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60"/>
        <w:gridCol w:w="559"/>
        <w:gridCol w:w="559"/>
        <w:gridCol w:w="559"/>
        <w:gridCol w:w="2112"/>
        <w:gridCol w:w="2398"/>
        <w:gridCol w:w="2207"/>
        <w:gridCol w:w="3701"/>
        <w:gridCol w:w="2901"/>
        <w:gridCol w:w="4017"/>
        <w:gridCol w:w="2788"/>
      </w:tblGrid>
      <w:tr w:rsidR="00A327A7" w:rsidRPr="00E22D3B" w14:paraId="49F6801C" w14:textId="12CDE0B3" w:rsidTr="003310D0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textDirection w:val="btLr"/>
          </w:tcPr>
          <w:p w14:paraId="319EBE7C" w14:textId="1DF5472C" w:rsidR="007C13A3" w:rsidRPr="00C31D8C" w:rsidRDefault="007C13A3" w:rsidP="00E22D3B">
            <w:pPr>
              <w:ind w:left="113" w:right="113"/>
              <w:jc w:val="center"/>
              <w:rPr>
                <w:b/>
                <w:bCs/>
                <w:color w:val="FF0000"/>
                <w:sz w:val="28"/>
                <w:szCs w:val="28"/>
              </w:rPr>
            </w:pPr>
            <w:r w:rsidRPr="00C31D8C">
              <w:rPr>
                <w:b/>
                <w:bCs/>
                <w:color w:val="FF0000"/>
                <w:sz w:val="28"/>
                <w:szCs w:val="28"/>
              </w:rPr>
              <w:t>Phylu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textDirection w:val="btLr"/>
          </w:tcPr>
          <w:p w14:paraId="31FE5D49" w14:textId="303BA86C" w:rsidR="007C13A3" w:rsidRPr="00C31D8C" w:rsidRDefault="007C13A3" w:rsidP="00E22D3B">
            <w:pPr>
              <w:ind w:left="113" w:right="113"/>
              <w:jc w:val="center"/>
              <w:rPr>
                <w:b/>
                <w:bCs/>
                <w:color w:val="1F3864" w:themeColor="accent1" w:themeShade="80"/>
                <w:sz w:val="28"/>
                <w:szCs w:val="28"/>
              </w:rPr>
            </w:pPr>
            <w:r w:rsidRPr="00C31D8C">
              <w:rPr>
                <w:b/>
                <w:bCs/>
                <w:color w:val="1F3864" w:themeColor="accent1" w:themeShade="80"/>
                <w:sz w:val="28"/>
                <w:szCs w:val="28"/>
              </w:rPr>
              <w:t>Clas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8D08D" w:themeFill="accent6" w:themeFillTint="99"/>
            <w:textDirection w:val="btLr"/>
          </w:tcPr>
          <w:p w14:paraId="064D82E1" w14:textId="35639101" w:rsidR="007C13A3" w:rsidRPr="00C31D8C" w:rsidRDefault="007C13A3" w:rsidP="00E22D3B">
            <w:pPr>
              <w:ind w:left="113" w:right="113"/>
              <w:jc w:val="center"/>
              <w:rPr>
                <w:b/>
                <w:bCs/>
                <w:color w:val="385623" w:themeColor="accent6" w:themeShade="80"/>
                <w:sz w:val="28"/>
                <w:szCs w:val="28"/>
              </w:rPr>
            </w:pPr>
            <w:r w:rsidRPr="00C31D8C">
              <w:rPr>
                <w:b/>
                <w:bCs/>
                <w:color w:val="385623" w:themeColor="accent6" w:themeShade="80"/>
                <w:sz w:val="28"/>
                <w:szCs w:val="28"/>
              </w:rPr>
              <w:t>Ord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D966" w:themeFill="accent4" w:themeFillTint="99"/>
            <w:textDirection w:val="btLr"/>
          </w:tcPr>
          <w:p w14:paraId="66A29E8B" w14:textId="0E96F541" w:rsidR="007C13A3" w:rsidRPr="00C31D8C" w:rsidRDefault="007C13A3" w:rsidP="00E22D3B">
            <w:pPr>
              <w:ind w:left="113" w:right="113"/>
              <w:jc w:val="center"/>
              <w:rPr>
                <w:b/>
                <w:bCs/>
                <w:color w:val="833C0B" w:themeColor="accent2" w:themeShade="80"/>
                <w:sz w:val="28"/>
                <w:szCs w:val="28"/>
              </w:rPr>
            </w:pPr>
            <w:r w:rsidRPr="00C31D8C">
              <w:rPr>
                <w:b/>
                <w:bCs/>
                <w:color w:val="833C0B" w:themeColor="accent2" w:themeShade="80"/>
                <w:sz w:val="28"/>
                <w:szCs w:val="28"/>
              </w:rPr>
              <w:t>Famil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ED7D31" w:themeFill="accent2"/>
          </w:tcPr>
          <w:p w14:paraId="033A8BA2" w14:textId="0A03BC97" w:rsidR="007C13A3" w:rsidRPr="00C31D8C" w:rsidRDefault="007C13A3" w:rsidP="00181D9F">
            <w:pPr>
              <w:jc w:val="center"/>
              <w:rPr>
                <w:b/>
                <w:bCs/>
                <w:sz w:val="36"/>
                <w:szCs w:val="36"/>
              </w:rPr>
            </w:pPr>
            <w:r w:rsidRPr="00A327A7">
              <w:rPr>
                <w:b/>
                <w:bCs/>
                <w:color w:val="FFFFFF" w:themeColor="background1"/>
                <w:sz w:val="36"/>
                <w:szCs w:val="36"/>
              </w:rPr>
              <w:t>Viral Infection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4472C4" w:themeFill="accent1"/>
          </w:tcPr>
          <w:p w14:paraId="3959ED6F" w14:textId="2CCB1D4C" w:rsidR="007C13A3" w:rsidRPr="00C31D8C" w:rsidRDefault="007C13A3" w:rsidP="00181D9F">
            <w:pPr>
              <w:jc w:val="center"/>
              <w:rPr>
                <w:b/>
                <w:bCs/>
                <w:sz w:val="36"/>
                <w:szCs w:val="36"/>
              </w:rPr>
            </w:pPr>
            <w:r w:rsidRPr="00A327A7">
              <w:rPr>
                <w:b/>
                <w:bCs/>
                <w:color w:val="FFFFFF" w:themeColor="background1"/>
                <w:sz w:val="36"/>
                <w:szCs w:val="36"/>
              </w:rPr>
              <w:t>Neurologic Diseases</w:t>
            </w:r>
          </w:p>
        </w:tc>
        <w:tc>
          <w:tcPr>
            <w:tcW w:w="0" w:type="auto"/>
            <w:vMerge w:val="restart"/>
            <w:shd w:val="clear" w:color="auto" w:fill="70AD47" w:themeFill="accent6"/>
            <w:vAlign w:val="center"/>
          </w:tcPr>
          <w:p w14:paraId="0E12EE5F" w14:textId="50721C51" w:rsidR="007C13A3" w:rsidRPr="00A327A7" w:rsidRDefault="007C13A3" w:rsidP="00C31D8C">
            <w:pPr>
              <w:jc w:val="center"/>
              <w:rPr>
                <w:b/>
                <w:bCs/>
                <w:color w:val="FFFFFF" w:themeColor="background1"/>
                <w:sz w:val="36"/>
                <w:szCs w:val="36"/>
              </w:rPr>
            </w:pPr>
            <w:r w:rsidRPr="00A327A7">
              <w:rPr>
                <w:b/>
                <w:bCs/>
                <w:color w:val="FFFFFF" w:themeColor="background1"/>
                <w:sz w:val="36"/>
                <w:szCs w:val="36"/>
              </w:rPr>
              <w:t>COVID-19 Drugs</w:t>
            </w:r>
          </w:p>
        </w:tc>
      </w:tr>
      <w:tr w:rsidR="00A327A7" w:rsidRPr="00E22D3B" w14:paraId="0942AA58" w14:textId="381FB7A4" w:rsidTr="00A327A7">
        <w:trPr>
          <w:trHeight w:val="701"/>
        </w:trPr>
        <w:tc>
          <w:tcPr>
            <w:tcW w:w="0" w:type="auto"/>
            <w:vMerge/>
            <w:shd w:val="clear" w:color="auto" w:fill="FBE4D5" w:themeFill="accent2" w:themeFillTint="33"/>
          </w:tcPr>
          <w:p w14:paraId="109D8246" w14:textId="77777777" w:rsidR="007C13A3" w:rsidRPr="00E22D3B" w:rsidRDefault="007C13A3" w:rsidP="00E22D3B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059B7194" w14:textId="77777777" w:rsidR="007C13A3" w:rsidRPr="00E22D3B" w:rsidRDefault="007C13A3" w:rsidP="00E22D3B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</w:tc>
        <w:tc>
          <w:tcPr>
            <w:tcW w:w="0" w:type="auto"/>
            <w:vMerge/>
            <w:shd w:val="clear" w:color="auto" w:fill="A8D08D" w:themeFill="accent6" w:themeFillTint="99"/>
          </w:tcPr>
          <w:p w14:paraId="3760EC72" w14:textId="77777777" w:rsidR="007C13A3" w:rsidRPr="00E22D3B" w:rsidRDefault="007C13A3" w:rsidP="00E22D3B">
            <w:pPr>
              <w:jc w:val="center"/>
              <w:rPr>
                <w:b/>
                <w:bCs/>
                <w:color w:val="385623" w:themeColor="accent6" w:themeShade="80"/>
              </w:rPr>
            </w:pPr>
          </w:p>
        </w:tc>
        <w:tc>
          <w:tcPr>
            <w:tcW w:w="0" w:type="auto"/>
            <w:vMerge/>
            <w:shd w:val="clear" w:color="auto" w:fill="FFD966" w:themeFill="accent4" w:themeFillTint="99"/>
          </w:tcPr>
          <w:p w14:paraId="1C5B954D" w14:textId="77777777" w:rsidR="007C13A3" w:rsidRPr="00E22D3B" w:rsidRDefault="007C13A3" w:rsidP="00E22D3B">
            <w:pPr>
              <w:jc w:val="center"/>
              <w:rPr>
                <w:b/>
                <w:bCs/>
                <w:color w:val="833C0B" w:themeColor="accent2" w:themeShade="8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007B742F" w14:textId="12E8BB80" w:rsidR="007C13A3" w:rsidRPr="00C31D8C" w:rsidRDefault="007C13A3" w:rsidP="00E22D3B">
            <w:pPr>
              <w:jc w:val="center"/>
              <w:rPr>
                <w:b/>
                <w:bCs/>
                <w:sz w:val="28"/>
                <w:szCs w:val="28"/>
              </w:rPr>
            </w:pPr>
            <w:r w:rsidRPr="00C31D8C">
              <w:rPr>
                <w:b/>
                <w:bCs/>
                <w:sz w:val="28"/>
                <w:szCs w:val="28"/>
              </w:rPr>
              <w:t>SARS-CoV-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1B24CDF2" w14:textId="2D717AC8" w:rsidR="007C13A3" w:rsidRPr="00C31D8C" w:rsidRDefault="007C13A3" w:rsidP="00E22D3B">
            <w:pPr>
              <w:jc w:val="center"/>
              <w:rPr>
                <w:b/>
                <w:bCs/>
                <w:sz w:val="28"/>
                <w:szCs w:val="28"/>
              </w:rPr>
            </w:pPr>
            <w:r w:rsidRPr="00C31D8C">
              <w:rPr>
                <w:b/>
                <w:bCs/>
                <w:sz w:val="28"/>
                <w:szCs w:val="28"/>
              </w:rPr>
              <w:t>Influenza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DFD9075" w14:textId="2672BAE2" w:rsidR="007C13A3" w:rsidRPr="00C31D8C" w:rsidRDefault="007C13A3" w:rsidP="00E22D3B">
            <w:pPr>
              <w:jc w:val="center"/>
              <w:rPr>
                <w:b/>
                <w:bCs/>
                <w:i/>
                <w:iCs/>
                <w:sz w:val="28"/>
                <w:szCs w:val="28"/>
              </w:rPr>
            </w:pPr>
            <w:r w:rsidRPr="00C31D8C">
              <w:rPr>
                <w:b/>
                <w:bCs/>
                <w:i/>
                <w:iCs/>
                <w:sz w:val="28"/>
                <w:szCs w:val="28"/>
              </w:rPr>
              <w:t>Others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39BD227" w14:textId="6FCD45E7" w:rsidR="007C13A3" w:rsidRPr="00C31D8C" w:rsidRDefault="007C13A3" w:rsidP="00E22D3B">
            <w:pPr>
              <w:jc w:val="center"/>
              <w:rPr>
                <w:b/>
                <w:bCs/>
                <w:sz w:val="28"/>
                <w:szCs w:val="28"/>
              </w:rPr>
            </w:pPr>
            <w:r w:rsidRPr="00C31D8C">
              <w:rPr>
                <w:b/>
                <w:bCs/>
                <w:sz w:val="28"/>
                <w:szCs w:val="28"/>
              </w:rPr>
              <w:t>Alzheimer’s disease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BD9E4C7" w14:textId="293F1538" w:rsidR="007C13A3" w:rsidRPr="00C31D8C" w:rsidRDefault="007C13A3" w:rsidP="00E22D3B">
            <w:pPr>
              <w:jc w:val="center"/>
              <w:rPr>
                <w:b/>
                <w:bCs/>
                <w:sz w:val="28"/>
                <w:szCs w:val="28"/>
              </w:rPr>
            </w:pPr>
            <w:r w:rsidRPr="00C31D8C">
              <w:rPr>
                <w:b/>
                <w:bCs/>
                <w:sz w:val="28"/>
                <w:szCs w:val="28"/>
              </w:rPr>
              <w:t>Parkinson’s disease</w:t>
            </w:r>
          </w:p>
        </w:tc>
        <w:tc>
          <w:tcPr>
            <w:tcW w:w="0" w:type="auto"/>
            <w:shd w:val="clear" w:color="auto" w:fill="8EAADB" w:themeFill="accent1" w:themeFillTint="99"/>
          </w:tcPr>
          <w:p w14:paraId="712A927D" w14:textId="7BC69E68" w:rsidR="007C13A3" w:rsidRPr="00C31D8C" w:rsidRDefault="007C13A3" w:rsidP="00E22D3B">
            <w:pPr>
              <w:jc w:val="center"/>
              <w:rPr>
                <w:b/>
                <w:bCs/>
                <w:i/>
                <w:iCs/>
                <w:sz w:val="28"/>
                <w:szCs w:val="28"/>
              </w:rPr>
            </w:pPr>
            <w:r w:rsidRPr="00C31D8C">
              <w:rPr>
                <w:b/>
                <w:bCs/>
                <w:i/>
                <w:iCs/>
                <w:sz w:val="28"/>
                <w:szCs w:val="28"/>
              </w:rPr>
              <w:t>Others</w:t>
            </w:r>
          </w:p>
        </w:tc>
        <w:tc>
          <w:tcPr>
            <w:tcW w:w="0" w:type="auto"/>
            <w:vMerge/>
            <w:shd w:val="clear" w:color="auto" w:fill="70AD47" w:themeFill="accent6"/>
          </w:tcPr>
          <w:p w14:paraId="0BCEEF2C" w14:textId="77777777" w:rsidR="007C13A3" w:rsidRPr="00E22D3B" w:rsidRDefault="007C13A3"/>
        </w:tc>
      </w:tr>
      <w:tr w:rsidR="00A327A7" w:rsidRPr="00E22D3B" w14:paraId="2FC7D36F" w14:textId="076CBF00" w:rsidTr="00A327A7">
        <w:trPr>
          <w:trHeight w:val="2069"/>
        </w:trPr>
        <w:tc>
          <w:tcPr>
            <w:tcW w:w="0" w:type="auto"/>
            <w:vMerge w:val="restart"/>
            <w:shd w:val="clear" w:color="auto" w:fill="FBE4D5" w:themeFill="accent2" w:themeFillTint="33"/>
            <w:textDirection w:val="btLr"/>
          </w:tcPr>
          <w:p w14:paraId="5D8D98DB" w14:textId="5BD6BF14" w:rsidR="00C31D8C" w:rsidRPr="00E22D3B" w:rsidRDefault="00C31D8C" w:rsidP="00C31D8C">
            <w:pPr>
              <w:ind w:left="113" w:right="113"/>
              <w:jc w:val="center"/>
              <w:rPr>
                <w:b/>
                <w:bCs/>
                <w:color w:val="FF0000"/>
              </w:rPr>
            </w:pPr>
            <w:r w:rsidRPr="00E22D3B">
              <w:rPr>
                <w:b/>
                <w:bCs/>
                <w:color w:val="FF0000"/>
              </w:rPr>
              <w:t>Actinobacteria</w:t>
            </w:r>
          </w:p>
        </w:tc>
        <w:tc>
          <w:tcPr>
            <w:tcW w:w="0" w:type="auto"/>
            <w:vMerge w:val="restart"/>
            <w:shd w:val="clear" w:color="auto" w:fill="D9E2F3" w:themeFill="accent1" w:themeFillTint="33"/>
            <w:textDirection w:val="btLr"/>
          </w:tcPr>
          <w:p w14:paraId="1C2DEDD1" w14:textId="0CE9EF30" w:rsidR="00C31D8C" w:rsidRPr="00E22D3B" w:rsidRDefault="00C31D8C" w:rsidP="00C31D8C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r w:rsidRPr="00E22D3B">
              <w:rPr>
                <w:b/>
                <w:bCs/>
                <w:color w:val="1F3864" w:themeColor="accent1" w:themeShade="80"/>
              </w:rPr>
              <w:t>Actinobacteria</w:t>
            </w:r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29091FC1" w14:textId="60A0D345" w:rsidR="00C31D8C" w:rsidRPr="00E22D3B" w:rsidRDefault="00C31D8C" w:rsidP="00C31D8C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Actinomycet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5E13E4C3" w14:textId="3FF662CC" w:rsidR="00C31D8C" w:rsidRPr="00E22D3B" w:rsidRDefault="00C31D8C" w:rsidP="00C31D8C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Corynebacteriaceae</w:t>
            </w:r>
            <w:proofErr w:type="spellEnd"/>
          </w:p>
        </w:tc>
        <w:tc>
          <w:tcPr>
            <w:tcW w:w="0" w:type="auto"/>
          </w:tcPr>
          <w:p w14:paraId="3C3BE8C7" w14:textId="1D82B825" w:rsidR="00C31D8C" w:rsidRPr="00E22D3B" w:rsidRDefault="00C31D8C" w:rsidP="00C31D8C">
            <w:pPr>
              <w:pStyle w:val="ListParagraph"/>
              <w:numPr>
                <w:ilvl w:val="0"/>
                <w:numId w:val="24"/>
              </w:numPr>
            </w:pPr>
            <w:r>
              <w:t xml:space="preserve">In a study by </w:t>
            </w: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>
              <w:t xml:space="preserve">, a correlation between baseline abundance of </w:t>
            </w:r>
            <w:proofErr w:type="spellStart"/>
            <w:r w:rsidRPr="00752904">
              <w:rPr>
                <w:i/>
                <w:iCs/>
              </w:rPr>
              <w:t>Coprobacills</w:t>
            </w:r>
            <w:proofErr w:type="spellEnd"/>
            <w:r>
              <w:t xml:space="preserve">, </w:t>
            </w:r>
            <w:r w:rsidRPr="00752904">
              <w:rPr>
                <w:i/>
                <w:iCs/>
              </w:rPr>
              <w:t xml:space="preserve">Clostridium </w:t>
            </w:r>
            <w:proofErr w:type="spellStart"/>
            <w:r w:rsidRPr="00752904">
              <w:rPr>
                <w:i/>
                <w:iCs/>
              </w:rPr>
              <w:t>ramosum</w:t>
            </w:r>
            <w:proofErr w:type="spellEnd"/>
            <w:r>
              <w:t xml:space="preserve">, and </w:t>
            </w:r>
            <w:r w:rsidRPr="00752904">
              <w:rPr>
                <w:i/>
                <w:iCs/>
              </w:rPr>
              <w:t xml:space="preserve">Clostridium </w:t>
            </w:r>
            <w:proofErr w:type="spellStart"/>
            <w:r w:rsidRPr="00752904">
              <w:rPr>
                <w:i/>
                <w:iCs/>
              </w:rPr>
              <w:t>hathewayi</w:t>
            </w:r>
            <w:proofErr w:type="spellEnd"/>
            <w:r>
              <w:t xml:space="preserve"> and </w:t>
            </w:r>
            <w:r w:rsidRPr="00752904">
              <w:rPr>
                <w:b/>
                <w:bCs/>
              </w:rPr>
              <w:t xml:space="preserve">COVID-19 </w:t>
            </w:r>
            <w:r w:rsidRPr="00F65FA6">
              <w:t>severity</w:t>
            </w:r>
            <w:r>
              <w:t xml:space="preserve"> was observed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5DEF43" w14:textId="77777777" w:rsidR="00C31D8C" w:rsidRPr="00E22D3B" w:rsidRDefault="00C31D8C" w:rsidP="00C31D8C"/>
        </w:tc>
        <w:tc>
          <w:tcPr>
            <w:tcW w:w="0" w:type="auto"/>
            <w:shd w:val="clear" w:color="auto" w:fill="F2F2F2" w:themeFill="background1" w:themeFillShade="F2"/>
          </w:tcPr>
          <w:p w14:paraId="6BB0B66D" w14:textId="77777777" w:rsidR="00C31D8C" w:rsidRPr="00E22D3B" w:rsidRDefault="00C31D8C" w:rsidP="00C31D8C"/>
        </w:tc>
        <w:tc>
          <w:tcPr>
            <w:tcW w:w="0" w:type="auto"/>
          </w:tcPr>
          <w:p w14:paraId="6C4B616D" w14:textId="6B3C10F4" w:rsidR="00C31D8C" w:rsidRDefault="00C31D8C" w:rsidP="00C31D8C">
            <w:pPr>
              <w:pStyle w:val="ListParagraph"/>
              <w:numPr>
                <w:ilvl w:val="0"/>
                <w:numId w:val="36"/>
              </w:numPr>
            </w:pPr>
            <w:r w:rsidRPr="008F684D">
              <w:t xml:space="preserve">Actinobacteria </w:t>
            </w:r>
            <w:r>
              <w:t>levels was i</w:t>
            </w:r>
            <w:r w:rsidRPr="008F684D">
              <w:t>ncrease</w:t>
            </w:r>
            <w:r>
              <w:t xml:space="preserve">d </w:t>
            </w:r>
            <w:r w:rsidRPr="008F684D">
              <w:t xml:space="preserve">in </w:t>
            </w:r>
            <w:r w:rsidRPr="00DA6A02">
              <w:rPr>
                <w:b/>
                <w:bCs/>
              </w:rPr>
              <w:t>AD</w:t>
            </w:r>
            <w:r w:rsidRPr="008F684D">
              <w:t xml:space="preserve"> patients</w:t>
            </w:r>
            <w:r w:rsidR="007379F6"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Zhuang&lt;/Author&gt;&lt;Year&gt;2018&lt;/Year&gt;&lt;RecNum&gt;2&lt;/RecNum&gt;&lt;DisplayText&gt;[2]&lt;/DisplayText&gt;&lt;record&gt;&lt;rec-number&gt;2&lt;/rec-number&gt;&lt;foreign-keys&gt;&lt;key app="EN" db-id="9f9r5pa2kf0tr0es9eb500v8vrfsrsz9w2za" timestamp="1633537976"&gt;2&lt;/key&gt;&lt;/foreign-keys&gt;&lt;ref-type name="Journal Article"&gt;17&lt;/ref-type&gt;&lt;contributors&gt;&lt;authors&gt;&lt;author&gt;Zhuang, Zhen-Qian&lt;/author&gt;&lt;author&gt;Shen, Lin-Lin&lt;/author&gt;&lt;author&gt;Li, Wei-Wei&lt;/author&gt;&lt;author&gt;Fu, Xue&lt;/author&gt;&lt;author&gt;Zeng, Fan&lt;/author&gt;&lt;author&gt;Gui, Li&lt;/author&gt;&lt;author&gt;Lü, Yang&lt;/author&gt;&lt;author&gt;Cai, Min&lt;/author&gt;&lt;author&gt;Zhu, Chi&lt;/author&gt;&lt;author&gt;Tan, Yin-Ling&lt;/author&gt;&lt;author&gt;Zheng, Peng&lt;/author&gt;&lt;author&gt;Li, Hui-Yun&lt;/author&gt;&lt;author&gt;Zhu, Jie&lt;/author&gt;&lt;author&gt;Zhou, Hua-Dong&lt;/author&gt;&lt;author&gt;Bu, Xian-Le&lt;/author&gt;&lt;author&gt;Wang, Yan-Jiang&lt;/author&gt;&lt;/authors&gt;&lt;/contributors&gt;&lt;titles&gt;&lt;title&gt;Gut Microbiota is Altered in Patients with Alzheimer’s Disease&lt;/title&gt;&lt;secondary-title&gt;Journal of Alzheimer&amp;apos;s Disease&lt;/secondary-title&gt;&lt;/titles&gt;&lt;periodical&gt;&lt;full-title&gt;Journal of Alzheimer&amp;apos;s Disease&lt;/full-title&gt;&lt;/periodical&gt;&lt;pages&gt;1337-1346&lt;/pages&gt;&lt;volume&gt;63&lt;/volume&gt;&lt;keywords&gt;&lt;keyword&gt;Alzheimer’s disease&lt;/keyword&gt;&lt;keyword&gt;amyloid-β peptide&lt;/keyword&gt;&lt;keyword&gt;gut microbiota&lt;/keyword&gt;&lt;keyword&gt;16S ribosomal RNA sequencing&lt;/keyword&gt;&lt;/keywords&gt;&lt;dates&gt;&lt;year&gt;2018&lt;/year&gt;&lt;/dates&gt;&lt;publisher&gt;IOS Press&lt;/publisher&gt;&lt;isbn&gt;1875-8908&lt;/isbn&gt;&lt;urls&gt;&lt;/urls&gt;&lt;electronic-resource-num&gt;10.3233/JAD-180176&lt;/electronic-resource-num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]</w:t>
            </w:r>
            <w:r>
              <w:fldChar w:fldCharType="end"/>
            </w:r>
            <w:r w:rsidR="007379F6">
              <w:t>.</w:t>
            </w:r>
          </w:p>
          <w:p w14:paraId="755372AC" w14:textId="725C3ABA" w:rsidR="00C31D8C" w:rsidRPr="00E22D3B" w:rsidRDefault="00C31D8C" w:rsidP="00C31D8C">
            <w:pPr>
              <w:pStyle w:val="ListParagraph"/>
              <w:numPr>
                <w:ilvl w:val="0"/>
                <w:numId w:val="36"/>
              </w:numPr>
            </w:pPr>
            <w:r w:rsidRPr="008F684D">
              <w:t xml:space="preserve">Actinobacteria was the most abundant phylum in postmortem </w:t>
            </w:r>
            <w:r w:rsidRPr="00DA6A02">
              <w:rPr>
                <w:b/>
                <w:bCs/>
              </w:rPr>
              <w:t>AD</w:t>
            </w:r>
            <w:r w:rsidRPr="008F684D">
              <w:t xml:space="preserve"> brain samples</w:t>
            </w:r>
            <w:r w:rsidR="00DA6A02"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Emery&lt;/Author&gt;&lt;Year&gt;2017&lt;/Year&gt;&lt;RecNum&gt;3&lt;/RecNum&gt;&lt;DisplayText&gt;[3]&lt;/DisplayText&gt;&lt;record&gt;&lt;rec-number&gt;3&lt;/rec-number&gt;&lt;foreign-keys&gt;&lt;key app="EN" db-id="9f9r5pa2kf0tr0es9eb500v8vrfsrsz9w2za" timestamp="1633537977"&gt;3&lt;/key&gt;&lt;/foreign-keys&gt;&lt;ref-type name="Journal Article"&gt;17&lt;/ref-type&gt;&lt;contributors&gt;&lt;authors&gt;&lt;author&gt;Emery,David C.&lt;/author&gt;&lt;author&gt;Shoemark,Deborah K.&lt;/author&gt;&lt;author&gt;Batstone,Tom E.&lt;/author&gt;&lt;author&gt;Waterfall,Christy M.&lt;/author&gt;&lt;author&gt;Coghill,Jane A.&lt;/author&gt;&lt;author&gt;Cerajewska,Tanya L.&lt;/author&gt;&lt;author&gt;Davies,Maria&lt;/author&gt;&lt;author&gt;West,Nicola X.&lt;/author&gt;&lt;author&gt;Allen,Shelley J.&lt;/author&gt;&lt;/authors&gt;&lt;/contributors&gt;&lt;auth-address&gt;Shelley J. Allen,School of Clinical Sciences, Faculty of Health Sciences, University of Bristol,Bristol, United Kingdom,shelley.allen@bristol.ac.uk&lt;/auth-address&gt;&lt;titles&gt;&lt;title&gt;16S rRNA Next Generation Sequencing Analysis Shows Bacteria in Alzheimer’s Post-Mortem Brain&lt;/title&gt;&lt;secondary-title&gt;Frontiers in Aging Neuroscience&lt;/secondary-title&gt;&lt;short-title&gt;NGS of bacteria in Alzheimer’s post-mortem brain&lt;/short-title&gt;&lt;/titles&gt;&lt;periodical&gt;&lt;full-title&gt;Frontiers in Aging Neuroscience&lt;/full-title&gt;&lt;/periodical&gt;&lt;volume&gt;9&lt;/volume&gt;&lt;number&gt;195&lt;/number&gt;&lt;keywords&gt;&lt;keyword&gt;Alzheimer&amp;apos;s disease (AD),Next generation sequencing (NGS),Bacteria,16S rRNA,microbiome&lt;/keyword&gt;&lt;/keywords&gt;&lt;dates&gt;&lt;year&gt;2017&lt;/year&gt;&lt;pub-dates&gt;&lt;date&gt;2017-June-20&lt;/date&gt;&lt;/pub-dates&gt;&lt;/dates&gt;&lt;isbn&gt;1663-4365&lt;/isbn&gt;&lt;work-type&gt;Original Research&lt;/work-type&gt;&lt;urls&gt;&lt;related-urls&gt;&lt;url&gt;https://www.frontiersin.org/article/10.3389/fnagi.2017.00195&lt;/url&gt;&lt;/related-urls&gt;&lt;/urls&gt;&lt;electronic-resource-num&gt;10.3389/fnagi.2017.00195&lt;/electronic-resource-num&gt;&lt;language&gt;English&lt;/language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3]</w:t>
            </w:r>
            <w:r>
              <w:fldChar w:fldCharType="end"/>
            </w:r>
            <w:r w:rsidR="00DA6A02">
              <w:t>.</w:t>
            </w:r>
          </w:p>
        </w:tc>
        <w:tc>
          <w:tcPr>
            <w:tcW w:w="0" w:type="auto"/>
          </w:tcPr>
          <w:p w14:paraId="1D633316" w14:textId="74D01CFA" w:rsidR="00C31D8C" w:rsidRPr="00E22D3B" w:rsidRDefault="00C31D8C" w:rsidP="00C31D8C">
            <w:pPr>
              <w:pStyle w:val="ListParagraph"/>
              <w:numPr>
                <w:ilvl w:val="0"/>
                <w:numId w:val="36"/>
              </w:numPr>
            </w:pPr>
            <w:proofErr w:type="spellStart"/>
            <w:r w:rsidRPr="00C31D8C">
              <w:rPr>
                <w:bCs/>
                <w:i/>
                <w:iCs/>
              </w:rPr>
              <w:t>Corynebacteriaceae</w:t>
            </w:r>
            <w:proofErr w:type="spellEnd"/>
            <w:r w:rsidRPr="00C31D8C">
              <w:rPr>
                <w:bCs/>
                <w:i/>
                <w:iCs/>
              </w:rPr>
              <w:t xml:space="preserve"> </w:t>
            </w:r>
            <w:r w:rsidRPr="00DA6A02">
              <w:rPr>
                <w:bCs/>
              </w:rPr>
              <w:t xml:space="preserve">was increased in </w:t>
            </w:r>
            <w:r w:rsidRPr="00DA6A02">
              <w:rPr>
                <w:b/>
              </w:rPr>
              <w:t>PD</w:t>
            </w:r>
            <w:r w:rsidRPr="00DA6A02">
              <w:rPr>
                <w:bCs/>
              </w:rPr>
              <w:t xml:space="preserve"> patients</w:t>
            </w:r>
            <w:r w:rsidR="00DA6A02" w:rsidRPr="00DA6A02">
              <w:rPr>
                <w:bCs/>
              </w:rPr>
              <w:t xml:space="preserve"> </w:t>
            </w:r>
            <w:r w:rsidRPr="00DA6A02">
              <w:rPr>
                <w:bCs/>
              </w:rPr>
              <w:fldChar w:fldCharType="begin"/>
            </w:r>
            <w:r w:rsidR="0036233B">
              <w:rPr>
                <w:bCs/>
              </w:rPr>
              <w:instrText xml:space="preserve"> ADDIN EN.CITE &lt;EndNote&gt;&lt;Cite&gt;&lt;Author&gt;Pietrucci&lt;/Author&gt;&lt;Year&gt;2020&lt;/Year&gt;&lt;RecNum&gt;4&lt;/RecNum&gt;&lt;DisplayText&gt;[4]&lt;/DisplayText&gt;&lt;record&gt;&lt;rec-number&gt;4&lt;/rec-number&gt;&lt;foreign-keys&gt;&lt;key app="EN" db-id="9f9r5pa2kf0tr0es9eb500v8vrfsrsz9w2za" timestamp="1633537978"&gt;4&lt;/key&gt;&lt;/foreign-keys&gt;&lt;ref-type name="Journal Article"&gt;17&lt;/ref-type&gt;&lt;contributors&gt;&lt;authors&gt;&lt;author&gt;Pietrucci, D.&lt;/author&gt;&lt;author&gt;Teofani, A.&lt;/author&gt;&lt;author&gt;Unida, V.&lt;/author&gt;&lt;author&gt;Cerroni, R.&lt;/author&gt;&lt;author&gt;Biocca, S.&lt;/author&gt;&lt;author&gt;Stefani, A.&lt;/author&gt;&lt;author&gt;Desideri, A.&lt;/author&gt;&lt;/authors&gt;&lt;/contributors&gt;&lt;auth-address&gt;Department of Biology, University of Rome Tor Vergata, 00133 Rome, Italy.&amp;#xD;UOSD Parkinson&amp;apos;s Center, Department of Systems Medicine, University of Rome Tor Vergata, 00133 Rome, Italy.&amp;#xD;Department of Systems Medicine, University of Rome Tor Vergata, 00133 Rome, Italy.&lt;/auth-address&gt;&lt;titles&gt;&lt;title&gt;Can Gut Microbiota Be a Good Predictor for Parkinson&amp;apos;s Disease? A Machine Learning Approach&lt;/title&gt;&lt;secondary-title&gt;Brain Sci&lt;/secondary-title&gt;&lt;alt-title&gt;Brain sciences&lt;/alt-title&gt;&lt;/titles&gt;&lt;periodical&gt;&lt;full-title&gt;Brain Sci&lt;/full-title&gt;&lt;abbr-1&gt;Brain sciences&lt;/abbr-1&gt;&lt;/periodical&gt;&lt;alt-periodical&gt;&lt;full-title&gt;Brain Sci&lt;/full-title&gt;&lt;abbr-1&gt;Brain sciences&lt;/abbr-1&gt;&lt;/alt-periodical&gt;&lt;volume&gt;10&lt;/volume&gt;&lt;number&gt;4&lt;/number&gt;&lt;edition&gt;2020/04/25&lt;/edition&gt;&lt;keywords&gt;&lt;keyword&gt;Parkinson’s disease&lt;/keyword&gt;&lt;keyword&gt;gut microbiota&lt;/keyword&gt;&lt;keyword&gt;gut–brain axis&lt;/keyword&gt;&lt;keyword&gt;machine learning&lt;/keyword&gt;&lt;keyword&gt;predictor&lt;/keyword&gt;&lt;/keywords&gt;&lt;dates&gt;&lt;year&gt;2020&lt;/year&gt;&lt;pub-dates&gt;&lt;date&gt;Apr 19&lt;/date&gt;&lt;/pub-dates&gt;&lt;/dates&gt;&lt;isbn&gt;2076-3425 (Print)&amp;#xD;2076-3425&lt;/isbn&gt;&lt;accession-num&gt;32325848&lt;/accession-num&gt;&lt;urls&gt;&lt;/urls&gt;&lt;custom2&gt;PMC7226159&lt;/custom2&gt;&lt;electronic-resource-num&gt;10.3390/brainsci10040242&lt;/electronic-resource-num&gt;&lt;remote-database-provider&gt;NLM&lt;/remote-database-provider&gt;&lt;language&gt;eng&lt;/language&gt;&lt;/record&gt;&lt;/Cite&gt;&lt;/EndNote&gt;</w:instrText>
            </w:r>
            <w:r w:rsidRPr="00DA6A02">
              <w:rPr>
                <w:bCs/>
              </w:rPr>
              <w:fldChar w:fldCharType="separate"/>
            </w:r>
            <w:r w:rsidR="0036233B">
              <w:rPr>
                <w:bCs/>
                <w:noProof/>
              </w:rPr>
              <w:t>[4]</w:t>
            </w:r>
            <w:r w:rsidRPr="00DA6A02">
              <w:rPr>
                <w:bCs/>
              </w:rPr>
              <w:fldChar w:fldCharType="end"/>
            </w:r>
            <w:r w:rsidR="0036233B">
              <w:rPr>
                <w:bCs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AB9D8D" w14:textId="77777777" w:rsidR="00C31D8C" w:rsidRPr="00E22D3B" w:rsidRDefault="00C31D8C" w:rsidP="00C31D8C"/>
        </w:tc>
        <w:tc>
          <w:tcPr>
            <w:tcW w:w="0" w:type="auto"/>
            <w:shd w:val="clear" w:color="auto" w:fill="F2F2F2" w:themeFill="background1" w:themeFillShade="F2"/>
          </w:tcPr>
          <w:p w14:paraId="2BF89D7D" w14:textId="45C53DE3" w:rsidR="00C31D8C" w:rsidRPr="0078031E" w:rsidRDefault="00C31D8C" w:rsidP="00C31D8C">
            <w:pPr>
              <w:pStyle w:val="ListParagraph"/>
              <w:rPr>
                <w:sz w:val="20"/>
                <w:szCs w:val="20"/>
              </w:rPr>
            </w:pPr>
          </w:p>
        </w:tc>
      </w:tr>
      <w:tr w:rsidR="00A327A7" w:rsidRPr="00E22D3B" w14:paraId="057068B6" w14:textId="6D857114" w:rsidTr="00A327A7">
        <w:trPr>
          <w:trHeight w:val="1961"/>
        </w:trPr>
        <w:tc>
          <w:tcPr>
            <w:tcW w:w="0" w:type="auto"/>
            <w:vMerge/>
            <w:shd w:val="clear" w:color="auto" w:fill="FBE4D5" w:themeFill="accent2" w:themeFillTint="33"/>
          </w:tcPr>
          <w:p w14:paraId="20071F6C" w14:textId="77777777" w:rsidR="00C31D8C" w:rsidRPr="00E22D3B" w:rsidRDefault="00C31D8C" w:rsidP="00C31D8C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4C4D3166" w14:textId="77777777" w:rsidR="00C31D8C" w:rsidRPr="00E22D3B" w:rsidRDefault="00C31D8C" w:rsidP="00C31D8C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486CF49D" w14:textId="74FB3158" w:rsidR="00C31D8C" w:rsidRPr="00E22D3B" w:rsidRDefault="00C31D8C" w:rsidP="00C31D8C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Bifidobacteri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16F10DB8" w14:textId="4478AA4A" w:rsidR="00C31D8C" w:rsidRPr="00E22D3B" w:rsidRDefault="00C31D8C" w:rsidP="00C31D8C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Bifidobacteriaceae</w:t>
            </w:r>
            <w:proofErr w:type="spellEnd"/>
          </w:p>
        </w:tc>
        <w:tc>
          <w:tcPr>
            <w:tcW w:w="0" w:type="auto"/>
          </w:tcPr>
          <w:p w14:paraId="38A807CA" w14:textId="75018062" w:rsidR="00C31D8C" w:rsidRPr="00E22D3B" w:rsidRDefault="00C31D8C" w:rsidP="00C31D8C">
            <w:pPr>
              <w:pStyle w:val="ListParagraph"/>
              <w:numPr>
                <w:ilvl w:val="0"/>
                <w:numId w:val="25"/>
              </w:numPr>
            </w:pPr>
            <w:r>
              <w:t xml:space="preserve">In a study by Yeoh et al. </w:t>
            </w:r>
            <w:r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5]</w:t>
            </w:r>
            <w:r>
              <w:fldChar w:fldCharType="end"/>
            </w:r>
            <w:r>
              <w:t xml:space="preserve">, a decreased </w:t>
            </w:r>
            <w:r w:rsidRPr="001A31EF">
              <w:rPr>
                <w:i/>
                <w:iCs/>
              </w:rPr>
              <w:t xml:space="preserve">Bifidobacterium </w:t>
            </w:r>
            <w:proofErr w:type="spellStart"/>
            <w:r w:rsidRPr="001A31EF">
              <w:rPr>
                <w:i/>
                <w:iCs/>
              </w:rPr>
              <w:t>adolescentis</w:t>
            </w:r>
            <w:proofErr w:type="spellEnd"/>
            <w:r>
              <w:t xml:space="preserve"> in </w:t>
            </w:r>
            <w:r w:rsidRPr="00F65FA6">
              <w:t xml:space="preserve">gut microbiota </w:t>
            </w:r>
            <w:r>
              <w:t xml:space="preserve">of </w:t>
            </w:r>
            <w:r w:rsidRPr="008B68B5">
              <w:rPr>
                <w:b/>
                <w:bCs/>
              </w:rPr>
              <w:t xml:space="preserve">COVID-19 </w:t>
            </w:r>
            <w:r w:rsidRPr="00F65FA6">
              <w:t>patients</w:t>
            </w:r>
            <w:r w:rsidRPr="008B68B5">
              <w:rPr>
                <w:b/>
                <w:bCs/>
              </w:rPr>
              <w:t xml:space="preserve"> </w:t>
            </w:r>
            <w:r>
              <w:t>was reported.</w:t>
            </w:r>
          </w:p>
        </w:tc>
        <w:tc>
          <w:tcPr>
            <w:tcW w:w="0" w:type="auto"/>
          </w:tcPr>
          <w:p w14:paraId="35001CA9" w14:textId="34C1E982" w:rsidR="00C31D8C" w:rsidRDefault="00C31D8C" w:rsidP="00C31D8C">
            <w:pPr>
              <w:pStyle w:val="ListParagraph"/>
              <w:numPr>
                <w:ilvl w:val="0"/>
                <w:numId w:val="25"/>
              </w:numPr>
            </w:pPr>
            <w:proofErr w:type="spellStart"/>
            <w:r>
              <w:t>Senico</w:t>
            </w:r>
            <w:proofErr w:type="spellEnd"/>
            <w:r>
              <w:t xml:space="preserve"> et al. reported </w:t>
            </w:r>
            <w:r>
              <w:fldChar w:fldCharType="begin"/>
            </w:r>
            <w:r w:rsidR="0036233B">
              <w:instrText xml:space="preserve"> ADDIN EN.CITE &lt;EndNote&gt;&lt;Cite&gt;&lt;Author&gt;Sencio&lt;/Author&gt;&lt;Year&gt;2020&lt;/Year&gt;&lt;RecNum&gt;6&lt;/RecNum&gt;&lt;DisplayText&gt;[6]&lt;/DisplayText&gt;&lt;record&gt;&lt;rec-number&gt;6&lt;/rec-number&gt;&lt;foreign-keys&gt;&lt;key app="EN" db-id="9f9r5pa2kf0tr0es9eb500v8vrfsrsz9w2za" timestamp="1633537979"&gt;6&lt;/key&gt;&lt;/foreign-keys&gt;&lt;ref-type name="Journal Article"&gt;17&lt;/ref-type&gt;&lt;contributors&gt;&lt;authors&gt;&lt;author&gt;Sencio, Valentin&lt;/author&gt;&lt;author&gt;Barthélémy, Adeline&lt;/author&gt;&lt;author&gt;Tavares, Luciana P&lt;/author&gt;&lt;author&gt;Machado, Marina G&lt;/author&gt;&lt;author&gt;Soulard, Daphnée&lt;/author&gt;&lt;author&gt;Cuinat, Céline&lt;/author&gt;&lt;author&gt;Queiroz-Junior, Celso Martins&lt;/author&gt;&lt;author&gt;Noordine, Marie-Louise&lt;/author&gt;&lt;author&gt;Salomé-Desnoulez, Sophie&lt;/author&gt;&lt;author&gt;Deryuter, Lucie&lt;/author&gt;&lt;/authors&gt;&lt;/contributors&gt;&lt;titles&gt;&lt;title&gt;Gut dysbiosis during influenza contributes to pulmonary pneumococcal superinfection through altered short-chain fatty acid production&lt;/title&gt;&lt;secondary-title&gt;Cell reports&lt;/secondary-title&gt;&lt;/titles&gt;&lt;periodical&gt;&lt;full-title&gt;Cell reports&lt;/full-title&gt;&lt;/periodical&gt;&lt;pages&gt;2934-2947. e6&lt;/pages&gt;&lt;volume&gt;30&lt;/volume&gt;&lt;number&gt;9&lt;/number&gt;&lt;dates&gt;&lt;year&gt;2020&lt;/year&gt;&lt;/dates&gt;&lt;isbn&gt;2211-1247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6]</w:t>
            </w:r>
            <w:r>
              <w:fldChar w:fldCharType="end"/>
            </w:r>
            <w:r>
              <w:t xml:space="preserve"> a decreased abundance of </w:t>
            </w:r>
            <w:proofErr w:type="spellStart"/>
            <w:r w:rsidRPr="001A31EF">
              <w:rPr>
                <w:i/>
                <w:iCs/>
              </w:rPr>
              <w:t>Bifidobacteriaceae</w:t>
            </w:r>
            <w:proofErr w:type="spellEnd"/>
            <w:r w:rsidRPr="00486F01">
              <w:t xml:space="preserve"> </w:t>
            </w:r>
            <w:r>
              <w:t xml:space="preserve">family in fecal samples of </w:t>
            </w:r>
            <w:r w:rsidRPr="008B68B5">
              <w:rPr>
                <w:b/>
                <w:bCs/>
              </w:rPr>
              <w:t>H3N2</w:t>
            </w:r>
            <w:r>
              <w:t xml:space="preserve"> infected mice.</w:t>
            </w:r>
          </w:p>
          <w:p w14:paraId="213F8FD9" w14:textId="3867AE7E" w:rsidR="00C31D8C" w:rsidRPr="00E22D3B" w:rsidRDefault="00C31D8C" w:rsidP="00C31D8C">
            <w:pPr>
              <w:pStyle w:val="ListParagraph"/>
              <w:numPr>
                <w:ilvl w:val="0"/>
                <w:numId w:val="25"/>
              </w:numPr>
            </w:pPr>
            <w:r w:rsidRPr="00F506CB">
              <w:t>Zhang</w:t>
            </w:r>
            <w:r>
              <w:t xml:space="preserve"> et al. </w:t>
            </w:r>
            <w:r>
              <w:fldChar w:fldCharType="begin">
                <w:fldData xml:space="preserve">PEVuZE5vdGU+PENpdGU+PEF1dGhvcj5aaGFuZzwvQXV0aG9yPjxZZWFyPjIwMjA8L1llYXI+PFJl
Y051bT43PC9SZWNOdW0+PERpc3BsYXlUZXh0Pls3XTwvRGlzcGxheVRleHQ+PHJlY29yZD48cmVj
LW51bWJlcj43PC9yZWMtbnVtYmVyPjxmb3JlaWduLWtleXM+PGtleSBhcHA9IkVOIiBkYi1pZD0i
OWY5cjVwYTJrZjB0cjBlczllYjUwMHY4dnJmc3Jzejl3MnphIiB0aW1lc3RhbXA9IjE2MzM1Mzc5
NzkiPjc8L2tleT48L2ZvcmVpZ24ta2V5cz48cmVmLXR5cGUgbmFtZT0iSm91cm5hbCBBcnRpY2xl
Ij4xNzwvcmVmLXR5cGU+PGNvbnRyaWJ1dG9ycz48YXV0aG9ycz48YXV0aG9yPlpoYW5nLCBRLjwv
YXV0aG9yPjxhdXRob3I+SHUsIEouPC9hdXRob3I+PGF1dGhvcj5GZW5nLCBKLiBXLjwvYXV0aG9y
PjxhdXRob3I+SHUsIFguIFQuPC9hdXRob3I+PGF1dGhvcj5XYW5nLCBULjwvYXV0aG9yPjxhdXRo
b3I+R29uZywgVy4gWC48L2F1dGhvcj48YXV0aG9yPkh1YW5nLCBLLjwvYXV0aG9yPjxhdXRob3I+
R3VvLCBZLiBYLjwvYXV0aG9yPjxhdXRob3I+Wm91LCBaLjwvYXV0aG9yPjxhdXRob3I+TGluLCBY
LjwvYXV0aG9yPjxhdXRob3I+WmhvdSwgUi48L2F1dGhvcj48YXV0aG9yPll1YW4sIFkuIFEuPC9h
dXRob3I+PGF1dGhvcj5aaGFuZywgQS4gRC48L2F1dGhvcj48YXV0aG9yPldlaSwgSC48L2F1dGhv
cj48YXV0aG9yPkNhbywgRy48L2F1dGhvcj48YXV0aG9yPkxpdSwgQy48L2F1dGhvcj48YXV0aG9y
PkNoZW4sIEwuIEwuPC9hdXRob3I+PGF1dGhvcj5KaW4sIE0uIEwuPC9hdXRob3I+PC9hdXRob3Jz
PjwvY29udHJpYnV0b3JzPjxhdXRoLWFkZHJlc3M+TmF0aW9uYWwgS2V5IExhYm9yYXRvcnkgb2Yg
QWdyaWN1bHR1cmFsIE1pY3JvYmlvbG9neSwgSHVhemhvbmcgQWdyaWN1bHR1cmFsIFVuaXZlcnNp
dHksIFd1aGFuLCA0MzAwNzAsIFBlb3BsZSZhcG9zO3MgUmVwdWJsaWMgb2YgQ2hpbmEuJiN4RDtI
dWJlaSBLZXkgTGFib3JhdG9yeSBvZiBBZ3JpY3VsdHVyYWwgQmlvaW5mb3JtYXRpY3MsIENvbGxl
Z2Ugb2YgSW5mb3JtYXRpY3MsIEh1YXpob25nIEFncmljdWx0dXJhbCBVbml2ZXJzaXR5LCBXdWhh
biwgNDMwMDcwLCBQZW9wbGUmYXBvcztzIFJlcHVibGljIG9mIENoaW5hLiYjeEQ7Tm92b2dlbmUg
QmlvaW5mb3JtYXRpY3MgSW5zdGl0dXRlLCBCZWlqaW5nLCAxMDAwMDAsIFBlb3BsZSZhcG9zO3Mg
UmVwdWJsaWMgb2YgQ2hpbmEuJiN4RDtDb2xsZWdlIG9mIFZldGVyaW5hcnkgTWVkaWNpbmUsIEh1
YXpob25nIEFncmljdWx0dXJhbCBVbml2ZXJzaXR5LCBXdWhhbiwgNDMwMDcwLCBQZW9wbGUmYXBv
cztzIFJlcHVibGljIG9mIENoaW5hLiYjeEQ7S2V5IExhYm9yYXRvcnkgb2YgRGV2ZWxvcG1lbnQg
b2YgVmV0ZXJpbmFyeSBEaWFnbm9zdGljIFByb2R1Y3RzLCBNaW5pc3RyeSBvZiBBZ3JpY3VsdHVy
ZSwgV3VoYW4sIDQzMDA3MCwgUGVvcGxlJmFwb3M7cyBSZXB1YmxpYyBvZiBDaGluYS4mI3hEO05v
dm9nZW5lIEJpb2luZm9ybWF0aWNzIEluc3RpdHV0ZSwgQmVpamluZywgMTAwMDAwLCBQZW9wbGUm
YXBvcztzIFJlcHVibGljIG9mIENoaW5hLiBsaXVjaGVuQG5vdm9nZW5lLmNvbS4mI3hEO0h1YmVp
IEtleSBMYWJvcmF0b3J5IG9mIEFncmljdWx0dXJhbCBCaW9pbmZvcm1hdGljcywgQ29sbGVnZSBv
ZiBJbmZvcm1hdGljcywgSHVhemhvbmcgQWdyaWN1bHR1cmFsIFVuaXZlcnNpdHksIFd1aGFuLCA0
MzAwNzAsIFBlb3BsZSZhcG9zO3MgUmVwdWJsaWMgb2YgQ2hpbmEuIGxsY2hlbkBtYWlsLmh6YXUu
ZWR1LmNuLiYjeEQ7TmF0aW9uYWwgS2V5IExhYm9yYXRvcnkgb2YgQWdyaWN1bHR1cmFsIE1pY3Jv
YmlvbG9neSwgSHVhemhvbmcgQWdyaWN1bHR1cmFsIFVuaXZlcnNpdHksIFd1aGFuLCA0MzAwNzAs
IFBlb3BsZSZhcG9zO3MgUmVwdWJsaWMgb2YgQ2hpbmEuIGptbDgzMjhAMTI2LmNvbS4mI3hEO0Nv
bGxlZ2Ugb2YgVmV0ZXJpbmFyeSBNZWRpY2luZSwgSHVhemhvbmcgQWdyaWN1bHR1cmFsIFVuaXZl
cnNpdHksIFd1aGFuLCA0MzAwNzAsIFBlb3BsZSZhcG9zO3MgUmVwdWJsaWMgb2YgQ2hpbmEuIGpt
bDgzMjhAMTI2LmNvbS4mI3hEO0tleSBMYWJvcmF0b3J5IG9mIERldmVsb3BtZW50IG9mIFZldGVy
aW5hcnkgRGlhZ25vc3RpYyBQcm9kdWN0cywgTWluaXN0cnkgb2YgQWdyaWN1bHR1cmUsIFd1aGFu
LCA0MzAwNzAsIFBlb3BsZSZhcG9zO3MgUmVwdWJsaWMgb2YgQ2hpbmEuIGptbDgzMjhAMTI2LmNv
bS48L2F1dGgtYWRkcmVzcz48dGl0bGVzPjx0aXRsZT5JbmZsdWVuemEgaW5mZWN0aW9uIGVsaWNp
dHMgYW4gZXhwYW5zaW9uIG9mIGd1dCBwb3B1bGF0aW9uIG9mIGVuZG9nZW5vdXMgQmlmaWRvYmFj
dGVyaXVtIGFuaW1hbGlzIHdoaWNoIHByb3RlY3RzIG1pY2UgYWdhaW5zdCBpbmZlY3Rpb248L3Rp
dGxlPjxzZWNvbmRhcnktdGl0bGU+R2Vub21lIEJpb2w8L3NlY29uZGFyeS10aXRsZT48YWx0LXRp
dGxlPkdlbm9tZSBiaW9sb2d5PC9hbHQtdGl0bGU+PC90aXRsZXM+PHBlcmlvZGljYWw+PGZ1bGwt
dGl0bGU+R2Vub21lIEJpb2w8L2Z1bGwtdGl0bGU+PGFiYnItMT5HZW5vbWUgYmlvbG9neTwvYWJi
ci0xPjwvcGVyaW9kaWNhbD48YWx0LXBlcmlvZGljYWw+PGZ1bGwtdGl0bGU+R2Vub21lIEJpb2w8
L2Z1bGwtdGl0bGU+PGFiYnItMT5HZW5vbWUgYmlvbG9neTwvYWJici0xPjwvYWx0LXBlcmlvZGlj
YWw+PHBhZ2VzPjk5PC9wYWdlcz48dm9sdW1lPjIxPC92b2x1bWU+PG51bWJlcj4xPC9udW1iZXI+
PGVkaXRpb24+MjAyMC8wNC8zMDwvZWRpdGlvbj48a2V5d29yZHM+PGtleXdvcmQ+QW5pbWFsczwv
a2V5d29yZD48a2V5d29yZD5CaWZpZG9iYWN0ZXJpdW0vaXNvbGF0aW9uICZhbXA7IHB1cmlmaWNh
dGlvbjwva2V5d29yZD48a2V5d29yZD4qQmlmaWRvYmFjdGVyaXVtIGFuaW1hbGlzL2lzb2xhdGlv
biAmYW1wOyBwdXJpZmljYXRpb24vcGh5c2lvbG9neTwva2V5d29yZD48a2V5d29yZD5Db2Vuenlt
ZSBBL3RoZXJhcGV1dGljIHVzZTwva2V5d29yZD48a2V5d29yZD5GZWNlcy9taWNyb2Jpb2xvZ3k8
L2tleXdvcmQ+PGtleXdvcmQ+Kkdhc3Ryb2ludGVzdGluYWwgTWljcm9iaW9tZTwva2V5d29yZD48
a2V5d29yZD5JbmZsdWVuemEgQSBWaXJ1cywgSDdOOSBTdWJ0eXBlPC9rZXl3b3JkPjxrZXl3b3Jk
PkxldGhhbCBEb3NlIDUwPC9rZXl3b3JkPjxrZXl3b3JkPkx1bmcvcGF0aG9sb2d5PC9rZXl3b3Jk
PjxrZXl3b3JkPk1pY2U8L2tleXdvcmQ+PGtleXdvcmQ+TWljZSwgSW5icmVkIEM1N0JMPC9rZXl3
b3JkPjxrZXl3b3JkPk9ydGhvbXl4b3ZpcmlkYWUgSW5mZWN0aW9ucy9taWNyb2Jpb2xvZ3kvcGF0
aG9sb2d5LypwcmV2ZW50aW9uICZhbXA7IGNvbnRyb2w8L2tleXdvcmQ+PGtleXdvcmQ+VmFsaW5l
L3RoZXJhcGV1dGljIHVzZTwva2V5d29yZD48a2V5d29yZD4qQW50aS1pbmZsdWVuemEgZWZmZWN0
PC9rZXl3b3JkPjxrZXl3b3JkPipCaWZpZG9iYWN0ZXJpdW0gYW5pbWFsaXM8L2tleXdvcmQ+PGtl
eXdvcmQ+Kkd1dCBtaWNyb2Jpb21lPC9rZXl3b3JkPjxrZXl3b3JkPipIZXRlcm9nZW5lb3VzIHJl
c3BvbnNlPC9rZXl3b3JkPjxrZXl3b3JkPipJbmZsdWVuemE8L2tleXdvcmQ+PGtleXdvcmQ+Kkxk
NTA8L2tleXdvcmQ+PGtleXdvcmQ+KlByb2dub3NpcyBwcmVkaWN0b3I8L2tleXdvcmQ+PC9rZXl3
b3Jkcz48ZGF0ZXM+PHllYXI+MjAyMDwveWVhcj48cHViLWRhdGVzPjxkYXRlPkFwciAyODwvZGF0
ZT48L3B1Yi1kYXRlcz48L2RhdGVzPjxpc2JuPjE0NzQtNzU5NiAoUHJpbnQpJiN4RDsxNDc0LTc1
OTY8L2lzYm4+PGFjY2Vzc2lvbi1udW0+MzIzNDUzNDI8L2FjY2Vzc2lvbi1udW0+PHVybHM+PC91
cmxzPjxjdXN0b20yPlBNQzcxODc1MzA8L2N1c3RvbTI+PGVsZWN0cm9uaWMtcmVzb3VyY2UtbnVt
PjEwLjExODYvczEzMDU5LTAyMC0wMjAwNy0xPC9lbGVjdHJvbmljLXJlc291cmNlLW51bT48cmVt
b3RlLWRhdGFiYXNlLXByb3ZpZGVyPk5MTTwvcmVtb3RlLWRhdGFiYXNlLXByb3ZpZGVyPjxsYW5n
dWFnZT5lbmc8L2xhbmd1YWdlPjwvcmVjb3JkPjwvQ2l0ZT48L0VuZE5vdGU+AG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aGFuZzwvQXV0aG9yPjxZZWFyPjIwMjA8L1llYXI+PFJl
Y051bT43PC9SZWNOdW0+PERpc3BsYXlUZXh0Pls3XTwvRGlzcGxheVRleHQ+PHJlY29yZD48cmVj
LW51bWJlcj43PC9yZWMtbnVtYmVyPjxmb3JlaWduLWtleXM+PGtleSBhcHA9IkVOIiBkYi1pZD0i
OWY5cjVwYTJrZjB0cjBlczllYjUwMHY4dnJmc3Jzejl3MnphIiB0aW1lc3RhbXA9IjE2MzM1Mzc5
NzkiPjc8L2tleT48L2ZvcmVpZ24ta2V5cz48cmVmLXR5cGUgbmFtZT0iSm91cm5hbCBBcnRpY2xl
Ij4xNzwvcmVmLXR5cGU+PGNvbnRyaWJ1dG9ycz48YXV0aG9ycz48YXV0aG9yPlpoYW5nLCBRLjwv
YXV0aG9yPjxhdXRob3I+SHUsIEouPC9hdXRob3I+PGF1dGhvcj5GZW5nLCBKLiBXLjwvYXV0aG9y
PjxhdXRob3I+SHUsIFguIFQuPC9hdXRob3I+PGF1dGhvcj5XYW5nLCBULjwvYXV0aG9yPjxhdXRo
b3I+R29uZywgVy4gWC48L2F1dGhvcj48YXV0aG9yPkh1YW5nLCBLLjwvYXV0aG9yPjxhdXRob3I+
R3VvLCBZLiBYLjwvYXV0aG9yPjxhdXRob3I+Wm91LCBaLjwvYXV0aG9yPjxhdXRob3I+TGluLCBY
LjwvYXV0aG9yPjxhdXRob3I+WmhvdSwgUi48L2F1dGhvcj48YXV0aG9yPll1YW4sIFkuIFEuPC9h
dXRob3I+PGF1dGhvcj5aaGFuZywgQS4gRC48L2F1dGhvcj48YXV0aG9yPldlaSwgSC48L2F1dGhv
cj48YXV0aG9yPkNhbywgRy48L2F1dGhvcj48YXV0aG9yPkxpdSwgQy48L2F1dGhvcj48YXV0aG9y
PkNoZW4sIEwuIEwuPC9hdXRob3I+PGF1dGhvcj5KaW4sIE0uIEwuPC9hdXRob3I+PC9hdXRob3Jz
PjwvY29udHJpYnV0b3JzPjxhdXRoLWFkZHJlc3M+TmF0aW9uYWwgS2V5IExhYm9yYXRvcnkgb2Yg
QWdyaWN1bHR1cmFsIE1pY3JvYmlvbG9neSwgSHVhemhvbmcgQWdyaWN1bHR1cmFsIFVuaXZlcnNp
dHksIFd1aGFuLCA0MzAwNzAsIFBlb3BsZSZhcG9zO3MgUmVwdWJsaWMgb2YgQ2hpbmEuJiN4RDtI
dWJlaSBLZXkgTGFib3JhdG9yeSBvZiBBZ3JpY3VsdHVyYWwgQmlvaW5mb3JtYXRpY3MsIENvbGxl
Z2Ugb2YgSW5mb3JtYXRpY3MsIEh1YXpob25nIEFncmljdWx0dXJhbCBVbml2ZXJzaXR5LCBXdWhh
biwgNDMwMDcwLCBQZW9wbGUmYXBvcztzIFJlcHVibGljIG9mIENoaW5hLiYjeEQ7Tm92b2dlbmUg
QmlvaW5mb3JtYXRpY3MgSW5zdGl0dXRlLCBCZWlqaW5nLCAxMDAwMDAsIFBlb3BsZSZhcG9zO3Mg
UmVwdWJsaWMgb2YgQ2hpbmEuJiN4RDtDb2xsZWdlIG9mIFZldGVyaW5hcnkgTWVkaWNpbmUsIEh1
YXpob25nIEFncmljdWx0dXJhbCBVbml2ZXJzaXR5LCBXdWhhbiwgNDMwMDcwLCBQZW9wbGUmYXBv
cztzIFJlcHVibGljIG9mIENoaW5hLiYjeEQ7S2V5IExhYm9yYXRvcnkgb2YgRGV2ZWxvcG1lbnQg
b2YgVmV0ZXJpbmFyeSBEaWFnbm9zdGljIFByb2R1Y3RzLCBNaW5pc3RyeSBvZiBBZ3JpY3VsdHVy
ZSwgV3VoYW4sIDQzMDA3MCwgUGVvcGxlJmFwb3M7cyBSZXB1YmxpYyBvZiBDaGluYS4mI3hEO05v
dm9nZW5lIEJpb2luZm9ybWF0aWNzIEluc3RpdHV0ZSwgQmVpamluZywgMTAwMDAwLCBQZW9wbGUm
YXBvcztzIFJlcHVibGljIG9mIENoaW5hLiBsaXVjaGVuQG5vdm9nZW5lLmNvbS4mI3hEO0h1YmVp
IEtleSBMYWJvcmF0b3J5IG9mIEFncmljdWx0dXJhbCBCaW9pbmZvcm1hdGljcywgQ29sbGVnZSBv
ZiBJbmZvcm1hdGljcywgSHVhemhvbmcgQWdyaWN1bHR1cmFsIFVuaXZlcnNpdHksIFd1aGFuLCA0
MzAwNzAsIFBlb3BsZSZhcG9zO3MgUmVwdWJsaWMgb2YgQ2hpbmEuIGxsY2hlbkBtYWlsLmh6YXUu
ZWR1LmNuLiYjeEQ7TmF0aW9uYWwgS2V5IExhYm9yYXRvcnkgb2YgQWdyaWN1bHR1cmFsIE1pY3Jv
YmlvbG9neSwgSHVhemhvbmcgQWdyaWN1bHR1cmFsIFVuaXZlcnNpdHksIFd1aGFuLCA0MzAwNzAs
IFBlb3BsZSZhcG9zO3MgUmVwdWJsaWMgb2YgQ2hpbmEuIGptbDgzMjhAMTI2LmNvbS4mI3hEO0Nv
bGxlZ2Ugb2YgVmV0ZXJpbmFyeSBNZWRpY2luZSwgSHVhemhvbmcgQWdyaWN1bHR1cmFsIFVuaXZl
cnNpdHksIFd1aGFuLCA0MzAwNzAsIFBlb3BsZSZhcG9zO3MgUmVwdWJsaWMgb2YgQ2hpbmEuIGpt
bDgzMjhAMTI2LmNvbS4mI3hEO0tleSBMYWJvcmF0b3J5IG9mIERldmVsb3BtZW50IG9mIFZldGVy
aW5hcnkgRGlhZ25vc3RpYyBQcm9kdWN0cywgTWluaXN0cnkgb2YgQWdyaWN1bHR1cmUsIFd1aGFu
LCA0MzAwNzAsIFBlb3BsZSZhcG9zO3MgUmVwdWJsaWMgb2YgQ2hpbmEuIGptbDgzMjhAMTI2LmNv
bS48L2F1dGgtYWRkcmVzcz48dGl0bGVzPjx0aXRsZT5JbmZsdWVuemEgaW5mZWN0aW9uIGVsaWNp
dHMgYW4gZXhwYW5zaW9uIG9mIGd1dCBwb3B1bGF0aW9uIG9mIGVuZG9nZW5vdXMgQmlmaWRvYmFj
dGVyaXVtIGFuaW1hbGlzIHdoaWNoIHByb3RlY3RzIG1pY2UgYWdhaW5zdCBpbmZlY3Rpb248L3Rp
dGxlPjxzZWNvbmRhcnktdGl0bGU+R2Vub21lIEJpb2w8L3NlY29uZGFyeS10aXRsZT48YWx0LXRp
dGxlPkdlbm9tZSBiaW9sb2d5PC9hbHQtdGl0bGU+PC90aXRsZXM+PHBlcmlvZGljYWw+PGZ1bGwt
dGl0bGU+R2Vub21lIEJpb2w8L2Z1bGwtdGl0bGU+PGFiYnItMT5HZW5vbWUgYmlvbG9neTwvYWJi
ci0xPjwvcGVyaW9kaWNhbD48YWx0LXBlcmlvZGljYWw+PGZ1bGwtdGl0bGU+R2Vub21lIEJpb2w8
L2Z1bGwtdGl0bGU+PGFiYnItMT5HZW5vbWUgYmlvbG9neTwvYWJici0xPjwvYWx0LXBlcmlvZGlj
YWw+PHBhZ2VzPjk5PC9wYWdlcz48dm9sdW1lPjIxPC92b2x1bWU+PG51bWJlcj4xPC9udW1iZXI+
PGVkaXRpb24+MjAyMC8wNC8zMDwvZWRpdGlvbj48a2V5d29yZHM+PGtleXdvcmQ+QW5pbWFsczwv
a2V5d29yZD48a2V5d29yZD5CaWZpZG9iYWN0ZXJpdW0vaXNvbGF0aW9uICZhbXA7IHB1cmlmaWNh
dGlvbjwva2V5d29yZD48a2V5d29yZD4qQmlmaWRvYmFjdGVyaXVtIGFuaW1hbGlzL2lzb2xhdGlv
biAmYW1wOyBwdXJpZmljYXRpb24vcGh5c2lvbG9neTwva2V5d29yZD48a2V5d29yZD5Db2Vuenlt
ZSBBL3RoZXJhcGV1dGljIHVzZTwva2V5d29yZD48a2V5d29yZD5GZWNlcy9taWNyb2Jpb2xvZ3k8
L2tleXdvcmQ+PGtleXdvcmQ+Kkdhc3Ryb2ludGVzdGluYWwgTWljcm9iaW9tZTwva2V5d29yZD48
a2V5d29yZD5JbmZsdWVuemEgQSBWaXJ1cywgSDdOOSBTdWJ0eXBlPC9rZXl3b3JkPjxrZXl3b3Jk
PkxldGhhbCBEb3NlIDUwPC9rZXl3b3JkPjxrZXl3b3JkPkx1bmcvcGF0aG9sb2d5PC9rZXl3b3Jk
PjxrZXl3b3JkPk1pY2U8L2tleXdvcmQ+PGtleXdvcmQ+TWljZSwgSW5icmVkIEM1N0JMPC9rZXl3
b3JkPjxrZXl3b3JkPk9ydGhvbXl4b3ZpcmlkYWUgSW5mZWN0aW9ucy9taWNyb2Jpb2xvZ3kvcGF0
aG9sb2d5LypwcmV2ZW50aW9uICZhbXA7IGNvbnRyb2w8L2tleXdvcmQ+PGtleXdvcmQ+VmFsaW5l
L3RoZXJhcGV1dGljIHVzZTwva2V5d29yZD48a2V5d29yZD4qQW50aS1pbmZsdWVuemEgZWZmZWN0
PC9rZXl3b3JkPjxrZXl3b3JkPipCaWZpZG9iYWN0ZXJpdW0gYW5pbWFsaXM8L2tleXdvcmQ+PGtl
eXdvcmQ+Kkd1dCBtaWNyb2Jpb21lPC9rZXl3b3JkPjxrZXl3b3JkPipIZXRlcm9nZW5lb3VzIHJl
c3BvbnNlPC9rZXl3b3JkPjxrZXl3b3JkPipJbmZsdWVuemE8L2tleXdvcmQ+PGtleXdvcmQ+Kkxk
NTA8L2tleXdvcmQ+PGtleXdvcmQ+KlByb2dub3NpcyBwcmVkaWN0b3I8L2tleXdvcmQ+PC9rZXl3
b3Jkcz48ZGF0ZXM+PHllYXI+MjAyMDwveWVhcj48cHViLWRhdGVzPjxkYXRlPkFwciAyODwvZGF0
ZT48L3B1Yi1kYXRlcz48L2RhdGVzPjxpc2JuPjE0NzQtNzU5NiAoUHJpbnQpJiN4RDsxNDc0LTc1
OTY8L2lzYm4+PGFjY2Vzc2lvbi1udW0+MzIzNDUzNDI8L2FjY2Vzc2lvbi1udW0+PHVybHM+PC91
cmxzPjxjdXN0b20yPlBNQzcxODc1MzA8L2N1c3RvbTI+PGVsZWN0cm9uaWMtcmVzb3VyY2UtbnVt
PjEwLjExODYvczEzMDU5LTAyMC0wMjAwNy0xPC9lbGVjdHJvbmljLXJlc291cmNlLW51bT48cmVt
b3RlLWRhdGFiYXNlLXByb3ZpZGVyPk5MTTwvcmVtb3RlLWRhdGFiYXNlLXByb3ZpZGVyPjxsYW5n
dWFnZT5lbmc8L2xhbmd1YWdlPjwvcmVjb3JkPjwvQ2l0ZT48L0VuZE5vdGU+AG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7]</w:t>
            </w:r>
            <w:r>
              <w:fldChar w:fldCharType="end"/>
            </w:r>
            <w:r>
              <w:t xml:space="preserve"> have revealed a significantly increased </w:t>
            </w:r>
            <w:r w:rsidRPr="008B68B5">
              <w:rPr>
                <w:i/>
                <w:iCs/>
              </w:rPr>
              <w:t xml:space="preserve">Bifidobacterium </w:t>
            </w:r>
            <w:proofErr w:type="spellStart"/>
            <w:r w:rsidRPr="008B68B5">
              <w:rPr>
                <w:i/>
                <w:iCs/>
              </w:rPr>
              <w:t>pseudolongum</w:t>
            </w:r>
            <w:proofErr w:type="spellEnd"/>
            <w:r w:rsidRPr="00550621">
              <w:t xml:space="preserve"> and </w:t>
            </w:r>
            <w:r w:rsidRPr="008B68B5">
              <w:rPr>
                <w:i/>
                <w:iCs/>
              </w:rPr>
              <w:t xml:space="preserve">Bifidobacterium </w:t>
            </w:r>
            <w:proofErr w:type="spellStart"/>
            <w:r w:rsidRPr="008B68B5">
              <w:rPr>
                <w:i/>
                <w:iCs/>
              </w:rPr>
              <w:t>animalis</w:t>
            </w:r>
            <w:proofErr w:type="spellEnd"/>
            <w:r>
              <w:t xml:space="preserve"> within </w:t>
            </w:r>
            <w:r w:rsidRPr="008B68B5">
              <w:rPr>
                <w:b/>
                <w:bCs/>
              </w:rPr>
              <w:t>H7N9</w:t>
            </w:r>
            <w:r>
              <w:t xml:space="preserve"> survived mice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7E4BE7" w14:textId="77777777" w:rsidR="00C31D8C" w:rsidRPr="00E22D3B" w:rsidRDefault="00C31D8C" w:rsidP="00C31D8C"/>
        </w:tc>
        <w:tc>
          <w:tcPr>
            <w:tcW w:w="0" w:type="auto"/>
          </w:tcPr>
          <w:p w14:paraId="6E32AF1D" w14:textId="2DA7C298" w:rsidR="00C31D8C" w:rsidRPr="00E22D3B" w:rsidRDefault="00C31D8C" w:rsidP="00C31D8C">
            <w:pPr>
              <w:pStyle w:val="ListParagraph"/>
              <w:numPr>
                <w:ilvl w:val="0"/>
                <w:numId w:val="36"/>
              </w:numPr>
            </w:pPr>
            <w:r w:rsidRPr="00C31D8C">
              <w:rPr>
                <w:i/>
                <w:iCs/>
              </w:rPr>
              <w:t xml:space="preserve">Bifidobacterium </w:t>
            </w:r>
            <w:r w:rsidRPr="00C31D8C">
              <w:rPr>
                <w:iCs/>
              </w:rPr>
              <w:t>decreased levels was observed</w:t>
            </w:r>
            <w:r w:rsidRPr="008B2ED0">
              <w:t xml:space="preserve"> in </w:t>
            </w:r>
            <w:r w:rsidRPr="00DA6A02">
              <w:rPr>
                <w:b/>
                <w:bCs/>
              </w:rPr>
              <w:t>AD</w:t>
            </w:r>
            <w:r>
              <w:t xml:space="preserve"> participants</w:t>
            </w:r>
            <w:r w:rsidR="00DA6A02">
              <w:t xml:space="preserve"> </w:t>
            </w:r>
            <w:r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xDaXRlPjxBdXRob3I+Vm9ndDwvQXV0aG9yPjxZZWFyPjIw
MTc8L1llYXI+PFJlY051bT44PC9SZWNOdW0+PHJlY29yZD48cmVjLW51bWJlcj44PC9yZWMtbnVt
YmVyPjxmb3JlaWduLWtleXM+PGtleSBhcHA9IkVOIiBkYi1pZD0iOWY5cjVwYTJrZjB0cjBlczll
YjUwMHY4dnJmc3Jzejl3MnphIiB0aW1lc3RhbXA9IjE2MzM1Mzc5ODAiPjg8L2tleT48L2ZvcmVp
Z24ta2V5cz48cmVmLXR5cGUgbmFtZT0iSm91cm5hbCBBcnRpY2xlIj4xNzwvcmVmLXR5cGU+PGNv
bnRyaWJ1dG9ycz48YXV0aG9ycz48YXV0aG9yPlZvZ3QsIE5pY2hvbGFzIE0uPC9hdXRob3I+PGF1
dGhvcj5LZXJieSwgUm9iZXJ0IEwuPC9hdXRob3I+PGF1dGhvcj5EaWxsLU1jRmFybGFuZCwgS2lt
YmVybHkgQS48L2F1dGhvcj48YXV0aG9yPkhhcmRpbmcsIFNhbmRyYSBKLjwvYXV0aG9yPjxhdXRo
b3I+TWVybHV6emksIEFuZHJldyBQLjwvYXV0aG9yPjxhdXRob3I+Sm9obnNvbiwgU3Rlcmxpbmcg
Qy48L2F1dGhvcj48YXV0aG9yPkNhcmxzc29uLCBDeW50aGlhIE0uPC9hdXRob3I+PGF1dGhvcj5B
c3RoYW5hLCBTYW5qYXk8L2F1dGhvcj48YXV0aG9yPlpldHRlcmJlcmcsIEhlbnJpazwvYXV0aG9y
PjxhdXRob3I+Qmxlbm5vdywgS2FqPC9hdXRob3I+PGF1dGhvcj5CZW5kbGluLCBCYXJiYXJhIEIu
PC9hdXRob3I+PGF1dGhvcj5SZXksIEZlZGVyaWNvIEUuPC9hdXRob3I+PC9hdXRob3JzPjwvY29u
dHJpYnV0b3JzPjx0aXRsZXM+PHRpdGxlPkd1dCBtaWNyb2Jpb21lIGFsdGVyYXRpb25zIGluIEFs
emhlaW1lciZhcG9zO3MgZGlzZWFzZTwvdGl0bGU+PHNlY29uZGFyeS10aXRsZT5TY2llbnRpZmlj
IHJlcG9ydHM8L3NlY29uZGFyeS10aXRsZT48YWx0LXRpdGxlPlNjaSBSZXA8L2FsdC10aXRsZT48
L3RpdGxlcz48cGVyaW9kaWNhbD48ZnVsbC10aXRsZT5TY2llbnRpZmljIHJlcG9ydHM8L2Z1bGwt
dGl0bGU+PGFiYnItMT5TY2kgUmVwPC9hYmJyLTE+PC9wZXJpb2RpY2FsPjxhbHQtcGVyaW9kaWNh
bD48ZnVsbC10aXRsZT5TY2llbnRpZmljIHJlcG9ydHM8L2Z1bGwtdGl0bGU+PGFiYnItMT5TY2kg
UmVwPC9hYmJyLTE+PC9hbHQtcGVyaW9kaWNhbD48cGFnZXM+MTM1MzctMTM1Mzc8L3BhZ2VzPjx2
b2x1bWU+Nzwvdm9sdW1lPjxudW1iZXI+MTwvbnVtYmVyPjxrZXl3b3Jkcz48a2V5d29yZD5BZ2Vk
PC9rZXl3b3JkPjxrZXl3b3JkPkFsemhlaW1lciBEaXNlYXNlLypwYXRob2xvZ3k8L2tleXdvcmQ+
PGtleXdvcmQ+QmFjdGVyb2lkZXRlcy9ncm93dGggJmFtcDsgZGV2ZWxvcG1lbnQvaXNvbGF0aW9u
ICZhbXA7IHB1cmlmaWNhdGlvbjwva2V5d29yZD48a2V5d29yZD5CaWZpZG9iYWN0ZXJpdW0vZ3Jv
d3RoICZhbXA7IGRldmVsb3BtZW50L2lzb2xhdGlvbiAmYW1wOyBwdXJpZmljYXRpb248L2tleXdv
cmQ+PGtleXdvcmQ+QmlvbWFya2Vycy9jZXJlYnJvc3BpbmFsIGZsdWlkPC9rZXl3b3JkPjxrZXl3
b3JkPkNhc2UtQ29udHJvbCBTdHVkaWVzPC9rZXl3b3JkPjxrZXl3b3JkPkZlY2VzL21pY3JvYmlv
bG9neTwva2V5d29yZD48a2V5d29yZD5GZW1hbGU8L2tleXdvcmQ+PGtleXdvcmQ+RmlybWljdXRl
cy9ncm93dGggJmFtcDsgZGV2ZWxvcG1lbnQvaXNvbGF0aW9uICZhbXA7IHB1cmlmaWNhdGlvbjwv
a2V5d29yZD48a2V5d29yZD4qR2FzdHJvaW50ZXN0aW5hbCBNaWNyb2Jpb21lPC9rZXl3b3JkPjxr
ZXl3b3JkPkh1bWFuczwva2V5d29yZD48a2V5d29yZD5NYWxlPC9rZXl3b3JkPjxrZXl3b3JkPnRh
dSBQcm90ZWlucy9jZXJlYnJvc3BpbmFsIGZsdWlkPC9rZXl3b3JkPjwva2V5d29yZHM+PGRhdGVz
Pjx5ZWFyPjIwMTc8L3llYXI+PC9kYXRlcz48cHVibGlzaGVyPk5hdHVyZSBQdWJsaXNoaW5nIEdy
b3VwIFVLPC9wdWJsaXNoZXI+PGlzYm4+MjA0NS0yMzIyPC9pc2JuPjxhY2Nlc3Npb24tbnVtPjI5
MDUxNTMxPC9hY2Nlc3Npb24tbnVtPjx1cmxzPjxyZWxhdGVkLXVybHM+PHVybD5odHRwczovL3B1
Ym1lZC5uY2JpLm5sbS5uaWguZ292LzI5MDUxNTMxPC91cmw+PHVybD5odHRwczovL3d3dy5uY2Jp
Lm5sbS5uaWguZ292L3BtYy9hcnRpY2xlcy9QTUM1NjQ4ODMwLzwvdXJsPjwvcmVsYXRlZC11cmxz
PjwvdXJscz48ZWxlY3Ryb25pYy1yZXNvdXJjZS1udW0+MTAuMTAzOC9zNDE1OTgtMDE3LTEzNjAx
LXk8L2VsZWN0cm9uaWMtcmVzb3VyY2UtbnVtPjxyZW1vdGUtZGF0YWJhc2UtbmFtZT5QdWJNZWQ8
L3JlbW90ZS1kYXRhYmFzZS1uYW1lPjxsYW5ndWFnZT5lbmc8L2xhbmd1YWdlPjwvcmVjb3JkPjwv
Q2l0ZT48L0VuZE5vdGU+AG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xDaXRlPjxBdXRob3I+Vm9ndDwvQXV0aG9yPjxZZWFyPjIw
MTc8L1llYXI+PFJlY051bT44PC9SZWNOdW0+PHJlY29yZD48cmVjLW51bWJlcj44PC9yZWMtbnVt
YmVyPjxmb3JlaWduLWtleXM+PGtleSBhcHA9IkVOIiBkYi1pZD0iOWY5cjVwYTJrZjB0cjBlczll
YjUwMHY4dnJmc3Jzejl3MnphIiB0aW1lc3RhbXA9IjE2MzM1Mzc5ODAiPjg8L2tleT48L2ZvcmVp
Z24ta2V5cz48cmVmLXR5cGUgbmFtZT0iSm91cm5hbCBBcnRpY2xlIj4xNzwvcmVmLXR5cGU+PGNv
bnRyaWJ1dG9ycz48YXV0aG9ycz48YXV0aG9yPlZvZ3QsIE5pY2hvbGFzIE0uPC9hdXRob3I+PGF1
dGhvcj5LZXJieSwgUm9iZXJ0IEwuPC9hdXRob3I+PGF1dGhvcj5EaWxsLU1jRmFybGFuZCwgS2lt
YmVybHkgQS48L2F1dGhvcj48YXV0aG9yPkhhcmRpbmcsIFNhbmRyYSBKLjwvYXV0aG9yPjxhdXRo
b3I+TWVybHV6emksIEFuZHJldyBQLjwvYXV0aG9yPjxhdXRob3I+Sm9obnNvbiwgU3Rlcmxpbmcg
Qy48L2F1dGhvcj48YXV0aG9yPkNhcmxzc29uLCBDeW50aGlhIE0uPC9hdXRob3I+PGF1dGhvcj5B
c3RoYW5hLCBTYW5qYXk8L2F1dGhvcj48YXV0aG9yPlpldHRlcmJlcmcsIEhlbnJpazwvYXV0aG9y
PjxhdXRob3I+Qmxlbm5vdywgS2FqPC9hdXRob3I+PGF1dGhvcj5CZW5kbGluLCBCYXJiYXJhIEIu
PC9hdXRob3I+PGF1dGhvcj5SZXksIEZlZGVyaWNvIEUuPC9hdXRob3I+PC9hdXRob3JzPjwvY29u
dHJpYnV0b3JzPjx0aXRsZXM+PHRpdGxlPkd1dCBtaWNyb2Jpb21lIGFsdGVyYXRpb25zIGluIEFs
emhlaW1lciZhcG9zO3MgZGlzZWFzZTwvdGl0bGU+PHNlY29uZGFyeS10aXRsZT5TY2llbnRpZmlj
IHJlcG9ydHM8L3NlY29uZGFyeS10aXRsZT48YWx0LXRpdGxlPlNjaSBSZXA8L2FsdC10aXRsZT48
L3RpdGxlcz48cGVyaW9kaWNhbD48ZnVsbC10aXRsZT5TY2llbnRpZmljIHJlcG9ydHM8L2Z1bGwt
dGl0bGU+PGFiYnItMT5TY2kgUmVwPC9hYmJyLTE+PC9wZXJpb2RpY2FsPjxhbHQtcGVyaW9kaWNh
bD48ZnVsbC10aXRsZT5TY2llbnRpZmljIHJlcG9ydHM8L2Z1bGwtdGl0bGU+PGFiYnItMT5TY2kg
UmVwPC9hYmJyLTE+PC9hbHQtcGVyaW9kaWNhbD48cGFnZXM+MTM1MzctMTM1Mzc8L3BhZ2VzPjx2
b2x1bWU+Nzwvdm9sdW1lPjxudW1iZXI+MTwvbnVtYmVyPjxrZXl3b3Jkcz48a2V5d29yZD5BZ2Vk
PC9rZXl3b3JkPjxrZXl3b3JkPkFsemhlaW1lciBEaXNlYXNlLypwYXRob2xvZ3k8L2tleXdvcmQ+
PGtleXdvcmQ+QmFjdGVyb2lkZXRlcy9ncm93dGggJmFtcDsgZGV2ZWxvcG1lbnQvaXNvbGF0aW9u
ICZhbXA7IHB1cmlmaWNhdGlvbjwva2V5d29yZD48a2V5d29yZD5CaWZpZG9iYWN0ZXJpdW0vZ3Jv
d3RoICZhbXA7IGRldmVsb3BtZW50L2lzb2xhdGlvbiAmYW1wOyBwdXJpZmljYXRpb248L2tleXdv
cmQ+PGtleXdvcmQ+QmlvbWFya2Vycy9jZXJlYnJvc3BpbmFsIGZsdWlkPC9rZXl3b3JkPjxrZXl3
b3JkPkNhc2UtQ29udHJvbCBTdHVkaWVzPC9rZXl3b3JkPjxrZXl3b3JkPkZlY2VzL21pY3JvYmlv
bG9neTwva2V5d29yZD48a2V5d29yZD5GZW1hbGU8L2tleXdvcmQ+PGtleXdvcmQ+RmlybWljdXRl
cy9ncm93dGggJmFtcDsgZGV2ZWxvcG1lbnQvaXNvbGF0aW9uICZhbXA7IHB1cmlmaWNhdGlvbjwv
a2V5d29yZD48a2V5d29yZD4qR2FzdHJvaW50ZXN0aW5hbCBNaWNyb2Jpb21lPC9rZXl3b3JkPjxr
ZXl3b3JkPkh1bWFuczwva2V5d29yZD48a2V5d29yZD5NYWxlPC9rZXl3b3JkPjxrZXl3b3JkPnRh
dSBQcm90ZWlucy9jZXJlYnJvc3BpbmFsIGZsdWlkPC9rZXl3b3JkPjwva2V5d29yZHM+PGRhdGVz
Pjx5ZWFyPjIwMTc8L3llYXI+PC9kYXRlcz48cHVibGlzaGVyPk5hdHVyZSBQdWJsaXNoaW5nIEdy
b3VwIFVLPC9wdWJsaXNoZXI+PGlzYm4+MjA0NS0yMzIyPC9pc2JuPjxhY2Nlc3Npb24tbnVtPjI5
MDUxNTMxPC9hY2Nlc3Npb24tbnVtPjx1cmxzPjxyZWxhdGVkLXVybHM+PHVybD5odHRwczovL3B1
Ym1lZC5uY2JpLm5sbS5uaWguZ292LzI5MDUxNTMxPC91cmw+PHVybD5odHRwczovL3d3dy5uY2Jp
Lm5sbS5uaWguZ292L3BtYy9hcnRpY2xlcy9QTUM1NjQ4ODMwLzwvdXJsPjwvcmVsYXRlZC11cmxz
PjwvdXJscz48ZWxlY3Ryb25pYy1yZXNvdXJjZS1udW0+MTAuMTAzOC9zNDE1OTgtMDE3LTEzNjAx
LXk8L2VsZWN0cm9uaWMtcmVzb3VyY2UtbnVtPjxyZW1vdGUtZGF0YWJhc2UtbmFtZT5QdWJNZWQ8
L3JlbW90ZS1kYXRhYmFzZS1uYW1lPjxsYW5ndWFnZT5lbmc8L2xhbmd1YWdlPjwvcmVjb3JkPjwv
Q2l0ZT48L0VuZE5vdGU+AG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8]</w:t>
            </w:r>
            <w:r>
              <w:fldChar w:fldCharType="end"/>
            </w:r>
            <w:r w:rsidR="00DA6A02">
              <w:t>.</w:t>
            </w:r>
          </w:p>
        </w:tc>
        <w:tc>
          <w:tcPr>
            <w:tcW w:w="0" w:type="auto"/>
          </w:tcPr>
          <w:p w14:paraId="2974CF57" w14:textId="4BB196BC" w:rsidR="00C31D8C" w:rsidRPr="00E22D3B" w:rsidRDefault="00C31D8C" w:rsidP="00C31D8C">
            <w:pPr>
              <w:pStyle w:val="ListParagraph"/>
              <w:numPr>
                <w:ilvl w:val="0"/>
                <w:numId w:val="36"/>
              </w:numPr>
            </w:pPr>
            <w:proofErr w:type="spellStart"/>
            <w:r w:rsidRPr="00C31D8C">
              <w:rPr>
                <w:bCs/>
              </w:rPr>
              <w:t>Bifidobacteriaceae</w:t>
            </w:r>
            <w:proofErr w:type="spellEnd"/>
            <w:r w:rsidRPr="00C31D8C">
              <w:rPr>
                <w:bCs/>
              </w:rPr>
              <w:t xml:space="preserve"> </w:t>
            </w:r>
            <w:r>
              <w:rPr>
                <w:bCs/>
              </w:rPr>
              <w:t>was</w:t>
            </w:r>
            <w:r w:rsidRPr="00C31D8C">
              <w:rPr>
                <w:bCs/>
              </w:rPr>
              <w:t xml:space="preserve"> significantly increased</w:t>
            </w:r>
            <w:r>
              <w:rPr>
                <w:bCs/>
              </w:rPr>
              <w:t xml:space="preserve"> in </w:t>
            </w:r>
            <w:r w:rsidRPr="00DA6A02">
              <w:rPr>
                <w:b/>
              </w:rPr>
              <w:t>PD</w:t>
            </w:r>
            <w:r>
              <w:rPr>
                <w:bCs/>
              </w:rPr>
              <w:t xml:space="preserve"> patients</w:t>
            </w:r>
            <w:r w:rsidRPr="00C31D8C">
              <w:rPr>
                <w:bCs/>
              </w:rPr>
              <w:t xml:space="preserve"> </w:t>
            </w:r>
            <w:r w:rsidRPr="00C31D8C">
              <w:rPr>
                <w:bCs/>
              </w:rPr>
              <w:fldChar w:fldCharType="begin">
                <w:fldData xml:space="preserve">PEVuZE5vdGU+PENpdGU+PEF1dGhvcj5IaWxsLUJ1cm5zPC9BdXRob3I+PFllYXI+MjAxNzwvWWVh
cj48UmVjTnVtPjk8L1JlY051bT48RGlzcGxheVRleHQ+WzktMTJdPC9EaXNwbGF5VGV4dD48cmVj
b3JkPjxyZWMtbnVtYmVyPjk8L3JlYy1udW1iZXI+PGZvcmVpZ24ta2V5cz48a2V5IGFwcD0iRU4i
IGRiLWlkPSI5ZjlyNXBhMmtmMHRyMGVzOWViNTAwdjh2cmZzcnN6OXcyemEiIHRpbWVzdGFtcD0i
MTYzMzUzNzk4MCI+OTwva2V5PjwvZm9yZWlnbi1rZXlzPjxyZWYtdHlwZSBuYW1lPSJKb3VybmFs
IEFydGljbGUiPjE3PC9yZWYtdHlwZT48Y29udHJpYnV0b3JzPjxhdXRob3JzPjxhdXRob3I+SGls
bC1CdXJucywgRS4gTS48L2F1dGhvcj48YXV0aG9yPkRlYmVsaXVzLCBKLiBXLjwvYXV0aG9yPjxh
dXRob3I+TW9ydG9uLCBKLiBULjwvYXV0aG9yPjxhdXRob3I+V2lzc2VtYW5uLCBXLiBULjwvYXV0
aG9yPjxhdXRob3I+TGV3aXMsIE0uIFIuPC9hdXRob3I+PGF1dGhvcj5XYWxsZW4sIFouIEQuPC9h
dXRob3I+PGF1dGhvcj5QZWRkYWRhLCBTLiBELjwvYXV0aG9yPjxhdXRob3I+RmFjdG9yLCBTLiBB
LjwvYXV0aG9yPjxhdXRob3I+TW9saG8sIEUuPC9hdXRob3I+PGF1dGhvcj5aYWJldGlhbiwgQy4g
UC48L2F1dGhvcj48YXV0aG9yPktuaWdodCwgUi48L2F1dGhvcj48YXV0aG9yPlBheWFtaSwgSC48
L2F1dGhvcj48L2F1dGhvcnM+PC9jb250cmlidXRvcnM+PGF1dGgtYWRkcmVzcz5EZXBhcnRtZW50
IG9mIE5ldXJvbG9neSwgVW5pdmVyc2l0eSBvZiBBbGFiYW1hIGF0IEJpcm1pbmdoYW0sIEJpcm1p
bmdoYW0sIEFsYWJhbWEsIFVTQS4mI3hEO0RlcGFydG1lbnQgb2YgUGVkaWF0cmljcywgVW5pdmVy
c2l0eSBvZiBDYWxpZm9ybmlhIFNhbiBEaWVnbywgTGEgSm9sbGEsIENhbGlmb3JuaWEsIFVTQS4m
I3hEO0RlcGFydG1lbnQgb2YgQ29tcHV0ZXIgU2NpZW5jZSBhbmQgRW5naW5lZXJpbmcsIFVuaXZl
cnNpdHkgb2YgQ2FsaWZvcm5pYSBTYW4gRGllZ28sIExhIEpvbGxhLCBDYWxpZm9ybmlhLCBVU0Eu
JiN4RDtCaW9zdGF0aXN0aWNzIGFuZCBDb21wdXRhdGlvbmFsIEJpb2xvZ3kgQnJhbmNoLCBOYXRp
b25hbCBJbnN0aXR1dGUgb2YgRW52aXJvbm1lbnRhbCBIZWFsdGggU2NpZW5jZXMsIFJlc2VhcmNo
IFRyaWFuZ2xlIFBhcmssIE5vcnRoIENhcm9saW5hLCBVU0EuJiN4RDtEZXBhcnRtZW50IG9mIE5l
dXJvbG9neSwgRW1vcnkgVW5pdmVyc2l0eSBTY2hvb2wgb2YgTWVkaWNpbmUsIEF0bGFudGEsIEdl
b3JnaWEsIFVTQS4mI3hEO0RlcGFydG1lbnQgb2YgTmV1cm9sb2d5LCBBbGJhbnkgTWVkaWNhbCBD
b2xsZWdlLCBBbGJhbnksIE5ldyBZb3JrLCBVU0EuJiN4RDtWZXRlcmFucyBBZmZhaXJzIFB1Z2V0
IFNvdW5kIEhlYWx0aCBDYXJlIFN5c3RlbSBhbmQgRGVwYXJ0bWVudCBvZiBOZXVyb2xvZ3ksIFVu
aXZlcnNpdHkgb2YgV2FzaGluZ3RvbiwgU2VhdHRsZSwgV2FzaGluZ3RvbiwgVVNBLiYjeEQ7Q2Vu
dGVyIGZvciBNaWNyb2Jpb21lIElubm92YXRpb24sIFVuaXZlcnNpdHkgb2YgQ2FsaWZvcm5pYSBT
YW4gRGllZ28sIExhIEpvbGxhLCBDYWxpZm9ybmlhLCBVU0EuJiN4RDtDZW50ZXIgZm9yIEdlbm9t
aWMgTWVkaWNpbmUsIEh1ZHNvbkFscGhhIEluc3RpdHV0ZSBmb3IgQmlvdGVjaG5vbG9neSwgSHVu
dHN2aWxsZSwgQWxhYmFtYSwgVVNBLjwvYXV0aC1hZGRyZXNzPjx0aXRsZXM+PHRpdGxlPlBhcmtp
bnNvbiZhcG9zO3MgZGlzZWFzZSBhbmQgUGFya2luc29uJmFwb3M7cyBkaXNlYXNlIG1lZGljYXRp
b25zIGhhdmUgZGlzdGluY3Qgc2lnbmF0dXJlcyBvZiB0aGUgZ3V0IG1pY3JvYmlvbWU8L3RpdGxl
PjxzZWNvbmRhcnktdGl0bGU+TW92IERpc29yZDwvc2Vjb25kYXJ5LXRpdGxlPjxhbHQtdGl0bGU+
TW92ZW1lbnQgZGlzb3JkZXJzIDogb2ZmaWNpYWwgam91cm5hbCBvZiB0aGUgTW92ZW1lbnQgRGlz
b3JkZXIgU29jaWV0eTwvYWx0LXRpdGxlPjwvdGl0bGVzPjxwZXJpb2RpY2FsPjxmdWxsLXRpdGxl
Pk1vdiBEaXNvcmQ8L2Z1bGwtdGl0bGU+PGFiYnItMT5Nb3ZlbWVudCBkaXNvcmRlcnMgOiBvZmZp
Y2lhbCBqb3VybmFsIG9mIHRoZSBNb3ZlbWVudCBEaXNvcmRlciBTb2NpZXR5PC9hYmJyLTE+PC9w
ZXJpb2RpY2FsPjxhbHQtcGVyaW9kaWNhbD48ZnVsbC10aXRsZT5Nb3YgRGlzb3JkPC9mdWxsLXRp
dGxlPjxhYmJyLTE+TW92ZW1lbnQgZGlzb3JkZXJzIDogb2ZmaWNpYWwgam91cm5hbCBvZiB0aGUg
TW92ZW1lbnQgRGlzb3JkZXIgU29jaWV0eTwvYWJici0xPjwvYWx0LXBlcmlvZGljYWw+PHBhZ2Vz
PjczOS03NDk8L3BhZ2VzPjx2b2x1bWU+MzI8L3ZvbHVtZT48bnVtYmVyPjU8L251bWJlcj48ZWRp
dGlvbj4yMDE3LzAyLzE1PC9lZGl0aW9uPjxrZXl3b3Jkcz48a2V5d29yZD5BZ2UgRmFjdG9yczwv
a2V5d29yZD48a2V5d29yZD5BbnRpcGFya2luc29uIEFnZW50cy8qdGhlcmFwZXV0aWMgdXNlPC9r
ZXl3b3JkPjxrZXl3b3JkPkJpZmlkb2JhY3Rlcml1bS9nZW5ldGljczwva2V5d29yZD48a2V5d29y
ZD5DYXJiaWRvcGEvdGhlcmFwZXV0aWMgdXNlPC9rZXl3b3JkPjxrZXl3b3JkPkNhc2UtQ29udHJv
bCBTdHVkaWVzPC9rZXl3b3JkPjxrZXl3b3JkPkNhdGVjaG9sIE8tTWV0aHlsdHJhbnNmZXJhc2Ug
SW5oaWJpdG9ycy8qdGhlcmFwZXV0aWMgdXNlPC9rZXl3b3JkPjxrZXl3b3JkPkNob2xpbmVyZ2lj
IEFudGFnb25pc3RzLyp0aGVyYXBldXRpYyB1c2U8L2tleXdvcmQ+PGtleXdvcmQ+Q29uZm91bmRp
bmcgRmFjdG9ycywgRXBpZGVtaW9sb2dpYzwva2V5d29yZD48a2V5d29yZD5EaWV0PC9rZXl3b3Jk
PjxrZXl3b3JkPkRydWcgQ29tYmluYXRpb25zPC9rZXl3b3JkPjxrZXl3b3JkPkR5c2Jpb3Npcy8q
ZXBpZGVtaW9sb2d5L21pY3JvYmlvbG9neTwva2V5d29yZD48a2V5d29yZD5GZW1hbGU8L2tleXdv
cmQ+PGtleXdvcmQ+RnJ1aXQ8L2tleXdvcmQ+PGtleXdvcmQ+R2FzdHJvaW50ZXN0aW5hbCBNaWNy
b2Jpb21lLypnZW5ldGljczwva2V5d29yZD48a2V5d29yZD5IdW1hbnM8L2tleXdvcmQ+PGtleXdv
cmQ+TGFjdG9iYWNpbGxhY2VhZS9nZW5ldGljczwva2V5d29yZD48a2V5d29yZD5MZXZvZG9wYS90
aGVyYXBldXRpYyB1c2U8L2tleXdvcmQ+PGtleXdvcmQ+TWFsZTwva2V5d29yZD48a2V5d29yZD5Q
YXJraW5zb24gRGlzZWFzZS9kcnVnIHRoZXJhcHkvKmVwaWRlbWlvbG9neS9taWNyb2Jpb2xvZ3k8
L2tleXdvcmQ+PGtleXdvcmQ+UGFzdGV1cmVsbGFjZWFlL2dlbmV0aWNzPC9rZXl3b3JkPjxrZXl3
b3JkPlJOQSwgUmlib3NvbWFsLCAxNlMvZ2VuZXRpY3M8L2tleXdvcmQ+PGtleXdvcmQ+UmlzayBG
YWN0b3JzPC9rZXl3b3JkPjxrZXl3b3JkPlNleCBGYWN0b3JzPC9rZXl3b3JkPjxrZXl3b3JkPlVu
aXRlZCBTdGF0ZXMvZXBpZGVtaW9sb2d5PC9rZXl3b3JkPjxrZXl3b3JkPlZlZ2V0YWJsZXM8L2tl
eXdvcmQ+PGtleXdvcmQ+VmVycnVjb21pY3JvYmlhL2dlbmV0aWNzPC9rZXl3b3JkPjxrZXl3b3Jk
PipQYXJraW5zb24mYXBvcztzIGRpc2Vhc2U8L2tleXdvcmQ+PGtleXdvcmQ+KmNvbmZvdW5kaW5n
PC9rZXl3b3JkPjxrZXl3b3JkPipmdW5jdGlvbmFsIHBhdGh3YXlzPC9rZXl3b3JkPjxrZXl3b3Jk
PipndXQgbWljcm9iaW9tZTwva2V5d29yZD48a2V5d29yZD4qbWVkaWNhdGlvbnM8L2tleXdvcmQ+
PC9rZXl3b3Jkcz48ZGF0ZXM+PHllYXI+MjAxNzwveWVhcj48cHViLWRhdGVzPjxkYXRlPk1heTwv
ZGF0ZT48L3B1Yi1kYXRlcz48L2RhdGVzPjxpc2JuPjA4ODUtMzE4NSAoUHJpbnQpJiN4RDswODg1
LTMxODU8L2lzYm4+PGFjY2Vzc2lvbi1udW0+MjgxOTUzNTg8L2FjY2Vzc2lvbi1udW0+PHVybHM+
PC91cmxzPjxjdXN0b20yPlBNQzU0Njk0NDI8L2N1c3RvbTI+PGN1c3RvbTY+TklITVM4NTY5MTQ8
L2N1c3RvbTY+PGVsZWN0cm9uaWMtcmVzb3VyY2UtbnVtPjEwLjEwMDIvbWRzLjI2OTQyPC9lbGVj
dHJvbmljLXJlc291cmNlLW51bT48cmVtb3RlLWRhdGFiYXNlLXByb3ZpZGVyPk5MTTwvcmVtb3Rl
LWRhdGFiYXNlLXByb3ZpZGVyPjxsYW5ndWFnZT5lbmc8L2xhbmd1YWdlPjwvcmVjb3JkPjwvQ2l0
ZT48Q2l0ZT48QXV0aG9yPkJhcmljaGVsbGE8L0F1dGhvcj48WWVhcj4yMDE5PC9ZZWFyPjxSZWNO
dW0+MTA8L1JlY051bT48cmVjb3JkPjxyZWMtbnVtYmVyPjEwPC9yZWMtbnVtYmVyPjxmb3JlaWdu
LWtleXM+PGtleSBhcHA9IkVOIiBkYi1pZD0iOWY5cjVwYTJrZjB0cjBlczllYjUwMHY4dnJmc3Jz
ejl3MnphIiB0aW1lc3RhbXA9IjE2MzM1Mzc5ODEiPjEwPC9rZXk+PC9mb3JlaWduLWtleXM+PHJl
Zi10eXBlIG5hbWU9IkpvdXJuYWwgQXJ0aWNsZSI+MTc8L3JlZi10eXBlPjxjb250cmlidXRvcnM+
PGF1dGhvcnM+PGF1dGhvcj5CYXJpY2hlbGxhLCBNLjwvYXV0aG9yPjxhdXRob3I+U2V2ZXJnbmlu
aSwgTS48L2F1dGhvcj48YXV0aG9yPkNpbGlhLCBSLjwvYXV0aG9yPjxhdXRob3I+Q2Fzc2FuaSwg
RS48L2F1dGhvcj48YXV0aG9yPkJvbGxpcmksIEMuPC9hdXRob3I+PGF1dGhvcj5DYXJvbm5pLCBT
LjwvYXV0aG9yPjxhdXRob3I+RmVycmksIFYuPC9hdXRob3I+PGF1dGhvcj5DYW5jZWxsbywgUi48
L2F1dGhvcj48YXV0aG9yPkNlY2NhcmFuaSwgQy48L2F1dGhvcj48YXV0aG9yPkZhaWVybWFuLCBT
LjwvYXV0aG9yPjxhdXRob3I+UGluZWxsaSwgRy48L2F1dGhvcj48YXV0aG9yPkRlIEJlbGxpcywg
Ry48L2F1dGhvcj48YXV0aG9yPlplY2NhLCBMLjwvYXV0aG9yPjxhdXRob3I+Q2VyZWRhLCBFLjwv
YXV0aG9yPjxhdXRob3I+Q29uc29sYW5kaSwgQy48L2F1dGhvcj48YXV0aG9yPlBlenpvbGksIEcu
PC9hdXRob3I+PC9hdXRob3JzPjwvY29udHJpYnV0b3JzPjxhdXRoLWFkZHJlc3M+UGFya2luc29u
IEluc3RpdHV0ZSwgQXppZW5kYSBTb2NpbyBTYW5pdGFyaWEgVGVycml0b3JpYWxlIChBU1NUKSBH
YWV0YW5vIFBpbmktQ1RPLCBNaWxhbiwgSXRhbHkuJiN4RDtJbnN0aXR1dGUgb2YgQmlvbWVkaWNh
bCBUZWNobm9sb2dpZXMgKElCVCksIEl0YWxpYW4gTmF0aW9uYWwgUmVzZWFyY2ggQ291bmNpbCAo
Q05SKSwgTWlsYW4sIEl0YWx5LiYjeEQ7SVJDQ1MgSXN0aXR1dG8gQXV4b2xvZ2ljbyBJdGFsaWFu
bywgT2Jlc2l0eSBSZXNlYXJjaCBMYWJvcmF0b3J5LCBNaWxhbiwgSXRhbHkuJiN4RDtEZXBhcnRt
ZW50IG9mIEhlYWx0aCBTY2llbmNlcywgU2FuIFBhb2xvIEhvc3BpdGFsIE1lZGljYWwgU2Nob29s
LCBVbml2ZXJzaXR5IG9mIE1pbGFuLCBNaWxhbiwgSXRhbHkuJiN4RDtEZXBhcnRtZW50IG9mIFBh
cmtpbnNvbiBEaXNlYXNlIFJlaGFiaWxpdGF0aW9uLCBNb3JpZ2dpYS1QZWxhc2NpbmkgSG9zcGl0
YWwsIEdyYXZlZG9uYSBlZCBVbml0aSwgRm9uZGF6aW9uZSBFdXJvcGVhIFJpY2VyY2EgQmlvbWVk
aWNhIChGRVJCKSwgR3JhdmVkb25hLCBJdGFseS4mI3hEO0RlcGFydG1lbnQgb2YgUHN5Y2hpYXRy
eSwgQ29sdW1iaWEgVW5pdmVyc2l0eSBNZWRpY2FsIENlbnRlciwgTmV3IFlvcmsgU3RhdGUgUHN5
Y2hpYXRyaWMgSW5zdGl0dXRlLCBOZXcgWW9yaywgTlkgVVNBLiYjeEQ7Q2xpbmljYWwgTnV0cml0
aW9uIGFuZCBEaWV0ZXRpY3MgVW5pdCwgRm9uZGF6aW9uZSBJUkNDUyBQb2xpY2xpbmljbyBTYW4g
TWF0dGVvLCBQYXZpYSwgSXRhbHkuPC9hdXRoLWFkZHJlc3M+PHRpdGxlcz48dGl0bGU+VW5yYXZl
bGluZyBndXQgbWljcm9iaW90YSBpbiBQYXJraW5zb24mYXBvcztzIGRpc2Vhc2UgYW5kIGF0eXBp
Y2FsIHBhcmtpbnNvbmlzbTwvdGl0bGU+PHNlY29uZGFyeS10aXRsZT5Nb3YgRGlzb3JkPC9zZWNv
bmRhcnktdGl0bGU+PGFsdC10aXRsZT5Nb3ZlbWVudCBkaXNvcmRlcnMgOiBvZmZpY2lhbCBqb3Vy
bmFsIG9mIHRoZSBNb3ZlbWVudCBEaXNvcmRlciBTb2NpZXR5PC9hbHQtdGl0bGU+PC90aXRsZXM+
PHBlcmlvZGljYWw+PGZ1bGwtdGl0bGU+TW92IERpc29yZDwvZnVsbC10aXRsZT48YWJici0xPk1v
dmVtZW50IGRpc29yZGVycyA6IG9mZmljaWFsIGpvdXJuYWwgb2YgdGhlIE1vdmVtZW50IERpc29y
ZGVyIFNvY2lldHk8L2FiYnItMT48L3BlcmlvZGljYWw+PGFsdC1wZXJpb2RpY2FsPjxmdWxsLXRp
dGxlPk1vdiBEaXNvcmQ8L2Z1bGwtdGl0bGU+PGFiYnItMT5Nb3ZlbWVudCBkaXNvcmRlcnMgOiBv
ZmZpY2lhbCBqb3VybmFsIG9mIHRoZSBNb3ZlbWVudCBEaXNvcmRlciBTb2NpZXR5PC9hYmJyLTE+
PC9hbHQtcGVyaW9kaWNhbD48cGFnZXM+Mzk2LTQwNTwvcGFnZXM+PHZvbHVtZT4zNDwvdm9sdW1l
PjxudW1iZXI+MzwvbnVtYmVyPjxlZGl0aW9uPjIwMTgvMTIvMjQ8L2VkaXRpb24+PGtleXdvcmRz
PjxrZXl3b3JkPkFnZWQ8L2tleXdvcmQ+PGtleXdvcmQ+Q2FzZS1Db250cm9sIFN0dWRpZXM8L2tl
eXdvcmQ+PGtleXdvcmQ+RGlzZWFzZSBQcm9ncmVzc2lvbjwva2V5d29yZD48a2V5d29yZD5GZWNl
cy9taWNyb2Jpb2xvZ3k8L2tleXdvcmQ+PGtleXdvcmQ+RmVtYWxlPC9rZXl3b3JkPjxrZXl3b3Jk
Pkdhc3Ryb2ludGVzdGluYWwgTWljcm9iaW9tZS8qcGh5c2lvbG9neTwva2V5d29yZD48a2V5d29y
ZD5IdW1hbnM8L2tleXdvcmQ+PGtleXdvcmQ+TWFsZTwva2V5d29yZD48a2V5d29yZD5NaWRkbGUg
QWdlZDwva2V5d29yZD48a2V5d29yZD5NdWx0aXBsZSBTeXN0ZW0gQXRyb3BoeS9taWNyb2Jpb2xv
Z3k8L2tleXdvcmQ+PGtleXdvcmQ+UGFya2luc29uIERpc2Vhc2UvKm1pY3JvYmlvbG9neTwva2V5
d29yZD48a2V5d29yZD5QYXJraW5zb25pYW4gRGlzb3JkZXJzLyptaWNyb2Jpb2xvZ3k8L2tleXdv
cmQ+PGtleXdvcmQ+U3VwcmFudWNsZWFyIFBhbHN5LCBQcm9ncmVzc2l2ZS9taWNyb2Jpb2xvZ3k8
L2tleXdvcmQ+PGtleXdvcmQ+Kk1zYTwva2V5d29yZD48a2V5d29yZD4qUGQ8L2tleXdvcmQ+PGtl
eXdvcmQ+KlBzcDwva2V5d29yZD48a2V5d29yZD4qUGFya2luc29uLXMgZGlzZWFzZTwva2V5d29y
ZD48a2V5d29yZD4qY2xpbmljYWwgZmVhdHVyZXM8L2tleXdvcmQ+PGtleXdvcmQ+Kmd1dC1icmFp
biBheGlzPC9rZXl3b3JkPjxrZXl3b3JkPiptdWx0aXBsZSBzeXN0ZW0gYXRyb3BoeTwva2V5d29y
ZD48a2V5d29yZD4qcHJvZ3Jlc3NpdmUgc3VwcmFudWNsZWFyIHBhbHN5PC9rZXl3b3JkPjwva2V5
d29yZHM+PGRhdGVzPjx5ZWFyPjIwMTk8L3llYXI+PHB1Yi1kYXRlcz48ZGF0ZT5NYXI8L2RhdGU+
PC9wdWItZGF0ZXM+PC9kYXRlcz48aXNibj4wODg1LTMxODU8L2lzYm4+PGFjY2Vzc2lvbi1udW0+
MzA1NzYwMDg8L2FjY2Vzc2lvbi1udW0+PHVybHM+PC91cmxzPjxlbGVjdHJvbmljLXJlc291cmNl
LW51bT4xMC4xMDAyL21kcy4yNzU4MTwvZWxlY3Ryb25pYy1yZXNvdXJjZS1udW0+PHJlbW90ZS1k
YXRhYmFzZS1wcm92aWRlcj5OTE08L3JlbW90ZS1kYXRhYmFzZS1wcm92aWRlcj48bGFuZ3VhZ2U+
ZW5nPC9sYW5ndWFnZT48L3JlY29yZD48L0NpdGU+PENpdGU+PEF1dGhvcj5QZXRyb3Y8L0F1dGhv
cj48WWVhcj4yMDE3PC9ZZWFyPjxSZWNOdW0+MTE8L1JlY051bT48cmVjb3JkPjxyZWMtbnVtYmVy
PjExPC9yZWMtbnVtYmVyPjxmb3JlaWduLWtleXM+PGtleSBhcHA9IkVOIiBkYi1pZD0iOWY5cjVw
YTJrZjB0cjBlczllYjUwMHY4dnJmc3Jzejl3MnphIiB0aW1lc3RhbXA9IjE2MzM1Mzc5ODEiPjEx
PC9rZXk+PC9mb3JlaWduLWtleXM+PHJlZi10eXBlIG5hbWU9IkpvdXJuYWwgQXJ0aWNsZSI+MTc8
L3JlZi10eXBlPjxjb250cmlidXRvcnM+PGF1dGhvcnM+PGF1dGhvcj5QZXRyb3YsIFYuIEEuPC9h
dXRob3I+PGF1dGhvcj5TYWx0eWtvdmEsIEkuIFYuPC9hdXRob3I+PGF1dGhvcj5aaHVrb3ZhLCBJ
LiBBLjwvYXV0aG9yPjxhdXRob3I+QWxpZmlyb3ZhLCBWLiBNLjwvYXV0aG9yPjxhdXRob3I+Wmh1
a292YSwgTi4gRy48L2F1dGhvcj48YXV0aG9yPkRvcm9mZWV2YSwgWS4gQi48L2F1dGhvcj48YXV0
aG9yPlR5YWtodCwgQS4gVi48L2F1dGhvcj48YXV0aG9yPktvdmFyc2t5LCBCLiBBLjwvYXV0aG9y
PjxhdXRob3I+QWxla3NlZXYsIEQuIEcuPC9hdXRob3I+PGF1dGhvcj5Lb3N0cnl1a292YSwgRS4g
Uy48L2F1dGhvcj48YXV0aG9yPk1pcm9ub3ZhLCBZLiBTLjwvYXV0aG9yPjxhdXRob3I+SXpoYm9s
ZGluYSwgTy4gUC48L2F1dGhvcj48YXV0aG9yPk5pa2l0aW5hLCBNLiBBLjwvYXV0aG9yPjxhdXRo
b3I+UGVyZXZvemNoaWtvdmEsIFQuIFYuPC9hdXRob3I+PGF1dGhvcj5GYWl0LCBFLiBBLjwvYXV0
aG9yPjxhdXRob3I+QmFiZW5rbywgVi4gVi48L2F1dGhvcj48YXV0aG9yPlZha2hpdG92YSwgTS4g
VC48L2F1dGhvcj48YXV0aG9yPkdvdm9ydW4sIFYuIE0uPC9hdXRob3I+PGF1dGhvcj5TYXpvbm92
LCBBLiBFLjwvYXV0aG9yPjwvYXV0aG9ycz48L2NvbnRyaWJ1dG9ycz48YXV0aC1hZGRyZXNzPlNp
YmVyaWFuIFN0YXRlIE1lZGljYWwgVW5pdmVyc2l0eSwgTWluaXN0cnkgb2YgSGVhbHRoIG9mIHRo
ZSBSdXNzaWFuIEZlZGVyYXRpb24sIFRvbXNrLCBSdXNzaWEuIHZ5YWNoZXNsYXYuYS5wZXRyb3ZA
bWFpbC5ydS4mI3hEO1NpYmVyaWFuIFN0YXRlIE1lZGljYWwgVW5pdmVyc2l0eSwgTWluaXN0cnkg
b2YgSGVhbHRoIG9mIHRoZSBSdXNzaWFuIEZlZGVyYXRpb24sIFRvbXNrLCBSdXNzaWEuJiN4RDtG
ZWRlcmFsIFJlc2VhcmNoIGFuZCBDbGluaWNhbCBDZW50ZXIgb2YgUGh5c2ljYWwtQ2hlbWljYWwg
TWVkaWNpbmUsIEZlZGVyYWwgTWVkaWNhbCBCaW9sb2dpY2FsIEFnZW5jeSwgTW9zY293LCBSdXNz
aWEuJiN4RDtNLiBNLiBTaGVteWFraW4gYW5kIFl1LiBBLiBPdmNoaW5uaWtvdiBJbnN0aXR1dGUg
b2YgQmlvb3JnYW5pYyBDaGVtaXN0cnksIE1vc2NvdywgUnVzc2lhLiYjeEQ7TS4gVi4gTG9tb25v
c292IE1vc2NvdyBTdGF0ZSBVbml2ZXJzaXR5LCBNb3Njb3csIFJ1c3NpYS48L2F1dGgtYWRkcmVz
cz48dGl0bGVzPjx0aXRsZT5BbmFseXNpcyBvZiBHdXQgTWljcm9iaW90YSBpbiBQYXRpZW50cyB3
aXRoIFBhcmtpbnNvbiZhcG9zO3MgRGlzZWFzZTwvdGl0bGU+PHNlY29uZGFyeS10aXRsZT5CdWxs
IEV4cCBCaW9sIE1lZDwvc2Vjb25kYXJ5LXRpdGxlPjxhbHQtdGl0bGU+QnVsbGV0aW4gb2YgZXhw
ZXJpbWVudGFsIGJpb2xvZ3kgYW5kIG1lZGljaW5lPC9hbHQtdGl0bGU+PC90aXRsZXM+PHBlcmlv
ZGljYWw+PGZ1bGwtdGl0bGU+QnVsbCBFeHAgQmlvbCBNZWQ8L2Z1bGwtdGl0bGU+PGFiYnItMT5C
dWxsZXRpbiBvZiBleHBlcmltZW50YWwgYmlvbG9neSBhbmQgbWVkaWNpbmU8L2FiYnItMT48L3Bl
cmlvZGljYWw+PGFsdC1wZXJpb2RpY2FsPjxmdWxsLXRpdGxlPkJ1bGwgRXhwIEJpb2wgTWVkPC9m
dWxsLXRpdGxlPjxhYmJyLTE+QnVsbGV0aW4gb2YgZXhwZXJpbWVudGFsIGJpb2xvZ3kgYW5kIG1l
ZGljaW5lPC9hYmJyLTE+PC9hbHQtcGVyaW9kaWNhbD48cGFnZXM+NzM0LTczNzwvcGFnZXM+PHZv
bHVtZT4xNjI8L3ZvbHVtZT48bnVtYmVyPjY8L251bWJlcj48ZWRpdGlvbj4yMDE3LzA0LzIyPC9l
ZGl0aW9uPjxrZXl3b3Jkcz48a2V5d29yZD5BZ2VkPC9rZXl3b3JkPjxrZXl3b3JkPkJpb2RpdmVy
c2l0eTwva2V5d29yZD48a2V5d29yZD5DYXNlLUNvbnRyb2wgU3R1ZGllczwva2V5d29yZD48a2V5
d29yZD5ETkEgQmFyY29kaW5nLCBUYXhvbm9taWMvbWV0aG9kczwva2V5d29yZD48a2V5d29yZD5E
TkEsIEJhY3RlcmlhbC9nZW5ldGljczwva2V5d29yZD48a2V5d29yZD5GZWNlcy9taWNyb2Jpb2xv
Z3k8L2tleXdvcmQ+PGtleXdvcmQ+RmVtYWxlPC9rZXl3b3JkPjxrZXl3b3JkPkdhc3Ryb2ludGVz
dGluYWwgTWljcm9iaW9tZS8qZ2VuZXRpY3M8L2tleXdvcmQ+PGtleXdvcmQ+R3JhbS1OZWdhdGl2
ZSBCYWN0ZXJpYS9jbGFzc2lmaWNhdGlvbi8qZ2VuZXRpY3MvaXNvbGF0aW9uICZhbXA7IHB1cmlm
aWNhdGlvbjwva2V5d29yZD48a2V5d29yZD5HcmFtLVBvc2l0aXZlIEJhY3RlcmlhL2NsYXNzaWZp
Y2F0aW9uLypnZW5ldGljcy9pc29sYXRpb24gJmFtcDsgcHVyaWZpY2F0aW9uPC9rZXl3b3JkPjxr
ZXl3b3JkPkh1bWFuczwva2V5d29yZD48a2V5d29yZD5NYWxlPC9rZXl3b3JkPjxrZXl3b3JkPk1p
ZGRsZSBBZ2VkPC9rZXl3b3JkPjxrZXl3b3JkPlBhcmtpbnNvbiBEaXNlYXNlLyptaWNyb2Jpb2xv
Z3kvcGh5c2lvcGF0aG9sb2d5PC9rZXl3b3JkPjxrZXl3b3JkPipQaHlsb2dlbnk8L2tleXdvcmQ+
PGtleXdvcmQ+Uk5BLCBSaWJvc29tYWwsIDE2Uy8qZ2VuZXRpY3M8L2tleXdvcmQ+PGtleXdvcmQ+
U2VxdWVuY2UgQW5hbHlzaXMsIEROQTwva2V5d29yZD48a2V5d29yZD4xNlMgclJOQSBzZXF1ZW5j
aW5nPC9rZXl3b3JkPjxrZXl3b3JkPlBhcmtpbnNvbuKAmXMgZGlzZWFzZTwva2V5d29yZD48a2V5
d29yZD5ndXQgbWljcm9iaW90YTwva2V5d29yZD48L2tleXdvcmRzPjxkYXRlcz48eWVhcj4yMDE3
PC95ZWFyPjxwdWItZGF0ZXM+PGRhdGU+QXByPC9kYXRlPjwvcHViLWRhdGVzPjwvZGF0ZXM+PGlz
Ym4+MDAwNy00ODg4PC9pc2JuPjxhY2Nlc3Npb24tbnVtPjI4NDI5MjA5PC9hY2Nlc3Npb24tbnVt
Pjx1cmxzPjwvdXJscz48ZWxlY3Ryb25pYy1yZXNvdXJjZS1udW0+MTAuMTAwNy9zMTA1MTctMDE3
LTM3MDAtNzwvZWxlY3Ryb25pYy1yZXNvdXJjZS1udW0+PHJlbW90ZS1kYXRhYmFzZS1wcm92aWRl
cj5OTE08L3JlbW90ZS1kYXRhYmFzZS1wcm92aWRlcj48bGFuZ3VhZ2U+ZW5nPC9sYW5ndWFnZT48
L3JlY29yZD48L0NpdGU+PENpdGU+PEF1dGhvcj5MaW48L0F1dGhvcj48WWVhcj4yMDE4PC9ZZWFy
PjxSZWNOdW0+MTI8L1JlY051bT48cmVjb3JkPjxyZWMtbnVtYmVyPjEyPC9yZWMtbnVtYmVyPjxm
b3JlaWduLWtleXM+PGtleSBhcHA9IkVOIiBkYi1pZD0iOWY5cjVwYTJrZjB0cjBlczllYjUwMHY4
dnJmc3Jzejl3MnphIiB0aW1lc3RhbXA9IjE2MzM1Mzc5ODEiPjEyPC9rZXk+PC9mb3JlaWduLWtl
eXM+PHJlZi10eXBlIG5hbWU9IkpvdXJuYWwgQXJ0aWNsZSI+MTc8L3JlZi10eXBlPjxjb250cmli
dXRvcnM+PGF1dGhvcnM+PGF1dGhvcj5MaW4sIEEuPC9hdXRob3I+PGF1dGhvcj5aaGVuZywgVy48
L2F1dGhvcj48YXV0aG9yPkhlLCBZLjwvYXV0aG9yPjxhdXRob3I+VGFuZywgVy48L2F1dGhvcj48
YXV0aG9yPldlaSwgWC48L2F1dGhvcj48YXV0aG9yPkhlLCBSLjwvYXV0aG9yPjxhdXRob3I+SHVh
bmcsIFcuPC9hdXRob3I+PGF1dGhvcj5TdSwgWS48L2F1dGhvcj48YXV0aG9yPkh1YW5nLCBZLjwv
YXV0aG9yPjxhdXRob3I+WmhvdSwgSC48L2F1dGhvcj48YXV0aG9yPlhpZSwgSC48L2F1dGhvcj48
L2F1dGhvcnM+PC9jb250cmlidXRvcnM+PGF1dGgtYWRkcmVzcz5EZXBhcnRtZW50IG9mIE5ldXJv
bG9neSwgWmh1amlhbmcgSG9zcGl0YWwsIFNvdXRoZXJuIE1lZGljYWwgVW5pdmVyc2l0eSwgMjUz
IEluZHVzdHJpYWwgQXZlbnVlIE1pZGRsZSwgR3Vhbmd6aG91IENpdHksIEd1YW5nZG9uZyBQcm92
aW5jZSwgNTEwMjgyLCBQUiBDaGluYS4mI3hEO1N0YXRlIEtleSBMYWJvcmF0b3J5IG9mIE9yZ2Fu
IEZhaWx1cmUgUmVzZWFyY2gsIERpdmlzaW9uIG9mIExhYm9yYXRvcnkgTWVkaWNpbmUsIFpodWpp
YW5nIEhvc3BpdGFsLCBTb3V0aGVybiBNZWRpY2FsIFVuaXZlcnNpdHksIDI1MyBJbmR1c3RyaWFs
IEF2ZW51ZSBNaWRkbGUsIEd1YW5nemhvdSBDaXR5LCBHdWFuZ2RvbmcgUHJvdmluY2UsIDUxMDI4
MiwgUFIgQ2hpbmEuJiN4RDtEZXBhcnRtZW50IG9mIE5ldXJvbG9neSwgTmV1cm9sb2dpY2FsIFJl
c2VhcmNoIExhYiwgWmh1amlhbmcgSG9zcGl0YWwsIFNvdXRoZXJuIE1lZGljYWwgVW5pdmVyc2l0
eSwgMjUzIEluZHVzdHJpYWwgQXZlbnVlIE1pZGRsZSwgR3Vhbmd6aG91IENpdHksIEd1YW5nZG9u
ZyBQcm92aW5jZSwgNTEwMjgyLCBQUiBDaGluYS4mI3hEO0RlcGFydG1lbnQgb2YgTmV1cm9sb2d5
LCBOYW5mYW5nIEhvc3BpdGFsLCBTb3V0aGVybiBNZWRpY2FsIFVuaXZlcnNpdHksIDE4MzggR3Vh
bmd6aG91IEF2ZW51ZSBOb3J0aCwgR3Vhbmd6aG91IENpdHksIEd1YW5nZG9uZyBQcm92aW5jZSwg
NTEwNTE1LCBQUiBDaGluYS4mI3hEO1N0YXRlIEtleSBMYWJvcmF0b3J5IG9mIE9yZ2FuIEZhaWx1
cmUgUmVzZWFyY2gsIERpdmlzaW9uIG9mIExhYm9yYXRvcnkgTWVkaWNpbmUsIFpodWppYW5nIEhv
c3BpdGFsLCBTb3V0aGVybiBNZWRpY2FsIFVuaXZlcnNpdHksIDI1MyBJbmR1c3RyaWFsIEF2ZW51
ZSBNaWRkbGUsIEd1YW5nemhvdSBDaXR5LCBHdWFuZ2RvbmcgUHJvdmluY2UsIDUxMDI4MiwgUFIg
Q2hpbmEuIEVsZWN0cm9uaWMgYWRkcmVzczogYmlvZGVncmFkYXRpb25AZ21haWwuY29tLiYjeEQ7
RGVwYXJ0bWVudCBvZiBOZXVyb2xvZ3ksIFpodWppYW5nIEhvc3BpdGFsLCBTb3V0aGVybiBNZWRp
Y2FsIFVuaXZlcnNpdHksIDI1MyBJbmR1c3RyaWFsIEF2ZW51ZSBNaWRkbGUsIEd1YW5nemhvdSBD
aXR5LCBHdWFuZ2RvbmcgUHJvdmluY2UsIDUxMDI4MiwgUFIgQ2hpbmEuIEVsZWN0cm9uaWMgYWRk
cmVzczogeGhmZmh4QDEyNi5jb20uPC9hdXRoLWFkZHJlc3M+PHRpdGxlcz48dGl0bGU+R3V0IG1p
Y3JvYmlvdGEgaW4gcGF0aWVudHMgd2l0aCBQYXJraW5zb24mYXBvcztzIGRpc2Vhc2UgaW4gc291
dGhlcm4gQ2hpbmE8L3RpdGxlPjxzZWNvbmRhcnktdGl0bGU+UGFya2luc29uaXNtIFJlbGF0IERp
c29yZDwvc2Vjb25kYXJ5LXRpdGxlPjxhbHQtdGl0bGU+UGFya2luc29uaXNtICZhbXA7IHJlbGF0
ZWQgZGlzb3JkZXJzPC9hbHQtdGl0bGU+PC90aXRsZXM+PHBlcmlvZGljYWw+PGZ1bGwtdGl0bGU+
UGFya2luc29uaXNtIFJlbGF0IERpc29yZDwvZnVsbC10aXRsZT48YWJici0xPlBhcmtpbnNvbmlz
bSAmYW1wOyByZWxhdGVkIGRpc29yZGVyczwvYWJici0xPjwvcGVyaW9kaWNhbD48YWx0LXBlcmlv
ZGljYWw+PGZ1bGwtdGl0bGU+UGFya2luc29uaXNtIFJlbGF0IERpc29yZDwvZnVsbC10aXRsZT48
YWJici0xPlBhcmtpbnNvbmlzbSAmYW1wOyByZWxhdGVkIGRpc29yZGVyczwvYWJici0xPjwvYWx0
LXBlcmlvZGljYWw+PHBhZ2VzPjgyLTg4PC9wYWdlcz48dm9sdW1lPjUzPC92b2x1bWU+PGVkaXRp
b24+MjAxOC8wNS8yMDwvZWRpdGlvbj48a2V5d29yZHM+PGtleXdvcmQ+QWdlZDwva2V5d29yZD48
a2V5d29yZD5DaGluYTwva2V5d29yZD48a2V5d29yZD5GZW1hbGU8L2tleXdvcmQ+PGtleXdvcmQ+
Kkdhc3Ryb2ludGVzdGluYWwgTWljcm9iaW9tZTwva2V5d29yZD48a2V5d29yZD5IaWdoLVRocm91
Z2hwdXQgTnVjbGVvdGlkZSBTZXF1ZW5jaW5nPC9rZXl3b3JkPjxrZXl3b3JkPkh1bWFuczwva2V5
d29yZD48a2V5d29yZD5NYWxlPC9rZXl3b3JkPjxrZXl3b3JkPk1pZGRsZSBBZ2VkPC9rZXl3b3Jk
PjxrZXl3b3JkPlBhcmtpbnNvbiBEaXNlYXNlLyptaWNyb2Jpb2xvZ3kvKnBoeXNpb3BhdGhvbG9n
eTwva2V5d29yZD48a2V5d29yZD5QaGVub3R5cGU8L2tleXdvcmQ+PGtleXdvcmQ+Uk5BLCBSaWJv
c29tYWwsIDE2Uzwva2V5d29yZD48a2V5d29yZD5TZXF1ZW5jZSBBbmFseXNpcywgUk5BPC9rZXl3
b3JkPjxrZXl3b3JkPioxNlMgclJOQSBuZXh0LWdlbmVyYXRpb24tc2VxdWVuY2luZzwva2V5d29y
ZD48a2V5d29yZD4qQ2xpbmljYWwgbW90b3IgcGhlbm90eXBlPC9rZXl3b3JkPjxrZXl3b3JkPipH
dXQgbWljcm9iaW90YTwva2V5d29yZD48a2V5d29yZD4qUGFya2luc29uJmFwb3M7cyBkaXNlYXNl
PC9rZXl3b3JkPjwva2V5d29yZHM+PGRhdGVzPjx5ZWFyPjIwMTg8L3llYXI+PHB1Yi1kYXRlcz48
ZGF0ZT5BdWc8L2RhdGU+PC9wdWItZGF0ZXM+PC9kYXRlcz48aXNibj4xMzUzLTgwMjA8L2lzYm4+
PGFjY2Vzc2lvbi1udW0+Mjk3NzY4NjU8L2FjY2Vzc2lvbi1udW0+PHVybHM+PC91cmxzPjxlbGVj
dHJvbmljLXJlc291cmNlLW51bT4xMC4xMDE2L2oucGFya3JlbGRpcy4yMDE4LjA1LjAwNzwvZWxl
Y3Ryb25pYy1yZXNvdXJjZS1udW0+PHJlbW90ZS1kYXRhYmFzZS1wcm92aWRlcj5OTE08L3JlbW90
ZS1kYXRhYmFzZS1wcm92aWRlcj48bGFuZ3VhZ2U+ZW5nPC9sYW5ndWFnZT48L3JlY29yZD48L0Np
dGU+PC9FbmROb3RlPgB=
</w:fldData>
              </w:fldChar>
            </w:r>
            <w:r w:rsidR="0036233B">
              <w:rPr>
                <w:bCs/>
              </w:rPr>
              <w:instrText xml:space="preserve"> ADDIN EN.CITE </w:instrText>
            </w:r>
            <w:r w:rsidR="0036233B">
              <w:rPr>
                <w:bCs/>
              </w:rPr>
              <w:fldChar w:fldCharType="begin">
                <w:fldData xml:space="preserve">PEVuZE5vdGU+PENpdGU+PEF1dGhvcj5IaWxsLUJ1cm5zPC9BdXRob3I+PFllYXI+MjAxNzwvWWVh
cj48UmVjTnVtPjk8L1JlY051bT48RGlzcGxheVRleHQ+WzktMTJdPC9EaXNwbGF5VGV4dD48cmVj
b3JkPjxyZWMtbnVtYmVyPjk8L3JlYy1udW1iZXI+PGZvcmVpZ24ta2V5cz48a2V5IGFwcD0iRU4i
IGRiLWlkPSI5ZjlyNXBhMmtmMHRyMGVzOWViNTAwdjh2cmZzcnN6OXcyemEiIHRpbWVzdGFtcD0i
MTYzMzUzNzk4MCI+OTwva2V5PjwvZm9yZWlnbi1rZXlzPjxyZWYtdHlwZSBuYW1lPSJKb3VybmFs
IEFydGljbGUiPjE3PC9yZWYtdHlwZT48Y29udHJpYnV0b3JzPjxhdXRob3JzPjxhdXRob3I+SGls
bC1CdXJucywgRS4gTS48L2F1dGhvcj48YXV0aG9yPkRlYmVsaXVzLCBKLiBXLjwvYXV0aG9yPjxh
dXRob3I+TW9ydG9uLCBKLiBULjwvYXV0aG9yPjxhdXRob3I+V2lzc2VtYW5uLCBXLiBULjwvYXV0
aG9yPjxhdXRob3I+TGV3aXMsIE0uIFIuPC9hdXRob3I+PGF1dGhvcj5XYWxsZW4sIFouIEQuPC9h
dXRob3I+PGF1dGhvcj5QZWRkYWRhLCBTLiBELjwvYXV0aG9yPjxhdXRob3I+RmFjdG9yLCBTLiBB
LjwvYXV0aG9yPjxhdXRob3I+TW9saG8sIEUuPC9hdXRob3I+PGF1dGhvcj5aYWJldGlhbiwgQy4g
UC48L2F1dGhvcj48YXV0aG9yPktuaWdodCwgUi48L2F1dGhvcj48YXV0aG9yPlBheWFtaSwgSC48
L2F1dGhvcj48L2F1dGhvcnM+PC9jb250cmlidXRvcnM+PGF1dGgtYWRkcmVzcz5EZXBhcnRtZW50
IG9mIE5ldXJvbG9neSwgVW5pdmVyc2l0eSBvZiBBbGFiYW1hIGF0IEJpcm1pbmdoYW0sIEJpcm1p
bmdoYW0sIEFsYWJhbWEsIFVTQS4mI3hEO0RlcGFydG1lbnQgb2YgUGVkaWF0cmljcywgVW5pdmVy
c2l0eSBvZiBDYWxpZm9ybmlhIFNhbiBEaWVnbywgTGEgSm9sbGEsIENhbGlmb3JuaWEsIFVTQS4m
I3hEO0RlcGFydG1lbnQgb2YgQ29tcHV0ZXIgU2NpZW5jZSBhbmQgRW5naW5lZXJpbmcsIFVuaXZl
cnNpdHkgb2YgQ2FsaWZvcm5pYSBTYW4gRGllZ28sIExhIEpvbGxhLCBDYWxpZm9ybmlhLCBVU0Eu
JiN4RDtCaW9zdGF0aXN0aWNzIGFuZCBDb21wdXRhdGlvbmFsIEJpb2xvZ3kgQnJhbmNoLCBOYXRp
b25hbCBJbnN0aXR1dGUgb2YgRW52aXJvbm1lbnRhbCBIZWFsdGggU2NpZW5jZXMsIFJlc2VhcmNo
IFRyaWFuZ2xlIFBhcmssIE5vcnRoIENhcm9saW5hLCBVU0EuJiN4RDtEZXBhcnRtZW50IG9mIE5l
dXJvbG9neSwgRW1vcnkgVW5pdmVyc2l0eSBTY2hvb2wgb2YgTWVkaWNpbmUsIEF0bGFudGEsIEdl
b3JnaWEsIFVTQS4mI3hEO0RlcGFydG1lbnQgb2YgTmV1cm9sb2d5LCBBbGJhbnkgTWVkaWNhbCBD
b2xsZWdlLCBBbGJhbnksIE5ldyBZb3JrLCBVU0EuJiN4RDtWZXRlcmFucyBBZmZhaXJzIFB1Z2V0
IFNvdW5kIEhlYWx0aCBDYXJlIFN5c3RlbSBhbmQgRGVwYXJ0bWVudCBvZiBOZXVyb2xvZ3ksIFVu
aXZlcnNpdHkgb2YgV2FzaGluZ3RvbiwgU2VhdHRsZSwgV2FzaGluZ3RvbiwgVVNBLiYjeEQ7Q2Vu
dGVyIGZvciBNaWNyb2Jpb21lIElubm92YXRpb24sIFVuaXZlcnNpdHkgb2YgQ2FsaWZvcm5pYSBT
YW4gRGllZ28sIExhIEpvbGxhLCBDYWxpZm9ybmlhLCBVU0EuJiN4RDtDZW50ZXIgZm9yIEdlbm9t
aWMgTWVkaWNpbmUsIEh1ZHNvbkFscGhhIEluc3RpdHV0ZSBmb3IgQmlvdGVjaG5vbG9neSwgSHVu
dHN2aWxsZSwgQWxhYmFtYSwgVVNBLjwvYXV0aC1hZGRyZXNzPjx0aXRsZXM+PHRpdGxlPlBhcmtp
bnNvbiZhcG9zO3MgZGlzZWFzZSBhbmQgUGFya2luc29uJmFwb3M7cyBkaXNlYXNlIG1lZGljYXRp
b25zIGhhdmUgZGlzdGluY3Qgc2lnbmF0dXJlcyBvZiB0aGUgZ3V0IG1pY3JvYmlvbWU8L3RpdGxl
PjxzZWNvbmRhcnktdGl0bGU+TW92IERpc29yZDwvc2Vjb25kYXJ5LXRpdGxlPjxhbHQtdGl0bGU+
TW92ZW1lbnQgZGlzb3JkZXJzIDogb2ZmaWNpYWwgam91cm5hbCBvZiB0aGUgTW92ZW1lbnQgRGlz
b3JkZXIgU29jaWV0eTwvYWx0LXRpdGxlPjwvdGl0bGVzPjxwZXJpb2RpY2FsPjxmdWxsLXRpdGxl
Pk1vdiBEaXNvcmQ8L2Z1bGwtdGl0bGU+PGFiYnItMT5Nb3ZlbWVudCBkaXNvcmRlcnMgOiBvZmZp
Y2lhbCBqb3VybmFsIG9mIHRoZSBNb3ZlbWVudCBEaXNvcmRlciBTb2NpZXR5PC9hYmJyLTE+PC9w
ZXJpb2RpY2FsPjxhbHQtcGVyaW9kaWNhbD48ZnVsbC10aXRsZT5Nb3YgRGlzb3JkPC9mdWxsLXRp
dGxlPjxhYmJyLTE+TW92ZW1lbnQgZGlzb3JkZXJzIDogb2ZmaWNpYWwgam91cm5hbCBvZiB0aGUg
TW92ZW1lbnQgRGlzb3JkZXIgU29jaWV0eTwvYWJici0xPjwvYWx0LXBlcmlvZGljYWw+PHBhZ2Vz
PjczOS03NDk8L3BhZ2VzPjx2b2x1bWU+MzI8L3ZvbHVtZT48bnVtYmVyPjU8L251bWJlcj48ZWRp
dGlvbj4yMDE3LzAyLzE1PC9lZGl0aW9uPjxrZXl3b3Jkcz48a2V5d29yZD5BZ2UgRmFjdG9yczwv
a2V5d29yZD48a2V5d29yZD5BbnRpcGFya2luc29uIEFnZW50cy8qdGhlcmFwZXV0aWMgdXNlPC9r
ZXl3b3JkPjxrZXl3b3JkPkJpZmlkb2JhY3Rlcml1bS9nZW5ldGljczwva2V5d29yZD48a2V5d29y
ZD5DYXJiaWRvcGEvdGhlcmFwZXV0aWMgdXNlPC9rZXl3b3JkPjxrZXl3b3JkPkNhc2UtQ29udHJv
bCBTdHVkaWVzPC9rZXl3b3JkPjxrZXl3b3JkPkNhdGVjaG9sIE8tTWV0aHlsdHJhbnNmZXJhc2Ug
SW5oaWJpdG9ycy8qdGhlcmFwZXV0aWMgdXNlPC9rZXl3b3JkPjxrZXl3b3JkPkNob2xpbmVyZ2lj
IEFudGFnb25pc3RzLyp0aGVyYXBldXRpYyB1c2U8L2tleXdvcmQ+PGtleXdvcmQ+Q29uZm91bmRp
bmcgRmFjdG9ycywgRXBpZGVtaW9sb2dpYzwva2V5d29yZD48a2V5d29yZD5EaWV0PC9rZXl3b3Jk
PjxrZXl3b3JkPkRydWcgQ29tYmluYXRpb25zPC9rZXl3b3JkPjxrZXl3b3JkPkR5c2Jpb3Npcy8q
ZXBpZGVtaW9sb2d5L21pY3JvYmlvbG9neTwva2V5d29yZD48a2V5d29yZD5GZW1hbGU8L2tleXdv
cmQ+PGtleXdvcmQ+RnJ1aXQ8L2tleXdvcmQ+PGtleXdvcmQ+R2FzdHJvaW50ZXN0aW5hbCBNaWNy
b2Jpb21lLypnZW5ldGljczwva2V5d29yZD48a2V5d29yZD5IdW1hbnM8L2tleXdvcmQ+PGtleXdv
cmQ+TGFjdG9iYWNpbGxhY2VhZS9nZW5ldGljczwva2V5d29yZD48a2V5d29yZD5MZXZvZG9wYS90
aGVyYXBldXRpYyB1c2U8L2tleXdvcmQ+PGtleXdvcmQ+TWFsZTwva2V5d29yZD48a2V5d29yZD5Q
YXJraW5zb24gRGlzZWFzZS9kcnVnIHRoZXJhcHkvKmVwaWRlbWlvbG9neS9taWNyb2Jpb2xvZ3k8
L2tleXdvcmQ+PGtleXdvcmQ+UGFzdGV1cmVsbGFjZWFlL2dlbmV0aWNzPC9rZXl3b3JkPjxrZXl3
b3JkPlJOQSwgUmlib3NvbWFsLCAxNlMvZ2VuZXRpY3M8L2tleXdvcmQ+PGtleXdvcmQ+UmlzayBG
YWN0b3JzPC9rZXl3b3JkPjxrZXl3b3JkPlNleCBGYWN0b3JzPC9rZXl3b3JkPjxrZXl3b3JkPlVu
aXRlZCBTdGF0ZXMvZXBpZGVtaW9sb2d5PC9rZXl3b3JkPjxrZXl3b3JkPlZlZ2V0YWJsZXM8L2tl
eXdvcmQ+PGtleXdvcmQ+VmVycnVjb21pY3JvYmlhL2dlbmV0aWNzPC9rZXl3b3JkPjxrZXl3b3Jk
PipQYXJraW5zb24mYXBvcztzIGRpc2Vhc2U8L2tleXdvcmQ+PGtleXdvcmQ+KmNvbmZvdW5kaW5n
PC9rZXl3b3JkPjxrZXl3b3JkPipmdW5jdGlvbmFsIHBhdGh3YXlzPC9rZXl3b3JkPjxrZXl3b3Jk
PipndXQgbWljcm9iaW9tZTwva2V5d29yZD48a2V5d29yZD4qbWVkaWNhdGlvbnM8L2tleXdvcmQ+
PC9rZXl3b3Jkcz48ZGF0ZXM+PHllYXI+MjAxNzwveWVhcj48cHViLWRhdGVzPjxkYXRlPk1heTwv
ZGF0ZT48L3B1Yi1kYXRlcz48L2RhdGVzPjxpc2JuPjA4ODUtMzE4NSAoUHJpbnQpJiN4RDswODg1
LTMxODU8L2lzYm4+PGFjY2Vzc2lvbi1udW0+MjgxOTUzNTg8L2FjY2Vzc2lvbi1udW0+PHVybHM+
PC91cmxzPjxjdXN0b20yPlBNQzU0Njk0NDI8L2N1c3RvbTI+PGN1c3RvbTY+TklITVM4NTY5MTQ8
L2N1c3RvbTY+PGVsZWN0cm9uaWMtcmVzb3VyY2UtbnVtPjEwLjEwMDIvbWRzLjI2OTQyPC9lbGVj
dHJvbmljLXJlc291cmNlLW51bT48cmVtb3RlLWRhdGFiYXNlLXByb3ZpZGVyPk5MTTwvcmVtb3Rl
LWRhdGFiYXNlLXByb3ZpZGVyPjxsYW5ndWFnZT5lbmc8L2xhbmd1YWdlPjwvcmVjb3JkPjwvQ2l0
ZT48Q2l0ZT48QXV0aG9yPkJhcmljaGVsbGE8L0F1dGhvcj48WWVhcj4yMDE5PC9ZZWFyPjxSZWNO
dW0+MTA8L1JlY051bT48cmVjb3JkPjxyZWMtbnVtYmVyPjEwPC9yZWMtbnVtYmVyPjxmb3JlaWdu
LWtleXM+PGtleSBhcHA9IkVOIiBkYi1pZD0iOWY5cjVwYTJrZjB0cjBlczllYjUwMHY4dnJmc3Jz
ejl3MnphIiB0aW1lc3RhbXA9IjE2MzM1Mzc5ODEiPjEwPC9rZXk+PC9mb3JlaWduLWtleXM+PHJl
Zi10eXBlIG5hbWU9IkpvdXJuYWwgQXJ0aWNsZSI+MTc8L3JlZi10eXBlPjxjb250cmlidXRvcnM+
PGF1dGhvcnM+PGF1dGhvcj5CYXJpY2hlbGxhLCBNLjwvYXV0aG9yPjxhdXRob3I+U2V2ZXJnbmlu
aSwgTS48L2F1dGhvcj48YXV0aG9yPkNpbGlhLCBSLjwvYXV0aG9yPjxhdXRob3I+Q2Fzc2FuaSwg
RS48L2F1dGhvcj48YXV0aG9yPkJvbGxpcmksIEMuPC9hdXRob3I+PGF1dGhvcj5DYXJvbm5pLCBT
LjwvYXV0aG9yPjxhdXRob3I+RmVycmksIFYuPC9hdXRob3I+PGF1dGhvcj5DYW5jZWxsbywgUi48
L2F1dGhvcj48YXV0aG9yPkNlY2NhcmFuaSwgQy48L2F1dGhvcj48YXV0aG9yPkZhaWVybWFuLCBT
LjwvYXV0aG9yPjxhdXRob3I+UGluZWxsaSwgRy48L2F1dGhvcj48YXV0aG9yPkRlIEJlbGxpcywg
Ry48L2F1dGhvcj48YXV0aG9yPlplY2NhLCBMLjwvYXV0aG9yPjxhdXRob3I+Q2VyZWRhLCBFLjwv
YXV0aG9yPjxhdXRob3I+Q29uc29sYW5kaSwgQy48L2F1dGhvcj48YXV0aG9yPlBlenpvbGksIEcu
PC9hdXRob3I+PC9hdXRob3JzPjwvY29udHJpYnV0b3JzPjxhdXRoLWFkZHJlc3M+UGFya2luc29u
IEluc3RpdHV0ZSwgQXppZW5kYSBTb2NpbyBTYW5pdGFyaWEgVGVycml0b3JpYWxlIChBU1NUKSBH
YWV0YW5vIFBpbmktQ1RPLCBNaWxhbiwgSXRhbHkuJiN4RDtJbnN0aXR1dGUgb2YgQmlvbWVkaWNh
bCBUZWNobm9sb2dpZXMgKElCVCksIEl0YWxpYW4gTmF0aW9uYWwgUmVzZWFyY2ggQ291bmNpbCAo
Q05SKSwgTWlsYW4sIEl0YWx5LiYjeEQ7SVJDQ1MgSXN0aXR1dG8gQXV4b2xvZ2ljbyBJdGFsaWFu
bywgT2Jlc2l0eSBSZXNlYXJjaCBMYWJvcmF0b3J5LCBNaWxhbiwgSXRhbHkuJiN4RDtEZXBhcnRt
ZW50IG9mIEhlYWx0aCBTY2llbmNlcywgU2FuIFBhb2xvIEhvc3BpdGFsIE1lZGljYWwgU2Nob29s
LCBVbml2ZXJzaXR5IG9mIE1pbGFuLCBNaWxhbiwgSXRhbHkuJiN4RDtEZXBhcnRtZW50IG9mIFBh
cmtpbnNvbiBEaXNlYXNlIFJlaGFiaWxpdGF0aW9uLCBNb3JpZ2dpYS1QZWxhc2NpbmkgSG9zcGl0
YWwsIEdyYXZlZG9uYSBlZCBVbml0aSwgRm9uZGF6aW9uZSBFdXJvcGVhIFJpY2VyY2EgQmlvbWVk
aWNhIChGRVJCKSwgR3JhdmVkb25hLCBJdGFseS4mI3hEO0RlcGFydG1lbnQgb2YgUHN5Y2hpYXRy
eSwgQ29sdW1iaWEgVW5pdmVyc2l0eSBNZWRpY2FsIENlbnRlciwgTmV3IFlvcmsgU3RhdGUgUHN5
Y2hpYXRyaWMgSW5zdGl0dXRlLCBOZXcgWW9yaywgTlkgVVNBLiYjeEQ7Q2xpbmljYWwgTnV0cml0
aW9uIGFuZCBEaWV0ZXRpY3MgVW5pdCwgRm9uZGF6aW9uZSBJUkNDUyBQb2xpY2xpbmljbyBTYW4g
TWF0dGVvLCBQYXZpYSwgSXRhbHkuPC9hdXRoLWFkZHJlc3M+PHRpdGxlcz48dGl0bGU+VW5yYXZl
bGluZyBndXQgbWljcm9iaW90YSBpbiBQYXJraW5zb24mYXBvcztzIGRpc2Vhc2UgYW5kIGF0eXBp
Y2FsIHBhcmtpbnNvbmlzbTwvdGl0bGU+PHNlY29uZGFyeS10aXRsZT5Nb3YgRGlzb3JkPC9zZWNv
bmRhcnktdGl0bGU+PGFsdC10aXRsZT5Nb3ZlbWVudCBkaXNvcmRlcnMgOiBvZmZpY2lhbCBqb3Vy
bmFsIG9mIHRoZSBNb3ZlbWVudCBEaXNvcmRlciBTb2NpZXR5PC9hbHQtdGl0bGU+PC90aXRsZXM+
PHBlcmlvZGljYWw+PGZ1bGwtdGl0bGU+TW92IERpc29yZDwvZnVsbC10aXRsZT48YWJici0xPk1v
dmVtZW50IGRpc29yZGVycyA6IG9mZmljaWFsIGpvdXJuYWwgb2YgdGhlIE1vdmVtZW50IERpc29y
ZGVyIFNvY2lldHk8L2FiYnItMT48L3BlcmlvZGljYWw+PGFsdC1wZXJpb2RpY2FsPjxmdWxsLXRp
dGxlPk1vdiBEaXNvcmQ8L2Z1bGwtdGl0bGU+PGFiYnItMT5Nb3ZlbWVudCBkaXNvcmRlcnMgOiBv
ZmZpY2lhbCBqb3VybmFsIG9mIHRoZSBNb3ZlbWVudCBEaXNvcmRlciBTb2NpZXR5PC9hYmJyLTE+
PC9hbHQtcGVyaW9kaWNhbD48cGFnZXM+Mzk2LTQwNTwvcGFnZXM+PHZvbHVtZT4zNDwvdm9sdW1l
PjxudW1iZXI+MzwvbnVtYmVyPjxlZGl0aW9uPjIwMTgvMTIvMjQ8L2VkaXRpb24+PGtleXdvcmRz
PjxrZXl3b3JkPkFnZWQ8L2tleXdvcmQ+PGtleXdvcmQ+Q2FzZS1Db250cm9sIFN0dWRpZXM8L2tl
eXdvcmQ+PGtleXdvcmQ+RGlzZWFzZSBQcm9ncmVzc2lvbjwva2V5d29yZD48a2V5d29yZD5GZWNl
cy9taWNyb2Jpb2xvZ3k8L2tleXdvcmQ+PGtleXdvcmQ+RmVtYWxlPC9rZXl3b3JkPjxrZXl3b3Jk
Pkdhc3Ryb2ludGVzdGluYWwgTWljcm9iaW9tZS8qcGh5c2lvbG9neTwva2V5d29yZD48a2V5d29y
ZD5IdW1hbnM8L2tleXdvcmQ+PGtleXdvcmQ+TWFsZTwva2V5d29yZD48a2V5d29yZD5NaWRkbGUg
QWdlZDwva2V5d29yZD48a2V5d29yZD5NdWx0aXBsZSBTeXN0ZW0gQXRyb3BoeS9taWNyb2Jpb2xv
Z3k8L2tleXdvcmQ+PGtleXdvcmQ+UGFya2luc29uIERpc2Vhc2UvKm1pY3JvYmlvbG9neTwva2V5
d29yZD48a2V5d29yZD5QYXJraW5zb25pYW4gRGlzb3JkZXJzLyptaWNyb2Jpb2xvZ3k8L2tleXdv
cmQ+PGtleXdvcmQ+U3VwcmFudWNsZWFyIFBhbHN5LCBQcm9ncmVzc2l2ZS9taWNyb2Jpb2xvZ3k8
L2tleXdvcmQ+PGtleXdvcmQ+Kk1zYTwva2V5d29yZD48a2V5d29yZD4qUGQ8L2tleXdvcmQ+PGtl
eXdvcmQ+KlBzcDwva2V5d29yZD48a2V5d29yZD4qUGFya2luc29uLXMgZGlzZWFzZTwva2V5d29y
ZD48a2V5d29yZD4qY2xpbmljYWwgZmVhdHVyZXM8L2tleXdvcmQ+PGtleXdvcmQ+Kmd1dC1icmFp
biBheGlzPC9rZXl3b3JkPjxrZXl3b3JkPiptdWx0aXBsZSBzeXN0ZW0gYXRyb3BoeTwva2V5d29y
ZD48a2V5d29yZD4qcHJvZ3Jlc3NpdmUgc3VwcmFudWNsZWFyIHBhbHN5PC9rZXl3b3JkPjwva2V5
d29yZHM+PGRhdGVzPjx5ZWFyPjIwMTk8L3llYXI+PHB1Yi1kYXRlcz48ZGF0ZT5NYXI8L2RhdGU+
PC9wdWItZGF0ZXM+PC9kYXRlcz48aXNibj4wODg1LTMxODU8L2lzYm4+PGFjY2Vzc2lvbi1udW0+
MzA1NzYwMDg8L2FjY2Vzc2lvbi1udW0+PHVybHM+PC91cmxzPjxlbGVjdHJvbmljLXJlc291cmNl
LW51bT4xMC4xMDAyL21kcy4yNzU4MTwvZWxlY3Ryb25pYy1yZXNvdXJjZS1udW0+PHJlbW90ZS1k
YXRhYmFzZS1wcm92aWRlcj5OTE08L3JlbW90ZS1kYXRhYmFzZS1wcm92aWRlcj48bGFuZ3VhZ2U+
ZW5nPC9sYW5ndWFnZT48L3JlY29yZD48L0NpdGU+PENpdGU+PEF1dGhvcj5QZXRyb3Y8L0F1dGhv
cj48WWVhcj4yMDE3PC9ZZWFyPjxSZWNOdW0+MTE8L1JlY051bT48cmVjb3JkPjxyZWMtbnVtYmVy
PjExPC9yZWMtbnVtYmVyPjxmb3JlaWduLWtleXM+PGtleSBhcHA9IkVOIiBkYi1pZD0iOWY5cjVw
YTJrZjB0cjBlczllYjUwMHY4dnJmc3Jzejl3MnphIiB0aW1lc3RhbXA9IjE2MzM1Mzc5ODEiPjEx
PC9rZXk+PC9mb3JlaWduLWtleXM+PHJlZi10eXBlIG5hbWU9IkpvdXJuYWwgQXJ0aWNsZSI+MTc8
L3JlZi10eXBlPjxjb250cmlidXRvcnM+PGF1dGhvcnM+PGF1dGhvcj5QZXRyb3YsIFYuIEEuPC9h
dXRob3I+PGF1dGhvcj5TYWx0eWtvdmEsIEkuIFYuPC9hdXRob3I+PGF1dGhvcj5aaHVrb3ZhLCBJ
LiBBLjwvYXV0aG9yPjxhdXRob3I+QWxpZmlyb3ZhLCBWLiBNLjwvYXV0aG9yPjxhdXRob3I+Wmh1
a292YSwgTi4gRy48L2F1dGhvcj48YXV0aG9yPkRvcm9mZWV2YSwgWS4gQi48L2F1dGhvcj48YXV0
aG9yPlR5YWtodCwgQS4gVi48L2F1dGhvcj48YXV0aG9yPktvdmFyc2t5LCBCLiBBLjwvYXV0aG9y
PjxhdXRob3I+QWxla3NlZXYsIEQuIEcuPC9hdXRob3I+PGF1dGhvcj5Lb3N0cnl1a292YSwgRS4g
Uy48L2F1dGhvcj48YXV0aG9yPk1pcm9ub3ZhLCBZLiBTLjwvYXV0aG9yPjxhdXRob3I+SXpoYm9s
ZGluYSwgTy4gUC48L2F1dGhvcj48YXV0aG9yPk5pa2l0aW5hLCBNLiBBLjwvYXV0aG9yPjxhdXRo
b3I+UGVyZXZvemNoaWtvdmEsIFQuIFYuPC9hdXRob3I+PGF1dGhvcj5GYWl0LCBFLiBBLjwvYXV0
aG9yPjxhdXRob3I+QmFiZW5rbywgVi4gVi48L2F1dGhvcj48YXV0aG9yPlZha2hpdG92YSwgTS4g
VC48L2F1dGhvcj48YXV0aG9yPkdvdm9ydW4sIFYuIE0uPC9hdXRob3I+PGF1dGhvcj5TYXpvbm92
LCBBLiBFLjwvYXV0aG9yPjwvYXV0aG9ycz48L2NvbnRyaWJ1dG9ycz48YXV0aC1hZGRyZXNzPlNp
YmVyaWFuIFN0YXRlIE1lZGljYWwgVW5pdmVyc2l0eSwgTWluaXN0cnkgb2YgSGVhbHRoIG9mIHRo
ZSBSdXNzaWFuIEZlZGVyYXRpb24sIFRvbXNrLCBSdXNzaWEuIHZ5YWNoZXNsYXYuYS5wZXRyb3ZA
bWFpbC5ydS4mI3hEO1NpYmVyaWFuIFN0YXRlIE1lZGljYWwgVW5pdmVyc2l0eSwgTWluaXN0cnkg
b2YgSGVhbHRoIG9mIHRoZSBSdXNzaWFuIEZlZGVyYXRpb24sIFRvbXNrLCBSdXNzaWEuJiN4RDtG
ZWRlcmFsIFJlc2VhcmNoIGFuZCBDbGluaWNhbCBDZW50ZXIgb2YgUGh5c2ljYWwtQ2hlbWljYWwg
TWVkaWNpbmUsIEZlZGVyYWwgTWVkaWNhbCBCaW9sb2dpY2FsIEFnZW5jeSwgTW9zY293LCBSdXNz
aWEuJiN4RDtNLiBNLiBTaGVteWFraW4gYW5kIFl1LiBBLiBPdmNoaW5uaWtvdiBJbnN0aXR1dGUg
b2YgQmlvb3JnYW5pYyBDaGVtaXN0cnksIE1vc2NvdywgUnVzc2lhLiYjeEQ7TS4gVi4gTG9tb25v
c292IE1vc2NvdyBTdGF0ZSBVbml2ZXJzaXR5LCBNb3Njb3csIFJ1c3NpYS48L2F1dGgtYWRkcmVz
cz48dGl0bGVzPjx0aXRsZT5BbmFseXNpcyBvZiBHdXQgTWljcm9iaW90YSBpbiBQYXRpZW50cyB3
aXRoIFBhcmtpbnNvbiZhcG9zO3MgRGlzZWFzZTwvdGl0bGU+PHNlY29uZGFyeS10aXRsZT5CdWxs
IEV4cCBCaW9sIE1lZDwvc2Vjb25kYXJ5LXRpdGxlPjxhbHQtdGl0bGU+QnVsbGV0aW4gb2YgZXhw
ZXJpbWVudGFsIGJpb2xvZ3kgYW5kIG1lZGljaW5lPC9hbHQtdGl0bGU+PC90aXRsZXM+PHBlcmlv
ZGljYWw+PGZ1bGwtdGl0bGU+QnVsbCBFeHAgQmlvbCBNZWQ8L2Z1bGwtdGl0bGU+PGFiYnItMT5C
dWxsZXRpbiBvZiBleHBlcmltZW50YWwgYmlvbG9neSBhbmQgbWVkaWNpbmU8L2FiYnItMT48L3Bl
cmlvZGljYWw+PGFsdC1wZXJpb2RpY2FsPjxmdWxsLXRpdGxlPkJ1bGwgRXhwIEJpb2wgTWVkPC9m
dWxsLXRpdGxlPjxhYmJyLTE+QnVsbGV0aW4gb2YgZXhwZXJpbWVudGFsIGJpb2xvZ3kgYW5kIG1l
ZGljaW5lPC9hYmJyLTE+PC9hbHQtcGVyaW9kaWNhbD48cGFnZXM+NzM0LTczNzwvcGFnZXM+PHZv
bHVtZT4xNjI8L3ZvbHVtZT48bnVtYmVyPjY8L251bWJlcj48ZWRpdGlvbj4yMDE3LzA0LzIyPC9l
ZGl0aW9uPjxrZXl3b3Jkcz48a2V5d29yZD5BZ2VkPC9rZXl3b3JkPjxrZXl3b3JkPkJpb2RpdmVy
c2l0eTwva2V5d29yZD48a2V5d29yZD5DYXNlLUNvbnRyb2wgU3R1ZGllczwva2V5d29yZD48a2V5
d29yZD5ETkEgQmFyY29kaW5nLCBUYXhvbm9taWMvbWV0aG9kczwva2V5d29yZD48a2V5d29yZD5E
TkEsIEJhY3RlcmlhbC9nZW5ldGljczwva2V5d29yZD48a2V5d29yZD5GZWNlcy9taWNyb2Jpb2xv
Z3k8L2tleXdvcmQ+PGtleXdvcmQ+RmVtYWxlPC9rZXl3b3JkPjxrZXl3b3JkPkdhc3Ryb2ludGVz
dGluYWwgTWljcm9iaW9tZS8qZ2VuZXRpY3M8L2tleXdvcmQ+PGtleXdvcmQ+R3JhbS1OZWdhdGl2
ZSBCYWN0ZXJpYS9jbGFzc2lmaWNhdGlvbi8qZ2VuZXRpY3MvaXNvbGF0aW9uICZhbXA7IHB1cmlm
aWNhdGlvbjwva2V5d29yZD48a2V5d29yZD5HcmFtLVBvc2l0aXZlIEJhY3RlcmlhL2NsYXNzaWZp
Y2F0aW9uLypnZW5ldGljcy9pc29sYXRpb24gJmFtcDsgcHVyaWZpY2F0aW9uPC9rZXl3b3JkPjxr
ZXl3b3JkPkh1bWFuczwva2V5d29yZD48a2V5d29yZD5NYWxlPC9rZXl3b3JkPjxrZXl3b3JkPk1p
ZGRsZSBBZ2VkPC9rZXl3b3JkPjxrZXl3b3JkPlBhcmtpbnNvbiBEaXNlYXNlLyptaWNyb2Jpb2xv
Z3kvcGh5c2lvcGF0aG9sb2d5PC9rZXl3b3JkPjxrZXl3b3JkPipQaHlsb2dlbnk8L2tleXdvcmQ+
PGtleXdvcmQ+Uk5BLCBSaWJvc29tYWwsIDE2Uy8qZ2VuZXRpY3M8L2tleXdvcmQ+PGtleXdvcmQ+
U2VxdWVuY2UgQW5hbHlzaXMsIEROQTwva2V5d29yZD48a2V5d29yZD4xNlMgclJOQSBzZXF1ZW5j
aW5nPC9rZXl3b3JkPjxrZXl3b3JkPlBhcmtpbnNvbuKAmXMgZGlzZWFzZTwva2V5d29yZD48a2V5
d29yZD5ndXQgbWljcm9iaW90YTwva2V5d29yZD48L2tleXdvcmRzPjxkYXRlcz48eWVhcj4yMDE3
PC95ZWFyPjxwdWItZGF0ZXM+PGRhdGU+QXByPC9kYXRlPjwvcHViLWRhdGVzPjwvZGF0ZXM+PGlz
Ym4+MDAwNy00ODg4PC9pc2JuPjxhY2Nlc3Npb24tbnVtPjI4NDI5MjA5PC9hY2Nlc3Npb24tbnVt
Pjx1cmxzPjwvdXJscz48ZWxlY3Ryb25pYy1yZXNvdXJjZS1udW0+MTAuMTAwNy9zMTA1MTctMDE3
LTM3MDAtNzwvZWxlY3Ryb25pYy1yZXNvdXJjZS1udW0+PHJlbW90ZS1kYXRhYmFzZS1wcm92aWRl
cj5OTE08L3JlbW90ZS1kYXRhYmFzZS1wcm92aWRlcj48bGFuZ3VhZ2U+ZW5nPC9sYW5ndWFnZT48
L3JlY29yZD48L0NpdGU+PENpdGU+PEF1dGhvcj5MaW48L0F1dGhvcj48WWVhcj4yMDE4PC9ZZWFy
PjxSZWNOdW0+MTI8L1JlY051bT48cmVjb3JkPjxyZWMtbnVtYmVyPjEyPC9yZWMtbnVtYmVyPjxm
b3JlaWduLWtleXM+PGtleSBhcHA9IkVOIiBkYi1pZD0iOWY5cjVwYTJrZjB0cjBlczllYjUwMHY4
dnJmc3Jzejl3MnphIiB0aW1lc3RhbXA9IjE2MzM1Mzc5ODEiPjEyPC9rZXk+PC9mb3JlaWduLWtl
eXM+PHJlZi10eXBlIG5hbWU9IkpvdXJuYWwgQXJ0aWNsZSI+MTc8L3JlZi10eXBlPjxjb250cmli
dXRvcnM+PGF1dGhvcnM+PGF1dGhvcj5MaW4sIEEuPC9hdXRob3I+PGF1dGhvcj5aaGVuZywgVy48
L2F1dGhvcj48YXV0aG9yPkhlLCBZLjwvYXV0aG9yPjxhdXRob3I+VGFuZywgVy48L2F1dGhvcj48
YXV0aG9yPldlaSwgWC48L2F1dGhvcj48YXV0aG9yPkhlLCBSLjwvYXV0aG9yPjxhdXRob3I+SHVh
bmcsIFcuPC9hdXRob3I+PGF1dGhvcj5TdSwgWS48L2F1dGhvcj48YXV0aG9yPkh1YW5nLCBZLjwv
YXV0aG9yPjxhdXRob3I+WmhvdSwgSC48L2F1dGhvcj48YXV0aG9yPlhpZSwgSC48L2F1dGhvcj48
L2F1dGhvcnM+PC9jb250cmlidXRvcnM+PGF1dGgtYWRkcmVzcz5EZXBhcnRtZW50IG9mIE5ldXJv
bG9neSwgWmh1amlhbmcgSG9zcGl0YWwsIFNvdXRoZXJuIE1lZGljYWwgVW5pdmVyc2l0eSwgMjUz
IEluZHVzdHJpYWwgQXZlbnVlIE1pZGRsZSwgR3Vhbmd6aG91IENpdHksIEd1YW5nZG9uZyBQcm92
aW5jZSwgNTEwMjgyLCBQUiBDaGluYS4mI3hEO1N0YXRlIEtleSBMYWJvcmF0b3J5IG9mIE9yZ2Fu
IEZhaWx1cmUgUmVzZWFyY2gsIERpdmlzaW9uIG9mIExhYm9yYXRvcnkgTWVkaWNpbmUsIFpodWpp
YW5nIEhvc3BpdGFsLCBTb3V0aGVybiBNZWRpY2FsIFVuaXZlcnNpdHksIDI1MyBJbmR1c3RyaWFs
IEF2ZW51ZSBNaWRkbGUsIEd1YW5nemhvdSBDaXR5LCBHdWFuZ2RvbmcgUHJvdmluY2UsIDUxMDI4
MiwgUFIgQ2hpbmEuJiN4RDtEZXBhcnRtZW50IG9mIE5ldXJvbG9neSwgTmV1cm9sb2dpY2FsIFJl
c2VhcmNoIExhYiwgWmh1amlhbmcgSG9zcGl0YWwsIFNvdXRoZXJuIE1lZGljYWwgVW5pdmVyc2l0
eSwgMjUzIEluZHVzdHJpYWwgQXZlbnVlIE1pZGRsZSwgR3Vhbmd6aG91IENpdHksIEd1YW5nZG9u
ZyBQcm92aW5jZSwgNTEwMjgyLCBQUiBDaGluYS4mI3hEO0RlcGFydG1lbnQgb2YgTmV1cm9sb2d5
LCBOYW5mYW5nIEhvc3BpdGFsLCBTb3V0aGVybiBNZWRpY2FsIFVuaXZlcnNpdHksIDE4MzggR3Vh
bmd6aG91IEF2ZW51ZSBOb3J0aCwgR3Vhbmd6aG91IENpdHksIEd1YW5nZG9uZyBQcm92aW5jZSwg
NTEwNTE1LCBQUiBDaGluYS4mI3hEO1N0YXRlIEtleSBMYWJvcmF0b3J5IG9mIE9yZ2FuIEZhaWx1
cmUgUmVzZWFyY2gsIERpdmlzaW9uIG9mIExhYm9yYXRvcnkgTWVkaWNpbmUsIFpodWppYW5nIEhv
c3BpdGFsLCBTb3V0aGVybiBNZWRpY2FsIFVuaXZlcnNpdHksIDI1MyBJbmR1c3RyaWFsIEF2ZW51
ZSBNaWRkbGUsIEd1YW5nemhvdSBDaXR5LCBHdWFuZ2RvbmcgUHJvdmluY2UsIDUxMDI4MiwgUFIg
Q2hpbmEuIEVsZWN0cm9uaWMgYWRkcmVzczogYmlvZGVncmFkYXRpb25AZ21haWwuY29tLiYjeEQ7
RGVwYXJ0bWVudCBvZiBOZXVyb2xvZ3ksIFpodWppYW5nIEhvc3BpdGFsLCBTb3V0aGVybiBNZWRp
Y2FsIFVuaXZlcnNpdHksIDI1MyBJbmR1c3RyaWFsIEF2ZW51ZSBNaWRkbGUsIEd1YW5nemhvdSBD
aXR5LCBHdWFuZ2RvbmcgUHJvdmluY2UsIDUxMDI4MiwgUFIgQ2hpbmEuIEVsZWN0cm9uaWMgYWRk
cmVzczogeGhmZmh4QDEyNi5jb20uPC9hdXRoLWFkZHJlc3M+PHRpdGxlcz48dGl0bGU+R3V0IG1p
Y3JvYmlvdGEgaW4gcGF0aWVudHMgd2l0aCBQYXJraW5zb24mYXBvcztzIGRpc2Vhc2UgaW4gc291
dGhlcm4gQ2hpbmE8L3RpdGxlPjxzZWNvbmRhcnktdGl0bGU+UGFya2luc29uaXNtIFJlbGF0IERp
c29yZDwvc2Vjb25kYXJ5LXRpdGxlPjxhbHQtdGl0bGU+UGFya2luc29uaXNtICZhbXA7IHJlbGF0
ZWQgZGlzb3JkZXJzPC9hbHQtdGl0bGU+PC90aXRsZXM+PHBlcmlvZGljYWw+PGZ1bGwtdGl0bGU+
UGFya2luc29uaXNtIFJlbGF0IERpc29yZDwvZnVsbC10aXRsZT48YWJici0xPlBhcmtpbnNvbmlz
bSAmYW1wOyByZWxhdGVkIGRpc29yZGVyczwvYWJici0xPjwvcGVyaW9kaWNhbD48YWx0LXBlcmlv
ZGljYWw+PGZ1bGwtdGl0bGU+UGFya2luc29uaXNtIFJlbGF0IERpc29yZDwvZnVsbC10aXRsZT48
YWJici0xPlBhcmtpbnNvbmlzbSAmYW1wOyByZWxhdGVkIGRpc29yZGVyczwvYWJici0xPjwvYWx0
LXBlcmlvZGljYWw+PHBhZ2VzPjgyLTg4PC9wYWdlcz48dm9sdW1lPjUzPC92b2x1bWU+PGVkaXRp
b24+MjAxOC8wNS8yMDwvZWRpdGlvbj48a2V5d29yZHM+PGtleXdvcmQ+QWdlZDwva2V5d29yZD48
a2V5d29yZD5DaGluYTwva2V5d29yZD48a2V5d29yZD5GZW1hbGU8L2tleXdvcmQ+PGtleXdvcmQ+
Kkdhc3Ryb2ludGVzdGluYWwgTWljcm9iaW9tZTwva2V5d29yZD48a2V5d29yZD5IaWdoLVRocm91
Z2hwdXQgTnVjbGVvdGlkZSBTZXF1ZW5jaW5nPC9rZXl3b3JkPjxrZXl3b3JkPkh1bWFuczwva2V5
d29yZD48a2V5d29yZD5NYWxlPC9rZXl3b3JkPjxrZXl3b3JkPk1pZGRsZSBBZ2VkPC9rZXl3b3Jk
PjxrZXl3b3JkPlBhcmtpbnNvbiBEaXNlYXNlLyptaWNyb2Jpb2xvZ3kvKnBoeXNpb3BhdGhvbG9n
eTwva2V5d29yZD48a2V5d29yZD5QaGVub3R5cGU8L2tleXdvcmQ+PGtleXdvcmQ+Uk5BLCBSaWJv
c29tYWwsIDE2Uzwva2V5d29yZD48a2V5d29yZD5TZXF1ZW5jZSBBbmFseXNpcywgUk5BPC9rZXl3
b3JkPjxrZXl3b3JkPioxNlMgclJOQSBuZXh0LWdlbmVyYXRpb24tc2VxdWVuY2luZzwva2V5d29y
ZD48a2V5d29yZD4qQ2xpbmljYWwgbW90b3IgcGhlbm90eXBlPC9rZXl3b3JkPjxrZXl3b3JkPipH
dXQgbWljcm9iaW90YTwva2V5d29yZD48a2V5d29yZD4qUGFya2luc29uJmFwb3M7cyBkaXNlYXNl
PC9rZXl3b3JkPjwva2V5d29yZHM+PGRhdGVzPjx5ZWFyPjIwMTg8L3llYXI+PHB1Yi1kYXRlcz48
ZGF0ZT5BdWc8L2RhdGU+PC9wdWItZGF0ZXM+PC9kYXRlcz48aXNibj4xMzUzLTgwMjA8L2lzYm4+
PGFjY2Vzc2lvbi1udW0+Mjk3NzY4NjU8L2FjY2Vzc2lvbi1udW0+PHVybHM+PC91cmxzPjxlbGVj
dHJvbmljLXJlc291cmNlLW51bT4xMC4xMDE2L2oucGFya3JlbGRpcy4yMDE4LjA1LjAwNzwvZWxl
Y3Ryb25pYy1yZXNvdXJjZS1udW0+PHJlbW90ZS1kYXRhYmFzZS1wcm92aWRlcj5OTE08L3JlbW90
ZS1kYXRhYmFzZS1wcm92aWRlcj48bGFuZ3VhZ2U+ZW5nPC9sYW5ndWFnZT48L3JlY29yZD48L0Np
dGU+PC9FbmROb3RlPgB=
</w:fldData>
              </w:fldChar>
            </w:r>
            <w:r w:rsidR="0036233B">
              <w:rPr>
                <w:bCs/>
              </w:rPr>
              <w:instrText xml:space="preserve"> ADDIN EN.CITE.DATA </w:instrText>
            </w:r>
            <w:r w:rsidR="0036233B">
              <w:rPr>
                <w:bCs/>
              </w:rPr>
            </w:r>
            <w:r w:rsidR="0036233B">
              <w:rPr>
                <w:bCs/>
              </w:rPr>
              <w:fldChar w:fldCharType="end"/>
            </w:r>
            <w:r w:rsidRPr="00C31D8C">
              <w:rPr>
                <w:bCs/>
              </w:rPr>
            </w:r>
            <w:r w:rsidRPr="00C31D8C">
              <w:rPr>
                <w:bCs/>
              </w:rPr>
              <w:fldChar w:fldCharType="separate"/>
            </w:r>
            <w:r w:rsidR="0036233B">
              <w:rPr>
                <w:bCs/>
                <w:noProof/>
              </w:rPr>
              <w:t>[9-12]</w:t>
            </w:r>
            <w:r w:rsidRPr="00C31D8C">
              <w:rPr>
                <w:bCs/>
              </w:rPr>
              <w:fldChar w:fldCharType="end"/>
            </w:r>
            <w:r w:rsidR="00DA6A02">
              <w:rPr>
                <w:bCs/>
              </w:rPr>
              <w:t>.</w:t>
            </w:r>
          </w:p>
        </w:tc>
        <w:tc>
          <w:tcPr>
            <w:tcW w:w="0" w:type="auto"/>
          </w:tcPr>
          <w:p w14:paraId="0143145A" w14:textId="4B59EA78" w:rsidR="00C31D8C" w:rsidRPr="00E22D3B" w:rsidRDefault="00C31D8C" w:rsidP="00C31D8C">
            <w:pPr>
              <w:pStyle w:val="ListParagraph"/>
              <w:numPr>
                <w:ilvl w:val="0"/>
                <w:numId w:val="36"/>
              </w:numPr>
            </w:pPr>
            <w:r w:rsidRPr="00C31D8C">
              <w:rPr>
                <w:i/>
                <w:iCs/>
              </w:rPr>
              <w:t>Bifidobacterium</w:t>
            </w:r>
            <w:r w:rsidR="00DA6A02">
              <w:rPr>
                <w:i/>
                <w:iCs/>
              </w:rPr>
              <w:t xml:space="preserve"> </w:t>
            </w:r>
            <w:r w:rsidR="00DA6A02" w:rsidRPr="00DA6A02">
              <w:t>level</w:t>
            </w:r>
            <w:r>
              <w:t xml:space="preserve"> was decreased in </w:t>
            </w:r>
            <w:r w:rsidRPr="00DA6A02">
              <w:rPr>
                <w:b/>
                <w:bCs/>
              </w:rPr>
              <w:t>GBS</w:t>
            </w:r>
            <w:r>
              <w:t xml:space="preserve"> patients</w:t>
            </w:r>
            <w:r w:rsidR="00DA6A02"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Shi&lt;/Author&gt;&lt;Year&gt;2018&lt;/Year&gt;&lt;RecNum&gt;13&lt;/RecNum&gt;&lt;DisplayText&gt;[13]&lt;/DisplayText&gt;&lt;record&gt;&lt;rec-number&gt;13&lt;/rec-number&gt;&lt;foreign-keys&gt;&lt;key app="EN" db-id="9f9r5pa2kf0tr0es9eb500v8vrfsrsz9w2za" timestamp="1633537982"&gt;13&lt;/key&gt;&lt;/foreign-keys&gt;&lt;ref-type name="Journal Article"&gt;17&lt;/ref-type&gt;&lt;contributors&gt;&lt;authors&gt;&lt;author&gt;Shi, Peng&lt;/author&gt;&lt;author&gt;Qu, Hongdang&lt;/author&gt;&lt;author&gt;Nian, Di&lt;/author&gt;&lt;author&gt;Chen, Yuhua&lt;/author&gt;&lt;author&gt;Liu, Xiaolin&lt;/author&gt;&lt;author&gt;Li, Qiang&lt;/author&gt;&lt;author&gt;Li, Qianqian&lt;/author&gt;&lt;author&gt;Wang, Chun&lt;/author&gt;&lt;author&gt;Ye, Ming&lt;/author&gt;&lt;author&gt;Ma, Bo&lt;/author&gt;&lt;/authors&gt;&lt;/contributors&gt;&lt;titles&gt;&lt;title&gt;Treatment of Guillain-Barré syndrome with Bifidobacterium infantis through regulation of T helper cells subsets&lt;/title&gt;&lt;secondary-title&gt;International Immunopharmacology&lt;/secondary-title&gt;&lt;/titles&gt;&lt;periodical&gt;&lt;full-title&gt;International Immunopharmacology&lt;/full-title&gt;&lt;/periodical&gt;&lt;pages&gt;290-296&lt;/pages&gt;&lt;volume&gt;61&lt;/volume&gt;&lt;keywords&gt;&lt;keyword&gt;Guillain-Barré syndrome&lt;/keyword&gt;&lt;keyword&gt;Experimental autoimmune neuritis&lt;/keyword&gt;&lt;keyword&gt;CD4T lymphocyte&lt;/keyword&gt;&lt;/keywords&gt;&lt;dates&gt;&lt;year&gt;2018&lt;/year&gt;&lt;pub-dates&gt;&lt;date&gt;2018/08/01/&lt;/date&gt;&lt;/pub-dates&gt;&lt;/dates&gt;&lt;isbn&gt;1567-5769&lt;/isbn&gt;&lt;urls&gt;&lt;related-urls&gt;&lt;url&gt;https://www.sciencedirect.com/science/article/pii/S1567576918302662&lt;/url&gt;&lt;/related-urls&gt;&lt;/urls&gt;&lt;electronic-resource-num&gt;https://doi.org/10.1016/j.intimp.2018.06.015&lt;/electronic-resource-num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13]</w:t>
            </w:r>
            <w:r>
              <w:fldChar w:fldCharType="end"/>
            </w:r>
            <w:r w:rsidR="00DA6A02">
              <w:t>.</w:t>
            </w:r>
          </w:p>
        </w:tc>
        <w:tc>
          <w:tcPr>
            <w:tcW w:w="0" w:type="auto"/>
          </w:tcPr>
          <w:p w14:paraId="10F087A0" w14:textId="43D61947" w:rsidR="00C31D8C" w:rsidRDefault="00C31D8C" w:rsidP="00C31D8C">
            <w:pPr>
              <w:pStyle w:val="ListParagraph"/>
              <w:numPr>
                <w:ilvl w:val="0"/>
                <w:numId w:val="19"/>
              </w:numPr>
            </w:pPr>
            <w:proofErr w:type="spellStart"/>
            <w:r>
              <w:t>Mengchen</w:t>
            </w:r>
            <w:proofErr w:type="spellEnd"/>
            <w:r>
              <w:t xml:space="preserve"> Guo et al. </w:t>
            </w:r>
            <w:r>
              <w:fldChar w:fldCharType="begin"/>
            </w:r>
            <w:r w:rsidR="0036233B">
              <w:instrText xml:space="preserve"> ADDIN EN.CITE &lt;EndNote&gt;&lt;Cite&gt;&lt;Author&gt;Guo&lt;/Author&gt;&lt;Year&gt;2020&lt;/Year&gt;&lt;RecNum&gt;14&lt;/RecNum&gt;&lt;DisplayText&gt;[14]&lt;/DisplayText&gt;&lt;record&gt;&lt;rec-number&gt;14&lt;/rec-number&gt;&lt;foreign-keys&gt;&lt;key app="EN" db-id="9f9r5pa2kf0tr0es9eb500v8vrfsrsz9w2za" timestamp="1633537982"&gt;14&lt;/key&gt;&lt;/foreign-keys&gt;&lt;ref-type name="Journal Article"&gt;17&lt;/ref-type&gt;&lt;contributors&gt;&lt;authors&gt;&lt;author&gt;Guo, Mengchen&lt;/author&gt;&lt;author&gt;Wang, Huixia&lt;/author&gt;&lt;author&gt;Xu, Sixie&lt;/author&gt;&lt;author&gt;Zhuang, Yaoyao&lt;/author&gt;&lt;author&gt;An, Jingang&lt;/author&gt;&lt;author&gt;Su, Chuan&lt;/author&gt;&lt;author&gt;Xia, Yankai&lt;/author&gt;&lt;author&gt;Chen, Jingyun&lt;/author&gt;&lt;author&gt;Xu, Zhenjiang Zech&lt;/author&gt;&lt;author&gt;Liu, Qisha&lt;/author&gt;&lt;/authors&gt;&lt;/contributors&gt;&lt;titles&gt;&lt;title&gt;Alteration in gut microbiota is associated with dysregulation of cytokines and glucocorticoid therapy in systemic lupus erythematosus&lt;/title&gt;&lt;secondary-title&gt;Gut microbes&lt;/secondary-title&gt;&lt;/titles&gt;&lt;periodical&gt;&lt;full-title&gt;Gut microbes&lt;/full-title&gt;&lt;/periodical&gt;&lt;pages&gt;1758-1773&lt;/pages&gt;&lt;volume&gt;11&lt;/volume&gt;&lt;number&gt;6&lt;/number&gt;&lt;dates&gt;&lt;year&gt;2020&lt;/year&gt;&lt;/dates&gt;&lt;isbn&gt;1949-0976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14]</w:t>
            </w:r>
            <w:r>
              <w:fldChar w:fldCharType="end"/>
            </w:r>
            <w:r>
              <w:t xml:space="preserve"> found that in SLE patients without </w:t>
            </w:r>
            <w:r w:rsidRPr="00283F88">
              <w:rPr>
                <w:b/>
                <w:bCs/>
              </w:rPr>
              <w:t>Glucocorticoids</w:t>
            </w:r>
            <w:r>
              <w:t xml:space="preserve"> (SLE-G), Bifidobacterium level was lower in comparison to SLE patients receiving Glucocorticoid (SLE+G).</w:t>
            </w:r>
          </w:p>
          <w:p w14:paraId="3124A0B0" w14:textId="08B90F02" w:rsidR="00C31D8C" w:rsidRDefault="00C31D8C" w:rsidP="00C31D8C">
            <w:pPr>
              <w:pStyle w:val="ListParagraph"/>
              <w:numPr>
                <w:ilvl w:val="0"/>
                <w:numId w:val="19"/>
              </w:numPr>
            </w:pPr>
            <w:proofErr w:type="spellStart"/>
            <w:r>
              <w:t>Shaodong</w:t>
            </w:r>
            <w:proofErr w:type="spellEnd"/>
            <w:r>
              <w:t xml:space="preserve"> Wei et al. </w:t>
            </w:r>
            <w:r>
              <w:fldChar w:fldCharType="begin"/>
            </w:r>
            <w:r w:rsidR="0036233B">
              <w:instrText xml:space="preserve"> ADDIN EN.CITE &lt;EndNote&gt;&lt;Cite&gt;&lt;Author&gt;Wei&lt;/Author&gt;&lt;Year&gt;2018&lt;/Year&gt;&lt;RecNum&gt;15&lt;/RecNum&gt;&lt;DisplayText&gt;[15]&lt;/DisplayText&gt;&lt;record&gt;&lt;rec-number&gt;15&lt;/rec-number&gt;&lt;foreign-keys&gt;&lt;key app="EN" db-id="9f9r5pa2kf0tr0es9eb500v8vrfsrsz9w2za" timestamp="1633537982"&gt;15&lt;/key&gt;&lt;/foreign-keys&gt;&lt;ref-type name="Journal Article"&gt;17&lt;/ref-type&gt;&lt;contributors&gt;&lt;authors&gt;&lt;author&gt;Wei, Shaodong&lt;/author&gt;&lt;author&gt;Mortensen, Martin Steen&lt;/author&gt;&lt;author&gt;Stokholm, Jakob&lt;/author&gt;&lt;author&gt;Brejnrod, Asker Daniel&lt;/author&gt;&lt;author&gt;Thorsen, Jonathan&lt;/author&gt;&lt;author&gt;Rasmussen, Morten Arendt&lt;/author&gt;&lt;author&gt;Trivedi, Urvish&lt;/author&gt;&lt;author&gt;Bisgaard, Hans&lt;/author&gt;&lt;author&gt;Sørensen, Søren Johannes&lt;/author&gt;&lt;/authors&gt;&lt;/contributors&gt;&lt;titles&gt;&lt;title&gt;Short-and long-term impacts of azithromycin treatment on the gut microbiota in children: a double-blind, randomized, placebo-controlled trial&lt;/title&gt;&lt;secondary-title&gt;EBioMedicine&lt;/secondary-title&gt;&lt;/titles&gt;&lt;periodical&gt;&lt;full-title&gt;EBioMedicine&lt;/full-title&gt;&lt;/periodical&gt;&lt;pages&gt;265-272&lt;/pages&gt;&lt;volume&gt;38&lt;/volume&gt;&lt;dates&gt;&lt;year&gt;2018&lt;/year&gt;&lt;/dates&gt;&lt;isbn&gt;2352-3964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15]</w:t>
            </w:r>
            <w:r>
              <w:fldChar w:fldCharType="end"/>
            </w:r>
            <w:r>
              <w:t xml:space="preserve">have observed that Bifidobacterium abundance have been decreased during the Long-term (13–39 months after the use of </w:t>
            </w:r>
            <w:r w:rsidRPr="00283F88">
              <w:rPr>
                <w:b/>
                <w:bCs/>
              </w:rPr>
              <w:t>azithromycin</w:t>
            </w:r>
            <w:r>
              <w:t>.</w:t>
            </w:r>
          </w:p>
          <w:p w14:paraId="57BBF219" w14:textId="6DF78685" w:rsidR="00C31D8C" w:rsidRPr="00E22D3B" w:rsidRDefault="00C31D8C" w:rsidP="00C31D8C">
            <w:pPr>
              <w:pStyle w:val="EndNoteBibliography"/>
              <w:numPr>
                <w:ilvl w:val="0"/>
                <w:numId w:val="19"/>
              </w:numPr>
              <w:spacing w:after="160"/>
            </w:pPr>
            <w:r>
              <w:t xml:space="preserve">Fiona Fouhy et al. have revealed that </w:t>
            </w:r>
            <w:r w:rsidRPr="00283F88">
              <w:rPr>
                <w:b/>
                <w:bCs/>
              </w:rPr>
              <w:t>gentamycin and ampicillin</w:t>
            </w:r>
            <w:r>
              <w:t xml:space="preserve"> reduce the proportion of Actinobacteria </w:t>
            </w:r>
            <w:r>
              <w:fldChar w:fldCharType="begin"/>
            </w:r>
            <w:r w:rsidR="0036233B">
              <w:instrText xml:space="preserve"> ADDIN EN.CITE &lt;EndNote&gt;&lt;Cite&gt;&lt;Author&gt;Fouhy&lt;/Author&gt;&lt;Year&gt;2012&lt;/Year&gt;&lt;RecNum&gt;16&lt;/RecNum&gt;&lt;DisplayText&gt;[16]&lt;/DisplayText&gt;&lt;record&gt;&lt;rec-number&gt;16&lt;/rec-number&gt;&lt;foreign-keys&gt;&lt;key app="EN" db-id="9f9r5pa2kf0tr0es9eb500v8vrfsrsz9w2za" timestamp="1633537983"&gt;16&lt;/key&gt;&lt;/foreign-keys&gt;&lt;ref-type name="Journal Article"&gt;17&lt;/ref-type&gt;&lt;contributors&gt;&lt;authors&gt;&lt;author&gt;Fouhy, Fiona&lt;/author&gt;&lt;author&gt;Guinane, Caitriona M&lt;/author&gt;&lt;author&gt;Hussey, Seamus&lt;/author&gt;&lt;author&gt;Wall, Rebecca&lt;/author&gt;&lt;author&gt;Ryan, C Anthony&lt;/author&gt;&lt;author&gt;Dempsey, Eugene M&lt;/author&gt;&lt;author&gt;Murphy, Brendan&lt;/author&gt;&lt;author&gt;Ross, R Paul&lt;/author&gt;&lt;author&gt;Fitzgerald, Gerald F&lt;/author&gt;&lt;author&gt;Stanton, Catherine&lt;/author&gt;&lt;/authors&gt;&lt;/contributors&gt;&lt;titles&gt;&lt;title&gt;High-throughput sequencing reveals the incomplete, short-term recovery of infant gut microbiota following parenteral antibiotic treatment with ampicillin and gentamicin&lt;/title&gt;&lt;secondary-title&gt;Antimicrobial agents and chemotherapy&lt;/secondary-title&gt;&lt;/titles&gt;&lt;periodical&gt;&lt;full-title&gt;Antimicrobial agents and chemotherapy&lt;/full-title&gt;&lt;/periodical&gt;&lt;pages&gt;5811-5820&lt;/pages&gt;&lt;volume&gt;56&lt;/volume&gt;&lt;number&gt;11&lt;/number&gt;&lt;dates&gt;&lt;year&gt;2012&lt;/year&gt;&lt;/dates&gt;&lt;isbn&gt;0066-4804&lt;/isbn&gt;&lt;urls&gt;&lt;/urls&gt;&lt;/record&gt;&lt;/Cite&gt;&lt;/EndNote&gt;</w:instrText>
            </w:r>
            <w:r>
              <w:fldChar w:fldCharType="separate"/>
            </w:r>
            <w:r w:rsidR="0036233B">
              <w:t>[16]</w:t>
            </w:r>
            <w:r>
              <w:fldChar w:fldCharType="end"/>
            </w:r>
            <w:r>
              <w:t>.</w:t>
            </w:r>
          </w:p>
        </w:tc>
      </w:tr>
      <w:tr w:rsidR="00A327A7" w:rsidRPr="00E22D3B" w14:paraId="45EEAE2D" w14:textId="1FFE34B9" w:rsidTr="00A327A7">
        <w:trPr>
          <w:trHeight w:val="2411"/>
        </w:trPr>
        <w:tc>
          <w:tcPr>
            <w:tcW w:w="0" w:type="auto"/>
            <w:vMerge/>
            <w:shd w:val="clear" w:color="auto" w:fill="FBE4D5" w:themeFill="accent2" w:themeFillTint="33"/>
          </w:tcPr>
          <w:p w14:paraId="446DC172" w14:textId="77777777" w:rsidR="00DA6A02" w:rsidRPr="00E22D3B" w:rsidRDefault="00DA6A02" w:rsidP="00DA6A02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extDirection w:val="btLr"/>
          </w:tcPr>
          <w:p w14:paraId="41A301A5" w14:textId="02C4F966" w:rsidR="00DA6A02" w:rsidRPr="00E22D3B" w:rsidRDefault="00DA6A02" w:rsidP="00DA6A02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proofErr w:type="spellStart"/>
            <w:r w:rsidRPr="00E22D3B">
              <w:rPr>
                <w:b/>
                <w:bCs/>
                <w:color w:val="1F3864" w:themeColor="accent1" w:themeShade="80"/>
              </w:rPr>
              <w:t>Coriobacteriia</w:t>
            </w:r>
            <w:proofErr w:type="spellEnd"/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2582FF9E" w14:textId="1CE4CBF7" w:rsidR="00DA6A02" w:rsidRPr="00E22D3B" w:rsidRDefault="00DA6A02" w:rsidP="00DA6A02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Coriobacteri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2D9520B9" w14:textId="51757458" w:rsidR="00DA6A02" w:rsidRPr="00E22D3B" w:rsidRDefault="00DA6A02" w:rsidP="00DA6A02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Coriobacteriaceae</w:t>
            </w:r>
            <w:proofErr w:type="spellEnd"/>
          </w:p>
        </w:tc>
        <w:tc>
          <w:tcPr>
            <w:tcW w:w="0" w:type="auto"/>
          </w:tcPr>
          <w:p w14:paraId="4D152842" w14:textId="720D28B3" w:rsidR="00DA6A02" w:rsidRPr="00E22D3B" w:rsidRDefault="00DA6A02" w:rsidP="00DA6A02">
            <w:pPr>
              <w:pStyle w:val="ListParagraph"/>
              <w:numPr>
                <w:ilvl w:val="0"/>
                <w:numId w:val="26"/>
              </w:numPr>
            </w:pPr>
            <w:r>
              <w:t xml:space="preserve">In a study by </w:t>
            </w: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7]</w:t>
            </w:r>
            <w:r>
              <w:fldChar w:fldCharType="end"/>
            </w:r>
            <w:r>
              <w:t xml:space="preserve">, an increased abundance </w:t>
            </w:r>
            <w:r w:rsidRPr="001A31EF">
              <w:t>of</w:t>
            </w:r>
            <w:r w:rsidRPr="008B68B5">
              <w:rPr>
                <w:i/>
                <w:iCs/>
              </w:rPr>
              <w:t xml:space="preserve"> </w:t>
            </w:r>
            <w:proofErr w:type="spellStart"/>
            <w:r w:rsidRPr="008B68B5">
              <w:rPr>
                <w:i/>
                <w:iCs/>
              </w:rPr>
              <w:t>Collinsella</w:t>
            </w:r>
            <w:proofErr w:type="spellEnd"/>
            <w:r w:rsidRPr="008B68B5">
              <w:rPr>
                <w:i/>
                <w:iCs/>
              </w:rPr>
              <w:t xml:space="preserve"> </w:t>
            </w:r>
            <w:proofErr w:type="spellStart"/>
            <w:r w:rsidRPr="008B68B5">
              <w:rPr>
                <w:i/>
                <w:iCs/>
              </w:rPr>
              <w:t>aerofaciens</w:t>
            </w:r>
            <w:proofErr w:type="spellEnd"/>
            <w:r>
              <w:t xml:space="preserve"> and </w:t>
            </w:r>
            <w:proofErr w:type="spellStart"/>
            <w:r w:rsidRPr="008B68B5">
              <w:rPr>
                <w:i/>
                <w:iCs/>
              </w:rPr>
              <w:t>Collinsella</w:t>
            </w:r>
            <w:proofErr w:type="spellEnd"/>
            <w:r w:rsidRPr="008B68B5">
              <w:rPr>
                <w:i/>
                <w:iCs/>
              </w:rPr>
              <w:t xml:space="preserve"> </w:t>
            </w:r>
            <w:proofErr w:type="spellStart"/>
            <w:r w:rsidRPr="008B68B5">
              <w:rPr>
                <w:i/>
                <w:iCs/>
              </w:rPr>
              <w:t>tanakaei</w:t>
            </w:r>
            <w:proofErr w:type="spellEnd"/>
            <w:r>
              <w:t xml:space="preserve"> in the </w:t>
            </w:r>
            <w:r w:rsidRPr="00F65FA6">
              <w:t>fecal</w:t>
            </w:r>
            <w:r w:rsidRPr="008B68B5">
              <w:rPr>
                <w:b/>
                <w:bCs/>
              </w:rPr>
              <w:t xml:space="preserve"> </w:t>
            </w:r>
            <w:r w:rsidRPr="008B68B5">
              <w:t xml:space="preserve">samples </w:t>
            </w:r>
            <w:r w:rsidRPr="008B68B5">
              <w:rPr>
                <w:b/>
                <w:bCs/>
              </w:rPr>
              <w:t xml:space="preserve">COVID-19 </w:t>
            </w:r>
            <w:r w:rsidRPr="00F65FA6">
              <w:t xml:space="preserve">patients </w:t>
            </w:r>
            <w:r w:rsidRPr="008B68B5">
              <w:t>with high SARS-CoV-2 infectivity</w:t>
            </w:r>
            <w:r>
              <w:t xml:space="preserve"> was reported.</w:t>
            </w:r>
          </w:p>
        </w:tc>
        <w:tc>
          <w:tcPr>
            <w:tcW w:w="0" w:type="auto"/>
          </w:tcPr>
          <w:p w14:paraId="3FB637A8" w14:textId="7CF0C149" w:rsidR="00DA6A02" w:rsidRPr="00E22D3B" w:rsidRDefault="00DA6A02" w:rsidP="00DA6A02">
            <w:pPr>
              <w:pStyle w:val="ListParagraph"/>
              <w:numPr>
                <w:ilvl w:val="0"/>
                <w:numId w:val="26"/>
              </w:numPr>
            </w:pPr>
            <w:proofErr w:type="spellStart"/>
            <w:r w:rsidRPr="00F506CB">
              <w:t>Sencio</w:t>
            </w:r>
            <w:proofErr w:type="spellEnd"/>
            <w:r>
              <w:t xml:space="preserve"> et al. </w:t>
            </w:r>
            <w:r>
              <w:fldChar w:fldCharType="begin"/>
            </w:r>
            <w:r w:rsidR="0036233B">
              <w:instrText xml:space="preserve"> ADDIN EN.CITE &lt;EndNote&gt;&lt;Cite&gt;&lt;Author&gt;Sencio&lt;/Author&gt;&lt;Year&gt;2020&lt;/Year&gt;&lt;RecNum&gt;6&lt;/RecNum&gt;&lt;DisplayText&gt;[6]&lt;/DisplayText&gt;&lt;record&gt;&lt;rec-number&gt;6&lt;/rec-number&gt;&lt;foreign-keys&gt;&lt;key app="EN" db-id="9f9r5pa2kf0tr0es9eb500v8vrfsrsz9w2za" timestamp="1633537979"&gt;6&lt;/key&gt;&lt;/foreign-keys&gt;&lt;ref-type name="Journal Article"&gt;17&lt;/ref-type&gt;&lt;contributors&gt;&lt;authors&gt;&lt;author&gt;Sencio, Valentin&lt;/author&gt;&lt;author&gt;Barthélémy, Adeline&lt;/author&gt;&lt;author&gt;Tavares, Luciana P&lt;/author&gt;&lt;author&gt;Machado, Marina G&lt;/author&gt;&lt;author&gt;Soulard, Daphnée&lt;/author&gt;&lt;author&gt;Cuinat, Céline&lt;/author&gt;&lt;author&gt;Queiroz-Junior, Celso Martins&lt;/author&gt;&lt;author&gt;Noordine, Marie-Louise&lt;/author&gt;&lt;author&gt;Salomé-Desnoulez, Sophie&lt;/author&gt;&lt;author&gt;Deryuter, Lucie&lt;/author&gt;&lt;/authors&gt;&lt;/contributors&gt;&lt;titles&gt;&lt;title&gt;Gut dysbiosis during influenza contributes to pulmonary pneumococcal superinfection through altered short-chain fatty acid production&lt;/title&gt;&lt;secondary-title&gt;Cell reports&lt;/secondary-title&gt;&lt;/titles&gt;&lt;periodical&gt;&lt;full-title&gt;Cell reports&lt;/full-title&gt;&lt;/periodical&gt;&lt;pages&gt;2934-2947. e6&lt;/pages&gt;&lt;volume&gt;30&lt;/volume&gt;&lt;number&gt;9&lt;/number&gt;&lt;dates&gt;&lt;year&gt;2020&lt;/year&gt;&lt;/dates&gt;&lt;isbn&gt;2211-1247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6]</w:t>
            </w:r>
            <w:r>
              <w:fldChar w:fldCharType="end"/>
            </w:r>
            <w:r>
              <w:t xml:space="preserve"> reported a decreased abundance of </w:t>
            </w:r>
            <w:proofErr w:type="spellStart"/>
            <w:r w:rsidRPr="007C13A3">
              <w:rPr>
                <w:i/>
                <w:iCs/>
              </w:rPr>
              <w:t>Coriobacteriaceae</w:t>
            </w:r>
            <w:proofErr w:type="spellEnd"/>
            <w:r>
              <w:t xml:space="preserve"> family in fecal samples of </w:t>
            </w:r>
            <w:r w:rsidRPr="007C13A3">
              <w:rPr>
                <w:b/>
                <w:bCs/>
              </w:rPr>
              <w:t>H3N2</w:t>
            </w:r>
            <w:r>
              <w:t xml:space="preserve"> infected mice.</w:t>
            </w:r>
          </w:p>
        </w:tc>
        <w:tc>
          <w:tcPr>
            <w:tcW w:w="0" w:type="auto"/>
          </w:tcPr>
          <w:p w14:paraId="4C81ED0A" w14:textId="36723404" w:rsidR="00DA6A02" w:rsidRPr="00E22D3B" w:rsidRDefault="00DA6A02" w:rsidP="00DA6A02">
            <w:pPr>
              <w:pStyle w:val="ListParagraph"/>
              <w:numPr>
                <w:ilvl w:val="0"/>
                <w:numId w:val="25"/>
              </w:numPr>
            </w:pPr>
            <w:proofErr w:type="spellStart"/>
            <w:r w:rsidRPr="00F506CB">
              <w:t>Corrêa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Db3Jyw6phPC9BdXRob3I+PFllYXI+MjAyMTwvWWVhcj48
UmVjTnVtPjE4PC9SZWNOdW0+PERpc3BsYXlUZXh0PlsxOF08L0Rpc3BsYXlUZXh0PjxyZWNvcmQ+
PHJlYy1udW1iZXI+MTg8L3JlYy1udW1iZXI+PGZvcmVpZ24ta2V5cz48a2V5IGFwcD0iRU4iIGRi
LWlkPSI5ZjlyNXBhMmtmMHRyMGVzOWViNTAwdjh2cmZzcnN6OXcyemEiIHRpbWVzdGFtcD0iMTYz
MzUzNzk4MyI+MTg8L2tleT48L2ZvcmVpZ24ta2V5cz48cmVmLXR5cGUgbmFtZT0iSm91cm5hbCBB
cnRpY2xlIj4xNzwvcmVmLXR5cGU+PGNvbnRyaWJ1dG9ycz48YXV0aG9ycz48YXV0aG9yPkNvcnLD
qmEsIFIuPC9hdXRob3I+PGF1dGhvcj5kZSBPbGl2ZWlyYSBTYW50b3MsIEkuPC9hdXRob3I+PGF1
dGhvcj5CcmF6LWRlLU1lbG8sIEguIEEuPC9hdXRob3I+PGF1dGhvcj5kZSBTYW50JmFwb3M7QW5h
LCBMLiBQLjwvYXV0aG9yPjxhdXRob3I+ZGFzIE5ldmVzIEFsbWVpZGEsIFIuPC9hdXRob3I+PGF1
dGhvcj5QYXNxdWFyZWxsaS1kby1OYXNjaW1lbnRvLCBHLjwvYXV0aG9yPjxhdXRob3I+UHJhZG8s
IFAuIFMuPC9hdXRob3I+PGF1dGhvcj5Lb2JpbmdlciwgRy4gUC48L2F1dGhvcj48YXV0aG9yPk1h
dXJpY2UsIEMuIEYuPC9hdXRob3I+PGF1dGhvcj5NYWdhbGjDo2VzLCBLLiBHLjwvYXV0aG9yPjwv
YXV0aG9ycz48L2NvbnRyaWJ1dG9ycz48YXV0aC1hZGRyZXNzPkxhYm9yYXRvcnkgb2YgSW1tdW5v
bG9neSBhbmQgSW5mbGFtbWF0aW9uLCBEZXBhcnRtZW50IG9mIENlbGwgQmlvbG9neSwgVW5pdmVy
c2l0eSBvZiBCcmFzaWxpYSwgQnJhc8OtbGlhLCBERiwgQnJhemlsLiYjeEQ7Q2VudHJhbCBMYWJv
cmF0b3J5IG9mIEZlZGVyYWwgRGlzdHJpY3QgKExBQ0VOKSwgQnJhc8OtbGlhLCBCcmF6aWwuJiN4
RDtEw6lwYXJ0ZW1lbnQgZGUgTWljcm9iaW9sb2dpZS1JbmZlY3Rpb2xvZ2llIGV0IGQmYXBvcztJ
bW11bm9sb2dpZSwgVW5pdmVyc2l0w6kgTGF2YWwsIFF1ZWJlYywgQ2FuYWRhLiYjeEQ7Q2VudHJl
IGRlIFJlY2hlcmNoZSBlbiBJbmZlY3Rpb2xvZ2llIGR1IENIVSBkZSBRdcOpYmVjLVVuaXZlcnNp
dMOpIExhdmFsLCBRdWViZWMsIENhbmFkYS4mI3hEO0RlcGFydG1lbnQgb2YgTWljcm9iaW9sb2d5
IGFuZCBJbW11bm9sb2d5LCBNY0dpbGwgVW5pdmVyc2l0eSwgTW9udHJlYWwsIENhbmFkYS4mI3hE
O0xhYm9yYXRvcnkgb2YgSW1tdW5vbG9neSBhbmQgSW5mbGFtbWF0aW9uLCBEZXBhcnRtZW50IG9m
IENlbGwgQmlvbG9neSwgVW5pdmVyc2l0eSBvZiBCcmFzaWxpYSwgQnJhc8OtbGlhLCBERiwgQnJh
emlsLiBrZWxseW1hZ2FsaGFlc0B1bmIuYnIuPC9hdXRoLWFkZHJlc3M+PHRpdGxlcz48dGl0bGU+
R3V0IG1pY3JvYmlvdGEgbW9kdWxhdGlvbiBpbmR1Y2VkIGJ5IFppa2EgdmlydXMgaW5mZWN0aW9u
IGluIGltbXVub2NvbXBldGVudCBtaWNlPC90aXRsZT48c2Vjb25kYXJ5LXRpdGxlPlNjaSBSZXA8
L3NlY29uZGFyeS10aXRsZT48YWx0LXRpdGxlPlNjaWVudGlmaWMgcmVwb3J0czwvYWx0LXRpdGxl
PjwvdGl0bGVzPjxwZXJpb2RpY2FsPjxmdWxsLXRpdGxlPlNjaWVudGlmaWMgcmVwb3J0czwvZnVs
bC10aXRsZT48YWJici0xPlNjaSBSZXA8L2FiYnItMT48L3BlcmlvZGljYWw+PGFsdC1wZXJpb2Rp
Y2FsPjxmdWxsLXRpdGxlPlNjaWVudGlmaWMgcmVwb3J0czwvZnVsbC10aXRsZT48YWJici0xPlNj
aSBSZXA8L2FiYnItMT48L2FsdC1wZXJpb2RpY2FsPjxwYWdlcz4xNDIxPC9wYWdlcz48dm9sdW1l
PjExPC92b2x1bWU+PG51bWJlcj4xPC9udW1iZXI+PGVkaXRpb24+MjAyMS8wMS8xNjwvZWRpdGlv
bj48a2V5d29yZHM+PGtleXdvcmQ+QW5pbWFsczwva2V5d29yZD48a2V5d29yZD4qRmlybWljdXRl
cy9jbGFzc2lmaWNhdGlvbi9ncm93dGggJmFtcDsgZGV2ZWxvcG1lbnQ8L2tleXdvcmQ+PGtleXdv
cmQ+Kkdhc3Ryb2ludGVzdGluYWwgTWljcm9iaW9tZTwva2V5d29yZD48a2V5d29yZD4qSW50ZXN0
aW5hbCBNdWNvc2EvbWV0YWJvbGlzbS9taWNyb2Jpb2xvZ3kvdmlyb2xvZ3k8L2tleXdvcmQ+PGtl
eXdvcmQ+TWljZTwva2V5d29yZD48a2V5d29yZD4qU3Bpcm9jaGFldGFjZWFlL2NsYXNzaWZpY2F0
aW9uL2dyb3d0aCAmYW1wOyBkZXZlbG9wbWVudDwva2V5d29yZD48a2V5d29yZD5aaWthIFZpcnVz
LyptZXRhYm9saXNtPC9rZXl3b3JkPjxrZXl3b3JkPipaaWthIFZpcnVzIEluZmVjdGlvbi9tZXRh
Ym9saXNtL21pY3JvYmlvbG9neTwva2V5d29yZD48L2tleXdvcmRzPjxkYXRlcz48eWVhcj4yMDIx
PC95ZWFyPjxwdWItZGF0ZXM+PGRhdGU+SmFuIDE0PC9kYXRlPjwvcHViLWRhdGVzPjwvZGF0ZXM+
PGlzYm4+MjA0NS0yMzIyPC9pc2JuPjxhY2Nlc3Npb24tbnVtPjMzNDQ2ODI1PC9hY2Nlc3Npb24t
bnVtPjx1cmxzPjxyZWxhdGVkLXVybHM+PHVybD5odHRwczovL3d3dy5uYXR1cmUuY29tL2FydGlj
bGVzL3M0MTU5OC0wMjAtODA4OTMteS5wZGY8L3VybD48L3JlbGF0ZWQtdXJscz48L3VybHM+PGN1
c3RvbTI+UE1DNzgwOTAxNzwvY3VzdG9tMj48ZWxlY3Ryb25pYy1yZXNvdXJjZS1udW0+MTAuMTAz
OC9zNDE1OTgtMDIwLTgwODkzLXk8L2VsZWN0cm9uaWMtcmVzb3VyY2UtbnVtPjxyZW1vdGUtZGF0
YWJhc2UtcHJvdmlkZXI+TkxNPC9yZW1vdGUtZGF0YWJhc2UtcHJvdmlkZXI+PGxhbmd1YWdlPmVu
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Db3Jyw6phPC9BdXRob3I+PFllYXI+MjAyMTwvWWVhcj48
UmVjTnVtPjE4PC9SZWNOdW0+PERpc3BsYXlUZXh0PlsxOF08L0Rpc3BsYXlUZXh0PjxyZWNvcmQ+
PHJlYy1udW1iZXI+MTg8L3JlYy1udW1iZXI+PGZvcmVpZ24ta2V5cz48a2V5IGFwcD0iRU4iIGRi
LWlkPSI5ZjlyNXBhMmtmMHRyMGVzOWViNTAwdjh2cmZzcnN6OXcyemEiIHRpbWVzdGFtcD0iMTYz
MzUzNzk4MyI+MTg8L2tleT48L2ZvcmVpZ24ta2V5cz48cmVmLXR5cGUgbmFtZT0iSm91cm5hbCBB
cnRpY2xlIj4xNzwvcmVmLXR5cGU+PGNvbnRyaWJ1dG9ycz48YXV0aG9ycz48YXV0aG9yPkNvcnLD
qmEsIFIuPC9hdXRob3I+PGF1dGhvcj5kZSBPbGl2ZWlyYSBTYW50b3MsIEkuPC9hdXRob3I+PGF1
dGhvcj5CcmF6LWRlLU1lbG8sIEguIEEuPC9hdXRob3I+PGF1dGhvcj5kZSBTYW50JmFwb3M7QW5h
LCBMLiBQLjwvYXV0aG9yPjxhdXRob3I+ZGFzIE5ldmVzIEFsbWVpZGEsIFIuPC9hdXRob3I+PGF1
dGhvcj5QYXNxdWFyZWxsaS1kby1OYXNjaW1lbnRvLCBHLjwvYXV0aG9yPjxhdXRob3I+UHJhZG8s
IFAuIFMuPC9hdXRob3I+PGF1dGhvcj5Lb2JpbmdlciwgRy4gUC48L2F1dGhvcj48YXV0aG9yPk1h
dXJpY2UsIEMuIEYuPC9hdXRob3I+PGF1dGhvcj5NYWdhbGjDo2VzLCBLLiBHLjwvYXV0aG9yPjwv
YXV0aG9ycz48L2NvbnRyaWJ1dG9ycz48YXV0aC1hZGRyZXNzPkxhYm9yYXRvcnkgb2YgSW1tdW5v
bG9neSBhbmQgSW5mbGFtbWF0aW9uLCBEZXBhcnRtZW50IG9mIENlbGwgQmlvbG9neSwgVW5pdmVy
c2l0eSBvZiBCcmFzaWxpYSwgQnJhc8OtbGlhLCBERiwgQnJhemlsLiYjeEQ7Q2VudHJhbCBMYWJv
cmF0b3J5IG9mIEZlZGVyYWwgRGlzdHJpY3QgKExBQ0VOKSwgQnJhc8OtbGlhLCBCcmF6aWwuJiN4
RDtEw6lwYXJ0ZW1lbnQgZGUgTWljcm9iaW9sb2dpZS1JbmZlY3Rpb2xvZ2llIGV0IGQmYXBvcztJ
bW11bm9sb2dpZSwgVW5pdmVyc2l0w6kgTGF2YWwsIFF1ZWJlYywgQ2FuYWRhLiYjeEQ7Q2VudHJl
IGRlIFJlY2hlcmNoZSBlbiBJbmZlY3Rpb2xvZ2llIGR1IENIVSBkZSBRdcOpYmVjLVVuaXZlcnNp
dMOpIExhdmFsLCBRdWViZWMsIENhbmFkYS4mI3hEO0RlcGFydG1lbnQgb2YgTWljcm9iaW9sb2d5
IGFuZCBJbW11bm9sb2d5LCBNY0dpbGwgVW5pdmVyc2l0eSwgTW9udHJlYWwsIENhbmFkYS4mI3hE
O0xhYm9yYXRvcnkgb2YgSW1tdW5vbG9neSBhbmQgSW5mbGFtbWF0aW9uLCBEZXBhcnRtZW50IG9m
IENlbGwgQmlvbG9neSwgVW5pdmVyc2l0eSBvZiBCcmFzaWxpYSwgQnJhc8OtbGlhLCBERiwgQnJh
emlsLiBrZWxseW1hZ2FsaGFlc0B1bmIuYnIuPC9hdXRoLWFkZHJlc3M+PHRpdGxlcz48dGl0bGU+
R3V0IG1pY3JvYmlvdGEgbW9kdWxhdGlvbiBpbmR1Y2VkIGJ5IFppa2EgdmlydXMgaW5mZWN0aW9u
IGluIGltbXVub2NvbXBldGVudCBtaWNlPC90aXRsZT48c2Vjb25kYXJ5LXRpdGxlPlNjaSBSZXA8
L3NlY29uZGFyeS10aXRsZT48YWx0LXRpdGxlPlNjaWVudGlmaWMgcmVwb3J0czwvYWx0LXRpdGxl
PjwvdGl0bGVzPjxwZXJpb2RpY2FsPjxmdWxsLXRpdGxlPlNjaWVudGlmaWMgcmVwb3J0czwvZnVs
bC10aXRsZT48YWJici0xPlNjaSBSZXA8L2FiYnItMT48L3BlcmlvZGljYWw+PGFsdC1wZXJpb2Rp
Y2FsPjxmdWxsLXRpdGxlPlNjaWVudGlmaWMgcmVwb3J0czwvZnVsbC10aXRsZT48YWJici0xPlNj
aSBSZXA8L2FiYnItMT48L2FsdC1wZXJpb2RpY2FsPjxwYWdlcz4xNDIxPC9wYWdlcz48dm9sdW1l
PjExPC92b2x1bWU+PG51bWJlcj4xPC9udW1iZXI+PGVkaXRpb24+MjAyMS8wMS8xNjwvZWRpdGlv
bj48a2V5d29yZHM+PGtleXdvcmQ+QW5pbWFsczwva2V5d29yZD48a2V5d29yZD4qRmlybWljdXRl
cy9jbGFzc2lmaWNhdGlvbi9ncm93dGggJmFtcDsgZGV2ZWxvcG1lbnQ8L2tleXdvcmQ+PGtleXdv
cmQ+Kkdhc3Ryb2ludGVzdGluYWwgTWljcm9iaW9tZTwva2V5d29yZD48a2V5d29yZD4qSW50ZXN0
aW5hbCBNdWNvc2EvbWV0YWJvbGlzbS9taWNyb2Jpb2xvZ3kvdmlyb2xvZ3k8L2tleXdvcmQ+PGtl
eXdvcmQ+TWljZTwva2V5d29yZD48a2V5d29yZD4qU3Bpcm9jaGFldGFjZWFlL2NsYXNzaWZpY2F0
aW9uL2dyb3d0aCAmYW1wOyBkZXZlbG9wbWVudDwva2V5d29yZD48a2V5d29yZD5aaWthIFZpcnVz
LyptZXRhYm9saXNtPC9rZXl3b3JkPjxrZXl3b3JkPipaaWthIFZpcnVzIEluZmVjdGlvbi9tZXRh
Ym9saXNtL21pY3JvYmlvbG9neTwva2V5d29yZD48L2tleXdvcmRzPjxkYXRlcz48eWVhcj4yMDIx
PC95ZWFyPjxwdWItZGF0ZXM+PGRhdGU+SmFuIDE0PC9kYXRlPjwvcHViLWRhdGVzPjwvZGF0ZXM+
PGlzYm4+MjA0NS0yMzIyPC9pc2JuPjxhY2Nlc3Npb24tbnVtPjMzNDQ2ODI1PC9hY2Nlc3Npb24t
bnVtPjx1cmxzPjxyZWxhdGVkLXVybHM+PHVybD5odHRwczovL3d3dy5uYXR1cmUuY29tL2FydGlj
bGVzL3M0MTU5OC0wMjAtODA4OTMteS5wZGY8L3VybD48L3JlbGF0ZWQtdXJscz48L3VybHM+PGN1
c3RvbTI+UE1DNzgwOTAxNzwvY3VzdG9tMj48ZWxlY3Ryb25pYy1yZXNvdXJjZS1udW0+MTAuMTAz
OC9zNDE1OTgtMDIwLTgwODkzLXk8L2VsZWN0cm9uaWMtcmVzb3VyY2UtbnVtPjxyZW1vdGUtZGF0
YWJhc2UtcHJvdmlkZXI+TkxNPC9yZW1vdGUtZGF0YWJhc2UtcHJvdmlkZXI+PGxhbmd1YWdlPmVu
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8]</w:t>
            </w:r>
            <w:r>
              <w:fldChar w:fldCharType="end"/>
            </w:r>
            <w:r>
              <w:t xml:space="preserve"> revealed that </w:t>
            </w:r>
            <w:r w:rsidRPr="007C13A3">
              <w:rPr>
                <w:b/>
                <w:bCs/>
              </w:rPr>
              <w:t>Zika virus (ZIKV</w:t>
            </w:r>
            <w:r>
              <w:rPr>
                <w:b/>
                <w:bCs/>
              </w:rPr>
              <w:t>)</w:t>
            </w:r>
            <w:r>
              <w:t xml:space="preserve"> causes an increase in </w:t>
            </w:r>
            <w:proofErr w:type="spellStart"/>
            <w:r w:rsidRPr="007C13A3">
              <w:rPr>
                <w:i/>
                <w:iCs/>
              </w:rPr>
              <w:t>Coriobacteriaceae</w:t>
            </w:r>
            <w:proofErr w:type="spellEnd"/>
            <w:r w:rsidRPr="00E968BC">
              <w:t xml:space="preserve"> </w:t>
            </w:r>
            <w:r>
              <w:t>abundance in gut microbiota.</w:t>
            </w:r>
          </w:p>
        </w:tc>
        <w:tc>
          <w:tcPr>
            <w:tcW w:w="0" w:type="auto"/>
          </w:tcPr>
          <w:p w14:paraId="2F6F7DA3" w14:textId="7091B3ED" w:rsidR="00DA6A02" w:rsidRPr="00E22D3B" w:rsidRDefault="00DA6A02" w:rsidP="00962CD0">
            <w:pPr>
              <w:pStyle w:val="ListParagraph"/>
              <w:numPr>
                <w:ilvl w:val="0"/>
                <w:numId w:val="25"/>
              </w:numPr>
            </w:pPr>
            <w:proofErr w:type="spellStart"/>
            <w:r>
              <w:t>Coriobacteriaceae</w:t>
            </w:r>
            <w:proofErr w:type="spellEnd"/>
            <w:r>
              <w:t xml:space="preserve"> was increased after </w:t>
            </w:r>
            <w:r w:rsidRPr="00686A18">
              <w:t>3, 6 and 8</w:t>
            </w:r>
            <w:r>
              <w:t xml:space="preserve"> months</w:t>
            </w:r>
            <w:r w:rsidRPr="00686A18">
              <w:t xml:space="preserve"> in </w:t>
            </w:r>
            <w:r w:rsidRPr="00962CD0">
              <w:rPr>
                <w:b/>
                <w:bCs/>
              </w:rPr>
              <w:t>APP/PS1</w:t>
            </w:r>
            <w:r w:rsidRPr="00686A18">
              <w:t xml:space="preserve"> mice</w:t>
            </w:r>
            <w:r>
              <w:t xml:space="preserve"> </w:t>
            </w:r>
            <w:r>
              <w:fldChar w:fldCharType="begin">
                <w:fldData xml:space="preserve">PEVuZE5vdGU+PENpdGU+PEF1dGhvcj5TaGVuPC9BdXRob3I+PFllYXI+MjAxNzwvWWVhcj48UmVj
TnVtPjE5PC9SZWNOdW0+PERpc3BsYXlUZXh0PlsxOV08L0Rpc3BsYXlUZXh0PjxyZWNvcmQ+PHJl
Yy1udW1iZXI+MTk8L3JlYy1udW1iZXI+PGZvcmVpZ24ta2V5cz48a2V5IGFwcD0iRU4iIGRiLWlk
PSI5ZjlyNXBhMmtmMHRyMGVzOWViNTAwdjh2cmZzcnN6OXcyemEiIHRpbWVzdGFtcD0iMTYzMzUz
Nzk4NCI+MTk8L2tleT48L2ZvcmVpZ24ta2V5cz48cmVmLXR5cGUgbmFtZT0iSm91cm5hbCBBcnRp
Y2xlIj4xNzwvcmVmLXR5cGU+PGNvbnRyaWJ1dG9ycz48YXV0aG9ycz48YXV0aG9yPlNoZW4sIEwu
PC9hdXRob3I+PGF1dGhvcj5MaXUsIEwuPC9hdXRob3I+PGF1dGhvcj5KaSwgSC4gRi48L2F1dGhv
cj48L2F1dGhvcnM+PC9jb250cmlidXRvcnM+PHRpdGxlcz48dGl0bGU+QWx6aGVpbWVyJmFwb3M7
cyBEaXNlYXNlIEhpc3RvbG9naWNhbCBhbmTCoEJlaGF2aW9yYWwgTWFuaWZlc3RhdGlvbnMgaW7C
oFRyYW5zZ2VuaWMgTWljZSBDb3JyZWxhdGUgd2l0aMKgU3BlY2lmaWPCoEd1dCBNaWNyb2Jpb21l
IFN0YXRlPC90aXRsZT48c2Vjb25kYXJ5LXRpdGxlPkogQWx6aGVpbWVycyBEaXM8L3NlY29uZGFy
eS10aXRsZT48YWx0LXRpdGxlPkpvdXJuYWwgb2YgQWx6aGVpbWVyJmFwb3M7cyBkaXNlYXNlIDog
SkFEPC9hbHQtdGl0bGU+PC90aXRsZXM+PHBlcmlvZGljYWw+PGZ1bGwtdGl0bGU+SiBBbHpoZWlt
ZXJzIERpczwvZnVsbC10aXRsZT48YWJici0xPkpvdXJuYWwgb2YgQWx6aGVpbWVyJmFwb3M7cyBk
aXNlYXNlIDogSkFEPC9hYmJyLTE+PC9wZXJpb2RpY2FsPjxhbHQtcGVyaW9kaWNhbD48ZnVsbC10
aXRsZT5KIEFsemhlaW1lcnMgRGlzPC9mdWxsLXRpdGxlPjxhYmJyLTE+Sm91cm5hbCBvZiBBbHpo
ZWltZXImYXBvcztzIGRpc2Vhc2UgOiBKQUQ8L2FiYnItMT48L2FsdC1wZXJpb2RpY2FsPjxwYWdl
cz4zODUtMzkwPC9wYWdlcz48dm9sdW1lPjU2PC92b2x1bWU+PG51bWJlcj4xPC9udW1iZXI+PGVk
aXRpb24+MjAxNi8xMi8wMzwvZWRpdGlvbj48a2V5d29yZHM+PGtleXdvcmQ+QWdlIEZhY3RvcnM8
L2tleXdvcmQ+PGtleXdvcmQ+QWx6aGVpbWVyIERpc2Vhc2UvKmNvbXBsaWNhdGlvbnMvZ2VuZXRp
Y3M8L2tleXdvcmQ+PGtleXdvcmQ+QW15bG9pZCBiZXRhLVBlcHRpZGVzL21ldGFib2xpc208L2tl
eXdvcmQ+PGtleXdvcmQ+QW15bG9pZCBiZXRhLVByb3RlaW4gUHJlY3Vyc29yL2dlbmV0aWNzPC9r
ZXl3b3JkPjxrZXl3b3JkPkFuYWx5c2lzIG9mIFZhcmlhbmNlPC9rZXl3b3JkPjxrZXl3b3JkPkFu
aW1hbHM8L2tleXdvcmQ+PGtleXdvcmQ+QmVoYXZpb3JhbCBTeW1wdG9tcy8qZXRpb2xvZ3k8L2tl
eXdvcmQ+PGtleXdvcmQ+RGlzZWFzZSBNb2RlbHMsIEFuaW1hbDwva2V5d29yZD48a2V5d29yZD5H
YXN0cm9pbnRlc3RpbmFsIE1pY3JvYmlvbWUvKnBoeXNpb2xvZ3k8L2tleXdvcmQ+PGtleXdvcmQ+
SHVtYW5zPC9rZXl3b3JkPjxrZXl3b3JkPk1hemUgTGVhcm5pbmcvcGh5c2lvbG9neTwva2V5d29y
ZD48a2V5d29yZD5NaWNlPC9rZXl3b3JkPjxrZXl3b3JkPk1pY2UsIEluYnJlZCBDNTdCTDwva2V5
d29yZD48a2V5d29yZD5NaWNlLCBUcmFuc2dlbmljPC9rZXl3b3JkPjxrZXl3b3JkPlBlcHRpZGUg
RnJhZ21lbnRzL21ldGFib2xpc208L2tleXdvcmQ+PGtleXdvcmQ+UHJlc2VuaWxpbi0xL2dlbmV0
aWNzPC9rZXl3b3JkPjxrZXl3b3JkPlJOQSwgUmlib3NvbWFsLCAxNlMvbWV0YWJvbGlzbTwva2V5
d29yZD48a2V5d29yZD4qMTZTIHJpYm9zb21hbCBSTkE8L2tleXdvcmQ+PGtleXdvcmQ+KkFQUC9Q
UzEgbWljZTwva2V5d29yZD48a2V5d29yZD4qQWx6aGVpbWVy4oCZcyBkaXNlYXNlPC9rZXl3b3Jk
PjxrZXl3b3JkPipndXQgbWljcm9iaW90YTwva2V5d29yZD48L2tleXdvcmRzPjxkYXRlcz48eWVh
cj4yMDE3PC95ZWFyPjwvZGF0ZXM+PGlzYm4+MTM4Ny0yODc3PC9pc2JuPjxhY2Nlc3Npb24tbnVt
PjI3OTExMzE3PC9hY2Nlc3Npb24tbnVtPjx1cmxzPjwvdXJscz48ZWxlY3Ryb25pYy1yZXNvdXJj
ZS1udW0+MTAuMzIzMy9qYWQtMTYwODg0PC9lbGVjdHJvbmljLXJlc291cmNlLW51bT48cmVtb3Rl
LWRhdGFiYXNlLXByb3ZpZGVyPk5MTTwvcmVtb3RlLWRhdGFiYXNlLXByb3ZpZGVyPjxsYW5ndWFn
ZT5lbmc8L2xhbmd1YWdlPjwvcmVjb3JkPjwvQ2l0ZT48L0VuZE5vdGU+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TaGVuPC9BdXRob3I+PFllYXI+MjAxNzwvWWVhcj48UmVj
TnVtPjE5PC9SZWNOdW0+PERpc3BsYXlUZXh0PlsxOV08L0Rpc3BsYXlUZXh0PjxyZWNvcmQ+PHJl
Yy1udW1iZXI+MTk8L3JlYy1udW1iZXI+PGZvcmVpZ24ta2V5cz48a2V5IGFwcD0iRU4iIGRiLWlk
PSI5ZjlyNXBhMmtmMHRyMGVzOWViNTAwdjh2cmZzcnN6OXcyemEiIHRpbWVzdGFtcD0iMTYzMzUz
Nzk4NCI+MTk8L2tleT48L2ZvcmVpZ24ta2V5cz48cmVmLXR5cGUgbmFtZT0iSm91cm5hbCBBcnRp
Y2xlIj4xNzwvcmVmLXR5cGU+PGNvbnRyaWJ1dG9ycz48YXV0aG9ycz48YXV0aG9yPlNoZW4sIEwu
PC9hdXRob3I+PGF1dGhvcj5MaXUsIEwuPC9hdXRob3I+PGF1dGhvcj5KaSwgSC4gRi48L2F1dGhv
cj48L2F1dGhvcnM+PC9jb250cmlidXRvcnM+PHRpdGxlcz48dGl0bGU+QWx6aGVpbWVyJmFwb3M7
cyBEaXNlYXNlIEhpc3RvbG9naWNhbCBhbmTCoEJlaGF2aW9yYWwgTWFuaWZlc3RhdGlvbnMgaW7C
oFRyYW5zZ2VuaWMgTWljZSBDb3JyZWxhdGUgd2l0aMKgU3BlY2lmaWPCoEd1dCBNaWNyb2Jpb21l
IFN0YXRlPC90aXRsZT48c2Vjb25kYXJ5LXRpdGxlPkogQWx6aGVpbWVycyBEaXM8L3NlY29uZGFy
eS10aXRsZT48YWx0LXRpdGxlPkpvdXJuYWwgb2YgQWx6aGVpbWVyJmFwb3M7cyBkaXNlYXNlIDog
SkFEPC9hbHQtdGl0bGU+PC90aXRsZXM+PHBlcmlvZGljYWw+PGZ1bGwtdGl0bGU+SiBBbHpoZWlt
ZXJzIERpczwvZnVsbC10aXRsZT48YWJici0xPkpvdXJuYWwgb2YgQWx6aGVpbWVyJmFwb3M7cyBk
aXNlYXNlIDogSkFEPC9hYmJyLTE+PC9wZXJpb2RpY2FsPjxhbHQtcGVyaW9kaWNhbD48ZnVsbC10
aXRsZT5KIEFsemhlaW1lcnMgRGlzPC9mdWxsLXRpdGxlPjxhYmJyLTE+Sm91cm5hbCBvZiBBbHpo
ZWltZXImYXBvcztzIGRpc2Vhc2UgOiBKQUQ8L2FiYnItMT48L2FsdC1wZXJpb2RpY2FsPjxwYWdl
cz4zODUtMzkwPC9wYWdlcz48dm9sdW1lPjU2PC92b2x1bWU+PG51bWJlcj4xPC9udW1iZXI+PGVk
aXRpb24+MjAxNi8xMi8wMzwvZWRpdGlvbj48a2V5d29yZHM+PGtleXdvcmQ+QWdlIEZhY3RvcnM8
L2tleXdvcmQ+PGtleXdvcmQ+QWx6aGVpbWVyIERpc2Vhc2UvKmNvbXBsaWNhdGlvbnMvZ2VuZXRp
Y3M8L2tleXdvcmQ+PGtleXdvcmQ+QW15bG9pZCBiZXRhLVBlcHRpZGVzL21ldGFib2xpc208L2tl
eXdvcmQ+PGtleXdvcmQ+QW15bG9pZCBiZXRhLVByb3RlaW4gUHJlY3Vyc29yL2dlbmV0aWNzPC9r
ZXl3b3JkPjxrZXl3b3JkPkFuYWx5c2lzIG9mIFZhcmlhbmNlPC9rZXl3b3JkPjxrZXl3b3JkPkFu
aW1hbHM8L2tleXdvcmQ+PGtleXdvcmQ+QmVoYXZpb3JhbCBTeW1wdG9tcy8qZXRpb2xvZ3k8L2tl
eXdvcmQ+PGtleXdvcmQ+RGlzZWFzZSBNb2RlbHMsIEFuaW1hbDwva2V5d29yZD48a2V5d29yZD5H
YXN0cm9pbnRlc3RpbmFsIE1pY3JvYmlvbWUvKnBoeXNpb2xvZ3k8L2tleXdvcmQ+PGtleXdvcmQ+
SHVtYW5zPC9rZXl3b3JkPjxrZXl3b3JkPk1hemUgTGVhcm5pbmcvcGh5c2lvbG9neTwva2V5d29y
ZD48a2V5d29yZD5NaWNlPC9rZXl3b3JkPjxrZXl3b3JkPk1pY2UsIEluYnJlZCBDNTdCTDwva2V5
d29yZD48a2V5d29yZD5NaWNlLCBUcmFuc2dlbmljPC9rZXl3b3JkPjxrZXl3b3JkPlBlcHRpZGUg
RnJhZ21lbnRzL21ldGFib2xpc208L2tleXdvcmQ+PGtleXdvcmQ+UHJlc2VuaWxpbi0xL2dlbmV0
aWNzPC9rZXl3b3JkPjxrZXl3b3JkPlJOQSwgUmlib3NvbWFsLCAxNlMvbWV0YWJvbGlzbTwva2V5
d29yZD48a2V5d29yZD4qMTZTIHJpYm9zb21hbCBSTkE8L2tleXdvcmQ+PGtleXdvcmQ+KkFQUC9Q
UzEgbWljZTwva2V5d29yZD48a2V5d29yZD4qQWx6aGVpbWVy4oCZcyBkaXNlYXNlPC9rZXl3b3Jk
PjxrZXl3b3JkPipndXQgbWljcm9iaW90YTwva2V5d29yZD48L2tleXdvcmRzPjxkYXRlcz48eWVh
cj4yMDE3PC95ZWFyPjwvZGF0ZXM+PGlzYm4+MTM4Ny0yODc3PC9pc2JuPjxhY2Nlc3Npb24tbnVt
PjI3OTExMzE3PC9hY2Nlc3Npb24tbnVtPjx1cmxzPjwvdXJscz48ZWxlY3Ryb25pYy1yZXNvdXJj
ZS1udW0+MTAuMzIzMy9qYWQtMTYwODg0PC9lbGVjdHJvbmljLXJlc291cmNlLW51bT48cmVtb3Rl
LWRhdGFiYXNlLXByb3ZpZGVyPk5MTTwvcmVtb3RlLWRhdGFiYXNlLXByb3ZpZGVyPjxsYW5ndWFn
ZT5lbmc8L2xhbmd1YWdlPjwvcmVjb3JkPjwvQ2l0ZT48L0VuZE5vdGU+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9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6333AA5C" w14:textId="2B80EE45" w:rsidR="00DA6A02" w:rsidRPr="00E22D3B" w:rsidRDefault="00DA6A02" w:rsidP="00DA6A02">
            <w:pPr>
              <w:pStyle w:val="ListParagraph"/>
              <w:numPr>
                <w:ilvl w:val="0"/>
                <w:numId w:val="19"/>
              </w:numPr>
            </w:pPr>
            <w:proofErr w:type="spellStart"/>
            <w:r w:rsidRPr="00DA6A02">
              <w:rPr>
                <w:bCs/>
              </w:rPr>
              <w:t>Coriobacteriaceae</w:t>
            </w:r>
            <w:proofErr w:type="spellEnd"/>
            <w:r w:rsidRPr="00DA6A02">
              <w:rPr>
                <w:bCs/>
              </w:rPr>
              <w:t xml:space="preserve"> </w:t>
            </w:r>
            <w:r>
              <w:rPr>
                <w:bCs/>
              </w:rPr>
              <w:t>was</w:t>
            </w:r>
            <w:r w:rsidRPr="00DA6A02">
              <w:rPr>
                <w:bCs/>
              </w:rPr>
              <w:t xml:space="preserve"> increased</w:t>
            </w:r>
            <w:r>
              <w:rPr>
                <w:bCs/>
              </w:rPr>
              <w:t xml:space="preserve"> in </w:t>
            </w:r>
            <w:r w:rsidRPr="00DA6A02">
              <w:rPr>
                <w:b/>
              </w:rPr>
              <w:t>PD</w:t>
            </w:r>
            <w:r>
              <w:rPr>
                <w:bCs/>
              </w:rPr>
              <w:t xml:space="preserve"> patients </w:t>
            </w:r>
            <w:r w:rsidRPr="00DA6A02">
              <w:rPr>
                <w:bCs/>
              </w:rPr>
              <w:fldChar w:fldCharType="begin">
                <w:fldData xml:space="preserve">PEVuZE5vdGU+PENpdGU+PEF1dGhvcj5CYXJpY2hlbGxhPC9BdXRob3I+PFllYXI+MjAxOTwvWWVh
cj48UmVjTnVtPjEwPC9SZWNOdW0+PERpc3BsYXlUZXh0PlsxMCwgMjBdPC9EaXNwbGF5VGV4dD48
cmVjb3JkPjxyZWMtbnVtYmVyPjEwPC9yZWMtbnVtYmVyPjxmb3JlaWduLWtleXM+PGtleSBhcHA9
IkVOIiBkYi1pZD0iOWY5cjVwYTJrZjB0cjBlczllYjUwMHY4dnJmc3Jzejl3MnphIiB0aW1lc3Rh
bXA9IjE2MzM1Mzc5ODEiPjEwPC9rZXk+PC9mb3JlaWduLWtleXM+PHJlZi10eXBlIG5hbWU9Ikpv
dXJuYWwgQXJ0aWNsZSI+MTc8L3JlZi10eXBlPjxjb250cmlidXRvcnM+PGF1dGhvcnM+PGF1dGhv
cj5CYXJpY2hlbGxhLCBNLjwvYXV0aG9yPjxhdXRob3I+U2V2ZXJnbmluaSwgTS48L2F1dGhvcj48
YXV0aG9yPkNpbGlhLCBSLjwvYXV0aG9yPjxhdXRob3I+Q2Fzc2FuaSwgRS48L2F1dGhvcj48YXV0
aG9yPkJvbGxpcmksIEMuPC9hdXRob3I+PGF1dGhvcj5DYXJvbm5pLCBTLjwvYXV0aG9yPjxhdXRo
b3I+RmVycmksIFYuPC9hdXRob3I+PGF1dGhvcj5DYW5jZWxsbywgUi48L2F1dGhvcj48YXV0aG9y
PkNlY2NhcmFuaSwgQy48L2F1dGhvcj48YXV0aG9yPkZhaWVybWFuLCBTLjwvYXV0aG9yPjxhdXRo
b3I+UGluZWxsaSwgRy48L2F1dGhvcj48YXV0aG9yPkRlIEJlbGxpcywgRy48L2F1dGhvcj48YXV0
aG9yPlplY2NhLCBMLjwvYXV0aG9yPjxhdXRob3I+Q2VyZWRhLCBFLjwvYXV0aG9yPjxhdXRob3I+
Q29uc29sYW5kaSwgQy48L2F1dGhvcj48YXV0aG9yPlBlenpvbGksIEcuPC9hdXRob3I+PC9hdXRo
b3JzPjwvY29udHJpYnV0b3JzPjxhdXRoLWFkZHJlc3M+UGFya2luc29uIEluc3RpdHV0ZSwgQXpp
ZW5kYSBTb2NpbyBTYW5pdGFyaWEgVGVycml0b3JpYWxlIChBU1NUKSBHYWV0YW5vIFBpbmktQ1RP
LCBNaWxhbiwgSXRhbHkuJiN4RDtJbnN0aXR1dGUgb2YgQmlvbWVkaWNhbCBUZWNobm9sb2dpZXMg
KElCVCksIEl0YWxpYW4gTmF0aW9uYWwgUmVzZWFyY2ggQ291bmNpbCAoQ05SKSwgTWlsYW4sIEl0
YWx5LiYjeEQ7SVJDQ1MgSXN0aXR1dG8gQXV4b2xvZ2ljbyBJdGFsaWFubywgT2Jlc2l0eSBSZXNl
YXJjaCBMYWJvcmF0b3J5LCBNaWxhbiwgSXRhbHkuJiN4RDtEZXBhcnRtZW50IG9mIEhlYWx0aCBT
Y2llbmNlcywgU2FuIFBhb2xvIEhvc3BpdGFsIE1lZGljYWwgU2Nob29sLCBVbml2ZXJzaXR5IG9m
IE1pbGFuLCBNaWxhbiwgSXRhbHkuJiN4RDtEZXBhcnRtZW50IG9mIFBhcmtpbnNvbiBEaXNlYXNl
IFJlaGFiaWxpdGF0aW9uLCBNb3JpZ2dpYS1QZWxhc2NpbmkgSG9zcGl0YWwsIEdyYXZlZG9uYSBl
ZCBVbml0aSwgRm9uZGF6aW9uZSBFdXJvcGVhIFJpY2VyY2EgQmlvbWVkaWNhIChGRVJCKSwgR3Jh
dmVkb25hLCBJdGFseS4mI3hEO0RlcGFydG1lbnQgb2YgUHN5Y2hpYXRyeSwgQ29sdW1iaWEgVW5p
dmVyc2l0eSBNZWRpY2FsIENlbnRlciwgTmV3IFlvcmsgU3RhdGUgUHN5Y2hpYXRyaWMgSW5zdGl0
dXRlLCBOZXcgWW9yaywgTlkgVVNBLiYjeEQ7Q2xpbmljYWwgTnV0cml0aW9uIGFuZCBEaWV0ZXRp
Y3MgVW5pdCwgRm9uZGF6aW9uZSBJUkNDUyBQb2xpY2xpbmljbyBTYW4gTWF0dGVvLCBQYXZpYSwg
SXRhbHkuPC9hdXRoLWFkZHJlc3M+PHRpdGxlcz48dGl0bGU+VW5yYXZlbGluZyBndXQgbWljcm9i
aW90YSBpbiBQYXJraW5zb24mYXBvcztzIGRpc2Vhc2UgYW5kIGF0eXBpY2FsIHBhcmtpbnNvbmlz
bTwvdGl0bGU+PHNlY29uZGFyeS10aXRsZT5Nb3YgRGlzb3JkPC9zZWNvbmRhcnktdGl0bGU+PGFs
dC10aXRsZT5Nb3ZlbWVudCBkaXNvcmRlcnMgOiBvZmZpY2lhbCBqb3VybmFsIG9mIHRoZSBNb3Zl
bWVudCBEaXNvcmRlciBTb2NpZXR5PC9hbHQtdGl0bGU+PC90aXRsZXM+PHBlcmlvZGljYWw+PGZ1
bGwtdGl0bGU+TW92IERpc29yZDwvZnVsbC10aXRsZT48YWJici0xPk1vdmVtZW50IGRpc29yZGVy
cyA6IG9mZmljaWFsIGpvdXJuYWwgb2YgdGhlIE1vdmVtZW50IERpc29yZGVyIFNvY2lldHk8L2Fi
YnItMT48L3BlcmlvZGljYWw+PGFsdC1wZXJpb2RpY2FsPjxmdWxsLXRpdGxlPk1vdiBEaXNvcmQ8
L2Z1bGwtdGl0bGU+PGFiYnItMT5Nb3ZlbWVudCBkaXNvcmRlcnMgOiBvZmZpY2lhbCBqb3VybmFs
IG9mIHRoZSBNb3ZlbWVudCBEaXNvcmRlciBTb2NpZXR5PC9hYmJyLTE+PC9hbHQtcGVyaW9kaWNh
bD48cGFnZXM+Mzk2LTQwNTwvcGFnZXM+PHZvbHVtZT4zNDwvdm9sdW1lPjxudW1iZXI+MzwvbnVt
YmVyPjxlZGl0aW9uPjIwMTgvMTIvMjQ8L2VkaXRpb24+PGtleXdvcmRzPjxrZXl3b3JkPkFnZWQ8
L2tleXdvcmQ+PGtleXdvcmQ+Q2FzZS1Db250cm9sIFN0dWRpZXM8L2tleXdvcmQ+PGtleXdvcmQ+
RGlzZWFzZSBQcm9ncmVzc2lvbjwva2V5d29yZD48a2V5d29yZD5GZWNlcy9taWNyb2Jpb2xvZ3k8
L2tleXdvcmQ+PGtleXdvcmQ+RmVtYWxlPC9rZXl3b3JkPjxrZXl3b3JkPkdhc3Ryb2ludGVzdGlu
YWwgTWljcm9iaW9tZS8qcGh5c2lvbG9neTwva2V5d29yZD48a2V5d29yZD5IdW1hbnM8L2tleXdv
cmQ+PGtleXdvcmQ+TWFsZTwva2V5d29yZD48a2V5d29yZD5NaWRkbGUgQWdlZDwva2V5d29yZD48
a2V5d29yZD5NdWx0aXBsZSBTeXN0ZW0gQXRyb3BoeS9taWNyb2Jpb2xvZ3k8L2tleXdvcmQ+PGtl
eXdvcmQ+UGFya2luc29uIERpc2Vhc2UvKm1pY3JvYmlvbG9neTwva2V5d29yZD48a2V5d29yZD5Q
YXJraW5zb25pYW4gRGlzb3JkZXJzLyptaWNyb2Jpb2xvZ3k8L2tleXdvcmQ+PGtleXdvcmQ+U3Vw
cmFudWNsZWFyIFBhbHN5LCBQcm9ncmVzc2l2ZS9taWNyb2Jpb2xvZ3k8L2tleXdvcmQ+PGtleXdv
cmQ+Kk1zYTwva2V5d29yZD48a2V5d29yZD4qUGQ8L2tleXdvcmQ+PGtleXdvcmQ+KlBzcDwva2V5
d29yZD48a2V5d29yZD4qUGFya2luc29uLXMgZGlzZWFzZTwva2V5d29yZD48a2V5d29yZD4qY2xp
bmljYWwgZmVhdHVyZXM8L2tleXdvcmQ+PGtleXdvcmQ+Kmd1dC1icmFpbiBheGlzPC9rZXl3b3Jk
PjxrZXl3b3JkPiptdWx0aXBsZSBzeXN0ZW0gYXRyb3BoeTwva2V5d29yZD48a2V5d29yZD4qcHJv
Z3Jlc3NpdmUgc3VwcmFudWNsZWFyIHBhbHN5PC9rZXl3b3JkPjwva2V5d29yZHM+PGRhdGVzPjx5
ZWFyPjIwMTk8L3llYXI+PHB1Yi1kYXRlcz48ZGF0ZT5NYXI8L2RhdGU+PC9wdWItZGF0ZXM+PC9k
YXRlcz48aXNibj4wODg1LTMxODU8L2lzYm4+PGFjY2Vzc2lvbi1udW0+MzA1NzYwMDg8L2FjY2Vz
c2lvbi1udW0+PHVybHM+PC91cmxzPjxlbGVjdHJvbmljLXJlc291cmNlLW51bT4xMC4xMDAyL21k
cy4yNzU4MTwvZWxlY3Ryb25pYy1yZXNvdXJjZS1udW0+PHJlbW90ZS1kYXRhYmFzZS1wcm92aWRl
cj5OTE08L3JlbW90ZS1kYXRhYmFzZS1wcm92aWRlcj48bGFuZ3VhZ2U+ZW5nPC9sYW5ndWFnZT48
L3JlY29yZD48L0NpdGU+PENpdGU+PEF1dGhvcj5MaTwvQXV0aG9yPjxZZWFyPjIwMTc8L1llYXI+
PFJlY051bT4yMDwvUmVjTnVtPjxyZWNvcmQ+PHJlYy1udW1iZXI+MjA8L3JlYy1udW1iZXI+PGZv
cmVpZ24ta2V5cz48a2V5IGFwcD0iRU4iIGRiLWlkPSI5ZjlyNXBhMmtmMHRyMGVzOWViNTAwdjh2
cmZzcnN6OXcyemEiIHRpbWVzdGFtcD0iMTYzMzUzNzk4NCI+MjA8L2tleT48L2ZvcmVpZ24ta2V5
cz48cmVmLXR5cGUgbmFtZT0iSm91cm5hbCBBcnRpY2xlIj4xNzwvcmVmLXR5cGU+PGNvbnRyaWJ1
dG9ycz48YXV0aG9ycz48YXV0aG9yPkxpLCBXLjwvYXV0aG9yPjxhdXRob3I+V3UsIFguPC9hdXRo
b3I+PGF1dGhvcj5IdSwgWC48L2F1dGhvcj48YXV0aG9yPldhbmcsIFQuPC9hdXRob3I+PGF1dGhv
cj5MaWFuZywgUy48L2F1dGhvcj48YXV0aG9yPkR1YW4sIFkuPC9hdXRob3I+PGF1dGhvcj5KaW4s
IEYuPC9hdXRob3I+PGF1dGhvcj5RaW4sIEIuPC9hdXRob3I+PC9hdXRob3JzPjwvY29udHJpYnV0
b3JzPjxhdXRoLWFkZHJlc3M+S2V5IExhYm9yYXRvcnkgb2YgTWVudGFsIEhlYWx0aCwgSW5zdGl0
dXRlIG9mIFBzeWNob2xvZ3ksIENoaW5lc2UgQWNhZGVteSBvZiBTY2llbmNlcywgQmVpamluZywg
MTAwMTAxLCBDaGluYS4mI3hEO1VuaXZlcnNpdHkgb2YgQ2hpbmVzZSBBY2FkZW15IG9mIFNjaWVu
Y2VzLCBCZWlqaW5nLCAxMDAwNDksIENoaW5hLiYjeEQ7S2V5IExhYm9yYXRvcnkgb2YgTWVudGFs
IEhlYWx0aCwgSW5zdGl0dXRlIG9mIFBzeWNob2xvZ3ksIENoaW5lc2UgQWNhZGVteSBvZiBTY2ll
bmNlcywgQmVpamluZywgMTAwMTAxLCBDaGluYS4gamluZmVuZ0Bwc3ljaC5hYy5jbi4mI3hEO0Rl
cGFydG1lbnQgb2YgTmV1cm9sb2d5LCBCZWlqaW5nIEhvc3BpdGFsLCBCZWlqaW5nLCAxMDA3MzAs
IENoaW5hLiBiaW5fY2hpbkBob3RtYWlsLmNvbS48L2F1dGgtYWRkcmVzcz48dGl0bGVzPjx0aXRs
ZT5TdHJ1Y3R1cmFsIGNoYW5nZXMgb2YgZ3V0IG1pY3JvYmlvdGEgaW4gUGFya2luc29uJmFwb3M7
cyBkaXNlYXNlIGFuZCBpdHMgY29ycmVsYXRpb24gd2l0aCBjbGluaWNhbCBmZWF0dXJlczwvdGl0
bGU+PHNlY29uZGFyeS10aXRsZT5TY2kgQ2hpbmEgTGlmZSBTY2k8L3NlY29uZGFyeS10aXRsZT48
YWx0LXRpdGxlPlNjaWVuY2UgQ2hpbmEuIExpZmUgc2NpZW5jZXM8L2FsdC10aXRsZT48L3RpdGxl
cz48cGVyaW9kaWNhbD48ZnVsbC10aXRsZT5TY2kgQ2hpbmEgTGlmZSBTY2k8L2Z1bGwtdGl0bGU+
PGFiYnItMT5TY2llbmNlIENoaW5hLiBMaWZlIHNjaWVuY2VzPC9hYmJyLTE+PC9wZXJpb2RpY2Fs
PjxhbHQtcGVyaW9kaWNhbD48ZnVsbC10aXRsZT5TY2kgQ2hpbmEgTGlmZSBTY2k8L2Z1bGwtdGl0
bGU+PGFiYnItMT5TY2llbmNlIENoaW5hLiBMaWZlIHNjaWVuY2VzPC9hYmJyLTE+PC9hbHQtcGVy
aW9kaWNhbD48cGFnZXM+MTIyMy0xMjMzPC9wYWdlcz48dm9sdW1lPjYwPC92b2x1bWU+PG51bWJl
cj4xMTwvbnVtYmVyPjxlZGl0aW9uPjIwMTcvMDUvMjY8L2VkaXRpb24+PGtleXdvcmRzPjxrZXl3
b3JkPkFnZWQ8L2tleXdvcmQ+PGtleXdvcmQ+QmFjdGVyaWEvY2xhc3NpZmljYXRpb248L2tleXdv
cmQ+PGtleXdvcmQ+QnJhaW4vcGF0aG9sb2d5PC9rZXl3b3JkPjxrZXl3b3JkPkROQSwgQmFjdGVy
aWFsPC9rZXl3b3JkPjxrZXl3b3JkPkRpc2Vhc2UgUHJvZ3Jlc3Npb248L2tleXdvcmQ+PGtleXdv
cmQ+RmVjZXMvbWljcm9iaW9sb2d5PC9rZXl3b3JkPjxrZXl3b3JkPkZlbWFsZTwva2V5d29yZD48
a2V5d29yZD5HYXN0cm9pbnRlc3RpbmFsIE1pY3JvYmlvbWUvZ2VuZXRpY3MvKnBoeXNpb2xvZ3k8
L2tleXdvcmQ+PGtleXdvcmQ+R2FzdHJvaW50ZXN0aW5hbCBUcmFjdC8qbWljcm9iaW9sb2d5PC9r
ZXl3b3JkPjxrZXl3b3JkPkhvc3QtUGF0aG9nZW4gSW50ZXJhY3Rpb25zPC9rZXl3b3JkPjxrZXl3
b3JkPkh1bWFuczwva2V5d29yZD48a2V5d29yZD5NYWxlPC9rZXl3b3JkPjxrZXl3b3JkPk1ldGFn
ZW5vbWUvZ2VuZXRpY3MvKnBoeXNpb2xvZ3k8L2tleXdvcmQ+PGtleXdvcmQ+UGFya2luc29uIERp
c2Vhc2UvKm1pY3JvYmlvbG9neS8qcGh5c2lvcGF0aG9sb2d5PC9rZXl3b3JkPjxrZXl3b3JkPlJO
QSwgUmlib3NvbWFsLCAxNlMvZ2VuZXRpY3M8L2tleXdvcmQ+PGtleXdvcmQ+MTZTIHJSTkEgc2Vx
dWVuY2luZzwva2V5d29yZD48a2V5d29yZD5nYXN0cm9pbnRlc3RpbmFsIGR5c2Z1bmN0aW9uPC9r
ZXl3b3JkPjxrZXl3b3JkPmd1dC1icmFpbi1heGlzPC9rZXl3b3JkPjxrZXl3b3JkPm1pY3JvYmlv
bWU8L2tleXdvcmQ+PGtleXdvcmQ+c2hvcnQgY2hhaW4gZmF0dHkgYWNpZHM8L2tleXdvcmQ+PGtl
eXdvcmQ+zrEtc3ludWNsZWluPC9rZXl3b3JkPjwva2V5d29yZHM+PGRhdGVzPjx5ZWFyPjIwMTc8
L3llYXI+PHB1Yi1kYXRlcz48ZGF0ZT5Ob3Y8L2RhdGU+PC9wdWItZGF0ZXM+PC9kYXRlcz48aXNi
bj4xNjc0LTczMDU8L2lzYm4+PGFjY2Vzc2lvbi1udW0+Mjg1MzY5MjY8L2FjY2Vzc2lvbi1udW0+
PHVybHM+PC91cmxzPjxlbGVjdHJvbmljLXJlc291cmNlLW51bT4xMC4xMDA3L3MxMTQyNy0wMTYt
OTAwMS00PC9lbGVjdHJvbmljLXJlc291cmNlLW51bT48cmVtb3RlLWRhdGFiYXNlLXByb3ZpZGVy
Pk5MTTwvcmVtb3RlLWRhdGFiYXNlLXByb3ZpZGVyPjxsYW5ndWFnZT5lbmc8L2xhbmd1YWdlPjwv
cmVjb3JkPjwvQ2l0ZT48L0VuZE5vdGU+
</w:fldData>
              </w:fldChar>
            </w:r>
            <w:r w:rsidR="0036233B">
              <w:rPr>
                <w:bCs/>
              </w:rPr>
              <w:instrText xml:space="preserve"> ADDIN EN.CITE </w:instrText>
            </w:r>
            <w:r w:rsidR="0036233B">
              <w:rPr>
                <w:bCs/>
              </w:rPr>
              <w:fldChar w:fldCharType="begin">
                <w:fldData xml:space="preserve">PEVuZE5vdGU+PENpdGU+PEF1dGhvcj5CYXJpY2hlbGxhPC9BdXRob3I+PFllYXI+MjAxOTwvWWVh
cj48UmVjTnVtPjEwPC9SZWNOdW0+PERpc3BsYXlUZXh0PlsxMCwgMjBdPC9EaXNwbGF5VGV4dD48
cmVjb3JkPjxyZWMtbnVtYmVyPjEwPC9yZWMtbnVtYmVyPjxmb3JlaWduLWtleXM+PGtleSBhcHA9
IkVOIiBkYi1pZD0iOWY5cjVwYTJrZjB0cjBlczllYjUwMHY4dnJmc3Jzejl3MnphIiB0aW1lc3Rh
bXA9IjE2MzM1Mzc5ODEiPjEwPC9rZXk+PC9mb3JlaWduLWtleXM+PHJlZi10eXBlIG5hbWU9Ikpv
dXJuYWwgQXJ0aWNsZSI+MTc8L3JlZi10eXBlPjxjb250cmlidXRvcnM+PGF1dGhvcnM+PGF1dGhv
cj5CYXJpY2hlbGxhLCBNLjwvYXV0aG9yPjxhdXRob3I+U2V2ZXJnbmluaSwgTS48L2F1dGhvcj48
YXV0aG9yPkNpbGlhLCBSLjwvYXV0aG9yPjxhdXRob3I+Q2Fzc2FuaSwgRS48L2F1dGhvcj48YXV0
aG9yPkJvbGxpcmksIEMuPC9hdXRob3I+PGF1dGhvcj5DYXJvbm5pLCBTLjwvYXV0aG9yPjxhdXRo
b3I+RmVycmksIFYuPC9hdXRob3I+PGF1dGhvcj5DYW5jZWxsbywgUi48L2F1dGhvcj48YXV0aG9y
PkNlY2NhcmFuaSwgQy48L2F1dGhvcj48YXV0aG9yPkZhaWVybWFuLCBTLjwvYXV0aG9yPjxhdXRo
b3I+UGluZWxsaSwgRy48L2F1dGhvcj48YXV0aG9yPkRlIEJlbGxpcywgRy48L2F1dGhvcj48YXV0
aG9yPlplY2NhLCBMLjwvYXV0aG9yPjxhdXRob3I+Q2VyZWRhLCBFLjwvYXV0aG9yPjxhdXRob3I+
Q29uc29sYW5kaSwgQy48L2F1dGhvcj48YXV0aG9yPlBlenpvbGksIEcuPC9hdXRob3I+PC9hdXRo
b3JzPjwvY29udHJpYnV0b3JzPjxhdXRoLWFkZHJlc3M+UGFya2luc29uIEluc3RpdHV0ZSwgQXpp
ZW5kYSBTb2NpbyBTYW5pdGFyaWEgVGVycml0b3JpYWxlIChBU1NUKSBHYWV0YW5vIFBpbmktQ1RP
LCBNaWxhbiwgSXRhbHkuJiN4RDtJbnN0aXR1dGUgb2YgQmlvbWVkaWNhbCBUZWNobm9sb2dpZXMg
KElCVCksIEl0YWxpYW4gTmF0aW9uYWwgUmVzZWFyY2ggQ291bmNpbCAoQ05SKSwgTWlsYW4sIEl0
YWx5LiYjeEQ7SVJDQ1MgSXN0aXR1dG8gQXV4b2xvZ2ljbyBJdGFsaWFubywgT2Jlc2l0eSBSZXNl
YXJjaCBMYWJvcmF0b3J5LCBNaWxhbiwgSXRhbHkuJiN4RDtEZXBhcnRtZW50IG9mIEhlYWx0aCBT
Y2llbmNlcywgU2FuIFBhb2xvIEhvc3BpdGFsIE1lZGljYWwgU2Nob29sLCBVbml2ZXJzaXR5IG9m
IE1pbGFuLCBNaWxhbiwgSXRhbHkuJiN4RDtEZXBhcnRtZW50IG9mIFBhcmtpbnNvbiBEaXNlYXNl
IFJlaGFiaWxpdGF0aW9uLCBNb3JpZ2dpYS1QZWxhc2NpbmkgSG9zcGl0YWwsIEdyYXZlZG9uYSBl
ZCBVbml0aSwgRm9uZGF6aW9uZSBFdXJvcGVhIFJpY2VyY2EgQmlvbWVkaWNhIChGRVJCKSwgR3Jh
dmVkb25hLCBJdGFseS4mI3hEO0RlcGFydG1lbnQgb2YgUHN5Y2hpYXRyeSwgQ29sdW1iaWEgVW5p
dmVyc2l0eSBNZWRpY2FsIENlbnRlciwgTmV3IFlvcmsgU3RhdGUgUHN5Y2hpYXRyaWMgSW5zdGl0
dXRlLCBOZXcgWW9yaywgTlkgVVNBLiYjeEQ7Q2xpbmljYWwgTnV0cml0aW9uIGFuZCBEaWV0ZXRp
Y3MgVW5pdCwgRm9uZGF6aW9uZSBJUkNDUyBQb2xpY2xpbmljbyBTYW4gTWF0dGVvLCBQYXZpYSwg
SXRhbHkuPC9hdXRoLWFkZHJlc3M+PHRpdGxlcz48dGl0bGU+VW5yYXZlbGluZyBndXQgbWljcm9i
aW90YSBpbiBQYXJraW5zb24mYXBvcztzIGRpc2Vhc2UgYW5kIGF0eXBpY2FsIHBhcmtpbnNvbmlz
bTwvdGl0bGU+PHNlY29uZGFyeS10aXRsZT5Nb3YgRGlzb3JkPC9zZWNvbmRhcnktdGl0bGU+PGFs
dC10aXRsZT5Nb3ZlbWVudCBkaXNvcmRlcnMgOiBvZmZpY2lhbCBqb3VybmFsIG9mIHRoZSBNb3Zl
bWVudCBEaXNvcmRlciBTb2NpZXR5PC9hbHQtdGl0bGU+PC90aXRsZXM+PHBlcmlvZGljYWw+PGZ1
bGwtdGl0bGU+TW92IERpc29yZDwvZnVsbC10aXRsZT48YWJici0xPk1vdmVtZW50IGRpc29yZGVy
cyA6IG9mZmljaWFsIGpvdXJuYWwgb2YgdGhlIE1vdmVtZW50IERpc29yZGVyIFNvY2lldHk8L2Fi
YnItMT48L3BlcmlvZGljYWw+PGFsdC1wZXJpb2RpY2FsPjxmdWxsLXRpdGxlPk1vdiBEaXNvcmQ8
L2Z1bGwtdGl0bGU+PGFiYnItMT5Nb3ZlbWVudCBkaXNvcmRlcnMgOiBvZmZpY2lhbCBqb3VybmFs
IG9mIHRoZSBNb3ZlbWVudCBEaXNvcmRlciBTb2NpZXR5PC9hYmJyLTE+PC9hbHQtcGVyaW9kaWNh
bD48cGFnZXM+Mzk2LTQwNTwvcGFnZXM+PHZvbHVtZT4zNDwvdm9sdW1lPjxudW1iZXI+MzwvbnVt
YmVyPjxlZGl0aW9uPjIwMTgvMTIvMjQ8L2VkaXRpb24+PGtleXdvcmRzPjxrZXl3b3JkPkFnZWQ8
L2tleXdvcmQ+PGtleXdvcmQ+Q2FzZS1Db250cm9sIFN0dWRpZXM8L2tleXdvcmQ+PGtleXdvcmQ+
RGlzZWFzZSBQcm9ncmVzc2lvbjwva2V5d29yZD48a2V5d29yZD5GZWNlcy9taWNyb2Jpb2xvZ3k8
L2tleXdvcmQ+PGtleXdvcmQ+RmVtYWxlPC9rZXl3b3JkPjxrZXl3b3JkPkdhc3Ryb2ludGVzdGlu
YWwgTWljcm9iaW9tZS8qcGh5c2lvbG9neTwva2V5d29yZD48a2V5d29yZD5IdW1hbnM8L2tleXdv
cmQ+PGtleXdvcmQ+TWFsZTwva2V5d29yZD48a2V5d29yZD5NaWRkbGUgQWdlZDwva2V5d29yZD48
a2V5d29yZD5NdWx0aXBsZSBTeXN0ZW0gQXRyb3BoeS9taWNyb2Jpb2xvZ3k8L2tleXdvcmQ+PGtl
eXdvcmQ+UGFya2luc29uIERpc2Vhc2UvKm1pY3JvYmlvbG9neTwva2V5d29yZD48a2V5d29yZD5Q
YXJraW5zb25pYW4gRGlzb3JkZXJzLyptaWNyb2Jpb2xvZ3k8L2tleXdvcmQ+PGtleXdvcmQ+U3Vw
cmFudWNsZWFyIFBhbHN5LCBQcm9ncmVzc2l2ZS9taWNyb2Jpb2xvZ3k8L2tleXdvcmQ+PGtleXdv
cmQ+Kk1zYTwva2V5d29yZD48a2V5d29yZD4qUGQ8L2tleXdvcmQ+PGtleXdvcmQ+KlBzcDwva2V5
d29yZD48a2V5d29yZD4qUGFya2luc29uLXMgZGlzZWFzZTwva2V5d29yZD48a2V5d29yZD4qY2xp
bmljYWwgZmVhdHVyZXM8L2tleXdvcmQ+PGtleXdvcmQ+Kmd1dC1icmFpbiBheGlzPC9rZXl3b3Jk
PjxrZXl3b3JkPiptdWx0aXBsZSBzeXN0ZW0gYXRyb3BoeTwva2V5d29yZD48a2V5d29yZD4qcHJv
Z3Jlc3NpdmUgc3VwcmFudWNsZWFyIHBhbHN5PC9rZXl3b3JkPjwva2V5d29yZHM+PGRhdGVzPjx5
ZWFyPjIwMTk8L3llYXI+PHB1Yi1kYXRlcz48ZGF0ZT5NYXI8L2RhdGU+PC9wdWItZGF0ZXM+PC9k
YXRlcz48aXNibj4wODg1LTMxODU8L2lzYm4+PGFjY2Vzc2lvbi1udW0+MzA1NzYwMDg8L2FjY2Vz
c2lvbi1udW0+PHVybHM+PC91cmxzPjxlbGVjdHJvbmljLXJlc291cmNlLW51bT4xMC4xMDAyL21k
cy4yNzU4MTwvZWxlY3Ryb25pYy1yZXNvdXJjZS1udW0+PHJlbW90ZS1kYXRhYmFzZS1wcm92aWRl
cj5OTE08L3JlbW90ZS1kYXRhYmFzZS1wcm92aWRlcj48bGFuZ3VhZ2U+ZW5nPC9sYW5ndWFnZT48
L3JlY29yZD48L0NpdGU+PENpdGU+PEF1dGhvcj5MaTwvQXV0aG9yPjxZZWFyPjIwMTc8L1llYXI+
PFJlY051bT4yMDwvUmVjTnVtPjxyZWNvcmQ+PHJlYy1udW1iZXI+MjA8L3JlYy1udW1iZXI+PGZv
cmVpZ24ta2V5cz48a2V5IGFwcD0iRU4iIGRiLWlkPSI5ZjlyNXBhMmtmMHRyMGVzOWViNTAwdjh2
cmZzcnN6OXcyemEiIHRpbWVzdGFtcD0iMTYzMzUzNzk4NCI+MjA8L2tleT48L2ZvcmVpZ24ta2V5
cz48cmVmLXR5cGUgbmFtZT0iSm91cm5hbCBBcnRpY2xlIj4xNzwvcmVmLXR5cGU+PGNvbnRyaWJ1
dG9ycz48YXV0aG9ycz48YXV0aG9yPkxpLCBXLjwvYXV0aG9yPjxhdXRob3I+V3UsIFguPC9hdXRo
b3I+PGF1dGhvcj5IdSwgWC48L2F1dGhvcj48YXV0aG9yPldhbmcsIFQuPC9hdXRob3I+PGF1dGhv
cj5MaWFuZywgUy48L2F1dGhvcj48YXV0aG9yPkR1YW4sIFkuPC9hdXRob3I+PGF1dGhvcj5KaW4s
IEYuPC9hdXRob3I+PGF1dGhvcj5RaW4sIEIuPC9hdXRob3I+PC9hdXRob3JzPjwvY29udHJpYnV0
b3JzPjxhdXRoLWFkZHJlc3M+S2V5IExhYm9yYXRvcnkgb2YgTWVudGFsIEhlYWx0aCwgSW5zdGl0
dXRlIG9mIFBzeWNob2xvZ3ksIENoaW5lc2UgQWNhZGVteSBvZiBTY2llbmNlcywgQmVpamluZywg
MTAwMTAxLCBDaGluYS4mI3hEO1VuaXZlcnNpdHkgb2YgQ2hpbmVzZSBBY2FkZW15IG9mIFNjaWVu
Y2VzLCBCZWlqaW5nLCAxMDAwNDksIENoaW5hLiYjeEQ7S2V5IExhYm9yYXRvcnkgb2YgTWVudGFs
IEhlYWx0aCwgSW5zdGl0dXRlIG9mIFBzeWNob2xvZ3ksIENoaW5lc2UgQWNhZGVteSBvZiBTY2ll
bmNlcywgQmVpamluZywgMTAwMTAxLCBDaGluYS4gamluZmVuZ0Bwc3ljaC5hYy5jbi4mI3hEO0Rl
cGFydG1lbnQgb2YgTmV1cm9sb2d5LCBCZWlqaW5nIEhvc3BpdGFsLCBCZWlqaW5nLCAxMDA3MzAs
IENoaW5hLiBiaW5fY2hpbkBob3RtYWlsLmNvbS48L2F1dGgtYWRkcmVzcz48dGl0bGVzPjx0aXRs
ZT5TdHJ1Y3R1cmFsIGNoYW5nZXMgb2YgZ3V0IG1pY3JvYmlvdGEgaW4gUGFya2luc29uJmFwb3M7
cyBkaXNlYXNlIGFuZCBpdHMgY29ycmVsYXRpb24gd2l0aCBjbGluaWNhbCBmZWF0dXJlczwvdGl0
bGU+PHNlY29uZGFyeS10aXRsZT5TY2kgQ2hpbmEgTGlmZSBTY2k8L3NlY29uZGFyeS10aXRsZT48
YWx0LXRpdGxlPlNjaWVuY2UgQ2hpbmEuIExpZmUgc2NpZW5jZXM8L2FsdC10aXRsZT48L3RpdGxl
cz48cGVyaW9kaWNhbD48ZnVsbC10aXRsZT5TY2kgQ2hpbmEgTGlmZSBTY2k8L2Z1bGwtdGl0bGU+
PGFiYnItMT5TY2llbmNlIENoaW5hLiBMaWZlIHNjaWVuY2VzPC9hYmJyLTE+PC9wZXJpb2RpY2Fs
PjxhbHQtcGVyaW9kaWNhbD48ZnVsbC10aXRsZT5TY2kgQ2hpbmEgTGlmZSBTY2k8L2Z1bGwtdGl0
bGU+PGFiYnItMT5TY2llbmNlIENoaW5hLiBMaWZlIHNjaWVuY2VzPC9hYmJyLTE+PC9hbHQtcGVy
aW9kaWNhbD48cGFnZXM+MTIyMy0xMjMzPC9wYWdlcz48dm9sdW1lPjYwPC92b2x1bWU+PG51bWJl
cj4xMTwvbnVtYmVyPjxlZGl0aW9uPjIwMTcvMDUvMjY8L2VkaXRpb24+PGtleXdvcmRzPjxrZXl3
b3JkPkFnZWQ8L2tleXdvcmQ+PGtleXdvcmQ+QmFjdGVyaWEvY2xhc3NpZmljYXRpb248L2tleXdv
cmQ+PGtleXdvcmQ+QnJhaW4vcGF0aG9sb2d5PC9rZXl3b3JkPjxrZXl3b3JkPkROQSwgQmFjdGVy
aWFsPC9rZXl3b3JkPjxrZXl3b3JkPkRpc2Vhc2UgUHJvZ3Jlc3Npb248L2tleXdvcmQ+PGtleXdv
cmQ+RmVjZXMvbWljcm9iaW9sb2d5PC9rZXl3b3JkPjxrZXl3b3JkPkZlbWFsZTwva2V5d29yZD48
a2V5d29yZD5HYXN0cm9pbnRlc3RpbmFsIE1pY3JvYmlvbWUvZ2VuZXRpY3MvKnBoeXNpb2xvZ3k8
L2tleXdvcmQ+PGtleXdvcmQ+R2FzdHJvaW50ZXN0aW5hbCBUcmFjdC8qbWljcm9iaW9sb2d5PC9r
ZXl3b3JkPjxrZXl3b3JkPkhvc3QtUGF0aG9nZW4gSW50ZXJhY3Rpb25zPC9rZXl3b3JkPjxrZXl3
b3JkPkh1bWFuczwva2V5d29yZD48a2V5d29yZD5NYWxlPC9rZXl3b3JkPjxrZXl3b3JkPk1ldGFn
ZW5vbWUvZ2VuZXRpY3MvKnBoeXNpb2xvZ3k8L2tleXdvcmQ+PGtleXdvcmQ+UGFya2luc29uIERp
c2Vhc2UvKm1pY3JvYmlvbG9neS8qcGh5c2lvcGF0aG9sb2d5PC9rZXl3b3JkPjxrZXl3b3JkPlJO
QSwgUmlib3NvbWFsLCAxNlMvZ2VuZXRpY3M8L2tleXdvcmQ+PGtleXdvcmQ+MTZTIHJSTkEgc2Vx
dWVuY2luZzwva2V5d29yZD48a2V5d29yZD5nYXN0cm9pbnRlc3RpbmFsIGR5c2Z1bmN0aW9uPC9r
ZXl3b3JkPjxrZXl3b3JkPmd1dC1icmFpbi1heGlzPC9rZXl3b3JkPjxrZXl3b3JkPm1pY3JvYmlv
bWU8L2tleXdvcmQ+PGtleXdvcmQ+c2hvcnQgY2hhaW4gZmF0dHkgYWNpZHM8L2tleXdvcmQ+PGtl
eXdvcmQ+zrEtc3ludWNsZWluPC9rZXl3b3JkPjwva2V5d29yZHM+PGRhdGVzPjx5ZWFyPjIwMTc8
L3llYXI+PHB1Yi1kYXRlcz48ZGF0ZT5Ob3Y8L2RhdGU+PC9wdWItZGF0ZXM+PC9kYXRlcz48aXNi
bj4xNjc0LTczMDU8L2lzYm4+PGFjY2Vzc2lvbi1udW0+Mjg1MzY5MjY8L2FjY2Vzc2lvbi1udW0+
PHVybHM+PC91cmxzPjxlbGVjdHJvbmljLXJlc291cmNlLW51bT4xMC4xMDA3L3MxMTQyNy0wMTYt
OTAwMS00PC9lbGVjdHJvbmljLXJlc291cmNlLW51bT48cmVtb3RlLWRhdGFiYXNlLXByb3ZpZGVy
Pk5MTTwvcmVtb3RlLWRhdGFiYXNlLXByb3ZpZGVyPjxsYW5ndWFnZT5lbmc8L2xhbmd1YWdlPjwv
cmVjb3JkPjwvQ2l0ZT48L0VuZE5vdGU+
</w:fldData>
              </w:fldChar>
            </w:r>
            <w:r w:rsidR="0036233B">
              <w:rPr>
                <w:bCs/>
              </w:rPr>
              <w:instrText xml:space="preserve"> ADDIN EN.CITE.DATA </w:instrText>
            </w:r>
            <w:r w:rsidR="0036233B">
              <w:rPr>
                <w:bCs/>
              </w:rPr>
            </w:r>
            <w:r w:rsidR="0036233B">
              <w:rPr>
                <w:bCs/>
              </w:rPr>
              <w:fldChar w:fldCharType="end"/>
            </w:r>
            <w:r w:rsidRPr="00DA6A02">
              <w:rPr>
                <w:bCs/>
              </w:rPr>
            </w:r>
            <w:r w:rsidRPr="00DA6A02">
              <w:rPr>
                <w:bCs/>
              </w:rPr>
              <w:fldChar w:fldCharType="separate"/>
            </w:r>
            <w:r w:rsidR="0036233B">
              <w:rPr>
                <w:bCs/>
                <w:noProof/>
              </w:rPr>
              <w:t>[10, 20]</w:t>
            </w:r>
            <w:r w:rsidRPr="00DA6A02">
              <w:rPr>
                <w:bCs/>
              </w:rPr>
              <w:fldChar w:fldCharType="end"/>
            </w:r>
            <w:r>
              <w:rPr>
                <w:bCs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1B6496" w14:textId="17D95CC1" w:rsidR="00DA6A02" w:rsidRPr="00E22D3B" w:rsidRDefault="00DA6A02" w:rsidP="00962CD0"/>
        </w:tc>
        <w:tc>
          <w:tcPr>
            <w:tcW w:w="0" w:type="auto"/>
          </w:tcPr>
          <w:p w14:paraId="51C1F17E" w14:textId="47DB953E" w:rsidR="00DA6A02" w:rsidRPr="009973E7" w:rsidRDefault="00DA6A02" w:rsidP="00DA6A02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sz w:val="20"/>
                <w:szCs w:val="20"/>
              </w:rPr>
            </w:pPr>
            <w:r>
              <w:t xml:space="preserve">Rui Li et al. have found that </w:t>
            </w:r>
            <w:r w:rsidRPr="00283F88">
              <w:rPr>
                <w:b/>
                <w:bCs/>
              </w:rPr>
              <w:t>florfenicol</w:t>
            </w:r>
            <w:r>
              <w:t xml:space="preserve"> has decreased </w:t>
            </w:r>
            <w:proofErr w:type="spellStart"/>
            <w:r>
              <w:t>Gordonibacter</w:t>
            </w:r>
            <w:proofErr w:type="spellEnd"/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Li&lt;/Author&gt;&lt;Year&gt;2017&lt;/Year&gt;&lt;RecNum&gt;21&lt;/RecNum&gt;&lt;DisplayText&gt;[21]&lt;/DisplayText&gt;&lt;record&gt;&lt;rec-number&gt;21&lt;/rec-number&gt;&lt;foreign-keys&gt;&lt;key app="EN" db-id="9f9r5pa2kf0tr0es9eb500v8vrfsrsz9w2za" timestamp="1633537985"&gt;21&lt;/key&gt;&lt;/foreign-keys&gt;&lt;ref-type name="Journal Article"&gt;17&lt;/ref-type&gt;&lt;contributors&gt;&lt;authors&gt;&lt;author&gt;Li, Rui&lt;/author&gt;&lt;author&gt;Wang, Hexing&lt;/author&gt;&lt;author&gt;Shi, Qingfeng&lt;/author&gt;&lt;author&gt;Wang, Na&lt;/author&gt;&lt;author&gt;Zhang, Zhijie&lt;/author&gt;&lt;author&gt;Xiong, Chenglong&lt;/author&gt;&lt;author&gt;Liu, Jianxiang&lt;/author&gt;&lt;author&gt;Chen, Yue&lt;/author&gt;&lt;author&gt;Jiang, Lufang&lt;/author&gt;&lt;author&gt;Jiang, Qingwu&lt;/author&gt;&lt;/authors&gt;&lt;/contributors&gt;&lt;titles&gt;&lt;title&gt;Effects of oral florfenicol and azithromycin on gut microbiota and adipogenesis in mice&lt;/title&gt;&lt;secondary-title&gt;PloS one&lt;/secondary-title&gt;&lt;/titles&gt;&lt;periodical&gt;&lt;full-title&gt;PloS one&lt;/full-title&gt;&lt;/periodical&gt;&lt;pages&gt;e0181690&lt;/pages&gt;&lt;volume&gt;12&lt;/volume&gt;&lt;number&gt;7&lt;/number&gt;&lt;dates&gt;&lt;year&gt;2017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1]</w:t>
            </w:r>
            <w:r>
              <w:fldChar w:fldCharType="end"/>
            </w:r>
            <w:r>
              <w:t>.</w:t>
            </w:r>
          </w:p>
          <w:p w14:paraId="1A38DB71" w14:textId="77777777" w:rsidR="00DA6A02" w:rsidRPr="00E22D3B" w:rsidRDefault="00DA6A02" w:rsidP="00DA6A02"/>
        </w:tc>
      </w:tr>
      <w:tr w:rsidR="00A327A7" w:rsidRPr="00E22D3B" w14:paraId="10D32E85" w14:textId="77777777" w:rsidTr="003310D0">
        <w:trPr>
          <w:trHeight w:val="440"/>
        </w:trPr>
        <w:tc>
          <w:tcPr>
            <w:tcW w:w="0" w:type="auto"/>
            <w:vMerge/>
            <w:shd w:val="clear" w:color="auto" w:fill="FBE4D5" w:themeFill="accent2" w:themeFillTint="33"/>
          </w:tcPr>
          <w:p w14:paraId="541EC7C1" w14:textId="77777777" w:rsidR="00DA6A02" w:rsidRPr="00E22D3B" w:rsidRDefault="00DA6A02" w:rsidP="00DA6A02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gridSpan w:val="3"/>
            <w:shd w:val="clear" w:color="auto" w:fill="000000" w:themeFill="text1"/>
            <w:vAlign w:val="center"/>
          </w:tcPr>
          <w:p w14:paraId="0D82D7C0" w14:textId="07174C58" w:rsidR="00DA6A02" w:rsidRPr="00E22D3B" w:rsidRDefault="00DA6A02" w:rsidP="003310D0">
            <w:pPr>
              <w:jc w:val="center"/>
              <w:rPr>
                <w:b/>
                <w:bCs/>
                <w:i/>
                <w:iCs/>
              </w:rPr>
            </w:pPr>
            <w:r w:rsidRPr="00E22D3B">
              <w:rPr>
                <w:b/>
                <w:bCs/>
                <w:i/>
                <w:iCs/>
              </w:rPr>
              <w:t>Others</w:t>
            </w:r>
          </w:p>
        </w:tc>
        <w:tc>
          <w:tcPr>
            <w:tcW w:w="0" w:type="auto"/>
          </w:tcPr>
          <w:p w14:paraId="4952B68D" w14:textId="62AB2333" w:rsidR="00DA6A02" w:rsidRDefault="00DA6A02" w:rsidP="00DA6A02">
            <w:pPr>
              <w:pStyle w:val="ListParagraph"/>
              <w:numPr>
                <w:ilvl w:val="0"/>
                <w:numId w:val="25"/>
              </w:numPr>
            </w:pPr>
            <w:r>
              <w:t xml:space="preserve">Gu et al. </w:t>
            </w:r>
            <w:r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22]</w:t>
            </w:r>
            <w:r>
              <w:fldChar w:fldCharType="end"/>
            </w:r>
            <w:r>
              <w:t xml:space="preserve"> reported a Significant increase in </w:t>
            </w:r>
            <w:r w:rsidRPr="001A31EF">
              <w:rPr>
                <w:i/>
                <w:iCs/>
              </w:rPr>
              <w:t>Actinomyces</w:t>
            </w:r>
            <w:r>
              <w:t xml:space="preserve"> relative abundance in </w:t>
            </w:r>
            <w:r w:rsidRPr="007C13A3">
              <w:rPr>
                <w:b/>
                <w:bCs/>
              </w:rPr>
              <w:t>COVID-19</w:t>
            </w:r>
            <w:r>
              <w:t>.</w:t>
            </w:r>
          </w:p>
          <w:p w14:paraId="6F9B8F21" w14:textId="77777777" w:rsidR="00DA6A02" w:rsidRPr="00E22D3B" w:rsidRDefault="00DA6A02" w:rsidP="00DA6A02"/>
        </w:tc>
        <w:tc>
          <w:tcPr>
            <w:tcW w:w="0" w:type="auto"/>
            <w:shd w:val="clear" w:color="auto" w:fill="F2F2F2" w:themeFill="background1" w:themeFillShade="F2"/>
          </w:tcPr>
          <w:p w14:paraId="3DCECF89" w14:textId="77777777" w:rsidR="00DA6A02" w:rsidRPr="00E22D3B" w:rsidRDefault="00DA6A02" w:rsidP="00DA6A02"/>
        </w:tc>
        <w:tc>
          <w:tcPr>
            <w:tcW w:w="0" w:type="auto"/>
            <w:shd w:val="clear" w:color="auto" w:fill="F2F2F2" w:themeFill="background1" w:themeFillShade="F2"/>
          </w:tcPr>
          <w:p w14:paraId="41FC9FFF" w14:textId="77777777" w:rsidR="00DA6A02" w:rsidRPr="00E22D3B" w:rsidRDefault="00DA6A02" w:rsidP="00DA6A02"/>
        </w:tc>
        <w:tc>
          <w:tcPr>
            <w:tcW w:w="0" w:type="auto"/>
            <w:shd w:val="clear" w:color="auto" w:fill="F2F2F2" w:themeFill="background1" w:themeFillShade="F2"/>
          </w:tcPr>
          <w:p w14:paraId="1392E2B0" w14:textId="77777777" w:rsidR="00DA6A02" w:rsidRPr="00E22D3B" w:rsidRDefault="00DA6A02" w:rsidP="00DA6A02"/>
        </w:tc>
        <w:tc>
          <w:tcPr>
            <w:tcW w:w="0" w:type="auto"/>
          </w:tcPr>
          <w:p w14:paraId="050F46BE" w14:textId="30139804" w:rsidR="00DA6A02" w:rsidRPr="00E22D3B" w:rsidRDefault="00DA6A02" w:rsidP="00DA6A02">
            <w:pPr>
              <w:pStyle w:val="ListParagraph"/>
              <w:numPr>
                <w:ilvl w:val="0"/>
                <w:numId w:val="25"/>
              </w:numPr>
            </w:pPr>
            <w:commentRangeStart w:id="0"/>
            <w:proofErr w:type="spellStart"/>
            <w:r w:rsidRPr="005216E7">
              <w:t>Actinomycetaciaceae</w:t>
            </w:r>
            <w:proofErr w:type="spellEnd"/>
            <w:r>
              <w:t xml:space="preserve">. </w:t>
            </w:r>
            <w:proofErr w:type="spellStart"/>
            <w:r w:rsidRPr="00DA6A02">
              <w:rPr>
                <w:i/>
                <w:iCs/>
              </w:rPr>
              <w:t>Actinomycetales</w:t>
            </w:r>
            <w:proofErr w:type="spellEnd"/>
            <w:r w:rsidRPr="00DA6A02">
              <w:rPr>
                <w:iCs/>
              </w:rPr>
              <w:t xml:space="preserve"> </w:t>
            </w:r>
            <w:r>
              <w:rPr>
                <w:iCs/>
              </w:rPr>
              <w:t>was</w:t>
            </w:r>
            <w:r w:rsidRPr="00DA6A02">
              <w:rPr>
                <w:iCs/>
              </w:rPr>
              <w:t xml:space="preserve"> increased in </w:t>
            </w:r>
            <w:r w:rsidRPr="00DA6A02">
              <w:rPr>
                <w:b/>
                <w:bCs/>
                <w:iCs/>
              </w:rPr>
              <w:t>PD</w:t>
            </w:r>
            <w:r>
              <w:rPr>
                <w:iCs/>
              </w:rPr>
              <w:t xml:space="preserve"> patients</w:t>
            </w:r>
            <w:r w:rsidRPr="00DA6A02">
              <w:rPr>
                <w:iCs/>
              </w:rPr>
              <w:t xml:space="preserve"> </w:t>
            </w:r>
            <w:r w:rsidRPr="00DA6A02">
              <w:rPr>
                <w:iCs/>
              </w:rPr>
              <w:fldChar w:fldCharType="begin">
                <w:fldData xml:space="preserve">PEVuZE5vdGU+PENpdGU+PEF1dGhvcj5IZWludHotQnVzY2hhcnQ8L0F1dGhvcj48WWVhcj4yMDE4
PC9ZZWFyPjxSZWNOdW0+MjM8L1JlY051bT48RGlzcGxheVRleHQ+WzIzXTwvRGlzcGxheVRleHQ+
PHJlY29yZD48cmVjLW51bWJlcj4yMzwvcmVjLW51bWJlcj48Zm9yZWlnbi1rZXlzPjxrZXkgYXBw
PSJFTiIgZGItaWQ9IjlmOXI1cGEya2YwdHIwZXM5ZWI1MDB2OHZyZnNyc3o5dzJ6YSIgdGltZXN0
YW1wPSIxNjMzNTM3OTg2Ij4yMzwva2V5PjwvZm9yZWlnbi1rZXlzPjxyZWYtdHlwZSBuYW1lPSJK
b3VybmFsIEFydGljbGUiPjE3PC9yZWYtdHlwZT48Y29udHJpYnV0b3JzPjxhdXRob3JzPjxhdXRo
b3I+SGVpbnR6LUJ1c2NoYXJ0LCBBLjwvYXV0aG9yPjxhdXRob3I+UGFuZGV5LCBVLjwvYXV0aG9y
PjxhdXRob3I+V2lja2UsIFQuPC9hdXRob3I+PGF1dGhvcj5TaXhlbC1Ew7ZyaW5nLCBGLjwvYXV0
aG9yPjxhdXRob3I+SmFuemVuLCBBLjwvYXV0aG9yPjxhdXRob3I+U2l0dGlnLVdpZWdhbmQsIEUu
PC9hdXRob3I+PGF1dGhvcj5UcmVua3dhbGRlciwgQy48L2F1dGhvcj48YXV0aG9yPk9lcnRlbCwg
Vy4gSC48L2F1dGhvcj48YXV0aG9yPk1vbGxlbmhhdWVyLCBCLjwvYXV0aG9yPjxhdXRob3I+V2ls
bWVzLCBQLjwvYXV0aG9yPjwvYXV0aG9ycz48L2NvbnRyaWJ1dG9ycz48YXV0aC1hZGRyZXNzPkVj
by1TeXN0ZW1zIEJpb2xvZ3kgUmVzZWFyY2ggR3JvdXAsIEx1eGVtYm91cmcgQ2VudHJlIGZvciBT
eXN0ZW1zIEJpb21lZGljaW5lIChMQ1NCKSwgVW5pdmVyc2l0eSBvZiBMdXhlbWJvdXJnLCBFc2No
LXN1ci1BbHpldHRlLCBMdXhlbWJvdXJnLiYjeEQ7UGFyYWNlbHN1cy1FbGVuYS1LbGluaWssIEth
c3NlbCwgR2VybWFueS4mI3hEO0RlcGFydG1lbnQgb2YgTmV1cm9sb2d5LCBQaGlsaXBwcyBVbml2
ZXJzaXR5IE1hcmJ1cmcsIEdlcm1hbnkuJiN4RDtVbml2ZXJzaXR5IE1lZGljYWwgQ2VudGVyIEdv
ZXR0aW5nZW4sIERlcGFydG1lbnQgb2YgTmV1cm9zdXJnZXJ5LCBHb2V0dGluZ2VuLCBHZXJtYW55
LiYjeEQ7VW5pdmVyc2l0eSBNZWRpY2FsIENlbnRlciBHb2V0dGluZ2VuLCBEZXBhcnRtZW50IG9m
IE5ldXJvbG9neSwgR29ldHRpbmdlbiwgR2VybWFueS48L2F1dGgtYWRkcmVzcz48dGl0bGVzPjx0
aXRsZT5UaGUgbmFzYWwgYW5kIGd1dCBtaWNyb2Jpb21lIGluIFBhcmtpbnNvbiZhcG9zO3MgZGlz
ZWFzZSBhbmQgaWRpb3BhdGhpYyByYXBpZCBleWUgbW92ZW1lbnQgc2xlZXAgYmVoYXZpb3IgZGlz
b3JkZXI8L3RpdGxlPjxzZWNvbmRhcnktdGl0bGU+TW92IERpc29yZDwvc2Vjb25kYXJ5LXRpdGxl
PjxhbHQtdGl0bGU+TW92ZW1lbnQgZGlzb3JkZXJzIDogb2ZmaWNpYWwgam91cm5hbCBvZiB0aGUg
TW92ZW1lbnQgRGlzb3JkZXIgU29jaWV0eTwvYWx0LXRpdGxlPjwvdGl0bGVzPjxwZXJpb2RpY2Fs
PjxmdWxsLXRpdGxlPk1vdiBEaXNvcmQ8L2Z1bGwtdGl0bGU+PGFiYnItMT5Nb3ZlbWVudCBkaXNv
cmRlcnMgOiBvZmZpY2lhbCBqb3VybmFsIG9mIHRoZSBNb3ZlbWVudCBEaXNvcmRlciBTb2NpZXR5
PC9hYmJyLTE+PC9wZXJpb2RpY2FsPjxhbHQtcGVyaW9kaWNhbD48ZnVsbC10aXRsZT5Nb3YgRGlz
b3JkPC9mdWxsLXRpdGxlPjxhYmJyLTE+TW92ZW1lbnQgZGlzb3JkZXJzIDogb2ZmaWNpYWwgam91
cm5hbCBvZiB0aGUgTW92ZW1lbnQgRGlzb3JkZXIgU29jaWV0eTwvYWJici0xPjwvYWx0LXBlcmlv
ZGljYWw+PHBhZ2VzPjg4LTk4PC9wYWdlcz48dm9sdW1lPjMzPC92b2x1bWU+PG51bWJlcj4xPC9u
dW1iZXI+PGVkaXRpb24+MjAxNy8wOC8yNzwvZWRpdGlvbj48a2V5d29yZHM+PGtleXdvcmQ+QWdl
ZDwva2V5d29yZD48a2V5d29yZD5DYXNlLUNvbnRyb2wgU3R1ZGllczwva2V5d29yZD48a2V5d29y
ZD5Db2hvcnQgU3R1ZGllczwva2V5d29yZD48a2V5d29yZD5GZW1hbGU8L2tleXdvcmQ+PGtleXdv
cmQ+R2FzdHJvaW50ZXN0aW5hbCBNaWNyb2Jpb21lLypwaHlzaW9sb2d5PC9rZXl3b3JkPjxrZXl3
b3JkPkh1bWFuczwva2V5d29yZD48a2V5d29yZD5NYWxlPC9rZXl3b3JkPjxrZXl3b3JkPk1pZGRs
ZSBBZ2VkPC9rZXl3b3JkPjxrZXl3b3JkPk5vc2UvKm1pY3JvYmlvbG9neTwva2V5d29yZD48a2V5
d29yZD5QYXJraW5zb24gRGlzZWFzZS8qbWljcm9iaW9sb2d5PC9rZXl3b3JkPjxrZXl3b3JkPlJF
TSBTbGVlcCBCZWhhdmlvciBEaXNvcmRlci8qbWljcm9iaW9sb2d5PC9rZXl3b3JkPjxrZXl3b3Jk
PlJOQSwgUmlib3NvbWFsLCAxNlMvZ2VuZXRpY3MvbWV0YWJvbGlzbTwva2V5d29yZD48a2V5d29y
ZD5STkEsIFJpYm9zb21hbCwgMThTL2dlbmV0aWNzL21ldGFib2xpc208L2tleXdvcmQ+PGtleXdv
cmQ+KjE2UyByUk5BIGdlbmUgYW1wbGljb24gc2VxdWVuY2luZzwva2V5d29yZD48a2V5d29yZD4q
UGQ8L2tleXdvcmQ+PGtleXdvcmQ+KlJiZDwva2V5d29yZD48a2V5d29yZD4qZ2Vub21lIHJlY29u
c3RydWN0aW9uczwva2V5d29yZD48a2V5d29yZD4qbm9ubW90b3IgcGhlbm90eXBlPC9rZXl3b3Jk
Pjwva2V5d29yZHM+PGRhdGVzPjx5ZWFyPjIwMTg8L3llYXI+PHB1Yi1kYXRlcz48ZGF0ZT5KYW48
L2RhdGU+PC9wdWItZGF0ZXM+PC9kYXRlcz48aXNibj4wODg1LTMxODUgKFByaW50KSYjeEQ7MDg4
NS0zMTg1PC9pc2JuPjxhY2Nlc3Npb24tbnVtPjI4ODQzMDIxPC9hY2Nlc3Npb24tbnVtPjx1cmxz
PjwvdXJscz48Y3VzdG9tMj5QTUM1ODExOTA5PC9jdXN0b20yPjxlbGVjdHJvbmljLXJlc291cmNl
LW51bT4xMC4xMDAyL21kcy4yNzEwNTwvZWxlY3Ryb25pYy1yZXNvdXJjZS1udW0+PHJlbW90ZS1k
YXRhYmFzZS1wcm92aWRlcj5OTE08L3JlbW90ZS1kYXRhYmFzZS1wcm92aWRlcj48bGFuZ3VhZ2U+
ZW5nPC9sYW5ndWFnZT48L3JlY29yZD48L0NpdGU+PC9FbmROb3RlPn==
</w:fldData>
              </w:fldChar>
            </w:r>
            <w:r w:rsidR="0036233B">
              <w:rPr>
                <w:iCs/>
              </w:rPr>
              <w:instrText xml:space="preserve"> ADDIN EN.CITE </w:instrText>
            </w:r>
            <w:r w:rsidR="0036233B">
              <w:rPr>
                <w:iCs/>
              </w:rPr>
              <w:fldChar w:fldCharType="begin">
                <w:fldData xml:space="preserve">PEVuZE5vdGU+PENpdGU+PEF1dGhvcj5IZWludHotQnVzY2hhcnQ8L0F1dGhvcj48WWVhcj4yMDE4
PC9ZZWFyPjxSZWNOdW0+MjM8L1JlY051bT48RGlzcGxheVRleHQ+WzIzXTwvRGlzcGxheVRleHQ+
PHJlY29yZD48cmVjLW51bWJlcj4yMzwvcmVjLW51bWJlcj48Zm9yZWlnbi1rZXlzPjxrZXkgYXBw
PSJFTiIgZGItaWQ9IjlmOXI1cGEya2YwdHIwZXM5ZWI1MDB2OHZyZnNyc3o5dzJ6YSIgdGltZXN0
YW1wPSIxNjMzNTM3OTg2Ij4yMzwva2V5PjwvZm9yZWlnbi1rZXlzPjxyZWYtdHlwZSBuYW1lPSJK
b3VybmFsIEFydGljbGUiPjE3PC9yZWYtdHlwZT48Y29udHJpYnV0b3JzPjxhdXRob3JzPjxhdXRo
b3I+SGVpbnR6LUJ1c2NoYXJ0LCBBLjwvYXV0aG9yPjxhdXRob3I+UGFuZGV5LCBVLjwvYXV0aG9y
PjxhdXRob3I+V2lja2UsIFQuPC9hdXRob3I+PGF1dGhvcj5TaXhlbC1Ew7ZyaW5nLCBGLjwvYXV0
aG9yPjxhdXRob3I+SmFuemVuLCBBLjwvYXV0aG9yPjxhdXRob3I+U2l0dGlnLVdpZWdhbmQsIEUu
PC9hdXRob3I+PGF1dGhvcj5UcmVua3dhbGRlciwgQy48L2F1dGhvcj48YXV0aG9yPk9lcnRlbCwg
Vy4gSC48L2F1dGhvcj48YXV0aG9yPk1vbGxlbmhhdWVyLCBCLjwvYXV0aG9yPjxhdXRob3I+V2ls
bWVzLCBQLjwvYXV0aG9yPjwvYXV0aG9ycz48L2NvbnRyaWJ1dG9ycz48YXV0aC1hZGRyZXNzPkVj
by1TeXN0ZW1zIEJpb2xvZ3kgUmVzZWFyY2ggR3JvdXAsIEx1eGVtYm91cmcgQ2VudHJlIGZvciBT
eXN0ZW1zIEJpb21lZGljaW5lIChMQ1NCKSwgVW5pdmVyc2l0eSBvZiBMdXhlbWJvdXJnLCBFc2No
LXN1ci1BbHpldHRlLCBMdXhlbWJvdXJnLiYjeEQ7UGFyYWNlbHN1cy1FbGVuYS1LbGluaWssIEth
c3NlbCwgR2VybWFueS4mI3hEO0RlcGFydG1lbnQgb2YgTmV1cm9sb2d5LCBQaGlsaXBwcyBVbml2
ZXJzaXR5IE1hcmJ1cmcsIEdlcm1hbnkuJiN4RDtVbml2ZXJzaXR5IE1lZGljYWwgQ2VudGVyIEdv
ZXR0aW5nZW4sIERlcGFydG1lbnQgb2YgTmV1cm9zdXJnZXJ5LCBHb2V0dGluZ2VuLCBHZXJtYW55
LiYjeEQ7VW5pdmVyc2l0eSBNZWRpY2FsIENlbnRlciBHb2V0dGluZ2VuLCBEZXBhcnRtZW50IG9m
IE5ldXJvbG9neSwgR29ldHRpbmdlbiwgR2VybWFueS48L2F1dGgtYWRkcmVzcz48dGl0bGVzPjx0
aXRsZT5UaGUgbmFzYWwgYW5kIGd1dCBtaWNyb2Jpb21lIGluIFBhcmtpbnNvbiZhcG9zO3MgZGlz
ZWFzZSBhbmQgaWRpb3BhdGhpYyByYXBpZCBleWUgbW92ZW1lbnQgc2xlZXAgYmVoYXZpb3IgZGlz
b3JkZXI8L3RpdGxlPjxzZWNvbmRhcnktdGl0bGU+TW92IERpc29yZDwvc2Vjb25kYXJ5LXRpdGxl
PjxhbHQtdGl0bGU+TW92ZW1lbnQgZGlzb3JkZXJzIDogb2ZmaWNpYWwgam91cm5hbCBvZiB0aGUg
TW92ZW1lbnQgRGlzb3JkZXIgU29jaWV0eTwvYWx0LXRpdGxlPjwvdGl0bGVzPjxwZXJpb2RpY2Fs
PjxmdWxsLXRpdGxlPk1vdiBEaXNvcmQ8L2Z1bGwtdGl0bGU+PGFiYnItMT5Nb3ZlbWVudCBkaXNv
cmRlcnMgOiBvZmZpY2lhbCBqb3VybmFsIG9mIHRoZSBNb3ZlbWVudCBEaXNvcmRlciBTb2NpZXR5
PC9hYmJyLTE+PC9wZXJpb2RpY2FsPjxhbHQtcGVyaW9kaWNhbD48ZnVsbC10aXRsZT5Nb3YgRGlz
b3JkPC9mdWxsLXRpdGxlPjxhYmJyLTE+TW92ZW1lbnQgZGlzb3JkZXJzIDogb2ZmaWNpYWwgam91
cm5hbCBvZiB0aGUgTW92ZW1lbnQgRGlzb3JkZXIgU29jaWV0eTwvYWJici0xPjwvYWx0LXBlcmlv
ZGljYWw+PHBhZ2VzPjg4LTk4PC9wYWdlcz48dm9sdW1lPjMzPC92b2x1bWU+PG51bWJlcj4xPC9u
dW1iZXI+PGVkaXRpb24+MjAxNy8wOC8yNzwvZWRpdGlvbj48a2V5d29yZHM+PGtleXdvcmQ+QWdl
ZDwva2V5d29yZD48a2V5d29yZD5DYXNlLUNvbnRyb2wgU3R1ZGllczwva2V5d29yZD48a2V5d29y
ZD5Db2hvcnQgU3R1ZGllczwva2V5d29yZD48a2V5d29yZD5GZW1hbGU8L2tleXdvcmQ+PGtleXdv
cmQ+R2FzdHJvaW50ZXN0aW5hbCBNaWNyb2Jpb21lLypwaHlzaW9sb2d5PC9rZXl3b3JkPjxrZXl3
b3JkPkh1bWFuczwva2V5d29yZD48a2V5d29yZD5NYWxlPC9rZXl3b3JkPjxrZXl3b3JkPk1pZGRs
ZSBBZ2VkPC9rZXl3b3JkPjxrZXl3b3JkPk5vc2UvKm1pY3JvYmlvbG9neTwva2V5d29yZD48a2V5
d29yZD5QYXJraW5zb24gRGlzZWFzZS8qbWljcm9iaW9sb2d5PC9rZXl3b3JkPjxrZXl3b3JkPlJF
TSBTbGVlcCBCZWhhdmlvciBEaXNvcmRlci8qbWljcm9iaW9sb2d5PC9rZXl3b3JkPjxrZXl3b3Jk
PlJOQSwgUmlib3NvbWFsLCAxNlMvZ2VuZXRpY3MvbWV0YWJvbGlzbTwva2V5d29yZD48a2V5d29y
ZD5STkEsIFJpYm9zb21hbCwgMThTL2dlbmV0aWNzL21ldGFib2xpc208L2tleXdvcmQ+PGtleXdv
cmQ+KjE2UyByUk5BIGdlbmUgYW1wbGljb24gc2VxdWVuY2luZzwva2V5d29yZD48a2V5d29yZD4q
UGQ8L2tleXdvcmQ+PGtleXdvcmQ+KlJiZDwva2V5d29yZD48a2V5d29yZD4qZ2Vub21lIHJlY29u
c3RydWN0aW9uczwva2V5d29yZD48a2V5d29yZD4qbm9ubW90b3IgcGhlbm90eXBlPC9rZXl3b3Jk
Pjwva2V5d29yZHM+PGRhdGVzPjx5ZWFyPjIwMTg8L3llYXI+PHB1Yi1kYXRlcz48ZGF0ZT5KYW48
L2RhdGU+PC9wdWItZGF0ZXM+PC9kYXRlcz48aXNibj4wODg1LTMxODUgKFByaW50KSYjeEQ7MDg4
NS0zMTg1PC9pc2JuPjxhY2Nlc3Npb24tbnVtPjI4ODQzMDIxPC9hY2Nlc3Npb24tbnVtPjx1cmxz
PjwvdXJscz48Y3VzdG9tMj5QTUM1ODExOTA5PC9jdXN0b20yPjxlbGVjdHJvbmljLXJlc291cmNl
LW51bT4xMC4xMDAyL21kcy4yNzEwNTwvZWxlY3Ryb25pYy1yZXNvdXJjZS1udW0+PHJlbW90ZS1k
YXRhYmFzZS1wcm92aWRlcj5OTE08L3JlbW90ZS1kYXRhYmFzZS1wcm92aWRlcj48bGFuZ3VhZ2U+
ZW5nPC9sYW5ndWFnZT48L3JlY29yZD48L0NpdGU+PC9FbmROb3RlPn==
</w:fldData>
              </w:fldChar>
            </w:r>
            <w:r w:rsidR="0036233B">
              <w:rPr>
                <w:iCs/>
              </w:rPr>
              <w:instrText xml:space="preserve"> ADDIN EN.CITE.DATA </w:instrText>
            </w:r>
            <w:r w:rsidR="0036233B">
              <w:rPr>
                <w:iCs/>
              </w:rPr>
            </w:r>
            <w:r w:rsidR="0036233B">
              <w:rPr>
                <w:iCs/>
              </w:rPr>
              <w:fldChar w:fldCharType="end"/>
            </w:r>
            <w:r w:rsidRPr="00DA6A02">
              <w:rPr>
                <w:iCs/>
              </w:rPr>
            </w:r>
            <w:r w:rsidRPr="00DA6A02">
              <w:rPr>
                <w:iCs/>
              </w:rPr>
              <w:fldChar w:fldCharType="separate"/>
            </w:r>
            <w:r w:rsidR="0036233B">
              <w:rPr>
                <w:iCs/>
                <w:noProof/>
              </w:rPr>
              <w:t>[23]</w:t>
            </w:r>
            <w:r w:rsidRPr="00DA6A02">
              <w:rPr>
                <w:iCs/>
              </w:rPr>
              <w:fldChar w:fldCharType="end"/>
            </w:r>
            <w:r w:rsidRPr="00DA6A02">
              <w:rPr>
                <w:iCs/>
              </w:rPr>
              <w:t>.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619A178" w14:textId="77777777" w:rsidR="00DA6A02" w:rsidRPr="00E22D3B" w:rsidRDefault="00DA6A02" w:rsidP="00DA6A02"/>
        </w:tc>
        <w:tc>
          <w:tcPr>
            <w:tcW w:w="0" w:type="auto"/>
            <w:shd w:val="clear" w:color="auto" w:fill="F2F2F2" w:themeFill="background1" w:themeFillShade="F2"/>
          </w:tcPr>
          <w:p w14:paraId="6F9A62F4" w14:textId="77777777" w:rsidR="00DA6A02" w:rsidRPr="00E22D3B" w:rsidRDefault="00DA6A02" w:rsidP="00DA6A02"/>
        </w:tc>
      </w:tr>
      <w:tr w:rsidR="00A327A7" w:rsidRPr="00E22D3B" w14:paraId="7C519615" w14:textId="136E11FF" w:rsidTr="00A327A7">
        <w:trPr>
          <w:trHeight w:val="1700"/>
        </w:trPr>
        <w:tc>
          <w:tcPr>
            <w:tcW w:w="0" w:type="auto"/>
            <w:vMerge w:val="restart"/>
            <w:shd w:val="clear" w:color="auto" w:fill="FBE4D5" w:themeFill="accent2" w:themeFillTint="33"/>
            <w:textDirection w:val="btLr"/>
          </w:tcPr>
          <w:p w14:paraId="709CCC76" w14:textId="1CF1C49F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FF0000"/>
              </w:rPr>
            </w:pPr>
            <w:r w:rsidRPr="00E22D3B">
              <w:rPr>
                <w:b/>
                <w:bCs/>
                <w:color w:val="FF0000"/>
              </w:rPr>
              <w:t>Firmicutes</w:t>
            </w:r>
          </w:p>
        </w:tc>
        <w:tc>
          <w:tcPr>
            <w:tcW w:w="0" w:type="auto"/>
            <w:vMerge w:val="restart"/>
            <w:shd w:val="clear" w:color="auto" w:fill="D9E2F3" w:themeFill="accent1" w:themeFillTint="33"/>
            <w:textDirection w:val="btLr"/>
          </w:tcPr>
          <w:p w14:paraId="4A5CBC15" w14:textId="051A0197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r w:rsidRPr="00E22D3B">
              <w:rPr>
                <w:b/>
                <w:bCs/>
                <w:color w:val="1F3864" w:themeColor="accent1" w:themeShade="80"/>
              </w:rPr>
              <w:t>Clostridia</w:t>
            </w:r>
          </w:p>
        </w:tc>
        <w:tc>
          <w:tcPr>
            <w:tcW w:w="0" w:type="auto"/>
            <w:vMerge w:val="restart"/>
            <w:shd w:val="clear" w:color="auto" w:fill="A8D08D" w:themeFill="accent6" w:themeFillTint="99"/>
            <w:textDirection w:val="btLr"/>
          </w:tcPr>
          <w:p w14:paraId="62A85D26" w14:textId="2ECB6D7A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Clostridi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700A6DBE" w14:textId="4A6117F9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Clostridiaceae</w:t>
            </w:r>
            <w:proofErr w:type="spellEnd"/>
          </w:p>
        </w:tc>
        <w:tc>
          <w:tcPr>
            <w:tcW w:w="0" w:type="auto"/>
          </w:tcPr>
          <w:p w14:paraId="5B21044A" w14:textId="5629F41A" w:rsidR="00F65ABB" w:rsidRPr="00E22D3B" w:rsidRDefault="00F65ABB" w:rsidP="00F65ABB">
            <w:pPr>
              <w:pStyle w:val="ListParagraph"/>
              <w:numPr>
                <w:ilvl w:val="0"/>
                <w:numId w:val="25"/>
              </w:numPr>
            </w:pPr>
            <w:r>
              <w:t xml:space="preserve">In a study by </w:t>
            </w:r>
            <w:proofErr w:type="spellStart"/>
            <w:r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>
              <w:t xml:space="preserve">, a correlation between </w:t>
            </w:r>
            <w:r w:rsidRPr="00F65FA6">
              <w:rPr>
                <w:i/>
                <w:iCs/>
              </w:rPr>
              <w:t xml:space="preserve">Clostridium </w:t>
            </w:r>
            <w:proofErr w:type="spellStart"/>
            <w:r w:rsidRPr="00F65FA6">
              <w:rPr>
                <w:i/>
                <w:iCs/>
              </w:rPr>
              <w:t>ramosum</w:t>
            </w:r>
            <w:proofErr w:type="spellEnd"/>
            <w:r>
              <w:t xml:space="preserve"> and </w:t>
            </w:r>
            <w:r w:rsidRPr="00F65FA6">
              <w:rPr>
                <w:i/>
                <w:iCs/>
              </w:rPr>
              <w:t xml:space="preserve">Clostridium </w:t>
            </w:r>
            <w:proofErr w:type="spellStart"/>
            <w:r w:rsidRPr="00F65FA6">
              <w:rPr>
                <w:i/>
                <w:iCs/>
              </w:rPr>
              <w:t>hathewayi</w:t>
            </w:r>
            <w:proofErr w:type="spellEnd"/>
            <w:r>
              <w:t xml:space="preserve"> abundance and </w:t>
            </w:r>
            <w:r w:rsidRPr="008D1FD2">
              <w:rPr>
                <w:b/>
                <w:bCs/>
              </w:rPr>
              <w:t>COVID-19</w:t>
            </w:r>
            <w:r>
              <w:t xml:space="preserve"> severity was observed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AE64E0" w14:textId="77777777" w:rsidR="00F65ABB" w:rsidRPr="00E22D3B" w:rsidRDefault="00F65ABB" w:rsidP="00F65ABB"/>
        </w:tc>
        <w:tc>
          <w:tcPr>
            <w:tcW w:w="0" w:type="auto"/>
          </w:tcPr>
          <w:p w14:paraId="69609E9E" w14:textId="2A1A7370" w:rsidR="00F65ABB" w:rsidRPr="00E22D3B" w:rsidRDefault="00F65ABB" w:rsidP="00F65ABB">
            <w:pPr>
              <w:pStyle w:val="ListParagraph"/>
              <w:numPr>
                <w:ilvl w:val="0"/>
                <w:numId w:val="25"/>
              </w:numPr>
            </w:pPr>
            <w:proofErr w:type="spellStart"/>
            <w:r w:rsidRPr="00F506CB">
              <w:t>Corrêa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Db3Jyw6phPC9BdXRob3I+PFllYXI+MjAyMTwvWWVhcj48
UmVjTnVtPjE4PC9SZWNOdW0+PERpc3BsYXlUZXh0PlsxOF08L0Rpc3BsYXlUZXh0PjxyZWNvcmQ+
PHJlYy1udW1iZXI+MTg8L3JlYy1udW1iZXI+PGZvcmVpZ24ta2V5cz48a2V5IGFwcD0iRU4iIGRi
LWlkPSI5ZjlyNXBhMmtmMHRyMGVzOWViNTAwdjh2cmZzcnN6OXcyemEiIHRpbWVzdGFtcD0iMTYz
MzUzNzk4MyI+MTg8L2tleT48L2ZvcmVpZ24ta2V5cz48cmVmLXR5cGUgbmFtZT0iSm91cm5hbCBB
cnRpY2xlIj4xNzwvcmVmLXR5cGU+PGNvbnRyaWJ1dG9ycz48YXV0aG9ycz48YXV0aG9yPkNvcnLD
qmEsIFIuPC9hdXRob3I+PGF1dGhvcj5kZSBPbGl2ZWlyYSBTYW50b3MsIEkuPC9hdXRob3I+PGF1
dGhvcj5CcmF6LWRlLU1lbG8sIEguIEEuPC9hdXRob3I+PGF1dGhvcj5kZSBTYW50JmFwb3M7QW5h
LCBMLiBQLjwvYXV0aG9yPjxhdXRob3I+ZGFzIE5ldmVzIEFsbWVpZGEsIFIuPC9hdXRob3I+PGF1
dGhvcj5QYXNxdWFyZWxsaS1kby1OYXNjaW1lbnRvLCBHLjwvYXV0aG9yPjxhdXRob3I+UHJhZG8s
IFAuIFMuPC9hdXRob3I+PGF1dGhvcj5Lb2JpbmdlciwgRy4gUC48L2F1dGhvcj48YXV0aG9yPk1h
dXJpY2UsIEMuIEYuPC9hdXRob3I+PGF1dGhvcj5NYWdhbGjDo2VzLCBLLiBHLjwvYXV0aG9yPjwv
YXV0aG9ycz48L2NvbnRyaWJ1dG9ycz48YXV0aC1hZGRyZXNzPkxhYm9yYXRvcnkgb2YgSW1tdW5v
bG9neSBhbmQgSW5mbGFtbWF0aW9uLCBEZXBhcnRtZW50IG9mIENlbGwgQmlvbG9neSwgVW5pdmVy
c2l0eSBvZiBCcmFzaWxpYSwgQnJhc8OtbGlhLCBERiwgQnJhemlsLiYjeEQ7Q2VudHJhbCBMYWJv
cmF0b3J5IG9mIEZlZGVyYWwgRGlzdHJpY3QgKExBQ0VOKSwgQnJhc8OtbGlhLCBCcmF6aWwuJiN4
RDtEw6lwYXJ0ZW1lbnQgZGUgTWljcm9iaW9sb2dpZS1JbmZlY3Rpb2xvZ2llIGV0IGQmYXBvcztJ
bW11bm9sb2dpZSwgVW5pdmVyc2l0w6kgTGF2YWwsIFF1ZWJlYywgQ2FuYWRhLiYjeEQ7Q2VudHJl
IGRlIFJlY2hlcmNoZSBlbiBJbmZlY3Rpb2xvZ2llIGR1IENIVSBkZSBRdcOpYmVjLVVuaXZlcnNp
dMOpIExhdmFsLCBRdWViZWMsIENhbmFkYS4mI3hEO0RlcGFydG1lbnQgb2YgTWljcm9iaW9sb2d5
IGFuZCBJbW11bm9sb2d5LCBNY0dpbGwgVW5pdmVyc2l0eSwgTW9udHJlYWwsIENhbmFkYS4mI3hE
O0xhYm9yYXRvcnkgb2YgSW1tdW5vbG9neSBhbmQgSW5mbGFtbWF0aW9uLCBEZXBhcnRtZW50IG9m
IENlbGwgQmlvbG9neSwgVW5pdmVyc2l0eSBvZiBCcmFzaWxpYSwgQnJhc8OtbGlhLCBERiwgQnJh
emlsLiBrZWxseW1hZ2FsaGFlc0B1bmIuYnIuPC9hdXRoLWFkZHJlc3M+PHRpdGxlcz48dGl0bGU+
R3V0IG1pY3JvYmlvdGEgbW9kdWxhdGlvbiBpbmR1Y2VkIGJ5IFppa2EgdmlydXMgaW5mZWN0aW9u
IGluIGltbXVub2NvbXBldGVudCBtaWNlPC90aXRsZT48c2Vjb25kYXJ5LXRpdGxlPlNjaSBSZXA8
L3NlY29uZGFyeS10aXRsZT48YWx0LXRpdGxlPlNjaWVudGlmaWMgcmVwb3J0czwvYWx0LXRpdGxl
PjwvdGl0bGVzPjxwZXJpb2RpY2FsPjxmdWxsLXRpdGxlPlNjaWVudGlmaWMgcmVwb3J0czwvZnVs
bC10aXRsZT48YWJici0xPlNjaSBSZXA8L2FiYnItMT48L3BlcmlvZGljYWw+PGFsdC1wZXJpb2Rp
Y2FsPjxmdWxsLXRpdGxlPlNjaWVudGlmaWMgcmVwb3J0czwvZnVsbC10aXRsZT48YWJici0xPlNj
aSBSZXA8L2FiYnItMT48L2FsdC1wZXJpb2RpY2FsPjxwYWdlcz4xNDIxPC9wYWdlcz48dm9sdW1l
PjExPC92b2x1bWU+PG51bWJlcj4xPC9udW1iZXI+PGVkaXRpb24+MjAyMS8wMS8xNjwvZWRpdGlv
bj48a2V5d29yZHM+PGtleXdvcmQ+QW5pbWFsczwva2V5d29yZD48a2V5d29yZD4qRmlybWljdXRl
cy9jbGFzc2lmaWNhdGlvbi9ncm93dGggJmFtcDsgZGV2ZWxvcG1lbnQ8L2tleXdvcmQ+PGtleXdv
cmQ+Kkdhc3Ryb2ludGVzdGluYWwgTWljcm9iaW9tZTwva2V5d29yZD48a2V5d29yZD4qSW50ZXN0
aW5hbCBNdWNvc2EvbWV0YWJvbGlzbS9taWNyb2Jpb2xvZ3kvdmlyb2xvZ3k8L2tleXdvcmQ+PGtl
eXdvcmQ+TWljZTwva2V5d29yZD48a2V5d29yZD4qU3Bpcm9jaGFldGFjZWFlL2NsYXNzaWZpY2F0
aW9uL2dyb3d0aCAmYW1wOyBkZXZlbG9wbWVudDwva2V5d29yZD48a2V5d29yZD5aaWthIFZpcnVz
LyptZXRhYm9saXNtPC9rZXl3b3JkPjxrZXl3b3JkPipaaWthIFZpcnVzIEluZmVjdGlvbi9tZXRh
Ym9saXNtL21pY3JvYmlvbG9neTwva2V5d29yZD48L2tleXdvcmRzPjxkYXRlcz48eWVhcj4yMDIx
PC95ZWFyPjxwdWItZGF0ZXM+PGRhdGU+SmFuIDE0PC9kYXRlPjwvcHViLWRhdGVzPjwvZGF0ZXM+
PGlzYm4+MjA0NS0yMzIyPC9pc2JuPjxhY2Nlc3Npb24tbnVtPjMzNDQ2ODI1PC9hY2Nlc3Npb24t
bnVtPjx1cmxzPjxyZWxhdGVkLXVybHM+PHVybD5odHRwczovL3d3dy5uYXR1cmUuY29tL2FydGlj
bGVzL3M0MTU5OC0wMjAtODA4OTMteS5wZGY8L3VybD48L3JlbGF0ZWQtdXJscz48L3VybHM+PGN1
c3RvbTI+UE1DNzgwOTAxNzwvY3VzdG9tMj48ZWxlY3Ryb25pYy1yZXNvdXJjZS1udW0+MTAuMTAz
OC9zNDE1OTgtMDIwLTgwODkzLXk8L2VsZWN0cm9uaWMtcmVzb3VyY2UtbnVtPjxyZW1vdGUtZGF0
YWJhc2UtcHJvdmlkZXI+TkxNPC9yZW1vdGUtZGF0YWJhc2UtcHJvdmlkZXI+PGxhbmd1YWdlPmVu
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Db3Jyw6phPC9BdXRob3I+PFllYXI+MjAyMTwvWWVhcj48
UmVjTnVtPjE4PC9SZWNOdW0+PERpc3BsYXlUZXh0PlsxOF08L0Rpc3BsYXlUZXh0PjxyZWNvcmQ+
PHJlYy1udW1iZXI+MTg8L3JlYy1udW1iZXI+PGZvcmVpZ24ta2V5cz48a2V5IGFwcD0iRU4iIGRi
LWlkPSI5ZjlyNXBhMmtmMHRyMGVzOWViNTAwdjh2cmZzcnN6OXcyemEiIHRpbWVzdGFtcD0iMTYz
MzUzNzk4MyI+MTg8L2tleT48L2ZvcmVpZ24ta2V5cz48cmVmLXR5cGUgbmFtZT0iSm91cm5hbCBB
cnRpY2xlIj4xNzwvcmVmLXR5cGU+PGNvbnRyaWJ1dG9ycz48YXV0aG9ycz48YXV0aG9yPkNvcnLD
qmEsIFIuPC9hdXRob3I+PGF1dGhvcj5kZSBPbGl2ZWlyYSBTYW50b3MsIEkuPC9hdXRob3I+PGF1
dGhvcj5CcmF6LWRlLU1lbG8sIEguIEEuPC9hdXRob3I+PGF1dGhvcj5kZSBTYW50JmFwb3M7QW5h
LCBMLiBQLjwvYXV0aG9yPjxhdXRob3I+ZGFzIE5ldmVzIEFsbWVpZGEsIFIuPC9hdXRob3I+PGF1
dGhvcj5QYXNxdWFyZWxsaS1kby1OYXNjaW1lbnRvLCBHLjwvYXV0aG9yPjxhdXRob3I+UHJhZG8s
IFAuIFMuPC9hdXRob3I+PGF1dGhvcj5Lb2JpbmdlciwgRy4gUC48L2F1dGhvcj48YXV0aG9yPk1h
dXJpY2UsIEMuIEYuPC9hdXRob3I+PGF1dGhvcj5NYWdhbGjDo2VzLCBLLiBHLjwvYXV0aG9yPjwv
YXV0aG9ycz48L2NvbnRyaWJ1dG9ycz48YXV0aC1hZGRyZXNzPkxhYm9yYXRvcnkgb2YgSW1tdW5v
bG9neSBhbmQgSW5mbGFtbWF0aW9uLCBEZXBhcnRtZW50IG9mIENlbGwgQmlvbG9neSwgVW5pdmVy
c2l0eSBvZiBCcmFzaWxpYSwgQnJhc8OtbGlhLCBERiwgQnJhemlsLiYjeEQ7Q2VudHJhbCBMYWJv
cmF0b3J5IG9mIEZlZGVyYWwgRGlzdHJpY3QgKExBQ0VOKSwgQnJhc8OtbGlhLCBCcmF6aWwuJiN4
RDtEw6lwYXJ0ZW1lbnQgZGUgTWljcm9iaW9sb2dpZS1JbmZlY3Rpb2xvZ2llIGV0IGQmYXBvcztJ
bW11bm9sb2dpZSwgVW5pdmVyc2l0w6kgTGF2YWwsIFF1ZWJlYywgQ2FuYWRhLiYjeEQ7Q2VudHJl
IGRlIFJlY2hlcmNoZSBlbiBJbmZlY3Rpb2xvZ2llIGR1IENIVSBkZSBRdcOpYmVjLVVuaXZlcnNp
dMOpIExhdmFsLCBRdWViZWMsIENhbmFkYS4mI3hEO0RlcGFydG1lbnQgb2YgTWljcm9iaW9sb2d5
IGFuZCBJbW11bm9sb2d5LCBNY0dpbGwgVW5pdmVyc2l0eSwgTW9udHJlYWwsIENhbmFkYS4mI3hE
O0xhYm9yYXRvcnkgb2YgSW1tdW5vbG9neSBhbmQgSW5mbGFtbWF0aW9uLCBEZXBhcnRtZW50IG9m
IENlbGwgQmlvbG9neSwgVW5pdmVyc2l0eSBvZiBCcmFzaWxpYSwgQnJhc8OtbGlhLCBERiwgQnJh
emlsLiBrZWxseW1hZ2FsaGFlc0B1bmIuYnIuPC9hdXRoLWFkZHJlc3M+PHRpdGxlcz48dGl0bGU+
R3V0IG1pY3JvYmlvdGEgbW9kdWxhdGlvbiBpbmR1Y2VkIGJ5IFppa2EgdmlydXMgaW5mZWN0aW9u
IGluIGltbXVub2NvbXBldGVudCBtaWNlPC90aXRsZT48c2Vjb25kYXJ5LXRpdGxlPlNjaSBSZXA8
L3NlY29uZGFyeS10aXRsZT48YWx0LXRpdGxlPlNjaWVudGlmaWMgcmVwb3J0czwvYWx0LXRpdGxl
PjwvdGl0bGVzPjxwZXJpb2RpY2FsPjxmdWxsLXRpdGxlPlNjaWVudGlmaWMgcmVwb3J0czwvZnVs
bC10aXRsZT48YWJici0xPlNjaSBSZXA8L2FiYnItMT48L3BlcmlvZGljYWw+PGFsdC1wZXJpb2Rp
Y2FsPjxmdWxsLXRpdGxlPlNjaWVudGlmaWMgcmVwb3J0czwvZnVsbC10aXRsZT48YWJici0xPlNj
aSBSZXA8L2FiYnItMT48L2FsdC1wZXJpb2RpY2FsPjxwYWdlcz4xNDIxPC9wYWdlcz48dm9sdW1l
PjExPC92b2x1bWU+PG51bWJlcj4xPC9udW1iZXI+PGVkaXRpb24+MjAyMS8wMS8xNjwvZWRpdGlv
bj48a2V5d29yZHM+PGtleXdvcmQ+QW5pbWFsczwva2V5d29yZD48a2V5d29yZD4qRmlybWljdXRl
cy9jbGFzc2lmaWNhdGlvbi9ncm93dGggJmFtcDsgZGV2ZWxvcG1lbnQ8L2tleXdvcmQ+PGtleXdv
cmQ+Kkdhc3Ryb2ludGVzdGluYWwgTWljcm9iaW9tZTwva2V5d29yZD48a2V5d29yZD4qSW50ZXN0
aW5hbCBNdWNvc2EvbWV0YWJvbGlzbS9taWNyb2Jpb2xvZ3kvdmlyb2xvZ3k8L2tleXdvcmQ+PGtl
eXdvcmQ+TWljZTwva2V5d29yZD48a2V5d29yZD4qU3Bpcm9jaGFldGFjZWFlL2NsYXNzaWZpY2F0
aW9uL2dyb3d0aCAmYW1wOyBkZXZlbG9wbWVudDwva2V5d29yZD48a2V5d29yZD5aaWthIFZpcnVz
LyptZXRhYm9saXNtPC9rZXl3b3JkPjxrZXl3b3JkPipaaWthIFZpcnVzIEluZmVjdGlvbi9tZXRh
Ym9saXNtL21pY3JvYmlvbG9neTwva2V5d29yZD48L2tleXdvcmRzPjxkYXRlcz48eWVhcj4yMDIx
PC95ZWFyPjxwdWItZGF0ZXM+PGRhdGU+SmFuIDE0PC9kYXRlPjwvcHViLWRhdGVzPjwvZGF0ZXM+
PGlzYm4+MjA0NS0yMzIyPC9pc2JuPjxhY2Nlc3Npb24tbnVtPjMzNDQ2ODI1PC9hY2Nlc3Npb24t
bnVtPjx1cmxzPjxyZWxhdGVkLXVybHM+PHVybD5odHRwczovL3d3dy5uYXR1cmUuY29tL2FydGlj
bGVzL3M0MTU5OC0wMjAtODA4OTMteS5wZGY8L3VybD48L3JlbGF0ZWQtdXJscz48L3VybHM+PGN1
c3RvbTI+UE1DNzgwOTAxNzwvY3VzdG9tMj48ZWxlY3Ryb25pYy1yZXNvdXJjZS1udW0+MTAuMTAz
OC9zNDE1OTgtMDIwLTgwODkzLXk8L2VsZWN0cm9uaWMtcmVzb3VyY2UtbnVtPjxyZW1vdGUtZGF0
YWJhc2UtcHJvdmlkZXI+TkxNPC9yZW1vdGUtZGF0YWJhc2UtcHJvdmlkZXI+PGxhbmd1YWdlPmVu
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8]</w:t>
            </w:r>
            <w:r>
              <w:fldChar w:fldCharType="end"/>
            </w:r>
            <w:r>
              <w:t xml:space="preserve"> revealed that </w:t>
            </w:r>
            <w:r w:rsidRPr="008D1FD2">
              <w:rPr>
                <w:b/>
                <w:bCs/>
              </w:rPr>
              <w:t>Zika virus (ZIKV)</w:t>
            </w:r>
            <w:r>
              <w:rPr>
                <w:b/>
                <w:bCs/>
              </w:rPr>
              <w:t xml:space="preserve"> </w:t>
            </w:r>
            <w:r>
              <w:t xml:space="preserve">causes an increase in </w:t>
            </w:r>
            <w:proofErr w:type="spellStart"/>
            <w:r w:rsidRPr="008D1FD2">
              <w:rPr>
                <w:i/>
                <w:iCs/>
              </w:rPr>
              <w:t>Clostridiaceae</w:t>
            </w:r>
            <w:proofErr w:type="spellEnd"/>
            <w:r>
              <w:t xml:space="preserve"> abundance in gut microbiota.</w:t>
            </w:r>
          </w:p>
        </w:tc>
        <w:tc>
          <w:tcPr>
            <w:tcW w:w="0" w:type="auto"/>
          </w:tcPr>
          <w:p w14:paraId="3AB20AE9" w14:textId="13845A88" w:rsidR="00F65ABB" w:rsidRPr="00E22D3B" w:rsidRDefault="00F65ABB" w:rsidP="00F65ABB">
            <w:pPr>
              <w:pStyle w:val="ListParagraph"/>
              <w:numPr>
                <w:ilvl w:val="0"/>
                <w:numId w:val="25"/>
              </w:numPr>
            </w:pPr>
            <w:r w:rsidRPr="00F65ABB">
              <w:rPr>
                <w:bCs/>
              </w:rPr>
              <w:t xml:space="preserve">There is significant reductions of Firmicutes specially </w:t>
            </w:r>
            <w:proofErr w:type="spellStart"/>
            <w:r w:rsidRPr="00F65ABB">
              <w:rPr>
                <w:bCs/>
              </w:rPr>
              <w:t>Clostridiaceae</w:t>
            </w:r>
            <w:proofErr w:type="spellEnd"/>
            <w:r w:rsidRPr="00F65ABB">
              <w:rPr>
                <w:bCs/>
              </w:rPr>
              <w:t xml:space="preserve"> in APP/PS1 mouse model</w:t>
            </w:r>
            <w:r>
              <w:rPr>
                <w:bCs/>
              </w:rPr>
              <w:t xml:space="preserve">s of </w:t>
            </w:r>
            <w:r w:rsidRPr="00F65ABB">
              <w:rPr>
                <w:b/>
              </w:rPr>
              <w:t>AD</w:t>
            </w:r>
            <w:r w:rsidRPr="00F65ABB">
              <w:rPr>
                <w:bCs/>
              </w:rPr>
              <w:t xml:space="preserve"> and </w:t>
            </w:r>
            <w:r w:rsidRPr="00F65ABB">
              <w:rPr>
                <w:b/>
              </w:rPr>
              <w:t>AD</w:t>
            </w:r>
            <w:r w:rsidRPr="00F65ABB">
              <w:rPr>
                <w:bCs/>
              </w:rPr>
              <w:t xml:space="preserve"> patients</w:t>
            </w:r>
            <w:r>
              <w:rPr>
                <w:bCs/>
              </w:rPr>
              <w:t xml:space="preserve"> </w:t>
            </w:r>
            <w:r w:rsidRPr="00F65ABB">
              <w:rPr>
                <w:bCs/>
              </w:rPr>
              <w:fldChar w:fldCharType="begin">
                <w:fldData xml:space="preserve">PEVuZE5vdGU+PENpdGU+PEF1dGhvcj5MaXU8L0F1dGhvcj48WWVhcj4yMDE5PC9ZZWFyPjxSZWNO
dW0+MjQ8L1JlY051bT48RGlzcGxheVRleHQ+WzgsIDI0LTI2XTwvRGlzcGxheVRleHQ+PHJlY29y
ZD48cmVjLW51bWJlcj4yNDwvcmVjLW51bWJlcj48Zm9yZWlnbi1rZXlzPjxrZXkgYXBwPSJFTiIg
ZGItaWQ9IjlmOXI1cGEya2YwdHIwZXM5ZWI1MDB2OHZyZnNyc3o5dzJ6YSIgdGltZXN0YW1wPSIx
NjMzNTM3OTg2Ij4yNDwva2V5PjwvZm9yZWlnbi1rZXlzPjxyZWYtdHlwZSBuYW1lPSJKb3VybmFs
IEFydGljbGUiPjE3PC9yZWYtdHlwZT48Y29udHJpYnV0b3JzPjxhdXRob3JzPjxhdXRob3I+TGl1
LCBQLjwvYXV0aG9yPjxhdXRob3I+V3UsIEwuPC9hdXRob3I+PGF1dGhvcj5QZW5nLCBHLjwvYXV0
aG9yPjxhdXRob3I+SGFuLCBZLjwvYXV0aG9yPjxhdXRob3I+VGFuZywgUi48L2F1dGhvcj48YXV0
aG9yPkdlLCBKLjwvYXV0aG9yPjxhdXRob3I+WmhhbmcsIEwuPC9hdXRob3I+PGF1dGhvcj5KaWEs
IEwuPC9hdXRob3I+PGF1dGhvcj5ZdWUsIFMuPC9hdXRob3I+PGF1dGhvcj5aaG91LCBLLjwvYXV0
aG9yPjxhdXRob3I+TGksIEwuPC9hdXRob3I+PGF1dGhvcj5MdW8sIEIuPC9hdXRob3I+PGF1dGhv
cj5XYW5nLCBCLjwvYXV0aG9yPjwvYXV0aG9ycz48L2NvbnRyaWJ1dG9ycz48YXV0aC1hZGRyZXNz
PkNvbGxhYm9yYXRpdmUgSW5ub3ZhdGlvbiBDZW50ZXIgZm9yIERpYWdub3NpcyBhbmQgVHJlYXRt
ZW50IG9mIEluZmVjdGlvdXMgRGlzZWFzZXMsIFN0YXRlIEtleSBMYWJvcmF0b3J5IGZvciBEaWFn
bm9zaXMgYW5kIFRyZWF0bWVudCBvZiBJbmZlY3Rpb3VzIERpc2Vhc2VzLCB0aGUgRmlyc3QgQWZm
aWxpYXRlZCBIb3NwaXRhbCwgU2Nob29sIG9mIE1lZGljaW5lLCBaaGVqaWFuZyBVbml2ZXJzaXR5
LCBRaW5nY2h1biBSb2FkIE5vLjc5LCBIYW5nemhvdSAzMTAwMDMsIENoaW5hOyBEZXBhcnRtZW50
IG9mIE5ldXJvbG9neSwgRmlyc3QgQWZmaWxpYXRlZCBIb3NwaXRhbCwgU2Nob29sIG9mIE1lZGlj
aW5lLCBaaGVqaWFuZyBVbml2ZXJzaXR5LCBIYW5nemhvdSAzMTAwMDMsIENoaW5hLiYjeEQ7Q29s
bGFib3JhdGl2ZSBJbm5vdmF0aW9uIENlbnRlciBmb3IgRGlhZ25vc2lzIGFuZCBUcmVhdG1lbnQg
b2YgSW5mZWN0aW91cyBEaXNlYXNlcywgU3RhdGUgS2V5IExhYm9yYXRvcnkgZm9yIERpYWdub3Np
cyBhbmQgVHJlYXRtZW50IG9mIEluZmVjdGlvdXMgRGlzZWFzZXMsIHRoZSBGaXJzdCBBZmZpbGlh
dGVkIEhvc3BpdGFsLCBTY2hvb2wgb2YgTWVkaWNpbmUsIFpoZWppYW5nIFVuaXZlcnNpdHksIFFp
bmdjaHVuIFJvYWQgTm8uNzksIEhhbmd6aG91IDMxMDAwMywgQ2hpbmEuJiN4RDtDZW50ZXIgb2Yg
U2FmZXR5IEV2YWx1YXRpb24sIFpoZWppYW5nIEFjYWRlbXkgb2YgTWVkaWNhbCBTY2llbmNlcywg
SGFuZ3pob3UsIENoaW5hOyBDb2xsYWJvcmF0aXZlIElubm92YXRpb24gQ2VudGVyIG9mIFlhbmd0
emUgUml2ZXIgRGVsdGEgUmVnaW9uIEdyZWVuIFBoYXJtYWNldXRpY2FscywgWmhlamlhbmcgVW5p
dmVyc2l0eSBvZiBUZWNobm9sb2d5LCBIYW5nemhvdSwgWmhlamlhbmcsIENoaW5hLiYjeEQ7Q29s
bGFib3JhdGl2ZSBJbm5vdmF0aW9uIENlbnRlciBvZiBZYW5ndHplIFJpdmVyIERlbHRhIFJlZ2lv
biBHcmVlbiBQaGFybWFjZXV0aWNhbHMsIFpoZWppYW5nIFVuaXZlcnNpdHkgb2YgVGVjaG5vbG9n
eSwgSGFuZ3pob3UsIFpoZWppYW5nLCBDaGluYS4mI3hEO0tleSBMYWJvcmF0b3J5IG9mIE1pY3Jv
YmlhbCBUZWNobm9sb2d5IGZvciBJbmR1c3RyaWFsIFBvbGx1dGlvbiBDb250cm9sIG9mIFpoZWpp
YW5nIFByb3ZpbmNlLCBDb2xsZWdlIG9mIEVudmlyb25tZW50LCBSZXNlYXJjaCBDZW50ZXIgb2Yg
RW52aXJvbm1lbnRhbCBTY2llbmNlLCBaaGVqaWFuZyBVbml2ZXJzaXR5IG9mIFRlY2hub2xvZ3ks
IEhhbmd6aG91IDMxMDAzMiwgQ2hpbmEuJiN4RDtDb2xsYWJvcmF0aXZlIElubm92YXRpb24gQ2Vu
dGVyIGZvciBEaWFnbm9zaXMgYW5kIFRyZWF0bWVudCBvZiBJbmZlY3Rpb3VzIERpc2Vhc2VzLCBT
dGF0ZSBLZXkgTGFib3JhdG9yeSBmb3IgRGlhZ25vc2lzIGFuZCBUcmVhdG1lbnQgb2YgSW5mZWN0
aW91cyBEaXNlYXNlcywgdGhlIEZpcnN0IEFmZmlsaWF0ZWQgSG9zcGl0YWwsIFNjaG9vbCBvZiBN
ZWRpY2luZSwgWmhlamlhbmcgVW5pdmVyc2l0eSwgUWluZ2NodW4gUm9hZCBOby43OSwgSGFuZ3po
b3UgMzEwMDAzLCBDaGluYS4gRWxlY3Ryb25pYyBhZGRyZXNzOiBsamxpQHpqdS5lZHUuY24uJiN4
RDtEZXBhcnRtZW50IG9mIE5ldXJvbG9neSwgRmlyc3QgQWZmaWxpYXRlZCBIb3NwaXRhbCwgU2No
b29sIG9mIE1lZGljaW5lLCBaaGVqaWFuZyBVbml2ZXJzaXR5LCBIYW5nemhvdSAzMTAwMDMsIENo
aW5hLiBFbGVjdHJvbmljIGFkZHJlc3M6IGx1b2JlbnlhbkB6anUuZWR1LmNuLiYjeEQ7Q29sbGFi
b3JhdGl2ZSBJbm5vdmF0aW9uIENlbnRlciBmb3IgRGlhZ25vc2lzIGFuZCBUcmVhdG1lbnQgb2Yg
SW5mZWN0aW91cyBEaXNlYXNlcywgU3RhdGUgS2V5IExhYm9yYXRvcnkgZm9yIERpYWdub3NpcyBh
bmQgVHJlYXRtZW50IG9mIEluZmVjdGlvdXMgRGlzZWFzZXMsIHRoZSBGaXJzdCBBZmZpbGlhdGVk
IEhvc3BpdGFsLCBTY2hvb2wgb2YgTWVkaWNpbmUsIFpoZWppYW5nIFVuaXZlcnNpdHksIFFpbmdj
aHVuIFJvYWQgTm8uNzksIEhhbmd6aG91IDMxMDAwMywgQ2hpbmEuIEVsZWN0cm9uaWMgYWRkcmVz
czogd2FuZ2Jhb2hvbmd6anVAemp1LmVkdS5jbi48L2F1dGgtYWRkcmVzcz48dGl0bGVzPjx0aXRs
ZT5BbHRlcmVkIG1pY3JvYmlvbWVzIGRpc3Rpbmd1aXNoIEFsemhlaW1lciZhcG9zO3MgZGlzZWFz
ZSBmcm9tIGFtbmVzdGljIG1pbGQgY29nbml0aXZlIGltcGFpcm1lbnQgYW5kIGhlYWx0aCBpbiBh
IENoaW5lc2UgY29ob3J0PC90aXRsZT48c2Vjb25kYXJ5LXRpdGxlPkJyYWluIEJlaGF2IEltbXVu
PC9zZWNvbmRhcnktdGl0bGU+PGFsdC10aXRsZT5CcmFpbiwgYmVoYXZpb3IsIGFuZCBpbW11bml0
eTwvYWx0LXRpdGxlPjwvdGl0bGVzPjxwZXJpb2RpY2FsPjxmdWxsLXRpdGxlPkJyYWluIEJlaGF2
IEltbXVuPC9mdWxsLXRpdGxlPjxhYmJyLTE+QnJhaW4sIGJlaGF2aW9yLCBhbmQgaW1tdW5pdHk8
L2FiYnItMT48L3BlcmlvZGljYWw+PGFsdC1wZXJpb2RpY2FsPjxmdWxsLXRpdGxlPkJyYWluIEJl
aGF2IEltbXVuPC9mdWxsLXRpdGxlPjxhYmJyLTE+QnJhaW4sIGJlaGF2aW9yLCBhbmQgaW1tdW5p
dHk8L2FiYnItMT48L2FsdC1wZXJpb2RpY2FsPjxwYWdlcz42MzMtNjQzPC9wYWdlcz48dm9sdW1l
PjgwPC92b2x1bWU+PGVkaXRpb24+MjAxOS8wNS8wODwvZWRpdGlvbj48a2V5d29yZHM+PGtleXdv
cmQ+QWdlZDwva2V5d29yZD48a2V5d29yZD5BZ2VkLCA4MCBhbmQgb3Zlcjwva2V5d29yZD48a2V5
d29yZD5BbHpoZWltZXIgRGlzZWFzZS8qZGlhZ25vc2lzL2dlbmV0aWNzL21pY3JvYmlvbG9neTwv
a2V5d29yZD48a2V5d29yZD5BbW5lc2lhL2RpYWdub3Npcy9taWNyb2Jpb2xvZ3k8L2tleXdvcmQ+
PGtleXdvcmQ+QXJlYSBVbmRlciBDdXJ2ZTwva2V5d29yZD48a2V5d29yZD5Bc2lhbiBDb250aW5l
bnRhbCBBbmNlc3RyeSBHcm91cDwva2V5d29yZD48a2V5d29yZD5CaW9tYXJrZXJzPC9rZXl3b3Jk
PjxrZXl3b3JkPkJyYWluL3BoeXNpb3BhdGhvbG9neTwva2V5d29yZD48a2V5d29yZD5DaGluYTwv
a2V5d29yZD48a2V5d29yZD5Db2duaXRpb248L2tleXdvcmQ+PGtleXdvcmQ+Q29nbml0aXZlIER5
c2Z1bmN0aW9uLypkaWFnbm9zaXMvZ2VuZXRpY3MvbWljcm9iaW9sb2d5PC9rZXl3b3JkPjxrZXl3
b3JkPkNvaG9ydCBTdHVkaWVzPC9rZXl3b3JkPjxrZXl3b3JkPkNyb3NzLVNlY3Rpb25hbCBTdHVk
aWVzPC9rZXl3b3JkPjxrZXl3b3JkPkZlY2VzL21pY3JvYmlvbG9neTwva2V5d29yZD48a2V5d29y
ZD5GZW1hbGU8L2tleXdvcmQ+PGtleXdvcmQ+R2FzdHJvaW50ZXN0aW5hbCBNaWNyb2Jpb21lLypn
ZW5ldGljczwva2V5d29yZD48a2V5d29yZD5IdW1hbnM8L2tleXdvcmQ+PGtleXdvcmQ+TWFsZTwv
a2V5d29yZD48a2V5d29yZD5OZXVyb3BzeWNob2xvZ2ljYWwgVGVzdHM8L2tleXdvcmQ+PGtleXdv
cmQ+UHJvc3BlY3RpdmUgU3R1ZGllczwva2V5d29yZD48a2V5d29yZD5STkEsIFJpYm9zb21hbCwg
MTZTL2dlbmV0aWNzPC9rZXl3b3JkPjxrZXl3b3JkPipBbHpoZWltZXLigJlzIGRpc2Vhc2U8L2tl
eXdvcmQ+PGtleXdvcmQ+KkFtbmVzdGljIG1pbGQgY29nbml0aXZlIGltcGFpcm1lbnQ8L2tleXdv
cmQ+PGtleXdvcmQ+Kk1pY3JvYmlvbWUgbWFya2VyPC9rZXl3b3JkPjwva2V5d29yZHM+PGRhdGVz
Pjx5ZWFyPjIwMTk8L3llYXI+PHB1Yi1kYXRlcz48ZGF0ZT5BdWc8L2RhdGU+PC9wdWItZGF0ZXM+
PC9kYXRlcz48aXNibj4wODg5LTE1OTE8L2lzYm4+PGFjY2Vzc2lvbi1udW0+MzEwNjM4NDY8L2Fj
Y2Vzc2lvbi1udW0+PHVybHM+PC91cmxzPjxlbGVjdHJvbmljLXJlc291cmNlLW51bT4xMC4xMDE2
L2ouYmJpLjIwMTkuMDUuMDA4PC9lbGVjdHJvbmljLXJlc291cmNlLW51bT48cmVtb3RlLWRhdGFi
YXNlLXByb3ZpZGVyPk5MTTwvcmVtb3RlLWRhdGFiYXNlLXByb3ZpZGVyPjxsYW5ndWFnZT5lbmc8
L2xhbmd1YWdlPjwvcmVjb3JkPjwvQ2l0ZT48Q2l0ZT48QXV0aG9yPlZvZ3Q8L0F1dGhvcj48WWVh
cj4yMDE3PC9ZZWFyPjxSZWNOdW0+ODwvUmVjTnVtPjxyZWNvcmQ+PHJlYy1udW1iZXI+ODwvcmVj
LW51bWJlcj48Zm9yZWlnbi1rZXlzPjxrZXkgYXBwPSJFTiIgZGItaWQ9IjlmOXI1cGEya2YwdHIw
ZXM5ZWI1MDB2OHZyZnNyc3o5dzJ6YSIgdGltZXN0YW1wPSIxNjMzNTM3OTgwIj44PC9rZXk+PC9m
b3JlaWduLWtleXM+PHJlZi10eXBlIG5hbWU9IkpvdXJuYWwgQXJ0aWNsZSI+MTc8L3JlZi10eXBl
Pjxjb250cmlidXRvcnM+PGF1dGhvcnM+PGF1dGhvcj5Wb2d0LCBOaWNob2xhcyBNLjwvYXV0aG9y
PjxhdXRob3I+S2VyYnksIFJvYmVydCBMLjwvYXV0aG9yPjxhdXRob3I+RGlsbC1NY0ZhcmxhbmQs
IEtpbWJlcmx5IEEuPC9hdXRob3I+PGF1dGhvcj5IYXJkaW5nLCBTYW5kcmEgSi48L2F1dGhvcj48
YXV0aG9yPk1lcmx1enppLCBBbmRyZXcgUC48L2F1dGhvcj48YXV0aG9yPkpvaG5zb24sIFN0ZXJs
aW5nIEMuPC9hdXRob3I+PGF1dGhvcj5DYXJsc3NvbiwgQ3ludGhpYSBNLjwvYXV0aG9yPjxhdXRo
b3I+QXN0aGFuYSwgU2FuamF5PC9hdXRob3I+PGF1dGhvcj5aZXR0ZXJiZXJnLCBIZW5yaWs8L2F1
dGhvcj48YXV0aG9yPkJsZW5ub3csIEthajwvYXV0aG9yPjxhdXRob3I+QmVuZGxpbiwgQmFyYmFy
YSBCLjwvYXV0aG9yPjxhdXRob3I+UmV5LCBGZWRlcmljbyBFLjwvYXV0aG9yPjwvYXV0aG9ycz48
L2NvbnRyaWJ1dG9ycz48dGl0bGVzPjx0aXRsZT5HdXQgbWljcm9iaW9tZSBhbHRlcmF0aW9ucyBp
biBBbHpoZWltZXImYXBvcztzIGRpc2Vhc2U8L3RpdGxlPjxzZWNvbmRhcnktdGl0bGU+U2NpZW50
aWZpYyByZXBvcnRzPC9zZWNvbmRhcnktdGl0bGU+PGFsdC10aXRsZT5TY2kgUmVwPC9hbHQtdGl0
bGU+PC90aXRsZXM+PHBlcmlvZGljYWw+PGZ1bGwtdGl0bGU+U2NpZW50aWZpYyByZXBvcnRzPC9m
dWxsLXRpdGxlPjxhYmJyLTE+U2NpIFJlcDwvYWJici0xPjwvcGVyaW9kaWNhbD48YWx0LXBlcmlv
ZGljYWw+PGZ1bGwtdGl0bGU+U2NpZW50aWZpYyByZXBvcnRzPC9mdWxsLXRpdGxlPjxhYmJyLTE+
U2NpIFJlcDwvYWJici0xPjwvYWx0LXBlcmlvZGljYWw+PHBhZ2VzPjEzNTM3LTEzNTM3PC9wYWdl
cz48dm9sdW1lPjc8L3ZvbHVtZT48bnVtYmVyPjE8L251bWJlcj48a2V5d29yZHM+PGtleXdvcmQ+
QWdlZDwva2V5d29yZD48a2V5d29yZD5BbHpoZWltZXIgRGlzZWFzZS8qcGF0aG9sb2d5PC9rZXl3
b3JkPjxrZXl3b3JkPkJhY3Rlcm9pZGV0ZXMvZ3Jvd3RoICZhbXA7IGRldmVsb3BtZW50L2lzb2xh
dGlvbiAmYW1wOyBwdXJpZmljYXRpb248L2tleXdvcmQ+PGtleXdvcmQ+QmlmaWRvYmFjdGVyaXVt
L2dyb3d0aCAmYW1wOyBkZXZlbG9wbWVudC9pc29sYXRpb24gJmFtcDsgcHVyaWZpY2F0aW9uPC9r
ZXl3b3JkPjxrZXl3b3JkPkJpb21hcmtlcnMvY2VyZWJyb3NwaW5hbCBmbHVpZDwva2V5d29yZD48
a2V5d29yZD5DYXNlLUNvbnRyb2wgU3R1ZGllczwva2V5d29yZD48a2V5d29yZD5GZWNlcy9taWNy
b2Jpb2xvZ3k8L2tleXdvcmQ+PGtleXdvcmQ+RmVtYWxlPC9rZXl3b3JkPjxrZXl3b3JkPkZpcm1p
Y3V0ZXMvZ3Jvd3RoICZhbXA7IGRldmVsb3BtZW50L2lzb2xhdGlvbiAmYW1wOyBwdXJpZmljYXRp
b248L2tleXdvcmQ+PGtleXdvcmQ+Kkdhc3Ryb2ludGVzdGluYWwgTWljcm9iaW9tZTwva2V5d29y
ZD48a2V5d29yZD5IdW1hbnM8L2tleXdvcmQ+PGtleXdvcmQ+TWFsZTwva2V5d29yZD48a2V5d29y
ZD50YXUgUHJvdGVpbnMvY2VyZWJyb3NwaW5hbCBmbHVpZDwva2V5d29yZD48L2tleXdvcmRzPjxk
YXRlcz48eWVhcj4yMDE3PC95ZWFyPjwvZGF0ZXM+PHB1Ymxpc2hlcj5OYXR1cmUgUHVibGlzaGlu
ZyBHcm91cCBVSzwvcHVibGlzaGVyPjxpc2JuPjIwNDUtMjMyMjwvaXNibj48YWNjZXNzaW9uLW51
bT4yOTA1MTUzMTwvYWNjZXNzaW9uLW51bT48dXJscz48cmVsYXRlZC11cmxzPjx1cmw+aHR0cHM6
Ly9wdWJtZWQubmNiaS5ubG0ubmloLmdvdi8yOTA1MTUzMTwvdXJsPjx1cmw+aHR0cHM6Ly93d3cu
bmNiaS5ubG0ubmloLmdvdi9wbWMvYXJ0aWNsZXMvUE1DNTY0ODgzMC88L3VybD48L3JlbGF0ZWQt
dXJscz48L3VybHM+PGVsZWN0cm9uaWMtcmVzb3VyY2UtbnVtPjEwLjEwMzgvczQxNTk4LTAxNy0x
MzYwMS15PC9lbGVjdHJvbmljLXJlc291cmNlLW51bT48cmVtb3RlLWRhdGFiYXNlLW5hbWU+UHVi
TWVkPC9yZW1vdGUtZGF0YWJhc2UtbmFtZT48bGFuZ3VhZ2U+ZW5nPC9sYW5ndWFnZT48L3JlY29y
ZD48L0NpdGU+PENpdGU+PEF1dGhvcj5IZTwvQXV0aG9yPjxZZWFyPjIwMjA8L1llYXI+PFJlY051
bT4yNTwvUmVjTnVtPjxyZWNvcmQ+PHJlYy1udW1iZXI+MjU8L3JlYy1udW1iZXI+PGZvcmVpZ24t
a2V5cz48a2V5IGFwcD0iRU4iIGRiLWlkPSI5ZjlyNXBhMmtmMHRyMGVzOWViNTAwdjh2cmZzcnN6
OXcyemEiIHRpbWVzdGFtcD0iMTYzMzUzNzk4NyI+MjU8L2tleT48L2ZvcmVpZ24ta2V5cz48cmVm
LXR5cGUgbmFtZT0iSm91cm5hbCBBcnRpY2xlIj4xNzwvcmVmLXR5cGU+PGNvbnRyaWJ1dG9ycz48
YXV0aG9ycz48YXV0aG9yPkhlLCBZaXhpPC9hdXRob3I+PGF1dGhvcj5MaSwgQmlueWluPC9hdXRo
b3I+PGF1dGhvcj5TdW4sIERpbmd5YTwvYXV0aG9yPjxhdXRob3I+Q2hlbiwgU2hlbmdkaTwvYXV0
aG9yPjwvYXV0aG9ycz48L2NvbnRyaWJ1dG9ycz48dGl0bGVzPjx0aXRsZT5HdXQgTWljcm9iaW90
YTogSW1wbGljYXRpb25zIGluIEFsemhlaW1lciZhcG9zO3MgRGlzZWFzZTwvdGl0bGU+PHNlY29u
ZGFyeS10aXRsZT5Kb3VybmFsIG9mIGNsaW5pY2FsIG1lZGljaW5lPC9zZWNvbmRhcnktdGl0bGU+
PGFsdC10aXRsZT5KIENsaW4gTWVkPC9hbHQtdGl0bGU+PC90aXRsZXM+PHBlcmlvZGljYWw+PGZ1
bGwtdGl0bGU+Sm91cm5hbCBvZiBjbGluaWNhbCBtZWRpY2luZTwvZnVsbC10aXRsZT48YWJici0x
PkogQ2xpbiBNZWQ8L2FiYnItMT48L3BlcmlvZGljYWw+PGFsdC1wZXJpb2RpY2FsPjxmdWxsLXRp
dGxlPkpvdXJuYWwgb2YgY2xpbmljYWwgbWVkaWNpbmU8L2Z1bGwtdGl0bGU+PGFiYnItMT5KIENs
aW4gTWVkPC9hYmJyLTE+PC9hbHQtcGVyaW9kaWNhbD48cGFnZXM+MjA0MjwvcGFnZXM+PHZvbHVt
ZT45PC92b2x1bWU+PG51bWJlcj43PC9udW1iZXI+PGtleXdvcmRzPjxrZXl3b3JkPkFsemhlaW1l
cuKAmXMgZGlzZWFzZTwva2V5d29yZD48a2V5d29yZD5ndXQgbWljcm9iaW90YTwva2V5d29yZD48
a2V5d29yZD5pbnRlc3RpbmFsIGZsb3JhPC9rZXl3b3JkPjxrZXl3b3JkPm1pY3JvYmlvdGHigJNn
dXTigJNicmFpbiBheGlzPC9rZXl3b3JkPjxrZXl3b3JkPm5ldXJvZGVnZW5lcmF0aXZlIGRpc2Vh
c2U8L2tleXdvcmQ+PC9rZXl3b3Jkcz48ZGF0ZXM+PHllYXI+MjAyMDwveWVhcj48L2RhdGVzPjxw
dWJsaXNoZXI+TURQSTwvcHVibGlzaGVyPjxpc2JuPjIwNzctMDM4MzwvaXNibj48YWNjZXNzaW9u
LW51bT4zMjYxMDYzMDwvYWNjZXNzaW9uLW51bT48dXJscz48cmVsYXRlZC11cmxzPjx1cmw+aHR0
cHM6Ly9wdWJtZWQubmNiaS5ubG0ubmloLmdvdi8zMjYxMDYzMDwvdXJsPjx1cmw+aHR0cHM6Ly93
d3cubmNiaS5ubG0ubmloLmdvdi9wbWMvYXJ0aWNsZXMvUE1DNzQwOTA1OS88L3VybD48L3JlbGF0
ZWQtdXJscz48L3VybHM+PGVsZWN0cm9uaWMtcmVzb3VyY2UtbnVtPjEwLjMzOTAvamNtOTA3MjA0
MjwvZWxlY3Ryb25pYy1yZXNvdXJjZS1udW0+PHJlbW90ZS1kYXRhYmFzZS1uYW1lPlB1Yk1lZDwv
cmVtb3RlLWRhdGFiYXNlLW5hbWU+PGxhbmd1YWdlPmVuZzwvbGFuZ3VhZ2U+PC9yZWNvcmQ+PC9D
aXRlPjxDaXRlPjxBdXRob3I+SGFyYWNoPC9BdXRob3I+PFllYXI+MjAxNzwvWWVhcj48UmVjTnVt
PjI2PC9SZWNOdW0+PHJlY29yZD48cmVjLW51bWJlcj4yNjwvcmVjLW51bWJlcj48Zm9yZWlnbi1r
ZXlzPjxrZXkgYXBwPSJFTiIgZGItaWQ9IjlmOXI1cGEya2YwdHIwZXM5ZWI1MDB2OHZyZnNyc3o5
dzJ6YSIgdGltZXN0YW1wPSIxNjMzNTM3OTg3Ij4yNjwva2V5PjwvZm9yZWlnbi1rZXlzPjxyZWYt
dHlwZSBuYW1lPSJHZW5lcmljIj4xMzwvcmVmLXR5cGU+PGNvbnRyaWJ1dG9ycz48YXV0aG9ycz48
YXV0aG9yPkhhcmFjaCwgVDwvYXV0aG9yPjxhdXRob3I+TWFydW5ncnVhbmcsIE48L2F1dGhvcj48
YXV0aG9yPkR1dGhpbGxldWwsIE48L2F1dGhvcj48YXV0aG9yPkNoZWF0aGFtLCBWPC9hdXRob3I+
PGF1dGhvcj5NYyBDb3ksIEtEPC9hdXRob3I+PGF1dGhvcj5Gcmlzb25pLCBHPC9hdXRob3I+PGF1
dGhvcj5OZWhlciwgSko8L2F1dGhvcj48YXV0aG9yPkZhaywgRjwvYXV0aG9yPjxhdXRob3I+SnVj
a2VyLCBNPC9hdXRob3I+PGF1dGhvcj5MYXNzZXIsIFQ8L2F1dGhvcj48L2F1dGhvcnM+PC9jb250
cmlidXRvcnM+PHRpdGxlcz48dGl0bGU+UmVkdWN0aW9uIG9mIEFiZXRhIGFteWxvaWQgcGF0aG9s
b2d5IGluIEFQUFBTMSB0cmFuc2dlbmljIG1pY2UgaW4gdGhlIGFic2VuY2Ugb2YgZ3V0IG1pY3Jv
YmlvdGEuIFNjaSBSZXAgNzogNDE4MDI8L3RpdGxlPjwvdGl0bGVzPjxkYXRlcz48eWVhcj4yMDE3
PC95ZWFyPjwvZGF0ZXM+PHVybHM+PC91cmxzPjwvcmVjb3JkPjwvQ2l0ZT48L0VuZE5vdGU+AG==
</w:fldData>
              </w:fldChar>
            </w:r>
            <w:r w:rsidR="0036233B">
              <w:rPr>
                <w:bCs/>
              </w:rPr>
              <w:instrText xml:space="preserve"> ADDIN EN.CITE </w:instrText>
            </w:r>
            <w:r w:rsidR="0036233B">
              <w:rPr>
                <w:bCs/>
              </w:rPr>
              <w:fldChar w:fldCharType="begin">
                <w:fldData xml:space="preserve">PEVuZE5vdGU+PENpdGU+PEF1dGhvcj5MaXU8L0F1dGhvcj48WWVhcj4yMDE5PC9ZZWFyPjxSZWNO
dW0+MjQ8L1JlY051bT48RGlzcGxheVRleHQ+WzgsIDI0LTI2XTwvRGlzcGxheVRleHQ+PHJlY29y
ZD48cmVjLW51bWJlcj4yNDwvcmVjLW51bWJlcj48Zm9yZWlnbi1rZXlzPjxrZXkgYXBwPSJFTiIg
ZGItaWQ9IjlmOXI1cGEya2YwdHIwZXM5ZWI1MDB2OHZyZnNyc3o5dzJ6YSIgdGltZXN0YW1wPSIx
NjMzNTM3OTg2Ij4yNDwva2V5PjwvZm9yZWlnbi1rZXlzPjxyZWYtdHlwZSBuYW1lPSJKb3VybmFs
IEFydGljbGUiPjE3PC9yZWYtdHlwZT48Y29udHJpYnV0b3JzPjxhdXRob3JzPjxhdXRob3I+TGl1
LCBQLjwvYXV0aG9yPjxhdXRob3I+V3UsIEwuPC9hdXRob3I+PGF1dGhvcj5QZW5nLCBHLjwvYXV0
aG9yPjxhdXRob3I+SGFuLCBZLjwvYXV0aG9yPjxhdXRob3I+VGFuZywgUi48L2F1dGhvcj48YXV0
aG9yPkdlLCBKLjwvYXV0aG9yPjxhdXRob3I+WmhhbmcsIEwuPC9hdXRob3I+PGF1dGhvcj5KaWEs
IEwuPC9hdXRob3I+PGF1dGhvcj5ZdWUsIFMuPC9hdXRob3I+PGF1dGhvcj5aaG91LCBLLjwvYXV0
aG9yPjxhdXRob3I+TGksIEwuPC9hdXRob3I+PGF1dGhvcj5MdW8sIEIuPC9hdXRob3I+PGF1dGhv
cj5XYW5nLCBCLjwvYXV0aG9yPjwvYXV0aG9ycz48L2NvbnRyaWJ1dG9ycz48YXV0aC1hZGRyZXNz
PkNvbGxhYm9yYXRpdmUgSW5ub3ZhdGlvbiBDZW50ZXIgZm9yIERpYWdub3NpcyBhbmQgVHJlYXRt
ZW50IG9mIEluZmVjdGlvdXMgRGlzZWFzZXMsIFN0YXRlIEtleSBMYWJvcmF0b3J5IGZvciBEaWFn
bm9zaXMgYW5kIFRyZWF0bWVudCBvZiBJbmZlY3Rpb3VzIERpc2Vhc2VzLCB0aGUgRmlyc3QgQWZm
aWxpYXRlZCBIb3NwaXRhbCwgU2Nob29sIG9mIE1lZGljaW5lLCBaaGVqaWFuZyBVbml2ZXJzaXR5
LCBRaW5nY2h1biBSb2FkIE5vLjc5LCBIYW5nemhvdSAzMTAwMDMsIENoaW5hOyBEZXBhcnRtZW50
IG9mIE5ldXJvbG9neSwgRmlyc3QgQWZmaWxpYXRlZCBIb3NwaXRhbCwgU2Nob29sIG9mIE1lZGlj
aW5lLCBaaGVqaWFuZyBVbml2ZXJzaXR5LCBIYW5nemhvdSAzMTAwMDMsIENoaW5hLiYjeEQ7Q29s
bGFib3JhdGl2ZSBJbm5vdmF0aW9uIENlbnRlciBmb3IgRGlhZ25vc2lzIGFuZCBUcmVhdG1lbnQg
b2YgSW5mZWN0aW91cyBEaXNlYXNlcywgU3RhdGUgS2V5IExhYm9yYXRvcnkgZm9yIERpYWdub3Np
cyBhbmQgVHJlYXRtZW50IG9mIEluZmVjdGlvdXMgRGlzZWFzZXMsIHRoZSBGaXJzdCBBZmZpbGlh
dGVkIEhvc3BpdGFsLCBTY2hvb2wgb2YgTWVkaWNpbmUsIFpoZWppYW5nIFVuaXZlcnNpdHksIFFp
bmdjaHVuIFJvYWQgTm8uNzksIEhhbmd6aG91IDMxMDAwMywgQ2hpbmEuJiN4RDtDZW50ZXIgb2Yg
U2FmZXR5IEV2YWx1YXRpb24sIFpoZWppYW5nIEFjYWRlbXkgb2YgTWVkaWNhbCBTY2llbmNlcywg
SGFuZ3pob3UsIENoaW5hOyBDb2xsYWJvcmF0aXZlIElubm92YXRpb24gQ2VudGVyIG9mIFlhbmd0
emUgUml2ZXIgRGVsdGEgUmVnaW9uIEdyZWVuIFBoYXJtYWNldXRpY2FscywgWmhlamlhbmcgVW5p
dmVyc2l0eSBvZiBUZWNobm9sb2d5LCBIYW5nemhvdSwgWmhlamlhbmcsIENoaW5hLiYjeEQ7Q29s
bGFib3JhdGl2ZSBJbm5vdmF0aW9uIENlbnRlciBvZiBZYW5ndHplIFJpdmVyIERlbHRhIFJlZ2lv
biBHcmVlbiBQaGFybWFjZXV0aWNhbHMsIFpoZWppYW5nIFVuaXZlcnNpdHkgb2YgVGVjaG5vbG9n
eSwgSGFuZ3pob3UsIFpoZWppYW5nLCBDaGluYS4mI3hEO0tleSBMYWJvcmF0b3J5IG9mIE1pY3Jv
YmlhbCBUZWNobm9sb2d5IGZvciBJbmR1c3RyaWFsIFBvbGx1dGlvbiBDb250cm9sIG9mIFpoZWpp
YW5nIFByb3ZpbmNlLCBDb2xsZWdlIG9mIEVudmlyb25tZW50LCBSZXNlYXJjaCBDZW50ZXIgb2Yg
RW52aXJvbm1lbnRhbCBTY2llbmNlLCBaaGVqaWFuZyBVbml2ZXJzaXR5IG9mIFRlY2hub2xvZ3ks
IEhhbmd6aG91IDMxMDAzMiwgQ2hpbmEuJiN4RDtDb2xsYWJvcmF0aXZlIElubm92YXRpb24gQ2Vu
dGVyIGZvciBEaWFnbm9zaXMgYW5kIFRyZWF0bWVudCBvZiBJbmZlY3Rpb3VzIERpc2Vhc2VzLCBT
dGF0ZSBLZXkgTGFib3JhdG9yeSBmb3IgRGlhZ25vc2lzIGFuZCBUcmVhdG1lbnQgb2YgSW5mZWN0
aW91cyBEaXNlYXNlcywgdGhlIEZpcnN0IEFmZmlsaWF0ZWQgSG9zcGl0YWwsIFNjaG9vbCBvZiBN
ZWRpY2luZSwgWmhlamlhbmcgVW5pdmVyc2l0eSwgUWluZ2NodW4gUm9hZCBOby43OSwgSGFuZ3po
b3UgMzEwMDAzLCBDaGluYS4gRWxlY3Ryb25pYyBhZGRyZXNzOiBsamxpQHpqdS5lZHUuY24uJiN4
RDtEZXBhcnRtZW50IG9mIE5ldXJvbG9neSwgRmlyc3QgQWZmaWxpYXRlZCBIb3NwaXRhbCwgU2No
b29sIG9mIE1lZGljaW5lLCBaaGVqaWFuZyBVbml2ZXJzaXR5LCBIYW5nemhvdSAzMTAwMDMsIENo
aW5hLiBFbGVjdHJvbmljIGFkZHJlc3M6IGx1b2JlbnlhbkB6anUuZWR1LmNuLiYjeEQ7Q29sbGFi
b3JhdGl2ZSBJbm5vdmF0aW9uIENlbnRlciBmb3IgRGlhZ25vc2lzIGFuZCBUcmVhdG1lbnQgb2Yg
SW5mZWN0aW91cyBEaXNlYXNlcywgU3RhdGUgS2V5IExhYm9yYXRvcnkgZm9yIERpYWdub3NpcyBh
bmQgVHJlYXRtZW50IG9mIEluZmVjdGlvdXMgRGlzZWFzZXMsIHRoZSBGaXJzdCBBZmZpbGlhdGVk
IEhvc3BpdGFsLCBTY2hvb2wgb2YgTWVkaWNpbmUsIFpoZWppYW5nIFVuaXZlcnNpdHksIFFpbmdj
aHVuIFJvYWQgTm8uNzksIEhhbmd6aG91IDMxMDAwMywgQ2hpbmEuIEVsZWN0cm9uaWMgYWRkcmVz
czogd2FuZ2Jhb2hvbmd6anVAemp1LmVkdS5jbi48L2F1dGgtYWRkcmVzcz48dGl0bGVzPjx0aXRs
ZT5BbHRlcmVkIG1pY3JvYmlvbWVzIGRpc3Rpbmd1aXNoIEFsemhlaW1lciZhcG9zO3MgZGlzZWFz
ZSBmcm9tIGFtbmVzdGljIG1pbGQgY29nbml0aXZlIGltcGFpcm1lbnQgYW5kIGhlYWx0aCBpbiBh
IENoaW5lc2UgY29ob3J0PC90aXRsZT48c2Vjb25kYXJ5LXRpdGxlPkJyYWluIEJlaGF2IEltbXVu
PC9zZWNvbmRhcnktdGl0bGU+PGFsdC10aXRsZT5CcmFpbiwgYmVoYXZpb3IsIGFuZCBpbW11bml0
eTwvYWx0LXRpdGxlPjwvdGl0bGVzPjxwZXJpb2RpY2FsPjxmdWxsLXRpdGxlPkJyYWluIEJlaGF2
IEltbXVuPC9mdWxsLXRpdGxlPjxhYmJyLTE+QnJhaW4sIGJlaGF2aW9yLCBhbmQgaW1tdW5pdHk8
L2FiYnItMT48L3BlcmlvZGljYWw+PGFsdC1wZXJpb2RpY2FsPjxmdWxsLXRpdGxlPkJyYWluIEJl
aGF2IEltbXVuPC9mdWxsLXRpdGxlPjxhYmJyLTE+QnJhaW4sIGJlaGF2aW9yLCBhbmQgaW1tdW5p
dHk8L2FiYnItMT48L2FsdC1wZXJpb2RpY2FsPjxwYWdlcz42MzMtNjQzPC9wYWdlcz48dm9sdW1l
PjgwPC92b2x1bWU+PGVkaXRpb24+MjAxOS8wNS8wODwvZWRpdGlvbj48a2V5d29yZHM+PGtleXdv
cmQ+QWdlZDwva2V5d29yZD48a2V5d29yZD5BZ2VkLCA4MCBhbmQgb3Zlcjwva2V5d29yZD48a2V5
d29yZD5BbHpoZWltZXIgRGlzZWFzZS8qZGlhZ25vc2lzL2dlbmV0aWNzL21pY3JvYmlvbG9neTwv
a2V5d29yZD48a2V5d29yZD5BbW5lc2lhL2RpYWdub3Npcy9taWNyb2Jpb2xvZ3k8L2tleXdvcmQ+
PGtleXdvcmQ+QXJlYSBVbmRlciBDdXJ2ZTwva2V5d29yZD48a2V5d29yZD5Bc2lhbiBDb250aW5l
bnRhbCBBbmNlc3RyeSBHcm91cDwva2V5d29yZD48a2V5d29yZD5CaW9tYXJrZXJzPC9rZXl3b3Jk
PjxrZXl3b3JkPkJyYWluL3BoeXNpb3BhdGhvbG9neTwva2V5d29yZD48a2V5d29yZD5DaGluYTwv
a2V5d29yZD48a2V5d29yZD5Db2duaXRpb248L2tleXdvcmQ+PGtleXdvcmQ+Q29nbml0aXZlIER5
c2Z1bmN0aW9uLypkaWFnbm9zaXMvZ2VuZXRpY3MvbWljcm9iaW9sb2d5PC9rZXl3b3JkPjxrZXl3
b3JkPkNvaG9ydCBTdHVkaWVzPC9rZXl3b3JkPjxrZXl3b3JkPkNyb3NzLVNlY3Rpb25hbCBTdHVk
aWVzPC9rZXl3b3JkPjxrZXl3b3JkPkZlY2VzL21pY3JvYmlvbG9neTwva2V5d29yZD48a2V5d29y
ZD5GZW1hbGU8L2tleXdvcmQ+PGtleXdvcmQ+R2FzdHJvaW50ZXN0aW5hbCBNaWNyb2Jpb21lLypn
ZW5ldGljczwva2V5d29yZD48a2V5d29yZD5IdW1hbnM8L2tleXdvcmQ+PGtleXdvcmQ+TWFsZTwv
a2V5d29yZD48a2V5d29yZD5OZXVyb3BzeWNob2xvZ2ljYWwgVGVzdHM8L2tleXdvcmQ+PGtleXdv
cmQ+UHJvc3BlY3RpdmUgU3R1ZGllczwva2V5d29yZD48a2V5d29yZD5STkEsIFJpYm9zb21hbCwg
MTZTL2dlbmV0aWNzPC9rZXl3b3JkPjxrZXl3b3JkPipBbHpoZWltZXLigJlzIGRpc2Vhc2U8L2tl
eXdvcmQ+PGtleXdvcmQ+KkFtbmVzdGljIG1pbGQgY29nbml0aXZlIGltcGFpcm1lbnQ8L2tleXdv
cmQ+PGtleXdvcmQ+Kk1pY3JvYmlvbWUgbWFya2VyPC9rZXl3b3JkPjwva2V5d29yZHM+PGRhdGVz
Pjx5ZWFyPjIwMTk8L3llYXI+PHB1Yi1kYXRlcz48ZGF0ZT5BdWc8L2RhdGU+PC9wdWItZGF0ZXM+
PC9kYXRlcz48aXNibj4wODg5LTE1OTE8L2lzYm4+PGFjY2Vzc2lvbi1udW0+MzEwNjM4NDY8L2Fj
Y2Vzc2lvbi1udW0+PHVybHM+PC91cmxzPjxlbGVjdHJvbmljLXJlc291cmNlLW51bT4xMC4xMDE2
L2ouYmJpLjIwMTkuMDUuMDA4PC9lbGVjdHJvbmljLXJlc291cmNlLW51bT48cmVtb3RlLWRhdGFi
YXNlLXByb3ZpZGVyPk5MTTwvcmVtb3RlLWRhdGFiYXNlLXByb3ZpZGVyPjxsYW5ndWFnZT5lbmc8
L2xhbmd1YWdlPjwvcmVjb3JkPjwvQ2l0ZT48Q2l0ZT48QXV0aG9yPlZvZ3Q8L0F1dGhvcj48WWVh
cj4yMDE3PC9ZZWFyPjxSZWNOdW0+ODwvUmVjTnVtPjxyZWNvcmQ+PHJlYy1udW1iZXI+ODwvcmVj
LW51bWJlcj48Zm9yZWlnbi1rZXlzPjxrZXkgYXBwPSJFTiIgZGItaWQ9IjlmOXI1cGEya2YwdHIw
ZXM5ZWI1MDB2OHZyZnNyc3o5dzJ6YSIgdGltZXN0YW1wPSIxNjMzNTM3OTgwIj44PC9rZXk+PC9m
b3JlaWduLWtleXM+PHJlZi10eXBlIG5hbWU9IkpvdXJuYWwgQXJ0aWNsZSI+MTc8L3JlZi10eXBl
Pjxjb250cmlidXRvcnM+PGF1dGhvcnM+PGF1dGhvcj5Wb2d0LCBOaWNob2xhcyBNLjwvYXV0aG9y
PjxhdXRob3I+S2VyYnksIFJvYmVydCBMLjwvYXV0aG9yPjxhdXRob3I+RGlsbC1NY0ZhcmxhbmQs
IEtpbWJlcmx5IEEuPC9hdXRob3I+PGF1dGhvcj5IYXJkaW5nLCBTYW5kcmEgSi48L2F1dGhvcj48
YXV0aG9yPk1lcmx1enppLCBBbmRyZXcgUC48L2F1dGhvcj48YXV0aG9yPkpvaG5zb24sIFN0ZXJs
aW5nIEMuPC9hdXRob3I+PGF1dGhvcj5DYXJsc3NvbiwgQ3ludGhpYSBNLjwvYXV0aG9yPjxhdXRo
b3I+QXN0aGFuYSwgU2FuamF5PC9hdXRob3I+PGF1dGhvcj5aZXR0ZXJiZXJnLCBIZW5yaWs8L2F1
dGhvcj48YXV0aG9yPkJsZW5ub3csIEthajwvYXV0aG9yPjxhdXRob3I+QmVuZGxpbiwgQmFyYmFy
YSBCLjwvYXV0aG9yPjxhdXRob3I+UmV5LCBGZWRlcmljbyBFLjwvYXV0aG9yPjwvYXV0aG9ycz48
L2NvbnRyaWJ1dG9ycz48dGl0bGVzPjx0aXRsZT5HdXQgbWljcm9iaW9tZSBhbHRlcmF0aW9ucyBp
biBBbHpoZWltZXImYXBvcztzIGRpc2Vhc2U8L3RpdGxlPjxzZWNvbmRhcnktdGl0bGU+U2NpZW50
aWZpYyByZXBvcnRzPC9zZWNvbmRhcnktdGl0bGU+PGFsdC10aXRsZT5TY2kgUmVwPC9hbHQtdGl0
bGU+PC90aXRsZXM+PHBlcmlvZGljYWw+PGZ1bGwtdGl0bGU+U2NpZW50aWZpYyByZXBvcnRzPC9m
dWxsLXRpdGxlPjxhYmJyLTE+U2NpIFJlcDwvYWJici0xPjwvcGVyaW9kaWNhbD48YWx0LXBlcmlv
ZGljYWw+PGZ1bGwtdGl0bGU+U2NpZW50aWZpYyByZXBvcnRzPC9mdWxsLXRpdGxlPjxhYmJyLTE+
U2NpIFJlcDwvYWJici0xPjwvYWx0LXBlcmlvZGljYWw+PHBhZ2VzPjEzNTM3LTEzNTM3PC9wYWdl
cz48dm9sdW1lPjc8L3ZvbHVtZT48bnVtYmVyPjE8L251bWJlcj48a2V5d29yZHM+PGtleXdvcmQ+
QWdlZDwva2V5d29yZD48a2V5d29yZD5BbHpoZWltZXIgRGlzZWFzZS8qcGF0aG9sb2d5PC9rZXl3
b3JkPjxrZXl3b3JkPkJhY3Rlcm9pZGV0ZXMvZ3Jvd3RoICZhbXA7IGRldmVsb3BtZW50L2lzb2xh
dGlvbiAmYW1wOyBwdXJpZmljYXRpb248L2tleXdvcmQ+PGtleXdvcmQ+QmlmaWRvYmFjdGVyaXVt
L2dyb3d0aCAmYW1wOyBkZXZlbG9wbWVudC9pc29sYXRpb24gJmFtcDsgcHVyaWZpY2F0aW9uPC9r
ZXl3b3JkPjxrZXl3b3JkPkJpb21hcmtlcnMvY2VyZWJyb3NwaW5hbCBmbHVpZDwva2V5d29yZD48
a2V5d29yZD5DYXNlLUNvbnRyb2wgU3R1ZGllczwva2V5d29yZD48a2V5d29yZD5GZWNlcy9taWNy
b2Jpb2xvZ3k8L2tleXdvcmQ+PGtleXdvcmQ+RmVtYWxlPC9rZXl3b3JkPjxrZXl3b3JkPkZpcm1p
Y3V0ZXMvZ3Jvd3RoICZhbXA7IGRldmVsb3BtZW50L2lzb2xhdGlvbiAmYW1wOyBwdXJpZmljYXRp
b248L2tleXdvcmQ+PGtleXdvcmQ+Kkdhc3Ryb2ludGVzdGluYWwgTWljcm9iaW9tZTwva2V5d29y
ZD48a2V5d29yZD5IdW1hbnM8L2tleXdvcmQ+PGtleXdvcmQ+TWFsZTwva2V5d29yZD48a2V5d29y
ZD50YXUgUHJvdGVpbnMvY2VyZWJyb3NwaW5hbCBmbHVpZDwva2V5d29yZD48L2tleXdvcmRzPjxk
YXRlcz48eWVhcj4yMDE3PC95ZWFyPjwvZGF0ZXM+PHB1Ymxpc2hlcj5OYXR1cmUgUHVibGlzaGlu
ZyBHcm91cCBVSzwvcHVibGlzaGVyPjxpc2JuPjIwNDUtMjMyMjwvaXNibj48YWNjZXNzaW9uLW51
bT4yOTA1MTUzMTwvYWNjZXNzaW9uLW51bT48dXJscz48cmVsYXRlZC11cmxzPjx1cmw+aHR0cHM6
Ly9wdWJtZWQubmNiaS5ubG0ubmloLmdvdi8yOTA1MTUzMTwvdXJsPjx1cmw+aHR0cHM6Ly93d3cu
bmNiaS5ubG0ubmloLmdvdi9wbWMvYXJ0aWNsZXMvUE1DNTY0ODgzMC88L3VybD48L3JlbGF0ZWQt
dXJscz48L3VybHM+PGVsZWN0cm9uaWMtcmVzb3VyY2UtbnVtPjEwLjEwMzgvczQxNTk4LTAxNy0x
MzYwMS15PC9lbGVjdHJvbmljLXJlc291cmNlLW51bT48cmVtb3RlLWRhdGFiYXNlLW5hbWU+UHVi
TWVkPC9yZW1vdGUtZGF0YWJhc2UtbmFtZT48bGFuZ3VhZ2U+ZW5nPC9sYW5ndWFnZT48L3JlY29y
ZD48L0NpdGU+PENpdGU+PEF1dGhvcj5IZTwvQXV0aG9yPjxZZWFyPjIwMjA8L1llYXI+PFJlY051
bT4yNTwvUmVjTnVtPjxyZWNvcmQ+PHJlYy1udW1iZXI+MjU8L3JlYy1udW1iZXI+PGZvcmVpZ24t
a2V5cz48a2V5IGFwcD0iRU4iIGRiLWlkPSI5ZjlyNXBhMmtmMHRyMGVzOWViNTAwdjh2cmZzcnN6
OXcyemEiIHRpbWVzdGFtcD0iMTYzMzUzNzk4NyI+MjU8L2tleT48L2ZvcmVpZ24ta2V5cz48cmVm
LXR5cGUgbmFtZT0iSm91cm5hbCBBcnRpY2xlIj4xNzwvcmVmLXR5cGU+PGNvbnRyaWJ1dG9ycz48
YXV0aG9ycz48YXV0aG9yPkhlLCBZaXhpPC9hdXRob3I+PGF1dGhvcj5MaSwgQmlueWluPC9hdXRo
b3I+PGF1dGhvcj5TdW4sIERpbmd5YTwvYXV0aG9yPjxhdXRob3I+Q2hlbiwgU2hlbmdkaTwvYXV0
aG9yPjwvYXV0aG9ycz48L2NvbnRyaWJ1dG9ycz48dGl0bGVzPjx0aXRsZT5HdXQgTWljcm9iaW90
YTogSW1wbGljYXRpb25zIGluIEFsemhlaW1lciZhcG9zO3MgRGlzZWFzZTwvdGl0bGU+PHNlY29u
ZGFyeS10aXRsZT5Kb3VybmFsIG9mIGNsaW5pY2FsIG1lZGljaW5lPC9zZWNvbmRhcnktdGl0bGU+
PGFsdC10aXRsZT5KIENsaW4gTWVkPC9hbHQtdGl0bGU+PC90aXRsZXM+PHBlcmlvZGljYWw+PGZ1
bGwtdGl0bGU+Sm91cm5hbCBvZiBjbGluaWNhbCBtZWRpY2luZTwvZnVsbC10aXRsZT48YWJici0x
PkogQ2xpbiBNZWQ8L2FiYnItMT48L3BlcmlvZGljYWw+PGFsdC1wZXJpb2RpY2FsPjxmdWxsLXRp
dGxlPkpvdXJuYWwgb2YgY2xpbmljYWwgbWVkaWNpbmU8L2Z1bGwtdGl0bGU+PGFiYnItMT5KIENs
aW4gTWVkPC9hYmJyLTE+PC9hbHQtcGVyaW9kaWNhbD48cGFnZXM+MjA0MjwvcGFnZXM+PHZvbHVt
ZT45PC92b2x1bWU+PG51bWJlcj43PC9udW1iZXI+PGtleXdvcmRzPjxrZXl3b3JkPkFsemhlaW1l
cuKAmXMgZGlzZWFzZTwva2V5d29yZD48a2V5d29yZD5ndXQgbWljcm9iaW90YTwva2V5d29yZD48
a2V5d29yZD5pbnRlc3RpbmFsIGZsb3JhPC9rZXl3b3JkPjxrZXl3b3JkPm1pY3JvYmlvdGHigJNn
dXTigJNicmFpbiBheGlzPC9rZXl3b3JkPjxrZXl3b3JkPm5ldXJvZGVnZW5lcmF0aXZlIGRpc2Vh
c2U8L2tleXdvcmQ+PC9rZXl3b3Jkcz48ZGF0ZXM+PHllYXI+MjAyMDwveWVhcj48L2RhdGVzPjxw
dWJsaXNoZXI+TURQSTwvcHVibGlzaGVyPjxpc2JuPjIwNzctMDM4MzwvaXNibj48YWNjZXNzaW9u
LW51bT4zMjYxMDYzMDwvYWNjZXNzaW9uLW51bT48dXJscz48cmVsYXRlZC11cmxzPjx1cmw+aHR0
cHM6Ly9wdWJtZWQubmNiaS5ubG0ubmloLmdvdi8zMjYxMDYzMDwvdXJsPjx1cmw+aHR0cHM6Ly93
d3cubmNiaS5ubG0ubmloLmdvdi9wbWMvYXJ0aWNsZXMvUE1DNzQwOTA1OS88L3VybD48L3JlbGF0
ZWQtdXJscz48L3VybHM+PGVsZWN0cm9uaWMtcmVzb3VyY2UtbnVtPjEwLjMzOTAvamNtOTA3MjA0
MjwvZWxlY3Ryb25pYy1yZXNvdXJjZS1udW0+PHJlbW90ZS1kYXRhYmFzZS1uYW1lPlB1Yk1lZDwv
cmVtb3RlLWRhdGFiYXNlLW5hbWU+PGxhbmd1YWdlPmVuZzwvbGFuZ3VhZ2U+PC9yZWNvcmQ+PC9D
aXRlPjxDaXRlPjxBdXRob3I+SGFyYWNoPC9BdXRob3I+PFllYXI+MjAxNzwvWWVhcj48UmVjTnVt
PjI2PC9SZWNOdW0+PHJlY29yZD48cmVjLW51bWJlcj4yNjwvcmVjLW51bWJlcj48Zm9yZWlnbi1r
ZXlzPjxrZXkgYXBwPSJFTiIgZGItaWQ9IjlmOXI1cGEya2YwdHIwZXM5ZWI1MDB2OHZyZnNyc3o5
dzJ6YSIgdGltZXN0YW1wPSIxNjMzNTM3OTg3Ij4yNjwva2V5PjwvZm9yZWlnbi1rZXlzPjxyZWYt
dHlwZSBuYW1lPSJHZW5lcmljIj4xMzwvcmVmLXR5cGU+PGNvbnRyaWJ1dG9ycz48YXV0aG9ycz48
YXV0aG9yPkhhcmFjaCwgVDwvYXV0aG9yPjxhdXRob3I+TWFydW5ncnVhbmcsIE48L2F1dGhvcj48
YXV0aG9yPkR1dGhpbGxldWwsIE48L2F1dGhvcj48YXV0aG9yPkNoZWF0aGFtLCBWPC9hdXRob3I+
PGF1dGhvcj5NYyBDb3ksIEtEPC9hdXRob3I+PGF1dGhvcj5Gcmlzb25pLCBHPC9hdXRob3I+PGF1
dGhvcj5OZWhlciwgSko8L2F1dGhvcj48YXV0aG9yPkZhaywgRjwvYXV0aG9yPjxhdXRob3I+SnVj
a2VyLCBNPC9hdXRob3I+PGF1dGhvcj5MYXNzZXIsIFQ8L2F1dGhvcj48L2F1dGhvcnM+PC9jb250
cmlidXRvcnM+PHRpdGxlcz48dGl0bGU+UmVkdWN0aW9uIG9mIEFiZXRhIGFteWxvaWQgcGF0aG9s
b2d5IGluIEFQUFBTMSB0cmFuc2dlbmljIG1pY2UgaW4gdGhlIGFic2VuY2Ugb2YgZ3V0IG1pY3Jv
YmlvdGEuIFNjaSBSZXAgNzogNDE4MDI8L3RpdGxlPjwvdGl0bGVzPjxkYXRlcz48eWVhcj4yMDE3
PC95ZWFyPjwvZGF0ZXM+PHVybHM+PC91cmxzPjwvcmVjb3JkPjwvQ2l0ZT48L0VuZE5vdGU+AG==
</w:fldData>
              </w:fldChar>
            </w:r>
            <w:r w:rsidR="0036233B">
              <w:rPr>
                <w:bCs/>
              </w:rPr>
              <w:instrText xml:space="preserve"> ADDIN EN.CITE.DATA </w:instrText>
            </w:r>
            <w:r w:rsidR="0036233B">
              <w:rPr>
                <w:bCs/>
              </w:rPr>
            </w:r>
            <w:r w:rsidR="0036233B">
              <w:rPr>
                <w:bCs/>
              </w:rPr>
              <w:fldChar w:fldCharType="end"/>
            </w:r>
            <w:r w:rsidRPr="00F65ABB">
              <w:rPr>
                <w:bCs/>
              </w:rPr>
            </w:r>
            <w:r w:rsidRPr="00F65ABB">
              <w:rPr>
                <w:bCs/>
              </w:rPr>
              <w:fldChar w:fldCharType="separate"/>
            </w:r>
            <w:r w:rsidR="0036233B">
              <w:rPr>
                <w:bCs/>
                <w:noProof/>
              </w:rPr>
              <w:t>[8, 24-26]</w:t>
            </w:r>
            <w:r w:rsidRPr="00F65ABB">
              <w:rPr>
                <w:bCs/>
              </w:rPr>
              <w:fldChar w:fldCharType="end"/>
            </w:r>
            <w:r>
              <w:rPr>
                <w:bCs/>
              </w:rPr>
              <w:t>.</w:t>
            </w:r>
          </w:p>
        </w:tc>
        <w:tc>
          <w:tcPr>
            <w:tcW w:w="0" w:type="auto"/>
          </w:tcPr>
          <w:p w14:paraId="1C19D39B" w14:textId="794AF841" w:rsidR="00F65ABB" w:rsidRDefault="00F65ABB" w:rsidP="00F65ABB">
            <w:pPr>
              <w:pStyle w:val="ListParagraph"/>
              <w:numPr>
                <w:ilvl w:val="0"/>
                <w:numId w:val="25"/>
              </w:numPr>
            </w:pPr>
            <w:r>
              <w:t>N</w:t>
            </w:r>
            <w:r w:rsidRPr="00ED433B">
              <w:t>on-significant reduction in Clostridia</w:t>
            </w:r>
            <w:r>
              <w:t xml:space="preserve"> was associated with </w:t>
            </w:r>
            <w:r w:rsidRPr="00ED433B">
              <w:t>severit</w:t>
            </w:r>
            <w:r>
              <w:t xml:space="preserve">y of PD </w:t>
            </w:r>
            <w:r>
              <w:fldChar w:fldCharType="begin"/>
            </w:r>
            <w:r w:rsidR="0036233B">
              <w:instrText xml:space="preserve"> ADDIN EN.CITE &lt;EndNote&gt;&lt;Cite&gt;&lt;Author&gt;Gorecki&lt;/Author&gt;&lt;Year&gt;2019&lt;/Year&gt;&lt;RecNum&gt;27&lt;/RecNum&gt;&lt;DisplayText&gt;[27]&lt;/DisplayText&gt;&lt;record&gt;&lt;rec-number&gt;27&lt;/rec-number&gt;&lt;foreign-keys&gt;&lt;key app="EN" db-id="9f9r5pa2kf0tr0es9eb500v8vrfsrsz9w2za" timestamp="1633537987"&gt;27&lt;/key&gt;&lt;/foreign-keys&gt;&lt;ref-type name="Journal Article"&gt;17&lt;/ref-type&gt;&lt;contributors&gt;&lt;authors&gt;&lt;author&gt;Gorecki,Anastazja M.&lt;/author&gt;&lt;author&gt;Preskey,Leah&lt;/author&gt;&lt;author&gt;Bakeberg,Megan C.&lt;/author&gt;&lt;author&gt;Kenna,Jade E.&lt;/author&gt;&lt;author&gt;Gildenhuys,Christi&lt;/author&gt;&lt;author&gt;MacDougall,Gabriella&lt;/author&gt;&lt;author&gt;Dunlop,Sarah A.&lt;/author&gt;&lt;author&gt;Mastaglia,Frank L.&lt;/author&gt;&lt;author&gt;Akkari,P. Anthony&lt;/author&gt;&lt;author&gt;Koengten,Frank&lt;/author&gt;&lt;author&gt;Anderton,Ryan S.&lt;/author&gt;&lt;/authors&gt;&lt;/contributors&gt;&lt;titles&gt;&lt;title&gt;Altered Gut Microbiome in Parkinson’s Disease and the Influence of Lipopolysaccharide in a Human α-Synuclein Over-Expressing Mouse Model&lt;/title&gt;&lt;secondary-title&gt;Frontiers in Neuroscience&lt;/secondary-title&gt;&lt;short-title&gt;Altered gut microbiome in PD&lt;/short-title&gt;&lt;/titles&gt;&lt;periodical&gt;&lt;full-title&gt;Frontiers in Neuroscience&lt;/full-title&gt;&lt;/periodical&gt;&lt;volume&gt;13&lt;/volume&gt;&lt;number&gt;839&lt;/number&gt;&lt;keywords&gt;&lt;keyword&gt;Parkinson&amp;apos;s disease,microbiome,Lipopolisaccharide (LPS),Gammaproteobacteria,Thy1-alpha Synuclein,gastrointestinal&lt;/keyword&gt;&lt;/keywords&gt;&lt;dates&gt;&lt;year&gt;2019&lt;/year&gt;&lt;pub-dates&gt;&lt;date&gt;2019-August-07&lt;/date&gt;&lt;/pub-dates&gt;&lt;/dates&gt;&lt;isbn&gt;1662-453X&lt;/isbn&gt;&lt;work-type&gt;Original Research&lt;/work-type&gt;&lt;urls&gt;&lt;related-urls&gt;&lt;url&gt;https://www.frontiersin.org/article/10.3389/fnins.2019.00839&lt;/url&gt;&lt;/related-urls&gt;&lt;/urls&gt;&lt;electronic-resource-num&gt;10.3389/fnins.2019.00839&lt;/electronic-resource-num&gt;&lt;language&gt;English&lt;/language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7]</w:t>
            </w:r>
            <w:r>
              <w:fldChar w:fldCharType="end"/>
            </w:r>
            <w:r>
              <w:t xml:space="preserve">. </w:t>
            </w:r>
          </w:p>
          <w:p w14:paraId="5B595B9E" w14:textId="50056448" w:rsidR="00F65ABB" w:rsidRPr="00E22D3B" w:rsidRDefault="00F65ABB" w:rsidP="00F65ABB">
            <w:pPr>
              <w:pStyle w:val="ListParagraph"/>
              <w:numPr>
                <w:ilvl w:val="0"/>
                <w:numId w:val="25"/>
              </w:numPr>
            </w:pPr>
            <w:proofErr w:type="spellStart"/>
            <w:r>
              <w:t>Clostridiaceae</w:t>
            </w:r>
            <w:proofErr w:type="spellEnd"/>
            <w:r>
              <w:t xml:space="preserve"> significantly increased in PD patients </w:t>
            </w:r>
            <w:r>
              <w:fldChar w:fldCharType="begin">
                <w:fldData xml:space="preserve">PEVuZE5vdGU+PENpdGU+PEF1dGhvcj5CYWxkaW5pPC9BdXRob3I+PFllYXI+MjAyMDwvWWVhcj48
UmVjTnVtPjI4PC9SZWNOdW0+PERpc3BsYXlUZXh0PlsyOC0zMF08L0Rpc3BsYXlUZXh0PjxyZWNv
cmQ+PHJlYy1udW1iZXI+Mjg8L3JlYy1udW1iZXI+PGZvcmVpZ24ta2V5cz48a2V5IGFwcD0iRU4i
IGRiLWlkPSI5ZjlyNXBhMmtmMHRyMGVzOWViNTAwdjh2cmZzcnN6OXcyemEiIHRpbWVzdGFtcD0i
MTYzMzUzNzk4NyI+Mjg8L2tleT48L2ZvcmVpZ24ta2V5cz48cmVmLXR5cGUgbmFtZT0iSm91cm5h
bCBBcnRpY2xlIj4xNzwvcmVmLXR5cGU+PGNvbnRyaWJ1dG9ycz48YXV0aG9ycz48YXV0aG9yPkJh
bGRpbmksIEZlZGVyaWNvPC9hdXRob3I+PGF1dGhvcj5IZXJ0ZWwsIEpvaGFubmVzPC9hdXRob3I+
PGF1dGhvcj5TYW5kdCwgRXN0ZWxsZTwvYXV0aG9yPjxhdXRob3I+VGhpbm5lcywgQ3lyaWxsZSBD
LjwvYXV0aG9yPjxhdXRob3I+TmV1YmVyZ2VyLUNhc3RpbGxvLCBMb3JpZXphPC9hdXRob3I+PGF1
dGhvcj5QYXZlbGthLCBMdWthczwvYXV0aG9yPjxhdXRob3I+QmV0c291LCBGYXk8L2F1dGhvcj48
YXV0aG9yPktyw7xnZXIsIFJlamtvPC9hdXRob3I+PGF1dGhvcj5UaGllbGUsIEluZXM8L2F1dGhv
cj48YXV0aG9yPkFndWF5bywgR2xvcmlhPC9hdXRob3I+PGF1dGhvcj5BbGxlbiwgRG9taW5pYzwv
YXV0aG9yPjxhdXRob3I+QW1tZXJsYW5uLCBXaW08L2F1dGhvcj48YXV0aG9yPkF1cmljaCwgTWFp
a2U8L2F1dGhvcj48YXV0aG9yPkJhbGxpbmcsIFJ1ZGk8L2F1dGhvcj48YXV0aG9yPkJhbmRhLCBQ
ZXRlcjwvYXV0aG9yPjxhdXRob3I+QmVhdW1vbnQsIEthdHk8L2F1dGhvcj48YXV0aG9yPkJlY2tl
ciwgUmVnaW5hPC9hdXRob3I+PGF1dGhvcj5CZXJnLCBEYW5pZWxhPC9hdXRob3I+PGF1dGhvcj5C
aW5jaywgU3lsdmlhPC9hdXRob3I+PGF1dGhvcj5CaXNkb3JmZiwgQWxleGFuZHJlPC9hdXRob3I+
PGF1dGhvcj5Cb2JiaWxpLCBEaGVlcmFqPC9hdXRob3I+PGF1dGhvcj5Ccm9ja21hbm4sIEthdGhy
aW48L2F1dGhvcj48YXV0aG9yPkNhbG1lcywgSmVzc2ljYTwvYXV0aG9yPjxhdXRob3I+Q2FzdGls
bG8sIExvcmllemE8L2F1dGhvcj48YXV0aG9yPkRpZWRlcmljaCwgTmljbzwvYXV0aG9yPjxhdXRo
b3I+RG9uZGVsaW5nZXIsIFJlbmU8L2F1dGhvcj48YXV0aG9yPkVzdGV2ZXMsIERhbmllbGE8L2F1
dGhvcj48YXV0aG9yPkZlcnJhbmQsIEplYW4tWXZlczwvYXV0aG9yPjxhdXRob3I+RmxlbWluZywg
Um9uYW48L2F1dGhvcj48YXV0aG9yPkdhbnRlbmJlaW4sIE1hbm9uPC9hdXRob3I+PGF1dGhvcj5H
YXNzZXIsIFRob21hczwvYXV0aG9yPjxhdXRob3I+R2F3cm9uLCBQaW90cjwvYXV0aG9yPjxhdXRo
b3I+R2VmZmVycywgTGFyczwvYXV0aG9yPjxhdXRob3I+R2lhcm1hbmEsIFZpcmdpbmllPC9hdXRo
b3I+PGF1dGhvcj5HbGFhYiwgRW5yaWNvPC9hdXRob3I+PGF1dGhvcj5Hb21lcywgQ2xhcmlzc2Eg
UC4gQy48L2F1dGhvcj48YXV0aG9yPkdvbmNoYXJlbmtvLCBOaWtvbGFpPC9hdXRob3I+PGF1dGhv
cj5HcmFhcywgSsOpcsO0bWU8L2F1dGhvcj48YXV0aG9yPkdyYXppYW5vLCBNYXJpZWxhPC9hdXRo
b3I+PGF1dGhvcj5Hcm91ZXMsIFZhbGVudGluPC9hdXRob3I+PGF1dGhvcj5HcsO8bmV3YWxkLCBB
bm5lPC9hdXRob3I+PGF1dGhvcj5HdSwgV2VpPC9hdXRob3I+PGF1dGhvcj5IYW1tb3QsIEdhw6ts
PC9hdXRob3I+PGF1dGhvcj5IYW5mZiwgQW5uZS1NYXJpZTwvYXV0aG9yPjxhdXRob3I+SGFuc2Vu
LCBMaW5kYTwvYXV0aG9yPjxhdXRob3I+SGFuc2VuLCBNYXhpbWU8L2F1dGhvcj48YXV0aG9yPkhh
cmFsZHNkw7Z0dGlyLCBIdWxkYTwvYXV0aG9yPjxhdXRob3I+SGVpcmVuZHQsIExhdXJlbnQ8L2F1
dGhvcj48YXV0aG9yPkhlcmJyaW5rLCBTeWx2aWE8L2F1dGhvcj48YXV0aG9yPkhlcnppbmdlciwg
U2FzY2hhPC9hdXRob3I+PGF1dGhvcj5IZXltYW5uLCBNaWNoYWVsPC9hdXRob3I+PGF1dGhvcj5I
aWxsZXIsIEthcnN0ZW48L2F1dGhvcj48YXV0aG9yPkhpcHAsIEdlcmFsZGluZTwvYXV0aG9yPjxh
dXRob3I+SHUsIE1pY2hlbGU8L2F1dGhvcj48YXV0aG9yPkh1aWFydCwgTGFldGl0aWE8L2F1dGhv
cj48YXV0aG9yPkh1bmR0LCBBbGV4YW5kZXI8L2F1dGhvcj48YXV0aG9yPkphY29ieSwgTmFkaW5l
PC9hdXRob3I+PGF1dGhvcj5KYXJvc8WCYXcsIEphY2VrPC9hdXRob3I+PGF1dGhvcj5KYXJveiwg
WW9oYW48L2F1dGhvcj48YXV0aG9yPktvbGJlciwgUGllcnJlPC9hdXRob3I+PGF1dGhvcj5LdXR6
ZXJhLCBKb2FjaGltPC9hdXRob3I+PGF1dGhvcj5MYW5kb3Vsc2ksIFppZWQ8L2F1dGhvcj48YXV0
aG9yPkxhcnVlLCBDYXRoZXJpbmU8L2F1dGhvcj48YXV0aG9yPkxlbnR6LCBSb3NlbGluZTwvYXV0
aG9yPjxhdXRob3I+TGllcGVsdCwgSW5nYTwvYXV0aG9yPjxhdXRob3I+TGlzemthLCBSb2JlcnQ8
L2F1dGhvcj48YXV0aG9yPkxvbmdoaW5vLCBMYXVyYTwvYXV0aG9yPjxhdXRob3I+TG9yZW50eiwg
VmljdG9yaWE8L2F1dGhvcj48YXV0aG9yPk1hY2theSwgQ2xhcmU8L2F1dGhvcj48YXV0aG9yPk1h
ZXR6bGVyLCBXYWx0ZXI8L2F1dGhvcj48YXV0aG9yPk1hcmN1cywgS2F0cmluPC9hdXRob3I+PGF1
dGhvcj5NYXJxdWVzLCBHdWlsaGVybWU8L2F1dGhvcj48YXV0aG9yPk1hcnRlbnMsIEphbjwvYXV0
aG9yPjxhdXRob3I+TWF0aGF5LCBDb25ueTwvYXV0aG9yPjxhdXRob3I+TWF0eWphc3pjenlrLCBQ
aW90cjwvYXV0aG9yPjxhdXRob3I+TWF5LCBQYXRyaWNrPC9hdXRob3I+PGF1dGhvcj5NZWlzY2gs
IEZyYW5jb2lzZTwvYXV0aG9yPjxhdXRob3I+TWVuc3RlciwgTXlyaWFtPC9hdXRob3I+PGF1dGhv
cj5NaW5lbGxpLCBNYXVyYTwvYXV0aG9yPjxhdXRob3I+TWl0dGVsYnJvbm4sIE1pY2hlbDwvYXV0
aG9yPjxhdXRob3I+TW9sbGVuaGF1ZXIsIEJyaXQ8L2F1dGhvcj48YXV0aG9yPk1vbW1hZXJ0cywg
S2F0aGxlZW48L2F1dGhvcj48YXV0aG9yPk1vcmVubywgQ2FybG9zPC9hdXRob3I+PGF1dGhvcj5N
w7xobHNjaGxlZ2VsLCBGcmllZHJpY2g8L2F1dGhvcj48YXV0aG9yPk5hdGksIFJvbWFpbjwvYXV0
aG9yPjxhdXRob3I+TmVocmJhc3MsIFVsZjwvYXV0aG9yPjxhdXRob3I+Tmlja2VscywgU2FyYWg8
L2F1dGhvcj48YXV0aG9yPk5pY29sYWksIEJlYXRyaWNlPC9hdXRob3I+PGF1dGhvcj5OaWNvbGF5
LCBKZWFuLVBhdWw8L2F1dGhvcj48YXV0aG9yPk5vcm9uaGEsIEFsYmVydG88L2F1dGhvcj48YXV0
aG9yPk9lcnRlbCwgV29sZmdhbmc8L2F1dGhvcj48YXV0aG9yPk9zdGFzemV3c2tpLCBNYXJlazwv
YXV0aG9yPjxhdXRob3I+UGFjaGNoZWssIFNpbnRodWphPC9hdXRob3I+PGF1dGhvcj5QYXVseSwg
Q2xhaXJlPC9hdXRob3I+PGF1dGhvcj5QZXJxdWluLCBNYWdhbGk8L2F1dGhvcj48YXV0aG9yPlJl
aXRlciwgRG9yb3RoZWE8L2F1dGhvcj48YXV0aG9yPlJvc2V0eSwgSXNhYmVsPC9hdXRob3I+PGF1
dGhvcj5SdW1wLCBLaXJzdGVuPC9hdXRob3I+PGF1dGhvcj5TYXRhZ29wYW0sIFZlbmthdGE8L2F1
dGhvcj48YXV0aG9yPlNjaGxlc3NlciwgTWFyYzwvYXV0aG9yPjxhdXRob3I+U2NobWl0eiwgU2Fi
aW5lPC9hdXRob3I+PGF1dGhvcj5TY2htaXR6LCBTdXNhbm5lPC9hdXRob3I+PGF1dGhvcj5TY2hu
ZWlkZXIsIFJlaW5oYXJkPC9hdXRob3I+PGF1dGhvcj5TY2h3YW1ib3JuLCBKZW5zPC9hdXRob3I+
PGF1dGhvcj5TY2h3ZWljaGVyLCBBbGV4YW5kcmE8L2F1dGhvcj48YXV0aG9yPlNpbW9ucywgSmFu
aW5lPC9hdXRob3I+PGF1dGhvcj5TdHV0ZSwgTGFyYTwvYXV0aG9yPjxhdXRob3I+VHJlZm9pcywg
Q2hyaXN0b3BoZTwvYXV0aG9yPjxhdXRob3I+VHJlenppLCBKZWFuLVBpZXJyZTwvYXV0aG9yPjxh
dXRob3I+VmFpbGxhbnQsIE1pY2hlbDwvYXV0aG9yPjxhdXRob3I+VmFzY28sIERhbmllbDwvYXV0
aG9yPjxhdXRob3I+VnlhcywgTWFoYXJzaGk8L2F1dGhvcj48YXV0aG9yPldhZGUtTWFydGlucywg
UmljaGFyZDwvYXV0aG9yPjxhdXRob3I+V2lsbWVzLCBQYXVsPC9hdXRob3I+PGF1dGhvcj5vbiBi
ZWhhbGYgb2YgdGhlLCBOY2VyLSBQLiBELiBDb25zb3J0aXVtPC9hdXRob3I+PC9hdXRob3JzPjwv
Y29udHJpYnV0b3JzPjx0aXRsZXM+PHRpdGxlPlBhcmtpbnNvbuKAmXMgZGlzZWFzZS1hc3NvY2lh
dGVkIGFsdGVyYXRpb25zIG9mIHRoZSBndXQgbWljcm9iaW9tZSBwcmVkaWN0IGRpc2Vhc2UtcmVs
ZXZhbnQgY2hhbmdlcyBpbiBtZXRhYm9saWMgZnVuY3Rpb25zPC90aXRsZT48c2Vjb25kYXJ5LXRp
dGxlPkJNQyBCaW9sb2d5PC9zZWNvbmRhcnktdGl0bGU+PC90aXRsZXM+PHBlcmlvZGljYWw+PGZ1
bGwtdGl0bGU+Qk1DIEJpb2xvZ3k8L2Z1bGwtdGl0bGU+PC9wZXJpb2RpY2FsPjxwYWdlcz42Mjwv
cGFnZXM+PHZvbHVtZT4xODwvdm9sdW1lPjxudW1iZXI+MTwvbnVtYmVyPjxkYXRlcz48eWVhcj4y
MDIwPC95ZWFyPjxwdWItZGF0ZXM+PGRhdGU+MjAyMC8wNi8wOTwvZGF0ZT48L3B1Yi1kYXRlcz48
L2RhdGVzPjxpc2JuPjE3NDEtNzAwNzwvaXNibj48dXJscz48cmVsYXRlZC11cmxzPjx1cmw+aHR0
cHM6Ly9kb2kub3JnLzEwLjExODYvczEyOTE1LTAyMC0wMDc3NS03PC91cmw+PC9yZWxhdGVkLXVy
bHM+PC91cmxzPjxlbGVjdHJvbmljLXJlc291cmNlLW51bT4xMC4xMTg2L3MxMjkxNS0wMjAtMDA3
NzUtNzwvZWxlY3Ryb25pYy1yZXNvdXJjZS1udW0+PC9yZWNvcmQ+PC9DaXRlPjxDaXRlPjxBdXRo
b3I+UWlhbjwvQXV0aG9yPjxZZWFyPjIwMTg8L1llYXI+PFJlY051bT4yOTwvUmVjTnVtPjxyZWNv
cmQ+PHJlYy1udW1iZXI+Mjk8L3JlYy1udW1iZXI+PGZvcmVpZ24ta2V5cz48a2V5IGFwcD0iRU4i
IGRiLWlkPSI5ZjlyNXBhMmtmMHRyMGVzOWViNTAwdjh2cmZzcnN6OXcyemEiIHRpbWVzdGFtcD0i
MTYzMzUzNzk4NyI+Mjk8L2tleT48L2ZvcmVpZ24ta2V5cz48cmVmLXR5cGUgbmFtZT0iSm91cm5h
bCBBcnRpY2xlIj4xNzwvcmVmLXR5cGU+PGNvbnRyaWJ1dG9ycz48YXV0aG9ycz48YXV0aG9yPlFp
YW4sIFkuPC9hdXRob3I+PGF1dGhvcj5ZYW5nLCBYLjwvYXV0aG9yPjxhdXRob3I+WHUsIFMuPC9h
dXRob3I+PGF1dGhvcj5XdSwgQy48L2F1dGhvcj48YXV0aG9yPlNvbmcsIFkuPC9hdXRob3I+PGF1
dGhvcj5RaW4sIE4uPC9hdXRob3I+PGF1dGhvcj5DaGVuLCBTLiBELjwvYXV0aG9yPjxhdXRob3I+
WGlhbywgUS48L2F1dGhvcj48L2F1dGhvcnM+PC9jb250cmlidXRvcnM+PGF1dGgtYWRkcmVzcz5E
ZXBhcnRtZW50IG9mIE5ldXJvbG9neSAmYW1wOyBDb2xsYWJvcmF0aXZlIElubm92YXRpb24gQ2Vu
dGVyIGZvciBCcmFpbiBTY2llbmNlLCBSdWlqaW4gSG9zcGl0YWwsIFNoYW5naGFpIEppYW8gVG9u
ZyBVbml2ZXJzaXR5IFNjaG9vbCBvZiBNZWRpY2luZSwgU2hhbmdoYWkgMjAwMDI1LCBQUiBDaGlu
YS4mI3hEO1JlYWxiaW8gR2Vub21pY3MgSW5zdGl0dXRlLCBTaGFuZ2hhaSAyMDAwNTAsIFBSIENo
aW5hLiYjeEQ7RGVwYXJ0bWVudCBvZiBCaW9zdGF0aXN0aWNzLCBJbnN0aXR1dGUgb2YgTWVkaWNh
bCBTY2llbmNlcywgU2hhbmdoYWkgSmlhbyBUb25nIFVuaXZlcnNpdHkgU2Nob29sIG9mIE1lZGlj
aW5lLCBTaGFuZ2hhaSAyMDAwMjUsIFBSIENoaW5hLiYjeEQ7UmVhbGJpbyBHZW5vbWljcyBJbnN0
aXR1dGUsIFNoYW5naGFpIDIwMDA1MCwgUFIgQ2hpbmEuIEVsZWN0cm9uaWMgYWRkcmVzczogcWlu
bmFuQGdtYWlsLmNvbS4mI3hEO0RlcGFydG1lbnQgb2YgTmV1cm9sb2d5ICZhbXA7IENvbGxhYm9y
YXRpdmUgSW5ub3ZhdGlvbiBDZW50ZXIgZm9yIEJyYWluIFNjaWVuY2UsIFJ1aWppbiBIb3NwaXRh
bCwgU2hhbmdoYWkgSmlhbyBUb25nIFVuaXZlcnNpdHkgU2Nob29sIG9mIE1lZGljaW5lLCBTaGFu
Z2hhaSAyMDAwMjUsIFBSIENoaW5hLiBFbGVjdHJvbmljIGFkZHJlc3M6IHJ1aWppbmNzZEAxMjYu
Y29tLiYjeEQ7RGVwYXJ0bWVudCBvZiBOZXVyb2xvZ3kgJmFtcDsgQ29sbGFib3JhdGl2ZSBJbm5v
dmF0aW9uIENlbnRlciBmb3IgQnJhaW4gU2NpZW5jZSwgUnVpamluIEhvc3BpdGFsLCBTaGFuZ2hh
aSBKaWFvIFRvbmcgVW5pdmVyc2l0eSBTY2hvb2wgb2YgTWVkaWNpbmUsIFNoYW5naGFpIDIwMDAy
NSwgUFIgQ2hpbmEuIEVsZWN0cm9uaWMgYWRkcmVzczogeHExMDUzN0ByamguY29tLmNuLjwvYXV0
aC1hZGRyZXNzPjx0aXRsZXM+PHRpdGxlPkFsdGVyYXRpb24gb2YgdGhlIGZlY2FsIG1pY3JvYmlv
dGEgaW4gQ2hpbmVzZSBwYXRpZW50cyB3aXRoIFBhcmtpbnNvbiZhcG9zO3MgZGlzZWFzZTwvdGl0
bGU+PHNlY29uZGFyeS10aXRsZT5CcmFpbiBCZWhhdiBJbW11bjwvc2Vjb25kYXJ5LXRpdGxlPjxh
bHQtdGl0bGU+QnJhaW4sIGJlaGF2aW9yLCBhbmQgaW1tdW5pdHk8L2FsdC10aXRsZT48L3RpdGxl
cz48cGVyaW9kaWNhbD48ZnVsbC10aXRsZT5CcmFpbiBCZWhhdiBJbW11bjwvZnVsbC10aXRsZT48
YWJici0xPkJyYWluLCBiZWhhdmlvciwgYW5kIGltbXVuaXR5PC9hYmJyLTE+PC9wZXJpb2RpY2Fs
PjxhbHQtcGVyaW9kaWNhbD48ZnVsbC10aXRsZT5CcmFpbiBCZWhhdiBJbW11bjwvZnVsbC10aXRs
ZT48YWJici0xPkJyYWluLCBiZWhhdmlvciwgYW5kIGltbXVuaXR5PC9hYmJyLTE+PC9hbHQtcGVy
aW9kaWNhbD48cGFnZXM+MTk0LTIwMjwvcGFnZXM+PHZvbHVtZT43MDwvdm9sdW1lPjxlZGl0aW9u
PjIwMTgvMDMvMDU8L2VkaXRpb24+PGtleXdvcmRzPjxrZXl3b3JkPkFnZWQ8L2tleXdvcmQ+PGtl
eXdvcmQ+QWdlZCwgODAgYW5kIG92ZXI8L2tleXdvcmQ+PGtleXdvcmQ+QXNpYW4gQ29udGluZW50
YWwgQW5jZXN0cnkgR3JvdXA8L2tleXdvcmQ+PGtleXdvcmQ+Q2FzZS1Db250cm9sIFN0dWRpZXM8
L2tleXdvcmQ+PGtleXdvcmQ+Q2hpbmE8L2tleXdvcmQ+PGtleXdvcmQ+RmVjZXMvbWljcm9iaW9s
b2d5PC9rZXl3b3JkPjxrZXl3b3JkPkZlbWFsZTwva2V5d29yZD48a2V5d29yZD5HYXN0cm9pbnRl
c3RpbmFsIE1pY3JvYmlvbWUvKmdlbmV0aWNzPC9rZXl3b3JkPjxrZXl3b3JkPkh1bWFuczwva2V5
d29yZD48a2V5d29yZD5NYWxlPC9rZXl3b3JkPjxrZXl3b3JkPk1pY3JvYmlvdGE8L2tleXdvcmQ+
PGtleXdvcmQ+UGFya2luc29uIERpc2Vhc2UvKm1pY3JvYmlvbG9neTwva2V5d29yZD48a2V5d29y
ZD5STkEsIFJpYm9zb21hbCwgMTZTL2dlbmV0aWNzPC9rZXl3b3JkPjxrZXl3b3JkPioxNlMgclJO
QSBnZW5lPC9rZXl3b3JkPjxrZXl3b3JkPipHdXQgbWljcm9iaW90YTwva2V5d29yZD48a2V5d29y
ZD4qTmV1cm9kZWdlbmVyYXRpdmUgZGlzb3JkZXI8L2tleXdvcmQ+PC9rZXl3b3Jkcz48ZGF0ZXM+
PHllYXI+MjAxODwveWVhcj48cHViLWRhdGVzPjxkYXRlPk1heTwvZGF0ZT48L3B1Yi1kYXRlcz48
L2RhdGVzPjxpc2JuPjA4ODktMTU5MTwvaXNibj48YWNjZXNzaW9uLW51bT4yOTUwMTgwMjwvYWNj
ZXNzaW9uLW51bT48dXJscz48L3VybHM+PGVsZWN0cm9uaWMtcmVzb3VyY2UtbnVtPjEwLjEwMTYv
ai5iYmkuMjAxOC4wMi4wMTY8L2VsZWN0cm9uaWMtcmVzb3VyY2UtbnVtPjxyZW1vdGUtZGF0YWJh
c2UtcHJvdmlkZXI+TkxNPC9yZW1vdGUtZGF0YWJhc2UtcHJvdmlkZXI+PGxhbmd1YWdlPmVuZzwv
bGFuZ3VhZ2U+PC9yZWNvcmQ+PC9DaXRlPjxDaXRlPjxBdXRob3I+S2VzaGF2YXJ6aWFuPC9BdXRo
b3I+PFllYXI+MjAxNTwvWWVhcj48UmVjTnVtPjMwPC9SZWNOdW0+PHJlY29yZD48cmVjLW51bWJl
cj4zMDwvcmVjLW51bWJlcj48Zm9yZWlnbi1rZXlzPjxrZXkgYXBwPSJFTiIgZGItaWQ9IjlmOXI1
cGEya2YwdHIwZXM5ZWI1MDB2OHZyZnNyc3o5dzJ6YSIgdGltZXN0YW1wPSIxNjMzNTM3OTg4Ij4z
MDwva2V5PjwvZm9yZWlnbi1rZXlzPjxyZWYtdHlwZSBuYW1lPSJKb3VybmFsIEFydGljbGUiPjE3
PC9yZWYtdHlwZT48Y29udHJpYnV0b3JzPjxhdXRob3JzPjxhdXRob3I+S2VzaGF2YXJ6aWFuLCBB
LjwvYXV0aG9yPjxhdXRob3I+R3JlZW4sIFMuIEouPC9hdXRob3I+PGF1dGhvcj5FbmdlbiwgUC4g
QS48L2F1dGhvcj48YXV0aG9yPlZvaWd0LCBSLiBNLjwvYXV0aG9yPjxhdXRob3I+TmFxaWIsIEEu
PC9hdXRob3I+PGF1dGhvcj5Gb3JzeXRoLCBDLiBCLjwvYXV0aG9yPjxhdXRob3I+TXV0bHUsIEUu
PC9hdXRob3I+PGF1dGhvcj5TaGFubm9uLCBLLiBNLjwvYXV0aG9yPjwvYXV0aG9ycz48L2NvbnRy
aWJ1dG9ycz48YXV0aC1hZGRyZXNzPkRlcGFydG1lbnQgb2YgSW50ZXJuYWwgTWVkaWNpbmUsIERp
dmlzaW9uIG9mIEdhc3Ryb2VudGVyb2xvZ3ksIFJ1c2ggVW5pdmVyc2l0eSBNZWRpY2FsIENlbnRl
ciwgQ2hpY2FnbywgSWxsaW5vaXMsIFVTQS4mI3hEO0RlcGFydG1lbnQgb2YgUGhhcm1hY29sb2d5
LCBSdXNoIFVuaXZlcnNpdHkgTWVkaWNhbCBDZW50ZXIsIENoaWNhZ28sIElsbGlub2lzLCBVU0Eu
JiN4RDtEZXBhcnRtZW50IG9mIFBoeXNpb2xvZ3ksIFJ1c2ggVW5pdmVyc2l0eSBNZWRpY2FsIENl
bnRlciwgQ2hpY2FnbywgSWxsaW5vaXMsIFVTQS4mI3hEO0RpdmlzaW9uIG9mIFBoYXJtYWNvbG9n
eSwgVXRyZWNodCBJbnN0aXR1dGUgZm9yIFBoYXJtYWNldXRpY2FsIFNjaWVuY2VzLCBVdHJlY2h0
IFVuaXZlcnNpdHksIFV0cmVjaHQsIFRoZSBOZXRoZXJsYW5kcy4mI3hEO0ROQSBTZXJ2aWNlcyBG
YWNpbGl0eSwgUmVzZWFyY2ggUmVzb3VyY2VzIENlbnRlciwgVW5pdmVyc2l0eSBvZiBJbGxpbm9p
cyBhdCBDaGljYWdvLCBDaGljYWdvLCBJbGxpbm9pcywgVVNBLiYjeEQ7RGVwYXJ0bWVudCBvZiBC
aW9sb2dpY2FsIFNjaWVuY2VzLCBVbml2ZXJzaXR5IG9mIElsbGlub2lzIGF0IENoaWNhZ28sIENo
aWNhZ28sIElsbGlub2lzLCBVU0EuJiN4RDtEZXBhcnRtZW50IG9mIEJpb2NoZW1pc3RyeSwgUnVz
aCBVbml2ZXJzaXR5IE1lZGljYWwgQ2VudGVyLCBDaGljYWdvLCBJbGxpbm9pcywgVVNBLiYjeEQ7
RGVwYXJ0bWVudCBvZiBOZXVyb2xvZ3ksIFJ1c2ggVW5pdmVyc2l0eSBNZWRpY2FsIENlbnRlciwg
Q2hpY2FnbywgSWxsaW5vaXMsIFVTQS48L2F1dGgtYWRkcmVzcz48dGl0bGVzPjx0aXRsZT5Db2xv
bmljIGJhY3RlcmlhbCBjb21wb3NpdGlvbiBpbiBQYXJraW5zb24mYXBvcztzIGRpc2Vhc2U8L3Rp
dGxlPjxzZWNvbmRhcnktdGl0bGU+TW92IERpc29yZDwvc2Vjb25kYXJ5LXRpdGxlPjxhbHQtdGl0
bGU+TW92ZW1lbnQgZGlzb3JkZXJzIDogb2ZmaWNpYWwgam91cm5hbCBvZiB0aGUgTW92ZW1lbnQg
RGlzb3JkZXIgU29jaWV0eTwvYWx0LXRpdGxlPjwvdGl0bGVzPjxwZXJpb2RpY2FsPjxmdWxsLXRp
dGxlPk1vdiBEaXNvcmQ8L2Z1bGwtdGl0bGU+PGFiYnItMT5Nb3ZlbWVudCBkaXNvcmRlcnMgOiBv
ZmZpY2lhbCBqb3VybmFsIG9mIHRoZSBNb3ZlbWVudCBEaXNvcmRlciBTb2NpZXR5PC9hYmJyLTE+
PC9wZXJpb2RpY2FsPjxhbHQtcGVyaW9kaWNhbD48ZnVsbC10aXRsZT5Nb3YgRGlzb3JkPC9mdWxs
LXRpdGxlPjxhYmJyLTE+TW92ZW1lbnQgZGlzb3JkZXJzIDogb2ZmaWNpYWwgam91cm5hbCBvZiB0
aGUgTW92ZW1lbnQgRGlzb3JkZXIgU29jaWV0eTwvYWJici0xPjwvYWx0LXBlcmlvZGljYWw+PHBh
Z2VzPjEzNTEtNjA8L3BhZ2VzPjx2b2x1bWU+MzA8L3ZvbHVtZT48bnVtYmVyPjEwPC9udW1iZXI+
PGVkaXRpb24+MjAxNS8wNy8xNzwvZWRpdGlvbj48a2V5d29yZHM+PGtleXdvcmQ+QWR1bHQ8L2tl
eXdvcmQ+PGtleXdvcmQ+QWdlZDwva2V5d29yZD48a2V5d29yZD5Db2xvbiwgU2lnbW9pZC8qbWlj
cm9iaW9sb2d5PC9rZXl3b3JkPjxrZXl3b3JkPkR5c2Jpb3Npcy8qY29tcGxpY2F0aW9uczwva2V5
d29yZD48a2V5d29yZD5GZWNlcy8qbWljcm9iaW9sb2d5PC9rZXl3b3JkPjxrZXl3b3JkPkZlbWFs
ZTwva2V5d29yZD48a2V5d29yZD5IdW1hbnM8L2tleXdvcmQ+PGtleXdvcmQ+SW50ZXN0aW5hbCBN
dWNvc2EvKm1pY3JvYmlvbG9neTwva2V5d29yZD48a2V5d29yZD5NYWxlPC9rZXl3b3JkPjxrZXl3
b3JkPipNaWNyb2Jpb3RhPC9rZXl3b3JkPjxrZXl3b3JkPk1pZGRsZSBBZ2VkPC9rZXl3b3JkPjxr
ZXl3b3JkPlBhcmtpbnNvbiBEaXNlYXNlLypldGlvbG9neTwva2V5d29yZD48a2V5d29yZD5Qcm90
ZWluIEZvbGRpbmc8L2tleXdvcmQ+PGtleXdvcmQ+YWxwaGEtU3ludWNsZWluLypjaGVtaXN0cnk8
L2tleXdvcmQ+PGtleXdvcmQ+YS1zeW51Y2xlaW48L2tleXdvcmQ+PGtleXdvcmQ+Y29sb25pYyBt
dWNvc2EgYW5kIGZlY2VzPC9rZXl3b3JkPjxrZXl3b3JkPmR5c2Jpb3Npczwva2V5d29yZD48a2V5
d29yZD5taWNyb2Jpb3RhPC9rZXl3b3JkPjxrZXl3b3JkPnB1dGF0aXZlIGJ1dHlyYXRlIHByb2R1
Y2luZyBzaG9ydC1jaGFpbiBmYXR0eSBhY2lkczwva2V5d29yZD48L2tleXdvcmRzPjxkYXRlcz48
eWVhcj4yMDE1PC95ZWFyPjxwdWItZGF0ZXM+PGRhdGU+U2VwPC9kYXRlPjwvcHViLWRhdGVzPjwv
ZGF0ZXM+PGlzYm4+MDg4NS0zMTg1PC9pc2JuPjxhY2Nlc3Npb24tbnVtPjI2MTc5NTU0PC9hY2Nl
c3Npb24tbnVtPjx1cmxzPjwvdXJscz48ZWxlY3Ryb25pYy1yZXNvdXJjZS1udW0+MTAuMTAwMi9t
ZHMuMjYzMDc8L2VsZWN0cm9uaWMtcmVzb3VyY2UtbnVtPjxyZW1vdGUtZGF0YWJhc2UtcHJvdmlk
ZXI+TkxNPC9yZW1vdGUtZGF0YWJhc2UtcHJvdmlkZXI+PGxhbmd1YWdlPmVuZzwvbGFuZ3VhZ2U+
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CYWxkaW5pPC9BdXRob3I+PFllYXI+MjAyMDwvWWVhcj48
UmVjTnVtPjI4PC9SZWNOdW0+PERpc3BsYXlUZXh0PlsyOC0zMF08L0Rpc3BsYXlUZXh0PjxyZWNv
cmQ+PHJlYy1udW1iZXI+Mjg8L3JlYy1udW1iZXI+PGZvcmVpZ24ta2V5cz48a2V5IGFwcD0iRU4i
IGRiLWlkPSI5ZjlyNXBhMmtmMHRyMGVzOWViNTAwdjh2cmZzcnN6OXcyemEiIHRpbWVzdGFtcD0i
MTYzMzUzNzk4NyI+Mjg8L2tleT48L2ZvcmVpZ24ta2V5cz48cmVmLXR5cGUgbmFtZT0iSm91cm5h
bCBBcnRpY2xlIj4xNzwvcmVmLXR5cGU+PGNvbnRyaWJ1dG9ycz48YXV0aG9ycz48YXV0aG9yPkJh
bGRpbmksIEZlZGVyaWNvPC9hdXRob3I+PGF1dGhvcj5IZXJ0ZWwsIEpvaGFubmVzPC9hdXRob3I+
PGF1dGhvcj5TYW5kdCwgRXN0ZWxsZTwvYXV0aG9yPjxhdXRob3I+VGhpbm5lcywgQ3lyaWxsZSBD
LjwvYXV0aG9yPjxhdXRob3I+TmV1YmVyZ2VyLUNhc3RpbGxvLCBMb3JpZXphPC9hdXRob3I+PGF1
dGhvcj5QYXZlbGthLCBMdWthczwvYXV0aG9yPjxhdXRob3I+QmV0c291LCBGYXk8L2F1dGhvcj48
YXV0aG9yPktyw7xnZXIsIFJlamtvPC9hdXRob3I+PGF1dGhvcj5UaGllbGUsIEluZXM8L2F1dGhv
cj48YXV0aG9yPkFndWF5bywgR2xvcmlhPC9hdXRob3I+PGF1dGhvcj5BbGxlbiwgRG9taW5pYzwv
YXV0aG9yPjxhdXRob3I+QW1tZXJsYW5uLCBXaW08L2F1dGhvcj48YXV0aG9yPkF1cmljaCwgTWFp
a2U8L2F1dGhvcj48YXV0aG9yPkJhbGxpbmcsIFJ1ZGk8L2F1dGhvcj48YXV0aG9yPkJhbmRhLCBQ
ZXRlcjwvYXV0aG9yPjxhdXRob3I+QmVhdW1vbnQsIEthdHk8L2F1dGhvcj48YXV0aG9yPkJlY2tl
ciwgUmVnaW5hPC9hdXRob3I+PGF1dGhvcj5CZXJnLCBEYW5pZWxhPC9hdXRob3I+PGF1dGhvcj5C
aW5jaywgU3lsdmlhPC9hdXRob3I+PGF1dGhvcj5CaXNkb3JmZiwgQWxleGFuZHJlPC9hdXRob3I+
PGF1dGhvcj5Cb2JiaWxpLCBEaGVlcmFqPC9hdXRob3I+PGF1dGhvcj5Ccm9ja21hbm4sIEthdGhy
aW48L2F1dGhvcj48YXV0aG9yPkNhbG1lcywgSmVzc2ljYTwvYXV0aG9yPjxhdXRob3I+Q2FzdGls
bG8sIExvcmllemE8L2F1dGhvcj48YXV0aG9yPkRpZWRlcmljaCwgTmljbzwvYXV0aG9yPjxhdXRo
b3I+RG9uZGVsaW5nZXIsIFJlbmU8L2F1dGhvcj48YXV0aG9yPkVzdGV2ZXMsIERhbmllbGE8L2F1
dGhvcj48YXV0aG9yPkZlcnJhbmQsIEplYW4tWXZlczwvYXV0aG9yPjxhdXRob3I+RmxlbWluZywg
Um9uYW48L2F1dGhvcj48YXV0aG9yPkdhbnRlbmJlaW4sIE1hbm9uPC9hdXRob3I+PGF1dGhvcj5H
YXNzZXIsIFRob21hczwvYXV0aG9yPjxhdXRob3I+R2F3cm9uLCBQaW90cjwvYXV0aG9yPjxhdXRo
b3I+R2VmZmVycywgTGFyczwvYXV0aG9yPjxhdXRob3I+R2lhcm1hbmEsIFZpcmdpbmllPC9hdXRo
b3I+PGF1dGhvcj5HbGFhYiwgRW5yaWNvPC9hdXRob3I+PGF1dGhvcj5Hb21lcywgQ2xhcmlzc2Eg
UC4gQy48L2F1dGhvcj48YXV0aG9yPkdvbmNoYXJlbmtvLCBOaWtvbGFpPC9hdXRob3I+PGF1dGhv
cj5HcmFhcywgSsOpcsO0bWU8L2F1dGhvcj48YXV0aG9yPkdyYXppYW5vLCBNYXJpZWxhPC9hdXRo
b3I+PGF1dGhvcj5Hcm91ZXMsIFZhbGVudGluPC9hdXRob3I+PGF1dGhvcj5HcsO8bmV3YWxkLCBB
bm5lPC9hdXRob3I+PGF1dGhvcj5HdSwgV2VpPC9hdXRob3I+PGF1dGhvcj5IYW1tb3QsIEdhw6ts
PC9hdXRob3I+PGF1dGhvcj5IYW5mZiwgQW5uZS1NYXJpZTwvYXV0aG9yPjxhdXRob3I+SGFuc2Vu
LCBMaW5kYTwvYXV0aG9yPjxhdXRob3I+SGFuc2VuLCBNYXhpbWU8L2F1dGhvcj48YXV0aG9yPkhh
cmFsZHNkw7Z0dGlyLCBIdWxkYTwvYXV0aG9yPjxhdXRob3I+SGVpcmVuZHQsIExhdXJlbnQ8L2F1
dGhvcj48YXV0aG9yPkhlcmJyaW5rLCBTeWx2aWE8L2F1dGhvcj48YXV0aG9yPkhlcnppbmdlciwg
U2FzY2hhPC9hdXRob3I+PGF1dGhvcj5IZXltYW5uLCBNaWNoYWVsPC9hdXRob3I+PGF1dGhvcj5I
aWxsZXIsIEthcnN0ZW48L2F1dGhvcj48YXV0aG9yPkhpcHAsIEdlcmFsZGluZTwvYXV0aG9yPjxh
dXRob3I+SHUsIE1pY2hlbGU8L2F1dGhvcj48YXV0aG9yPkh1aWFydCwgTGFldGl0aWE8L2F1dGhv
cj48YXV0aG9yPkh1bmR0LCBBbGV4YW5kZXI8L2F1dGhvcj48YXV0aG9yPkphY29ieSwgTmFkaW5l
PC9hdXRob3I+PGF1dGhvcj5KYXJvc8WCYXcsIEphY2VrPC9hdXRob3I+PGF1dGhvcj5KYXJveiwg
WW9oYW48L2F1dGhvcj48YXV0aG9yPktvbGJlciwgUGllcnJlPC9hdXRob3I+PGF1dGhvcj5LdXR6
ZXJhLCBKb2FjaGltPC9hdXRob3I+PGF1dGhvcj5MYW5kb3Vsc2ksIFppZWQ8L2F1dGhvcj48YXV0
aG9yPkxhcnVlLCBDYXRoZXJpbmU8L2F1dGhvcj48YXV0aG9yPkxlbnR6LCBSb3NlbGluZTwvYXV0
aG9yPjxhdXRob3I+TGllcGVsdCwgSW5nYTwvYXV0aG9yPjxhdXRob3I+TGlzemthLCBSb2JlcnQ8
L2F1dGhvcj48YXV0aG9yPkxvbmdoaW5vLCBMYXVyYTwvYXV0aG9yPjxhdXRob3I+TG9yZW50eiwg
VmljdG9yaWE8L2F1dGhvcj48YXV0aG9yPk1hY2theSwgQ2xhcmU8L2F1dGhvcj48YXV0aG9yPk1h
ZXR6bGVyLCBXYWx0ZXI8L2F1dGhvcj48YXV0aG9yPk1hcmN1cywgS2F0cmluPC9hdXRob3I+PGF1
dGhvcj5NYXJxdWVzLCBHdWlsaGVybWU8L2F1dGhvcj48YXV0aG9yPk1hcnRlbnMsIEphbjwvYXV0
aG9yPjxhdXRob3I+TWF0aGF5LCBDb25ueTwvYXV0aG9yPjxhdXRob3I+TWF0eWphc3pjenlrLCBQ
aW90cjwvYXV0aG9yPjxhdXRob3I+TWF5LCBQYXRyaWNrPC9hdXRob3I+PGF1dGhvcj5NZWlzY2gs
IEZyYW5jb2lzZTwvYXV0aG9yPjxhdXRob3I+TWVuc3RlciwgTXlyaWFtPC9hdXRob3I+PGF1dGhv
cj5NaW5lbGxpLCBNYXVyYTwvYXV0aG9yPjxhdXRob3I+TWl0dGVsYnJvbm4sIE1pY2hlbDwvYXV0
aG9yPjxhdXRob3I+TW9sbGVuaGF1ZXIsIEJyaXQ8L2F1dGhvcj48YXV0aG9yPk1vbW1hZXJ0cywg
S2F0aGxlZW48L2F1dGhvcj48YXV0aG9yPk1vcmVubywgQ2FybG9zPC9hdXRob3I+PGF1dGhvcj5N
w7xobHNjaGxlZ2VsLCBGcmllZHJpY2g8L2F1dGhvcj48YXV0aG9yPk5hdGksIFJvbWFpbjwvYXV0
aG9yPjxhdXRob3I+TmVocmJhc3MsIFVsZjwvYXV0aG9yPjxhdXRob3I+Tmlja2VscywgU2FyYWg8
L2F1dGhvcj48YXV0aG9yPk5pY29sYWksIEJlYXRyaWNlPC9hdXRob3I+PGF1dGhvcj5OaWNvbGF5
LCBKZWFuLVBhdWw8L2F1dGhvcj48YXV0aG9yPk5vcm9uaGEsIEFsYmVydG88L2F1dGhvcj48YXV0
aG9yPk9lcnRlbCwgV29sZmdhbmc8L2F1dGhvcj48YXV0aG9yPk9zdGFzemV3c2tpLCBNYXJlazwv
YXV0aG9yPjxhdXRob3I+UGFjaGNoZWssIFNpbnRodWphPC9hdXRob3I+PGF1dGhvcj5QYXVseSwg
Q2xhaXJlPC9hdXRob3I+PGF1dGhvcj5QZXJxdWluLCBNYWdhbGk8L2F1dGhvcj48YXV0aG9yPlJl
aXRlciwgRG9yb3RoZWE8L2F1dGhvcj48YXV0aG9yPlJvc2V0eSwgSXNhYmVsPC9hdXRob3I+PGF1
dGhvcj5SdW1wLCBLaXJzdGVuPC9hdXRob3I+PGF1dGhvcj5TYXRhZ29wYW0sIFZlbmthdGE8L2F1
dGhvcj48YXV0aG9yPlNjaGxlc3NlciwgTWFyYzwvYXV0aG9yPjxhdXRob3I+U2NobWl0eiwgU2Fi
aW5lPC9hdXRob3I+PGF1dGhvcj5TY2htaXR6LCBTdXNhbm5lPC9hdXRob3I+PGF1dGhvcj5TY2hu
ZWlkZXIsIFJlaW5oYXJkPC9hdXRob3I+PGF1dGhvcj5TY2h3YW1ib3JuLCBKZW5zPC9hdXRob3I+
PGF1dGhvcj5TY2h3ZWljaGVyLCBBbGV4YW5kcmE8L2F1dGhvcj48YXV0aG9yPlNpbW9ucywgSmFu
aW5lPC9hdXRob3I+PGF1dGhvcj5TdHV0ZSwgTGFyYTwvYXV0aG9yPjxhdXRob3I+VHJlZm9pcywg
Q2hyaXN0b3BoZTwvYXV0aG9yPjxhdXRob3I+VHJlenppLCBKZWFuLVBpZXJyZTwvYXV0aG9yPjxh
dXRob3I+VmFpbGxhbnQsIE1pY2hlbDwvYXV0aG9yPjxhdXRob3I+VmFzY28sIERhbmllbDwvYXV0
aG9yPjxhdXRob3I+VnlhcywgTWFoYXJzaGk8L2F1dGhvcj48YXV0aG9yPldhZGUtTWFydGlucywg
UmljaGFyZDwvYXV0aG9yPjxhdXRob3I+V2lsbWVzLCBQYXVsPC9hdXRob3I+PGF1dGhvcj5vbiBi
ZWhhbGYgb2YgdGhlLCBOY2VyLSBQLiBELiBDb25zb3J0aXVtPC9hdXRob3I+PC9hdXRob3JzPjwv
Y29udHJpYnV0b3JzPjx0aXRsZXM+PHRpdGxlPlBhcmtpbnNvbuKAmXMgZGlzZWFzZS1hc3NvY2lh
dGVkIGFsdGVyYXRpb25zIG9mIHRoZSBndXQgbWljcm9iaW9tZSBwcmVkaWN0IGRpc2Vhc2UtcmVs
ZXZhbnQgY2hhbmdlcyBpbiBtZXRhYm9saWMgZnVuY3Rpb25zPC90aXRsZT48c2Vjb25kYXJ5LXRp
dGxlPkJNQyBCaW9sb2d5PC9zZWNvbmRhcnktdGl0bGU+PC90aXRsZXM+PHBlcmlvZGljYWw+PGZ1
bGwtdGl0bGU+Qk1DIEJpb2xvZ3k8L2Z1bGwtdGl0bGU+PC9wZXJpb2RpY2FsPjxwYWdlcz42Mjwv
cGFnZXM+PHZvbHVtZT4xODwvdm9sdW1lPjxudW1iZXI+MTwvbnVtYmVyPjxkYXRlcz48eWVhcj4y
MDIwPC95ZWFyPjxwdWItZGF0ZXM+PGRhdGU+MjAyMC8wNi8wOTwvZGF0ZT48L3B1Yi1kYXRlcz48
L2RhdGVzPjxpc2JuPjE3NDEtNzAwNzwvaXNibj48dXJscz48cmVsYXRlZC11cmxzPjx1cmw+aHR0
cHM6Ly9kb2kub3JnLzEwLjExODYvczEyOTE1LTAyMC0wMDc3NS03PC91cmw+PC9yZWxhdGVkLXVy
bHM+PC91cmxzPjxlbGVjdHJvbmljLXJlc291cmNlLW51bT4xMC4xMTg2L3MxMjkxNS0wMjAtMDA3
NzUtNzwvZWxlY3Ryb25pYy1yZXNvdXJjZS1udW0+PC9yZWNvcmQ+PC9DaXRlPjxDaXRlPjxBdXRo
b3I+UWlhbjwvQXV0aG9yPjxZZWFyPjIwMTg8L1llYXI+PFJlY051bT4yOTwvUmVjTnVtPjxyZWNv
cmQ+PHJlYy1udW1iZXI+Mjk8L3JlYy1udW1iZXI+PGZvcmVpZ24ta2V5cz48a2V5IGFwcD0iRU4i
IGRiLWlkPSI5ZjlyNXBhMmtmMHRyMGVzOWViNTAwdjh2cmZzcnN6OXcyemEiIHRpbWVzdGFtcD0i
MTYzMzUzNzk4NyI+Mjk8L2tleT48L2ZvcmVpZ24ta2V5cz48cmVmLXR5cGUgbmFtZT0iSm91cm5h
bCBBcnRpY2xlIj4xNzwvcmVmLXR5cGU+PGNvbnRyaWJ1dG9ycz48YXV0aG9ycz48YXV0aG9yPlFp
YW4sIFkuPC9hdXRob3I+PGF1dGhvcj5ZYW5nLCBYLjwvYXV0aG9yPjxhdXRob3I+WHUsIFMuPC9h
dXRob3I+PGF1dGhvcj5XdSwgQy48L2F1dGhvcj48YXV0aG9yPlNvbmcsIFkuPC9hdXRob3I+PGF1
dGhvcj5RaW4sIE4uPC9hdXRob3I+PGF1dGhvcj5DaGVuLCBTLiBELjwvYXV0aG9yPjxhdXRob3I+
WGlhbywgUS48L2F1dGhvcj48L2F1dGhvcnM+PC9jb250cmlidXRvcnM+PGF1dGgtYWRkcmVzcz5E
ZXBhcnRtZW50IG9mIE5ldXJvbG9neSAmYW1wOyBDb2xsYWJvcmF0aXZlIElubm92YXRpb24gQ2Vu
dGVyIGZvciBCcmFpbiBTY2llbmNlLCBSdWlqaW4gSG9zcGl0YWwsIFNoYW5naGFpIEppYW8gVG9u
ZyBVbml2ZXJzaXR5IFNjaG9vbCBvZiBNZWRpY2luZSwgU2hhbmdoYWkgMjAwMDI1LCBQUiBDaGlu
YS4mI3hEO1JlYWxiaW8gR2Vub21pY3MgSW5zdGl0dXRlLCBTaGFuZ2hhaSAyMDAwNTAsIFBSIENo
aW5hLiYjeEQ7RGVwYXJ0bWVudCBvZiBCaW9zdGF0aXN0aWNzLCBJbnN0aXR1dGUgb2YgTWVkaWNh
bCBTY2llbmNlcywgU2hhbmdoYWkgSmlhbyBUb25nIFVuaXZlcnNpdHkgU2Nob29sIG9mIE1lZGlj
aW5lLCBTaGFuZ2hhaSAyMDAwMjUsIFBSIENoaW5hLiYjeEQ7UmVhbGJpbyBHZW5vbWljcyBJbnN0
aXR1dGUsIFNoYW5naGFpIDIwMDA1MCwgUFIgQ2hpbmEuIEVsZWN0cm9uaWMgYWRkcmVzczogcWlu
bmFuQGdtYWlsLmNvbS4mI3hEO0RlcGFydG1lbnQgb2YgTmV1cm9sb2d5ICZhbXA7IENvbGxhYm9y
YXRpdmUgSW5ub3ZhdGlvbiBDZW50ZXIgZm9yIEJyYWluIFNjaWVuY2UsIFJ1aWppbiBIb3NwaXRh
bCwgU2hhbmdoYWkgSmlhbyBUb25nIFVuaXZlcnNpdHkgU2Nob29sIG9mIE1lZGljaW5lLCBTaGFu
Z2hhaSAyMDAwMjUsIFBSIENoaW5hLiBFbGVjdHJvbmljIGFkZHJlc3M6IHJ1aWppbmNzZEAxMjYu
Y29tLiYjeEQ7RGVwYXJ0bWVudCBvZiBOZXVyb2xvZ3kgJmFtcDsgQ29sbGFib3JhdGl2ZSBJbm5v
dmF0aW9uIENlbnRlciBmb3IgQnJhaW4gU2NpZW5jZSwgUnVpamluIEhvc3BpdGFsLCBTaGFuZ2hh
aSBKaWFvIFRvbmcgVW5pdmVyc2l0eSBTY2hvb2wgb2YgTWVkaWNpbmUsIFNoYW5naGFpIDIwMDAy
NSwgUFIgQ2hpbmEuIEVsZWN0cm9uaWMgYWRkcmVzczogeHExMDUzN0ByamguY29tLmNuLjwvYXV0
aC1hZGRyZXNzPjx0aXRsZXM+PHRpdGxlPkFsdGVyYXRpb24gb2YgdGhlIGZlY2FsIG1pY3JvYmlv
dGEgaW4gQ2hpbmVzZSBwYXRpZW50cyB3aXRoIFBhcmtpbnNvbiZhcG9zO3MgZGlzZWFzZTwvdGl0
bGU+PHNlY29uZGFyeS10aXRsZT5CcmFpbiBCZWhhdiBJbW11bjwvc2Vjb25kYXJ5LXRpdGxlPjxh
bHQtdGl0bGU+QnJhaW4sIGJlaGF2aW9yLCBhbmQgaW1tdW5pdHk8L2FsdC10aXRsZT48L3RpdGxl
cz48cGVyaW9kaWNhbD48ZnVsbC10aXRsZT5CcmFpbiBCZWhhdiBJbW11bjwvZnVsbC10aXRsZT48
YWJici0xPkJyYWluLCBiZWhhdmlvciwgYW5kIGltbXVuaXR5PC9hYmJyLTE+PC9wZXJpb2RpY2Fs
PjxhbHQtcGVyaW9kaWNhbD48ZnVsbC10aXRsZT5CcmFpbiBCZWhhdiBJbW11bjwvZnVsbC10aXRs
ZT48YWJici0xPkJyYWluLCBiZWhhdmlvciwgYW5kIGltbXVuaXR5PC9hYmJyLTE+PC9hbHQtcGVy
aW9kaWNhbD48cGFnZXM+MTk0LTIwMjwvcGFnZXM+PHZvbHVtZT43MDwvdm9sdW1lPjxlZGl0aW9u
PjIwMTgvMDMvMDU8L2VkaXRpb24+PGtleXdvcmRzPjxrZXl3b3JkPkFnZWQ8L2tleXdvcmQ+PGtl
eXdvcmQ+QWdlZCwgODAgYW5kIG92ZXI8L2tleXdvcmQ+PGtleXdvcmQ+QXNpYW4gQ29udGluZW50
YWwgQW5jZXN0cnkgR3JvdXA8L2tleXdvcmQ+PGtleXdvcmQ+Q2FzZS1Db250cm9sIFN0dWRpZXM8
L2tleXdvcmQ+PGtleXdvcmQ+Q2hpbmE8L2tleXdvcmQ+PGtleXdvcmQ+RmVjZXMvbWljcm9iaW9s
b2d5PC9rZXl3b3JkPjxrZXl3b3JkPkZlbWFsZTwva2V5d29yZD48a2V5d29yZD5HYXN0cm9pbnRl
c3RpbmFsIE1pY3JvYmlvbWUvKmdlbmV0aWNzPC9rZXl3b3JkPjxrZXl3b3JkPkh1bWFuczwva2V5
d29yZD48a2V5d29yZD5NYWxlPC9rZXl3b3JkPjxrZXl3b3JkPk1pY3JvYmlvdGE8L2tleXdvcmQ+
PGtleXdvcmQ+UGFya2luc29uIERpc2Vhc2UvKm1pY3JvYmlvbG9neTwva2V5d29yZD48a2V5d29y
ZD5STkEsIFJpYm9zb21hbCwgMTZTL2dlbmV0aWNzPC9rZXl3b3JkPjxrZXl3b3JkPioxNlMgclJO
QSBnZW5lPC9rZXl3b3JkPjxrZXl3b3JkPipHdXQgbWljcm9iaW90YTwva2V5d29yZD48a2V5d29y
ZD4qTmV1cm9kZWdlbmVyYXRpdmUgZGlzb3JkZXI8L2tleXdvcmQ+PC9rZXl3b3Jkcz48ZGF0ZXM+
PHllYXI+MjAxODwveWVhcj48cHViLWRhdGVzPjxkYXRlPk1heTwvZGF0ZT48L3B1Yi1kYXRlcz48
L2RhdGVzPjxpc2JuPjA4ODktMTU5MTwvaXNibj48YWNjZXNzaW9uLW51bT4yOTUwMTgwMjwvYWNj
ZXNzaW9uLW51bT48dXJscz48L3VybHM+PGVsZWN0cm9uaWMtcmVzb3VyY2UtbnVtPjEwLjEwMTYv
ai5iYmkuMjAxOC4wMi4wMTY8L2VsZWN0cm9uaWMtcmVzb3VyY2UtbnVtPjxyZW1vdGUtZGF0YWJh
c2UtcHJvdmlkZXI+TkxNPC9yZW1vdGUtZGF0YWJhc2UtcHJvdmlkZXI+PGxhbmd1YWdlPmVuZzwv
bGFuZ3VhZ2U+PC9yZWNvcmQ+PC9DaXRlPjxDaXRlPjxBdXRob3I+S2VzaGF2YXJ6aWFuPC9BdXRo
b3I+PFllYXI+MjAxNTwvWWVhcj48UmVjTnVtPjMwPC9SZWNOdW0+PHJlY29yZD48cmVjLW51bWJl
cj4zMDwvcmVjLW51bWJlcj48Zm9yZWlnbi1rZXlzPjxrZXkgYXBwPSJFTiIgZGItaWQ9IjlmOXI1
cGEya2YwdHIwZXM5ZWI1MDB2OHZyZnNyc3o5dzJ6YSIgdGltZXN0YW1wPSIxNjMzNTM3OTg4Ij4z
MDwva2V5PjwvZm9yZWlnbi1rZXlzPjxyZWYtdHlwZSBuYW1lPSJKb3VybmFsIEFydGljbGUiPjE3
PC9yZWYtdHlwZT48Y29udHJpYnV0b3JzPjxhdXRob3JzPjxhdXRob3I+S2VzaGF2YXJ6aWFuLCBB
LjwvYXV0aG9yPjxhdXRob3I+R3JlZW4sIFMuIEouPC9hdXRob3I+PGF1dGhvcj5FbmdlbiwgUC4g
QS48L2F1dGhvcj48YXV0aG9yPlZvaWd0LCBSLiBNLjwvYXV0aG9yPjxhdXRob3I+TmFxaWIsIEEu
PC9hdXRob3I+PGF1dGhvcj5Gb3JzeXRoLCBDLiBCLjwvYXV0aG9yPjxhdXRob3I+TXV0bHUsIEUu
PC9hdXRob3I+PGF1dGhvcj5TaGFubm9uLCBLLiBNLjwvYXV0aG9yPjwvYXV0aG9ycz48L2NvbnRy
aWJ1dG9ycz48YXV0aC1hZGRyZXNzPkRlcGFydG1lbnQgb2YgSW50ZXJuYWwgTWVkaWNpbmUsIERp
dmlzaW9uIG9mIEdhc3Ryb2VudGVyb2xvZ3ksIFJ1c2ggVW5pdmVyc2l0eSBNZWRpY2FsIENlbnRl
ciwgQ2hpY2FnbywgSWxsaW5vaXMsIFVTQS4mI3hEO0RlcGFydG1lbnQgb2YgUGhhcm1hY29sb2d5
LCBSdXNoIFVuaXZlcnNpdHkgTWVkaWNhbCBDZW50ZXIsIENoaWNhZ28sIElsbGlub2lzLCBVU0Eu
JiN4RDtEZXBhcnRtZW50IG9mIFBoeXNpb2xvZ3ksIFJ1c2ggVW5pdmVyc2l0eSBNZWRpY2FsIENl
bnRlciwgQ2hpY2FnbywgSWxsaW5vaXMsIFVTQS4mI3hEO0RpdmlzaW9uIG9mIFBoYXJtYWNvbG9n
eSwgVXRyZWNodCBJbnN0aXR1dGUgZm9yIFBoYXJtYWNldXRpY2FsIFNjaWVuY2VzLCBVdHJlY2h0
IFVuaXZlcnNpdHksIFV0cmVjaHQsIFRoZSBOZXRoZXJsYW5kcy4mI3hEO0ROQSBTZXJ2aWNlcyBG
YWNpbGl0eSwgUmVzZWFyY2ggUmVzb3VyY2VzIENlbnRlciwgVW5pdmVyc2l0eSBvZiBJbGxpbm9p
cyBhdCBDaGljYWdvLCBDaGljYWdvLCBJbGxpbm9pcywgVVNBLiYjeEQ7RGVwYXJ0bWVudCBvZiBC
aW9sb2dpY2FsIFNjaWVuY2VzLCBVbml2ZXJzaXR5IG9mIElsbGlub2lzIGF0IENoaWNhZ28sIENo
aWNhZ28sIElsbGlub2lzLCBVU0EuJiN4RDtEZXBhcnRtZW50IG9mIEJpb2NoZW1pc3RyeSwgUnVz
aCBVbml2ZXJzaXR5IE1lZGljYWwgQ2VudGVyLCBDaGljYWdvLCBJbGxpbm9pcywgVVNBLiYjeEQ7
RGVwYXJ0bWVudCBvZiBOZXVyb2xvZ3ksIFJ1c2ggVW5pdmVyc2l0eSBNZWRpY2FsIENlbnRlciwg
Q2hpY2FnbywgSWxsaW5vaXMsIFVTQS48L2F1dGgtYWRkcmVzcz48dGl0bGVzPjx0aXRsZT5Db2xv
bmljIGJhY3RlcmlhbCBjb21wb3NpdGlvbiBpbiBQYXJraW5zb24mYXBvcztzIGRpc2Vhc2U8L3Rp
dGxlPjxzZWNvbmRhcnktdGl0bGU+TW92IERpc29yZDwvc2Vjb25kYXJ5LXRpdGxlPjxhbHQtdGl0
bGU+TW92ZW1lbnQgZGlzb3JkZXJzIDogb2ZmaWNpYWwgam91cm5hbCBvZiB0aGUgTW92ZW1lbnQg
RGlzb3JkZXIgU29jaWV0eTwvYWx0LXRpdGxlPjwvdGl0bGVzPjxwZXJpb2RpY2FsPjxmdWxsLXRp
dGxlPk1vdiBEaXNvcmQ8L2Z1bGwtdGl0bGU+PGFiYnItMT5Nb3ZlbWVudCBkaXNvcmRlcnMgOiBv
ZmZpY2lhbCBqb3VybmFsIG9mIHRoZSBNb3ZlbWVudCBEaXNvcmRlciBTb2NpZXR5PC9hYmJyLTE+
PC9wZXJpb2RpY2FsPjxhbHQtcGVyaW9kaWNhbD48ZnVsbC10aXRsZT5Nb3YgRGlzb3JkPC9mdWxs
LXRpdGxlPjxhYmJyLTE+TW92ZW1lbnQgZGlzb3JkZXJzIDogb2ZmaWNpYWwgam91cm5hbCBvZiB0
aGUgTW92ZW1lbnQgRGlzb3JkZXIgU29jaWV0eTwvYWJici0xPjwvYWx0LXBlcmlvZGljYWw+PHBh
Z2VzPjEzNTEtNjA8L3BhZ2VzPjx2b2x1bWU+MzA8L3ZvbHVtZT48bnVtYmVyPjEwPC9udW1iZXI+
PGVkaXRpb24+MjAxNS8wNy8xNzwvZWRpdGlvbj48a2V5d29yZHM+PGtleXdvcmQ+QWR1bHQ8L2tl
eXdvcmQ+PGtleXdvcmQ+QWdlZDwva2V5d29yZD48a2V5d29yZD5Db2xvbiwgU2lnbW9pZC8qbWlj
cm9iaW9sb2d5PC9rZXl3b3JkPjxrZXl3b3JkPkR5c2Jpb3Npcy8qY29tcGxpY2F0aW9uczwva2V5
d29yZD48a2V5d29yZD5GZWNlcy8qbWljcm9iaW9sb2d5PC9rZXl3b3JkPjxrZXl3b3JkPkZlbWFs
ZTwva2V5d29yZD48a2V5d29yZD5IdW1hbnM8L2tleXdvcmQ+PGtleXdvcmQ+SW50ZXN0aW5hbCBN
dWNvc2EvKm1pY3JvYmlvbG9neTwva2V5d29yZD48a2V5d29yZD5NYWxlPC9rZXl3b3JkPjxrZXl3
b3JkPipNaWNyb2Jpb3RhPC9rZXl3b3JkPjxrZXl3b3JkPk1pZGRsZSBBZ2VkPC9rZXl3b3JkPjxr
ZXl3b3JkPlBhcmtpbnNvbiBEaXNlYXNlLypldGlvbG9neTwva2V5d29yZD48a2V5d29yZD5Qcm90
ZWluIEZvbGRpbmc8L2tleXdvcmQ+PGtleXdvcmQ+YWxwaGEtU3ludWNsZWluLypjaGVtaXN0cnk8
L2tleXdvcmQ+PGtleXdvcmQ+YS1zeW51Y2xlaW48L2tleXdvcmQ+PGtleXdvcmQ+Y29sb25pYyBt
dWNvc2EgYW5kIGZlY2VzPC9rZXl3b3JkPjxrZXl3b3JkPmR5c2Jpb3Npczwva2V5d29yZD48a2V5
d29yZD5taWNyb2Jpb3RhPC9rZXl3b3JkPjxrZXl3b3JkPnB1dGF0aXZlIGJ1dHlyYXRlIHByb2R1
Y2luZyBzaG9ydC1jaGFpbiBmYXR0eSBhY2lkczwva2V5d29yZD48L2tleXdvcmRzPjxkYXRlcz48
eWVhcj4yMDE1PC95ZWFyPjxwdWItZGF0ZXM+PGRhdGU+U2VwPC9kYXRlPjwvcHViLWRhdGVzPjwv
ZGF0ZXM+PGlzYm4+MDg4NS0zMTg1PC9pc2JuPjxhY2Nlc3Npb24tbnVtPjI2MTc5NTU0PC9hY2Nl
c3Npb24tbnVtPjx1cmxzPjwvdXJscz48ZWxlY3Ryb25pYy1yZXNvdXJjZS1udW0+MTAuMTAwMi9t
ZHMuMjYzMDc8L2VsZWN0cm9uaWMtcmVzb3VyY2UtbnVtPjxyZW1vdGUtZGF0YWJhc2UtcHJvdmlk
ZXI+TkxNPC9yZW1vdGUtZGF0YWJhc2UtcHJvdmlkZXI+PGxhbmd1YWdlPmVuZzwvbGFuZ3VhZ2U+
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28-30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1CA779" w14:textId="77777777" w:rsidR="00F65ABB" w:rsidRPr="00E22D3B" w:rsidRDefault="00F65ABB" w:rsidP="00F65ABB"/>
        </w:tc>
        <w:tc>
          <w:tcPr>
            <w:tcW w:w="0" w:type="auto"/>
          </w:tcPr>
          <w:p w14:paraId="527D001C" w14:textId="330E89E3" w:rsidR="00F65ABB" w:rsidRPr="00E22D3B" w:rsidRDefault="00F65ABB" w:rsidP="00F65ABB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t>Emmanouil</w:t>
            </w:r>
            <w:proofErr w:type="spellEnd"/>
            <w:r>
              <w:t xml:space="preserve"> Angelakis et al. have demonstrated that </w:t>
            </w:r>
            <w:r w:rsidRPr="00283F88">
              <w:rPr>
                <w:b/>
                <w:bCs/>
              </w:rPr>
              <w:t>doxycycline and hydroxychloroquine</w:t>
            </w:r>
            <w:r>
              <w:t xml:space="preserve"> can decrease the abundance of Bacteroidetes </w:t>
            </w:r>
            <w:r>
              <w:fldChar w:fldCharType="begin"/>
            </w:r>
            <w:r w:rsidR="0036233B">
              <w:instrText xml:space="preserve"> ADDIN EN.CITE &lt;EndNote&gt;&lt;Cite&gt;&lt;Author&gt;Angelakis&lt;/Author&gt;&lt;Year&gt;2014&lt;/Year&gt;&lt;RecNum&gt;31&lt;/RecNum&gt;&lt;DisplayText&gt;[31]&lt;/DisplayText&gt;&lt;record&gt;&lt;rec-number&gt;31&lt;/rec-number&gt;&lt;foreign-keys&gt;&lt;key app="EN" db-id="9f9r5pa2kf0tr0es9eb500v8vrfsrsz9w2za" timestamp="1633537988"&gt;31&lt;/key&gt;&lt;/foreign-keys&gt;&lt;ref-type name="Journal Article"&gt;17&lt;/ref-type&gt;&lt;contributors&gt;&lt;authors&gt;&lt;author&gt;Angelakis, Emmanouil&lt;/author&gt;&lt;author&gt;Million, Matthieu&lt;/author&gt;&lt;author&gt;Kankoe, Sallah&lt;/author&gt;&lt;author&gt;Lagier, Jean-Christophe&lt;/author&gt;&lt;author&gt;Armougom, Fabrice&lt;/author&gt;&lt;author&gt;Giorgi, Roch&lt;/author&gt;&lt;author&gt;Raoult, Didier&lt;/author&gt;&lt;/authors&gt;&lt;/contributors&gt;&lt;titles&gt;&lt;title&gt;Abnormal weight gain and gut microbiota modifications are side effects of long-term doxycycline and hydroxychloroquine treatment&lt;/title&gt;&lt;secondary-title&gt;Antimicrobial agents and chemotherapy&lt;/secondary-title&gt;&lt;/titles&gt;&lt;periodical&gt;&lt;full-title&gt;Antimicrobial agents and chemotherapy&lt;/full-title&gt;&lt;/periodical&gt;&lt;pages&gt;3342-3347&lt;/pages&gt;&lt;volume&gt;58&lt;/volume&gt;&lt;number&gt;6&lt;/number&gt;&lt;dates&gt;&lt;year&gt;2014&lt;/year&gt;&lt;/dates&gt;&lt;isbn&gt;0066-4804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31]</w:t>
            </w:r>
            <w:r>
              <w:fldChar w:fldCharType="end"/>
            </w:r>
            <w:r>
              <w:t>.</w:t>
            </w:r>
          </w:p>
        </w:tc>
      </w:tr>
      <w:tr w:rsidR="00A327A7" w:rsidRPr="00E22D3B" w14:paraId="1D88A164" w14:textId="3CAC5792" w:rsidTr="00A327A7">
        <w:trPr>
          <w:trHeight w:val="1970"/>
        </w:trPr>
        <w:tc>
          <w:tcPr>
            <w:tcW w:w="0" w:type="auto"/>
            <w:vMerge/>
            <w:shd w:val="clear" w:color="auto" w:fill="FBE4D5" w:themeFill="accent2" w:themeFillTint="33"/>
          </w:tcPr>
          <w:p w14:paraId="60F7AE9F" w14:textId="77777777" w:rsidR="00F65ABB" w:rsidRPr="00E22D3B" w:rsidRDefault="00F65ABB" w:rsidP="00F65ABB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18F2E181" w14:textId="77777777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</w:p>
        </w:tc>
        <w:tc>
          <w:tcPr>
            <w:tcW w:w="0" w:type="auto"/>
            <w:vMerge/>
            <w:shd w:val="clear" w:color="auto" w:fill="A8D08D" w:themeFill="accent6" w:themeFillTint="99"/>
          </w:tcPr>
          <w:p w14:paraId="38C1E03D" w14:textId="77777777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00C45DDA" w14:textId="612B9413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Lachnospiraceae</w:t>
            </w:r>
            <w:proofErr w:type="spellEnd"/>
          </w:p>
        </w:tc>
        <w:tc>
          <w:tcPr>
            <w:tcW w:w="0" w:type="auto"/>
          </w:tcPr>
          <w:p w14:paraId="46687EE6" w14:textId="19418633" w:rsidR="00F65ABB" w:rsidRDefault="00F65ABB" w:rsidP="00F65ABB">
            <w:pPr>
              <w:pStyle w:val="ListParagraph"/>
              <w:numPr>
                <w:ilvl w:val="0"/>
                <w:numId w:val="27"/>
              </w:numPr>
            </w:pPr>
            <w:r>
              <w:t xml:space="preserve">In a study by Yeoh et al. </w:t>
            </w:r>
            <w:r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5]</w:t>
            </w:r>
            <w:r>
              <w:fldChar w:fldCharType="end"/>
            </w:r>
            <w:r>
              <w:t xml:space="preserve">, a </w:t>
            </w:r>
            <w:r w:rsidRPr="001A31EF">
              <w:rPr>
                <w:i/>
                <w:iCs/>
              </w:rPr>
              <w:t xml:space="preserve">Eubacterium </w:t>
            </w:r>
            <w:proofErr w:type="spellStart"/>
            <w:r w:rsidRPr="001A31EF">
              <w:rPr>
                <w:i/>
                <w:iCs/>
              </w:rPr>
              <w:t>rectale</w:t>
            </w:r>
            <w:proofErr w:type="spellEnd"/>
            <w:r>
              <w:t xml:space="preserve"> was decreased in gut microbiota of </w:t>
            </w:r>
            <w:r w:rsidRPr="008D1FD2">
              <w:rPr>
                <w:b/>
                <w:bCs/>
              </w:rPr>
              <w:t>COVID-19</w:t>
            </w:r>
            <w:r>
              <w:t xml:space="preserve"> patients.</w:t>
            </w:r>
          </w:p>
          <w:p w14:paraId="31D9075C" w14:textId="28AEBB2F" w:rsidR="00F65ABB" w:rsidRDefault="00F65ABB" w:rsidP="00F65ABB">
            <w:pPr>
              <w:pStyle w:val="ListParagraph"/>
              <w:numPr>
                <w:ilvl w:val="0"/>
                <w:numId w:val="27"/>
              </w:numPr>
            </w:pPr>
            <w:r>
              <w:t xml:space="preserve">In a study by </w:t>
            </w: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7]</w:t>
            </w:r>
            <w:r>
              <w:fldChar w:fldCharType="end"/>
            </w:r>
            <w:r>
              <w:t xml:space="preserve">, higher abundance of </w:t>
            </w:r>
            <w:proofErr w:type="spellStart"/>
            <w:r w:rsidRPr="001A31EF">
              <w:rPr>
                <w:i/>
                <w:iCs/>
              </w:rPr>
              <w:t>Lachnospiraceae</w:t>
            </w:r>
            <w:proofErr w:type="spellEnd"/>
            <w:r w:rsidRPr="00A336F8">
              <w:t xml:space="preserve"> bacterium 1_1_57FAA</w:t>
            </w:r>
            <w:r>
              <w:t xml:space="preserve"> in fecal samples with none to low </w:t>
            </w:r>
            <w:r w:rsidRPr="008D1FD2">
              <w:rPr>
                <w:b/>
                <w:bCs/>
              </w:rPr>
              <w:t>SARS-CoV-2</w:t>
            </w:r>
            <w:r>
              <w:t xml:space="preserve"> infectivity was observed.</w:t>
            </w:r>
          </w:p>
          <w:p w14:paraId="085137EF" w14:textId="75FE1778" w:rsidR="00F65ABB" w:rsidRPr="00E22D3B" w:rsidRDefault="00F65ABB" w:rsidP="00F65ABB">
            <w:pPr>
              <w:pStyle w:val="ListParagraph"/>
              <w:numPr>
                <w:ilvl w:val="0"/>
                <w:numId w:val="27"/>
              </w:numPr>
            </w:pPr>
            <w:r w:rsidRPr="00F506CB">
              <w:t>Gou</w:t>
            </w:r>
            <w:r>
              <w:t xml:space="preserve">  et al. </w:t>
            </w:r>
            <w:r>
              <w:fldChar w:fldCharType="begin"/>
            </w:r>
            <w:r w:rsidR="0036233B">
              <w:instrText xml:space="preserve"> ADDIN EN.CITE &lt;EndNote&gt;&lt;Cite&gt;&lt;Author&gt;Gou&lt;/Author&gt;&lt;Year&gt;2020&lt;/Year&gt;&lt;RecNum&gt;32&lt;/RecNum&gt;&lt;DisplayText&gt;[32]&lt;/DisplayText&gt;&lt;record&gt;&lt;rec-number&gt;32&lt;/rec-number&gt;&lt;foreign-keys&gt;&lt;key app="EN" db-id="9f9r5pa2kf0tr0es9eb500v8vrfsrsz9w2za" timestamp="1633537989"&gt;32&lt;/key&gt;&lt;/foreign-keys&gt;&lt;ref-type name="Journal Article"&gt;17&lt;/ref-type&gt;&lt;contributors&gt;&lt;authors&gt;&lt;author&gt;Gou, Wanglong&lt;/author&gt;&lt;author&gt;Fu, Yuanqing&lt;/author&gt;&lt;author&gt;Yue, Liang&lt;/author&gt;&lt;author&gt;Chen, Geng-dong&lt;/author&gt;&lt;author&gt;Cai, Xue&lt;/author&gt;&lt;author&gt;Shuai, Menglei&lt;/author&gt;&lt;author&gt;Xu, Fengzhe&lt;/author&gt;&lt;author&gt;Yi, Xiao&lt;/author&gt;&lt;author&gt;Chen, Hao&lt;/author&gt;&lt;author&gt;Zhu, Yi Judy&lt;/author&gt;&lt;/authors&gt;&lt;/contributors&gt;&lt;titles&gt;&lt;title&gt;Gut microbiota may underlie the predisposition of healthy individuals to COVID-19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32]</w:t>
            </w:r>
            <w:r>
              <w:fldChar w:fldCharType="end"/>
            </w:r>
            <w:r>
              <w:t xml:space="preserve"> reported a negative correlation between </w:t>
            </w:r>
            <w:r w:rsidRPr="00B06EEB">
              <w:t>Clostridia</w:t>
            </w:r>
            <w:r>
              <w:t xml:space="preserve"> and inflammatory markers in </w:t>
            </w:r>
            <w:r w:rsidRPr="008D1FD2">
              <w:rPr>
                <w:b/>
                <w:bCs/>
              </w:rPr>
              <w:t>COVID-19</w:t>
            </w:r>
            <w:r>
              <w:t xml:space="preserve"> patients.</w:t>
            </w:r>
          </w:p>
        </w:tc>
        <w:tc>
          <w:tcPr>
            <w:tcW w:w="0" w:type="auto"/>
          </w:tcPr>
          <w:p w14:paraId="2EDB8718" w14:textId="048644DF" w:rsidR="00F65ABB" w:rsidRPr="00E22D3B" w:rsidRDefault="00F65ABB" w:rsidP="00F65ABB">
            <w:pPr>
              <w:pStyle w:val="ListParagraph"/>
              <w:numPr>
                <w:ilvl w:val="0"/>
                <w:numId w:val="33"/>
              </w:numPr>
            </w:pPr>
            <w:r>
              <w:t xml:space="preserve">In a study by </w:t>
            </w:r>
            <w:r w:rsidRPr="00F506CB">
              <w:t>Groves</w:t>
            </w:r>
            <w:r>
              <w:t xml:space="preserve"> et al. </w:t>
            </w:r>
            <w:r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3]</w:t>
            </w:r>
            <w:r>
              <w:fldChar w:fldCharType="end"/>
            </w:r>
            <w:r>
              <w:t xml:space="preserve">, a significantly decreased </w:t>
            </w:r>
            <w:proofErr w:type="spellStart"/>
            <w:r w:rsidRPr="008D1FD2">
              <w:rPr>
                <w:i/>
                <w:iCs/>
              </w:rPr>
              <w:t>Lachnospiraceae</w:t>
            </w:r>
            <w:proofErr w:type="spellEnd"/>
            <w:r w:rsidRPr="009478C3">
              <w:t xml:space="preserve"> </w:t>
            </w:r>
            <w:r>
              <w:t xml:space="preserve">relative abundance in </w:t>
            </w:r>
            <w:commentRangeStart w:id="1"/>
            <w:r>
              <w:t xml:space="preserve">mice </w:t>
            </w:r>
            <w:commentRangeEnd w:id="1"/>
            <w:r>
              <w:rPr>
                <w:rStyle w:val="CommentReference"/>
              </w:rPr>
              <w:commentReference w:id="1"/>
            </w:r>
            <w:r>
              <w:t xml:space="preserve">was reported. </w:t>
            </w:r>
          </w:p>
        </w:tc>
        <w:tc>
          <w:tcPr>
            <w:tcW w:w="0" w:type="auto"/>
          </w:tcPr>
          <w:p w14:paraId="36DA7CB2" w14:textId="11650F04" w:rsidR="00F65ABB" w:rsidRPr="00E22D3B" w:rsidRDefault="00F65ABB" w:rsidP="00F65ABB">
            <w:pPr>
              <w:pStyle w:val="ListParagraph"/>
              <w:numPr>
                <w:ilvl w:val="0"/>
                <w:numId w:val="30"/>
              </w:numPr>
            </w:pPr>
            <w:r>
              <w:t xml:space="preserve">In a study by </w:t>
            </w:r>
            <w:r w:rsidRPr="00F506CB">
              <w:t>Groves</w:t>
            </w:r>
            <w:r>
              <w:t xml:space="preserve"> et al. </w:t>
            </w:r>
            <w:r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3]</w:t>
            </w:r>
            <w:r>
              <w:fldChar w:fldCharType="end"/>
            </w:r>
            <w:r>
              <w:t xml:space="preserve">, significantly decreased </w:t>
            </w:r>
            <w:proofErr w:type="spellStart"/>
            <w:r w:rsidRPr="008D1FD2">
              <w:rPr>
                <w:i/>
                <w:iCs/>
              </w:rPr>
              <w:t>Lachnospiraceae</w:t>
            </w:r>
            <w:proofErr w:type="spellEnd"/>
            <w:r w:rsidRPr="009478C3">
              <w:t xml:space="preserve"> </w:t>
            </w:r>
            <w:r>
              <w:t xml:space="preserve">relative abundance in </w:t>
            </w:r>
            <w:r w:rsidRPr="008D1FD2">
              <w:rPr>
                <w:b/>
                <w:bCs/>
              </w:rPr>
              <w:t>RSV</w:t>
            </w:r>
            <w:r>
              <w:t xml:space="preserve">-infected mice was reported </w:t>
            </w:r>
            <w:r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3]</w:t>
            </w:r>
            <w:r>
              <w:fldChar w:fldCharType="end"/>
            </w:r>
          </w:p>
        </w:tc>
        <w:tc>
          <w:tcPr>
            <w:tcW w:w="0" w:type="auto"/>
          </w:tcPr>
          <w:p w14:paraId="76EE9A1B" w14:textId="244C72FA" w:rsidR="00F65ABB" w:rsidRPr="00E22D3B" w:rsidRDefault="00F65ABB" w:rsidP="00F65ABB">
            <w:pPr>
              <w:pStyle w:val="ListParagraph"/>
              <w:numPr>
                <w:ilvl w:val="0"/>
                <w:numId w:val="30"/>
              </w:numPr>
            </w:pPr>
            <w:proofErr w:type="spellStart"/>
            <w:r w:rsidRPr="009131A5">
              <w:t>Lanchnospiraceae</w:t>
            </w:r>
            <w:proofErr w:type="spellEnd"/>
            <w:r>
              <w:t xml:space="preserve"> was decrease</w:t>
            </w:r>
            <w:r w:rsidR="00E5268D">
              <w:t>d</w:t>
            </w:r>
            <w:r>
              <w:t xml:space="preserve"> in </w:t>
            </w:r>
            <w:r w:rsidRPr="00E5268D">
              <w:rPr>
                <w:b/>
                <w:bCs/>
              </w:rPr>
              <w:t>AD</w:t>
            </w:r>
            <w:r>
              <w:t xml:space="preserve"> patients </w:t>
            </w:r>
            <w:r>
              <w:fldChar w:fldCharType="begin">
                <w:fldData xml:space="preserve">PEVuZE5vdGU+PENpdGU+PEF1dGhvcj5aaHVhbmc8L0F1dGhvcj48WWVhcj4yMDE4PC9ZZWFyPjxS
ZWNOdW0+MjwvUmVjTnVtPjxEaXNwbGF5VGV4dD5bMiwgMjRdPC9EaXNwbGF5VGV4dD48cmVjb3Jk
PjxyZWMtbnVtYmVyPjI8L3JlYy1udW1iZXI+PGZvcmVpZ24ta2V5cz48a2V5IGFwcD0iRU4iIGRi
LWlkPSI5ZjlyNXBhMmtmMHRyMGVzOWViNTAwdjh2cmZzcnN6OXcyemEiIHRpbWVzdGFtcD0iMTYz
MzUzNzk3NiI+Mjwva2V5PjwvZm9yZWlnbi1rZXlzPjxyZWYtdHlwZSBuYW1lPSJKb3VybmFsIEFy
dGljbGUiPjE3PC9yZWYtdHlwZT48Y29udHJpYnV0b3JzPjxhdXRob3JzPjxhdXRob3I+Wmh1YW5n
LCBaaGVuLVFpYW48L2F1dGhvcj48YXV0aG9yPlNoZW4sIExpbi1MaW48L2F1dGhvcj48YXV0aG9y
PkxpLCBXZWktV2VpPC9hdXRob3I+PGF1dGhvcj5GdSwgWHVlPC9hdXRob3I+PGF1dGhvcj5aZW5n
LCBGYW48L2F1dGhvcj48YXV0aG9yPkd1aSwgTGk8L2F1dGhvcj48YXV0aG9yPkzDvCwgWWFuZzwv
YXV0aG9yPjxhdXRob3I+Q2FpLCBNaW48L2F1dGhvcj48YXV0aG9yPlpodSwgQ2hpPC9hdXRob3I+
PGF1dGhvcj5UYW4sIFlpbi1MaW5nPC9hdXRob3I+PGF1dGhvcj5aaGVuZywgUGVuZzwvYXV0aG9y
PjxhdXRob3I+TGksIEh1aS1ZdW48L2F1dGhvcj48YXV0aG9yPlpodSwgSmllPC9hdXRob3I+PGF1
dGhvcj5aaG91LCBIdWEtRG9uZzwvYXV0aG9yPjxhdXRob3I+QnUsIFhpYW4tTGU8L2F1dGhvcj48
YXV0aG9yPldhbmcsIFlhbi1KaWFuZzwvYXV0aG9yPjwvYXV0aG9ycz48L2NvbnRyaWJ1dG9ycz48
dGl0bGVzPjx0aXRsZT5HdXQgTWljcm9iaW90YSBpcyBBbHRlcmVkIGluIFBhdGllbnRzIHdpdGgg
QWx6aGVpbWVy4oCZcyBEaXNlYXNlPC90aXRsZT48c2Vjb25kYXJ5LXRpdGxlPkpvdXJuYWwgb2Yg
QWx6aGVpbWVyJmFwb3M7cyBEaXNlYXNlPC9zZWNvbmRhcnktdGl0bGU+PC90aXRsZXM+PHBlcmlv
ZGljYWw+PGZ1bGwtdGl0bGU+Sm91cm5hbCBvZiBBbHpoZWltZXImYXBvcztzIERpc2Vhc2U8L2Z1
bGwtdGl0bGU+PC9wZXJpb2RpY2FsPjxwYWdlcz4xMzM3LTEzNDY8L3BhZ2VzPjx2b2x1bWU+NjM8
L3ZvbHVtZT48a2V5d29yZHM+PGtleXdvcmQ+QWx6aGVpbWVy4oCZcyBkaXNlYXNlPC9rZXl3b3Jk
PjxrZXl3b3JkPmFteWxvaWQtzrIgcGVwdGlkZTwva2V5d29yZD48a2V5d29yZD5ndXQgbWljcm9i
aW90YTwva2V5d29yZD48a2V5d29yZD4xNlMgcmlib3NvbWFsIFJOQSBzZXF1ZW5jaW5nPC9rZXl3
b3JkPjwva2V5d29yZHM+PGRhdGVzPjx5ZWFyPjIwMTg8L3llYXI+PC9kYXRlcz48cHVibGlzaGVy
PklPUyBQcmVzczwvcHVibGlzaGVyPjxpc2JuPjE4NzUtODkwODwvaXNibj48dXJscz48L3VybHM+
PGVsZWN0cm9uaWMtcmVzb3VyY2UtbnVtPjEwLjMyMzMvSkFELTE4MDE3NjwvZWxlY3Ryb25pYy1y
ZXNvdXJjZS1udW0+PC9yZWNvcmQ+PC9DaXRlPjxDaXRlPjxBdXRob3I+TGl1PC9BdXRob3I+PFll
YXI+MjAxOTwvWWVhcj48UmVjTnVtPjI0PC9SZWNOdW0+PHJlY29yZD48cmVjLW51bWJlcj4yNDwv
cmVjLW51bWJlcj48Zm9yZWlnbi1rZXlzPjxrZXkgYXBwPSJFTiIgZGItaWQ9IjlmOXI1cGEya2Yw
dHIwZXM5ZWI1MDB2OHZyZnNyc3o5dzJ6YSIgdGltZXN0YW1wPSIxNjMzNTM3OTg2Ij4yNDwva2V5
PjwvZm9yZWlnbi1rZXlzPjxyZWYtdHlwZSBuYW1lPSJKb3VybmFsIEFydGljbGUiPjE3PC9yZWYt
dHlwZT48Y29udHJpYnV0b3JzPjxhdXRob3JzPjxhdXRob3I+TGl1LCBQLjwvYXV0aG9yPjxhdXRo
b3I+V3UsIEwuPC9hdXRob3I+PGF1dGhvcj5QZW5nLCBHLjwvYXV0aG9yPjxhdXRob3I+SGFuLCBZ
LjwvYXV0aG9yPjxhdXRob3I+VGFuZywgUi48L2F1dGhvcj48YXV0aG9yPkdlLCBKLjwvYXV0aG9y
PjxhdXRob3I+WmhhbmcsIEwuPC9hdXRob3I+PGF1dGhvcj5KaWEsIEwuPC9hdXRob3I+PGF1dGhv
cj5ZdWUsIFMuPC9hdXRob3I+PGF1dGhvcj5aaG91LCBLLjwvYXV0aG9yPjxhdXRob3I+TGksIEwu
PC9hdXRob3I+PGF1dGhvcj5MdW8sIEIuPC9hdXRob3I+PGF1dGhvcj5XYW5nLCBCLjwvYXV0aG9y
PjwvYXV0aG9ycz48L2NvbnRyaWJ1dG9ycz48YXV0aC1hZGRyZXNzPkNvbGxhYm9yYXRpdmUgSW5u
b3ZhdGlvbiBDZW50ZXIgZm9yIERpYWdub3NpcyBhbmQgVHJlYXRtZW50IG9mIEluZmVjdGlvdXMg
RGlzZWFzZXMsIFN0YXRlIEtleSBMYWJvcmF0b3J5IGZvciBEaWFnbm9zaXMgYW5kIFRyZWF0bWVu
dCBvZiBJbmZlY3Rpb3VzIERpc2Vhc2VzLCB0aGUgRmlyc3QgQWZmaWxpYXRlZCBIb3NwaXRhbCwg
U2Nob29sIG9mIE1lZGljaW5lLCBaaGVqaWFuZyBVbml2ZXJzaXR5LCBRaW5nY2h1biBSb2FkIE5v
Ljc5LCBIYW5nemhvdSAzMTAwMDMsIENoaW5hOyBEZXBhcnRtZW50IG9mIE5ldXJvbG9neSwgRmly
c3QgQWZmaWxpYXRlZCBIb3NwaXRhbCwgU2Nob29sIG9mIE1lZGljaW5lLCBaaGVqaWFuZyBVbml2
ZXJzaXR5LCBIYW5nemhvdSAzMTAwMDMsIENoaW5hLiYjeEQ7Q29sbGFib3JhdGl2ZSBJbm5vdmF0
aW9uIENlbnRlciBmb3IgRGlhZ25vc2lzIGFuZCBUcmVhdG1lbnQgb2YgSW5mZWN0aW91cyBEaXNl
YXNlcywgU3RhdGUgS2V5IExhYm9yYXRvcnkgZm9yIERpYWdub3NpcyBhbmQgVHJlYXRtZW50IG9m
IEluZmVjdGlvdXMgRGlzZWFzZXMsIHRoZSBGaXJzdCBBZmZpbGlhdGVkIEhvc3BpdGFsLCBTY2hv
b2wgb2YgTWVkaWNpbmUsIFpoZWppYW5nIFVuaXZlcnNpdHksIFFpbmdjaHVuIFJvYWQgTm8uNzks
IEhhbmd6aG91IDMxMDAwMywgQ2hpbmEuJiN4RDtDZW50ZXIgb2YgU2FmZXR5IEV2YWx1YXRpb24s
IFpoZWppYW5nIEFjYWRlbXkgb2YgTWVkaWNhbCBTY2llbmNlcywgSGFuZ3pob3UsIENoaW5hOyBD
b2xsYWJvcmF0aXZlIElubm92YXRpb24gQ2VudGVyIG9mIFlhbmd0emUgUml2ZXIgRGVsdGEgUmVn
aW9uIEdyZWVuIFBoYXJtYWNldXRpY2FscywgWmhlamlhbmcgVW5pdmVyc2l0eSBvZiBUZWNobm9s
b2d5LCBIYW5nemhvdSwgWmhlamlhbmcsIENoaW5hLiYjeEQ7Q29sbGFib3JhdGl2ZSBJbm5vdmF0
aW9uIENlbnRlciBvZiBZYW5ndHplIFJpdmVyIERlbHRhIFJlZ2lvbiBHcmVlbiBQaGFybWFjZXV0
aWNhbHMsIFpoZWppYW5nIFVuaXZlcnNpdHkgb2YgVGVjaG5vbG9neSwgSGFuZ3pob3UsIFpoZWpp
YW5nLCBDaGluYS4mI3hEO0tleSBMYWJvcmF0b3J5IG9mIE1pY3JvYmlhbCBUZWNobm9sb2d5IGZv
ciBJbmR1c3RyaWFsIFBvbGx1dGlvbiBDb250cm9sIG9mIFpoZWppYW5nIFByb3ZpbmNlLCBDb2xs
ZWdlIG9mIEVudmlyb25tZW50LCBSZXNlYXJjaCBDZW50ZXIgb2YgRW52aXJvbm1lbnRhbCBTY2ll
bmNlLCBaaGVqaWFuZyBVbml2ZXJzaXR5IG9mIFRlY2hub2xvZ3ksIEhhbmd6aG91IDMxMDAzMiwg
Q2hpbmEuJiN4RDtDb2xsYWJvcmF0aXZlIElubm92YXRpb24gQ2VudGVyIGZvciBEaWFnbm9zaXMg
YW5kIFRyZWF0bWVudCBvZiBJbmZlY3Rpb3VzIERpc2Vhc2VzLCBTdGF0ZSBLZXkgTGFib3JhdG9y
eSBmb3IgRGlhZ25vc2lzIGFuZCBUcmVhdG1lbnQgb2YgSW5mZWN0aW91cyBEaXNlYXNlcywgdGhl
IEZpcnN0IEFmZmlsaWF0ZWQgSG9zcGl0YWwsIFNjaG9vbCBvZiBNZWRpY2luZSwgWmhlamlhbmcg
VW5pdmVyc2l0eSwgUWluZ2NodW4gUm9hZCBOby43OSwgSGFuZ3pob3UgMzEwMDAzLCBDaGluYS4g
RWxlY3Ryb25pYyBhZGRyZXNzOiBsamxpQHpqdS5lZHUuY24uJiN4RDtEZXBhcnRtZW50IG9mIE5l
dXJvbG9neSwgRmlyc3QgQWZmaWxpYXRlZCBIb3NwaXRhbCwgU2Nob29sIG9mIE1lZGljaW5lLCBa
aGVqaWFuZyBVbml2ZXJzaXR5LCBIYW5nemhvdSAzMTAwMDMsIENoaW5hLiBFbGVjdHJvbmljIGFk
ZHJlc3M6IGx1b2JlbnlhbkB6anUuZWR1LmNuLiYjeEQ7Q29sbGFib3JhdGl2ZSBJbm5vdmF0aW9u
IENlbnRlciBmb3IgRGlhZ25vc2lzIGFuZCBUcmVhdG1lbnQgb2YgSW5mZWN0aW91cyBEaXNlYXNl
cywgU3RhdGUgS2V5IExhYm9yYXRvcnkgZm9yIERpYWdub3NpcyBhbmQgVHJlYXRtZW50IG9mIElu
ZmVjdGlvdXMgRGlzZWFzZXMsIHRoZSBGaXJzdCBBZmZpbGlhdGVkIEhvc3BpdGFsLCBTY2hvb2wg
b2YgTWVkaWNpbmUsIFpoZWppYW5nIFVuaXZlcnNpdHksIFFpbmdjaHVuIFJvYWQgTm8uNzksIEhh
bmd6aG91IDMxMDAwMywgQ2hpbmEuIEVsZWN0cm9uaWMgYWRkcmVzczogd2FuZ2Jhb2hvbmd6anVA
emp1LmVkdS5jbi48L2F1dGgtYWRkcmVzcz48dGl0bGVzPjx0aXRsZT5BbHRlcmVkIG1pY3JvYmlv
bWVzIGRpc3Rpbmd1aXNoIEFsemhlaW1lciZhcG9zO3MgZGlzZWFzZSBmcm9tIGFtbmVzdGljIG1p
bGQgY29nbml0aXZlIGltcGFpcm1lbnQgYW5kIGhlYWx0aCBpbiBhIENoaW5lc2UgY29ob3J0PC90
aXRsZT48c2Vjb25kYXJ5LXRpdGxlPkJyYWluIEJlaGF2IEltbXVuPC9zZWNvbmRhcnktdGl0bGU+
PGFsdC10aXRsZT5CcmFpbiwgYmVoYXZpb3IsIGFuZCBpbW11bml0eTwvYWx0LXRpdGxlPjwvdGl0
bGVzPjxwZXJpb2RpY2FsPjxmdWxsLXRpdGxlPkJyYWluIEJlaGF2IEltbXVuPC9mdWxsLXRpdGxl
PjxhYmJyLTE+QnJhaW4sIGJlaGF2aW9yLCBhbmQgaW1tdW5pdHk8L2FiYnItMT48L3BlcmlvZGlj
YWw+PGFsdC1wZXJpb2RpY2FsPjxmdWxsLXRpdGxlPkJyYWluIEJlaGF2IEltbXVuPC9mdWxsLXRp
dGxlPjxhYmJyLTE+QnJhaW4sIGJlaGF2aW9yLCBhbmQgaW1tdW5pdHk8L2FiYnItMT48L2FsdC1w
ZXJpb2RpY2FsPjxwYWdlcz42MzMtNjQzPC9wYWdlcz48dm9sdW1lPjgwPC92b2x1bWU+PGVkaXRp
b24+MjAxOS8wNS8wODwvZWRpdGlvbj48a2V5d29yZHM+PGtleXdvcmQ+QWdlZDwva2V5d29yZD48
a2V5d29yZD5BZ2VkLCA4MCBhbmQgb3Zlcjwva2V5d29yZD48a2V5d29yZD5BbHpoZWltZXIgRGlz
ZWFzZS8qZGlhZ25vc2lzL2dlbmV0aWNzL21pY3JvYmlvbG9neTwva2V5d29yZD48a2V5d29yZD5B
bW5lc2lhL2RpYWdub3Npcy9taWNyb2Jpb2xvZ3k8L2tleXdvcmQ+PGtleXdvcmQ+QXJlYSBVbmRl
ciBDdXJ2ZTwva2V5d29yZD48a2V5d29yZD5Bc2lhbiBDb250aW5lbnRhbCBBbmNlc3RyeSBHcm91
cDwva2V5d29yZD48a2V5d29yZD5CaW9tYXJrZXJzPC9rZXl3b3JkPjxrZXl3b3JkPkJyYWluL3Bo
eXNpb3BhdGhvbG9neTwva2V5d29yZD48a2V5d29yZD5DaGluYTwva2V5d29yZD48a2V5d29yZD5D
b2duaXRpb248L2tleXdvcmQ+PGtleXdvcmQ+Q29nbml0aXZlIER5c2Z1bmN0aW9uLypkaWFnbm9z
aXMvZ2VuZXRpY3MvbWljcm9iaW9sb2d5PC9rZXl3b3JkPjxrZXl3b3JkPkNvaG9ydCBTdHVkaWVz
PC9rZXl3b3JkPjxrZXl3b3JkPkNyb3NzLVNlY3Rpb25hbCBTdHVkaWVzPC9rZXl3b3JkPjxrZXl3
b3JkPkZlY2VzL21pY3JvYmlvbG9neTwva2V5d29yZD48a2V5d29yZD5GZW1hbGU8L2tleXdvcmQ+
PGtleXdvcmQ+R2FzdHJvaW50ZXN0aW5hbCBNaWNyb2Jpb21lLypnZW5ldGljczwva2V5d29yZD48
a2V5d29yZD5IdW1hbnM8L2tleXdvcmQ+PGtleXdvcmQ+TWFsZTwva2V5d29yZD48a2V5d29yZD5O
ZXVyb3BzeWNob2xvZ2ljYWwgVGVzdHM8L2tleXdvcmQ+PGtleXdvcmQ+UHJvc3BlY3RpdmUgU3R1
ZGllczwva2V5d29yZD48a2V5d29yZD5STkEsIFJpYm9zb21hbCwgMTZTL2dlbmV0aWNzPC9rZXl3
b3JkPjxrZXl3b3JkPipBbHpoZWltZXLigJlzIGRpc2Vhc2U8L2tleXdvcmQ+PGtleXdvcmQ+KkFt
bmVzdGljIG1pbGQgY29nbml0aXZlIGltcGFpcm1lbnQ8L2tleXdvcmQ+PGtleXdvcmQ+Kk1pY3Jv
YmlvbWUgbWFya2VyPC9rZXl3b3JkPjwva2V5d29yZHM+PGRhdGVzPjx5ZWFyPjIwMTk8L3llYXI+
PHB1Yi1kYXRlcz48ZGF0ZT5BdWc8L2RhdGU+PC9wdWItZGF0ZXM+PC9kYXRlcz48aXNibj4wODg5
LTE1OTE8L2lzYm4+PGFjY2Vzc2lvbi1udW0+MzEwNjM4NDY8L2FjY2Vzc2lvbi1udW0+PHVybHM+
PC91cmxzPjxlbGVjdHJvbmljLXJlc291cmNlLW51bT4xMC4xMDE2L2ouYmJpLjIwMTkuMDUuMDA4
PC9lbGVjdHJvbmljLXJlc291cmNlLW51bT48cmVtb3RlLWRhdGFiYXNlLXByb3ZpZGVyPk5MTTwv
cmVtb3RlLWRhdGFiYXNlLXByb3ZpZGVyPjxsYW5ndWFnZT5lbmc8L2xhbmd1YWdlPjwvcmVjb3Jk
PjwvQ2l0ZT48L0VuZE5vdGU+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aHVhbmc8L0F1dGhvcj48WWVhcj4yMDE4PC9ZZWFyPjxS
ZWNOdW0+MjwvUmVjTnVtPjxEaXNwbGF5VGV4dD5bMiwgMjRdPC9EaXNwbGF5VGV4dD48cmVjb3Jk
PjxyZWMtbnVtYmVyPjI8L3JlYy1udW1iZXI+PGZvcmVpZ24ta2V5cz48a2V5IGFwcD0iRU4iIGRi
LWlkPSI5ZjlyNXBhMmtmMHRyMGVzOWViNTAwdjh2cmZzcnN6OXcyemEiIHRpbWVzdGFtcD0iMTYz
MzUzNzk3NiI+Mjwva2V5PjwvZm9yZWlnbi1rZXlzPjxyZWYtdHlwZSBuYW1lPSJKb3VybmFsIEFy
dGljbGUiPjE3PC9yZWYtdHlwZT48Y29udHJpYnV0b3JzPjxhdXRob3JzPjxhdXRob3I+Wmh1YW5n
LCBaaGVuLVFpYW48L2F1dGhvcj48YXV0aG9yPlNoZW4sIExpbi1MaW48L2F1dGhvcj48YXV0aG9y
PkxpLCBXZWktV2VpPC9hdXRob3I+PGF1dGhvcj5GdSwgWHVlPC9hdXRob3I+PGF1dGhvcj5aZW5n
LCBGYW48L2F1dGhvcj48YXV0aG9yPkd1aSwgTGk8L2F1dGhvcj48YXV0aG9yPkzDvCwgWWFuZzwv
YXV0aG9yPjxhdXRob3I+Q2FpLCBNaW48L2F1dGhvcj48YXV0aG9yPlpodSwgQ2hpPC9hdXRob3I+
PGF1dGhvcj5UYW4sIFlpbi1MaW5nPC9hdXRob3I+PGF1dGhvcj5aaGVuZywgUGVuZzwvYXV0aG9y
PjxhdXRob3I+TGksIEh1aS1ZdW48L2F1dGhvcj48YXV0aG9yPlpodSwgSmllPC9hdXRob3I+PGF1
dGhvcj5aaG91LCBIdWEtRG9uZzwvYXV0aG9yPjxhdXRob3I+QnUsIFhpYW4tTGU8L2F1dGhvcj48
YXV0aG9yPldhbmcsIFlhbi1KaWFuZzwvYXV0aG9yPjwvYXV0aG9ycz48L2NvbnRyaWJ1dG9ycz48
dGl0bGVzPjx0aXRsZT5HdXQgTWljcm9iaW90YSBpcyBBbHRlcmVkIGluIFBhdGllbnRzIHdpdGgg
QWx6aGVpbWVy4oCZcyBEaXNlYXNlPC90aXRsZT48c2Vjb25kYXJ5LXRpdGxlPkpvdXJuYWwgb2Yg
QWx6aGVpbWVyJmFwb3M7cyBEaXNlYXNlPC9zZWNvbmRhcnktdGl0bGU+PC90aXRsZXM+PHBlcmlv
ZGljYWw+PGZ1bGwtdGl0bGU+Sm91cm5hbCBvZiBBbHpoZWltZXImYXBvcztzIERpc2Vhc2U8L2Z1
bGwtdGl0bGU+PC9wZXJpb2RpY2FsPjxwYWdlcz4xMzM3LTEzNDY8L3BhZ2VzPjx2b2x1bWU+NjM8
L3ZvbHVtZT48a2V5d29yZHM+PGtleXdvcmQ+QWx6aGVpbWVy4oCZcyBkaXNlYXNlPC9rZXl3b3Jk
PjxrZXl3b3JkPmFteWxvaWQtzrIgcGVwdGlkZTwva2V5d29yZD48a2V5d29yZD5ndXQgbWljcm9i
aW90YTwva2V5d29yZD48a2V5d29yZD4xNlMgcmlib3NvbWFsIFJOQSBzZXF1ZW5jaW5nPC9rZXl3
b3JkPjwva2V5d29yZHM+PGRhdGVzPjx5ZWFyPjIwMTg8L3llYXI+PC9kYXRlcz48cHVibGlzaGVy
PklPUyBQcmVzczwvcHVibGlzaGVyPjxpc2JuPjE4NzUtODkwODwvaXNibj48dXJscz48L3VybHM+
PGVsZWN0cm9uaWMtcmVzb3VyY2UtbnVtPjEwLjMyMzMvSkFELTE4MDE3NjwvZWxlY3Ryb25pYy1y
ZXNvdXJjZS1udW0+PC9yZWNvcmQ+PC9DaXRlPjxDaXRlPjxBdXRob3I+TGl1PC9BdXRob3I+PFll
YXI+MjAxOTwvWWVhcj48UmVjTnVtPjI0PC9SZWNOdW0+PHJlY29yZD48cmVjLW51bWJlcj4yNDwv
cmVjLW51bWJlcj48Zm9yZWlnbi1rZXlzPjxrZXkgYXBwPSJFTiIgZGItaWQ9IjlmOXI1cGEya2Yw
dHIwZXM5ZWI1MDB2OHZyZnNyc3o5dzJ6YSIgdGltZXN0YW1wPSIxNjMzNTM3OTg2Ij4yNDwva2V5
PjwvZm9yZWlnbi1rZXlzPjxyZWYtdHlwZSBuYW1lPSJKb3VybmFsIEFydGljbGUiPjE3PC9yZWYt
dHlwZT48Y29udHJpYnV0b3JzPjxhdXRob3JzPjxhdXRob3I+TGl1LCBQLjwvYXV0aG9yPjxhdXRo
b3I+V3UsIEwuPC9hdXRob3I+PGF1dGhvcj5QZW5nLCBHLjwvYXV0aG9yPjxhdXRob3I+SGFuLCBZ
LjwvYXV0aG9yPjxhdXRob3I+VGFuZywgUi48L2F1dGhvcj48YXV0aG9yPkdlLCBKLjwvYXV0aG9y
PjxhdXRob3I+WmhhbmcsIEwuPC9hdXRob3I+PGF1dGhvcj5KaWEsIEwuPC9hdXRob3I+PGF1dGhv
cj5ZdWUsIFMuPC9hdXRob3I+PGF1dGhvcj5aaG91LCBLLjwvYXV0aG9yPjxhdXRob3I+TGksIEwu
PC9hdXRob3I+PGF1dGhvcj5MdW8sIEIuPC9hdXRob3I+PGF1dGhvcj5XYW5nLCBCLjwvYXV0aG9y
PjwvYXV0aG9ycz48L2NvbnRyaWJ1dG9ycz48YXV0aC1hZGRyZXNzPkNvbGxhYm9yYXRpdmUgSW5u
b3ZhdGlvbiBDZW50ZXIgZm9yIERpYWdub3NpcyBhbmQgVHJlYXRtZW50IG9mIEluZmVjdGlvdXMg
RGlzZWFzZXMsIFN0YXRlIEtleSBMYWJvcmF0b3J5IGZvciBEaWFnbm9zaXMgYW5kIFRyZWF0bWVu
dCBvZiBJbmZlY3Rpb3VzIERpc2Vhc2VzLCB0aGUgRmlyc3QgQWZmaWxpYXRlZCBIb3NwaXRhbCwg
U2Nob29sIG9mIE1lZGljaW5lLCBaaGVqaWFuZyBVbml2ZXJzaXR5LCBRaW5nY2h1biBSb2FkIE5v
Ljc5LCBIYW5nemhvdSAzMTAwMDMsIENoaW5hOyBEZXBhcnRtZW50IG9mIE5ldXJvbG9neSwgRmly
c3QgQWZmaWxpYXRlZCBIb3NwaXRhbCwgU2Nob29sIG9mIE1lZGljaW5lLCBaaGVqaWFuZyBVbml2
ZXJzaXR5LCBIYW5nemhvdSAzMTAwMDMsIENoaW5hLiYjeEQ7Q29sbGFib3JhdGl2ZSBJbm5vdmF0
aW9uIENlbnRlciBmb3IgRGlhZ25vc2lzIGFuZCBUcmVhdG1lbnQgb2YgSW5mZWN0aW91cyBEaXNl
YXNlcywgU3RhdGUgS2V5IExhYm9yYXRvcnkgZm9yIERpYWdub3NpcyBhbmQgVHJlYXRtZW50IG9m
IEluZmVjdGlvdXMgRGlzZWFzZXMsIHRoZSBGaXJzdCBBZmZpbGlhdGVkIEhvc3BpdGFsLCBTY2hv
b2wgb2YgTWVkaWNpbmUsIFpoZWppYW5nIFVuaXZlcnNpdHksIFFpbmdjaHVuIFJvYWQgTm8uNzks
IEhhbmd6aG91IDMxMDAwMywgQ2hpbmEuJiN4RDtDZW50ZXIgb2YgU2FmZXR5IEV2YWx1YXRpb24s
IFpoZWppYW5nIEFjYWRlbXkgb2YgTWVkaWNhbCBTY2llbmNlcywgSGFuZ3pob3UsIENoaW5hOyBD
b2xsYWJvcmF0aXZlIElubm92YXRpb24gQ2VudGVyIG9mIFlhbmd0emUgUml2ZXIgRGVsdGEgUmVn
aW9uIEdyZWVuIFBoYXJtYWNldXRpY2FscywgWmhlamlhbmcgVW5pdmVyc2l0eSBvZiBUZWNobm9s
b2d5LCBIYW5nemhvdSwgWmhlamlhbmcsIENoaW5hLiYjeEQ7Q29sbGFib3JhdGl2ZSBJbm5vdmF0
aW9uIENlbnRlciBvZiBZYW5ndHplIFJpdmVyIERlbHRhIFJlZ2lvbiBHcmVlbiBQaGFybWFjZXV0
aWNhbHMsIFpoZWppYW5nIFVuaXZlcnNpdHkgb2YgVGVjaG5vbG9neSwgSGFuZ3pob3UsIFpoZWpp
YW5nLCBDaGluYS4mI3hEO0tleSBMYWJvcmF0b3J5IG9mIE1pY3JvYmlhbCBUZWNobm9sb2d5IGZv
ciBJbmR1c3RyaWFsIFBvbGx1dGlvbiBDb250cm9sIG9mIFpoZWppYW5nIFByb3ZpbmNlLCBDb2xs
ZWdlIG9mIEVudmlyb25tZW50LCBSZXNlYXJjaCBDZW50ZXIgb2YgRW52aXJvbm1lbnRhbCBTY2ll
bmNlLCBaaGVqaWFuZyBVbml2ZXJzaXR5IG9mIFRlY2hub2xvZ3ksIEhhbmd6aG91IDMxMDAzMiwg
Q2hpbmEuJiN4RDtDb2xsYWJvcmF0aXZlIElubm92YXRpb24gQ2VudGVyIGZvciBEaWFnbm9zaXMg
YW5kIFRyZWF0bWVudCBvZiBJbmZlY3Rpb3VzIERpc2Vhc2VzLCBTdGF0ZSBLZXkgTGFib3JhdG9y
eSBmb3IgRGlhZ25vc2lzIGFuZCBUcmVhdG1lbnQgb2YgSW5mZWN0aW91cyBEaXNlYXNlcywgdGhl
IEZpcnN0IEFmZmlsaWF0ZWQgSG9zcGl0YWwsIFNjaG9vbCBvZiBNZWRpY2luZSwgWmhlamlhbmcg
VW5pdmVyc2l0eSwgUWluZ2NodW4gUm9hZCBOby43OSwgSGFuZ3pob3UgMzEwMDAzLCBDaGluYS4g
RWxlY3Ryb25pYyBhZGRyZXNzOiBsamxpQHpqdS5lZHUuY24uJiN4RDtEZXBhcnRtZW50IG9mIE5l
dXJvbG9neSwgRmlyc3QgQWZmaWxpYXRlZCBIb3NwaXRhbCwgU2Nob29sIG9mIE1lZGljaW5lLCBa
aGVqaWFuZyBVbml2ZXJzaXR5LCBIYW5nemhvdSAzMTAwMDMsIENoaW5hLiBFbGVjdHJvbmljIGFk
ZHJlc3M6IGx1b2JlbnlhbkB6anUuZWR1LmNuLiYjeEQ7Q29sbGFib3JhdGl2ZSBJbm5vdmF0aW9u
IENlbnRlciBmb3IgRGlhZ25vc2lzIGFuZCBUcmVhdG1lbnQgb2YgSW5mZWN0aW91cyBEaXNlYXNl
cywgU3RhdGUgS2V5IExhYm9yYXRvcnkgZm9yIERpYWdub3NpcyBhbmQgVHJlYXRtZW50IG9mIElu
ZmVjdGlvdXMgRGlzZWFzZXMsIHRoZSBGaXJzdCBBZmZpbGlhdGVkIEhvc3BpdGFsLCBTY2hvb2wg
b2YgTWVkaWNpbmUsIFpoZWppYW5nIFVuaXZlcnNpdHksIFFpbmdjaHVuIFJvYWQgTm8uNzksIEhh
bmd6aG91IDMxMDAwMywgQ2hpbmEuIEVsZWN0cm9uaWMgYWRkcmVzczogd2FuZ2Jhb2hvbmd6anVA
emp1LmVkdS5jbi48L2F1dGgtYWRkcmVzcz48dGl0bGVzPjx0aXRsZT5BbHRlcmVkIG1pY3JvYmlv
bWVzIGRpc3Rpbmd1aXNoIEFsemhlaW1lciZhcG9zO3MgZGlzZWFzZSBmcm9tIGFtbmVzdGljIG1p
bGQgY29nbml0aXZlIGltcGFpcm1lbnQgYW5kIGhlYWx0aCBpbiBhIENoaW5lc2UgY29ob3J0PC90
aXRsZT48c2Vjb25kYXJ5LXRpdGxlPkJyYWluIEJlaGF2IEltbXVuPC9zZWNvbmRhcnktdGl0bGU+
PGFsdC10aXRsZT5CcmFpbiwgYmVoYXZpb3IsIGFuZCBpbW11bml0eTwvYWx0LXRpdGxlPjwvdGl0
bGVzPjxwZXJpb2RpY2FsPjxmdWxsLXRpdGxlPkJyYWluIEJlaGF2IEltbXVuPC9mdWxsLXRpdGxl
PjxhYmJyLTE+QnJhaW4sIGJlaGF2aW9yLCBhbmQgaW1tdW5pdHk8L2FiYnItMT48L3BlcmlvZGlj
YWw+PGFsdC1wZXJpb2RpY2FsPjxmdWxsLXRpdGxlPkJyYWluIEJlaGF2IEltbXVuPC9mdWxsLXRp
dGxlPjxhYmJyLTE+QnJhaW4sIGJlaGF2aW9yLCBhbmQgaW1tdW5pdHk8L2FiYnItMT48L2FsdC1w
ZXJpb2RpY2FsPjxwYWdlcz42MzMtNjQzPC9wYWdlcz48dm9sdW1lPjgwPC92b2x1bWU+PGVkaXRp
b24+MjAxOS8wNS8wODwvZWRpdGlvbj48a2V5d29yZHM+PGtleXdvcmQ+QWdlZDwva2V5d29yZD48
a2V5d29yZD5BZ2VkLCA4MCBhbmQgb3Zlcjwva2V5d29yZD48a2V5d29yZD5BbHpoZWltZXIgRGlz
ZWFzZS8qZGlhZ25vc2lzL2dlbmV0aWNzL21pY3JvYmlvbG9neTwva2V5d29yZD48a2V5d29yZD5B
bW5lc2lhL2RpYWdub3Npcy9taWNyb2Jpb2xvZ3k8L2tleXdvcmQ+PGtleXdvcmQ+QXJlYSBVbmRl
ciBDdXJ2ZTwva2V5d29yZD48a2V5d29yZD5Bc2lhbiBDb250aW5lbnRhbCBBbmNlc3RyeSBHcm91
cDwva2V5d29yZD48a2V5d29yZD5CaW9tYXJrZXJzPC9rZXl3b3JkPjxrZXl3b3JkPkJyYWluL3Bo
eXNpb3BhdGhvbG9neTwva2V5d29yZD48a2V5d29yZD5DaGluYTwva2V5d29yZD48a2V5d29yZD5D
b2duaXRpb248L2tleXdvcmQ+PGtleXdvcmQ+Q29nbml0aXZlIER5c2Z1bmN0aW9uLypkaWFnbm9z
aXMvZ2VuZXRpY3MvbWljcm9iaW9sb2d5PC9rZXl3b3JkPjxrZXl3b3JkPkNvaG9ydCBTdHVkaWVz
PC9rZXl3b3JkPjxrZXl3b3JkPkNyb3NzLVNlY3Rpb25hbCBTdHVkaWVzPC9rZXl3b3JkPjxrZXl3
b3JkPkZlY2VzL21pY3JvYmlvbG9neTwva2V5d29yZD48a2V5d29yZD5GZW1hbGU8L2tleXdvcmQ+
PGtleXdvcmQ+R2FzdHJvaW50ZXN0aW5hbCBNaWNyb2Jpb21lLypnZW5ldGljczwva2V5d29yZD48
a2V5d29yZD5IdW1hbnM8L2tleXdvcmQ+PGtleXdvcmQ+TWFsZTwva2V5d29yZD48a2V5d29yZD5O
ZXVyb3BzeWNob2xvZ2ljYWwgVGVzdHM8L2tleXdvcmQ+PGtleXdvcmQ+UHJvc3BlY3RpdmUgU3R1
ZGllczwva2V5d29yZD48a2V5d29yZD5STkEsIFJpYm9zb21hbCwgMTZTL2dlbmV0aWNzPC9rZXl3
b3JkPjxrZXl3b3JkPipBbHpoZWltZXLigJlzIGRpc2Vhc2U8L2tleXdvcmQ+PGtleXdvcmQ+KkFt
bmVzdGljIG1pbGQgY29nbml0aXZlIGltcGFpcm1lbnQ8L2tleXdvcmQ+PGtleXdvcmQ+Kk1pY3Jv
YmlvbWUgbWFya2VyPC9rZXl3b3JkPjwva2V5d29yZHM+PGRhdGVzPjx5ZWFyPjIwMTk8L3llYXI+
PHB1Yi1kYXRlcz48ZGF0ZT5BdWc8L2RhdGU+PC9wdWItZGF0ZXM+PC9kYXRlcz48aXNibj4wODg5
LTE1OTE8L2lzYm4+PGFjY2Vzc2lvbi1udW0+MzEwNjM4NDY8L2FjY2Vzc2lvbi1udW0+PHVybHM+
PC91cmxzPjxlbGVjdHJvbmljLXJlc291cmNlLW51bT4xMC4xMDE2L2ouYmJpLjIwMTkuMDUuMDA4
PC9lbGVjdHJvbmljLXJlc291cmNlLW51bT48cmVtb3RlLWRhdGFiYXNlLXByb3ZpZGVyPk5MTTwv
cmVtb3RlLWRhdGFiYXNlLXByb3ZpZGVyPjxsYW5ndWFnZT5lbmc8L2xhbmd1YWdlPjwvcmVjb3Jk
PjwvQ2l0ZT48L0VuZE5vdGU+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2, 24]</w:t>
            </w:r>
            <w:r>
              <w:fldChar w:fldCharType="end"/>
            </w:r>
          </w:p>
        </w:tc>
        <w:tc>
          <w:tcPr>
            <w:tcW w:w="0" w:type="auto"/>
          </w:tcPr>
          <w:p w14:paraId="3A9AF372" w14:textId="4138B813" w:rsidR="00F65ABB" w:rsidRPr="00E22D3B" w:rsidRDefault="00F65ABB" w:rsidP="00F65ABB">
            <w:pPr>
              <w:pStyle w:val="ListParagraph"/>
              <w:numPr>
                <w:ilvl w:val="0"/>
                <w:numId w:val="30"/>
              </w:numPr>
            </w:pPr>
            <w:proofErr w:type="spellStart"/>
            <w:r w:rsidRPr="00F65ABB">
              <w:rPr>
                <w:bCs/>
              </w:rPr>
              <w:t>Lachnospiraceae</w:t>
            </w:r>
            <w:proofErr w:type="spellEnd"/>
            <w:r w:rsidRPr="00F65ABB">
              <w:rPr>
                <w:bCs/>
              </w:rPr>
              <w:t xml:space="preserve"> was significantly reduced in </w:t>
            </w:r>
            <w:r w:rsidRPr="00F65ABB">
              <w:rPr>
                <w:b/>
              </w:rPr>
              <w:t>PD</w:t>
            </w:r>
            <w:r w:rsidRPr="00F65ABB">
              <w:rPr>
                <w:bCs/>
              </w:rPr>
              <w:t xml:space="preserve"> </w:t>
            </w:r>
            <w:r w:rsidR="00E5268D" w:rsidRPr="00F65ABB">
              <w:rPr>
                <w:bCs/>
              </w:rPr>
              <w:t>patients</w:t>
            </w:r>
            <w:r w:rsidRPr="00F65ABB">
              <w:rPr>
                <w:bCs/>
              </w:rPr>
              <w:t xml:space="preserve"> </w:t>
            </w:r>
            <w:r w:rsidRPr="00F65ABB">
              <w:rPr>
                <w:bCs/>
              </w:rPr>
              <w:fldChar w:fldCharType="begin">
                <w:fldData xml:space="preserve">PEVuZE5vdGU+PENpdGU+PEF1dGhvcj5CYXJpY2hlbGxhPC9BdXRob3I+PFllYXI+MjAxOTwvWWVh
cj48UmVjTnVtPjEwPC9SZWNOdW0+PERpc3BsYXlUZXh0Pls5LCAxMCwgMTIsIDIwLCAzMF08L0Rp
c3BsYXlUZXh0PjxyZWNvcmQ+PHJlYy1udW1iZXI+MTA8L3JlYy1udW1iZXI+PGZvcmVpZ24ta2V5
cz48a2V5IGFwcD0iRU4iIGRiLWlkPSI5ZjlyNXBhMmtmMHRyMGVzOWViNTAwdjh2cmZzcnN6OXcy
emEiIHRpbWVzdGFtcD0iMTYzMzUzNzk4MSI+MTA8L2tleT48L2ZvcmVpZ24ta2V5cz48cmVmLXR5
cGUgbmFtZT0iSm91cm5hbCBBcnRpY2xlIj4xNzwvcmVmLXR5cGU+PGNvbnRyaWJ1dG9ycz48YXV0
aG9ycz48YXV0aG9yPkJhcmljaGVsbGEsIE0uPC9hdXRob3I+PGF1dGhvcj5TZXZlcmduaW5pLCBN
LjwvYXV0aG9yPjxhdXRob3I+Q2lsaWEsIFIuPC9hdXRob3I+PGF1dGhvcj5DYXNzYW5pLCBFLjwv
YXV0aG9yPjxhdXRob3I+Qm9sbGlyaSwgQy48L2F1dGhvcj48YXV0aG9yPkNhcm9ubmksIFMuPC9h
dXRob3I+PGF1dGhvcj5GZXJyaSwgVi48L2F1dGhvcj48YXV0aG9yPkNhbmNlbGxvLCBSLjwvYXV0
aG9yPjxhdXRob3I+Q2VjY2FyYW5pLCBDLjwvYXV0aG9yPjxhdXRob3I+RmFpZXJtYW4sIFMuPC9h
dXRob3I+PGF1dGhvcj5QaW5lbGxpLCBHLjwvYXV0aG9yPjxhdXRob3I+RGUgQmVsbGlzLCBHLjwv
YXV0aG9yPjxhdXRob3I+WmVjY2EsIEwuPC9hdXRob3I+PGF1dGhvcj5DZXJlZGEsIEUuPC9hdXRo
b3I+PGF1dGhvcj5Db25zb2xhbmRpLCBDLjwvYXV0aG9yPjxhdXRob3I+UGV6em9saSwgRy48L2F1
dGhvcj48L2F1dGhvcnM+PC9jb250cmlidXRvcnM+PGF1dGgtYWRkcmVzcz5QYXJraW5zb24gSW5z
dGl0dXRlLCBBemllbmRhIFNvY2lvIFNhbml0YXJpYSBUZXJyaXRvcmlhbGUgKEFTU1QpIEdhZXRh
bm8gUGluaS1DVE8sIE1pbGFuLCBJdGFseS4mI3hEO0luc3RpdHV0ZSBvZiBCaW9tZWRpY2FsIFRl
Y2hub2xvZ2llcyAoSUJUKSwgSXRhbGlhbiBOYXRpb25hbCBSZXNlYXJjaCBDb3VuY2lsIChDTlIp
LCBNaWxhbiwgSXRhbHkuJiN4RDtJUkNDUyBJc3RpdHV0byBBdXhvbG9naWNvIEl0YWxpYW5vLCBP
YmVzaXR5IFJlc2VhcmNoIExhYm9yYXRvcnksIE1pbGFuLCBJdGFseS4mI3hEO0RlcGFydG1lbnQg
b2YgSGVhbHRoIFNjaWVuY2VzLCBTYW4gUGFvbG8gSG9zcGl0YWwgTWVkaWNhbCBTY2hvb2wsIFVu
aXZlcnNpdHkgb2YgTWlsYW4sIE1pbGFuLCBJdGFseS4mI3hEO0RlcGFydG1lbnQgb2YgUGFya2lu
c29uIERpc2Vhc2UgUmVoYWJpbGl0YXRpb24sIE1vcmlnZ2lhLVBlbGFzY2luaSBIb3NwaXRhbCwg
R3JhdmVkb25hIGVkIFVuaXRpLCBGb25kYXppb25lIEV1cm9wZWEgUmljZXJjYSBCaW9tZWRpY2Eg
KEZFUkIpLCBHcmF2ZWRvbmEsIEl0YWx5LiYjeEQ7RGVwYXJ0bWVudCBvZiBQc3ljaGlhdHJ5LCBD
b2x1bWJpYSBVbml2ZXJzaXR5IE1lZGljYWwgQ2VudGVyLCBOZXcgWW9yayBTdGF0ZSBQc3ljaGlh
dHJpYyBJbnN0aXR1dGUsIE5ldyBZb3JrLCBOWSBVU0EuJiN4RDtDbGluaWNhbCBOdXRyaXRpb24g
YW5kIERpZXRldGljcyBVbml0LCBGb25kYXppb25lIElSQ0NTIFBvbGljbGluaWNvIFNhbiBNYXR0
ZW8sIFBhdmlhLCBJdGFseS48L2F1dGgtYWRkcmVzcz48dGl0bGVzPjx0aXRsZT5VbnJhdmVsaW5n
IGd1dCBtaWNyb2Jpb3RhIGluIFBhcmtpbnNvbiZhcG9zO3MgZGlzZWFzZSBhbmQgYXR5cGljYWwg
cGFya2luc29uaXNtPC90aXRsZT48c2Vjb25kYXJ5LXRpdGxlPk1vdiBEaXNvcmQ8L3NlY29uZGFy
eS10aXRsZT48YWx0LXRpdGxlPk1vdmVtZW50IGRpc29yZGVycyA6IG9mZmljaWFsIGpvdXJuYWwg
b2YgdGhlIE1vdmVtZW50IERpc29yZGVyIFNvY2lldHk8L2FsdC10aXRsZT48L3RpdGxlcz48cGVy
aW9kaWNhbD48ZnVsbC10aXRsZT5Nb3YgRGlzb3JkPC9mdWxsLXRpdGxlPjxhYmJyLTE+TW92ZW1l
bnQgZGlzb3JkZXJzIDogb2ZmaWNpYWwgam91cm5hbCBvZiB0aGUgTW92ZW1lbnQgRGlzb3JkZXIg
U29jaWV0eTwvYWJici0xPjwvcGVyaW9kaWNhbD48YWx0LXBlcmlvZGljYWw+PGZ1bGwtdGl0bGU+
TW92IERpc29yZDwvZnVsbC10aXRsZT48YWJici0xPk1vdmVtZW50IGRpc29yZGVycyA6IG9mZmlj
aWFsIGpvdXJuYWwgb2YgdGhlIE1vdmVtZW50IERpc29yZGVyIFNvY2lldHk8L2FiYnItMT48L2Fs
dC1wZXJpb2RpY2FsPjxwYWdlcz4zOTYtNDA1PC9wYWdlcz48dm9sdW1lPjM0PC92b2x1bWU+PG51
bWJlcj4zPC9udW1iZXI+PGVkaXRpb24+MjAxOC8xMi8yNDwvZWRpdGlvbj48a2V5d29yZHM+PGtl
eXdvcmQ+QWdlZDwva2V5d29yZD48a2V5d29yZD5DYXNlLUNvbnRyb2wgU3R1ZGllczwva2V5d29y
ZD48a2V5d29yZD5EaXNlYXNlIFByb2dyZXNzaW9uPC9rZXl3b3JkPjxrZXl3b3JkPkZlY2VzL21p
Y3JvYmlvbG9neTwva2V5d29yZD48a2V5d29yZD5GZW1hbGU8L2tleXdvcmQ+PGtleXdvcmQ+R2Fz
dHJvaW50ZXN0aW5hbCBNaWNyb2Jpb21lLypwaHlzaW9sb2d5PC9rZXl3b3JkPjxrZXl3b3JkPkh1
bWFuczwva2V5d29yZD48a2V5d29yZD5NYWxlPC9rZXl3b3JkPjxrZXl3b3JkPk1pZGRsZSBBZ2Vk
PC9rZXl3b3JkPjxrZXl3b3JkPk11bHRpcGxlIFN5c3RlbSBBdHJvcGh5L21pY3JvYmlvbG9neTwv
a2V5d29yZD48a2V5d29yZD5QYXJraW5zb24gRGlzZWFzZS8qbWljcm9iaW9sb2d5PC9rZXl3b3Jk
PjxrZXl3b3JkPlBhcmtpbnNvbmlhbiBEaXNvcmRlcnMvKm1pY3JvYmlvbG9neTwva2V5d29yZD48
a2V5d29yZD5TdXByYW51Y2xlYXIgUGFsc3ksIFByb2dyZXNzaXZlL21pY3JvYmlvbG9neTwva2V5
d29yZD48a2V5d29yZD4qTXNhPC9rZXl3b3JkPjxrZXl3b3JkPipQZDwva2V5d29yZD48a2V5d29y
ZD4qUHNwPC9rZXl3b3JkPjxrZXl3b3JkPipQYXJraW5zb24tcyBkaXNlYXNlPC9rZXl3b3JkPjxr
ZXl3b3JkPipjbGluaWNhbCBmZWF0dXJlczwva2V5d29yZD48a2V5d29yZD4qZ3V0LWJyYWluIGF4
aXM8L2tleXdvcmQ+PGtleXdvcmQ+Km11bHRpcGxlIHN5c3RlbSBhdHJvcGh5PC9rZXl3b3JkPjxr
ZXl3b3JkPipwcm9ncmVzc2l2ZSBzdXByYW51Y2xlYXIgcGFsc3k8L2tleXdvcmQ+PC9rZXl3b3Jk
cz48ZGF0ZXM+PHllYXI+MjAxOTwveWVhcj48cHViLWRhdGVzPjxkYXRlPk1hcjwvZGF0ZT48L3B1
Yi1kYXRlcz48L2RhdGVzPjxpc2JuPjA4ODUtMzE4NTwvaXNibj48YWNjZXNzaW9uLW51bT4zMDU3
NjAwODwvYWNjZXNzaW9uLW51bT48dXJscz48L3VybHM+PGVsZWN0cm9uaWMtcmVzb3VyY2UtbnVt
PjEwLjEwMDIvbWRzLjI3NTgxPC9lbGVjdHJvbmljLXJlc291cmNlLW51bT48cmVtb3RlLWRhdGFi
YXNlLXByb3ZpZGVyPk5MTTwvcmVtb3RlLWRhdGFiYXNlLXByb3ZpZGVyPjxsYW5ndWFnZT5lbmc8
L2xhbmd1YWdlPjwvcmVjb3JkPjwvQ2l0ZT48Q2l0ZT48QXV0aG9yPkhpbGwtQnVybnM8L0F1dGhv
cj48WWVhcj4yMDE3PC9ZZWFyPjxSZWNOdW0+OTwvUmVjTnVtPjxyZWNvcmQ+PHJlYy1udW1iZXI+
OTwvcmVjLW51bWJlcj48Zm9yZWlnbi1rZXlzPjxrZXkgYXBwPSJFTiIgZGItaWQ9IjlmOXI1cGEy
a2YwdHIwZXM5ZWI1MDB2OHZyZnNyc3o5dzJ6YSIgdGltZXN0YW1wPSIxNjMzNTM3OTgwIj45PC9r
ZXk+PC9mb3JlaWduLWtleXM+PHJlZi10eXBlIG5hbWU9IkpvdXJuYWwgQXJ0aWNsZSI+MTc8L3Jl
Zi10eXBlPjxjb250cmlidXRvcnM+PGF1dGhvcnM+PGF1dGhvcj5IaWxsLUJ1cm5zLCBFLiBNLjwv
YXV0aG9yPjxhdXRob3I+RGViZWxpdXMsIEouIFcuPC9hdXRob3I+PGF1dGhvcj5Nb3J0b24sIEou
IFQuPC9hdXRob3I+PGF1dGhvcj5XaXNzZW1hbm4sIFcuIFQuPC9hdXRob3I+PGF1dGhvcj5MZXdp
cywgTS4gUi48L2F1dGhvcj48YXV0aG9yPldhbGxlbiwgWi4gRC48L2F1dGhvcj48YXV0aG9yPlBl
ZGRhZGEsIFMuIEQuPC9hdXRob3I+PGF1dGhvcj5GYWN0b3IsIFMuIEEuPC9hdXRob3I+PGF1dGhv
cj5Nb2xobywgRS48L2F1dGhvcj48YXV0aG9yPlphYmV0aWFuLCBDLiBQLjwvYXV0aG9yPjxhdXRo
b3I+S25pZ2h0LCBSLjwvYXV0aG9yPjxhdXRob3I+UGF5YW1pLCBILjwvYXV0aG9yPjwvYXV0aG9y
cz48L2NvbnRyaWJ1dG9ycz48YXV0aC1hZGRyZXNzPkRlcGFydG1lbnQgb2YgTmV1cm9sb2d5LCBV
bml2ZXJzaXR5IG9mIEFsYWJhbWEgYXQgQmlybWluZ2hhbSwgQmlybWluZ2hhbSwgQWxhYmFtYSwg
VVNBLiYjeEQ7RGVwYXJ0bWVudCBvZiBQZWRpYXRyaWNzLCBVbml2ZXJzaXR5IG9mIENhbGlmb3Ju
aWEgU2FuIERpZWdvLCBMYSBKb2xsYSwgQ2FsaWZvcm5pYSwgVVNBLiYjeEQ7RGVwYXJ0bWVudCBv
ZiBDb21wdXRlciBTY2llbmNlIGFuZCBFbmdpbmVlcmluZywgVW5pdmVyc2l0eSBvZiBDYWxpZm9y
bmlhIFNhbiBEaWVnbywgTGEgSm9sbGEsIENhbGlmb3JuaWEsIFVTQS4mI3hEO0Jpb3N0YXRpc3Rp
Y3MgYW5kIENvbXB1dGF0aW9uYWwgQmlvbG9neSBCcmFuY2gsIE5hdGlvbmFsIEluc3RpdHV0ZSBv
ZiBFbnZpcm9ubWVudGFsIEhlYWx0aCBTY2llbmNlcywgUmVzZWFyY2ggVHJpYW5nbGUgUGFyaywg
Tm9ydGggQ2Fyb2xpbmEsIFVTQS4mI3hEO0RlcGFydG1lbnQgb2YgTmV1cm9sb2d5LCBFbW9yeSBV
bml2ZXJzaXR5IFNjaG9vbCBvZiBNZWRpY2luZSwgQXRsYW50YSwgR2VvcmdpYSwgVVNBLiYjeEQ7
RGVwYXJ0bWVudCBvZiBOZXVyb2xvZ3ksIEFsYmFueSBNZWRpY2FsIENvbGxlZ2UsIEFsYmFueSwg
TmV3IFlvcmssIFVTQS4mI3hEO1ZldGVyYW5zIEFmZmFpcnMgUHVnZXQgU291bmQgSGVhbHRoIENh
cmUgU3lzdGVtIGFuZCBEZXBhcnRtZW50IG9mIE5ldXJvbG9neSwgVW5pdmVyc2l0eSBvZiBXYXNo
aW5ndG9uLCBTZWF0dGxlLCBXYXNoaW5ndG9uLCBVU0EuJiN4RDtDZW50ZXIgZm9yIE1pY3JvYmlv
bWUgSW5ub3ZhdGlvbiwgVW5pdmVyc2l0eSBvZiBDYWxpZm9ybmlhIFNhbiBEaWVnbywgTGEgSm9s
bGEsIENhbGlmb3JuaWEsIFVTQS4mI3hEO0NlbnRlciBmb3IgR2Vub21pYyBNZWRpY2luZSwgSHVk
c29uQWxwaGEgSW5zdGl0dXRlIGZvciBCaW90ZWNobm9sb2d5LCBIdW50c3ZpbGxlLCBBbGFiYW1h
LCBVU0EuPC9hdXRoLWFkZHJlc3M+PHRpdGxlcz48dGl0bGU+UGFya2luc29uJmFwb3M7cyBkaXNl
YXNlIGFuZCBQYXJraW5zb24mYXBvcztzIGRpc2Vhc2UgbWVkaWNhdGlvbnMgaGF2ZSBkaXN0aW5j
dCBzaWduYXR1cmVzIG9mIHRoZSBndXQgbWljcm9iaW9tZTwvdGl0bGU+PHNlY29uZGFyeS10aXRs
ZT5Nb3YgRGlzb3JkPC9zZWNvbmRhcnktdGl0bGU+PGFsdC10aXRsZT5Nb3ZlbWVudCBkaXNvcmRl
cnMgOiBvZmZpY2lhbCBqb3VybmFsIG9mIHRoZSBNb3ZlbWVudCBEaXNvcmRlciBTb2NpZXR5PC9h
bHQtdGl0bGU+PC90aXRsZXM+PHBlcmlvZGljYWw+PGZ1bGwtdGl0bGU+TW92IERpc29yZDwvZnVs
bC10aXRsZT48YWJici0xPk1vdmVtZW50IGRpc29yZGVycyA6IG9mZmljaWFsIGpvdXJuYWwgb2Yg
dGhlIE1vdmVtZW50IERpc29yZGVyIFNvY2lldHk8L2FiYnItMT48L3BlcmlvZGljYWw+PGFsdC1w
ZXJpb2RpY2FsPjxmdWxsLXRpdGxlPk1vdiBEaXNvcmQ8L2Z1bGwtdGl0bGU+PGFiYnItMT5Nb3Zl
bWVudCBkaXNvcmRlcnMgOiBvZmZpY2lhbCBqb3VybmFsIG9mIHRoZSBNb3ZlbWVudCBEaXNvcmRl
ciBTb2NpZXR5PC9hYmJyLTE+PC9hbHQtcGVyaW9kaWNhbD48cGFnZXM+NzM5LTc0OTwvcGFnZXM+
PHZvbHVtZT4zMjwvdm9sdW1lPjxudW1iZXI+NTwvbnVtYmVyPjxlZGl0aW9uPjIwMTcvMDIvMTU8
L2VkaXRpb24+PGtleXdvcmRzPjxrZXl3b3JkPkFnZSBGYWN0b3JzPC9rZXl3b3JkPjxrZXl3b3Jk
PkFudGlwYXJraW5zb24gQWdlbnRzLyp0aGVyYXBldXRpYyB1c2U8L2tleXdvcmQ+PGtleXdvcmQ+
QmlmaWRvYmFjdGVyaXVtL2dlbmV0aWNzPC9rZXl3b3JkPjxrZXl3b3JkPkNhcmJpZG9wYS90aGVy
YXBldXRpYyB1c2U8L2tleXdvcmQ+PGtleXdvcmQ+Q2FzZS1Db250cm9sIFN0dWRpZXM8L2tleXdv
cmQ+PGtleXdvcmQ+Q2F0ZWNob2wgTy1NZXRoeWx0cmFuc2ZlcmFzZSBJbmhpYml0b3JzLyp0aGVy
YXBldXRpYyB1c2U8L2tleXdvcmQ+PGtleXdvcmQ+Q2hvbGluZXJnaWMgQW50YWdvbmlzdHMvKnRo
ZXJhcGV1dGljIHVzZTwva2V5d29yZD48a2V5d29yZD5Db25mb3VuZGluZyBGYWN0b3JzLCBFcGlk
ZW1pb2xvZ2ljPC9rZXl3b3JkPjxrZXl3b3JkPkRpZXQ8L2tleXdvcmQ+PGtleXdvcmQ+RHJ1ZyBD
b21iaW5hdGlvbnM8L2tleXdvcmQ+PGtleXdvcmQ+RHlzYmlvc2lzLyplcGlkZW1pb2xvZ3kvbWlj
cm9iaW9sb2d5PC9rZXl3b3JkPjxrZXl3b3JkPkZlbWFsZTwva2V5d29yZD48a2V5d29yZD5GcnVp
dDwva2V5d29yZD48a2V5d29yZD5HYXN0cm9pbnRlc3RpbmFsIE1pY3JvYmlvbWUvKmdlbmV0aWNz
PC9rZXl3b3JkPjxrZXl3b3JkPkh1bWFuczwva2V5d29yZD48a2V5d29yZD5MYWN0b2JhY2lsbGFj
ZWFlL2dlbmV0aWNzPC9rZXl3b3JkPjxrZXl3b3JkPkxldm9kb3BhL3RoZXJhcGV1dGljIHVzZTwv
a2V5d29yZD48a2V5d29yZD5NYWxlPC9rZXl3b3JkPjxrZXl3b3JkPlBhcmtpbnNvbiBEaXNlYXNl
L2RydWcgdGhlcmFweS8qZXBpZGVtaW9sb2d5L21pY3JvYmlvbG9neTwva2V5d29yZD48a2V5d29y
ZD5QYXN0ZXVyZWxsYWNlYWUvZ2VuZXRpY3M8L2tleXdvcmQ+PGtleXdvcmQ+Uk5BLCBSaWJvc29t
YWwsIDE2Uy9nZW5ldGljczwva2V5d29yZD48a2V5d29yZD5SaXNrIEZhY3RvcnM8L2tleXdvcmQ+
PGtleXdvcmQ+U2V4IEZhY3RvcnM8L2tleXdvcmQ+PGtleXdvcmQ+VW5pdGVkIFN0YXRlcy9lcGlk
ZW1pb2xvZ3k8L2tleXdvcmQ+PGtleXdvcmQ+VmVnZXRhYmxlczwva2V5d29yZD48a2V5d29yZD5W
ZXJydWNvbWljcm9iaWEvZ2VuZXRpY3M8L2tleXdvcmQ+PGtleXdvcmQ+KlBhcmtpbnNvbiZhcG9z
O3MgZGlzZWFzZTwva2V5d29yZD48a2V5d29yZD4qY29uZm91bmRpbmc8L2tleXdvcmQ+PGtleXdv
cmQ+KmZ1bmN0aW9uYWwgcGF0aHdheXM8L2tleXdvcmQ+PGtleXdvcmQ+Kmd1dCBtaWNyb2Jpb21l
PC9rZXl3b3JkPjxrZXl3b3JkPiptZWRpY2F0aW9uczwva2V5d29yZD48L2tleXdvcmRzPjxkYXRl
cz48eWVhcj4yMDE3PC95ZWFyPjxwdWItZGF0ZXM+PGRhdGU+TWF5PC9kYXRlPjwvcHViLWRhdGVz
PjwvZGF0ZXM+PGlzYm4+MDg4NS0zMTg1IChQcmludCkmI3hEOzA4ODUtMzE4NTwvaXNibj48YWNj
ZXNzaW9uLW51bT4yODE5NTM1ODwvYWNjZXNzaW9uLW51bT48dXJscz48L3VybHM+PGN1c3RvbTI+
UE1DNTQ2OTQ0MjwvY3VzdG9tMj48Y3VzdG9tNj5OSUhNUzg1NjkxNDwvY3VzdG9tNj48ZWxlY3Ry
b25pYy1yZXNvdXJjZS1udW0+MTAuMTAwMi9tZHMuMjY5NDI8L2VsZWN0cm9uaWMtcmVzb3VyY2Ut
bnVtPjxyZW1vdGUtZGF0YWJhc2UtcHJvdmlkZXI+TkxNPC9yZW1vdGUtZGF0YWJhc2UtcHJvdmlk
ZXI+PGxhbmd1YWdlPmVuZzwvbGFuZ3VhZ2U+PC9yZWNvcmQ+PC9DaXRlPjxDaXRlPjxBdXRob3I+
S2VzaGF2YXJ6aWFuPC9BdXRob3I+PFllYXI+MjAxNTwvWWVhcj48UmVjTnVtPjMwPC9SZWNOdW0+
PHJlY29yZD48cmVjLW51bWJlcj4zMDwvcmVjLW51bWJlcj48Zm9yZWlnbi1rZXlzPjxrZXkgYXBw
PSJFTiIgZGItaWQ9IjlmOXI1cGEya2YwdHIwZXM5ZWI1MDB2OHZyZnNyc3o5dzJ6YSIgdGltZXN0
YW1wPSIxNjMzNTM3OTg4Ij4zMDwva2V5PjwvZm9yZWlnbi1rZXlzPjxyZWYtdHlwZSBuYW1lPSJK
b3VybmFsIEFydGljbGUiPjE3PC9yZWYtdHlwZT48Y29udHJpYnV0b3JzPjxhdXRob3JzPjxhdXRo
b3I+S2VzaGF2YXJ6aWFuLCBBLjwvYXV0aG9yPjxhdXRob3I+R3JlZW4sIFMuIEouPC9hdXRob3I+
PGF1dGhvcj5FbmdlbiwgUC4gQS48L2F1dGhvcj48YXV0aG9yPlZvaWd0LCBSLiBNLjwvYXV0aG9y
PjxhdXRob3I+TmFxaWIsIEEuPC9hdXRob3I+PGF1dGhvcj5Gb3JzeXRoLCBDLiBCLjwvYXV0aG9y
PjxhdXRob3I+TXV0bHUsIEUuPC9hdXRob3I+PGF1dGhvcj5TaGFubm9uLCBLLiBNLjwvYXV0aG9y
PjwvYXV0aG9ycz48L2NvbnRyaWJ1dG9ycz48YXV0aC1hZGRyZXNzPkRlcGFydG1lbnQgb2YgSW50
ZXJuYWwgTWVkaWNpbmUsIERpdmlzaW9uIG9mIEdhc3Ryb2VudGVyb2xvZ3ksIFJ1c2ggVW5pdmVy
c2l0eSBNZWRpY2FsIENlbnRlciwgQ2hpY2FnbywgSWxsaW5vaXMsIFVTQS4mI3hEO0RlcGFydG1l
bnQgb2YgUGhhcm1hY29sb2d5LCBSdXNoIFVuaXZlcnNpdHkgTWVkaWNhbCBDZW50ZXIsIENoaWNh
Z28sIElsbGlub2lzLCBVU0EuJiN4RDtEZXBhcnRtZW50IG9mIFBoeXNpb2xvZ3ksIFJ1c2ggVW5p
dmVyc2l0eSBNZWRpY2FsIENlbnRlciwgQ2hpY2FnbywgSWxsaW5vaXMsIFVTQS4mI3hEO0Rpdmlz
aW9uIG9mIFBoYXJtYWNvbG9neSwgVXRyZWNodCBJbnN0aXR1dGUgZm9yIFBoYXJtYWNldXRpY2Fs
IFNjaWVuY2VzLCBVdHJlY2h0IFVuaXZlcnNpdHksIFV0cmVjaHQsIFRoZSBOZXRoZXJsYW5kcy4m
I3hEO0ROQSBTZXJ2aWNlcyBGYWNpbGl0eSwgUmVzZWFyY2ggUmVzb3VyY2VzIENlbnRlciwgVW5p
dmVyc2l0eSBvZiBJbGxpbm9pcyBhdCBDaGljYWdvLCBDaGljYWdvLCBJbGxpbm9pcywgVVNBLiYj
eEQ7RGVwYXJ0bWVudCBvZiBCaW9sb2dpY2FsIFNjaWVuY2VzLCBVbml2ZXJzaXR5IG9mIElsbGlu
b2lzIGF0IENoaWNhZ28sIENoaWNhZ28sIElsbGlub2lzLCBVU0EuJiN4RDtEZXBhcnRtZW50IG9m
IEJpb2NoZW1pc3RyeSwgUnVzaCBVbml2ZXJzaXR5IE1lZGljYWwgQ2VudGVyLCBDaGljYWdvLCBJ
bGxpbm9pcywgVVNBLiYjeEQ7RGVwYXJ0bWVudCBvZiBOZXVyb2xvZ3ksIFJ1c2ggVW5pdmVyc2l0
eSBNZWRpY2FsIENlbnRlciwgQ2hpY2FnbywgSWxsaW5vaXMsIFVTQS48L2F1dGgtYWRkcmVzcz48
dGl0bGVzPjx0aXRsZT5Db2xvbmljIGJhY3RlcmlhbCBjb21wb3NpdGlvbiBpbiBQYXJraW5zb24m
YXBvcztzIGRpc2Vhc2U8L3RpdGxlPjxzZWNvbmRhcnktdGl0bGU+TW92IERpc29yZDwvc2Vjb25k
YXJ5LXRpdGxlPjxhbHQtdGl0bGU+TW92ZW1lbnQgZGlzb3JkZXJzIDogb2ZmaWNpYWwgam91cm5h
bCBvZiB0aGUgTW92ZW1lbnQgRGlzb3JkZXIgU29jaWV0eTwvYWx0LXRpdGxlPjwvdGl0bGVzPjxw
ZXJpb2RpY2FsPjxmdWxsLXRpdGxlPk1vdiBEaXNvcmQ8L2Z1bGwtdGl0bGU+PGFiYnItMT5Nb3Zl
bWVudCBkaXNvcmRlcnMgOiBvZmZpY2lhbCBqb3VybmFsIG9mIHRoZSBNb3ZlbWVudCBEaXNvcmRl
ciBTb2NpZXR5PC9hYmJyLTE+PC9wZXJpb2RpY2FsPjxhbHQtcGVyaW9kaWNhbD48ZnVsbC10aXRs
ZT5Nb3YgRGlzb3JkPC9mdWxsLXRpdGxlPjxhYmJyLTE+TW92ZW1lbnQgZGlzb3JkZXJzIDogb2Zm
aWNpYWwgam91cm5hbCBvZiB0aGUgTW92ZW1lbnQgRGlzb3JkZXIgU29jaWV0eTwvYWJici0xPjwv
YWx0LXBlcmlvZGljYWw+PHBhZ2VzPjEzNTEtNjA8L3BhZ2VzPjx2b2x1bWU+MzA8L3ZvbHVtZT48
bnVtYmVyPjEwPC9udW1iZXI+PGVkaXRpb24+MjAxNS8wNy8xNzwvZWRpdGlvbj48a2V5d29yZHM+
PGtleXdvcmQ+QWR1bHQ8L2tleXdvcmQ+PGtleXdvcmQ+QWdlZDwva2V5d29yZD48a2V5d29yZD5D
b2xvbiwgU2lnbW9pZC8qbWljcm9iaW9sb2d5PC9rZXl3b3JkPjxrZXl3b3JkPkR5c2Jpb3Npcy8q
Y29tcGxpY2F0aW9uczwva2V5d29yZD48a2V5d29yZD5GZWNlcy8qbWljcm9iaW9sb2d5PC9rZXl3
b3JkPjxrZXl3b3JkPkZlbWFsZTwva2V5d29yZD48a2V5d29yZD5IdW1hbnM8L2tleXdvcmQ+PGtl
eXdvcmQ+SW50ZXN0aW5hbCBNdWNvc2EvKm1pY3JvYmlvbG9neTwva2V5d29yZD48a2V5d29yZD5N
YWxlPC9rZXl3b3JkPjxrZXl3b3JkPipNaWNyb2Jpb3RhPC9rZXl3b3JkPjxrZXl3b3JkPk1pZGRs
ZSBBZ2VkPC9rZXl3b3JkPjxrZXl3b3JkPlBhcmtpbnNvbiBEaXNlYXNlLypldGlvbG9neTwva2V5
d29yZD48a2V5d29yZD5Qcm90ZWluIEZvbGRpbmc8L2tleXdvcmQ+PGtleXdvcmQ+YWxwaGEtU3lu
dWNsZWluLypjaGVtaXN0cnk8L2tleXdvcmQ+PGtleXdvcmQ+YS1zeW51Y2xlaW48L2tleXdvcmQ+
PGtleXdvcmQ+Y29sb25pYyBtdWNvc2EgYW5kIGZlY2VzPC9rZXl3b3JkPjxrZXl3b3JkPmR5c2Jp
b3Npczwva2V5d29yZD48a2V5d29yZD5taWNyb2Jpb3RhPC9rZXl3b3JkPjxrZXl3b3JkPnB1dGF0
aXZlIGJ1dHlyYXRlIHByb2R1Y2luZyBzaG9ydC1jaGFpbiBmYXR0eSBhY2lkczwva2V5d29yZD48
L2tleXdvcmRzPjxkYXRlcz48eWVhcj4yMDE1PC95ZWFyPjxwdWItZGF0ZXM+PGRhdGU+U2VwPC9k
YXRlPjwvcHViLWRhdGVzPjwvZGF0ZXM+PGlzYm4+MDg4NS0zMTg1PC9pc2JuPjxhY2Nlc3Npb24t
bnVtPjI2MTc5NTU0PC9hY2Nlc3Npb24tbnVtPjx1cmxzPjwvdXJscz48ZWxlY3Ryb25pYy1yZXNv
dXJjZS1udW0+MTAuMTAwMi9tZHMuMjYzMDc8L2VsZWN0cm9uaWMtcmVzb3VyY2UtbnVtPjxyZW1v
dGUtZGF0YWJhc2UtcHJvdmlkZXI+TkxNPC9yZW1vdGUtZGF0YWJhc2UtcHJvdmlkZXI+PGxhbmd1
YWdlPmVuZzwvbGFuZ3VhZ2U+PC9yZWNvcmQ+PC9DaXRlPjxDaXRlPjxBdXRob3I+TGluPC9BdXRo
b3I+PFllYXI+MjAxODwvWWVhcj48UmVjTnVtPjEyPC9SZWNOdW0+PHJlY29yZD48cmVjLW51bWJl
cj4xMjwvcmVjLW51bWJlcj48Zm9yZWlnbi1rZXlzPjxrZXkgYXBwPSJFTiIgZGItaWQ9IjlmOXI1
cGEya2YwdHIwZXM5ZWI1MDB2OHZyZnNyc3o5dzJ6YSIgdGltZXN0YW1wPSIxNjMzNTM3OTgxIj4x
Mjwva2V5PjwvZm9yZWlnbi1rZXlzPjxyZWYtdHlwZSBuYW1lPSJKb3VybmFsIEFydGljbGUiPjE3
PC9yZWYtdHlwZT48Y29udHJpYnV0b3JzPjxhdXRob3JzPjxhdXRob3I+TGluLCBBLjwvYXV0aG9y
PjxhdXRob3I+WmhlbmcsIFcuPC9hdXRob3I+PGF1dGhvcj5IZSwgWS48L2F1dGhvcj48YXV0aG9y
PlRhbmcsIFcuPC9hdXRob3I+PGF1dGhvcj5XZWksIFguPC9hdXRob3I+PGF1dGhvcj5IZSwgUi48
L2F1dGhvcj48YXV0aG9yPkh1YW5nLCBXLjwvYXV0aG9yPjxhdXRob3I+U3UsIFkuPC9hdXRob3I+
PGF1dGhvcj5IdWFuZywgWS48L2F1dGhvcj48YXV0aG9yPlpob3UsIEguPC9hdXRob3I+PGF1dGhv
cj5YaWUsIEguPC9hdXRob3I+PC9hdXRob3JzPjwvY29udHJpYnV0b3JzPjxhdXRoLWFkZHJlc3M+
RGVwYXJ0bWVudCBvZiBOZXVyb2xvZ3ksIFpodWppYW5nIEhvc3BpdGFsLCBTb3V0aGVybiBNZWRp
Y2FsIFVuaXZlcnNpdHksIDI1MyBJbmR1c3RyaWFsIEF2ZW51ZSBNaWRkbGUsIEd1YW5nemhvdSBD
aXR5LCBHdWFuZ2RvbmcgUHJvdmluY2UsIDUxMDI4MiwgUFIgQ2hpbmEuJiN4RDtTdGF0ZSBLZXkg
TGFib3JhdG9yeSBvZiBPcmdhbiBGYWlsdXJlIFJlc2VhcmNoLCBEaXZpc2lvbiBvZiBMYWJvcmF0
b3J5IE1lZGljaW5lLCBaaHVqaWFuZyBIb3NwaXRhbCwgU291dGhlcm4gTWVkaWNhbCBVbml2ZXJz
aXR5LCAyNTMgSW5kdXN0cmlhbCBBdmVudWUgTWlkZGxlLCBHdWFuZ3pob3UgQ2l0eSwgR3Vhbmdk
b25nIFByb3ZpbmNlLCA1MTAyODIsIFBSIENoaW5hLiYjeEQ7RGVwYXJ0bWVudCBvZiBOZXVyb2xv
Z3ksIE5ldXJvbG9naWNhbCBSZXNlYXJjaCBMYWIsIFpodWppYW5nIEhvc3BpdGFsLCBTb3V0aGVy
biBNZWRpY2FsIFVuaXZlcnNpdHksIDI1MyBJbmR1c3RyaWFsIEF2ZW51ZSBNaWRkbGUsIEd1YW5n
emhvdSBDaXR5LCBHdWFuZ2RvbmcgUHJvdmluY2UsIDUxMDI4MiwgUFIgQ2hpbmEuJiN4RDtEZXBh
cnRtZW50IG9mIE5ldXJvbG9neSwgTmFuZmFuZyBIb3NwaXRhbCwgU291dGhlcm4gTWVkaWNhbCBV
bml2ZXJzaXR5LCAxODM4IEd1YW5nemhvdSBBdmVudWUgTm9ydGgsIEd1YW5nemhvdSBDaXR5LCBH
dWFuZ2RvbmcgUHJvdmluY2UsIDUxMDUxNSwgUFIgQ2hpbmEuJiN4RDtTdGF0ZSBLZXkgTGFib3Jh
dG9yeSBvZiBPcmdhbiBGYWlsdXJlIFJlc2VhcmNoLCBEaXZpc2lvbiBvZiBMYWJvcmF0b3J5IE1l
ZGljaW5lLCBaaHVqaWFuZyBIb3NwaXRhbCwgU291dGhlcm4gTWVkaWNhbCBVbml2ZXJzaXR5LCAy
NTMgSW5kdXN0cmlhbCBBdmVudWUgTWlkZGxlLCBHdWFuZ3pob3UgQ2l0eSwgR3Vhbmdkb25nIFBy
b3ZpbmNlLCA1MTAyODIsIFBSIENoaW5hLiBFbGVjdHJvbmljIGFkZHJlc3M6IGJpb2RlZ3JhZGF0
aW9uQGdtYWlsLmNvbS4mI3hEO0RlcGFydG1lbnQgb2YgTmV1cm9sb2d5LCBaaHVqaWFuZyBIb3Nw
aXRhbCwgU291dGhlcm4gTWVkaWNhbCBVbml2ZXJzaXR5LCAyNTMgSW5kdXN0cmlhbCBBdmVudWUg
TWlkZGxlLCBHdWFuZ3pob3UgQ2l0eSwgR3Vhbmdkb25nIFByb3ZpbmNlLCA1MTAyODIsIFBSIENo
aW5hLiBFbGVjdHJvbmljIGFkZHJlc3M6IHhoZmZoeEAxMjYuY29tLjwvYXV0aC1hZGRyZXNzPjx0
aXRsZXM+PHRpdGxlPkd1dCBtaWNyb2Jpb3RhIGluIHBhdGllbnRzIHdpdGggUGFya2luc29uJmFw
b3M7cyBkaXNlYXNlIGluIHNvdXRoZXJuIENoaW5hPC90aXRsZT48c2Vjb25kYXJ5LXRpdGxlPlBh
cmtpbnNvbmlzbSBSZWxhdCBEaXNvcmQ8L3NlY29uZGFyeS10aXRsZT48YWx0LXRpdGxlPlBhcmtp
bnNvbmlzbSAmYW1wOyByZWxhdGVkIGRpc29yZGVyczwvYWx0LXRpdGxlPjwvdGl0bGVzPjxwZXJp
b2RpY2FsPjxmdWxsLXRpdGxlPlBhcmtpbnNvbmlzbSBSZWxhdCBEaXNvcmQ8L2Z1bGwtdGl0bGU+
PGFiYnItMT5QYXJraW5zb25pc20gJmFtcDsgcmVsYXRlZCBkaXNvcmRlcnM8L2FiYnItMT48L3Bl
cmlvZGljYWw+PGFsdC1wZXJpb2RpY2FsPjxmdWxsLXRpdGxlPlBhcmtpbnNvbmlzbSBSZWxhdCBE
aXNvcmQ8L2Z1bGwtdGl0bGU+PGFiYnItMT5QYXJraW5zb25pc20gJmFtcDsgcmVsYXRlZCBkaXNv
cmRlcnM8L2FiYnItMT48L2FsdC1wZXJpb2RpY2FsPjxwYWdlcz44Mi04ODwvcGFnZXM+PHZvbHVt
ZT41Mzwvdm9sdW1lPjxlZGl0aW9uPjIwMTgvMDUvMjA8L2VkaXRpb24+PGtleXdvcmRzPjxrZXl3
b3JkPkFnZWQ8L2tleXdvcmQ+PGtleXdvcmQ+Q2hpbmE8L2tleXdvcmQ+PGtleXdvcmQ+RmVtYWxl
PC9rZXl3b3JkPjxrZXl3b3JkPipHYXN0cm9pbnRlc3RpbmFsIE1pY3JvYmlvbWU8L2tleXdvcmQ+
PGtleXdvcmQ+SGlnaC1UaHJvdWdocHV0IE51Y2xlb3RpZGUgU2VxdWVuY2luZzwva2V5d29yZD48
a2V5d29yZD5IdW1hbnM8L2tleXdvcmQ+PGtleXdvcmQ+TWFsZTwva2V5d29yZD48a2V5d29yZD5N
aWRkbGUgQWdlZDwva2V5d29yZD48a2V5d29yZD5QYXJraW5zb24gRGlzZWFzZS8qbWljcm9iaW9s
b2d5LypwaHlzaW9wYXRob2xvZ3k8L2tleXdvcmQ+PGtleXdvcmQ+UGhlbm90eXBlPC9rZXl3b3Jk
PjxrZXl3b3JkPlJOQSwgUmlib3NvbWFsLCAxNlM8L2tleXdvcmQ+PGtleXdvcmQ+U2VxdWVuY2Ug
QW5hbHlzaXMsIFJOQTwva2V5d29yZD48a2V5d29yZD4qMTZTIHJSTkEgbmV4dC1nZW5lcmF0aW9u
LXNlcXVlbmNpbmc8L2tleXdvcmQ+PGtleXdvcmQ+KkNsaW5pY2FsIG1vdG9yIHBoZW5vdHlwZTwv
a2V5d29yZD48a2V5d29yZD4qR3V0IG1pY3JvYmlvdGE8L2tleXdvcmQ+PGtleXdvcmQ+KlBhcmtp
bnNvbiZhcG9zO3MgZGlzZWFzZTwva2V5d29yZD48L2tleXdvcmRzPjxkYXRlcz48eWVhcj4yMDE4
PC95ZWFyPjxwdWItZGF0ZXM+PGRhdGU+QXVnPC9kYXRlPjwvcHViLWRhdGVzPjwvZGF0ZXM+PGlz
Ym4+MTM1My04MDIwPC9pc2JuPjxhY2Nlc3Npb24tbnVtPjI5Nzc2ODY1PC9hY2Nlc3Npb24tbnVt
Pjx1cmxzPjwvdXJscz48ZWxlY3Ryb25pYy1yZXNvdXJjZS1udW0+MTAuMTAxNi9qLnBhcmtyZWxk
aXMuMjAxOC4wNS4wMDc8L2VsZWN0cm9uaWMtcmVzb3VyY2UtbnVtPjxyZW1vdGUtZGF0YWJhc2Ut
cHJvdmlkZXI+TkxNPC9yZW1vdGUtZGF0YWJhc2UtcHJvdmlkZXI+PGxhbmd1YWdlPmVuZzwvbGFu
Z3VhZ2U+PC9yZWNvcmQ+PC9DaXRlPjxDaXRlPjxBdXRob3I+TGk8L0F1dGhvcj48WWVhcj4yMDE3
PC9ZZWFyPjxSZWNOdW0+MjA8L1JlY051bT48cmVjb3JkPjxyZWMtbnVtYmVyPjIwPC9yZWMtbnVt
YmVyPjxmb3JlaWduLWtleXM+PGtleSBhcHA9IkVOIiBkYi1pZD0iOWY5cjVwYTJrZjB0cjBlczll
YjUwMHY4dnJmc3Jzejl3MnphIiB0aW1lc3RhbXA9IjE2MzM1Mzc5ODQiPjIwPC9rZXk+PC9mb3Jl
aWduLWtleXM+PHJlZi10eXBlIG5hbWU9IkpvdXJuYWwgQXJ0aWNsZSI+MTc8L3JlZi10eXBlPjxj
b250cmlidXRvcnM+PGF1dGhvcnM+PGF1dGhvcj5MaSwgVy48L2F1dGhvcj48YXV0aG9yPld1LCBY
LjwvYXV0aG9yPjxhdXRob3I+SHUsIFguPC9hdXRob3I+PGF1dGhvcj5XYW5nLCBULjwvYXV0aG9y
PjxhdXRob3I+TGlhbmcsIFMuPC9hdXRob3I+PGF1dGhvcj5EdWFuLCBZLjwvYXV0aG9yPjxhdXRo
b3I+SmluLCBGLjwvYXV0aG9yPjxhdXRob3I+UWluLCBCLjwvYXV0aG9yPjwvYXV0aG9ycz48L2Nv
bnRyaWJ1dG9ycz48YXV0aC1hZGRyZXNzPktleSBMYWJvcmF0b3J5IG9mIE1lbnRhbCBIZWFsdGgs
IEluc3RpdHV0ZSBvZiBQc3ljaG9sb2d5LCBDaGluZXNlIEFjYWRlbXkgb2YgU2NpZW5jZXMsIEJl
aWppbmcsIDEwMDEwMSwgQ2hpbmEuJiN4RDtVbml2ZXJzaXR5IG9mIENoaW5lc2UgQWNhZGVteSBv
ZiBTY2llbmNlcywgQmVpamluZywgMTAwMDQ5LCBDaGluYS4mI3hEO0tleSBMYWJvcmF0b3J5IG9m
IE1lbnRhbCBIZWFsdGgsIEluc3RpdHV0ZSBvZiBQc3ljaG9sb2d5LCBDaGluZXNlIEFjYWRlbXkg
b2YgU2NpZW5jZXMsIEJlaWppbmcsIDEwMDEwMSwgQ2hpbmEuIGppbmZlbmdAcHN5Y2guYWMuY24u
JiN4RDtEZXBhcnRtZW50IG9mIE5ldXJvbG9neSwgQmVpamluZyBIb3NwaXRhbCwgQmVpamluZywg
MTAwNzMwLCBDaGluYS4gYmluX2NoaW5AaG90bWFpbC5jb20uPC9hdXRoLWFkZHJlc3M+PHRpdGxl
cz48dGl0bGU+U3RydWN0dXJhbCBjaGFuZ2VzIG9mIGd1dCBtaWNyb2Jpb3RhIGluIFBhcmtpbnNv
biZhcG9zO3MgZGlzZWFzZSBhbmQgaXRzIGNvcnJlbGF0aW9uIHdpdGggY2xpbmljYWwgZmVhdHVy
ZXM8L3RpdGxlPjxzZWNvbmRhcnktdGl0bGU+U2NpIENoaW5hIExpZmUgU2NpPC9zZWNvbmRhcnkt
dGl0bGU+PGFsdC10aXRsZT5TY2llbmNlIENoaW5hLiBMaWZlIHNjaWVuY2VzPC9hbHQtdGl0bGU+
PC90aXRsZXM+PHBlcmlvZGljYWw+PGZ1bGwtdGl0bGU+U2NpIENoaW5hIExpZmUgU2NpPC9mdWxs
LXRpdGxlPjxhYmJyLTE+U2NpZW5jZSBDaGluYS4gTGlmZSBzY2llbmNlczwvYWJici0xPjwvcGVy
aW9kaWNhbD48YWx0LXBlcmlvZGljYWw+PGZ1bGwtdGl0bGU+U2NpIENoaW5hIExpZmUgU2NpPC9m
dWxsLXRpdGxlPjxhYmJyLTE+U2NpZW5jZSBDaGluYS4gTGlmZSBzY2llbmNlczwvYWJici0xPjwv
YWx0LXBlcmlvZGljYWw+PHBhZ2VzPjEyMjMtMTIzMzwvcGFnZXM+PHZvbHVtZT42MDwvdm9sdW1l
PjxudW1iZXI+MTE8L251bWJlcj48ZWRpdGlvbj4yMDE3LzA1LzI2PC9lZGl0aW9uPjxrZXl3b3Jk
cz48a2V5d29yZD5BZ2VkPC9rZXl3b3JkPjxrZXl3b3JkPkJhY3RlcmlhL2NsYXNzaWZpY2F0aW9u
PC9rZXl3b3JkPjxrZXl3b3JkPkJyYWluL3BhdGhvbG9neTwva2V5d29yZD48a2V5d29yZD5ETkEs
IEJhY3RlcmlhbDwva2V5d29yZD48a2V5d29yZD5EaXNlYXNlIFByb2dyZXNzaW9uPC9rZXl3b3Jk
PjxrZXl3b3JkPkZlY2VzL21pY3JvYmlvbG9neTwva2V5d29yZD48a2V5d29yZD5GZW1hbGU8L2tl
eXdvcmQ+PGtleXdvcmQ+R2FzdHJvaW50ZXN0aW5hbCBNaWNyb2Jpb21lL2dlbmV0aWNzLypwaHlz
aW9sb2d5PC9rZXl3b3JkPjxrZXl3b3JkPkdhc3Ryb2ludGVzdGluYWwgVHJhY3QvKm1pY3JvYmlv
bG9neTwva2V5d29yZD48a2V5d29yZD5Ib3N0LVBhdGhvZ2VuIEludGVyYWN0aW9uczwva2V5d29y
ZD48a2V5d29yZD5IdW1hbnM8L2tleXdvcmQ+PGtleXdvcmQ+TWFsZTwva2V5d29yZD48a2V5d29y
ZD5NZXRhZ2Vub21lL2dlbmV0aWNzLypwaHlzaW9sb2d5PC9rZXl3b3JkPjxrZXl3b3JkPlBhcmtp
bnNvbiBEaXNlYXNlLyptaWNyb2Jpb2xvZ3kvKnBoeXNpb3BhdGhvbG9neTwva2V5d29yZD48a2V5
d29yZD5STkEsIFJpYm9zb21hbCwgMTZTL2dlbmV0aWNzPC9rZXl3b3JkPjxrZXl3b3JkPjE2UyBy
Uk5BIHNlcXVlbmNpbmc8L2tleXdvcmQ+PGtleXdvcmQ+Z2FzdHJvaW50ZXN0aW5hbCBkeXNmdW5j
dGlvbjwva2V5d29yZD48a2V5d29yZD5ndXQtYnJhaW4tYXhpczwva2V5d29yZD48a2V5d29yZD5t
aWNyb2Jpb21lPC9rZXl3b3JkPjxrZXl3b3JkPnNob3J0IGNoYWluIGZhdHR5IGFjaWRzPC9rZXl3
b3JkPjxrZXl3b3JkPs6xLXN5bnVjbGVpbjwva2V5d29yZD48L2tleXdvcmRzPjxkYXRlcz48eWVh
cj4yMDE3PC95ZWFyPjxwdWItZGF0ZXM+PGRhdGU+Tm92PC9kYXRlPjwvcHViLWRhdGVzPjwvZGF0
ZXM+PGlzYm4+MTY3NC03MzA1PC9pc2JuPjxhY2Nlc3Npb24tbnVtPjI4NTM2OTI2PC9hY2Nlc3Np
b24tbnVtPjx1cmxzPjwvdXJscz48ZWxlY3Ryb25pYy1yZXNvdXJjZS1udW0+MTAuMTAwNy9zMTE0
MjctMDE2LTkwMDEtNDwvZWxlY3Ryb25pYy1yZXNvdXJjZS1udW0+PHJlbW90ZS1kYXRhYmFzZS1w
cm92aWRlcj5OTE08L3JlbW90ZS1kYXRhYmFzZS1wcm92aWRlcj48bGFuZ3VhZ2U+ZW5nPC9sYW5n
dWFnZT48L3JlY29yZD48L0NpdGU+PC9FbmROb3RlPn==
</w:fldData>
              </w:fldChar>
            </w:r>
            <w:r w:rsidR="0036233B">
              <w:rPr>
                <w:bCs/>
              </w:rPr>
              <w:instrText xml:space="preserve"> ADDIN EN.CITE </w:instrText>
            </w:r>
            <w:r w:rsidR="0036233B">
              <w:rPr>
                <w:bCs/>
              </w:rPr>
              <w:fldChar w:fldCharType="begin">
                <w:fldData xml:space="preserve">PEVuZE5vdGU+PENpdGU+PEF1dGhvcj5CYXJpY2hlbGxhPC9BdXRob3I+PFllYXI+MjAxOTwvWWVh
cj48UmVjTnVtPjEwPC9SZWNOdW0+PERpc3BsYXlUZXh0Pls5LCAxMCwgMTIsIDIwLCAzMF08L0Rp
c3BsYXlUZXh0PjxyZWNvcmQ+PHJlYy1udW1iZXI+MTA8L3JlYy1udW1iZXI+PGZvcmVpZ24ta2V5
cz48a2V5IGFwcD0iRU4iIGRiLWlkPSI5ZjlyNXBhMmtmMHRyMGVzOWViNTAwdjh2cmZzcnN6OXcy
emEiIHRpbWVzdGFtcD0iMTYzMzUzNzk4MSI+MTA8L2tleT48L2ZvcmVpZ24ta2V5cz48cmVmLXR5
cGUgbmFtZT0iSm91cm5hbCBBcnRpY2xlIj4xNzwvcmVmLXR5cGU+PGNvbnRyaWJ1dG9ycz48YXV0
aG9ycz48YXV0aG9yPkJhcmljaGVsbGEsIE0uPC9hdXRob3I+PGF1dGhvcj5TZXZlcmduaW5pLCBN
LjwvYXV0aG9yPjxhdXRob3I+Q2lsaWEsIFIuPC9hdXRob3I+PGF1dGhvcj5DYXNzYW5pLCBFLjwv
YXV0aG9yPjxhdXRob3I+Qm9sbGlyaSwgQy48L2F1dGhvcj48YXV0aG9yPkNhcm9ubmksIFMuPC9h
dXRob3I+PGF1dGhvcj5GZXJyaSwgVi48L2F1dGhvcj48YXV0aG9yPkNhbmNlbGxvLCBSLjwvYXV0
aG9yPjxhdXRob3I+Q2VjY2FyYW5pLCBDLjwvYXV0aG9yPjxhdXRob3I+RmFpZXJtYW4sIFMuPC9h
dXRob3I+PGF1dGhvcj5QaW5lbGxpLCBHLjwvYXV0aG9yPjxhdXRob3I+RGUgQmVsbGlzLCBHLjwv
YXV0aG9yPjxhdXRob3I+WmVjY2EsIEwuPC9hdXRob3I+PGF1dGhvcj5DZXJlZGEsIEUuPC9hdXRo
b3I+PGF1dGhvcj5Db25zb2xhbmRpLCBDLjwvYXV0aG9yPjxhdXRob3I+UGV6em9saSwgRy48L2F1
dGhvcj48L2F1dGhvcnM+PC9jb250cmlidXRvcnM+PGF1dGgtYWRkcmVzcz5QYXJraW5zb24gSW5z
dGl0dXRlLCBBemllbmRhIFNvY2lvIFNhbml0YXJpYSBUZXJyaXRvcmlhbGUgKEFTU1QpIEdhZXRh
bm8gUGluaS1DVE8sIE1pbGFuLCBJdGFseS4mI3hEO0luc3RpdHV0ZSBvZiBCaW9tZWRpY2FsIFRl
Y2hub2xvZ2llcyAoSUJUKSwgSXRhbGlhbiBOYXRpb25hbCBSZXNlYXJjaCBDb3VuY2lsIChDTlIp
LCBNaWxhbiwgSXRhbHkuJiN4RDtJUkNDUyBJc3RpdHV0byBBdXhvbG9naWNvIEl0YWxpYW5vLCBP
YmVzaXR5IFJlc2VhcmNoIExhYm9yYXRvcnksIE1pbGFuLCBJdGFseS4mI3hEO0RlcGFydG1lbnQg
b2YgSGVhbHRoIFNjaWVuY2VzLCBTYW4gUGFvbG8gSG9zcGl0YWwgTWVkaWNhbCBTY2hvb2wsIFVu
aXZlcnNpdHkgb2YgTWlsYW4sIE1pbGFuLCBJdGFseS4mI3hEO0RlcGFydG1lbnQgb2YgUGFya2lu
c29uIERpc2Vhc2UgUmVoYWJpbGl0YXRpb24sIE1vcmlnZ2lhLVBlbGFzY2luaSBIb3NwaXRhbCwg
R3JhdmVkb25hIGVkIFVuaXRpLCBGb25kYXppb25lIEV1cm9wZWEgUmljZXJjYSBCaW9tZWRpY2Eg
KEZFUkIpLCBHcmF2ZWRvbmEsIEl0YWx5LiYjeEQ7RGVwYXJ0bWVudCBvZiBQc3ljaGlhdHJ5LCBD
b2x1bWJpYSBVbml2ZXJzaXR5IE1lZGljYWwgQ2VudGVyLCBOZXcgWW9yayBTdGF0ZSBQc3ljaGlh
dHJpYyBJbnN0aXR1dGUsIE5ldyBZb3JrLCBOWSBVU0EuJiN4RDtDbGluaWNhbCBOdXRyaXRpb24g
YW5kIERpZXRldGljcyBVbml0LCBGb25kYXppb25lIElSQ0NTIFBvbGljbGluaWNvIFNhbiBNYXR0
ZW8sIFBhdmlhLCBJdGFseS48L2F1dGgtYWRkcmVzcz48dGl0bGVzPjx0aXRsZT5VbnJhdmVsaW5n
IGd1dCBtaWNyb2Jpb3RhIGluIFBhcmtpbnNvbiZhcG9zO3MgZGlzZWFzZSBhbmQgYXR5cGljYWwg
cGFya2luc29uaXNtPC90aXRsZT48c2Vjb25kYXJ5LXRpdGxlPk1vdiBEaXNvcmQ8L3NlY29uZGFy
eS10aXRsZT48YWx0LXRpdGxlPk1vdmVtZW50IGRpc29yZGVycyA6IG9mZmljaWFsIGpvdXJuYWwg
b2YgdGhlIE1vdmVtZW50IERpc29yZGVyIFNvY2lldHk8L2FsdC10aXRsZT48L3RpdGxlcz48cGVy
aW9kaWNhbD48ZnVsbC10aXRsZT5Nb3YgRGlzb3JkPC9mdWxsLXRpdGxlPjxhYmJyLTE+TW92ZW1l
bnQgZGlzb3JkZXJzIDogb2ZmaWNpYWwgam91cm5hbCBvZiB0aGUgTW92ZW1lbnQgRGlzb3JkZXIg
U29jaWV0eTwvYWJici0xPjwvcGVyaW9kaWNhbD48YWx0LXBlcmlvZGljYWw+PGZ1bGwtdGl0bGU+
TW92IERpc29yZDwvZnVsbC10aXRsZT48YWJici0xPk1vdmVtZW50IGRpc29yZGVycyA6IG9mZmlj
aWFsIGpvdXJuYWwgb2YgdGhlIE1vdmVtZW50IERpc29yZGVyIFNvY2lldHk8L2FiYnItMT48L2Fs
dC1wZXJpb2RpY2FsPjxwYWdlcz4zOTYtNDA1PC9wYWdlcz48dm9sdW1lPjM0PC92b2x1bWU+PG51
bWJlcj4zPC9udW1iZXI+PGVkaXRpb24+MjAxOC8xMi8yNDwvZWRpdGlvbj48a2V5d29yZHM+PGtl
eXdvcmQ+QWdlZDwva2V5d29yZD48a2V5d29yZD5DYXNlLUNvbnRyb2wgU3R1ZGllczwva2V5d29y
ZD48a2V5d29yZD5EaXNlYXNlIFByb2dyZXNzaW9uPC9rZXl3b3JkPjxrZXl3b3JkPkZlY2VzL21p
Y3JvYmlvbG9neTwva2V5d29yZD48a2V5d29yZD5GZW1hbGU8L2tleXdvcmQ+PGtleXdvcmQ+R2Fz
dHJvaW50ZXN0aW5hbCBNaWNyb2Jpb21lLypwaHlzaW9sb2d5PC9rZXl3b3JkPjxrZXl3b3JkPkh1
bWFuczwva2V5d29yZD48a2V5d29yZD5NYWxlPC9rZXl3b3JkPjxrZXl3b3JkPk1pZGRsZSBBZ2Vk
PC9rZXl3b3JkPjxrZXl3b3JkPk11bHRpcGxlIFN5c3RlbSBBdHJvcGh5L21pY3JvYmlvbG9neTwv
a2V5d29yZD48a2V5d29yZD5QYXJraW5zb24gRGlzZWFzZS8qbWljcm9iaW9sb2d5PC9rZXl3b3Jk
PjxrZXl3b3JkPlBhcmtpbnNvbmlhbiBEaXNvcmRlcnMvKm1pY3JvYmlvbG9neTwva2V5d29yZD48
a2V5d29yZD5TdXByYW51Y2xlYXIgUGFsc3ksIFByb2dyZXNzaXZlL21pY3JvYmlvbG9neTwva2V5
d29yZD48a2V5d29yZD4qTXNhPC9rZXl3b3JkPjxrZXl3b3JkPipQZDwva2V5d29yZD48a2V5d29y
ZD4qUHNwPC9rZXl3b3JkPjxrZXl3b3JkPipQYXJraW5zb24tcyBkaXNlYXNlPC9rZXl3b3JkPjxr
ZXl3b3JkPipjbGluaWNhbCBmZWF0dXJlczwva2V5d29yZD48a2V5d29yZD4qZ3V0LWJyYWluIGF4
aXM8L2tleXdvcmQ+PGtleXdvcmQ+Km11bHRpcGxlIHN5c3RlbSBhdHJvcGh5PC9rZXl3b3JkPjxr
ZXl3b3JkPipwcm9ncmVzc2l2ZSBzdXByYW51Y2xlYXIgcGFsc3k8L2tleXdvcmQ+PC9rZXl3b3Jk
cz48ZGF0ZXM+PHllYXI+MjAxOTwveWVhcj48cHViLWRhdGVzPjxkYXRlPk1hcjwvZGF0ZT48L3B1
Yi1kYXRlcz48L2RhdGVzPjxpc2JuPjA4ODUtMzE4NTwvaXNibj48YWNjZXNzaW9uLW51bT4zMDU3
NjAwODwvYWNjZXNzaW9uLW51bT48dXJscz48L3VybHM+PGVsZWN0cm9uaWMtcmVzb3VyY2UtbnVt
PjEwLjEwMDIvbWRzLjI3NTgxPC9lbGVjdHJvbmljLXJlc291cmNlLW51bT48cmVtb3RlLWRhdGFi
YXNlLXByb3ZpZGVyPk5MTTwvcmVtb3RlLWRhdGFiYXNlLXByb3ZpZGVyPjxsYW5ndWFnZT5lbmc8
L2xhbmd1YWdlPjwvcmVjb3JkPjwvQ2l0ZT48Q2l0ZT48QXV0aG9yPkhpbGwtQnVybnM8L0F1dGhv
cj48WWVhcj4yMDE3PC9ZZWFyPjxSZWNOdW0+OTwvUmVjTnVtPjxyZWNvcmQ+PHJlYy1udW1iZXI+
OTwvcmVjLW51bWJlcj48Zm9yZWlnbi1rZXlzPjxrZXkgYXBwPSJFTiIgZGItaWQ9IjlmOXI1cGEy
a2YwdHIwZXM5ZWI1MDB2OHZyZnNyc3o5dzJ6YSIgdGltZXN0YW1wPSIxNjMzNTM3OTgwIj45PC9r
ZXk+PC9mb3JlaWduLWtleXM+PHJlZi10eXBlIG5hbWU9IkpvdXJuYWwgQXJ0aWNsZSI+MTc8L3Jl
Zi10eXBlPjxjb250cmlidXRvcnM+PGF1dGhvcnM+PGF1dGhvcj5IaWxsLUJ1cm5zLCBFLiBNLjwv
YXV0aG9yPjxhdXRob3I+RGViZWxpdXMsIEouIFcuPC9hdXRob3I+PGF1dGhvcj5Nb3J0b24sIEou
IFQuPC9hdXRob3I+PGF1dGhvcj5XaXNzZW1hbm4sIFcuIFQuPC9hdXRob3I+PGF1dGhvcj5MZXdp
cywgTS4gUi48L2F1dGhvcj48YXV0aG9yPldhbGxlbiwgWi4gRC48L2F1dGhvcj48YXV0aG9yPlBl
ZGRhZGEsIFMuIEQuPC9hdXRob3I+PGF1dGhvcj5GYWN0b3IsIFMuIEEuPC9hdXRob3I+PGF1dGhv
cj5Nb2xobywgRS48L2F1dGhvcj48YXV0aG9yPlphYmV0aWFuLCBDLiBQLjwvYXV0aG9yPjxhdXRo
b3I+S25pZ2h0LCBSLjwvYXV0aG9yPjxhdXRob3I+UGF5YW1pLCBILjwvYXV0aG9yPjwvYXV0aG9y
cz48L2NvbnRyaWJ1dG9ycz48YXV0aC1hZGRyZXNzPkRlcGFydG1lbnQgb2YgTmV1cm9sb2d5LCBV
bml2ZXJzaXR5IG9mIEFsYWJhbWEgYXQgQmlybWluZ2hhbSwgQmlybWluZ2hhbSwgQWxhYmFtYSwg
VVNBLiYjeEQ7RGVwYXJ0bWVudCBvZiBQZWRpYXRyaWNzLCBVbml2ZXJzaXR5IG9mIENhbGlmb3Ju
aWEgU2FuIERpZWdvLCBMYSBKb2xsYSwgQ2FsaWZvcm5pYSwgVVNBLiYjeEQ7RGVwYXJ0bWVudCBv
ZiBDb21wdXRlciBTY2llbmNlIGFuZCBFbmdpbmVlcmluZywgVW5pdmVyc2l0eSBvZiBDYWxpZm9y
bmlhIFNhbiBEaWVnbywgTGEgSm9sbGEsIENhbGlmb3JuaWEsIFVTQS4mI3hEO0Jpb3N0YXRpc3Rp
Y3MgYW5kIENvbXB1dGF0aW9uYWwgQmlvbG9neSBCcmFuY2gsIE5hdGlvbmFsIEluc3RpdHV0ZSBv
ZiBFbnZpcm9ubWVudGFsIEhlYWx0aCBTY2llbmNlcywgUmVzZWFyY2ggVHJpYW5nbGUgUGFyaywg
Tm9ydGggQ2Fyb2xpbmEsIFVTQS4mI3hEO0RlcGFydG1lbnQgb2YgTmV1cm9sb2d5LCBFbW9yeSBV
bml2ZXJzaXR5IFNjaG9vbCBvZiBNZWRpY2luZSwgQXRsYW50YSwgR2VvcmdpYSwgVVNBLiYjeEQ7
RGVwYXJ0bWVudCBvZiBOZXVyb2xvZ3ksIEFsYmFueSBNZWRpY2FsIENvbGxlZ2UsIEFsYmFueSwg
TmV3IFlvcmssIFVTQS4mI3hEO1ZldGVyYW5zIEFmZmFpcnMgUHVnZXQgU291bmQgSGVhbHRoIENh
cmUgU3lzdGVtIGFuZCBEZXBhcnRtZW50IG9mIE5ldXJvbG9neSwgVW5pdmVyc2l0eSBvZiBXYXNo
aW5ndG9uLCBTZWF0dGxlLCBXYXNoaW5ndG9uLCBVU0EuJiN4RDtDZW50ZXIgZm9yIE1pY3JvYmlv
bWUgSW5ub3ZhdGlvbiwgVW5pdmVyc2l0eSBvZiBDYWxpZm9ybmlhIFNhbiBEaWVnbywgTGEgSm9s
bGEsIENhbGlmb3JuaWEsIFVTQS4mI3hEO0NlbnRlciBmb3IgR2Vub21pYyBNZWRpY2luZSwgSHVk
c29uQWxwaGEgSW5zdGl0dXRlIGZvciBCaW90ZWNobm9sb2d5LCBIdW50c3ZpbGxlLCBBbGFiYW1h
LCBVU0EuPC9hdXRoLWFkZHJlc3M+PHRpdGxlcz48dGl0bGU+UGFya2luc29uJmFwb3M7cyBkaXNl
YXNlIGFuZCBQYXJraW5zb24mYXBvcztzIGRpc2Vhc2UgbWVkaWNhdGlvbnMgaGF2ZSBkaXN0aW5j
dCBzaWduYXR1cmVzIG9mIHRoZSBndXQgbWljcm9iaW9tZTwvdGl0bGU+PHNlY29uZGFyeS10aXRs
ZT5Nb3YgRGlzb3JkPC9zZWNvbmRhcnktdGl0bGU+PGFsdC10aXRsZT5Nb3ZlbWVudCBkaXNvcmRl
cnMgOiBvZmZpY2lhbCBqb3VybmFsIG9mIHRoZSBNb3ZlbWVudCBEaXNvcmRlciBTb2NpZXR5PC9h
bHQtdGl0bGU+PC90aXRsZXM+PHBlcmlvZGljYWw+PGZ1bGwtdGl0bGU+TW92IERpc29yZDwvZnVs
bC10aXRsZT48YWJici0xPk1vdmVtZW50IGRpc29yZGVycyA6IG9mZmljaWFsIGpvdXJuYWwgb2Yg
dGhlIE1vdmVtZW50IERpc29yZGVyIFNvY2lldHk8L2FiYnItMT48L3BlcmlvZGljYWw+PGFsdC1w
ZXJpb2RpY2FsPjxmdWxsLXRpdGxlPk1vdiBEaXNvcmQ8L2Z1bGwtdGl0bGU+PGFiYnItMT5Nb3Zl
bWVudCBkaXNvcmRlcnMgOiBvZmZpY2lhbCBqb3VybmFsIG9mIHRoZSBNb3ZlbWVudCBEaXNvcmRl
ciBTb2NpZXR5PC9hYmJyLTE+PC9hbHQtcGVyaW9kaWNhbD48cGFnZXM+NzM5LTc0OTwvcGFnZXM+
PHZvbHVtZT4zMjwvdm9sdW1lPjxudW1iZXI+NTwvbnVtYmVyPjxlZGl0aW9uPjIwMTcvMDIvMTU8
L2VkaXRpb24+PGtleXdvcmRzPjxrZXl3b3JkPkFnZSBGYWN0b3JzPC9rZXl3b3JkPjxrZXl3b3Jk
PkFudGlwYXJraW5zb24gQWdlbnRzLyp0aGVyYXBldXRpYyB1c2U8L2tleXdvcmQ+PGtleXdvcmQ+
QmlmaWRvYmFjdGVyaXVtL2dlbmV0aWNzPC9rZXl3b3JkPjxrZXl3b3JkPkNhcmJpZG9wYS90aGVy
YXBldXRpYyB1c2U8L2tleXdvcmQ+PGtleXdvcmQ+Q2FzZS1Db250cm9sIFN0dWRpZXM8L2tleXdv
cmQ+PGtleXdvcmQ+Q2F0ZWNob2wgTy1NZXRoeWx0cmFuc2ZlcmFzZSBJbmhpYml0b3JzLyp0aGVy
YXBldXRpYyB1c2U8L2tleXdvcmQ+PGtleXdvcmQ+Q2hvbGluZXJnaWMgQW50YWdvbmlzdHMvKnRo
ZXJhcGV1dGljIHVzZTwva2V5d29yZD48a2V5d29yZD5Db25mb3VuZGluZyBGYWN0b3JzLCBFcGlk
ZW1pb2xvZ2ljPC9rZXl3b3JkPjxrZXl3b3JkPkRpZXQ8L2tleXdvcmQ+PGtleXdvcmQ+RHJ1ZyBD
b21iaW5hdGlvbnM8L2tleXdvcmQ+PGtleXdvcmQ+RHlzYmlvc2lzLyplcGlkZW1pb2xvZ3kvbWlj
cm9iaW9sb2d5PC9rZXl3b3JkPjxrZXl3b3JkPkZlbWFsZTwva2V5d29yZD48a2V5d29yZD5GcnVp
dDwva2V5d29yZD48a2V5d29yZD5HYXN0cm9pbnRlc3RpbmFsIE1pY3JvYmlvbWUvKmdlbmV0aWNz
PC9rZXl3b3JkPjxrZXl3b3JkPkh1bWFuczwva2V5d29yZD48a2V5d29yZD5MYWN0b2JhY2lsbGFj
ZWFlL2dlbmV0aWNzPC9rZXl3b3JkPjxrZXl3b3JkPkxldm9kb3BhL3RoZXJhcGV1dGljIHVzZTwv
a2V5d29yZD48a2V5d29yZD5NYWxlPC9rZXl3b3JkPjxrZXl3b3JkPlBhcmtpbnNvbiBEaXNlYXNl
L2RydWcgdGhlcmFweS8qZXBpZGVtaW9sb2d5L21pY3JvYmlvbG9neTwva2V5d29yZD48a2V5d29y
ZD5QYXN0ZXVyZWxsYWNlYWUvZ2VuZXRpY3M8L2tleXdvcmQ+PGtleXdvcmQ+Uk5BLCBSaWJvc29t
YWwsIDE2Uy9nZW5ldGljczwva2V5d29yZD48a2V5d29yZD5SaXNrIEZhY3RvcnM8L2tleXdvcmQ+
PGtleXdvcmQ+U2V4IEZhY3RvcnM8L2tleXdvcmQ+PGtleXdvcmQ+VW5pdGVkIFN0YXRlcy9lcGlk
ZW1pb2xvZ3k8L2tleXdvcmQ+PGtleXdvcmQ+VmVnZXRhYmxlczwva2V5d29yZD48a2V5d29yZD5W
ZXJydWNvbWljcm9iaWEvZ2VuZXRpY3M8L2tleXdvcmQ+PGtleXdvcmQ+KlBhcmtpbnNvbiZhcG9z
O3MgZGlzZWFzZTwva2V5d29yZD48a2V5d29yZD4qY29uZm91bmRpbmc8L2tleXdvcmQ+PGtleXdv
cmQ+KmZ1bmN0aW9uYWwgcGF0aHdheXM8L2tleXdvcmQ+PGtleXdvcmQ+Kmd1dCBtaWNyb2Jpb21l
PC9rZXl3b3JkPjxrZXl3b3JkPiptZWRpY2F0aW9uczwva2V5d29yZD48L2tleXdvcmRzPjxkYXRl
cz48eWVhcj4yMDE3PC95ZWFyPjxwdWItZGF0ZXM+PGRhdGU+TWF5PC9kYXRlPjwvcHViLWRhdGVz
PjwvZGF0ZXM+PGlzYm4+MDg4NS0zMTg1IChQcmludCkmI3hEOzA4ODUtMzE4NTwvaXNibj48YWNj
ZXNzaW9uLW51bT4yODE5NTM1ODwvYWNjZXNzaW9uLW51bT48dXJscz48L3VybHM+PGN1c3RvbTI+
UE1DNTQ2OTQ0MjwvY3VzdG9tMj48Y3VzdG9tNj5OSUhNUzg1NjkxNDwvY3VzdG9tNj48ZWxlY3Ry
b25pYy1yZXNvdXJjZS1udW0+MTAuMTAwMi9tZHMuMjY5NDI8L2VsZWN0cm9uaWMtcmVzb3VyY2Ut
bnVtPjxyZW1vdGUtZGF0YWJhc2UtcHJvdmlkZXI+TkxNPC9yZW1vdGUtZGF0YWJhc2UtcHJvdmlk
ZXI+PGxhbmd1YWdlPmVuZzwvbGFuZ3VhZ2U+PC9yZWNvcmQ+PC9DaXRlPjxDaXRlPjxBdXRob3I+
S2VzaGF2YXJ6aWFuPC9BdXRob3I+PFllYXI+MjAxNTwvWWVhcj48UmVjTnVtPjMwPC9SZWNOdW0+
PHJlY29yZD48cmVjLW51bWJlcj4zMDwvcmVjLW51bWJlcj48Zm9yZWlnbi1rZXlzPjxrZXkgYXBw
PSJFTiIgZGItaWQ9IjlmOXI1cGEya2YwdHIwZXM5ZWI1MDB2OHZyZnNyc3o5dzJ6YSIgdGltZXN0
YW1wPSIxNjMzNTM3OTg4Ij4zMDwva2V5PjwvZm9yZWlnbi1rZXlzPjxyZWYtdHlwZSBuYW1lPSJK
b3VybmFsIEFydGljbGUiPjE3PC9yZWYtdHlwZT48Y29udHJpYnV0b3JzPjxhdXRob3JzPjxhdXRo
b3I+S2VzaGF2YXJ6aWFuLCBBLjwvYXV0aG9yPjxhdXRob3I+R3JlZW4sIFMuIEouPC9hdXRob3I+
PGF1dGhvcj5FbmdlbiwgUC4gQS48L2F1dGhvcj48YXV0aG9yPlZvaWd0LCBSLiBNLjwvYXV0aG9y
PjxhdXRob3I+TmFxaWIsIEEuPC9hdXRob3I+PGF1dGhvcj5Gb3JzeXRoLCBDLiBCLjwvYXV0aG9y
PjxhdXRob3I+TXV0bHUsIEUuPC9hdXRob3I+PGF1dGhvcj5TaGFubm9uLCBLLiBNLjwvYXV0aG9y
PjwvYXV0aG9ycz48L2NvbnRyaWJ1dG9ycz48YXV0aC1hZGRyZXNzPkRlcGFydG1lbnQgb2YgSW50
ZXJuYWwgTWVkaWNpbmUsIERpdmlzaW9uIG9mIEdhc3Ryb2VudGVyb2xvZ3ksIFJ1c2ggVW5pdmVy
c2l0eSBNZWRpY2FsIENlbnRlciwgQ2hpY2FnbywgSWxsaW5vaXMsIFVTQS4mI3hEO0RlcGFydG1l
bnQgb2YgUGhhcm1hY29sb2d5LCBSdXNoIFVuaXZlcnNpdHkgTWVkaWNhbCBDZW50ZXIsIENoaWNh
Z28sIElsbGlub2lzLCBVU0EuJiN4RDtEZXBhcnRtZW50IG9mIFBoeXNpb2xvZ3ksIFJ1c2ggVW5p
dmVyc2l0eSBNZWRpY2FsIENlbnRlciwgQ2hpY2FnbywgSWxsaW5vaXMsIFVTQS4mI3hEO0Rpdmlz
aW9uIG9mIFBoYXJtYWNvbG9neSwgVXRyZWNodCBJbnN0aXR1dGUgZm9yIFBoYXJtYWNldXRpY2Fs
IFNjaWVuY2VzLCBVdHJlY2h0IFVuaXZlcnNpdHksIFV0cmVjaHQsIFRoZSBOZXRoZXJsYW5kcy4m
I3hEO0ROQSBTZXJ2aWNlcyBGYWNpbGl0eSwgUmVzZWFyY2ggUmVzb3VyY2VzIENlbnRlciwgVW5p
dmVyc2l0eSBvZiBJbGxpbm9pcyBhdCBDaGljYWdvLCBDaGljYWdvLCBJbGxpbm9pcywgVVNBLiYj
eEQ7RGVwYXJ0bWVudCBvZiBCaW9sb2dpY2FsIFNjaWVuY2VzLCBVbml2ZXJzaXR5IG9mIElsbGlu
b2lzIGF0IENoaWNhZ28sIENoaWNhZ28sIElsbGlub2lzLCBVU0EuJiN4RDtEZXBhcnRtZW50IG9m
IEJpb2NoZW1pc3RyeSwgUnVzaCBVbml2ZXJzaXR5IE1lZGljYWwgQ2VudGVyLCBDaGljYWdvLCBJ
bGxpbm9pcywgVVNBLiYjeEQ7RGVwYXJ0bWVudCBvZiBOZXVyb2xvZ3ksIFJ1c2ggVW5pdmVyc2l0
eSBNZWRpY2FsIENlbnRlciwgQ2hpY2FnbywgSWxsaW5vaXMsIFVTQS48L2F1dGgtYWRkcmVzcz48
dGl0bGVzPjx0aXRsZT5Db2xvbmljIGJhY3RlcmlhbCBjb21wb3NpdGlvbiBpbiBQYXJraW5zb24m
YXBvcztzIGRpc2Vhc2U8L3RpdGxlPjxzZWNvbmRhcnktdGl0bGU+TW92IERpc29yZDwvc2Vjb25k
YXJ5LXRpdGxlPjxhbHQtdGl0bGU+TW92ZW1lbnQgZGlzb3JkZXJzIDogb2ZmaWNpYWwgam91cm5h
bCBvZiB0aGUgTW92ZW1lbnQgRGlzb3JkZXIgU29jaWV0eTwvYWx0LXRpdGxlPjwvdGl0bGVzPjxw
ZXJpb2RpY2FsPjxmdWxsLXRpdGxlPk1vdiBEaXNvcmQ8L2Z1bGwtdGl0bGU+PGFiYnItMT5Nb3Zl
bWVudCBkaXNvcmRlcnMgOiBvZmZpY2lhbCBqb3VybmFsIG9mIHRoZSBNb3ZlbWVudCBEaXNvcmRl
ciBTb2NpZXR5PC9hYmJyLTE+PC9wZXJpb2RpY2FsPjxhbHQtcGVyaW9kaWNhbD48ZnVsbC10aXRs
ZT5Nb3YgRGlzb3JkPC9mdWxsLXRpdGxlPjxhYmJyLTE+TW92ZW1lbnQgZGlzb3JkZXJzIDogb2Zm
aWNpYWwgam91cm5hbCBvZiB0aGUgTW92ZW1lbnQgRGlzb3JkZXIgU29jaWV0eTwvYWJici0xPjwv
YWx0LXBlcmlvZGljYWw+PHBhZ2VzPjEzNTEtNjA8L3BhZ2VzPjx2b2x1bWU+MzA8L3ZvbHVtZT48
bnVtYmVyPjEwPC9udW1iZXI+PGVkaXRpb24+MjAxNS8wNy8xNzwvZWRpdGlvbj48a2V5d29yZHM+
PGtleXdvcmQ+QWR1bHQ8L2tleXdvcmQ+PGtleXdvcmQ+QWdlZDwva2V5d29yZD48a2V5d29yZD5D
b2xvbiwgU2lnbW9pZC8qbWljcm9iaW9sb2d5PC9rZXl3b3JkPjxrZXl3b3JkPkR5c2Jpb3Npcy8q
Y29tcGxpY2F0aW9uczwva2V5d29yZD48a2V5d29yZD5GZWNlcy8qbWljcm9iaW9sb2d5PC9rZXl3
b3JkPjxrZXl3b3JkPkZlbWFsZTwva2V5d29yZD48a2V5d29yZD5IdW1hbnM8L2tleXdvcmQ+PGtl
eXdvcmQ+SW50ZXN0aW5hbCBNdWNvc2EvKm1pY3JvYmlvbG9neTwva2V5d29yZD48a2V5d29yZD5N
YWxlPC9rZXl3b3JkPjxrZXl3b3JkPipNaWNyb2Jpb3RhPC9rZXl3b3JkPjxrZXl3b3JkPk1pZGRs
ZSBBZ2VkPC9rZXl3b3JkPjxrZXl3b3JkPlBhcmtpbnNvbiBEaXNlYXNlLypldGlvbG9neTwva2V5
d29yZD48a2V5d29yZD5Qcm90ZWluIEZvbGRpbmc8L2tleXdvcmQ+PGtleXdvcmQ+YWxwaGEtU3lu
dWNsZWluLypjaGVtaXN0cnk8L2tleXdvcmQ+PGtleXdvcmQ+YS1zeW51Y2xlaW48L2tleXdvcmQ+
PGtleXdvcmQ+Y29sb25pYyBtdWNvc2EgYW5kIGZlY2VzPC9rZXl3b3JkPjxrZXl3b3JkPmR5c2Jp
b3Npczwva2V5d29yZD48a2V5d29yZD5taWNyb2Jpb3RhPC9rZXl3b3JkPjxrZXl3b3JkPnB1dGF0
aXZlIGJ1dHlyYXRlIHByb2R1Y2luZyBzaG9ydC1jaGFpbiBmYXR0eSBhY2lkczwva2V5d29yZD48
L2tleXdvcmRzPjxkYXRlcz48eWVhcj4yMDE1PC95ZWFyPjxwdWItZGF0ZXM+PGRhdGU+U2VwPC9k
YXRlPjwvcHViLWRhdGVzPjwvZGF0ZXM+PGlzYm4+MDg4NS0zMTg1PC9pc2JuPjxhY2Nlc3Npb24t
bnVtPjI2MTc5NTU0PC9hY2Nlc3Npb24tbnVtPjx1cmxzPjwvdXJscz48ZWxlY3Ryb25pYy1yZXNv
dXJjZS1udW0+MTAuMTAwMi9tZHMuMjYzMDc8L2VsZWN0cm9uaWMtcmVzb3VyY2UtbnVtPjxyZW1v
dGUtZGF0YWJhc2UtcHJvdmlkZXI+TkxNPC9yZW1vdGUtZGF0YWJhc2UtcHJvdmlkZXI+PGxhbmd1
YWdlPmVuZzwvbGFuZ3VhZ2U+PC9yZWNvcmQ+PC9DaXRlPjxDaXRlPjxBdXRob3I+TGluPC9BdXRo
b3I+PFllYXI+MjAxODwvWWVhcj48UmVjTnVtPjEyPC9SZWNOdW0+PHJlY29yZD48cmVjLW51bWJl
cj4xMjwvcmVjLW51bWJlcj48Zm9yZWlnbi1rZXlzPjxrZXkgYXBwPSJFTiIgZGItaWQ9IjlmOXI1
cGEya2YwdHIwZXM5ZWI1MDB2OHZyZnNyc3o5dzJ6YSIgdGltZXN0YW1wPSIxNjMzNTM3OTgxIj4x
Mjwva2V5PjwvZm9yZWlnbi1rZXlzPjxyZWYtdHlwZSBuYW1lPSJKb3VybmFsIEFydGljbGUiPjE3
PC9yZWYtdHlwZT48Y29udHJpYnV0b3JzPjxhdXRob3JzPjxhdXRob3I+TGluLCBBLjwvYXV0aG9y
PjxhdXRob3I+WmhlbmcsIFcuPC9hdXRob3I+PGF1dGhvcj5IZSwgWS48L2F1dGhvcj48YXV0aG9y
PlRhbmcsIFcuPC9hdXRob3I+PGF1dGhvcj5XZWksIFguPC9hdXRob3I+PGF1dGhvcj5IZSwgUi48
L2F1dGhvcj48YXV0aG9yPkh1YW5nLCBXLjwvYXV0aG9yPjxhdXRob3I+U3UsIFkuPC9hdXRob3I+
PGF1dGhvcj5IdWFuZywgWS48L2F1dGhvcj48YXV0aG9yPlpob3UsIEguPC9hdXRob3I+PGF1dGhv
cj5YaWUsIEguPC9hdXRob3I+PC9hdXRob3JzPjwvY29udHJpYnV0b3JzPjxhdXRoLWFkZHJlc3M+
RGVwYXJ0bWVudCBvZiBOZXVyb2xvZ3ksIFpodWppYW5nIEhvc3BpdGFsLCBTb3V0aGVybiBNZWRp
Y2FsIFVuaXZlcnNpdHksIDI1MyBJbmR1c3RyaWFsIEF2ZW51ZSBNaWRkbGUsIEd1YW5nemhvdSBD
aXR5LCBHdWFuZ2RvbmcgUHJvdmluY2UsIDUxMDI4MiwgUFIgQ2hpbmEuJiN4RDtTdGF0ZSBLZXkg
TGFib3JhdG9yeSBvZiBPcmdhbiBGYWlsdXJlIFJlc2VhcmNoLCBEaXZpc2lvbiBvZiBMYWJvcmF0
b3J5IE1lZGljaW5lLCBaaHVqaWFuZyBIb3NwaXRhbCwgU291dGhlcm4gTWVkaWNhbCBVbml2ZXJz
aXR5LCAyNTMgSW5kdXN0cmlhbCBBdmVudWUgTWlkZGxlLCBHdWFuZ3pob3UgQ2l0eSwgR3Vhbmdk
b25nIFByb3ZpbmNlLCA1MTAyODIsIFBSIENoaW5hLiYjeEQ7RGVwYXJ0bWVudCBvZiBOZXVyb2xv
Z3ksIE5ldXJvbG9naWNhbCBSZXNlYXJjaCBMYWIsIFpodWppYW5nIEhvc3BpdGFsLCBTb3V0aGVy
biBNZWRpY2FsIFVuaXZlcnNpdHksIDI1MyBJbmR1c3RyaWFsIEF2ZW51ZSBNaWRkbGUsIEd1YW5n
emhvdSBDaXR5LCBHdWFuZ2RvbmcgUHJvdmluY2UsIDUxMDI4MiwgUFIgQ2hpbmEuJiN4RDtEZXBh
cnRtZW50IG9mIE5ldXJvbG9neSwgTmFuZmFuZyBIb3NwaXRhbCwgU291dGhlcm4gTWVkaWNhbCBV
bml2ZXJzaXR5LCAxODM4IEd1YW5nemhvdSBBdmVudWUgTm9ydGgsIEd1YW5nemhvdSBDaXR5LCBH
dWFuZ2RvbmcgUHJvdmluY2UsIDUxMDUxNSwgUFIgQ2hpbmEuJiN4RDtTdGF0ZSBLZXkgTGFib3Jh
dG9yeSBvZiBPcmdhbiBGYWlsdXJlIFJlc2VhcmNoLCBEaXZpc2lvbiBvZiBMYWJvcmF0b3J5IE1l
ZGljaW5lLCBaaHVqaWFuZyBIb3NwaXRhbCwgU291dGhlcm4gTWVkaWNhbCBVbml2ZXJzaXR5LCAy
NTMgSW5kdXN0cmlhbCBBdmVudWUgTWlkZGxlLCBHdWFuZ3pob3UgQ2l0eSwgR3Vhbmdkb25nIFBy
b3ZpbmNlLCA1MTAyODIsIFBSIENoaW5hLiBFbGVjdHJvbmljIGFkZHJlc3M6IGJpb2RlZ3JhZGF0
aW9uQGdtYWlsLmNvbS4mI3hEO0RlcGFydG1lbnQgb2YgTmV1cm9sb2d5LCBaaHVqaWFuZyBIb3Nw
aXRhbCwgU291dGhlcm4gTWVkaWNhbCBVbml2ZXJzaXR5LCAyNTMgSW5kdXN0cmlhbCBBdmVudWUg
TWlkZGxlLCBHdWFuZ3pob3UgQ2l0eSwgR3Vhbmdkb25nIFByb3ZpbmNlLCA1MTAyODIsIFBSIENo
aW5hLiBFbGVjdHJvbmljIGFkZHJlc3M6IHhoZmZoeEAxMjYuY29tLjwvYXV0aC1hZGRyZXNzPjx0
aXRsZXM+PHRpdGxlPkd1dCBtaWNyb2Jpb3RhIGluIHBhdGllbnRzIHdpdGggUGFya2luc29uJmFw
b3M7cyBkaXNlYXNlIGluIHNvdXRoZXJuIENoaW5hPC90aXRsZT48c2Vjb25kYXJ5LXRpdGxlPlBh
cmtpbnNvbmlzbSBSZWxhdCBEaXNvcmQ8L3NlY29uZGFyeS10aXRsZT48YWx0LXRpdGxlPlBhcmtp
bnNvbmlzbSAmYW1wOyByZWxhdGVkIGRpc29yZGVyczwvYWx0LXRpdGxlPjwvdGl0bGVzPjxwZXJp
b2RpY2FsPjxmdWxsLXRpdGxlPlBhcmtpbnNvbmlzbSBSZWxhdCBEaXNvcmQ8L2Z1bGwtdGl0bGU+
PGFiYnItMT5QYXJraW5zb25pc20gJmFtcDsgcmVsYXRlZCBkaXNvcmRlcnM8L2FiYnItMT48L3Bl
cmlvZGljYWw+PGFsdC1wZXJpb2RpY2FsPjxmdWxsLXRpdGxlPlBhcmtpbnNvbmlzbSBSZWxhdCBE
aXNvcmQ8L2Z1bGwtdGl0bGU+PGFiYnItMT5QYXJraW5zb25pc20gJmFtcDsgcmVsYXRlZCBkaXNv
cmRlcnM8L2FiYnItMT48L2FsdC1wZXJpb2RpY2FsPjxwYWdlcz44Mi04ODwvcGFnZXM+PHZvbHVt
ZT41Mzwvdm9sdW1lPjxlZGl0aW9uPjIwMTgvMDUvMjA8L2VkaXRpb24+PGtleXdvcmRzPjxrZXl3
b3JkPkFnZWQ8L2tleXdvcmQ+PGtleXdvcmQ+Q2hpbmE8L2tleXdvcmQ+PGtleXdvcmQ+RmVtYWxl
PC9rZXl3b3JkPjxrZXl3b3JkPipHYXN0cm9pbnRlc3RpbmFsIE1pY3JvYmlvbWU8L2tleXdvcmQ+
PGtleXdvcmQ+SGlnaC1UaHJvdWdocHV0IE51Y2xlb3RpZGUgU2VxdWVuY2luZzwva2V5d29yZD48
a2V5d29yZD5IdW1hbnM8L2tleXdvcmQ+PGtleXdvcmQ+TWFsZTwva2V5d29yZD48a2V5d29yZD5N
aWRkbGUgQWdlZDwva2V5d29yZD48a2V5d29yZD5QYXJraW5zb24gRGlzZWFzZS8qbWljcm9iaW9s
b2d5LypwaHlzaW9wYXRob2xvZ3k8L2tleXdvcmQ+PGtleXdvcmQ+UGhlbm90eXBlPC9rZXl3b3Jk
PjxrZXl3b3JkPlJOQSwgUmlib3NvbWFsLCAxNlM8L2tleXdvcmQ+PGtleXdvcmQ+U2VxdWVuY2Ug
QW5hbHlzaXMsIFJOQTwva2V5d29yZD48a2V5d29yZD4qMTZTIHJSTkEgbmV4dC1nZW5lcmF0aW9u
LXNlcXVlbmNpbmc8L2tleXdvcmQ+PGtleXdvcmQ+KkNsaW5pY2FsIG1vdG9yIHBoZW5vdHlwZTwv
a2V5d29yZD48a2V5d29yZD4qR3V0IG1pY3JvYmlvdGE8L2tleXdvcmQ+PGtleXdvcmQ+KlBhcmtp
bnNvbiZhcG9zO3MgZGlzZWFzZTwva2V5d29yZD48L2tleXdvcmRzPjxkYXRlcz48eWVhcj4yMDE4
PC95ZWFyPjxwdWItZGF0ZXM+PGRhdGU+QXVnPC9kYXRlPjwvcHViLWRhdGVzPjwvZGF0ZXM+PGlz
Ym4+MTM1My04MDIwPC9pc2JuPjxhY2Nlc3Npb24tbnVtPjI5Nzc2ODY1PC9hY2Nlc3Npb24tbnVt
Pjx1cmxzPjwvdXJscz48ZWxlY3Ryb25pYy1yZXNvdXJjZS1udW0+MTAuMTAxNi9qLnBhcmtyZWxk
aXMuMjAxOC4wNS4wMDc8L2VsZWN0cm9uaWMtcmVzb3VyY2UtbnVtPjxyZW1vdGUtZGF0YWJhc2Ut
cHJvdmlkZXI+TkxNPC9yZW1vdGUtZGF0YWJhc2UtcHJvdmlkZXI+PGxhbmd1YWdlPmVuZzwvbGFu
Z3VhZ2U+PC9yZWNvcmQ+PC9DaXRlPjxDaXRlPjxBdXRob3I+TGk8L0F1dGhvcj48WWVhcj4yMDE3
PC9ZZWFyPjxSZWNOdW0+MjA8L1JlY051bT48cmVjb3JkPjxyZWMtbnVtYmVyPjIwPC9yZWMtbnVt
YmVyPjxmb3JlaWduLWtleXM+PGtleSBhcHA9IkVOIiBkYi1pZD0iOWY5cjVwYTJrZjB0cjBlczll
YjUwMHY4dnJmc3Jzejl3MnphIiB0aW1lc3RhbXA9IjE2MzM1Mzc5ODQiPjIwPC9rZXk+PC9mb3Jl
aWduLWtleXM+PHJlZi10eXBlIG5hbWU9IkpvdXJuYWwgQXJ0aWNsZSI+MTc8L3JlZi10eXBlPjxj
b250cmlidXRvcnM+PGF1dGhvcnM+PGF1dGhvcj5MaSwgVy48L2F1dGhvcj48YXV0aG9yPld1LCBY
LjwvYXV0aG9yPjxhdXRob3I+SHUsIFguPC9hdXRob3I+PGF1dGhvcj5XYW5nLCBULjwvYXV0aG9y
PjxhdXRob3I+TGlhbmcsIFMuPC9hdXRob3I+PGF1dGhvcj5EdWFuLCBZLjwvYXV0aG9yPjxhdXRo
b3I+SmluLCBGLjwvYXV0aG9yPjxhdXRob3I+UWluLCBCLjwvYXV0aG9yPjwvYXV0aG9ycz48L2Nv
bnRyaWJ1dG9ycz48YXV0aC1hZGRyZXNzPktleSBMYWJvcmF0b3J5IG9mIE1lbnRhbCBIZWFsdGgs
IEluc3RpdHV0ZSBvZiBQc3ljaG9sb2d5LCBDaGluZXNlIEFjYWRlbXkgb2YgU2NpZW5jZXMsIEJl
aWppbmcsIDEwMDEwMSwgQ2hpbmEuJiN4RDtVbml2ZXJzaXR5IG9mIENoaW5lc2UgQWNhZGVteSBv
ZiBTY2llbmNlcywgQmVpamluZywgMTAwMDQ5LCBDaGluYS4mI3hEO0tleSBMYWJvcmF0b3J5IG9m
IE1lbnRhbCBIZWFsdGgsIEluc3RpdHV0ZSBvZiBQc3ljaG9sb2d5LCBDaGluZXNlIEFjYWRlbXkg
b2YgU2NpZW5jZXMsIEJlaWppbmcsIDEwMDEwMSwgQ2hpbmEuIGppbmZlbmdAcHN5Y2guYWMuY24u
JiN4RDtEZXBhcnRtZW50IG9mIE5ldXJvbG9neSwgQmVpamluZyBIb3NwaXRhbCwgQmVpamluZywg
MTAwNzMwLCBDaGluYS4gYmluX2NoaW5AaG90bWFpbC5jb20uPC9hdXRoLWFkZHJlc3M+PHRpdGxl
cz48dGl0bGU+U3RydWN0dXJhbCBjaGFuZ2VzIG9mIGd1dCBtaWNyb2Jpb3RhIGluIFBhcmtpbnNv
biZhcG9zO3MgZGlzZWFzZSBhbmQgaXRzIGNvcnJlbGF0aW9uIHdpdGggY2xpbmljYWwgZmVhdHVy
ZXM8L3RpdGxlPjxzZWNvbmRhcnktdGl0bGU+U2NpIENoaW5hIExpZmUgU2NpPC9zZWNvbmRhcnkt
dGl0bGU+PGFsdC10aXRsZT5TY2llbmNlIENoaW5hLiBMaWZlIHNjaWVuY2VzPC9hbHQtdGl0bGU+
PC90aXRsZXM+PHBlcmlvZGljYWw+PGZ1bGwtdGl0bGU+U2NpIENoaW5hIExpZmUgU2NpPC9mdWxs
LXRpdGxlPjxhYmJyLTE+U2NpZW5jZSBDaGluYS4gTGlmZSBzY2llbmNlczwvYWJici0xPjwvcGVy
aW9kaWNhbD48YWx0LXBlcmlvZGljYWw+PGZ1bGwtdGl0bGU+U2NpIENoaW5hIExpZmUgU2NpPC9m
dWxsLXRpdGxlPjxhYmJyLTE+U2NpZW5jZSBDaGluYS4gTGlmZSBzY2llbmNlczwvYWJici0xPjwv
YWx0LXBlcmlvZGljYWw+PHBhZ2VzPjEyMjMtMTIzMzwvcGFnZXM+PHZvbHVtZT42MDwvdm9sdW1l
PjxudW1iZXI+MTE8L251bWJlcj48ZWRpdGlvbj4yMDE3LzA1LzI2PC9lZGl0aW9uPjxrZXl3b3Jk
cz48a2V5d29yZD5BZ2VkPC9rZXl3b3JkPjxrZXl3b3JkPkJhY3RlcmlhL2NsYXNzaWZpY2F0aW9u
PC9rZXl3b3JkPjxrZXl3b3JkPkJyYWluL3BhdGhvbG9neTwva2V5d29yZD48a2V5d29yZD5ETkEs
IEJhY3RlcmlhbDwva2V5d29yZD48a2V5d29yZD5EaXNlYXNlIFByb2dyZXNzaW9uPC9rZXl3b3Jk
PjxrZXl3b3JkPkZlY2VzL21pY3JvYmlvbG9neTwva2V5d29yZD48a2V5d29yZD5GZW1hbGU8L2tl
eXdvcmQ+PGtleXdvcmQ+R2FzdHJvaW50ZXN0aW5hbCBNaWNyb2Jpb21lL2dlbmV0aWNzLypwaHlz
aW9sb2d5PC9rZXl3b3JkPjxrZXl3b3JkPkdhc3Ryb2ludGVzdGluYWwgVHJhY3QvKm1pY3JvYmlv
bG9neTwva2V5d29yZD48a2V5d29yZD5Ib3N0LVBhdGhvZ2VuIEludGVyYWN0aW9uczwva2V5d29y
ZD48a2V5d29yZD5IdW1hbnM8L2tleXdvcmQ+PGtleXdvcmQ+TWFsZTwva2V5d29yZD48a2V5d29y
ZD5NZXRhZ2Vub21lL2dlbmV0aWNzLypwaHlzaW9sb2d5PC9rZXl3b3JkPjxrZXl3b3JkPlBhcmtp
bnNvbiBEaXNlYXNlLyptaWNyb2Jpb2xvZ3kvKnBoeXNpb3BhdGhvbG9neTwva2V5d29yZD48a2V5
d29yZD5STkEsIFJpYm9zb21hbCwgMTZTL2dlbmV0aWNzPC9rZXl3b3JkPjxrZXl3b3JkPjE2UyBy
Uk5BIHNlcXVlbmNpbmc8L2tleXdvcmQ+PGtleXdvcmQ+Z2FzdHJvaW50ZXN0aW5hbCBkeXNmdW5j
dGlvbjwva2V5d29yZD48a2V5d29yZD5ndXQtYnJhaW4tYXhpczwva2V5d29yZD48a2V5d29yZD5t
aWNyb2Jpb21lPC9rZXl3b3JkPjxrZXl3b3JkPnNob3J0IGNoYWluIGZhdHR5IGFjaWRzPC9rZXl3
b3JkPjxrZXl3b3JkPs6xLXN5bnVjbGVpbjwva2V5d29yZD48L2tleXdvcmRzPjxkYXRlcz48eWVh
cj4yMDE3PC95ZWFyPjxwdWItZGF0ZXM+PGRhdGU+Tm92PC9kYXRlPjwvcHViLWRhdGVzPjwvZGF0
ZXM+PGlzYm4+MTY3NC03MzA1PC9pc2JuPjxhY2Nlc3Npb24tbnVtPjI4NTM2OTI2PC9hY2Nlc3Np
b24tbnVtPjx1cmxzPjwvdXJscz48ZWxlY3Ryb25pYy1yZXNvdXJjZS1udW0+MTAuMTAwNy9zMTE0
MjctMDE2LTkwMDEtNDwvZWxlY3Ryb25pYy1yZXNvdXJjZS1udW0+PHJlbW90ZS1kYXRhYmFzZS1w
cm92aWRlcj5OTE08L3JlbW90ZS1kYXRhYmFzZS1wcm92aWRlcj48bGFuZ3VhZ2U+ZW5nPC9sYW5n
dWFnZT48L3JlY29yZD48L0NpdGU+PC9FbmROb3RlPn==
</w:fldData>
              </w:fldChar>
            </w:r>
            <w:r w:rsidR="0036233B">
              <w:rPr>
                <w:bCs/>
              </w:rPr>
              <w:instrText xml:space="preserve"> ADDIN EN.CITE.DATA </w:instrText>
            </w:r>
            <w:r w:rsidR="0036233B">
              <w:rPr>
                <w:bCs/>
              </w:rPr>
            </w:r>
            <w:r w:rsidR="0036233B">
              <w:rPr>
                <w:bCs/>
              </w:rPr>
              <w:fldChar w:fldCharType="end"/>
            </w:r>
            <w:r w:rsidRPr="00F65ABB">
              <w:rPr>
                <w:bCs/>
              </w:rPr>
            </w:r>
            <w:r w:rsidRPr="00F65ABB">
              <w:rPr>
                <w:bCs/>
              </w:rPr>
              <w:fldChar w:fldCharType="separate"/>
            </w:r>
            <w:r w:rsidR="0036233B">
              <w:rPr>
                <w:bCs/>
                <w:noProof/>
              </w:rPr>
              <w:t>[9, 10, 12, 20, 30]</w:t>
            </w:r>
            <w:r w:rsidRPr="00F65ABB">
              <w:rPr>
                <w:bCs/>
              </w:rPr>
              <w:fldChar w:fldCharType="end"/>
            </w:r>
            <w:r w:rsidRPr="00F65ABB">
              <w:rPr>
                <w:bCs/>
              </w:rPr>
              <w:t>.</w:t>
            </w:r>
          </w:p>
        </w:tc>
        <w:tc>
          <w:tcPr>
            <w:tcW w:w="0" w:type="auto"/>
          </w:tcPr>
          <w:p w14:paraId="657A3D25" w14:textId="0D4A2FEB" w:rsidR="00F65ABB" w:rsidRPr="00E22D3B" w:rsidRDefault="00F65ABB" w:rsidP="00F65ABB">
            <w:pPr>
              <w:pStyle w:val="ListParagraph"/>
              <w:numPr>
                <w:ilvl w:val="0"/>
                <w:numId w:val="37"/>
              </w:numPr>
            </w:pPr>
            <w:r>
              <w:t xml:space="preserve">The </w:t>
            </w:r>
            <w:r w:rsidRPr="008F4FC0">
              <w:t xml:space="preserve">depletion </w:t>
            </w:r>
            <w:r>
              <w:t>of</w:t>
            </w:r>
            <w:r w:rsidRPr="008F4FC0">
              <w:t> </w:t>
            </w:r>
            <w:proofErr w:type="spellStart"/>
            <w:r w:rsidRPr="00F65ABB">
              <w:rPr>
                <w:i/>
                <w:iCs/>
              </w:rPr>
              <w:t>Lachnospiraceae</w:t>
            </w:r>
            <w:proofErr w:type="spellEnd"/>
            <w:r w:rsidRPr="00F65ABB">
              <w:t xml:space="preserve"> </w:t>
            </w:r>
            <w:r>
              <w:t xml:space="preserve">occurred </w:t>
            </w:r>
            <w:r w:rsidRPr="00F65ABB">
              <w:t xml:space="preserve">in </w:t>
            </w:r>
            <w:r w:rsidRPr="00F65ABB">
              <w:rPr>
                <w:b/>
                <w:bCs/>
              </w:rPr>
              <w:t>MS</w:t>
            </w:r>
            <w:r w:rsidRPr="00F65ABB">
              <w:t xml:space="preserve"> and </w:t>
            </w:r>
            <w:r w:rsidRPr="00F65ABB">
              <w:rPr>
                <w:b/>
                <w:bCs/>
              </w:rPr>
              <w:t>ALS</w:t>
            </w:r>
            <w:r w:rsidRPr="00F65ABB">
              <w:t xml:space="preserve"> patients</w:t>
            </w:r>
            <w:r>
              <w:t xml:space="preserve"> </w:t>
            </w:r>
            <w:r w:rsidRPr="00F65ABB">
              <w:fldChar w:fldCharType="begin">
                <w:fldData xml:space="preserve">PEVuZE5vdGU+PENpdGU+PEF1dGhvcj5UcmVtbGV0dDwvQXV0aG9yPjxZZWFyPjIwMTY8L1llYXI+
PFJlY051bT4zNDwvUmVjTnVtPjxEaXNwbGF5VGV4dD5bMzQsIDM1XTwvRGlzcGxheVRleHQ+PHJl
Y29yZD48cmVjLW51bWJlcj4zNDwvcmVjLW51bWJlcj48Zm9yZWlnbi1rZXlzPjxrZXkgYXBwPSJF
TiIgZGItaWQ9IjlmOXI1cGEya2YwdHIwZXM5ZWI1MDB2OHZyZnNyc3o5dzJ6YSIgdGltZXN0YW1w
PSIxNjMzNTM3OTg5Ij4zNDwva2V5PjwvZm9yZWlnbi1rZXlzPjxyZWYtdHlwZSBuYW1lPSJKb3Vy
bmFsIEFydGljbGUiPjE3PC9yZWYtdHlwZT48Y29udHJpYnV0b3JzPjxhdXRob3JzPjxhdXRob3I+
VHJlbWxldHQsIEhlbGVuPC9hdXRob3I+PGF1dGhvcj5GYWRyb3NoLCBEb3VnbGFzIFcuPC9hdXRo
b3I+PGF1dGhvcj5GYXJ1cWksIEFsaSBBLjwvYXV0aG9yPjxhdXRob3I+Wmh1LCBGZW5nPC9hdXRo
b3I+PGF1dGhvcj5IYXJ0LCBKYW5hY2U8L2F1dGhvcj48YXV0aG9yPlJvYWxzdGFkLCBTaGVsbHk8
L2F1dGhvcj48YXV0aG9yPkdyYXZlcywgSmVubmlmZXI8L2F1dGhvcj48YXV0aG9yPkx5bmNoLCBT
dXNhbjwvYXV0aG9yPjxhdXRob3I+V2F1YmFudCwgRW1tYW51ZWxsZTwvYXV0aG9yPjxhdXRob3I+
VS4gUy4gTmV0d29yayBvZiBQZWRpYXRyaWMgTVMgQ2VudGVyczwvYXV0aG9yPjwvYXV0aG9ycz48
L2NvbnRyaWJ1dG9ycz48dGl0bGVzPjx0aXRsZT5HdXQgbWljcm9iaW90YSBpbiBlYXJseSBwZWRp
YXRyaWMgbXVsdGlwbGUgc2NsZXJvc2lzOiBhIGNhc2UtY29udHJvbCBzdHVkeTwvdGl0bGU+PHNl
Y29uZGFyeS10aXRsZT5FdXJvcGVhbiBqb3VybmFsIG9mIG5ldXJvbG9neTwvc2Vjb25kYXJ5LXRp
dGxlPjxhbHQtdGl0bGU+RXVyIEogTmV1cm9sPC9hbHQtdGl0bGU+PC90aXRsZXM+PHBlcmlvZGlj
YWw+PGZ1bGwtdGl0bGU+RXVyb3BlYW4gam91cm5hbCBvZiBuZXVyb2xvZ3k8L2Z1bGwtdGl0bGU+
PGFiYnItMT5FdXIgSiBOZXVyb2w8L2FiYnItMT48L3BlcmlvZGljYWw+PGFsdC1wZXJpb2RpY2Fs
PjxmdWxsLXRpdGxlPkV1cm9wZWFuIGpvdXJuYWwgb2YgbmV1cm9sb2d5PC9mdWxsLXRpdGxlPjxh
YmJyLTE+RXVyIEogTmV1cm9sPC9hYmJyLTE+PC9hbHQtcGVyaW9kaWNhbD48cGFnZXM+MTMwOC0x
MzIxPC9wYWdlcz48dm9sdW1lPjIzPC92b2x1bWU+PG51bWJlcj44PC9udW1iZXI+PGVkaXRpb24+
MjAxNi8wNS8xMzwvZWRpdGlvbj48a2V5d29yZHM+PGtleXdvcmQ+MTZTIHJSTkE8L2tleXdvcmQ+
PGtleXdvcmQ+Y2FzZeKIkmNvbnRyb2wgc3R1ZHk8L2tleXdvcmQ+PGtleXdvcmQ+Z3V0IG1pY3Jv
YmlvbWU8L2tleXdvcmQ+PGtleXdvcmQ+Z3V0IG1pY3JvYmlvdGE8L2tleXdvcmQ+PGtleXdvcmQ+
aW1tdW5vbW9kdWxhdG9yeSBkcnVnczwva2V5d29yZD48a2V5d29yZD5wZWRpYXRyaWMgbXVsdGlw
bGUgc2NsZXJvc2lzPC9rZXl3b3JkPjxrZXl3b3JkPnJpc2sgZmFjdG9yczwva2V5d29yZD48a2V5
d29yZD5BZG9sZXNjZW50PC9rZXl3b3JkPjxrZXl3b3JkPkNhc2UtQ29udHJvbCBTdHVkaWVzPC9r
ZXl3b3JkPjxrZXl3b3JkPkNoaWxkPC9rZXl3b3JkPjxrZXl3b3JkPkNoaWxkLCBQcmVzY2hvb2w8
L2tleXdvcmQ+PGtleXdvcmQ+RmVjZXMvbWljcm9iaW9sb2d5PC9rZXl3b3JkPjxrZXl3b3JkPipH
YXN0cm9pbnRlc3RpbmFsIE1pY3JvYmlvbWU8L2tleXdvcmQ+PGtleXdvcmQ+SHVtYW5zPC9rZXl3
b3JkPjxrZXl3b3JkPk1hbGU8L2tleXdvcmQ+PGtleXdvcmQ+TXVsdGlwbGUgU2NsZXJvc2lzLCBS
ZWxhcHNpbmctUmVtaXR0aW5nLyptaWNyb2Jpb2xvZ3k8L2tleXdvcmQ+PGtleXdvcmQ+UGh5bG9n
ZW55PC9rZXl3b3JkPjxrZXl3b3JkPlJOQSwgUmlib3NvbWFsLCAxNlM8L2tleXdvcmQ+PC9rZXl3
b3Jkcz48ZGF0ZXM+PHllYXI+MjAxNjwveWVhcj48L2RhdGVzPjxpc2JuPjE0NjgtMTMzMSYjeEQ7
MTM1MS01MTAxPC9pc2JuPjxhY2Nlc3Npb24tbnVtPjI3MTc2NDYyPC9hY2Nlc3Npb24tbnVtPjx1
cmxzPjxyZWxhdGVkLXVybHM+PHVybD5odHRwczovL3B1Ym1lZC5uY2JpLm5sbS5uaWguZ292LzI3
MTc2NDYyPC91cmw+PHVybD5odHRwczovL3d3dy5uY2JpLm5sbS5uaWguZ292L3BtYy9hcnRpY2xl
cy9QTUM0OTU1Njc5LzwvdXJsPjwvcmVsYXRlZC11cmxzPjwvdXJscz48ZWxlY3Ryb25pYy1yZXNv
dXJjZS1udW0+MTAuMTExMS9lbmUuMTMwMjY8L2VsZWN0cm9uaWMtcmVzb3VyY2UtbnVtPjxyZW1v
dGUtZGF0YWJhc2UtbmFtZT5QdWJNZWQ8L3JlbW90ZS1kYXRhYmFzZS1uYW1lPjxsYW5ndWFnZT5l
bmc8L2xhbmd1YWdlPjwvcmVjb3JkPjwvQ2l0ZT48Q2l0ZT48QXV0aG9yPkZhbmc8L0F1dGhvcj48
WWVhcj4yMDE2PC9ZZWFyPjxSZWNOdW0+MzU8L1JlY051bT48cmVjb3JkPjxyZWMtbnVtYmVyPjM1
PC9yZWMtbnVtYmVyPjxmb3JlaWduLWtleXM+PGtleSBhcHA9IkVOIiBkYi1pZD0iOWY5cjVwYTJr
ZjB0cjBlczllYjUwMHY4dnJmc3Jzejl3MnphIiB0aW1lc3RhbXA9IjE2MzM1Mzc5ODkiPjM1PC9r
ZXk+PC9mb3JlaWduLWtleXM+PHJlZi10eXBlIG5hbWU9IkpvdXJuYWwgQXJ0aWNsZSI+MTc8L3Jl
Zi10eXBlPjxjb250cmlidXRvcnM+PGF1dGhvcnM+PGF1dGhvcj5GYW5nLCBYaW48L2F1dGhvcj48
YXV0aG9yPldhbmcsIFhpbjwvYXV0aG9yPjxhdXRob3I+WWFuZywgU2hhb2d1bzwvYXV0aG9yPjxh
dXRob3I+TWVuZywgRmFuamluZzwvYXV0aG9yPjxhdXRob3I+V2FuZywgWGlhb2xlaTwvYXV0aG9y
PjxhdXRob3I+V2VpLCBIdWE8L2F1dGhvcj48YXV0aG9yPkNoZW4sIFRpbmd0YW88L2F1dGhvcj48
L2F1dGhvcnM+PC9jb250cmlidXRvcnM+PHRpdGxlcz48dGl0bGU+RXZhbHVhdGlvbiBvZiB0aGUg
TWljcm9iaWFsIERpdmVyc2l0eSBpbiBBbXlvdHJvcGhpYyBMYXRlcmFsIFNjbGVyb3NpcyBVc2lu
ZyBIaWdoLVRocm91Z2hwdXQgU2VxdWVuY2luZzwvdGl0bGU+PHNlY29uZGFyeS10aXRsZT5Gcm9u
dGllcnMgaW4gbWljcm9iaW9sb2d5PC9zZWNvbmRhcnktdGl0bGU+PGFsdC10aXRsZT5Gcm9udCBN
aWNyb2Jpb2w8L2FsdC10aXRsZT48L3RpdGxlcz48cGVyaW9kaWNhbD48ZnVsbC10aXRsZT5Gcm9u
dGllcnMgaW4gbWljcm9iaW9sb2d5PC9mdWxsLXRpdGxlPjxhYmJyLTE+RnJvbnQgTWljcm9iaW9s
PC9hYmJyLTE+PC9wZXJpb2RpY2FsPjxhbHQtcGVyaW9kaWNhbD48ZnVsbC10aXRsZT5Gcm9udGll
cnMgaW4gbWljcm9iaW9sb2d5PC9mdWxsLXRpdGxlPjxhYmJyLTE+RnJvbnQgTWljcm9iaW9sPC9h
YmJyLTE+PC9hbHQtcGVyaW9kaWNhbD48cGFnZXM+MTQ3OS0xNDc5PC9wYWdlcz48dm9sdW1lPjc8
L3ZvbHVtZT48a2V5d29yZHM+PGtleXdvcmQ+YW15b3Ryb3BoaWMgbGF0ZXJhbCBzY2xlcm9zaXMg
KEFMUyk8L2tleXdvcmQ+PGtleXdvcmQ+Y2VudHJhbCBuZXJ2b3VzIHN5c3RlbSAoQ05TKTwva2V5
d29yZD48a2V5d29yZD5oaWdoLXRocm91Z2hwdXQgc2VxdWVuY2luZzwva2V5d29yZD48a2V5d29y
ZD5taWNyb2JpYWwgZGl2ZXJzaXR5PC9rZXl3b3JkPjxrZXl3b3JkPnByaW5jaXBhbCBjb29yZGlu
YXRlIGFuYWx5c2lzIChQQ29BKTwva2V5d29yZD48L2tleXdvcmRzPjxkYXRlcz48eWVhcj4yMDE2
PC95ZWFyPjwvZGF0ZXM+PHB1Ymxpc2hlcj5Gcm9udGllcnMgTWVkaWEgUy5BLjwvcHVibGlzaGVy
Pjxpc2JuPjE2NjQtMzAyWDwvaXNibj48YWNjZXNzaW9uLW51bT4yNzcwMzQ1MzwvYWNjZXNzaW9u
LW51bT48dXJscz48cmVsYXRlZC11cmxzPjx1cmw+aHR0cHM6Ly9wdWJtZWQubmNiaS5ubG0ubmlo
Lmdvdi8yNzcwMzQ1MzwvdXJsPjx1cmw+aHR0cHM6Ly93d3cubmNiaS5ubG0ubmloLmdvdi9wbWMv
YXJ0aWNsZXMvUE1DNTAyODM4My88L3VybD48L3JlbGF0ZWQtdXJscz48L3VybHM+PGVsZWN0cm9u
aWMtcmVzb3VyY2UtbnVtPjEwLjMzODkvZm1pY2IuMjAxNi4wMTQ3OTwvZWxlY3Ryb25pYy1yZXNv
dXJjZS1udW0+PHJlbW90ZS1kYXRhYmFzZS1uYW1lPlB1Yk1lZDwvcmVtb3RlLWRhdGFiYXNlLW5h
bWU+PGxhbmd1YWdl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UcmVtbGV0dDwvQXV0aG9yPjxZZWFyPjIwMTY8L1llYXI+
PFJlY051bT4zNDwvUmVjTnVtPjxEaXNwbGF5VGV4dD5bMzQsIDM1XTwvRGlzcGxheVRleHQ+PHJl
Y29yZD48cmVjLW51bWJlcj4zNDwvcmVjLW51bWJlcj48Zm9yZWlnbi1rZXlzPjxrZXkgYXBwPSJF
TiIgZGItaWQ9IjlmOXI1cGEya2YwdHIwZXM5ZWI1MDB2OHZyZnNyc3o5dzJ6YSIgdGltZXN0YW1w
PSIxNjMzNTM3OTg5Ij4zNDwva2V5PjwvZm9yZWlnbi1rZXlzPjxyZWYtdHlwZSBuYW1lPSJKb3Vy
bmFsIEFydGljbGUiPjE3PC9yZWYtdHlwZT48Y29udHJpYnV0b3JzPjxhdXRob3JzPjxhdXRob3I+
VHJlbWxldHQsIEhlbGVuPC9hdXRob3I+PGF1dGhvcj5GYWRyb3NoLCBEb3VnbGFzIFcuPC9hdXRo
b3I+PGF1dGhvcj5GYXJ1cWksIEFsaSBBLjwvYXV0aG9yPjxhdXRob3I+Wmh1LCBGZW5nPC9hdXRo
b3I+PGF1dGhvcj5IYXJ0LCBKYW5hY2U8L2F1dGhvcj48YXV0aG9yPlJvYWxzdGFkLCBTaGVsbHk8
L2F1dGhvcj48YXV0aG9yPkdyYXZlcywgSmVubmlmZXI8L2F1dGhvcj48YXV0aG9yPkx5bmNoLCBT
dXNhbjwvYXV0aG9yPjxhdXRob3I+V2F1YmFudCwgRW1tYW51ZWxsZTwvYXV0aG9yPjxhdXRob3I+
VS4gUy4gTmV0d29yayBvZiBQZWRpYXRyaWMgTVMgQ2VudGVyczwvYXV0aG9yPjwvYXV0aG9ycz48
L2NvbnRyaWJ1dG9ycz48dGl0bGVzPjx0aXRsZT5HdXQgbWljcm9iaW90YSBpbiBlYXJseSBwZWRp
YXRyaWMgbXVsdGlwbGUgc2NsZXJvc2lzOiBhIGNhc2UtY29udHJvbCBzdHVkeTwvdGl0bGU+PHNl
Y29uZGFyeS10aXRsZT5FdXJvcGVhbiBqb3VybmFsIG9mIG5ldXJvbG9neTwvc2Vjb25kYXJ5LXRp
dGxlPjxhbHQtdGl0bGU+RXVyIEogTmV1cm9sPC9hbHQtdGl0bGU+PC90aXRsZXM+PHBlcmlvZGlj
YWw+PGZ1bGwtdGl0bGU+RXVyb3BlYW4gam91cm5hbCBvZiBuZXVyb2xvZ3k8L2Z1bGwtdGl0bGU+
PGFiYnItMT5FdXIgSiBOZXVyb2w8L2FiYnItMT48L3BlcmlvZGljYWw+PGFsdC1wZXJpb2RpY2Fs
PjxmdWxsLXRpdGxlPkV1cm9wZWFuIGpvdXJuYWwgb2YgbmV1cm9sb2d5PC9mdWxsLXRpdGxlPjxh
YmJyLTE+RXVyIEogTmV1cm9sPC9hYmJyLTE+PC9hbHQtcGVyaW9kaWNhbD48cGFnZXM+MTMwOC0x
MzIxPC9wYWdlcz48dm9sdW1lPjIzPC92b2x1bWU+PG51bWJlcj44PC9udW1iZXI+PGVkaXRpb24+
MjAxNi8wNS8xMzwvZWRpdGlvbj48a2V5d29yZHM+PGtleXdvcmQ+MTZTIHJSTkE8L2tleXdvcmQ+
PGtleXdvcmQ+Y2FzZeKIkmNvbnRyb2wgc3R1ZHk8L2tleXdvcmQ+PGtleXdvcmQ+Z3V0IG1pY3Jv
YmlvbWU8L2tleXdvcmQ+PGtleXdvcmQ+Z3V0IG1pY3JvYmlvdGE8L2tleXdvcmQ+PGtleXdvcmQ+
aW1tdW5vbW9kdWxhdG9yeSBkcnVnczwva2V5d29yZD48a2V5d29yZD5wZWRpYXRyaWMgbXVsdGlw
bGUgc2NsZXJvc2lzPC9rZXl3b3JkPjxrZXl3b3JkPnJpc2sgZmFjdG9yczwva2V5d29yZD48a2V5
d29yZD5BZG9sZXNjZW50PC9rZXl3b3JkPjxrZXl3b3JkPkNhc2UtQ29udHJvbCBTdHVkaWVzPC9r
ZXl3b3JkPjxrZXl3b3JkPkNoaWxkPC9rZXl3b3JkPjxrZXl3b3JkPkNoaWxkLCBQcmVzY2hvb2w8
L2tleXdvcmQ+PGtleXdvcmQ+RmVjZXMvbWljcm9iaW9sb2d5PC9rZXl3b3JkPjxrZXl3b3JkPipH
YXN0cm9pbnRlc3RpbmFsIE1pY3JvYmlvbWU8L2tleXdvcmQ+PGtleXdvcmQ+SHVtYW5zPC9rZXl3
b3JkPjxrZXl3b3JkPk1hbGU8L2tleXdvcmQ+PGtleXdvcmQ+TXVsdGlwbGUgU2NsZXJvc2lzLCBS
ZWxhcHNpbmctUmVtaXR0aW5nLyptaWNyb2Jpb2xvZ3k8L2tleXdvcmQ+PGtleXdvcmQ+UGh5bG9n
ZW55PC9rZXl3b3JkPjxrZXl3b3JkPlJOQSwgUmlib3NvbWFsLCAxNlM8L2tleXdvcmQ+PC9rZXl3
b3Jkcz48ZGF0ZXM+PHllYXI+MjAxNjwveWVhcj48L2RhdGVzPjxpc2JuPjE0NjgtMTMzMSYjeEQ7
MTM1MS01MTAxPC9pc2JuPjxhY2Nlc3Npb24tbnVtPjI3MTc2NDYyPC9hY2Nlc3Npb24tbnVtPjx1
cmxzPjxyZWxhdGVkLXVybHM+PHVybD5odHRwczovL3B1Ym1lZC5uY2JpLm5sbS5uaWguZ292LzI3
MTc2NDYyPC91cmw+PHVybD5odHRwczovL3d3dy5uY2JpLm5sbS5uaWguZ292L3BtYy9hcnRpY2xl
cy9QTUM0OTU1Njc5LzwvdXJsPjwvcmVsYXRlZC11cmxzPjwvdXJscz48ZWxlY3Ryb25pYy1yZXNv
dXJjZS1udW0+MTAuMTExMS9lbmUuMTMwMjY8L2VsZWN0cm9uaWMtcmVzb3VyY2UtbnVtPjxyZW1v
dGUtZGF0YWJhc2UtbmFtZT5QdWJNZWQ8L3JlbW90ZS1kYXRhYmFzZS1uYW1lPjxsYW5ndWFnZT5l
bmc8L2xhbmd1YWdlPjwvcmVjb3JkPjwvQ2l0ZT48Q2l0ZT48QXV0aG9yPkZhbmc8L0F1dGhvcj48
WWVhcj4yMDE2PC9ZZWFyPjxSZWNOdW0+MzU8L1JlY051bT48cmVjb3JkPjxyZWMtbnVtYmVyPjM1
PC9yZWMtbnVtYmVyPjxmb3JlaWduLWtleXM+PGtleSBhcHA9IkVOIiBkYi1pZD0iOWY5cjVwYTJr
ZjB0cjBlczllYjUwMHY4dnJmc3Jzejl3MnphIiB0aW1lc3RhbXA9IjE2MzM1Mzc5ODkiPjM1PC9r
ZXk+PC9mb3JlaWduLWtleXM+PHJlZi10eXBlIG5hbWU9IkpvdXJuYWwgQXJ0aWNsZSI+MTc8L3Jl
Zi10eXBlPjxjb250cmlidXRvcnM+PGF1dGhvcnM+PGF1dGhvcj5GYW5nLCBYaW48L2F1dGhvcj48
YXV0aG9yPldhbmcsIFhpbjwvYXV0aG9yPjxhdXRob3I+WWFuZywgU2hhb2d1bzwvYXV0aG9yPjxh
dXRob3I+TWVuZywgRmFuamluZzwvYXV0aG9yPjxhdXRob3I+V2FuZywgWGlhb2xlaTwvYXV0aG9y
PjxhdXRob3I+V2VpLCBIdWE8L2F1dGhvcj48YXV0aG9yPkNoZW4sIFRpbmd0YW88L2F1dGhvcj48
L2F1dGhvcnM+PC9jb250cmlidXRvcnM+PHRpdGxlcz48dGl0bGU+RXZhbHVhdGlvbiBvZiB0aGUg
TWljcm9iaWFsIERpdmVyc2l0eSBpbiBBbXlvdHJvcGhpYyBMYXRlcmFsIFNjbGVyb3NpcyBVc2lu
ZyBIaWdoLVRocm91Z2hwdXQgU2VxdWVuY2luZzwvdGl0bGU+PHNlY29uZGFyeS10aXRsZT5Gcm9u
dGllcnMgaW4gbWljcm9iaW9sb2d5PC9zZWNvbmRhcnktdGl0bGU+PGFsdC10aXRsZT5Gcm9udCBN
aWNyb2Jpb2w8L2FsdC10aXRsZT48L3RpdGxlcz48cGVyaW9kaWNhbD48ZnVsbC10aXRsZT5Gcm9u
dGllcnMgaW4gbWljcm9iaW9sb2d5PC9mdWxsLXRpdGxlPjxhYmJyLTE+RnJvbnQgTWljcm9iaW9s
PC9hYmJyLTE+PC9wZXJpb2RpY2FsPjxhbHQtcGVyaW9kaWNhbD48ZnVsbC10aXRsZT5Gcm9udGll
cnMgaW4gbWljcm9iaW9sb2d5PC9mdWxsLXRpdGxlPjxhYmJyLTE+RnJvbnQgTWljcm9iaW9sPC9h
YmJyLTE+PC9hbHQtcGVyaW9kaWNhbD48cGFnZXM+MTQ3OS0xNDc5PC9wYWdlcz48dm9sdW1lPjc8
L3ZvbHVtZT48a2V5d29yZHM+PGtleXdvcmQ+YW15b3Ryb3BoaWMgbGF0ZXJhbCBzY2xlcm9zaXMg
KEFMUyk8L2tleXdvcmQ+PGtleXdvcmQ+Y2VudHJhbCBuZXJ2b3VzIHN5c3RlbSAoQ05TKTwva2V5
d29yZD48a2V5d29yZD5oaWdoLXRocm91Z2hwdXQgc2VxdWVuY2luZzwva2V5d29yZD48a2V5d29y
ZD5taWNyb2JpYWwgZGl2ZXJzaXR5PC9rZXl3b3JkPjxrZXl3b3JkPnByaW5jaXBhbCBjb29yZGlu
YXRlIGFuYWx5c2lzIChQQ29BKTwva2V5d29yZD48L2tleXdvcmRzPjxkYXRlcz48eWVhcj4yMDE2
PC95ZWFyPjwvZGF0ZXM+PHB1Ymxpc2hlcj5Gcm9udGllcnMgTWVkaWEgUy5BLjwvcHVibGlzaGVy
Pjxpc2JuPjE2NjQtMzAyWDwvaXNibj48YWNjZXNzaW9uLW51bT4yNzcwMzQ1MzwvYWNjZXNzaW9u
LW51bT48dXJscz48cmVsYXRlZC11cmxzPjx1cmw+aHR0cHM6Ly9wdWJtZWQubmNiaS5ubG0ubmlo
Lmdvdi8yNzcwMzQ1MzwvdXJsPjx1cmw+aHR0cHM6Ly93d3cubmNiaS5ubG0ubmloLmdvdi9wbWMv
YXJ0aWNsZXMvUE1DNTAyODM4My88L3VybD48L3JlbGF0ZWQtdXJscz48L3VybHM+PGVsZWN0cm9u
aWMtcmVzb3VyY2UtbnVtPjEwLjMzODkvZm1pY2IuMjAxNi4wMTQ3OTwvZWxlY3Ryb25pYy1yZXNv
dXJjZS1udW0+PHJlbW90ZS1kYXRhYmFzZS1uYW1lPlB1Yk1lZDwvcmVtb3RlLWRhdGFiYXNlLW5h
bWU+PGxhbmd1YWdl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Pr="00F65ABB">
              <w:fldChar w:fldCharType="separate"/>
            </w:r>
            <w:r w:rsidR="0036233B">
              <w:rPr>
                <w:noProof/>
              </w:rPr>
              <w:t>[34, 35]</w:t>
            </w:r>
            <w:r w:rsidRPr="00F65ABB"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038DB363" w14:textId="7D642367" w:rsidR="00F65ABB" w:rsidRPr="00283F88" w:rsidRDefault="00F65ABB" w:rsidP="00F65A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78031E">
              <w:rPr>
                <w:sz w:val="20"/>
                <w:szCs w:val="20"/>
              </w:rPr>
              <w:t xml:space="preserve">In a study by </w:t>
            </w:r>
            <w:proofErr w:type="spellStart"/>
            <w:r w:rsidRPr="0078031E">
              <w:rPr>
                <w:sz w:val="20"/>
                <w:szCs w:val="20"/>
              </w:rPr>
              <w:t>Haoqing</w:t>
            </w:r>
            <w:proofErr w:type="spellEnd"/>
            <w:r w:rsidRPr="0078031E">
              <w:rPr>
                <w:sz w:val="20"/>
                <w:szCs w:val="20"/>
              </w:rPr>
              <w:t xml:space="preserve"> Shao 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36233B">
              <w:rPr>
                <w:sz w:val="20"/>
                <w:szCs w:val="20"/>
              </w:rPr>
              <w:instrText xml:space="preserve"> ADDIN EN.CITE &lt;EndNote&gt;&lt;Cite&gt;&lt;Author&gt;Shao&lt;/Author&gt;&lt;Year&gt;2020&lt;/Year&gt;&lt;RecNum&gt;36&lt;/RecNum&gt;&lt;DisplayText&gt;[36]&lt;/DisplayText&gt;&lt;record&gt;&lt;rec-number&gt;36&lt;/rec-number&gt;&lt;foreign-keys&gt;&lt;key app="EN" db-id="9f9r5pa2kf0tr0es9eb500v8vrfsrsz9w2za" timestamp="1633537990"&gt;36&lt;/key&gt;&lt;/foreign-keys&gt;&lt;ref-type name="Journal Article"&gt;17&lt;/ref-type&gt;&lt;contributors&gt;&lt;authors&gt;&lt;author&gt;Shao, Haoqing&lt;/author&gt;&lt;author&gt;Zhang, Chenyang&lt;/author&gt;&lt;author&gt;Xiao, Nenqun&lt;/author&gt;&lt;author&gt;Tan, Zhoujin&lt;/author&gt;&lt;/authors&gt;&lt;/contributors&gt;&lt;titles&gt;&lt;title&gt;Gut microbiota characteristics in mice with antibiotic-associated diarrhea&lt;/title&gt;&lt;secondary-title&gt;BMC microbiology&lt;/secondary-title&gt;&lt;/titles&gt;&lt;periodical&gt;&lt;full-title&gt;BMC microbiology&lt;/full-title&gt;&lt;/periodical&gt;&lt;pages&gt;1-9&lt;/pages&gt;&lt;volume&gt;20&lt;/volume&gt;&lt;number&gt;1&lt;/number&gt;&lt;dates&gt;&lt;year&gt;2020&lt;/year&gt;&lt;/dates&gt;&lt;isbn&gt;1471-218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36233B">
              <w:rPr>
                <w:noProof/>
                <w:sz w:val="20"/>
                <w:szCs w:val="20"/>
              </w:rPr>
              <w:t>[36]</w:t>
            </w:r>
            <w:r>
              <w:rPr>
                <w:sz w:val="20"/>
                <w:szCs w:val="20"/>
              </w:rPr>
              <w:fldChar w:fldCharType="end"/>
            </w:r>
            <w:r w:rsidRPr="0078031E">
              <w:rPr>
                <w:sz w:val="20"/>
                <w:szCs w:val="20"/>
              </w:rPr>
              <w:t xml:space="preserve"> they have provided a diarrhea model which was induced by cefradine and gentamycin to study the microbiota features in intestinal </w:t>
            </w:r>
            <w:r w:rsidRPr="00283F88">
              <w:rPr>
                <w:sz w:val="20"/>
                <w:szCs w:val="20"/>
              </w:rPr>
              <w:t xml:space="preserve">lumen of the mice with </w:t>
            </w:r>
            <w:r w:rsidRPr="00283F88">
              <w:rPr>
                <w:b/>
                <w:bCs/>
                <w:sz w:val="20"/>
                <w:szCs w:val="20"/>
              </w:rPr>
              <w:t>Antibiotic-associated diarrhea (AAD)</w:t>
            </w:r>
            <w:r w:rsidRPr="00283F88">
              <w:rPr>
                <w:sz w:val="20"/>
                <w:szCs w:val="20"/>
              </w:rPr>
              <w:t>,</w:t>
            </w:r>
            <w:r w:rsidRPr="0078031E">
              <w:rPr>
                <w:sz w:val="20"/>
                <w:szCs w:val="20"/>
              </w:rPr>
              <w:t xml:space="preserve"> </w:t>
            </w:r>
            <w:r>
              <w:t xml:space="preserve">the 20 top genus with high abundance were achieved. It was 5.46% for </w:t>
            </w:r>
            <w:proofErr w:type="spellStart"/>
            <w:r>
              <w:t>Blautia</w:t>
            </w:r>
            <w:proofErr w:type="spellEnd"/>
            <w:r>
              <w:t>.</w:t>
            </w:r>
          </w:p>
        </w:tc>
      </w:tr>
      <w:tr w:rsidR="00A327A7" w:rsidRPr="00E22D3B" w14:paraId="450C3E91" w14:textId="6857E5D6" w:rsidTr="00A327A7">
        <w:trPr>
          <w:trHeight w:val="2141"/>
        </w:trPr>
        <w:tc>
          <w:tcPr>
            <w:tcW w:w="0" w:type="auto"/>
            <w:vMerge/>
            <w:shd w:val="clear" w:color="auto" w:fill="FBE4D5" w:themeFill="accent2" w:themeFillTint="33"/>
          </w:tcPr>
          <w:p w14:paraId="1DA430DA" w14:textId="77777777" w:rsidR="00F65ABB" w:rsidRPr="00E22D3B" w:rsidRDefault="00F65ABB" w:rsidP="00F65ABB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3EF2E586" w14:textId="77777777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</w:p>
        </w:tc>
        <w:tc>
          <w:tcPr>
            <w:tcW w:w="0" w:type="auto"/>
            <w:vMerge/>
            <w:shd w:val="clear" w:color="auto" w:fill="A8D08D" w:themeFill="accent6" w:themeFillTint="99"/>
          </w:tcPr>
          <w:p w14:paraId="075C26B7" w14:textId="77777777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7545F692" w14:textId="0378122B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Ruminococcaceae</w:t>
            </w:r>
            <w:proofErr w:type="spellEnd"/>
          </w:p>
        </w:tc>
        <w:tc>
          <w:tcPr>
            <w:tcW w:w="0" w:type="auto"/>
          </w:tcPr>
          <w:p w14:paraId="7137F2DF" w14:textId="252C8E15" w:rsidR="00F65ABB" w:rsidRDefault="00F65ABB" w:rsidP="00F65ABB">
            <w:pPr>
              <w:pStyle w:val="ListParagraph"/>
              <w:numPr>
                <w:ilvl w:val="0"/>
                <w:numId w:val="28"/>
              </w:numPr>
            </w:pP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>
              <w:t xml:space="preserve"> and Yeoh et al. </w:t>
            </w:r>
            <w:r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5]</w:t>
            </w:r>
            <w:r>
              <w:fldChar w:fldCharType="end"/>
            </w:r>
            <w:r>
              <w:t xml:space="preserve">, reported an inverse correlation between </w:t>
            </w:r>
            <w:proofErr w:type="spellStart"/>
            <w:r w:rsidRPr="001A31EF">
              <w:rPr>
                <w:i/>
                <w:iCs/>
              </w:rPr>
              <w:t>Faecalibacterium</w:t>
            </w:r>
            <w:proofErr w:type="spellEnd"/>
            <w:r w:rsidRPr="001A31EF">
              <w:rPr>
                <w:i/>
                <w:iCs/>
              </w:rPr>
              <w:t xml:space="preserve"> </w:t>
            </w:r>
            <w:proofErr w:type="spellStart"/>
            <w:r w:rsidRPr="001A31EF">
              <w:rPr>
                <w:i/>
                <w:iCs/>
              </w:rPr>
              <w:t>prausnitzii</w:t>
            </w:r>
            <w:proofErr w:type="spellEnd"/>
            <w:r>
              <w:t xml:space="preserve"> abundance and </w:t>
            </w:r>
            <w:r w:rsidRPr="00BB37A5">
              <w:rPr>
                <w:b/>
                <w:bCs/>
              </w:rPr>
              <w:t>COVID-19</w:t>
            </w:r>
            <w:r>
              <w:t xml:space="preserve"> severity.</w:t>
            </w:r>
          </w:p>
          <w:p w14:paraId="0A6D463B" w14:textId="72EEB9D8" w:rsidR="00F65ABB" w:rsidRDefault="00F65ABB" w:rsidP="00F65ABB">
            <w:pPr>
              <w:pStyle w:val="ListParagraph"/>
              <w:numPr>
                <w:ilvl w:val="0"/>
                <w:numId w:val="28"/>
              </w:numPr>
            </w:pPr>
            <w:r>
              <w:t xml:space="preserve">In a study by Yeoh et al. </w:t>
            </w:r>
            <w:r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5]</w:t>
            </w:r>
            <w:r>
              <w:fldChar w:fldCharType="end"/>
            </w:r>
            <w:r>
              <w:t xml:space="preserve">, enrichment of </w:t>
            </w:r>
            <w:proofErr w:type="spellStart"/>
            <w:r w:rsidRPr="001A31EF">
              <w:rPr>
                <w:i/>
                <w:iCs/>
              </w:rPr>
              <w:t>Ruminococcus</w:t>
            </w:r>
            <w:proofErr w:type="spellEnd"/>
            <w:r w:rsidRPr="001A31EF">
              <w:rPr>
                <w:i/>
                <w:iCs/>
              </w:rPr>
              <w:t xml:space="preserve"> </w:t>
            </w:r>
            <w:proofErr w:type="spellStart"/>
            <w:r w:rsidRPr="001A31EF">
              <w:rPr>
                <w:i/>
                <w:iCs/>
              </w:rPr>
              <w:t>gnavus</w:t>
            </w:r>
            <w:proofErr w:type="spellEnd"/>
            <w:r>
              <w:t xml:space="preserve"> and </w:t>
            </w:r>
            <w:proofErr w:type="spellStart"/>
            <w:r w:rsidRPr="001A31EF">
              <w:rPr>
                <w:i/>
                <w:iCs/>
              </w:rPr>
              <w:t>Ruminococcus</w:t>
            </w:r>
            <w:proofErr w:type="spellEnd"/>
            <w:r>
              <w:t xml:space="preserve"> </w:t>
            </w:r>
            <w:r w:rsidRPr="00BB37A5">
              <w:rPr>
                <w:i/>
                <w:iCs/>
              </w:rPr>
              <w:t>torques</w:t>
            </w:r>
            <w:r>
              <w:t xml:space="preserve"> in gut microbiota of </w:t>
            </w:r>
            <w:r w:rsidRPr="00BB37A5">
              <w:rPr>
                <w:b/>
                <w:bCs/>
              </w:rPr>
              <w:t>COVID-19</w:t>
            </w:r>
            <w:r>
              <w:t xml:space="preserve"> patients was observed </w:t>
            </w:r>
            <w:r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5]</w:t>
            </w:r>
            <w:r>
              <w:fldChar w:fldCharType="end"/>
            </w:r>
            <w:r>
              <w:t>.</w:t>
            </w:r>
          </w:p>
          <w:p w14:paraId="6FFEDFEB" w14:textId="1148E924" w:rsidR="00F65ABB" w:rsidRDefault="00F65ABB" w:rsidP="00F65ABB">
            <w:pPr>
              <w:pStyle w:val="ListParagraph"/>
              <w:numPr>
                <w:ilvl w:val="0"/>
                <w:numId w:val="28"/>
              </w:numPr>
            </w:pPr>
            <w:r w:rsidRPr="00F506CB">
              <w:t>Gou</w:t>
            </w:r>
            <w:r>
              <w:t xml:space="preserve">  et al. </w:t>
            </w:r>
            <w:r>
              <w:fldChar w:fldCharType="begin"/>
            </w:r>
            <w:r w:rsidR="0036233B">
              <w:instrText xml:space="preserve"> ADDIN EN.CITE &lt;EndNote&gt;&lt;Cite&gt;&lt;Author&gt;Gou&lt;/Author&gt;&lt;Year&gt;2020&lt;/Year&gt;&lt;RecNum&gt;32&lt;/RecNum&gt;&lt;DisplayText&gt;[32]&lt;/DisplayText&gt;&lt;record&gt;&lt;rec-number&gt;32&lt;/rec-number&gt;&lt;foreign-keys&gt;&lt;key app="EN" db-id="9f9r5pa2kf0tr0es9eb500v8vrfsrsz9w2za" timestamp="1633537989"&gt;32&lt;/key&gt;&lt;/foreign-keys&gt;&lt;ref-type name="Journal Article"&gt;17&lt;/ref-type&gt;&lt;contributors&gt;&lt;authors&gt;&lt;author&gt;Gou, Wanglong&lt;/author&gt;&lt;author&gt;Fu, Yuanqing&lt;/author&gt;&lt;author&gt;Yue, Liang&lt;/author&gt;&lt;author&gt;Chen, Geng-dong&lt;/author&gt;&lt;author&gt;Cai, Xue&lt;/author&gt;&lt;author&gt;Shuai, Menglei&lt;/author&gt;&lt;author&gt;Xu, Fengzhe&lt;/author&gt;&lt;author&gt;Yi, Xiao&lt;/author&gt;&lt;author&gt;Chen, Hao&lt;/author&gt;&lt;author&gt;Zhu, Yi Judy&lt;/author&gt;&lt;/authors&gt;&lt;/contributors&gt;&lt;titles&gt;&lt;title&gt;Gut microbiota may underlie the predisposition of healthy individuals to COVID-19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32]</w:t>
            </w:r>
            <w:r>
              <w:fldChar w:fldCharType="end"/>
            </w:r>
            <w:r>
              <w:t xml:space="preserve"> identified </w:t>
            </w:r>
            <w:proofErr w:type="spellStart"/>
            <w:r w:rsidRPr="001A31EF">
              <w:rPr>
                <w:i/>
                <w:iCs/>
              </w:rPr>
              <w:t>Ruminococcus</w:t>
            </w:r>
            <w:proofErr w:type="spellEnd"/>
            <w:r w:rsidRPr="001A31EF">
              <w:rPr>
                <w:i/>
                <w:iCs/>
              </w:rPr>
              <w:t xml:space="preserve"> </w:t>
            </w:r>
            <w:proofErr w:type="spellStart"/>
            <w:r w:rsidRPr="001A31EF">
              <w:rPr>
                <w:i/>
                <w:iCs/>
              </w:rPr>
              <w:t>gnavu</w:t>
            </w:r>
            <w:proofErr w:type="spellEnd"/>
            <w:r>
              <w:t xml:space="preserve"> in </w:t>
            </w:r>
            <w:r w:rsidRPr="00BB37A5">
              <w:rPr>
                <w:b/>
                <w:bCs/>
              </w:rPr>
              <w:t>COVID-19</w:t>
            </w:r>
            <w:r>
              <w:t xml:space="preserve"> patients and its positive correlation with inflammatory markers </w:t>
            </w:r>
            <w:r>
              <w:fldChar w:fldCharType="begin"/>
            </w:r>
            <w:r w:rsidR="0036233B">
              <w:instrText xml:space="preserve"> ADDIN EN.CITE &lt;EndNote&gt;&lt;Cite&gt;&lt;Author&gt;Gou&lt;/Author&gt;&lt;Year&gt;2020&lt;/Year&gt;&lt;RecNum&gt;32&lt;/RecNum&gt;&lt;DisplayText&gt;[32]&lt;/DisplayText&gt;&lt;record&gt;&lt;rec-number&gt;32&lt;/rec-number&gt;&lt;foreign-keys&gt;&lt;key app="EN" db-id="9f9r5pa2kf0tr0es9eb500v8vrfsrsz9w2za" timestamp="1633537989"&gt;32&lt;/key&gt;&lt;/foreign-keys&gt;&lt;ref-type name="Journal Article"&gt;17&lt;/ref-type&gt;&lt;contributors&gt;&lt;authors&gt;&lt;author&gt;Gou, Wanglong&lt;/author&gt;&lt;author&gt;Fu, Yuanqing&lt;/author&gt;&lt;author&gt;Yue, Liang&lt;/author&gt;&lt;author&gt;Chen, Geng-dong&lt;/author&gt;&lt;author&gt;Cai, Xue&lt;/author&gt;&lt;author&gt;Shuai, Menglei&lt;/author&gt;&lt;author&gt;Xu, Fengzhe&lt;/author&gt;&lt;author&gt;Yi, Xiao&lt;/author&gt;&lt;author&gt;Chen, Hao&lt;/author&gt;&lt;author&gt;Zhu, Yi Judy&lt;/author&gt;&lt;/authors&gt;&lt;/contributors&gt;&lt;titles&gt;&lt;title&gt;Gut microbiota may underlie the predisposition of healthy individuals to COVID-19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32]</w:t>
            </w:r>
            <w:r>
              <w:fldChar w:fldCharType="end"/>
            </w:r>
          </w:p>
          <w:p w14:paraId="181132CE" w14:textId="4D159955" w:rsidR="00F65ABB" w:rsidRPr="00E22D3B" w:rsidRDefault="00F65ABB" w:rsidP="00F65ABB">
            <w:pPr>
              <w:pStyle w:val="ListParagraph"/>
              <w:numPr>
                <w:ilvl w:val="0"/>
                <w:numId w:val="28"/>
              </w:numPr>
            </w:pPr>
            <w:r w:rsidRPr="00F506CB">
              <w:t>Sokol</w:t>
            </w:r>
            <w:r w:rsidRPr="00422082">
              <w:t xml:space="preserve"> </w:t>
            </w:r>
            <w:r>
              <w:t xml:space="preserve">et al. </w:t>
            </w:r>
            <w:r>
              <w:fldChar w:fldCharType="begin">
                <w:fldData xml:space="preserve">PEVuZE5vdGU+PENpdGU+PEF1dGhvcj5Tb2tvbDwvQXV0aG9yPjxZZWFyPjIwMjE8L1llYXI+PFJl
Y051bT4zNzwvUmVjTnVtPjxEaXNwbGF5VGV4dD5bMzddPC9EaXNwbGF5VGV4dD48cmVjb3JkPjxy
ZWMtbnVtYmVyPjM3PC9yZWMtbnVtYmVyPjxmb3JlaWduLWtleXM+PGtleSBhcHA9IkVOIiBkYi1p
ZD0iOWY5cjVwYTJrZjB0cjBlczllYjUwMHY4dnJmc3Jzejl3MnphIiB0aW1lc3RhbXA9IjE2MzM1
Mzc5OTAiPjM3PC9rZXk+PC9mb3JlaWduLWtleXM+PHJlZi10eXBlIG5hbWU9IkpvdXJuYWwgQXJ0
aWNsZSI+MTc8L3JlZi10eXBlPjxjb250cmlidXRvcnM+PGF1dGhvcnM+PGF1dGhvcj5Tb2tvbCwg
SC48L2F1dGhvcj48YXV0aG9yPkNvbnRyZXJhcywgVi48L2F1dGhvcj48YXV0aG9yPk1haXNvbm5h
c3NlLCBQLjwvYXV0aG9yPjxhdXRob3I+RGVzbW9ucywgQS48L2F1dGhvcj48YXV0aG9yPkRlbGFj
aGUsIEIuPC9hdXRob3I+PGF1dGhvcj5TZW5jaW8sIFYuPC9hdXRob3I+PGF1dGhvcj5NYWNoZWxh
cnQsIEEuPC9hdXRob3I+PGF1dGhvcj5CcmlzZWJhcnJlLCBBLjwvYXV0aG9yPjxhdXRob3I+SHVt
YmVydCwgTC48L2F1dGhvcj48YXV0aG9yPkRlcnl1dGVyLCBMLjwvYXV0aG9yPjxhdXRob3I+R2F1
bGlhcmQsIEUuPC9hdXRob3I+PGF1dGhvcj5IZXVtZWwsIFMuPC9hdXRob3I+PGF1dGhvcj5SYWlu
dGVhdSwgRC48L2F1dGhvcj48YXV0aG9yPkRlcmV1ZGRyZS1Cb3NxdWV0LCBOLjwvYXV0aG9yPjxh
dXRob3I+TWVudSwgRS48L2F1dGhvcj48YXV0aG9yPkhvIFRzb25nIEZhbmcsIFIuPC9hdXRob3I+
PGF1dGhvcj5MYW1hemllcmUsIEEuPC9hdXRob3I+PGF1dGhvcj5Ccm90LCBMLjwvYXV0aG9yPjxh
dXRob3I+V2FobCwgQy48L2F1dGhvcj48YXV0aG9yPk9ldXZyYXksIEMuPC9hdXRob3I+PGF1dGhv
cj5Sb2xoaW9uLCBOLjwvYXV0aG9yPjxhdXRob3I+VmFuIERlciBXZXJmLCBTLjwvYXV0aG9yPjxh
dXRob3I+RmVycmVpcmEsIFMuPC9hdXRob3I+PGF1dGhvcj5MZSBHcmFuZCwgUi48L2F1dGhvcj48
YXV0aG9yPlRyb3R0ZWluLCBGLjwvYXV0aG9yPjwvYXV0aG9ycz48L2NvbnRyaWJ1dG9ycz48YXV0
aC1hZGRyZXNzPlNvcmJvbm5lIFVuaXZlcnNpdMOpLCBJTlNFUk0sIENlbnRyZSBEZSBSZWNoZXJj
aGUgU2FpbnQtQW50b2luZSwgQ1JTQSwgQVAtSFAsIFNhaW50IEFudG9pbmUgSG9zcGl0YWwsIEdh
c3Ryb2VudGVyb2xvZ3kgRGVwYXJ0bWVudCwgUGFyaXMsIEZyYW5jZS4mI3hEO0lOUkFFLCBVTVIx
MzE5IE1pY2FsaXMgJmFtcDsgQWdyb1BhcmlzVGVjaCwgSm91eSBFbiBKb3NhcywgRnJhbmNlLiYj
eEQ7UGFyaXMgQ2VudGVyIGZvciBNaWNyb2Jpb21lIE1lZGljaW5lLCBGw6lkw6lyYXRpb24gSG9z
cGl0YWxvLVVuaXZlcnNpdGFpcmUsIFBhcmlzLCBGcmFuY2UuJiN4RDtVbml2ZXJzaXTDqSBQYXJp
cy1TYWNsYXksIElOU0VSTSwgQ0VBLCBDZW50ZXIgZm9yIEltbXVub2xvZ3kgb2YgVmlyYWwsIEF1
dG8taW1tdW5lLCBIZW1hdG9sb2dpY2FsIGFuZCBCYWN0ZXJpYWwgRGlzZWFzZXMgKEluZmVjdGlv
dXMgRGlzZWFzZXMgTW9kZWxzIGZvciBJbm5vdmF0aXZlIHRoZXJhcGllcy9JRE1JVCksIFBhcmlz
LCBGcmFuY2UuJiN4RDtVbml2LiBMaWxsZSwgVVMgNDEgLSBVTVMgMjAxNCAtIFBMQlMsIFUxMDE5
IC0gVU1SIDkwMTcgLSBDSUlMIC0gQ2VudHJlIGQmYXBvcztJbmZlY3Rpb24gRXQgZCZhcG9zO0lt
bXVuaXTDqSBEZSBMaWxsZSwgTGlsbGUsIEZyYW5jZS4mI3hEO0NlbnRyZSBOYXRpb25hbCBEZSBM
YSBSZWNoZXJjaGUgU2NpZW50aWZpcXVlLCBMaWxsZSwgRnJhbmNlLiYjeEQ7SW5zdGl0dXQgTmF0
aW9uYWwgRGUgTGEgU2FudMOpIEV0IERlIExhIFJlY2hlcmNoZSBNw6lkaWNhbGUgVTEwMTksIExp
bGxlLCBGcmFuY2UuJiN4RDtDZW50cmUgSG9zcGl0YWxpZXIgVW5pdmVyc2l0YWlyZSBEZSBMaWxs
ZSwgTGlsbGUsIEZyYW5jZS4mI3hEO0luc3RpdHV0IFBhc3RldXIgRGUgTGlsbGUsIExpbGxlLCBG
cmFuY2UuJiN4RDtDZW50cmUgTmF0aW9uYWwgRGUgUsOpZsOpcmVuY2UgVmlydXMgRGVzIEluZmVj
dGlvbnMgUmVzcGlyYXRvaXJlcywgVW5pdMOpIERlIEfDqW7DqXRpcXVlIE1vbMOpY3VsYWlyZSBE
ZXMgVmlydXMgw4AgQVJOLCBHTVZSLCBGNzUwMTUsIEluc3RpdHV0IFBhc3RldXIsIFVNUiBDTlJT
IDM1NjksIFVuaXZlcnNpdMOpIERlIFBhcmlzLCBQYXJpcywgRnJhbmNlLiYjeEQ7R2Vub3NjcmVl
biwgTGlsbGUsIEZyYW5jZS48L2F1dGgtYWRkcmVzcz48dGl0bGVzPjx0aXRsZT5TQVJTLUNvVi0y
IGluZmVjdGlvbiBpbiBub25odW1hbiBwcmltYXRlcyBhbHRlcnMgdGhlIGNvbXBvc2l0aW9uIGFu
ZCBmdW5jdGlvbmFsIGFjdGl2aXR5IG9mIHRoZSBndXQgbWljcm9iaW90YTwvdGl0bGU+PHNlY29u
ZGFyeS10aXRsZT5HdXQgTWljcm9iZXM8L3NlY29uZGFyeS10aXRsZT48YWx0LXRpdGxlPkd1dCBt
aWNyb2JlczwvYWx0LXRpdGxlPjwvdGl0bGVzPjxwZXJpb2RpY2FsPjxmdWxsLXRpdGxlPkd1dCBt
aWNyb2JlczwvZnVsbC10aXRsZT48L3BlcmlvZGljYWw+PGFsdC1wZXJpb2RpY2FsPjxmdWxsLXRp
dGxlPkd1dCBtaWNyb2JlczwvZnVsbC10aXRsZT48L2FsdC1wZXJpb2RpY2FsPjxwYWdlcz4xLTE5
PC9wYWdlcz48dm9sdW1lPjEzPC92b2x1bWU+PG51bWJlcj4xPC9udW1iZXI+PGVkaXRpb24+MjAy
MS8wMy8xMDwvZWRpdGlvbj48a2V5d29yZHM+PGtleXdvcmQ+QW5pbWFsczwva2V5d29yZD48a2V5
d29yZD5CYWN0ZXJpYS9jbGFzc2lmaWNhdGlvbjwva2V5d29yZD48a2V5d29yZD5DT1ZJRC0xOS8q
bWljcm9iaW9sb2d5PC9rZXl3b3JkPjxrZXl3b3JkPkRpc2Vhc2UgTW9kZWxzLCBBbmltYWw8L2tl
eXdvcmQ+PGtleXdvcmQ+RmVjZXM8L2tleXdvcmQ+PGtleXdvcmQ+RmVtYWxlPC9rZXl3b3JkPjxr
ZXl3b3JkPipHYXN0cm9pbnRlc3RpbmFsIE1pY3JvYmlvbWU8L2tleXdvcmQ+PGtleXdvcmQ+TWFj
YWNhLyptaWNyb2Jpb2xvZ3kvKnZpcm9sb2d5PC9rZXl3b3JkPjxrZXl3b3JkPk1ldGFib2xvbWU8
L2tleXdvcmQ+PGtleXdvcmQ+Uk5BLCBSaWJvc29tYWwsIDE2Uy9nZW5ldGljczwva2V5d29yZD48
a2V5d29yZD4qR3V0IG1pY3JvYmlvdGE8L2tleXdvcmQ+PGtleXdvcmQ+KlNBUlMtQ29WLTI8L2tl
eXdvcmQ+PGtleXdvcmQ+Kmd1dCBkeXNiaW9zaXM8L2tleXdvcmQ+PGtleXdvcmQ+Km1ldGFib2xp
YyBvdXRwdXQ8L2tleXdvcmQ+PGtleXdvcmQ+Km5vbmh1bWFuIHByaW1hdGVzPC9rZXl3b3JkPjwv
a2V5d29yZHM+PGRhdGVzPjx5ZWFyPjIwMjE8L3llYXI+PHB1Yi1kYXRlcz48ZGF0ZT5KYW4tRGVj
PC9kYXRlPjwvcHViLWRhdGVzPjwvZGF0ZXM+PGlzYm4+MTk0OS0wOTc2IChQcmludCkmI3hEOzE5
NDktMDk3NjwvaXNibj48YWNjZXNzaW9uLW51bT4zMzY4NTM0OTwvYWNjZXNzaW9uLW51bT48dXJs
cz48L3VybHM+PGN1c3RvbTI+UE1DNzk1MTk2MTwvY3VzdG9tMj48ZWxlY3Ryb25pYy1yZXNvdXJj
ZS1udW0+MTAuMTA4MC8xOTQ5MDk3Ni4yMDIxLjE4OTMxMTM8L2VsZWN0cm9uaWMtcmVzb3VyY2Ut
bnVtPjxyZW1vdGUtZGF0YWJhc2UtcHJvdmlkZXI+TkxNPC9yZW1vdGUtZGF0YWJhc2UtcHJvdmlk
ZXI+PGxhbmd1YWdlPmVuZzwvbGFu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Tb2tvbDwvQXV0aG9yPjxZZWFyPjIwMjE8L1llYXI+PFJl
Y051bT4zNzwvUmVjTnVtPjxEaXNwbGF5VGV4dD5bMzddPC9EaXNwbGF5VGV4dD48cmVjb3JkPjxy
ZWMtbnVtYmVyPjM3PC9yZWMtbnVtYmVyPjxmb3JlaWduLWtleXM+PGtleSBhcHA9IkVOIiBkYi1p
ZD0iOWY5cjVwYTJrZjB0cjBlczllYjUwMHY4dnJmc3Jzejl3MnphIiB0aW1lc3RhbXA9IjE2MzM1
Mzc5OTAiPjM3PC9rZXk+PC9mb3JlaWduLWtleXM+PHJlZi10eXBlIG5hbWU9IkpvdXJuYWwgQXJ0
aWNsZSI+MTc8L3JlZi10eXBlPjxjb250cmlidXRvcnM+PGF1dGhvcnM+PGF1dGhvcj5Tb2tvbCwg
SC48L2F1dGhvcj48YXV0aG9yPkNvbnRyZXJhcywgVi48L2F1dGhvcj48YXV0aG9yPk1haXNvbm5h
c3NlLCBQLjwvYXV0aG9yPjxhdXRob3I+RGVzbW9ucywgQS48L2F1dGhvcj48YXV0aG9yPkRlbGFj
aGUsIEIuPC9hdXRob3I+PGF1dGhvcj5TZW5jaW8sIFYuPC9hdXRob3I+PGF1dGhvcj5NYWNoZWxh
cnQsIEEuPC9hdXRob3I+PGF1dGhvcj5CcmlzZWJhcnJlLCBBLjwvYXV0aG9yPjxhdXRob3I+SHVt
YmVydCwgTC48L2F1dGhvcj48YXV0aG9yPkRlcnl1dGVyLCBMLjwvYXV0aG9yPjxhdXRob3I+R2F1
bGlhcmQsIEUuPC9hdXRob3I+PGF1dGhvcj5IZXVtZWwsIFMuPC9hdXRob3I+PGF1dGhvcj5SYWlu
dGVhdSwgRC48L2F1dGhvcj48YXV0aG9yPkRlcmV1ZGRyZS1Cb3NxdWV0LCBOLjwvYXV0aG9yPjxh
dXRob3I+TWVudSwgRS48L2F1dGhvcj48YXV0aG9yPkhvIFRzb25nIEZhbmcsIFIuPC9hdXRob3I+
PGF1dGhvcj5MYW1hemllcmUsIEEuPC9hdXRob3I+PGF1dGhvcj5Ccm90LCBMLjwvYXV0aG9yPjxh
dXRob3I+V2FobCwgQy48L2F1dGhvcj48YXV0aG9yPk9ldXZyYXksIEMuPC9hdXRob3I+PGF1dGhv
cj5Sb2xoaW9uLCBOLjwvYXV0aG9yPjxhdXRob3I+VmFuIERlciBXZXJmLCBTLjwvYXV0aG9yPjxh
dXRob3I+RmVycmVpcmEsIFMuPC9hdXRob3I+PGF1dGhvcj5MZSBHcmFuZCwgUi48L2F1dGhvcj48
YXV0aG9yPlRyb3R0ZWluLCBGLjwvYXV0aG9yPjwvYXV0aG9ycz48L2NvbnRyaWJ1dG9ycz48YXV0
aC1hZGRyZXNzPlNvcmJvbm5lIFVuaXZlcnNpdMOpLCBJTlNFUk0sIENlbnRyZSBEZSBSZWNoZXJj
aGUgU2FpbnQtQW50b2luZSwgQ1JTQSwgQVAtSFAsIFNhaW50IEFudG9pbmUgSG9zcGl0YWwsIEdh
c3Ryb2VudGVyb2xvZ3kgRGVwYXJ0bWVudCwgUGFyaXMsIEZyYW5jZS4mI3hEO0lOUkFFLCBVTVIx
MzE5IE1pY2FsaXMgJmFtcDsgQWdyb1BhcmlzVGVjaCwgSm91eSBFbiBKb3NhcywgRnJhbmNlLiYj
eEQ7UGFyaXMgQ2VudGVyIGZvciBNaWNyb2Jpb21lIE1lZGljaW5lLCBGw6lkw6lyYXRpb24gSG9z
cGl0YWxvLVVuaXZlcnNpdGFpcmUsIFBhcmlzLCBGcmFuY2UuJiN4RDtVbml2ZXJzaXTDqSBQYXJp
cy1TYWNsYXksIElOU0VSTSwgQ0VBLCBDZW50ZXIgZm9yIEltbXVub2xvZ3kgb2YgVmlyYWwsIEF1
dG8taW1tdW5lLCBIZW1hdG9sb2dpY2FsIGFuZCBCYWN0ZXJpYWwgRGlzZWFzZXMgKEluZmVjdGlv
dXMgRGlzZWFzZXMgTW9kZWxzIGZvciBJbm5vdmF0aXZlIHRoZXJhcGllcy9JRE1JVCksIFBhcmlz
LCBGcmFuY2UuJiN4RDtVbml2LiBMaWxsZSwgVVMgNDEgLSBVTVMgMjAxNCAtIFBMQlMsIFUxMDE5
IC0gVU1SIDkwMTcgLSBDSUlMIC0gQ2VudHJlIGQmYXBvcztJbmZlY3Rpb24gRXQgZCZhcG9zO0lt
bXVuaXTDqSBEZSBMaWxsZSwgTGlsbGUsIEZyYW5jZS4mI3hEO0NlbnRyZSBOYXRpb25hbCBEZSBM
YSBSZWNoZXJjaGUgU2NpZW50aWZpcXVlLCBMaWxsZSwgRnJhbmNlLiYjeEQ7SW5zdGl0dXQgTmF0
aW9uYWwgRGUgTGEgU2FudMOpIEV0IERlIExhIFJlY2hlcmNoZSBNw6lkaWNhbGUgVTEwMTksIExp
bGxlLCBGcmFuY2UuJiN4RDtDZW50cmUgSG9zcGl0YWxpZXIgVW5pdmVyc2l0YWlyZSBEZSBMaWxs
ZSwgTGlsbGUsIEZyYW5jZS4mI3hEO0luc3RpdHV0IFBhc3RldXIgRGUgTGlsbGUsIExpbGxlLCBG
cmFuY2UuJiN4RDtDZW50cmUgTmF0aW9uYWwgRGUgUsOpZsOpcmVuY2UgVmlydXMgRGVzIEluZmVj
dGlvbnMgUmVzcGlyYXRvaXJlcywgVW5pdMOpIERlIEfDqW7DqXRpcXVlIE1vbMOpY3VsYWlyZSBE
ZXMgVmlydXMgw4AgQVJOLCBHTVZSLCBGNzUwMTUsIEluc3RpdHV0IFBhc3RldXIsIFVNUiBDTlJT
IDM1NjksIFVuaXZlcnNpdMOpIERlIFBhcmlzLCBQYXJpcywgRnJhbmNlLiYjeEQ7R2Vub3NjcmVl
biwgTGlsbGUsIEZyYW5jZS48L2F1dGgtYWRkcmVzcz48dGl0bGVzPjx0aXRsZT5TQVJTLUNvVi0y
IGluZmVjdGlvbiBpbiBub25odW1hbiBwcmltYXRlcyBhbHRlcnMgdGhlIGNvbXBvc2l0aW9uIGFu
ZCBmdW5jdGlvbmFsIGFjdGl2aXR5IG9mIHRoZSBndXQgbWljcm9iaW90YTwvdGl0bGU+PHNlY29u
ZGFyeS10aXRsZT5HdXQgTWljcm9iZXM8L3NlY29uZGFyeS10aXRsZT48YWx0LXRpdGxlPkd1dCBt
aWNyb2JlczwvYWx0LXRpdGxlPjwvdGl0bGVzPjxwZXJpb2RpY2FsPjxmdWxsLXRpdGxlPkd1dCBt
aWNyb2JlczwvZnVsbC10aXRsZT48L3BlcmlvZGljYWw+PGFsdC1wZXJpb2RpY2FsPjxmdWxsLXRp
dGxlPkd1dCBtaWNyb2JlczwvZnVsbC10aXRsZT48L2FsdC1wZXJpb2RpY2FsPjxwYWdlcz4xLTE5
PC9wYWdlcz48dm9sdW1lPjEzPC92b2x1bWU+PG51bWJlcj4xPC9udW1iZXI+PGVkaXRpb24+MjAy
MS8wMy8xMDwvZWRpdGlvbj48a2V5d29yZHM+PGtleXdvcmQ+QW5pbWFsczwva2V5d29yZD48a2V5
d29yZD5CYWN0ZXJpYS9jbGFzc2lmaWNhdGlvbjwva2V5d29yZD48a2V5d29yZD5DT1ZJRC0xOS8q
bWljcm9iaW9sb2d5PC9rZXl3b3JkPjxrZXl3b3JkPkRpc2Vhc2UgTW9kZWxzLCBBbmltYWw8L2tl
eXdvcmQ+PGtleXdvcmQ+RmVjZXM8L2tleXdvcmQ+PGtleXdvcmQ+RmVtYWxlPC9rZXl3b3JkPjxr
ZXl3b3JkPipHYXN0cm9pbnRlc3RpbmFsIE1pY3JvYmlvbWU8L2tleXdvcmQ+PGtleXdvcmQ+TWFj
YWNhLyptaWNyb2Jpb2xvZ3kvKnZpcm9sb2d5PC9rZXl3b3JkPjxrZXl3b3JkPk1ldGFib2xvbWU8
L2tleXdvcmQ+PGtleXdvcmQ+Uk5BLCBSaWJvc29tYWwsIDE2Uy9nZW5ldGljczwva2V5d29yZD48
a2V5d29yZD4qR3V0IG1pY3JvYmlvdGE8L2tleXdvcmQ+PGtleXdvcmQ+KlNBUlMtQ29WLTI8L2tl
eXdvcmQ+PGtleXdvcmQ+Kmd1dCBkeXNiaW9zaXM8L2tleXdvcmQ+PGtleXdvcmQ+Km1ldGFib2xp
YyBvdXRwdXQ8L2tleXdvcmQ+PGtleXdvcmQ+Km5vbmh1bWFuIHByaW1hdGVzPC9rZXl3b3JkPjwv
a2V5d29yZHM+PGRhdGVzPjx5ZWFyPjIwMjE8L3llYXI+PHB1Yi1kYXRlcz48ZGF0ZT5KYW4tRGVj
PC9kYXRlPjwvcHViLWRhdGVzPjwvZGF0ZXM+PGlzYm4+MTk0OS0wOTc2IChQcmludCkmI3hEOzE5
NDktMDk3NjwvaXNibj48YWNjZXNzaW9uLW51bT4zMzY4NTM0OTwvYWNjZXNzaW9uLW51bT48dXJs
cz48L3VybHM+PGN1c3RvbTI+UE1DNzk1MTk2MTwvY3VzdG9tMj48ZWxlY3Ryb25pYy1yZXNvdXJj
ZS1udW0+MTAuMTA4MC8xOTQ5MDk3Ni4yMDIxLjE4OTMxMTM8L2VsZWN0cm9uaWMtcmVzb3VyY2Ut
bnVtPjxyZW1vdGUtZGF0YWJhc2UtcHJvdmlkZXI+TkxNPC9yZW1vdGUtZGF0YWJhc2UtcHJvdmlk
ZXI+PGxhbmd1YWdlPmVuZzwvbGFu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7]</w:t>
            </w:r>
            <w:r>
              <w:fldChar w:fldCharType="end"/>
            </w:r>
            <w:r>
              <w:t xml:space="preserve"> reported an i</w:t>
            </w:r>
            <w:r w:rsidRPr="00422082">
              <w:t xml:space="preserve">ncrease in relative abundance of some genera of the </w:t>
            </w:r>
            <w:proofErr w:type="spellStart"/>
            <w:r w:rsidRPr="00BB37A5">
              <w:rPr>
                <w:i/>
                <w:iCs/>
              </w:rPr>
              <w:t>Ruminococcaceae</w:t>
            </w:r>
            <w:proofErr w:type="spellEnd"/>
            <w:r w:rsidRPr="00422082">
              <w:t xml:space="preserve"> family (</w:t>
            </w:r>
            <w:r w:rsidRPr="00BB37A5">
              <w:rPr>
                <w:i/>
                <w:iCs/>
              </w:rPr>
              <w:t>Firmicutes</w:t>
            </w:r>
            <w:r w:rsidRPr="00422082">
              <w:t xml:space="preserve">) in </w:t>
            </w:r>
            <w:r>
              <w:t>gut microbiota</w:t>
            </w:r>
            <w:r w:rsidRPr="00422082">
              <w:t xml:space="preserve"> of </w:t>
            </w:r>
            <w:r w:rsidRPr="003B0A2F">
              <w:rPr>
                <w:b/>
                <w:bCs/>
              </w:rPr>
              <w:t>COVID-19</w:t>
            </w:r>
            <w:r w:rsidRPr="00422082">
              <w:t xml:space="preserve"> patients</w:t>
            </w:r>
            <w:r>
              <w:t xml:space="preserve"> compared to controls.</w:t>
            </w:r>
          </w:p>
        </w:tc>
        <w:tc>
          <w:tcPr>
            <w:tcW w:w="0" w:type="auto"/>
          </w:tcPr>
          <w:p w14:paraId="450E6FAA" w14:textId="033011AA" w:rsidR="00F65ABB" w:rsidRDefault="00F65ABB" w:rsidP="00F65ABB">
            <w:pPr>
              <w:pStyle w:val="ListParagraph"/>
              <w:numPr>
                <w:ilvl w:val="0"/>
                <w:numId w:val="28"/>
              </w:numPr>
            </w:pPr>
            <w:r>
              <w:t xml:space="preserve">In a study by </w:t>
            </w:r>
            <w:proofErr w:type="spellStart"/>
            <w:r w:rsidRPr="00F506CB">
              <w:t>Yitbarek</w:t>
            </w:r>
            <w:proofErr w:type="spellEnd"/>
            <w:r w:rsidRPr="00F658FF">
              <w:t xml:space="preserve"> </w:t>
            </w:r>
            <w:r>
              <w:t xml:space="preserve">et al. </w:t>
            </w:r>
            <w:r>
              <w:fldChar w:fldCharType="begin">
                <w:fldData xml:space="preserve">PEVuZE5vdGU+PENpdGU+PEF1dGhvcj5ZaXRiYXJlazwvQXV0aG9yPjxZZWFyPjIwMTg8L1llYXI+
PFJlY051bT4zODwvUmVjTnVtPjxEaXNwbGF5VGV4dD5bMzhdPC9EaXNwbGF5VGV4dD48cmVjb3Jk
PjxyZWMtbnVtYmVyPjM4PC9yZWMtbnVtYmVyPjxmb3JlaWduLWtleXM+PGtleSBhcHA9IkVOIiBk
Yi1pZD0iOWY5cjVwYTJrZjB0cjBlczllYjUwMHY4dnJmc3Jzejl3MnphIiB0aW1lc3RhbXA9IjE2
MzM1Mzc5OTAiPjM4PC9rZXk+PC9mb3JlaWduLWtleXM+PHJlZi10eXBlIG5hbWU9IkpvdXJuYWwg
QXJ0aWNsZSI+MTc8L3JlZi10eXBlPjxjb250cmlidXRvcnM+PGF1dGhvcnM+PGF1dGhvcj5ZaXRi
YXJlaywgQS48L2F1dGhvcj48YXV0aG9yPldlZXNlLCBKLiBTLjwvYXV0aG9yPjxhdXRob3I+QWxr
aWUsIFQuIE4uPC9hdXRob3I+PGF1dGhvcj5QYXJraW5zb24sIEouPC9hdXRob3I+PGF1dGhvcj5T
aGFyaWYsIFMuPC9hdXRob3I+PC9hdXRob3JzPjwvY29udHJpYnV0b3JzPjxhdXRoLWFkZHJlc3M+
RGVwYXJ0bWVudCBvZiBQYXRob2Jpb2xvZ3ksIE9udGFyaW8gVmV0ZXJpbmFyeSBDb2xsZWdlLCBV
bml2ZXJzaXR5IG9mIEd1ZWxwaCwgR3VlbHBoLCBPbnRhcmlvIE4xRyAyVzEsIENhbmFkYS4mI3hE
O0RlcGFydG1lbnQgb2YgQ29tcHV0ZXIgU2NpZW5jZSwgVW5pdmVyc2l0eSBvZiBUb3JvbnRvLCBU
b3JvbnRvLCBPbnRhcmlvIE01UyAzRzQsIENhbmFkYS4mI3hEO0RpdmlzaW9uIG9mIE1vbGVjdWxh
ciBTdHJ1Y3R1cmUgYW5kIEZ1bmN0aW9uLCBSZXNlYXJjaCBJbnN0aXR1dGUsIEhvc3BpdGFsIGZv
ciBTaWNrIENoaWxkcmVuLCBUb3JvbnRvLCBPbnRhcmlvIE01RyAxWDgsIENhbmFkYS4mI3hEO0Rl
cGFydG1lbnRzIG9mIEJpb2NoZW1pc3RyeSBhbmQgTW9sZWN1bGFyIEdlbmV0aWNzLCBVbml2ZXJz
aXR5IG9mIFRvcm9udG8sIFRvcm9udG8sIE9udGFyaW8gTTVTIDFBOCwgQ2FuYWRhLjwvYXV0aC1h
ZGRyZXNzPjx0aXRsZXM+PHRpdGxlPkluZmx1ZW56YSBBIHZpcnVzIHN1YnR5cGUgSDlOMiBpbmZl
Y3Rpb24gZGlzcnVwdHMgdGhlIGNvbXBvc2l0aW9uIG9mIGludGVzdGluYWwgbWljcm9iaW90YSBv
ZiBjaGlja2VuczwvdGl0bGU+PHNlY29uZGFyeS10aXRsZT5GRU1TIE1pY3JvYmlvbCBFY29sPC9z
ZWNvbmRhcnktdGl0bGU+PGFsdC10aXRsZT5GRU1TIG1pY3JvYmlvbG9neSBlY29sb2d5PC9hbHQt
dGl0bGU+PC90aXRsZXM+PHBlcmlvZGljYWw+PGZ1bGwtdGl0bGU+RkVNUyBNaWNyb2Jpb2wgRWNv
bDwvZnVsbC10aXRsZT48YWJici0xPkZFTVMgbWljcm9iaW9sb2d5IGVjb2xvZ3k8L2FiYnItMT48
L3BlcmlvZGljYWw+PGFsdC1wZXJpb2RpY2FsPjxmdWxsLXRpdGxlPkZFTVMgTWljcm9iaW9sIEVj
b2w8L2Z1bGwtdGl0bGU+PGFiYnItMT5GRU1TIG1pY3JvYmlvbG9neSBlY29sb2d5PC9hYmJyLTE+
PC9hbHQtcGVyaW9kaWNhbD48dm9sdW1lPjk0PC92b2x1bWU+PG51bWJlcj4xPC9udW1iZXI+PGVk
aXRpb24+MjAxNy8xMi8xMjwvZWRpdGlvbj48a2V5d29yZHM+PGtleXdvcmQ+QW5pbWFsczwva2V5
d29yZD48a2V5d29yZD5CYWN0ZXJpYS8qY2xhc3NpZmljYXRpb24vZ2VuZXRpY3MvKmlzb2xhdGlv
biAmYW1wOyBwdXJpZmljYXRpb248L2tleXdvcmQ+PGtleXdvcmQ+Q2hpY2tlbnMvKnZpcm9sb2d5
PC9rZXl3b3JkPjxrZXl3b3JkPkdhc3Ryb2ludGVzdGluYWwgTWljcm9iaW9tZS8qcGh5c2lvbG9n
eTwva2V5d29yZD48a2V5d29yZD5Ib21lb3N0YXNpcy9waHlzaW9sb2d5PC9rZXl3b3JkPjxrZXl3
b3JkPipJbmZsdWVuemEgQSBWaXJ1cywgSDlOMiBTdWJ0eXBlPC9rZXl3b3JkPjxrZXl3b3JkPklu
Zmx1ZW56YSBpbiBCaXJkcy9taWNyb2Jpb2xvZ3kvKnBhdGhvbG9neTwva2V5d29yZD48a2V5d29y
ZD5STkEsIFJpYm9zb21hbCwgMTZTL2dlbmV0aWNzPC9rZXl3b3JkPjxrZXl3b3JkPipIOU4yIHZp
cnVzPC9rZXl3b3JkPjxrZXl3b3JkPiphdmlhbiBpbmZsdWVuemEgdmlydXNlczwva2V5d29yZD48
a2V5d29yZD4qY2hpY2tlbiBndXQgbWljcm9iaW90YTwva2V5d29yZD48L2tleXdvcmRzPjxkYXRl
cz48eWVhcj4yMDE4PC95ZWFyPjxwdWItZGF0ZXM+PGRhdGU+SmFuIDE8L2RhdGU+PC9wdWItZGF0
ZXM+PC9kYXRlcz48aXNibj4wMTY4LTY0OTY8L2lzYm4+PGFjY2Vzc2lvbi1udW0+MjkyMjgyNzA8
L2FjY2Vzc2lvbi1udW0+PHVybHM+PC91cmxzPjxlbGVjdHJvbmljLXJlc291cmNlLW51bT4xMC4x
MDkzL2ZlbXNlYy9maXgxNjU8L2VsZWN0cm9uaWMtcmVzb3VyY2UtbnVtPjxyZW1vdGUtZGF0YWJh
c2UtcHJvdmlkZXI+TkxNPC9yZW1vdGUtZGF0YWJhc2UtcHJvdmlkZXI+PGxhbmd1YWdlPmVuZzwv
bGFu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aXRiYXJlazwvQXV0aG9yPjxZZWFyPjIwMTg8L1llYXI+
PFJlY051bT4zODwvUmVjTnVtPjxEaXNwbGF5VGV4dD5bMzhdPC9EaXNwbGF5VGV4dD48cmVjb3Jk
PjxyZWMtbnVtYmVyPjM4PC9yZWMtbnVtYmVyPjxmb3JlaWduLWtleXM+PGtleSBhcHA9IkVOIiBk
Yi1pZD0iOWY5cjVwYTJrZjB0cjBlczllYjUwMHY4dnJmc3Jzejl3MnphIiB0aW1lc3RhbXA9IjE2
MzM1Mzc5OTAiPjM4PC9rZXk+PC9mb3JlaWduLWtleXM+PHJlZi10eXBlIG5hbWU9IkpvdXJuYWwg
QXJ0aWNsZSI+MTc8L3JlZi10eXBlPjxjb250cmlidXRvcnM+PGF1dGhvcnM+PGF1dGhvcj5ZaXRi
YXJlaywgQS48L2F1dGhvcj48YXV0aG9yPldlZXNlLCBKLiBTLjwvYXV0aG9yPjxhdXRob3I+QWxr
aWUsIFQuIE4uPC9hdXRob3I+PGF1dGhvcj5QYXJraW5zb24sIEouPC9hdXRob3I+PGF1dGhvcj5T
aGFyaWYsIFMuPC9hdXRob3I+PC9hdXRob3JzPjwvY29udHJpYnV0b3JzPjxhdXRoLWFkZHJlc3M+
RGVwYXJ0bWVudCBvZiBQYXRob2Jpb2xvZ3ksIE9udGFyaW8gVmV0ZXJpbmFyeSBDb2xsZWdlLCBV
bml2ZXJzaXR5IG9mIEd1ZWxwaCwgR3VlbHBoLCBPbnRhcmlvIE4xRyAyVzEsIENhbmFkYS4mI3hE
O0RlcGFydG1lbnQgb2YgQ29tcHV0ZXIgU2NpZW5jZSwgVW5pdmVyc2l0eSBvZiBUb3JvbnRvLCBU
b3JvbnRvLCBPbnRhcmlvIE01UyAzRzQsIENhbmFkYS4mI3hEO0RpdmlzaW9uIG9mIE1vbGVjdWxh
ciBTdHJ1Y3R1cmUgYW5kIEZ1bmN0aW9uLCBSZXNlYXJjaCBJbnN0aXR1dGUsIEhvc3BpdGFsIGZv
ciBTaWNrIENoaWxkcmVuLCBUb3JvbnRvLCBPbnRhcmlvIE01RyAxWDgsIENhbmFkYS4mI3hEO0Rl
cGFydG1lbnRzIG9mIEJpb2NoZW1pc3RyeSBhbmQgTW9sZWN1bGFyIEdlbmV0aWNzLCBVbml2ZXJz
aXR5IG9mIFRvcm9udG8sIFRvcm9udG8sIE9udGFyaW8gTTVTIDFBOCwgQ2FuYWRhLjwvYXV0aC1h
ZGRyZXNzPjx0aXRsZXM+PHRpdGxlPkluZmx1ZW56YSBBIHZpcnVzIHN1YnR5cGUgSDlOMiBpbmZl
Y3Rpb24gZGlzcnVwdHMgdGhlIGNvbXBvc2l0aW9uIG9mIGludGVzdGluYWwgbWljcm9iaW90YSBv
ZiBjaGlja2VuczwvdGl0bGU+PHNlY29uZGFyeS10aXRsZT5GRU1TIE1pY3JvYmlvbCBFY29sPC9z
ZWNvbmRhcnktdGl0bGU+PGFsdC10aXRsZT5GRU1TIG1pY3JvYmlvbG9neSBlY29sb2d5PC9hbHQt
dGl0bGU+PC90aXRsZXM+PHBlcmlvZGljYWw+PGZ1bGwtdGl0bGU+RkVNUyBNaWNyb2Jpb2wgRWNv
bDwvZnVsbC10aXRsZT48YWJici0xPkZFTVMgbWljcm9iaW9sb2d5IGVjb2xvZ3k8L2FiYnItMT48
L3BlcmlvZGljYWw+PGFsdC1wZXJpb2RpY2FsPjxmdWxsLXRpdGxlPkZFTVMgTWljcm9iaW9sIEVj
b2w8L2Z1bGwtdGl0bGU+PGFiYnItMT5GRU1TIG1pY3JvYmlvbG9neSBlY29sb2d5PC9hYmJyLTE+
PC9hbHQtcGVyaW9kaWNhbD48dm9sdW1lPjk0PC92b2x1bWU+PG51bWJlcj4xPC9udW1iZXI+PGVk
aXRpb24+MjAxNy8xMi8xMjwvZWRpdGlvbj48a2V5d29yZHM+PGtleXdvcmQ+QW5pbWFsczwva2V5
d29yZD48a2V5d29yZD5CYWN0ZXJpYS8qY2xhc3NpZmljYXRpb24vZ2VuZXRpY3MvKmlzb2xhdGlv
biAmYW1wOyBwdXJpZmljYXRpb248L2tleXdvcmQ+PGtleXdvcmQ+Q2hpY2tlbnMvKnZpcm9sb2d5
PC9rZXl3b3JkPjxrZXl3b3JkPkdhc3Ryb2ludGVzdGluYWwgTWljcm9iaW9tZS8qcGh5c2lvbG9n
eTwva2V5d29yZD48a2V5d29yZD5Ib21lb3N0YXNpcy9waHlzaW9sb2d5PC9rZXl3b3JkPjxrZXl3
b3JkPipJbmZsdWVuemEgQSBWaXJ1cywgSDlOMiBTdWJ0eXBlPC9rZXl3b3JkPjxrZXl3b3JkPklu
Zmx1ZW56YSBpbiBCaXJkcy9taWNyb2Jpb2xvZ3kvKnBhdGhvbG9neTwva2V5d29yZD48a2V5d29y
ZD5STkEsIFJpYm9zb21hbCwgMTZTL2dlbmV0aWNzPC9rZXl3b3JkPjxrZXl3b3JkPipIOU4yIHZp
cnVzPC9rZXl3b3JkPjxrZXl3b3JkPiphdmlhbiBpbmZsdWVuemEgdmlydXNlczwva2V5d29yZD48
a2V5d29yZD4qY2hpY2tlbiBndXQgbWljcm9iaW90YTwva2V5d29yZD48L2tleXdvcmRzPjxkYXRl
cz48eWVhcj4yMDE4PC95ZWFyPjxwdWItZGF0ZXM+PGRhdGU+SmFuIDE8L2RhdGU+PC9wdWItZGF0
ZXM+PC9kYXRlcz48aXNibj4wMTY4LTY0OTY8L2lzYm4+PGFjY2Vzc2lvbi1udW0+MjkyMjgyNzA8
L2FjY2Vzc2lvbi1udW0+PHVybHM+PC91cmxzPjxlbGVjdHJvbmljLXJlc291cmNlLW51bT4xMC4x
MDkzL2ZlbXNlYy9maXgxNjU8L2VsZWN0cm9uaWMtcmVzb3VyY2UtbnVtPjxyZW1vdGUtZGF0YWJh
c2UtcHJvdmlkZXI+TkxNPC9yZW1vdGUtZGF0YWJhc2UtcHJvdmlkZXI+PGxhbmd1YWdlPmVuZzwv
bGFu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8]</w:t>
            </w:r>
            <w:r>
              <w:fldChar w:fldCharType="end"/>
            </w:r>
            <w:r>
              <w:t>, an i</w:t>
            </w:r>
            <w:r w:rsidRPr="00F658FF">
              <w:t xml:space="preserve">ncreased </w:t>
            </w:r>
            <w:proofErr w:type="spellStart"/>
            <w:r w:rsidRPr="001A31EF">
              <w:rPr>
                <w:i/>
                <w:iCs/>
              </w:rPr>
              <w:t>Ruminococcus</w:t>
            </w:r>
            <w:proofErr w:type="spellEnd"/>
            <w:r w:rsidRPr="00F658FF">
              <w:t xml:space="preserve"> abundance in fecal microbiota of</w:t>
            </w:r>
            <w:r w:rsidRPr="003B0A2F">
              <w:rPr>
                <w:b/>
                <w:bCs/>
              </w:rPr>
              <w:t xml:space="preserve"> H9N2</w:t>
            </w:r>
            <w:r w:rsidRPr="00F658FF">
              <w:t xml:space="preserve"> infected chickens</w:t>
            </w:r>
            <w:r>
              <w:t xml:space="preserve"> was reported.</w:t>
            </w:r>
          </w:p>
          <w:p w14:paraId="66D6D4BC" w14:textId="42BD8671" w:rsidR="00F65ABB" w:rsidRPr="00E22D3B" w:rsidRDefault="00F65ABB" w:rsidP="00F65ABB">
            <w:pPr>
              <w:pStyle w:val="ListParagraph"/>
              <w:numPr>
                <w:ilvl w:val="0"/>
                <w:numId w:val="28"/>
              </w:numPr>
            </w:pPr>
            <w:r w:rsidRPr="00F506CB">
              <w:t>Al Khatib</w:t>
            </w:r>
            <w:r w:rsidRPr="00090EB2">
              <w:t xml:space="preserve"> </w:t>
            </w:r>
            <w:r>
              <w:t xml:space="preserve">et al. </w:t>
            </w:r>
            <w:r>
              <w:fldChar w:fldCharType="begin">
                <w:fldData xml:space="preserve">PEVuZE5vdGU+PENpdGU+PEF1dGhvcj5BbCBLaGF0aWI8L0F1dGhvcj48WWVhcj4yMDIxPC9ZZWFy
PjxSZWNOdW0+Mzk8L1JlY051bT48RGlzcGxheVRleHQ+WzM5XTwvRGlzcGxheVRleHQ+PHJlY29y
ZD48cmVjLW51bWJlcj4zOTwvcmVjLW51bWJlcj48Zm9yZWlnbi1rZXlzPjxrZXkgYXBwPSJFTiIg
ZGItaWQ9IjlmOXI1cGEya2YwdHIwZXM5ZWI1MDB2OHZyZnNyc3o5dzJ6YSIgdGltZXN0YW1wPSIx
NjMzNTM3OTkwIj4zOTwva2V5PjwvZm9yZWlnbi1rZXlzPjxyZWYtdHlwZSBuYW1lPSJKb3VybmFs
IEFydGljbGUiPjE3PC9yZWYtdHlwZT48Y29udHJpYnV0b3JzPjxhdXRob3JzPjxhdXRob3I+QWwg
S2hhdGliLCBILiBBLjwvYXV0aG9yPjxhdXRob3I+TWF0aGV3LCBTLjwvYXV0aG9yPjxhdXRob3I+
U21hdHRpLCBNLiBLLjwvYXV0aG9yPjxhdXRob3I+RWx0YWksIE4uIE8uPC9hdXRob3I+PGF1dGhv
cj5QYXRoYW4sIFMuIEEuPC9hdXRob3I+PGF1dGhvcj5BbCBUaGFuaSwgQS4gQS48L2F1dGhvcj48
YXV0aG9yPkNveWxlLCBQLiBWLjwvYXV0aG9yPjxhdXRob3I+QWwgTWFzbGFtYW5pLCBNLiBBLjwv
YXV0aG9yPjxhdXRob3I+WWFzc2luZSwgSC4gTS48L2F1dGhvcj48L2F1dGhvcnM+PC9jb250cmli
dXRvcnM+PGF1dGgtYWRkcmVzcz5CaW9tZWRpY2FsIFJlc2VhcmNoIENlbnRlciwgUWF0YXIgVW5p
dmVyc2l0eSwgRG9oYSAyNzEzLCBRYXRhci4mI3hEO0VtZXJnZW5jeSBNZWRpY2luZSwgSGFtYWQg
TWVkaWNhbCBDb3Jwb3JhdGlvbiwgRG9oYSAzMDUwLCBRYXRhci4mI3hEO0RlcGFydG1lbnQgb2Yg
QmlvbWVkaWNhbCBTY2llbmNlcywgQ29sbGVnZSBvZiBIZWFsdGggU2NpZW5jZXMsIFFhdGFyIFVu
aXZlcnNpdHksIERvaGEgMjcxMywgUWF0YXIuJiN4RDtWaXJvbG9neSBMYWJvcmF0b3J5LCBIYW1h
ZCBNZWRpY2FsIENvcnBvcmF0aW9uLCBEb2hhIDMwNTAsIFFhdGFyLiYjeEQ7Q29tbXVuaWNhYmxl
IERpc2Vhc2VzIENlbnRlciwgSGFtYWQgTWVkaWNhbCBDb3Jwb3JhdGlvbiwgRG9oYSAzMDUwLCBR
YXRhci48L2F1dGgtYWRkcmVzcz48dGl0bGVzPjx0aXRsZT5Qcm9maWxpbmcgb2YgSW50ZXN0aW5h
bCBNaWNyb2Jpb3RhIGluIFBhdGllbnRzIEluZmVjdGVkIHdpdGggUmVzcGlyYXRvcnkgSW5mbHVl
bnphIEEgYW5kIEIgVmlydXNlczwvdGl0bGU+PHNlY29uZGFyeS10aXRsZT5QYXRob2dlbnM8L3Nl
Y29uZGFyeS10aXRsZT48YWx0LXRpdGxlPlBhdGhvZ2VucyAoQmFzZWwsIFN3aXR6ZXJsYW5kKTwv
YWx0LXRpdGxlPjwvdGl0bGVzPjxwZXJpb2RpY2FsPjxmdWxsLXRpdGxlPlBhdGhvZ2VuczwvZnVs
bC10aXRsZT48YWJici0xPlBhdGhvZ2VucyAoQmFzZWwsIFN3aXR6ZXJsYW5kKTwvYWJici0xPjwv
cGVyaW9kaWNhbD48YWx0LXBlcmlvZGljYWw+PGZ1bGwtdGl0bGU+UGF0aG9nZW5zPC9mdWxsLXRp
dGxlPjxhYmJyLTE+UGF0aG9nZW5zIChCYXNlbCwgU3dpdHplcmxhbmQpPC9hYmJyLTE+PC9hbHQt
cGVyaW9kaWNhbD48dm9sdW1lPjEwPC92b2x1bWU+PG51bWJlcj42PC9udW1iZXI+PGVkaXRpb24+
MjAyMS8wNy8wMzwvZWRpdGlvbj48a2V5d29yZHM+PGtleXdvcmQ+ZGl2ZXJzaXR5PC9rZXl3b3Jk
PjxrZXl3b3JkPmluZmx1ZW56YTwva2V5d29yZD48a2V5d29yZD5pbnRlc3RpbmUgbWljcm9iaW9t
ZTwva2V5d29yZD48a2V5d29yZD52aXJ1cyBzaGVkZGluZzwva2V5d29yZD48L2tleXdvcmRzPjxk
YXRlcz48eWVhcj4yMDIxPC95ZWFyPjxwdWItZGF0ZXM+PGRhdGU+SnVuIDE3PC9kYXRlPjwvcHVi
LWRhdGVzPjwvZGF0ZXM+PGlzYm4+MjA3Ni0wODE3IChQcmludCkmI3hEOzIwNzYtMDgxNzwvaXNi
bj48YWNjZXNzaW9uLW51bT4zNDIwNDIwMzwvYWNjZXNzaW9uLW51bT48dXJscz48L3VybHM+PGN1
c3RvbTI+UE1DODIzMzkzMzwvY3VzdG9tMj48ZWxlY3Ryb25pYy1yZXNvdXJjZS1udW0+MTAuMzM5
MC9wYXRob2dlbnMxMDA2MDc2MTwvZWxlY3Ryb25pYy1yZXNvdXJjZS1udW0+PHJlbW90ZS1kYXRh
YmFzZS1wcm92aWRlcj5OTE08L3JlbW90ZS1kYXRhYmFzZS1wcm92aWRlcj48bGFuZ3VhZ2U+ZW5n
PC9sYW5ndWFnZT48L3JlY29yZD48L0NpdGU+PC9FbmROb3RlPgB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BbCBLaGF0aWI8L0F1dGhvcj48WWVhcj4yMDIxPC9ZZWFy
PjxSZWNOdW0+Mzk8L1JlY051bT48RGlzcGxheVRleHQ+WzM5XTwvRGlzcGxheVRleHQ+PHJlY29y
ZD48cmVjLW51bWJlcj4zOTwvcmVjLW51bWJlcj48Zm9yZWlnbi1rZXlzPjxrZXkgYXBwPSJFTiIg
ZGItaWQ9IjlmOXI1cGEya2YwdHIwZXM5ZWI1MDB2OHZyZnNyc3o5dzJ6YSIgdGltZXN0YW1wPSIx
NjMzNTM3OTkwIj4zOTwva2V5PjwvZm9yZWlnbi1rZXlzPjxyZWYtdHlwZSBuYW1lPSJKb3VybmFs
IEFydGljbGUiPjE3PC9yZWYtdHlwZT48Y29udHJpYnV0b3JzPjxhdXRob3JzPjxhdXRob3I+QWwg
S2hhdGliLCBILiBBLjwvYXV0aG9yPjxhdXRob3I+TWF0aGV3LCBTLjwvYXV0aG9yPjxhdXRob3I+
U21hdHRpLCBNLiBLLjwvYXV0aG9yPjxhdXRob3I+RWx0YWksIE4uIE8uPC9hdXRob3I+PGF1dGhv
cj5QYXRoYW4sIFMuIEEuPC9hdXRob3I+PGF1dGhvcj5BbCBUaGFuaSwgQS4gQS48L2F1dGhvcj48
YXV0aG9yPkNveWxlLCBQLiBWLjwvYXV0aG9yPjxhdXRob3I+QWwgTWFzbGFtYW5pLCBNLiBBLjwv
YXV0aG9yPjxhdXRob3I+WWFzc2luZSwgSC4gTS48L2F1dGhvcj48L2F1dGhvcnM+PC9jb250cmli
dXRvcnM+PGF1dGgtYWRkcmVzcz5CaW9tZWRpY2FsIFJlc2VhcmNoIENlbnRlciwgUWF0YXIgVW5p
dmVyc2l0eSwgRG9oYSAyNzEzLCBRYXRhci4mI3hEO0VtZXJnZW5jeSBNZWRpY2luZSwgSGFtYWQg
TWVkaWNhbCBDb3Jwb3JhdGlvbiwgRG9oYSAzMDUwLCBRYXRhci4mI3hEO0RlcGFydG1lbnQgb2Yg
QmlvbWVkaWNhbCBTY2llbmNlcywgQ29sbGVnZSBvZiBIZWFsdGggU2NpZW5jZXMsIFFhdGFyIFVu
aXZlcnNpdHksIERvaGEgMjcxMywgUWF0YXIuJiN4RDtWaXJvbG9neSBMYWJvcmF0b3J5LCBIYW1h
ZCBNZWRpY2FsIENvcnBvcmF0aW9uLCBEb2hhIDMwNTAsIFFhdGFyLiYjeEQ7Q29tbXVuaWNhYmxl
IERpc2Vhc2VzIENlbnRlciwgSGFtYWQgTWVkaWNhbCBDb3Jwb3JhdGlvbiwgRG9oYSAzMDUwLCBR
YXRhci48L2F1dGgtYWRkcmVzcz48dGl0bGVzPjx0aXRsZT5Qcm9maWxpbmcgb2YgSW50ZXN0aW5h
bCBNaWNyb2Jpb3RhIGluIFBhdGllbnRzIEluZmVjdGVkIHdpdGggUmVzcGlyYXRvcnkgSW5mbHVl
bnphIEEgYW5kIEIgVmlydXNlczwvdGl0bGU+PHNlY29uZGFyeS10aXRsZT5QYXRob2dlbnM8L3Nl
Y29uZGFyeS10aXRsZT48YWx0LXRpdGxlPlBhdGhvZ2VucyAoQmFzZWwsIFN3aXR6ZXJsYW5kKTwv
YWx0LXRpdGxlPjwvdGl0bGVzPjxwZXJpb2RpY2FsPjxmdWxsLXRpdGxlPlBhdGhvZ2VuczwvZnVs
bC10aXRsZT48YWJici0xPlBhdGhvZ2VucyAoQmFzZWwsIFN3aXR6ZXJsYW5kKTwvYWJici0xPjwv
cGVyaW9kaWNhbD48YWx0LXBlcmlvZGljYWw+PGZ1bGwtdGl0bGU+UGF0aG9nZW5zPC9mdWxsLXRp
dGxlPjxhYmJyLTE+UGF0aG9nZW5zIChCYXNlbCwgU3dpdHplcmxhbmQpPC9hYmJyLTE+PC9hbHQt
cGVyaW9kaWNhbD48dm9sdW1lPjEwPC92b2x1bWU+PG51bWJlcj42PC9udW1iZXI+PGVkaXRpb24+
MjAyMS8wNy8wMzwvZWRpdGlvbj48a2V5d29yZHM+PGtleXdvcmQ+ZGl2ZXJzaXR5PC9rZXl3b3Jk
PjxrZXl3b3JkPmluZmx1ZW56YTwva2V5d29yZD48a2V5d29yZD5pbnRlc3RpbmUgbWljcm9iaW9t
ZTwva2V5d29yZD48a2V5d29yZD52aXJ1cyBzaGVkZGluZzwva2V5d29yZD48L2tleXdvcmRzPjxk
YXRlcz48eWVhcj4yMDIxPC95ZWFyPjxwdWItZGF0ZXM+PGRhdGU+SnVuIDE3PC9kYXRlPjwvcHVi
LWRhdGVzPjwvZGF0ZXM+PGlzYm4+MjA3Ni0wODE3IChQcmludCkmI3hEOzIwNzYtMDgxNzwvaXNi
bj48YWNjZXNzaW9uLW51bT4zNDIwNDIwMzwvYWNjZXNzaW9uLW51bT48dXJscz48L3VybHM+PGN1
c3RvbTI+UE1DODIzMzkzMzwvY3VzdG9tMj48ZWxlY3Ryb25pYy1yZXNvdXJjZS1udW0+MTAuMzM5
MC9wYXRob2dlbnMxMDA2MDc2MTwvZWxlY3Ryb25pYy1yZXNvdXJjZS1udW0+PHJlbW90ZS1kYXRh
YmFzZS1wcm92aWRlcj5OTE08L3JlbW90ZS1kYXRhYmFzZS1wcm92aWRlcj48bGFuZ3VhZ2U+ZW5n
PC9sYW5ndWFnZT48L3JlY29yZD48L0NpdGU+PC9FbmROb3RlPgB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9]</w:t>
            </w:r>
            <w:r>
              <w:fldChar w:fldCharType="end"/>
            </w:r>
            <w:r>
              <w:t xml:space="preserve"> reported a d</w:t>
            </w:r>
            <w:r w:rsidRPr="00090EB2">
              <w:t xml:space="preserve">ecrease in relative abundance of </w:t>
            </w:r>
            <w:proofErr w:type="spellStart"/>
            <w:r w:rsidRPr="003B0A2F">
              <w:rPr>
                <w:i/>
                <w:iCs/>
              </w:rPr>
              <w:t>Faecalibacterium</w:t>
            </w:r>
            <w:proofErr w:type="spellEnd"/>
            <w:r w:rsidRPr="003B0A2F">
              <w:rPr>
                <w:i/>
                <w:iCs/>
              </w:rPr>
              <w:t xml:space="preserve"> </w:t>
            </w:r>
            <w:proofErr w:type="spellStart"/>
            <w:r w:rsidRPr="003B0A2F">
              <w:rPr>
                <w:i/>
                <w:iCs/>
              </w:rPr>
              <w:t>prausnitzii</w:t>
            </w:r>
            <w:proofErr w:type="spellEnd"/>
            <w:r w:rsidRPr="00090EB2">
              <w:t xml:space="preserve"> in </w:t>
            </w:r>
            <w:r w:rsidRPr="003B0A2F">
              <w:rPr>
                <w:b/>
                <w:bCs/>
              </w:rPr>
              <w:t>influenza (A or B)</w:t>
            </w:r>
            <w:r w:rsidRPr="00090EB2">
              <w:t xml:space="preserve"> infected patients compared to controls</w:t>
            </w:r>
            <w: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AC3093" w14:textId="77777777" w:rsidR="00F65ABB" w:rsidRPr="00E22D3B" w:rsidRDefault="00F65ABB" w:rsidP="00F65ABB"/>
        </w:tc>
        <w:tc>
          <w:tcPr>
            <w:tcW w:w="0" w:type="auto"/>
          </w:tcPr>
          <w:p w14:paraId="1AD0500C" w14:textId="6EEBBDE5" w:rsidR="00F65ABB" w:rsidRPr="00E22D3B" w:rsidRDefault="00E5268D" w:rsidP="00E5268D">
            <w:pPr>
              <w:pStyle w:val="ListParagraph"/>
              <w:numPr>
                <w:ilvl w:val="0"/>
                <w:numId w:val="28"/>
              </w:numPr>
            </w:pPr>
            <w:r>
              <w:t xml:space="preserve">The </w:t>
            </w:r>
            <w:r w:rsidR="00F65ABB" w:rsidRPr="00F01002">
              <w:t xml:space="preserve">abundance of </w:t>
            </w:r>
            <w:proofErr w:type="spellStart"/>
            <w:r w:rsidR="00F65ABB" w:rsidRPr="00E5268D">
              <w:rPr>
                <w:i/>
                <w:iCs/>
              </w:rPr>
              <w:t>Ruminococcaceae</w:t>
            </w:r>
            <w:proofErr w:type="spellEnd"/>
            <w:r w:rsidR="00F65ABB">
              <w:t xml:space="preserve"> was</w:t>
            </w:r>
            <w:r>
              <w:t xml:space="preserve"> i</w:t>
            </w:r>
            <w:r w:rsidR="00F65ABB" w:rsidRPr="00F01002">
              <w:t>ncreased</w:t>
            </w:r>
            <w:r>
              <w:t xml:space="preserve"> in </w:t>
            </w:r>
            <w:r w:rsidRPr="00E5268D">
              <w:rPr>
                <w:b/>
                <w:bCs/>
              </w:rPr>
              <w:t>AD</w:t>
            </w:r>
            <w:r>
              <w:t xml:space="preserve"> patients </w:t>
            </w:r>
            <w:r w:rsidR="00F65ABB">
              <w:fldChar w:fldCharType="begin">
                <w:fldData xml:space="preserve">PEVuZE5vdGU+PENpdGU+PEF1dGhvcj5aaHVhbmc8L0F1dGhvcj48WWVhcj4yMDE4PC9ZZWFyPjxS
ZWNOdW0+MjwvUmVjTnVtPjxEaXNwbGF5VGV4dD5bMiwgMjRdPC9EaXNwbGF5VGV4dD48cmVjb3Jk
PjxyZWMtbnVtYmVyPjI8L3JlYy1udW1iZXI+PGZvcmVpZ24ta2V5cz48a2V5IGFwcD0iRU4iIGRi
LWlkPSI5ZjlyNXBhMmtmMHRyMGVzOWViNTAwdjh2cmZzcnN6OXcyemEiIHRpbWVzdGFtcD0iMTYz
MzUzNzk3NiI+Mjwva2V5PjwvZm9yZWlnbi1rZXlzPjxyZWYtdHlwZSBuYW1lPSJKb3VybmFsIEFy
dGljbGUiPjE3PC9yZWYtdHlwZT48Y29udHJpYnV0b3JzPjxhdXRob3JzPjxhdXRob3I+Wmh1YW5n
LCBaaGVuLVFpYW48L2F1dGhvcj48YXV0aG9yPlNoZW4sIExpbi1MaW48L2F1dGhvcj48YXV0aG9y
PkxpLCBXZWktV2VpPC9hdXRob3I+PGF1dGhvcj5GdSwgWHVlPC9hdXRob3I+PGF1dGhvcj5aZW5n
LCBGYW48L2F1dGhvcj48YXV0aG9yPkd1aSwgTGk8L2F1dGhvcj48YXV0aG9yPkzDvCwgWWFuZzwv
YXV0aG9yPjxhdXRob3I+Q2FpLCBNaW48L2F1dGhvcj48YXV0aG9yPlpodSwgQ2hpPC9hdXRob3I+
PGF1dGhvcj5UYW4sIFlpbi1MaW5nPC9hdXRob3I+PGF1dGhvcj5aaGVuZywgUGVuZzwvYXV0aG9y
PjxhdXRob3I+TGksIEh1aS1ZdW48L2F1dGhvcj48YXV0aG9yPlpodSwgSmllPC9hdXRob3I+PGF1
dGhvcj5aaG91LCBIdWEtRG9uZzwvYXV0aG9yPjxhdXRob3I+QnUsIFhpYW4tTGU8L2F1dGhvcj48
YXV0aG9yPldhbmcsIFlhbi1KaWFuZzwvYXV0aG9yPjwvYXV0aG9ycz48L2NvbnRyaWJ1dG9ycz48
dGl0bGVzPjx0aXRsZT5HdXQgTWljcm9iaW90YSBpcyBBbHRlcmVkIGluIFBhdGllbnRzIHdpdGgg
QWx6aGVpbWVy4oCZcyBEaXNlYXNlPC90aXRsZT48c2Vjb25kYXJ5LXRpdGxlPkpvdXJuYWwgb2Yg
QWx6aGVpbWVyJmFwb3M7cyBEaXNlYXNlPC9zZWNvbmRhcnktdGl0bGU+PC90aXRsZXM+PHBlcmlv
ZGljYWw+PGZ1bGwtdGl0bGU+Sm91cm5hbCBvZiBBbHpoZWltZXImYXBvcztzIERpc2Vhc2U8L2Z1
bGwtdGl0bGU+PC9wZXJpb2RpY2FsPjxwYWdlcz4xMzM3LTEzNDY8L3BhZ2VzPjx2b2x1bWU+NjM8
L3ZvbHVtZT48a2V5d29yZHM+PGtleXdvcmQ+QWx6aGVpbWVy4oCZcyBkaXNlYXNlPC9rZXl3b3Jk
PjxrZXl3b3JkPmFteWxvaWQtzrIgcGVwdGlkZTwva2V5d29yZD48a2V5d29yZD5ndXQgbWljcm9i
aW90YTwva2V5d29yZD48a2V5d29yZD4xNlMgcmlib3NvbWFsIFJOQSBzZXF1ZW5jaW5nPC9rZXl3
b3JkPjwva2V5d29yZHM+PGRhdGVzPjx5ZWFyPjIwMTg8L3llYXI+PC9kYXRlcz48cHVibGlzaGVy
PklPUyBQcmVzczwvcHVibGlzaGVyPjxpc2JuPjE4NzUtODkwODwvaXNibj48dXJscz48L3VybHM+
PGVsZWN0cm9uaWMtcmVzb3VyY2UtbnVtPjEwLjMyMzMvSkFELTE4MDE3NjwvZWxlY3Ryb25pYy1y
ZXNvdXJjZS1udW0+PC9yZWNvcmQ+PC9DaXRlPjxDaXRlPjxBdXRob3I+TGl1PC9BdXRob3I+PFll
YXI+MjAxOTwvWWVhcj48UmVjTnVtPjI0PC9SZWNOdW0+PHJlY29yZD48cmVjLW51bWJlcj4yNDwv
cmVjLW51bWJlcj48Zm9yZWlnbi1rZXlzPjxrZXkgYXBwPSJFTiIgZGItaWQ9IjlmOXI1cGEya2Yw
dHIwZXM5ZWI1MDB2OHZyZnNyc3o5dzJ6YSIgdGltZXN0YW1wPSIxNjMzNTM3OTg2Ij4yNDwva2V5
PjwvZm9yZWlnbi1rZXlzPjxyZWYtdHlwZSBuYW1lPSJKb3VybmFsIEFydGljbGUiPjE3PC9yZWYt
dHlwZT48Y29udHJpYnV0b3JzPjxhdXRob3JzPjxhdXRob3I+TGl1LCBQLjwvYXV0aG9yPjxhdXRo
b3I+V3UsIEwuPC9hdXRob3I+PGF1dGhvcj5QZW5nLCBHLjwvYXV0aG9yPjxhdXRob3I+SGFuLCBZ
LjwvYXV0aG9yPjxhdXRob3I+VGFuZywgUi48L2F1dGhvcj48YXV0aG9yPkdlLCBKLjwvYXV0aG9y
PjxhdXRob3I+WmhhbmcsIEwuPC9hdXRob3I+PGF1dGhvcj5KaWEsIEwuPC9hdXRob3I+PGF1dGhv
cj5ZdWUsIFMuPC9hdXRob3I+PGF1dGhvcj5aaG91LCBLLjwvYXV0aG9yPjxhdXRob3I+TGksIEwu
PC9hdXRob3I+PGF1dGhvcj5MdW8sIEIuPC9hdXRob3I+PGF1dGhvcj5XYW5nLCBCLjwvYXV0aG9y
PjwvYXV0aG9ycz48L2NvbnRyaWJ1dG9ycz48YXV0aC1hZGRyZXNzPkNvbGxhYm9yYXRpdmUgSW5u
b3ZhdGlvbiBDZW50ZXIgZm9yIERpYWdub3NpcyBhbmQgVHJlYXRtZW50IG9mIEluZmVjdGlvdXMg
RGlzZWFzZXMsIFN0YXRlIEtleSBMYWJvcmF0b3J5IGZvciBEaWFnbm9zaXMgYW5kIFRyZWF0bWVu
dCBvZiBJbmZlY3Rpb3VzIERpc2Vhc2VzLCB0aGUgRmlyc3QgQWZmaWxpYXRlZCBIb3NwaXRhbCwg
U2Nob29sIG9mIE1lZGljaW5lLCBaaGVqaWFuZyBVbml2ZXJzaXR5LCBRaW5nY2h1biBSb2FkIE5v
Ljc5LCBIYW5nemhvdSAzMTAwMDMsIENoaW5hOyBEZXBhcnRtZW50IG9mIE5ldXJvbG9neSwgRmly
c3QgQWZmaWxpYXRlZCBIb3NwaXRhbCwgU2Nob29sIG9mIE1lZGljaW5lLCBaaGVqaWFuZyBVbml2
ZXJzaXR5LCBIYW5nemhvdSAzMTAwMDMsIENoaW5hLiYjeEQ7Q29sbGFib3JhdGl2ZSBJbm5vdmF0
aW9uIENlbnRlciBmb3IgRGlhZ25vc2lzIGFuZCBUcmVhdG1lbnQgb2YgSW5mZWN0aW91cyBEaXNl
YXNlcywgU3RhdGUgS2V5IExhYm9yYXRvcnkgZm9yIERpYWdub3NpcyBhbmQgVHJlYXRtZW50IG9m
IEluZmVjdGlvdXMgRGlzZWFzZXMsIHRoZSBGaXJzdCBBZmZpbGlhdGVkIEhvc3BpdGFsLCBTY2hv
b2wgb2YgTWVkaWNpbmUsIFpoZWppYW5nIFVuaXZlcnNpdHksIFFpbmdjaHVuIFJvYWQgTm8uNzks
IEhhbmd6aG91IDMxMDAwMywgQ2hpbmEuJiN4RDtDZW50ZXIgb2YgU2FmZXR5IEV2YWx1YXRpb24s
IFpoZWppYW5nIEFjYWRlbXkgb2YgTWVkaWNhbCBTY2llbmNlcywgSGFuZ3pob3UsIENoaW5hOyBD
b2xsYWJvcmF0aXZlIElubm92YXRpb24gQ2VudGVyIG9mIFlhbmd0emUgUml2ZXIgRGVsdGEgUmVn
aW9uIEdyZWVuIFBoYXJtYWNldXRpY2FscywgWmhlamlhbmcgVW5pdmVyc2l0eSBvZiBUZWNobm9s
b2d5LCBIYW5nemhvdSwgWmhlamlhbmcsIENoaW5hLiYjeEQ7Q29sbGFib3JhdGl2ZSBJbm5vdmF0
aW9uIENlbnRlciBvZiBZYW5ndHplIFJpdmVyIERlbHRhIFJlZ2lvbiBHcmVlbiBQaGFybWFjZXV0
aWNhbHMsIFpoZWppYW5nIFVuaXZlcnNpdHkgb2YgVGVjaG5vbG9neSwgSGFuZ3pob3UsIFpoZWpp
YW5nLCBDaGluYS4mI3hEO0tleSBMYWJvcmF0b3J5IG9mIE1pY3JvYmlhbCBUZWNobm9sb2d5IGZv
ciBJbmR1c3RyaWFsIFBvbGx1dGlvbiBDb250cm9sIG9mIFpoZWppYW5nIFByb3ZpbmNlLCBDb2xs
ZWdlIG9mIEVudmlyb25tZW50LCBSZXNlYXJjaCBDZW50ZXIgb2YgRW52aXJvbm1lbnRhbCBTY2ll
bmNlLCBaaGVqaWFuZyBVbml2ZXJzaXR5IG9mIFRlY2hub2xvZ3ksIEhhbmd6aG91IDMxMDAzMiwg
Q2hpbmEuJiN4RDtDb2xsYWJvcmF0aXZlIElubm92YXRpb24gQ2VudGVyIGZvciBEaWFnbm9zaXMg
YW5kIFRyZWF0bWVudCBvZiBJbmZlY3Rpb3VzIERpc2Vhc2VzLCBTdGF0ZSBLZXkgTGFib3JhdG9y
eSBmb3IgRGlhZ25vc2lzIGFuZCBUcmVhdG1lbnQgb2YgSW5mZWN0aW91cyBEaXNlYXNlcywgdGhl
IEZpcnN0IEFmZmlsaWF0ZWQgSG9zcGl0YWwsIFNjaG9vbCBvZiBNZWRpY2luZSwgWmhlamlhbmcg
VW5pdmVyc2l0eSwgUWluZ2NodW4gUm9hZCBOby43OSwgSGFuZ3pob3UgMzEwMDAzLCBDaGluYS4g
RWxlY3Ryb25pYyBhZGRyZXNzOiBsamxpQHpqdS5lZHUuY24uJiN4RDtEZXBhcnRtZW50IG9mIE5l
dXJvbG9neSwgRmlyc3QgQWZmaWxpYXRlZCBIb3NwaXRhbCwgU2Nob29sIG9mIE1lZGljaW5lLCBa
aGVqaWFuZyBVbml2ZXJzaXR5LCBIYW5nemhvdSAzMTAwMDMsIENoaW5hLiBFbGVjdHJvbmljIGFk
ZHJlc3M6IGx1b2JlbnlhbkB6anUuZWR1LmNuLiYjeEQ7Q29sbGFib3JhdGl2ZSBJbm5vdmF0aW9u
IENlbnRlciBmb3IgRGlhZ25vc2lzIGFuZCBUcmVhdG1lbnQgb2YgSW5mZWN0aW91cyBEaXNlYXNl
cywgU3RhdGUgS2V5IExhYm9yYXRvcnkgZm9yIERpYWdub3NpcyBhbmQgVHJlYXRtZW50IG9mIElu
ZmVjdGlvdXMgRGlzZWFzZXMsIHRoZSBGaXJzdCBBZmZpbGlhdGVkIEhvc3BpdGFsLCBTY2hvb2wg
b2YgTWVkaWNpbmUsIFpoZWppYW5nIFVuaXZlcnNpdHksIFFpbmdjaHVuIFJvYWQgTm8uNzksIEhh
bmd6aG91IDMxMDAwMywgQ2hpbmEuIEVsZWN0cm9uaWMgYWRkcmVzczogd2FuZ2Jhb2hvbmd6anVA
emp1LmVkdS5jbi48L2F1dGgtYWRkcmVzcz48dGl0bGVzPjx0aXRsZT5BbHRlcmVkIG1pY3JvYmlv
bWVzIGRpc3Rpbmd1aXNoIEFsemhlaW1lciZhcG9zO3MgZGlzZWFzZSBmcm9tIGFtbmVzdGljIG1p
bGQgY29nbml0aXZlIGltcGFpcm1lbnQgYW5kIGhlYWx0aCBpbiBhIENoaW5lc2UgY29ob3J0PC90
aXRsZT48c2Vjb25kYXJ5LXRpdGxlPkJyYWluIEJlaGF2IEltbXVuPC9zZWNvbmRhcnktdGl0bGU+
PGFsdC10aXRsZT5CcmFpbiwgYmVoYXZpb3IsIGFuZCBpbW11bml0eTwvYWx0LXRpdGxlPjwvdGl0
bGVzPjxwZXJpb2RpY2FsPjxmdWxsLXRpdGxlPkJyYWluIEJlaGF2IEltbXVuPC9mdWxsLXRpdGxl
PjxhYmJyLTE+QnJhaW4sIGJlaGF2aW9yLCBhbmQgaW1tdW5pdHk8L2FiYnItMT48L3BlcmlvZGlj
YWw+PGFsdC1wZXJpb2RpY2FsPjxmdWxsLXRpdGxlPkJyYWluIEJlaGF2IEltbXVuPC9mdWxsLXRp
dGxlPjxhYmJyLTE+QnJhaW4sIGJlaGF2aW9yLCBhbmQgaW1tdW5pdHk8L2FiYnItMT48L2FsdC1w
ZXJpb2RpY2FsPjxwYWdlcz42MzMtNjQzPC9wYWdlcz48dm9sdW1lPjgwPC92b2x1bWU+PGVkaXRp
b24+MjAxOS8wNS8wODwvZWRpdGlvbj48a2V5d29yZHM+PGtleXdvcmQ+QWdlZDwva2V5d29yZD48
a2V5d29yZD5BZ2VkLCA4MCBhbmQgb3Zlcjwva2V5d29yZD48a2V5d29yZD5BbHpoZWltZXIgRGlz
ZWFzZS8qZGlhZ25vc2lzL2dlbmV0aWNzL21pY3JvYmlvbG9neTwva2V5d29yZD48a2V5d29yZD5B
bW5lc2lhL2RpYWdub3Npcy9taWNyb2Jpb2xvZ3k8L2tleXdvcmQ+PGtleXdvcmQ+QXJlYSBVbmRl
ciBDdXJ2ZTwva2V5d29yZD48a2V5d29yZD5Bc2lhbiBDb250aW5lbnRhbCBBbmNlc3RyeSBHcm91
cDwva2V5d29yZD48a2V5d29yZD5CaW9tYXJrZXJzPC9rZXl3b3JkPjxrZXl3b3JkPkJyYWluL3Bo
eXNpb3BhdGhvbG9neTwva2V5d29yZD48a2V5d29yZD5DaGluYTwva2V5d29yZD48a2V5d29yZD5D
b2duaXRpb248L2tleXdvcmQ+PGtleXdvcmQ+Q29nbml0aXZlIER5c2Z1bmN0aW9uLypkaWFnbm9z
aXMvZ2VuZXRpY3MvbWljcm9iaW9sb2d5PC9rZXl3b3JkPjxrZXl3b3JkPkNvaG9ydCBTdHVkaWVz
PC9rZXl3b3JkPjxrZXl3b3JkPkNyb3NzLVNlY3Rpb25hbCBTdHVkaWVzPC9rZXl3b3JkPjxrZXl3
b3JkPkZlY2VzL21pY3JvYmlvbG9neTwva2V5d29yZD48a2V5d29yZD5GZW1hbGU8L2tleXdvcmQ+
PGtleXdvcmQ+R2FzdHJvaW50ZXN0aW5hbCBNaWNyb2Jpb21lLypnZW5ldGljczwva2V5d29yZD48
a2V5d29yZD5IdW1hbnM8L2tleXdvcmQ+PGtleXdvcmQ+TWFsZTwva2V5d29yZD48a2V5d29yZD5O
ZXVyb3BzeWNob2xvZ2ljYWwgVGVzdHM8L2tleXdvcmQ+PGtleXdvcmQ+UHJvc3BlY3RpdmUgU3R1
ZGllczwva2V5d29yZD48a2V5d29yZD5STkEsIFJpYm9zb21hbCwgMTZTL2dlbmV0aWNzPC9rZXl3
b3JkPjxrZXl3b3JkPipBbHpoZWltZXLigJlzIGRpc2Vhc2U8L2tleXdvcmQ+PGtleXdvcmQ+KkFt
bmVzdGljIG1pbGQgY29nbml0aXZlIGltcGFpcm1lbnQ8L2tleXdvcmQ+PGtleXdvcmQ+Kk1pY3Jv
YmlvbWUgbWFya2VyPC9rZXl3b3JkPjwva2V5d29yZHM+PGRhdGVzPjx5ZWFyPjIwMTk8L3llYXI+
PHB1Yi1kYXRlcz48ZGF0ZT5BdWc8L2RhdGU+PC9wdWItZGF0ZXM+PC9kYXRlcz48aXNibj4wODg5
LTE1OTE8L2lzYm4+PGFjY2Vzc2lvbi1udW0+MzEwNjM4NDY8L2FjY2Vzc2lvbi1udW0+PHVybHM+
PC91cmxzPjxlbGVjdHJvbmljLXJlc291cmNlLW51bT4xMC4xMDE2L2ouYmJpLjIwMTkuMDUuMDA4
PC9lbGVjdHJvbmljLXJlc291cmNlLW51bT48cmVtb3RlLWRhdGFiYXNlLXByb3ZpZGVyPk5MTTwv
cmVtb3RlLWRhdGFiYXNlLXByb3ZpZGVyPjxsYW5ndWFnZT5lbmc8L2xhbmd1YWdlPjwvcmVjb3Jk
PjwvQ2l0ZT48L0VuZE5vdGU+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aHVhbmc8L0F1dGhvcj48WWVhcj4yMDE4PC9ZZWFyPjxS
ZWNOdW0+MjwvUmVjTnVtPjxEaXNwbGF5VGV4dD5bMiwgMjRdPC9EaXNwbGF5VGV4dD48cmVjb3Jk
PjxyZWMtbnVtYmVyPjI8L3JlYy1udW1iZXI+PGZvcmVpZ24ta2V5cz48a2V5IGFwcD0iRU4iIGRi
LWlkPSI5ZjlyNXBhMmtmMHRyMGVzOWViNTAwdjh2cmZzcnN6OXcyemEiIHRpbWVzdGFtcD0iMTYz
MzUzNzk3NiI+Mjwva2V5PjwvZm9yZWlnbi1rZXlzPjxyZWYtdHlwZSBuYW1lPSJKb3VybmFsIEFy
dGljbGUiPjE3PC9yZWYtdHlwZT48Y29udHJpYnV0b3JzPjxhdXRob3JzPjxhdXRob3I+Wmh1YW5n
LCBaaGVuLVFpYW48L2F1dGhvcj48YXV0aG9yPlNoZW4sIExpbi1MaW48L2F1dGhvcj48YXV0aG9y
PkxpLCBXZWktV2VpPC9hdXRob3I+PGF1dGhvcj5GdSwgWHVlPC9hdXRob3I+PGF1dGhvcj5aZW5n
LCBGYW48L2F1dGhvcj48YXV0aG9yPkd1aSwgTGk8L2F1dGhvcj48YXV0aG9yPkzDvCwgWWFuZzwv
YXV0aG9yPjxhdXRob3I+Q2FpLCBNaW48L2F1dGhvcj48YXV0aG9yPlpodSwgQ2hpPC9hdXRob3I+
PGF1dGhvcj5UYW4sIFlpbi1MaW5nPC9hdXRob3I+PGF1dGhvcj5aaGVuZywgUGVuZzwvYXV0aG9y
PjxhdXRob3I+TGksIEh1aS1ZdW48L2F1dGhvcj48YXV0aG9yPlpodSwgSmllPC9hdXRob3I+PGF1
dGhvcj5aaG91LCBIdWEtRG9uZzwvYXV0aG9yPjxhdXRob3I+QnUsIFhpYW4tTGU8L2F1dGhvcj48
YXV0aG9yPldhbmcsIFlhbi1KaWFuZzwvYXV0aG9yPjwvYXV0aG9ycz48L2NvbnRyaWJ1dG9ycz48
dGl0bGVzPjx0aXRsZT5HdXQgTWljcm9iaW90YSBpcyBBbHRlcmVkIGluIFBhdGllbnRzIHdpdGgg
QWx6aGVpbWVy4oCZcyBEaXNlYXNlPC90aXRsZT48c2Vjb25kYXJ5LXRpdGxlPkpvdXJuYWwgb2Yg
QWx6aGVpbWVyJmFwb3M7cyBEaXNlYXNlPC9zZWNvbmRhcnktdGl0bGU+PC90aXRsZXM+PHBlcmlv
ZGljYWw+PGZ1bGwtdGl0bGU+Sm91cm5hbCBvZiBBbHpoZWltZXImYXBvcztzIERpc2Vhc2U8L2Z1
bGwtdGl0bGU+PC9wZXJpb2RpY2FsPjxwYWdlcz4xMzM3LTEzNDY8L3BhZ2VzPjx2b2x1bWU+NjM8
L3ZvbHVtZT48a2V5d29yZHM+PGtleXdvcmQ+QWx6aGVpbWVy4oCZcyBkaXNlYXNlPC9rZXl3b3Jk
PjxrZXl3b3JkPmFteWxvaWQtzrIgcGVwdGlkZTwva2V5d29yZD48a2V5d29yZD5ndXQgbWljcm9i
aW90YTwva2V5d29yZD48a2V5d29yZD4xNlMgcmlib3NvbWFsIFJOQSBzZXF1ZW5jaW5nPC9rZXl3
b3JkPjwva2V5d29yZHM+PGRhdGVzPjx5ZWFyPjIwMTg8L3llYXI+PC9kYXRlcz48cHVibGlzaGVy
PklPUyBQcmVzczwvcHVibGlzaGVyPjxpc2JuPjE4NzUtODkwODwvaXNibj48dXJscz48L3VybHM+
PGVsZWN0cm9uaWMtcmVzb3VyY2UtbnVtPjEwLjMyMzMvSkFELTE4MDE3NjwvZWxlY3Ryb25pYy1y
ZXNvdXJjZS1udW0+PC9yZWNvcmQ+PC9DaXRlPjxDaXRlPjxBdXRob3I+TGl1PC9BdXRob3I+PFll
YXI+MjAxOTwvWWVhcj48UmVjTnVtPjI0PC9SZWNOdW0+PHJlY29yZD48cmVjLW51bWJlcj4yNDwv
cmVjLW51bWJlcj48Zm9yZWlnbi1rZXlzPjxrZXkgYXBwPSJFTiIgZGItaWQ9IjlmOXI1cGEya2Yw
dHIwZXM5ZWI1MDB2OHZyZnNyc3o5dzJ6YSIgdGltZXN0YW1wPSIxNjMzNTM3OTg2Ij4yNDwva2V5
PjwvZm9yZWlnbi1rZXlzPjxyZWYtdHlwZSBuYW1lPSJKb3VybmFsIEFydGljbGUiPjE3PC9yZWYt
dHlwZT48Y29udHJpYnV0b3JzPjxhdXRob3JzPjxhdXRob3I+TGl1LCBQLjwvYXV0aG9yPjxhdXRo
b3I+V3UsIEwuPC9hdXRob3I+PGF1dGhvcj5QZW5nLCBHLjwvYXV0aG9yPjxhdXRob3I+SGFuLCBZ
LjwvYXV0aG9yPjxhdXRob3I+VGFuZywgUi48L2F1dGhvcj48YXV0aG9yPkdlLCBKLjwvYXV0aG9y
PjxhdXRob3I+WmhhbmcsIEwuPC9hdXRob3I+PGF1dGhvcj5KaWEsIEwuPC9hdXRob3I+PGF1dGhv
cj5ZdWUsIFMuPC9hdXRob3I+PGF1dGhvcj5aaG91LCBLLjwvYXV0aG9yPjxhdXRob3I+TGksIEwu
PC9hdXRob3I+PGF1dGhvcj5MdW8sIEIuPC9hdXRob3I+PGF1dGhvcj5XYW5nLCBCLjwvYXV0aG9y
PjwvYXV0aG9ycz48L2NvbnRyaWJ1dG9ycz48YXV0aC1hZGRyZXNzPkNvbGxhYm9yYXRpdmUgSW5u
b3ZhdGlvbiBDZW50ZXIgZm9yIERpYWdub3NpcyBhbmQgVHJlYXRtZW50IG9mIEluZmVjdGlvdXMg
RGlzZWFzZXMsIFN0YXRlIEtleSBMYWJvcmF0b3J5IGZvciBEaWFnbm9zaXMgYW5kIFRyZWF0bWVu
dCBvZiBJbmZlY3Rpb3VzIERpc2Vhc2VzLCB0aGUgRmlyc3QgQWZmaWxpYXRlZCBIb3NwaXRhbCwg
U2Nob29sIG9mIE1lZGljaW5lLCBaaGVqaWFuZyBVbml2ZXJzaXR5LCBRaW5nY2h1biBSb2FkIE5v
Ljc5LCBIYW5nemhvdSAzMTAwMDMsIENoaW5hOyBEZXBhcnRtZW50IG9mIE5ldXJvbG9neSwgRmly
c3QgQWZmaWxpYXRlZCBIb3NwaXRhbCwgU2Nob29sIG9mIE1lZGljaW5lLCBaaGVqaWFuZyBVbml2
ZXJzaXR5LCBIYW5nemhvdSAzMTAwMDMsIENoaW5hLiYjeEQ7Q29sbGFib3JhdGl2ZSBJbm5vdmF0
aW9uIENlbnRlciBmb3IgRGlhZ25vc2lzIGFuZCBUcmVhdG1lbnQgb2YgSW5mZWN0aW91cyBEaXNl
YXNlcywgU3RhdGUgS2V5IExhYm9yYXRvcnkgZm9yIERpYWdub3NpcyBhbmQgVHJlYXRtZW50IG9m
IEluZmVjdGlvdXMgRGlzZWFzZXMsIHRoZSBGaXJzdCBBZmZpbGlhdGVkIEhvc3BpdGFsLCBTY2hv
b2wgb2YgTWVkaWNpbmUsIFpoZWppYW5nIFVuaXZlcnNpdHksIFFpbmdjaHVuIFJvYWQgTm8uNzks
IEhhbmd6aG91IDMxMDAwMywgQ2hpbmEuJiN4RDtDZW50ZXIgb2YgU2FmZXR5IEV2YWx1YXRpb24s
IFpoZWppYW5nIEFjYWRlbXkgb2YgTWVkaWNhbCBTY2llbmNlcywgSGFuZ3pob3UsIENoaW5hOyBD
b2xsYWJvcmF0aXZlIElubm92YXRpb24gQ2VudGVyIG9mIFlhbmd0emUgUml2ZXIgRGVsdGEgUmVn
aW9uIEdyZWVuIFBoYXJtYWNldXRpY2FscywgWmhlamlhbmcgVW5pdmVyc2l0eSBvZiBUZWNobm9s
b2d5LCBIYW5nemhvdSwgWmhlamlhbmcsIENoaW5hLiYjeEQ7Q29sbGFib3JhdGl2ZSBJbm5vdmF0
aW9uIENlbnRlciBvZiBZYW5ndHplIFJpdmVyIERlbHRhIFJlZ2lvbiBHcmVlbiBQaGFybWFjZXV0
aWNhbHMsIFpoZWppYW5nIFVuaXZlcnNpdHkgb2YgVGVjaG5vbG9neSwgSGFuZ3pob3UsIFpoZWpp
YW5nLCBDaGluYS4mI3hEO0tleSBMYWJvcmF0b3J5IG9mIE1pY3JvYmlhbCBUZWNobm9sb2d5IGZv
ciBJbmR1c3RyaWFsIFBvbGx1dGlvbiBDb250cm9sIG9mIFpoZWppYW5nIFByb3ZpbmNlLCBDb2xs
ZWdlIG9mIEVudmlyb25tZW50LCBSZXNlYXJjaCBDZW50ZXIgb2YgRW52aXJvbm1lbnRhbCBTY2ll
bmNlLCBaaGVqaWFuZyBVbml2ZXJzaXR5IG9mIFRlY2hub2xvZ3ksIEhhbmd6aG91IDMxMDAzMiwg
Q2hpbmEuJiN4RDtDb2xsYWJvcmF0aXZlIElubm92YXRpb24gQ2VudGVyIGZvciBEaWFnbm9zaXMg
YW5kIFRyZWF0bWVudCBvZiBJbmZlY3Rpb3VzIERpc2Vhc2VzLCBTdGF0ZSBLZXkgTGFib3JhdG9y
eSBmb3IgRGlhZ25vc2lzIGFuZCBUcmVhdG1lbnQgb2YgSW5mZWN0aW91cyBEaXNlYXNlcywgdGhl
IEZpcnN0IEFmZmlsaWF0ZWQgSG9zcGl0YWwsIFNjaG9vbCBvZiBNZWRpY2luZSwgWmhlamlhbmcg
VW5pdmVyc2l0eSwgUWluZ2NodW4gUm9hZCBOby43OSwgSGFuZ3pob3UgMzEwMDAzLCBDaGluYS4g
RWxlY3Ryb25pYyBhZGRyZXNzOiBsamxpQHpqdS5lZHUuY24uJiN4RDtEZXBhcnRtZW50IG9mIE5l
dXJvbG9neSwgRmlyc3QgQWZmaWxpYXRlZCBIb3NwaXRhbCwgU2Nob29sIG9mIE1lZGljaW5lLCBa
aGVqaWFuZyBVbml2ZXJzaXR5LCBIYW5nemhvdSAzMTAwMDMsIENoaW5hLiBFbGVjdHJvbmljIGFk
ZHJlc3M6IGx1b2JlbnlhbkB6anUuZWR1LmNuLiYjeEQ7Q29sbGFib3JhdGl2ZSBJbm5vdmF0aW9u
IENlbnRlciBmb3IgRGlhZ25vc2lzIGFuZCBUcmVhdG1lbnQgb2YgSW5mZWN0aW91cyBEaXNlYXNl
cywgU3RhdGUgS2V5IExhYm9yYXRvcnkgZm9yIERpYWdub3NpcyBhbmQgVHJlYXRtZW50IG9mIElu
ZmVjdGlvdXMgRGlzZWFzZXMsIHRoZSBGaXJzdCBBZmZpbGlhdGVkIEhvc3BpdGFsLCBTY2hvb2wg
b2YgTWVkaWNpbmUsIFpoZWppYW5nIFVuaXZlcnNpdHksIFFpbmdjaHVuIFJvYWQgTm8uNzksIEhh
bmd6aG91IDMxMDAwMywgQ2hpbmEuIEVsZWN0cm9uaWMgYWRkcmVzczogd2FuZ2Jhb2hvbmd6anVA
emp1LmVkdS5jbi48L2F1dGgtYWRkcmVzcz48dGl0bGVzPjx0aXRsZT5BbHRlcmVkIG1pY3JvYmlv
bWVzIGRpc3Rpbmd1aXNoIEFsemhlaW1lciZhcG9zO3MgZGlzZWFzZSBmcm9tIGFtbmVzdGljIG1p
bGQgY29nbml0aXZlIGltcGFpcm1lbnQgYW5kIGhlYWx0aCBpbiBhIENoaW5lc2UgY29ob3J0PC90
aXRsZT48c2Vjb25kYXJ5LXRpdGxlPkJyYWluIEJlaGF2IEltbXVuPC9zZWNvbmRhcnktdGl0bGU+
PGFsdC10aXRsZT5CcmFpbiwgYmVoYXZpb3IsIGFuZCBpbW11bml0eTwvYWx0LXRpdGxlPjwvdGl0
bGVzPjxwZXJpb2RpY2FsPjxmdWxsLXRpdGxlPkJyYWluIEJlaGF2IEltbXVuPC9mdWxsLXRpdGxl
PjxhYmJyLTE+QnJhaW4sIGJlaGF2aW9yLCBhbmQgaW1tdW5pdHk8L2FiYnItMT48L3BlcmlvZGlj
YWw+PGFsdC1wZXJpb2RpY2FsPjxmdWxsLXRpdGxlPkJyYWluIEJlaGF2IEltbXVuPC9mdWxsLXRp
dGxlPjxhYmJyLTE+QnJhaW4sIGJlaGF2aW9yLCBhbmQgaW1tdW5pdHk8L2FiYnItMT48L2FsdC1w
ZXJpb2RpY2FsPjxwYWdlcz42MzMtNjQzPC9wYWdlcz48dm9sdW1lPjgwPC92b2x1bWU+PGVkaXRp
b24+MjAxOS8wNS8wODwvZWRpdGlvbj48a2V5d29yZHM+PGtleXdvcmQ+QWdlZDwva2V5d29yZD48
a2V5d29yZD5BZ2VkLCA4MCBhbmQgb3Zlcjwva2V5d29yZD48a2V5d29yZD5BbHpoZWltZXIgRGlz
ZWFzZS8qZGlhZ25vc2lzL2dlbmV0aWNzL21pY3JvYmlvbG9neTwva2V5d29yZD48a2V5d29yZD5B
bW5lc2lhL2RpYWdub3Npcy9taWNyb2Jpb2xvZ3k8L2tleXdvcmQ+PGtleXdvcmQ+QXJlYSBVbmRl
ciBDdXJ2ZTwva2V5d29yZD48a2V5d29yZD5Bc2lhbiBDb250aW5lbnRhbCBBbmNlc3RyeSBHcm91
cDwva2V5d29yZD48a2V5d29yZD5CaW9tYXJrZXJzPC9rZXl3b3JkPjxrZXl3b3JkPkJyYWluL3Bo
eXNpb3BhdGhvbG9neTwva2V5d29yZD48a2V5d29yZD5DaGluYTwva2V5d29yZD48a2V5d29yZD5D
b2duaXRpb248L2tleXdvcmQ+PGtleXdvcmQ+Q29nbml0aXZlIER5c2Z1bmN0aW9uLypkaWFnbm9z
aXMvZ2VuZXRpY3MvbWljcm9iaW9sb2d5PC9rZXl3b3JkPjxrZXl3b3JkPkNvaG9ydCBTdHVkaWVz
PC9rZXl3b3JkPjxrZXl3b3JkPkNyb3NzLVNlY3Rpb25hbCBTdHVkaWVzPC9rZXl3b3JkPjxrZXl3
b3JkPkZlY2VzL21pY3JvYmlvbG9neTwva2V5d29yZD48a2V5d29yZD5GZW1hbGU8L2tleXdvcmQ+
PGtleXdvcmQ+R2FzdHJvaW50ZXN0aW5hbCBNaWNyb2Jpb21lLypnZW5ldGljczwva2V5d29yZD48
a2V5d29yZD5IdW1hbnM8L2tleXdvcmQ+PGtleXdvcmQ+TWFsZTwva2V5d29yZD48a2V5d29yZD5O
ZXVyb3BzeWNob2xvZ2ljYWwgVGVzdHM8L2tleXdvcmQ+PGtleXdvcmQ+UHJvc3BlY3RpdmUgU3R1
ZGllczwva2V5d29yZD48a2V5d29yZD5STkEsIFJpYm9zb21hbCwgMTZTL2dlbmV0aWNzPC9rZXl3
b3JkPjxrZXl3b3JkPipBbHpoZWltZXLigJlzIGRpc2Vhc2U8L2tleXdvcmQ+PGtleXdvcmQ+KkFt
bmVzdGljIG1pbGQgY29nbml0aXZlIGltcGFpcm1lbnQ8L2tleXdvcmQ+PGtleXdvcmQ+Kk1pY3Jv
YmlvbWUgbWFya2VyPC9rZXl3b3JkPjwva2V5d29yZHM+PGRhdGVzPjx5ZWFyPjIwMTk8L3llYXI+
PHB1Yi1kYXRlcz48ZGF0ZT5BdWc8L2RhdGU+PC9wdWItZGF0ZXM+PC9kYXRlcz48aXNibj4wODg5
LTE1OTE8L2lzYm4+PGFjY2Vzc2lvbi1udW0+MzEwNjM4NDY8L2FjY2Vzc2lvbi1udW0+PHVybHM+
PC91cmxzPjxlbGVjdHJvbmljLXJlc291cmNlLW51bT4xMC4xMDE2L2ouYmJpLjIwMTkuMDUuMDA4
PC9lbGVjdHJvbmljLXJlc291cmNlLW51bT48cmVtb3RlLWRhdGFiYXNlLXByb3ZpZGVyPk5MTTwv
cmVtb3RlLWRhdGFiYXNlLXByb3ZpZGVyPjxsYW5ndWFnZT5lbmc8L2xhbmd1YWdlPjwvcmVjb3Jk
PjwvQ2l0ZT48L0VuZE5vdGU+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="00F65ABB">
              <w:fldChar w:fldCharType="separate"/>
            </w:r>
            <w:r w:rsidR="0036233B">
              <w:rPr>
                <w:noProof/>
              </w:rPr>
              <w:t>[2, 24]</w:t>
            </w:r>
            <w:r w:rsidR="00F65ABB"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449B8B44" w14:textId="61D0A83A" w:rsidR="00F65ABB" w:rsidRPr="00E22D3B" w:rsidRDefault="00E5268D" w:rsidP="00E5268D">
            <w:pPr>
              <w:pStyle w:val="ListParagraph"/>
              <w:numPr>
                <w:ilvl w:val="0"/>
                <w:numId w:val="39"/>
              </w:numPr>
            </w:pPr>
            <w:r>
              <w:t xml:space="preserve">The </w:t>
            </w:r>
            <w:r w:rsidR="00F65ABB" w:rsidRPr="00135E17">
              <w:t xml:space="preserve">abundance of </w:t>
            </w:r>
            <w:proofErr w:type="spellStart"/>
            <w:r w:rsidR="00F65ABB" w:rsidRPr="00E5268D">
              <w:rPr>
                <w:i/>
                <w:iCs/>
              </w:rPr>
              <w:t>Ruminococcaceae</w:t>
            </w:r>
            <w:proofErr w:type="spellEnd"/>
            <w:r w:rsidR="00F65ABB" w:rsidRPr="00135E17">
              <w:t xml:space="preserve"> was</w:t>
            </w:r>
            <w:r w:rsidR="00F65ABB">
              <w:t xml:space="preserve"> significantly </w:t>
            </w:r>
            <w:r>
              <w:t>i</w:t>
            </w:r>
            <w:r w:rsidR="00F65ABB" w:rsidRPr="00135E17">
              <w:t>ncreased</w:t>
            </w:r>
            <w:r>
              <w:t xml:space="preserve"> in </w:t>
            </w:r>
            <w:r w:rsidRPr="00E5268D">
              <w:rPr>
                <w:b/>
                <w:bCs/>
              </w:rPr>
              <w:t>PD</w:t>
            </w:r>
            <w:r>
              <w:t xml:space="preserve"> patients </w:t>
            </w:r>
            <w:r w:rsidR="00F65ABB">
              <w:fldChar w:fldCharType="begin">
                <w:fldData xml:space="preserve">PEVuZE5vdGU+PENpdGU+PEF1dGhvcj5CYWxkaW5pPC9BdXRob3I+PFllYXI+MjAyMDwvWWVhcj48
UmVjTnVtPjI4PC9SZWNOdW0+PERpc3BsYXlUZXh0PlsxMSwgMjgsIDQwXTwvRGlzcGxheVRleHQ+
PHJlY29yZD48cmVjLW51bWJlcj4yODwvcmVjLW51bWJlcj48Zm9yZWlnbi1rZXlzPjxrZXkgYXBw
PSJFTiIgZGItaWQ9IjlmOXI1cGEya2YwdHIwZXM5ZWI1MDB2OHZyZnNyc3o5dzJ6YSIgdGltZXN0
YW1wPSIxNjMzNTM3OTg3Ij4yODwva2V5PjwvZm9yZWlnbi1rZXlzPjxyZWYtdHlwZSBuYW1lPSJK
b3VybmFsIEFydGljbGUiPjE3PC9yZWYtdHlwZT48Y29udHJpYnV0b3JzPjxhdXRob3JzPjxhdXRo
b3I+QmFsZGluaSwgRmVkZXJpY288L2F1dGhvcj48YXV0aG9yPkhlcnRlbCwgSm9oYW5uZXM8L2F1
dGhvcj48YXV0aG9yPlNhbmR0LCBFc3RlbGxlPC9hdXRob3I+PGF1dGhvcj5UaGlubmVzLCBDeXJp
bGxlIEMuPC9hdXRob3I+PGF1dGhvcj5OZXViZXJnZXItQ2FzdGlsbG8sIExvcmllemE8L2F1dGhv
cj48YXV0aG9yPlBhdmVsa2EsIEx1a2FzPC9hdXRob3I+PGF1dGhvcj5CZXRzb3UsIEZheTwvYXV0
aG9yPjxhdXRob3I+S3LDvGdlciwgUmVqa288L2F1dGhvcj48YXV0aG9yPlRoaWVsZSwgSW5lczwv
YXV0aG9yPjxhdXRob3I+QWd1YXlvLCBHbG9yaWE8L2F1dGhvcj48YXV0aG9yPkFsbGVuLCBEb21p
bmljPC9hdXRob3I+PGF1dGhvcj5BbW1lcmxhbm4sIFdpbTwvYXV0aG9yPjxhdXRob3I+QXVyaWNo
LCBNYWlrZTwvYXV0aG9yPjxhdXRob3I+QmFsbGluZywgUnVkaTwvYXV0aG9yPjxhdXRob3I+QmFu
ZGEsIFBldGVyPC9hdXRob3I+PGF1dGhvcj5CZWF1bW9udCwgS2F0eTwvYXV0aG9yPjxhdXRob3I+
QmVja2VyLCBSZWdpbmE8L2F1dGhvcj48YXV0aG9yPkJlcmcsIERhbmllbGE8L2F1dGhvcj48YXV0
aG9yPkJpbmNrLCBTeWx2aWE8L2F1dGhvcj48YXV0aG9yPkJpc2RvcmZmLCBBbGV4YW5kcmU8L2F1
dGhvcj48YXV0aG9yPkJvYmJpbGksIERoZWVyYWo8L2F1dGhvcj48YXV0aG9yPkJyb2NrbWFubiwg
S2F0aHJpbjwvYXV0aG9yPjxhdXRob3I+Q2FsbWVzLCBKZXNzaWNhPC9hdXRob3I+PGF1dGhvcj5D
YXN0aWxsbywgTG9yaWV6YTwvYXV0aG9yPjxhdXRob3I+RGllZGVyaWNoLCBOaWNvPC9hdXRob3I+
PGF1dGhvcj5Eb25kZWxpbmdlciwgUmVuZTwvYXV0aG9yPjxhdXRob3I+RXN0ZXZlcywgRGFuaWVs
YTwvYXV0aG9yPjxhdXRob3I+RmVycmFuZCwgSmVhbi1ZdmVzPC9hdXRob3I+PGF1dGhvcj5GbGVt
aW5nLCBSb25hbjwvYXV0aG9yPjxhdXRob3I+R2FudGVuYmVpbiwgTWFub248L2F1dGhvcj48YXV0
aG9yPkdhc3NlciwgVGhvbWFzPC9hdXRob3I+PGF1dGhvcj5HYXdyb24sIFBpb3RyPC9hdXRob3I+
PGF1dGhvcj5HZWZmZXJzLCBMYXJzPC9hdXRob3I+PGF1dGhvcj5HaWFybWFuYSwgVmlyZ2luaWU8
L2F1dGhvcj48YXV0aG9yPkdsYWFiLCBFbnJpY288L2F1dGhvcj48YXV0aG9yPkdvbWVzLCBDbGFy
aXNzYSBQLiBDLjwvYXV0aG9yPjxhdXRob3I+R29uY2hhcmVua28sIE5pa29sYWk8L2F1dGhvcj48
YXV0aG9yPkdyYWFzLCBKw6lyw7RtZTwvYXV0aG9yPjxhdXRob3I+R3Jhemlhbm8sIE1hcmllbGE8
L2F1dGhvcj48YXV0aG9yPkdyb3VlcywgVmFsZW50aW48L2F1dGhvcj48YXV0aG9yPkdyw7xuZXdh
bGQsIEFubmU8L2F1dGhvcj48YXV0aG9yPkd1LCBXZWk8L2F1dGhvcj48YXV0aG9yPkhhbW1vdCwg
R2HDq2w8L2F1dGhvcj48YXV0aG9yPkhhbmZmLCBBbm5lLU1hcmllPC9hdXRob3I+PGF1dGhvcj5I
YW5zZW4sIExpbmRhPC9hdXRob3I+PGF1dGhvcj5IYW5zZW4sIE1heGltZTwvYXV0aG9yPjxhdXRo
b3I+SGFyYWxkc2TDtnR0aXIsIEh1bGRhPC9hdXRob3I+PGF1dGhvcj5IZWlyZW5kdCwgTGF1cmVu
dDwvYXV0aG9yPjxhdXRob3I+SGVyYnJpbmssIFN5bHZpYTwvYXV0aG9yPjxhdXRob3I+SGVyemlu
Z2VyLCBTYXNjaGE8L2F1dGhvcj48YXV0aG9yPkhleW1hbm4sIE1pY2hhZWw8L2F1dGhvcj48YXV0
aG9yPkhpbGxlciwgS2Fyc3RlbjwvYXV0aG9yPjxhdXRob3I+SGlwcCwgR2VyYWxkaW5lPC9hdXRo
b3I+PGF1dGhvcj5IdSwgTWljaGVsZTwvYXV0aG9yPjxhdXRob3I+SHVpYXJ0LCBMYWV0aXRpYTwv
YXV0aG9yPjxhdXRob3I+SHVuZHQsIEFsZXhhbmRlcjwvYXV0aG9yPjxhdXRob3I+SmFjb2J5LCBO
YWRpbmU8L2F1dGhvcj48YXV0aG9yPkphcm9zxYJhdywgSmFjZWs8L2F1dGhvcj48YXV0aG9yPkph
cm96LCBZb2hhbjwvYXV0aG9yPjxhdXRob3I+S29sYmVyLCBQaWVycmU8L2F1dGhvcj48YXV0aG9y
Pkt1dHplcmEsIEpvYWNoaW08L2F1dGhvcj48YXV0aG9yPkxhbmRvdWxzaSwgWmllZDwvYXV0aG9y
PjxhdXRob3I+TGFydWUsIENhdGhlcmluZTwvYXV0aG9yPjxhdXRob3I+TGVudHosIFJvc2VsaW5l
PC9hdXRob3I+PGF1dGhvcj5MaWVwZWx0LCBJbmdhPC9hdXRob3I+PGF1dGhvcj5MaXN6a2EsIFJv
YmVydDwvYXV0aG9yPjxhdXRob3I+TG9uZ2hpbm8sIExhdXJhPC9hdXRob3I+PGF1dGhvcj5Mb3Jl
bnR6LCBWaWN0b3JpYTwvYXV0aG9yPjxhdXRob3I+TWFja2F5LCBDbGFyZTwvYXV0aG9yPjxhdXRo
b3I+TWFldHpsZXIsIFdhbHRlcjwvYXV0aG9yPjxhdXRob3I+TWFyY3VzLCBLYXRyaW48L2F1dGhv
cj48YXV0aG9yPk1hcnF1ZXMsIEd1aWxoZXJtZTwvYXV0aG9yPjxhdXRob3I+TWFydGVucywgSmFu
PC9hdXRob3I+PGF1dGhvcj5NYXRoYXksIENvbm55PC9hdXRob3I+PGF1dGhvcj5NYXR5amFzemN6
eWssIFBpb3RyPC9hdXRob3I+PGF1dGhvcj5NYXksIFBhdHJpY2s8L2F1dGhvcj48YXV0aG9yPk1l
aXNjaCwgRnJhbmNvaXNlPC9hdXRob3I+PGF1dGhvcj5NZW5zdGVyLCBNeXJpYW08L2F1dGhvcj48
YXV0aG9yPk1pbmVsbGksIE1hdXJhPC9hdXRob3I+PGF1dGhvcj5NaXR0ZWxicm9ubiwgTWljaGVs
PC9hdXRob3I+PGF1dGhvcj5Nb2xsZW5oYXVlciwgQnJpdDwvYXV0aG9yPjxhdXRob3I+TW9tbWFl
cnRzLCBLYXRobGVlbjwvYXV0aG9yPjxhdXRob3I+TW9yZW5vLCBDYXJsb3M8L2F1dGhvcj48YXV0
aG9yPk3DvGhsc2NobGVnZWwsIEZyaWVkcmljaDwvYXV0aG9yPjxhdXRob3I+TmF0aSwgUm9tYWlu
PC9hdXRob3I+PGF1dGhvcj5OZWhyYmFzcywgVWxmPC9hdXRob3I+PGF1dGhvcj5OaWNrZWxzLCBT
YXJhaDwvYXV0aG9yPjxhdXRob3I+Tmljb2xhaSwgQmVhdHJpY2U8L2F1dGhvcj48YXV0aG9yPk5p
Y29sYXksIEplYW4tUGF1bDwvYXV0aG9yPjxhdXRob3I+Tm9yb25oYSwgQWxiZXJ0bzwvYXV0aG9y
PjxhdXRob3I+T2VydGVsLCBXb2xmZ2FuZzwvYXV0aG9yPjxhdXRob3I+T3N0YXN6ZXdza2ksIE1h
cmVrPC9hdXRob3I+PGF1dGhvcj5QYWNoY2hlaywgU2ludGh1amE8L2F1dGhvcj48YXV0aG9yPlBh
dWx5LCBDbGFpcmU8L2F1dGhvcj48YXV0aG9yPlBlcnF1aW4sIE1hZ2FsaTwvYXV0aG9yPjxhdXRo
b3I+UmVpdGVyLCBEb3JvdGhlYTwvYXV0aG9yPjxhdXRob3I+Um9zZXR5LCBJc2FiZWw8L2F1dGhv
cj48YXV0aG9yPlJ1bXAsIEtpcnN0ZW48L2F1dGhvcj48YXV0aG9yPlNhdGFnb3BhbSwgVmVua2F0
YTwvYXV0aG9yPjxhdXRob3I+U2NobGVzc2VyLCBNYXJjPC9hdXRob3I+PGF1dGhvcj5TY2htaXR6
LCBTYWJpbmU8L2F1dGhvcj48YXV0aG9yPlNjaG1pdHosIFN1c2FubmU8L2F1dGhvcj48YXV0aG9y
PlNjaG5laWRlciwgUmVpbmhhcmQ8L2F1dGhvcj48YXV0aG9yPlNjaHdhbWJvcm4sIEplbnM8L2F1
dGhvcj48YXV0aG9yPlNjaHdlaWNoZXIsIEFsZXhhbmRyYTwvYXV0aG9yPjxhdXRob3I+U2ltb25z
LCBKYW5pbmU8L2F1dGhvcj48YXV0aG9yPlN0dXRlLCBMYXJhPC9hdXRob3I+PGF1dGhvcj5UcmVm
b2lzLCBDaHJpc3RvcGhlPC9hdXRob3I+PGF1dGhvcj5UcmV6emksIEplYW4tUGllcnJlPC9hdXRo
b3I+PGF1dGhvcj5WYWlsbGFudCwgTWljaGVsPC9hdXRob3I+PGF1dGhvcj5WYXNjbywgRGFuaWVs
PC9hdXRob3I+PGF1dGhvcj5WeWFzLCBNYWhhcnNoaTwvYXV0aG9yPjxhdXRob3I+V2FkZS1NYXJ0
aW5zLCBSaWNoYXJkPC9hdXRob3I+PGF1dGhvcj5XaWxtZXMsIFBhdWw8L2F1dGhvcj48YXV0aG9y
Pm9uIGJlaGFsZiBvZiB0aGUsIE5jZXItIFAuIEQuIENvbnNvcnRpdW08L2F1dGhvcj48L2F1dGhv
cnM+PC9jb250cmlidXRvcnM+PHRpdGxlcz48dGl0bGU+UGFya2luc29u4oCZcyBkaXNlYXNlLWFz
c29jaWF0ZWQgYWx0ZXJhdGlvbnMgb2YgdGhlIGd1dCBtaWNyb2Jpb21lIHByZWRpY3QgZGlzZWFz
ZS1yZWxldmFudCBjaGFuZ2VzIGluIG1ldGFib2xpYyBmdW5jdGlvbnM8L3RpdGxlPjxzZWNvbmRh
cnktdGl0bGU+Qk1DIEJpb2xvZ3k8L3NlY29uZGFyeS10aXRsZT48L3RpdGxlcz48cGVyaW9kaWNh
bD48ZnVsbC10aXRsZT5CTUMgQmlvbG9neTwvZnVsbC10aXRsZT48L3BlcmlvZGljYWw+PHBhZ2Vz
PjYyPC9wYWdlcz48dm9sdW1lPjE4PC92b2x1bWU+PG51bWJlcj4xPC9udW1iZXI+PGRhdGVzPjx5
ZWFyPjIwMjA8L3llYXI+PHB1Yi1kYXRlcz48ZGF0ZT4yMDIwLzA2LzA5PC9kYXRlPjwvcHViLWRh
dGVzPjwvZGF0ZXM+PGlzYm4+MTc0MS03MDA3PC9pc2JuPjx1cmxzPjxyZWxhdGVkLXVybHM+PHVy
bD5odHRwczovL2RvaS5vcmcvMTAuMTE4Ni9zMTI5MTUtMDIwLTAwNzc1LTc8L3VybD48L3JlbGF0
ZWQtdXJscz48L3VybHM+PGVsZWN0cm9uaWMtcmVzb3VyY2UtbnVtPjEwLjExODYvczEyOTE1LTAy
MC0wMDc3NS03PC9lbGVjdHJvbmljLXJlc291cmNlLW51bT48L3JlY29yZD48L0NpdGU+PENpdGU+
PEF1dGhvcj5TY2hlcGVyamFuczwvQXV0aG9yPjxZZWFyPjIwMTU8L1llYXI+PFJlY051bT40MDwv
UmVjTnVtPjxyZWNvcmQ+PHJlYy1udW1iZXI+NDA8L3JlYy1udW1iZXI+PGZvcmVpZ24ta2V5cz48
a2V5IGFwcD0iRU4iIGRiLWlkPSI5ZjlyNXBhMmtmMHRyMGVzOWViNTAwdjh2cmZzcnN6OXcyemEi
IHRpbWVzdGFtcD0iMTYzMzUzNzk5MSI+NDA8L2tleT48L2ZvcmVpZ24ta2V5cz48cmVmLXR5cGUg
bmFtZT0iSm91cm5hbCBBcnRpY2xlIj4xNzwvcmVmLXR5cGU+PGNvbnRyaWJ1dG9ycz48YXV0aG9y
cz48YXV0aG9yPlNjaGVwZXJqYW5zLCBGLjwvYXV0aG9yPjxhdXRob3I+QWhvLCBWLjwvYXV0aG9y
PjxhdXRob3I+UGVyZWlyYSwgUC4gQS48L2F1dGhvcj48YXV0aG9yPktvc2tpbmVuLCBLLjwvYXV0
aG9yPjxhdXRob3I+UGF1bGluLCBMLjwvYXV0aG9yPjxhdXRob3I+UGVra29uZW4sIEUuPC9hdXRo
b3I+PGF1dGhvcj5IYWFwYW5pZW1pLCBFLjwvYXV0aG9yPjxhdXRob3I+S2Fha2tvbGEsIFMuPC9h
dXRob3I+PGF1dGhvcj5FZXJvbGEtUmF1dGlvLCBKLjwvYXV0aG9yPjxhdXRob3I+UG9oamEsIE0u
PC9hdXRob3I+PGF1dGhvcj5LaW5udW5lbiwgRS48L2F1dGhvcj48YXV0aG9yPk11cnJvcywgSy48
L2F1dGhvcj48YXV0aG9yPkF1dmluZW4sIFAuPC9hdXRob3I+PC9hdXRob3JzPjwvY29udHJpYnV0
b3JzPjxhdXRoLWFkZHJlc3M+RGVwYXJ0bWVudCBvZiBOZXVyb2xvZ3ksIEhlbHNpbmtpIFVuaXZl
cnNpdHkgQ2VudHJhbCBIb3NwaXRhbCwgYW5kIERlcGFydG1lbnQgb2YgTmV1cm9sb2dpY2FsIFNj
aWVuY2VzLCBVbml2ZXJzaXR5IG9mIEhlbHNpbmtpLCBIZWxzaW5raSwgRmlubGFuZC48L2F1dGgt
YWRkcmVzcz48dGl0bGVzPjx0aXRsZT5HdXQgbWljcm9iaW90YSBhcmUgcmVsYXRlZCB0byBQYXJr
aW5zb24mYXBvcztzIGRpc2Vhc2UgYW5kIGNsaW5pY2FsIHBoZW5vdHlwZTwvdGl0bGU+PHNlY29u
ZGFyeS10aXRsZT5Nb3YgRGlzb3JkPC9zZWNvbmRhcnktdGl0bGU+PGFsdC10aXRsZT5Nb3ZlbWVu
dCBkaXNvcmRlcnMgOiBvZmZpY2lhbCBqb3VybmFsIG9mIHRoZSBNb3ZlbWVudCBEaXNvcmRlciBT
b2NpZXR5PC9hbHQtdGl0bGU+PC90aXRsZXM+PHBlcmlvZGljYWw+PGZ1bGwtdGl0bGU+TW92IERp
c29yZDwvZnVsbC10aXRsZT48YWJici0xPk1vdmVtZW50IGRpc29yZGVycyA6IG9mZmljaWFsIGpv
dXJuYWwgb2YgdGhlIE1vdmVtZW50IERpc29yZGVyIFNvY2lldHk8L2FiYnItMT48L3BlcmlvZGlj
YWw+PGFsdC1wZXJpb2RpY2FsPjxmdWxsLXRpdGxlPk1vdiBEaXNvcmQ8L2Z1bGwtdGl0bGU+PGFi
YnItMT5Nb3ZlbWVudCBkaXNvcmRlcnMgOiBvZmZpY2lhbCBqb3VybmFsIG9mIHRoZSBNb3ZlbWVu
dCBEaXNvcmRlciBTb2NpZXR5PC9hYmJyLTE+PC9hbHQtcGVyaW9kaWNhbD48cGFnZXM+MzUwLTg8
L3BhZ2VzPjx2b2x1bWU+MzA8L3ZvbHVtZT48bnVtYmVyPjM8L251bWJlcj48ZWRpdGlvbj4yMDE0
LzEyLzA2PC9lZGl0aW9uPjxrZXl3b3Jkcz48a2V5d29yZD5BZ2VkPC9rZXl3b3JkPjxrZXl3b3Jk
PkNhc2UtQ29udHJvbCBTdHVkaWVzPC9rZXl3b3JkPjxrZXl3b3JkPkZlY2VzL2NoZW1pc3RyeS9t
aWNyb2Jpb2xvZ3k8L2tleXdvcmQ+PGtleXdvcmQ+RmVtYWxlPC9rZXl3b3JkPjxrZXl3b3JkPipH
YXN0cm9pbnRlc3RpbmFsIE1pY3JvYmlvbWU8L2tleXdvcmQ+PGtleXdvcmQ+SHVtYW5zPC9rZXl3
b3JkPjxrZXl3b3JkPk1hbGU8L2tleXdvcmQ+PGtleXdvcmQ+TWlkZGxlIEFnZWQ8L2tleXdvcmQ+
PGtleXdvcmQ+UGFya2luc29uIERpc2Vhc2UvKm1pY3JvYmlvbG9neTwva2V5d29yZD48a2V5d29y
ZD5ST0MgQ3VydmU8L2tleXdvcmQ+PGtleXdvcmQ+U2V2ZXJpdHkgb2YgSWxsbmVzcyBJbmRleDwv
a2V5d29yZD48a2V5d29yZD5iaW9tYXJrZXI8L2tleXdvcmQ+PGtleXdvcmQ+Z2FzdHJvaW50ZXN0
aW5hbCBkeXNmdW5jdGlvbjwva2V5d29yZD48a2V5d29yZD5ndXQtYnJhaW4tYXhpczwva2V5d29y
ZD48a2V5d29yZD5taWNyb2Jpb21lPC9rZXl3b3JkPjxrZXl3b3JkPm5vbi1tb3RvciBzeW1wdG9t
czwva2V5d29yZD48L2tleXdvcmRzPjxkYXRlcz48eWVhcj4yMDE1PC95ZWFyPjxwdWItZGF0ZXM+
PGRhdGU+TWFyPC9kYXRlPjwvcHViLWRhdGVzPjwvZGF0ZXM+PGlzYm4+MDg4NS0zMTg1PC9pc2Ju
PjxhY2Nlc3Npb24tbnVtPjI1NDc2NTI5PC9hY2Nlc3Npb24tbnVtPjx1cmxzPjwvdXJscz48ZWxl
Y3Ryb25pYy1yZXNvdXJjZS1udW0+MTAuMTAwMi9tZHMuMjYwNjk8L2VsZWN0cm9uaWMtcmVzb3Vy
Y2UtbnVtPjxyZW1vdGUtZGF0YWJhc2UtcHJvdmlkZXI+TkxNPC9yZW1vdGUtZGF0YWJhc2UtcHJv
dmlkZXI+PGxhbmd1YWdlPmVuZzwvbGFuZ3VhZ2U+PC9yZWNvcmQ+PC9DaXRlPjxDaXRlPjxBdXRo
b3I+UGV0cm92PC9BdXRob3I+PFllYXI+MjAxNzwvWWVhcj48UmVjTnVtPjExPC9SZWNOdW0+PHJl
Y29yZD48cmVjLW51bWJlcj4xMTwvcmVjLW51bWJlcj48Zm9yZWlnbi1rZXlzPjxrZXkgYXBwPSJF
TiIgZGItaWQ9IjlmOXI1cGEya2YwdHIwZXM5ZWI1MDB2OHZyZnNyc3o5dzJ6YSIgdGltZXN0YW1w
PSIxNjMzNTM3OTgxIj4xMTwva2V5PjwvZm9yZWlnbi1rZXlzPjxyZWYtdHlwZSBuYW1lPSJKb3Vy
bmFsIEFydGljbGUiPjE3PC9yZWYtdHlwZT48Y29udHJpYnV0b3JzPjxhdXRob3JzPjxhdXRob3I+
UGV0cm92LCBWLiBBLjwvYXV0aG9yPjxhdXRob3I+U2FsdHlrb3ZhLCBJLiBWLjwvYXV0aG9yPjxh
dXRob3I+Wmh1a292YSwgSS4gQS48L2F1dGhvcj48YXV0aG9yPkFsaWZpcm92YSwgVi4gTS48L2F1
dGhvcj48YXV0aG9yPlpodWtvdmEsIE4uIEcuPC9hdXRob3I+PGF1dGhvcj5Eb3JvZmVldmEsIFku
IEIuPC9hdXRob3I+PGF1dGhvcj5UeWFraHQsIEEuIFYuPC9hdXRob3I+PGF1dGhvcj5Lb3ZhcnNr
eSwgQi4gQS48L2F1dGhvcj48YXV0aG9yPkFsZWtzZWV2LCBELiBHLjwvYXV0aG9yPjxhdXRob3I+
S29zdHJ5dWtvdmEsIEUuIFMuPC9hdXRob3I+PGF1dGhvcj5NaXJvbm92YSwgWS4gUy48L2F1dGhv
cj48YXV0aG9yPkl6aGJvbGRpbmEsIE8uIFAuPC9hdXRob3I+PGF1dGhvcj5OaWtpdGluYSwgTS4g
QS48L2F1dGhvcj48YXV0aG9yPlBlcmV2b3pjaGlrb3ZhLCBULiBWLjwvYXV0aG9yPjxhdXRob3I+
RmFpdCwgRS4gQS48L2F1dGhvcj48YXV0aG9yPkJhYmVua28sIFYuIFYuPC9hdXRob3I+PGF1dGhv
cj5WYWtoaXRvdmEsIE0uIFQuPC9hdXRob3I+PGF1dGhvcj5Hb3ZvcnVuLCBWLiBNLjwvYXV0aG9y
PjxhdXRob3I+U2F6b25vdiwgQS4gRS48L2F1dGhvcj48L2F1dGhvcnM+PC9jb250cmlidXRvcnM+
PGF1dGgtYWRkcmVzcz5TaWJlcmlhbiBTdGF0ZSBNZWRpY2FsIFVuaXZlcnNpdHksIE1pbmlzdHJ5
IG9mIEhlYWx0aCBvZiB0aGUgUnVzc2lhbiBGZWRlcmF0aW9uLCBUb21zaywgUnVzc2lhLiB2eWFj
aGVzbGF2LmEucGV0cm92QG1haWwucnUuJiN4RDtTaWJlcmlhbiBTdGF0ZSBNZWRpY2FsIFVuaXZl
cnNpdHksIE1pbmlzdHJ5IG9mIEhlYWx0aCBvZiB0aGUgUnVzc2lhbiBGZWRlcmF0aW9uLCBUb21z
aywgUnVzc2lhLiYjeEQ7RmVkZXJhbCBSZXNlYXJjaCBhbmQgQ2xpbmljYWwgQ2VudGVyIG9mIFBo
eXNpY2FsLUNoZW1pY2FsIE1lZGljaW5lLCBGZWRlcmFsIE1lZGljYWwgQmlvbG9naWNhbCBBZ2Vu
Y3ksIE1vc2NvdywgUnVzc2lhLiYjeEQ7TS4gTS4gU2hlbXlha2luIGFuZCBZdS4gQS4gT3ZjaGlu
bmlrb3YgSW5zdGl0dXRlIG9mIEJpb29yZ2FuaWMgQ2hlbWlzdHJ5LCBNb3Njb3csIFJ1c3NpYS4m
I3hEO00uIFYuIExvbW9ub3NvdiBNb3Njb3cgU3RhdGUgVW5pdmVyc2l0eSwgTW9zY293LCBSdXNz
aWEuPC9hdXRoLWFkZHJlc3M+PHRpdGxlcz48dGl0bGU+QW5hbHlzaXMgb2YgR3V0IE1pY3JvYmlv
dGEgaW4gUGF0aWVudHMgd2l0aCBQYXJraW5zb24mYXBvcztzIERpc2Vhc2U8L3RpdGxlPjxzZWNv
bmRhcnktdGl0bGU+QnVsbCBFeHAgQmlvbCBNZWQ8L3NlY29uZGFyeS10aXRsZT48YWx0LXRpdGxl
PkJ1bGxldGluIG9mIGV4cGVyaW1lbnRhbCBiaW9sb2d5IGFuZCBtZWRpY2luZTwvYWx0LXRpdGxl
PjwvdGl0bGVzPjxwZXJpb2RpY2FsPjxmdWxsLXRpdGxlPkJ1bGwgRXhwIEJpb2wgTWVkPC9mdWxs
LXRpdGxlPjxhYmJyLTE+QnVsbGV0aW4gb2YgZXhwZXJpbWVudGFsIGJpb2xvZ3kgYW5kIG1lZGlj
aW5lPC9hYmJyLTE+PC9wZXJpb2RpY2FsPjxhbHQtcGVyaW9kaWNhbD48ZnVsbC10aXRsZT5CdWxs
IEV4cCBCaW9sIE1lZDwvZnVsbC10aXRsZT48YWJici0xPkJ1bGxldGluIG9mIGV4cGVyaW1lbnRh
bCBiaW9sb2d5IGFuZCBtZWRpY2luZTwvYWJici0xPjwvYWx0LXBlcmlvZGljYWw+PHBhZ2VzPjcz
NC03Mzc8L3BhZ2VzPjx2b2x1bWU+MTYyPC92b2x1bWU+PG51bWJlcj42PC9udW1iZXI+PGVkaXRp
b24+MjAxNy8wNC8yMjwvZWRpdGlvbj48a2V5d29yZHM+PGtleXdvcmQ+QWdlZDwva2V5d29yZD48
a2V5d29yZD5CaW9kaXZlcnNpdHk8L2tleXdvcmQ+PGtleXdvcmQ+Q2FzZS1Db250cm9sIFN0dWRp
ZXM8L2tleXdvcmQ+PGtleXdvcmQ+RE5BIEJhcmNvZGluZywgVGF4b25vbWljL21ldGhvZHM8L2tl
eXdvcmQ+PGtleXdvcmQ+RE5BLCBCYWN0ZXJpYWwvZ2VuZXRpY3M8L2tleXdvcmQ+PGtleXdvcmQ+
RmVjZXMvbWljcm9iaW9sb2d5PC9rZXl3b3JkPjxrZXl3b3JkPkZlbWFsZTwva2V5d29yZD48a2V5
d29yZD5HYXN0cm9pbnRlc3RpbmFsIE1pY3JvYmlvbWUvKmdlbmV0aWNzPC9rZXl3b3JkPjxrZXl3
b3JkPkdyYW0tTmVnYXRpdmUgQmFjdGVyaWEvY2xhc3NpZmljYXRpb24vKmdlbmV0aWNzL2lzb2xh
dGlvbiAmYW1wOyBwdXJpZmljYXRpb248L2tleXdvcmQ+PGtleXdvcmQ+R3JhbS1Qb3NpdGl2ZSBC
YWN0ZXJpYS9jbGFzc2lmaWNhdGlvbi8qZ2VuZXRpY3MvaXNvbGF0aW9uICZhbXA7IHB1cmlmaWNh
dGlvbjwva2V5d29yZD48a2V5d29yZD5IdW1hbnM8L2tleXdvcmQ+PGtleXdvcmQ+TWFsZTwva2V5
d29yZD48a2V5d29yZD5NaWRkbGUgQWdlZDwva2V5d29yZD48a2V5d29yZD5QYXJraW5zb24gRGlz
ZWFzZS8qbWljcm9iaW9sb2d5L3BoeXNpb3BhdGhvbG9neTwva2V5d29yZD48a2V5d29yZD4qUGh5
bG9nZW55PC9rZXl3b3JkPjxrZXl3b3JkPlJOQSwgUmlib3NvbWFsLCAxNlMvKmdlbmV0aWNzPC9r
ZXl3b3JkPjxrZXl3b3JkPlNlcXVlbmNlIEFuYWx5c2lzLCBETkE8L2tleXdvcmQ+PGtleXdvcmQ+
MTZTIHJSTkEgc2VxdWVuY2luZzwva2V5d29yZD48a2V5d29yZD5QYXJraW5zb27igJlzIGRpc2Vh
c2U8L2tleXdvcmQ+PGtleXdvcmQ+Z3V0IG1pY3JvYmlvdGE8L2tleXdvcmQ+PC9rZXl3b3Jkcz48
ZGF0ZXM+PHllYXI+MjAxNzwveWVhcj48cHViLWRhdGVzPjxkYXRlPkFwcjwvZGF0ZT48L3B1Yi1k
YXRlcz48L2RhdGVzPjxpc2JuPjAwMDctNDg4ODwvaXNibj48YWNjZXNzaW9uLW51bT4yODQyOTIw
OTwvYWNjZXNzaW9uLW51bT48dXJscz48L3VybHM+PGVsZWN0cm9uaWMtcmVzb3VyY2UtbnVtPjEw
LjEwMDcvczEwNTE3LTAxNy0zNzAwLTc8L2VsZWN0cm9uaWMtcmVzb3VyY2UtbnVtPjxyZW1vdGUt
ZGF0YWJhc2UtcHJvdmlkZXI+TkxNPC9yZW1vdGUtZGF0YWJhc2UtcHJvdmlkZXI+PGxhbmd1YWdl
PmVuZzwvbGFu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CYWxkaW5pPC9BdXRob3I+PFllYXI+MjAyMDwvWWVhcj48
UmVjTnVtPjI4PC9SZWNOdW0+PERpc3BsYXlUZXh0PlsxMSwgMjgsIDQwXTwvRGlzcGxheVRleHQ+
PHJlY29yZD48cmVjLW51bWJlcj4yODwvcmVjLW51bWJlcj48Zm9yZWlnbi1rZXlzPjxrZXkgYXBw
PSJFTiIgZGItaWQ9IjlmOXI1cGEya2YwdHIwZXM5ZWI1MDB2OHZyZnNyc3o5dzJ6YSIgdGltZXN0
YW1wPSIxNjMzNTM3OTg3Ij4yODwva2V5PjwvZm9yZWlnbi1rZXlzPjxyZWYtdHlwZSBuYW1lPSJK
b3VybmFsIEFydGljbGUiPjE3PC9yZWYtdHlwZT48Y29udHJpYnV0b3JzPjxhdXRob3JzPjxhdXRo
b3I+QmFsZGluaSwgRmVkZXJpY288L2F1dGhvcj48YXV0aG9yPkhlcnRlbCwgSm9oYW5uZXM8L2F1
dGhvcj48YXV0aG9yPlNhbmR0LCBFc3RlbGxlPC9hdXRob3I+PGF1dGhvcj5UaGlubmVzLCBDeXJp
bGxlIEMuPC9hdXRob3I+PGF1dGhvcj5OZXViZXJnZXItQ2FzdGlsbG8sIExvcmllemE8L2F1dGhv
cj48YXV0aG9yPlBhdmVsa2EsIEx1a2FzPC9hdXRob3I+PGF1dGhvcj5CZXRzb3UsIEZheTwvYXV0
aG9yPjxhdXRob3I+S3LDvGdlciwgUmVqa288L2F1dGhvcj48YXV0aG9yPlRoaWVsZSwgSW5lczwv
YXV0aG9yPjxhdXRob3I+QWd1YXlvLCBHbG9yaWE8L2F1dGhvcj48YXV0aG9yPkFsbGVuLCBEb21p
bmljPC9hdXRob3I+PGF1dGhvcj5BbW1lcmxhbm4sIFdpbTwvYXV0aG9yPjxhdXRob3I+QXVyaWNo
LCBNYWlrZTwvYXV0aG9yPjxhdXRob3I+QmFsbGluZywgUnVkaTwvYXV0aG9yPjxhdXRob3I+QmFu
ZGEsIFBldGVyPC9hdXRob3I+PGF1dGhvcj5CZWF1bW9udCwgS2F0eTwvYXV0aG9yPjxhdXRob3I+
QmVja2VyLCBSZWdpbmE8L2F1dGhvcj48YXV0aG9yPkJlcmcsIERhbmllbGE8L2F1dGhvcj48YXV0
aG9yPkJpbmNrLCBTeWx2aWE8L2F1dGhvcj48YXV0aG9yPkJpc2RvcmZmLCBBbGV4YW5kcmU8L2F1
dGhvcj48YXV0aG9yPkJvYmJpbGksIERoZWVyYWo8L2F1dGhvcj48YXV0aG9yPkJyb2NrbWFubiwg
S2F0aHJpbjwvYXV0aG9yPjxhdXRob3I+Q2FsbWVzLCBKZXNzaWNhPC9hdXRob3I+PGF1dGhvcj5D
YXN0aWxsbywgTG9yaWV6YTwvYXV0aG9yPjxhdXRob3I+RGllZGVyaWNoLCBOaWNvPC9hdXRob3I+
PGF1dGhvcj5Eb25kZWxpbmdlciwgUmVuZTwvYXV0aG9yPjxhdXRob3I+RXN0ZXZlcywgRGFuaWVs
YTwvYXV0aG9yPjxhdXRob3I+RmVycmFuZCwgSmVhbi1ZdmVzPC9hdXRob3I+PGF1dGhvcj5GbGVt
aW5nLCBSb25hbjwvYXV0aG9yPjxhdXRob3I+R2FudGVuYmVpbiwgTWFub248L2F1dGhvcj48YXV0
aG9yPkdhc3NlciwgVGhvbWFzPC9hdXRob3I+PGF1dGhvcj5HYXdyb24sIFBpb3RyPC9hdXRob3I+
PGF1dGhvcj5HZWZmZXJzLCBMYXJzPC9hdXRob3I+PGF1dGhvcj5HaWFybWFuYSwgVmlyZ2luaWU8
L2F1dGhvcj48YXV0aG9yPkdsYWFiLCBFbnJpY288L2F1dGhvcj48YXV0aG9yPkdvbWVzLCBDbGFy
aXNzYSBQLiBDLjwvYXV0aG9yPjxhdXRob3I+R29uY2hhcmVua28sIE5pa29sYWk8L2F1dGhvcj48
YXV0aG9yPkdyYWFzLCBKw6lyw7RtZTwvYXV0aG9yPjxhdXRob3I+R3Jhemlhbm8sIE1hcmllbGE8
L2F1dGhvcj48YXV0aG9yPkdyb3VlcywgVmFsZW50aW48L2F1dGhvcj48YXV0aG9yPkdyw7xuZXdh
bGQsIEFubmU8L2F1dGhvcj48YXV0aG9yPkd1LCBXZWk8L2F1dGhvcj48YXV0aG9yPkhhbW1vdCwg
R2HDq2w8L2F1dGhvcj48YXV0aG9yPkhhbmZmLCBBbm5lLU1hcmllPC9hdXRob3I+PGF1dGhvcj5I
YW5zZW4sIExpbmRhPC9hdXRob3I+PGF1dGhvcj5IYW5zZW4sIE1heGltZTwvYXV0aG9yPjxhdXRo
b3I+SGFyYWxkc2TDtnR0aXIsIEh1bGRhPC9hdXRob3I+PGF1dGhvcj5IZWlyZW5kdCwgTGF1cmVu
dDwvYXV0aG9yPjxhdXRob3I+SGVyYnJpbmssIFN5bHZpYTwvYXV0aG9yPjxhdXRob3I+SGVyemlu
Z2VyLCBTYXNjaGE8L2F1dGhvcj48YXV0aG9yPkhleW1hbm4sIE1pY2hhZWw8L2F1dGhvcj48YXV0
aG9yPkhpbGxlciwgS2Fyc3RlbjwvYXV0aG9yPjxhdXRob3I+SGlwcCwgR2VyYWxkaW5lPC9hdXRo
b3I+PGF1dGhvcj5IdSwgTWljaGVsZTwvYXV0aG9yPjxhdXRob3I+SHVpYXJ0LCBMYWV0aXRpYTwv
YXV0aG9yPjxhdXRob3I+SHVuZHQsIEFsZXhhbmRlcjwvYXV0aG9yPjxhdXRob3I+SmFjb2J5LCBO
YWRpbmU8L2F1dGhvcj48YXV0aG9yPkphcm9zxYJhdywgSmFjZWs8L2F1dGhvcj48YXV0aG9yPkph
cm96LCBZb2hhbjwvYXV0aG9yPjxhdXRob3I+S29sYmVyLCBQaWVycmU8L2F1dGhvcj48YXV0aG9y
Pkt1dHplcmEsIEpvYWNoaW08L2F1dGhvcj48YXV0aG9yPkxhbmRvdWxzaSwgWmllZDwvYXV0aG9y
PjxhdXRob3I+TGFydWUsIENhdGhlcmluZTwvYXV0aG9yPjxhdXRob3I+TGVudHosIFJvc2VsaW5l
PC9hdXRob3I+PGF1dGhvcj5MaWVwZWx0LCBJbmdhPC9hdXRob3I+PGF1dGhvcj5MaXN6a2EsIFJv
YmVydDwvYXV0aG9yPjxhdXRob3I+TG9uZ2hpbm8sIExhdXJhPC9hdXRob3I+PGF1dGhvcj5Mb3Jl
bnR6LCBWaWN0b3JpYTwvYXV0aG9yPjxhdXRob3I+TWFja2F5LCBDbGFyZTwvYXV0aG9yPjxhdXRo
b3I+TWFldHpsZXIsIFdhbHRlcjwvYXV0aG9yPjxhdXRob3I+TWFyY3VzLCBLYXRyaW48L2F1dGhv
cj48YXV0aG9yPk1hcnF1ZXMsIEd1aWxoZXJtZTwvYXV0aG9yPjxhdXRob3I+TWFydGVucywgSmFu
PC9hdXRob3I+PGF1dGhvcj5NYXRoYXksIENvbm55PC9hdXRob3I+PGF1dGhvcj5NYXR5amFzemN6
eWssIFBpb3RyPC9hdXRob3I+PGF1dGhvcj5NYXksIFBhdHJpY2s8L2F1dGhvcj48YXV0aG9yPk1l
aXNjaCwgRnJhbmNvaXNlPC9hdXRob3I+PGF1dGhvcj5NZW5zdGVyLCBNeXJpYW08L2F1dGhvcj48
YXV0aG9yPk1pbmVsbGksIE1hdXJhPC9hdXRob3I+PGF1dGhvcj5NaXR0ZWxicm9ubiwgTWljaGVs
PC9hdXRob3I+PGF1dGhvcj5Nb2xsZW5oYXVlciwgQnJpdDwvYXV0aG9yPjxhdXRob3I+TW9tbWFl
cnRzLCBLYXRobGVlbjwvYXV0aG9yPjxhdXRob3I+TW9yZW5vLCBDYXJsb3M8L2F1dGhvcj48YXV0
aG9yPk3DvGhsc2NobGVnZWwsIEZyaWVkcmljaDwvYXV0aG9yPjxhdXRob3I+TmF0aSwgUm9tYWlu
PC9hdXRob3I+PGF1dGhvcj5OZWhyYmFzcywgVWxmPC9hdXRob3I+PGF1dGhvcj5OaWNrZWxzLCBT
YXJhaDwvYXV0aG9yPjxhdXRob3I+Tmljb2xhaSwgQmVhdHJpY2U8L2F1dGhvcj48YXV0aG9yPk5p
Y29sYXksIEplYW4tUGF1bDwvYXV0aG9yPjxhdXRob3I+Tm9yb25oYSwgQWxiZXJ0bzwvYXV0aG9y
PjxhdXRob3I+T2VydGVsLCBXb2xmZ2FuZzwvYXV0aG9yPjxhdXRob3I+T3N0YXN6ZXdza2ksIE1h
cmVrPC9hdXRob3I+PGF1dGhvcj5QYWNoY2hlaywgU2ludGh1amE8L2F1dGhvcj48YXV0aG9yPlBh
dWx5LCBDbGFpcmU8L2F1dGhvcj48YXV0aG9yPlBlcnF1aW4sIE1hZ2FsaTwvYXV0aG9yPjxhdXRo
b3I+UmVpdGVyLCBEb3JvdGhlYTwvYXV0aG9yPjxhdXRob3I+Um9zZXR5LCBJc2FiZWw8L2F1dGhv
cj48YXV0aG9yPlJ1bXAsIEtpcnN0ZW48L2F1dGhvcj48YXV0aG9yPlNhdGFnb3BhbSwgVmVua2F0
YTwvYXV0aG9yPjxhdXRob3I+U2NobGVzc2VyLCBNYXJjPC9hdXRob3I+PGF1dGhvcj5TY2htaXR6
LCBTYWJpbmU8L2F1dGhvcj48YXV0aG9yPlNjaG1pdHosIFN1c2FubmU8L2F1dGhvcj48YXV0aG9y
PlNjaG5laWRlciwgUmVpbmhhcmQ8L2F1dGhvcj48YXV0aG9yPlNjaHdhbWJvcm4sIEplbnM8L2F1
dGhvcj48YXV0aG9yPlNjaHdlaWNoZXIsIEFsZXhhbmRyYTwvYXV0aG9yPjxhdXRob3I+U2ltb25z
LCBKYW5pbmU8L2F1dGhvcj48YXV0aG9yPlN0dXRlLCBMYXJhPC9hdXRob3I+PGF1dGhvcj5UcmVm
b2lzLCBDaHJpc3RvcGhlPC9hdXRob3I+PGF1dGhvcj5UcmV6emksIEplYW4tUGllcnJlPC9hdXRo
b3I+PGF1dGhvcj5WYWlsbGFudCwgTWljaGVsPC9hdXRob3I+PGF1dGhvcj5WYXNjbywgRGFuaWVs
PC9hdXRob3I+PGF1dGhvcj5WeWFzLCBNYWhhcnNoaTwvYXV0aG9yPjxhdXRob3I+V2FkZS1NYXJ0
aW5zLCBSaWNoYXJkPC9hdXRob3I+PGF1dGhvcj5XaWxtZXMsIFBhdWw8L2F1dGhvcj48YXV0aG9y
Pm9uIGJlaGFsZiBvZiB0aGUsIE5jZXItIFAuIEQuIENvbnNvcnRpdW08L2F1dGhvcj48L2F1dGhv
cnM+PC9jb250cmlidXRvcnM+PHRpdGxlcz48dGl0bGU+UGFya2luc29u4oCZcyBkaXNlYXNlLWFz
c29jaWF0ZWQgYWx0ZXJhdGlvbnMgb2YgdGhlIGd1dCBtaWNyb2Jpb21lIHByZWRpY3QgZGlzZWFz
ZS1yZWxldmFudCBjaGFuZ2VzIGluIG1ldGFib2xpYyBmdW5jdGlvbnM8L3RpdGxlPjxzZWNvbmRh
cnktdGl0bGU+Qk1DIEJpb2xvZ3k8L3NlY29uZGFyeS10aXRsZT48L3RpdGxlcz48cGVyaW9kaWNh
bD48ZnVsbC10aXRsZT5CTUMgQmlvbG9neTwvZnVsbC10aXRsZT48L3BlcmlvZGljYWw+PHBhZ2Vz
PjYyPC9wYWdlcz48dm9sdW1lPjE4PC92b2x1bWU+PG51bWJlcj4xPC9udW1iZXI+PGRhdGVzPjx5
ZWFyPjIwMjA8L3llYXI+PHB1Yi1kYXRlcz48ZGF0ZT4yMDIwLzA2LzA5PC9kYXRlPjwvcHViLWRh
dGVzPjwvZGF0ZXM+PGlzYm4+MTc0MS03MDA3PC9pc2JuPjx1cmxzPjxyZWxhdGVkLXVybHM+PHVy
bD5odHRwczovL2RvaS5vcmcvMTAuMTE4Ni9zMTI5MTUtMDIwLTAwNzc1LTc8L3VybD48L3JlbGF0
ZWQtdXJscz48L3VybHM+PGVsZWN0cm9uaWMtcmVzb3VyY2UtbnVtPjEwLjExODYvczEyOTE1LTAy
MC0wMDc3NS03PC9lbGVjdHJvbmljLXJlc291cmNlLW51bT48L3JlY29yZD48L0NpdGU+PENpdGU+
PEF1dGhvcj5TY2hlcGVyamFuczwvQXV0aG9yPjxZZWFyPjIwMTU8L1llYXI+PFJlY051bT40MDwv
UmVjTnVtPjxyZWNvcmQ+PHJlYy1udW1iZXI+NDA8L3JlYy1udW1iZXI+PGZvcmVpZ24ta2V5cz48
a2V5IGFwcD0iRU4iIGRiLWlkPSI5ZjlyNXBhMmtmMHRyMGVzOWViNTAwdjh2cmZzcnN6OXcyemEi
IHRpbWVzdGFtcD0iMTYzMzUzNzk5MSI+NDA8L2tleT48L2ZvcmVpZ24ta2V5cz48cmVmLXR5cGUg
bmFtZT0iSm91cm5hbCBBcnRpY2xlIj4xNzwvcmVmLXR5cGU+PGNvbnRyaWJ1dG9ycz48YXV0aG9y
cz48YXV0aG9yPlNjaGVwZXJqYW5zLCBGLjwvYXV0aG9yPjxhdXRob3I+QWhvLCBWLjwvYXV0aG9y
PjxhdXRob3I+UGVyZWlyYSwgUC4gQS48L2F1dGhvcj48YXV0aG9yPktvc2tpbmVuLCBLLjwvYXV0
aG9yPjxhdXRob3I+UGF1bGluLCBMLjwvYXV0aG9yPjxhdXRob3I+UGVra29uZW4sIEUuPC9hdXRo
b3I+PGF1dGhvcj5IYWFwYW5pZW1pLCBFLjwvYXV0aG9yPjxhdXRob3I+S2Fha2tvbGEsIFMuPC9h
dXRob3I+PGF1dGhvcj5FZXJvbGEtUmF1dGlvLCBKLjwvYXV0aG9yPjxhdXRob3I+UG9oamEsIE0u
PC9hdXRob3I+PGF1dGhvcj5LaW5udW5lbiwgRS48L2F1dGhvcj48YXV0aG9yPk11cnJvcywgSy48
L2F1dGhvcj48YXV0aG9yPkF1dmluZW4sIFAuPC9hdXRob3I+PC9hdXRob3JzPjwvY29udHJpYnV0
b3JzPjxhdXRoLWFkZHJlc3M+RGVwYXJ0bWVudCBvZiBOZXVyb2xvZ3ksIEhlbHNpbmtpIFVuaXZl
cnNpdHkgQ2VudHJhbCBIb3NwaXRhbCwgYW5kIERlcGFydG1lbnQgb2YgTmV1cm9sb2dpY2FsIFNj
aWVuY2VzLCBVbml2ZXJzaXR5IG9mIEhlbHNpbmtpLCBIZWxzaW5raSwgRmlubGFuZC48L2F1dGgt
YWRkcmVzcz48dGl0bGVzPjx0aXRsZT5HdXQgbWljcm9iaW90YSBhcmUgcmVsYXRlZCB0byBQYXJr
aW5zb24mYXBvcztzIGRpc2Vhc2UgYW5kIGNsaW5pY2FsIHBoZW5vdHlwZTwvdGl0bGU+PHNlY29u
ZGFyeS10aXRsZT5Nb3YgRGlzb3JkPC9zZWNvbmRhcnktdGl0bGU+PGFsdC10aXRsZT5Nb3ZlbWVu
dCBkaXNvcmRlcnMgOiBvZmZpY2lhbCBqb3VybmFsIG9mIHRoZSBNb3ZlbWVudCBEaXNvcmRlciBT
b2NpZXR5PC9hbHQtdGl0bGU+PC90aXRsZXM+PHBlcmlvZGljYWw+PGZ1bGwtdGl0bGU+TW92IERp
c29yZDwvZnVsbC10aXRsZT48YWJici0xPk1vdmVtZW50IGRpc29yZGVycyA6IG9mZmljaWFsIGpv
dXJuYWwgb2YgdGhlIE1vdmVtZW50IERpc29yZGVyIFNvY2lldHk8L2FiYnItMT48L3BlcmlvZGlj
YWw+PGFsdC1wZXJpb2RpY2FsPjxmdWxsLXRpdGxlPk1vdiBEaXNvcmQ8L2Z1bGwtdGl0bGU+PGFi
YnItMT5Nb3ZlbWVudCBkaXNvcmRlcnMgOiBvZmZpY2lhbCBqb3VybmFsIG9mIHRoZSBNb3ZlbWVu
dCBEaXNvcmRlciBTb2NpZXR5PC9hYmJyLTE+PC9hbHQtcGVyaW9kaWNhbD48cGFnZXM+MzUwLTg8
L3BhZ2VzPjx2b2x1bWU+MzA8L3ZvbHVtZT48bnVtYmVyPjM8L251bWJlcj48ZWRpdGlvbj4yMDE0
LzEyLzA2PC9lZGl0aW9uPjxrZXl3b3Jkcz48a2V5d29yZD5BZ2VkPC9rZXl3b3JkPjxrZXl3b3Jk
PkNhc2UtQ29udHJvbCBTdHVkaWVzPC9rZXl3b3JkPjxrZXl3b3JkPkZlY2VzL2NoZW1pc3RyeS9t
aWNyb2Jpb2xvZ3k8L2tleXdvcmQ+PGtleXdvcmQ+RmVtYWxlPC9rZXl3b3JkPjxrZXl3b3JkPipH
YXN0cm9pbnRlc3RpbmFsIE1pY3JvYmlvbWU8L2tleXdvcmQ+PGtleXdvcmQ+SHVtYW5zPC9rZXl3
b3JkPjxrZXl3b3JkPk1hbGU8L2tleXdvcmQ+PGtleXdvcmQ+TWlkZGxlIEFnZWQ8L2tleXdvcmQ+
PGtleXdvcmQ+UGFya2luc29uIERpc2Vhc2UvKm1pY3JvYmlvbG9neTwva2V5d29yZD48a2V5d29y
ZD5ST0MgQ3VydmU8L2tleXdvcmQ+PGtleXdvcmQ+U2V2ZXJpdHkgb2YgSWxsbmVzcyBJbmRleDwv
a2V5d29yZD48a2V5d29yZD5iaW9tYXJrZXI8L2tleXdvcmQ+PGtleXdvcmQ+Z2FzdHJvaW50ZXN0
aW5hbCBkeXNmdW5jdGlvbjwva2V5d29yZD48a2V5d29yZD5ndXQtYnJhaW4tYXhpczwva2V5d29y
ZD48a2V5d29yZD5taWNyb2Jpb21lPC9rZXl3b3JkPjxrZXl3b3JkPm5vbi1tb3RvciBzeW1wdG9t
czwva2V5d29yZD48L2tleXdvcmRzPjxkYXRlcz48eWVhcj4yMDE1PC95ZWFyPjxwdWItZGF0ZXM+
PGRhdGU+TWFyPC9kYXRlPjwvcHViLWRhdGVzPjwvZGF0ZXM+PGlzYm4+MDg4NS0zMTg1PC9pc2Ju
PjxhY2Nlc3Npb24tbnVtPjI1NDc2NTI5PC9hY2Nlc3Npb24tbnVtPjx1cmxzPjwvdXJscz48ZWxl
Y3Ryb25pYy1yZXNvdXJjZS1udW0+MTAuMTAwMi9tZHMuMjYwNjk8L2VsZWN0cm9uaWMtcmVzb3Vy
Y2UtbnVtPjxyZW1vdGUtZGF0YWJhc2UtcHJvdmlkZXI+TkxNPC9yZW1vdGUtZGF0YWJhc2UtcHJv
dmlkZXI+PGxhbmd1YWdlPmVuZzwvbGFuZ3VhZ2U+PC9yZWNvcmQ+PC9DaXRlPjxDaXRlPjxBdXRo
b3I+UGV0cm92PC9BdXRob3I+PFllYXI+MjAxNzwvWWVhcj48UmVjTnVtPjExPC9SZWNOdW0+PHJl
Y29yZD48cmVjLW51bWJlcj4xMTwvcmVjLW51bWJlcj48Zm9yZWlnbi1rZXlzPjxrZXkgYXBwPSJF
TiIgZGItaWQ9IjlmOXI1cGEya2YwdHIwZXM5ZWI1MDB2OHZyZnNyc3o5dzJ6YSIgdGltZXN0YW1w
PSIxNjMzNTM3OTgxIj4xMTwva2V5PjwvZm9yZWlnbi1rZXlzPjxyZWYtdHlwZSBuYW1lPSJKb3Vy
bmFsIEFydGljbGUiPjE3PC9yZWYtdHlwZT48Y29udHJpYnV0b3JzPjxhdXRob3JzPjxhdXRob3I+
UGV0cm92LCBWLiBBLjwvYXV0aG9yPjxhdXRob3I+U2FsdHlrb3ZhLCBJLiBWLjwvYXV0aG9yPjxh
dXRob3I+Wmh1a292YSwgSS4gQS48L2F1dGhvcj48YXV0aG9yPkFsaWZpcm92YSwgVi4gTS48L2F1
dGhvcj48YXV0aG9yPlpodWtvdmEsIE4uIEcuPC9hdXRob3I+PGF1dGhvcj5Eb3JvZmVldmEsIFku
IEIuPC9hdXRob3I+PGF1dGhvcj5UeWFraHQsIEEuIFYuPC9hdXRob3I+PGF1dGhvcj5Lb3ZhcnNr
eSwgQi4gQS48L2F1dGhvcj48YXV0aG9yPkFsZWtzZWV2LCBELiBHLjwvYXV0aG9yPjxhdXRob3I+
S29zdHJ5dWtvdmEsIEUuIFMuPC9hdXRob3I+PGF1dGhvcj5NaXJvbm92YSwgWS4gUy48L2F1dGhv
cj48YXV0aG9yPkl6aGJvbGRpbmEsIE8uIFAuPC9hdXRob3I+PGF1dGhvcj5OaWtpdGluYSwgTS4g
QS48L2F1dGhvcj48YXV0aG9yPlBlcmV2b3pjaGlrb3ZhLCBULiBWLjwvYXV0aG9yPjxhdXRob3I+
RmFpdCwgRS4gQS48L2F1dGhvcj48YXV0aG9yPkJhYmVua28sIFYuIFYuPC9hdXRob3I+PGF1dGhv
cj5WYWtoaXRvdmEsIE0uIFQuPC9hdXRob3I+PGF1dGhvcj5Hb3ZvcnVuLCBWLiBNLjwvYXV0aG9y
PjxhdXRob3I+U2F6b25vdiwgQS4gRS48L2F1dGhvcj48L2F1dGhvcnM+PC9jb250cmlidXRvcnM+
PGF1dGgtYWRkcmVzcz5TaWJlcmlhbiBTdGF0ZSBNZWRpY2FsIFVuaXZlcnNpdHksIE1pbmlzdHJ5
IG9mIEhlYWx0aCBvZiB0aGUgUnVzc2lhbiBGZWRlcmF0aW9uLCBUb21zaywgUnVzc2lhLiB2eWFj
aGVzbGF2LmEucGV0cm92QG1haWwucnUuJiN4RDtTaWJlcmlhbiBTdGF0ZSBNZWRpY2FsIFVuaXZl
cnNpdHksIE1pbmlzdHJ5IG9mIEhlYWx0aCBvZiB0aGUgUnVzc2lhbiBGZWRlcmF0aW9uLCBUb21z
aywgUnVzc2lhLiYjeEQ7RmVkZXJhbCBSZXNlYXJjaCBhbmQgQ2xpbmljYWwgQ2VudGVyIG9mIFBo
eXNpY2FsLUNoZW1pY2FsIE1lZGljaW5lLCBGZWRlcmFsIE1lZGljYWwgQmlvbG9naWNhbCBBZ2Vu
Y3ksIE1vc2NvdywgUnVzc2lhLiYjeEQ7TS4gTS4gU2hlbXlha2luIGFuZCBZdS4gQS4gT3ZjaGlu
bmlrb3YgSW5zdGl0dXRlIG9mIEJpb29yZ2FuaWMgQ2hlbWlzdHJ5LCBNb3Njb3csIFJ1c3NpYS4m
I3hEO00uIFYuIExvbW9ub3NvdiBNb3Njb3cgU3RhdGUgVW5pdmVyc2l0eSwgTW9zY293LCBSdXNz
aWEuPC9hdXRoLWFkZHJlc3M+PHRpdGxlcz48dGl0bGU+QW5hbHlzaXMgb2YgR3V0IE1pY3JvYmlv
dGEgaW4gUGF0aWVudHMgd2l0aCBQYXJraW5zb24mYXBvcztzIERpc2Vhc2U8L3RpdGxlPjxzZWNv
bmRhcnktdGl0bGU+QnVsbCBFeHAgQmlvbCBNZWQ8L3NlY29uZGFyeS10aXRsZT48YWx0LXRpdGxl
PkJ1bGxldGluIG9mIGV4cGVyaW1lbnRhbCBiaW9sb2d5IGFuZCBtZWRpY2luZTwvYWx0LXRpdGxl
PjwvdGl0bGVzPjxwZXJpb2RpY2FsPjxmdWxsLXRpdGxlPkJ1bGwgRXhwIEJpb2wgTWVkPC9mdWxs
LXRpdGxlPjxhYmJyLTE+QnVsbGV0aW4gb2YgZXhwZXJpbWVudGFsIGJpb2xvZ3kgYW5kIG1lZGlj
aW5lPC9hYmJyLTE+PC9wZXJpb2RpY2FsPjxhbHQtcGVyaW9kaWNhbD48ZnVsbC10aXRsZT5CdWxs
IEV4cCBCaW9sIE1lZDwvZnVsbC10aXRsZT48YWJici0xPkJ1bGxldGluIG9mIGV4cGVyaW1lbnRh
bCBiaW9sb2d5IGFuZCBtZWRpY2luZTwvYWJici0xPjwvYWx0LXBlcmlvZGljYWw+PHBhZ2VzPjcz
NC03Mzc8L3BhZ2VzPjx2b2x1bWU+MTYyPC92b2x1bWU+PG51bWJlcj42PC9udW1iZXI+PGVkaXRp
b24+MjAxNy8wNC8yMjwvZWRpdGlvbj48a2V5d29yZHM+PGtleXdvcmQ+QWdlZDwva2V5d29yZD48
a2V5d29yZD5CaW9kaXZlcnNpdHk8L2tleXdvcmQ+PGtleXdvcmQ+Q2FzZS1Db250cm9sIFN0dWRp
ZXM8L2tleXdvcmQ+PGtleXdvcmQ+RE5BIEJhcmNvZGluZywgVGF4b25vbWljL21ldGhvZHM8L2tl
eXdvcmQ+PGtleXdvcmQ+RE5BLCBCYWN0ZXJpYWwvZ2VuZXRpY3M8L2tleXdvcmQ+PGtleXdvcmQ+
RmVjZXMvbWljcm9iaW9sb2d5PC9rZXl3b3JkPjxrZXl3b3JkPkZlbWFsZTwva2V5d29yZD48a2V5
d29yZD5HYXN0cm9pbnRlc3RpbmFsIE1pY3JvYmlvbWUvKmdlbmV0aWNzPC9rZXl3b3JkPjxrZXl3
b3JkPkdyYW0tTmVnYXRpdmUgQmFjdGVyaWEvY2xhc3NpZmljYXRpb24vKmdlbmV0aWNzL2lzb2xh
dGlvbiAmYW1wOyBwdXJpZmljYXRpb248L2tleXdvcmQ+PGtleXdvcmQ+R3JhbS1Qb3NpdGl2ZSBC
YWN0ZXJpYS9jbGFzc2lmaWNhdGlvbi8qZ2VuZXRpY3MvaXNvbGF0aW9uICZhbXA7IHB1cmlmaWNh
dGlvbjwva2V5d29yZD48a2V5d29yZD5IdW1hbnM8L2tleXdvcmQ+PGtleXdvcmQ+TWFsZTwva2V5
d29yZD48a2V5d29yZD5NaWRkbGUgQWdlZDwva2V5d29yZD48a2V5d29yZD5QYXJraW5zb24gRGlz
ZWFzZS8qbWljcm9iaW9sb2d5L3BoeXNpb3BhdGhvbG9neTwva2V5d29yZD48a2V5d29yZD4qUGh5
bG9nZW55PC9rZXl3b3JkPjxrZXl3b3JkPlJOQSwgUmlib3NvbWFsLCAxNlMvKmdlbmV0aWNzPC9r
ZXl3b3JkPjxrZXl3b3JkPlNlcXVlbmNlIEFuYWx5c2lzLCBETkE8L2tleXdvcmQ+PGtleXdvcmQ+
MTZTIHJSTkEgc2VxdWVuY2luZzwva2V5d29yZD48a2V5d29yZD5QYXJraW5zb27igJlzIGRpc2Vh
c2U8L2tleXdvcmQ+PGtleXdvcmQ+Z3V0IG1pY3JvYmlvdGE8L2tleXdvcmQ+PC9rZXl3b3Jkcz48
ZGF0ZXM+PHllYXI+MjAxNzwveWVhcj48cHViLWRhdGVzPjxkYXRlPkFwcjwvZGF0ZT48L3B1Yi1k
YXRlcz48L2RhdGVzPjxpc2JuPjAwMDctNDg4ODwvaXNibj48YWNjZXNzaW9uLW51bT4yODQyOTIw
OTwvYWNjZXNzaW9uLW51bT48dXJscz48L3VybHM+PGVsZWN0cm9uaWMtcmVzb3VyY2UtbnVtPjEw
LjEwMDcvczEwNTE3LTAxNy0zNzAwLTc8L2VsZWN0cm9uaWMtcmVzb3VyY2UtbnVtPjxyZW1vdGUt
ZGF0YWJhc2UtcHJvdmlkZXI+TkxNPC9yZW1vdGUtZGF0YWJhc2UtcHJvdmlkZXI+PGxhbmd1YWdl
PmVuZzwvbGFu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="00F65ABB">
              <w:fldChar w:fldCharType="separate"/>
            </w:r>
            <w:r w:rsidR="0036233B">
              <w:rPr>
                <w:noProof/>
              </w:rPr>
              <w:t>[11, 28, 40]</w:t>
            </w:r>
            <w:r w:rsidR="00F65ABB"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1E3A7E4E" w14:textId="093B099F" w:rsidR="00F65ABB" w:rsidRPr="00E22D3B" w:rsidRDefault="00F65ABB" w:rsidP="00F65ABB">
            <w:pPr>
              <w:pStyle w:val="ListParagraph"/>
              <w:numPr>
                <w:ilvl w:val="0"/>
                <w:numId w:val="38"/>
              </w:numPr>
            </w:pPr>
            <w:r w:rsidRPr="008F4FC0">
              <w:t xml:space="preserve">The depletion </w:t>
            </w:r>
            <w:r>
              <w:t>of</w:t>
            </w:r>
            <w:r w:rsidRPr="00F65ABB">
              <w:rPr>
                <w:i/>
                <w:iCs/>
              </w:rPr>
              <w:t xml:space="preserve"> </w:t>
            </w:r>
            <w:proofErr w:type="spellStart"/>
            <w:r w:rsidRPr="00F65ABB">
              <w:rPr>
                <w:i/>
                <w:iCs/>
              </w:rPr>
              <w:t>Ruminococcaceae</w:t>
            </w:r>
            <w:proofErr w:type="spellEnd"/>
            <w:r w:rsidRPr="00F65ABB">
              <w:rPr>
                <w:i/>
                <w:iCs/>
              </w:rPr>
              <w:t xml:space="preserve"> </w:t>
            </w:r>
            <w:r w:rsidRPr="00F65ABB">
              <w:t xml:space="preserve">occurred in </w:t>
            </w:r>
            <w:r w:rsidRPr="00F65ABB">
              <w:rPr>
                <w:b/>
                <w:bCs/>
              </w:rPr>
              <w:t>MS</w:t>
            </w:r>
            <w:r w:rsidRPr="00F65ABB">
              <w:t xml:space="preserve"> patients</w:t>
            </w:r>
            <w:r>
              <w:t xml:space="preserve"> </w:t>
            </w:r>
            <w:r w:rsidRPr="00F65ABB">
              <w:fldChar w:fldCharType="begin">
                <w:fldData xml:space="preserve">PEVuZE5vdGU+PENpdGU+PEF1dGhvcj5UcmVtbGV0dDwvQXV0aG9yPjxZZWFyPjIwMTY8L1llYXI+
PFJlY051bT4zNDwvUmVjTnVtPjxEaXNwbGF5VGV4dD5bMzRdPC9EaXNwbGF5VGV4dD48cmVjb3Jk
PjxyZWMtbnVtYmVyPjM0PC9yZWMtbnVtYmVyPjxmb3JlaWduLWtleXM+PGtleSBhcHA9IkVOIiBk
Yi1pZD0iOWY5cjVwYTJrZjB0cjBlczllYjUwMHY4dnJmc3Jzejl3MnphIiB0aW1lc3RhbXA9IjE2
MzM1Mzc5ODkiPjM0PC9rZXk+PC9mb3JlaWduLWtleXM+PHJlZi10eXBlIG5hbWU9IkpvdXJuYWwg
QXJ0aWNsZSI+MTc8L3JlZi10eXBlPjxjb250cmlidXRvcnM+PGF1dGhvcnM+PGF1dGhvcj5UcmVt
bGV0dCwgSGVsZW48L2F1dGhvcj48YXV0aG9yPkZhZHJvc2gsIERvdWdsYXMgVy48L2F1dGhvcj48
YXV0aG9yPkZhcnVxaSwgQWxpIEEuPC9hdXRob3I+PGF1dGhvcj5aaHUsIEZlbmc8L2F1dGhvcj48
YXV0aG9yPkhhcnQsIEphbmFjZTwvYXV0aG9yPjxhdXRob3I+Um9hbHN0YWQsIFNoZWxseTwvYXV0
aG9yPjxhdXRob3I+R3JhdmVzLCBKZW5uaWZlcjwvYXV0aG9yPjxhdXRob3I+THluY2gsIFN1c2Fu
PC9hdXRob3I+PGF1dGhvcj5XYXViYW50LCBFbW1hbnVlbGxlPC9hdXRob3I+PGF1dGhvcj5VLiBT
LiBOZXR3b3JrIG9mIFBlZGlhdHJpYyBNUyBDZW50ZXJzPC9hdXRob3I+PC9hdXRob3JzPjwvY29u
dHJpYnV0b3JzPjx0aXRsZXM+PHRpdGxlPkd1dCBtaWNyb2Jpb3RhIGluIGVhcmx5IHBlZGlhdHJp
YyBtdWx0aXBsZSBzY2xlcm9zaXM6IGEgY2FzZS1jb250cm9sIHN0dWR5PC90aXRsZT48c2Vjb25k
YXJ5LXRpdGxlPkV1cm9wZWFuIGpvdXJuYWwgb2YgbmV1cm9sb2d5PC9zZWNvbmRhcnktdGl0bGU+
PGFsdC10aXRsZT5FdXIgSiBOZXVyb2w8L2FsdC10aXRsZT48L3RpdGxlcz48cGVyaW9kaWNhbD48
ZnVsbC10aXRsZT5FdXJvcGVhbiBqb3VybmFsIG9mIG5ldXJvbG9neTwvZnVsbC10aXRsZT48YWJi
ci0xPkV1ciBKIE5ldXJvbDwvYWJici0xPjwvcGVyaW9kaWNhbD48YWx0LXBlcmlvZGljYWw+PGZ1
bGwtdGl0bGU+RXVyb3BlYW4gam91cm5hbCBvZiBuZXVyb2xvZ3k8L2Z1bGwtdGl0bGU+PGFiYnIt
MT5FdXIgSiBOZXVyb2w8L2FiYnItMT48L2FsdC1wZXJpb2RpY2FsPjxwYWdlcz4xMzA4LTEzMjE8
L3BhZ2VzPjx2b2x1bWU+MjM8L3ZvbHVtZT48bnVtYmVyPjg8L251bWJlcj48ZWRpdGlvbj4yMDE2
LzA1LzEzPC9lZGl0aW9uPjxrZXl3b3Jkcz48a2V5d29yZD4xNlMgclJOQTwva2V5d29yZD48a2V5
d29yZD5jYXNl4oiSY29udHJvbCBzdHVkeTwva2V5d29yZD48a2V5d29yZD5ndXQgbWljcm9iaW9t
ZTwva2V5d29yZD48a2V5d29yZD5ndXQgbWljcm9iaW90YTwva2V5d29yZD48a2V5d29yZD5pbW11
bm9tb2R1bGF0b3J5IGRydWdzPC9rZXl3b3JkPjxrZXl3b3JkPnBlZGlhdHJpYyBtdWx0aXBsZSBz
Y2xlcm9zaXM8L2tleXdvcmQ+PGtleXdvcmQ+cmlzayBmYWN0b3JzPC9rZXl3b3JkPjxrZXl3b3Jk
PkFkb2xlc2NlbnQ8L2tleXdvcmQ+PGtleXdvcmQ+Q2FzZS1Db250cm9sIFN0dWRpZXM8L2tleXdv
cmQ+PGtleXdvcmQ+Q2hpbGQ8L2tleXdvcmQ+PGtleXdvcmQ+Q2hpbGQsIFByZXNjaG9vbDwva2V5
d29yZD48a2V5d29yZD5GZWNlcy9taWNyb2Jpb2xvZ3k8L2tleXdvcmQ+PGtleXdvcmQ+Kkdhc3Ry
b2ludGVzdGluYWwgTWljcm9iaW9tZTwva2V5d29yZD48a2V5d29yZD5IdW1hbnM8L2tleXdvcmQ+
PGtleXdvcmQ+TWFsZTwva2V5d29yZD48a2V5d29yZD5NdWx0aXBsZSBTY2xlcm9zaXMsIFJlbGFw
c2luZy1SZW1pdHRpbmcvKm1pY3JvYmlvbG9neTwva2V5d29yZD48a2V5d29yZD5QaHlsb2dlbnk8
L2tleXdvcmQ+PGtleXdvcmQ+Uk5BLCBSaWJvc29tYWwsIDE2Uzwva2V5d29yZD48L2tleXdvcmRz
PjxkYXRlcz48eWVhcj4yMDE2PC95ZWFyPjwvZGF0ZXM+PGlzYm4+MTQ2OC0xMzMxJiN4RDsxMzUx
LTUxMDE8L2lzYm4+PGFjY2Vzc2lvbi1udW0+MjcxNzY0NjI8L2FjY2Vzc2lvbi1udW0+PHVybHM+
PHJlbGF0ZWQtdXJscz48dXJsPmh0dHBzOi8vcHVibWVkLm5jYmkubmxtLm5paC5nb3YvMjcxNzY0
NjI8L3VybD48dXJsPmh0dHBzOi8vd3d3Lm5jYmkubmxtLm5paC5nb3YvcG1jL2FydGljbGVzL1BN
QzQ5NTU2NzkvPC91cmw+PC9yZWxhdGVkLXVybHM+PC91cmxzPjxlbGVjdHJvbmljLXJlc291cmNl
LW51bT4xMC4xMTExL2VuZS4xMzAyNjwvZWxlY3Ryb25pYy1yZXNvdXJjZS1udW0+PHJlbW90ZS1k
YXRhYmFzZS1uYW1lPlB1Yk1lZDwvcmVtb3RlLWRhdGFiYXNlLW5hbWU+PGxhbmd1YWdlPmVuZzwv
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UcmVtbGV0dDwvQXV0aG9yPjxZZWFyPjIwMTY8L1llYXI+
PFJlY051bT4zNDwvUmVjTnVtPjxEaXNwbGF5VGV4dD5bMzRdPC9EaXNwbGF5VGV4dD48cmVjb3Jk
PjxyZWMtbnVtYmVyPjM0PC9yZWMtbnVtYmVyPjxmb3JlaWduLWtleXM+PGtleSBhcHA9IkVOIiBk
Yi1pZD0iOWY5cjVwYTJrZjB0cjBlczllYjUwMHY4dnJmc3Jzejl3MnphIiB0aW1lc3RhbXA9IjE2
MzM1Mzc5ODkiPjM0PC9rZXk+PC9mb3JlaWduLWtleXM+PHJlZi10eXBlIG5hbWU9IkpvdXJuYWwg
QXJ0aWNsZSI+MTc8L3JlZi10eXBlPjxjb250cmlidXRvcnM+PGF1dGhvcnM+PGF1dGhvcj5UcmVt
bGV0dCwgSGVsZW48L2F1dGhvcj48YXV0aG9yPkZhZHJvc2gsIERvdWdsYXMgVy48L2F1dGhvcj48
YXV0aG9yPkZhcnVxaSwgQWxpIEEuPC9hdXRob3I+PGF1dGhvcj5aaHUsIEZlbmc8L2F1dGhvcj48
YXV0aG9yPkhhcnQsIEphbmFjZTwvYXV0aG9yPjxhdXRob3I+Um9hbHN0YWQsIFNoZWxseTwvYXV0
aG9yPjxhdXRob3I+R3JhdmVzLCBKZW5uaWZlcjwvYXV0aG9yPjxhdXRob3I+THluY2gsIFN1c2Fu
PC9hdXRob3I+PGF1dGhvcj5XYXViYW50LCBFbW1hbnVlbGxlPC9hdXRob3I+PGF1dGhvcj5VLiBT
LiBOZXR3b3JrIG9mIFBlZGlhdHJpYyBNUyBDZW50ZXJzPC9hdXRob3I+PC9hdXRob3JzPjwvY29u
dHJpYnV0b3JzPjx0aXRsZXM+PHRpdGxlPkd1dCBtaWNyb2Jpb3RhIGluIGVhcmx5IHBlZGlhdHJp
YyBtdWx0aXBsZSBzY2xlcm9zaXM6IGEgY2FzZS1jb250cm9sIHN0dWR5PC90aXRsZT48c2Vjb25k
YXJ5LXRpdGxlPkV1cm9wZWFuIGpvdXJuYWwgb2YgbmV1cm9sb2d5PC9zZWNvbmRhcnktdGl0bGU+
PGFsdC10aXRsZT5FdXIgSiBOZXVyb2w8L2FsdC10aXRsZT48L3RpdGxlcz48cGVyaW9kaWNhbD48
ZnVsbC10aXRsZT5FdXJvcGVhbiBqb3VybmFsIG9mIG5ldXJvbG9neTwvZnVsbC10aXRsZT48YWJi
ci0xPkV1ciBKIE5ldXJvbDwvYWJici0xPjwvcGVyaW9kaWNhbD48YWx0LXBlcmlvZGljYWw+PGZ1
bGwtdGl0bGU+RXVyb3BlYW4gam91cm5hbCBvZiBuZXVyb2xvZ3k8L2Z1bGwtdGl0bGU+PGFiYnIt
MT5FdXIgSiBOZXVyb2w8L2FiYnItMT48L2FsdC1wZXJpb2RpY2FsPjxwYWdlcz4xMzA4LTEzMjE8
L3BhZ2VzPjx2b2x1bWU+MjM8L3ZvbHVtZT48bnVtYmVyPjg8L251bWJlcj48ZWRpdGlvbj4yMDE2
LzA1LzEzPC9lZGl0aW9uPjxrZXl3b3Jkcz48a2V5d29yZD4xNlMgclJOQTwva2V5d29yZD48a2V5
d29yZD5jYXNl4oiSY29udHJvbCBzdHVkeTwva2V5d29yZD48a2V5d29yZD5ndXQgbWljcm9iaW9t
ZTwva2V5d29yZD48a2V5d29yZD5ndXQgbWljcm9iaW90YTwva2V5d29yZD48a2V5d29yZD5pbW11
bm9tb2R1bGF0b3J5IGRydWdzPC9rZXl3b3JkPjxrZXl3b3JkPnBlZGlhdHJpYyBtdWx0aXBsZSBz
Y2xlcm9zaXM8L2tleXdvcmQ+PGtleXdvcmQ+cmlzayBmYWN0b3JzPC9rZXl3b3JkPjxrZXl3b3Jk
PkFkb2xlc2NlbnQ8L2tleXdvcmQ+PGtleXdvcmQ+Q2FzZS1Db250cm9sIFN0dWRpZXM8L2tleXdv
cmQ+PGtleXdvcmQ+Q2hpbGQ8L2tleXdvcmQ+PGtleXdvcmQ+Q2hpbGQsIFByZXNjaG9vbDwva2V5
d29yZD48a2V5d29yZD5GZWNlcy9taWNyb2Jpb2xvZ3k8L2tleXdvcmQ+PGtleXdvcmQ+Kkdhc3Ry
b2ludGVzdGluYWwgTWljcm9iaW9tZTwva2V5d29yZD48a2V5d29yZD5IdW1hbnM8L2tleXdvcmQ+
PGtleXdvcmQ+TWFsZTwva2V5d29yZD48a2V5d29yZD5NdWx0aXBsZSBTY2xlcm9zaXMsIFJlbGFw
c2luZy1SZW1pdHRpbmcvKm1pY3JvYmlvbG9neTwva2V5d29yZD48a2V5d29yZD5QaHlsb2dlbnk8
L2tleXdvcmQ+PGtleXdvcmQ+Uk5BLCBSaWJvc29tYWwsIDE2Uzwva2V5d29yZD48L2tleXdvcmRz
PjxkYXRlcz48eWVhcj4yMDE2PC95ZWFyPjwvZGF0ZXM+PGlzYm4+MTQ2OC0xMzMxJiN4RDsxMzUx
LTUxMDE8L2lzYm4+PGFjY2Vzc2lvbi1udW0+MjcxNzY0NjI8L2FjY2Vzc2lvbi1udW0+PHVybHM+
PHJlbGF0ZWQtdXJscz48dXJsPmh0dHBzOi8vcHVibWVkLm5jYmkubmxtLm5paC5nb3YvMjcxNzY0
NjI8L3VybD48dXJsPmh0dHBzOi8vd3d3Lm5jYmkubmxtLm5paC5nb3YvcG1jL2FydGljbGVzL1BN
QzQ5NTU2NzkvPC91cmw+PC9yZWxhdGVkLXVybHM+PC91cmxzPjxlbGVjdHJvbmljLXJlc291cmNl
LW51bT4xMC4xMTExL2VuZS4xMzAyNjwvZWxlY3Ryb25pYy1yZXNvdXJjZS1udW0+PHJlbW90ZS1k
YXRhYmFzZS1uYW1lPlB1Yk1lZDwvcmVtb3RlLWRhdGFiYXNlLW5hbWU+PGxhbmd1YWdlPmVuZzwv
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Pr="00F65ABB">
              <w:fldChar w:fldCharType="separate"/>
            </w:r>
            <w:r w:rsidR="0036233B">
              <w:rPr>
                <w:noProof/>
              </w:rPr>
              <w:t>[34]</w:t>
            </w:r>
            <w:r w:rsidRPr="00F65ABB"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1F4B5383" w14:textId="1626090A" w:rsidR="00F65ABB" w:rsidRPr="00752904" w:rsidRDefault="00F65ABB" w:rsidP="00F65ABB">
            <w:pPr>
              <w:pStyle w:val="EndNoteBibliography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777E2A">
              <w:rPr>
                <w:sz w:val="20"/>
                <w:szCs w:val="20"/>
              </w:rPr>
              <w:t>In a study by Haoqing Shao et al.</w:t>
            </w:r>
            <w:r>
              <w:rPr>
                <w:sz w:val="20"/>
                <w:szCs w:val="20"/>
              </w:rPr>
              <w:t xml:space="preserve"> </w:t>
            </w:r>
            <w:r w:rsidRPr="00777E2A">
              <w:rPr>
                <w:sz w:val="20"/>
                <w:szCs w:val="20"/>
              </w:rPr>
              <w:fldChar w:fldCharType="begin"/>
            </w:r>
            <w:r w:rsidR="0036233B">
              <w:rPr>
                <w:sz w:val="20"/>
                <w:szCs w:val="20"/>
              </w:rPr>
              <w:instrText xml:space="preserve"> ADDIN EN.CITE &lt;EndNote&gt;&lt;Cite&gt;&lt;Author&gt;Shao&lt;/Author&gt;&lt;Year&gt;2020&lt;/Year&gt;&lt;RecNum&gt;36&lt;/RecNum&gt;&lt;DisplayText&gt;[36]&lt;/DisplayText&gt;&lt;record&gt;&lt;rec-number&gt;36&lt;/rec-number&gt;&lt;foreign-keys&gt;&lt;key app="EN" db-id="9f9r5pa2kf0tr0es9eb500v8vrfsrsz9w2za" timestamp="1633537990"&gt;36&lt;/key&gt;&lt;/foreign-keys&gt;&lt;ref-type name="Journal Article"&gt;17&lt;/ref-type&gt;&lt;contributors&gt;&lt;authors&gt;&lt;author&gt;Shao, Haoqing&lt;/author&gt;&lt;author&gt;Zhang, Chenyang&lt;/author&gt;&lt;author&gt;Xiao, Nenqun&lt;/author&gt;&lt;author&gt;Tan, Zhoujin&lt;/author&gt;&lt;/authors&gt;&lt;/contributors&gt;&lt;titles&gt;&lt;title&gt;Gut microbiota characteristics in mice with antibiotic-associated diarrhea&lt;/title&gt;&lt;secondary-title&gt;BMC microbiology&lt;/secondary-title&gt;&lt;/titles&gt;&lt;periodical&gt;&lt;full-title&gt;BMC microbiology&lt;/full-title&gt;&lt;/periodical&gt;&lt;pages&gt;1-9&lt;/pages&gt;&lt;volume&gt;20&lt;/volume&gt;&lt;number&gt;1&lt;/number&gt;&lt;dates&gt;&lt;year&gt;2020&lt;/year&gt;&lt;/dates&gt;&lt;isbn&gt;1471-2180&lt;/isbn&gt;&lt;urls&gt;&lt;/urls&gt;&lt;/record&gt;&lt;/Cite&gt;&lt;/EndNote&gt;</w:instrText>
            </w:r>
            <w:r w:rsidRPr="00777E2A">
              <w:rPr>
                <w:sz w:val="20"/>
                <w:szCs w:val="20"/>
              </w:rPr>
              <w:fldChar w:fldCharType="separate"/>
            </w:r>
            <w:r w:rsidR="0036233B">
              <w:rPr>
                <w:sz w:val="20"/>
                <w:szCs w:val="20"/>
              </w:rPr>
              <w:t>[36]</w:t>
            </w:r>
            <w:r w:rsidRPr="00777E2A">
              <w:rPr>
                <w:sz w:val="20"/>
                <w:szCs w:val="20"/>
              </w:rPr>
              <w:fldChar w:fldCharType="end"/>
            </w:r>
            <w:r w:rsidRPr="00777E2A">
              <w:rPr>
                <w:sz w:val="20"/>
                <w:szCs w:val="20"/>
              </w:rPr>
              <w:t xml:space="preserve"> they have provided a diarrhea model which was induced by cefradine and gentamycin to study the microbiota features in intestinal lumen of the mice with </w:t>
            </w:r>
            <w:r w:rsidRPr="00283F88">
              <w:rPr>
                <w:rFonts w:asciiTheme="minorHAnsi" w:hAnsiTheme="minorHAnsi" w:cstheme="minorBidi"/>
                <w:b/>
                <w:bCs/>
                <w:noProof w:val="0"/>
                <w:sz w:val="20"/>
                <w:szCs w:val="20"/>
              </w:rPr>
              <w:t>Antibiotic-associated diarrhea (AAD)</w:t>
            </w:r>
            <w:r w:rsidRPr="00283F88">
              <w:rPr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t>the 20 top genus with high abundance were achieved. It was 5.37% for Ruminococcus.</w:t>
            </w:r>
          </w:p>
          <w:p w14:paraId="017DB277" w14:textId="587E954B" w:rsidR="00F65ABB" w:rsidRPr="00752904" w:rsidRDefault="00F65ABB" w:rsidP="00F65ABB">
            <w:pPr>
              <w:pStyle w:val="ListParagraph"/>
              <w:numPr>
                <w:ilvl w:val="0"/>
                <w:numId w:val="7"/>
              </w:numPr>
            </w:pPr>
            <w:r>
              <w:t xml:space="preserve">Jia Yin et al. have stated that </w:t>
            </w:r>
            <w:r w:rsidRPr="00752904">
              <w:rPr>
                <w:b/>
                <w:bCs/>
              </w:rPr>
              <w:t xml:space="preserve">β-lactams (Ceftriaxone Sodium, </w:t>
            </w:r>
            <w:proofErr w:type="spellStart"/>
            <w:r w:rsidRPr="00752904">
              <w:rPr>
                <w:b/>
                <w:bCs/>
              </w:rPr>
              <w:t>Cefoperazone</w:t>
            </w:r>
            <w:proofErr w:type="spellEnd"/>
            <w:r w:rsidRPr="00752904">
              <w:rPr>
                <w:b/>
                <w:bCs/>
              </w:rPr>
              <w:t>/Sulbactam and meropenem</w:t>
            </w:r>
            <w:r>
              <w:t xml:space="preserve">) inhibited </w:t>
            </w:r>
            <w:proofErr w:type="spellStart"/>
            <w:r w:rsidRPr="00752904">
              <w:t>Papillibacter</w:t>
            </w:r>
            <w:proofErr w:type="spellEnd"/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Yin&lt;/Author&gt;&lt;Year&gt;2015&lt;/Year&gt;&lt;RecNum&gt;41&lt;/RecNum&gt;&lt;DisplayText&gt;[41]&lt;/DisplayText&gt;&lt;record&gt;&lt;rec-number&gt;41&lt;/rec-number&gt;&lt;foreign-keys&gt;&lt;key app="EN" db-id="9f9r5pa2kf0tr0es9eb500v8vrfsrsz9w2za" timestamp="1633537991"&gt;41&lt;/key&gt;&lt;/foreign-keys&gt;&lt;ref-type name="Journal Article"&gt;17&lt;/ref-type&gt;&lt;contributors&gt;&lt;authors&gt;&lt;author&gt;Yin, Jia&lt;/author&gt;&lt;author&gt;Wang, Shan&lt;/author&gt;&lt;author&gt;Liao, Shuo-Xi&lt;/author&gt;&lt;author&gt;Peng, Xin&lt;/author&gt;&lt;author&gt;He, Yan&lt;/author&gt;&lt;author&gt;Chen, Yi-Ran&lt;/author&gt;&lt;author&gt;Shen, Hua-Fang&lt;/author&gt;&lt;author&gt;Su, Jin&lt;/author&gt;&lt;author&gt;Chen, Ye&lt;/author&gt;&lt;author&gt;Jiang, Yun-Xia&lt;/author&gt;&lt;/authors&gt;&lt;/contributors&gt;&lt;titles&gt;&lt;title&gt;Different dynamic patterns of β-lactams, quinolones, glycopeptides and macrolides on mouse gut microbial diversity&lt;/title&gt;&lt;secondary-title&gt;PloS one&lt;/secondary-title&gt;&lt;/titles&gt;&lt;periodical&gt;&lt;full-title&gt;PloS one&lt;/full-title&gt;&lt;/periodical&gt;&lt;pages&gt;e0126712&lt;/pages&gt;&lt;volume&gt;10&lt;/volume&gt;&lt;number&gt;5&lt;/number&gt;&lt;dates&gt;&lt;year&gt;2015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41]</w:t>
            </w:r>
            <w:r>
              <w:fldChar w:fldCharType="end"/>
            </w:r>
            <w:r>
              <w:t>.</w:t>
            </w:r>
          </w:p>
        </w:tc>
      </w:tr>
      <w:tr w:rsidR="00A327A7" w:rsidRPr="00E22D3B" w14:paraId="56017049" w14:textId="77777777" w:rsidTr="00A327A7">
        <w:trPr>
          <w:trHeight w:val="2429"/>
        </w:trPr>
        <w:tc>
          <w:tcPr>
            <w:tcW w:w="0" w:type="auto"/>
            <w:vMerge/>
            <w:shd w:val="clear" w:color="auto" w:fill="FBE4D5" w:themeFill="accent2" w:themeFillTint="33"/>
          </w:tcPr>
          <w:p w14:paraId="00AE9043" w14:textId="77777777" w:rsidR="00F65ABB" w:rsidRPr="00E22D3B" w:rsidRDefault="00F65ABB" w:rsidP="00F65ABB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extDirection w:val="btLr"/>
          </w:tcPr>
          <w:p w14:paraId="43E10E57" w14:textId="68CA4668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proofErr w:type="spellStart"/>
            <w:r w:rsidRPr="00E22D3B">
              <w:rPr>
                <w:b/>
                <w:bCs/>
                <w:color w:val="1F3864" w:themeColor="accent1" w:themeShade="80"/>
              </w:rPr>
              <w:t>Negativicutes</w:t>
            </w:r>
            <w:proofErr w:type="spellEnd"/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2BEFFBB2" w14:textId="7333B9B7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Veillonell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3097A3AC" w14:textId="2532BFD1" w:rsidR="00F65ABB" w:rsidRPr="00E22D3B" w:rsidRDefault="00F65ABB" w:rsidP="00F65ABB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Veillonellaceae</w:t>
            </w:r>
            <w:proofErr w:type="spellEnd"/>
          </w:p>
        </w:tc>
        <w:tc>
          <w:tcPr>
            <w:tcW w:w="0" w:type="auto"/>
          </w:tcPr>
          <w:p w14:paraId="2846CF01" w14:textId="15725B98" w:rsidR="00F65ABB" w:rsidRDefault="00F65ABB" w:rsidP="00F65ABB">
            <w:pPr>
              <w:pStyle w:val="ListParagraph"/>
              <w:numPr>
                <w:ilvl w:val="0"/>
                <w:numId w:val="29"/>
              </w:numPr>
            </w:pPr>
            <w:r>
              <w:t xml:space="preserve">Gu et al. </w:t>
            </w:r>
            <w:r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22]</w:t>
            </w:r>
            <w:r>
              <w:fldChar w:fldCharType="end"/>
            </w:r>
            <w:r>
              <w:t xml:space="preserve"> reported a significant increase in </w:t>
            </w:r>
            <w:proofErr w:type="spellStart"/>
            <w:r w:rsidRPr="001A31EF">
              <w:rPr>
                <w:i/>
                <w:iCs/>
              </w:rPr>
              <w:t>Veillonella</w:t>
            </w:r>
            <w:proofErr w:type="spellEnd"/>
            <w:r>
              <w:t xml:space="preserve"> relative abundance in </w:t>
            </w:r>
            <w:r w:rsidRPr="003B0A2F">
              <w:rPr>
                <w:b/>
                <w:bCs/>
              </w:rPr>
              <w:t>COVID-19</w:t>
            </w:r>
            <w:r>
              <w:t>.</w:t>
            </w:r>
          </w:p>
          <w:p w14:paraId="446EC651" w14:textId="77777777" w:rsidR="00F65ABB" w:rsidRPr="00E22D3B" w:rsidRDefault="00F65ABB" w:rsidP="00F65ABB"/>
        </w:tc>
        <w:tc>
          <w:tcPr>
            <w:tcW w:w="0" w:type="auto"/>
            <w:shd w:val="clear" w:color="auto" w:fill="F2F2F2" w:themeFill="background1" w:themeFillShade="F2"/>
          </w:tcPr>
          <w:p w14:paraId="68BADA2E" w14:textId="77777777" w:rsidR="00F65ABB" w:rsidRPr="00E22D3B" w:rsidRDefault="00F65ABB" w:rsidP="00F65ABB"/>
        </w:tc>
        <w:tc>
          <w:tcPr>
            <w:tcW w:w="0" w:type="auto"/>
            <w:shd w:val="clear" w:color="auto" w:fill="F2F2F2" w:themeFill="background1" w:themeFillShade="F2"/>
          </w:tcPr>
          <w:p w14:paraId="6350FEDC" w14:textId="77777777" w:rsidR="00F65ABB" w:rsidRPr="00E22D3B" w:rsidRDefault="00F65ABB" w:rsidP="00F65ABB"/>
        </w:tc>
        <w:tc>
          <w:tcPr>
            <w:tcW w:w="0" w:type="auto"/>
          </w:tcPr>
          <w:p w14:paraId="354E2A32" w14:textId="40972C50" w:rsidR="00F65ABB" w:rsidRPr="00E22D3B" w:rsidRDefault="00E5268D" w:rsidP="00E5268D">
            <w:pPr>
              <w:pStyle w:val="ListParagraph"/>
              <w:numPr>
                <w:ilvl w:val="0"/>
                <w:numId w:val="29"/>
              </w:numPr>
            </w:pPr>
            <w:r>
              <w:t xml:space="preserve">The </w:t>
            </w:r>
            <w:r w:rsidR="00F65ABB" w:rsidRPr="00AE6140">
              <w:t xml:space="preserve">abundance of </w:t>
            </w:r>
            <w:proofErr w:type="spellStart"/>
            <w:r w:rsidR="00F65ABB" w:rsidRPr="00E5268D">
              <w:rPr>
                <w:i/>
                <w:iCs/>
              </w:rPr>
              <w:t>Veillonellaceae</w:t>
            </w:r>
            <w:proofErr w:type="spellEnd"/>
            <w:r w:rsidR="00F65ABB" w:rsidRPr="00E5268D">
              <w:rPr>
                <w:i/>
                <w:iCs/>
              </w:rPr>
              <w:t xml:space="preserve"> </w:t>
            </w:r>
            <w:r w:rsidR="00F65ABB" w:rsidRPr="00AE6140">
              <w:t>was</w:t>
            </w:r>
            <w:r w:rsidR="00F65ABB">
              <w:t xml:space="preserve"> significantly</w:t>
            </w:r>
            <w:r>
              <w:t xml:space="preserve"> </w:t>
            </w:r>
            <w:r w:rsidR="00F65ABB">
              <w:t>decreased</w:t>
            </w:r>
            <w:r>
              <w:t xml:space="preserve"> in </w:t>
            </w:r>
            <w:r w:rsidRPr="00E5268D">
              <w:rPr>
                <w:b/>
                <w:bCs/>
              </w:rPr>
              <w:t>AD</w:t>
            </w:r>
            <w:r>
              <w:t xml:space="preserve"> patients </w:t>
            </w:r>
            <w:r w:rsidR="00F65ABB">
              <w:fldChar w:fldCharType="begin"/>
            </w:r>
            <w:r w:rsidR="0036233B">
              <w:instrText xml:space="preserve"> ADDIN EN.CITE &lt;EndNote&gt;&lt;Cite&gt;&lt;Author&gt;Zhuang&lt;/Author&gt;&lt;Year&gt;2018&lt;/Year&gt;&lt;RecNum&gt;2&lt;/RecNum&gt;&lt;DisplayText&gt;[2]&lt;/DisplayText&gt;&lt;record&gt;&lt;rec-number&gt;2&lt;/rec-number&gt;&lt;foreign-keys&gt;&lt;key app="EN" db-id="9f9r5pa2kf0tr0es9eb500v8vrfsrsz9w2za" timestamp="1633537976"&gt;2&lt;/key&gt;&lt;/foreign-keys&gt;&lt;ref-type name="Journal Article"&gt;17&lt;/ref-type&gt;&lt;contributors&gt;&lt;authors&gt;&lt;author&gt;Zhuang, Zhen-Qian&lt;/author&gt;&lt;author&gt;Shen, Lin-Lin&lt;/author&gt;&lt;author&gt;Li, Wei-Wei&lt;/author&gt;&lt;author&gt;Fu, Xue&lt;/author&gt;&lt;author&gt;Zeng, Fan&lt;/author&gt;&lt;author&gt;Gui, Li&lt;/author&gt;&lt;author&gt;Lü, Yang&lt;/author&gt;&lt;author&gt;Cai, Min&lt;/author&gt;&lt;author&gt;Zhu, Chi&lt;/author&gt;&lt;author&gt;Tan, Yin-Ling&lt;/author&gt;&lt;author&gt;Zheng, Peng&lt;/author&gt;&lt;author&gt;Li, Hui-Yun&lt;/author&gt;&lt;author&gt;Zhu, Jie&lt;/author&gt;&lt;author&gt;Zhou, Hua-Dong&lt;/author&gt;&lt;author&gt;Bu, Xian-Le&lt;/author&gt;&lt;author&gt;Wang, Yan-Jiang&lt;/author&gt;&lt;/authors&gt;&lt;/contributors&gt;&lt;titles&gt;&lt;title&gt;Gut Microbiota is Altered in Patients with Alzheimer’s Disease&lt;/title&gt;&lt;secondary-title&gt;Journal of Alzheimer&amp;apos;s Disease&lt;/secondary-title&gt;&lt;/titles&gt;&lt;periodical&gt;&lt;full-title&gt;Journal of Alzheimer&amp;apos;s Disease&lt;/full-title&gt;&lt;/periodical&gt;&lt;pages&gt;1337-1346&lt;/pages&gt;&lt;volume&gt;63&lt;/volume&gt;&lt;keywords&gt;&lt;keyword&gt;Alzheimer’s disease&lt;/keyword&gt;&lt;keyword&gt;amyloid-β peptide&lt;/keyword&gt;&lt;keyword&gt;gut microbiota&lt;/keyword&gt;&lt;keyword&gt;16S ribosomal RNA sequencing&lt;/keyword&gt;&lt;/keywords&gt;&lt;dates&gt;&lt;year&gt;2018&lt;/year&gt;&lt;/dates&gt;&lt;publisher&gt;IOS Press&lt;/publisher&gt;&lt;isbn&gt;1875-8908&lt;/isbn&gt;&lt;urls&gt;&lt;/urls&gt;&lt;electronic-resource-num&gt;10.3233/JAD-180176&lt;/electronic-resource-num&gt;&lt;/record&gt;&lt;/Cite&gt;&lt;/EndNote&gt;</w:instrText>
            </w:r>
            <w:r w:rsidR="00F65ABB">
              <w:fldChar w:fldCharType="separate"/>
            </w:r>
            <w:r w:rsidR="0036233B">
              <w:rPr>
                <w:noProof/>
              </w:rPr>
              <w:t>[2]</w:t>
            </w:r>
            <w:r w:rsidR="00F65ABB"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12B585B3" w14:textId="119A9AD4" w:rsidR="00F65ABB" w:rsidRPr="00E22D3B" w:rsidRDefault="00F65ABB" w:rsidP="00E5268D">
            <w:pPr>
              <w:pStyle w:val="ListParagraph"/>
              <w:numPr>
                <w:ilvl w:val="0"/>
                <w:numId w:val="29"/>
              </w:numPr>
            </w:pPr>
            <w:proofErr w:type="spellStart"/>
            <w:r w:rsidRPr="00E5268D">
              <w:rPr>
                <w:i/>
                <w:iCs/>
              </w:rPr>
              <w:t>Veillonellaceae</w:t>
            </w:r>
            <w:proofErr w:type="spellEnd"/>
            <w:r w:rsidRPr="00E5268D">
              <w:rPr>
                <w:i/>
                <w:iCs/>
              </w:rPr>
              <w:t xml:space="preserve"> </w:t>
            </w:r>
            <w:r w:rsidR="00E5268D" w:rsidRPr="00E5268D">
              <w:rPr>
                <w:i/>
                <w:iCs/>
              </w:rPr>
              <w:t>was</w:t>
            </w:r>
            <w:r w:rsidRPr="00E5268D">
              <w:rPr>
                <w:i/>
                <w:iCs/>
              </w:rPr>
              <w:t xml:space="preserve"> increased</w:t>
            </w:r>
            <w:r w:rsidR="00E5268D" w:rsidRPr="00E5268D">
              <w:rPr>
                <w:i/>
                <w:iCs/>
              </w:rPr>
              <w:t xml:space="preserve"> </w:t>
            </w:r>
            <w:r w:rsidR="00E5268D" w:rsidRPr="00E5268D">
              <w:t xml:space="preserve">in </w:t>
            </w:r>
            <w:r w:rsidR="00E5268D" w:rsidRPr="00E5268D">
              <w:rPr>
                <w:b/>
                <w:bCs/>
              </w:rPr>
              <w:t>PD</w:t>
            </w:r>
            <w:r w:rsidR="00E5268D" w:rsidRPr="00E5268D">
              <w:t xml:space="preserve"> patients</w:t>
            </w:r>
            <w:r w:rsidRPr="00E5268D">
              <w:t xml:space="preserve"> </w:t>
            </w:r>
            <w:r w:rsidRPr="00E5268D">
              <w:fldChar w:fldCharType="begin">
                <w:fldData xml:space="preserve">PEVuZE5vdGU+PENpdGU+PEF1dGhvcj5QaWV0cnVjY2k8L0F1dGhvcj48WWVhcj4yMDIwPC9ZZWFy
PjxSZWNOdW0+MTc3PC9SZWNOdW0+PERpc3BsYXlUZXh0Pls0MiwgNDNdPC9EaXNwbGF5VGV4dD48
cmVjb3JkPjxyZWMtbnVtYmVyPjE3NzwvcmVjLW51bWJlcj48Zm9yZWlnbi1rZXlzPjxrZXkgYXBw
PSJFTiIgZGItaWQ9Ind2cHh6ZmF6bWFhYXMyZTI1OXY1MmFzaHM1ZWV3MHJ6enp2MCIgdGltZXN0
YW1wPSIxNjMzNDQyMTQwIj4xNzc8L2tleT48L2ZvcmVpZ24ta2V5cz48cmVmLXR5cGUgbmFtZT0i
Sm91cm5hbCBBcnRpY2xlIj4xNzwvcmVmLXR5cGU+PGNvbnRyaWJ1dG9ycz48YXV0aG9ycz48YXV0
aG9yPlBpZXRydWNjaSwgRGFuaWVsZTwvYXV0aG9yPjxhdXRob3I+VGVvZmFuaSwgQWRlbGFpZGU8
L2F1dGhvcj48YXV0aG9yPlVuaWRhLCBWYWxlcmlhPC9hdXRob3I+PGF1dGhvcj5DZXJyb25pLCBS
b2NjbzwvYXV0aG9yPjxhdXRob3I+QmlvY2NhLCBTaWx2aWE8L2F1dGhvcj48YXV0aG9yPlN0ZWZh
bmksIEFsZXNzYW5kcm88L2F1dGhvcj48YXV0aG9yPkRlc2lkZXJpLCBBbGVzc2FuZHJvPC9hdXRo
b3I+PC9hdXRob3JzPjwvY29udHJpYnV0b3JzPjx0aXRsZXM+PHRpdGxlPkNhbiBHdXQgTWljcm9i
aW90YSBCZSBhIEdvb2QgUHJlZGljdG9yIGZvciBQYXJraW5zb24mYXBvcztzIERpc2Vhc2U/IEEg
TWFjaGluZSBMZWFybmluZyBBcHByb2FjaDwvdGl0bGU+PHNlY29uZGFyeS10aXRsZT5CcmFpbiBz
Y2llbmNlczwvc2Vjb25kYXJ5LXRpdGxlPjxhbHQtdGl0bGU+QnJhaW4gU2NpPC9hbHQtdGl0bGU+
PC90aXRsZXM+PHBlcmlvZGljYWw+PGZ1bGwtdGl0bGU+QnJhaW4gU2NpPC9mdWxsLXRpdGxlPjxh
YmJyLTE+QnJhaW4gc2NpZW5jZXM8L2FiYnItMT48L3BlcmlvZGljYWw+PGFsdC1wZXJpb2RpY2Fs
PjxmdWxsLXRpdGxlPkJyYWluIFNjaTwvZnVsbC10aXRsZT48YWJici0xPkJyYWluIHNjaWVuY2Vz
PC9hYmJyLTE+PC9hbHQtcGVyaW9kaWNhbD48cGFnZXM+MjQyPC9wYWdlcz48dm9sdW1lPjEwPC92
b2x1bWU+PG51bWJlcj40PC9udW1iZXI+PGtleXdvcmRzPjxrZXl3b3JkPlBhcmtpbnNvbuKAmXMg
ZGlzZWFzZTwva2V5d29yZD48a2V5d29yZD5ndXQgbWljcm9iaW90YTwva2V5d29yZD48a2V5d29y
ZD5ndXTigJNicmFpbiBheGlzPC9rZXl3b3JkPjxrZXl3b3JkPm1hY2hpbmUgbGVhcm5pbmc8L2tl
eXdvcmQ+PGtleXdvcmQ+cHJlZGljdG9yPC9rZXl3b3JkPjwva2V5d29yZHM+PGRhdGVzPjx5ZWFy
PjIwMjA8L3llYXI+PC9kYXRlcz48cHVibGlzaGVyPk1EUEk8L3B1Ymxpc2hlcj48aXNibj4yMDc2
LTM0MjU8L2lzYm4+PGFjY2Vzc2lvbi1udW0+MzIzMjU4NDg8L2FjY2Vzc2lvbi1udW0+PHVybHM+
PHJlbGF0ZWQtdXJscz48dXJsPmh0dHBzOi8vcHVibWVkLm5jYmkubmxtLm5paC5nb3YvMzIzMjU4
NDg8L3VybD48dXJsPmh0dHBzOi8vd3d3Lm5jYmkubmxtLm5paC5nb3YvcG1jL2FydGljbGVzL1BN
QzcyMjYxNTkvPC91cmw+PC9yZWxhdGVkLXVybHM+PC91cmxzPjxlbGVjdHJvbmljLXJlc291cmNl
LW51bT4xMC4zMzkwL2JyYWluc2NpMTAwNDAyNDI8L2VsZWN0cm9uaWMtcmVzb3VyY2UtbnVtPjxy
ZW1vdGUtZGF0YWJhc2UtbmFtZT5QdWJNZWQ8L3JlbW90ZS1kYXRhYmFzZS1uYW1lPjxsYW5ndWFn
ZT5lbmc8L2xhbmd1YWdlPjwvcmVjb3JkPjwvQ2l0ZT48Q2l0ZT48QXV0aG9yPlZhc2NlbGxhcmk8
L0F1dGhvcj48WWVhcj4yMDIwPC9ZZWFyPjxSZWNOdW0+NDI8L1JlY051bT48cmVjb3JkPjxyZWMt
bnVtYmVyPjQyPC9yZWMtbnVtYmVyPjxmb3JlaWduLWtleXM+PGtleSBhcHA9IkVOIiBkYi1pZD0i
OWY5cjVwYTJrZjB0cjBlczllYjUwMHY4dnJmc3Jzejl3MnphIiB0aW1lc3RhbXA9IjE2MzM1Mzc5
OTEiPjQyPC9rZXk+PC9mb3JlaWduLWtleXM+PHJlZi10eXBlIG5hbWU9IkpvdXJuYWwgQXJ0aWNs
ZSI+MTc8L3JlZi10eXBlPjxjb250cmlidXRvcnM+PGF1dGhvcnM+PGF1dGhvcj5TYXJhaCBWYXNj
ZWxsYXJpPC9hdXRob3I+PGF1dGhvcj5WYW5lc3NhIFBhbG1hczwvYXV0aG9yPjxhdXRob3I+TWFy
dGEgTWVsaXM8L2F1dGhvcj48YXV0aG9yPlNpbHZpYSBQaXNhbnU8L2F1dGhvcj48YXV0aG9yPlJv
YmVydG8gQ3VzYW5vPC9hdXRob3I+PGF1dGhvcj5QYW9sbyBVdmE8L2F1dGhvcj48YXV0aG9yPkRh
bmllbGEgUGVycmE8L2F1dGhvcj48YXV0aG9yPlZlcm9uaWNhIE1hZGF1PC9hdXRob3I+PGF1dGhv
cj5NYXJpYW5uYSBTYXJjaGlvdG88L2F1dGhvcj48YXV0aG9yPlZhbGVudGluYSBPcHBvPC9hdXRo
b3I+PGF1dGhvcj5OaWNvbGEgU2ltb2xhPC9hdXRob3I+PGF1dGhvcj5NaWNhZWxhIE1vcmVsbGk8
L2F1dGhvcj48YXV0aG9yPk1hcmlhIExhdXJhIFNhbnRvcnU8L2F1dGhvcj48YXV0aG9yPkx1aWdp
IEF0em9yaTwvYXV0aG9yPjxhdXRob3I+TWF1cml6aW8gTWVsaXM8L2F1dGhvcj48YXV0aG9yPkdp
b3Zhbm5pIENvc3N1PC9hdXRob3I+PGF1dGhvcj5BbGRvIE1hbnppbjwvYXV0aG9yPjxhdXRob3I+
VmFubmkgQnVjY2k8L2F1dGhvcj48L2F1dGhvcnM+PC9jb250cmlidXRvcnM+PHRpdGxlcz48dGl0
bGU+R3V0IE1pY3JvYmlvdGEgYW5kIE1ldGFib2xvbWUgQWx0ZXJhdGlvbnMgQXNzb2NpYXRlZCB3
aXRoIFBhcmtpbnNvbiZhbXA7I3gyMDE5O3MgRGlzZWFzZTwvdGl0bGU+PHNlY29uZGFyeS10aXRs
ZT5tU3lzdGVtczwvc2Vjb25kYXJ5LXRpdGxlPjwvdGl0bGVzPjxwZXJpb2RpY2FsPjxmdWxsLXRp
dGxlPm1TeXN0ZW1zPC9mdWxsLXRpdGxlPjwvcGVyaW9kaWNhbD48cGFnZXM+ZTAwNTYxLTIwPC9w
YWdlcz48dm9sdW1lPjU8L3ZvbHVtZT48bnVtYmVyPjU8L251bWJlcj48ZGF0ZXM+PHllYXI+MjAy
MDwveWVhcj48L2RhdGVzPjx1cmxzPjxyZWxhdGVkLXVybHM+PHVybD5odHRwczovL2pvdXJuYWxz
LmFzbS5vcmcvZG9pL2Ficy8xMC4xMTI4L21TeXN0ZW1zLjAwNTYxLTIwICVYIFRvIG91ciBrbm93
bGVkZ2UsIHRoaXMgaXMgb25lIG9mIHRoZSBmZXcgc3R1ZGllcyB0aHVzIGZhciB0aGF0IGNvcnJl
bGF0ZXMgdGhlIGNvbXBvc2l0aW9uIG9mIHRoZSBndXQgbWljcm9iaW90YSB3aXRoIHRoZSBkaXJl
Y3QgYW5hbHlzaXMgb2YgZmVjYWwgbWV0YWJvbGl0ZXMgaW4gcGF0aWVudHMgd2l0aCBQYXJraW5z
b27igJlzIGRpc2Vhc2UuIE92ZXJhbGwsIG91ciBkYXRhIGhpZ2hsaWdodCBtaWNyb2Jpb3RhIG1v
ZGlmaWNhdGlvbnMgY29ycmVsYXRlZCB3aXRoIG51bWVyb3VzIGZlY2FsIG1ldGFib2xpdGVzLiBU
aGlzIHN1Z2dlc3RzIHRoYXQgUGFya2luc29u4oCZcyBkaXNlYXNlIGlzIGFzc29jaWF0ZWQgd2l0
aCBndXQgZHlzcmVndWxhdGlvbiB0aGF0IGludm9sdmVzIGEgc3luZXJnaXN0aWMgcmVsYXRpb25z
aGlwIGJldHdlZW4gZ3V0IG1pY3JvYmVzIGFuZCBzZXZlcmFsIGJhY3RlcmlhbCBtZXRhYm9saXRl
cyBmYXZvcmluZyBhbHRlcmVkIGhvbWVvc3Rhc2lzLiBJbnRlcmVzdGluZ2x5LCBhIHJlZHVjdGlv
biBvZiBzaG9ydC1jaGFpbiBmYXR0eSBhY2lkIChTQ0ZBKS1wcm9kdWNpbmcgYmFjdGVyaWEgaW5m
bHVlbmNlZCB0aGUgc2hhcGUgb2YgdGhlIG1ldGFib2xvbWljcyBwcm9maWxlLCBhZmZlY3Rpbmcg
c2V2ZXJhbCBtZXRhYm9saXRlcyB3aXRoIHBvdGVudGlhbCBwcm90ZWN0aXZlIGVmZmVjdHMgaW4g
dGhlIFBhcmtpbnNvbiBncm91cC4gT24gdGhlIG90aGVyIGhhbmQsIHRoZSBleHRlbnNpdmUgaW1w
YWN0IHRoYXQgaW50ZXN0aW5hbCBkeXNiaW9zaXMgaGFzIGF0IHRoZSBsZXZlbCBvZiBudW1lcm91
cyBtZXRhYm9saWMgcGF0aHdheXMgY291bGQgZW5jb3VyYWdlIHRoZSBpZGVudGlmaWNhdGlvbiBv
ZiBzcGVjaWZpYyBiaW9tYXJrZXJzIGZvciB0aGUgZGlhZ25vc2lzIGFuZCB0cmVhdG1lbnQgb2Yg
UGFya2luc29u4oCZcyBkaXNlYXNlLCBhbHNvIGluIGxpZ2h0IG9mIHRoZSBlZmZlY3QgdGhhdCBz
cGVjaWZpYyBkcnVncyBoYXZlIG9uIHRoZSBjb21wb3NpdGlvbiBvZiB0aGUgaW50ZXN0aW5hbCBt
aWNyb2Jpb3RhLiBQYXJraW5zb27igJlzIGRpc2Vhc2UgaXMgYSBuZXVyb2RlZ2VuZXJhdGl2ZSBk
aXNvcmRlciBjaGFyYWN0ZXJpemVkIGJ5IHRoZSBhY2N1bXVsYXRpb24gb2YgaW50cmFjZWxsdWxh
ciBhZ2dyZWdhdGVzIG9mIG1pc2ZvbGRlZCBhbHBoYS1zeW51Y2xlaW4gYWxvbmcgdGhlIGNlcmVi
cmFsIGF4aXMuIFNldmVyYWwgc3R1ZGllcyByZXBvcnQgdGhlIGFzc29jaWF0aW9uIGJldHdlZW4g
aW50ZXN0aW5hbCBkeXNiaW9zaXMgYW5kIFBhcmtpbnNvbuKAmXMgZGlzZWFzZSwgYWx0aG91Z2gg
YSBjYXVzZS1lZmZlY3QgcmVsYXRpb25zaGlwIHJlbWFpbnMgdG8gYmUgZXN0YWJsaXNoZWQuIEhl
cmVpbiwgdGhlIGd1dCBtaWNyb2Jpb3RhIGNvbXBvc2l0aW9uIG9mIDY0IEl0YWxpYW4gcGF0aWVu
dHMgd2l0aCBQYXJraW5zb27igJlzIGRpc2Vhc2UgYW5kIDUxIGNvbnRyb2xzIHdhcyBkZXRlcm1p
bmVkIHVzaW5nIGEgbmV4dC1nZW5lcmF0aW9uIHNlcXVlbmNpbmcgYXBwcm9hY2guIEEgcmVhbCBt
ZXRhZ2Vub21pY3Mgc2hhcGUgYmFzZWQgb24gZ2FzIGNocm9tYXRvZ3JhcGh5LW1hc3Mgc3BlY3Ry
b21ldHJ5IHdhcyBhbHNvIGludmVzdGlnYXRlZC4gVGhlIG1vc3Qgc2lnbmlmaWNhbnQgY2hhbmdl
cyB3aXRoaW4gdGhlIFBhcmtpbnNvbuKAmXMgZGlzZWFzZSBncm91cCBoaWdobGlnaHRlZCBhIHJl
ZHVjdGlvbiBpbiBiYWN0ZXJpYWwgdGF4YSwgd2hpY2ggYXJlIGxpbmtlZCB0byBhbnRpLWluZmxh
bW1hdG9yeS9uZXVyb3Byb3RlY3RpdmUgZWZmZWN0cywgcGFydGljdWxhcmx5IGluIHRoZSBMYWNo
bm9zcGlyYWNlYWUgZmFtaWx5IGFuZCBrZXkgbWVtYmVycywgc3VjaCBhcyBCdXR5cml2aWJyaW8s
IFBzZXVkb2J1dHlyaXZpYnJpbywgQ29wcm9jb2NjdXMsIGFuZCBCbGF1dGlhLiBUaGUgZGlyZWN0
IGV2YWx1YXRpb24gb2YgZmVjYWwgbWV0YWJvbGl0ZXMgcmV2ZWFsZWQgY2hhbmdlcyBpbiBzZXZl
cmFsIGNsYXNzZXMgb2YgbWV0YWJvbGl0ZXMuIENoYW5nZXMgd2VyZSBzZWVuIGluIGxpcGlkcyAo
bGlub2xlaWMgYWNpZCwgb2xlaWMgYWNpZCwgc3VjY2luaWMgYWNpZCwgYW5kIHNlYmFjaWMgYWNp
ZCksIHZpdGFtaW5zIChwYW50b3RoZW5pYyBhY2lkIGFuZCBuaWNvdGluaWMgYWNpZCksIGFtaW5v
IGFjaWRzIChpc29sZXVjaW5lLCBsZXVjaW5lLCBwaGVueWxhbGFuaW5lLCBnbHV0YW1pYyBhY2lk
LCBhbmQgcHlyb2dsdXRhbWljIGFjaWQpIGFuZCBvdGhlciBvcmdhbmljIGNvbXBvdW5kcyAoY2Fk
YXZlcmluZSwgZXRoYW5vbGFtaW5lLCBhbmQgaHlkcm94eSBwcm9waW9uaWMgYWNpZCkuIE1vc3Qg
bW9kaWZpZWQgbWV0YWJvbGl0ZXMgc3Ryb25nbHkgY29ycmVsYXRlZCB3aXRoIHRoZSBhYnVuZGFu
Y2Ugb2YgbWVtYmVycyBiZWxvbmdpbmcgdG8gdGhlIExhY2hub3NwaXJhY2VhZSBmYW1pbHksIHN1
Z2dlc3RpbmcgdGhhdCB0aGVzZSBndXQgYmFjdGVyaWEgY29ycmVsYXRlIHdpdGggYWx0ZXJlZCBt
ZXRhYm9saXNtIHJhdGVzIGluIFBhcmtpbnNvbuKAmXMgZGlzZWFzZS4gSU1QT1JUQU5DRSBUbyBv
dXIga25vd2xlZGdlLCB0aGlzIGlzIG9uZSBvZiB0aGUgZmV3IHN0dWRpZXMgdGh1cyBmYXIgdGhh
dCBjb3JyZWxhdGVzIHRoZSBjb21wb3NpdGlvbiBvZiB0aGUgZ3V0IG1pY3JvYmlvdGEgd2l0aCB0
aGUgZGlyZWN0IGFuYWx5c2lzIG9mIGZlY2FsIG1ldGFib2xpdGVzIGluIHBhdGllbnRzIHdpdGgg
UGFya2luc29u4oCZcyBkaXNlYXNlLiBPdmVyYWxsLCBvdXIgZGF0YSBoaWdobGlnaHQgbWljcm9i
aW90YSBtb2RpZmljYXRpb25zIGNvcnJlbGF0ZWQgd2l0aCBudW1lcm91cyBmZWNhbCBtZXRhYm9s
aXRlcy4gVGhpcyBzdWdnZXN0cyB0aGF0IFBhcmtpbnNvbuKAmXMgZGlzZWFzZSBpcyBhc3NvY2lh
dGVkIHdpdGggZ3V0IGR5c3JlZ3VsYXRpb24gdGhhdCBpbnZvbHZlcyBhIHN5bmVyZ2lzdGljIHJl
bGF0aW9uc2hpcCBiZXR3ZWVuIGd1dCBtaWNyb2JlcyBhbmQgc2V2ZXJhbCBiYWN0ZXJpYWwgbWV0
YWJvbGl0ZXMgZmF2b3JpbmcgYWx0ZXJlZCBob21lb3N0YXNpcy4gSW50ZXJlc3RpbmdseSwgYSBy
ZWR1Y3Rpb24gb2Ygc2hvcnQtY2hhaW4gZmF0dHkgYWNpZCAoU0NGQSktcHJvZHVjaW5nIGJhY3Rl
cmlhIGluZmx1ZW5jZWQgdGhlIHNoYXBlIG9mIHRoZSBtZXRhYm9sb21pY3MgcHJvZmlsZSwgYWZm
ZWN0aW5nIHNldmVyYWwgbWV0YWJvbGl0ZXMgd2l0aCBwb3RlbnRpYWwgcHJvdGVjdGl2ZSBlZmZl
Y3RzIGluIHRoZSBQYXJraW5zb24gZ3JvdXAuIE9uIHRoZSBvdGhlciBoYW5kLCB0aGUgZXh0ZW5z
aXZlIGltcGFjdCB0aGF0IGludGVzdGluYWwgZHlzYmlvc2lzIGhhcyBhdCB0aGUgbGV2ZWwgb2Yg
bnVtZXJvdXMgbWV0YWJvbGljIHBhdGh3YXlzIGNvdWxkIGVuY291cmFnZSB0aGUgaWRlbnRpZmlj
YXRpb24gb2Ygc3BlY2lmaWMgYmlvbWFya2VycyBmb3IgdGhlIGRpYWdub3NpcyBhbmQgdHJlYXRt
ZW50IG9mIFBhcmtpbnNvbuKAmXMgZGlzZWFzZSwgYWxzbyBpbiBsaWdodCBvZiB0aGUgZWZmZWN0
IHRoYXQgc3BlY2lmaWMgZHJ1Z3MgaGF2ZSBvbiB0aGUgY29tcG9zaXRpb24gb2YgdGhlIGludGVz
dGluYWwgbWljcm9iaW90YS48L3VybD48L3JlbGF0ZWQtdXJscz48L3VybHM+PGVsZWN0cm9uaWMt
cmVzb3VyY2UtbnVtPmRvaToxMC4xMTI4L21TeXN0ZW1zLjAwNTYxLTIwPC9lbGVjdHJvbmljLXJl
c291cmNlLW51bT48L3JlY29yZD48L0NpdGU+PC9F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QaWV0cnVjY2k8L0F1dGhvcj48WWVhcj4yMDIwPC9ZZWFy
PjxSZWNOdW0+MTc3PC9SZWNOdW0+PERpc3BsYXlUZXh0Pls0MiwgNDNdPC9EaXNwbGF5VGV4dD48
cmVjb3JkPjxyZWMtbnVtYmVyPjE3NzwvcmVjLW51bWJlcj48Zm9yZWlnbi1rZXlzPjxrZXkgYXBw
PSJFTiIgZGItaWQ9Ind2cHh6ZmF6bWFhYXMyZTI1OXY1MmFzaHM1ZWV3MHJ6enp2MCIgdGltZXN0
YW1wPSIxNjMzNDQyMTQwIj4xNzc8L2tleT48L2ZvcmVpZ24ta2V5cz48cmVmLXR5cGUgbmFtZT0i
Sm91cm5hbCBBcnRpY2xlIj4xNzwvcmVmLXR5cGU+PGNvbnRyaWJ1dG9ycz48YXV0aG9ycz48YXV0
aG9yPlBpZXRydWNjaSwgRGFuaWVsZTwvYXV0aG9yPjxhdXRob3I+VGVvZmFuaSwgQWRlbGFpZGU8
L2F1dGhvcj48YXV0aG9yPlVuaWRhLCBWYWxlcmlhPC9hdXRob3I+PGF1dGhvcj5DZXJyb25pLCBS
b2NjbzwvYXV0aG9yPjxhdXRob3I+QmlvY2NhLCBTaWx2aWE8L2F1dGhvcj48YXV0aG9yPlN0ZWZh
bmksIEFsZXNzYW5kcm88L2F1dGhvcj48YXV0aG9yPkRlc2lkZXJpLCBBbGVzc2FuZHJvPC9hdXRo
b3I+PC9hdXRob3JzPjwvY29udHJpYnV0b3JzPjx0aXRsZXM+PHRpdGxlPkNhbiBHdXQgTWljcm9i
aW90YSBCZSBhIEdvb2QgUHJlZGljdG9yIGZvciBQYXJraW5zb24mYXBvcztzIERpc2Vhc2U/IEEg
TWFjaGluZSBMZWFybmluZyBBcHByb2FjaDwvdGl0bGU+PHNlY29uZGFyeS10aXRsZT5CcmFpbiBz
Y2llbmNlczwvc2Vjb25kYXJ5LXRpdGxlPjxhbHQtdGl0bGU+QnJhaW4gU2NpPC9hbHQtdGl0bGU+
PC90aXRsZXM+PHBlcmlvZGljYWw+PGZ1bGwtdGl0bGU+QnJhaW4gU2NpPC9mdWxsLXRpdGxlPjxh
YmJyLTE+QnJhaW4gc2NpZW5jZXM8L2FiYnItMT48L3BlcmlvZGljYWw+PGFsdC1wZXJpb2RpY2Fs
PjxmdWxsLXRpdGxlPkJyYWluIFNjaTwvZnVsbC10aXRsZT48YWJici0xPkJyYWluIHNjaWVuY2Vz
PC9hYmJyLTE+PC9hbHQtcGVyaW9kaWNhbD48cGFnZXM+MjQyPC9wYWdlcz48dm9sdW1lPjEwPC92
b2x1bWU+PG51bWJlcj40PC9udW1iZXI+PGtleXdvcmRzPjxrZXl3b3JkPlBhcmtpbnNvbuKAmXMg
ZGlzZWFzZTwva2V5d29yZD48a2V5d29yZD5ndXQgbWljcm9iaW90YTwva2V5d29yZD48a2V5d29y
ZD5ndXTigJNicmFpbiBheGlzPC9rZXl3b3JkPjxrZXl3b3JkPm1hY2hpbmUgbGVhcm5pbmc8L2tl
eXdvcmQ+PGtleXdvcmQ+cHJlZGljdG9yPC9rZXl3b3JkPjwva2V5d29yZHM+PGRhdGVzPjx5ZWFy
PjIwMjA8L3llYXI+PC9kYXRlcz48cHVibGlzaGVyPk1EUEk8L3B1Ymxpc2hlcj48aXNibj4yMDc2
LTM0MjU8L2lzYm4+PGFjY2Vzc2lvbi1udW0+MzIzMjU4NDg8L2FjY2Vzc2lvbi1udW0+PHVybHM+
PHJlbGF0ZWQtdXJscz48dXJsPmh0dHBzOi8vcHVibWVkLm5jYmkubmxtLm5paC5nb3YvMzIzMjU4
NDg8L3VybD48dXJsPmh0dHBzOi8vd3d3Lm5jYmkubmxtLm5paC5nb3YvcG1jL2FydGljbGVzL1BN
QzcyMjYxNTkvPC91cmw+PC9yZWxhdGVkLXVybHM+PC91cmxzPjxlbGVjdHJvbmljLXJlc291cmNl
LW51bT4xMC4zMzkwL2JyYWluc2NpMTAwNDAyNDI8L2VsZWN0cm9uaWMtcmVzb3VyY2UtbnVtPjxy
ZW1vdGUtZGF0YWJhc2UtbmFtZT5QdWJNZWQ8L3JlbW90ZS1kYXRhYmFzZS1uYW1lPjxsYW5ndWFn
ZT5lbmc8L2xhbmd1YWdlPjwvcmVjb3JkPjwvQ2l0ZT48Q2l0ZT48QXV0aG9yPlZhc2NlbGxhcmk8
L0F1dGhvcj48WWVhcj4yMDIwPC9ZZWFyPjxSZWNOdW0+NDI8L1JlY051bT48cmVjb3JkPjxyZWMt
bnVtYmVyPjQyPC9yZWMtbnVtYmVyPjxmb3JlaWduLWtleXM+PGtleSBhcHA9IkVOIiBkYi1pZD0i
OWY5cjVwYTJrZjB0cjBlczllYjUwMHY4dnJmc3Jzejl3MnphIiB0aW1lc3RhbXA9IjE2MzM1Mzc5
OTEiPjQyPC9rZXk+PC9mb3JlaWduLWtleXM+PHJlZi10eXBlIG5hbWU9IkpvdXJuYWwgQXJ0aWNs
ZSI+MTc8L3JlZi10eXBlPjxjb250cmlidXRvcnM+PGF1dGhvcnM+PGF1dGhvcj5TYXJhaCBWYXNj
ZWxsYXJpPC9hdXRob3I+PGF1dGhvcj5WYW5lc3NhIFBhbG1hczwvYXV0aG9yPjxhdXRob3I+TWFy
dGEgTWVsaXM8L2F1dGhvcj48YXV0aG9yPlNpbHZpYSBQaXNhbnU8L2F1dGhvcj48YXV0aG9yPlJv
YmVydG8gQ3VzYW5vPC9hdXRob3I+PGF1dGhvcj5QYW9sbyBVdmE8L2F1dGhvcj48YXV0aG9yPkRh
bmllbGEgUGVycmE8L2F1dGhvcj48YXV0aG9yPlZlcm9uaWNhIE1hZGF1PC9hdXRob3I+PGF1dGhv
cj5NYXJpYW5uYSBTYXJjaGlvdG88L2F1dGhvcj48YXV0aG9yPlZhbGVudGluYSBPcHBvPC9hdXRo
b3I+PGF1dGhvcj5OaWNvbGEgU2ltb2xhPC9hdXRob3I+PGF1dGhvcj5NaWNhZWxhIE1vcmVsbGk8
L2F1dGhvcj48YXV0aG9yPk1hcmlhIExhdXJhIFNhbnRvcnU8L2F1dGhvcj48YXV0aG9yPkx1aWdp
IEF0em9yaTwvYXV0aG9yPjxhdXRob3I+TWF1cml6aW8gTWVsaXM8L2F1dGhvcj48YXV0aG9yPkdp
b3Zhbm5pIENvc3N1PC9hdXRob3I+PGF1dGhvcj5BbGRvIE1hbnppbjwvYXV0aG9yPjxhdXRob3I+
VmFubmkgQnVjY2k8L2F1dGhvcj48L2F1dGhvcnM+PC9jb250cmlidXRvcnM+PHRpdGxlcz48dGl0
bGU+R3V0IE1pY3JvYmlvdGEgYW5kIE1ldGFib2xvbWUgQWx0ZXJhdGlvbnMgQXNzb2NpYXRlZCB3
aXRoIFBhcmtpbnNvbiZhbXA7I3gyMDE5O3MgRGlzZWFzZTwvdGl0bGU+PHNlY29uZGFyeS10aXRs
ZT5tU3lzdGVtczwvc2Vjb25kYXJ5LXRpdGxlPjwvdGl0bGVzPjxwZXJpb2RpY2FsPjxmdWxsLXRp
dGxlPm1TeXN0ZW1zPC9mdWxsLXRpdGxlPjwvcGVyaW9kaWNhbD48cGFnZXM+ZTAwNTYxLTIwPC9w
YWdlcz48dm9sdW1lPjU8L3ZvbHVtZT48bnVtYmVyPjU8L251bWJlcj48ZGF0ZXM+PHllYXI+MjAy
MDwveWVhcj48L2RhdGVzPjx1cmxzPjxyZWxhdGVkLXVybHM+PHVybD5odHRwczovL2pvdXJuYWxz
LmFzbS5vcmcvZG9pL2Ficy8xMC4xMTI4L21TeXN0ZW1zLjAwNTYxLTIwICVYIFRvIG91ciBrbm93
bGVkZ2UsIHRoaXMgaXMgb25lIG9mIHRoZSBmZXcgc3R1ZGllcyB0aHVzIGZhciB0aGF0IGNvcnJl
bGF0ZXMgdGhlIGNvbXBvc2l0aW9uIG9mIHRoZSBndXQgbWljcm9iaW90YSB3aXRoIHRoZSBkaXJl
Y3QgYW5hbHlzaXMgb2YgZmVjYWwgbWV0YWJvbGl0ZXMgaW4gcGF0aWVudHMgd2l0aCBQYXJraW5z
b27igJlzIGRpc2Vhc2UuIE92ZXJhbGwsIG91ciBkYXRhIGhpZ2hsaWdodCBtaWNyb2Jpb3RhIG1v
ZGlmaWNhdGlvbnMgY29ycmVsYXRlZCB3aXRoIG51bWVyb3VzIGZlY2FsIG1ldGFib2xpdGVzLiBU
aGlzIHN1Z2dlc3RzIHRoYXQgUGFya2luc29u4oCZcyBkaXNlYXNlIGlzIGFzc29jaWF0ZWQgd2l0
aCBndXQgZHlzcmVndWxhdGlvbiB0aGF0IGludm9sdmVzIGEgc3luZXJnaXN0aWMgcmVsYXRpb25z
aGlwIGJldHdlZW4gZ3V0IG1pY3JvYmVzIGFuZCBzZXZlcmFsIGJhY3RlcmlhbCBtZXRhYm9saXRl
cyBmYXZvcmluZyBhbHRlcmVkIGhvbWVvc3Rhc2lzLiBJbnRlcmVzdGluZ2x5LCBhIHJlZHVjdGlv
biBvZiBzaG9ydC1jaGFpbiBmYXR0eSBhY2lkIChTQ0ZBKS1wcm9kdWNpbmcgYmFjdGVyaWEgaW5m
bHVlbmNlZCB0aGUgc2hhcGUgb2YgdGhlIG1ldGFib2xvbWljcyBwcm9maWxlLCBhZmZlY3Rpbmcg
c2V2ZXJhbCBtZXRhYm9saXRlcyB3aXRoIHBvdGVudGlhbCBwcm90ZWN0aXZlIGVmZmVjdHMgaW4g
dGhlIFBhcmtpbnNvbiBncm91cC4gT24gdGhlIG90aGVyIGhhbmQsIHRoZSBleHRlbnNpdmUgaW1w
YWN0IHRoYXQgaW50ZXN0aW5hbCBkeXNiaW9zaXMgaGFzIGF0IHRoZSBsZXZlbCBvZiBudW1lcm91
cyBtZXRhYm9saWMgcGF0aHdheXMgY291bGQgZW5jb3VyYWdlIHRoZSBpZGVudGlmaWNhdGlvbiBv
ZiBzcGVjaWZpYyBiaW9tYXJrZXJzIGZvciB0aGUgZGlhZ25vc2lzIGFuZCB0cmVhdG1lbnQgb2Yg
UGFya2luc29u4oCZcyBkaXNlYXNlLCBhbHNvIGluIGxpZ2h0IG9mIHRoZSBlZmZlY3QgdGhhdCBz
cGVjaWZpYyBkcnVncyBoYXZlIG9uIHRoZSBjb21wb3NpdGlvbiBvZiB0aGUgaW50ZXN0aW5hbCBt
aWNyb2Jpb3RhLiBQYXJraW5zb27igJlzIGRpc2Vhc2UgaXMgYSBuZXVyb2RlZ2VuZXJhdGl2ZSBk
aXNvcmRlciBjaGFyYWN0ZXJpemVkIGJ5IHRoZSBhY2N1bXVsYXRpb24gb2YgaW50cmFjZWxsdWxh
ciBhZ2dyZWdhdGVzIG9mIG1pc2ZvbGRlZCBhbHBoYS1zeW51Y2xlaW4gYWxvbmcgdGhlIGNlcmVi
cmFsIGF4aXMuIFNldmVyYWwgc3R1ZGllcyByZXBvcnQgdGhlIGFzc29jaWF0aW9uIGJldHdlZW4g
aW50ZXN0aW5hbCBkeXNiaW9zaXMgYW5kIFBhcmtpbnNvbuKAmXMgZGlzZWFzZSwgYWx0aG91Z2gg
YSBjYXVzZS1lZmZlY3QgcmVsYXRpb25zaGlwIHJlbWFpbnMgdG8gYmUgZXN0YWJsaXNoZWQuIEhl
cmVpbiwgdGhlIGd1dCBtaWNyb2Jpb3RhIGNvbXBvc2l0aW9uIG9mIDY0IEl0YWxpYW4gcGF0aWVu
dHMgd2l0aCBQYXJraW5zb27igJlzIGRpc2Vhc2UgYW5kIDUxIGNvbnRyb2xzIHdhcyBkZXRlcm1p
bmVkIHVzaW5nIGEgbmV4dC1nZW5lcmF0aW9uIHNlcXVlbmNpbmcgYXBwcm9hY2guIEEgcmVhbCBt
ZXRhZ2Vub21pY3Mgc2hhcGUgYmFzZWQgb24gZ2FzIGNocm9tYXRvZ3JhcGh5LW1hc3Mgc3BlY3Ry
b21ldHJ5IHdhcyBhbHNvIGludmVzdGlnYXRlZC4gVGhlIG1vc3Qgc2lnbmlmaWNhbnQgY2hhbmdl
cyB3aXRoaW4gdGhlIFBhcmtpbnNvbuKAmXMgZGlzZWFzZSBncm91cCBoaWdobGlnaHRlZCBhIHJl
ZHVjdGlvbiBpbiBiYWN0ZXJpYWwgdGF4YSwgd2hpY2ggYXJlIGxpbmtlZCB0byBhbnRpLWluZmxh
bW1hdG9yeS9uZXVyb3Byb3RlY3RpdmUgZWZmZWN0cywgcGFydGljdWxhcmx5IGluIHRoZSBMYWNo
bm9zcGlyYWNlYWUgZmFtaWx5IGFuZCBrZXkgbWVtYmVycywgc3VjaCBhcyBCdXR5cml2aWJyaW8s
IFBzZXVkb2J1dHlyaXZpYnJpbywgQ29wcm9jb2NjdXMsIGFuZCBCbGF1dGlhLiBUaGUgZGlyZWN0
IGV2YWx1YXRpb24gb2YgZmVjYWwgbWV0YWJvbGl0ZXMgcmV2ZWFsZWQgY2hhbmdlcyBpbiBzZXZl
cmFsIGNsYXNzZXMgb2YgbWV0YWJvbGl0ZXMuIENoYW5nZXMgd2VyZSBzZWVuIGluIGxpcGlkcyAo
bGlub2xlaWMgYWNpZCwgb2xlaWMgYWNpZCwgc3VjY2luaWMgYWNpZCwgYW5kIHNlYmFjaWMgYWNp
ZCksIHZpdGFtaW5zIChwYW50b3RoZW5pYyBhY2lkIGFuZCBuaWNvdGluaWMgYWNpZCksIGFtaW5v
IGFjaWRzIChpc29sZXVjaW5lLCBsZXVjaW5lLCBwaGVueWxhbGFuaW5lLCBnbHV0YW1pYyBhY2lk
LCBhbmQgcHlyb2dsdXRhbWljIGFjaWQpIGFuZCBvdGhlciBvcmdhbmljIGNvbXBvdW5kcyAoY2Fk
YXZlcmluZSwgZXRoYW5vbGFtaW5lLCBhbmQgaHlkcm94eSBwcm9waW9uaWMgYWNpZCkuIE1vc3Qg
bW9kaWZpZWQgbWV0YWJvbGl0ZXMgc3Ryb25nbHkgY29ycmVsYXRlZCB3aXRoIHRoZSBhYnVuZGFu
Y2Ugb2YgbWVtYmVycyBiZWxvbmdpbmcgdG8gdGhlIExhY2hub3NwaXJhY2VhZSBmYW1pbHksIHN1
Z2dlc3RpbmcgdGhhdCB0aGVzZSBndXQgYmFjdGVyaWEgY29ycmVsYXRlIHdpdGggYWx0ZXJlZCBt
ZXRhYm9saXNtIHJhdGVzIGluIFBhcmtpbnNvbuKAmXMgZGlzZWFzZS4gSU1QT1JUQU5DRSBUbyBv
dXIga25vd2xlZGdlLCB0aGlzIGlzIG9uZSBvZiB0aGUgZmV3IHN0dWRpZXMgdGh1cyBmYXIgdGhh
dCBjb3JyZWxhdGVzIHRoZSBjb21wb3NpdGlvbiBvZiB0aGUgZ3V0IG1pY3JvYmlvdGEgd2l0aCB0
aGUgZGlyZWN0IGFuYWx5c2lzIG9mIGZlY2FsIG1ldGFib2xpdGVzIGluIHBhdGllbnRzIHdpdGgg
UGFya2luc29u4oCZcyBkaXNlYXNlLiBPdmVyYWxsLCBvdXIgZGF0YSBoaWdobGlnaHQgbWljcm9i
aW90YSBtb2RpZmljYXRpb25zIGNvcnJlbGF0ZWQgd2l0aCBudW1lcm91cyBmZWNhbCBtZXRhYm9s
aXRlcy4gVGhpcyBzdWdnZXN0cyB0aGF0IFBhcmtpbnNvbuKAmXMgZGlzZWFzZSBpcyBhc3NvY2lh
dGVkIHdpdGggZ3V0IGR5c3JlZ3VsYXRpb24gdGhhdCBpbnZvbHZlcyBhIHN5bmVyZ2lzdGljIHJl
bGF0aW9uc2hpcCBiZXR3ZWVuIGd1dCBtaWNyb2JlcyBhbmQgc2V2ZXJhbCBiYWN0ZXJpYWwgbWV0
YWJvbGl0ZXMgZmF2b3JpbmcgYWx0ZXJlZCBob21lb3N0YXNpcy4gSW50ZXJlc3RpbmdseSwgYSBy
ZWR1Y3Rpb24gb2Ygc2hvcnQtY2hhaW4gZmF0dHkgYWNpZCAoU0NGQSktcHJvZHVjaW5nIGJhY3Rl
cmlhIGluZmx1ZW5jZWQgdGhlIHNoYXBlIG9mIHRoZSBtZXRhYm9sb21pY3MgcHJvZmlsZSwgYWZm
ZWN0aW5nIHNldmVyYWwgbWV0YWJvbGl0ZXMgd2l0aCBwb3RlbnRpYWwgcHJvdGVjdGl2ZSBlZmZl
Y3RzIGluIHRoZSBQYXJraW5zb24gZ3JvdXAuIE9uIHRoZSBvdGhlciBoYW5kLCB0aGUgZXh0ZW5z
aXZlIGltcGFjdCB0aGF0IGludGVzdGluYWwgZHlzYmlvc2lzIGhhcyBhdCB0aGUgbGV2ZWwgb2Yg
bnVtZXJvdXMgbWV0YWJvbGljIHBhdGh3YXlzIGNvdWxkIGVuY291cmFnZSB0aGUgaWRlbnRpZmlj
YXRpb24gb2Ygc3BlY2lmaWMgYmlvbWFya2VycyBmb3IgdGhlIGRpYWdub3NpcyBhbmQgdHJlYXRt
ZW50IG9mIFBhcmtpbnNvbuKAmXMgZGlzZWFzZSwgYWxzbyBpbiBsaWdodCBvZiB0aGUgZWZmZWN0
IHRoYXQgc3BlY2lmaWMgZHJ1Z3MgaGF2ZSBvbiB0aGUgY29tcG9zaXRpb24gb2YgdGhlIGludGVz
dGluYWwgbWljcm9iaW90YS48L3VybD48L3JlbGF0ZWQtdXJscz48L3VybHM+PGVsZWN0cm9uaWMt
cmVzb3VyY2UtbnVtPmRvaToxMC4xMTI4L21TeXN0ZW1zLjAwNTYxLTIwPC9lbGVjdHJvbmljLXJl
c291cmNlLW51bT48L3JlY29yZD48L0NpdGU+PC9F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Pr="00E5268D">
              <w:fldChar w:fldCharType="separate"/>
            </w:r>
            <w:r w:rsidR="0036233B">
              <w:rPr>
                <w:noProof/>
              </w:rPr>
              <w:t>[42, 43]</w:t>
            </w:r>
            <w:r w:rsidRPr="00E5268D">
              <w:fldChar w:fldCharType="end"/>
            </w:r>
            <w:r w:rsidR="00E5268D"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D6ED15" w14:textId="77777777" w:rsidR="00F65ABB" w:rsidRPr="00E22D3B" w:rsidRDefault="00F65ABB" w:rsidP="00F65ABB"/>
        </w:tc>
        <w:tc>
          <w:tcPr>
            <w:tcW w:w="0" w:type="auto"/>
          </w:tcPr>
          <w:p w14:paraId="4BE97384" w14:textId="77777777" w:rsidR="00F65ABB" w:rsidRPr="00E22D3B" w:rsidRDefault="00F65ABB" w:rsidP="00F65ABB"/>
        </w:tc>
      </w:tr>
      <w:tr w:rsidR="00A327A7" w:rsidRPr="00E22D3B" w14:paraId="508ADAFA" w14:textId="77777777" w:rsidTr="00A327A7">
        <w:trPr>
          <w:trHeight w:val="1790"/>
        </w:trPr>
        <w:tc>
          <w:tcPr>
            <w:tcW w:w="0" w:type="auto"/>
            <w:vMerge/>
            <w:shd w:val="clear" w:color="auto" w:fill="FBE4D5" w:themeFill="accent2" w:themeFillTint="33"/>
          </w:tcPr>
          <w:p w14:paraId="21117AA1" w14:textId="77777777" w:rsidR="00E5268D" w:rsidRPr="00E22D3B" w:rsidRDefault="00E5268D" w:rsidP="00E5268D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 w:val="restart"/>
            <w:shd w:val="clear" w:color="auto" w:fill="D9E2F3" w:themeFill="accent1" w:themeFillTint="33"/>
            <w:textDirection w:val="btLr"/>
          </w:tcPr>
          <w:p w14:paraId="369A3540" w14:textId="15A7BF1C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r w:rsidRPr="00E22D3B">
              <w:rPr>
                <w:b/>
                <w:bCs/>
                <w:color w:val="1F3864" w:themeColor="accent1" w:themeShade="80"/>
              </w:rPr>
              <w:t>Bacilli</w:t>
            </w:r>
          </w:p>
        </w:tc>
        <w:tc>
          <w:tcPr>
            <w:tcW w:w="0" w:type="auto"/>
            <w:vMerge w:val="restart"/>
            <w:shd w:val="clear" w:color="auto" w:fill="A8D08D" w:themeFill="accent6" w:themeFillTint="99"/>
            <w:textDirection w:val="btLr"/>
          </w:tcPr>
          <w:p w14:paraId="54F9AC05" w14:textId="3400CF96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Lactobacill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09491882" w14:textId="780E1C73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Lactobacillacea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543DDACA" w14:textId="77777777" w:rsidR="00E5268D" w:rsidRPr="00E22D3B" w:rsidRDefault="00E5268D" w:rsidP="00E5268D"/>
        </w:tc>
        <w:tc>
          <w:tcPr>
            <w:tcW w:w="0" w:type="auto"/>
          </w:tcPr>
          <w:p w14:paraId="2AC478AA" w14:textId="5363F2FC" w:rsidR="00E5268D" w:rsidRDefault="00E5268D" w:rsidP="00E5268D">
            <w:pPr>
              <w:pStyle w:val="ListParagraph"/>
              <w:numPr>
                <w:ilvl w:val="0"/>
                <w:numId w:val="29"/>
              </w:numPr>
            </w:pPr>
            <w:r>
              <w:t xml:space="preserve">In a study by </w:t>
            </w:r>
            <w:r w:rsidRPr="00F506CB">
              <w:t>Groves</w:t>
            </w:r>
            <w:r>
              <w:t xml:space="preserve"> et al. </w:t>
            </w:r>
            <w:r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3]</w:t>
            </w:r>
            <w:r>
              <w:fldChar w:fldCharType="end"/>
            </w:r>
            <w:r>
              <w:t xml:space="preserve">, a significantly decreased </w:t>
            </w:r>
            <w:proofErr w:type="spellStart"/>
            <w:r w:rsidRPr="001A31EF">
              <w:rPr>
                <w:i/>
                <w:iCs/>
              </w:rPr>
              <w:t>Lactobacillaceae</w:t>
            </w:r>
            <w:proofErr w:type="spellEnd"/>
            <w:r w:rsidRPr="005C6E2D">
              <w:t xml:space="preserve"> </w:t>
            </w:r>
            <w:r>
              <w:t xml:space="preserve">relative abundance in a </w:t>
            </w:r>
            <w:r w:rsidRPr="006640E7">
              <w:rPr>
                <w:b/>
                <w:bCs/>
              </w:rPr>
              <w:t xml:space="preserve">H1N1 </w:t>
            </w:r>
            <w:r>
              <w:t>infected mice was reported.</w:t>
            </w:r>
          </w:p>
          <w:p w14:paraId="63FF4DA0" w14:textId="29476B12" w:rsidR="00E5268D" w:rsidRPr="00E22D3B" w:rsidRDefault="00E5268D" w:rsidP="00E5268D">
            <w:pPr>
              <w:pStyle w:val="ListParagraph"/>
              <w:numPr>
                <w:ilvl w:val="0"/>
                <w:numId w:val="29"/>
              </w:numPr>
            </w:pPr>
            <w:r>
              <w:t xml:space="preserve">In a study by </w:t>
            </w:r>
            <w:proofErr w:type="spellStart"/>
            <w:r w:rsidRPr="00F506CB">
              <w:t>Yitbarek</w:t>
            </w:r>
            <w:proofErr w:type="spellEnd"/>
            <w:r w:rsidRPr="00F658FF">
              <w:t xml:space="preserve"> </w:t>
            </w:r>
            <w:r>
              <w:t xml:space="preserve">et al. </w:t>
            </w:r>
            <w:r>
              <w:fldChar w:fldCharType="begin">
                <w:fldData xml:space="preserve">PEVuZE5vdGU+PENpdGU+PEF1dGhvcj5ZaXRiYXJlazwvQXV0aG9yPjxZZWFyPjIwMTg8L1llYXI+
PFJlY051bT4zODwvUmVjTnVtPjxEaXNwbGF5VGV4dD5bMzhdPC9EaXNwbGF5VGV4dD48cmVjb3Jk
PjxyZWMtbnVtYmVyPjM4PC9yZWMtbnVtYmVyPjxmb3JlaWduLWtleXM+PGtleSBhcHA9IkVOIiBk
Yi1pZD0iOWY5cjVwYTJrZjB0cjBlczllYjUwMHY4dnJmc3Jzejl3MnphIiB0aW1lc3RhbXA9IjE2
MzM1Mzc5OTAiPjM4PC9rZXk+PC9mb3JlaWduLWtleXM+PHJlZi10eXBlIG5hbWU9IkpvdXJuYWwg
QXJ0aWNsZSI+MTc8L3JlZi10eXBlPjxjb250cmlidXRvcnM+PGF1dGhvcnM+PGF1dGhvcj5ZaXRi
YXJlaywgQS48L2F1dGhvcj48YXV0aG9yPldlZXNlLCBKLiBTLjwvYXV0aG9yPjxhdXRob3I+QWxr
aWUsIFQuIE4uPC9hdXRob3I+PGF1dGhvcj5QYXJraW5zb24sIEouPC9hdXRob3I+PGF1dGhvcj5T
aGFyaWYsIFMuPC9hdXRob3I+PC9hdXRob3JzPjwvY29udHJpYnV0b3JzPjxhdXRoLWFkZHJlc3M+
RGVwYXJ0bWVudCBvZiBQYXRob2Jpb2xvZ3ksIE9udGFyaW8gVmV0ZXJpbmFyeSBDb2xsZWdlLCBV
bml2ZXJzaXR5IG9mIEd1ZWxwaCwgR3VlbHBoLCBPbnRhcmlvIE4xRyAyVzEsIENhbmFkYS4mI3hE
O0RlcGFydG1lbnQgb2YgQ29tcHV0ZXIgU2NpZW5jZSwgVW5pdmVyc2l0eSBvZiBUb3JvbnRvLCBU
b3JvbnRvLCBPbnRhcmlvIE01UyAzRzQsIENhbmFkYS4mI3hEO0RpdmlzaW9uIG9mIE1vbGVjdWxh
ciBTdHJ1Y3R1cmUgYW5kIEZ1bmN0aW9uLCBSZXNlYXJjaCBJbnN0aXR1dGUsIEhvc3BpdGFsIGZv
ciBTaWNrIENoaWxkcmVuLCBUb3JvbnRvLCBPbnRhcmlvIE01RyAxWDgsIENhbmFkYS4mI3hEO0Rl
cGFydG1lbnRzIG9mIEJpb2NoZW1pc3RyeSBhbmQgTW9sZWN1bGFyIEdlbmV0aWNzLCBVbml2ZXJz
aXR5IG9mIFRvcm9udG8sIFRvcm9udG8sIE9udGFyaW8gTTVTIDFBOCwgQ2FuYWRhLjwvYXV0aC1h
ZGRyZXNzPjx0aXRsZXM+PHRpdGxlPkluZmx1ZW56YSBBIHZpcnVzIHN1YnR5cGUgSDlOMiBpbmZl
Y3Rpb24gZGlzcnVwdHMgdGhlIGNvbXBvc2l0aW9uIG9mIGludGVzdGluYWwgbWljcm9iaW90YSBv
ZiBjaGlja2VuczwvdGl0bGU+PHNlY29uZGFyeS10aXRsZT5GRU1TIE1pY3JvYmlvbCBFY29sPC9z
ZWNvbmRhcnktdGl0bGU+PGFsdC10aXRsZT5GRU1TIG1pY3JvYmlvbG9neSBlY29sb2d5PC9hbHQt
dGl0bGU+PC90aXRsZXM+PHBlcmlvZGljYWw+PGZ1bGwtdGl0bGU+RkVNUyBNaWNyb2Jpb2wgRWNv
bDwvZnVsbC10aXRsZT48YWJici0xPkZFTVMgbWljcm9iaW9sb2d5IGVjb2xvZ3k8L2FiYnItMT48
L3BlcmlvZGljYWw+PGFsdC1wZXJpb2RpY2FsPjxmdWxsLXRpdGxlPkZFTVMgTWljcm9iaW9sIEVj
b2w8L2Z1bGwtdGl0bGU+PGFiYnItMT5GRU1TIG1pY3JvYmlvbG9neSBlY29sb2d5PC9hYmJyLTE+
PC9hbHQtcGVyaW9kaWNhbD48dm9sdW1lPjk0PC92b2x1bWU+PG51bWJlcj4xPC9udW1iZXI+PGVk
aXRpb24+MjAxNy8xMi8xMjwvZWRpdGlvbj48a2V5d29yZHM+PGtleXdvcmQ+QW5pbWFsczwva2V5
d29yZD48a2V5d29yZD5CYWN0ZXJpYS8qY2xhc3NpZmljYXRpb24vZ2VuZXRpY3MvKmlzb2xhdGlv
biAmYW1wOyBwdXJpZmljYXRpb248L2tleXdvcmQ+PGtleXdvcmQ+Q2hpY2tlbnMvKnZpcm9sb2d5
PC9rZXl3b3JkPjxrZXl3b3JkPkdhc3Ryb2ludGVzdGluYWwgTWljcm9iaW9tZS8qcGh5c2lvbG9n
eTwva2V5d29yZD48a2V5d29yZD5Ib21lb3N0YXNpcy9waHlzaW9sb2d5PC9rZXl3b3JkPjxrZXl3
b3JkPipJbmZsdWVuemEgQSBWaXJ1cywgSDlOMiBTdWJ0eXBlPC9rZXl3b3JkPjxrZXl3b3JkPklu
Zmx1ZW56YSBpbiBCaXJkcy9taWNyb2Jpb2xvZ3kvKnBhdGhvbG9neTwva2V5d29yZD48a2V5d29y
ZD5STkEsIFJpYm9zb21hbCwgMTZTL2dlbmV0aWNzPC9rZXl3b3JkPjxrZXl3b3JkPipIOU4yIHZp
cnVzPC9rZXl3b3JkPjxrZXl3b3JkPiphdmlhbiBpbmZsdWVuemEgdmlydXNlczwva2V5d29yZD48
a2V5d29yZD4qY2hpY2tlbiBndXQgbWljcm9iaW90YTwva2V5d29yZD48L2tleXdvcmRzPjxkYXRl
cz48eWVhcj4yMDE4PC95ZWFyPjxwdWItZGF0ZXM+PGRhdGU+SmFuIDE8L2RhdGU+PC9wdWItZGF0
ZXM+PC9kYXRlcz48aXNibj4wMTY4LTY0OTY8L2lzYm4+PGFjY2Vzc2lvbi1udW0+MjkyMjgyNzA8
L2FjY2Vzc2lvbi1udW0+PHVybHM+PC91cmxzPjxlbGVjdHJvbmljLXJlc291cmNlLW51bT4xMC4x
MDkzL2ZlbXNlYy9maXgxNjU8L2VsZWN0cm9uaWMtcmVzb3VyY2UtbnVtPjxyZW1vdGUtZGF0YWJh
c2UtcHJvdmlkZXI+TkxNPC9yZW1vdGUtZGF0YWJhc2UtcHJvdmlkZXI+PGxhbmd1YWdlPmVuZzwv
bGFu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aXRiYXJlazwvQXV0aG9yPjxZZWFyPjIwMTg8L1llYXI+
PFJlY051bT4zODwvUmVjTnVtPjxEaXNwbGF5VGV4dD5bMzhdPC9EaXNwbGF5VGV4dD48cmVjb3Jk
PjxyZWMtbnVtYmVyPjM4PC9yZWMtbnVtYmVyPjxmb3JlaWduLWtleXM+PGtleSBhcHA9IkVOIiBk
Yi1pZD0iOWY5cjVwYTJrZjB0cjBlczllYjUwMHY4dnJmc3Jzejl3MnphIiB0aW1lc3RhbXA9IjE2
MzM1Mzc5OTAiPjM4PC9rZXk+PC9mb3JlaWduLWtleXM+PHJlZi10eXBlIG5hbWU9IkpvdXJuYWwg
QXJ0aWNsZSI+MTc8L3JlZi10eXBlPjxjb250cmlidXRvcnM+PGF1dGhvcnM+PGF1dGhvcj5ZaXRi
YXJlaywgQS48L2F1dGhvcj48YXV0aG9yPldlZXNlLCBKLiBTLjwvYXV0aG9yPjxhdXRob3I+QWxr
aWUsIFQuIE4uPC9hdXRob3I+PGF1dGhvcj5QYXJraW5zb24sIEouPC9hdXRob3I+PGF1dGhvcj5T
aGFyaWYsIFMuPC9hdXRob3I+PC9hdXRob3JzPjwvY29udHJpYnV0b3JzPjxhdXRoLWFkZHJlc3M+
RGVwYXJ0bWVudCBvZiBQYXRob2Jpb2xvZ3ksIE9udGFyaW8gVmV0ZXJpbmFyeSBDb2xsZWdlLCBV
bml2ZXJzaXR5IG9mIEd1ZWxwaCwgR3VlbHBoLCBPbnRhcmlvIE4xRyAyVzEsIENhbmFkYS4mI3hE
O0RlcGFydG1lbnQgb2YgQ29tcHV0ZXIgU2NpZW5jZSwgVW5pdmVyc2l0eSBvZiBUb3JvbnRvLCBU
b3JvbnRvLCBPbnRhcmlvIE01UyAzRzQsIENhbmFkYS4mI3hEO0RpdmlzaW9uIG9mIE1vbGVjdWxh
ciBTdHJ1Y3R1cmUgYW5kIEZ1bmN0aW9uLCBSZXNlYXJjaCBJbnN0aXR1dGUsIEhvc3BpdGFsIGZv
ciBTaWNrIENoaWxkcmVuLCBUb3JvbnRvLCBPbnRhcmlvIE01RyAxWDgsIENhbmFkYS4mI3hEO0Rl
cGFydG1lbnRzIG9mIEJpb2NoZW1pc3RyeSBhbmQgTW9sZWN1bGFyIEdlbmV0aWNzLCBVbml2ZXJz
aXR5IG9mIFRvcm9udG8sIFRvcm9udG8sIE9udGFyaW8gTTVTIDFBOCwgQ2FuYWRhLjwvYXV0aC1h
ZGRyZXNzPjx0aXRsZXM+PHRpdGxlPkluZmx1ZW56YSBBIHZpcnVzIHN1YnR5cGUgSDlOMiBpbmZl
Y3Rpb24gZGlzcnVwdHMgdGhlIGNvbXBvc2l0aW9uIG9mIGludGVzdGluYWwgbWljcm9iaW90YSBv
ZiBjaGlja2VuczwvdGl0bGU+PHNlY29uZGFyeS10aXRsZT5GRU1TIE1pY3JvYmlvbCBFY29sPC9z
ZWNvbmRhcnktdGl0bGU+PGFsdC10aXRsZT5GRU1TIG1pY3JvYmlvbG9neSBlY29sb2d5PC9hbHQt
dGl0bGU+PC90aXRsZXM+PHBlcmlvZGljYWw+PGZ1bGwtdGl0bGU+RkVNUyBNaWNyb2Jpb2wgRWNv
bDwvZnVsbC10aXRsZT48YWJici0xPkZFTVMgbWljcm9iaW9sb2d5IGVjb2xvZ3k8L2FiYnItMT48
L3BlcmlvZGljYWw+PGFsdC1wZXJpb2RpY2FsPjxmdWxsLXRpdGxlPkZFTVMgTWljcm9iaW9sIEVj
b2w8L2Z1bGwtdGl0bGU+PGFiYnItMT5GRU1TIG1pY3JvYmlvbG9neSBlY29sb2d5PC9hYmJyLTE+
PC9hbHQtcGVyaW9kaWNhbD48dm9sdW1lPjk0PC92b2x1bWU+PG51bWJlcj4xPC9udW1iZXI+PGVk
aXRpb24+MjAxNy8xMi8xMjwvZWRpdGlvbj48a2V5d29yZHM+PGtleXdvcmQ+QW5pbWFsczwva2V5
d29yZD48a2V5d29yZD5CYWN0ZXJpYS8qY2xhc3NpZmljYXRpb24vZ2VuZXRpY3MvKmlzb2xhdGlv
biAmYW1wOyBwdXJpZmljYXRpb248L2tleXdvcmQ+PGtleXdvcmQ+Q2hpY2tlbnMvKnZpcm9sb2d5
PC9rZXl3b3JkPjxrZXl3b3JkPkdhc3Ryb2ludGVzdGluYWwgTWljcm9iaW9tZS8qcGh5c2lvbG9n
eTwva2V5d29yZD48a2V5d29yZD5Ib21lb3N0YXNpcy9waHlzaW9sb2d5PC9rZXl3b3JkPjxrZXl3
b3JkPipJbmZsdWVuemEgQSBWaXJ1cywgSDlOMiBTdWJ0eXBlPC9rZXl3b3JkPjxrZXl3b3JkPklu
Zmx1ZW56YSBpbiBCaXJkcy9taWNyb2Jpb2xvZ3kvKnBhdGhvbG9neTwva2V5d29yZD48a2V5d29y
ZD5STkEsIFJpYm9zb21hbCwgMTZTL2dlbmV0aWNzPC9rZXl3b3JkPjxrZXl3b3JkPipIOU4yIHZp
cnVzPC9rZXl3b3JkPjxrZXl3b3JkPiphdmlhbiBpbmZsdWVuemEgdmlydXNlczwva2V5d29yZD48
a2V5d29yZD4qY2hpY2tlbiBndXQgbWljcm9iaW90YTwva2V5d29yZD48L2tleXdvcmRzPjxkYXRl
cz48eWVhcj4yMDE4PC95ZWFyPjxwdWItZGF0ZXM+PGRhdGU+SmFuIDE8L2RhdGU+PC9wdWItZGF0
ZXM+PC9kYXRlcz48aXNibj4wMTY4LTY0OTY8L2lzYm4+PGFjY2Vzc2lvbi1udW0+MjkyMjgyNzA8
L2FjY2Vzc2lvbi1udW0+PHVybHM+PC91cmxzPjxlbGVjdHJvbmljLXJlc291cmNlLW51bT4xMC4x
MDkzL2ZlbXNlYy9maXgxNjU8L2VsZWN0cm9uaWMtcmVzb3VyY2UtbnVtPjxyZW1vdGUtZGF0YWJh
c2UtcHJvdmlkZXI+TkxNPC9yZW1vdGUtZGF0YWJhc2UtcHJvdmlkZXI+PGxhbmd1YWdlPmVuZzwv
bGFu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8]</w:t>
            </w:r>
            <w:r>
              <w:fldChar w:fldCharType="end"/>
            </w:r>
            <w:r>
              <w:t>, an i</w:t>
            </w:r>
            <w:r w:rsidRPr="00C04E5B">
              <w:t xml:space="preserve">ncreased </w:t>
            </w:r>
            <w:proofErr w:type="spellStart"/>
            <w:r w:rsidRPr="006640E7">
              <w:rPr>
                <w:i/>
                <w:iCs/>
              </w:rPr>
              <w:t>Isobaculum</w:t>
            </w:r>
            <w:proofErr w:type="spellEnd"/>
            <w:r w:rsidRPr="00C04E5B">
              <w:t xml:space="preserve"> abundance in fecal microbiota of </w:t>
            </w:r>
            <w:r w:rsidRPr="006640E7">
              <w:rPr>
                <w:b/>
                <w:bCs/>
              </w:rPr>
              <w:t>H9N2</w:t>
            </w:r>
            <w:r w:rsidRPr="00C04E5B">
              <w:t xml:space="preserve"> infected chickens</w:t>
            </w:r>
            <w:r>
              <w:t xml:space="preserve"> was observed.</w:t>
            </w:r>
          </w:p>
        </w:tc>
        <w:tc>
          <w:tcPr>
            <w:tcW w:w="0" w:type="auto"/>
          </w:tcPr>
          <w:p w14:paraId="5451CF96" w14:textId="22380AA3" w:rsidR="00E5268D" w:rsidRPr="00E22D3B" w:rsidRDefault="00E5268D" w:rsidP="00E5268D">
            <w:pPr>
              <w:pStyle w:val="ListParagraph"/>
              <w:numPr>
                <w:ilvl w:val="0"/>
                <w:numId w:val="30"/>
              </w:numPr>
            </w:pPr>
            <w:r>
              <w:t xml:space="preserve">In a study by </w:t>
            </w:r>
            <w:r w:rsidRPr="00F506CB">
              <w:t>Groves</w:t>
            </w:r>
            <w:r>
              <w:t xml:space="preserve"> et al. </w:t>
            </w:r>
            <w:r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3]</w:t>
            </w:r>
            <w:r>
              <w:fldChar w:fldCharType="end"/>
            </w:r>
            <w:r>
              <w:t xml:space="preserve">, a significantly decreased </w:t>
            </w:r>
            <w:proofErr w:type="spellStart"/>
            <w:r w:rsidRPr="001A31EF">
              <w:rPr>
                <w:i/>
                <w:iCs/>
              </w:rPr>
              <w:t>Lactobacillaceae</w:t>
            </w:r>
            <w:proofErr w:type="spellEnd"/>
            <w:r w:rsidRPr="005C6E2D">
              <w:t xml:space="preserve"> </w:t>
            </w:r>
            <w:r>
              <w:t xml:space="preserve">relative abundance in </w:t>
            </w:r>
            <w:r w:rsidRPr="00BD2C71">
              <w:rPr>
                <w:b/>
                <w:bCs/>
              </w:rPr>
              <w:t>RSV</w:t>
            </w:r>
            <w:r>
              <w:t xml:space="preserve">-infected mice was observed </w:t>
            </w:r>
            <w:r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3]</w:t>
            </w:r>
            <w:r>
              <w:fldChar w:fldCharType="end"/>
            </w:r>
          </w:p>
        </w:tc>
        <w:tc>
          <w:tcPr>
            <w:tcW w:w="0" w:type="auto"/>
          </w:tcPr>
          <w:p w14:paraId="61958CE0" w14:textId="267E2E79" w:rsidR="00E5268D" w:rsidRPr="00E22D3B" w:rsidRDefault="00E5268D" w:rsidP="00E5268D">
            <w:pPr>
              <w:pStyle w:val="ListParagraph"/>
              <w:numPr>
                <w:ilvl w:val="0"/>
                <w:numId w:val="30"/>
              </w:numPr>
            </w:pPr>
            <w:r>
              <w:t>The relative abun</w:t>
            </w:r>
            <w:r w:rsidRPr="004D5830">
              <w:t xml:space="preserve">dance of </w:t>
            </w:r>
            <w:r w:rsidRPr="00E5268D">
              <w:rPr>
                <w:i/>
                <w:iCs/>
              </w:rPr>
              <w:t xml:space="preserve">Bacilli </w:t>
            </w:r>
            <w:r w:rsidRPr="00E5268D">
              <w:rPr>
                <w:iCs/>
              </w:rPr>
              <w:t>was</w:t>
            </w:r>
            <w:r w:rsidRPr="00E5268D">
              <w:rPr>
                <w:i/>
                <w:iCs/>
              </w:rPr>
              <w:t xml:space="preserve"> </w:t>
            </w:r>
            <w:r>
              <w:t xml:space="preserve">increased in </w:t>
            </w:r>
            <w:r w:rsidRPr="00E5268D">
              <w:rPr>
                <w:b/>
                <w:bCs/>
              </w:rPr>
              <w:t>AD</w:t>
            </w:r>
            <w:r>
              <w:t xml:space="preserve"> patients </w:t>
            </w:r>
            <w:r>
              <w:fldChar w:fldCharType="begin"/>
            </w:r>
            <w:r w:rsidR="0036233B">
              <w:instrText xml:space="preserve"> ADDIN EN.CITE &lt;EndNote&gt;&lt;Cite&gt;&lt;Author&gt;Zhuang&lt;/Author&gt;&lt;Year&gt;2018&lt;/Year&gt;&lt;RecNum&gt;2&lt;/RecNum&gt;&lt;DisplayText&gt;[2]&lt;/DisplayText&gt;&lt;record&gt;&lt;rec-number&gt;2&lt;/rec-number&gt;&lt;foreign-keys&gt;&lt;key app="EN" db-id="9f9r5pa2kf0tr0es9eb500v8vrfsrsz9w2za" timestamp="1633537976"&gt;2&lt;/key&gt;&lt;/foreign-keys&gt;&lt;ref-type name="Journal Article"&gt;17&lt;/ref-type&gt;&lt;contributors&gt;&lt;authors&gt;&lt;author&gt;Zhuang, Zhen-Qian&lt;/author&gt;&lt;author&gt;Shen, Lin-Lin&lt;/author&gt;&lt;author&gt;Li, Wei-Wei&lt;/author&gt;&lt;author&gt;Fu, Xue&lt;/author&gt;&lt;author&gt;Zeng, Fan&lt;/author&gt;&lt;author&gt;Gui, Li&lt;/author&gt;&lt;author&gt;Lü, Yang&lt;/author&gt;&lt;author&gt;Cai, Min&lt;/author&gt;&lt;author&gt;Zhu, Chi&lt;/author&gt;&lt;author&gt;Tan, Yin-Ling&lt;/author&gt;&lt;author&gt;Zheng, Peng&lt;/author&gt;&lt;author&gt;Li, Hui-Yun&lt;/author&gt;&lt;author&gt;Zhu, Jie&lt;/author&gt;&lt;author&gt;Zhou, Hua-Dong&lt;/author&gt;&lt;author&gt;Bu, Xian-Le&lt;/author&gt;&lt;author&gt;Wang, Yan-Jiang&lt;/author&gt;&lt;/authors&gt;&lt;/contributors&gt;&lt;titles&gt;&lt;title&gt;Gut Microbiota is Altered in Patients with Alzheimer’s Disease&lt;/title&gt;&lt;secondary-title&gt;Journal of Alzheimer&amp;apos;s Disease&lt;/secondary-title&gt;&lt;/titles&gt;&lt;periodical&gt;&lt;full-title&gt;Journal of Alzheimer&amp;apos;s Disease&lt;/full-title&gt;&lt;/periodical&gt;&lt;pages&gt;1337-1346&lt;/pages&gt;&lt;volume&gt;63&lt;/volume&gt;&lt;keywords&gt;&lt;keyword&gt;Alzheimer’s disease&lt;/keyword&gt;&lt;keyword&gt;amyloid-β peptide&lt;/keyword&gt;&lt;keyword&gt;gut microbiota&lt;/keyword&gt;&lt;keyword&gt;16S ribosomal RNA sequencing&lt;/keyword&gt;&lt;/keywords&gt;&lt;dates&gt;&lt;year&gt;2018&lt;/year&gt;&lt;/dates&gt;&lt;publisher&gt;IOS Press&lt;/publisher&gt;&lt;isbn&gt;1875-8908&lt;/isbn&gt;&lt;urls&gt;&lt;/urls&gt;&lt;electronic-resource-num&gt;10.3233/JAD-180176&lt;/electronic-resource-num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414A4FFB" w14:textId="61ED8B83" w:rsidR="00E5268D" w:rsidRPr="00E22D3B" w:rsidRDefault="00E5268D" w:rsidP="00E5268D">
            <w:pPr>
              <w:pStyle w:val="ListParagraph"/>
              <w:numPr>
                <w:ilvl w:val="0"/>
                <w:numId w:val="30"/>
              </w:numPr>
            </w:pPr>
            <w:proofErr w:type="spellStart"/>
            <w:r w:rsidRPr="00E5268D">
              <w:rPr>
                <w:bCs/>
              </w:rPr>
              <w:t>Lactobacillaceae</w:t>
            </w:r>
            <w:proofErr w:type="spellEnd"/>
            <w:r w:rsidRPr="00E5268D">
              <w:rPr>
                <w:bCs/>
              </w:rPr>
              <w:t xml:space="preserve"> </w:t>
            </w:r>
            <w:r>
              <w:rPr>
                <w:bCs/>
              </w:rPr>
              <w:t xml:space="preserve">was </w:t>
            </w:r>
            <w:r w:rsidRPr="00E5268D">
              <w:rPr>
                <w:bCs/>
              </w:rPr>
              <w:t>significantly increased</w:t>
            </w:r>
            <w:r>
              <w:rPr>
                <w:bCs/>
              </w:rPr>
              <w:t xml:space="preserve"> in </w:t>
            </w:r>
            <w:r w:rsidRPr="00E5268D">
              <w:rPr>
                <w:b/>
              </w:rPr>
              <w:t>PD</w:t>
            </w:r>
            <w:r>
              <w:rPr>
                <w:bCs/>
              </w:rPr>
              <w:t xml:space="preserve"> patients </w:t>
            </w:r>
            <w:r w:rsidRPr="00E5268D">
              <w:rPr>
                <w:bCs/>
              </w:rPr>
              <w:fldChar w:fldCharType="begin">
                <w:fldData xml:space="preserve">PEVuZE5vdGU+PENpdGU+PEF1dGhvcj5CYWxkaW5pPC9BdXRob3I+PFllYXI+MjAyMDwvWWVhcj48
UmVjTnVtPjI4PC9SZWNOdW0+PERpc3BsYXlUZXh0Pls5LTExLCAyOCwgNDAsIDQ0LCA0NV08L0Rp
c3BsYXlUZXh0PjxyZWNvcmQ+PHJlYy1udW1iZXI+Mjg8L3JlYy1udW1iZXI+PGZvcmVpZ24ta2V5
cz48a2V5IGFwcD0iRU4iIGRiLWlkPSI5ZjlyNXBhMmtmMHRyMGVzOWViNTAwdjh2cmZzcnN6OXcy
emEiIHRpbWVzdGFtcD0iMTYzMzUzNzk4NyI+Mjg8L2tleT48L2ZvcmVpZ24ta2V5cz48cmVmLXR5
cGUgbmFtZT0iSm91cm5hbCBBcnRpY2xlIj4xNzwvcmVmLXR5cGU+PGNvbnRyaWJ1dG9ycz48YXV0
aG9ycz48YXV0aG9yPkJhbGRpbmksIEZlZGVyaWNvPC9hdXRob3I+PGF1dGhvcj5IZXJ0ZWwsIEpv
aGFubmVzPC9hdXRob3I+PGF1dGhvcj5TYW5kdCwgRXN0ZWxsZTwvYXV0aG9yPjxhdXRob3I+VGhp
bm5lcywgQ3lyaWxsZSBDLjwvYXV0aG9yPjxhdXRob3I+TmV1YmVyZ2VyLUNhc3RpbGxvLCBMb3Jp
ZXphPC9hdXRob3I+PGF1dGhvcj5QYXZlbGthLCBMdWthczwvYXV0aG9yPjxhdXRob3I+QmV0c291
LCBGYXk8L2F1dGhvcj48YXV0aG9yPktyw7xnZXIsIFJlamtvPC9hdXRob3I+PGF1dGhvcj5UaGll
bGUsIEluZXM8L2F1dGhvcj48YXV0aG9yPkFndWF5bywgR2xvcmlhPC9hdXRob3I+PGF1dGhvcj5B
bGxlbiwgRG9taW5pYzwvYXV0aG9yPjxhdXRob3I+QW1tZXJsYW5uLCBXaW08L2F1dGhvcj48YXV0
aG9yPkF1cmljaCwgTWFpa2U8L2F1dGhvcj48YXV0aG9yPkJhbGxpbmcsIFJ1ZGk8L2F1dGhvcj48
YXV0aG9yPkJhbmRhLCBQZXRlcjwvYXV0aG9yPjxhdXRob3I+QmVhdW1vbnQsIEthdHk8L2F1dGhv
cj48YXV0aG9yPkJlY2tlciwgUmVnaW5hPC9hdXRob3I+PGF1dGhvcj5CZXJnLCBEYW5pZWxhPC9h
dXRob3I+PGF1dGhvcj5CaW5jaywgU3lsdmlhPC9hdXRob3I+PGF1dGhvcj5CaXNkb3JmZiwgQWxl
eGFuZHJlPC9hdXRob3I+PGF1dGhvcj5Cb2JiaWxpLCBEaGVlcmFqPC9hdXRob3I+PGF1dGhvcj5C
cm9ja21hbm4sIEthdGhyaW48L2F1dGhvcj48YXV0aG9yPkNhbG1lcywgSmVzc2ljYTwvYXV0aG9y
PjxhdXRob3I+Q2FzdGlsbG8sIExvcmllemE8L2F1dGhvcj48YXV0aG9yPkRpZWRlcmljaCwgTmlj
bzwvYXV0aG9yPjxhdXRob3I+RG9uZGVsaW5nZXIsIFJlbmU8L2F1dGhvcj48YXV0aG9yPkVzdGV2
ZXMsIERhbmllbGE8L2F1dGhvcj48YXV0aG9yPkZlcnJhbmQsIEplYW4tWXZlczwvYXV0aG9yPjxh
dXRob3I+RmxlbWluZywgUm9uYW48L2F1dGhvcj48YXV0aG9yPkdhbnRlbmJlaW4sIE1hbm9uPC9h
dXRob3I+PGF1dGhvcj5HYXNzZXIsIFRob21hczwvYXV0aG9yPjxhdXRob3I+R2F3cm9uLCBQaW90
cjwvYXV0aG9yPjxhdXRob3I+R2VmZmVycywgTGFyczwvYXV0aG9yPjxhdXRob3I+R2lhcm1hbmEs
IFZpcmdpbmllPC9hdXRob3I+PGF1dGhvcj5HbGFhYiwgRW5yaWNvPC9hdXRob3I+PGF1dGhvcj5H
b21lcywgQ2xhcmlzc2EgUC4gQy48L2F1dGhvcj48YXV0aG9yPkdvbmNoYXJlbmtvLCBOaWtvbGFp
PC9hdXRob3I+PGF1dGhvcj5HcmFhcywgSsOpcsO0bWU8L2F1dGhvcj48YXV0aG9yPkdyYXppYW5v
LCBNYXJpZWxhPC9hdXRob3I+PGF1dGhvcj5Hcm91ZXMsIFZhbGVudGluPC9hdXRob3I+PGF1dGhv
cj5HcsO8bmV3YWxkLCBBbm5lPC9hdXRob3I+PGF1dGhvcj5HdSwgV2VpPC9hdXRob3I+PGF1dGhv
cj5IYW1tb3QsIEdhw6tsPC9hdXRob3I+PGF1dGhvcj5IYW5mZiwgQW5uZS1NYXJpZTwvYXV0aG9y
PjxhdXRob3I+SGFuc2VuLCBMaW5kYTwvYXV0aG9yPjxhdXRob3I+SGFuc2VuLCBNYXhpbWU8L2F1
dGhvcj48YXV0aG9yPkhhcmFsZHNkw7Z0dGlyLCBIdWxkYTwvYXV0aG9yPjxhdXRob3I+SGVpcmVu
ZHQsIExhdXJlbnQ8L2F1dGhvcj48YXV0aG9yPkhlcmJyaW5rLCBTeWx2aWE8L2F1dGhvcj48YXV0
aG9yPkhlcnppbmdlciwgU2FzY2hhPC9hdXRob3I+PGF1dGhvcj5IZXltYW5uLCBNaWNoYWVsPC9h
dXRob3I+PGF1dGhvcj5IaWxsZXIsIEthcnN0ZW48L2F1dGhvcj48YXV0aG9yPkhpcHAsIEdlcmFs
ZGluZTwvYXV0aG9yPjxhdXRob3I+SHUsIE1pY2hlbGU8L2F1dGhvcj48YXV0aG9yPkh1aWFydCwg
TGFldGl0aWE8L2F1dGhvcj48YXV0aG9yPkh1bmR0LCBBbGV4YW5kZXI8L2F1dGhvcj48YXV0aG9y
PkphY29ieSwgTmFkaW5lPC9hdXRob3I+PGF1dGhvcj5KYXJvc8WCYXcsIEphY2VrPC9hdXRob3I+
PGF1dGhvcj5KYXJveiwgWW9oYW48L2F1dGhvcj48YXV0aG9yPktvbGJlciwgUGllcnJlPC9hdXRo
b3I+PGF1dGhvcj5LdXR6ZXJhLCBKb2FjaGltPC9hdXRob3I+PGF1dGhvcj5MYW5kb3Vsc2ksIFpp
ZWQ8L2F1dGhvcj48YXV0aG9yPkxhcnVlLCBDYXRoZXJpbmU8L2F1dGhvcj48YXV0aG9yPkxlbnR6
LCBSb3NlbGluZTwvYXV0aG9yPjxhdXRob3I+TGllcGVsdCwgSW5nYTwvYXV0aG9yPjxhdXRob3I+
TGlzemthLCBSb2JlcnQ8L2F1dGhvcj48YXV0aG9yPkxvbmdoaW5vLCBMYXVyYTwvYXV0aG9yPjxh
dXRob3I+TG9yZW50eiwgVmljdG9yaWE8L2F1dGhvcj48YXV0aG9yPk1hY2theSwgQ2xhcmU8L2F1
dGhvcj48YXV0aG9yPk1hZXR6bGVyLCBXYWx0ZXI8L2F1dGhvcj48YXV0aG9yPk1hcmN1cywgS2F0
cmluPC9hdXRob3I+PGF1dGhvcj5NYXJxdWVzLCBHdWlsaGVybWU8L2F1dGhvcj48YXV0aG9yPk1h
cnRlbnMsIEphbjwvYXV0aG9yPjxhdXRob3I+TWF0aGF5LCBDb25ueTwvYXV0aG9yPjxhdXRob3I+
TWF0eWphc3pjenlrLCBQaW90cjwvYXV0aG9yPjxhdXRob3I+TWF5LCBQYXRyaWNrPC9hdXRob3I+
PGF1dGhvcj5NZWlzY2gsIEZyYW5jb2lzZTwvYXV0aG9yPjxhdXRob3I+TWVuc3RlciwgTXlyaWFt
PC9hdXRob3I+PGF1dGhvcj5NaW5lbGxpLCBNYXVyYTwvYXV0aG9yPjxhdXRob3I+TWl0dGVsYnJv
bm4sIE1pY2hlbDwvYXV0aG9yPjxhdXRob3I+TW9sbGVuaGF1ZXIsIEJyaXQ8L2F1dGhvcj48YXV0
aG9yPk1vbW1hZXJ0cywgS2F0aGxlZW48L2F1dGhvcj48YXV0aG9yPk1vcmVubywgQ2FybG9zPC9h
dXRob3I+PGF1dGhvcj5Nw7xobHNjaGxlZ2VsLCBGcmllZHJpY2g8L2F1dGhvcj48YXV0aG9yPk5h
dGksIFJvbWFpbjwvYXV0aG9yPjxhdXRob3I+TmVocmJhc3MsIFVsZjwvYXV0aG9yPjxhdXRob3I+
Tmlja2VscywgU2FyYWg8L2F1dGhvcj48YXV0aG9yPk5pY29sYWksIEJlYXRyaWNlPC9hdXRob3I+
PGF1dGhvcj5OaWNvbGF5LCBKZWFuLVBhdWw8L2F1dGhvcj48YXV0aG9yPk5vcm9uaGEsIEFsYmVy
dG88L2F1dGhvcj48YXV0aG9yPk9lcnRlbCwgV29sZmdhbmc8L2F1dGhvcj48YXV0aG9yPk9zdGFz
emV3c2tpLCBNYXJlazwvYXV0aG9yPjxhdXRob3I+UGFjaGNoZWssIFNpbnRodWphPC9hdXRob3I+
PGF1dGhvcj5QYXVseSwgQ2xhaXJlPC9hdXRob3I+PGF1dGhvcj5QZXJxdWluLCBNYWdhbGk8L2F1
dGhvcj48YXV0aG9yPlJlaXRlciwgRG9yb3RoZWE8L2F1dGhvcj48YXV0aG9yPlJvc2V0eSwgSXNh
YmVsPC9hdXRob3I+PGF1dGhvcj5SdW1wLCBLaXJzdGVuPC9hdXRob3I+PGF1dGhvcj5TYXRhZ29w
YW0sIFZlbmthdGE8L2F1dGhvcj48YXV0aG9yPlNjaGxlc3NlciwgTWFyYzwvYXV0aG9yPjxhdXRo
b3I+U2NobWl0eiwgU2FiaW5lPC9hdXRob3I+PGF1dGhvcj5TY2htaXR6LCBTdXNhbm5lPC9hdXRo
b3I+PGF1dGhvcj5TY2huZWlkZXIsIFJlaW5oYXJkPC9hdXRob3I+PGF1dGhvcj5TY2h3YW1ib3Ju
LCBKZW5zPC9hdXRob3I+PGF1dGhvcj5TY2h3ZWljaGVyLCBBbGV4YW5kcmE8L2F1dGhvcj48YXV0
aG9yPlNpbW9ucywgSmFuaW5lPC9hdXRob3I+PGF1dGhvcj5TdHV0ZSwgTGFyYTwvYXV0aG9yPjxh
dXRob3I+VHJlZm9pcywgQ2hyaXN0b3BoZTwvYXV0aG9yPjxhdXRob3I+VHJlenppLCBKZWFuLVBp
ZXJyZTwvYXV0aG9yPjxhdXRob3I+VmFpbGxhbnQsIE1pY2hlbDwvYXV0aG9yPjxhdXRob3I+VmFz
Y28sIERhbmllbDwvYXV0aG9yPjxhdXRob3I+VnlhcywgTWFoYXJzaGk8L2F1dGhvcj48YXV0aG9y
PldhZGUtTWFydGlucywgUmljaGFyZDwvYXV0aG9yPjxhdXRob3I+V2lsbWVzLCBQYXVsPC9hdXRo
b3I+PGF1dGhvcj5vbiBiZWhhbGYgb2YgdGhlLCBOY2VyLSBQLiBELiBDb25zb3J0aXVtPC9hdXRo
b3I+PC9hdXRob3JzPjwvY29udHJpYnV0b3JzPjx0aXRsZXM+PHRpdGxlPlBhcmtpbnNvbuKAmXMg
ZGlzZWFzZS1hc3NvY2lhdGVkIGFsdGVyYXRpb25zIG9mIHRoZSBndXQgbWljcm9iaW9tZSBwcmVk
aWN0IGRpc2Vhc2UtcmVsZXZhbnQgY2hhbmdlcyBpbiBtZXRhYm9saWMgZnVuY3Rpb25zPC90aXRs
ZT48c2Vjb25kYXJ5LXRpdGxlPkJNQyBCaW9sb2d5PC9zZWNvbmRhcnktdGl0bGU+PC90aXRsZXM+
PHBlcmlvZGljYWw+PGZ1bGwtdGl0bGU+Qk1DIEJpb2xvZ3k8L2Z1bGwtdGl0bGU+PC9wZXJpb2Rp
Y2FsPjxwYWdlcz42MjwvcGFnZXM+PHZvbHVtZT4xODwvdm9sdW1lPjxudW1iZXI+MTwvbnVtYmVy
PjxkYXRlcz48eWVhcj4yMDIwPC95ZWFyPjxwdWItZGF0ZXM+PGRhdGU+MjAyMC8wNi8wOTwvZGF0
ZT48L3B1Yi1kYXRlcz48L2RhdGVzPjxpc2JuPjE3NDEtNzAwNzwvaXNibj48dXJscz48cmVsYXRl
ZC11cmxzPjx1cmw+aHR0cHM6Ly9kb2kub3JnLzEwLjExODYvczEyOTE1LTAyMC0wMDc3NS03PC91
cmw+PC9yZWxhdGVkLXVybHM+PC91cmxzPjxlbGVjdHJvbmljLXJlc291cmNlLW51bT4xMC4xMTg2
L3MxMjkxNS0wMjAtMDA3NzUtNzwvZWxlY3Ryb25pYy1yZXNvdXJjZS1udW0+PC9yZWNvcmQ+PC9D
aXRlPjxDaXRlPjxBdXRob3I+U2NoZXBlcmphbnM8L0F1dGhvcj48WWVhcj4yMDE1PC9ZZWFyPjxS
ZWNOdW0+NDA8L1JlY051bT48cmVjb3JkPjxyZWMtbnVtYmVyPjQwPC9yZWMtbnVtYmVyPjxmb3Jl
aWduLWtleXM+PGtleSBhcHA9IkVOIiBkYi1pZD0iOWY5cjVwYTJrZjB0cjBlczllYjUwMHY4dnJm
c3Jzejl3MnphIiB0aW1lc3RhbXA9IjE2MzM1Mzc5OTEiPjQwPC9rZXk+PC9mb3JlaWduLWtleXM+
PHJlZi10eXBlIG5hbWU9IkpvdXJuYWwgQXJ0aWNsZSI+MTc8L3JlZi10eXBlPjxjb250cmlidXRv
cnM+PGF1dGhvcnM+PGF1dGhvcj5TY2hlcGVyamFucywgRi48L2F1dGhvcj48YXV0aG9yPkFobywg
Vi48L2F1dGhvcj48YXV0aG9yPlBlcmVpcmEsIFAuIEEuPC9hdXRob3I+PGF1dGhvcj5Lb3NraW5l
biwgSy48L2F1dGhvcj48YXV0aG9yPlBhdWxpbiwgTC48L2F1dGhvcj48YXV0aG9yPlBla2tvbmVu
LCBFLjwvYXV0aG9yPjxhdXRob3I+SGFhcGFuaWVtaSwgRS48L2F1dGhvcj48YXV0aG9yPkthYWtr
b2xhLCBTLjwvYXV0aG9yPjxhdXRob3I+RWVyb2xhLVJhdXRpbywgSi48L2F1dGhvcj48YXV0aG9y
PlBvaGphLCBNLjwvYXV0aG9yPjxhdXRob3I+S2lubnVuZW4sIEUuPC9hdXRob3I+PGF1dGhvcj5N
dXJyb3MsIEsuPC9hdXRob3I+PGF1dGhvcj5BdXZpbmVuLCBQLjwvYXV0aG9yPjwvYXV0aG9ycz48
L2NvbnRyaWJ1dG9ycz48YXV0aC1hZGRyZXNzPkRlcGFydG1lbnQgb2YgTmV1cm9sb2d5LCBIZWxz
aW5raSBVbml2ZXJzaXR5IENlbnRyYWwgSG9zcGl0YWwsIGFuZCBEZXBhcnRtZW50IG9mIE5ldXJv
bG9naWNhbCBTY2llbmNlcywgVW5pdmVyc2l0eSBvZiBIZWxzaW5raSwgSGVsc2lua2ksIEZpbmxh
bmQuPC9hdXRoLWFkZHJlc3M+PHRpdGxlcz48dGl0bGU+R3V0IG1pY3JvYmlvdGEgYXJlIHJlbGF0
ZWQgdG8gUGFya2luc29uJmFwb3M7cyBkaXNlYXNlIGFuZCBjbGluaWNhbCBwaGVub3R5cGU8L3Rp
dGxlPjxzZWNvbmRhcnktdGl0bGU+TW92IERpc29yZDwvc2Vjb25kYXJ5LXRpdGxlPjxhbHQtdGl0
bGU+TW92ZW1lbnQgZGlzb3JkZXJzIDogb2ZmaWNpYWwgam91cm5hbCBvZiB0aGUgTW92ZW1lbnQg
RGlzb3JkZXIgU29jaWV0eTwvYWx0LXRpdGxlPjwvdGl0bGVzPjxwZXJpb2RpY2FsPjxmdWxsLXRp
dGxlPk1vdiBEaXNvcmQ8L2Z1bGwtdGl0bGU+PGFiYnItMT5Nb3ZlbWVudCBkaXNvcmRlcnMgOiBv
ZmZpY2lhbCBqb3VybmFsIG9mIHRoZSBNb3ZlbWVudCBEaXNvcmRlciBTb2NpZXR5PC9hYmJyLTE+
PC9wZXJpb2RpY2FsPjxhbHQtcGVyaW9kaWNhbD48ZnVsbC10aXRsZT5Nb3YgRGlzb3JkPC9mdWxs
LXRpdGxlPjxhYmJyLTE+TW92ZW1lbnQgZGlzb3JkZXJzIDogb2ZmaWNpYWwgam91cm5hbCBvZiB0
aGUgTW92ZW1lbnQgRGlzb3JkZXIgU29jaWV0eTwvYWJici0xPjwvYWx0LXBlcmlvZGljYWw+PHBh
Z2VzPjM1MC04PC9wYWdlcz48dm9sdW1lPjMwPC92b2x1bWU+PG51bWJlcj4zPC9udW1iZXI+PGVk
aXRpb24+MjAxNC8xMi8wNjwvZWRpdGlvbj48a2V5d29yZHM+PGtleXdvcmQ+QWdlZDwva2V5d29y
ZD48a2V5d29yZD5DYXNlLUNvbnRyb2wgU3R1ZGllczwva2V5d29yZD48a2V5d29yZD5GZWNlcy9j
aGVtaXN0cnkvbWljcm9iaW9sb2d5PC9rZXl3b3JkPjxrZXl3b3JkPkZlbWFsZTwva2V5d29yZD48
a2V5d29yZD4qR2FzdHJvaW50ZXN0aW5hbCBNaWNyb2Jpb21lPC9rZXl3b3JkPjxrZXl3b3JkPkh1
bWFuczwva2V5d29yZD48a2V5d29yZD5NYWxlPC9rZXl3b3JkPjxrZXl3b3JkPk1pZGRsZSBBZ2Vk
PC9rZXl3b3JkPjxrZXl3b3JkPlBhcmtpbnNvbiBEaXNlYXNlLyptaWNyb2Jpb2xvZ3k8L2tleXdv
cmQ+PGtleXdvcmQ+Uk9DIEN1cnZlPC9rZXl3b3JkPjxrZXl3b3JkPlNldmVyaXR5IG9mIElsbG5l
c3MgSW5kZXg8L2tleXdvcmQ+PGtleXdvcmQ+YmlvbWFya2VyPC9rZXl3b3JkPjxrZXl3b3JkPmdh
c3Ryb2ludGVzdGluYWwgZHlzZnVuY3Rpb248L2tleXdvcmQ+PGtleXdvcmQ+Z3V0LWJyYWluLWF4
aXM8L2tleXdvcmQ+PGtleXdvcmQ+bWljcm9iaW9tZTwva2V5d29yZD48a2V5d29yZD5ub24tbW90
b3Igc3ltcHRvbXM8L2tleXdvcmQ+PC9rZXl3b3Jkcz48ZGF0ZXM+PHllYXI+MjAxNTwveWVhcj48
cHViLWRhdGVzPjxkYXRlPk1hcjwvZGF0ZT48L3B1Yi1kYXRlcz48L2RhdGVzPjxpc2JuPjA4ODUt
MzE4NTwvaXNibj48YWNjZXNzaW9uLW51bT4yNTQ3NjUyOTwvYWNjZXNzaW9uLW51bT48dXJscz48
L3VybHM+PGVsZWN0cm9uaWMtcmVzb3VyY2UtbnVtPjEwLjEwMDIvbWRzLjI2MDY5PC9lbGVjdHJv
bmljLXJlc291cmNlLW51bT48cmVtb3RlLWRhdGFiYXNlLXByb3ZpZGVyPk5MTTwvcmVtb3RlLWRh
dGFiYXNlLXByb3ZpZGVyPjxsYW5ndWFnZT5lbmc8L2xhbmd1YWdlPjwvcmVjb3JkPjwvQ2l0ZT48
Q2l0ZT48QXV0aG9yPlBldHJvdjwvQXV0aG9yPjxZZWFyPjIwMTc8L1llYXI+PFJlY051bT4xMTwv
UmVjTnVtPjxyZWNvcmQ+PHJlYy1udW1iZXI+MTE8L3JlYy1udW1iZXI+PGZvcmVpZ24ta2V5cz48
a2V5IGFwcD0iRU4iIGRiLWlkPSI5ZjlyNXBhMmtmMHRyMGVzOWViNTAwdjh2cmZzcnN6OXcyemEi
IHRpbWVzdGFtcD0iMTYzMzUzNzk4MSI+MTE8L2tleT48L2ZvcmVpZ24ta2V5cz48cmVmLXR5cGUg
bmFtZT0iSm91cm5hbCBBcnRpY2xlIj4xNzwvcmVmLXR5cGU+PGNvbnRyaWJ1dG9ycz48YXV0aG9y
cz48YXV0aG9yPlBldHJvdiwgVi4gQS48L2F1dGhvcj48YXV0aG9yPlNhbHR5a292YSwgSS4gVi48
L2F1dGhvcj48YXV0aG9yPlpodWtvdmEsIEkuIEEuPC9hdXRob3I+PGF1dGhvcj5BbGlmaXJvdmEs
IFYuIE0uPC9hdXRob3I+PGF1dGhvcj5aaHVrb3ZhLCBOLiBHLjwvYXV0aG9yPjxhdXRob3I+RG9y
b2ZlZXZhLCBZLiBCLjwvYXV0aG9yPjxhdXRob3I+VHlha2h0LCBBLiBWLjwvYXV0aG9yPjxhdXRo
b3I+S292YXJza3ksIEIuIEEuPC9hdXRob3I+PGF1dGhvcj5BbGVrc2VldiwgRC4gRy48L2F1dGhv
cj48YXV0aG9yPktvc3RyeXVrb3ZhLCBFLiBTLjwvYXV0aG9yPjxhdXRob3I+TWlyb25vdmEsIFku
IFMuPC9hdXRob3I+PGF1dGhvcj5Jemhib2xkaW5hLCBPLiBQLjwvYXV0aG9yPjxhdXRob3I+Tmlr
aXRpbmEsIE0uIEEuPC9hdXRob3I+PGF1dGhvcj5QZXJldm96Y2hpa292YSwgVC4gVi48L2F1dGhv
cj48YXV0aG9yPkZhaXQsIEUuIEEuPC9hdXRob3I+PGF1dGhvcj5CYWJlbmtvLCBWLiBWLjwvYXV0
aG9yPjxhdXRob3I+VmFraGl0b3ZhLCBNLiBULjwvYXV0aG9yPjxhdXRob3I+R292b3J1biwgVi4g
TS48L2F1dGhvcj48YXV0aG9yPlNhem9ub3YsIEEuIEUuPC9hdXRob3I+PC9hdXRob3JzPjwvY29u
dHJpYnV0b3JzPjxhdXRoLWFkZHJlc3M+U2liZXJpYW4gU3RhdGUgTWVkaWNhbCBVbml2ZXJzaXR5
LCBNaW5pc3RyeSBvZiBIZWFsdGggb2YgdGhlIFJ1c3NpYW4gRmVkZXJhdGlvbiwgVG9tc2ssIFJ1
c3NpYS4gdnlhY2hlc2xhdi5hLnBldHJvdkBtYWlsLnJ1LiYjeEQ7U2liZXJpYW4gU3RhdGUgTWVk
aWNhbCBVbml2ZXJzaXR5LCBNaW5pc3RyeSBvZiBIZWFsdGggb2YgdGhlIFJ1c3NpYW4gRmVkZXJh
dGlvbiwgVG9tc2ssIFJ1c3NpYS4mI3hEO0ZlZGVyYWwgUmVzZWFyY2ggYW5kIENsaW5pY2FsIENl
bnRlciBvZiBQaHlzaWNhbC1DaGVtaWNhbCBNZWRpY2luZSwgRmVkZXJhbCBNZWRpY2FsIEJpb2xv
Z2ljYWwgQWdlbmN5LCBNb3Njb3csIFJ1c3NpYS4mI3hEO00uIE0uIFNoZW15YWtpbiBhbmQgWXUu
IEEuIE92Y2hpbm5pa292IEluc3RpdHV0ZSBvZiBCaW9vcmdhbmljIENoZW1pc3RyeSwgTW9zY293
LCBSdXNzaWEuJiN4RDtNLiBWLiBMb21vbm9zb3YgTW9zY293IFN0YXRlIFVuaXZlcnNpdHksIE1v
c2NvdywgUnVzc2lhLjwvYXV0aC1hZGRyZXNzPjx0aXRsZXM+PHRpdGxlPkFuYWx5c2lzIG9mIEd1
dCBNaWNyb2Jpb3RhIGluIFBhdGllbnRzIHdpdGggUGFya2luc29uJmFwb3M7cyBEaXNlYXNlPC90
aXRsZT48c2Vjb25kYXJ5LXRpdGxlPkJ1bGwgRXhwIEJpb2wgTWVkPC9zZWNvbmRhcnktdGl0bGU+
PGFsdC10aXRsZT5CdWxsZXRpbiBvZiBleHBlcmltZW50YWwgYmlvbG9neSBhbmQgbWVkaWNpbmU8
L2FsdC10aXRsZT48L3RpdGxlcz48cGVyaW9kaWNhbD48ZnVsbC10aXRsZT5CdWxsIEV4cCBCaW9s
IE1lZDwvZnVsbC10aXRsZT48YWJici0xPkJ1bGxldGluIG9mIGV4cGVyaW1lbnRhbCBiaW9sb2d5
IGFuZCBtZWRpY2luZTwvYWJici0xPjwvcGVyaW9kaWNhbD48YWx0LXBlcmlvZGljYWw+PGZ1bGwt
dGl0bGU+QnVsbCBFeHAgQmlvbCBNZWQ8L2Z1bGwtdGl0bGU+PGFiYnItMT5CdWxsZXRpbiBvZiBl
eHBlcmltZW50YWwgYmlvbG9neSBhbmQgbWVkaWNpbmU8L2FiYnItMT48L2FsdC1wZXJpb2RpY2Fs
PjxwYWdlcz43MzQtNzM3PC9wYWdlcz48dm9sdW1lPjE2Mjwvdm9sdW1lPjxudW1iZXI+NjwvbnVt
YmVyPjxlZGl0aW9uPjIwMTcvMDQvMjI8L2VkaXRpb24+PGtleXdvcmRzPjxrZXl3b3JkPkFnZWQ8
L2tleXdvcmQ+PGtleXdvcmQ+QmlvZGl2ZXJzaXR5PC9rZXl3b3JkPjxrZXl3b3JkPkNhc2UtQ29u
dHJvbCBTdHVkaWVzPC9rZXl3b3JkPjxrZXl3b3JkPkROQSBCYXJjb2RpbmcsIFRheG9ub21pYy9t
ZXRob2RzPC9rZXl3b3JkPjxrZXl3b3JkPkROQSwgQmFjdGVyaWFsL2dlbmV0aWNzPC9rZXl3b3Jk
PjxrZXl3b3JkPkZlY2VzL21pY3JvYmlvbG9neTwva2V5d29yZD48a2V5d29yZD5GZW1hbGU8L2tl
eXdvcmQ+PGtleXdvcmQ+R2FzdHJvaW50ZXN0aW5hbCBNaWNyb2Jpb21lLypnZW5ldGljczwva2V5
d29yZD48a2V5d29yZD5HcmFtLU5lZ2F0aXZlIEJhY3RlcmlhL2NsYXNzaWZpY2F0aW9uLypnZW5l
dGljcy9pc29sYXRpb24gJmFtcDsgcHVyaWZpY2F0aW9uPC9rZXl3b3JkPjxrZXl3b3JkPkdyYW0t
UG9zaXRpdmUgQmFjdGVyaWEvY2xhc3NpZmljYXRpb24vKmdlbmV0aWNzL2lzb2xhdGlvbiAmYW1w
OyBwdXJpZmljYXRpb248L2tleXdvcmQ+PGtleXdvcmQ+SHVtYW5zPC9rZXl3b3JkPjxrZXl3b3Jk
Pk1hbGU8L2tleXdvcmQ+PGtleXdvcmQ+TWlkZGxlIEFnZWQ8L2tleXdvcmQ+PGtleXdvcmQ+UGFy
a2luc29uIERpc2Vhc2UvKm1pY3JvYmlvbG9neS9waHlzaW9wYXRob2xvZ3k8L2tleXdvcmQ+PGtl
eXdvcmQ+KlBoeWxvZ2VueTwva2V5d29yZD48a2V5d29yZD5STkEsIFJpYm9zb21hbCwgMTZTLypn
ZW5ldGljczwva2V5d29yZD48a2V5d29yZD5TZXF1ZW5jZSBBbmFseXNpcywgRE5BPC9rZXl3b3Jk
PjxrZXl3b3JkPjE2UyByUk5BIHNlcXVlbmNpbmc8L2tleXdvcmQ+PGtleXdvcmQ+UGFya2luc29u
4oCZcyBkaXNlYXNlPC9rZXl3b3JkPjxrZXl3b3JkPmd1dCBtaWNyb2Jpb3RhPC9rZXl3b3JkPjwv
a2V5d29yZHM+PGRhdGVzPjx5ZWFyPjIwMTc8L3llYXI+PHB1Yi1kYXRlcz48ZGF0ZT5BcHI8L2Rh
dGU+PC9wdWItZGF0ZXM+PC9kYXRlcz48aXNibj4wMDA3LTQ4ODg8L2lzYm4+PGFjY2Vzc2lvbi1u
dW0+Mjg0MjkyMDk8L2FjY2Vzc2lvbi1udW0+PHVybHM+PC91cmxzPjxlbGVjdHJvbmljLXJlc291
cmNlLW51bT4xMC4xMDA3L3MxMDUxNy0wMTctMzcwMC03PC9lbGVjdHJvbmljLXJlc291cmNlLW51
bT48cmVtb3RlLWRhdGFiYXNlLXByb3ZpZGVyPk5MTTwvcmVtb3RlLWRhdGFiYXNlLXByb3ZpZGVy
PjxsYW5ndWFnZT5lbmc8L2xhbmd1YWdlPjwvcmVjb3JkPjwvQ2l0ZT48Q2l0ZT48QXV0aG9yPkhh
c2VnYXdhPC9BdXRob3I+PFllYXI+MjAxNTwvWWVhcj48UmVjTnVtPjQzPC9SZWNOdW0+PHJlY29y
ZD48cmVjLW51bWJlcj40MzwvcmVjLW51bWJlcj48Zm9yZWlnbi1rZXlzPjxrZXkgYXBwPSJFTiIg
ZGItaWQ9IjlmOXI1cGEya2YwdHIwZXM5ZWI1MDB2OHZyZnNyc3o5dzJ6YSIgdGltZXN0YW1wPSIx
NjMzNTM3OTkyIj40Mzwva2V5PjwvZm9yZWlnbi1rZXlzPjxyZWYtdHlwZSBuYW1lPSJKb3VybmFs
IEFydGljbGUiPjE3PC9yZWYtdHlwZT48Y29udHJpYnV0b3JzPjxhdXRob3JzPjxhdXRob3I+SGFz
ZWdhd2EsIFMuPC9hdXRob3I+PGF1dGhvcj5Hb3RvLCBTLjwvYXV0aG9yPjxhdXRob3I+VHN1amks
IEguPC9hdXRob3I+PGF1dGhvcj5Pa3VubywgVC48L2F1dGhvcj48YXV0aG9yPkFzYWhhcmEsIFQu
PC9hdXRob3I+PGF1dGhvcj5Ob21vdG8sIEsuPC9hdXRob3I+PGF1dGhvcj5TaGliYXRhLCBBLjwv
YXV0aG9yPjxhdXRob3I+RnVqaXNhd2EsIFkuPC9hdXRob3I+PGF1dGhvcj5NaW5hdG8sIFQuPC9h
dXRob3I+PGF1dGhvcj5Pa2Ftb3RvLCBBLjwvYXV0aG9yPjxhdXRob3I+T2hubywgSy48L2F1dGhv
cj48YXV0aG9yPkhpcmF5YW1hLCBNLjwvYXV0aG9yPjwvYXV0aG9ycz48L2NvbnRyaWJ1dG9ycz48
YXV0aC1hZGRyZXNzPkRlcGFydG1lbnQgb2YgUGF0aG9waHlzaW9sb2dpY2FsIExhYm9yYXRvcnkg
U2NpZW5jZXMsIE5hZ295YSBVbml2ZXJzaXR5IEdyYWR1YXRlIFNjaG9vbCBvZiBNZWRpY2luZSwg
TmFnb3lhLCBKYXBhbi4mI3hEO0RpdmlzaW9uIG9mIE5ldXJvZ2VuZXRpY3MsIENlbnRlciBmb3Ig
TmV1cm9sb2dpY2FsIERpc2Vhc2VzIGFuZCBDYW5jZXIsIE5hZ295YSBVbml2ZXJzaXR5IEdyYWR1
YXRlIFNjaG9vbCBvZiBNZWRpY2luZSwgTmFnb3lhLCBKYXBhbi4mI3hEO1lha3VsdCBDZW50cmFs
IEluc3RpdHV0ZSwgVG9reW8sIEphcGFuLiYjeEQ7RGVwYXJ0bWVudCBvZiBTY2hvb2wgSGVhbHRo
IFNjaWVuY2VzLCBBaWNoaSBVbml2ZXJzaXR5IG9mIEVkdWNhdGlvbiwgS2FyaXlhLCBKYXBhbi48
L2F1dGgtYWRkcmVzcz48dGl0bGVzPjx0aXRsZT5JbnRlc3RpbmFsIER5c2Jpb3NpcyBhbmQgTG93
ZXJlZCBTZXJ1bSBMaXBvcG9seXNhY2NoYXJpZGUtQmluZGluZyBQcm90ZWluIGluIFBhcmtpbnNv
biZhcG9zO3MgRGlzZWFzZTwvdGl0bGU+PHNlY29uZGFyeS10aXRsZT5QTG9TIE9uZTwvc2Vjb25k
YXJ5LXRpdGxlPjxhbHQtdGl0bGU+UGxvUyBvbmU8L2FsdC10aXRsZT48L3RpdGxlcz48cGVyaW9k
aWNhbD48ZnVsbC10aXRsZT5QbG9TIG9uZTwvZnVsbC10aXRsZT48L3BlcmlvZGljYWw+PGFsdC1w
ZXJpb2RpY2FsPjxmdWxsLXRpdGxlPlBsb1Mgb25lPC9mdWxsLXRpdGxlPjwvYWx0LXBlcmlvZGlj
YWw+PHBhZ2VzPmUwMTQyMTY0PC9wYWdlcz48dm9sdW1lPjEwPC92b2x1bWU+PG51bWJlcj4xMTwv
bnVtYmVyPjxlZGl0aW9uPjIwMTUvMTEvMDY8L2VkaXRpb24+PGtleXdvcmRzPjxrZXl3b3JkPkFj
dXRlLVBoYXNlIFByb3RlaW5zPC9rZXl3b3JkPjxrZXl3b3JkPkFnZWQ8L2tleXdvcmQ+PGtleXdv
cmQ+QmFjdGVyaWEvZ2VuZXRpY3M8L2tleXdvcmQ+PGtleXdvcmQ+Q2FycmllciBQcm90ZWlucy8q
Ymxvb2Q8L2tleXdvcmQ+PGtleXdvcmQ+Q2FzZS1Db250cm9sIFN0dWRpZXM8L2tleXdvcmQ+PGtl
eXdvcmQ+Q29uc3RpcGF0aW9uL2Jsb29kL21pY3JvYmlvbG9neTwva2V5d29yZD48a2V5d29yZD5E
TkEsIEJhY3RlcmlhbC9nZW5ldGljczwva2V5d29yZD48a2V5d29yZD5EeXNiaW9zaXMvKmJsb29k
LyptaWNyb2Jpb2xvZ3k8L2tleXdvcmQ+PGtleXdvcmQ+RmVjZXMvbWljcm9iaW9sb2d5PC9rZXl3
b3JkPjxrZXl3b3JkPkZlbWFsZTwva2V5d29yZD48a2V5d29yZD5IdW1hbnM8L2tleXdvcmQ+PGtl
eXdvcmQ+SW50ZXN0aW5hbCBNdWNvc2EvKm1pY3JvYmlvbG9neTwva2V5d29yZD48a2V5d29yZD5N
YWxlPC9rZXl3b3JkPjxrZXl3b3JkPk1lbWJyYW5lIEdseWNvcHJvdGVpbnMvKmJsb29kPC9rZXl3
b3JkPjxrZXl3b3JkPk1ldGFnZW5vbWUvZ2VuZXRpY3M8L2tleXdvcmQ+PGtleXdvcmQ+UGFya2lu
c29uIERpc2Vhc2UvKmJsb29kLyptaWNyb2Jpb2xvZ3k8L2tleXdvcmQ+PGtleXdvcmQ+UGVybWVh
YmlsaXR5PC9rZXl3b3JkPjxrZXl3b3JkPlJOQSwgUmlib3NvbWFsLCAxNlMvZ2VuZXRpY3M8L2tl
eXdvcmQ+PC9rZXl3b3Jkcz48ZGF0ZXM+PHllYXI+MjAxNTwveWVhcj48L2RhdGVzPjxpc2JuPjE5
MzItNjIwMzwvaXNibj48YWNjZXNzaW9uLW51bT4yNjUzOTk4OTwvYWNjZXNzaW9uLW51bT48dXJs
cz48L3VybHM+PGN1c3RvbTI+UE1DNDYzNDg1NyBLTiBhcmUgZW1wbG95ZWQgYnkgdGhlIFlha3Vs
dCBDZW50cmFsIEluc3RpdHV0ZS4gSFQsIFRBLCBhbmQgS04gYmxpbmRseSBhbmFseXplZCBmZWNh
bCBzYW1wbGVzLiBUaGVyZSBhcmUgbm8gcGF0ZW50cywgcHJvZHVjdHMgaW4gZGV2ZWxvcG1lbnQg
b3IgbWFya2V0ZWQgcHJvZHVjdHMgdG8gZGVjbGFyZS4gVGhpcyBkb2VzIG5vdCBhbHRlciB0aGUg
YXV0aG9ycyZhcG9zOyBhZGhlcmVuY2UgdG8gYWxsIHRoZSBQTE9TIE9ORSBwb2xpY2llcyBvbiBz
aGFyaW5nIGRhdGEgYW5kIG1hdGVyaWFscy4gVGhlIG90aGVyIGF1dGhvcnMgaGF2ZSBubyBjb21w
ZXRpbmcgaW50ZXJlc3RzLjwvY3VzdG9tMj48ZWxlY3Ryb25pYy1yZXNvdXJjZS1udW0+MTAuMTM3
MS9qb3VybmFsLnBvbmUuMDE0MjE2NDwvZWxlY3Ryb25pYy1yZXNvdXJjZS1udW0+PHJlbW90ZS1k
YXRhYmFzZS1wcm92aWRlcj5OTE08L3JlbW90ZS1kYXRhYmFzZS1wcm92aWRlcj48bGFuZ3VhZ2U+
ZW5nPC9sYW5ndWFnZT48L3JlY29yZD48L0NpdGU+PENpdGU+PEF1dGhvcj5CYXJpY2hlbGxhPC9B
dXRob3I+PFllYXI+MjAxOTwvWWVhcj48UmVjTnVtPjEwPC9SZWNOdW0+PHJlY29yZD48cmVjLW51
bWJlcj4xMDwvcmVjLW51bWJlcj48Zm9yZWlnbi1rZXlzPjxrZXkgYXBwPSJFTiIgZGItaWQ9Ijlm
OXI1cGEya2YwdHIwZXM5ZWI1MDB2OHZyZnNyc3o5dzJ6YSIgdGltZXN0YW1wPSIxNjMzNTM3OTgx
Ij4xMDwva2V5PjwvZm9yZWlnbi1rZXlzPjxyZWYtdHlwZSBuYW1lPSJKb3VybmFsIEFydGljbGUi
PjE3PC9yZWYtdHlwZT48Y29udHJpYnV0b3JzPjxhdXRob3JzPjxhdXRob3I+QmFyaWNoZWxsYSwg
TS48L2F1dGhvcj48YXV0aG9yPlNldmVyZ25pbmksIE0uPC9hdXRob3I+PGF1dGhvcj5DaWxpYSwg
Ui48L2F1dGhvcj48YXV0aG9yPkNhc3NhbmksIEUuPC9hdXRob3I+PGF1dGhvcj5Cb2xsaXJpLCBD
LjwvYXV0aG9yPjxhdXRob3I+Q2Fyb25uaSwgUy48L2F1dGhvcj48YXV0aG9yPkZlcnJpLCBWLjwv
YXV0aG9yPjxhdXRob3I+Q2FuY2VsbG8sIFIuPC9hdXRob3I+PGF1dGhvcj5DZWNjYXJhbmksIEMu
PC9hdXRob3I+PGF1dGhvcj5GYWllcm1hbiwgUy48L2F1dGhvcj48YXV0aG9yPlBpbmVsbGksIEcu
PC9hdXRob3I+PGF1dGhvcj5EZSBCZWxsaXMsIEcuPC9hdXRob3I+PGF1dGhvcj5aZWNjYSwgTC48
L2F1dGhvcj48YXV0aG9yPkNlcmVkYSwgRS48L2F1dGhvcj48YXV0aG9yPkNvbnNvbGFuZGksIEMu
PC9hdXRob3I+PGF1dGhvcj5QZXp6b2xpLCBHLjwvYXV0aG9yPjwvYXV0aG9ycz48L2NvbnRyaWJ1
dG9ycz48YXV0aC1hZGRyZXNzPlBhcmtpbnNvbiBJbnN0aXR1dGUsIEF6aWVuZGEgU29jaW8gU2Fu
aXRhcmlhIFRlcnJpdG9yaWFsZSAoQVNTVCkgR2FldGFubyBQaW5pLUNUTywgTWlsYW4sIEl0YWx5
LiYjeEQ7SW5zdGl0dXRlIG9mIEJpb21lZGljYWwgVGVjaG5vbG9naWVzIChJQlQpLCBJdGFsaWFu
IE5hdGlvbmFsIFJlc2VhcmNoIENvdW5jaWwgKENOUiksIE1pbGFuLCBJdGFseS4mI3hEO0lSQ0NT
IElzdGl0dXRvIEF1eG9sb2dpY28gSXRhbGlhbm8sIE9iZXNpdHkgUmVzZWFyY2ggTGFib3JhdG9y
eSwgTWlsYW4sIEl0YWx5LiYjeEQ7RGVwYXJ0bWVudCBvZiBIZWFsdGggU2NpZW5jZXMsIFNhbiBQ
YW9sbyBIb3NwaXRhbCBNZWRpY2FsIFNjaG9vbCwgVW5pdmVyc2l0eSBvZiBNaWxhbiwgTWlsYW4s
IEl0YWx5LiYjeEQ7RGVwYXJ0bWVudCBvZiBQYXJraW5zb24gRGlzZWFzZSBSZWhhYmlsaXRhdGlv
biwgTW9yaWdnaWEtUGVsYXNjaW5pIEhvc3BpdGFsLCBHcmF2ZWRvbmEgZWQgVW5pdGksIEZvbmRh
emlvbmUgRXVyb3BlYSBSaWNlcmNhIEJpb21lZGljYSAoRkVSQiksIEdyYXZlZG9uYSwgSXRhbHku
JiN4RDtEZXBhcnRtZW50IG9mIFBzeWNoaWF0cnksIENvbHVtYmlhIFVuaXZlcnNpdHkgTWVkaWNh
bCBDZW50ZXIsIE5ldyBZb3JrIFN0YXRlIFBzeWNoaWF0cmljIEluc3RpdHV0ZSwgTmV3IFlvcmss
IE5ZIFVTQS4mI3hEO0NsaW5pY2FsIE51dHJpdGlvbiBhbmQgRGlldGV0aWNzIFVuaXQsIEZvbmRh
emlvbmUgSVJDQ1MgUG9saWNsaW5pY28gU2FuIE1hdHRlbywgUGF2aWEsIEl0YWx5LjwvYXV0aC1h
ZGRyZXNzPjx0aXRsZXM+PHRpdGxlPlVucmF2ZWxpbmcgZ3V0IG1pY3JvYmlvdGEgaW4gUGFya2lu
c29uJmFwb3M7cyBkaXNlYXNlIGFuZCBhdHlwaWNhbCBwYXJraW5zb25pc208L3RpdGxlPjxzZWNv
bmRhcnktdGl0bGU+TW92IERpc29yZDwvc2Vjb25kYXJ5LXRpdGxlPjxhbHQtdGl0bGU+TW92ZW1l
bnQgZGlzb3JkZXJzIDogb2ZmaWNpYWwgam91cm5hbCBvZiB0aGUgTW92ZW1lbnQgRGlzb3JkZXIg
U29jaWV0eTwvYWx0LXRpdGxlPjwvdGl0bGVzPjxwZXJpb2RpY2FsPjxmdWxsLXRpdGxlPk1vdiBE
aXNvcmQ8L2Z1bGwtdGl0bGU+PGFiYnItMT5Nb3ZlbWVudCBkaXNvcmRlcnMgOiBvZmZpY2lhbCBq
b3VybmFsIG9mIHRoZSBNb3ZlbWVudCBEaXNvcmRlciBTb2NpZXR5PC9hYmJyLTE+PC9wZXJpb2Rp
Y2FsPjxhbHQtcGVyaW9kaWNhbD48ZnVsbC10aXRsZT5Nb3YgRGlzb3JkPC9mdWxsLXRpdGxlPjxh
YmJyLTE+TW92ZW1lbnQgZGlzb3JkZXJzIDogb2ZmaWNpYWwgam91cm5hbCBvZiB0aGUgTW92ZW1l
bnQgRGlzb3JkZXIgU29jaWV0eTwvYWJici0xPjwvYWx0LXBlcmlvZGljYWw+PHBhZ2VzPjM5Ni00
MDU8L3BhZ2VzPjx2b2x1bWU+MzQ8L3ZvbHVtZT48bnVtYmVyPjM8L251bWJlcj48ZWRpdGlvbj4y
MDE4LzEyLzI0PC9lZGl0aW9uPjxrZXl3b3Jkcz48a2V5d29yZD5BZ2VkPC9rZXl3b3JkPjxrZXl3
b3JkPkNhc2UtQ29udHJvbCBTdHVkaWVzPC9rZXl3b3JkPjxrZXl3b3JkPkRpc2Vhc2UgUHJvZ3Jl
c3Npb248L2tleXdvcmQ+PGtleXdvcmQ+RmVjZXMvbWljcm9iaW9sb2d5PC9rZXl3b3JkPjxrZXl3
b3JkPkZlbWFsZTwva2V5d29yZD48a2V5d29yZD5HYXN0cm9pbnRlc3RpbmFsIE1pY3JvYmlvbWUv
KnBoeXNpb2xvZ3k8L2tleXdvcmQ+PGtleXdvcmQ+SHVtYW5zPC9rZXl3b3JkPjxrZXl3b3JkPk1h
bGU8L2tleXdvcmQ+PGtleXdvcmQ+TWlkZGxlIEFnZWQ8L2tleXdvcmQ+PGtleXdvcmQ+TXVsdGlw
bGUgU3lzdGVtIEF0cm9waHkvbWljcm9iaW9sb2d5PC9rZXl3b3JkPjxrZXl3b3JkPlBhcmtpbnNv
biBEaXNlYXNlLyptaWNyb2Jpb2xvZ3k8L2tleXdvcmQ+PGtleXdvcmQ+UGFya2luc29uaWFuIERp
c29yZGVycy8qbWljcm9iaW9sb2d5PC9rZXl3b3JkPjxrZXl3b3JkPlN1cHJhbnVjbGVhciBQYWxz
eSwgUHJvZ3Jlc3NpdmUvbWljcm9iaW9sb2d5PC9rZXl3b3JkPjxrZXl3b3JkPipNc2E8L2tleXdv
cmQ+PGtleXdvcmQ+KlBkPC9rZXl3b3JkPjxrZXl3b3JkPipQc3A8L2tleXdvcmQ+PGtleXdvcmQ+
KlBhcmtpbnNvbi1zIGRpc2Vhc2U8L2tleXdvcmQ+PGtleXdvcmQ+KmNsaW5pY2FsIGZlYXR1cmVz
PC9rZXl3b3JkPjxrZXl3b3JkPipndXQtYnJhaW4gYXhpczwva2V5d29yZD48a2V5d29yZD4qbXVs
dGlwbGUgc3lzdGVtIGF0cm9waHk8L2tleXdvcmQ+PGtleXdvcmQ+KnByb2dyZXNzaXZlIHN1cHJh
bnVjbGVhciBwYWxzeTwva2V5d29yZD48L2tleXdvcmRzPjxkYXRlcz48eWVhcj4yMDE5PC95ZWFy
PjxwdWItZGF0ZXM+PGRhdGU+TWFyPC9kYXRlPjwvcHViLWRhdGVzPjwvZGF0ZXM+PGlzYm4+MDg4
NS0zMTg1PC9pc2JuPjxhY2Nlc3Npb24tbnVtPjMwNTc2MDA4PC9hY2Nlc3Npb24tbnVtPjx1cmxz
PjwvdXJscz48ZWxlY3Ryb25pYy1yZXNvdXJjZS1udW0+MTAuMTAwMi9tZHMuMjc1ODE8L2VsZWN0
cm9uaWMtcmVzb3VyY2UtbnVtPjxyZW1vdGUtZGF0YWJhc2UtcHJvdmlkZXI+TkxNPC9yZW1vdGUt
ZGF0YWJhc2UtcHJvdmlkZXI+PGxhbmd1YWdlPmVuZzwvbGFuZ3VhZ2U+PC9yZWNvcmQ+PC9DaXRl
PjxDaXRlPjxBdXRob3I+SGlsbC1CdXJuczwvQXV0aG9yPjxZZWFyPjIwMTc8L1llYXI+PFJlY051
bT45PC9SZWNOdW0+PHJlY29yZD48cmVjLW51bWJlcj45PC9yZWMtbnVtYmVyPjxmb3JlaWduLWtl
eXM+PGtleSBhcHA9IkVOIiBkYi1pZD0iOWY5cjVwYTJrZjB0cjBlczllYjUwMHY4dnJmc3Jzejl3
MnphIiB0aW1lc3RhbXA9IjE2MzM1Mzc5ODAiPjk8L2tleT48L2ZvcmVpZ24ta2V5cz48cmVmLXR5
cGUgbmFtZT0iSm91cm5hbCBBcnRpY2xlIj4xNzwvcmVmLXR5cGU+PGNvbnRyaWJ1dG9ycz48YXV0
aG9ycz48YXV0aG9yPkhpbGwtQnVybnMsIEUuIE0uPC9hdXRob3I+PGF1dGhvcj5EZWJlbGl1cywg
Si4gVy48L2F1dGhvcj48YXV0aG9yPk1vcnRvbiwgSi4gVC48L2F1dGhvcj48YXV0aG9yPldpc3Nl
bWFubiwgVy4gVC48L2F1dGhvcj48YXV0aG9yPkxld2lzLCBNLiBSLjwvYXV0aG9yPjxhdXRob3I+
V2FsbGVuLCBaLiBELjwvYXV0aG9yPjxhdXRob3I+UGVkZGFkYSwgUy4gRC48L2F1dGhvcj48YXV0
aG9yPkZhY3RvciwgUy4gQS48L2F1dGhvcj48YXV0aG9yPk1vbGhvLCBFLjwvYXV0aG9yPjxhdXRo
b3I+WmFiZXRpYW4sIEMuIFAuPC9hdXRob3I+PGF1dGhvcj5LbmlnaHQsIFIuPC9hdXRob3I+PGF1
dGhvcj5QYXlhbWksIEguPC9hdXRob3I+PC9hdXRob3JzPjwvY29udHJpYnV0b3JzPjxhdXRoLWFk
ZHJlc3M+RGVwYXJ0bWVudCBvZiBOZXVyb2xvZ3ksIFVuaXZlcnNpdHkgb2YgQWxhYmFtYSBhdCBC
aXJtaW5naGFtLCBCaXJtaW5naGFtLCBBbGFiYW1hLCBVU0EuJiN4RDtEZXBhcnRtZW50IG9mIFBl
ZGlhdHJpY3MsIFVuaXZlcnNpdHkgb2YgQ2FsaWZvcm5pYSBTYW4gRGllZ28sIExhIEpvbGxhLCBD
YWxpZm9ybmlhLCBVU0EuJiN4RDtEZXBhcnRtZW50IG9mIENvbXB1dGVyIFNjaWVuY2UgYW5kIEVu
Z2luZWVyaW5nLCBVbml2ZXJzaXR5IG9mIENhbGlmb3JuaWEgU2FuIERpZWdvLCBMYSBKb2xsYSwg
Q2FsaWZvcm5pYSwgVVNBLiYjeEQ7Qmlvc3RhdGlzdGljcyBhbmQgQ29tcHV0YXRpb25hbCBCaW9s
b2d5IEJyYW5jaCwgTmF0aW9uYWwgSW5zdGl0dXRlIG9mIEVudmlyb25tZW50YWwgSGVhbHRoIFNj
aWVuY2VzLCBSZXNlYXJjaCBUcmlhbmdsZSBQYXJrLCBOb3J0aCBDYXJvbGluYSwgVVNBLiYjeEQ7
RGVwYXJ0bWVudCBvZiBOZXVyb2xvZ3ksIEVtb3J5IFVuaXZlcnNpdHkgU2Nob29sIG9mIE1lZGlj
aW5lLCBBdGxhbnRhLCBHZW9yZ2lhLCBVU0EuJiN4RDtEZXBhcnRtZW50IG9mIE5ldXJvbG9neSwg
QWxiYW55IE1lZGljYWwgQ29sbGVnZSwgQWxiYW55LCBOZXcgWW9yaywgVVNBLiYjeEQ7VmV0ZXJh
bnMgQWZmYWlycyBQdWdldCBTb3VuZCBIZWFsdGggQ2FyZSBTeXN0ZW0gYW5kIERlcGFydG1lbnQg
b2YgTmV1cm9sb2d5LCBVbml2ZXJzaXR5IG9mIFdhc2hpbmd0b24sIFNlYXR0bGUsIFdhc2hpbmd0
b24sIFVTQS4mI3hEO0NlbnRlciBmb3IgTWljcm9iaW9tZSBJbm5vdmF0aW9uLCBVbml2ZXJzaXR5
IG9mIENhbGlmb3JuaWEgU2FuIERpZWdvLCBMYSBKb2xsYSwgQ2FsaWZvcm5pYSwgVVNBLiYjeEQ7
Q2VudGVyIGZvciBHZW5vbWljIE1lZGljaW5lLCBIdWRzb25BbHBoYSBJbnN0aXR1dGUgZm9yIEJp
b3RlY2hub2xvZ3ksIEh1bnRzdmlsbGUsIEFsYWJhbWEsIFVTQS48L2F1dGgtYWRkcmVzcz48dGl0
bGVzPjx0aXRsZT5QYXJraW5zb24mYXBvcztzIGRpc2Vhc2UgYW5kIFBhcmtpbnNvbiZhcG9zO3Mg
ZGlzZWFzZSBtZWRpY2F0aW9ucyBoYXZlIGRpc3RpbmN0IHNpZ25hdHVyZXMgb2YgdGhlIGd1dCBt
aWNyb2Jpb21lPC90aXRsZT48c2Vjb25kYXJ5LXRpdGxlPk1vdiBEaXNvcmQ8L3NlY29uZGFyeS10
aXRsZT48YWx0LXRpdGxlPk1vdmVtZW50IGRpc29yZGVycyA6IG9mZmljaWFsIGpvdXJuYWwgb2Yg
dGhlIE1vdmVtZW50IERpc29yZGVyIFNvY2lldHk8L2FsdC10aXRsZT48L3RpdGxlcz48cGVyaW9k
aWNhbD48ZnVsbC10aXRsZT5Nb3YgRGlzb3JkPC9mdWxsLXRpdGxlPjxhYmJyLTE+TW92ZW1lbnQg
ZGlzb3JkZXJzIDogb2ZmaWNpYWwgam91cm5hbCBvZiB0aGUgTW92ZW1lbnQgRGlzb3JkZXIgU29j
aWV0eTwvYWJici0xPjwvcGVyaW9kaWNhbD48YWx0LXBlcmlvZGljYWw+PGZ1bGwtdGl0bGU+TW92
IERpc29yZDwvZnVsbC10aXRsZT48YWJici0xPk1vdmVtZW50IGRpc29yZGVycyA6IG9mZmljaWFs
IGpvdXJuYWwgb2YgdGhlIE1vdmVtZW50IERpc29yZGVyIFNvY2lldHk8L2FiYnItMT48L2FsdC1w
ZXJpb2RpY2FsPjxwYWdlcz43MzktNzQ5PC9wYWdlcz48dm9sdW1lPjMyPC92b2x1bWU+PG51bWJl
cj41PC9udW1iZXI+PGVkaXRpb24+MjAxNy8wMi8xNTwvZWRpdGlvbj48a2V5d29yZHM+PGtleXdv
cmQ+QWdlIEZhY3RvcnM8L2tleXdvcmQ+PGtleXdvcmQ+QW50aXBhcmtpbnNvbiBBZ2VudHMvKnRo
ZXJhcGV1dGljIHVzZTwva2V5d29yZD48a2V5d29yZD5CaWZpZG9iYWN0ZXJpdW0vZ2VuZXRpY3M8
L2tleXdvcmQ+PGtleXdvcmQ+Q2FyYmlkb3BhL3RoZXJhcGV1dGljIHVzZTwva2V5d29yZD48a2V5
d29yZD5DYXNlLUNvbnRyb2wgU3R1ZGllczwva2V5d29yZD48a2V5d29yZD5DYXRlY2hvbCBPLU1l
dGh5bHRyYW5zZmVyYXNlIEluaGliaXRvcnMvKnRoZXJhcGV1dGljIHVzZTwva2V5d29yZD48a2V5
d29yZD5DaG9saW5lcmdpYyBBbnRhZ29uaXN0cy8qdGhlcmFwZXV0aWMgdXNlPC9rZXl3b3JkPjxr
ZXl3b3JkPkNvbmZvdW5kaW5nIEZhY3RvcnMsIEVwaWRlbWlvbG9naWM8L2tleXdvcmQ+PGtleXdv
cmQ+RGlldDwva2V5d29yZD48a2V5d29yZD5EcnVnIENvbWJpbmF0aW9uczwva2V5d29yZD48a2V5
d29yZD5EeXNiaW9zaXMvKmVwaWRlbWlvbG9neS9taWNyb2Jpb2xvZ3k8L2tleXdvcmQ+PGtleXdv
cmQ+RmVtYWxlPC9rZXl3b3JkPjxrZXl3b3JkPkZydWl0PC9rZXl3b3JkPjxrZXl3b3JkPkdhc3Ry
b2ludGVzdGluYWwgTWljcm9iaW9tZS8qZ2VuZXRpY3M8L2tleXdvcmQ+PGtleXdvcmQ+SHVtYW5z
PC9rZXl3b3JkPjxrZXl3b3JkPkxhY3RvYmFjaWxsYWNlYWUvZ2VuZXRpY3M8L2tleXdvcmQ+PGtl
eXdvcmQ+TGV2b2RvcGEvdGhlcmFwZXV0aWMgdXNlPC9rZXl3b3JkPjxrZXl3b3JkPk1hbGU8L2tl
eXdvcmQ+PGtleXdvcmQ+UGFya2luc29uIERpc2Vhc2UvZHJ1ZyB0aGVyYXB5LyplcGlkZW1pb2xv
Z3kvbWljcm9iaW9sb2d5PC9rZXl3b3JkPjxrZXl3b3JkPlBhc3RldXJlbGxhY2VhZS9nZW5ldGlj
czwva2V5d29yZD48a2V5d29yZD5STkEsIFJpYm9zb21hbCwgMTZTL2dlbmV0aWNzPC9rZXl3b3Jk
PjxrZXl3b3JkPlJpc2sgRmFjdG9yczwva2V5d29yZD48a2V5d29yZD5TZXggRmFjdG9yczwva2V5
d29yZD48a2V5d29yZD5Vbml0ZWQgU3RhdGVzL2VwaWRlbWlvbG9neTwva2V5d29yZD48a2V5d29y
ZD5WZWdldGFibGVzPC9rZXl3b3JkPjxrZXl3b3JkPlZlcnJ1Y29taWNyb2JpYS9nZW5ldGljczwv
a2V5d29yZD48a2V5d29yZD4qUGFya2luc29uJmFwb3M7cyBkaXNlYXNlPC9rZXl3b3JkPjxrZXl3
b3JkPipjb25mb3VuZGluZzwva2V5d29yZD48a2V5d29yZD4qZnVuY3Rpb25hbCBwYXRod2F5czwv
a2V5d29yZD48a2V5d29yZD4qZ3V0IG1pY3JvYmlvbWU8L2tleXdvcmQ+PGtleXdvcmQ+Km1lZGlj
YXRpb25zPC9rZXl3b3JkPjwva2V5d29yZHM+PGRhdGVzPjx5ZWFyPjIwMTc8L3llYXI+PHB1Yi1k
YXRlcz48ZGF0ZT5NYXk8L2RhdGU+PC9wdWItZGF0ZXM+PC9kYXRlcz48aXNibj4wODg1LTMxODUg
KFByaW50KSYjeEQ7MDg4NS0zMTg1PC9pc2JuPjxhY2Nlc3Npb24tbnVtPjI4MTk1MzU4PC9hY2Nl
c3Npb24tbnVtPjx1cmxzPjwvdXJscz48Y3VzdG9tMj5QTUM1NDY5NDQyPC9jdXN0b20yPjxjdXN0
b202Pk5JSE1TODU2OTE0PC9jdXN0b202PjxlbGVjdHJvbmljLXJlc291cmNlLW51bT4xMC4xMDAy
L21kcy4yNjk0MjwvZWxlY3Ryb25pYy1yZXNvdXJjZS1udW0+PHJlbW90ZS1kYXRhYmFzZS1wcm92
aWRlcj5OTE08L3JlbW90ZS1kYXRhYmFzZS1wcm92aWRlcj48bGFuZ3VhZ2U+ZW5nPC9sYW5ndWFn
ZT48L3JlY29yZD48L0NpdGU+PENpdGU+PEF1dGhvcj5IaWxsLUJ1cm5zPC9BdXRob3I+PFllYXI+
MjAxNzwvWWVhcj48UmVjTnVtPjE3OTwvUmVjTnVtPjxyZWNvcmQ+PHJlYy1udW1iZXI+MTc5PC9y
ZWMtbnVtYmVyPjxmb3JlaWduLWtleXM+PGtleSBhcHA9IkVOIiBkYi1pZD0id3ZweHpmYXptYWFh
czJlMjU5djUyYXNoczVlZXcwcnp6enYwIiB0aW1lc3RhbXA9IjE2MzM0NDQ2MjgiPjE3OTwva2V5
PjwvZm9yZWlnbi1rZXlzPjxyZWYtdHlwZSBuYW1lPSJKb3VybmFsIEFydGljbGUiPjE3PC9yZWYt
dHlwZT48Y29udHJpYnV0b3JzPjxhdXRob3JzPjxhdXRob3I+SGlsbC1CdXJucywgRXJpbiBNLjwv
YXV0aG9yPjxhdXRob3I+RGViZWxpdXMsIEp1c3RpbmUgVy48L2F1dGhvcj48YXV0aG9yPk1vcnRv
biwgSmFtZXMgVC48L2F1dGhvcj48YXV0aG9yPldpc3NlbWFubiwgV2lsbGlhbSBULjwvYXV0aG9y
PjxhdXRob3I+TGV3aXMsIE1hdHRoZXcgUi48L2F1dGhvcj48YXV0aG9yPldhbGxlbiwgWmFjaGFy
eSBELjwvYXV0aG9yPjxhdXRob3I+UGVkZGFkYSwgU2h5YW1hbCBELjwvYXV0aG9yPjxhdXRob3I+
RmFjdG9yLCBTdGV3YXJ0IEEuPC9hdXRob3I+PGF1dGhvcj5Nb2xobywgRXJpYzwvYXV0aG9yPjxh
dXRob3I+WmFiZXRpYW4sIEN5cnVzIFAuPC9hdXRob3I+PGF1dGhvcj5LbmlnaHQsIFJvYjwvYXV0
aG9yPjxhdXRob3I+UGF5YW1pLCBIYXlkZWg8L2F1dGhvcj48L2F1dGhvcnM+PC9jb250cmlidXRv
cnM+PHRpdGxlcz48dGl0bGU+UGFya2luc29uJmFwb3M7cyBkaXNlYXNlIGFuZCBQYXJraW5zb24m
YXBvcztzIGRpc2Vhc2UgbWVkaWNhdGlvbnMgaGF2ZSBkaXN0aW5jdCBzaWduYXR1cmVzIG9mIHRo
ZSBndXQgbWljcm9iaW9tZTwvdGl0bGU+PHNlY29uZGFyeS10aXRsZT5Nb3ZlbWVudCBkaXNvcmRl
cnMgOiBvZmZpY2lhbCBqb3VybmFsIG9mIHRoZSBNb3ZlbWVudCBEaXNvcmRlciBTb2NpZXR5PC9z
ZWNvbmRhcnktdGl0bGU+PGFsdC10aXRsZT5Nb3YgRGlzb3JkPC9hbHQtdGl0bGU+PC90aXRsZXM+
PHBlcmlvZGljYWw+PGZ1bGwtdGl0bGU+TW92IERpc29yZDwvZnVsbC10aXRsZT48YWJici0xPk1v
dmVtZW50IGRpc29yZGVycyA6IG9mZmljaWFsIGpvdXJuYWwgb2YgdGhlIE1vdmVtZW50IERpc29y
ZGVyIFNvY2lldHk8L2FiYnItMT48L3BlcmlvZGljYWw+PGFsdC1wZXJpb2RpY2FsPjxmdWxsLXRp
dGxlPk1vdiBEaXNvcmQ8L2Z1bGwtdGl0bGU+PGFiYnItMT5Nb3ZlbWVudCBkaXNvcmRlcnMgOiBv
ZmZpY2lhbCBqb3VybmFsIG9mIHRoZSBNb3ZlbWVudCBEaXNvcmRlciBTb2NpZXR5PC9hYmJyLTE+
PC9hbHQtcGVyaW9kaWNhbD48cGFnZXM+NzM5LTc0OTwvcGFnZXM+PHZvbHVtZT4zMjwvdm9sdW1l
PjxudW1iZXI+NTwvbnVtYmVyPjxlZGl0aW9uPjIwMTcvMDIvMTQ8L2VkaXRpb24+PGtleXdvcmRz
PjxrZXl3b3JkPipQYXJraW5zb24mYXBvcztzIGRpc2Vhc2U8L2tleXdvcmQ+PGtleXdvcmQ+KmNv
bmZvdW5kaW5nPC9rZXl3b3JkPjxrZXl3b3JkPipmdW5jdGlvbmFsIHBhdGh3YXlzPC9rZXl3b3Jk
PjxrZXl3b3JkPipndXQgbWljcm9iaW9tZTwva2V5d29yZD48a2V5d29yZD4qbWVkaWNhdGlvbnM8
L2tleXdvcmQ+PGtleXdvcmQ+QWdlIEZhY3RvcnM8L2tleXdvcmQ+PGtleXdvcmQ+QW50aXBhcmtp
bnNvbiBBZ2VudHMvKnRoZXJhcGV1dGljIHVzZTwva2V5d29yZD48a2V5d29yZD5CaWZpZG9iYWN0
ZXJpdW0vZ2VuZXRpY3M8L2tleXdvcmQ+PGtleXdvcmQ+Q2FyYmlkb3BhL3RoZXJhcGV1dGljIHVz
ZTwva2V5d29yZD48a2V5d29yZD5DYXNlLUNvbnRyb2wgU3R1ZGllczwva2V5d29yZD48a2V5d29y
ZD5DYXRlY2hvbCBPLU1ldGh5bHRyYW5zZmVyYXNlIEluaGliaXRvcnMvKnRoZXJhcGV1dGljIHVz
ZTwva2V5d29yZD48a2V5d29yZD5DaG9saW5lcmdpYyBBbnRhZ29uaXN0cy8qdGhlcmFwZXV0aWMg
dXNlPC9rZXl3b3JkPjxrZXl3b3JkPkNvbmZvdW5kaW5nIEZhY3RvcnMsIEVwaWRlbWlvbG9naWM8
L2tleXdvcmQ+PGtleXdvcmQ+RGlldDwva2V5d29yZD48a2V5d29yZD5EcnVnIENvbWJpbmF0aW9u
czwva2V5d29yZD48a2V5d29yZD5EeXNiaW9zaXMvKmVwaWRlbWlvbG9neS9taWNyb2Jpb2xvZ3k8
L2tleXdvcmQ+PGtleXdvcmQ+RmVtYWxlPC9rZXl3b3JkPjxrZXl3b3JkPkZydWl0PC9rZXl3b3Jk
PjxrZXl3b3JkPkdhc3Ryb2ludGVzdGluYWwgTWljcm9iaW9tZS8qZ2VuZXRpY3M8L2tleXdvcmQ+
PGtleXdvcmQ+SHVtYW5zPC9rZXl3b3JkPjxrZXl3b3JkPkxhY3RvYmFjaWxsYWNlYWUvZ2VuZXRp
Y3M8L2tleXdvcmQ+PGtleXdvcmQ+TGV2b2RvcGEvdGhlcmFwZXV0aWMgdXNlPC9rZXl3b3JkPjxr
ZXl3b3JkPk1hbGU8L2tleXdvcmQ+PGtleXdvcmQ+UGFya2luc29uIERpc2Vhc2UvZHJ1ZyB0aGVy
YXB5LyplcGlkZW1pb2xvZ3kvbWljcm9iaW9sb2d5PC9rZXl3b3JkPjxrZXl3b3JkPlBhc3RldXJl
bGxhY2VhZS9nZW5ldGljczwva2V5d29yZD48a2V5d29yZD5STkEsIFJpYm9zb21hbCwgMTZTL2dl
bmV0aWNzPC9rZXl3b3JkPjxrZXl3b3JkPlJpc2sgRmFjdG9yczwva2V5d29yZD48a2V5d29yZD5T
ZXggRmFjdG9yczwva2V5d29yZD48a2V5d29yZD5Vbml0ZWQgU3RhdGVzL2VwaWRlbWlvbG9neTwv
a2V5d29yZD48a2V5d29yZD5WZWdldGFibGVzPC9rZXl3b3JkPjxrZXl3b3JkPlZlcnJ1Y29taWNy
b2JpYS9nZW5ldGljczwva2V5d29yZD48L2tleXdvcmRzPjxkYXRlcz48eWVhcj4yMDE3PC95ZWFy
PjwvZGF0ZXM+PGlzYm4+MTUzMS04MjU3JiN4RDswODg1LTMxODU8L2lzYm4+PGFjY2Vzc2lvbi1u
dW0+MjgxOTUzNTg8L2FjY2Vzc2lvbi1udW0+PHVybHM+PHJlbGF0ZWQtdXJscz48dXJsPmh0dHBz
Oi8vcHVibWVkLm5jYmkubmxtLm5paC5nb3YvMjgxOTUzNTg8L3VybD48dXJsPmh0dHBzOi8vd3d3
Lm5jYmkubmxtLm5paC5nb3YvcG1jL2FydGljbGVzL1BNQzU0Njk0NDIvPC91cmw+PC9yZWxhdGVk
LXVybHM+PC91cmxzPjxlbGVjdHJvbmljLXJlc291cmNlLW51bT4xMC4xMDAyL21kcy4yNjk0Mjwv
ZWxlY3Ryb25pYy1yZXNvdXJjZS1udW0+PHJlbW90ZS1kYXRhYmFzZS1uYW1lPlB1Yk1lZDwvcmVt
b3RlLWRhdGFiYXNlLW5hbWU+PGxhbmd1YWdlPmVuZzwvbGFuZ3VhZ2U+PC9yZWNvcmQ+PC9DaXRl
PjwvRW5kTm90ZT5=
</w:fldData>
              </w:fldChar>
            </w:r>
            <w:r w:rsidR="0036233B">
              <w:rPr>
                <w:bCs/>
              </w:rPr>
              <w:instrText xml:space="preserve"> ADDIN EN.CITE </w:instrText>
            </w:r>
            <w:r w:rsidR="0036233B">
              <w:rPr>
                <w:bCs/>
              </w:rPr>
              <w:fldChar w:fldCharType="begin">
                <w:fldData xml:space="preserve">PEVuZE5vdGU+PENpdGU+PEF1dGhvcj5CYWxkaW5pPC9BdXRob3I+PFllYXI+MjAyMDwvWWVhcj48
UmVjTnVtPjI4PC9SZWNOdW0+PERpc3BsYXlUZXh0Pls5LTExLCAyOCwgNDAsIDQ0LCA0NV08L0Rp
c3BsYXlUZXh0PjxyZWNvcmQ+PHJlYy1udW1iZXI+Mjg8L3JlYy1udW1iZXI+PGZvcmVpZ24ta2V5
cz48a2V5IGFwcD0iRU4iIGRiLWlkPSI5ZjlyNXBhMmtmMHRyMGVzOWViNTAwdjh2cmZzcnN6OXcy
emEiIHRpbWVzdGFtcD0iMTYzMzUzNzk4NyI+Mjg8L2tleT48L2ZvcmVpZ24ta2V5cz48cmVmLXR5
cGUgbmFtZT0iSm91cm5hbCBBcnRpY2xlIj4xNzwvcmVmLXR5cGU+PGNvbnRyaWJ1dG9ycz48YXV0
aG9ycz48YXV0aG9yPkJhbGRpbmksIEZlZGVyaWNvPC9hdXRob3I+PGF1dGhvcj5IZXJ0ZWwsIEpv
aGFubmVzPC9hdXRob3I+PGF1dGhvcj5TYW5kdCwgRXN0ZWxsZTwvYXV0aG9yPjxhdXRob3I+VGhp
bm5lcywgQ3lyaWxsZSBDLjwvYXV0aG9yPjxhdXRob3I+TmV1YmVyZ2VyLUNhc3RpbGxvLCBMb3Jp
ZXphPC9hdXRob3I+PGF1dGhvcj5QYXZlbGthLCBMdWthczwvYXV0aG9yPjxhdXRob3I+QmV0c291
LCBGYXk8L2F1dGhvcj48YXV0aG9yPktyw7xnZXIsIFJlamtvPC9hdXRob3I+PGF1dGhvcj5UaGll
bGUsIEluZXM8L2F1dGhvcj48YXV0aG9yPkFndWF5bywgR2xvcmlhPC9hdXRob3I+PGF1dGhvcj5B
bGxlbiwgRG9taW5pYzwvYXV0aG9yPjxhdXRob3I+QW1tZXJsYW5uLCBXaW08L2F1dGhvcj48YXV0
aG9yPkF1cmljaCwgTWFpa2U8L2F1dGhvcj48YXV0aG9yPkJhbGxpbmcsIFJ1ZGk8L2F1dGhvcj48
YXV0aG9yPkJhbmRhLCBQZXRlcjwvYXV0aG9yPjxhdXRob3I+QmVhdW1vbnQsIEthdHk8L2F1dGhv
cj48YXV0aG9yPkJlY2tlciwgUmVnaW5hPC9hdXRob3I+PGF1dGhvcj5CZXJnLCBEYW5pZWxhPC9h
dXRob3I+PGF1dGhvcj5CaW5jaywgU3lsdmlhPC9hdXRob3I+PGF1dGhvcj5CaXNkb3JmZiwgQWxl
eGFuZHJlPC9hdXRob3I+PGF1dGhvcj5Cb2JiaWxpLCBEaGVlcmFqPC9hdXRob3I+PGF1dGhvcj5C
cm9ja21hbm4sIEthdGhyaW48L2F1dGhvcj48YXV0aG9yPkNhbG1lcywgSmVzc2ljYTwvYXV0aG9y
PjxhdXRob3I+Q2FzdGlsbG8sIExvcmllemE8L2F1dGhvcj48YXV0aG9yPkRpZWRlcmljaCwgTmlj
bzwvYXV0aG9yPjxhdXRob3I+RG9uZGVsaW5nZXIsIFJlbmU8L2F1dGhvcj48YXV0aG9yPkVzdGV2
ZXMsIERhbmllbGE8L2F1dGhvcj48YXV0aG9yPkZlcnJhbmQsIEplYW4tWXZlczwvYXV0aG9yPjxh
dXRob3I+RmxlbWluZywgUm9uYW48L2F1dGhvcj48YXV0aG9yPkdhbnRlbmJlaW4sIE1hbm9uPC9h
dXRob3I+PGF1dGhvcj5HYXNzZXIsIFRob21hczwvYXV0aG9yPjxhdXRob3I+R2F3cm9uLCBQaW90
cjwvYXV0aG9yPjxhdXRob3I+R2VmZmVycywgTGFyczwvYXV0aG9yPjxhdXRob3I+R2lhcm1hbmEs
IFZpcmdpbmllPC9hdXRob3I+PGF1dGhvcj5HbGFhYiwgRW5yaWNvPC9hdXRob3I+PGF1dGhvcj5H
b21lcywgQ2xhcmlzc2EgUC4gQy48L2F1dGhvcj48YXV0aG9yPkdvbmNoYXJlbmtvLCBOaWtvbGFp
PC9hdXRob3I+PGF1dGhvcj5HcmFhcywgSsOpcsO0bWU8L2F1dGhvcj48YXV0aG9yPkdyYXppYW5v
LCBNYXJpZWxhPC9hdXRob3I+PGF1dGhvcj5Hcm91ZXMsIFZhbGVudGluPC9hdXRob3I+PGF1dGhv
cj5HcsO8bmV3YWxkLCBBbm5lPC9hdXRob3I+PGF1dGhvcj5HdSwgV2VpPC9hdXRob3I+PGF1dGhv
cj5IYW1tb3QsIEdhw6tsPC9hdXRob3I+PGF1dGhvcj5IYW5mZiwgQW5uZS1NYXJpZTwvYXV0aG9y
PjxhdXRob3I+SGFuc2VuLCBMaW5kYTwvYXV0aG9yPjxhdXRob3I+SGFuc2VuLCBNYXhpbWU8L2F1
dGhvcj48YXV0aG9yPkhhcmFsZHNkw7Z0dGlyLCBIdWxkYTwvYXV0aG9yPjxhdXRob3I+SGVpcmVu
ZHQsIExhdXJlbnQ8L2F1dGhvcj48YXV0aG9yPkhlcmJyaW5rLCBTeWx2aWE8L2F1dGhvcj48YXV0
aG9yPkhlcnppbmdlciwgU2FzY2hhPC9hdXRob3I+PGF1dGhvcj5IZXltYW5uLCBNaWNoYWVsPC9h
dXRob3I+PGF1dGhvcj5IaWxsZXIsIEthcnN0ZW48L2F1dGhvcj48YXV0aG9yPkhpcHAsIEdlcmFs
ZGluZTwvYXV0aG9yPjxhdXRob3I+SHUsIE1pY2hlbGU8L2F1dGhvcj48YXV0aG9yPkh1aWFydCwg
TGFldGl0aWE8L2F1dGhvcj48YXV0aG9yPkh1bmR0LCBBbGV4YW5kZXI8L2F1dGhvcj48YXV0aG9y
PkphY29ieSwgTmFkaW5lPC9hdXRob3I+PGF1dGhvcj5KYXJvc8WCYXcsIEphY2VrPC9hdXRob3I+
PGF1dGhvcj5KYXJveiwgWW9oYW48L2F1dGhvcj48YXV0aG9yPktvbGJlciwgUGllcnJlPC9hdXRo
b3I+PGF1dGhvcj5LdXR6ZXJhLCBKb2FjaGltPC9hdXRob3I+PGF1dGhvcj5MYW5kb3Vsc2ksIFpp
ZWQ8L2F1dGhvcj48YXV0aG9yPkxhcnVlLCBDYXRoZXJpbmU8L2F1dGhvcj48YXV0aG9yPkxlbnR6
LCBSb3NlbGluZTwvYXV0aG9yPjxhdXRob3I+TGllcGVsdCwgSW5nYTwvYXV0aG9yPjxhdXRob3I+
TGlzemthLCBSb2JlcnQ8L2F1dGhvcj48YXV0aG9yPkxvbmdoaW5vLCBMYXVyYTwvYXV0aG9yPjxh
dXRob3I+TG9yZW50eiwgVmljdG9yaWE8L2F1dGhvcj48YXV0aG9yPk1hY2theSwgQ2xhcmU8L2F1
dGhvcj48YXV0aG9yPk1hZXR6bGVyLCBXYWx0ZXI8L2F1dGhvcj48YXV0aG9yPk1hcmN1cywgS2F0
cmluPC9hdXRob3I+PGF1dGhvcj5NYXJxdWVzLCBHdWlsaGVybWU8L2F1dGhvcj48YXV0aG9yPk1h
cnRlbnMsIEphbjwvYXV0aG9yPjxhdXRob3I+TWF0aGF5LCBDb25ueTwvYXV0aG9yPjxhdXRob3I+
TWF0eWphc3pjenlrLCBQaW90cjwvYXV0aG9yPjxhdXRob3I+TWF5LCBQYXRyaWNrPC9hdXRob3I+
PGF1dGhvcj5NZWlzY2gsIEZyYW5jb2lzZTwvYXV0aG9yPjxhdXRob3I+TWVuc3RlciwgTXlyaWFt
PC9hdXRob3I+PGF1dGhvcj5NaW5lbGxpLCBNYXVyYTwvYXV0aG9yPjxhdXRob3I+TWl0dGVsYnJv
bm4sIE1pY2hlbDwvYXV0aG9yPjxhdXRob3I+TW9sbGVuaGF1ZXIsIEJyaXQ8L2F1dGhvcj48YXV0
aG9yPk1vbW1hZXJ0cywgS2F0aGxlZW48L2F1dGhvcj48YXV0aG9yPk1vcmVubywgQ2FybG9zPC9h
dXRob3I+PGF1dGhvcj5Nw7xobHNjaGxlZ2VsLCBGcmllZHJpY2g8L2F1dGhvcj48YXV0aG9yPk5h
dGksIFJvbWFpbjwvYXV0aG9yPjxhdXRob3I+TmVocmJhc3MsIFVsZjwvYXV0aG9yPjxhdXRob3I+
Tmlja2VscywgU2FyYWg8L2F1dGhvcj48YXV0aG9yPk5pY29sYWksIEJlYXRyaWNlPC9hdXRob3I+
PGF1dGhvcj5OaWNvbGF5LCBKZWFuLVBhdWw8L2F1dGhvcj48YXV0aG9yPk5vcm9uaGEsIEFsYmVy
dG88L2F1dGhvcj48YXV0aG9yPk9lcnRlbCwgV29sZmdhbmc8L2F1dGhvcj48YXV0aG9yPk9zdGFz
emV3c2tpLCBNYXJlazwvYXV0aG9yPjxhdXRob3I+UGFjaGNoZWssIFNpbnRodWphPC9hdXRob3I+
PGF1dGhvcj5QYXVseSwgQ2xhaXJlPC9hdXRob3I+PGF1dGhvcj5QZXJxdWluLCBNYWdhbGk8L2F1
dGhvcj48YXV0aG9yPlJlaXRlciwgRG9yb3RoZWE8L2F1dGhvcj48YXV0aG9yPlJvc2V0eSwgSXNh
YmVsPC9hdXRob3I+PGF1dGhvcj5SdW1wLCBLaXJzdGVuPC9hdXRob3I+PGF1dGhvcj5TYXRhZ29w
YW0sIFZlbmthdGE8L2F1dGhvcj48YXV0aG9yPlNjaGxlc3NlciwgTWFyYzwvYXV0aG9yPjxhdXRo
b3I+U2NobWl0eiwgU2FiaW5lPC9hdXRob3I+PGF1dGhvcj5TY2htaXR6LCBTdXNhbm5lPC9hdXRo
b3I+PGF1dGhvcj5TY2huZWlkZXIsIFJlaW5oYXJkPC9hdXRob3I+PGF1dGhvcj5TY2h3YW1ib3Ju
LCBKZW5zPC9hdXRob3I+PGF1dGhvcj5TY2h3ZWljaGVyLCBBbGV4YW5kcmE8L2F1dGhvcj48YXV0
aG9yPlNpbW9ucywgSmFuaW5lPC9hdXRob3I+PGF1dGhvcj5TdHV0ZSwgTGFyYTwvYXV0aG9yPjxh
dXRob3I+VHJlZm9pcywgQ2hyaXN0b3BoZTwvYXV0aG9yPjxhdXRob3I+VHJlenppLCBKZWFuLVBp
ZXJyZTwvYXV0aG9yPjxhdXRob3I+VmFpbGxhbnQsIE1pY2hlbDwvYXV0aG9yPjxhdXRob3I+VmFz
Y28sIERhbmllbDwvYXV0aG9yPjxhdXRob3I+VnlhcywgTWFoYXJzaGk8L2F1dGhvcj48YXV0aG9y
PldhZGUtTWFydGlucywgUmljaGFyZDwvYXV0aG9yPjxhdXRob3I+V2lsbWVzLCBQYXVsPC9hdXRo
b3I+PGF1dGhvcj5vbiBiZWhhbGYgb2YgdGhlLCBOY2VyLSBQLiBELiBDb25zb3J0aXVtPC9hdXRo
b3I+PC9hdXRob3JzPjwvY29udHJpYnV0b3JzPjx0aXRsZXM+PHRpdGxlPlBhcmtpbnNvbuKAmXMg
ZGlzZWFzZS1hc3NvY2lhdGVkIGFsdGVyYXRpb25zIG9mIHRoZSBndXQgbWljcm9iaW9tZSBwcmVk
aWN0IGRpc2Vhc2UtcmVsZXZhbnQgY2hhbmdlcyBpbiBtZXRhYm9saWMgZnVuY3Rpb25zPC90aXRs
ZT48c2Vjb25kYXJ5LXRpdGxlPkJNQyBCaW9sb2d5PC9zZWNvbmRhcnktdGl0bGU+PC90aXRsZXM+
PHBlcmlvZGljYWw+PGZ1bGwtdGl0bGU+Qk1DIEJpb2xvZ3k8L2Z1bGwtdGl0bGU+PC9wZXJpb2Rp
Y2FsPjxwYWdlcz42MjwvcGFnZXM+PHZvbHVtZT4xODwvdm9sdW1lPjxudW1iZXI+MTwvbnVtYmVy
PjxkYXRlcz48eWVhcj4yMDIwPC95ZWFyPjxwdWItZGF0ZXM+PGRhdGU+MjAyMC8wNi8wOTwvZGF0
ZT48L3B1Yi1kYXRlcz48L2RhdGVzPjxpc2JuPjE3NDEtNzAwNzwvaXNibj48dXJscz48cmVsYXRl
ZC11cmxzPjx1cmw+aHR0cHM6Ly9kb2kub3JnLzEwLjExODYvczEyOTE1LTAyMC0wMDc3NS03PC91
cmw+PC9yZWxhdGVkLXVybHM+PC91cmxzPjxlbGVjdHJvbmljLXJlc291cmNlLW51bT4xMC4xMTg2
L3MxMjkxNS0wMjAtMDA3NzUtNzwvZWxlY3Ryb25pYy1yZXNvdXJjZS1udW0+PC9yZWNvcmQ+PC9D
aXRlPjxDaXRlPjxBdXRob3I+U2NoZXBlcmphbnM8L0F1dGhvcj48WWVhcj4yMDE1PC9ZZWFyPjxS
ZWNOdW0+NDA8L1JlY051bT48cmVjb3JkPjxyZWMtbnVtYmVyPjQwPC9yZWMtbnVtYmVyPjxmb3Jl
aWduLWtleXM+PGtleSBhcHA9IkVOIiBkYi1pZD0iOWY5cjVwYTJrZjB0cjBlczllYjUwMHY4dnJm
c3Jzejl3MnphIiB0aW1lc3RhbXA9IjE2MzM1Mzc5OTEiPjQwPC9rZXk+PC9mb3JlaWduLWtleXM+
PHJlZi10eXBlIG5hbWU9IkpvdXJuYWwgQXJ0aWNsZSI+MTc8L3JlZi10eXBlPjxjb250cmlidXRv
cnM+PGF1dGhvcnM+PGF1dGhvcj5TY2hlcGVyamFucywgRi48L2F1dGhvcj48YXV0aG9yPkFobywg
Vi48L2F1dGhvcj48YXV0aG9yPlBlcmVpcmEsIFAuIEEuPC9hdXRob3I+PGF1dGhvcj5Lb3NraW5l
biwgSy48L2F1dGhvcj48YXV0aG9yPlBhdWxpbiwgTC48L2F1dGhvcj48YXV0aG9yPlBla2tvbmVu
LCBFLjwvYXV0aG9yPjxhdXRob3I+SGFhcGFuaWVtaSwgRS48L2F1dGhvcj48YXV0aG9yPkthYWtr
b2xhLCBTLjwvYXV0aG9yPjxhdXRob3I+RWVyb2xhLVJhdXRpbywgSi48L2F1dGhvcj48YXV0aG9y
PlBvaGphLCBNLjwvYXV0aG9yPjxhdXRob3I+S2lubnVuZW4sIEUuPC9hdXRob3I+PGF1dGhvcj5N
dXJyb3MsIEsuPC9hdXRob3I+PGF1dGhvcj5BdXZpbmVuLCBQLjwvYXV0aG9yPjwvYXV0aG9ycz48
L2NvbnRyaWJ1dG9ycz48YXV0aC1hZGRyZXNzPkRlcGFydG1lbnQgb2YgTmV1cm9sb2d5LCBIZWxz
aW5raSBVbml2ZXJzaXR5IENlbnRyYWwgSG9zcGl0YWwsIGFuZCBEZXBhcnRtZW50IG9mIE5ldXJv
bG9naWNhbCBTY2llbmNlcywgVW5pdmVyc2l0eSBvZiBIZWxzaW5raSwgSGVsc2lua2ksIEZpbmxh
bmQuPC9hdXRoLWFkZHJlc3M+PHRpdGxlcz48dGl0bGU+R3V0IG1pY3JvYmlvdGEgYXJlIHJlbGF0
ZWQgdG8gUGFya2luc29uJmFwb3M7cyBkaXNlYXNlIGFuZCBjbGluaWNhbCBwaGVub3R5cGU8L3Rp
dGxlPjxzZWNvbmRhcnktdGl0bGU+TW92IERpc29yZDwvc2Vjb25kYXJ5LXRpdGxlPjxhbHQtdGl0
bGU+TW92ZW1lbnQgZGlzb3JkZXJzIDogb2ZmaWNpYWwgam91cm5hbCBvZiB0aGUgTW92ZW1lbnQg
RGlzb3JkZXIgU29jaWV0eTwvYWx0LXRpdGxlPjwvdGl0bGVzPjxwZXJpb2RpY2FsPjxmdWxsLXRp
dGxlPk1vdiBEaXNvcmQ8L2Z1bGwtdGl0bGU+PGFiYnItMT5Nb3ZlbWVudCBkaXNvcmRlcnMgOiBv
ZmZpY2lhbCBqb3VybmFsIG9mIHRoZSBNb3ZlbWVudCBEaXNvcmRlciBTb2NpZXR5PC9hYmJyLTE+
PC9wZXJpb2RpY2FsPjxhbHQtcGVyaW9kaWNhbD48ZnVsbC10aXRsZT5Nb3YgRGlzb3JkPC9mdWxs
LXRpdGxlPjxhYmJyLTE+TW92ZW1lbnQgZGlzb3JkZXJzIDogb2ZmaWNpYWwgam91cm5hbCBvZiB0
aGUgTW92ZW1lbnQgRGlzb3JkZXIgU29jaWV0eTwvYWJici0xPjwvYWx0LXBlcmlvZGljYWw+PHBh
Z2VzPjM1MC04PC9wYWdlcz48dm9sdW1lPjMwPC92b2x1bWU+PG51bWJlcj4zPC9udW1iZXI+PGVk
aXRpb24+MjAxNC8xMi8wNjwvZWRpdGlvbj48a2V5d29yZHM+PGtleXdvcmQ+QWdlZDwva2V5d29y
ZD48a2V5d29yZD5DYXNlLUNvbnRyb2wgU3R1ZGllczwva2V5d29yZD48a2V5d29yZD5GZWNlcy9j
aGVtaXN0cnkvbWljcm9iaW9sb2d5PC9rZXl3b3JkPjxrZXl3b3JkPkZlbWFsZTwva2V5d29yZD48
a2V5d29yZD4qR2FzdHJvaW50ZXN0aW5hbCBNaWNyb2Jpb21lPC9rZXl3b3JkPjxrZXl3b3JkPkh1
bWFuczwva2V5d29yZD48a2V5d29yZD5NYWxlPC9rZXl3b3JkPjxrZXl3b3JkPk1pZGRsZSBBZ2Vk
PC9rZXl3b3JkPjxrZXl3b3JkPlBhcmtpbnNvbiBEaXNlYXNlLyptaWNyb2Jpb2xvZ3k8L2tleXdv
cmQ+PGtleXdvcmQ+Uk9DIEN1cnZlPC9rZXl3b3JkPjxrZXl3b3JkPlNldmVyaXR5IG9mIElsbG5l
c3MgSW5kZXg8L2tleXdvcmQ+PGtleXdvcmQ+YmlvbWFya2VyPC9rZXl3b3JkPjxrZXl3b3JkPmdh
c3Ryb2ludGVzdGluYWwgZHlzZnVuY3Rpb248L2tleXdvcmQ+PGtleXdvcmQ+Z3V0LWJyYWluLWF4
aXM8L2tleXdvcmQ+PGtleXdvcmQ+bWljcm9iaW9tZTwva2V5d29yZD48a2V5d29yZD5ub24tbW90
b3Igc3ltcHRvbXM8L2tleXdvcmQ+PC9rZXl3b3Jkcz48ZGF0ZXM+PHllYXI+MjAxNTwveWVhcj48
cHViLWRhdGVzPjxkYXRlPk1hcjwvZGF0ZT48L3B1Yi1kYXRlcz48L2RhdGVzPjxpc2JuPjA4ODUt
MzE4NTwvaXNibj48YWNjZXNzaW9uLW51bT4yNTQ3NjUyOTwvYWNjZXNzaW9uLW51bT48dXJscz48
L3VybHM+PGVsZWN0cm9uaWMtcmVzb3VyY2UtbnVtPjEwLjEwMDIvbWRzLjI2MDY5PC9lbGVjdHJv
bmljLXJlc291cmNlLW51bT48cmVtb3RlLWRhdGFiYXNlLXByb3ZpZGVyPk5MTTwvcmVtb3RlLWRh
dGFiYXNlLXByb3ZpZGVyPjxsYW5ndWFnZT5lbmc8L2xhbmd1YWdlPjwvcmVjb3JkPjwvQ2l0ZT48
Q2l0ZT48QXV0aG9yPlBldHJvdjwvQXV0aG9yPjxZZWFyPjIwMTc8L1llYXI+PFJlY051bT4xMTwv
UmVjTnVtPjxyZWNvcmQ+PHJlYy1udW1iZXI+MTE8L3JlYy1udW1iZXI+PGZvcmVpZ24ta2V5cz48
a2V5IGFwcD0iRU4iIGRiLWlkPSI5ZjlyNXBhMmtmMHRyMGVzOWViNTAwdjh2cmZzcnN6OXcyemEi
IHRpbWVzdGFtcD0iMTYzMzUzNzk4MSI+MTE8L2tleT48L2ZvcmVpZ24ta2V5cz48cmVmLXR5cGUg
bmFtZT0iSm91cm5hbCBBcnRpY2xlIj4xNzwvcmVmLXR5cGU+PGNvbnRyaWJ1dG9ycz48YXV0aG9y
cz48YXV0aG9yPlBldHJvdiwgVi4gQS48L2F1dGhvcj48YXV0aG9yPlNhbHR5a292YSwgSS4gVi48
L2F1dGhvcj48YXV0aG9yPlpodWtvdmEsIEkuIEEuPC9hdXRob3I+PGF1dGhvcj5BbGlmaXJvdmEs
IFYuIE0uPC9hdXRob3I+PGF1dGhvcj5aaHVrb3ZhLCBOLiBHLjwvYXV0aG9yPjxhdXRob3I+RG9y
b2ZlZXZhLCBZLiBCLjwvYXV0aG9yPjxhdXRob3I+VHlha2h0LCBBLiBWLjwvYXV0aG9yPjxhdXRo
b3I+S292YXJza3ksIEIuIEEuPC9hdXRob3I+PGF1dGhvcj5BbGVrc2VldiwgRC4gRy48L2F1dGhv
cj48YXV0aG9yPktvc3RyeXVrb3ZhLCBFLiBTLjwvYXV0aG9yPjxhdXRob3I+TWlyb25vdmEsIFku
IFMuPC9hdXRob3I+PGF1dGhvcj5Jemhib2xkaW5hLCBPLiBQLjwvYXV0aG9yPjxhdXRob3I+Tmlr
aXRpbmEsIE0uIEEuPC9hdXRob3I+PGF1dGhvcj5QZXJldm96Y2hpa292YSwgVC4gVi48L2F1dGhv
cj48YXV0aG9yPkZhaXQsIEUuIEEuPC9hdXRob3I+PGF1dGhvcj5CYWJlbmtvLCBWLiBWLjwvYXV0
aG9yPjxhdXRob3I+VmFraGl0b3ZhLCBNLiBULjwvYXV0aG9yPjxhdXRob3I+R292b3J1biwgVi4g
TS48L2F1dGhvcj48YXV0aG9yPlNhem9ub3YsIEEuIEUuPC9hdXRob3I+PC9hdXRob3JzPjwvY29u
dHJpYnV0b3JzPjxhdXRoLWFkZHJlc3M+U2liZXJpYW4gU3RhdGUgTWVkaWNhbCBVbml2ZXJzaXR5
LCBNaW5pc3RyeSBvZiBIZWFsdGggb2YgdGhlIFJ1c3NpYW4gRmVkZXJhdGlvbiwgVG9tc2ssIFJ1
c3NpYS4gdnlhY2hlc2xhdi5hLnBldHJvdkBtYWlsLnJ1LiYjeEQ7U2liZXJpYW4gU3RhdGUgTWVk
aWNhbCBVbml2ZXJzaXR5LCBNaW5pc3RyeSBvZiBIZWFsdGggb2YgdGhlIFJ1c3NpYW4gRmVkZXJh
dGlvbiwgVG9tc2ssIFJ1c3NpYS4mI3hEO0ZlZGVyYWwgUmVzZWFyY2ggYW5kIENsaW5pY2FsIENl
bnRlciBvZiBQaHlzaWNhbC1DaGVtaWNhbCBNZWRpY2luZSwgRmVkZXJhbCBNZWRpY2FsIEJpb2xv
Z2ljYWwgQWdlbmN5LCBNb3Njb3csIFJ1c3NpYS4mI3hEO00uIE0uIFNoZW15YWtpbiBhbmQgWXUu
IEEuIE92Y2hpbm5pa292IEluc3RpdHV0ZSBvZiBCaW9vcmdhbmljIENoZW1pc3RyeSwgTW9zY293
LCBSdXNzaWEuJiN4RDtNLiBWLiBMb21vbm9zb3YgTW9zY293IFN0YXRlIFVuaXZlcnNpdHksIE1v
c2NvdywgUnVzc2lhLjwvYXV0aC1hZGRyZXNzPjx0aXRsZXM+PHRpdGxlPkFuYWx5c2lzIG9mIEd1
dCBNaWNyb2Jpb3RhIGluIFBhdGllbnRzIHdpdGggUGFya2luc29uJmFwb3M7cyBEaXNlYXNlPC90
aXRsZT48c2Vjb25kYXJ5LXRpdGxlPkJ1bGwgRXhwIEJpb2wgTWVkPC9zZWNvbmRhcnktdGl0bGU+
PGFsdC10aXRsZT5CdWxsZXRpbiBvZiBleHBlcmltZW50YWwgYmlvbG9neSBhbmQgbWVkaWNpbmU8
L2FsdC10aXRsZT48L3RpdGxlcz48cGVyaW9kaWNhbD48ZnVsbC10aXRsZT5CdWxsIEV4cCBCaW9s
IE1lZDwvZnVsbC10aXRsZT48YWJici0xPkJ1bGxldGluIG9mIGV4cGVyaW1lbnRhbCBiaW9sb2d5
IGFuZCBtZWRpY2luZTwvYWJici0xPjwvcGVyaW9kaWNhbD48YWx0LXBlcmlvZGljYWw+PGZ1bGwt
dGl0bGU+QnVsbCBFeHAgQmlvbCBNZWQ8L2Z1bGwtdGl0bGU+PGFiYnItMT5CdWxsZXRpbiBvZiBl
eHBlcmltZW50YWwgYmlvbG9neSBhbmQgbWVkaWNpbmU8L2FiYnItMT48L2FsdC1wZXJpb2RpY2Fs
PjxwYWdlcz43MzQtNzM3PC9wYWdlcz48dm9sdW1lPjE2Mjwvdm9sdW1lPjxudW1iZXI+NjwvbnVt
YmVyPjxlZGl0aW9uPjIwMTcvMDQvMjI8L2VkaXRpb24+PGtleXdvcmRzPjxrZXl3b3JkPkFnZWQ8
L2tleXdvcmQ+PGtleXdvcmQ+QmlvZGl2ZXJzaXR5PC9rZXl3b3JkPjxrZXl3b3JkPkNhc2UtQ29u
dHJvbCBTdHVkaWVzPC9rZXl3b3JkPjxrZXl3b3JkPkROQSBCYXJjb2RpbmcsIFRheG9ub21pYy9t
ZXRob2RzPC9rZXl3b3JkPjxrZXl3b3JkPkROQSwgQmFjdGVyaWFsL2dlbmV0aWNzPC9rZXl3b3Jk
PjxrZXl3b3JkPkZlY2VzL21pY3JvYmlvbG9neTwva2V5d29yZD48a2V5d29yZD5GZW1hbGU8L2tl
eXdvcmQ+PGtleXdvcmQ+R2FzdHJvaW50ZXN0aW5hbCBNaWNyb2Jpb21lLypnZW5ldGljczwva2V5
d29yZD48a2V5d29yZD5HcmFtLU5lZ2F0aXZlIEJhY3RlcmlhL2NsYXNzaWZpY2F0aW9uLypnZW5l
dGljcy9pc29sYXRpb24gJmFtcDsgcHVyaWZpY2F0aW9uPC9rZXl3b3JkPjxrZXl3b3JkPkdyYW0t
UG9zaXRpdmUgQmFjdGVyaWEvY2xhc3NpZmljYXRpb24vKmdlbmV0aWNzL2lzb2xhdGlvbiAmYW1w
OyBwdXJpZmljYXRpb248L2tleXdvcmQ+PGtleXdvcmQ+SHVtYW5zPC9rZXl3b3JkPjxrZXl3b3Jk
Pk1hbGU8L2tleXdvcmQ+PGtleXdvcmQ+TWlkZGxlIEFnZWQ8L2tleXdvcmQ+PGtleXdvcmQ+UGFy
a2luc29uIERpc2Vhc2UvKm1pY3JvYmlvbG9neS9waHlzaW9wYXRob2xvZ3k8L2tleXdvcmQ+PGtl
eXdvcmQ+KlBoeWxvZ2VueTwva2V5d29yZD48a2V5d29yZD5STkEsIFJpYm9zb21hbCwgMTZTLypn
ZW5ldGljczwva2V5d29yZD48a2V5d29yZD5TZXF1ZW5jZSBBbmFseXNpcywgRE5BPC9rZXl3b3Jk
PjxrZXl3b3JkPjE2UyByUk5BIHNlcXVlbmNpbmc8L2tleXdvcmQ+PGtleXdvcmQ+UGFya2luc29u
4oCZcyBkaXNlYXNlPC9rZXl3b3JkPjxrZXl3b3JkPmd1dCBtaWNyb2Jpb3RhPC9rZXl3b3JkPjwv
a2V5d29yZHM+PGRhdGVzPjx5ZWFyPjIwMTc8L3llYXI+PHB1Yi1kYXRlcz48ZGF0ZT5BcHI8L2Rh
dGU+PC9wdWItZGF0ZXM+PC9kYXRlcz48aXNibj4wMDA3LTQ4ODg8L2lzYm4+PGFjY2Vzc2lvbi1u
dW0+Mjg0MjkyMDk8L2FjY2Vzc2lvbi1udW0+PHVybHM+PC91cmxzPjxlbGVjdHJvbmljLXJlc291
cmNlLW51bT4xMC4xMDA3L3MxMDUxNy0wMTctMzcwMC03PC9lbGVjdHJvbmljLXJlc291cmNlLW51
bT48cmVtb3RlLWRhdGFiYXNlLXByb3ZpZGVyPk5MTTwvcmVtb3RlLWRhdGFiYXNlLXByb3ZpZGVy
PjxsYW5ndWFnZT5lbmc8L2xhbmd1YWdlPjwvcmVjb3JkPjwvQ2l0ZT48Q2l0ZT48QXV0aG9yPkhh
c2VnYXdhPC9BdXRob3I+PFllYXI+MjAxNTwvWWVhcj48UmVjTnVtPjQzPC9SZWNOdW0+PHJlY29y
ZD48cmVjLW51bWJlcj40MzwvcmVjLW51bWJlcj48Zm9yZWlnbi1rZXlzPjxrZXkgYXBwPSJFTiIg
ZGItaWQ9IjlmOXI1cGEya2YwdHIwZXM5ZWI1MDB2OHZyZnNyc3o5dzJ6YSIgdGltZXN0YW1wPSIx
NjMzNTM3OTkyIj40Mzwva2V5PjwvZm9yZWlnbi1rZXlzPjxyZWYtdHlwZSBuYW1lPSJKb3VybmFs
IEFydGljbGUiPjE3PC9yZWYtdHlwZT48Y29udHJpYnV0b3JzPjxhdXRob3JzPjxhdXRob3I+SGFz
ZWdhd2EsIFMuPC9hdXRob3I+PGF1dGhvcj5Hb3RvLCBTLjwvYXV0aG9yPjxhdXRob3I+VHN1amks
IEguPC9hdXRob3I+PGF1dGhvcj5Pa3VubywgVC48L2F1dGhvcj48YXV0aG9yPkFzYWhhcmEsIFQu
PC9hdXRob3I+PGF1dGhvcj5Ob21vdG8sIEsuPC9hdXRob3I+PGF1dGhvcj5TaGliYXRhLCBBLjwv
YXV0aG9yPjxhdXRob3I+RnVqaXNhd2EsIFkuPC9hdXRob3I+PGF1dGhvcj5NaW5hdG8sIFQuPC9h
dXRob3I+PGF1dGhvcj5Pa2Ftb3RvLCBBLjwvYXV0aG9yPjxhdXRob3I+T2hubywgSy48L2F1dGhv
cj48YXV0aG9yPkhpcmF5YW1hLCBNLjwvYXV0aG9yPjwvYXV0aG9ycz48L2NvbnRyaWJ1dG9ycz48
YXV0aC1hZGRyZXNzPkRlcGFydG1lbnQgb2YgUGF0aG9waHlzaW9sb2dpY2FsIExhYm9yYXRvcnkg
U2NpZW5jZXMsIE5hZ295YSBVbml2ZXJzaXR5IEdyYWR1YXRlIFNjaG9vbCBvZiBNZWRpY2luZSwg
TmFnb3lhLCBKYXBhbi4mI3hEO0RpdmlzaW9uIG9mIE5ldXJvZ2VuZXRpY3MsIENlbnRlciBmb3Ig
TmV1cm9sb2dpY2FsIERpc2Vhc2VzIGFuZCBDYW5jZXIsIE5hZ295YSBVbml2ZXJzaXR5IEdyYWR1
YXRlIFNjaG9vbCBvZiBNZWRpY2luZSwgTmFnb3lhLCBKYXBhbi4mI3hEO1lha3VsdCBDZW50cmFs
IEluc3RpdHV0ZSwgVG9reW8sIEphcGFuLiYjeEQ7RGVwYXJ0bWVudCBvZiBTY2hvb2wgSGVhbHRo
IFNjaWVuY2VzLCBBaWNoaSBVbml2ZXJzaXR5IG9mIEVkdWNhdGlvbiwgS2FyaXlhLCBKYXBhbi48
L2F1dGgtYWRkcmVzcz48dGl0bGVzPjx0aXRsZT5JbnRlc3RpbmFsIER5c2Jpb3NpcyBhbmQgTG93
ZXJlZCBTZXJ1bSBMaXBvcG9seXNhY2NoYXJpZGUtQmluZGluZyBQcm90ZWluIGluIFBhcmtpbnNv
biZhcG9zO3MgRGlzZWFzZTwvdGl0bGU+PHNlY29uZGFyeS10aXRsZT5QTG9TIE9uZTwvc2Vjb25k
YXJ5LXRpdGxlPjxhbHQtdGl0bGU+UGxvUyBvbmU8L2FsdC10aXRsZT48L3RpdGxlcz48cGVyaW9k
aWNhbD48ZnVsbC10aXRsZT5QbG9TIG9uZTwvZnVsbC10aXRsZT48L3BlcmlvZGljYWw+PGFsdC1w
ZXJpb2RpY2FsPjxmdWxsLXRpdGxlPlBsb1Mgb25lPC9mdWxsLXRpdGxlPjwvYWx0LXBlcmlvZGlj
YWw+PHBhZ2VzPmUwMTQyMTY0PC9wYWdlcz48dm9sdW1lPjEwPC92b2x1bWU+PG51bWJlcj4xMTwv
bnVtYmVyPjxlZGl0aW9uPjIwMTUvMTEvMDY8L2VkaXRpb24+PGtleXdvcmRzPjxrZXl3b3JkPkFj
dXRlLVBoYXNlIFByb3RlaW5zPC9rZXl3b3JkPjxrZXl3b3JkPkFnZWQ8L2tleXdvcmQ+PGtleXdv
cmQ+QmFjdGVyaWEvZ2VuZXRpY3M8L2tleXdvcmQ+PGtleXdvcmQ+Q2FycmllciBQcm90ZWlucy8q
Ymxvb2Q8L2tleXdvcmQ+PGtleXdvcmQ+Q2FzZS1Db250cm9sIFN0dWRpZXM8L2tleXdvcmQ+PGtl
eXdvcmQ+Q29uc3RpcGF0aW9uL2Jsb29kL21pY3JvYmlvbG9neTwva2V5d29yZD48a2V5d29yZD5E
TkEsIEJhY3RlcmlhbC9nZW5ldGljczwva2V5d29yZD48a2V5d29yZD5EeXNiaW9zaXMvKmJsb29k
LyptaWNyb2Jpb2xvZ3k8L2tleXdvcmQ+PGtleXdvcmQ+RmVjZXMvbWljcm9iaW9sb2d5PC9rZXl3
b3JkPjxrZXl3b3JkPkZlbWFsZTwva2V5d29yZD48a2V5d29yZD5IdW1hbnM8L2tleXdvcmQ+PGtl
eXdvcmQ+SW50ZXN0aW5hbCBNdWNvc2EvKm1pY3JvYmlvbG9neTwva2V5d29yZD48a2V5d29yZD5N
YWxlPC9rZXl3b3JkPjxrZXl3b3JkPk1lbWJyYW5lIEdseWNvcHJvdGVpbnMvKmJsb29kPC9rZXl3
b3JkPjxrZXl3b3JkPk1ldGFnZW5vbWUvZ2VuZXRpY3M8L2tleXdvcmQ+PGtleXdvcmQ+UGFya2lu
c29uIERpc2Vhc2UvKmJsb29kLyptaWNyb2Jpb2xvZ3k8L2tleXdvcmQ+PGtleXdvcmQ+UGVybWVh
YmlsaXR5PC9rZXl3b3JkPjxrZXl3b3JkPlJOQSwgUmlib3NvbWFsLCAxNlMvZ2VuZXRpY3M8L2tl
eXdvcmQ+PC9rZXl3b3Jkcz48ZGF0ZXM+PHllYXI+MjAxNTwveWVhcj48L2RhdGVzPjxpc2JuPjE5
MzItNjIwMzwvaXNibj48YWNjZXNzaW9uLW51bT4yNjUzOTk4OTwvYWNjZXNzaW9uLW51bT48dXJs
cz48L3VybHM+PGN1c3RvbTI+UE1DNDYzNDg1NyBLTiBhcmUgZW1wbG95ZWQgYnkgdGhlIFlha3Vs
dCBDZW50cmFsIEluc3RpdHV0ZS4gSFQsIFRBLCBhbmQgS04gYmxpbmRseSBhbmFseXplZCBmZWNh
bCBzYW1wbGVzLiBUaGVyZSBhcmUgbm8gcGF0ZW50cywgcHJvZHVjdHMgaW4gZGV2ZWxvcG1lbnQg
b3IgbWFya2V0ZWQgcHJvZHVjdHMgdG8gZGVjbGFyZS4gVGhpcyBkb2VzIG5vdCBhbHRlciB0aGUg
YXV0aG9ycyZhcG9zOyBhZGhlcmVuY2UgdG8gYWxsIHRoZSBQTE9TIE9ORSBwb2xpY2llcyBvbiBz
aGFyaW5nIGRhdGEgYW5kIG1hdGVyaWFscy4gVGhlIG90aGVyIGF1dGhvcnMgaGF2ZSBubyBjb21w
ZXRpbmcgaW50ZXJlc3RzLjwvY3VzdG9tMj48ZWxlY3Ryb25pYy1yZXNvdXJjZS1udW0+MTAuMTM3
MS9qb3VybmFsLnBvbmUuMDE0MjE2NDwvZWxlY3Ryb25pYy1yZXNvdXJjZS1udW0+PHJlbW90ZS1k
YXRhYmFzZS1wcm92aWRlcj5OTE08L3JlbW90ZS1kYXRhYmFzZS1wcm92aWRlcj48bGFuZ3VhZ2U+
ZW5nPC9sYW5ndWFnZT48L3JlY29yZD48L0NpdGU+PENpdGU+PEF1dGhvcj5CYXJpY2hlbGxhPC9B
dXRob3I+PFllYXI+MjAxOTwvWWVhcj48UmVjTnVtPjEwPC9SZWNOdW0+PHJlY29yZD48cmVjLW51
bWJlcj4xMDwvcmVjLW51bWJlcj48Zm9yZWlnbi1rZXlzPjxrZXkgYXBwPSJFTiIgZGItaWQ9Ijlm
OXI1cGEya2YwdHIwZXM5ZWI1MDB2OHZyZnNyc3o5dzJ6YSIgdGltZXN0YW1wPSIxNjMzNTM3OTgx
Ij4xMDwva2V5PjwvZm9yZWlnbi1rZXlzPjxyZWYtdHlwZSBuYW1lPSJKb3VybmFsIEFydGljbGUi
PjE3PC9yZWYtdHlwZT48Y29udHJpYnV0b3JzPjxhdXRob3JzPjxhdXRob3I+QmFyaWNoZWxsYSwg
TS48L2F1dGhvcj48YXV0aG9yPlNldmVyZ25pbmksIE0uPC9hdXRob3I+PGF1dGhvcj5DaWxpYSwg
Ui48L2F1dGhvcj48YXV0aG9yPkNhc3NhbmksIEUuPC9hdXRob3I+PGF1dGhvcj5Cb2xsaXJpLCBD
LjwvYXV0aG9yPjxhdXRob3I+Q2Fyb25uaSwgUy48L2F1dGhvcj48YXV0aG9yPkZlcnJpLCBWLjwv
YXV0aG9yPjxhdXRob3I+Q2FuY2VsbG8sIFIuPC9hdXRob3I+PGF1dGhvcj5DZWNjYXJhbmksIEMu
PC9hdXRob3I+PGF1dGhvcj5GYWllcm1hbiwgUy48L2F1dGhvcj48YXV0aG9yPlBpbmVsbGksIEcu
PC9hdXRob3I+PGF1dGhvcj5EZSBCZWxsaXMsIEcuPC9hdXRob3I+PGF1dGhvcj5aZWNjYSwgTC48
L2F1dGhvcj48YXV0aG9yPkNlcmVkYSwgRS48L2F1dGhvcj48YXV0aG9yPkNvbnNvbGFuZGksIEMu
PC9hdXRob3I+PGF1dGhvcj5QZXp6b2xpLCBHLjwvYXV0aG9yPjwvYXV0aG9ycz48L2NvbnRyaWJ1
dG9ycz48YXV0aC1hZGRyZXNzPlBhcmtpbnNvbiBJbnN0aXR1dGUsIEF6aWVuZGEgU29jaW8gU2Fu
aXRhcmlhIFRlcnJpdG9yaWFsZSAoQVNTVCkgR2FldGFubyBQaW5pLUNUTywgTWlsYW4sIEl0YWx5
LiYjeEQ7SW5zdGl0dXRlIG9mIEJpb21lZGljYWwgVGVjaG5vbG9naWVzIChJQlQpLCBJdGFsaWFu
IE5hdGlvbmFsIFJlc2VhcmNoIENvdW5jaWwgKENOUiksIE1pbGFuLCBJdGFseS4mI3hEO0lSQ0NT
IElzdGl0dXRvIEF1eG9sb2dpY28gSXRhbGlhbm8sIE9iZXNpdHkgUmVzZWFyY2ggTGFib3JhdG9y
eSwgTWlsYW4sIEl0YWx5LiYjeEQ7RGVwYXJ0bWVudCBvZiBIZWFsdGggU2NpZW5jZXMsIFNhbiBQ
YW9sbyBIb3NwaXRhbCBNZWRpY2FsIFNjaG9vbCwgVW5pdmVyc2l0eSBvZiBNaWxhbiwgTWlsYW4s
IEl0YWx5LiYjeEQ7RGVwYXJ0bWVudCBvZiBQYXJraW5zb24gRGlzZWFzZSBSZWhhYmlsaXRhdGlv
biwgTW9yaWdnaWEtUGVsYXNjaW5pIEhvc3BpdGFsLCBHcmF2ZWRvbmEgZWQgVW5pdGksIEZvbmRh
emlvbmUgRXVyb3BlYSBSaWNlcmNhIEJpb21lZGljYSAoRkVSQiksIEdyYXZlZG9uYSwgSXRhbHku
JiN4RDtEZXBhcnRtZW50IG9mIFBzeWNoaWF0cnksIENvbHVtYmlhIFVuaXZlcnNpdHkgTWVkaWNh
bCBDZW50ZXIsIE5ldyBZb3JrIFN0YXRlIFBzeWNoaWF0cmljIEluc3RpdHV0ZSwgTmV3IFlvcmss
IE5ZIFVTQS4mI3hEO0NsaW5pY2FsIE51dHJpdGlvbiBhbmQgRGlldGV0aWNzIFVuaXQsIEZvbmRh
emlvbmUgSVJDQ1MgUG9saWNsaW5pY28gU2FuIE1hdHRlbywgUGF2aWEsIEl0YWx5LjwvYXV0aC1h
ZGRyZXNzPjx0aXRsZXM+PHRpdGxlPlVucmF2ZWxpbmcgZ3V0IG1pY3JvYmlvdGEgaW4gUGFya2lu
c29uJmFwb3M7cyBkaXNlYXNlIGFuZCBhdHlwaWNhbCBwYXJraW5zb25pc208L3RpdGxlPjxzZWNv
bmRhcnktdGl0bGU+TW92IERpc29yZDwvc2Vjb25kYXJ5LXRpdGxlPjxhbHQtdGl0bGU+TW92ZW1l
bnQgZGlzb3JkZXJzIDogb2ZmaWNpYWwgam91cm5hbCBvZiB0aGUgTW92ZW1lbnQgRGlzb3JkZXIg
U29jaWV0eTwvYWx0LXRpdGxlPjwvdGl0bGVzPjxwZXJpb2RpY2FsPjxmdWxsLXRpdGxlPk1vdiBE
aXNvcmQ8L2Z1bGwtdGl0bGU+PGFiYnItMT5Nb3ZlbWVudCBkaXNvcmRlcnMgOiBvZmZpY2lhbCBq
b3VybmFsIG9mIHRoZSBNb3ZlbWVudCBEaXNvcmRlciBTb2NpZXR5PC9hYmJyLTE+PC9wZXJpb2Rp
Y2FsPjxhbHQtcGVyaW9kaWNhbD48ZnVsbC10aXRsZT5Nb3YgRGlzb3JkPC9mdWxsLXRpdGxlPjxh
YmJyLTE+TW92ZW1lbnQgZGlzb3JkZXJzIDogb2ZmaWNpYWwgam91cm5hbCBvZiB0aGUgTW92ZW1l
bnQgRGlzb3JkZXIgU29jaWV0eTwvYWJici0xPjwvYWx0LXBlcmlvZGljYWw+PHBhZ2VzPjM5Ni00
MDU8L3BhZ2VzPjx2b2x1bWU+MzQ8L3ZvbHVtZT48bnVtYmVyPjM8L251bWJlcj48ZWRpdGlvbj4y
MDE4LzEyLzI0PC9lZGl0aW9uPjxrZXl3b3Jkcz48a2V5d29yZD5BZ2VkPC9rZXl3b3JkPjxrZXl3
b3JkPkNhc2UtQ29udHJvbCBTdHVkaWVzPC9rZXl3b3JkPjxrZXl3b3JkPkRpc2Vhc2UgUHJvZ3Jl
c3Npb248L2tleXdvcmQ+PGtleXdvcmQ+RmVjZXMvbWljcm9iaW9sb2d5PC9rZXl3b3JkPjxrZXl3
b3JkPkZlbWFsZTwva2V5d29yZD48a2V5d29yZD5HYXN0cm9pbnRlc3RpbmFsIE1pY3JvYmlvbWUv
KnBoeXNpb2xvZ3k8L2tleXdvcmQ+PGtleXdvcmQ+SHVtYW5zPC9rZXl3b3JkPjxrZXl3b3JkPk1h
bGU8L2tleXdvcmQ+PGtleXdvcmQ+TWlkZGxlIEFnZWQ8L2tleXdvcmQ+PGtleXdvcmQ+TXVsdGlw
bGUgU3lzdGVtIEF0cm9waHkvbWljcm9iaW9sb2d5PC9rZXl3b3JkPjxrZXl3b3JkPlBhcmtpbnNv
biBEaXNlYXNlLyptaWNyb2Jpb2xvZ3k8L2tleXdvcmQ+PGtleXdvcmQ+UGFya2luc29uaWFuIERp
c29yZGVycy8qbWljcm9iaW9sb2d5PC9rZXl3b3JkPjxrZXl3b3JkPlN1cHJhbnVjbGVhciBQYWxz
eSwgUHJvZ3Jlc3NpdmUvbWljcm9iaW9sb2d5PC9rZXl3b3JkPjxrZXl3b3JkPipNc2E8L2tleXdv
cmQ+PGtleXdvcmQ+KlBkPC9rZXl3b3JkPjxrZXl3b3JkPipQc3A8L2tleXdvcmQ+PGtleXdvcmQ+
KlBhcmtpbnNvbi1zIGRpc2Vhc2U8L2tleXdvcmQ+PGtleXdvcmQ+KmNsaW5pY2FsIGZlYXR1cmVz
PC9rZXl3b3JkPjxrZXl3b3JkPipndXQtYnJhaW4gYXhpczwva2V5d29yZD48a2V5d29yZD4qbXVs
dGlwbGUgc3lzdGVtIGF0cm9waHk8L2tleXdvcmQ+PGtleXdvcmQ+KnByb2dyZXNzaXZlIHN1cHJh
bnVjbGVhciBwYWxzeTwva2V5d29yZD48L2tleXdvcmRzPjxkYXRlcz48eWVhcj4yMDE5PC95ZWFy
PjxwdWItZGF0ZXM+PGRhdGU+TWFyPC9kYXRlPjwvcHViLWRhdGVzPjwvZGF0ZXM+PGlzYm4+MDg4
NS0zMTg1PC9pc2JuPjxhY2Nlc3Npb24tbnVtPjMwNTc2MDA4PC9hY2Nlc3Npb24tbnVtPjx1cmxz
PjwvdXJscz48ZWxlY3Ryb25pYy1yZXNvdXJjZS1udW0+MTAuMTAwMi9tZHMuMjc1ODE8L2VsZWN0
cm9uaWMtcmVzb3VyY2UtbnVtPjxyZW1vdGUtZGF0YWJhc2UtcHJvdmlkZXI+TkxNPC9yZW1vdGUt
ZGF0YWJhc2UtcHJvdmlkZXI+PGxhbmd1YWdlPmVuZzwvbGFuZ3VhZ2U+PC9yZWNvcmQ+PC9DaXRl
PjxDaXRlPjxBdXRob3I+SGlsbC1CdXJuczwvQXV0aG9yPjxZZWFyPjIwMTc8L1llYXI+PFJlY051
bT45PC9SZWNOdW0+PHJlY29yZD48cmVjLW51bWJlcj45PC9yZWMtbnVtYmVyPjxmb3JlaWduLWtl
eXM+PGtleSBhcHA9IkVOIiBkYi1pZD0iOWY5cjVwYTJrZjB0cjBlczllYjUwMHY4dnJmc3Jzejl3
MnphIiB0aW1lc3RhbXA9IjE2MzM1Mzc5ODAiPjk8L2tleT48L2ZvcmVpZ24ta2V5cz48cmVmLXR5
cGUgbmFtZT0iSm91cm5hbCBBcnRpY2xlIj4xNzwvcmVmLXR5cGU+PGNvbnRyaWJ1dG9ycz48YXV0
aG9ycz48YXV0aG9yPkhpbGwtQnVybnMsIEUuIE0uPC9hdXRob3I+PGF1dGhvcj5EZWJlbGl1cywg
Si4gVy48L2F1dGhvcj48YXV0aG9yPk1vcnRvbiwgSi4gVC48L2F1dGhvcj48YXV0aG9yPldpc3Nl
bWFubiwgVy4gVC48L2F1dGhvcj48YXV0aG9yPkxld2lzLCBNLiBSLjwvYXV0aG9yPjxhdXRob3I+
V2FsbGVuLCBaLiBELjwvYXV0aG9yPjxhdXRob3I+UGVkZGFkYSwgUy4gRC48L2F1dGhvcj48YXV0
aG9yPkZhY3RvciwgUy4gQS48L2F1dGhvcj48YXV0aG9yPk1vbGhvLCBFLjwvYXV0aG9yPjxhdXRo
b3I+WmFiZXRpYW4sIEMuIFAuPC9hdXRob3I+PGF1dGhvcj5LbmlnaHQsIFIuPC9hdXRob3I+PGF1
dGhvcj5QYXlhbWksIEguPC9hdXRob3I+PC9hdXRob3JzPjwvY29udHJpYnV0b3JzPjxhdXRoLWFk
ZHJlc3M+RGVwYXJ0bWVudCBvZiBOZXVyb2xvZ3ksIFVuaXZlcnNpdHkgb2YgQWxhYmFtYSBhdCBC
aXJtaW5naGFtLCBCaXJtaW5naGFtLCBBbGFiYW1hLCBVU0EuJiN4RDtEZXBhcnRtZW50IG9mIFBl
ZGlhdHJpY3MsIFVuaXZlcnNpdHkgb2YgQ2FsaWZvcm5pYSBTYW4gRGllZ28sIExhIEpvbGxhLCBD
YWxpZm9ybmlhLCBVU0EuJiN4RDtEZXBhcnRtZW50IG9mIENvbXB1dGVyIFNjaWVuY2UgYW5kIEVu
Z2luZWVyaW5nLCBVbml2ZXJzaXR5IG9mIENhbGlmb3JuaWEgU2FuIERpZWdvLCBMYSBKb2xsYSwg
Q2FsaWZvcm5pYSwgVVNBLiYjeEQ7Qmlvc3RhdGlzdGljcyBhbmQgQ29tcHV0YXRpb25hbCBCaW9s
b2d5IEJyYW5jaCwgTmF0aW9uYWwgSW5zdGl0dXRlIG9mIEVudmlyb25tZW50YWwgSGVhbHRoIFNj
aWVuY2VzLCBSZXNlYXJjaCBUcmlhbmdsZSBQYXJrLCBOb3J0aCBDYXJvbGluYSwgVVNBLiYjeEQ7
RGVwYXJ0bWVudCBvZiBOZXVyb2xvZ3ksIEVtb3J5IFVuaXZlcnNpdHkgU2Nob29sIG9mIE1lZGlj
aW5lLCBBdGxhbnRhLCBHZW9yZ2lhLCBVU0EuJiN4RDtEZXBhcnRtZW50IG9mIE5ldXJvbG9neSwg
QWxiYW55IE1lZGljYWwgQ29sbGVnZSwgQWxiYW55LCBOZXcgWW9yaywgVVNBLiYjeEQ7VmV0ZXJh
bnMgQWZmYWlycyBQdWdldCBTb3VuZCBIZWFsdGggQ2FyZSBTeXN0ZW0gYW5kIERlcGFydG1lbnQg
b2YgTmV1cm9sb2d5LCBVbml2ZXJzaXR5IG9mIFdhc2hpbmd0b24sIFNlYXR0bGUsIFdhc2hpbmd0
b24sIFVTQS4mI3hEO0NlbnRlciBmb3IgTWljcm9iaW9tZSBJbm5vdmF0aW9uLCBVbml2ZXJzaXR5
IG9mIENhbGlmb3JuaWEgU2FuIERpZWdvLCBMYSBKb2xsYSwgQ2FsaWZvcm5pYSwgVVNBLiYjeEQ7
Q2VudGVyIGZvciBHZW5vbWljIE1lZGljaW5lLCBIdWRzb25BbHBoYSBJbnN0aXR1dGUgZm9yIEJp
b3RlY2hub2xvZ3ksIEh1bnRzdmlsbGUsIEFsYWJhbWEsIFVTQS48L2F1dGgtYWRkcmVzcz48dGl0
bGVzPjx0aXRsZT5QYXJraW5zb24mYXBvcztzIGRpc2Vhc2UgYW5kIFBhcmtpbnNvbiZhcG9zO3Mg
ZGlzZWFzZSBtZWRpY2F0aW9ucyBoYXZlIGRpc3RpbmN0IHNpZ25hdHVyZXMgb2YgdGhlIGd1dCBt
aWNyb2Jpb21lPC90aXRsZT48c2Vjb25kYXJ5LXRpdGxlPk1vdiBEaXNvcmQ8L3NlY29uZGFyeS10
aXRsZT48YWx0LXRpdGxlPk1vdmVtZW50IGRpc29yZGVycyA6IG9mZmljaWFsIGpvdXJuYWwgb2Yg
dGhlIE1vdmVtZW50IERpc29yZGVyIFNvY2lldHk8L2FsdC10aXRsZT48L3RpdGxlcz48cGVyaW9k
aWNhbD48ZnVsbC10aXRsZT5Nb3YgRGlzb3JkPC9mdWxsLXRpdGxlPjxhYmJyLTE+TW92ZW1lbnQg
ZGlzb3JkZXJzIDogb2ZmaWNpYWwgam91cm5hbCBvZiB0aGUgTW92ZW1lbnQgRGlzb3JkZXIgU29j
aWV0eTwvYWJici0xPjwvcGVyaW9kaWNhbD48YWx0LXBlcmlvZGljYWw+PGZ1bGwtdGl0bGU+TW92
IERpc29yZDwvZnVsbC10aXRsZT48YWJici0xPk1vdmVtZW50IGRpc29yZGVycyA6IG9mZmljaWFs
IGpvdXJuYWwgb2YgdGhlIE1vdmVtZW50IERpc29yZGVyIFNvY2lldHk8L2FiYnItMT48L2FsdC1w
ZXJpb2RpY2FsPjxwYWdlcz43MzktNzQ5PC9wYWdlcz48dm9sdW1lPjMyPC92b2x1bWU+PG51bWJl
cj41PC9udW1iZXI+PGVkaXRpb24+MjAxNy8wMi8xNTwvZWRpdGlvbj48a2V5d29yZHM+PGtleXdv
cmQ+QWdlIEZhY3RvcnM8L2tleXdvcmQ+PGtleXdvcmQ+QW50aXBhcmtpbnNvbiBBZ2VudHMvKnRo
ZXJhcGV1dGljIHVzZTwva2V5d29yZD48a2V5d29yZD5CaWZpZG9iYWN0ZXJpdW0vZ2VuZXRpY3M8
L2tleXdvcmQ+PGtleXdvcmQ+Q2FyYmlkb3BhL3RoZXJhcGV1dGljIHVzZTwva2V5d29yZD48a2V5
d29yZD5DYXNlLUNvbnRyb2wgU3R1ZGllczwva2V5d29yZD48a2V5d29yZD5DYXRlY2hvbCBPLU1l
dGh5bHRyYW5zZmVyYXNlIEluaGliaXRvcnMvKnRoZXJhcGV1dGljIHVzZTwva2V5d29yZD48a2V5
d29yZD5DaG9saW5lcmdpYyBBbnRhZ29uaXN0cy8qdGhlcmFwZXV0aWMgdXNlPC9rZXl3b3JkPjxr
ZXl3b3JkPkNvbmZvdW5kaW5nIEZhY3RvcnMsIEVwaWRlbWlvbG9naWM8L2tleXdvcmQ+PGtleXdv
cmQ+RGlldDwva2V5d29yZD48a2V5d29yZD5EcnVnIENvbWJpbmF0aW9uczwva2V5d29yZD48a2V5
d29yZD5EeXNiaW9zaXMvKmVwaWRlbWlvbG9neS9taWNyb2Jpb2xvZ3k8L2tleXdvcmQ+PGtleXdv
cmQ+RmVtYWxlPC9rZXl3b3JkPjxrZXl3b3JkPkZydWl0PC9rZXl3b3JkPjxrZXl3b3JkPkdhc3Ry
b2ludGVzdGluYWwgTWljcm9iaW9tZS8qZ2VuZXRpY3M8L2tleXdvcmQ+PGtleXdvcmQ+SHVtYW5z
PC9rZXl3b3JkPjxrZXl3b3JkPkxhY3RvYmFjaWxsYWNlYWUvZ2VuZXRpY3M8L2tleXdvcmQ+PGtl
eXdvcmQ+TGV2b2RvcGEvdGhlcmFwZXV0aWMgdXNlPC9rZXl3b3JkPjxrZXl3b3JkPk1hbGU8L2tl
eXdvcmQ+PGtleXdvcmQ+UGFya2luc29uIERpc2Vhc2UvZHJ1ZyB0aGVyYXB5LyplcGlkZW1pb2xv
Z3kvbWljcm9iaW9sb2d5PC9rZXl3b3JkPjxrZXl3b3JkPlBhc3RldXJlbGxhY2VhZS9nZW5ldGlj
czwva2V5d29yZD48a2V5d29yZD5STkEsIFJpYm9zb21hbCwgMTZTL2dlbmV0aWNzPC9rZXl3b3Jk
PjxrZXl3b3JkPlJpc2sgRmFjdG9yczwva2V5d29yZD48a2V5d29yZD5TZXggRmFjdG9yczwva2V5
d29yZD48a2V5d29yZD5Vbml0ZWQgU3RhdGVzL2VwaWRlbWlvbG9neTwva2V5d29yZD48a2V5d29y
ZD5WZWdldGFibGVzPC9rZXl3b3JkPjxrZXl3b3JkPlZlcnJ1Y29taWNyb2JpYS9nZW5ldGljczwv
a2V5d29yZD48a2V5d29yZD4qUGFya2luc29uJmFwb3M7cyBkaXNlYXNlPC9rZXl3b3JkPjxrZXl3
b3JkPipjb25mb3VuZGluZzwva2V5d29yZD48a2V5d29yZD4qZnVuY3Rpb25hbCBwYXRod2F5czwv
a2V5d29yZD48a2V5d29yZD4qZ3V0IG1pY3JvYmlvbWU8L2tleXdvcmQ+PGtleXdvcmQ+Km1lZGlj
YXRpb25zPC9rZXl3b3JkPjwva2V5d29yZHM+PGRhdGVzPjx5ZWFyPjIwMTc8L3llYXI+PHB1Yi1k
YXRlcz48ZGF0ZT5NYXk8L2RhdGU+PC9wdWItZGF0ZXM+PC9kYXRlcz48aXNibj4wODg1LTMxODUg
KFByaW50KSYjeEQ7MDg4NS0zMTg1PC9pc2JuPjxhY2Nlc3Npb24tbnVtPjI4MTk1MzU4PC9hY2Nl
c3Npb24tbnVtPjx1cmxzPjwvdXJscz48Y3VzdG9tMj5QTUM1NDY5NDQyPC9jdXN0b20yPjxjdXN0
b202Pk5JSE1TODU2OTE0PC9jdXN0b202PjxlbGVjdHJvbmljLXJlc291cmNlLW51bT4xMC4xMDAy
L21kcy4yNjk0MjwvZWxlY3Ryb25pYy1yZXNvdXJjZS1udW0+PHJlbW90ZS1kYXRhYmFzZS1wcm92
aWRlcj5OTE08L3JlbW90ZS1kYXRhYmFzZS1wcm92aWRlcj48bGFuZ3VhZ2U+ZW5nPC9sYW5ndWFn
ZT48L3JlY29yZD48L0NpdGU+PENpdGU+PEF1dGhvcj5IaWxsLUJ1cm5zPC9BdXRob3I+PFllYXI+
MjAxNzwvWWVhcj48UmVjTnVtPjE3OTwvUmVjTnVtPjxyZWNvcmQ+PHJlYy1udW1iZXI+MTc5PC9y
ZWMtbnVtYmVyPjxmb3JlaWduLWtleXM+PGtleSBhcHA9IkVOIiBkYi1pZD0id3ZweHpmYXptYWFh
czJlMjU5djUyYXNoczVlZXcwcnp6enYwIiB0aW1lc3RhbXA9IjE2MzM0NDQ2MjgiPjE3OTwva2V5
PjwvZm9yZWlnbi1rZXlzPjxyZWYtdHlwZSBuYW1lPSJKb3VybmFsIEFydGljbGUiPjE3PC9yZWYt
dHlwZT48Y29udHJpYnV0b3JzPjxhdXRob3JzPjxhdXRob3I+SGlsbC1CdXJucywgRXJpbiBNLjwv
YXV0aG9yPjxhdXRob3I+RGViZWxpdXMsIEp1c3RpbmUgVy48L2F1dGhvcj48YXV0aG9yPk1vcnRv
biwgSmFtZXMgVC48L2F1dGhvcj48YXV0aG9yPldpc3NlbWFubiwgV2lsbGlhbSBULjwvYXV0aG9y
PjxhdXRob3I+TGV3aXMsIE1hdHRoZXcgUi48L2F1dGhvcj48YXV0aG9yPldhbGxlbiwgWmFjaGFy
eSBELjwvYXV0aG9yPjxhdXRob3I+UGVkZGFkYSwgU2h5YW1hbCBELjwvYXV0aG9yPjxhdXRob3I+
RmFjdG9yLCBTdGV3YXJ0IEEuPC9hdXRob3I+PGF1dGhvcj5Nb2xobywgRXJpYzwvYXV0aG9yPjxh
dXRob3I+WmFiZXRpYW4sIEN5cnVzIFAuPC9hdXRob3I+PGF1dGhvcj5LbmlnaHQsIFJvYjwvYXV0
aG9yPjxhdXRob3I+UGF5YW1pLCBIYXlkZWg8L2F1dGhvcj48L2F1dGhvcnM+PC9jb250cmlidXRv
cnM+PHRpdGxlcz48dGl0bGU+UGFya2luc29uJmFwb3M7cyBkaXNlYXNlIGFuZCBQYXJraW5zb24m
YXBvcztzIGRpc2Vhc2UgbWVkaWNhdGlvbnMgaGF2ZSBkaXN0aW5jdCBzaWduYXR1cmVzIG9mIHRo
ZSBndXQgbWljcm9iaW9tZTwvdGl0bGU+PHNlY29uZGFyeS10aXRsZT5Nb3ZlbWVudCBkaXNvcmRl
cnMgOiBvZmZpY2lhbCBqb3VybmFsIG9mIHRoZSBNb3ZlbWVudCBEaXNvcmRlciBTb2NpZXR5PC9z
ZWNvbmRhcnktdGl0bGU+PGFsdC10aXRsZT5Nb3YgRGlzb3JkPC9hbHQtdGl0bGU+PC90aXRsZXM+
PHBlcmlvZGljYWw+PGZ1bGwtdGl0bGU+TW92IERpc29yZDwvZnVsbC10aXRsZT48YWJici0xPk1v
dmVtZW50IGRpc29yZGVycyA6IG9mZmljaWFsIGpvdXJuYWwgb2YgdGhlIE1vdmVtZW50IERpc29y
ZGVyIFNvY2lldHk8L2FiYnItMT48L3BlcmlvZGljYWw+PGFsdC1wZXJpb2RpY2FsPjxmdWxsLXRp
dGxlPk1vdiBEaXNvcmQ8L2Z1bGwtdGl0bGU+PGFiYnItMT5Nb3ZlbWVudCBkaXNvcmRlcnMgOiBv
ZmZpY2lhbCBqb3VybmFsIG9mIHRoZSBNb3ZlbWVudCBEaXNvcmRlciBTb2NpZXR5PC9hYmJyLTE+
PC9hbHQtcGVyaW9kaWNhbD48cGFnZXM+NzM5LTc0OTwvcGFnZXM+PHZvbHVtZT4zMjwvdm9sdW1l
PjxudW1iZXI+NTwvbnVtYmVyPjxlZGl0aW9uPjIwMTcvMDIvMTQ8L2VkaXRpb24+PGtleXdvcmRz
PjxrZXl3b3JkPipQYXJraW5zb24mYXBvcztzIGRpc2Vhc2U8L2tleXdvcmQ+PGtleXdvcmQ+KmNv
bmZvdW5kaW5nPC9rZXl3b3JkPjxrZXl3b3JkPipmdW5jdGlvbmFsIHBhdGh3YXlzPC9rZXl3b3Jk
PjxrZXl3b3JkPipndXQgbWljcm9iaW9tZTwva2V5d29yZD48a2V5d29yZD4qbWVkaWNhdGlvbnM8
L2tleXdvcmQ+PGtleXdvcmQ+QWdlIEZhY3RvcnM8L2tleXdvcmQ+PGtleXdvcmQ+QW50aXBhcmtp
bnNvbiBBZ2VudHMvKnRoZXJhcGV1dGljIHVzZTwva2V5d29yZD48a2V5d29yZD5CaWZpZG9iYWN0
ZXJpdW0vZ2VuZXRpY3M8L2tleXdvcmQ+PGtleXdvcmQ+Q2FyYmlkb3BhL3RoZXJhcGV1dGljIHVz
ZTwva2V5d29yZD48a2V5d29yZD5DYXNlLUNvbnRyb2wgU3R1ZGllczwva2V5d29yZD48a2V5d29y
ZD5DYXRlY2hvbCBPLU1ldGh5bHRyYW5zZmVyYXNlIEluaGliaXRvcnMvKnRoZXJhcGV1dGljIHVz
ZTwva2V5d29yZD48a2V5d29yZD5DaG9saW5lcmdpYyBBbnRhZ29uaXN0cy8qdGhlcmFwZXV0aWMg
dXNlPC9rZXl3b3JkPjxrZXl3b3JkPkNvbmZvdW5kaW5nIEZhY3RvcnMsIEVwaWRlbWlvbG9naWM8
L2tleXdvcmQ+PGtleXdvcmQ+RGlldDwva2V5d29yZD48a2V5d29yZD5EcnVnIENvbWJpbmF0aW9u
czwva2V5d29yZD48a2V5d29yZD5EeXNiaW9zaXMvKmVwaWRlbWlvbG9neS9taWNyb2Jpb2xvZ3k8
L2tleXdvcmQ+PGtleXdvcmQ+RmVtYWxlPC9rZXl3b3JkPjxrZXl3b3JkPkZydWl0PC9rZXl3b3Jk
PjxrZXl3b3JkPkdhc3Ryb2ludGVzdGluYWwgTWljcm9iaW9tZS8qZ2VuZXRpY3M8L2tleXdvcmQ+
PGtleXdvcmQ+SHVtYW5zPC9rZXl3b3JkPjxrZXl3b3JkPkxhY3RvYmFjaWxsYWNlYWUvZ2VuZXRp
Y3M8L2tleXdvcmQ+PGtleXdvcmQ+TGV2b2RvcGEvdGhlcmFwZXV0aWMgdXNlPC9rZXl3b3JkPjxr
ZXl3b3JkPk1hbGU8L2tleXdvcmQ+PGtleXdvcmQ+UGFya2luc29uIERpc2Vhc2UvZHJ1ZyB0aGVy
YXB5LyplcGlkZW1pb2xvZ3kvbWljcm9iaW9sb2d5PC9rZXl3b3JkPjxrZXl3b3JkPlBhc3RldXJl
bGxhY2VhZS9nZW5ldGljczwva2V5d29yZD48a2V5d29yZD5STkEsIFJpYm9zb21hbCwgMTZTL2dl
bmV0aWNzPC9rZXl3b3JkPjxrZXl3b3JkPlJpc2sgRmFjdG9yczwva2V5d29yZD48a2V5d29yZD5T
ZXggRmFjdG9yczwva2V5d29yZD48a2V5d29yZD5Vbml0ZWQgU3RhdGVzL2VwaWRlbWlvbG9neTwv
a2V5d29yZD48a2V5d29yZD5WZWdldGFibGVzPC9rZXl3b3JkPjxrZXl3b3JkPlZlcnJ1Y29taWNy
b2JpYS9nZW5ldGljczwva2V5d29yZD48L2tleXdvcmRzPjxkYXRlcz48eWVhcj4yMDE3PC95ZWFy
PjwvZGF0ZXM+PGlzYm4+MTUzMS04MjU3JiN4RDswODg1LTMxODU8L2lzYm4+PGFjY2Vzc2lvbi1u
dW0+MjgxOTUzNTg8L2FjY2Vzc2lvbi1udW0+PHVybHM+PHJlbGF0ZWQtdXJscz48dXJsPmh0dHBz
Oi8vcHVibWVkLm5jYmkubmxtLm5paC5nb3YvMjgxOTUzNTg8L3VybD48dXJsPmh0dHBzOi8vd3d3
Lm5jYmkubmxtLm5paC5nb3YvcG1jL2FydGljbGVzL1BNQzU0Njk0NDIvPC91cmw+PC9yZWxhdGVk
LXVybHM+PC91cmxzPjxlbGVjdHJvbmljLXJlc291cmNlLW51bT4xMC4xMDAyL21kcy4yNjk0Mjwv
ZWxlY3Ryb25pYy1yZXNvdXJjZS1udW0+PHJlbW90ZS1kYXRhYmFzZS1uYW1lPlB1Yk1lZDwvcmVt
b3RlLWRhdGFiYXNlLW5hbWU+PGxhbmd1YWdlPmVuZzwvbGFuZ3VhZ2U+PC9yZWNvcmQ+PC9DaXRl
PjwvRW5kTm90ZT5=
</w:fldData>
              </w:fldChar>
            </w:r>
            <w:r w:rsidR="0036233B">
              <w:rPr>
                <w:bCs/>
              </w:rPr>
              <w:instrText xml:space="preserve"> ADDIN EN.CITE.DATA </w:instrText>
            </w:r>
            <w:r w:rsidR="0036233B">
              <w:rPr>
                <w:bCs/>
              </w:rPr>
            </w:r>
            <w:r w:rsidR="0036233B">
              <w:rPr>
                <w:bCs/>
              </w:rPr>
              <w:fldChar w:fldCharType="end"/>
            </w:r>
            <w:r w:rsidRPr="00E5268D">
              <w:rPr>
                <w:bCs/>
              </w:rPr>
            </w:r>
            <w:r w:rsidRPr="00E5268D">
              <w:rPr>
                <w:bCs/>
              </w:rPr>
              <w:fldChar w:fldCharType="separate"/>
            </w:r>
            <w:r w:rsidR="0036233B">
              <w:rPr>
                <w:bCs/>
                <w:noProof/>
              </w:rPr>
              <w:t>[9-11, 28, 40, 44, 45]</w:t>
            </w:r>
            <w:r w:rsidRPr="00E5268D">
              <w:rPr>
                <w:bCs/>
              </w:rPr>
              <w:fldChar w:fldCharType="end"/>
            </w:r>
            <w:r>
              <w:rPr>
                <w:bCs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EB2B85" w14:textId="77777777" w:rsidR="00E5268D" w:rsidRPr="00E22D3B" w:rsidRDefault="00E5268D" w:rsidP="00E5268D"/>
        </w:tc>
        <w:tc>
          <w:tcPr>
            <w:tcW w:w="0" w:type="auto"/>
          </w:tcPr>
          <w:p w14:paraId="5D7DD8DB" w14:textId="557B87CE" w:rsidR="00E5268D" w:rsidRPr="00717EE7" w:rsidRDefault="00E5268D" w:rsidP="00E5268D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>
              <w:t xml:space="preserve">Rui Li et al. have found that </w:t>
            </w:r>
            <w:r w:rsidRPr="00283F88">
              <w:rPr>
                <w:b/>
                <w:bCs/>
              </w:rPr>
              <w:t>azithromycin</w:t>
            </w:r>
            <w:r>
              <w:t xml:space="preserve"> has decreased Lactobacillus </w:t>
            </w:r>
            <w:r>
              <w:fldChar w:fldCharType="begin"/>
            </w:r>
            <w:r w:rsidR="0036233B">
              <w:instrText xml:space="preserve"> ADDIN EN.CITE &lt;EndNote&gt;&lt;Cite&gt;&lt;Author&gt;Li&lt;/Author&gt;&lt;Year&gt;2017&lt;/Year&gt;&lt;RecNum&gt;21&lt;/RecNum&gt;&lt;DisplayText&gt;[21]&lt;/DisplayText&gt;&lt;record&gt;&lt;rec-number&gt;21&lt;/rec-number&gt;&lt;foreign-keys&gt;&lt;key app="EN" db-id="9f9r5pa2kf0tr0es9eb500v8vrfsrsz9w2za" timestamp="1633537985"&gt;21&lt;/key&gt;&lt;/foreign-keys&gt;&lt;ref-type name="Journal Article"&gt;17&lt;/ref-type&gt;&lt;contributors&gt;&lt;authors&gt;&lt;author&gt;Li, Rui&lt;/author&gt;&lt;author&gt;Wang, Hexing&lt;/author&gt;&lt;author&gt;Shi, Qingfeng&lt;/author&gt;&lt;author&gt;Wang, Na&lt;/author&gt;&lt;author&gt;Zhang, Zhijie&lt;/author&gt;&lt;author&gt;Xiong, Chenglong&lt;/author&gt;&lt;author&gt;Liu, Jianxiang&lt;/author&gt;&lt;author&gt;Chen, Yue&lt;/author&gt;&lt;author&gt;Jiang, Lufang&lt;/author&gt;&lt;author&gt;Jiang, Qingwu&lt;/author&gt;&lt;/authors&gt;&lt;/contributors&gt;&lt;titles&gt;&lt;title&gt;Effects of oral florfenicol and azithromycin on gut microbiota and adipogenesis in mice&lt;/title&gt;&lt;secondary-title&gt;PloS one&lt;/secondary-title&gt;&lt;/titles&gt;&lt;periodical&gt;&lt;full-title&gt;PloS one&lt;/full-title&gt;&lt;/periodical&gt;&lt;pages&gt;e0181690&lt;/pages&gt;&lt;volume&gt;12&lt;/volume&gt;&lt;number&gt;7&lt;/number&gt;&lt;dates&gt;&lt;year&gt;2017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1]</w:t>
            </w:r>
            <w:r>
              <w:fldChar w:fldCharType="end"/>
            </w:r>
            <w:r>
              <w:t>.</w:t>
            </w:r>
          </w:p>
          <w:p w14:paraId="456EA142" w14:textId="6B099273" w:rsidR="00E5268D" w:rsidRPr="00283F88" w:rsidRDefault="00E5268D" w:rsidP="00E5268D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sz w:val="20"/>
                <w:szCs w:val="20"/>
              </w:rPr>
            </w:pPr>
            <w:r w:rsidRPr="0078031E">
              <w:rPr>
                <w:sz w:val="20"/>
                <w:szCs w:val="20"/>
              </w:rPr>
              <w:t xml:space="preserve">In a study by </w:t>
            </w:r>
            <w:proofErr w:type="spellStart"/>
            <w:r w:rsidRPr="0078031E">
              <w:rPr>
                <w:sz w:val="20"/>
                <w:szCs w:val="20"/>
              </w:rPr>
              <w:t>Haoqing</w:t>
            </w:r>
            <w:proofErr w:type="spellEnd"/>
            <w:r w:rsidRPr="0078031E">
              <w:rPr>
                <w:sz w:val="20"/>
                <w:szCs w:val="20"/>
              </w:rPr>
              <w:t xml:space="preserve"> Shao 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36233B">
              <w:rPr>
                <w:sz w:val="20"/>
                <w:szCs w:val="20"/>
              </w:rPr>
              <w:instrText xml:space="preserve"> ADDIN EN.CITE &lt;EndNote&gt;&lt;Cite&gt;&lt;Author&gt;Shao&lt;/Author&gt;&lt;Year&gt;2020&lt;/Year&gt;&lt;RecNum&gt;36&lt;/RecNum&gt;&lt;DisplayText&gt;[36]&lt;/DisplayText&gt;&lt;record&gt;&lt;rec-number&gt;36&lt;/rec-number&gt;&lt;foreign-keys&gt;&lt;key app="EN" db-id="9f9r5pa2kf0tr0es9eb500v8vrfsrsz9w2za" timestamp="1633537990"&gt;36&lt;/key&gt;&lt;/foreign-keys&gt;&lt;ref-type name="Journal Article"&gt;17&lt;/ref-type&gt;&lt;contributors&gt;&lt;authors&gt;&lt;author&gt;Shao, Haoqing&lt;/author&gt;&lt;author&gt;Zhang, Chenyang&lt;/author&gt;&lt;author&gt;Xiao, Nenqun&lt;/author&gt;&lt;author&gt;Tan, Zhoujin&lt;/author&gt;&lt;/authors&gt;&lt;/contributors&gt;&lt;titles&gt;&lt;title&gt;Gut microbiota characteristics in mice with antibiotic-associated diarrhea&lt;/title&gt;&lt;secondary-title&gt;BMC microbiology&lt;/secondary-title&gt;&lt;/titles&gt;&lt;periodical&gt;&lt;full-title&gt;BMC microbiology&lt;/full-title&gt;&lt;/periodical&gt;&lt;pages&gt;1-9&lt;/pages&gt;&lt;volume&gt;20&lt;/volume&gt;&lt;number&gt;1&lt;/number&gt;&lt;dates&gt;&lt;year&gt;2020&lt;/year&gt;&lt;/dates&gt;&lt;isbn&gt;1471-218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36233B">
              <w:rPr>
                <w:noProof/>
                <w:sz w:val="20"/>
                <w:szCs w:val="20"/>
              </w:rPr>
              <w:t>[36]</w:t>
            </w:r>
            <w:r>
              <w:rPr>
                <w:sz w:val="20"/>
                <w:szCs w:val="20"/>
              </w:rPr>
              <w:fldChar w:fldCharType="end"/>
            </w:r>
            <w:r w:rsidRPr="0078031E">
              <w:rPr>
                <w:sz w:val="20"/>
                <w:szCs w:val="20"/>
              </w:rPr>
              <w:t xml:space="preserve"> they have provided a diarrhea model which was induced by cefradine and gentamycin to study the microbiota features in intestinal lumen of the mice with </w:t>
            </w:r>
            <w:r w:rsidRPr="00283F88">
              <w:rPr>
                <w:b/>
                <w:bCs/>
                <w:sz w:val="20"/>
                <w:szCs w:val="20"/>
              </w:rPr>
              <w:t>Antibiotic-associated diarrhea (AAD)</w:t>
            </w:r>
            <w:r w:rsidRPr="00283F88">
              <w:rPr>
                <w:sz w:val="20"/>
                <w:szCs w:val="20"/>
              </w:rPr>
              <w:t>,</w:t>
            </w:r>
            <w:r w:rsidRPr="0078031E">
              <w:rPr>
                <w:sz w:val="20"/>
                <w:szCs w:val="20"/>
              </w:rPr>
              <w:t xml:space="preserve"> </w:t>
            </w:r>
            <w:r>
              <w:t xml:space="preserve">the 20 top genus with high abundance were achieved. It was </w:t>
            </w:r>
            <w:r w:rsidRPr="00283F88">
              <w:t>23.21%</w:t>
            </w:r>
            <w:r>
              <w:t xml:space="preserve"> for </w:t>
            </w:r>
            <w:r w:rsidRPr="00283F88">
              <w:t>Lactobacillus</w:t>
            </w:r>
            <w:r>
              <w:t>.</w:t>
            </w:r>
          </w:p>
          <w:p w14:paraId="17674930" w14:textId="0BED9AF2" w:rsidR="00E5268D" w:rsidRPr="006D281C" w:rsidRDefault="00E5268D" w:rsidP="00E5268D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</w:rPr>
            </w:pPr>
            <w:r>
              <w:t>Han-Ki Park et al.</w:t>
            </w:r>
            <w:r>
              <w:fldChar w:fldCharType="begin"/>
            </w:r>
            <w:r w:rsidR="0036233B">
              <w:instrText xml:space="preserve"> ADDIN EN.CITE &lt;EndNote&gt;&lt;Cite&gt;&lt;Author&gt;Han-Ki&lt;/Author&gt;&lt;Year&gt;2020&lt;/Year&gt;&lt;RecNum&gt;44&lt;/RecNum&gt;&lt;DisplayText&gt;[46]&lt;/DisplayText&gt;&lt;record&gt;&lt;rec-number&gt;44&lt;/rec-number&gt;&lt;foreign-keys&gt;&lt;key app="EN" db-id="9f9r5pa2kf0tr0es9eb500v8vrfsrsz9w2za" timestamp="1633537992"&gt;44&lt;/key&gt;&lt;/foreign-keys&gt;&lt;ref-type name="Journal Article"&gt;17&lt;/ref-type&gt;&lt;contributors&gt;&lt;authors&gt;&lt;author&gt;Han-Ki, Park&lt;/author&gt;&lt;author&gt;Choi, Youngwoo&lt;/author&gt;&lt;author&gt;Dong-Hyun, Lee&lt;/author&gt;&lt;author&gt;Kim, Sujeong&lt;/author&gt;&lt;author&gt;Jong-Myung, Lee&lt;/author&gt;&lt;author&gt;Choi, Sae Won&lt;/author&gt;&lt;author&gt;Hee-Ra, Lee&lt;/author&gt;&lt;author&gt;Rho, Mina&lt;/author&gt;&lt;author&gt;Hae-Sim, Park&lt;/author&gt;&lt;/authors&gt;&lt;/contributors&gt;&lt;titles&gt;&lt;title&gt;Altered gut microbiota by azithromycin attenuates airway inflammation in allergic asthma&lt;/title&gt;&lt;secondary-title&gt;Journal of Allergy and Clinical Immunology&lt;/secondary-title&gt;&lt;/titles&gt;&lt;periodical&gt;&lt;full-title&gt;Journal of Allergy and Clinical Immunology&lt;/full-title&gt;&lt;/periodical&gt;&lt;pages&gt;1466&lt;/pages&gt;&lt;volume&gt;145&lt;/volume&gt;&lt;number&gt;5&lt;/number&gt;&lt;dates&gt;&lt;year&gt;2020&lt;/year&gt;&lt;/dates&gt;&lt;isbn&gt;0091-6749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46]</w:t>
            </w:r>
            <w:r>
              <w:fldChar w:fldCharType="end"/>
            </w:r>
            <w:r>
              <w:t xml:space="preserve"> have demonstrated that following the administration of </w:t>
            </w:r>
            <w:r w:rsidRPr="00283F88">
              <w:rPr>
                <w:b/>
                <w:bCs/>
              </w:rPr>
              <w:t>azithromycin</w:t>
            </w:r>
            <w:r>
              <w:t>, Lactobacillus has been disappeared in control group.</w:t>
            </w:r>
          </w:p>
          <w:p w14:paraId="39A1197F" w14:textId="652327AE" w:rsidR="00E5268D" w:rsidRPr="00283F88" w:rsidRDefault="00E5268D" w:rsidP="00E5268D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</w:rPr>
            </w:pPr>
            <w:proofErr w:type="spellStart"/>
            <w:r>
              <w:t>Mengchen</w:t>
            </w:r>
            <w:proofErr w:type="spellEnd"/>
            <w:r>
              <w:t xml:space="preserve"> Guo et al. </w:t>
            </w:r>
            <w:r>
              <w:fldChar w:fldCharType="begin"/>
            </w:r>
            <w:r w:rsidR="0036233B">
              <w:instrText xml:space="preserve"> ADDIN EN.CITE &lt;EndNote&gt;&lt;Cite&gt;&lt;Author&gt;Guo&lt;/Author&gt;&lt;Year&gt;2020&lt;/Year&gt;&lt;RecNum&gt;14&lt;/RecNum&gt;&lt;DisplayText&gt;[14]&lt;/DisplayText&gt;&lt;record&gt;&lt;rec-number&gt;14&lt;/rec-number&gt;&lt;foreign-keys&gt;&lt;key app="EN" db-id="9f9r5pa2kf0tr0es9eb500v8vrfsrsz9w2za" timestamp="1633537982"&gt;14&lt;/key&gt;&lt;/foreign-keys&gt;&lt;ref-type name="Journal Article"&gt;17&lt;/ref-type&gt;&lt;contributors&gt;&lt;authors&gt;&lt;author&gt;Guo, Mengchen&lt;/author&gt;&lt;author&gt;Wang, Huixia&lt;/author&gt;&lt;author&gt;Xu, Sixie&lt;/author&gt;&lt;author&gt;Zhuang, Yaoyao&lt;/author&gt;&lt;author&gt;An, Jingang&lt;/author&gt;&lt;author&gt;Su, Chuan&lt;/author&gt;&lt;author&gt;Xia, Yankai&lt;/author&gt;&lt;author&gt;Chen, Jingyun&lt;/author&gt;&lt;author&gt;Xu, Zhenjiang Zech&lt;/author&gt;&lt;author&gt;Liu, Qisha&lt;/author&gt;&lt;/authors&gt;&lt;/contributors&gt;&lt;titles&gt;&lt;title&gt;Alteration in gut microbiota is associated with dysregulation of cytokines and glucocorticoid therapy in systemic lupus erythematosus&lt;/title&gt;&lt;secondary-title&gt;Gut microbes&lt;/secondary-title&gt;&lt;/titles&gt;&lt;periodical&gt;&lt;full-title&gt;Gut microbes&lt;/full-title&gt;&lt;/periodical&gt;&lt;pages&gt;1758-1773&lt;/pages&gt;&lt;volume&gt;11&lt;/volume&gt;&lt;number&gt;6&lt;/number&gt;&lt;dates&gt;&lt;year&gt;2020&lt;/year&gt;&lt;/dates&gt;&lt;isbn&gt;1949-0976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14]</w:t>
            </w:r>
            <w:r>
              <w:fldChar w:fldCharType="end"/>
            </w:r>
            <w:r>
              <w:t xml:space="preserve"> found that in SLE patients without </w:t>
            </w:r>
            <w:r w:rsidRPr="00283F88">
              <w:rPr>
                <w:b/>
                <w:bCs/>
              </w:rPr>
              <w:t>Glucocorticoids</w:t>
            </w:r>
            <w:r>
              <w:t xml:space="preserve"> (SLE-G), Streptococcus level was lower in comparison to SLE patients receiving Glucocorticoid (SLE+G).</w:t>
            </w:r>
          </w:p>
          <w:p w14:paraId="745BE6CA" w14:textId="33837840" w:rsidR="00E5268D" w:rsidRDefault="00E5268D" w:rsidP="00E5268D">
            <w:pPr>
              <w:pStyle w:val="EndNoteBibliography"/>
              <w:numPr>
                <w:ilvl w:val="0"/>
                <w:numId w:val="21"/>
              </w:numPr>
            </w:pPr>
            <w:r>
              <w:t xml:space="preserve">Emmanouil Angelakis et al. have demonstrated that </w:t>
            </w:r>
            <w:r w:rsidRPr="00283F88">
              <w:rPr>
                <w:b/>
                <w:bCs/>
              </w:rPr>
              <w:t>doxycycline and hydroxychloroquine</w:t>
            </w:r>
            <w:r>
              <w:t xml:space="preserve"> can decrease the abundance of Lactobacillus </w:t>
            </w:r>
            <w:r>
              <w:fldChar w:fldCharType="begin"/>
            </w:r>
            <w:r w:rsidR="0036233B">
              <w:instrText xml:space="preserve"> ADDIN EN.CITE &lt;EndNote&gt;&lt;Cite&gt;&lt;Author&gt;Angelakis&lt;/Author&gt;&lt;Year&gt;2014&lt;/Year&gt;&lt;RecNum&gt;31&lt;/RecNum&gt;&lt;DisplayText&gt;[31]&lt;/DisplayText&gt;&lt;record&gt;&lt;rec-number&gt;31&lt;/rec-number&gt;&lt;foreign-keys&gt;&lt;key app="EN" db-id="9f9r5pa2kf0tr0es9eb500v8vrfsrsz9w2za" timestamp="1633537988"&gt;31&lt;/key&gt;&lt;/foreign-keys&gt;&lt;ref-type name="Journal Article"&gt;17&lt;/ref-type&gt;&lt;contributors&gt;&lt;authors&gt;&lt;author&gt;Angelakis, Emmanouil&lt;/author&gt;&lt;author&gt;Million, Matthieu&lt;/author&gt;&lt;author&gt;Kankoe, Sallah&lt;/author&gt;&lt;author&gt;Lagier, Jean-Christophe&lt;/author&gt;&lt;author&gt;Armougom, Fabrice&lt;/author&gt;&lt;author&gt;Giorgi, Roch&lt;/author&gt;&lt;author&gt;Raoult, Didier&lt;/author&gt;&lt;/authors&gt;&lt;/contributors&gt;&lt;titles&gt;&lt;title&gt;Abnormal weight gain and gut microbiota modifications are side effects of long-term doxycycline and hydroxychloroquine treatment&lt;/title&gt;&lt;secondary-title&gt;Antimicrobial agents and chemotherapy&lt;/secondary-title&gt;&lt;/titles&gt;&lt;periodical&gt;&lt;full-title&gt;Antimicrobial agents and chemotherapy&lt;/full-title&gt;&lt;/periodical&gt;&lt;pages&gt;3342-3347&lt;/pages&gt;&lt;volume&gt;58&lt;/volume&gt;&lt;number&gt;6&lt;/number&gt;&lt;dates&gt;&lt;year&gt;2014&lt;/year&gt;&lt;/dates&gt;&lt;isbn&gt;0066-4804&lt;/isbn&gt;&lt;urls&gt;&lt;/urls&gt;&lt;/record&gt;&lt;/Cite&gt;&lt;/EndNote&gt;</w:instrText>
            </w:r>
            <w:r>
              <w:fldChar w:fldCharType="separate"/>
            </w:r>
            <w:r w:rsidR="0036233B">
              <w:t>[31]</w:t>
            </w:r>
            <w:r>
              <w:fldChar w:fldCharType="end"/>
            </w:r>
            <w:r>
              <w:t>.</w:t>
            </w:r>
          </w:p>
          <w:p w14:paraId="028201C7" w14:textId="680BB61F" w:rsidR="00E5268D" w:rsidRPr="0078031E" w:rsidRDefault="00E5268D" w:rsidP="00E5268D">
            <w:pPr>
              <w:pStyle w:val="ListParagraph"/>
              <w:numPr>
                <w:ilvl w:val="0"/>
                <w:numId w:val="21"/>
              </w:numPr>
              <w:rPr>
                <w:sz w:val="16"/>
                <w:szCs w:val="16"/>
              </w:rPr>
            </w:pPr>
            <w:r>
              <w:t xml:space="preserve">Fiona </w:t>
            </w:r>
            <w:proofErr w:type="spellStart"/>
            <w:r>
              <w:t>Fouhy</w:t>
            </w:r>
            <w:proofErr w:type="spellEnd"/>
            <w:r>
              <w:t xml:space="preserve"> et al. have revealed that </w:t>
            </w:r>
            <w:r w:rsidRPr="00EB354F">
              <w:rPr>
                <w:b/>
                <w:bCs/>
              </w:rPr>
              <w:t>gentamycin and ampicillin</w:t>
            </w:r>
            <w:r>
              <w:t xml:space="preserve"> reduce the proportion of Lactobacillus </w:t>
            </w:r>
            <w:r>
              <w:fldChar w:fldCharType="begin"/>
            </w:r>
            <w:r w:rsidR="0036233B">
              <w:instrText xml:space="preserve"> ADDIN EN.CITE &lt;EndNote&gt;&lt;Cite&gt;&lt;Author&gt;Fouhy&lt;/Author&gt;&lt;Year&gt;2012&lt;/Year&gt;&lt;RecNum&gt;16&lt;/RecNum&gt;&lt;DisplayText&gt;[16]&lt;/DisplayText&gt;&lt;record&gt;&lt;rec-number&gt;16&lt;/rec-number&gt;&lt;foreign-keys&gt;&lt;key app="EN" db-id="9f9r5pa2kf0tr0es9eb500v8vrfsrsz9w2za" timestamp="1633537983"&gt;16&lt;/key&gt;&lt;/foreign-keys&gt;&lt;ref-type name="Journal Article"&gt;17&lt;/ref-type&gt;&lt;contributors&gt;&lt;authors&gt;&lt;author&gt;Fouhy, Fiona&lt;/author&gt;&lt;author&gt;Guinane, Caitriona M&lt;/author&gt;&lt;author&gt;Hussey, Seamus&lt;/author&gt;&lt;author&gt;Wall, Rebecca&lt;/author&gt;&lt;author&gt;Ryan, C Anthony&lt;/author&gt;&lt;author&gt;Dempsey, Eugene M&lt;/author&gt;&lt;author&gt;Murphy, Brendan&lt;/author&gt;&lt;author&gt;Ross, R Paul&lt;/author&gt;&lt;author&gt;Fitzgerald, Gerald F&lt;/author&gt;&lt;author&gt;Stanton, Catherine&lt;/author&gt;&lt;/authors&gt;&lt;/contributors&gt;&lt;titles&gt;&lt;title&gt;High-throughput sequencing reveals the incomplete, short-term recovery of infant gut microbiota following parenteral antibiotic treatment with ampicillin and gentamicin&lt;/title&gt;&lt;secondary-title&gt;Antimicrobial agents and chemotherapy&lt;/secondary-title&gt;&lt;/titles&gt;&lt;periodical&gt;&lt;full-title&gt;Antimicrobial agents and chemotherapy&lt;/full-title&gt;&lt;/periodical&gt;&lt;pages&gt;5811-5820&lt;/pages&gt;&lt;volume&gt;56&lt;/volume&gt;&lt;number&gt;11&lt;/number&gt;&lt;dates&gt;&lt;year&gt;2012&lt;/year&gt;&lt;/dates&gt;&lt;isbn&gt;0066-4804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16]</w:t>
            </w:r>
            <w:r>
              <w:fldChar w:fldCharType="end"/>
            </w:r>
            <w:r>
              <w:t>.</w:t>
            </w:r>
          </w:p>
        </w:tc>
      </w:tr>
      <w:tr w:rsidR="00A327A7" w:rsidRPr="00E22D3B" w14:paraId="0C9032EB" w14:textId="77777777" w:rsidTr="00A327A7">
        <w:trPr>
          <w:trHeight w:val="1790"/>
        </w:trPr>
        <w:tc>
          <w:tcPr>
            <w:tcW w:w="0" w:type="auto"/>
            <w:vMerge/>
            <w:shd w:val="clear" w:color="auto" w:fill="FBE4D5" w:themeFill="accent2" w:themeFillTint="33"/>
          </w:tcPr>
          <w:p w14:paraId="5FD3A476" w14:textId="77777777" w:rsidR="00E5268D" w:rsidRPr="00E22D3B" w:rsidRDefault="00E5268D" w:rsidP="00E5268D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55592ED6" w14:textId="77777777" w:rsidR="00E5268D" w:rsidRPr="00E22D3B" w:rsidRDefault="00E5268D" w:rsidP="00E5268D">
            <w:pPr>
              <w:jc w:val="center"/>
            </w:pPr>
          </w:p>
        </w:tc>
        <w:tc>
          <w:tcPr>
            <w:tcW w:w="0" w:type="auto"/>
            <w:vMerge/>
            <w:shd w:val="clear" w:color="auto" w:fill="A8D08D" w:themeFill="accent6" w:themeFillTint="99"/>
          </w:tcPr>
          <w:p w14:paraId="5966BE21" w14:textId="77777777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5598D187" w14:textId="610D83D4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Enterococcacea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62AB0434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55CD28C3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3AA1B3EE" w14:textId="77777777" w:rsidR="00E5268D" w:rsidRPr="00E22D3B" w:rsidRDefault="00E5268D" w:rsidP="00E5268D"/>
        </w:tc>
        <w:tc>
          <w:tcPr>
            <w:tcW w:w="0" w:type="auto"/>
          </w:tcPr>
          <w:p w14:paraId="68808B4C" w14:textId="07EA115A" w:rsidR="00E5268D" w:rsidRPr="00E22D3B" w:rsidRDefault="00E5268D" w:rsidP="00E5268D">
            <w:pPr>
              <w:pStyle w:val="ListParagraph"/>
              <w:numPr>
                <w:ilvl w:val="0"/>
                <w:numId w:val="40"/>
              </w:numPr>
            </w:pPr>
            <w:r>
              <w:t xml:space="preserve">The </w:t>
            </w:r>
            <w:r w:rsidRPr="00F01002">
              <w:t>relative abundance of</w:t>
            </w:r>
            <w:r>
              <w:t xml:space="preserve"> </w:t>
            </w:r>
            <w:proofErr w:type="spellStart"/>
            <w:r w:rsidRPr="00F01002">
              <w:rPr>
                <w:i/>
                <w:iCs/>
              </w:rPr>
              <w:t>Enterococcaceae</w:t>
            </w:r>
            <w:proofErr w:type="spellEnd"/>
            <w:r w:rsidRPr="00F01002">
              <w:t xml:space="preserve"> </w:t>
            </w:r>
            <w:r>
              <w:t xml:space="preserve">was increased </w:t>
            </w:r>
            <w:r w:rsidRPr="00E5268D">
              <w:rPr>
                <w:b/>
                <w:bCs/>
              </w:rPr>
              <w:t>AD</w:t>
            </w:r>
            <w:r>
              <w:t xml:space="preserve"> patients </w:t>
            </w:r>
            <w:r>
              <w:fldChar w:fldCharType="begin"/>
            </w:r>
            <w:r w:rsidR="0036233B">
              <w:instrText xml:space="preserve"> ADDIN EN.CITE &lt;EndNote&gt;&lt;Cite&gt;&lt;Author&gt;Zhuang&lt;/Author&gt;&lt;Year&gt;2018&lt;/Year&gt;&lt;RecNum&gt;2&lt;/RecNum&gt;&lt;DisplayText&gt;[2]&lt;/DisplayText&gt;&lt;record&gt;&lt;rec-number&gt;2&lt;/rec-number&gt;&lt;foreign-keys&gt;&lt;key app="EN" db-id="9f9r5pa2kf0tr0es9eb500v8vrfsrsz9w2za" timestamp="1633537976"&gt;2&lt;/key&gt;&lt;/foreign-keys&gt;&lt;ref-type name="Journal Article"&gt;17&lt;/ref-type&gt;&lt;contributors&gt;&lt;authors&gt;&lt;author&gt;Zhuang, Zhen-Qian&lt;/author&gt;&lt;author&gt;Shen, Lin-Lin&lt;/author&gt;&lt;author&gt;Li, Wei-Wei&lt;/author&gt;&lt;author&gt;Fu, Xue&lt;/author&gt;&lt;author&gt;Zeng, Fan&lt;/author&gt;&lt;author&gt;Gui, Li&lt;/author&gt;&lt;author&gt;Lü, Yang&lt;/author&gt;&lt;author&gt;Cai, Min&lt;/author&gt;&lt;author&gt;Zhu, Chi&lt;/author&gt;&lt;author&gt;Tan, Yin-Ling&lt;/author&gt;&lt;author&gt;Zheng, Peng&lt;/author&gt;&lt;author&gt;Li, Hui-Yun&lt;/author&gt;&lt;author&gt;Zhu, Jie&lt;/author&gt;&lt;author&gt;Zhou, Hua-Dong&lt;/author&gt;&lt;author&gt;Bu, Xian-Le&lt;/author&gt;&lt;author&gt;Wang, Yan-Jiang&lt;/author&gt;&lt;/authors&gt;&lt;/contributors&gt;&lt;titles&gt;&lt;title&gt;Gut Microbiota is Altered in Patients with Alzheimer’s Disease&lt;/title&gt;&lt;secondary-title&gt;Journal of Alzheimer&amp;apos;s Disease&lt;/secondary-title&gt;&lt;/titles&gt;&lt;periodical&gt;&lt;full-title&gt;Journal of Alzheimer&amp;apos;s Disease&lt;/full-title&gt;&lt;/periodical&gt;&lt;pages&gt;1337-1346&lt;/pages&gt;&lt;volume&gt;63&lt;/volume&gt;&lt;keywords&gt;&lt;keyword&gt;Alzheimer’s disease&lt;/keyword&gt;&lt;keyword&gt;amyloid-β peptide&lt;/keyword&gt;&lt;keyword&gt;gut microbiota&lt;/keyword&gt;&lt;keyword&gt;16S ribosomal RNA sequencing&lt;/keyword&gt;&lt;/keywords&gt;&lt;dates&gt;&lt;year&gt;2018&lt;/year&gt;&lt;/dates&gt;&lt;publisher&gt;IOS Press&lt;/publisher&gt;&lt;isbn&gt;1875-8908&lt;/isbn&gt;&lt;urls&gt;&lt;/urls&gt;&lt;electronic-resource-num&gt;10.3233/JAD-180176&lt;/electronic-resource-num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266CDAA5" w14:textId="6410FB34" w:rsidR="00E5268D" w:rsidRPr="00E22D3B" w:rsidRDefault="00E5268D" w:rsidP="00E5268D">
            <w:pPr>
              <w:pStyle w:val="ListParagraph"/>
              <w:numPr>
                <w:ilvl w:val="0"/>
                <w:numId w:val="40"/>
              </w:numPr>
            </w:pPr>
            <w:proofErr w:type="spellStart"/>
            <w:r w:rsidRPr="00E5268D">
              <w:rPr>
                <w:bCs/>
                <w:i/>
                <w:iCs/>
              </w:rPr>
              <w:t>Enterococcaceae</w:t>
            </w:r>
            <w:proofErr w:type="spellEnd"/>
            <w:r w:rsidRPr="00E5268D">
              <w:rPr>
                <w:bCs/>
              </w:rPr>
              <w:t xml:space="preserve"> is significantly increased</w:t>
            </w:r>
            <w:r>
              <w:rPr>
                <w:bCs/>
              </w:rPr>
              <w:t xml:space="preserve"> PD patients </w:t>
            </w:r>
            <w:r w:rsidRPr="00E5268D">
              <w:rPr>
                <w:bCs/>
              </w:rPr>
              <w:fldChar w:fldCharType="begin">
                <w:fldData xml:space="preserve">PEVuZE5vdGU+PENpdGU+PEF1dGhvcj5CYXJpY2hlbGxhPC9BdXRob3I+PFllYXI+MjAxOTwvWWVh
cj48UmVjTnVtPjEwPC9SZWNOdW0+PERpc3BsYXlUZXh0PlsxMCwgMjAsIDQ3XTwvRGlzcGxheVRl
eHQ+PHJlY29yZD48cmVjLW51bWJlcj4xMDwvcmVjLW51bWJlcj48Zm9yZWlnbi1rZXlzPjxrZXkg
YXBwPSJFTiIgZGItaWQ9IjlmOXI1cGEya2YwdHIwZXM5ZWI1MDB2OHZyZnNyc3o5dzJ6YSIgdGlt
ZXN0YW1wPSIxNjMzNTM3OTgxIj4xMDwva2V5PjwvZm9yZWlnbi1rZXlzPjxyZWYtdHlwZSBuYW1l
PSJKb3VybmFsIEFydGljbGUiPjE3PC9yZWYtdHlwZT48Y29udHJpYnV0b3JzPjxhdXRob3JzPjxh
dXRob3I+QmFyaWNoZWxsYSwgTS48L2F1dGhvcj48YXV0aG9yPlNldmVyZ25pbmksIE0uPC9hdXRo
b3I+PGF1dGhvcj5DaWxpYSwgUi48L2F1dGhvcj48YXV0aG9yPkNhc3NhbmksIEUuPC9hdXRob3I+
PGF1dGhvcj5Cb2xsaXJpLCBDLjwvYXV0aG9yPjxhdXRob3I+Q2Fyb25uaSwgUy48L2F1dGhvcj48
YXV0aG9yPkZlcnJpLCBWLjwvYXV0aG9yPjxhdXRob3I+Q2FuY2VsbG8sIFIuPC9hdXRob3I+PGF1
dGhvcj5DZWNjYXJhbmksIEMuPC9hdXRob3I+PGF1dGhvcj5GYWllcm1hbiwgUy48L2F1dGhvcj48
YXV0aG9yPlBpbmVsbGksIEcuPC9hdXRob3I+PGF1dGhvcj5EZSBCZWxsaXMsIEcuPC9hdXRob3I+
PGF1dGhvcj5aZWNjYSwgTC48L2F1dGhvcj48YXV0aG9yPkNlcmVkYSwgRS48L2F1dGhvcj48YXV0
aG9yPkNvbnNvbGFuZGksIEMuPC9hdXRob3I+PGF1dGhvcj5QZXp6b2xpLCBHLjwvYXV0aG9yPjwv
YXV0aG9ycz48L2NvbnRyaWJ1dG9ycz48YXV0aC1hZGRyZXNzPlBhcmtpbnNvbiBJbnN0aXR1dGUs
IEF6aWVuZGEgU29jaW8gU2FuaXRhcmlhIFRlcnJpdG9yaWFsZSAoQVNTVCkgR2FldGFubyBQaW5p
LUNUTywgTWlsYW4sIEl0YWx5LiYjeEQ7SW5zdGl0dXRlIG9mIEJpb21lZGljYWwgVGVjaG5vbG9n
aWVzIChJQlQpLCBJdGFsaWFuIE5hdGlvbmFsIFJlc2VhcmNoIENvdW5jaWwgKENOUiksIE1pbGFu
LCBJdGFseS4mI3hEO0lSQ0NTIElzdGl0dXRvIEF1eG9sb2dpY28gSXRhbGlhbm8sIE9iZXNpdHkg
UmVzZWFyY2ggTGFib3JhdG9yeSwgTWlsYW4sIEl0YWx5LiYjeEQ7RGVwYXJ0bWVudCBvZiBIZWFs
dGggU2NpZW5jZXMsIFNhbiBQYW9sbyBIb3NwaXRhbCBNZWRpY2FsIFNjaG9vbCwgVW5pdmVyc2l0
eSBvZiBNaWxhbiwgTWlsYW4sIEl0YWx5LiYjeEQ7RGVwYXJ0bWVudCBvZiBQYXJraW5zb24gRGlz
ZWFzZSBSZWhhYmlsaXRhdGlvbiwgTW9yaWdnaWEtUGVsYXNjaW5pIEhvc3BpdGFsLCBHcmF2ZWRv
bmEgZWQgVW5pdGksIEZvbmRhemlvbmUgRXVyb3BlYSBSaWNlcmNhIEJpb21lZGljYSAoRkVSQiks
IEdyYXZlZG9uYSwgSXRhbHkuJiN4RDtEZXBhcnRtZW50IG9mIFBzeWNoaWF0cnksIENvbHVtYmlh
IFVuaXZlcnNpdHkgTWVkaWNhbCBDZW50ZXIsIE5ldyBZb3JrIFN0YXRlIFBzeWNoaWF0cmljIElu
c3RpdHV0ZSwgTmV3IFlvcmssIE5ZIFVTQS4mI3hEO0NsaW5pY2FsIE51dHJpdGlvbiBhbmQgRGll
dGV0aWNzIFVuaXQsIEZvbmRhemlvbmUgSVJDQ1MgUG9saWNsaW5pY28gU2FuIE1hdHRlbywgUGF2
aWEsIEl0YWx5LjwvYXV0aC1hZGRyZXNzPjx0aXRsZXM+PHRpdGxlPlVucmF2ZWxpbmcgZ3V0IG1p
Y3JvYmlvdGEgaW4gUGFya2luc29uJmFwb3M7cyBkaXNlYXNlIGFuZCBhdHlwaWNhbCBwYXJraW5z
b25pc208L3RpdGxlPjxzZWNvbmRhcnktdGl0bGU+TW92IERpc29yZDwvc2Vjb25kYXJ5LXRpdGxl
PjxhbHQtdGl0bGU+TW92ZW1lbnQgZGlzb3JkZXJzIDogb2ZmaWNpYWwgam91cm5hbCBvZiB0aGUg
TW92ZW1lbnQgRGlzb3JkZXIgU29jaWV0eTwvYWx0LXRpdGxlPjwvdGl0bGVzPjxwZXJpb2RpY2Fs
PjxmdWxsLXRpdGxlPk1vdiBEaXNvcmQ8L2Z1bGwtdGl0bGU+PGFiYnItMT5Nb3ZlbWVudCBkaXNv
cmRlcnMgOiBvZmZpY2lhbCBqb3VybmFsIG9mIHRoZSBNb3ZlbWVudCBEaXNvcmRlciBTb2NpZXR5
PC9hYmJyLTE+PC9wZXJpb2RpY2FsPjxhbHQtcGVyaW9kaWNhbD48ZnVsbC10aXRsZT5Nb3YgRGlz
b3JkPC9mdWxsLXRpdGxlPjxhYmJyLTE+TW92ZW1lbnQgZGlzb3JkZXJzIDogb2ZmaWNpYWwgam91
cm5hbCBvZiB0aGUgTW92ZW1lbnQgRGlzb3JkZXIgU29jaWV0eTwvYWJici0xPjwvYWx0LXBlcmlv
ZGljYWw+PHBhZ2VzPjM5Ni00MDU8L3BhZ2VzPjx2b2x1bWU+MzQ8L3ZvbHVtZT48bnVtYmVyPjM8
L251bWJlcj48ZWRpdGlvbj4yMDE4LzEyLzI0PC9lZGl0aW9uPjxrZXl3b3Jkcz48a2V5d29yZD5B
Z2VkPC9rZXl3b3JkPjxrZXl3b3JkPkNhc2UtQ29udHJvbCBTdHVkaWVzPC9rZXl3b3JkPjxrZXl3
b3JkPkRpc2Vhc2UgUHJvZ3Jlc3Npb248L2tleXdvcmQ+PGtleXdvcmQ+RmVjZXMvbWljcm9iaW9s
b2d5PC9rZXl3b3JkPjxrZXl3b3JkPkZlbWFsZTwva2V5d29yZD48a2V5d29yZD5HYXN0cm9pbnRl
c3RpbmFsIE1pY3JvYmlvbWUvKnBoeXNpb2xvZ3k8L2tleXdvcmQ+PGtleXdvcmQ+SHVtYW5zPC9r
ZXl3b3JkPjxrZXl3b3JkPk1hbGU8L2tleXdvcmQ+PGtleXdvcmQ+TWlkZGxlIEFnZWQ8L2tleXdv
cmQ+PGtleXdvcmQ+TXVsdGlwbGUgU3lzdGVtIEF0cm9waHkvbWljcm9iaW9sb2d5PC9rZXl3b3Jk
PjxrZXl3b3JkPlBhcmtpbnNvbiBEaXNlYXNlLyptaWNyb2Jpb2xvZ3k8L2tleXdvcmQ+PGtleXdv
cmQ+UGFya2luc29uaWFuIERpc29yZGVycy8qbWljcm9iaW9sb2d5PC9rZXl3b3JkPjxrZXl3b3Jk
PlN1cHJhbnVjbGVhciBQYWxzeSwgUHJvZ3Jlc3NpdmUvbWljcm9iaW9sb2d5PC9rZXl3b3JkPjxr
ZXl3b3JkPipNc2E8L2tleXdvcmQ+PGtleXdvcmQ+KlBkPC9rZXl3b3JkPjxrZXl3b3JkPipQc3A8
L2tleXdvcmQ+PGtleXdvcmQ+KlBhcmtpbnNvbi1zIGRpc2Vhc2U8L2tleXdvcmQ+PGtleXdvcmQ+
KmNsaW5pY2FsIGZlYXR1cmVzPC9rZXl3b3JkPjxrZXl3b3JkPipndXQtYnJhaW4gYXhpczwva2V5
d29yZD48a2V5d29yZD4qbXVsdGlwbGUgc3lzdGVtIGF0cm9waHk8L2tleXdvcmQ+PGtleXdvcmQ+
KnByb2dyZXNzaXZlIHN1cHJhbnVjbGVhciBwYWxzeTwva2V5d29yZD48L2tleXdvcmRzPjxkYXRl
cz48eWVhcj4yMDE5PC95ZWFyPjxwdWItZGF0ZXM+PGRhdGU+TWFyPC9kYXRlPjwvcHViLWRhdGVz
PjwvZGF0ZXM+PGlzYm4+MDg4NS0zMTg1PC9pc2JuPjxhY2Nlc3Npb24tbnVtPjMwNTc2MDA4PC9h
Y2Nlc3Npb24tbnVtPjx1cmxzPjwvdXJscz48ZWxlY3Ryb25pYy1yZXNvdXJjZS1udW0+MTAuMTAw
Mi9tZHMuMjc1ODE8L2VsZWN0cm9uaWMtcmVzb3VyY2UtbnVtPjxyZW1vdGUtZGF0YWJhc2UtcHJv
dmlkZXI+TkxNPC9yZW1vdGUtZGF0YWJhc2UtcHJvdmlkZXI+PGxhbmd1YWdlPmVuZzwvbGFuZ3Vh
Z2U+PC9yZWNvcmQ+PC9DaXRlPjxDaXRlPjxBdXRob3I+TGk8L0F1dGhvcj48WWVhcj4yMDE3PC9Z
ZWFyPjxSZWNOdW0+MjA8L1JlY051bT48cmVjb3JkPjxyZWMtbnVtYmVyPjIwPC9yZWMtbnVtYmVy
Pjxmb3JlaWduLWtleXM+PGtleSBhcHA9IkVOIiBkYi1pZD0iOWY5cjVwYTJrZjB0cjBlczllYjUw
MHY4dnJmc3Jzejl3MnphIiB0aW1lc3RhbXA9IjE2MzM1Mzc5ODQiPjIwPC9rZXk+PC9mb3JlaWdu
LWtleXM+PHJlZi10eXBlIG5hbWU9IkpvdXJuYWwgQXJ0aWNsZSI+MTc8L3JlZi10eXBlPjxjb250
cmlidXRvcnM+PGF1dGhvcnM+PGF1dGhvcj5MaSwgVy48L2F1dGhvcj48YXV0aG9yPld1LCBYLjwv
YXV0aG9yPjxhdXRob3I+SHUsIFguPC9hdXRob3I+PGF1dGhvcj5XYW5nLCBULjwvYXV0aG9yPjxh
dXRob3I+TGlhbmcsIFMuPC9hdXRob3I+PGF1dGhvcj5EdWFuLCBZLjwvYXV0aG9yPjxhdXRob3I+
SmluLCBGLjwvYXV0aG9yPjxhdXRob3I+UWluLCBCLjwvYXV0aG9yPjwvYXV0aG9ycz48L2NvbnRy
aWJ1dG9ycz48YXV0aC1hZGRyZXNzPktleSBMYWJvcmF0b3J5IG9mIE1lbnRhbCBIZWFsdGgsIElu
c3RpdHV0ZSBvZiBQc3ljaG9sb2d5LCBDaGluZXNlIEFjYWRlbXkgb2YgU2NpZW5jZXMsIEJlaWpp
bmcsIDEwMDEwMSwgQ2hpbmEuJiN4RDtVbml2ZXJzaXR5IG9mIENoaW5lc2UgQWNhZGVteSBvZiBT
Y2llbmNlcywgQmVpamluZywgMTAwMDQ5LCBDaGluYS4mI3hEO0tleSBMYWJvcmF0b3J5IG9mIE1l
bnRhbCBIZWFsdGgsIEluc3RpdHV0ZSBvZiBQc3ljaG9sb2d5LCBDaGluZXNlIEFjYWRlbXkgb2Yg
U2NpZW5jZXMsIEJlaWppbmcsIDEwMDEwMSwgQ2hpbmEuIGppbmZlbmdAcHN5Y2guYWMuY24uJiN4
RDtEZXBhcnRtZW50IG9mIE5ldXJvbG9neSwgQmVpamluZyBIb3NwaXRhbCwgQmVpamluZywgMTAw
NzMwLCBDaGluYS4gYmluX2NoaW5AaG90bWFpbC5jb20uPC9hdXRoLWFkZHJlc3M+PHRpdGxlcz48
dGl0bGU+U3RydWN0dXJhbCBjaGFuZ2VzIG9mIGd1dCBtaWNyb2Jpb3RhIGluIFBhcmtpbnNvbiZh
cG9zO3MgZGlzZWFzZSBhbmQgaXRzIGNvcnJlbGF0aW9uIHdpdGggY2xpbmljYWwgZmVhdHVyZXM8
L3RpdGxlPjxzZWNvbmRhcnktdGl0bGU+U2NpIENoaW5hIExpZmUgU2NpPC9zZWNvbmRhcnktdGl0
bGU+PGFsdC10aXRsZT5TY2llbmNlIENoaW5hLiBMaWZlIHNjaWVuY2VzPC9hbHQtdGl0bGU+PC90
aXRsZXM+PHBlcmlvZGljYWw+PGZ1bGwtdGl0bGU+U2NpIENoaW5hIExpZmUgU2NpPC9mdWxsLXRp
dGxlPjxhYmJyLTE+U2NpZW5jZSBDaGluYS4gTGlmZSBzY2llbmNlczwvYWJici0xPjwvcGVyaW9k
aWNhbD48YWx0LXBlcmlvZGljYWw+PGZ1bGwtdGl0bGU+U2NpIENoaW5hIExpZmUgU2NpPC9mdWxs
LXRpdGxlPjxhYmJyLTE+U2NpZW5jZSBDaGluYS4gTGlmZSBzY2llbmNlczwvYWJici0xPjwvYWx0
LXBlcmlvZGljYWw+PHBhZ2VzPjEyMjMtMTIzMzwvcGFnZXM+PHZvbHVtZT42MDwvdm9sdW1lPjxu
dW1iZXI+MTE8L251bWJlcj48ZWRpdGlvbj4yMDE3LzA1LzI2PC9lZGl0aW9uPjxrZXl3b3Jkcz48
a2V5d29yZD5BZ2VkPC9rZXl3b3JkPjxrZXl3b3JkPkJhY3RlcmlhL2NsYXNzaWZpY2F0aW9uPC9r
ZXl3b3JkPjxrZXl3b3JkPkJyYWluL3BhdGhvbG9neTwva2V5d29yZD48a2V5d29yZD5ETkEsIEJh
Y3RlcmlhbDwva2V5d29yZD48a2V5d29yZD5EaXNlYXNlIFByb2dyZXNzaW9uPC9rZXl3b3JkPjxr
ZXl3b3JkPkZlY2VzL21pY3JvYmlvbG9neTwva2V5d29yZD48a2V5d29yZD5GZW1hbGU8L2tleXdv
cmQ+PGtleXdvcmQ+R2FzdHJvaW50ZXN0aW5hbCBNaWNyb2Jpb21lL2dlbmV0aWNzLypwaHlzaW9s
b2d5PC9rZXl3b3JkPjxrZXl3b3JkPkdhc3Ryb2ludGVzdGluYWwgVHJhY3QvKm1pY3JvYmlvbG9n
eTwva2V5d29yZD48a2V5d29yZD5Ib3N0LVBhdGhvZ2VuIEludGVyYWN0aW9uczwva2V5d29yZD48
a2V5d29yZD5IdW1hbnM8L2tleXdvcmQ+PGtleXdvcmQ+TWFsZTwva2V5d29yZD48a2V5d29yZD5N
ZXRhZ2Vub21lL2dlbmV0aWNzLypwaHlzaW9sb2d5PC9rZXl3b3JkPjxrZXl3b3JkPlBhcmtpbnNv
biBEaXNlYXNlLyptaWNyb2Jpb2xvZ3kvKnBoeXNpb3BhdGhvbG9neTwva2V5d29yZD48a2V5d29y
ZD5STkEsIFJpYm9zb21hbCwgMTZTL2dlbmV0aWNzPC9rZXl3b3JkPjxrZXl3b3JkPjE2UyByUk5B
IHNlcXVlbmNpbmc8L2tleXdvcmQ+PGtleXdvcmQ+Z2FzdHJvaW50ZXN0aW5hbCBkeXNmdW5jdGlv
bjwva2V5d29yZD48a2V5d29yZD5ndXQtYnJhaW4tYXhpczwva2V5d29yZD48a2V5d29yZD5taWNy
b2Jpb21lPC9rZXl3b3JkPjxrZXl3b3JkPnNob3J0IGNoYWluIGZhdHR5IGFjaWRzPC9rZXl3b3Jk
PjxrZXl3b3JkPs6xLXN5bnVjbGVpbjwva2V5d29yZD48L2tleXdvcmRzPjxkYXRlcz48eWVhcj4y
MDE3PC95ZWFyPjxwdWItZGF0ZXM+PGRhdGU+Tm92PC9kYXRlPjwvcHViLWRhdGVzPjwvZGF0ZXM+
PGlzYm4+MTY3NC03MzA1PC9pc2JuPjxhY2Nlc3Npb24tbnVtPjI4NTM2OTI2PC9hY2Nlc3Npb24t
bnVtPjx1cmxzPjwvdXJscz48ZWxlY3Ryb25pYy1yZXNvdXJjZS1udW0+MTAuMTAwNy9zMTE0Mjct
MDE2LTkwMDEtNDwvZWxlY3Ryb25pYy1yZXNvdXJjZS1udW0+PHJlbW90ZS1kYXRhYmFzZS1wcm92
aWRlcj5OTE08L3JlbW90ZS1kYXRhYmFzZS1wcm92aWRlcj48bGFuZ3VhZ2U+ZW5nPC9sYW5ndWFn
ZT48L3JlY29yZD48L0NpdGU+PENpdGU+PEF1dGhvcj5Ib3BmbmVyPC9BdXRob3I+PFllYXI+MjAx
NzwvWWVhcj48UmVjTnVtPjQ1PC9SZWNOdW0+PHJlY29yZD48cmVjLW51bWJlcj40NTwvcmVjLW51
bWJlcj48Zm9yZWlnbi1rZXlzPjxrZXkgYXBwPSJFTiIgZGItaWQ9IjlmOXI1cGEya2YwdHIwZXM5
ZWI1MDB2OHZyZnNyc3o5dzJ6YSIgdGltZXN0YW1wPSIxNjMzNTM3OTkyIj40NTwva2V5PjwvZm9y
ZWlnbi1rZXlzPjxyZWYtdHlwZSBuYW1lPSJKb3VybmFsIEFydGljbGUiPjE3PC9yZWYtdHlwZT48
Y29udHJpYnV0b3JzPjxhdXRob3JzPjxhdXRob3I+SG9wZm5lciwgRi48L2F1dGhvcj48YXV0aG9y
PkvDvG5zdG5lciwgQS48L2F1dGhvcj48YXV0aG9yPk3DvGxsZXIsIFMuIEguPC9hdXRob3I+PGF1
dGhvcj5Lw7xuemVsLCBTLjwvYXV0aG9yPjxhdXRob3I+WmV1bmVyLCBLLiBFLjwvYXV0aG9yPjxh
dXRob3I+TWFyZ3JhZiwgTi4gRy48L2F1dGhvcj48YXV0aG9yPkRldXNjaGwsIEcuPC9hdXRob3I+
PGF1dGhvcj5CYWluZXMsIEouIEYuPC9hdXRob3I+PGF1dGhvcj5LdWhsZW5iw6R1bWVyLCBHLjwv
YXV0aG9yPjwvYXV0aG9ycz48L2NvbnRyaWJ1dG9ycz48YXV0aC1hZGRyZXNzPkRlcGFydG1lbnQg
b2YgTmV1cm9sb2d5LCBLaWVsIFVuaXZlcnNpdHksIEtpZWwsIEdlcm1hbnkuIEVsZWN0cm9uaWMg
YWRkcmVzczogZi5ob3BmbmVyQG5ldXJvbG9naWUudW5pLWtpZWwuZGUuJiN4RDtHcm91cCBvZiBN
ZWRpY2FsIFN5c3RlbXMgQmlvbG9neSwgTMO8YmVjayBJbnN0aXR1dGUgb2YgRXhwZXJpbWVudGFs
IERlcm1hdG9sb2d5LCBVbml2ZXJzaXR5IG9mIEzDvGJlY2ssIDIzNTM4IEzDvGJlY2ssIEdlcm1h
bnk7IE1heCBQbGFuY2sgSW5zdGl0dXRlIGZvciBFdm9sdXRpb25hcnkgQmlvbG9neSwgQXVndXN0
LVRoaWVuZW1hbm4tU3RyLiAyLCAyNDMwNiBQbMO2biwgR2VybWFueS4mI3hEO0RlcGFydG1lbnQg
b2YgTmV1cm9sb2d5LCBLaWVsIFVuaXZlcnNpdHksIEtpZWwsIEdlcm1hbnkuJiN4RDtNYXggUGxh
bmNrIEluc3RpdHV0ZSBmb3IgRXZvbHV0aW9uYXJ5IEJpb2xvZ3ksIEF1Z3VzdC1UaGllbmVtYW5u
LVN0ci4gMiwgMjQzMDYgUGzDtm4sIEdlcm1hbnkuJiN4RDtNYXggUGxhbmNrIEluc3RpdHV0ZSBm
b3IgRXZvbHV0aW9uYXJ5IEJpb2xvZ3ksIEF1Z3VzdC1UaGllbmVtYW5uLVN0ci4gMiwgMjQzMDYg
UGzDtm4sIEdlcm1hbnk7IEluc3RpdHV0ZSBmb3IgRXhwZXJpbWVudGFsIE1lZGljaW5lLCBLaWVs
IFVuaXZlcnNpdHksIDI0MTA1IEtpZWwsIEdlcm1hbnkuPC9hdXRoLWFkZHJlc3M+PHRpdGxlcz48
dGl0bGU+R3V0IG1pY3JvYmlvdGEgaW4gUGFya2luc29uIGRpc2Vhc2UgaW4gYSBub3J0aGVybiBH
ZXJtYW4gY29ob3J0PC90aXRsZT48c2Vjb25kYXJ5LXRpdGxlPkJyYWluIFJlczwvc2Vjb25kYXJ5
LXRpdGxlPjxhbHQtdGl0bGU+QnJhaW4gcmVzZWFyY2g8L2FsdC10aXRsZT48L3RpdGxlcz48cGVy
aW9kaWNhbD48ZnVsbC10aXRsZT5CcmFpbiBSZXM8L2Z1bGwtdGl0bGU+PGFiYnItMT5CcmFpbiBy
ZXNlYXJjaDwvYWJici0xPjwvcGVyaW9kaWNhbD48YWx0LXBlcmlvZGljYWw+PGZ1bGwtdGl0bGU+
QnJhaW4gUmVzPC9mdWxsLXRpdGxlPjxhYmJyLTE+QnJhaW4gcmVzZWFyY2g8L2FiYnItMT48L2Fs
dC1wZXJpb2RpY2FsPjxwYWdlcz40MS00NTwvcGFnZXM+PHZvbHVtZT4xNjY3PC92b2x1bWU+PGVk
aXRpb24+MjAxNy8wNS8xNzwvZWRpdGlvbj48a2V5d29yZHM+PGtleXdvcmQ+QWdlZDwva2V5d29y
ZD48a2V5d29yZD5BcmVhIFVuZGVyIEN1cnZlPC9rZXl3b3JkPjxrZXl3b3JkPkNvaG9ydCBTdHVk
aWVzPC9rZXl3b3JkPjxrZXl3b3JkPkZlY2VzL21pY3JvYmlvbG9neTwva2V5d29yZD48a2V5d29y
ZD5GZW1hbGU8L2tleXdvcmQ+PGtleXdvcmQ+Kkdhc3Ryb2ludGVzdGluYWwgTWljcm9iaW9tZTwv
a2V5d29yZD48a2V5d29yZD5HZXJtYW55PC9rZXl3b3JkPjxrZXl3b3JkPkh1bWFuczwva2V5d29y
ZD48a2V5d29yZD5NYWxlPC9rZXl3b3JkPjxrZXl3b3JkPlBhcmtpbnNvbiBEaXNlYXNlLyptaWNy
b2Jpb2xvZ3k8L2tleXdvcmQ+PGtleXdvcmQ+Uk9DIEN1cnZlPC9rZXl3b3JkPjxrZXl3b3JkPipH
dXQgbWljcm9iaW90YTwva2V5d29yZD48a2V5d29yZD4qUGFya2luc29uIGRpc2Vhc2U8L2tleXdv
cmQ+PGtleXdvcmQ+KlN0b29sPC9rZXl3b3JkPjwva2V5d29yZHM+PGRhdGVzPjx5ZWFyPjIwMTc8
L3llYXI+PHB1Yi1kYXRlcz48ZGF0ZT5KdWwgMTU8L2RhdGU+PC9wdWItZGF0ZXM+PC9kYXRlcz48
aXNibj4wMDA2LTg5OTM8L2lzYm4+PGFjY2Vzc2lvbi1udW0+Mjg1MDY1NTU8L2FjY2Vzc2lvbi1u
dW0+PHVybHM+PC91cmxzPjxlbGVjdHJvbmljLXJlc291cmNlLW51bT4xMC4xMDE2L2ouYnJhaW5y
ZXMuMjAxNy4wNC4wMTk8L2VsZWN0cm9uaWMtcmVzb3VyY2UtbnVtPjxyZW1vdGUtZGF0YWJhc2Ut
cHJvdmlkZXI+TkxNPC9yZW1vdGUtZGF0YWJhc2UtcHJvdmlkZXI+PGxhbmd1YWdlPmVuZzwvbGFu
Z3VhZ2U+PC9yZWNvcmQ+PC9DaXRlPjwvRW5kTm90ZT5=
</w:fldData>
              </w:fldChar>
            </w:r>
            <w:r w:rsidR="0036233B">
              <w:rPr>
                <w:bCs/>
              </w:rPr>
              <w:instrText xml:space="preserve"> ADDIN EN.CITE </w:instrText>
            </w:r>
            <w:r w:rsidR="0036233B">
              <w:rPr>
                <w:bCs/>
              </w:rPr>
              <w:fldChar w:fldCharType="begin">
                <w:fldData xml:space="preserve">PEVuZE5vdGU+PENpdGU+PEF1dGhvcj5CYXJpY2hlbGxhPC9BdXRob3I+PFllYXI+MjAxOTwvWWVh
cj48UmVjTnVtPjEwPC9SZWNOdW0+PERpc3BsYXlUZXh0PlsxMCwgMjAsIDQ3XTwvRGlzcGxheVRl
eHQ+PHJlY29yZD48cmVjLW51bWJlcj4xMDwvcmVjLW51bWJlcj48Zm9yZWlnbi1rZXlzPjxrZXkg
YXBwPSJFTiIgZGItaWQ9IjlmOXI1cGEya2YwdHIwZXM5ZWI1MDB2OHZyZnNyc3o5dzJ6YSIgdGlt
ZXN0YW1wPSIxNjMzNTM3OTgxIj4xMDwva2V5PjwvZm9yZWlnbi1rZXlzPjxyZWYtdHlwZSBuYW1l
PSJKb3VybmFsIEFydGljbGUiPjE3PC9yZWYtdHlwZT48Y29udHJpYnV0b3JzPjxhdXRob3JzPjxh
dXRob3I+QmFyaWNoZWxsYSwgTS48L2F1dGhvcj48YXV0aG9yPlNldmVyZ25pbmksIE0uPC9hdXRo
b3I+PGF1dGhvcj5DaWxpYSwgUi48L2F1dGhvcj48YXV0aG9yPkNhc3NhbmksIEUuPC9hdXRob3I+
PGF1dGhvcj5Cb2xsaXJpLCBDLjwvYXV0aG9yPjxhdXRob3I+Q2Fyb25uaSwgUy48L2F1dGhvcj48
YXV0aG9yPkZlcnJpLCBWLjwvYXV0aG9yPjxhdXRob3I+Q2FuY2VsbG8sIFIuPC9hdXRob3I+PGF1
dGhvcj5DZWNjYXJhbmksIEMuPC9hdXRob3I+PGF1dGhvcj5GYWllcm1hbiwgUy48L2F1dGhvcj48
YXV0aG9yPlBpbmVsbGksIEcuPC9hdXRob3I+PGF1dGhvcj5EZSBCZWxsaXMsIEcuPC9hdXRob3I+
PGF1dGhvcj5aZWNjYSwgTC48L2F1dGhvcj48YXV0aG9yPkNlcmVkYSwgRS48L2F1dGhvcj48YXV0
aG9yPkNvbnNvbGFuZGksIEMuPC9hdXRob3I+PGF1dGhvcj5QZXp6b2xpLCBHLjwvYXV0aG9yPjwv
YXV0aG9ycz48L2NvbnRyaWJ1dG9ycz48YXV0aC1hZGRyZXNzPlBhcmtpbnNvbiBJbnN0aXR1dGUs
IEF6aWVuZGEgU29jaW8gU2FuaXRhcmlhIFRlcnJpdG9yaWFsZSAoQVNTVCkgR2FldGFubyBQaW5p
LUNUTywgTWlsYW4sIEl0YWx5LiYjeEQ7SW5zdGl0dXRlIG9mIEJpb21lZGljYWwgVGVjaG5vbG9n
aWVzIChJQlQpLCBJdGFsaWFuIE5hdGlvbmFsIFJlc2VhcmNoIENvdW5jaWwgKENOUiksIE1pbGFu
LCBJdGFseS4mI3hEO0lSQ0NTIElzdGl0dXRvIEF1eG9sb2dpY28gSXRhbGlhbm8sIE9iZXNpdHkg
UmVzZWFyY2ggTGFib3JhdG9yeSwgTWlsYW4sIEl0YWx5LiYjeEQ7RGVwYXJ0bWVudCBvZiBIZWFs
dGggU2NpZW5jZXMsIFNhbiBQYW9sbyBIb3NwaXRhbCBNZWRpY2FsIFNjaG9vbCwgVW5pdmVyc2l0
eSBvZiBNaWxhbiwgTWlsYW4sIEl0YWx5LiYjeEQ7RGVwYXJ0bWVudCBvZiBQYXJraW5zb24gRGlz
ZWFzZSBSZWhhYmlsaXRhdGlvbiwgTW9yaWdnaWEtUGVsYXNjaW5pIEhvc3BpdGFsLCBHcmF2ZWRv
bmEgZWQgVW5pdGksIEZvbmRhemlvbmUgRXVyb3BlYSBSaWNlcmNhIEJpb21lZGljYSAoRkVSQiks
IEdyYXZlZG9uYSwgSXRhbHkuJiN4RDtEZXBhcnRtZW50IG9mIFBzeWNoaWF0cnksIENvbHVtYmlh
IFVuaXZlcnNpdHkgTWVkaWNhbCBDZW50ZXIsIE5ldyBZb3JrIFN0YXRlIFBzeWNoaWF0cmljIElu
c3RpdHV0ZSwgTmV3IFlvcmssIE5ZIFVTQS4mI3hEO0NsaW5pY2FsIE51dHJpdGlvbiBhbmQgRGll
dGV0aWNzIFVuaXQsIEZvbmRhemlvbmUgSVJDQ1MgUG9saWNsaW5pY28gU2FuIE1hdHRlbywgUGF2
aWEsIEl0YWx5LjwvYXV0aC1hZGRyZXNzPjx0aXRsZXM+PHRpdGxlPlVucmF2ZWxpbmcgZ3V0IG1p
Y3JvYmlvdGEgaW4gUGFya2luc29uJmFwb3M7cyBkaXNlYXNlIGFuZCBhdHlwaWNhbCBwYXJraW5z
b25pc208L3RpdGxlPjxzZWNvbmRhcnktdGl0bGU+TW92IERpc29yZDwvc2Vjb25kYXJ5LXRpdGxl
PjxhbHQtdGl0bGU+TW92ZW1lbnQgZGlzb3JkZXJzIDogb2ZmaWNpYWwgam91cm5hbCBvZiB0aGUg
TW92ZW1lbnQgRGlzb3JkZXIgU29jaWV0eTwvYWx0LXRpdGxlPjwvdGl0bGVzPjxwZXJpb2RpY2Fs
PjxmdWxsLXRpdGxlPk1vdiBEaXNvcmQ8L2Z1bGwtdGl0bGU+PGFiYnItMT5Nb3ZlbWVudCBkaXNv
cmRlcnMgOiBvZmZpY2lhbCBqb3VybmFsIG9mIHRoZSBNb3ZlbWVudCBEaXNvcmRlciBTb2NpZXR5
PC9hYmJyLTE+PC9wZXJpb2RpY2FsPjxhbHQtcGVyaW9kaWNhbD48ZnVsbC10aXRsZT5Nb3YgRGlz
b3JkPC9mdWxsLXRpdGxlPjxhYmJyLTE+TW92ZW1lbnQgZGlzb3JkZXJzIDogb2ZmaWNpYWwgam91
cm5hbCBvZiB0aGUgTW92ZW1lbnQgRGlzb3JkZXIgU29jaWV0eTwvYWJici0xPjwvYWx0LXBlcmlv
ZGljYWw+PHBhZ2VzPjM5Ni00MDU8L3BhZ2VzPjx2b2x1bWU+MzQ8L3ZvbHVtZT48bnVtYmVyPjM8
L251bWJlcj48ZWRpdGlvbj4yMDE4LzEyLzI0PC9lZGl0aW9uPjxrZXl3b3Jkcz48a2V5d29yZD5B
Z2VkPC9rZXl3b3JkPjxrZXl3b3JkPkNhc2UtQ29udHJvbCBTdHVkaWVzPC9rZXl3b3JkPjxrZXl3
b3JkPkRpc2Vhc2UgUHJvZ3Jlc3Npb248L2tleXdvcmQ+PGtleXdvcmQ+RmVjZXMvbWljcm9iaW9s
b2d5PC9rZXl3b3JkPjxrZXl3b3JkPkZlbWFsZTwva2V5d29yZD48a2V5d29yZD5HYXN0cm9pbnRl
c3RpbmFsIE1pY3JvYmlvbWUvKnBoeXNpb2xvZ3k8L2tleXdvcmQ+PGtleXdvcmQ+SHVtYW5zPC9r
ZXl3b3JkPjxrZXl3b3JkPk1hbGU8L2tleXdvcmQ+PGtleXdvcmQ+TWlkZGxlIEFnZWQ8L2tleXdv
cmQ+PGtleXdvcmQ+TXVsdGlwbGUgU3lzdGVtIEF0cm9waHkvbWljcm9iaW9sb2d5PC9rZXl3b3Jk
PjxrZXl3b3JkPlBhcmtpbnNvbiBEaXNlYXNlLyptaWNyb2Jpb2xvZ3k8L2tleXdvcmQ+PGtleXdv
cmQ+UGFya2luc29uaWFuIERpc29yZGVycy8qbWljcm9iaW9sb2d5PC9rZXl3b3JkPjxrZXl3b3Jk
PlN1cHJhbnVjbGVhciBQYWxzeSwgUHJvZ3Jlc3NpdmUvbWljcm9iaW9sb2d5PC9rZXl3b3JkPjxr
ZXl3b3JkPipNc2E8L2tleXdvcmQ+PGtleXdvcmQ+KlBkPC9rZXl3b3JkPjxrZXl3b3JkPipQc3A8
L2tleXdvcmQ+PGtleXdvcmQ+KlBhcmtpbnNvbi1zIGRpc2Vhc2U8L2tleXdvcmQ+PGtleXdvcmQ+
KmNsaW5pY2FsIGZlYXR1cmVzPC9rZXl3b3JkPjxrZXl3b3JkPipndXQtYnJhaW4gYXhpczwva2V5
d29yZD48a2V5d29yZD4qbXVsdGlwbGUgc3lzdGVtIGF0cm9waHk8L2tleXdvcmQ+PGtleXdvcmQ+
KnByb2dyZXNzaXZlIHN1cHJhbnVjbGVhciBwYWxzeTwva2V5d29yZD48L2tleXdvcmRzPjxkYXRl
cz48eWVhcj4yMDE5PC95ZWFyPjxwdWItZGF0ZXM+PGRhdGU+TWFyPC9kYXRlPjwvcHViLWRhdGVz
PjwvZGF0ZXM+PGlzYm4+MDg4NS0zMTg1PC9pc2JuPjxhY2Nlc3Npb24tbnVtPjMwNTc2MDA4PC9h
Y2Nlc3Npb24tbnVtPjx1cmxzPjwvdXJscz48ZWxlY3Ryb25pYy1yZXNvdXJjZS1udW0+MTAuMTAw
Mi9tZHMuMjc1ODE8L2VsZWN0cm9uaWMtcmVzb3VyY2UtbnVtPjxyZW1vdGUtZGF0YWJhc2UtcHJv
dmlkZXI+TkxNPC9yZW1vdGUtZGF0YWJhc2UtcHJvdmlkZXI+PGxhbmd1YWdlPmVuZzwvbGFuZ3Vh
Z2U+PC9yZWNvcmQ+PC9DaXRlPjxDaXRlPjxBdXRob3I+TGk8L0F1dGhvcj48WWVhcj4yMDE3PC9Z
ZWFyPjxSZWNOdW0+MjA8L1JlY051bT48cmVjb3JkPjxyZWMtbnVtYmVyPjIwPC9yZWMtbnVtYmVy
Pjxmb3JlaWduLWtleXM+PGtleSBhcHA9IkVOIiBkYi1pZD0iOWY5cjVwYTJrZjB0cjBlczllYjUw
MHY4dnJmc3Jzejl3MnphIiB0aW1lc3RhbXA9IjE2MzM1Mzc5ODQiPjIwPC9rZXk+PC9mb3JlaWdu
LWtleXM+PHJlZi10eXBlIG5hbWU9IkpvdXJuYWwgQXJ0aWNsZSI+MTc8L3JlZi10eXBlPjxjb250
cmlidXRvcnM+PGF1dGhvcnM+PGF1dGhvcj5MaSwgVy48L2F1dGhvcj48YXV0aG9yPld1LCBYLjwv
YXV0aG9yPjxhdXRob3I+SHUsIFguPC9hdXRob3I+PGF1dGhvcj5XYW5nLCBULjwvYXV0aG9yPjxh
dXRob3I+TGlhbmcsIFMuPC9hdXRob3I+PGF1dGhvcj5EdWFuLCBZLjwvYXV0aG9yPjxhdXRob3I+
SmluLCBGLjwvYXV0aG9yPjxhdXRob3I+UWluLCBCLjwvYXV0aG9yPjwvYXV0aG9ycz48L2NvbnRy
aWJ1dG9ycz48YXV0aC1hZGRyZXNzPktleSBMYWJvcmF0b3J5IG9mIE1lbnRhbCBIZWFsdGgsIElu
c3RpdHV0ZSBvZiBQc3ljaG9sb2d5LCBDaGluZXNlIEFjYWRlbXkgb2YgU2NpZW5jZXMsIEJlaWpp
bmcsIDEwMDEwMSwgQ2hpbmEuJiN4RDtVbml2ZXJzaXR5IG9mIENoaW5lc2UgQWNhZGVteSBvZiBT
Y2llbmNlcywgQmVpamluZywgMTAwMDQ5LCBDaGluYS4mI3hEO0tleSBMYWJvcmF0b3J5IG9mIE1l
bnRhbCBIZWFsdGgsIEluc3RpdHV0ZSBvZiBQc3ljaG9sb2d5LCBDaGluZXNlIEFjYWRlbXkgb2Yg
U2NpZW5jZXMsIEJlaWppbmcsIDEwMDEwMSwgQ2hpbmEuIGppbmZlbmdAcHN5Y2guYWMuY24uJiN4
RDtEZXBhcnRtZW50IG9mIE5ldXJvbG9neSwgQmVpamluZyBIb3NwaXRhbCwgQmVpamluZywgMTAw
NzMwLCBDaGluYS4gYmluX2NoaW5AaG90bWFpbC5jb20uPC9hdXRoLWFkZHJlc3M+PHRpdGxlcz48
dGl0bGU+U3RydWN0dXJhbCBjaGFuZ2VzIG9mIGd1dCBtaWNyb2Jpb3RhIGluIFBhcmtpbnNvbiZh
cG9zO3MgZGlzZWFzZSBhbmQgaXRzIGNvcnJlbGF0aW9uIHdpdGggY2xpbmljYWwgZmVhdHVyZXM8
L3RpdGxlPjxzZWNvbmRhcnktdGl0bGU+U2NpIENoaW5hIExpZmUgU2NpPC9zZWNvbmRhcnktdGl0
bGU+PGFsdC10aXRsZT5TY2llbmNlIENoaW5hLiBMaWZlIHNjaWVuY2VzPC9hbHQtdGl0bGU+PC90
aXRsZXM+PHBlcmlvZGljYWw+PGZ1bGwtdGl0bGU+U2NpIENoaW5hIExpZmUgU2NpPC9mdWxsLXRp
dGxlPjxhYmJyLTE+U2NpZW5jZSBDaGluYS4gTGlmZSBzY2llbmNlczwvYWJici0xPjwvcGVyaW9k
aWNhbD48YWx0LXBlcmlvZGljYWw+PGZ1bGwtdGl0bGU+U2NpIENoaW5hIExpZmUgU2NpPC9mdWxs
LXRpdGxlPjxhYmJyLTE+U2NpZW5jZSBDaGluYS4gTGlmZSBzY2llbmNlczwvYWJici0xPjwvYWx0
LXBlcmlvZGljYWw+PHBhZ2VzPjEyMjMtMTIzMzwvcGFnZXM+PHZvbHVtZT42MDwvdm9sdW1lPjxu
dW1iZXI+MTE8L251bWJlcj48ZWRpdGlvbj4yMDE3LzA1LzI2PC9lZGl0aW9uPjxrZXl3b3Jkcz48
a2V5d29yZD5BZ2VkPC9rZXl3b3JkPjxrZXl3b3JkPkJhY3RlcmlhL2NsYXNzaWZpY2F0aW9uPC9r
ZXl3b3JkPjxrZXl3b3JkPkJyYWluL3BhdGhvbG9neTwva2V5d29yZD48a2V5d29yZD5ETkEsIEJh
Y3RlcmlhbDwva2V5d29yZD48a2V5d29yZD5EaXNlYXNlIFByb2dyZXNzaW9uPC9rZXl3b3JkPjxr
ZXl3b3JkPkZlY2VzL21pY3JvYmlvbG9neTwva2V5d29yZD48a2V5d29yZD5GZW1hbGU8L2tleXdv
cmQ+PGtleXdvcmQ+R2FzdHJvaW50ZXN0aW5hbCBNaWNyb2Jpb21lL2dlbmV0aWNzLypwaHlzaW9s
b2d5PC9rZXl3b3JkPjxrZXl3b3JkPkdhc3Ryb2ludGVzdGluYWwgVHJhY3QvKm1pY3JvYmlvbG9n
eTwva2V5d29yZD48a2V5d29yZD5Ib3N0LVBhdGhvZ2VuIEludGVyYWN0aW9uczwva2V5d29yZD48
a2V5d29yZD5IdW1hbnM8L2tleXdvcmQ+PGtleXdvcmQ+TWFsZTwva2V5d29yZD48a2V5d29yZD5N
ZXRhZ2Vub21lL2dlbmV0aWNzLypwaHlzaW9sb2d5PC9rZXl3b3JkPjxrZXl3b3JkPlBhcmtpbnNv
biBEaXNlYXNlLyptaWNyb2Jpb2xvZ3kvKnBoeXNpb3BhdGhvbG9neTwva2V5d29yZD48a2V5d29y
ZD5STkEsIFJpYm9zb21hbCwgMTZTL2dlbmV0aWNzPC9rZXl3b3JkPjxrZXl3b3JkPjE2UyByUk5B
IHNlcXVlbmNpbmc8L2tleXdvcmQ+PGtleXdvcmQ+Z2FzdHJvaW50ZXN0aW5hbCBkeXNmdW5jdGlv
bjwva2V5d29yZD48a2V5d29yZD5ndXQtYnJhaW4tYXhpczwva2V5d29yZD48a2V5d29yZD5taWNy
b2Jpb21lPC9rZXl3b3JkPjxrZXl3b3JkPnNob3J0IGNoYWluIGZhdHR5IGFjaWRzPC9rZXl3b3Jk
PjxrZXl3b3JkPs6xLXN5bnVjbGVpbjwva2V5d29yZD48L2tleXdvcmRzPjxkYXRlcz48eWVhcj4y
MDE3PC95ZWFyPjxwdWItZGF0ZXM+PGRhdGU+Tm92PC9kYXRlPjwvcHViLWRhdGVzPjwvZGF0ZXM+
PGlzYm4+MTY3NC03MzA1PC9pc2JuPjxhY2Nlc3Npb24tbnVtPjI4NTM2OTI2PC9hY2Nlc3Npb24t
bnVtPjx1cmxzPjwvdXJscz48ZWxlY3Ryb25pYy1yZXNvdXJjZS1udW0+MTAuMTAwNy9zMTE0Mjct
MDE2LTkwMDEtNDwvZWxlY3Ryb25pYy1yZXNvdXJjZS1udW0+PHJlbW90ZS1kYXRhYmFzZS1wcm92
aWRlcj5OTE08L3JlbW90ZS1kYXRhYmFzZS1wcm92aWRlcj48bGFuZ3VhZ2U+ZW5nPC9sYW5ndWFn
ZT48L3JlY29yZD48L0NpdGU+PENpdGU+PEF1dGhvcj5Ib3BmbmVyPC9BdXRob3I+PFllYXI+MjAx
NzwvWWVhcj48UmVjTnVtPjQ1PC9SZWNOdW0+PHJlY29yZD48cmVjLW51bWJlcj40NTwvcmVjLW51
bWJlcj48Zm9yZWlnbi1rZXlzPjxrZXkgYXBwPSJFTiIgZGItaWQ9IjlmOXI1cGEya2YwdHIwZXM5
ZWI1MDB2OHZyZnNyc3o5dzJ6YSIgdGltZXN0YW1wPSIxNjMzNTM3OTkyIj40NTwva2V5PjwvZm9y
ZWlnbi1rZXlzPjxyZWYtdHlwZSBuYW1lPSJKb3VybmFsIEFydGljbGUiPjE3PC9yZWYtdHlwZT48
Y29udHJpYnV0b3JzPjxhdXRob3JzPjxhdXRob3I+SG9wZm5lciwgRi48L2F1dGhvcj48YXV0aG9y
PkvDvG5zdG5lciwgQS48L2F1dGhvcj48YXV0aG9yPk3DvGxsZXIsIFMuIEguPC9hdXRob3I+PGF1
dGhvcj5Lw7xuemVsLCBTLjwvYXV0aG9yPjxhdXRob3I+WmV1bmVyLCBLLiBFLjwvYXV0aG9yPjxh
dXRob3I+TWFyZ3JhZiwgTi4gRy48L2F1dGhvcj48YXV0aG9yPkRldXNjaGwsIEcuPC9hdXRob3I+
PGF1dGhvcj5CYWluZXMsIEouIEYuPC9hdXRob3I+PGF1dGhvcj5LdWhsZW5iw6R1bWVyLCBHLjwv
YXV0aG9yPjwvYXV0aG9ycz48L2NvbnRyaWJ1dG9ycz48YXV0aC1hZGRyZXNzPkRlcGFydG1lbnQg
b2YgTmV1cm9sb2d5LCBLaWVsIFVuaXZlcnNpdHksIEtpZWwsIEdlcm1hbnkuIEVsZWN0cm9uaWMg
YWRkcmVzczogZi5ob3BmbmVyQG5ldXJvbG9naWUudW5pLWtpZWwuZGUuJiN4RDtHcm91cCBvZiBN
ZWRpY2FsIFN5c3RlbXMgQmlvbG9neSwgTMO8YmVjayBJbnN0aXR1dGUgb2YgRXhwZXJpbWVudGFs
IERlcm1hdG9sb2d5LCBVbml2ZXJzaXR5IG9mIEzDvGJlY2ssIDIzNTM4IEzDvGJlY2ssIEdlcm1h
bnk7IE1heCBQbGFuY2sgSW5zdGl0dXRlIGZvciBFdm9sdXRpb25hcnkgQmlvbG9neSwgQXVndXN0
LVRoaWVuZW1hbm4tU3RyLiAyLCAyNDMwNiBQbMO2biwgR2VybWFueS4mI3hEO0RlcGFydG1lbnQg
b2YgTmV1cm9sb2d5LCBLaWVsIFVuaXZlcnNpdHksIEtpZWwsIEdlcm1hbnkuJiN4RDtNYXggUGxh
bmNrIEluc3RpdHV0ZSBmb3IgRXZvbHV0aW9uYXJ5IEJpb2xvZ3ksIEF1Z3VzdC1UaGllbmVtYW5u
LVN0ci4gMiwgMjQzMDYgUGzDtm4sIEdlcm1hbnkuJiN4RDtNYXggUGxhbmNrIEluc3RpdHV0ZSBm
b3IgRXZvbHV0aW9uYXJ5IEJpb2xvZ3ksIEF1Z3VzdC1UaGllbmVtYW5uLVN0ci4gMiwgMjQzMDYg
UGzDtm4sIEdlcm1hbnk7IEluc3RpdHV0ZSBmb3IgRXhwZXJpbWVudGFsIE1lZGljaW5lLCBLaWVs
IFVuaXZlcnNpdHksIDI0MTA1IEtpZWwsIEdlcm1hbnkuPC9hdXRoLWFkZHJlc3M+PHRpdGxlcz48
dGl0bGU+R3V0IG1pY3JvYmlvdGEgaW4gUGFya2luc29uIGRpc2Vhc2UgaW4gYSBub3J0aGVybiBH
ZXJtYW4gY29ob3J0PC90aXRsZT48c2Vjb25kYXJ5LXRpdGxlPkJyYWluIFJlczwvc2Vjb25kYXJ5
LXRpdGxlPjxhbHQtdGl0bGU+QnJhaW4gcmVzZWFyY2g8L2FsdC10aXRsZT48L3RpdGxlcz48cGVy
aW9kaWNhbD48ZnVsbC10aXRsZT5CcmFpbiBSZXM8L2Z1bGwtdGl0bGU+PGFiYnItMT5CcmFpbiBy
ZXNlYXJjaDwvYWJici0xPjwvcGVyaW9kaWNhbD48YWx0LXBlcmlvZGljYWw+PGZ1bGwtdGl0bGU+
QnJhaW4gUmVzPC9mdWxsLXRpdGxlPjxhYmJyLTE+QnJhaW4gcmVzZWFyY2g8L2FiYnItMT48L2Fs
dC1wZXJpb2RpY2FsPjxwYWdlcz40MS00NTwvcGFnZXM+PHZvbHVtZT4xNjY3PC92b2x1bWU+PGVk
aXRpb24+MjAxNy8wNS8xNzwvZWRpdGlvbj48a2V5d29yZHM+PGtleXdvcmQ+QWdlZDwva2V5d29y
ZD48a2V5d29yZD5BcmVhIFVuZGVyIEN1cnZlPC9rZXl3b3JkPjxrZXl3b3JkPkNvaG9ydCBTdHVk
aWVzPC9rZXl3b3JkPjxrZXl3b3JkPkZlY2VzL21pY3JvYmlvbG9neTwva2V5d29yZD48a2V5d29y
ZD5GZW1hbGU8L2tleXdvcmQ+PGtleXdvcmQ+Kkdhc3Ryb2ludGVzdGluYWwgTWljcm9iaW9tZTwv
a2V5d29yZD48a2V5d29yZD5HZXJtYW55PC9rZXl3b3JkPjxrZXl3b3JkPkh1bWFuczwva2V5d29y
ZD48a2V5d29yZD5NYWxlPC9rZXl3b3JkPjxrZXl3b3JkPlBhcmtpbnNvbiBEaXNlYXNlLyptaWNy
b2Jpb2xvZ3k8L2tleXdvcmQ+PGtleXdvcmQ+Uk9DIEN1cnZlPC9rZXl3b3JkPjxrZXl3b3JkPipH
dXQgbWljcm9iaW90YTwva2V5d29yZD48a2V5d29yZD4qUGFya2luc29uIGRpc2Vhc2U8L2tleXdv
cmQ+PGtleXdvcmQ+KlN0b29sPC9rZXl3b3JkPjwva2V5d29yZHM+PGRhdGVzPjx5ZWFyPjIwMTc8
L3llYXI+PHB1Yi1kYXRlcz48ZGF0ZT5KdWwgMTU8L2RhdGU+PC9wdWItZGF0ZXM+PC9kYXRlcz48
aXNibj4wMDA2LTg5OTM8L2lzYm4+PGFjY2Vzc2lvbi1udW0+Mjg1MDY1NTU8L2FjY2Vzc2lvbi1u
dW0+PHVybHM+PC91cmxzPjxlbGVjdHJvbmljLXJlc291cmNlLW51bT4xMC4xMDE2L2ouYnJhaW5y
ZXMuMjAxNy4wNC4wMTk8L2VsZWN0cm9uaWMtcmVzb3VyY2UtbnVtPjxyZW1vdGUtZGF0YWJhc2Ut
cHJvdmlkZXI+TkxNPC9yZW1vdGUtZGF0YWJhc2UtcHJvdmlkZXI+PGxhbmd1YWdlPmVuZzwvbGFu
Z3VhZ2U+PC9yZWNvcmQ+PC9DaXRlPjwvRW5kTm90ZT5=
</w:fldData>
              </w:fldChar>
            </w:r>
            <w:r w:rsidR="0036233B">
              <w:rPr>
                <w:bCs/>
              </w:rPr>
              <w:instrText xml:space="preserve"> ADDIN EN.CITE.DATA </w:instrText>
            </w:r>
            <w:r w:rsidR="0036233B">
              <w:rPr>
                <w:bCs/>
              </w:rPr>
            </w:r>
            <w:r w:rsidR="0036233B">
              <w:rPr>
                <w:bCs/>
              </w:rPr>
              <w:fldChar w:fldCharType="end"/>
            </w:r>
            <w:r w:rsidRPr="00E5268D">
              <w:rPr>
                <w:bCs/>
              </w:rPr>
            </w:r>
            <w:r w:rsidRPr="00E5268D">
              <w:rPr>
                <w:bCs/>
              </w:rPr>
              <w:fldChar w:fldCharType="separate"/>
            </w:r>
            <w:r w:rsidR="0036233B">
              <w:rPr>
                <w:bCs/>
                <w:noProof/>
              </w:rPr>
              <w:t>[10, 20, 47]</w:t>
            </w:r>
            <w:r w:rsidRPr="00E5268D">
              <w:rPr>
                <w:bCs/>
              </w:rPr>
              <w:fldChar w:fldCharType="end"/>
            </w:r>
            <w:r>
              <w:rPr>
                <w:bCs/>
              </w:rPr>
              <w:t>.</w:t>
            </w:r>
          </w:p>
        </w:tc>
        <w:tc>
          <w:tcPr>
            <w:tcW w:w="0" w:type="auto"/>
          </w:tcPr>
          <w:p w14:paraId="390CC555" w14:textId="04C1050B" w:rsidR="00E5268D" w:rsidRPr="00E22D3B" w:rsidRDefault="00E5268D" w:rsidP="00E5268D">
            <w:pPr>
              <w:pStyle w:val="ListParagraph"/>
              <w:numPr>
                <w:ilvl w:val="0"/>
                <w:numId w:val="40"/>
              </w:numPr>
            </w:pPr>
            <w:r>
              <w:t xml:space="preserve">The </w:t>
            </w:r>
            <w:r w:rsidRPr="008F4FC0">
              <w:t xml:space="preserve">enrichment of </w:t>
            </w:r>
            <w:commentRangeStart w:id="2"/>
            <w:r w:rsidRPr="008F4FC0">
              <w:t>pro-inflammatory</w:t>
            </w:r>
            <w:commentRangeEnd w:id="2"/>
            <w:r>
              <w:rPr>
                <w:rStyle w:val="CommentReference"/>
              </w:rPr>
              <w:commentReference w:id="2"/>
            </w:r>
            <w:r w:rsidRPr="008F4FC0">
              <w:t> </w:t>
            </w:r>
            <w:r w:rsidRPr="00E5268D">
              <w:rPr>
                <w:i/>
                <w:iCs/>
              </w:rPr>
              <w:t>Enterobacteriaceae</w:t>
            </w:r>
            <w:r w:rsidRPr="008F4FC0">
              <w:t xml:space="preserve"> family have been reported in </w:t>
            </w:r>
            <w:r w:rsidRPr="00E5268D">
              <w:rPr>
                <w:b/>
                <w:bCs/>
              </w:rPr>
              <w:t>MS</w:t>
            </w:r>
            <w:r>
              <w:t xml:space="preserve"> patients </w:t>
            </w:r>
            <w:r>
              <w:fldChar w:fldCharType="begin">
                <w:fldData xml:space="preserve">PEVuZE5vdGU+PENpdGU+PEF1dGhvcj5UcmVtbGV0dDwvQXV0aG9yPjxZZWFyPjIwMTY8L1llYXI+
PFJlY051bT4zNDwvUmVjTnVtPjxEaXNwbGF5VGV4dD5bMzQsIDQ4XTwvRGlzcGxheVRleHQ+PHJl
Y29yZD48cmVjLW51bWJlcj4zNDwvcmVjLW51bWJlcj48Zm9yZWlnbi1rZXlzPjxrZXkgYXBwPSJF
TiIgZGItaWQ9IjlmOXI1cGEya2YwdHIwZXM5ZWI1MDB2OHZyZnNyc3o5dzJ6YSIgdGltZXN0YW1w
PSIxNjMzNTM3OTg5Ij4zNDwva2V5PjwvZm9yZWlnbi1rZXlzPjxyZWYtdHlwZSBuYW1lPSJKb3Vy
bmFsIEFydGljbGUiPjE3PC9yZWYtdHlwZT48Y29udHJpYnV0b3JzPjxhdXRob3JzPjxhdXRob3I+
VHJlbWxldHQsIEhlbGVuPC9hdXRob3I+PGF1dGhvcj5GYWRyb3NoLCBEb3VnbGFzIFcuPC9hdXRo
b3I+PGF1dGhvcj5GYXJ1cWksIEFsaSBBLjwvYXV0aG9yPjxhdXRob3I+Wmh1LCBGZW5nPC9hdXRo
b3I+PGF1dGhvcj5IYXJ0LCBKYW5hY2U8L2F1dGhvcj48YXV0aG9yPlJvYWxzdGFkLCBTaGVsbHk8
L2F1dGhvcj48YXV0aG9yPkdyYXZlcywgSmVubmlmZXI8L2F1dGhvcj48YXV0aG9yPkx5bmNoLCBT
dXNhbjwvYXV0aG9yPjxhdXRob3I+V2F1YmFudCwgRW1tYW51ZWxsZTwvYXV0aG9yPjxhdXRob3I+
VS4gUy4gTmV0d29yayBvZiBQZWRpYXRyaWMgTVMgQ2VudGVyczwvYXV0aG9yPjwvYXV0aG9ycz48
L2NvbnRyaWJ1dG9ycz48dGl0bGVzPjx0aXRsZT5HdXQgbWljcm9iaW90YSBpbiBlYXJseSBwZWRp
YXRyaWMgbXVsdGlwbGUgc2NsZXJvc2lzOiBhIGNhc2UtY29udHJvbCBzdHVkeTwvdGl0bGU+PHNl
Y29uZGFyeS10aXRsZT5FdXJvcGVhbiBqb3VybmFsIG9mIG5ldXJvbG9neTwvc2Vjb25kYXJ5LXRp
dGxlPjxhbHQtdGl0bGU+RXVyIEogTmV1cm9sPC9hbHQtdGl0bGU+PC90aXRsZXM+PHBlcmlvZGlj
YWw+PGZ1bGwtdGl0bGU+RXVyb3BlYW4gam91cm5hbCBvZiBuZXVyb2xvZ3k8L2Z1bGwtdGl0bGU+
PGFiYnItMT5FdXIgSiBOZXVyb2w8L2FiYnItMT48L3BlcmlvZGljYWw+PGFsdC1wZXJpb2RpY2Fs
PjxmdWxsLXRpdGxlPkV1cm9wZWFuIGpvdXJuYWwgb2YgbmV1cm9sb2d5PC9mdWxsLXRpdGxlPjxh
YmJyLTE+RXVyIEogTmV1cm9sPC9hYmJyLTE+PC9hbHQtcGVyaW9kaWNhbD48cGFnZXM+MTMwOC0x
MzIxPC9wYWdlcz48dm9sdW1lPjIzPC92b2x1bWU+PG51bWJlcj44PC9udW1iZXI+PGVkaXRpb24+
MjAxNi8wNS8xMzwvZWRpdGlvbj48a2V5d29yZHM+PGtleXdvcmQ+MTZTIHJSTkE8L2tleXdvcmQ+
PGtleXdvcmQ+Y2FzZeKIkmNvbnRyb2wgc3R1ZHk8L2tleXdvcmQ+PGtleXdvcmQ+Z3V0IG1pY3Jv
YmlvbWU8L2tleXdvcmQ+PGtleXdvcmQ+Z3V0IG1pY3JvYmlvdGE8L2tleXdvcmQ+PGtleXdvcmQ+
aW1tdW5vbW9kdWxhdG9yeSBkcnVnczwva2V5d29yZD48a2V5d29yZD5wZWRpYXRyaWMgbXVsdGlw
bGUgc2NsZXJvc2lzPC9rZXl3b3JkPjxrZXl3b3JkPnJpc2sgZmFjdG9yczwva2V5d29yZD48a2V5
d29yZD5BZG9sZXNjZW50PC9rZXl3b3JkPjxrZXl3b3JkPkNhc2UtQ29udHJvbCBTdHVkaWVzPC9r
ZXl3b3JkPjxrZXl3b3JkPkNoaWxkPC9rZXl3b3JkPjxrZXl3b3JkPkNoaWxkLCBQcmVzY2hvb2w8
L2tleXdvcmQ+PGtleXdvcmQ+RmVjZXMvbWljcm9iaW9sb2d5PC9rZXl3b3JkPjxrZXl3b3JkPipH
YXN0cm9pbnRlc3RpbmFsIE1pY3JvYmlvbWU8L2tleXdvcmQ+PGtleXdvcmQ+SHVtYW5zPC9rZXl3
b3JkPjxrZXl3b3JkPk1hbGU8L2tleXdvcmQ+PGtleXdvcmQ+TXVsdGlwbGUgU2NsZXJvc2lzLCBS
ZWxhcHNpbmctUmVtaXR0aW5nLyptaWNyb2Jpb2xvZ3k8L2tleXdvcmQ+PGtleXdvcmQ+UGh5bG9n
ZW55PC9rZXl3b3JkPjxrZXl3b3JkPlJOQSwgUmlib3NvbWFsLCAxNlM8L2tleXdvcmQ+PC9rZXl3
b3Jkcz48ZGF0ZXM+PHllYXI+MjAxNjwveWVhcj48L2RhdGVzPjxpc2JuPjE0NjgtMTMzMSYjeEQ7
MTM1MS01MTAxPC9pc2JuPjxhY2Nlc3Npb24tbnVtPjI3MTc2NDYyPC9hY2Nlc3Npb24tbnVtPjx1
cmxzPjxyZWxhdGVkLXVybHM+PHVybD5odHRwczovL3B1Ym1lZC5uY2JpLm5sbS5uaWguZ292LzI3
MTc2NDYyPC91cmw+PHVybD5odHRwczovL3d3dy5uY2JpLm5sbS5uaWguZ292L3BtYy9hcnRpY2xl
cy9QTUM0OTU1Njc5LzwvdXJsPjwvcmVsYXRlZC11cmxzPjwvdXJscz48ZWxlY3Ryb25pYy1yZXNv
dXJjZS1udW0+MTAuMTExMS9lbmUuMTMwMjY8L2VsZWN0cm9uaWMtcmVzb3VyY2UtbnVtPjxyZW1v
dGUtZGF0YWJhc2UtbmFtZT5QdWJNZWQ8L3JlbW90ZS1kYXRhYmFzZS1uYW1lPjxsYW5ndWFnZT5l
bmc8L2xhbmd1YWdlPjwvcmVjb3JkPjwvQ2l0ZT48Q2l0ZT48QXV0aG9yPkJhcmFuemluaTwvQXV0
aG9yPjxZZWFyPjIwMTQ8L1llYXI+PFJlY051bT40NjwvUmVjTnVtPjxyZWNvcmQ+PHJlYy1udW1i
ZXI+NDY8L3JlYy1udW1iZXI+PGZvcmVpZ24ta2V5cz48a2V5IGFwcD0iRU4iIGRiLWlkPSI5Zjly
NXBhMmtmMHRyMGVzOWViNTAwdjh2cmZzcnN6OXcyemEiIHRpbWVzdGFtcD0iMTYzMzUzNzk5MiI+
NDY8L2tleT48L2ZvcmVpZ24ta2V5cz48cmVmLXR5cGUgbmFtZT0iSm91cm5hbCBBcnRpY2xlIj4x
NzwvcmVmLXR5cGU+PGNvbnRyaWJ1dG9ycz48YXV0aG9ycz48YXV0aG9yPkJhcmFuemluaSwgU0U8
L2F1dGhvcj48YXV0aG9yPkthdHotU2FuZCwgSTwvYXV0aG9yPjxhdXRob3I+TWF6bWFuaWFuLCBT
SzwvYXV0aG9yPjxhdXRob3I+QmVjb3NtZSwgWTwvYXV0aG9yPjxhdXRob3I+TG9uZG9uLCBKPC9h
dXRob3I+PGF1dGhvcj5GYXJiZXIsIFI8L2F1dGhvcj48YXV0aG9yPkthbm5lciwgUjwvYXV0aG9y
PjxhdXRob3I+R29tZXosIFI8L2F1dGhvcj48YXV0aG9yPkNyZWUsIEJBPC9hdXRob3I+PGF1dGhv
cj5LbmlnaHQsIFI8L2F1dGhvcj48L2F1dGhvcnM+PC9jb250cmlidXRvcnM+PHRpdGxlcz48dGl0
bGU+VGhlIE1TIE1pY3JvYmlvbWUgQ29uc29ydGl1bSAoTVNNQyk6IGFuIGFjYWRlbWljIG11bHRp
LWRpc2NpcGxpbmFyeSBjb2xsYWJvcmF0aXZlIGVmZm9ydCB0byBlbHVjaWRhdGUgdGhlIHJvbGUg
b2YgdGhlIGd1dCBtaWNyb2Jpb3RhIGluIE1TPC90aXRsZT48c2Vjb25kYXJ5LXRpdGxlPk11bHRp
cGxlIFNjbGVyb3NpcyBKb3VybmFsPC9zZWNvbmRhcnktdGl0bGU+PC90aXRsZXM+PHBlcmlvZGlj
YWw+PGZ1bGwtdGl0bGU+TXVsdGlwbGUgU2NsZXJvc2lzIEpvdXJuYWw8L2Z1bGwtdGl0bGU+PC9w
ZXJpb2RpY2FsPjxwYWdlcz4zMzk8L3BhZ2VzPjx2b2x1bWU+MjA8L3ZvbHVtZT48bnVtYmVyPlMx
PC9udW1iZXI+PGRhdGVzPjx5ZWFyPjIwMTQ8L3llYXI+PC9kYXRlcz48aXNibj4xMzUyLTQ1ODU8
L2lzYm4+PHVybHM+PC91cmxzPjwvcmVjb3JkPjwvQ2l0ZT48L0VuZE5vdGU+AG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UcmVtbGV0dDwvQXV0aG9yPjxZZWFyPjIwMTY8L1llYXI+
PFJlY051bT4zNDwvUmVjTnVtPjxEaXNwbGF5VGV4dD5bMzQsIDQ4XTwvRGlzcGxheVRleHQ+PHJl
Y29yZD48cmVjLW51bWJlcj4zNDwvcmVjLW51bWJlcj48Zm9yZWlnbi1rZXlzPjxrZXkgYXBwPSJF
TiIgZGItaWQ9IjlmOXI1cGEya2YwdHIwZXM5ZWI1MDB2OHZyZnNyc3o5dzJ6YSIgdGltZXN0YW1w
PSIxNjMzNTM3OTg5Ij4zNDwva2V5PjwvZm9yZWlnbi1rZXlzPjxyZWYtdHlwZSBuYW1lPSJKb3Vy
bmFsIEFydGljbGUiPjE3PC9yZWYtdHlwZT48Y29udHJpYnV0b3JzPjxhdXRob3JzPjxhdXRob3I+
VHJlbWxldHQsIEhlbGVuPC9hdXRob3I+PGF1dGhvcj5GYWRyb3NoLCBEb3VnbGFzIFcuPC9hdXRo
b3I+PGF1dGhvcj5GYXJ1cWksIEFsaSBBLjwvYXV0aG9yPjxhdXRob3I+Wmh1LCBGZW5nPC9hdXRo
b3I+PGF1dGhvcj5IYXJ0LCBKYW5hY2U8L2F1dGhvcj48YXV0aG9yPlJvYWxzdGFkLCBTaGVsbHk8
L2F1dGhvcj48YXV0aG9yPkdyYXZlcywgSmVubmlmZXI8L2F1dGhvcj48YXV0aG9yPkx5bmNoLCBT
dXNhbjwvYXV0aG9yPjxhdXRob3I+V2F1YmFudCwgRW1tYW51ZWxsZTwvYXV0aG9yPjxhdXRob3I+
VS4gUy4gTmV0d29yayBvZiBQZWRpYXRyaWMgTVMgQ2VudGVyczwvYXV0aG9yPjwvYXV0aG9ycz48
L2NvbnRyaWJ1dG9ycz48dGl0bGVzPjx0aXRsZT5HdXQgbWljcm9iaW90YSBpbiBlYXJseSBwZWRp
YXRyaWMgbXVsdGlwbGUgc2NsZXJvc2lzOiBhIGNhc2UtY29udHJvbCBzdHVkeTwvdGl0bGU+PHNl
Y29uZGFyeS10aXRsZT5FdXJvcGVhbiBqb3VybmFsIG9mIG5ldXJvbG9neTwvc2Vjb25kYXJ5LXRp
dGxlPjxhbHQtdGl0bGU+RXVyIEogTmV1cm9sPC9hbHQtdGl0bGU+PC90aXRsZXM+PHBlcmlvZGlj
YWw+PGZ1bGwtdGl0bGU+RXVyb3BlYW4gam91cm5hbCBvZiBuZXVyb2xvZ3k8L2Z1bGwtdGl0bGU+
PGFiYnItMT5FdXIgSiBOZXVyb2w8L2FiYnItMT48L3BlcmlvZGljYWw+PGFsdC1wZXJpb2RpY2Fs
PjxmdWxsLXRpdGxlPkV1cm9wZWFuIGpvdXJuYWwgb2YgbmV1cm9sb2d5PC9mdWxsLXRpdGxlPjxh
YmJyLTE+RXVyIEogTmV1cm9sPC9hYmJyLTE+PC9hbHQtcGVyaW9kaWNhbD48cGFnZXM+MTMwOC0x
MzIxPC9wYWdlcz48dm9sdW1lPjIzPC92b2x1bWU+PG51bWJlcj44PC9udW1iZXI+PGVkaXRpb24+
MjAxNi8wNS8xMzwvZWRpdGlvbj48a2V5d29yZHM+PGtleXdvcmQ+MTZTIHJSTkE8L2tleXdvcmQ+
PGtleXdvcmQ+Y2FzZeKIkmNvbnRyb2wgc3R1ZHk8L2tleXdvcmQ+PGtleXdvcmQ+Z3V0IG1pY3Jv
YmlvbWU8L2tleXdvcmQ+PGtleXdvcmQ+Z3V0IG1pY3JvYmlvdGE8L2tleXdvcmQ+PGtleXdvcmQ+
aW1tdW5vbW9kdWxhdG9yeSBkcnVnczwva2V5d29yZD48a2V5d29yZD5wZWRpYXRyaWMgbXVsdGlw
bGUgc2NsZXJvc2lzPC9rZXl3b3JkPjxrZXl3b3JkPnJpc2sgZmFjdG9yczwva2V5d29yZD48a2V5
d29yZD5BZG9sZXNjZW50PC9rZXl3b3JkPjxrZXl3b3JkPkNhc2UtQ29udHJvbCBTdHVkaWVzPC9r
ZXl3b3JkPjxrZXl3b3JkPkNoaWxkPC9rZXl3b3JkPjxrZXl3b3JkPkNoaWxkLCBQcmVzY2hvb2w8
L2tleXdvcmQ+PGtleXdvcmQ+RmVjZXMvbWljcm9iaW9sb2d5PC9rZXl3b3JkPjxrZXl3b3JkPipH
YXN0cm9pbnRlc3RpbmFsIE1pY3JvYmlvbWU8L2tleXdvcmQ+PGtleXdvcmQ+SHVtYW5zPC9rZXl3
b3JkPjxrZXl3b3JkPk1hbGU8L2tleXdvcmQ+PGtleXdvcmQ+TXVsdGlwbGUgU2NsZXJvc2lzLCBS
ZWxhcHNpbmctUmVtaXR0aW5nLyptaWNyb2Jpb2xvZ3k8L2tleXdvcmQ+PGtleXdvcmQ+UGh5bG9n
ZW55PC9rZXl3b3JkPjxrZXl3b3JkPlJOQSwgUmlib3NvbWFsLCAxNlM8L2tleXdvcmQ+PC9rZXl3
b3Jkcz48ZGF0ZXM+PHllYXI+MjAxNjwveWVhcj48L2RhdGVzPjxpc2JuPjE0NjgtMTMzMSYjeEQ7
MTM1MS01MTAxPC9pc2JuPjxhY2Nlc3Npb24tbnVtPjI3MTc2NDYyPC9hY2Nlc3Npb24tbnVtPjx1
cmxzPjxyZWxhdGVkLXVybHM+PHVybD5odHRwczovL3B1Ym1lZC5uY2JpLm5sbS5uaWguZ292LzI3
MTc2NDYyPC91cmw+PHVybD5odHRwczovL3d3dy5uY2JpLm5sbS5uaWguZ292L3BtYy9hcnRpY2xl
cy9QTUM0OTU1Njc5LzwvdXJsPjwvcmVsYXRlZC11cmxzPjwvdXJscz48ZWxlY3Ryb25pYy1yZXNv
dXJjZS1udW0+MTAuMTExMS9lbmUuMTMwMjY8L2VsZWN0cm9uaWMtcmVzb3VyY2UtbnVtPjxyZW1v
dGUtZGF0YWJhc2UtbmFtZT5QdWJNZWQ8L3JlbW90ZS1kYXRhYmFzZS1uYW1lPjxsYW5ndWFnZT5l
bmc8L2xhbmd1YWdlPjwvcmVjb3JkPjwvQ2l0ZT48Q2l0ZT48QXV0aG9yPkJhcmFuemluaTwvQXV0
aG9yPjxZZWFyPjIwMTQ8L1llYXI+PFJlY051bT40NjwvUmVjTnVtPjxyZWNvcmQ+PHJlYy1udW1i
ZXI+NDY8L3JlYy1udW1iZXI+PGZvcmVpZ24ta2V5cz48a2V5IGFwcD0iRU4iIGRiLWlkPSI5Zjly
NXBhMmtmMHRyMGVzOWViNTAwdjh2cmZzcnN6OXcyemEiIHRpbWVzdGFtcD0iMTYzMzUzNzk5MiI+
NDY8L2tleT48L2ZvcmVpZ24ta2V5cz48cmVmLXR5cGUgbmFtZT0iSm91cm5hbCBBcnRpY2xlIj4x
NzwvcmVmLXR5cGU+PGNvbnRyaWJ1dG9ycz48YXV0aG9ycz48YXV0aG9yPkJhcmFuemluaSwgU0U8
L2F1dGhvcj48YXV0aG9yPkthdHotU2FuZCwgSTwvYXV0aG9yPjxhdXRob3I+TWF6bWFuaWFuLCBT
SzwvYXV0aG9yPjxhdXRob3I+QmVjb3NtZSwgWTwvYXV0aG9yPjxhdXRob3I+TG9uZG9uLCBKPC9h
dXRob3I+PGF1dGhvcj5GYXJiZXIsIFI8L2F1dGhvcj48YXV0aG9yPkthbm5lciwgUjwvYXV0aG9y
PjxhdXRob3I+R29tZXosIFI8L2F1dGhvcj48YXV0aG9yPkNyZWUsIEJBPC9hdXRob3I+PGF1dGhv
cj5LbmlnaHQsIFI8L2F1dGhvcj48L2F1dGhvcnM+PC9jb250cmlidXRvcnM+PHRpdGxlcz48dGl0
bGU+VGhlIE1TIE1pY3JvYmlvbWUgQ29uc29ydGl1bSAoTVNNQyk6IGFuIGFjYWRlbWljIG11bHRp
LWRpc2NpcGxpbmFyeSBjb2xsYWJvcmF0aXZlIGVmZm9ydCB0byBlbHVjaWRhdGUgdGhlIHJvbGUg
b2YgdGhlIGd1dCBtaWNyb2Jpb3RhIGluIE1TPC90aXRsZT48c2Vjb25kYXJ5LXRpdGxlPk11bHRp
cGxlIFNjbGVyb3NpcyBKb3VybmFsPC9zZWNvbmRhcnktdGl0bGU+PC90aXRsZXM+PHBlcmlvZGlj
YWw+PGZ1bGwtdGl0bGU+TXVsdGlwbGUgU2NsZXJvc2lzIEpvdXJuYWw8L2Z1bGwtdGl0bGU+PC9w
ZXJpb2RpY2FsPjxwYWdlcz4zMzk8L3BhZ2VzPjx2b2x1bWU+MjA8L3ZvbHVtZT48bnVtYmVyPlMx
PC9udW1iZXI+PGRhdGVzPjx5ZWFyPjIwMTQ8L3llYXI+PC9kYXRlcz48aXNibj4xMzUyLTQ1ODU8
L2lzYm4+PHVybHM+PC91cmxzPjwvcmVjb3JkPjwvQ2l0ZT48L0VuZE5vdGU+AG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4, 48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6BA1A547" w14:textId="07152625" w:rsidR="00E5268D" w:rsidRDefault="00E5268D" w:rsidP="00E5268D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>
              <w:t xml:space="preserve">Jia Yin et al. have shown that </w:t>
            </w:r>
            <w:r w:rsidRPr="00EB354F">
              <w:rPr>
                <w:b/>
                <w:bCs/>
              </w:rPr>
              <w:t>Meropenem and Azithromycin</w:t>
            </w:r>
            <w:r>
              <w:t xml:space="preserve"> induced the growth of Enterococcus</w:t>
            </w:r>
            <w:r>
              <w:fldChar w:fldCharType="begin"/>
            </w:r>
            <w:r w:rsidR="0036233B">
              <w:instrText xml:space="preserve"> ADDIN EN.CITE &lt;EndNote&gt;&lt;Cite&gt;&lt;Author&gt;Yin&lt;/Author&gt;&lt;Year&gt;2015&lt;/Year&gt;&lt;RecNum&gt;41&lt;/RecNum&gt;&lt;DisplayText&gt;[41]&lt;/DisplayText&gt;&lt;record&gt;&lt;rec-number&gt;41&lt;/rec-number&gt;&lt;foreign-keys&gt;&lt;key app="EN" db-id="9f9r5pa2kf0tr0es9eb500v8vrfsrsz9w2za" timestamp="1633537991"&gt;41&lt;/key&gt;&lt;/foreign-keys&gt;&lt;ref-type name="Journal Article"&gt;17&lt;/ref-type&gt;&lt;contributors&gt;&lt;authors&gt;&lt;author&gt;Yin, Jia&lt;/author&gt;&lt;author&gt;Wang, Shan&lt;/author&gt;&lt;author&gt;Liao, Shuo-Xi&lt;/author&gt;&lt;author&gt;Peng, Xin&lt;/author&gt;&lt;author&gt;He, Yan&lt;/author&gt;&lt;author&gt;Chen, Yi-Ran&lt;/author&gt;&lt;author&gt;Shen, Hua-Fang&lt;/author&gt;&lt;author&gt;Su, Jin&lt;/author&gt;&lt;author&gt;Chen, Ye&lt;/author&gt;&lt;author&gt;Jiang, Yun-Xia&lt;/author&gt;&lt;/authors&gt;&lt;/contributors&gt;&lt;titles&gt;&lt;title&gt;Different dynamic patterns of β-lactams, quinolones, glycopeptides and macrolides on mouse gut microbial diversity&lt;/title&gt;&lt;secondary-title&gt;PloS one&lt;/secondary-title&gt;&lt;/titles&gt;&lt;periodical&gt;&lt;full-title&gt;PloS one&lt;/full-title&gt;&lt;/periodical&gt;&lt;pages&gt;e0126712&lt;/pages&gt;&lt;volume&gt;10&lt;/volume&gt;&lt;number&gt;5&lt;/number&gt;&lt;dates&gt;&lt;year&gt;2015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41]</w:t>
            </w:r>
            <w:r>
              <w:fldChar w:fldCharType="end"/>
            </w:r>
            <w:r>
              <w:t>.</w:t>
            </w:r>
          </w:p>
          <w:p w14:paraId="4EF9EADB" w14:textId="371289E0" w:rsidR="00E5268D" w:rsidRPr="00EB354F" w:rsidRDefault="00E5268D" w:rsidP="00E5268D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7C6E4C">
              <w:rPr>
                <w:sz w:val="20"/>
                <w:szCs w:val="20"/>
              </w:rPr>
              <w:t xml:space="preserve">In a study by </w:t>
            </w:r>
            <w:proofErr w:type="spellStart"/>
            <w:r w:rsidRPr="007C6E4C">
              <w:rPr>
                <w:sz w:val="20"/>
                <w:szCs w:val="20"/>
              </w:rPr>
              <w:t>Haoqing</w:t>
            </w:r>
            <w:proofErr w:type="spellEnd"/>
            <w:r w:rsidRPr="007C6E4C">
              <w:rPr>
                <w:sz w:val="20"/>
                <w:szCs w:val="20"/>
              </w:rPr>
              <w:t xml:space="preserve"> Shao et al.</w:t>
            </w:r>
            <w:r>
              <w:rPr>
                <w:sz w:val="20"/>
                <w:szCs w:val="20"/>
              </w:rPr>
              <w:t xml:space="preserve"> </w:t>
            </w:r>
            <w:r w:rsidRPr="007C6E4C">
              <w:rPr>
                <w:sz w:val="20"/>
                <w:szCs w:val="20"/>
              </w:rPr>
              <w:fldChar w:fldCharType="begin"/>
            </w:r>
            <w:r w:rsidR="0036233B">
              <w:rPr>
                <w:sz w:val="20"/>
                <w:szCs w:val="20"/>
              </w:rPr>
              <w:instrText xml:space="preserve"> ADDIN EN.CITE &lt;EndNote&gt;&lt;Cite&gt;&lt;Author&gt;Shao&lt;/Author&gt;&lt;Year&gt;2020&lt;/Year&gt;&lt;RecNum&gt;36&lt;/RecNum&gt;&lt;DisplayText&gt;[36]&lt;/DisplayText&gt;&lt;record&gt;&lt;rec-number&gt;36&lt;/rec-number&gt;&lt;foreign-keys&gt;&lt;key app="EN" db-id="9f9r5pa2kf0tr0es9eb500v8vrfsrsz9w2za" timestamp="1633537990"&gt;36&lt;/key&gt;&lt;/foreign-keys&gt;&lt;ref-type name="Journal Article"&gt;17&lt;/ref-type&gt;&lt;contributors&gt;&lt;authors&gt;&lt;author&gt;Shao, Haoqing&lt;/author&gt;&lt;author&gt;Zhang, Chenyang&lt;/author&gt;&lt;author&gt;Xiao, Nenqun&lt;/author&gt;&lt;author&gt;Tan, Zhoujin&lt;/author&gt;&lt;/authors&gt;&lt;/contributors&gt;&lt;titles&gt;&lt;title&gt;Gut microbiota characteristics in mice with antibiotic-associated diarrhea&lt;/title&gt;&lt;secondary-title&gt;BMC microbiology&lt;/secondary-title&gt;&lt;/titles&gt;&lt;periodical&gt;&lt;full-title&gt;BMC microbiology&lt;/full-title&gt;&lt;/periodical&gt;&lt;pages&gt;1-9&lt;/pages&gt;&lt;volume&gt;20&lt;/volume&gt;&lt;number&gt;1&lt;/number&gt;&lt;dates&gt;&lt;year&gt;2020&lt;/year&gt;&lt;/dates&gt;&lt;isbn&gt;1471-2180&lt;/isbn&gt;&lt;urls&gt;&lt;/urls&gt;&lt;/record&gt;&lt;/Cite&gt;&lt;/EndNote&gt;</w:instrText>
            </w:r>
            <w:r w:rsidRPr="007C6E4C">
              <w:rPr>
                <w:sz w:val="20"/>
                <w:szCs w:val="20"/>
              </w:rPr>
              <w:fldChar w:fldCharType="separate"/>
            </w:r>
            <w:r w:rsidR="0036233B">
              <w:rPr>
                <w:noProof/>
                <w:sz w:val="20"/>
                <w:szCs w:val="20"/>
              </w:rPr>
              <w:t>[36]</w:t>
            </w:r>
            <w:r w:rsidRPr="007C6E4C">
              <w:rPr>
                <w:sz w:val="20"/>
                <w:szCs w:val="20"/>
              </w:rPr>
              <w:fldChar w:fldCharType="end"/>
            </w:r>
            <w:r w:rsidRPr="007C6E4C">
              <w:rPr>
                <w:sz w:val="20"/>
                <w:szCs w:val="20"/>
              </w:rPr>
              <w:t xml:space="preserve"> they have provided a diarrhea model which was induced by cefradine and gentamycin to study the microbiota features in intestinal lumen of the mice with </w:t>
            </w:r>
            <w:r w:rsidRPr="00EB354F">
              <w:rPr>
                <w:b/>
                <w:bCs/>
                <w:sz w:val="20"/>
                <w:szCs w:val="20"/>
              </w:rPr>
              <w:t>Antibiotic-associated diarrhea (AAD)</w:t>
            </w:r>
            <w:r w:rsidRPr="00EB354F">
              <w:rPr>
                <w:sz w:val="20"/>
                <w:szCs w:val="20"/>
              </w:rPr>
              <w:t>,</w:t>
            </w:r>
            <w:r w:rsidRPr="007C6E4C">
              <w:rPr>
                <w:sz w:val="20"/>
                <w:szCs w:val="20"/>
              </w:rPr>
              <w:t xml:space="preserve"> </w:t>
            </w:r>
            <w:r>
              <w:t xml:space="preserve">the 20 top genus with high abundance were achieved. It was for 5.97% </w:t>
            </w:r>
            <w:proofErr w:type="spellStart"/>
            <w:r>
              <w:t>Enterooccus</w:t>
            </w:r>
            <w:proofErr w:type="spellEnd"/>
            <w:r>
              <w:t>.</w:t>
            </w:r>
          </w:p>
          <w:p w14:paraId="3DFF774A" w14:textId="1E7A06DD" w:rsidR="00E5268D" w:rsidRPr="00E22D3B" w:rsidRDefault="00E5268D" w:rsidP="00E5268D">
            <w:pPr>
              <w:pStyle w:val="ListParagraph"/>
              <w:numPr>
                <w:ilvl w:val="0"/>
                <w:numId w:val="15"/>
              </w:numPr>
            </w:pPr>
            <w:proofErr w:type="spellStart"/>
            <w:r>
              <w:t>Mengchen</w:t>
            </w:r>
            <w:proofErr w:type="spellEnd"/>
            <w:r>
              <w:t xml:space="preserve"> Guo et al. </w:t>
            </w:r>
            <w:r>
              <w:fldChar w:fldCharType="begin"/>
            </w:r>
            <w:r w:rsidR="0036233B">
              <w:instrText xml:space="preserve"> ADDIN EN.CITE &lt;EndNote&gt;&lt;Cite&gt;&lt;Author&gt;Guo&lt;/Author&gt;&lt;Year&gt;2020&lt;/Year&gt;&lt;RecNum&gt;14&lt;/RecNum&gt;&lt;DisplayText&gt;[14]&lt;/DisplayText&gt;&lt;record&gt;&lt;rec-number&gt;14&lt;/rec-number&gt;&lt;foreign-keys&gt;&lt;key app="EN" db-id="9f9r5pa2kf0tr0es9eb500v8vrfsrsz9w2za" timestamp="1633537982"&gt;14&lt;/key&gt;&lt;/foreign-keys&gt;&lt;ref-type name="Journal Article"&gt;17&lt;/ref-type&gt;&lt;contributors&gt;&lt;authors&gt;&lt;author&gt;Guo, Mengchen&lt;/author&gt;&lt;author&gt;Wang, Huixia&lt;/author&gt;&lt;author&gt;Xu, Sixie&lt;/author&gt;&lt;author&gt;Zhuang, Yaoyao&lt;/author&gt;&lt;author&gt;An, Jingang&lt;/author&gt;&lt;author&gt;Su, Chuan&lt;/author&gt;&lt;author&gt;Xia, Yankai&lt;/author&gt;&lt;author&gt;Chen, Jingyun&lt;/author&gt;&lt;author&gt;Xu, Zhenjiang Zech&lt;/author&gt;&lt;author&gt;Liu, Qisha&lt;/author&gt;&lt;/authors&gt;&lt;/contributors&gt;&lt;titles&gt;&lt;title&gt;Alteration in gut microbiota is associated with dysregulation of cytokines and glucocorticoid therapy in systemic lupus erythematosus&lt;/title&gt;&lt;secondary-title&gt;Gut microbes&lt;/secondary-title&gt;&lt;/titles&gt;&lt;periodical&gt;&lt;full-title&gt;Gut microbes&lt;/full-title&gt;&lt;/periodical&gt;&lt;pages&gt;1758-1773&lt;/pages&gt;&lt;volume&gt;11&lt;/volume&gt;&lt;number&gt;6&lt;/number&gt;&lt;dates&gt;&lt;year&gt;2020&lt;/year&gt;&lt;/dates&gt;&lt;isbn&gt;1949-0976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14]</w:t>
            </w:r>
            <w:r>
              <w:fldChar w:fldCharType="end"/>
            </w:r>
            <w:r>
              <w:t xml:space="preserve"> found that in SLE patients without </w:t>
            </w:r>
            <w:r w:rsidRPr="00F500CE">
              <w:rPr>
                <w:b/>
                <w:bCs/>
              </w:rPr>
              <w:t>Glucocorticoids</w:t>
            </w:r>
            <w:r>
              <w:t xml:space="preserve"> (SLE-G), </w:t>
            </w:r>
            <w:proofErr w:type="spellStart"/>
            <w:r>
              <w:t>Enterobacteriales</w:t>
            </w:r>
            <w:proofErr w:type="spellEnd"/>
            <w:r>
              <w:t xml:space="preserve"> level was lower in comparison to SLE patients receiving Glucocorticoid (SLE+G).</w:t>
            </w:r>
          </w:p>
        </w:tc>
      </w:tr>
      <w:tr w:rsidR="00A327A7" w:rsidRPr="00E22D3B" w14:paraId="15EFEB22" w14:textId="77777777" w:rsidTr="00A327A7">
        <w:trPr>
          <w:trHeight w:val="4670"/>
        </w:trPr>
        <w:tc>
          <w:tcPr>
            <w:tcW w:w="0" w:type="auto"/>
            <w:vMerge/>
            <w:shd w:val="clear" w:color="auto" w:fill="FBE4D5" w:themeFill="accent2" w:themeFillTint="33"/>
          </w:tcPr>
          <w:p w14:paraId="34112BF8" w14:textId="77777777" w:rsidR="00E5268D" w:rsidRPr="00E22D3B" w:rsidRDefault="00E5268D" w:rsidP="00E5268D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11D08EEE" w14:textId="77777777" w:rsidR="00E5268D" w:rsidRPr="00E22D3B" w:rsidRDefault="00E5268D" w:rsidP="00E5268D">
            <w:pPr>
              <w:jc w:val="center"/>
            </w:pPr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0907FF08" w14:textId="464AD1B2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Bacill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12CF7CB9" w14:textId="42903B49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Staphylocaccace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3CF07C21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70D6DD4B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7DF4883E" w14:textId="77777777" w:rsidR="00E5268D" w:rsidRPr="00E22D3B" w:rsidRDefault="00E5268D" w:rsidP="00E5268D"/>
        </w:tc>
        <w:tc>
          <w:tcPr>
            <w:tcW w:w="0" w:type="auto"/>
          </w:tcPr>
          <w:p w14:paraId="291BB86C" w14:textId="01E7D058" w:rsidR="00E5268D" w:rsidRPr="00E22D3B" w:rsidRDefault="00E5268D" w:rsidP="00E5268D">
            <w:pPr>
              <w:pStyle w:val="ListParagraph"/>
              <w:numPr>
                <w:ilvl w:val="0"/>
                <w:numId w:val="41"/>
              </w:numPr>
            </w:pPr>
            <w:proofErr w:type="spellStart"/>
            <w:r w:rsidRPr="00E5268D">
              <w:rPr>
                <w:i/>
                <w:iCs/>
              </w:rPr>
              <w:t>Staphylococcaceae</w:t>
            </w:r>
            <w:proofErr w:type="spellEnd"/>
            <w:r w:rsidRPr="00F32FB4">
              <w:t> </w:t>
            </w:r>
            <w:r>
              <w:t>was</w:t>
            </w:r>
            <w:r w:rsidRPr="00F32FB4">
              <w:t xml:space="preserve"> more prominent in </w:t>
            </w:r>
            <w:r w:rsidRPr="00E5268D">
              <w:rPr>
                <w:b/>
                <w:bCs/>
              </w:rPr>
              <w:t>AD</w:t>
            </w:r>
            <w:r w:rsidRPr="00F32FB4">
              <w:t xml:space="preserve"> than in controls</w:t>
            </w:r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Alonso&lt;/Author&gt;&lt;Year&gt;2018&lt;/Year&gt;&lt;RecNum&gt;47&lt;/RecNum&gt;&lt;DisplayText&gt;[49]&lt;/DisplayText&gt;&lt;record&gt;&lt;rec-number&gt;47&lt;/rec-number&gt;&lt;foreign-keys&gt;&lt;key app="EN" db-id="9f9r5pa2kf0tr0es9eb500v8vrfsrsz9w2za" timestamp="1633537993"&gt;47&lt;/key&gt;&lt;/foreign-keys&gt;&lt;ref-type name="Journal Article"&gt;17&lt;/ref-type&gt;&lt;contributors&gt;&lt;authors&gt;&lt;author&gt;Alonso,Ruth&lt;/author&gt;&lt;author&gt;Pisa,Diana&lt;/author&gt;&lt;author&gt;Fernández-Fernández,Ana M.&lt;/author&gt;&lt;author&gt;Carrasco,Luis&lt;/author&gt;&lt;/authors&gt;&lt;/contributors&gt;&lt;titles&gt;&lt;title&gt;Infection of Fungi and Bacteria in Brain Tissue From Elderly Persons and Patients With Alzheimer’s Disease&lt;/title&gt;&lt;secondary-title&gt;Frontiers in Aging Neuroscience&lt;/secondary-title&gt;&lt;short-title&gt;Microbial infections in Alzheimer’s patients&lt;/short-title&gt;&lt;/titles&gt;&lt;periodical&gt;&lt;full-title&gt;Frontiers in Aging Neuroscience&lt;/full-title&gt;&lt;/periodical&gt;&lt;volume&gt;10&lt;/volume&gt;&lt;number&gt;159&lt;/number&gt;&lt;keywords&gt;&lt;keyword&gt;polymicrobial infection,Alzheimer’s disease,&lt;/keyword&gt;&lt;keyword&gt;infection in aging brain,Fungal Infection,next generation sequencing,bacteria and fungal co-infections&lt;/keyword&gt;&lt;/keywords&gt;&lt;dates&gt;&lt;year&gt;2018&lt;/year&gt;&lt;pub-dates&gt;&lt;date&gt;2018-May-24&lt;/date&gt;&lt;/pub-dates&gt;&lt;/dates&gt;&lt;isbn&gt;1663-4365&lt;/isbn&gt;&lt;work-type&gt;Original Research&lt;/work-type&gt;&lt;urls&gt;&lt;related-urls&gt;&lt;url&gt;https://www.frontiersin.org/article/10.3389/fnagi.2018.00159&lt;/url&gt;&lt;/related-urls&gt;&lt;/urls&gt;&lt;electronic-resource-num&gt;10.3389/fnagi.2018.00159&lt;/electronic-resource-num&gt;&lt;language&gt;English&lt;/language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49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7BC38F76" w14:textId="1888BFAF" w:rsidR="00E5268D" w:rsidRDefault="00E5268D" w:rsidP="00E5268D">
            <w:pPr>
              <w:pStyle w:val="ListParagraph"/>
              <w:numPr>
                <w:ilvl w:val="0"/>
                <w:numId w:val="41"/>
              </w:numPr>
            </w:pPr>
            <w:r w:rsidRPr="00E5268D">
              <w:rPr>
                <w:i/>
                <w:iCs/>
              </w:rPr>
              <w:t>staphylococci</w:t>
            </w:r>
            <w:r w:rsidRPr="00FB003D">
              <w:t> </w:t>
            </w:r>
            <w:r>
              <w:t xml:space="preserve">was increased in </w:t>
            </w:r>
            <w:r w:rsidRPr="00E5268D">
              <w:rPr>
                <w:b/>
                <w:bCs/>
              </w:rPr>
              <w:t>PD</w:t>
            </w:r>
            <w:r>
              <w:t xml:space="preserve"> patients </w:t>
            </w:r>
            <w:r>
              <w:fldChar w:fldCharType="begin"/>
            </w:r>
            <w:r w:rsidR="0036233B">
              <w:instrText xml:space="preserve"> ADDIN EN.CITE &lt;EndNote&gt;&lt;Cite&gt;&lt;Author&gt;Cassani&lt;/Author&gt;&lt;Year&gt;2011&lt;/Year&gt;&lt;RecNum&gt;48&lt;/RecNum&gt;&lt;DisplayText&gt;[50]&lt;/DisplayText&gt;&lt;record&gt;&lt;rec-number&gt;48&lt;/rec-number&gt;&lt;foreign-keys&gt;&lt;key app="EN" db-id="9f9r5pa2kf0tr0es9eb500v8vrfsrsz9w2za" timestamp="1633537993"&gt;48&lt;/key&gt;&lt;/foreign-keys&gt;&lt;ref-type name="Journal Article"&gt;17&lt;/ref-type&gt;&lt;contributors&gt;&lt;authors&gt;&lt;author&gt;Cassani, E&lt;/author&gt;&lt;author&gt;Privitera, G&lt;/author&gt;&lt;author&gt;Pezzoli, G&lt;/author&gt;&lt;author&gt;Pusani, C&lt;/author&gt;&lt;author&gt;Madio, C&lt;/author&gt;&lt;author&gt;Iorio, L&lt;/author&gt;&lt;author&gt;Barichella, M&lt;/author&gt;&lt;/authors&gt;&lt;/contributors&gt;&lt;titles&gt;&lt;title&gt;Use of probiotics for the treatment of constipation in Parkinson&amp;apos;s disease patients&lt;/title&gt;&lt;secondary-title&gt;Minerva gastroenterologica e dietologica&lt;/secondary-title&gt;&lt;/titles&gt;&lt;periodical&gt;&lt;full-title&gt;Minerva gastroenterologica e dietologica&lt;/full-title&gt;&lt;/periodical&gt;&lt;pages&gt;117-121&lt;/pages&gt;&lt;volume&gt;57&lt;/volume&gt;&lt;number&gt;2&lt;/number&gt;&lt;dates&gt;&lt;year&gt;2011&lt;/year&gt;&lt;/dates&gt;&lt;isbn&gt;1121-421X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0]</w:t>
            </w:r>
            <w:r>
              <w:fldChar w:fldCharType="end"/>
            </w:r>
          </w:p>
          <w:p w14:paraId="277ED17D" w14:textId="7CAF486E" w:rsidR="00E5268D" w:rsidRPr="00E22D3B" w:rsidRDefault="00E5268D" w:rsidP="00E5268D">
            <w:pPr>
              <w:pStyle w:val="ListParagraph"/>
              <w:numPr>
                <w:ilvl w:val="0"/>
                <w:numId w:val="41"/>
              </w:numPr>
            </w:pPr>
            <w:proofErr w:type="spellStart"/>
            <w:r w:rsidRPr="00892E42">
              <w:t>Staphylococcaceae</w:t>
            </w:r>
            <w:proofErr w:type="spellEnd"/>
            <w:r>
              <w:t xml:space="preserve"> was decreased in </w:t>
            </w:r>
            <w:r w:rsidRPr="00E5268D">
              <w:rPr>
                <w:b/>
                <w:bCs/>
              </w:rPr>
              <w:t>PD</w:t>
            </w:r>
            <w:r>
              <w:t xml:space="preserve"> patients </w:t>
            </w:r>
            <w:r>
              <w:fldChar w:fldCharType="begin"/>
            </w:r>
            <w:r w:rsidR="0036233B">
              <w:instrText xml:space="preserve"> ADDIN EN.CITE &lt;EndNote&gt;&lt;Cite&gt;&lt;Author&gt;Pietrucci&lt;/Author&gt;&lt;Year&gt;2020&lt;/Year&gt;&lt;RecNum&gt;4&lt;/RecNum&gt;&lt;DisplayText&gt;[4]&lt;/DisplayText&gt;&lt;record&gt;&lt;rec-number&gt;4&lt;/rec-number&gt;&lt;foreign-keys&gt;&lt;key app="EN" db-id="9f9r5pa2kf0tr0es9eb500v8vrfsrsz9w2za" timestamp="1633537978"&gt;4&lt;/key&gt;&lt;/foreign-keys&gt;&lt;ref-type name="Journal Article"&gt;17&lt;/ref-type&gt;&lt;contributors&gt;&lt;authors&gt;&lt;author&gt;Pietrucci, D.&lt;/author&gt;&lt;author&gt;Teofani, A.&lt;/author&gt;&lt;author&gt;Unida, V.&lt;/author&gt;&lt;author&gt;Cerroni, R.&lt;/author&gt;&lt;author&gt;Biocca, S.&lt;/author&gt;&lt;author&gt;Stefani, A.&lt;/author&gt;&lt;author&gt;Desideri, A.&lt;/author&gt;&lt;/authors&gt;&lt;/contributors&gt;&lt;auth-address&gt;Department of Biology, University of Rome Tor Vergata, 00133 Rome, Italy.&amp;#xD;UOSD Parkinson&amp;apos;s Center, Department of Systems Medicine, University of Rome Tor Vergata, 00133 Rome, Italy.&amp;#xD;Department of Systems Medicine, University of Rome Tor Vergata, 00133 Rome, Italy.&lt;/auth-address&gt;&lt;titles&gt;&lt;title&gt;Can Gut Microbiota Be a Good Predictor for Parkinson&amp;apos;s Disease? A Machine Learning Approach&lt;/title&gt;&lt;secondary-title&gt;Brain Sci&lt;/secondary-title&gt;&lt;alt-title&gt;Brain sciences&lt;/alt-title&gt;&lt;/titles&gt;&lt;periodical&gt;&lt;full-title&gt;Brain Sci&lt;/full-title&gt;&lt;abbr-1&gt;Brain sciences&lt;/abbr-1&gt;&lt;/periodical&gt;&lt;alt-periodical&gt;&lt;full-title&gt;Brain Sci&lt;/full-title&gt;&lt;abbr-1&gt;Brain sciences&lt;/abbr-1&gt;&lt;/alt-periodical&gt;&lt;volume&gt;10&lt;/volume&gt;&lt;number&gt;4&lt;/number&gt;&lt;edition&gt;2020/04/25&lt;/edition&gt;&lt;keywords&gt;&lt;keyword&gt;Parkinson’s disease&lt;/keyword&gt;&lt;keyword&gt;gut microbiota&lt;/keyword&gt;&lt;keyword&gt;gut–brain axis&lt;/keyword&gt;&lt;keyword&gt;machine learning&lt;/keyword&gt;&lt;keyword&gt;predictor&lt;/keyword&gt;&lt;/keywords&gt;&lt;dates&gt;&lt;year&gt;2020&lt;/year&gt;&lt;pub-dates&gt;&lt;date&gt;Apr 19&lt;/date&gt;&lt;/pub-dates&gt;&lt;/dates&gt;&lt;isbn&gt;2076-3425 (Print)&amp;#xD;2076-3425&lt;/isbn&gt;&lt;accession-num&gt;32325848&lt;/accession-num&gt;&lt;urls&gt;&lt;/urls&gt;&lt;custom2&gt;PMC7226159&lt;/custom2&gt;&lt;electronic-resource-num&gt;10.3390/brainsci1004024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4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7378279" w14:textId="77777777" w:rsidR="00E5268D" w:rsidRPr="00E22D3B" w:rsidRDefault="00E5268D" w:rsidP="00E5268D"/>
        </w:tc>
        <w:tc>
          <w:tcPr>
            <w:tcW w:w="0" w:type="auto"/>
            <w:shd w:val="clear" w:color="auto" w:fill="E7E6E6" w:themeFill="background2"/>
          </w:tcPr>
          <w:p w14:paraId="7CA9B774" w14:textId="77777777" w:rsidR="00E5268D" w:rsidRPr="00E22D3B" w:rsidRDefault="00E5268D" w:rsidP="00E5268D"/>
        </w:tc>
      </w:tr>
      <w:tr w:rsidR="00A327A7" w:rsidRPr="00E22D3B" w14:paraId="4BD9021D" w14:textId="77777777" w:rsidTr="003310D0">
        <w:trPr>
          <w:trHeight w:val="350"/>
        </w:trPr>
        <w:tc>
          <w:tcPr>
            <w:tcW w:w="0" w:type="auto"/>
            <w:vMerge/>
            <w:shd w:val="clear" w:color="auto" w:fill="FBE4D5" w:themeFill="accent2" w:themeFillTint="33"/>
          </w:tcPr>
          <w:p w14:paraId="4FC90BE7" w14:textId="77777777" w:rsidR="00E5268D" w:rsidRPr="00E22D3B" w:rsidRDefault="00E5268D" w:rsidP="00E5268D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gridSpan w:val="3"/>
            <w:shd w:val="clear" w:color="auto" w:fill="000000" w:themeFill="text1"/>
            <w:vAlign w:val="center"/>
          </w:tcPr>
          <w:p w14:paraId="7FDB3749" w14:textId="769B3488" w:rsidR="00E5268D" w:rsidRPr="00E22D3B" w:rsidRDefault="00E5268D" w:rsidP="003310D0">
            <w:pPr>
              <w:jc w:val="center"/>
              <w:rPr>
                <w:b/>
                <w:bCs/>
                <w:i/>
                <w:iCs/>
              </w:rPr>
            </w:pPr>
            <w:r w:rsidRPr="00E22D3B">
              <w:rPr>
                <w:b/>
                <w:bCs/>
                <w:i/>
                <w:iCs/>
              </w:rPr>
              <w:t>Others</w:t>
            </w:r>
          </w:p>
        </w:tc>
        <w:tc>
          <w:tcPr>
            <w:tcW w:w="0" w:type="auto"/>
          </w:tcPr>
          <w:p w14:paraId="232243FC" w14:textId="72FFDE68" w:rsidR="00E5268D" w:rsidRDefault="00E5268D" w:rsidP="00E5268D">
            <w:pPr>
              <w:pStyle w:val="ListParagraph"/>
              <w:numPr>
                <w:ilvl w:val="0"/>
                <w:numId w:val="30"/>
              </w:numPr>
              <w:ind w:right="-1033"/>
            </w:pP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>
              <w:t xml:space="preserve"> reported a c</w:t>
            </w:r>
            <w:r w:rsidRPr="00F65FA6">
              <w:t xml:space="preserve">orrelation </w:t>
            </w:r>
          </w:p>
          <w:p w14:paraId="23A1A1E7" w14:textId="77777777" w:rsidR="00E5268D" w:rsidRDefault="00E5268D" w:rsidP="00E5268D">
            <w:pPr>
              <w:pStyle w:val="ListParagraph"/>
              <w:ind w:left="360" w:right="-1033"/>
            </w:pPr>
            <w:r w:rsidRPr="00F65FA6">
              <w:t xml:space="preserve">between </w:t>
            </w:r>
            <w:proofErr w:type="spellStart"/>
            <w:r w:rsidRPr="00E74AFD">
              <w:t>Coprobacillus</w:t>
            </w:r>
            <w:proofErr w:type="spellEnd"/>
            <w:r w:rsidRPr="00F65FA6">
              <w:t xml:space="preserve"> abundance </w:t>
            </w:r>
          </w:p>
          <w:p w14:paraId="613D0A6F" w14:textId="7B5F0B5A" w:rsidR="00E5268D" w:rsidRPr="00F65FA6" w:rsidRDefault="00E5268D" w:rsidP="00E5268D">
            <w:pPr>
              <w:pStyle w:val="ListParagraph"/>
              <w:ind w:left="360" w:right="-1033"/>
            </w:pPr>
            <w:r w:rsidRPr="00F65FA6">
              <w:t xml:space="preserve">and </w:t>
            </w:r>
            <w:r w:rsidRPr="00E74AFD">
              <w:rPr>
                <w:b/>
                <w:bCs/>
              </w:rPr>
              <w:t>COVID-19</w:t>
            </w:r>
            <w:r w:rsidRPr="00F65FA6">
              <w:t xml:space="preserve"> severity</w:t>
            </w:r>
            <w:r>
              <w:t xml:space="preserve">. </w:t>
            </w:r>
          </w:p>
          <w:p w14:paraId="03419917" w14:textId="26E4DC6C" w:rsidR="00E5268D" w:rsidRDefault="00E5268D" w:rsidP="00E5268D">
            <w:pPr>
              <w:pStyle w:val="ListParagraph"/>
              <w:numPr>
                <w:ilvl w:val="0"/>
                <w:numId w:val="30"/>
              </w:numPr>
              <w:ind w:right="-1033"/>
            </w:pPr>
            <w:r>
              <w:t xml:space="preserve">Gu et al. </w:t>
            </w:r>
            <w:r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22]</w:t>
            </w:r>
            <w:r>
              <w:fldChar w:fldCharType="end"/>
            </w:r>
            <w:r>
              <w:t xml:space="preserve"> reported a s</w:t>
            </w:r>
            <w:r w:rsidRPr="00F65FA6">
              <w:t xml:space="preserve">ignificant </w:t>
            </w:r>
          </w:p>
          <w:p w14:paraId="768BAB3E" w14:textId="77777777" w:rsidR="00E5268D" w:rsidRDefault="00E5268D" w:rsidP="00E5268D">
            <w:pPr>
              <w:pStyle w:val="ListParagraph"/>
              <w:ind w:left="360" w:right="-1033"/>
            </w:pPr>
            <w:r w:rsidRPr="00F65FA6">
              <w:t xml:space="preserve">increase in </w:t>
            </w:r>
            <w:r w:rsidRPr="00F65FA6">
              <w:rPr>
                <w:i/>
                <w:iCs/>
              </w:rPr>
              <w:t>Streptococcus</w:t>
            </w:r>
            <w:r w:rsidRPr="00F65FA6">
              <w:t xml:space="preserve"> relative </w:t>
            </w:r>
          </w:p>
          <w:p w14:paraId="7DC61BB0" w14:textId="2AD7EFC0" w:rsidR="00E5268D" w:rsidRPr="00F65FA6" w:rsidRDefault="00E5268D" w:rsidP="00E5268D">
            <w:pPr>
              <w:pStyle w:val="ListParagraph"/>
              <w:ind w:left="360" w:right="-1033"/>
            </w:pPr>
            <w:r w:rsidRPr="00F65FA6">
              <w:t>abundance</w:t>
            </w:r>
            <w:r>
              <w:t xml:space="preserve"> in </w:t>
            </w:r>
            <w:r w:rsidRPr="00E74AFD">
              <w:rPr>
                <w:b/>
                <w:bCs/>
              </w:rPr>
              <w:t>COVID-19</w:t>
            </w:r>
            <w:r>
              <w:t>.</w:t>
            </w:r>
          </w:p>
          <w:p w14:paraId="0D279997" w14:textId="59361409" w:rsidR="00E5268D" w:rsidRDefault="00E5268D" w:rsidP="00E5268D">
            <w:pPr>
              <w:pStyle w:val="ListParagraph"/>
              <w:numPr>
                <w:ilvl w:val="0"/>
                <w:numId w:val="30"/>
              </w:numPr>
              <w:ind w:right="-1033"/>
            </w:pPr>
            <w:r>
              <w:t xml:space="preserve">In a study by </w:t>
            </w: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7]</w:t>
            </w:r>
            <w:r>
              <w:fldChar w:fldCharType="end"/>
            </w:r>
            <w:r>
              <w:t xml:space="preserve">, an </w:t>
            </w:r>
          </w:p>
          <w:p w14:paraId="6D64A8AF" w14:textId="77777777" w:rsidR="00E5268D" w:rsidRDefault="00E5268D" w:rsidP="00E5268D">
            <w:pPr>
              <w:pStyle w:val="ListParagraph"/>
              <w:ind w:left="360" w:right="-1033"/>
            </w:pPr>
            <w:r>
              <w:t>i</w:t>
            </w:r>
            <w:r w:rsidRPr="00F65FA6">
              <w:t xml:space="preserve">ncreased abundance of </w:t>
            </w:r>
          </w:p>
          <w:p w14:paraId="1A41F285" w14:textId="77777777" w:rsidR="00E5268D" w:rsidRDefault="00E5268D" w:rsidP="00E5268D">
            <w:pPr>
              <w:pStyle w:val="ListParagraph"/>
              <w:ind w:left="360" w:right="-1033"/>
            </w:pPr>
            <w:r w:rsidRPr="00F65FA6">
              <w:rPr>
                <w:i/>
                <w:iCs/>
              </w:rPr>
              <w:t xml:space="preserve">Streptococcus </w:t>
            </w:r>
            <w:proofErr w:type="spellStart"/>
            <w:r w:rsidRPr="00F65FA6">
              <w:rPr>
                <w:i/>
                <w:iCs/>
              </w:rPr>
              <w:t>infantis</w:t>
            </w:r>
            <w:proofErr w:type="spellEnd"/>
            <w:r w:rsidRPr="00F65FA6">
              <w:t xml:space="preserve"> in the fecal </w:t>
            </w:r>
          </w:p>
          <w:p w14:paraId="2D0A7E6F" w14:textId="77777777" w:rsidR="00E5268D" w:rsidRDefault="00E5268D" w:rsidP="00E5268D">
            <w:pPr>
              <w:pStyle w:val="ListParagraph"/>
              <w:ind w:left="360" w:right="-1033"/>
            </w:pPr>
            <w:r w:rsidRPr="00F65FA6">
              <w:t>Samples</w:t>
            </w:r>
            <w:r>
              <w:t xml:space="preserve"> of </w:t>
            </w:r>
            <w:r w:rsidRPr="00E74AFD">
              <w:rPr>
                <w:b/>
                <w:bCs/>
              </w:rPr>
              <w:t>COVID-19</w:t>
            </w:r>
            <w:r w:rsidRPr="00F65FA6">
              <w:t xml:space="preserve"> patients</w:t>
            </w:r>
            <w:r>
              <w:t xml:space="preserve"> </w:t>
            </w:r>
            <w:r w:rsidRPr="00F65FA6">
              <w:t xml:space="preserve">with </w:t>
            </w:r>
          </w:p>
          <w:p w14:paraId="641D256F" w14:textId="77777777" w:rsidR="00E5268D" w:rsidRDefault="00E5268D" w:rsidP="00E5268D">
            <w:pPr>
              <w:pStyle w:val="ListParagraph"/>
              <w:ind w:left="360" w:right="-1033"/>
            </w:pPr>
            <w:r w:rsidRPr="00F65FA6">
              <w:t>high SARS-CoV-2 infectivity</w:t>
            </w:r>
            <w:r>
              <w:t xml:space="preserve"> was </w:t>
            </w:r>
          </w:p>
          <w:p w14:paraId="34212733" w14:textId="72BD52C4" w:rsidR="00E5268D" w:rsidRPr="00F65FA6" w:rsidRDefault="00E5268D" w:rsidP="00E5268D">
            <w:pPr>
              <w:pStyle w:val="ListParagraph"/>
              <w:ind w:left="360" w:right="-1033"/>
            </w:pPr>
            <w:r>
              <w:t>reported.</w:t>
            </w:r>
          </w:p>
          <w:p w14:paraId="17E4DC11" w14:textId="77777777" w:rsidR="00E5268D" w:rsidRPr="00F65FA6" w:rsidRDefault="00E5268D" w:rsidP="00E5268D">
            <w:pPr>
              <w:ind w:firstLine="720"/>
            </w:pPr>
          </w:p>
        </w:tc>
        <w:tc>
          <w:tcPr>
            <w:tcW w:w="0" w:type="auto"/>
          </w:tcPr>
          <w:p w14:paraId="59614712" w14:textId="2F72E8A7" w:rsidR="00E5268D" w:rsidRPr="00E74AFD" w:rsidRDefault="00E5268D" w:rsidP="00E5268D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ind w:right="-1033"/>
            </w:pPr>
            <w:r>
              <w:t xml:space="preserve">Gu et al. </w:t>
            </w:r>
            <w:r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22]</w:t>
            </w:r>
            <w:r>
              <w:fldChar w:fldCharType="end"/>
            </w:r>
            <w:r>
              <w:t xml:space="preserve"> reported an i</w:t>
            </w:r>
            <w:r w:rsidRPr="00F65FA6">
              <w:t xml:space="preserve">ncreased abundance </w:t>
            </w:r>
            <w:r w:rsidRPr="00F65FA6">
              <w:rPr>
                <w:i/>
                <w:iCs/>
              </w:rPr>
              <w:t xml:space="preserve">of </w:t>
            </w:r>
            <w:proofErr w:type="spellStart"/>
            <w:r w:rsidRPr="00F65FA6">
              <w:rPr>
                <w:i/>
                <w:iCs/>
              </w:rPr>
              <w:t>Finegoldia</w:t>
            </w:r>
            <w:proofErr w:type="spellEnd"/>
            <w:r w:rsidRPr="00F65FA6">
              <w:rPr>
                <w:i/>
                <w:iCs/>
              </w:rPr>
              <w:t xml:space="preserve"> and </w:t>
            </w:r>
          </w:p>
          <w:p w14:paraId="1055AB12" w14:textId="3820E138" w:rsidR="00E5268D" w:rsidRDefault="00E5268D" w:rsidP="00E5268D">
            <w:pPr>
              <w:pStyle w:val="ListParagraph"/>
              <w:spacing w:after="160" w:line="259" w:lineRule="auto"/>
              <w:ind w:left="360" w:right="-1033"/>
            </w:pPr>
            <w:proofErr w:type="spellStart"/>
            <w:r w:rsidRPr="00F65FA6">
              <w:rPr>
                <w:i/>
                <w:iCs/>
              </w:rPr>
              <w:t>Peptoniphilus</w:t>
            </w:r>
            <w:proofErr w:type="spellEnd"/>
            <w:r w:rsidRPr="00F65FA6">
              <w:t xml:space="preserve"> in </w:t>
            </w:r>
            <w:r w:rsidRPr="00E74AFD">
              <w:rPr>
                <w:b/>
                <w:bCs/>
              </w:rPr>
              <w:t>H1N1</w:t>
            </w:r>
            <w:r w:rsidRPr="00F65FA6">
              <w:t xml:space="preserve"> and </w:t>
            </w:r>
            <w:r w:rsidRPr="00E74AFD">
              <w:rPr>
                <w:b/>
                <w:bCs/>
              </w:rPr>
              <w:t>H7N9</w:t>
            </w:r>
            <w:r w:rsidRPr="00F65FA6">
              <w:t xml:space="preserve"> </w:t>
            </w:r>
          </w:p>
          <w:p w14:paraId="76E99788" w14:textId="3950A43B" w:rsidR="00E5268D" w:rsidRPr="00F65FA6" w:rsidRDefault="00E5268D" w:rsidP="00E5268D">
            <w:pPr>
              <w:pStyle w:val="ListParagraph"/>
              <w:spacing w:after="160" w:line="259" w:lineRule="auto"/>
              <w:ind w:left="360" w:right="-1033"/>
            </w:pPr>
            <w:r w:rsidRPr="00F65FA6">
              <w:t>Patients</w:t>
            </w:r>
            <w:r>
              <w:t>.</w:t>
            </w:r>
          </w:p>
          <w:p w14:paraId="41DB250F" w14:textId="77777777" w:rsidR="00E5268D" w:rsidRPr="00F65FA6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0F2982B9" w14:textId="77777777" w:rsidR="00E5268D" w:rsidRPr="00E22D3B" w:rsidRDefault="00E5268D" w:rsidP="00E5268D"/>
        </w:tc>
        <w:tc>
          <w:tcPr>
            <w:tcW w:w="0" w:type="auto"/>
          </w:tcPr>
          <w:p w14:paraId="4688B79E" w14:textId="4A3A4CBB" w:rsidR="00E5268D" w:rsidRPr="00E22D3B" w:rsidRDefault="00E5268D" w:rsidP="00E5268D">
            <w:pPr>
              <w:pStyle w:val="ListParagraph"/>
              <w:numPr>
                <w:ilvl w:val="0"/>
                <w:numId w:val="30"/>
              </w:numPr>
            </w:pPr>
            <w:proofErr w:type="spellStart"/>
            <w:r w:rsidRPr="00E5268D">
              <w:rPr>
                <w:i/>
                <w:iCs/>
              </w:rPr>
              <w:t>Gemellaceae</w:t>
            </w:r>
            <w:proofErr w:type="spellEnd"/>
            <w:r w:rsidRPr="008756BD">
              <w:t xml:space="preserve"> family and </w:t>
            </w:r>
            <w:proofErr w:type="spellStart"/>
            <w:r w:rsidRPr="00E5268D">
              <w:rPr>
                <w:i/>
                <w:iCs/>
              </w:rPr>
              <w:t>Blautia</w:t>
            </w:r>
            <w:proofErr w:type="spellEnd"/>
            <w:r w:rsidRPr="008756BD">
              <w:t>, </w:t>
            </w:r>
            <w:proofErr w:type="spellStart"/>
            <w:r w:rsidRPr="00E5268D">
              <w:rPr>
                <w:i/>
                <w:iCs/>
              </w:rPr>
              <w:t>Phascolarctobacterium</w:t>
            </w:r>
            <w:proofErr w:type="spellEnd"/>
            <w:r w:rsidRPr="008756BD">
              <w:t>, and </w:t>
            </w:r>
            <w:proofErr w:type="spellStart"/>
            <w:r w:rsidRPr="00E5268D">
              <w:rPr>
                <w:i/>
                <w:iCs/>
              </w:rPr>
              <w:t>Gemella</w:t>
            </w:r>
            <w:proofErr w:type="spellEnd"/>
            <w:r w:rsidRPr="008756BD">
              <w:t xml:space="preserve"> genera were more abundant in </w:t>
            </w:r>
            <w:r w:rsidRPr="00E5268D">
              <w:rPr>
                <w:b/>
                <w:bCs/>
              </w:rPr>
              <w:t>AD</w:t>
            </w:r>
            <w:r w:rsidRPr="008756BD">
              <w:t xml:space="preserve"> participants</w:t>
            </w:r>
            <w:r>
              <w:t xml:space="preserve"> </w:t>
            </w:r>
            <w:r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8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5F8FC06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3BE91A91" w14:textId="77777777" w:rsidR="00E5268D" w:rsidRPr="00E22D3B" w:rsidRDefault="00E5268D" w:rsidP="00E5268D"/>
        </w:tc>
        <w:tc>
          <w:tcPr>
            <w:tcW w:w="0" w:type="auto"/>
          </w:tcPr>
          <w:p w14:paraId="2898E8D9" w14:textId="54C1BF47" w:rsidR="00E5268D" w:rsidRPr="00283F88" w:rsidRDefault="00E5268D" w:rsidP="00E5268D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7C6E4C">
              <w:rPr>
                <w:sz w:val="20"/>
                <w:szCs w:val="20"/>
              </w:rPr>
              <w:t xml:space="preserve">In a study by </w:t>
            </w:r>
            <w:proofErr w:type="spellStart"/>
            <w:r w:rsidRPr="007C6E4C">
              <w:rPr>
                <w:sz w:val="20"/>
                <w:szCs w:val="20"/>
              </w:rPr>
              <w:t>Haoqing</w:t>
            </w:r>
            <w:proofErr w:type="spellEnd"/>
            <w:r w:rsidRPr="007C6E4C">
              <w:rPr>
                <w:sz w:val="20"/>
                <w:szCs w:val="20"/>
              </w:rPr>
              <w:t xml:space="preserve"> Shao et al.</w:t>
            </w:r>
            <w:r w:rsidRPr="007C6E4C">
              <w:rPr>
                <w:sz w:val="20"/>
                <w:szCs w:val="20"/>
              </w:rPr>
              <w:fldChar w:fldCharType="begin"/>
            </w:r>
            <w:r w:rsidR="0036233B">
              <w:rPr>
                <w:sz w:val="20"/>
                <w:szCs w:val="20"/>
              </w:rPr>
              <w:instrText xml:space="preserve"> ADDIN EN.CITE &lt;EndNote&gt;&lt;Cite&gt;&lt;Author&gt;Shao&lt;/Author&gt;&lt;Year&gt;2020&lt;/Year&gt;&lt;RecNum&gt;36&lt;/RecNum&gt;&lt;DisplayText&gt;[36]&lt;/DisplayText&gt;&lt;record&gt;&lt;rec-number&gt;36&lt;/rec-number&gt;&lt;foreign-keys&gt;&lt;key app="EN" db-id="9f9r5pa2kf0tr0es9eb500v8vrfsrsz9w2za" timestamp="1633537990"&gt;36&lt;/key&gt;&lt;/foreign-keys&gt;&lt;ref-type name="Journal Article"&gt;17&lt;/ref-type&gt;&lt;contributors&gt;&lt;authors&gt;&lt;author&gt;Shao, Haoqing&lt;/author&gt;&lt;author&gt;Zhang, Chenyang&lt;/author&gt;&lt;author&gt;Xiao, Nenqun&lt;/author&gt;&lt;author&gt;Tan, Zhoujin&lt;/author&gt;&lt;/authors&gt;&lt;/contributors&gt;&lt;titles&gt;&lt;title&gt;Gut microbiota characteristics in mice with antibiotic-associated diarrhea&lt;/title&gt;&lt;secondary-title&gt;BMC microbiology&lt;/secondary-title&gt;&lt;/titles&gt;&lt;periodical&gt;&lt;full-title&gt;BMC microbiology&lt;/full-title&gt;&lt;/periodical&gt;&lt;pages&gt;1-9&lt;/pages&gt;&lt;volume&gt;20&lt;/volume&gt;&lt;number&gt;1&lt;/number&gt;&lt;dates&gt;&lt;year&gt;2020&lt;/year&gt;&lt;/dates&gt;&lt;isbn&gt;1471-2180&lt;/isbn&gt;&lt;urls&gt;&lt;/urls&gt;&lt;/record&gt;&lt;/Cite&gt;&lt;/EndNote&gt;</w:instrText>
            </w:r>
            <w:r w:rsidRPr="007C6E4C">
              <w:rPr>
                <w:sz w:val="20"/>
                <w:szCs w:val="20"/>
              </w:rPr>
              <w:fldChar w:fldCharType="separate"/>
            </w:r>
            <w:r w:rsidR="0036233B">
              <w:rPr>
                <w:noProof/>
                <w:sz w:val="20"/>
                <w:szCs w:val="20"/>
              </w:rPr>
              <w:t>[36]</w:t>
            </w:r>
            <w:r w:rsidRPr="007C6E4C">
              <w:rPr>
                <w:sz w:val="20"/>
                <w:szCs w:val="20"/>
              </w:rPr>
              <w:fldChar w:fldCharType="end"/>
            </w:r>
            <w:r w:rsidRPr="007C6E4C">
              <w:rPr>
                <w:sz w:val="20"/>
                <w:szCs w:val="20"/>
              </w:rPr>
              <w:t xml:space="preserve"> they have provided a diarrhea model which was induced by cefradine and gentamycin to study the microbiota features in intestinal lumen of the mice with </w:t>
            </w:r>
            <w:r w:rsidRPr="00F500CE">
              <w:rPr>
                <w:b/>
                <w:bCs/>
                <w:sz w:val="20"/>
                <w:szCs w:val="20"/>
              </w:rPr>
              <w:t>Antibiotic-associated diarrhea (AAD)</w:t>
            </w:r>
            <w:r w:rsidRPr="00F500CE">
              <w:rPr>
                <w:sz w:val="20"/>
                <w:szCs w:val="20"/>
              </w:rPr>
              <w:t>,</w:t>
            </w:r>
            <w:r w:rsidRPr="007C6E4C">
              <w:rPr>
                <w:sz w:val="20"/>
                <w:szCs w:val="20"/>
              </w:rPr>
              <w:t xml:space="preserve"> </w:t>
            </w:r>
            <w:r>
              <w:t>the 20 top genus with high abundance were achieved. It was 5.24% for Bacillus.</w:t>
            </w:r>
          </w:p>
          <w:p w14:paraId="287FD9F3" w14:textId="1FCFAE78" w:rsidR="00E5268D" w:rsidRPr="00283F88" w:rsidRDefault="00E5268D" w:rsidP="00E5268D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sz w:val="20"/>
                <w:szCs w:val="20"/>
              </w:rPr>
            </w:pPr>
            <w:r w:rsidRPr="0078031E">
              <w:rPr>
                <w:sz w:val="20"/>
                <w:szCs w:val="20"/>
              </w:rPr>
              <w:t xml:space="preserve">In a study by </w:t>
            </w:r>
            <w:proofErr w:type="spellStart"/>
            <w:r w:rsidRPr="0078031E">
              <w:rPr>
                <w:sz w:val="20"/>
                <w:szCs w:val="20"/>
              </w:rPr>
              <w:t>Haoqing</w:t>
            </w:r>
            <w:proofErr w:type="spellEnd"/>
            <w:r w:rsidRPr="0078031E">
              <w:rPr>
                <w:sz w:val="20"/>
                <w:szCs w:val="20"/>
              </w:rPr>
              <w:t xml:space="preserve"> Shao et al.</w:t>
            </w:r>
            <w:r>
              <w:rPr>
                <w:sz w:val="20"/>
                <w:szCs w:val="20"/>
              </w:rPr>
              <w:fldChar w:fldCharType="begin"/>
            </w:r>
            <w:r w:rsidR="0036233B">
              <w:rPr>
                <w:sz w:val="20"/>
                <w:szCs w:val="20"/>
              </w:rPr>
              <w:instrText xml:space="preserve"> ADDIN EN.CITE &lt;EndNote&gt;&lt;Cite&gt;&lt;Author&gt;Shao&lt;/Author&gt;&lt;Year&gt;2020&lt;/Year&gt;&lt;RecNum&gt;36&lt;/RecNum&gt;&lt;DisplayText&gt;[36]&lt;/DisplayText&gt;&lt;record&gt;&lt;rec-number&gt;36&lt;/rec-number&gt;&lt;foreign-keys&gt;&lt;key app="EN" db-id="9f9r5pa2kf0tr0es9eb500v8vrfsrsz9w2za" timestamp="1633537990"&gt;36&lt;/key&gt;&lt;/foreign-keys&gt;&lt;ref-type name="Journal Article"&gt;17&lt;/ref-type&gt;&lt;contributors&gt;&lt;authors&gt;&lt;author&gt;Shao, Haoqing&lt;/author&gt;&lt;author&gt;Zhang, Chenyang&lt;/author&gt;&lt;author&gt;Xiao, Nenqun&lt;/author&gt;&lt;author&gt;Tan, Zhoujin&lt;/author&gt;&lt;/authors&gt;&lt;/contributors&gt;&lt;titles&gt;&lt;title&gt;Gut microbiota characteristics in mice with antibiotic-associated diarrhea&lt;/title&gt;&lt;secondary-title&gt;BMC microbiology&lt;/secondary-title&gt;&lt;/titles&gt;&lt;periodical&gt;&lt;full-title&gt;BMC microbiology&lt;/full-title&gt;&lt;/periodical&gt;&lt;pages&gt;1-9&lt;/pages&gt;&lt;volume&gt;20&lt;/volume&gt;&lt;number&gt;1&lt;/number&gt;&lt;dates&gt;&lt;year&gt;2020&lt;/year&gt;&lt;/dates&gt;&lt;isbn&gt;1471-218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36233B">
              <w:rPr>
                <w:noProof/>
                <w:sz w:val="20"/>
                <w:szCs w:val="20"/>
              </w:rPr>
              <w:t>[36]</w:t>
            </w:r>
            <w:r>
              <w:rPr>
                <w:sz w:val="20"/>
                <w:szCs w:val="20"/>
              </w:rPr>
              <w:fldChar w:fldCharType="end"/>
            </w:r>
            <w:r w:rsidRPr="0078031E">
              <w:rPr>
                <w:sz w:val="20"/>
                <w:szCs w:val="20"/>
              </w:rPr>
              <w:t xml:space="preserve"> they have provided a diarrhea model which was induced by cefradine and gentamycin to study the microbiota features in intestinal lumen of the mice with </w:t>
            </w:r>
            <w:r w:rsidRPr="00F500CE">
              <w:rPr>
                <w:b/>
                <w:bCs/>
                <w:sz w:val="20"/>
                <w:szCs w:val="20"/>
              </w:rPr>
              <w:t>Antibiotic-associated diarrhea (AAD)</w:t>
            </w:r>
            <w:r w:rsidRPr="00F500CE">
              <w:rPr>
                <w:sz w:val="20"/>
                <w:szCs w:val="20"/>
              </w:rPr>
              <w:t>,</w:t>
            </w:r>
            <w:r w:rsidRPr="0078031E">
              <w:rPr>
                <w:sz w:val="20"/>
                <w:szCs w:val="20"/>
              </w:rPr>
              <w:t xml:space="preserve"> </w:t>
            </w:r>
            <w:r>
              <w:t>the 20 top genus with high abundance were achieved. It was 4.62% for Eubacterium.</w:t>
            </w:r>
          </w:p>
        </w:tc>
      </w:tr>
      <w:tr w:rsidR="00A327A7" w:rsidRPr="00E22D3B" w14:paraId="042CE35F" w14:textId="77777777" w:rsidTr="00A327A7">
        <w:trPr>
          <w:trHeight w:val="2150"/>
        </w:trPr>
        <w:tc>
          <w:tcPr>
            <w:tcW w:w="0" w:type="auto"/>
            <w:vMerge w:val="restart"/>
            <w:shd w:val="clear" w:color="auto" w:fill="FBE4D5" w:themeFill="accent2" w:themeFillTint="33"/>
            <w:textDirection w:val="btLr"/>
          </w:tcPr>
          <w:p w14:paraId="24E7FFD0" w14:textId="682B9198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FF0000"/>
              </w:rPr>
            </w:pPr>
            <w:r w:rsidRPr="00E22D3B">
              <w:rPr>
                <w:b/>
                <w:bCs/>
                <w:color w:val="FF0000"/>
              </w:rPr>
              <w:t>Bacteroidetes</w:t>
            </w:r>
          </w:p>
        </w:tc>
        <w:tc>
          <w:tcPr>
            <w:tcW w:w="0" w:type="auto"/>
            <w:shd w:val="clear" w:color="auto" w:fill="D9E2F3" w:themeFill="accent1" w:themeFillTint="33"/>
            <w:textDirection w:val="btLr"/>
          </w:tcPr>
          <w:p w14:paraId="734D8DE0" w14:textId="6F9C54E6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proofErr w:type="spellStart"/>
            <w:r w:rsidRPr="00E22D3B">
              <w:rPr>
                <w:b/>
                <w:bCs/>
                <w:color w:val="1F3864" w:themeColor="accent1" w:themeShade="80"/>
              </w:rPr>
              <w:t>Sphingobacteriia</w:t>
            </w:r>
            <w:proofErr w:type="spellEnd"/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0148B6E0" w14:textId="1BB2726B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Sphingobacteri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5D9C6373" w14:textId="36213AE3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Sphingobacteriacea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53A015D5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3F7276A1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253DC7B2" w14:textId="77777777" w:rsidR="00E5268D" w:rsidRPr="00E22D3B" w:rsidRDefault="00E5268D" w:rsidP="00E5268D"/>
        </w:tc>
        <w:tc>
          <w:tcPr>
            <w:tcW w:w="0" w:type="auto"/>
          </w:tcPr>
          <w:p w14:paraId="4E22BCE6" w14:textId="76A7B941" w:rsidR="00E5268D" w:rsidRPr="00E22D3B" w:rsidRDefault="00E5268D" w:rsidP="00E5268D">
            <w:pPr>
              <w:pStyle w:val="ListParagraph"/>
              <w:numPr>
                <w:ilvl w:val="0"/>
                <w:numId w:val="42"/>
              </w:numPr>
            </w:pPr>
            <w:r w:rsidRPr="008756BD">
              <w:t>Within Bacteroidetes</w:t>
            </w:r>
            <w:r>
              <w:t xml:space="preserve">, </w:t>
            </w:r>
            <w:proofErr w:type="spellStart"/>
            <w:r w:rsidRPr="00E5268D">
              <w:rPr>
                <w:i/>
                <w:iCs/>
              </w:rPr>
              <w:t>Bacteroidaceae</w:t>
            </w:r>
            <w:proofErr w:type="spellEnd"/>
            <w:r w:rsidRPr="008756BD">
              <w:t> and </w:t>
            </w:r>
            <w:proofErr w:type="spellStart"/>
            <w:r w:rsidRPr="00E5268D">
              <w:rPr>
                <w:i/>
                <w:iCs/>
              </w:rPr>
              <w:t>Rikenellaceae</w:t>
            </w:r>
            <w:proofErr w:type="spellEnd"/>
            <w:r w:rsidRPr="008756BD">
              <w:t> at the family level, and </w:t>
            </w:r>
            <w:r w:rsidRPr="00E5268D">
              <w:rPr>
                <w:i/>
                <w:iCs/>
              </w:rPr>
              <w:t>Bacteroides</w:t>
            </w:r>
            <w:r w:rsidRPr="008756BD">
              <w:t> and </w:t>
            </w:r>
            <w:proofErr w:type="spellStart"/>
            <w:r w:rsidRPr="00E5268D">
              <w:rPr>
                <w:i/>
                <w:iCs/>
              </w:rPr>
              <w:t>Alistipes</w:t>
            </w:r>
            <w:proofErr w:type="spellEnd"/>
            <w:r w:rsidRPr="008756BD">
              <w:t> at the genus level were more abundant</w:t>
            </w:r>
            <w:r>
              <w:t xml:space="preserve"> in </w:t>
            </w:r>
            <w:r w:rsidRPr="00E5268D">
              <w:rPr>
                <w:b/>
                <w:bCs/>
              </w:rPr>
              <w:t>AD</w:t>
            </w:r>
            <w:r>
              <w:t xml:space="preserve"> patients </w:t>
            </w:r>
            <w:r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8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25B5971A" w14:textId="5712D3B0" w:rsidR="00E5268D" w:rsidRPr="00E22D3B" w:rsidRDefault="00E5268D" w:rsidP="00A327A7">
            <w:pPr>
              <w:pStyle w:val="ListParagraph"/>
              <w:numPr>
                <w:ilvl w:val="0"/>
                <w:numId w:val="42"/>
              </w:numPr>
            </w:pPr>
            <w:proofErr w:type="spellStart"/>
            <w:r w:rsidRPr="00A327A7">
              <w:rPr>
                <w:bCs/>
                <w:i/>
              </w:rPr>
              <w:t>Sphingobacteriacea</w:t>
            </w:r>
            <w:r w:rsidRPr="00A327A7">
              <w:rPr>
                <w:bCs/>
              </w:rPr>
              <w:t>e</w:t>
            </w:r>
            <w:proofErr w:type="spellEnd"/>
            <w:r w:rsidRPr="00A327A7">
              <w:rPr>
                <w:bCs/>
              </w:rPr>
              <w:t xml:space="preserve"> was significantly reduced in </w:t>
            </w:r>
            <w:r w:rsidRPr="00A327A7">
              <w:rPr>
                <w:b/>
              </w:rPr>
              <w:t>PD</w:t>
            </w:r>
            <w:r w:rsidRPr="00A327A7">
              <w:rPr>
                <w:bCs/>
              </w:rPr>
              <w:t xml:space="preserve"> patients </w:t>
            </w:r>
            <w:r w:rsidRPr="00A327A7">
              <w:rPr>
                <w:bCs/>
              </w:rPr>
              <w:fldChar w:fldCharType="begin">
                <w:fldData xml:space="preserve">PEVuZE5vdGU+PENpdGU+PEF1dGhvcj5MaW48L0F1dGhvcj48WWVhcj4yMDE4PC9ZZWFyPjxSZWNO
dW0+MTI8L1JlY051bT48RGlzcGxheVRleHQ+WzEyXTwvRGlzcGxheVRleHQ+PHJlY29yZD48cmVj
LW51bWJlcj4xMjwvcmVjLW51bWJlcj48Zm9yZWlnbi1rZXlzPjxrZXkgYXBwPSJFTiIgZGItaWQ9
IjlmOXI1cGEya2YwdHIwZXM5ZWI1MDB2OHZyZnNyc3o5dzJ6YSIgdGltZXN0YW1wPSIxNjMzNTM3
OTgxIj4xMjwva2V5PjwvZm9yZWlnbi1rZXlzPjxyZWYtdHlwZSBuYW1lPSJKb3VybmFsIEFydGlj
bGUiPjE3PC9yZWYtdHlwZT48Y29udHJpYnV0b3JzPjxhdXRob3JzPjxhdXRob3I+TGluLCBBLjwv
YXV0aG9yPjxhdXRob3I+WmhlbmcsIFcuPC9hdXRob3I+PGF1dGhvcj5IZSwgWS48L2F1dGhvcj48
YXV0aG9yPlRhbmcsIFcuPC9hdXRob3I+PGF1dGhvcj5XZWksIFguPC9hdXRob3I+PGF1dGhvcj5I
ZSwgUi48L2F1dGhvcj48YXV0aG9yPkh1YW5nLCBXLjwvYXV0aG9yPjxhdXRob3I+U3UsIFkuPC9h
dXRob3I+PGF1dGhvcj5IdWFuZywgWS48L2F1dGhvcj48YXV0aG9yPlpob3UsIEguPC9hdXRob3I+
PGF1dGhvcj5YaWUsIEguPC9hdXRob3I+PC9hdXRob3JzPjwvY29udHJpYnV0b3JzPjxhdXRoLWFk
ZHJlc3M+RGVwYXJ0bWVudCBvZiBOZXVyb2xvZ3ksIFpodWppYW5nIEhvc3BpdGFsLCBTb3V0aGVy
biBNZWRpY2FsIFVuaXZlcnNpdHksIDI1MyBJbmR1c3RyaWFsIEF2ZW51ZSBNaWRkbGUsIEd1YW5n
emhvdSBDaXR5LCBHdWFuZ2RvbmcgUHJvdmluY2UsIDUxMDI4MiwgUFIgQ2hpbmEuJiN4RDtTdGF0
ZSBLZXkgTGFib3JhdG9yeSBvZiBPcmdhbiBGYWlsdXJlIFJlc2VhcmNoLCBEaXZpc2lvbiBvZiBM
YWJvcmF0b3J5IE1lZGljaW5lLCBaaHVqaWFuZyBIb3NwaXRhbCwgU291dGhlcm4gTWVkaWNhbCBV
bml2ZXJzaXR5LCAyNTMgSW5kdXN0cmlhbCBBdmVudWUgTWlkZGxlLCBHdWFuZ3pob3UgQ2l0eSwg
R3Vhbmdkb25nIFByb3ZpbmNlLCA1MTAyODIsIFBSIENoaW5hLiYjeEQ7RGVwYXJ0bWVudCBvZiBO
ZXVyb2xvZ3ksIE5ldXJvbG9naWNhbCBSZXNlYXJjaCBMYWIsIFpodWppYW5nIEhvc3BpdGFsLCBT
b3V0aGVybiBNZWRpY2FsIFVuaXZlcnNpdHksIDI1MyBJbmR1c3RyaWFsIEF2ZW51ZSBNaWRkbGUs
IEd1YW5nemhvdSBDaXR5LCBHdWFuZ2RvbmcgUHJvdmluY2UsIDUxMDI4MiwgUFIgQ2hpbmEuJiN4
RDtEZXBhcnRtZW50IG9mIE5ldXJvbG9neSwgTmFuZmFuZyBIb3NwaXRhbCwgU291dGhlcm4gTWVk
aWNhbCBVbml2ZXJzaXR5LCAxODM4IEd1YW5nemhvdSBBdmVudWUgTm9ydGgsIEd1YW5nemhvdSBD
aXR5LCBHdWFuZ2RvbmcgUHJvdmluY2UsIDUxMDUxNSwgUFIgQ2hpbmEuJiN4RDtTdGF0ZSBLZXkg
TGFib3JhdG9yeSBvZiBPcmdhbiBGYWlsdXJlIFJlc2VhcmNoLCBEaXZpc2lvbiBvZiBMYWJvcmF0
b3J5IE1lZGljaW5lLCBaaHVqaWFuZyBIb3NwaXRhbCwgU291dGhlcm4gTWVkaWNhbCBVbml2ZXJz
aXR5LCAyNTMgSW5kdXN0cmlhbCBBdmVudWUgTWlkZGxlLCBHdWFuZ3pob3UgQ2l0eSwgR3Vhbmdk
b25nIFByb3ZpbmNlLCA1MTAyODIsIFBSIENoaW5hLiBFbGVjdHJvbmljIGFkZHJlc3M6IGJpb2Rl
Z3JhZGF0aW9uQGdtYWlsLmNvbS4mI3hEO0RlcGFydG1lbnQgb2YgTmV1cm9sb2d5LCBaaHVqaWFu
ZyBIb3NwaXRhbCwgU291dGhlcm4gTWVkaWNhbCBVbml2ZXJzaXR5LCAyNTMgSW5kdXN0cmlhbCBB
dmVudWUgTWlkZGxlLCBHdWFuZ3pob3UgQ2l0eSwgR3Vhbmdkb25nIFByb3ZpbmNlLCA1MTAyODIs
IFBSIENoaW5hLiBFbGVjdHJvbmljIGFkZHJlc3M6IHhoZmZoeEAxMjYuY29tLjwvYXV0aC1hZGRy
ZXNzPjx0aXRsZXM+PHRpdGxlPkd1dCBtaWNyb2Jpb3RhIGluIHBhdGllbnRzIHdpdGggUGFya2lu
c29uJmFwb3M7cyBkaXNlYXNlIGluIHNvdXRoZXJuIENoaW5hPC90aXRsZT48c2Vjb25kYXJ5LXRp
dGxlPlBhcmtpbnNvbmlzbSBSZWxhdCBEaXNvcmQ8L3NlY29uZGFyeS10aXRsZT48YWx0LXRpdGxl
PlBhcmtpbnNvbmlzbSAmYW1wOyByZWxhdGVkIGRpc29yZGVyczwvYWx0LXRpdGxlPjwvdGl0bGVz
PjxwZXJpb2RpY2FsPjxmdWxsLXRpdGxlPlBhcmtpbnNvbmlzbSBSZWxhdCBEaXNvcmQ8L2Z1bGwt
dGl0bGU+PGFiYnItMT5QYXJraW5zb25pc20gJmFtcDsgcmVsYXRlZCBkaXNvcmRlcnM8L2FiYnIt
MT48L3BlcmlvZGljYWw+PGFsdC1wZXJpb2RpY2FsPjxmdWxsLXRpdGxlPlBhcmtpbnNvbmlzbSBS
ZWxhdCBEaXNvcmQ8L2Z1bGwtdGl0bGU+PGFiYnItMT5QYXJraW5zb25pc20gJmFtcDsgcmVsYXRl
ZCBkaXNvcmRlcnM8L2FiYnItMT48L2FsdC1wZXJpb2RpY2FsPjxwYWdlcz44Mi04ODwvcGFnZXM+
PHZvbHVtZT41Mzwvdm9sdW1lPjxlZGl0aW9uPjIwMTgvMDUvMjA8L2VkaXRpb24+PGtleXdvcmRz
PjxrZXl3b3JkPkFnZWQ8L2tleXdvcmQ+PGtleXdvcmQ+Q2hpbmE8L2tleXdvcmQ+PGtleXdvcmQ+
RmVtYWxlPC9rZXl3b3JkPjxrZXl3b3JkPipHYXN0cm9pbnRlc3RpbmFsIE1pY3JvYmlvbWU8L2tl
eXdvcmQ+PGtleXdvcmQ+SGlnaC1UaHJvdWdocHV0IE51Y2xlb3RpZGUgU2VxdWVuY2luZzwva2V5
d29yZD48a2V5d29yZD5IdW1hbnM8L2tleXdvcmQ+PGtleXdvcmQ+TWFsZTwva2V5d29yZD48a2V5
d29yZD5NaWRkbGUgQWdlZDwva2V5d29yZD48a2V5d29yZD5QYXJraW5zb24gRGlzZWFzZS8qbWlj
cm9iaW9sb2d5LypwaHlzaW9wYXRob2xvZ3k8L2tleXdvcmQ+PGtleXdvcmQ+UGhlbm90eXBlPC9r
ZXl3b3JkPjxrZXl3b3JkPlJOQSwgUmlib3NvbWFsLCAxNlM8L2tleXdvcmQ+PGtleXdvcmQ+U2Vx
dWVuY2UgQW5hbHlzaXMsIFJOQTwva2V5d29yZD48a2V5d29yZD4qMTZTIHJSTkEgbmV4dC1nZW5l
cmF0aW9uLXNlcXVlbmNpbmc8L2tleXdvcmQ+PGtleXdvcmQ+KkNsaW5pY2FsIG1vdG9yIHBoZW5v
dHlwZTwva2V5d29yZD48a2V5d29yZD4qR3V0IG1pY3JvYmlvdGE8L2tleXdvcmQ+PGtleXdvcmQ+
KlBhcmtpbnNvbiZhcG9zO3MgZGlzZWFzZTwva2V5d29yZD48L2tleXdvcmRzPjxkYXRlcz48eWVh
cj4yMDE4PC95ZWFyPjxwdWItZGF0ZXM+PGRhdGU+QXVnPC9kYXRlPjwvcHViLWRhdGVzPjwvZGF0
ZXM+PGlzYm4+MTM1My04MDIwPC9pc2JuPjxhY2Nlc3Npb24tbnVtPjI5Nzc2ODY1PC9hY2Nlc3Np
b24tbnVtPjx1cmxzPjwvdXJscz48ZWxlY3Ryb25pYy1yZXNvdXJjZS1udW0+MTAuMTAxNi9qLnBh
cmtyZWxkaXMuMjAxOC4wNS4wMDc8L2VsZWN0cm9uaWMtcmVzb3VyY2UtbnVtPjxyZW1vdGUtZGF0
YWJhc2UtcHJvdmlkZXI+TkxNPC9yZW1vdGUtZGF0YWJhc2UtcHJvdmlkZXI+PGxhbmd1YWdlPmVu
ZzwvbGFuZ3VhZ2U+PC9yZWNvcmQ+PC9DaXRlPjwvRW5kTm90ZT5=
</w:fldData>
              </w:fldChar>
            </w:r>
            <w:r w:rsidR="0036233B">
              <w:rPr>
                <w:bCs/>
              </w:rPr>
              <w:instrText xml:space="preserve"> ADDIN EN.CITE </w:instrText>
            </w:r>
            <w:r w:rsidR="0036233B">
              <w:rPr>
                <w:bCs/>
              </w:rPr>
              <w:fldChar w:fldCharType="begin">
                <w:fldData xml:space="preserve">PEVuZE5vdGU+PENpdGU+PEF1dGhvcj5MaW48L0F1dGhvcj48WWVhcj4yMDE4PC9ZZWFyPjxSZWNO
dW0+MTI8L1JlY051bT48RGlzcGxheVRleHQ+WzEyXTwvRGlzcGxheVRleHQ+PHJlY29yZD48cmVj
LW51bWJlcj4xMjwvcmVjLW51bWJlcj48Zm9yZWlnbi1rZXlzPjxrZXkgYXBwPSJFTiIgZGItaWQ9
IjlmOXI1cGEya2YwdHIwZXM5ZWI1MDB2OHZyZnNyc3o5dzJ6YSIgdGltZXN0YW1wPSIxNjMzNTM3
OTgxIj4xMjwva2V5PjwvZm9yZWlnbi1rZXlzPjxyZWYtdHlwZSBuYW1lPSJKb3VybmFsIEFydGlj
bGUiPjE3PC9yZWYtdHlwZT48Y29udHJpYnV0b3JzPjxhdXRob3JzPjxhdXRob3I+TGluLCBBLjwv
YXV0aG9yPjxhdXRob3I+WmhlbmcsIFcuPC9hdXRob3I+PGF1dGhvcj5IZSwgWS48L2F1dGhvcj48
YXV0aG9yPlRhbmcsIFcuPC9hdXRob3I+PGF1dGhvcj5XZWksIFguPC9hdXRob3I+PGF1dGhvcj5I
ZSwgUi48L2F1dGhvcj48YXV0aG9yPkh1YW5nLCBXLjwvYXV0aG9yPjxhdXRob3I+U3UsIFkuPC9h
dXRob3I+PGF1dGhvcj5IdWFuZywgWS48L2F1dGhvcj48YXV0aG9yPlpob3UsIEguPC9hdXRob3I+
PGF1dGhvcj5YaWUsIEguPC9hdXRob3I+PC9hdXRob3JzPjwvY29udHJpYnV0b3JzPjxhdXRoLWFk
ZHJlc3M+RGVwYXJ0bWVudCBvZiBOZXVyb2xvZ3ksIFpodWppYW5nIEhvc3BpdGFsLCBTb3V0aGVy
biBNZWRpY2FsIFVuaXZlcnNpdHksIDI1MyBJbmR1c3RyaWFsIEF2ZW51ZSBNaWRkbGUsIEd1YW5n
emhvdSBDaXR5LCBHdWFuZ2RvbmcgUHJvdmluY2UsIDUxMDI4MiwgUFIgQ2hpbmEuJiN4RDtTdGF0
ZSBLZXkgTGFib3JhdG9yeSBvZiBPcmdhbiBGYWlsdXJlIFJlc2VhcmNoLCBEaXZpc2lvbiBvZiBM
YWJvcmF0b3J5IE1lZGljaW5lLCBaaHVqaWFuZyBIb3NwaXRhbCwgU291dGhlcm4gTWVkaWNhbCBV
bml2ZXJzaXR5LCAyNTMgSW5kdXN0cmlhbCBBdmVudWUgTWlkZGxlLCBHdWFuZ3pob3UgQ2l0eSwg
R3Vhbmdkb25nIFByb3ZpbmNlLCA1MTAyODIsIFBSIENoaW5hLiYjeEQ7RGVwYXJ0bWVudCBvZiBO
ZXVyb2xvZ3ksIE5ldXJvbG9naWNhbCBSZXNlYXJjaCBMYWIsIFpodWppYW5nIEhvc3BpdGFsLCBT
b3V0aGVybiBNZWRpY2FsIFVuaXZlcnNpdHksIDI1MyBJbmR1c3RyaWFsIEF2ZW51ZSBNaWRkbGUs
IEd1YW5nemhvdSBDaXR5LCBHdWFuZ2RvbmcgUHJvdmluY2UsIDUxMDI4MiwgUFIgQ2hpbmEuJiN4
RDtEZXBhcnRtZW50IG9mIE5ldXJvbG9neSwgTmFuZmFuZyBIb3NwaXRhbCwgU291dGhlcm4gTWVk
aWNhbCBVbml2ZXJzaXR5LCAxODM4IEd1YW5nemhvdSBBdmVudWUgTm9ydGgsIEd1YW5nemhvdSBD
aXR5LCBHdWFuZ2RvbmcgUHJvdmluY2UsIDUxMDUxNSwgUFIgQ2hpbmEuJiN4RDtTdGF0ZSBLZXkg
TGFib3JhdG9yeSBvZiBPcmdhbiBGYWlsdXJlIFJlc2VhcmNoLCBEaXZpc2lvbiBvZiBMYWJvcmF0
b3J5IE1lZGljaW5lLCBaaHVqaWFuZyBIb3NwaXRhbCwgU291dGhlcm4gTWVkaWNhbCBVbml2ZXJz
aXR5LCAyNTMgSW5kdXN0cmlhbCBBdmVudWUgTWlkZGxlLCBHdWFuZ3pob3UgQ2l0eSwgR3Vhbmdk
b25nIFByb3ZpbmNlLCA1MTAyODIsIFBSIENoaW5hLiBFbGVjdHJvbmljIGFkZHJlc3M6IGJpb2Rl
Z3JhZGF0aW9uQGdtYWlsLmNvbS4mI3hEO0RlcGFydG1lbnQgb2YgTmV1cm9sb2d5LCBaaHVqaWFu
ZyBIb3NwaXRhbCwgU291dGhlcm4gTWVkaWNhbCBVbml2ZXJzaXR5LCAyNTMgSW5kdXN0cmlhbCBB
dmVudWUgTWlkZGxlLCBHdWFuZ3pob3UgQ2l0eSwgR3Vhbmdkb25nIFByb3ZpbmNlLCA1MTAyODIs
IFBSIENoaW5hLiBFbGVjdHJvbmljIGFkZHJlc3M6IHhoZmZoeEAxMjYuY29tLjwvYXV0aC1hZGRy
ZXNzPjx0aXRsZXM+PHRpdGxlPkd1dCBtaWNyb2Jpb3RhIGluIHBhdGllbnRzIHdpdGggUGFya2lu
c29uJmFwb3M7cyBkaXNlYXNlIGluIHNvdXRoZXJuIENoaW5hPC90aXRsZT48c2Vjb25kYXJ5LXRp
dGxlPlBhcmtpbnNvbmlzbSBSZWxhdCBEaXNvcmQ8L3NlY29uZGFyeS10aXRsZT48YWx0LXRpdGxl
PlBhcmtpbnNvbmlzbSAmYW1wOyByZWxhdGVkIGRpc29yZGVyczwvYWx0LXRpdGxlPjwvdGl0bGVz
PjxwZXJpb2RpY2FsPjxmdWxsLXRpdGxlPlBhcmtpbnNvbmlzbSBSZWxhdCBEaXNvcmQ8L2Z1bGwt
dGl0bGU+PGFiYnItMT5QYXJraW5zb25pc20gJmFtcDsgcmVsYXRlZCBkaXNvcmRlcnM8L2FiYnIt
MT48L3BlcmlvZGljYWw+PGFsdC1wZXJpb2RpY2FsPjxmdWxsLXRpdGxlPlBhcmtpbnNvbmlzbSBS
ZWxhdCBEaXNvcmQ8L2Z1bGwtdGl0bGU+PGFiYnItMT5QYXJraW5zb25pc20gJmFtcDsgcmVsYXRl
ZCBkaXNvcmRlcnM8L2FiYnItMT48L2FsdC1wZXJpb2RpY2FsPjxwYWdlcz44Mi04ODwvcGFnZXM+
PHZvbHVtZT41Mzwvdm9sdW1lPjxlZGl0aW9uPjIwMTgvMDUvMjA8L2VkaXRpb24+PGtleXdvcmRz
PjxrZXl3b3JkPkFnZWQ8L2tleXdvcmQ+PGtleXdvcmQ+Q2hpbmE8L2tleXdvcmQ+PGtleXdvcmQ+
RmVtYWxlPC9rZXl3b3JkPjxrZXl3b3JkPipHYXN0cm9pbnRlc3RpbmFsIE1pY3JvYmlvbWU8L2tl
eXdvcmQ+PGtleXdvcmQ+SGlnaC1UaHJvdWdocHV0IE51Y2xlb3RpZGUgU2VxdWVuY2luZzwva2V5
d29yZD48a2V5d29yZD5IdW1hbnM8L2tleXdvcmQ+PGtleXdvcmQ+TWFsZTwva2V5d29yZD48a2V5
d29yZD5NaWRkbGUgQWdlZDwva2V5d29yZD48a2V5d29yZD5QYXJraW5zb24gRGlzZWFzZS8qbWlj
cm9iaW9sb2d5LypwaHlzaW9wYXRob2xvZ3k8L2tleXdvcmQ+PGtleXdvcmQ+UGhlbm90eXBlPC9r
ZXl3b3JkPjxrZXl3b3JkPlJOQSwgUmlib3NvbWFsLCAxNlM8L2tleXdvcmQ+PGtleXdvcmQ+U2Vx
dWVuY2UgQW5hbHlzaXMsIFJOQTwva2V5d29yZD48a2V5d29yZD4qMTZTIHJSTkEgbmV4dC1nZW5l
cmF0aW9uLXNlcXVlbmNpbmc8L2tleXdvcmQ+PGtleXdvcmQ+KkNsaW5pY2FsIG1vdG9yIHBoZW5v
dHlwZTwva2V5d29yZD48a2V5d29yZD4qR3V0IG1pY3JvYmlvdGE8L2tleXdvcmQ+PGtleXdvcmQ+
KlBhcmtpbnNvbiZhcG9zO3MgZGlzZWFzZTwva2V5d29yZD48L2tleXdvcmRzPjxkYXRlcz48eWVh
cj4yMDE4PC95ZWFyPjxwdWItZGF0ZXM+PGRhdGU+QXVnPC9kYXRlPjwvcHViLWRhdGVzPjwvZGF0
ZXM+PGlzYm4+MTM1My04MDIwPC9pc2JuPjxhY2Nlc3Npb24tbnVtPjI5Nzc2ODY1PC9hY2Nlc3Np
b24tbnVtPjx1cmxzPjwvdXJscz48ZWxlY3Ryb25pYy1yZXNvdXJjZS1udW0+MTAuMTAxNi9qLnBh
cmtyZWxkaXMuMjAxOC4wNS4wMDc8L2VsZWN0cm9uaWMtcmVzb3VyY2UtbnVtPjxyZW1vdGUtZGF0
YWJhc2UtcHJvdmlkZXI+TkxNPC9yZW1vdGUtZGF0YWJhc2UtcHJvdmlkZXI+PGxhbmd1YWdlPmVu
ZzwvbGFuZ3VhZ2U+PC9yZWNvcmQ+PC9DaXRlPjwvRW5kTm90ZT5=
</w:fldData>
              </w:fldChar>
            </w:r>
            <w:r w:rsidR="0036233B">
              <w:rPr>
                <w:bCs/>
              </w:rPr>
              <w:instrText xml:space="preserve"> ADDIN EN.CITE.DATA </w:instrText>
            </w:r>
            <w:r w:rsidR="0036233B">
              <w:rPr>
                <w:bCs/>
              </w:rPr>
            </w:r>
            <w:r w:rsidR="0036233B">
              <w:rPr>
                <w:bCs/>
              </w:rPr>
              <w:fldChar w:fldCharType="end"/>
            </w:r>
            <w:r w:rsidRPr="00A327A7">
              <w:rPr>
                <w:bCs/>
              </w:rPr>
            </w:r>
            <w:r w:rsidRPr="00A327A7">
              <w:rPr>
                <w:bCs/>
              </w:rPr>
              <w:fldChar w:fldCharType="separate"/>
            </w:r>
            <w:r w:rsidR="0036233B">
              <w:rPr>
                <w:bCs/>
                <w:noProof/>
              </w:rPr>
              <w:t>[12]</w:t>
            </w:r>
            <w:r w:rsidRPr="00A327A7">
              <w:rPr>
                <w:bCs/>
              </w:rPr>
              <w:fldChar w:fldCharType="end"/>
            </w:r>
            <w:r w:rsidRPr="00A327A7">
              <w:rPr>
                <w:bCs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72883A" w14:textId="77777777" w:rsidR="00E5268D" w:rsidRPr="00E22D3B" w:rsidRDefault="00E5268D" w:rsidP="00E5268D"/>
        </w:tc>
        <w:tc>
          <w:tcPr>
            <w:tcW w:w="0" w:type="auto"/>
          </w:tcPr>
          <w:p w14:paraId="52DB292F" w14:textId="663DFAF0" w:rsidR="00E5268D" w:rsidRDefault="00E5268D" w:rsidP="00E5268D">
            <w:pPr>
              <w:pStyle w:val="ListParagraph"/>
              <w:numPr>
                <w:ilvl w:val="0"/>
                <w:numId w:val="12"/>
              </w:numPr>
            </w:pPr>
            <w:proofErr w:type="spellStart"/>
            <w:r>
              <w:t>Xiaoxian</w:t>
            </w:r>
            <w:proofErr w:type="spellEnd"/>
            <w:r>
              <w:t xml:space="preserve"> </w:t>
            </w:r>
            <w:proofErr w:type="spellStart"/>
            <w:r>
              <w:t>Xie</w:t>
            </w:r>
            <w:proofErr w:type="spellEnd"/>
            <w:r>
              <w:t xml:space="preserve"> et al. </w:t>
            </w:r>
            <w:r>
              <w:fldChar w:fldCharType="begin"/>
            </w:r>
            <w:r w:rsidR="0036233B">
              <w:instrText xml:space="preserve"> ADDIN EN.CITE &lt;EndNote&gt;&lt;Cite&gt;&lt;Author&gt;Xie&lt;/Author&gt;&lt;Year&gt;2019&lt;/Year&gt;&lt;RecNum&gt;49&lt;/RecNum&gt;&lt;DisplayText&gt;[51]&lt;/DisplayText&gt;&lt;record&gt;&lt;rec-number&gt;49&lt;/rec-number&gt;&lt;foreign-keys&gt;&lt;key app="EN" db-id="9f9r5pa2kf0tr0es9eb500v8vrfsrsz9w2za" timestamp="1633537993"&gt;49&lt;/key&gt;&lt;/foreign-keys&gt;&lt;ref-type name="Journal Article"&gt;17&lt;/ref-type&gt;&lt;contributors&gt;&lt;authors&gt;&lt;author&gt;Xie, Xiaoxian&lt;/author&gt;&lt;author&gt;Xiao, Qingfeng&lt;/author&gt;&lt;author&gt;Xiong, Ze&lt;/author&gt;&lt;author&gt;Yu, Chunan&lt;/author&gt;&lt;author&gt;Zhou, Jiafeng&lt;/author&gt;&lt;author&gt;Fu, Zhengwei&lt;/author&gt;&lt;/authors&gt;&lt;/contributors&gt;&lt;titles&gt;&lt;title&gt;Crocin-I ameliorates the disruption of lipid metabolism and dysbiosis of the gut microbiota induced by chronic corticosterone in mice&lt;/title&gt;&lt;secondary-title&gt;Food &amp;amp; function&lt;/secondary-title&gt;&lt;/titles&gt;&lt;periodical&gt;&lt;full-title&gt;Food &amp;amp; function&lt;/full-title&gt;&lt;/periodical&gt;&lt;pages&gt;6779-6791&lt;/pages&gt;&lt;volume&gt;10&lt;/volume&gt;&lt;number&gt;10&lt;/number&gt;&lt;dates&gt;&lt;year&gt;2019&lt;/year&gt;&lt;/dates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1]</w:t>
            </w:r>
            <w:r>
              <w:fldChar w:fldCharType="end"/>
            </w:r>
            <w:r>
              <w:t xml:space="preserve"> have found that </w:t>
            </w:r>
            <w:r w:rsidRPr="00F500CE">
              <w:rPr>
                <w:b/>
                <w:bCs/>
              </w:rPr>
              <w:t>crocin-I</w:t>
            </w:r>
            <w:r>
              <w:t xml:space="preserve"> at a dose of 40 mg kg−1 can maintain normal abundances of Bacteroidetes.</w:t>
            </w:r>
          </w:p>
          <w:p w14:paraId="7F10E70B" w14:textId="004BDDF9" w:rsidR="00E5268D" w:rsidRDefault="00E5268D" w:rsidP="00E5268D">
            <w:pPr>
              <w:pStyle w:val="ListParagraph"/>
              <w:numPr>
                <w:ilvl w:val="0"/>
                <w:numId w:val="12"/>
              </w:numPr>
            </w:pPr>
            <w:proofErr w:type="spellStart"/>
            <w:r>
              <w:t>Yakun</w:t>
            </w:r>
            <w:proofErr w:type="spellEnd"/>
            <w:r>
              <w:t xml:space="preserve"> Sun et al.</w:t>
            </w:r>
            <w:r>
              <w:fldChar w:fldCharType="begin"/>
            </w:r>
            <w:r w:rsidR="0036233B">
              <w:instrText xml:space="preserve"> ADDIN EN.CITE &lt;EndNote&gt;&lt;Cite&gt;&lt;Author&gt;Sun&lt;/Author&gt;&lt;Year&gt;2020&lt;/Year&gt;&lt;RecNum&gt;50&lt;/RecNum&gt;&lt;DisplayText&gt;[52]&lt;/DisplayText&gt;&lt;record&gt;&lt;rec-number&gt;50&lt;/rec-number&gt;&lt;foreign-keys&gt;&lt;key app="EN" db-id="9f9r5pa2kf0tr0es9eb500v8vrfsrsz9w2za" timestamp="1633537994"&gt;50&lt;/key&gt;&lt;/foreign-keys&gt;&lt;ref-type name="Journal Article"&gt;17&lt;/ref-type&gt;&lt;contributors&gt;&lt;authors&gt;&lt;author&gt;Sun, Yakun&lt;/author&gt;&lt;author&gt;He, Zhili&lt;/author&gt;&lt;author&gt;Li, Jiajia&lt;/author&gt;&lt;author&gt;Gong, Saisai&lt;/author&gt;&lt;author&gt;Yuan, Shunzong&lt;/author&gt;&lt;author&gt;Li, Tao&lt;/author&gt;&lt;author&gt;Ning, Nianzhi&lt;/author&gt;&lt;author&gt;Xing, Li&lt;/author&gt;&lt;author&gt;Zhang, Liangyan&lt;/author&gt;&lt;author&gt;Chen, Fanghong&lt;/author&gt;&lt;/authors&gt;&lt;/contributors&gt;&lt;titles&gt;&lt;title&gt;Gentamicin induced microbiome adaptations associate with increased BCAA levels and enhance severity of influenza infection&lt;/title&gt;&lt;secondary-title&gt;Frontiers in immunology&lt;/secondary-title&gt;&lt;/titles&gt;&lt;periodical&gt;&lt;full-title&gt;Front Immunol&lt;/full-title&gt;&lt;abbr-1&gt;Frontiers in immunology&lt;/abbr-1&gt;&lt;/periodical&gt;&lt;pages&gt;3821&lt;/pages&gt;&lt;volume&gt;11&lt;/volume&gt;&lt;dates&gt;&lt;year&gt;2020&lt;/year&gt;&lt;/dates&gt;&lt;isbn&gt;1664-3224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2]</w:t>
            </w:r>
            <w:r>
              <w:fldChar w:fldCharType="end"/>
            </w:r>
            <w:r>
              <w:t xml:space="preserve"> found out that Bacteroidetes  was increased in mice treated with </w:t>
            </w:r>
            <w:r w:rsidRPr="00F500CE">
              <w:rPr>
                <w:b/>
                <w:bCs/>
              </w:rPr>
              <w:t>Gentamicin</w:t>
            </w:r>
            <w:r>
              <w:t>.</w:t>
            </w:r>
          </w:p>
          <w:p w14:paraId="68ACB975" w14:textId="467FFE57" w:rsidR="00E5268D" w:rsidRDefault="00E5268D" w:rsidP="00E5268D">
            <w:pPr>
              <w:pStyle w:val="ListParagraph"/>
              <w:numPr>
                <w:ilvl w:val="0"/>
                <w:numId w:val="12"/>
              </w:numPr>
            </w:pPr>
            <w:proofErr w:type="spellStart"/>
            <w:r>
              <w:t>Mengchen</w:t>
            </w:r>
            <w:proofErr w:type="spellEnd"/>
            <w:r>
              <w:t xml:space="preserve"> Guo et al. </w:t>
            </w:r>
            <w:r>
              <w:fldChar w:fldCharType="begin"/>
            </w:r>
            <w:r w:rsidR="0036233B">
              <w:instrText xml:space="preserve"> ADDIN EN.CITE &lt;EndNote&gt;&lt;Cite&gt;&lt;Author&gt;Guo&lt;/Author&gt;&lt;Year&gt;2020&lt;/Year&gt;&lt;RecNum&gt;14&lt;/RecNum&gt;&lt;DisplayText&gt;[14]&lt;/DisplayText&gt;&lt;record&gt;&lt;rec-number&gt;14&lt;/rec-number&gt;&lt;foreign-keys&gt;&lt;key app="EN" db-id="9f9r5pa2kf0tr0es9eb500v8vrfsrsz9w2za" timestamp="1633537982"&gt;14&lt;/key&gt;&lt;/foreign-keys&gt;&lt;ref-type name="Journal Article"&gt;17&lt;/ref-type&gt;&lt;contributors&gt;&lt;authors&gt;&lt;author&gt;Guo, Mengchen&lt;/author&gt;&lt;author&gt;Wang, Huixia&lt;/author&gt;&lt;author&gt;Xu, Sixie&lt;/author&gt;&lt;author&gt;Zhuang, Yaoyao&lt;/author&gt;&lt;author&gt;An, Jingang&lt;/author&gt;&lt;author&gt;Su, Chuan&lt;/author&gt;&lt;author&gt;Xia, Yankai&lt;/author&gt;&lt;author&gt;Chen, Jingyun&lt;/author&gt;&lt;author&gt;Xu, Zhenjiang Zech&lt;/author&gt;&lt;author&gt;Liu, Qisha&lt;/author&gt;&lt;/authors&gt;&lt;/contributors&gt;&lt;titles&gt;&lt;title&gt;Alteration in gut microbiota is associated with dysregulation of cytokines and glucocorticoid therapy in systemic lupus erythematosus&lt;/title&gt;&lt;secondary-title&gt;Gut microbes&lt;/secondary-title&gt;&lt;/titles&gt;&lt;periodical&gt;&lt;full-title&gt;Gut microbes&lt;/full-title&gt;&lt;/periodical&gt;&lt;pages&gt;1758-1773&lt;/pages&gt;&lt;volume&gt;11&lt;/volume&gt;&lt;number&gt;6&lt;/number&gt;&lt;dates&gt;&lt;year&gt;2020&lt;/year&gt;&lt;/dates&gt;&lt;isbn&gt;1949-0976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14]</w:t>
            </w:r>
            <w:r>
              <w:fldChar w:fldCharType="end"/>
            </w:r>
            <w:r>
              <w:t xml:space="preserve"> found that in SLE patients without </w:t>
            </w:r>
            <w:r w:rsidRPr="00F500CE">
              <w:rPr>
                <w:b/>
                <w:bCs/>
              </w:rPr>
              <w:t>Glucocorticoids</w:t>
            </w:r>
            <w:r>
              <w:t xml:space="preserve"> (SLE-G), Bacteroidetes level was increased, but the ratio of Firmicutes/Bacteroidetes has been decreased in comparison to SLE patients receiving Glucocorticoid (SLE+G).</w:t>
            </w:r>
          </w:p>
          <w:p w14:paraId="2646C629" w14:textId="739BE0FE" w:rsidR="00E5268D" w:rsidRPr="00E22D3B" w:rsidRDefault="00E5268D" w:rsidP="00E5268D">
            <w:pPr>
              <w:pStyle w:val="ListParagraph"/>
              <w:numPr>
                <w:ilvl w:val="0"/>
                <w:numId w:val="12"/>
              </w:numPr>
            </w:pPr>
            <w:proofErr w:type="spellStart"/>
            <w:r>
              <w:t>Zhi</w:t>
            </w:r>
            <w:proofErr w:type="spellEnd"/>
            <w:r>
              <w:t xml:space="preserve">-Yuan Pan et al. </w:t>
            </w:r>
            <w:r>
              <w:fldChar w:fldCharType="begin"/>
            </w:r>
            <w:r w:rsidR="0036233B">
              <w:instrText xml:space="preserve"> ADDIN EN.CITE &lt;EndNote&gt;&lt;Cite&gt;&lt;Author&gt;Pan&lt;/Author&gt;&lt;Year&gt;2021&lt;/Year&gt;&lt;RecNum&gt;51&lt;/RecNum&gt;&lt;DisplayText&gt;[53]&lt;/DisplayText&gt;&lt;record&gt;&lt;rec-number&gt;51&lt;/rec-number&gt;&lt;foreign-keys&gt;&lt;key app="EN" db-id="9f9r5pa2kf0tr0es9eb500v8vrfsrsz9w2za" timestamp="1633537994"&gt;51&lt;/key&gt;&lt;/foreign-keys&gt;&lt;ref-type name="Journal Article"&gt;17&lt;/ref-type&gt;&lt;contributors&gt;&lt;authors&gt;&lt;author&gt;Pan, Zhi-Yuan&lt;/author&gt;&lt;author&gt;Chang, Yu-Xiao&lt;/author&gt;&lt;author&gt;Han, Ni&lt;/author&gt;&lt;author&gt;Hou, Feng-Yi&lt;/author&gt;&lt;author&gt;Lee, BJ Yang&lt;/author&gt;&lt;author&gt;Zhi, Fa-Chao&lt;/author&gt;&lt;author&gt;Yang, Rui-Fu&lt;/author&gt;&lt;author&gt;Bi, Yu-Jing&lt;/author&gt;&lt;/authors&gt;&lt;/contributors&gt;&lt;titles&gt;&lt;title&gt;Short-term high-dose gavage of hydroxychloroquine changes gut microbiota but not the intestinal integrity and immunological responses in mice&lt;/title&gt;&lt;secondary-title&gt;Life sciences&lt;/secondary-title&gt;&lt;/titles&gt;&lt;periodical&gt;&lt;full-title&gt;Life sciences&lt;/full-title&gt;&lt;/periodical&gt;&lt;pages&gt;118450&lt;/pages&gt;&lt;volume&gt;264&lt;/volume&gt;&lt;dates&gt;&lt;year&gt;2021&lt;/year&gt;&lt;/dates&gt;&lt;isbn&gt;0024-3205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3]</w:t>
            </w:r>
            <w:r>
              <w:fldChar w:fldCharType="end"/>
            </w:r>
            <w:r>
              <w:t xml:space="preserve"> have shown that </w:t>
            </w:r>
            <w:r w:rsidRPr="00F500CE">
              <w:rPr>
                <w:b/>
                <w:bCs/>
              </w:rPr>
              <w:t>Hydroxychloroquine (HCQ)</w:t>
            </w:r>
            <w:r>
              <w:t xml:space="preserve"> has raised the abundance of phylum Bacteroidetes.</w:t>
            </w:r>
          </w:p>
        </w:tc>
      </w:tr>
      <w:tr w:rsidR="00A327A7" w:rsidRPr="00E22D3B" w14:paraId="6DD9D0BC" w14:textId="77777777" w:rsidTr="00A327A7">
        <w:trPr>
          <w:trHeight w:val="1700"/>
        </w:trPr>
        <w:tc>
          <w:tcPr>
            <w:tcW w:w="0" w:type="auto"/>
            <w:vMerge/>
            <w:shd w:val="clear" w:color="auto" w:fill="FBE4D5" w:themeFill="accent2" w:themeFillTint="33"/>
          </w:tcPr>
          <w:p w14:paraId="5DC37EB3" w14:textId="77777777" w:rsidR="00E5268D" w:rsidRPr="00E22D3B" w:rsidRDefault="00E5268D" w:rsidP="00E5268D">
            <w:pPr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 w:val="restart"/>
            <w:shd w:val="clear" w:color="auto" w:fill="D9E2F3" w:themeFill="accent1" w:themeFillTint="33"/>
            <w:textDirection w:val="btLr"/>
          </w:tcPr>
          <w:p w14:paraId="2FE07E08" w14:textId="4F36E652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proofErr w:type="spellStart"/>
            <w:r w:rsidRPr="00E22D3B">
              <w:rPr>
                <w:b/>
                <w:bCs/>
                <w:color w:val="1F3864" w:themeColor="accent1" w:themeShade="80"/>
              </w:rPr>
              <w:t>Bacteroidia</w:t>
            </w:r>
            <w:proofErr w:type="spellEnd"/>
          </w:p>
        </w:tc>
        <w:tc>
          <w:tcPr>
            <w:tcW w:w="0" w:type="auto"/>
            <w:vMerge w:val="restart"/>
            <w:shd w:val="clear" w:color="auto" w:fill="A8D08D" w:themeFill="accent6" w:themeFillTint="99"/>
            <w:textDirection w:val="btLr"/>
          </w:tcPr>
          <w:p w14:paraId="524FCD0D" w14:textId="38D29C5A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Bacteroid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5A7A44E3" w14:textId="55179584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Bacteroidacea</w:t>
            </w:r>
            <w:proofErr w:type="spellEnd"/>
          </w:p>
        </w:tc>
        <w:tc>
          <w:tcPr>
            <w:tcW w:w="0" w:type="auto"/>
          </w:tcPr>
          <w:p w14:paraId="5A545D20" w14:textId="43EB63D2" w:rsidR="00E5268D" w:rsidRDefault="00E5268D" w:rsidP="00E5268D">
            <w:pPr>
              <w:pStyle w:val="ListParagraph"/>
              <w:numPr>
                <w:ilvl w:val="0"/>
                <w:numId w:val="30"/>
              </w:numPr>
            </w:pP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wPC9ZZWFyPjxSZWNO
dW0+MTwvUmVjTnVtPjxEaXNwbGF5VGV4dD5bMV08L0Rpc3BsYXlUZXh0PjxyZWNvcmQ+PHJlYy1u
dW1iZXI+MTwvcmVjLW51bWJlcj48Zm9yZWlnbi1rZXlzPjxrZXkgYXBwPSJFTiIgZGItaWQ9Ijlm
OXI1cGEya2YwdHIwZXM5ZWI1MDB2OHZyZnNyc3o5dzJ6YSIgdGltZXN0YW1wPSIxNjMzNTM3OTc2
Ij4xPC9rZXk+PC9mb3JlaWduLWtleXM+PHJlZi10eXBlIG5hbWU9IkpvdXJuYWwgQXJ0aWNsZSI+
MTc8L3JlZi10eXBlPjxjb250cmlidXRvcnM+PGF1dGhvcnM+PGF1dGhvcj5adW8sIFQuPC9hdXRo
b3I+PGF1dGhvcj5aaGFuZywgRi48L2F1dGhvcj48YXV0aG9yPkx1aSwgRy4gQy4gWS48L2F1dGhv
cj48YXV0aG9yPlllb2gsIFkuIEsuPC9hdXRob3I+PGF1dGhvcj5MaSwgQS4gWS4gTC48L2F1dGhv
cj48YXV0aG9yPlpoYW4sIEguPC9hdXRob3I+PGF1dGhvcj5XYW4sIFkuPC9hdXRob3I+PGF1dGhv
cj5DaHVuZywgQS4gQy4gSy48L2F1dGhvcj48YXV0aG9yPkNoZXVuZywgQy4gUC48L2F1dGhvcj48
YXV0aG9yPkNoZW4sIE4uPC9hdXRob3I+PGF1dGhvcj5MYWksIEMuIEsuIEMuPC9hdXRob3I+PGF1
dGhvcj5DaGVuLCBaLjwvYXV0aG9yPjxhdXRob3I+VHNvLCBFLiBZLiBLLjwvYXV0aG9yPjxhdXRo
b3I+RnVuZywgSy4gUy4gQy48L2F1dGhvcj48YXV0aG9yPkNoYW4sIFYuPC9hdXRob3I+PGF1dGhv
cj5MaW5nLCBMLjwvYXV0aG9yPjxhdXRob3I+Sm95bnQsIEcuPC9hdXRob3I+PGF1dGhvcj5IdWks
IEQuIFMuIEMuPC9hdXRob3I+PGF1dGhvcj5DaGFuLCBGLiBLLiBMLjwvYXV0aG9yPjxhdXRob3I+
Q2hhbiwgUC4gSy4gUy48L2F1dGhvcj48YXV0aG9yPk5nLCBTLiBDLjwvYXV0aG9yPjwvYXV0aG9y
cz48L2NvbnRyaWJ1dG9ycz48YXV0aC1hZGRyZXNzPkNlbnRlciBmb3IgR3V0IE1pY3JvYmlvdGEg
UmVzZWFyY2gsIEZhY3VsdHkgb2YgTWVkaWNpbmUsIFRoZSBDaGluZXNlIFVuaXZlcnNpdHkgb2Yg
SG9uZyBLb25nLCBTaGF0aW4sIEhvbmcgS29uZywgQ2hpbmE7IFN0YXRlIEtleSBMYWJvcmF0b3J5
IGZvciBEaWdlc3RpdmUgRGlzZWFzZSwgSW5zdGl0dXRlIG9mIERpZ2VzdGl2ZSBEaXNlYXNlLCBM
aSBLYSBTaGluZyBJbnN0aXR1dGUgb2YgSGVhbHRoIFNjaWVuY2UsIFRoZSBDaGluZXNlIFVuaXZl
cnNpdHkgb2YgSG9uZyBLb25nLCBTaGF0aW4sIEhvbmcgS29uZywgQ2hpbmE7IERlcGFydG1lbnQg
b2YgTWVkaWNpbmUgYW5kIFRoZXJhcGV1dGljcywgRmFjdWx0eSBvZiBNZWRpY2luZSwgVGhlIENo
aW5lc2UgVW5pdmVyc2l0eSBvZiBIb25nIEtvbmcsIFNoYXRpbiwgSG9uZyBLb25nLCBDaGluYS4m
I3hEO0RlcGFydG1lbnQgb2YgTWVkaWNpbmUgYW5kIFRoZXJhcGV1dGljcywgRmFjdWx0eSBvZiBN
ZWRpY2luZSwgVGhlIENoaW5lc2UgVW5pdmVyc2l0eSBvZiBIb25nIEtvbmcsIFNoYXRpbiwgSG9u
ZyBLb25nLCBDaGluYTsgU3RhbmxleSBIbyBDZW50cmUgZm9yIEVtZXJnaW5nIEluZmVjdGlvdXMg
RGlzZWFzZXMsIFRoZSBDaGluZXNlIFVuaXZlcnNpdHkgb2YgSG9uZyBLb25nLCBTaGF0aW4sIEhv
bmcgS29uZywgQ2hpbmEuJiN4RDtDZW50ZXIgZm9yIEd1dCBNaWNyb2Jpb3RhIFJlc2VhcmNoLCBG
YWN1bHR5IG9mIE1lZGljaW5lLCBUaGUgQ2hpbmVzZSBVbml2ZXJzaXR5IG9mIEhvbmcgS29uZywg
U2hhdGluLCBIb25nIEtvbmcsIENoaW5hOyBEZXBhcnRtZW50IG9mIE1pY3JvYmlvbG9neSwgVGhl
IENoaW5lc2UgVW5pdmVyc2l0eSBvZiBIb25nIEtvbmcsIFNoYXRpbiwgSG9uZyBLb25nLCBDaGlu
YS4mI3hEO0RlcGFydG1lbnQgb2YgTWVkaWNpbmUgYW5kIFRoZXJhcGV1dGljcywgRmFjdWx0eSBv
ZiBNZWRpY2luZSwgVGhlIENoaW5lc2UgVW5pdmVyc2l0eSBvZiBIb25nIEtvbmcsIFNoYXRpbiwg
SG9uZyBLb25nLCBDaGluYS4mI3hEO0RlcGFydG1lbnQgb2YgTWljcm9iaW9sb2d5LCBUaGUgQ2hp
bmVzZSBVbml2ZXJzaXR5IG9mIEhvbmcgS29uZywgU2hhdGluLCBIb25nIEtvbmcsIENoaW5hLiYj
eEQ7RGVwYXJ0bWVudCBvZiBNZWRpY2luZSBhbmQgR2VyaWF0cmljcywgVW5pdGVkIENocmlzdGlh
biBIb3NwaXRhbCwgSG9uZyBLb25nLCBDaGluYS4mI3hEO0RlcGFydG1lbnQgb2YgUGF0aG9sb2d5
LCBVbml0ZWQgQ2hyaXN0aWFuIEhvc3BpdGFsLCBIb25nIEtvbmcsIENoaW5hLiYjeEQ7RGVwYXJ0
bWVudCBvZiBBbmFlc3RoZXNpYSBhbmQgSW50ZW5zaXZlIENhcmUsIEZhY3VsdHkgb2YgTWVkaWNp
bmUsIFRoZSBDaGluZXNlIFVuaXZlcnNpdHkgb2YgSG9uZyBLb25nLCBTaGF0aW4sIEhvbmcgS29u
ZywgQ2hpbmEuJiN4RDtDZW50ZXIgZm9yIEd1dCBNaWNyb2Jpb3RhIFJlc2VhcmNoLCBGYWN1bHR5
IG9mIE1lZGljaW5lLCBUaGUgQ2hpbmVzZSBVbml2ZXJzaXR5IG9mIEhvbmcgS29uZywgU2hhdGlu
LCBIb25nIEtvbmcsIENoaW5hOyBEZXBhcnRtZW50IG9mIE1lZGljaW5lIGFuZCBUaGVyYXBldXRp
Y3MsIEZhY3VsdHkgb2YgTWVkaWNpbmUsIFRoZSBDaGluZXNlIFVuaXZlcnNpdHkgb2YgSG9uZyBL
b25nLCBTaGF0aW4sIEhvbmcgS29uZywgQ2hpbmEuJiN4RDtDZW50ZXIgZm9yIEd1dCBNaWNyb2Jp
b3RhIFJlc2VhcmNoLCBGYWN1bHR5IG9mIE1lZGljaW5lLCBUaGUgQ2hpbmVzZSBVbml2ZXJzaXR5
IG9mIEhvbmcgS29uZywgU2hhdGluLCBIb25nIEtvbmcsIENoaW5hOyBEZXBhcnRtZW50IG9mIE1p
Y3JvYmlvbG9neSwgVGhlIENoaW5lc2UgVW5pdmVyc2l0eSBvZiBIb25nIEtvbmcsIFNoYXRpbiwg
SG9uZyBLb25nLCBDaGluYS4gRWxlY3Ryb25pYyBhZGRyZXNzOiBwYXVsa3NjaGFuQGN1aGsuZWR1
LmhrLiYjeEQ7Q2VudGVyIGZvciBHdXQgTWljcm9iaW90YSBSZXNlYXJjaCwgRmFjdWx0eSBvZiBN
ZWRpY2luZSwgVGhlIENoaW5lc2UgVW5pdmVyc2l0eSBvZiBIb25nIEtvbmcsIFNoYXRpbiwgSG9u
ZyBLb25nLCBDaGluYTsgU3RhdGUgS2V5IExhYm9yYXRvcnkgZm9yIERpZ2VzdGl2ZSBEaXNlYXNl
LCBJbnN0aXR1dGUgb2YgRGlnZXN0aXZlIERpc2Vhc2UsIExpIEthIFNoaW5nIEluc3RpdHV0ZSBv
ZiBIZWFsdGggU2NpZW5jZSwgVGhlIENoaW5lc2UgVW5pdmVyc2l0eSBvZiBIb25nIEtvbmcsIFNo
YXRpbiwgSG9uZyBLb25nLCBDaGluYTsgRGVwYXJ0bWVudCBvZiBNZWRpY2luZSBhbmQgVGhlcmFw
ZXV0aWNzLCBGYWN1bHR5IG9mIE1lZGljaW5lLCBUaGUgQ2hpbmVzZSBVbml2ZXJzaXR5IG9mIEhv
bmcgS29uZywgU2hhdGluLCBIb25nIEtvbmcsIENoaW5hLiBFbGVjdHJvbmljIGFkZHJlc3M6IHNp
ZXdjaGllbm5nQGN1aGsuZWR1LmhrLjwvYXV0aC1hZGRyZXNzPjx0aXRsZXM+PHRpdGxlPkFsdGVy
YXRpb25zIGluIEd1dCBNaWNyb2Jpb3RhIG9mIFBhdGllbnRzIFdpdGggQ09WSUQtMTkgRHVyaW5n
IFRpbWUgb2YgSG9zcGl0YWxpemF0aW9uPC90aXRsZT48c2Vjb25kYXJ5LXRpdGxlPkdhc3Ryb2Vu
dGVyb2xvZ3k8L3NlY29uZGFyeS10aXRsZT48YWx0LXRpdGxlPkdhc3Ryb2VudGVyb2xvZ3k8L2Fs
dC10aXRsZT48L3RpdGxlcz48cGVyaW9kaWNhbD48ZnVsbC10aXRsZT5HYXN0cm9lbnRlcm9sb2d5
PC9mdWxsLXRpdGxlPjxhYmJyLTE+R2FzdHJvZW50ZXJvbG9neTwvYWJici0xPjwvcGVyaW9kaWNh
bD48YWx0LXBlcmlvZGljYWw+PGZ1bGwtdGl0bGU+R2FzdHJvZW50ZXJvbG9neTwvZnVsbC10aXRs
ZT48YWJici0xPkdhc3Ryb2VudGVyb2xvZ3k8L2FiYnItMT48L2FsdC1wZXJpb2RpY2FsPjxwYWdl
cz45NDQtOTU1LmU4PC9wYWdlcz48dm9sdW1lPjE1OTwvdm9sdW1lPjxudW1iZXI+MzwvbnVtYmVy
PjxlZGl0aW9uPjIwMjAvMDUvMjM8L2VkaXRpb24+PGtleXdvcmRzPjxrZXl3b3JkPkFkdWx0PC9r
ZXl3b3JkPjxrZXl3b3JkPkFnZWQ8L2tleXdvcmQ+PGtleXdvcmQ+KkJldGFjb3JvbmF2aXJ1czwv
a2V5d29yZD48a2V5d29yZD5Db3ZpZC0xOTwva2V5d29yZD48a2V5d29yZD5Db3JvbmF2aXJ1cyBJ
bmZlY3Rpb25zLyptaWNyb2Jpb2xvZ3k8L2tleXdvcmQ+PGtleXdvcmQ+RHlzYmlvc2lzLyp2aXJv
bG9neTwva2V5d29yZD48a2V5d29yZD5GZWNlcy8qbWljcm9iaW9sb2d5PC9rZXl3b3JkPjxrZXl3
b3JkPkZlbWFsZTwva2V5d29yZD48a2V5d29yZD5HYXN0cm9pbnRlc3RpbmFsIE1pY3JvYmlvbWUv
KmdlbmV0aWNzPC9rZXl3b3JkPjxrZXl3b3JkPkdhc3Ryb2ludGVzdGluYWwgVHJhY3QvbWljcm9i
aW9sb2d5PC9rZXl3b3JkPjxrZXl3b3JkPkhvbmcgS29uZy9lcGlkZW1pb2xvZ3k8L2tleXdvcmQ+
PGtleXdvcmQ+SG9zcGl0YWxpemF0aW9uL3N0YXRpc3RpY3MgJmFtcDsgbnVtZXJpY2FsIGRhdGE8
L2tleXdvcmQ+PGtleXdvcmQ+SHVtYW5zPC9rZXl3b3JkPjxrZXl3b3JkPk1hbGU8L2tleXdvcmQ+
PGtleXdvcmQ+TWlkZGxlIEFnZWQ8L2tleXdvcmQ+PGtleXdvcmQ+UGFuZGVtaWNzPC9rZXl3b3Jk
PjxrZXl3b3JkPlBpbG90IFByb2plY3RzPC9rZXl3b3JkPjxrZXl3b3JkPlBuZXVtb25pYSwgVmly
YWwvKm1pY3JvYmlvbG9neTwva2V5d29yZD48a2V5d29yZD5TQVJTLUNvVi0yPC9rZXl3b3JkPjxr
ZXl3b3JkPipCYWN0ZXJpYTwva2V5d29yZD48a2V5d29yZD4qQ29yb25hdmlydXM8L2tleXdvcmQ+
PGtleXdvcmQ+KkZlY2FsIE51Y2xlaWMgQWNpZDwva2V5d29yZD48a2V5d29yZD4qR3V0IE1pY3Jv
YmlvbWU8L2tleXdvcmQ+PC9rZXl3b3Jkcz48ZGF0ZXM+PHllYXI+MjAyMDwveWVhcj48cHViLWRh
dGVzPjxkYXRlPlNlcDwvZGF0ZT48L3B1Yi1kYXRlcz48L2RhdGVzPjxpc2JuPjAwMTYtNTA4NSAo
UHJpbnQpJiN4RDswMDE2LTUwODU8L2lzYm4+PGFjY2Vzc2lvbi1udW0+MzI0NDI1NjI8L2FjY2Vz
c2lvbi1udW0+PHVybHM+PC91cmxzPjxjdXN0b20yPlBNQzcyMzc5Mjc8L2N1c3RvbTI+PGVsZWN0
cm9uaWMtcmVzb3VyY2UtbnVtPjEwLjEwNTMvai5nYXN0cm8uMjAyMC4wNS4wNDg8L2VsZWN0cm9u
aWMtcmVzb3VyY2UtbnVtPjxyZW1vdGUtZGF0YWJhc2UtcHJvdmlkZXI+TkxNPC9yZW1vdGUtZGF0
YWJhc2UtcHJvdmlkZXI+PGxhbmd1YWdlPmVuZzwvbGFuZ3VhZ2U+PC9yZWNvcmQ+PC9DaXRlPjwv
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>
              <w:t xml:space="preserve"> reported an inverse correlation between </w:t>
            </w:r>
            <w:r w:rsidRPr="001A31EF">
              <w:rPr>
                <w:i/>
                <w:iCs/>
              </w:rPr>
              <w:t xml:space="preserve">Bacteroides </w:t>
            </w:r>
            <w:proofErr w:type="spellStart"/>
            <w:r w:rsidRPr="001A31EF">
              <w:rPr>
                <w:i/>
                <w:iCs/>
              </w:rPr>
              <w:t>dorei</w:t>
            </w:r>
            <w:proofErr w:type="spellEnd"/>
            <w:r w:rsidRPr="001A31EF">
              <w:rPr>
                <w:i/>
                <w:iCs/>
              </w:rPr>
              <w:t xml:space="preserve">, Bacteroides </w:t>
            </w:r>
            <w:proofErr w:type="spellStart"/>
            <w:r w:rsidRPr="001A31EF">
              <w:rPr>
                <w:i/>
                <w:iCs/>
              </w:rPr>
              <w:t>thetaiotaomicron</w:t>
            </w:r>
            <w:proofErr w:type="spellEnd"/>
            <w:r w:rsidRPr="001A31EF">
              <w:rPr>
                <w:i/>
                <w:iCs/>
              </w:rPr>
              <w:t xml:space="preserve">, Bacteroides </w:t>
            </w:r>
            <w:proofErr w:type="spellStart"/>
            <w:r w:rsidRPr="001A31EF">
              <w:rPr>
                <w:i/>
                <w:iCs/>
              </w:rPr>
              <w:t>massiliensis</w:t>
            </w:r>
            <w:proofErr w:type="spellEnd"/>
            <w:r w:rsidRPr="001A31EF">
              <w:rPr>
                <w:i/>
                <w:iCs/>
              </w:rPr>
              <w:t xml:space="preserve">, and Bacteroides </w:t>
            </w:r>
            <w:proofErr w:type="spellStart"/>
            <w:r w:rsidRPr="001A31EF">
              <w:rPr>
                <w:i/>
                <w:iCs/>
              </w:rPr>
              <w:t>ovatus</w:t>
            </w:r>
            <w:proofErr w:type="spellEnd"/>
            <w:r>
              <w:t xml:space="preserve"> abundance and SARS-CoV-2 load in fecal samples of patients.</w:t>
            </w:r>
          </w:p>
          <w:p w14:paraId="71858E02" w14:textId="6E84C509" w:rsidR="00E5268D" w:rsidRDefault="00E5268D" w:rsidP="00E5268D">
            <w:pPr>
              <w:pStyle w:val="ListParagraph"/>
              <w:numPr>
                <w:ilvl w:val="0"/>
                <w:numId w:val="30"/>
              </w:numPr>
            </w:pPr>
            <w:r>
              <w:t xml:space="preserve">In a study by Yeoh et al. </w:t>
            </w:r>
            <w:r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5]</w:t>
            </w:r>
            <w:r>
              <w:fldChar w:fldCharType="end"/>
            </w:r>
            <w:r>
              <w:t xml:space="preserve">, enrichment of </w:t>
            </w:r>
            <w:r w:rsidRPr="001A31EF">
              <w:rPr>
                <w:i/>
                <w:iCs/>
              </w:rPr>
              <w:t xml:space="preserve">Bacteroides </w:t>
            </w:r>
            <w:proofErr w:type="spellStart"/>
            <w:r w:rsidRPr="001A31EF">
              <w:rPr>
                <w:i/>
                <w:iCs/>
              </w:rPr>
              <w:t>dorei</w:t>
            </w:r>
            <w:proofErr w:type="spellEnd"/>
            <w:r>
              <w:t xml:space="preserve"> in gut microbiota of </w:t>
            </w:r>
            <w:r w:rsidRPr="00B41AA5">
              <w:rPr>
                <w:b/>
                <w:bCs/>
              </w:rPr>
              <w:t>COVID-19</w:t>
            </w:r>
            <w:r>
              <w:t xml:space="preserve"> patients was observed.</w:t>
            </w:r>
          </w:p>
          <w:p w14:paraId="2BA5C675" w14:textId="18B4C912" w:rsidR="00E5268D" w:rsidRDefault="00E5268D" w:rsidP="00E5268D">
            <w:pPr>
              <w:pStyle w:val="ListParagraph"/>
              <w:numPr>
                <w:ilvl w:val="0"/>
                <w:numId w:val="30"/>
              </w:numPr>
              <w:spacing w:after="160" w:line="259" w:lineRule="auto"/>
            </w:pPr>
            <w:r>
              <w:t xml:space="preserve">In a study by </w:t>
            </w: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7]</w:t>
            </w:r>
            <w:r>
              <w:fldChar w:fldCharType="end"/>
            </w:r>
            <w:r>
              <w:t xml:space="preserve">, a higher abundance of </w:t>
            </w:r>
            <w:r w:rsidRPr="001A31EF">
              <w:rPr>
                <w:i/>
                <w:iCs/>
              </w:rPr>
              <w:t xml:space="preserve">Bacteroides </w:t>
            </w:r>
            <w:proofErr w:type="spellStart"/>
            <w:r w:rsidRPr="001A31EF">
              <w:rPr>
                <w:i/>
                <w:iCs/>
              </w:rPr>
              <w:t>stercoriin</w:t>
            </w:r>
            <w:proofErr w:type="spellEnd"/>
            <w:r>
              <w:t xml:space="preserve"> in fecal samples with none to low </w:t>
            </w:r>
            <w:r w:rsidRPr="00B41AA5">
              <w:rPr>
                <w:b/>
                <w:bCs/>
              </w:rPr>
              <w:t>SARS-CoV-2</w:t>
            </w:r>
            <w:r>
              <w:t xml:space="preserve"> infectivity was reported.</w:t>
            </w:r>
          </w:p>
          <w:p w14:paraId="1FB19827" w14:textId="77777777" w:rsidR="00E5268D" w:rsidRPr="00E22D3B" w:rsidRDefault="00E5268D" w:rsidP="00E5268D"/>
        </w:tc>
        <w:tc>
          <w:tcPr>
            <w:tcW w:w="0" w:type="auto"/>
          </w:tcPr>
          <w:p w14:paraId="410D17A9" w14:textId="3548EAC1" w:rsidR="00E5268D" w:rsidRDefault="00E5268D" w:rsidP="00E5268D">
            <w:pPr>
              <w:pStyle w:val="ListParagraph"/>
              <w:numPr>
                <w:ilvl w:val="0"/>
                <w:numId w:val="30"/>
              </w:numPr>
            </w:pPr>
            <w:r>
              <w:t xml:space="preserve">In a study by </w:t>
            </w:r>
            <w:r w:rsidRPr="00F506CB">
              <w:t>Groves</w:t>
            </w:r>
            <w:r>
              <w:t xml:space="preserve"> et al. </w:t>
            </w:r>
            <w:r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3]</w:t>
            </w:r>
            <w:r>
              <w:fldChar w:fldCharType="end"/>
            </w:r>
            <w:r>
              <w:t xml:space="preserve">,  a significantly increased </w:t>
            </w:r>
            <w:proofErr w:type="spellStart"/>
            <w:r w:rsidRPr="001A31EF">
              <w:rPr>
                <w:i/>
                <w:iCs/>
              </w:rPr>
              <w:t>Bacteroidaceae</w:t>
            </w:r>
            <w:proofErr w:type="spellEnd"/>
            <w:r>
              <w:t xml:space="preserve"> relative abundance in </w:t>
            </w:r>
            <w:r w:rsidRPr="00B41AA5">
              <w:rPr>
                <w:b/>
                <w:bCs/>
              </w:rPr>
              <w:t>H1N1</w:t>
            </w:r>
            <w:r>
              <w:t xml:space="preserve"> infected mice was observed.</w:t>
            </w:r>
          </w:p>
          <w:p w14:paraId="7B26C1EB" w14:textId="3FA727D8" w:rsidR="00E5268D" w:rsidRPr="00E22D3B" w:rsidRDefault="00E5268D" w:rsidP="00E5268D">
            <w:pPr>
              <w:pStyle w:val="ListParagraph"/>
              <w:numPr>
                <w:ilvl w:val="0"/>
                <w:numId w:val="30"/>
              </w:numPr>
            </w:pPr>
            <w:r w:rsidRPr="00F506CB">
              <w:t>Al Khatib</w:t>
            </w:r>
            <w:r w:rsidRPr="00090EB2">
              <w:t xml:space="preserve"> </w:t>
            </w:r>
            <w:r>
              <w:t xml:space="preserve">et al. </w:t>
            </w:r>
            <w:r>
              <w:fldChar w:fldCharType="begin">
                <w:fldData xml:space="preserve">PEVuZE5vdGU+PENpdGU+PEF1dGhvcj5BbCBLaGF0aWI8L0F1dGhvcj48WWVhcj4yMDIxPC9ZZWFy
PjxSZWNOdW0+Mzk8L1JlY051bT48RGlzcGxheVRleHQ+WzM5XTwvRGlzcGxheVRleHQ+PHJlY29y
ZD48cmVjLW51bWJlcj4zOTwvcmVjLW51bWJlcj48Zm9yZWlnbi1rZXlzPjxrZXkgYXBwPSJFTiIg
ZGItaWQ9IjlmOXI1cGEya2YwdHIwZXM5ZWI1MDB2OHZyZnNyc3o5dzJ6YSIgdGltZXN0YW1wPSIx
NjMzNTM3OTkwIj4zOTwva2V5PjwvZm9yZWlnbi1rZXlzPjxyZWYtdHlwZSBuYW1lPSJKb3VybmFs
IEFydGljbGUiPjE3PC9yZWYtdHlwZT48Y29udHJpYnV0b3JzPjxhdXRob3JzPjxhdXRob3I+QWwg
S2hhdGliLCBILiBBLjwvYXV0aG9yPjxhdXRob3I+TWF0aGV3LCBTLjwvYXV0aG9yPjxhdXRob3I+
U21hdHRpLCBNLiBLLjwvYXV0aG9yPjxhdXRob3I+RWx0YWksIE4uIE8uPC9hdXRob3I+PGF1dGhv
cj5QYXRoYW4sIFMuIEEuPC9hdXRob3I+PGF1dGhvcj5BbCBUaGFuaSwgQS4gQS48L2F1dGhvcj48
YXV0aG9yPkNveWxlLCBQLiBWLjwvYXV0aG9yPjxhdXRob3I+QWwgTWFzbGFtYW5pLCBNLiBBLjwv
YXV0aG9yPjxhdXRob3I+WWFzc2luZSwgSC4gTS48L2F1dGhvcj48L2F1dGhvcnM+PC9jb250cmli
dXRvcnM+PGF1dGgtYWRkcmVzcz5CaW9tZWRpY2FsIFJlc2VhcmNoIENlbnRlciwgUWF0YXIgVW5p
dmVyc2l0eSwgRG9oYSAyNzEzLCBRYXRhci4mI3hEO0VtZXJnZW5jeSBNZWRpY2luZSwgSGFtYWQg
TWVkaWNhbCBDb3Jwb3JhdGlvbiwgRG9oYSAzMDUwLCBRYXRhci4mI3hEO0RlcGFydG1lbnQgb2Yg
QmlvbWVkaWNhbCBTY2llbmNlcywgQ29sbGVnZSBvZiBIZWFsdGggU2NpZW5jZXMsIFFhdGFyIFVu
aXZlcnNpdHksIERvaGEgMjcxMywgUWF0YXIuJiN4RDtWaXJvbG9neSBMYWJvcmF0b3J5LCBIYW1h
ZCBNZWRpY2FsIENvcnBvcmF0aW9uLCBEb2hhIDMwNTAsIFFhdGFyLiYjeEQ7Q29tbXVuaWNhYmxl
IERpc2Vhc2VzIENlbnRlciwgSGFtYWQgTWVkaWNhbCBDb3Jwb3JhdGlvbiwgRG9oYSAzMDUwLCBR
YXRhci48L2F1dGgtYWRkcmVzcz48dGl0bGVzPjx0aXRsZT5Qcm9maWxpbmcgb2YgSW50ZXN0aW5h
bCBNaWNyb2Jpb3RhIGluIFBhdGllbnRzIEluZmVjdGVkIHdpdGggUmVzcGlyYXRvcnkgSW5mbHVl
bnphIEEgYW5kIEIgVmlydXNlczwvdGl0bGU+PHNlY29uZGFyeS10aXRsZT5QYXRob2dlbnM8L3Nl
Y29uZGFyeS10aXRsZT48YWx0LXRpdGxlPlBhdGhvZ2VucyAoQmFzZWwsIFN3aXR6ZXJsYW5kKTwv
YWx0LXRpdGxlPjwvdGl0bGVzPjxwZXJpb2RpY2FsPjxmdWxsLXRpdGxlPlBhdGhvZ2VuczwvZnVs
bC10aXRsZT48YWJici0xPlBhdGhvZ2VucyAoQmFzZWwsIFN3aXR6ZXJsYW5kKTwvYWJici0xPjwv
cGVyaW9kaWNhbD48YWx0LXBlcmlvZGljYWw+PGZ1bGwtdGl0bGU+UGF0aG9nZW5zPC9mdWxsLXRp
dGxlPjxhYmJyLTE+UGF0aG9nZW5zIChCYXNlbCwgU3dpdHplcmxhbmQpPC9hYmJyLTE+PC9hbHQt
cGVyaW9kaWNhbD48dm9sdW1lPjEwPC92b2x1bWU+PG51bWJlcj42PC9udW1iZXI+PGVkaXRpb24+
MjAyMS8wNy8wMzwvZWRpdGlvbj48a2V5d29yZHM+PGtleXdvcmQ+ZGl2ZXJzaXR5PC9rZXl3b3Jk
PjxrZXl3b3JkPmluZmx1ZW56YTwva2V5d29yZD48a2V5d29yZD5pbnRlc3RpbmUgbWljcm9iaW9t
ZTwva2V5d29yZD48a2V5d29yZD52aXJ1cyBzaGVkZGluZzwva2V5d29yZD48L2tleXdvcmRzPjxk
YXRlcz48eWVhcj4yMDIxPC95ZWFyPjxwdWItZGF0ZXM+PGRhdGU+SnVuIDE3PC9kYXRlPjwvcHVi
LWRhdGVzPjwvZGF0ZXM+PGlzYm4+MjA3Ni0wODE3IChQcmludCkmI3hEOzIwNzYtMDgxNzwvaXNi
bj48YWNjZXNzaW9uLW51bT4zNDIwNDIwMzwvYWNjZXNzaW9uLW51bT48dXJscz48L3VybHM+PGN1
c3RvbTI+UE1DODIzMzkzMzwvY3VzdG9tMj48ZWxlY3Ryb25pYy1yZXNvdXJjZS1udW0+MTAuMzM5
MC9wYXRob2dlbnMxMDA2MDc2MTwvZWxlY3Ryb25pYy1yZXNvdXJjZS1udW0+PHJlbW90ZS1kYXRh
YmFzZS1wcm92aWRlcj5OTE08L3JlbW90ZS1kYXRhYmFzZS1wcm92aWRlcj48bGFuZ3VhZ2U+ZW5n
PC9sYW5ndWFnZT48L3JlY29yZD48L0NpdGU+PC9FbmROb3RlPgB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BbCBLaGF0aWI8L0F1dGhvcj48WWVhcj4yMDIxPC9ZZWFy
PjxSZWNOdW0+Mzk8L1JlY051bT48RGlzcGxheVRleHQ+WzM5XTwvRGlzcGxheVRleHQ+PHJlY29y
ZD48cmVjLW51bWJlcj4zOTwvcmVjLW51bWJlcj48Zm9yZWlnbi1rZXlzPjxrZXkgYXBwPSJFTiIg
ZGItaWQ9IjlmOXI1cGEya2YwdHIwZXM5ZWI1MDB2OHZyZnNyc3o5dzJ6YSIgdGltZXN0YW1wPSIx
NjMzNTM3OTkwIj4zOTwva2V5PjwvZm9yZWlnbi1rZXlzPjxyZWYtdHlwZSBuYW1lPSJKb3VybmFs
IEFydGljbGUiPjE3PC9yZWYtdHlwZT48Y29udHJpYnV0b3JzPjxhdXRob3JzPjxhdXRob3I+QWwg
S2hhdGliLCBILiBBLjwvYXV0aG9yPjxhdXRob3I+TWF0aGV3LCBTLjwvYXV0aG9yPjxhdXRob3I+
U21hdHRpLCBNLiBLLjwvYXV0aG9yPjxhdXRob3I+RWx0YWksIE4uIE8uPC9hdXRob3I+PGF1dGhv
cj5QYXRoYW4sIFMuIEEuPC9hdXRob3I+PGF1dGhvcj5BbCBUaGFuaSwgQS4gQS48L2F1dGhvcj48
YXV0aG9yPkNveWxlLCBQLiBWLjwvYXV0aG9yPjxhdXRob3I+QWwgTWFzbGFtYW5pLCBNLiBBLjwv
YXV0aG9yPjxhdXRob3I+WWFzc2luZSwgSC4gTS48L2F1dGhvcj48L2F1dGhvcnM+PC9jb250cmli
dXRvcnM+PGF1dGgtYWRkcmVzcz5CaW9tZWRpY2FsIFJlc2VhcmNoIENlbnRlciwgUWF0YXIgVW5p
dmVyc2l0eSwgRG9oYSAyNzEzLCBRYXRhci4mI3hEO0VtZXJnZW5jeSBNZWRpY2luZSwgSGFtYWQg
TWVkaWNhbCBDb3Jwb3JhdGlvbiwgRG9oYSAzMDUwLCBRYXRhci4mI3hEO0RlcGFydG1lbnQgb2Yg
QmlvbWVkaWNhbCBTY2llbmNlcywgQ29sbGVnZSBvZiBIZWFsdGggU2NpZW5jZXMsIFFhdGFyIFVu
aXZlcnNpdHksIERvaGEgMjcxMywgUWF0YXIuJiN4RDtWaXJvbG9neSBMYWJvcmF0b3J5LCBIYW1h
ZCBNZWRpY2FsIENvcnBvcmF0aW9uLCBEb2hhIDMwNTAsIFFhdGFyLiYjeEQ7Q29tbXVuaWNhYmxl
IERpc2Vhc2VzIENlbnRlciwgSGFtYWQgTWVkaWNhbCBDb3Jwb3JhdGlvbiwgRG9oYSAzMDUwLCBR
YXRhci48L2F1dGgtYWRkcmVzcz48dGl0bGVzPjx0aXRsZT5Qcm9maWxpbmcgb2YgSW50ZXN0aW5h
bCBNaWNyb2Jpb3RhIGluIFBhdGllbnRzIEluZmVjdGVkIHdpdGggUmVzcGlyYXRvcnkgSW5mbHVl
bnphIEEgYW5kIEIgVmlydXNlczwvdGl0bGU+PHNlY29uZGFyeS10aXRsZT5QYXRob2dlbnM8L3Nl
Y29uZGFyeS10aXRsZT48YWx0LXRpdGxlPlBhdGhvZ2VucyAoQmFzZWwsIFN3aXR6ZXJsYW5kKTwv
YWx0LXRpdGxlPjwvdGl0bGVzPjxwZXJpb2RpY2FsPjxmdWxsLXRpdGxlPlBhdGhvZ2VuczwvZnVs
bC10aXRsZT48YWJici0xPlBhdGhvZ2VucyAoQmFzZWwsIFN3aXR6ZXJsYW5kKTwvYWJici0xPjwv
cGVyaW9kaWNhbD48YWx0LXBlcmlvZGljYWw+PGZ1bGwtdGl0bGU+UGF0aG9nZW5zPC9mdWxsLXRp
dGxlPjxhYmJyLTE+UGF0aG9nZW5zIChCYXNlbCwgU3dpdHplcmxhbmQpPC9hYmJyLTE+PC9hbHQt
cGVyaW9kaWNhbD48dm9sdW1lPjEwPC92b2x1bWU+PG51bWJlcj42PC9udW1iZXI+PGVkaXRpb24+
MjAyMS8wNy8wMzwvZWRpdGlvbj48a2V5d29yZHM+PGtleXdvcmQ+ZGl2ZXJzaXR5PC9rZXl3b3Jk
PjxrZXl3b3JkPmluZmx1ZW56YTwva2V5d29yZD48a2V5d29yZD5pbnRlc3RpbmUgbWljcm9iaW9t
ZTwva2V5d29yZD48a2V5d29yZD52aXJ1cyBzaGVkZGluZzwva2V5d29yZD48L2tleXdvcmRzPjxk
YXRlcz48eWVhcj4yMDIxPC95ZWFyPjxwdWItZGF0ZXM+PGRhdGU+SnVuIDE3PC9kYXRlPjwvcHVi
LWRhdGVzPjwvZGF0ZXM+PGlzYm4+MjA3Ni0wODE3IChQcmludCkmI3hEOzIwNzYtMDgxNzwvaXNi
bj48YWNjZXNzaW9uLW51bT4zNDIwNDIwMzwvYWNjZXNzaW9uLW51bT48dXJscz48L3VybHM+PGN1
c3RvbTI+UE1DODIzMzkzMzwvY3VzdG9tMj48ZWxlY3Ryb25pYy1yZXNvdXJjZS1udW0+MTAuMzM5
MC9wYXRob2dlbnMxMDA2MDc2MTwvZWxlY3Ryb25pYy1yZXNvdXJjZS1udW0+PHJlbW90ZS1kYXRh
YmFzZS1wcm92aWRlcj5OTE08L3JlbW90ZS1kYXRhYmFzZS1wcm92aWRlcj48bGFuZ3VhZ2U+ZW5n
PC9sYW5ndWFnZT48L3JlY29yZD48L0NpdGU+PC9FbmROb3RlPgB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9]</w:t>
            </w:r>
            <w:r>
              <w:fldChar w:fldCharType="end"/>
            </w:r>
            <w:r>
              <w:t xml:space="preserve"> reported a h</w:t>
            </w:r>
            <w:r w:rsidRPr="00F33438">
              <w:t xml:space="preserve">igher </w:t>
            </w:r>
            <w:r w:rsidRPr="00B41AA5">
              <w:rPr>
                <w:i/>
                <w:iCs/>
              </w:rPr>
              <w:t>Bacteroides fragilis</w:t>
            </w:r>
            <w:r w:rsidRPr="00F33438">
              <w:t xml:space="preserve"> abundance in fecal samples of </w:t>
            </w:r>
            <w:r w:rsidRPr="00B41AA5">
              <w:rPr>
                <w:b/>
                <w:bCs/>
              </w:rPr>
              <w:t>influenza A and B</w:t>
            </w:r>
            <w:r w:rsidRPr="00F33438">
              <w:t xml:space="preserve"> shedders than non-shedders</w:t>
            </w:r>
            <w:r>
              <w:t xml:space="preserve">. </w:t>
            </w:r>
          </w:p>
        </w:tc>
        <w:tc>
          <w:tcPr>
            <w:tcW w:w="0" w:type="auto"/>
          </w:tcPr>
          <w:p w14:paraId="18EA4597" w14:textId="18F42ED6" w:rsidR="00E5268D" w:rsidRPr="00E22D3B" w:rsidRDefault="00E5268D" w:rsidP="00E5268D">
            <w:pPr>
              <w:pStyle w:val="ListParagraph"/>
              <w:numPr>
                <w:ilvl w:val="0"/>
                <w:numId w:val="30"/>
              </w:numPr>
            </w:pPr>
            <w:r>
              <w:t xml:space="preserve">In a study by </w:t>
            </w:r>
            <w:r w:rsidRPr="00F506CB">
              <w:t>Groves</w:t>
            </w:r>
            <w:r>
              <w:t xml:space="preserve"> et al. </w:t>
            </w:r>
            <w:r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cm92ZXM8L0F1dGhvcj48WWVhcj4yMDE4PC9ZZWFyPjxS
ZWNOdW0+MzM8L1JlY051bT48RGlzcGxheVRleHQ+WzMzXTwvRGlzcGxheVRleHQ+PHJlY29yZD48
cmVjLW51bWJlcj4zMzwvcmVjLW51bWJlcj48Zm9yZWlnbi1rZXlzPjxrZXkgYXBwPSJFTiIgZGIt
aWQ9IjlmOXI1cGEya2YwdHIwZXM5ZWI1MDB2OHZyZnNyc3o5dzJ6YSIgdGltZXN0YW1wPSIxNjMz
NTM3OTg5Ij4zMzwva2V5PjwvZm9yZWlnbi1rZXlzPjxyZWYtdHlwZSBuYW1lPSJKb3VybmFsIEFy
dGljbGUiPjE3PC9yZWYtdHlwZT48Y29udHJpYnV0b3JzPjxhdXRob3JzPjxhdXRob3I+R3JvdmVz
LCBILiBULjwvYXV0aG9yPjxhdXRob3I+Q3V0aGJlcnRzb24sIEwuPC9hdXRob3I+PGF1dGhvcj5K
YW1lcywgUC48L2F1dGhvcj48YXV0aG9yPk1vZmZhdHQsIE0uIEYuPC9hdXRob3I+PGF1dGhvcj5D
b3gsIE0uIEouPC9hdXRob3I+PGF1dGhvcj5UcmVnb25pbmcsIEouIFMuPC9hdXRob3I+PC9hdXRo
b3JzPjwvY29udHJpYnV0b3JzPjxhdXRoLWFkZHJlc3M+TXVjb3NhbCBJbmZlY3Rpb24gYW5kIElt
bXVuaXR5IEdyb3VwLCBEZXBhcnRtZW50IG9mIE1lZGljaW5lLCBTZWN0aW9uIG9mIFZpcm9sb2d5
LCBTdC4gTWFyeSZhcG9zO3MgQ2FtcHVzLCBJbXBlcmlhbCBDb2xsZWdlIExvbmRvbiwgTG9uZG9u
LCBVbml0ZWQgS2luZ2RvbS4mI3hEO05hdGlvbmFsIEhlYXJ0ICZhbXA7IEx1bmcgSW5zdGl0dXRl
LCBJbXBlcmlhbCBDb2xsZWdlIExvbmRvbiwgTG9uZG9uLCBVbml0ZWQgS2luZ2RvbS4mI3hEO1Jl
c3BpcmF0b3J5IEJpb21lZGljYWwgUmVzZWFyY2ggVW5pdCwgUm95YWwgQnJvbXB0b24gJmFtcDsg
SGFyZWZpZWxkIE5IUyBUcnVzdCwgSW1wZXJpYWwgQ29sbGVnZSBMb25kb24sIExvbmRvbiwgVW5p
dGVkIEtpbmdkb20uPC9hdXRoLWFkZHJlc3M+PHRpdGxlcz48dGl0bGU+UmVzcGlyYXRvcnkgRGlz
ZWFzZSBmb2xsb3dpbmcgVmlyYWwgTHVuZyBJbmZlY3Rpb24gQWx0ZXJzIHRoZSBNdXJpbmUgR3V0
IE1pY3JvYmlvdGE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4MjwvcGFnZXM+PHZvbHVtZT45PC92b2x1bWU+PGVkaXRpb24+MjAxOC8wMi8yODwvZWRpdGlv
bj48a2V5d29yZHM+PGtleXdvcmQ+QW5pbWFsczwva2V5d29yZD48a2V5d29yZD5CYWN0ZXJpYS9j
bGFzc2lmaWNhdGlvbi8qaXNvbGF0aW9uICZhbXA7IHB1cmlmaWNhdGlvbjwva2V5d29yZD48a2V5
d29yZD5CYWN0ZXJvaWRldGVzL2lzb2xhdGlvbiAmYW1wOyBwdXJpZmljYXRpb248L2tleXdvcmQ+
PGtleXdvcmQ+RmVtYWxlPC9rZXl3b3JkPjxrZXl3b3JkPkZpcm1pY3V0ZXMvaXNvbGF0aW9uICZh
bXA7IHB1cmlmaWNhdGlvbjwva2V5d29yZD48a2V5d29yZD4qR2FzdHJvaW50ZXN0aW5hbCBNaWNy
b2Jpb21lPC9rZXl3b3JkPjxrZXl3b3JkPkluZmx1ZW56YSBWYWNjaW5lcy9hZG1pbmlzdHJhdGlv
biAmYW1wOyBkb3NhZ2U8L2tleXdvcmQ+PGtleXdvcmQ+TGlwb2NhbGluLTIvYW5hbHlzaXM8L2tl
eXdvcmQ+PGtleXdvcmQ+THVuZy8qdmlyb2xvZ3k8L2tleXdvcmQ+PGtleXdvcmQ+TWljZTwva2V5
d29yZD48a2V5d29yZD5NaWNlLCBJbmJyZWQgQkFMQiBDPC9rZXl3b3JkPjxrZXl3b3JkPk11Y2lu
IDVBQy9hbmFseXNpczwva2V5d29yZD48a2V5d29yZD5PcnRob215eG92aXJpZGFlPC9rZXl3b3Jk
PjxrZXl3b3JkPk9ydGhvbXl4b3ZpcmlkYWUgSW5mZWN0aW9ucy9jb21wbGljYXRpb25zPC9rZXl3
b3JkPjxrZXl3b3JkPlJOQSwgUmlib3NvbWFsLCAxNlM8L2tleXdvcmQ+PGtleXdvcmQ+UmVzcGly
YXRvcnkgU3luY3l0aWFsIFZpcnVzIEluZmVjdGlvbnMvY29tcGxpY2F0aW9uczwva2V5d29yZD48
a2V5d29yZD5SZXNwaXJhdG9yeSBTeW5jeXRpYWwgVmlydXNlczwva2V5d29yZD48a2V5d29yZD5S
ZXNwaXJhdG9yeSBUcmFjdCBJbmZlY3Rpb25zLypjb21wbGljYXRpb25zLyp2aXJvbG9neTwva2V5
d29yZD48a2V5d29yZD5WYWNjaW5lcywgQXR0ZW51YXRlZC9hZG1pbmlzdHJhdGlvbiAmYW1wOyBk
b3NhZ2U8L2tleXdvcmQ+PGtleXdvcmQ+KkJhY3Rlcm9pZGV0ZXM8L2tleXdvcmQ+PGtleXdvcmQ+
KkZpcm1pY3V0ZXM8L2tleXdvcmQ+PGtleXdvcmQ+Kk11Y2luIDVhYzwva2V5d29yZD48a2V5d29y
ZD4qZ3V0IG1pY3JvYmlvdGE8L2tleXdvcmQ+PGtleXdvcmQ+KmluZmx1ZW56YTwva2V5d29yZD48
a2V5d29yZD4qcmVzcGlyYXRvcnkgc3luY3l0aWFsIHZpcnVzIGluZmVjdGlvbnM8L2tleXdvcmQ+
PC9rZXl3b3Jkcz48ZGF0ZXM+PHllYXI+MjAxODwveWVhcj48L2RhdGVzPjxpc2JuPjE2NjQtMzIy
NCAoUHJpbnQpJiN4RDsxNjY0LTMyMjQ8L2lzYm4+PGFjY2Vzc2lvbi1udW0+Mjk0ODM5MTA8L2Fj
Y2Vzc2lvbi1udW0+PHVybHM+PC91cmxzPjxjdXN0b20yPlBNQzU4MTYwNDI8L2N1c3RvbTI+PGVs
ZWN0cm9uaWMtcmVzb3VyY2UtbnVtPjEwLjMzODkvZmltbXUuMjAxOC4wMDE4MjwvZWxlY3Ryb25p
Yy1yZXNvdXJjZS1udW0+PHJlbW90ZS1kYXRhYmFzZS1wcm92aWRlcj5OTE08L3JlbW90ZS1kYXRh
YmFzZS1wcm92aWRlcj48bGFuZ3VhZ2U+ZW5nPC9sYW5ndWFnZT48L3JlY29yZD48L0NpdGU+PC9F
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3]</w:t>
            </w:r>
            <w:r>
              <w:fldChar w:fldCharType="end"/>
            </w:r>
            <w:r>
              <w:t xml:space="preserve">, a significantly increased </w:t>
            </w:r>
            <w:proofErr w:type="spellStart"/>
            <w:r w:rsidRPr="001A31EF">
              <w:rPr>
                <w:i/>
                <w:iCs/>
              </w:rPr>
              <w:t>Bacteroidaceae</w:t>
            </w:r>
            <w:proofErr w:type="spellEnd"/>
            <w:r>
              <w:t xml:space="preserve"> relative abundance in RSV-infected mice was reported.</w:t>
            </w:r>
          </w:p>
        </w:tc>
        <w:tc>
          <w:tcPr>
            <w:tcW w:w="0" w:type="auto"/>
          </w:tcPr>
          <w:p w14:paraId="6BB34B3E" w14:textId="3D317014" w:rsidR="00137046" w:rsidRDefault="00137046" w:rsidP="00137046">
            <w:pPr>
              <w:pStyle w:val="ListParagraph"/>
              <w:numPr>
                <w:ilvl w:val="0"/>
                <w:numId w:val="30"/>
              </w:numPr>
            </w:pPr>
            <w:r>
              <w:t>I</w:t>
            </w:r>
            <w:r w:rsidR="00E5268D" w:rsidRPr="008B2ED0">
              <w:t>ncreased </w:t>
            </w:r>
            <w:proofErr w:type="spellStart"/>
            <w:r w:rsidR="00E5268D" w:rsidRPr="00137046">
              <w:rPr>
                <w:i/>
                <w:iCs/>
              </w:rPr>
              <w:t>Bacteroidaceae</w:t>
            </w:r>
            <w:proofErr w:type="spellEnd"/>
            <w:r w:rsidR="00E5268D" w:rsidRPr="008B2ED0">
              <w:t> </w:t>
            </w:r>
            <w:r w:rsidR="00E5268D">
              <w:t xml:space="preserve">was observed in </w:t>
            </w:r>
            <w:r w:rsidR="00E5268D" w:rsidRPr="00137046">
              <w:rPr>
                <w:b/>
                <w:bCs/>
              </w:rPr>
              <w:t>AD</w:t>
            </w:r>
            <w:r w:rsidR="00E5268D">
              <w:t xml:space="preserve"> patients</w:t>
            </w:r>
            <w:r>
              <w:t xml:space="preserve"> </w:t>
            </w:r>
            <w:r w:rsidR="00E5268D"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="00E5268D">
              <w:fldChar w:fldCharType="separate"/>
            </w:r>
            <w:r w:rsidR="0036233B">
              <w:rPr>
                <w:noProof/>
              </w:rPr>
              <w:t>[8]</w:t>
            </w:r>
            <w:r w:rsidR="00E5268D">
              <w:fldChar w:fldCharType="end"/>
            </w:r>
            <w:r>
              <w:t>.</w:t>
            </w:r>
            <w:r w:rsidR="00E5268D">
              <w:t xml:space="preserve"> </w:t>
            </w:r>
          </w:p>
          <w:p w14:paraId="257F560B" w14:textId="22A4FCED" w:rsidR="00E5268D" w:rsidRDefault="00E5268D" w:rsidP="00137046">
            <w:pPr>
              <w:pStyle w:val="ListParagraph"/>
              <w:numPr>
                <w:ilvl w:val="0"/>
                <w:numId w:val="30"/>
              </w:numPr>
            </w:pPr>
            <w:r w:rsidRPr="00F01002">
              <w:t xml:space="preserve">Zhuang, Z.-Q., et al </w:t>
            </w:r>
            <w:r>
              <w:t xml:space="preserve">showed that </w:t>
            </w:r>
            <w:proofErr w:type="spellStart"/>
            <w:r w:rsidRPr="00137046">
              <w:rPr>
                <w:i/>
                <w:iCs/>
              </w:rPr>
              <w:t>Bacteroidia</w:t>
            </w:r>
            <w:proofErr w:type="spellEnd"/>
            <w:r w:rsidRPr="00137046">
              <w:rPr>
                <w:i/>
                <w:iCs/>
              </w:rPr>
              <w:t xml:space="preserve"> </w:t>
            </w:r>
            <w:r w:rsidRPr="00F01002">
              <w:t>decreased sig</w:t>
            </w:r>
            <w:r>
              <w:t xml:space="preserve">nificantly in the </w:t>
            </w:r>
            <w:r w:rsidRPr="00137046">
              <w:rPr>
                <w:b/>
                <w:bCs/>
              </w:rPr>
              <w:t>AD</w:t>
            </w:r>
            <w:r>
              <w:t xml:space="preserve"> group</w:t>
            </w:r>
            <w:r w:rsidR="00137046"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Zhuang&lt;/Author&gt;&lt;Year&gt;2018&lt;/Year&gt;&lt;RecNum&gt;2&lt;/RecNum&gt;&lt;DisplayText&gt;[2]&lt;/DisplayText&gt;&lt;record&gt;&lt;rec-number&gt;2&lt;/rec-number&gt;&lt;foreign-keys&gt;&lt;key app="EN" db-id="9f9r5pa2kf0tr0es9eb500v8vrfsrsz9w2za" timestamp="1633537976"&gt;2&lt;/key&gt;&lt;/foreign-keys&gt;&lt;ref-type name="Journal Article"&gt;17&lt;/ref-type&gt;&lt;contributors&gt;&lt;authors&gt;&lt;author&gt;Zhuang, Zhen-Qian&lt;/author&gt;&lt;author&gt;Shen, Lin-Lin&lt;/author&gt;&lt;author&gt;Li, Wei-Wei&lt;/author&gt;&lt;author&gt;Fu, Xue&lt;/author&gt;&lt;author&gt;Zeng, Fan&lt;/author&gt;&lt;author&gt;Gui, Li&lt;/author&gt;&lt;author&gt;Lü, Yang&lt;/author&gt;&lt;author&gt;Cai, Min&lt;/author&gt;&lt;author&gt;Zhu, Chi&lt;/author&gt;&lt;author&gt;Tan, Yin-Ling&lt;/author&gt;&lt;author&gt;Zheng, Peng&lt;/author&gt;&lt;author&gt;Li, Hui-Yun&lt;/author&gt;&lt;author&gt;Zhu, Jie&lt;/author&gt;&lt;author&gt;Zhou, Hua-Dong&lt;/author&gt;&lt;author&gt;Bu, Xian-Le&lt;/author&gt;&lt;author&gt;Wang, Yan-Jiang&lt;/author&gt;&lt;/authors&gt;&lt;/contributors&gt;&lt;titles&gt;&lt;title&gt;Gut Microbiota is Altered in Patients with Alzheimer’s Disease&lt;/title&gt;&lt;secondary-title&gt;Journal of Alzheimer&amp;apos;s Disease&lt;/secondary-title&gt;&lt;/titles&gt;&lt;periodical&gt;&lt;full-title&gt;Journal of Alzheimer&amp;apos;s Disease&lt;/full-title&gt;&lt;/periodical&gt;&lt;pages&gt;1337-1346&lt;/pages&gt;&lt;volume&gt;63&lt;/volume&gt;&lt;keywords&gt;&lt;keyword&gt;Alzheimer’s disease&lt;/keyword&gt;&lt;keyword&gt;amyloid-β peptide&lt;/keyword&gt;&lt;keyword&gt;gut microbiota&lt;/keyword&gt;&lt;keyword&gt;16S ribosomal RNA sequencing&lt;/keyword&gt;&lt;/keywords&gt;&lt;dates&gt;&lt;year&gt;2018&lt;/year&gt;&lt;/dates&gt;&lt;publisher&gt;IOS Press&lt;/publisher&gt;&lt;isbn&gt;1875-8908&lt;/isbn&gt;&lt;urls&gt;&lt;/urls&gt;&lt;electronic-resource-num&gt;10.3233/JAD-180176&lt;/electronic-resource-num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]</w:t>
            </w:r>
            <w:r>
              <w:fldChar w:fldCharType="end"/>
            </w:r>
            <w:r w:rsidR="00137046">
              <w:t>.</w:t>
            </w:r>
          </w:p>
          <w:p w14:paraId="6E7C7703" w14:textId="77777777" w:rsidR="00E5268D" w:rsidRPr="00E22D3B" w:rsidRDefault="00E5268D" w:rsidP="00E5268D"/>
        </w:tc>
        <w:tc>
          <w:tcPr>
            <w:tcW w:w="0" w:type="auto"/>
          </w:tcPr>
          <w:p w14:paraId="3FCDB829" w14:textId="5426494A" w:rsidR="00137046" w:rsidRDefault="00137046" w:rsidP="00137046">
            <w:pPr>
              <w:pStyle w:val="ListParagraph"/>
              <w:numPr>
                <w:ilvl w:val="0"/>
                <w:numId w:val="30"/>
              </w:numPr>
            </w:pPr>
            <w:r>
              <w:t>N</w:t>
            </w:r>
            <w:r w:rsidR="00E5268D" w:rsidRPr="00ED433B">
              <w:t xml:space="preserve">on-significant reduction in </w:t>
            </w:r>
            <w:proofErr w:type="spellStart"/>
            <w:r w:rsidR="00E5268D" w:rsidRPr="00ED433B">
              <w:t>Bacteroidia</w:t>
            </w:r>
            <w:proofErr w:type="spellEnd"/>
            <w:r w:rsidR="00E5268D" w:rsidRPr="00ED433B">
              <w:t> </w:t>
            </w:r>
            <w:r w:rsidR="00E5268D">
              <w:t xml:space="preserve">was seen in </w:t>
            </w:r>
            <w:r w:rsidR="00E5268D" w:rsidRPr="00137046">
              <w:rPr>
                <w:b/>
                <w:bCs/>
              </w:rPr>
              <w:t>PD</w:t>
            </w:r>
            <w:r w:rsidR="00E5268D">
              <w:t xml:space="preserve"> </w:t>
            </w:r>
            <w:r>
              <w:t xml:space="preserve">patients </w:t>
            </w:r>
            <w:r w:rsidR="00E5268D">
              <w:fldChar w:fldCharType="begin"/>
            </w:r>
            <w:r w:rsidR="0036233B">
              <w:instrText xml:space="preserve"> ADDIN EN.CITE &lt;EndNote&gt;&lt;Cite&gt;&lt;Author&gt;Gorecki&lt;/Author&gt;&lt;Year&gt;2019&lt;/Year&gt;&lt;RecNum&gt;27&lt;/RecNum&gt;&lt;DisplayText&gt;[27]&lt;/DisplayText&gt;&lt;record&gt;&lt;rec-number&gt;27&lt;/rec-number&gt;&lt;foreign-keys&gt;&lt;key app="EN" db-id="9f9r5pa2kf0tr0es9eb500v8vrfsrsz9w2za" timestamp="1633537987"&gt;27&lt;/key&gt;&lt;/foreign-keys&gt;&lt;ref-type name="Journal Article"&gt;17&lt;/ref-type&gt;&lt;contributors&gt;&lt;authors&gt;&lt;author&gt;Gorecki,Anastazja M.&lt;/author&gt;&lt;author&gt;Preskey,Leah&lt;/author&gt;&lt;author&gt;Bakeberg,Megan C.&lt;/author&gt;&lt;author&gt;Kenna,Jade E.&lt;/author&gt;&lt;author&gt;Gildenhuys,Christi&lt;/author&gt;&lt;author&gt;MacDougall,Gabriella&lt;/author&gt;&lt;author&gt;Dunlop,Sarah A.&lt;/author&gt;&lt;author&gt;Mastaglia,Frank L.&lt;/author&gt;&lt;author&gt;Akkari,P. Anthony&lt;/author&gt;&lt;author&gt;Koengten,Frank&lt;/author&gt;&lt;author&gt;Anderton,Ryan S.&lt;/author&gt;&lt;/authors&gt;&lt;/contributors&gt;&lt;titles&gt;&lt;title&gt;Altered Gut Microbiome in Parkinson’s Disease and the Influence of Lipopolysaccharide in a Human α-Synuclein Over-Expressing Mouse Model&lt;/title&gt;&lt;secondary-title&gt;Frontiers in Neuroscience&lt;/secondary-title&gt;&lt;short-title&gt;Altered gut microbiome in PD&lt;/short-title&gt;&lt;/titles&gt;&lt;periodical&gt;&lt;full-title&gt;Frontiers in Neuroscience&lt;/full-title&gt;&lt;/periodical&gt;&lt;volume&gt;13&lt;/volume&gt;&lt;number&gt;839&lt;/number&gt;&lt;keywords&gt;&lt;keyword&gt;Parkinson&amp;apos;s disease,microbiome,Lipopolisaccharide (LPS),Gammaproteobacteria,Thy1-alpha Synuclein,gastrointestinal&lt;/keyword&gt;&lt;/keywords&gt;&lt;dates&gt;&lt;year&gt;2019&lt;/year&gt;&lt;pub-dates&gt;&lt;date&gt;2019-August-07&lt;/date&gt;&lt;/pub-dates&gt;&lt;/dates&gt;&lt;isbn&gt;1662-453X&lt;/isbn&gt;&lt;work-type&gt;Original Research&lt;/work-type&gt;&lt;urls&gt;&lt;related-urls&gt;&lt;url&gt;https://www.frontiersin.org/article/10.3389/fnins.2019.00839&lt;/url&gt;&lt;/related-urls&gt;&lt;/urls&gt;&lt;electronic-resource-num&gt;10.3389/fnins.2019.00839&lt;/electronic-resource-num&gt;&lt;language&gt;English&lt;/language&gt;&lt;/record&gt;&lt;/Cite&gt;&lt;/EndNote&gt;</w:instrText>
            </w:r>
            <w:r w:rsidR="00E5268D">
              <w:fldChar w:fldCharType="separate"/>
            </w:r>
            <w:r w:rsidR="0036233B">
              <w:rPr>
                <w:noProof/>
              </w:rPr>
              <w:t>[27]</w:t>
            </w:r>
            <w:r w:rsidR="00E5268D">
              <w:fldChar w:fldCharType="end"/>
            </w:r>
            <w:r>
              <w:t>.</w:t>
            </w:r>
          </w:p>
          <w:p w14:paraId="37EEA108" w14:textId="59903977" w:rsidR="00E5268D" w:rsidRPr="00E22D3B" w:rsidRDefault="00137046" w:rsidP="00137046">
            <w:pPr>
              <w:pStyle w:val="ListParagraph"/>
              <w:numPr>
                <w:ilvl w:val="0"/>
                <w:numId w:val="30"/>
              </w:numPr>
            </w:pPr>
            <w:r>
              <w:rPr>
                <w:bCs/>
              </w:rPr>
              <w:t>S</w:t>
            </w:r>
            <w:r w:rsidR="00E5268D" w:rsidRPr="00137046">
              <w:rPr>
                <w:bCs/>
              </w:rPr>
              <w:t xml:space="preserve">ignificant reduction in </w:t>
            </w:r>
            <w:proofErr w:type="spellStart"/>
            <w:r w:rsidR="00E5268D" w:rsidRPr="00137046">
              <w:rPr>
                <w:bCs/>
              </w:rPr>
              <w:t>Bacteroidacea</w:t>
            </w:r>
            <w:proofErr w:type="spellEnd"/>
            <w:r w:rsidR="00E5268D" w:rsidRPr="00137046">
              <w:rPr>
                <w:bCs/>
              </w:rPr>
              <w:t xml:space="preserve"> was seen in </w:t>
            </w:r>
            <w:r w:rsidR="00E5268D" w:rsidRPr="00137046">
              <w:rPr>
                <w:b/>
              </w:rPr>
              <w:t>PD</w:t>
            </w:r>
            <w:r>
              <w:rPr>
                <w:bCs/>
              </w:rPr>
              <w:t xml:space="preserve"> </w:t>
            </w:r>
            <w:r w:rsidR="00E5268D" w:rsidRPr="00137046">
              <w:rPr>
                <w:bCs/>
              </w:rPr>
              <w:fldChar w:fldCharType="begin">
                <w:fldData xml:space="preserve">PEVuZE5vdGU+PENpdGU+PEF1dGhvcj5IYXNlZ2F3YTwvQXV0aG9yPjxZZWFyPjIwMTU8L1llYXI+
PFJlY051bT40MzwvUmVjTnVtPjxEaXNwbGF5VGV4dD5bNDRdPC9EaXNwbGF5VGV4dD48cmVjb3Jk
PjxyZWMtbnVtYmVyPjQzPC9yZWMtbnVtYmVyPjxmb3JlaWduLWtleXM+PGtleSBhcHA9IkVOIiBk
Yi1pZD0iOWY5cjVwYTJrZjB0cjBlczllYjUwMHY4dnJmc3Jzejl3MnphIiB0aW1lc3RhbXA9IjE2
MzM1Mzc5OTIiPjQzPC9rZXk+PC9mb3JlaWduLWtleXM+PHJlZi10eXBlIG5hbWU9IkpvdXJuYWwg
QXJ0aWNsZSI+MTc8L3JlZi10eXBlPjxjb250cmlidXRvcnM+PGF1dGhvcnM+PGF1dGhvcj5IYXNl
Z2F3YSwgUy48L2F1dGhvcj48YXV0aG9yPkdvdG8sIFMuPC9hdXRob3I+PGF1dGhvcj5Uc3VqaSwg
SC48L2F1dGhvcj48YXV0aG9yPk9rdW5vLCBULjwvYXV0aG9yPjxhdXRob3I+QXNhaGFyYSwgVC48
L2F1dGhvcj48YXV0aG9yPk5vbW90bywgSy48L2F1dGhvcj48YXV0aG9yPlNoaWJhdGEsIEEuPC9h
dXRob3I+PGF1dGhvcj5GdWppc2F3YSwgWS48L2F1dGhvcj48YXV0aG9yPk1pbmF0bywgVC48L2F1
dGhvcj48YXV0aG9yPk9rYW1vdG8sIEEuPC9hdXRob3I+PGF1dGhvcj5PaG5vLCBLLjwvYXV0aG9y
PjxhdXRob3I+SGlyYXlhbWEsIE0uPC9hdXRob3I+PC9hdXRob3JzPjwvY29udHJpYnV0b3JzPjxh
dXRoLWFkZHJlc3M+RGVwYXJ0bWVudCBvZiBQYXRob3BoeXNpb2xvZ2ljYWwgTGFib3JhdG9yeSBT
Y2llbmNlcywgTmFnb3lhIFVuaXZlcnNpdHkgR3JhZHVhdGUgU2Nob29sIG9mIE1lZGljaW5lLCBO
YWdveWEsIEphcGFuLiYjeEQ7RGl2aXNpb24gb2YgTmV1cm9nZW5ldGljcywgQ2VudGVyIGZvciBO
ZXVyb2xvZ2ljYWwgRGlzZWFzZXMgYW5kIENhbmNlciwgTmFnb3lhIFVuaXZlcnNpdHkgR3JhZHVh
dGUgU2Nob29sIG9mIE1lZGljaW5lLCBOYWdveWEsIEphcGFuLiYjeEQ7WWFrdWx0IENlbnRyYWwg
SW5zdGl0dXRlLCBUb2t5bywgSmFwYW4uJiN4RDtEZXBhcnRtZW50IG9mIFNjaG9vbCBIZWFsdGgg
U2NpZW5jZXMsIEFpY2hpIFVuaXZlcnNpdHkgb2YgRWR1Y2F0aW9uLCBLYXJpeWEsIEphcGFuLjwv
YXV0aC1hZGRyZXNzPjx0aXRsZXM+PHRpdGxlPkludGVzdGluYWwgRHlzYmlvc2lzIGFuZCBMb3dl
cmVkIFNlcnVtIExpcG9wb2x5c2FjY2hhcmlkZS1CaW5kaW5nIFByb3RlaW4gaW4gUGFya2luc29u
JmFwb3M7cyBEaXNlYXNlPC90aXRsZT48c2Vjb25kYXJ5LXRpdGxlPlBMb1MgT25lPC9zZWNvbmRh
cnktdGl0bGU+PGFsdC10aXRsZT5QbG9TIG9uZTwvYWx0LXRpdGxlPjwvdGl0bGVzPjxwZXJpb2Rp
Y2FsPjxmdWxsLXRpdGxlPlBsb1Mgb25lPC9mdWxsLXRpdGxlPjwvcGVyaW9kaWNhbD48YWx0LXBl
cmlvZGljYWw+PGZ1bGwtdGl0bGU+UGxvUyBvbmU8L2Z1bGwtdGl0bGU+PC9hbHQtcGVyaW9kaWNh
bD48cGFnZXM+ZTAxNDIxNjQ8L3BhZ2VzPjx2b2x1bWU+MTA8L3ZvbHVtZT48bnVtYmVyPjExPC9u
dW1iZXI+PGVkaXRpb24+MjAxNS8xMS8wNjwvZWRpdGlvbj48a2V5d29yZHM+PGtleXdvcmQ+QWN1
dGUtUGhhc2UgUHJvdGVpbnM8L2tleXdvcmQ+PGtleXdvcmQ+QWdlZDwva2V5d29yZD48a2V5d29y
ZD5CYWN0ZXJpYS9nZW5ldGljczwva2V5d29yZD48a2V5d29yZD5DYXJyaWVyIFByb3RlaW5zLypi
bG9vZDwva2V5d29yZD48a2V5d29yZD5DYXNlLUNvbnRyb2wgU3R1ZGllczwva2V5d29yZD48a2V5
d29yZD5Db25zdGlwYXRpb24vYmxvb2QvbWljcm9iaW9sb2d5PC9rZXl3b3JkPjxrZXl3b3JkPkRO
QSwgQmFjdGVyaWFsL2dlbmV0aWNzPC9rZXl3b3JkPjxrZXl3b3JkPkR5c2Jpb3Npcy8qYmxvb2Qv
Km1pY3JvYmlvbG9neTwva2V5d29yZD48a2V5d29yZD5GZWNlcy9taWNyb2Jpb2xvZ3k8L2tleXdv
cmQ+PGtleXdvcmQ+RmVtYWxlPC9rZXl3b3JkPjxrZXl3b3JkPkh1bWFuczwva2V5d29yZD48a2V5
d29yZD5JbnRlc3RpbmFsIE11Y29zYS8qbWljcm9iaW9sb2d5PC9rZXl3b3JkPjxrZXl3b3JkPk1h
bGU8L2tleXdvcmQ+PGtleXdvcmQ+TWVtYnJhbmUgR2x5Y29wcm90ZWlucy8qYmxvb2Q8L2tleXdv
cmQ+PGtleXdvcmQ+TWV0YWdlbm9tZS9nZW5ldGljczwva2V5d29yZD48a2V5d29yZD5QYXJraW5z
b24gRGlzZWFzZS8qYmxvb2QvKm1pY3JvYmlvbG9neTwva2V5d29yZD48a2V5d29yZD5QZXJtZWFi
aWxpdHk8L2tleXdvcmQ+PGtleXdvcmQ+Uk5BLCBSaWJvc29tYWwsIDE2Uy9nZW5ldGljczwva2V5
d29yZD48L2tleXdvcmRzPjxkYXRlcz48eWVhcj4yMDE1PC95ZWFyPjwvZGF0ZXM+PGlzYm4+MTkz
Mi02MjAzPC9pc2JuPjxhY2Nlc3Npb24tbnVtPjI2NTM5OTg5PC9hY2Nlc3Npb24tbnVtPjx1cmxz
PjwvdXJscz48Y3VzdG9tMj5QTUM0NjM0ODU3IEtOIGFyZSBlbXBsb3llZCBieSB0aGUgWWFrdWx0
IENlbnRyYWwgSW5zdGl0dXRlLiBIVCwgVEEsIGFuZCBLTiBibGluZGx5IGFuYWx5emVkIGZlY2Fs
IHNhbXBsZXMuIFRoZXJlIGFyZSBubyBwYXRlbnRzLCBwcm9kdWN0cyBpbiBkZXZlbG9wbWVudCBv
ciBtYXJrZXRlZCBwcm9kdWN0cyB0byBkZWNsYXJlLiBUaGlzIGRvZXMgbm90IGFsdGVyIHRoZSBh
dXRob3JzJmFwb3M7IGFkaGVyZW5jZSB0byBhbGwgdGhlIFBMT1MgT05FIHBvbGljaWVzIG9uIHNo
YXJpbmcgZGF0YSBhbmQgbWF0ZXJpYWxzLiBUaGUgb3RoZXIgYXV0aG9ycyBoYXZlIG5vIGNvbXBl
dGluZyBpbnRlcmVzdHMuPC9jdXN0b20yPjxlbGVjdHJvbmljLXJlc291cmNlLW51bT4xMC4xMzcx
L2pvdXJuYWwucG9uZS4wMTQyMTY0PC9lbGVjdHJvbmljLXJlc291cmNlLW51bT48cmVtb3RlLWRh
dGFiYXNlLXByb3ZpZGVyPk5MTTwvcmVtb3RlLWRhdGFiYXNlLXByb3ZpZGVyPjxsYW5ndWFnZT5l
bmc8L2xhbmd1YWdlPjwvcmVjb3JkPjwvQ2l0ZT48L0VuZE5vdGU+AG==
</w:fldData>
              </w:fldChar>
            </w:r>
            <w:r w:rsidR="0036233B">
              <w:rPr>
                <w:bCs/>
              </w:rPr>
              <w:instrText xml:space="preserve"> ADDIN EN.CITE </w:instrText>
            </w:r>
            <w:r w:rsidR="0036233B">
              <w:rPr>
                <w:bCs/>
              </w:rPr>
              <w:fldChar w:fldCharType="begin">
                <w:fldData xml:space="preserve">PEVuZE5vdGU+PENpdGU+PEF1dGhvcj5IYXNlZ2F3YTwvQXV0aG9yPjxZZWFyPjIwMTU8L1llYXI+
PFJlY051bT40MzwvUmVjTnVtPjxEaXNwbGF5VGV4dD5bNDRdPC9EaXNwbGF5VGV4dD48cmVjb3Jk
PjxyZWMtbnVtYmVyPjQzPC9yZWMtbnVtYmVyPjxmb3JlaWduLWtleXM+PGtleSBhcHA9IkVOIiBk
Yi1pZD0iOWY5cjVwYTJrZjB0cjBlczllYjUwMHY4dnJmc3Jzejl3MnphIiB0aW1lc3RhbXA9IjE2
MzM1Mzc5OTIiPjQzPC9rZXk+PC9mb3JlaWduLWtleXM+PHJlZi10eXBlIG5hbWU9IkpvdXJuYWwg
QXJ0aWNsZSI+MTc8L3JlZi10eXBlPjxjb250cmlidXRvcnM+PGF1dGhvcnM+PGF1dGhvcj5IYXNl
Z2F3YSwgUy48L2F1dGhvcj48YXV0aG9yPkdvdG8sIFMuPC9hdXRob3I+PGF1dGhvcj5Uc3VqaSwg
SC48L2F1dGhvcj48YXV0aG9yPk9rdW5vLCBULjwvYXV0aG9yPjxhdXRob3I+QXNhaGFyYSwgVC48
L2F1dGhvcj48YXV0aG9yPk5vbW90bywgSy48L2F1dGhvcj48YXV0aG9yPlNoaWJhdGEsIEEuPC9h
dXRob3I+PGF1dGhvcj5GdWppc2F3YSwgWS48L2F1dGhvcj48YXV0aG9yPk1pbmF0bywgVC48L2F1
dGhvcj48YXV0aG9yPk9rYW1vdG8sIEEuPC9hdXRob3I+PGF1dGhvcj5PaG5vLCBLLjwvYXV0aG9y
PjxhdXRob3I+SGlyYXlhbWEsIE0uPC9hdXRob3I+PC9hdXRob3JzPjwvY29udHJpYnV0b3JzPjxh
dXRoLWFkZHJlc3M+RGVwYXJ0bWVudCBvZiBQYXRob3BoeXNpb2xvZ2ljYWwgTGFib3JhdG9yeSBT
Y2llbmNlcywgTmFnb3lhIFVuaXZlcnNpdHkgR3JhZHVhdGUgU2Nob29sIG9mIE1lZGljaW5lLCBO
YWdveWEsIEphcGFuLiYjeEQ7RGl2aXNpb24gb2YgTmV1cm9nZW5ldGljcywgQ2VudGVyIGZvciBO
ZXVyb2xvZ2ljYWwgRGlzZWFzZXMgYW5kIENhbmNlciwgTmFnb3lhIFVuaXZlcnNpdHkgR3JhZHVh
dGUgU2Nob29sIG9mIE1lZGljaW5lLCBOYWdveWEsIEphcGFuLiYjeEQ7WWFrdWx0IENlbnRyYWwg
SW5zdGl0dXRlLCBUb2t5bywgSmFwYW4uJiN4RDtEZXBhcnRtZW50IG9mIFNjaG9vbCBIZWFsdGgg
U2NpZW5jZXMsIEFpY2hpIFVuaXZlcnNpdHkgb2YgRWR1Y2F0aW9uLCBLYXJpeWEsIEphcGFuLjwv
YXV0aC1hZGRyZXNzPjx0aXRsZXM+PHRpdGxlPkludGVzdGluYWwgRHlzYmlvc2lzIGFuZCBMb3dl
cmVkIFNlcnVtIExpcG9wb2x5c2FjY2hhcmlkZS1CaW5kaW5nIFByb3RlaW4gaW4gUGFya2luc29u
JmFwb3M7cyBEaXNlYXNlPC90aXRsZT48c2Vjb25kYXJ5LXRpdGxlPlBMb1MgT25lPC9zZWNvbmRh
cnktdGl0bGU+PGFsdC10aXRsZT5QbG9TIG9uZTwvYWx0LXRpdGxlPjwvdGl0bGVzPjxwZXJpb2Rp
Y2FsPjxmdWxsLXRpdGxlPlBsb1Mgb25lPC9mdWxsLXRpdGxlPjwvcGVyaW9kaWNhbD48YWx0LXBl
cmlvZGljYWw+PGZ1bGwtdGl0bGU+UGxvUyBvbmU8L2Z1bGwtdGl0bGU+PC9hbHQtcGVyaW9kaWNh
bD48cGFnZXM+ZTAxNDIxNjQ8L3BhZ2VzPjx2b2x1bWU+MTA8L3ZvbHVtZT48bnVtYmVyPjExPC9u
dW1iZXI+PGVkaXRpb24+MjAxNS8xMS8wNjwvZWRpdGlvbj48a2V5d29yZHM+PGtleXdvcmQ+QWN1
dGUtUGhhc2UgUHJvdGVpbnM8L2tleXdvcmQ+PGtleXdvcmQ+QWdlZDwva2V5d29yZD48a2V5d29y
ZD5CYWN0ZXJpYS9nZW5ldGljczwva2V5d29yZD48a2V5d29yZD5DYXJyaWVyIFByb3RlaW5zLypi
bG9vZDwva2V5d29yZD48a2V5d29yZD5DYXNlLUNvbnRyb2wgU3R1ZGllczwva2V5d29yZD48a2V5
d29yZD5Db25zdGlwYXRpb24vYmxvb2QvbWljcm9iaW9sb2d5PC9rZXl3b3JkPjxrZXl3b3JkPkRO
QSwgQmFjdGVyaWFsL2dlbmV0aWNzPC9rZXl3b3JkPjxrZXl3b3JkPkR5c2Jpb3Npcy8qYmxvb2Qv
Km1pY3JvYmlvbG9neTwva2V5d29yZD48a2V5d29yZD5GZWNlcy9taWNyb2Jpb2xvZ3k8L2tleXdv
cmQ+PGtleXdvcmQ+RmVtYWxlPC9rZXl3b3JkPjxrZXl3b3JkPkh1bWFuczwva2V5d29yZD48a2V5
d29yZD5JbnRlc3RpbmFsIE11Y29zYS8qbWljcm9iaW9sb2d5PC9rZXl3b3JkPjxrZXl3b3JkPk1h
bGU8L2tleXdvcmQ+PGtleXdvcmQ+TWVtYnJhbmUgR2x5Y29wcm90ZWlucy8qYmxvb2Q8L2tleXdv
cmQ+PGtleXdvcmQ+TWV0YWdlbm9tZS9nZW5ldGljczwva2V5d29yZD48a2V5d29yZD5QYXJraW5z
b24gRGlzZWFzZS8qYmxvb2QvKm1pY3JvYmlvbG9neTwva2V5d29yZD48a2V5d29yZD5QZXJtZWFi
aWxpdHk8L2tleXdvcmQ+PGtleXdvcmQ+Uk5BLCBSaWJvc29tYWwsIDE2Uy9nZW5ldGljczwva2V5
d29yZD48L2tleXdvcmRzPjxkYXRlcz48eWVhcj4yMDE1PC95ZWFyPjwvZGF0ZXM+PGlzYm4+MTkz
Mi02MjAzPC9pc2JuPjxhY2Nlc3Npb24tbnVtPjI2NTM5OTg5PC9hY2Nlc3Npb24tbnVtPjx1cmxz
PjwvdXJscz48Y3VzdG9tMj5QTUM0NjM0ODU3IEtOIGFyZSBlbXBsb3llZCBieSB0aGUgWWFrdWx0
IENlbnRyYWwgSW5zdGl0dXRlLiBIVCwgVEEsIGFuZCBLTiBibGluZGx5IGFuYWx5emVkIGZlY2Fs
IHNhbXBsZXMuIFRoZXJlIGFyZSBubyBwYXRlbnRzLCBwcm9kdWN0cyBpbiBkZXZlbG9wbWVudCBv
ciBtYXJrZXRlZCBwcm9kdWN0cyB0byBkZWNsYXJlLiBUaGlzIGRvZXMgbm90IGFsdGVyIHRoZSBh
dXRob3JzJmFwb3M7IGFkaGVyZW5jZSB0byBhbGwgdGhlIFBMT1MgT05FIHBvbGljaWVzIG9uIHNo
YXJpbmcgZGF0YSBhbmQgbWF0ZXJpYWxzLiBUaGUgb3RoZXIgYXV0aG9ycyBoYXZlIG5vIGNvbXBl
dGluZyBpbnRlcmVzdHMuPC9jdXN0b20yPjxlbGVjdHJvbmljLXJlc291cmNlLW51bT4xMC4xMzcx
L2pvdXJuYWwucG9uZS4wMTQyMTY0PC9lbGVjdHJvbmljLXJlc291cmNlLW51bT48cmVtb3RlLWRh
dGFiYXNlLXByb3ZpZGVyPk5MTTwvcmVtb3RlLWRhdGFiYXNlLXByb3ZpZGVyPjxsYW5ndWFnZT5l
bmc8L2xhbmd1YWdlPjwvcmVjb3JkPjwvQ2l0ZT48L0VuZE5vdGU+AG==
</w:fldData>
              </w:fldChar>
            </w:r>
            <w:r w:rsidR="0036233B">
              <w:rPr>
                <w:bCs/>
              </w:rPr>
              <w:instrText xml:space="preserve"> ADDIN EN.CITE.DATA </w:instrText>
            </w:r>
            <w:r w:rsidR="0036233B">
              <w:rPr>
                <w:bCs/>
              </w:rPr>
            </w:r>
            <w:r w:rsidR="0036233B">
              <w:rPr>
                <w:bCs/>
              </w:rPr>
              <w:fldChar w:fldCharType="end"/>
            </w:r>
            <w:r w:rsidR="00E5268D" w:rsidRPr="00137046">
              <w:rPr>
                <w:bCs/>
              </w:rPr>
            </w:r>
            <w:r w:rsidR="00E5268D" w:rsidRPr="00137046">
              <w:rPr>
                <w:bCs/>
              </w:rPr>
              <w:fldChar w:fldCharType="separate"/>
            </w:r>
            <w:r w:rsidR="0036233B">
              <w:rPr>
                <w:bCs/>
                <w:noProof/>
              </w:rPr>
              <w:t>[44]</w:t>
            </w:r>
            <w:r w:rsidR="00E5268D" w:rsidRPr="00137046">
              <w:rPr>
                <w:bCs/>
              </w:rPr>
              <w:fldChar w:fldCharType="end"/>
            </w:r>
            <w:r>
              <w:rPr>
                <w:bCs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A47BF5" w14:textId="77777777" w:rsidR="00E5268D" w:rsidRPr="00E22D3B" w:rsidRDefault="00E5268D" w:rsidP="00E5268D"/>
        </w:tc>
        <w:tc>
          <w:tcPr>
            <w:tcW w:w="0" w:type="auto"/>
          </w:tcPr>
          <w:p w14:paraId="3A947F06" w14:textId="099AE7CF" w:rsidR="00E5268D" w:rsidRPr="00E22D3B" w:rsidRDefault="00E5268D" w:rsidP="00E5268D">
            <w:pPr>
              <w:pStyle w:val="ListParagraph"/>
              <w:numPr>
                <w:ilvl w:val="0"/>
                <w:numId w:val="22"/>
              </w:numPr>
            </w:pPr>
            <w:proofErr w:type="spellStart"/>
            <w:r>
              <w:t>Emmanouil</w:t>
            </w:r>
            <w:proofErr w:type="spellEnd"/>
            <w:r>
              <w:t xml:space="preserve"> Angelakis et al. have demonstrated that </w:t>
            </w:r>
            <w:r w:rsidRPr="00283F88">
              <w:rPr>
                <w:b/>
                <w:bCs/>
              </w:rPr>
              <w:t>doxycycline and hydroxychloroquine</w:t>
            </w:r>
            <w:r>
              <w:t xml:space="preserve"> can decrease the abundance of Bacteroidetes </w:t>
            </w:r>
            <w:r>
              <w:fldChar w:fldCharType="begin"/>
            </w:r>
            <w:r w:rsidR="0036233B">
              <w:instrText xml:space="preserve"> ADDIN EN.CITE &lt;EndNote&gt;&lt;Cite&gt;&lt;Author&gt;Angelakis&lt;/Author&gt;&lt;Year&gt;2014&lt;/Year&gt;&lt;RecNum&gt;31&lt;/RecNum&gt;&lt;DisplayText&gt;[31]&lt;/DisplayText&gt;&lt;record&gt;&lt;rec-number&gt;31&lt;/rec-number&gt;&lt;foreign-keys&gt;&lt;key app="EN" db-id="9f9r5pa2kf0tr0es9eb500v8vrfsrsz9w2za" timestamp="1633537988"&gt;31&lt;/key&gt;&lt;/foreign-keys&gt;&lt;ref-type name="Journal Article"&gt;17&lt;/ref-type&gt;&lt;contributors&gt;&lt;authors&gt;&lt;author&gt;Angelakis, Emmanouil&lt;/author&gt;&lt;author&gt;Million, Matthieu&lt;/author&gt;&lt;author&gt;Kankoe, Sallah&lt;/author&gt;&lt;author&gt;Lagier, Jean-Christophe&lt;/author&gt;&lt;author&gt;Armougom, Fabrice&lt;/author&gt;&lt;author&gt;Giorgi, Roch&lt;/author&gt;&lt;author&gt;Raoult, Didier&lt;/author&gt;&lt;/authors&gt;&lt;/contributors&gt;&lt;titles&gt;&lt;title&gt;Abnormal weight gain and gut microbiota modifications are side effects of long-term doxycycline and hydroxychloroquine treatment&lt;/title&gt;&lt;secondary-title&gt;Antimicrobial agents and chemotherapy&lt;/secondary-title&gt;&lt;/titles&gt;&lt;periodical&gt;&lt;full-title&gt;Antimicrobial agents and chemotherapy&lt;/full-title&gt;&lt;/periodical&gt;&lt;pages&gt;3342-3347&lt;/pages&gt;&lt;volume&gt;58&lt;/volume&gt;&lt;number&gt;6&lt;/number&gt;&lt;dates&gt;&lt;year&gt;2014&lt;/year&gt;&lt;/dates&gt;&lt;isbn&gt;0066-4804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31]</w:t>
            </w:r>
            <w:r>
              <w:fldChar w:fldCharType="end"/>
            </w:r>
          </w:p>
        </w:tc>
      </w:tr>
      <w:tr w:rsidR="00A327A7" w:rsidRPr="00E22D3B" w14:paraId="019DE59F" w14:textId="77777777" w:rsidTr="00A327A7">
        <w:trPr>
          <w:trHeight w:val="1781"/>
        </w:trPr>
        <w:tc>
          <w:tcPr>
            <w:tcW w:w="0" w:type="auto"/>
            <w:vMerge/>
            <w:shd w:val="clear" w:color="auto" w:fill="FBE4D5" w:themeFill="accent2" w:themeFillTint="33"/>
          </w:tcPr>
          <w:p w14:paraId="11CF79B7" w14:textId="77777777" w:rsidR="00E5268D" w:rsidRPr="00E22D3B" w:rsidRDefault="00E5268D" w:rsidP="00E5268D">
            <w:pPr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5F7D1F25" w14:textId="77777777" w:rsidR="00E5268D" w:rsidRPr="00E22D3B" w:rsidRDefault="00E5268D" w:rsidP="00E5268D"/>
        </w:tc>
        <w:tc>
          <w:tcPr>
            <w:tcW w:w="0" w:type="auto"/>
            <w:vMerge/>
            <w:shd w:val="clear" w:color="auto" w:fill="A8D08D" w:themeFill="accent6" w:themeFillTint="99"/>
            <w:textDirection w:val="btLr"/>
          </w:tcPr>
          <w:p w14:paraId="5E20BB16" w14:textId="77777777" w:rsidR="00E5268D" w:rsidRPr="00E22D3B" w:rsidRDefault="00E5268D" w:rsidP="00E5268D">
            <w:pPr>
              <w:ind w:left="113" w:right="113"/>
              <w:jc w:val="center"/>
            </w:pPr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28B6235E" w14:textId="7FE6D6B8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Tannerellaceae</w:t>
            </w:r>
            <w:proofErr w:type="spellEnd"/>
          </w:p>
        </w:tc>
        <w:tc>
          <w:tcPr>
            <w:tcW w:w="0" w:type="auto"/>
          </w:tcPr>
          <w:p w14:paraId="7FD35B25" w14:textId="75D058DE" w:rsidR="00E5268D" w:rsidRDefault="00E5268D" w:rsidP="00E5268D">
            <w:pPr>
              <w:pStyle w:val="ListParagraph"/>
              <w:numPr>
                <w:ilvl w:val="0"/>
                <w:numId w:val="27"/>
              </w:numPr>
              <w:spacing w:after="160" w:line="259" w:lineRule="auto"/>
            </w:pPr>
            <w:r>
              <w:t xml:space="preserve">In a study by </w:t>
            </w: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7]</w:t>
            </w:r>
            <w:r>
              <w:fldChar w:fldCharType="end"/>
            </w:r>
            <w:r>
              <w:t xml:space="preserve">, a higher abundance of </w:t>
            </w:r>
            <w:r w:rsidRPr="001A31EF">
              <w:rPr>
                <w:i/>
                <w:iCs/>
              </w:rPr>
              <w:t xml:space="preserve">Parabacteroides </w:t>
            </w:r>
            <w:proofErr w:type="spellStart"/>
            <w:r w:rsidRPr="001A31EF">
              <w:rPr>
                <w:i/>
                <w:iCs/>
              </w:rPr>
              <w:t>merdae</w:t>
            </w:r>
            <w:proofErr w:type="spellEnd"/>
            <w:r w:rsidRPr="00A336F8">
              <w:t xml:space="preserve"> </w:t>
            </w:r>
            <w:r>
              <w:t xml:space="preserve">in fecal samples of patients with none to low </w:t>
            </w:r>
            <w:r w:rsidRPr="00B41AA5">
              <w:rPr>
                <w:b/>
                <w:bCs/>
              </w:rPr>
              <w:t>SARS-CoV-2</w:t>
            </w:r>
            <w:r>
              <w:t xml:space="preserve"> infectivity was reported </w:t>
            </w:r>
            <w:r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7]</w:t>
            </w:r>
            <w:r>
              <w:fldChar w:fldCharType="end"/>
            </w:r>
          </w:p>
          <w:p w14:paraId="6E77A7F6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7F7367E6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0965D32D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22631920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4EC7A7CE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5C7D791A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0D57EFF9" w14:textId="77777777" w:rsidR="00E5268D" w:rsidRPr="00E22D3B" w:rsidRDefault="00E5268D" w:rsidP="00E5268D"/>
        </w:tc>
      </w:tr>
      <w:tr w:rsidR="00A327A7" w:rsidRPr="00E22D3B" w14:paraId="7953442A" w14:textId="77777777" w:rsidTr="00A327A7">
        <w:trPr>
          <w:trHeight w:val="1889"/>
        </w:trPr>
        <w:tc>
          <w:tcPr>
            <w:tcW w:w="0" w:type="auto"/>
            <w:vMerge/>
            <w:shd w:val="clear" w:color="auto" w:fill="FBE4D5" w:themeFill="accent2" w:themeFillTint="33"/>
          </w:tcPr>
          <w:p w14:paraId="5FFF6A51" w14:textId="77777777" w:rsidR="00E5268D" w:rsidRPr="00E22D3B" w:rsidRDefault="00E5268D" w:rsidP="00E5268D">
            <w:pPr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649E9D29" w14:textId="77777777" w:rsidR="00E5268D" w:rsidRPr="00E22D3B" w:rsidRDefault="00E5268D" w:rsidP="00E5268D"/>
        </w:tc>
        <w:tc>
          <w:tcPr>
            <w:tcW w:w="0" w:type="auto"/>
            <w:vMerge/>
            <w:shd w:val="clear" w:color="auto" w:fill="A8D08D" w:themeFill="accent6" w:themeFillTint="99"/>
            <w:textDirection w:val="btLr"/>
          </w:tcPr>
          <w:p w14:paraId="340011C6" w14:textId="77777777" w:rsidR="00E5268D" w:rsidRPr="00E22D3B" w:rsidRDefault="00E5268D" w:rsidP="00E5268D">
            <w:pPr>
              <w:ind w:left="113" w:right="113"/>
              <w:jc w:val="center"/>
            </w:pPr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01B6B7A5" w14:textId="121B7EED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Rikenellacea</w:t>
            </w:r>
            <w:proofErr w:type="spellEnd"/>
          </w:p>
        </w:tc>
        <w:tc>
          <w:tcPr>
            <w:tcW w:w="0" w:type="auto"/>
          </w:tcPr>
          <w:p w14:paraId="6A5C8DAE" w14:textId="5725B17E" w:rsidR="00E5268D" w:rsidRDefault="00E5268D" w:rsidP="00E5268D">
            <w:pPr>
              <w:pStyle w:val="ListParagraph"/>
              <w:numPr>
                <w:ilvl w:val="0"/>
                <w:numId w:val="27"/>
              </w:numPr>
              <w:spacing w:after="160" w:line="259" w:lineRule="auto"/>
            </w:pPr>
            <w:r>
              <w:t xml:space="preserve">In a study by </w:t>
            </w: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7]</w:t>
            </w:r>
            <w:r>
              <w:fldChar w:fldCharType="end"/>
            </w:r>
            <w:r>
              <w:t xml:space="preserve">, a higher abundance of </w:t>
            </w:r>
            <w:r w:rsidRPr="00A336F8">
              <w:t xml:space="preserve">and </w:t>
            </w:r>
            <w:proofErr w:type="spellStart"/>
            <w:r w:rsidRPr="001A31EF">
              <w:rPr>
                <w:i/>
                <w:iCs/>
              </w:rPr>
              <w:t>Alistipes</w:t>
            </w:r>
            <w:proofErr w:type="spellEnd"/>
            <w:r w:rsidRPr="001A31EF">
              <w:rPr>
                <w:i/>
                <w:iCs/>
              </w:rPr>
              <w:t xml:space="preserve"> </w:t>
            </w:r>
            <w:proofErr w:type="spellStart"/>
            <w:r w:rsidRPr="001A31EF">
              <w:rPr>
                <w:i/>
                <w:iCs/>
              </w:rPr>
              <w:t>onderdonkii</w:t>
            </w:r>
            <w:proofErr w:type="spellEnd"/>
            <w:r w:rsidRPr="002654CF">
              <w:t xml:space="preserve"> </w:t>
            </w:r>
            <w:r>
              <w:t xml:space="preserve">in fecal samples of patients with none to low </w:t>
            </w:r>
            <w:r w:rsidRPr="00B41AA5">
              <w:rPr>
                <w:b/>
                <w:bCs/>
              </w:rPr>
              <w:t>SARS-CoV-2</w:t>
            </w:r>
            <w:r>
              <w:t xml:space="preserve"> infectivity was observed.</w:t>
            </w:r>
          </w:p>
          <w:p w14:paraId="59AFD8D5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4A1E3D72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052815A2" w14:textId="77777777" w:rsidR="00E5268D" w:rsidRPr="00E22D3B" w:rsidRDefault="00E5268D" w:rsidP="00E5268D"/>
        </w:tc>
        <w:tc>
          <w:tcPr>
            <w:tcW w:w="0" w:type="auto"/>
          </w:tcPr>
          <w:p w14:paraId="6DD2ABCF" w14:textId="3CD67AA7" w:rsidR="00E5268D" w:rsidRPr="00E22D3B" w:rsidRDefault="00E5268D" w:rsidP="00137046">
            <w:pPr>
              <w:pStyle w:val="ListParagraph"/>
              <w:numPr>
                <w:ilvl w:val="0"/>
                <w:numId w:val="27"/>
              </w:numPr>
            </w:pPr>
            <w:proofErr w:type="spellStart"/>
            <w:r>
              <w:t>Rikenellaceae</w:t>
            </w:r>
            <w:proofErr w:type="spellEnd"/>
            <w:r>
              <w:t xml:space="preserve"> </w:t>
            </w:r>
            <w:r w:rsidR="00137046">
              <w:t>was</w:t>
            </w:r>
            <w:r>
              <w:t xml:space="preserve"> increased</w:t>
            </w:r>
            <w:r w:rsidR="00137046">
              <w:t xml:space="preserve"> in </w:t>
            </w:r>
            <w:r w:rsidR="00137046" w:rsidRPr="00137046">
              <w:rPr>
                <w:b/>
                <w:bCs/>
              </w:rPr>
              <w:t>AD</w:t>
            </w:r>
            <w:r w:rsidR="00137046">
              <w:t xml:space="preserve"> patients </w:t>
            </w:r>
            <w:r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8]</w:t>
            </w:r>
            <w:r>
              <w:fldChar w:fldCharType="end"/>
            </w:r>
            <w:r w:rsidR="00137046">
              <w:t>.</w:t>
            </w:r>
          </w:p>
        </w:tc>
        <w:tc>
          <w:tcPr>
            <w:tcW w:w="0" w:type="auto"/>
          </w:tcPr>
          <w:p w14:paraId="46161ABC" w14:textId="136DDDDB" w:rsidR="00E5268D" w:rsidRPr="00E22D3B" w:rsidRDefault="00E5268D" w:rsidP="00137046">
            <w:pPr>
              <w:pStyle w:val="ListParagraph"/>
              <w:numPr>
                <w:ilvl w:val="0"/>
                <w:numId w:val="27"/>
              </w:numPr>
            </w:pPr>
            <w:proofErr w:type="spellStart"/>
            <w:r w:rsidRPr="00137046">
              <w:rPr>
                <w:i/>
                <w:iCs/>
              </w:rPr>
              <w:t>Rikenellaceae</w:t>
            </w:r>
            <w:proofErr w:type="spellEnd"/>
            <w:r w:rsidRPr="00137046">
              <w:rPr>
                <w:i/>
                <w:iCs/>
              </w:rPr>
              <w:t xml:space="preserve"> </w:t>
            </w:r>
            <w:r w:rsidR="00137046" w:rsidRPr="00137046">
              <w:t>was</w:t>
            </w:r>
            <w:r w:rsidRPr="00137046">
              <w:t xml:space="preserve"> decreased</w:t>
            </w:r>
            <w:r w:rsidR="00137046">
              <w:t xml:space="preserve"> in </w:t>
            </w:r>
            <w:r w:rsidR="00137046" w:rsidRPr="00137046">
              <w:rPr>
                <w:b/>
                <w:bCs/>
              </w:rPr>
              <w:t>PD</w:t>
            </w:r>
            <w:r w:rsidR="00137046">
              <w:t xml:space="preserve"> patients </w:t>
            </w:r>
            <w:r w:rsidRPr="00137046">
              <w:fldChar w:fldCharType="begin">
                <w:fldData xml:space="preserve">PEVuZE5vdGU+PENpdGU+PEF1dGhvcj5TY2hlcGVyamFuczwvQXV0aG9yPjxZZWFyPjIwMTU8L1ll
YXI+PFJlY051bT40MDwvUmVjTnVtPjxEaXNwbGF5VGV4dD5bMTIsIDQwLCA0Ml08L0Rpc3BsYXlU
ZXh0PjxyZWNvcmQ+PHJlYy1udW1iZXI+NDA8L3JlYy1udW1iZXI+PGZvcmVpZ24ta2V5cz48a2V5
IGFwcD0iRU4iIGRiLWlkPSI5ZjlyNXBhMmtmMHRyMGVzOWViNTAwdjh2cmZzcnN6OXcyemEiIHRp
bWVzdGFtcD0iMTYzMzUzNzk5MSI+NDA8L2tleT48L2ZvcmVpZ24ta2V5cz48cmVmLXR5cGUgbmFt
ZT0iSm91cm5hbCBBcnRpY2xlIj4xNzwvcmVmLXR5cGU+PGNvbnRyaWJ1dG9ycz48YXV0aG9ycz48
YXV0aG9yPlNjaGVwZXJqYW5zLCBGLjwvYXV0aG9yPjxhdXRob3I+QWhvLCBWLjwvYXV0aG9yPjxh
dXRob3I+UGVyZWlyYSwgUC4gQS48L2F1dGhvcj48YXV0aG9yPktvc2tpbmVuLCBLLjwvYXV0aG9y
PjxhdXRob3I+UGF1bGluLCBMLjwvYXV0aG9yPjxhdXRob3I+UGVra29uZW4sIEUuPC9hdXRob3I+
PGF1dGhvcj5IYWFwYW5pZW1pLCBFLjwvYXV0aG9yPjxhdXRob3I+S2Fha2tvbGEsIFMuPC9hdXRo
b3I+PGF1dGhvcj5FZXJvbGEtUmF1dGlvLCBKLjwvYXV0aG9yPjxhdXRob3I+UG9oamEsIE0uPC9h
dXRob3I+PGF1dGhvcj5LaW5udW5lbiwgRS48L2F1dGhvcj48YXV0aG9yPk11cnJvcywgSy48L2F1
dGhvcj48YXV0aG9yPkF1dmluZW4sIFAuPC9hdXRob3I+PC9hdXRob3JzPjwvY29udHJpYnV0b3Jz
PjxhdXRoLWFkZHJlc3M+RGVwYXJ0bWVudCBvZiBOZXVyb2xvZ3ksIEhlbHNpbmtpIFVuaXZlcnNp
dHkgQ2VudHJhbCBIb3NwaXRhbCwgYW5kIERlcGFydG1lbnQgb2YgTmV1cm9sb2dpY2FsIFNjaWVu
Y2VzLCBVbml2ZXJzaXR5IG9mIEhlbHNpbmtpLCBIZWxzaW5raSwgRmlubGFuZC48L2F1dGgtYWRk
cmVzcz48dGl0bGVzPjx0aXRsZT5HdXQgbWljcm9iaW90YSBhcmUgcmVsYXRlZCB0byBQYXJraW5z
b24mYXBvcztzIGRpc2Vhc2UgYW5kIGNsaW5pY2FsIHBoZW5vdHlwZTwvdGl0bGU+PHNlY29uZGFy
eS10aXRsZT5Nb3YgRGlzb3JkPC9zZWNvbmRhcnktdGl0bGU+PGFsdC10aXRsZT5Nb3ZlbWVudCBk
aXNvcmRlcnMgOiBvZmZpY2lhbCBqb3VybmFsIG9mIHRoZSBNb3ZlbWVudCBEaXNvcmRlciBTb2Np
ZXR5PC9hbHQtdGl0bGU+PC90aXRsZXM+PHBlcmlvZGljYWw+PGZ1bGwtdGl0bGU+TW92IERpc29y
ZDwvZnVsbC10aXRsZT48YWJici0xPk1vdmVtZW50IGRpc29yZGVycyA6IG9mZmljaWFsIGpvdXJu
YWwgb2YgdGhlIE1vdmVtZW50IERpc29yZGVyIFNvY2lldHk8L2FiYnItMT48L3BlcmlvZGljYWw+
PGFsdC1wZXJpb2RpY2FsPjxmdWxsLXRpdGxlPk1vdiBEaXNvcmQ8L2Z1bGwtdGl0bGU+PGFiYnIt
MT5Nb3ZlbWVudCBkaXNvcmRlcnMgOiBvZmZpY2lhbCBqb3VybmFsIG9mIHRoZSBNb3ZlbWVudCBE
aXNvcmRlciBTb2NpZXR5PC9hYmJyLTE+PC9hbHQtcGVyaW9kaWNhbD48cGFnZXM+MzUwLTg8L3Bh
Z2VzPjx2b2x1bWU+MzA8L3ZvbHVtZT48bnVtYmVyPjM8L251bWJlcj48ZWRpdGlvbj4yMDE0LzEy
LzA2PC9lZGl0aW9uPjxrZXl3b3Jkcz48a2V5d29yZD5BZ2VkPC9rZXl3b3JkPjxrZXl3b3JkPkNh
c2UtQ29udHJvbCBTdHVkaWVzPC9rZXl3b3JkPjxrZXl3b3JkPkZlY2VzL2NoZW1pc3RyeS9taWNy
b2Jpb2xvZ3k8L2tleXdvcmQ+PGtleXdvcmQ+RmVtYWxlPC9rZXl3b3JkPjxrZXl3b3JkPipHYXN0
cm9pbnRlc3RpbmFsIE1pY3JvYmlvbWU8L2tleXdvcmQ+PGtleXdvcmQ+SHVtYW5zPC9rZXl3b3Jk
PjxrZXl3b3JkPk1hbGU8L2tleXdvcmQ+PGtleXdvcmQ+TWlkZGxlIEFnZWQ8L2tleXdvcmQ+PGtl
eXdvcmQ+UGFya2luc29uIERpc2Vhc2UvKm1pY3JvYmlvbG9neTwva2V5d29yZD48a2V5d29yZD5S
T0MgQ3VydmU8L2tleXdvcmQ+PGtleXdvcmQ+U2V2ZXJpdHkgb2YgSWxsbmVzcyBJbmRleDwva2V5
d29yZD48a2V5d29yZD5iaW9tYXJrZXI8L2tleXdvcmQ+PGtleXdvcmQ+Z2FzdHJvaW50ZXN0aW5h
bCBkeXNmdW5jdGlvbjwva2V5d29yZD48a2V5d29yZD5ndXQtYnJhaW4tYXhpczwva2V5d29yZD48
a2V5d29yZD5taWNyb2Jpb21lPC9rZXl3b3JkPjxrZXl3b3JkPm5vbi1tb3RvciBzeW1wdG9tczwv
a2V5d29yZD48L2tleXdvcmRzPjxkYXRlcz48eWVhcj4yMDE1PC95ZWFyPjxwdWItZGF0ZXM+PGRh
dGU+TWFyPC9kYXRlPjwvcHViLWRhdGVzPjwvZGF0ZXM+PGlzYm4+MDg4NS0zMTg1PC9pc2JuPjxh
Y2Nlc3Npb24tbnVtPjI1NDc2NTI5PC9hY2Nlc3Npb24tbnVtPjx1cmxzPjwvdXJscz48ZWxlY3Ry
b25pYy1yZXNvdXJjZS1udW0+MTAuMTAwMi9tZHMuMjYwNjk8L2VsZWN0cm9uaWMtcmVzb3VyY2Ut
bnVtPjxyZW1vdGUtZGF0YWJhc2UtcHJvdmlkZXI+TkxNPC9yZW1vdGUtZGF0YWJhc2UtcHJvdmlk
ZXI+PGxhbmd1YWdlPmVuZzwvbGFuZ3VhZ2U+PC9yZWNvcmQ+PC9DaXRlPjxDaXRlPjxBdXRob3I+
UGlldHJ1Y2NpPC9BdXRob3I+PFllYXI+MjAyMDwvWWVhcj48UmVjTnVtPjE3NzwvUmVjTnVtPjxy
ZWNvcmQ+PHJlYy1udW1iZXI+MTc3PC9yZWMtbnVtYmVyPjxmb3JlaWduLWtleXM+PGtleSBhcHA9
IkVOIiBkYi1pZD0id3ZweHpmYXptYWFhczJlMjU5djUyYXNoczVlZXcwcnp6enYwIiB0aW1lc3Rh
bXA9IjE2MzM0NDIxNDAiPjE3Nzwva2V5PjwvZm9yZWlnbi1rZXlzPjxyZWYtdHlwZSBuYW1lPSJK
b3VybmFsIEFydGljbGUiPjE3PC9yZWYtdHlwZT48Y29udHJpYnV0b3JzPjxhdXRob3JzPjxhdXRo
b3I+UGlldHJ1Y2NpLCBEYW5pZWxlPC9hdXRob3I+PGF1dGhvcj5UZW9mYW5pLCBBZGVsYWlkZTwv
YXV0aG9yPjxhdXRob3I+VW5pZGEsIFZhbGVyaWE8L2F1dGhvcj48YXV0aG9yPkNlcnJvbmksIFJv
Y2NvPC9hdXRob3I+PGF1dGhvcj5CaW9jY2EsIFNpbHZpYTwvYXV0aG9yPjxhdXRob3I+U3RlZmFu
aSwgQWxlc3NhbmRybzwvYXV0aG9yPjxhdXRob3I+RGVzaWRlcmksIEFsZXNzYW5kcm88L2F1dGhv
cj48L2F1dGhvcnM+PC9jb250cmlidXRvcnM+PHRpdGxlcz48dGl0bGU+Q2FuIEd1dCBNaWNyb2Jp
b3RhIEJlIGEgR29vZCBQcmVkaWN0b3IgZm9yIFBhcmtpbnNvbiZhcG9zO3MgRGlzZWFzZT8gQSBN
YWNoaW5lIExlYXJuaW5nIEFwcHJvYWNoPC90aXRsZT48c2Vjb25kYXJ5LXRpdGxlPkJyYWluIHNj
aWVuY2VzPC9zZWNvbmRhcnktdGl0bGU+PGFsdC10aXRsZT5CcmFpbiBTY2k8L2FsdC10aXRsZT48
L3RpdGxlcz48cGVyaW9kaWNhbD48ZnVsbC10aXRsZT5CcmFpbiBTY2k8L2Z1bGwtdGl0bGU+PGFi
YnItMT5CcmFpbiBzY2llbmNlczwvYWJici0xPjwvcGVyaW9kaWNhbD48YWx0LXBlcmlvZGljYWw+
PGZ1bGwtdGl0bGU+QnJhaW4gU2NpPC9mdWxsLXRpdGxlPjxhYmJyLTE+QnJhaW4gc2NpZW5jZXM8
L2FiYnItMT48L2FsdC1wZXJpb2RpY2FsPjxwYWdlcz4yNDI8L3BhZ2VzPjx2b2x1bWU+MTA8L3Zv
bHVtZT48bnVtYmVyPjQ8L251bWJlcj48a2V5d29yZHM+PGtleXdvcmQ+UGFya2luc29u4oCZcyBk
aXNlYXNlPC9rZXl3b3JkPjxrZXl3b3JkPmd1dCBtaWNyb2Jpb3RhPC9rZXl3b3JkPjxrZXl3b3Jk
Pmd1dOKAk2JyYWluIGF4aXM8L2tleXdvcmQ+PGtleXdvcmQ+bWFjaGluZSBsZWFybmluZzwva2V5
d29yZD48a2V5d29yZD5wcmVkaWN0b3I8L2tleXdvcmQ+PC9rZXl3b3Jkcz48ZGF0ZXM+PHllYXI+
MjAyMDwveWVhcj48L2RhdGVzPjxwdWJsaXNoZXI+TURQSTwvcHVibGlzaGVyPjxpc2JuPjIwNzYt
MzQyNTwvaXNibj48YWNjZXNzaW9uLW51bT4zMjMyNTg0ODwvYWNjZXNzaW9uLW51bT48dXJscz48
cmVsYXRlZC11cmxzPjx1cmw+aHR0cHM6Ly9wdWJtZWQubmNiaS5ubG0ubmloLmdvdi8zMjMyNTg0
ODwvdXJsPjx1cmw+aHR0cHM6Ly93d3cubmNiaS5ubG0ubmloLmdvdi9wbWMvYXJ0aWNsZXMvUE1D
NzIyNjE1OS88L3VybD48L3JlbGF0ZWQtdXJscz48L3VybHM+PGVsZWN0cm9uaWMtcmVzb3VyY2Ut
bnVtPjEwLjMzOTAvYnJhaW5zY2kxMDA0MDI0MjwvZWxlY3Ryb25pYy1yZXNvdXJjZS1udW0+PHJl
bW90ZS1kYXRhYmFzZS1uYW1lPlB1Yk1lZDwvcmVtb3RlLWRhdGFiYXNlLW5hbWU+PGxhbmd1YWdl
PmVuZzwvbGFuZ3VhZ2U+PC9yZWNvcmQ+PC9DaXRlPjxDaXRlPjxBdXRob3I+TGluPC9BdXRob3I+
PFllYXI+MjAxODwvWWVhcj48UmVjTnVtPjEyPC9SZWNOdW0+PHJlY29yZD48cmVjLW51bWJlcj4x
MjwvcmVjLW51bWJlcj48Zm9yZWlnbi1rZXlzPjxrZXkgYXBwPSJFTiIgZGItaWQ9IjlmOXI1cGEy
a2YwdHIwZXM5ZWI1MDB2OHZyZnNyc3o5dzJ6YSIgdGltZXN0YW1wPSIxNjMzNTM3OTgxIj4xMjwv
a2V5PjwvZm9yZWlnbi1rZXlzPjxyZWYtdHlwZSBuYW1lPSJKb3VybmFsIEFydGljbGUiPjE3PC9y
ZWYtdHlwZT48Y29udHJpYnV0b3JzPjxhdXRob3JzPjxhdXRob3I+TGluLCBBLjwvYXV0aG9yPjxh
dXRob3I+WmhlbmcsIFcuPC9hdXRob3I+PGF1dGhvcj5IZSwgWS48L2F1dGhvcj48YXV0aG9yPlRh
bmcsIFcuPC9hdXRob3I+PGF1dGhvcj5XZWksIFguPC9hdXRob3I+PGF1dGhvcj5IZSwgUi48L2F1
dGhvcj48YXV0aG9yPkh1YW5nLCBXLjwvYXV0aG9yPjxhdXRob3I+U3UsIFkuPC9hdXRob3I+PGF1
dGhvcj5IdWFuZywgWS48L2F1dGhvcj48YXV0aG9yPlpob3UsIEguPC9hdXRob3I+PGF1dGhvcj5Y
aWUsIEguPC9hdXRob3I+PC9hdXRob3JzPjwvY29udHJpYnV0b3JzPjxhdXRoLWFkZHJlc3M+RGVw
YXJ0bWVudCBvZiBOZXVyb2xvZ3ksIFpodWppYW5nIEhvc3BpdGFsLCBTb3V0aGVybiBNZWRpY2Fs
IFVuaXZlcnNpdHksIDI1MyBJbmR1c3RyaWFsIEF2ZW51ZSBNaWRkbGUsIEd1YW5nemhvdSBDaXR5
LCBHdWFuZ2RvbmcgUHJvdmluY2UsIDUxMDI4MiwgUFIgQ2hpbmEuJiN4RDtTdGF0ZSBLZXkgTGFi
b3JhdG9yeSBvZiBPcmdhbiBGYWlsdXJlIFJlc2VhcmNoLCBEaXZpc2lvbiBvZiBMYWJvcmF0b3J5
IE1lZGljaW5lLCBaaHVqaWFuZyBIb3NwaXRhbCwgU291dGhlcm4gTWVkaWNhbCBVbml2ZXJzaXR5
LCAyNTMgSW5kdXN0cmlhbCBBdmVudWUgTWlkZGxlLCBHdWFuZ3pob3UgQ2l0eSwgR3Vhbmdkb25n
IFByb3ZpbmNlLCA1MTAyODIsIFBSIENoaW5hLiYjeEQ7RGVwYXJ0bWVudCBvZiBOZXVyb2xvZ3ks
IE5ldXJvbG9naWNhbCBSZXNlYXJjaCBMYWIsIFpodWppYW5nIEhvc3BpdGFsLCBTb3V0aGVybiBN
ZWRpY2FsIFVuaXZlcnNpdHksIDI1MyBJbmR1c3RyaWFsIEF2ZW51ZSBNaWRkbGUsIEd1YW5nemhv
dSBDaXR5LCBHdWFuZ2RvbmcgUHJvdmluY2UsIDUxMDI4MiwgUFIgQ2hpbmEuJiN4RDtEZXBhcnRt
ZW50IG9mIE5ldXJvbG9neSwgTmFuZmFuZyBIb3NwaXRhbCwgU291dGhlcm4gTWVkaWNhbCBVbml2
ZXJzaXR5LCAxODM4IEd1YW5nemhvdSBBdmVudWUgTm9ydGgsIEd1YW5nemhvdSBDaXR5LCBHdWFu
Z2RvbmcgUHJvdmluY2UsIDUxMDUxNSwgUFIgQ2hpbmEuJiN4RDtTdGF0ZSBLZXkgTGFib3JhdG9y
eSBvZiBPcmdhbiBGYWlsdXJlIFJlc2VhcmNoLCBEaXZpc2lvbiBvZiBMYWJvcmF0b3J5IE1lZGlj
aW5lLCBaaHVqaWFuZyBIb3NwaXRhbCwgU291dGhlcm4gTWVkaWNhbCBVbml2ZXJzaXR5LCAyNTMg
SW5kdXN0cmlhbCBBdmVudWUgTWlkZGxlLCBHdWFuZ3pob3UgQ2l0eSwgR3Vhbmdkb25nIFByb3Zp
bmNlLCA1MTAyODIsIFBSIENoaW5hLiBFbGVjdHJvbmljIGFkZHJlc3M6IGJpb2RlZ3JhZGF0aW9u
QGdtYWlsLmNvbS4mI3hEO0RlcGFydG1lbnQgb2YgTmV1cm9sb2d5LCBaaHVqaWFuZyBIb3NwaXRh
bCwgU291dGhlcm4gTWVkaWNhbCBVbml2ZXJzaXR5LCAyNTMgSW5kdXN0cmlhbCBBdmVudWUgTWlk
ZGxlLCBHdWFuZ3pob3UgQ2l0eSwgR3Vhbmdkb25nIFByb3ZpbmNlLCA1MTAyODIsIFBSIENoaW5h
LiBFbGVjdHJvbmljIGFkZHJlc3M6IHhoZmZoeEAxMjYuY29tLjwvYXV0aC1hZGRyZXNzPjx0aXRs
ZXM+PHRpdGxlPkd1dCBtaWNyb2Jpb3RhIGluIHBhdGllbnRzIHdpdGggUGFya2luc29uJmFwb3M7
cyBkaXNlYXNlIGluIHNvdXRoZXJuIENoaW5hPC90aXRsZT48c2Vjb25kYXJ5LXRpdGxlPlBhcmtp
bnNvbmlzbSBSZWxhdCBEaXNvcmQ8L3NlY29uZGFyeS10aXRsZT48YWx0LXRpdGxlPlBhcmtpbnNv
bmlzbSAmYW1wOyByZWxhdGVkIGRpc29yZGVyczwvYWx0LXRpdGxlPjwvdGl0bGVzPjxwZXJpb2Rp
Y2FsPjxmdWxsLXRpdGxlPlBhcmtpbnNvbmlzbSBSZWxhdCBEaXNvcmQ8L2Z1bGwtdGl0bGU+PGFi
YnItMT5QYXJraW5zb25pc20gJmFtcDsgcmVsYXRlZCBkaXNvcmRlcnM8L2FiYnItMT48L3Blcmlv
ZGljYWw+PGFsdC1wZXJpb2RpY2FsPjxmdWxsLXRpdGxlPlBhcmtpbnNvbmlzbSBSZWxhdCBEaXNv
cmQ8L2Z1bGwtdGl0bGU+PGFiYnItMT5QYXJraW5zb25pc20gJmFtcDsgcmVsYXRlZCBkaXNvcmRl
cnM8L2FiYnItMT48L2FsdC1wZXJpb2RpY2FsPjxwYWdlcz44Mi04ODwvcGFnZXM+PHZvbHVtZT41
Mzwvdm9sdW1lPjxlZGl0aW9uPjIwMTgvMDUvMjA8L2VkaXRpb24+PGtleXdvcmRzPjxrZXl3b3Jk
PkFnZWQ8L2tleXdvcmQ+PGtleXdvcmQ+Q2hpbmE8L2tleXdvcmQ+PGtleXdvcmQ+RmVtYWxlPC9r
ZXl3b3JkPjxrZXl3b3JkPipHYXN0cm9pbnRlc3RpbmFsIE1pY3JvYmlvbWU8L2tleXdvcmQ+PGtl
eXdvcmQ+SGlnaC1UaHJvdWdocHV0IE51Y2xlb3RpZGUgU2VxdWVuY2luZzwva2V5d29yZD48a2V5
d29yZD5IdW1hbnM8L2tleXdvcmQ+PGtleXdvcmQ+TWFsZTwva2V5d29yZD48a2V5d29yZD5NaWRk
bGUgQWdlZDwva2V5d29yZD48a2V5d29yZD5QYXJraW5zb24gRGlzZWFzZS8qbWljcm9iaW9sb2d5
LypwaHlzaW9wYXRob2xvZ3k8L2tleXdvcmQ+PGtleXdvcmQ+UGhlbm90eXBlPC9rZXl3b3JkPjxr
ZXl3b3JkPlJOQSwgUmlib3NvbWFsLCAxNlM8L2tleXdvcmQ+PGtleXdvcmQ+U2VxdWVuY2UgQW5h
bHlzaXMsIFJOQTwva2V5d29yZD48a2V5d29yZD4qMTZTIHJSTkEgbmV4dC1nZW5lcmF0aW9uLXNl
cXVlbmNpbmc8L2tleXdvcmQ+PGtleXdvcmQ+KkNsaW5pY2FsIG1vdG9yIHBoZW5vdHlwZTwva2V5
d29yZD48a2V5d29yZD4qR3V0IG1pY3JvYmlvdGE8L2tleXdvcmQ+PGtleXdvcmQ+KlBhcmtpbnNv
biZhcG9zO3MgZGlzZWFzZTwva2V5d29yZD48L2tleXdvcmRzPjxkYXRlcz48eWVhcj4yMDE4PC95
ZWFyPjxwdWItZGF0ZXM+PGRhdGU+QXVnPC9kYXRlPjwvcHViLWRhdGVzPjwvZGF0ZXM+PGlzYm4+
MTM1My04MDIwPC9pc2JuPjxhY2Nlc3Npb24tbnVtPjI5Nzc2ODY1PC9hY2Nlc3Npb24tbnVtPjx1
cmxzPjwvdXJscz48ZWxlY3Ryb25pYy1yZXNvdXJjZS1udW0+MTAuMTAxNi9qLnBhcmtyZWxkaXMu
MjAxOC4wNS4wMDc8L2VsZWN0cm9uaWMtcmVzb3VyY2UtbnVtPjxyZW1vdGUtZGF0YWJhc2UtcHJv
dmlkZXI+TkxNPC9yZW1vdGUtZGF0YWJhc2UtcHJvdmlkZXI+PGxhbmd1YWdlPmVuZzwvbGFuZ3Vh
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TY2hlcGVyamFuczwvQXV0aG9yPjxZZWFyPjIwMTU8L1ll
YXI+PFJlY051bT40MDwvUmVjTnVtPjxEaXNwbGF5VGV4dD5bMTIsIDQwLCA0Ml08L0Rpc3BsYXlU
ZXh0PjxyZWNvcmQ+PHJlYy1udW1iZXI+NDA8L3JlYy1udW1iZXI+PGZvcmVpZ24ta2V5cz48a2V5
IGFwcD0iRU4iIGRiLWlkPSI5ZjlyNXBhMmtmMHRyMGVzOWViNTAwdjh2cmZzcnN6OXcyemEiIHRp
bWVzdGFtcD0iMTYzMzUzNzk5MSI+NDA8L2tleT48L2ZvcmVpZ24ta2V5cz48cmVmLXR5cGUgbmFt
ZT0iSm91cm5hbCBBcnRpY2xlIj4xNzwvcmVmLXR5cGU+PGNvbnRyaWJ1dG9ycz48YXV0aG9ycz48
YXV0aG9yPlNjaGVwZXJqYW5zLCBGLjwvYXV0aG9yPjxhdXRob3I+QWhvLCBWLjwvYXV0aG9yPjxh
dXRob3I+UGVyZWlyYSwgUC4gQS48L2F1dGhvcj48YXV0aG9yPktvc2tpbmVuLCBLLjwvYXV0aG9y
PjxhdXRob3I+UGF1bGluLCBMLjwvYXV0aG9yPjxhdXRob3I+UGVra29uZW4sIEUuPC9hdXRob3I+
PGF1dGhvcj5IYWFwYW5pZW1pLCBFLjwvYXV0aG9yPjxhdXRob3I+S2Fha2tvbGEsIFMuPC9hdXRo
b3I+PGF1dGhvcj5FZXJvbGEtUmF1dGlvLCBKLjwvYXV0aG9yPjxhdXRob3I+UG9oamEsIE0uPC9h
dXRob3I+PGF1dGhvcj5LaW5udW5lbiwgRS48L2F1dGhvcj48YXV0aG9yPk11cnJvcywgSy48L2F1
dGhvcj48YXV0aG9yPkF1dmluZW4sIFAuPC9hdXRob3I+PC9hdXRob3JzPjwvY29udHJpYnV0b3Jz
PjxhdXRoLWFkZHJlc3M+RGVwYXJ0bWVudCBvZiBOZXVyb2xvZ3ksIEhlbHNpbmtpIFVuaXZlcnNp
dHkgQ2VudHJhbCBIb3NwaXRhbCwgYW5kIERlcGFydG1lbnQgb2YgTmV1cm9sb2dpY2FsIFNjaWVu
Y2VzLCBVbml2ZXJzaXR5IG9mIEhlbHNpbmtpLCBIZWxzaW5raSwgRmlubGFuZC48L2F1dGgtYWRk
cmVzcz48dGl0bGVzPjx0aXRsZT5HdXQgbWljcm9iaW90YSBhcmUgcmVsYXRlZCB0byBQYXJraW5z
b24mYXBvcztzIGRpc2Vhc2UgYW5kIGNsaW5pY2FsIHBoZW5vdHlwZTwvdGl0bGU+PHNlY29uZGFy
eS10aXRsZT5Nb3YgRGlzb3JkPC9zZWNvbmRhcnktdGl0bGU+PGFsdC10aXRsZT5Nb3ZlbWVudCBk
aXNvcmRlcnMgOiBvZmZpY2lhbCBqb3VybmFsIG9mIHRoZSBNb3ZlbWVudCBEaXNvcmRlciBTb2Np
ZXR5PC9hbHQtdGl0bGU+PC90aXRsZXM+PHBlcmlvZGljYWw+PGZ1bGwtdGl0bGU+TW92IERpc29y
ZDwvZnVsbC10aXRsZT48YWJici0xPk1vdmVtZW50IGRpc29yZGVycyA6IG9mZmljaWFsIGpvdXJu
YWwgb2YgdGhlIE1vdmVtZW50IERpc29yZGVyIFNvY2lldHk8L2FiYnItMT48L3BlcmlvZGljYWw+
PGFsdC1wZXJpb2RpY2FsPjxmdWxsLXRpdGxlPk1vdiBEaXNvcmQ8L2Z1bGwtdGl0bGU+PGFiYnIt
MT5Nb3ZlbWVudCBkaXNvcmRlcnMgOiBvZmZpY2lhbCBqb3VybmFsIG9mIHRoZSBNb3ZlbWVudCBE
aXNvcmRlciBTb2NpZXR5PC9hYmJyLTE+PC9hbHQtcGVyaW9kaWNhbD48cGFnZXM+MzUwLTg8L3Bh
Z2VzPjx2b2x1bWU+MzA8L3ZvbHVtZT48bnVtYmVyPjM8L251bWJlcj48ZWRpdGlvbj4yMDE0LzEy
LzA2PC9lZGl0aW9uPjxrZXl3b3Jkcz48a2V5d29yZD5BZ2VkPC9rZXl3b3JkPjxrZXl3b3JkPkNh
c2UtQ29udHJvbCBTdHVkaWVzPC9rZXl3b3JkPjxrZXl3b3JkPkZlY2VzL2NoZW1pc3RyeS9taWNy
b2Jpb2xvZ3k8L2tleXdvcmQ+PGtleXdvcmQ+RmVtYWxlPC9rZXl3b3JkPjxrZXl3b3JkPipHYXN0
cm9pbnRlc3RpbmFsIE1pY3JvYmlvbWU8L2tleXdvcmQ+PGtleXdvcmQ+SHVtYW5zPC9rZXl3b3Jk
PjxrZXl3b3JkPk1hbGU8L2tleXdvcmQ+PGtleXdvcmQ+TWlkZGxlIEFnZWQ8L2tleXdvcmQ+PGtl
eXdvcmQ+UGFya2luc29uIERpc2Vhc2UvKm1pY3JvYmlvbG9neTwva2V5d29yZD48a2V5d29yZD5S
T0MgQ3VydmU8L2tleXdvcmQ+PGtleXdvcmQ+U2V2ZXJpdHkgb2YgSWxsbmVzcyBJbmRleDwva2V5
d29yZD48a2V5d29yZD5iaW9tYXJrZXI8L2tleXdvcmQ+PGtleXdvcmQ+Z2FzdHJvaW50ZXN0aW5h
bCBkeXNmdW5jdGlvbjwva2V5d29yZD48a2V5d29yZD5ndXQtYnJhaW4tYXhpczwva2V5d29yZD48
a2V5d29yZD5taWNyb2Jpb21lPC9rZXl3b3JkPjxrZXl3b3JkPm5vbi1tb3RvciBzeW1wdG9tczwv
a2V5d29yZD48L2tleXdvcmRzPjxkYXRlcz48eWVhcj4yMDE1PC95ZWFyPjxwdWItZGF0ZXM+PGRh
dGU+TWFyPC9kYXRlPjwvcHViLWRhdGVzPjwvZGF0ZXM+PGlzYm4+MDg4NS0zMTg1PC9pc2JuPjxh
Y2Nlc3Npb24tbnVtPjI1NDc2NTI5PC9hY2Nlc3Npb24tbnVtPjx1cmxzPjwvdXJscz48ZWxlY3Ry
b25pYy1yZXNvdXJjZS1udW0+MTAuMTAwMi9tZHMuMjYwNjk8L2VsZWN0cm9uaWMtcmVzb3VyY2Ut
bnVtPjxyZW1vdGUtZGF0YWJhc2UtcHJvdmlkZXI+TkxNPC9yZW1vdGUtZGF0YWJhc2UtcHJvdmlk
ZXI+PGxhbmd1YWdlPmVuZzwvbGFuZ3VhZ2U+PC9yZWNvcmQ+PC9DaXRlPjxDaXRlPjxBdXRob3I+
UGlldHJ1Y2NpPC9BdXRob3I+PFllYXI+MjAyMDwvWWVhcj48UmVjTnVtPjE3NzwvUmVjTnVtPjxy
ZWNvcmQ+PHJlYy1udW1iZXI+MTc3PC9yZWMtbnVtYmVyPjxmb3JlaWduLWtleXM+PGtleSBhcHA9
IkVOIiBkYi1pZD0id3ZweHpmYXptYWFhczJlMjU5djUyYXNoczVlZXcwcnp6enYwIiB0aW1lc3Rh
bXA9IjE2MzM0NDIxNDAiPjE3Nzwva2V5PjwvZm9yZWlnbi1rZXlzPjxyZWYtdHlwZSBuYW1lPSJK
b3VybmFsIEFydGljbGUiPjE3PC9yZWYtdHlwZT48Y29udHJpYnV0b3JzPjxhdXRob3JzPjxhdXRo
b3I+UGlldHJ1Y2NpLCBEYW5pZWxlPC9hdXRob3I+PGF1dGhvcj5UZW9mYW5pLCBBZGVsYWlkZTwv
YXV0aG9yPjxhdXRob3I+VW5pZGEsIFZhbGVyaWE8L2F1dGhvcj48YXV0aG9yPkNlcnJvbmksIFJv
Y2NvPC9hdXRob3I+PGF1dGhvcj5CaW9jY2EsIFNpbHZpYTwvYXV0aG9yPjxhdXRob3I+U3RlZmFu
aSwgQWxlc3NhbmRybzwvYXV0aG9yPjxhdXRob3I+RGVzaWRlcmksIEFsZXNzYW5kcm88L2F1dGhv
cj48L2F1dGhvcnM+PC9jb250cmlidXRvcnM+PHRpdGxlcz48dGl0bGU+Q2FuIEd1dCBNaWNyb2Jp
b3RhIEJlIGEgR29vZCBQcmVkaWN0b3IgZm9yIFBhcmtpbnNvbiZhcG9zO3MgRGlzZWFzZT8gQSBN
YWNoaW5lIExlYXJuaW5nIEFwcHJvYWNoPC90aXRsZT48c2Vjb25kYXJ5LXRpdGxlPkJyYWluIHNj
aWVuY2VzPC9zZWNvbmRhcnktdGl0bGU+PGFsdC10aXRsZT5CcmFpbiBTY2k8L2FsdC10aXRsZT48
L3RpdGxlcz48cGVyaW9kaWNhbD48ZnVsbC10aXRsZT5CcmFpbiBTY2k8L2Z1bGwtdGl0bGU+PGFi
YnItMT5CcmFpbiBzY2llbmNlczwvYWJici0xPjwvcGVyaW9kaWNhbD48YWx0LXBlcmlvZGljYWw+
PGZ1bGwtdGl0bGU+QnJhaW4gU2NpPC9mdWxsLXRpdGxlPjxhYmJyLTE+QnJhaW4gc2NpZW5jZXM8
L2FiYnItMT48L2FsdC1wZXJpb2RpY2FsPjxwYWdlcz4yNDI8L3BhZ2VzPjx2b2x1bWU+MTA8L3Zv
bHVtZT48bnVtYmVyPjQ8L251bWJlcj48a2V5d29yZHM+PGtleXdvcmQ+UGFya2luc29u4oCZcyBk
aXNlYXNlPC9rZXl3b3JkPjxrZXl3b3JkPmd1dCBtaWNyb2Jpb3RhPC9rZXl3b3JkPjxrZXl3b3Jk
Pmd1dOKAk2JyYWluIGF4aXM8L2tleXdvcmQ+PGtleXdvcmQ+bWFjaGluZSBsZWFybmluZzwva2V5
d29yZD48a2V5d29yZD5wcmVkaWN0b3I8L2tleXdvcmQ+PC9rZXl3b3Jkcz48ZGF0ZXM+PHllYXI+
MjAyMDwveWVhcj48L2RhdGVzPjxwdWJsaXNoZXI+TURQSTwvcHVibGlzaGVyPjxpc2JuPjIwNzYt
MzQyNTwvaXNibj48YWNjZXNzaW9uLW51bT4zMjMyNTg0ODwvYWNjZXNzaW9uLW51bT48dXJscz48
cmVsYXRlZC11cmxzPjx1cmw+aHR0cHM6Ly9wdWJtZWQubmNiaS5ubG0ubmloLmdvdi8zMjMyNTg0
ODwvdXJsPjx1cmw+aHR0cHM6Ly93d3cubmNiaS5ubG0ubmloLmdvdi9wbWMvYXJ0aWNsZXMvUE1D
NzIyNjE1OS88L3VybD48L3JlbGF0ZWQtdXJscz48L3VybHM+PGVsZWN0cm9uaWMtcmVzb3VyY2Ut
bnVtPjEwLjMzOTAvYnJhaW5zY2kxMDA0MDI0MjwvZWxlY3Ryb25pYy1yZXNvdXJjZS1udW0+PHJl
bW90ZS1kYXRhYmFzZS1uYW1lPlB1Yk1lZDwvcmVtb3RlLWRhdGFiYXNlLW5hbWU+PGxhbmd1YWdl
PmVuZzwvbGFuZ3VhZ2U+PC9yZWNvcmQ+PC9DaXRlPjxDaXRlPjxBdXRob3I+TGluPC9BdXRob3I+
PFllYXI+MjAxODwvWWVhcj48UmVjTnVtPjEyPC9SZWNOdW0+PHJlY29yZD48cmVjLW51bWJlcj4x
MjwvcmVjLW51bWJlcj48Zm9yZWlnbi1rZXlzPjxrZXkgYXBwPSJFTiIgZGItaWQ9IjlmOXI1cGEy
a2YwdHIwZXM5ZWI1MDB2OHZyZnNyc3o5dzJ6YSIgdGltZXN0YW1wPSIxNjMzNTM3OTgxIj4xMjwv
a2V5PjwvZm9yZWlnbi1rZXlzPjxyZWYtdHlwZSBuYW1lPSJKb3VybmFsIEFydGljbGUiPjE3PC9y
ZWYtdHlwZT48Y29udHJpYnV0b3JzPjxhdXRob3JzPjxhdXRob3I+TGluLCBBLjwvYXV0aG9yPjxh
dXRob3I+WmhlbmcsIFcuPC9hdXRob3I+PGF1dGhvcj5IZSwgWS48L2F1dGhvcj48YXV0aG9yPlRh
bmcsIFcuPC9hdXRob3I+PGF1dGhvcj5XZWksIFguPC9hdXRob3I+PGF1dGhvcj5IZSwgUi48L2F1
dGhvcj48YXV0aG9yPkh1YW5nLCBXLjwvYXV0aG9yPjxhdXRob3I+U3UsIFkuPC9hdXRob3I+PGF1
dGhvcj5IdWFuZywgWS48L2F1dGhvcj48YXV0aG9yPlpob3UsIEguPC9hdXRob3I+PGF1dGhvcj5Y
aWUsIEguPC9hdXRob3I+PC9hdXRob3JzPjwvY29udHJpYnV0b3JzPjxhdXRoLWFkZHJlc3M+RGVw
YXJ0bWVudCBvZiBOZXVyb2xvZ3ksIFpodWppYW5nIEhvc3BpdGFsLCBTb3V0aGVybiBNZWRpY2Fs
IFVuaXZlcnNpdHksIDI1MyBJbmR1c3RyaWFsIEF2ZW51ZSBNaWRkbGUsIEd1YW5nemhvdSBDaXR5
LCBHdWFuZ2RvbmcgUHJvdmluY2UsIDUxMDI4MiwgUFIgQ2hpbmEuJiN4RDtTdGF0ZSBLZXkgTGFi
b3JhdG9yeSBvZiBPcmdhbiBGYWlsdXJlIFJlc2VhcmNoLCBEaXZpc2lvbiBvZiBMYWJvcmF0b3J5
IE1lZGljaW5lLCBaaHVqaWFuZyBIb3NwaXRhbCwgU291dGhlcm4gTWVkaWNhbCBVbml2ZXJzaXR5
LCAyNTMgSW5kdXN0cmlhbCBBdmVudWUgTWlkZGxlLCBHdWFuZ3pob3UgQ2l0eSwgR3Vhbmdkb25n
IFByb3ZpbmNlLCA1MTAyODIsIFBSIENoaW5hLiYjeEQ7RGVwYXJ0bWVudCBvZiBOZXVyb2xvZ3ks
IE5ldXJvbG9naWNhbCBSZXNlYXJjaCBMYWIsIFpodWppYW5nIEhvc3BpdGFsLCBTb3V0aGVybiBN
ZWRpY2FsIFVuaXZlcnNpdHksIDI1MyBJbmR1c3RyaWFsIEF2ZW51ZSBNaWRkbGUsIEd1YW5nemhv
dSBDaXR5LCBHdWFuZ2RvbmcgUHJvdmluY2UsIDUxMDI4MiwgUFIgQ2hpbmEuJiN4RDtEZXBhcnRt
ZW50IG9mIE5ldXJvbG9neSwgTmFuZmFuZyBIb3NwaXRhbCwgU291dGhlcm4gTWVkaWNhbCBVbml2
ZXJzaXR5LCAxODM4IEd1YW5nemhvdSBBdmVudWUgTm9ydGgsIEd1YW5nemhvdSBDaXR5LCBHdWFu
Z2RvbmcgUHJvdmluY2UsIDUxMDUxNSwgUFIgQ2hpbmEuJiN4RDtTdGF0ZSBLZXkgTGFib3JhdG9y
eSBvZiBPcmdhbiBGYWlsdXJlIFJlc2VhcmNoLCBEaXZpc2lvbiBvZiBMYWJvcmF0b3J5IE1lZGlj
aW5lLCBaaHVqaWFuZyBIb3NwaXRhbCwgU291dGhlcm4gTWVkaWNhbCBVbml2ZXJzaXR5LCAyNTMg
SW5kdXN0cmlhbCBBdmVudWUgTWlkZGxlLCBHdWFuZ3pob3UgQ2l0eSwgR3Vhbmdkb25nIFByb3Zp
bmNlLCA1MTAyODIsIFBSIENoaW5hLiBFbGVjdHJvbmljIGFkZHJlc3M6IGJpb2RlZ3JhZGF0aW9u
QGdtYWlsLmNvbS4mI3hEO0RlcGFydG1lbnQgb2YgTmV1cm9sb2d5LCBaaHVqaWFuZyBIb3NwaXRh
bCwgU291dGhlcm4gTWVkaWNhbCBVbml2ZXJzaXR5LCAyNTMgSW5kdXN0cmlhbCBBdmVudWUgTWlk
ZGxlLCBHdWFuZ3pob3UgQ2l0eSwgR3Vhbmdkb25nIFByb3ZpbmNlLCA1MTAyODIsIFBSIENoaW5h
LiBFbGVjdHJvbmljIGFkZHJlc3M6IHhoZmZoeEAxMjYuY29tLjwvYXV0aC1hZGRyZXNzPjx0aXRs
ZXM+PHRpdGxlPkd1dCBtaWNyb2Jpb3RhIGluIHBhdGllbnRzIHdpdGggUGFya2luc29uJmFwb3M7
cyBkaXNlYXNlIGluIHNvdXRoZXJuIENoaW5hPC90aXRsZT48c2Vjb25kYXJ5LXRpdGxlPlBhcmtp
bnNvbmlzbSBSZWxhdCBEaXNvcmQ8L3NlY29uZGFyeS10aXRsZT48YWx0LXRpdGxlPlBhcmtpbnNv
bmlzbSAmYW1wOyByZWxhdGVkIGRpc29yZGVyczwvYWx0LXRpdGxlPjwvdGl0bGVzPjxwZXJpb2Rp
Y2FsPjxmdWxsLXRpdGxlPlBhcmtpbnNvbmlzbSBSZWxhdCBEaXNvcmQ8L2Z1bGwtdGl0bGU+PGFi
YnItMT5QYXJraW5zb25pc20gJmFtcDsgcmVsYXRlZCBkaXNvcmRlcnM8L2FiYnItMT48L3Blcmlv
ZGljYWw+PGFsdC1wZXJpb2RpY2FsPjxmdWxsLXRpdGxlPlBhcmtpbnNvbmlzbSBSZWxhdCBEaXNv
cmQ8L2Z1bGwtdGl0bGU+PGFiYnItMT5QYXJraW5zb25pc20gJmFtcDsgcmVsYXRlZCBkaXNvcmRl
cnM8L2FiYnItMT48L2FsdC1wZXJpb2RpY2FsPjxwYWdlcz44Mi04ODwvcGFnZXM+PHZvbHVtZT41
Mzwvdm9sdW1lPjxlZGl0aW9uPjIwMTgvMDUvMjA8L2VkaXRpb24+PGtleXdvcmRzPjxrZXl3b3Jk
PkFnZWQ8L2tleXdvcmQ+PGtleXdvcmQ+Q2hpbmE8L2tleXdvcmQ+PGtleXdvcmQ+RmVtYWxlPC9r
ZXl3b3JkPjxrZXl3b3JkPipHYXN0cm9pbnRlc3RpbmFsIE1pY3JvYmlvbWU8L2tleXdvcmQ+PGtl
eXdvcmQ+SGlnaC1UaHJvdWdocHV0IE51Y2xlb3RpZGUgU2VxdWVuY2luZzwva2V5d29yZD48a2V5
d29yZD5IdW1hbnM8L2tleXdvcmQ+PGtleXdvcmQ+TWFsZTwva2V5d29yZD48a2V5d29yZD5NaWRk
bGUgQWdlZDwva2V5d29yZD48a2V5d29yZD5QYXJraW5zb24gRGlzZWFzZS8qbWljcm9iaW9sb2d5
LypwaHlzaW9wYXRob2xvZ3k8L2tleXdvcmQ+PGtleXdvcmQ+UGhlbm90eXBlPC9rZXl3b3JkPjxr
ZXl3b3JkPlJOQSwgUmlib3NvbWFsLCAxNlM8L2tleXdvcmQ+PGtleXdvcmQ+U2VxdWVuY2UgQW5h
bHlzaXMsIFJOQTwva2V5d29yZD48a2V5d29yZD4qMTZTIHJSTkEgbmV4dC1nZW5lcmF0aW9uLXNl
cXVlbmNpbmc8L2tleXdvcmQ+PGtleXdvcmQ+KkNsaW5pY2FsIG1vdG9yIHBoZW5vdHlwZTwva2V5
d29yZD48a2V5d29yZD4qR3V0IG1pY3JvYmlvdGE8L2tleXdvcmQ+PGtleXdvcmQ+KlBhcmtpbnNv
biZhcG9zO3MgZGlzZWFzZTwva2V5d29yZD48L2tleXdvcmRzPjxkYXRlcz48eWVhcj4yMDE4PC95
ZWFyPjxwdWItZGF0ZXM+PGRhdGU+QXVnPC9kYXRlPjwvcHViLWRhdGVzPjwvZGF0ZXM+PGlzYm4+
MTM1My04MDIwPC9pc2JuPjxhY2Nlc3Npb24tbnVtPjI5Nzc2ODY1PC9hY2Nlc3Npb24tbnVtPjx1
cmxzPjwvdXJscz48ZWxlY3Ryb25pYy1yZXNvdXJjZS1udW0+MTAuMTAxNi9qLnBhcmtyZWxkaXMu
MjAxOC4wNS4wMDc8L2VsZWN0cm9uaWMtcmVzb3VyY2UtbnVtPjxyZW1vdGUtZGF0YWJhc2UtcHJv
dmlkZXI+TkxNPC9yZW1vdGUtZGF0YWJhc2UtcHJvdmlkZXI+PGxhbmd1YWdlPmVuZzwvbGFuZ3Vh
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Pr="00137046">
              <w:fldChar w:fldCharType="separate"/>
            </w:r>
            <w:r w:rsidR="0036233B">
              <w:rPr>
                <w:noProof/>
              </w:rPr>
              <w:t>[12, 40, 42]</w:t>
            </w:r>
            <w:r w:rsidRPr="00137046">
              <w:fldChar w:fldCharType="end"/>
            </w:r>
            <w:r w:rsidR="00137046"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90C85EC" w14:textId="77777777" w:rsidR="00E5268D" w:rsidRPr="00E22D3B" w:rsidRDefault="00E5268D" w:rsidP="00E5268D"/>
        </w:tc>
        <w:tc>
          <w:tcPr>
            <w:tcW w:w="0" w:type="auto"/>
          </w:tcPr>
          <w:p w14:paraId="6C205E32" w14:textId="3E74E283" w:rsidR="00E5268D" w:rsidRPr="00752904" w:rsidRDefault="00E5268D" w:rsidP="00E5268D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sz w:val="20"/>
                <w:szCs w:val="20"/>
              </w:rPr>
            </w:pPr>
            <w:r>
              <w:t xml:space="preserve">Rui Li et al. have found that </w:t>
            </w:r>
            <w:r w:rsidRPr="00F500CE">
              <w:rPr>
                <w:b/>
                <w:bCs/>
              </w:rPr>
              <w:t>florfenicol and azithromycin</w:t>
            </w:r>
            <w:r>
              <w:t xml:space="preserve"> have decreased </w:t>
            </w:r>
            <w:proofErr w:type="spellStart"/>
            <w:r>
              <w:t>Alistipes</w:t>
            </w:r>
            <w:proofErr w:type="spellEnd"/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Li&lt;/Author&gt;&lt;Year&gt;2017&lt;/Year&gt;&lt;RecNum&gt;21&lt;/RecNum&gt;&lt;DisplayText&gt;[21]&lt;/DisplayText&gt;&lt;record&gt;&lt;rec-number&gt;21&lt;/rec-number&gt;&lt;foreign-keys&gt;&lt;key app="EN" db-id="9f9r5pa2kf0tr0es9eb500v8vrfsrsz9w2za" timestamp="1633537985"&gt;21&lt;/key&gt;&lt;/foreign-keys&gt;&lt;ref-type name="Journal Article"&gt;17&lt;/ref-type&gt;&lt;contributors&gt;&lt;authors&gt;&lt;author&gt;Li, Rui&lt;/author&gt;&lt;author&gt;Wang, Hexing&lt;/author&gt;&lt;author&gt;Shi, Qingfeng&lt;/author&gt;&lt;author&gt;Wang, Na&lt;/author&gt;&lt;author&gt;Zhang, Zhijie&lt;/author&gt;&lt;author&gt;Xiong, Chenglong&lt;/author&gt;&lt;author&gt;Liu, Jianxiang&lt;/author&gt;&lt;author&gt;Chen, Yue&lt;/author&gt;&lt;author&gt;Jiang, Lufang&lt;/author&gt;&lt;author&gt;Jiang, Qingwu&lt;/author&gt;&lt;/authors&gt;&lt;/contributors&gt;&lt;titles&gt;&lt;title&gt;Effects of oral florfenicol and azithromycin on gut microbiota and adipogenesis in mice&lt;/title&gt;&lt;secondary-title&gt;PloS one&lt;/secondary-title&gt;&lt;/titles&gt;&lt;periodical&gt;&lt;full-title&gt;PloS one&lt;/full-title&gt;&lt;/periodical&gt;&lt;pages&gt;e0181690&lt;/pages&gt;&lt;volume&gt;12&lt;/volume&gt;&lt;number&gt;7&lt;/number&gt;&lt;dates&gt;&lt;year&gt;2017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1]</w:t>
            </w:r>
            <w:r>
              <w:fldChar w:fldCharType="end"/>
            </w:r>
            <w:r>
              <w:t>.</w:t>
            </w:r>
          </w:p>
          <w:p w14:paraId="06D5CE47" w14:textId="63F780E5" w:rsidR="00E5268D" w:rsidRPr="00964AEB" w:rsidRDefault="00E5268D" w:rsidP="00E5268D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sz w:val="20"/>
                <w:szCs w:val="20"/>
              </w:rPr>
            </w:pPr>
            <w:r>
              <w:t xml:space="preserve">Jia Yin et al. have stated that </w:t>
            </w:r>
            <w:r w:rsidRPr="00752904">
              <w:rPr>
                <w:b/>
                <w:bCs/>
              </w:rPr>
              <w:t xml:space="preserve">β-lactams (Ceftriaxone Sodium, </w:t>
            </w:r>
            <w:proofErr w:type="spellStart"/>
            <w:r w:rsidRPr="00752904">
              <w:rPr>
                <w:b/>
                <w:bCs/>
              </w:rPr>
              <w:t>Cefoperazone</w:t>
            </w:r>
            <w:proofErr w:type="spellEnd"/>
            <w:r w:rsidRPr="00752904">
              <w:rPr>
                <w:b/>
                <w:bCs/>
              </w:rPr>
              <w:t>/Sulbactam and meropenem)</w:t>
            </w:r>
            <w:r>
              <w:t xml:space="preserve"> inhibited </w:t>
            </w:r>
            <w:proofErr w:type="spellStart"/>
            <w:r>
              <w:t>Alistipes</w:t>
            </w:r>
            <w:proofErr w:type="spellEnd"/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Yin&lt;/Author&gt;&lt;Year&gt;2015&lt;/Year&gt;&lt;RecNum&gt;41&lt;/RecNum&gt;&lt;DisplayText&gt;[41]&lt;/DisplayText&gt;&lt;record&gt;&lt;rec-number&gt;41&lt;/rec-number&gt;&lt;foreign-keys&gt;&lt;key app="EN" db-id="9f9r5pa2kf0tr0es9eb500v8vrfsrsz9w2za" timestamp="1633537991"&gt;41&lt;/key&gt;&lt;/foreign-keys&gt;&lt;ref-type name="Journal Article"&gt;17&lt;/ref-type&gt;&lt;contributors&gt;&lt;authors&gt;&lt;author&gt;Yin, Jia&lt;/author&gt;&lt;author&gt;Wang, Shan&lt;/author&gt;&lt;author&gt;Liao, Shuo-Xi&lt;/author&gt;&lt;author&gt;Peng, Xin&lt;/author&gt;&lt;author&gt;He, Yan&lt;/author&gt;&lt;author&gt;Chen, Yi-Ran&lt;/author&gt;&lt;author&gt;Shen, Hua-Fang&lt;/author&gt;&lt;author&gt;Su, Jin&lt;/author&gt;&lt;author&gt;Chen, Ye&lt;/author&gt;&lt;author&gt;Jiang, Yun-Xia&lt;/author&gt;&lt;/authors&gt;&lt;/contributors&gt;&lt;titles&gt;&lt;title&gt;Different dynamic patterns of β-lactams, quinolones, glycopeptides and macrolides on mouse gut microbial diversity&lt;/title&gt;&lt;secondary-title&gt;PloS one&lt;/secondary-title&gt;&lt;/titles&gt;&lt;periodical&gt;&lt;full-title&gt;PloS one&lt;/full-title&gt;&lt;/periodical&gt;&lt;pages&gt;e0126712&lt;/pages&gt;&lt;volume&gt;10&lt;/volume&gt;&lt;number&gt;5&lt;/number&gt;&lt;dates&gt;&lt;year&gt;2015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41]</w:t>
            </w:r>
            <w:r>
              <w:fldChar w:fldCharType="end"/>
            </w:r>
            <w:r>
              <w:t>.</w:t>
            </w:r>
          </w:p>
          <w:p w14:paraId="58F99197" w14:textId="02D82187" w:rsidR="00E5268D" w:rsidRPr="00283F88" w:rsidRDefault="00E5268D" w:rsidP="00E5268D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sz w:val="20"/>
                <w:szCs w:val="20"/>
              </w:rPr>
            </w:pPr>
            <w:r>
              <w:t xml:space="preserve">Rui Li et al. have found that </w:t>
            </w:r>
            <w:r w:rsidRPr="00F500CE">
              <w:rPr>
                <w:b/>
                <w:bCs/>
              </w:rPr>
              <w:t>florfenicol and azithromycin</w:t>
            </w:r>
            <w:r>
              <w:t xml:space="preserve"> have decreased </w:t>
            </w:r>
            <w:proofErr w:type="spellStart"/>
            <w:r w:rsidRPr="00F500CE">
              <w:t>Rikenella</w:t>
            </w:r>
            <w:proofErr w:type="spellEnd"/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Li&lt;/Author&gt;&lt;Year&gt;2017&lt;/Year&gt;&lt;RecNum&gt;21&lt;/RecNum&gt;&lt;DisplayText&gt;[21]&lt;/DisplayText&gt;&lt;record&gt;&lt;rec-number&gt;21&lt;/rec-number&gt;&lt;foreign-keys&gt;&lt;key app="EN" db-id="9f9r5pa2kf0tr0es9eb500v8vrfsrsz9w2za" timestamp="1633537985"&gt;21&lt;/key&gt;&lt;/foreign-keys&gt;&lt;ref-type name="Journal Article"&gt;17&lt;/ref-type&gt;&lt;contributors&gt;&lt;authors&gt;&lt;author&gt;Li, Rui&lt;/author&gt;&lt;author&gt;Wang, Hexing&lt;/author&gt;&lt;author&gt;Shi, Qingfeng&lt;/author&gt;&lt;author&gt;Wang, Na&lt;/author&gt;&lt;author&gt;Zhang, Zhijie&lt;/author&gt;&lt;author&gt;Xiong, Chenglong&lt;/author&gt;&lt;author&gt;Liu, Jianxiang&lt;/author&gt;&lt;author&gt;Chen, Yue&lt;/author&gt;&lt;author&gt;Jiang, Lufang&lt;/author&gt;&lt;author&gt;Jiang, Qingwu&lt;/author&gt;&lt;/authors&gt;&lt;/contributors&gt;&lt;titles&gt;&lt;title&gt;Effects of oral florfenicol and azithromycin on gut microbiota and adipogenesis in mice&lt;/title&gt;&lt;secondary-title&gt;PloS one&lt;/secondary-title&gt;&lt;/titles&gt;&lt;periodical&gt;&lt;full-title&gt;PloS one&lt;/full-title&gt;&lt;/periodical&gt;&lt;pages&gt;e0181690&lt;/pages&gt;&lt;volume&gt;12&lt;/volume&gt;&lt;number&gt;7&lt;/number&gt;&lt;dates&gt;&lt;year&gt;2017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1]</w:t>
            </w:r>
            <w:r>
              <w:fldChar w:fldCharType="end"/>
            </w:r>
            <w:r>
              <w:t>.</w:t>
            </w:r>
          </w:p>
        </w:tc>
      </w:tr>
      <w:tr w:rsidR="00A327A7" w:rsidRPr="00E22D3B" w14:paraId="00946CE7" w14:textId="77777777" w:rsidTr="00A327A7">
        <w:trPr>
          <w:trHeight w:val="1610"/>
        </w:trPr>
        <w:tc>
          <w:tcPr>
            <w:tcW w:w="0" w:type="auto"/>
            <w:vMerge/>
            <w:shd w:val="clear" w:color="auto" w:fill="FBE4D5" w:themeFill="accent2" w:themeFillTint="33"/>
          </w:tcPr>
          <w:p w14:paraId="4EAEFCEA" w14:textId="77777777" w:rsidR="00E5268D" w:rsidRPr="00E22D3B" w:rsidRDefault="00E5268D" w:rsidP="00E5268D">
            <w:pPr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2A297307" w14:textId="77777777" w:rsidR="00E5268D" w:rsidRPr="00E22D3B" w:rsidRDefault="00E5268D" w:rsidP="00E5268D"/>
        </w:tc>
        <w:tc>
          <w:tcPr>
            <w:tcW w:w="0" w:type="auto"/>
            <w:vMerge/>
            <w:shd w:val="clear" w:color="auto" w:fill="A8D08D" w:themeFill="accent6" w:themeFillTint="99"/>
            <w:textDirection w:val="btLr"/>
          </w:tcPr>
          <w:p w14:paraId="132E9B1A" w14:textId="77777777" w:rsidR="00E5268D" w:rsidRPr="00E22D3B" w:rsidRDefault="00E5268D" w:rsidP="00E5268D">
            <w:pPr>
              <w:ind w:left="113" w:right="113"/>
              <w:jc w:val="center"/>
            </w:pPr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7E00F9D3" w14:textId="4A2DCA23" w:rsidR="00E5268D" w:rsidRPr="00E22D3B" w:rsidRDefault="00E5268D" w:rsidP="00E5268D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Prevotellaceae</w:t>
            </w:r>
            <w:proofErr w:type="spellEnd"/>
          </w:p>
        </w:tc>
        <w:tc>
          <w:tcPr>
            <w:tcW w:w="0" w:type="auto"/>
          </w:tcPr>
          <w:p w14:paraId="067D1B80" w14:textId="70BCF00F" w:rsidR="00E5268D" w:rsidRPr="00E22D3B" w:rsidRDefault="00E5268D" w:rsidP="00E5268D">
            <w:commentRangeStart w:id="3"/>
            <w:r w:rsidRPr="000A49F9">
              <w:t xml:space="preserve">association between increase in </w:t>
            </w:r>
            <w:proofErr w:type="spellStart"/>
            <w:r w:rsidRPr="001A31EF">
              <w:rPr>
                <w:i/>
                <w:iCs/>
              </w:rPr>
              <w:t>Prevotella</w:t>
            </w:r>
            <w:proofErr w:type="spellEnd"/>
            <w:r w:rsidRPr="000A49F9">
              <w:t xml:space="preserve"> in gut microbiota and COVID-19 poor prognosis and higher infectivity</w:t>
            </w:r>
            <w:r>
              <w:t xml:space="preserve"> </w:t>
            </w:r>
            <w:commentRangeEnd w:id="3"/>
            <w:r>
              <w:rPr>
                <w:rStyle w:val="CommentReference"/>
              </w:rPr>
              <w:commentReference w:id="3"/>
            </w:r>
          </w:p>
        </w:tc>
        <w:tc>
          <w:tcPr>
            <w:tcW w:w="0" w:type="auto"/>
          </w:tcPr>
          <w:p w14:paraId="4F1F3B9A" w14:textId="556D9074" w:rsidR="00E5268D" w:rsidRDefault="00E5268D" w:rsidP="00E5268D">
            <w:pPr>
              <w:pStyle w:val="ListParagraph"/>
              <w:numPr>
                <w:ilvl w:val="0"/>
                <w:numId w:val="27"/>
              </w:numPr>
            </w:pPr>
            <w:r>
              <w:t xml:space="preserve">Gu et al. </w:t>
            </w:r>
            <w:r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22]</w:t>
            </w:r>
            <w:r>
              <w:fldChar w:fldCharType="end"/>
            </w:r>
            <w:r>
              <w:t xml:space="preserve"> reported an increased abundance of </w:t>
            </w:r>
            <w:proofErr w:type="spellStart"/>
            <w:r w:rsidRPr="001A31EF">
              <w:rPr>
                <w:i/>
                <w:iCs/>
              </w:rPr>
              <w:t>Prevotella</w:t>
            </w:r>
            <w:proofErr w:type="spellEnd"/>
            <w:r>
              <w:t xml:space="preserve"> in </w:t>
            </w:r>
            <w:r w:rsidRPr="00ED22B3">
              <w:rPr>
                <w:b/>
                <w:bCs/>
              </w:rPr>
              <w:t>H1N1</w:t>
            </w:r>
            <w:r>
              <w:t xml:space="preserve"> and </w:t>
            </w:r>
            <w:r w:rsidRPr="00ED22B3">
              <w:rPr>
                <w:b/>
                <w:bCs/>
              </w:rPr>
              <w:t>H7</w:t>
            </w:r>
            <w:r>
              <w:rPr>
                <w:b/>
                <w:bCs/>
              </w:rPr>
              <w:t>N</w:t>
            </w:r>
            <w:r w:rsidRPr="00ED22B3">
              <w:rPr>
                <w:b/>
                <w:bCs/>
              </w:rPr>
              <w:t>9</w:t>
            </w:r>
            <w:r>
              <w:t xml:space="preserve"> patients.</w:t>
            </w:r>
          </w:p>
          <w:p w14:paraId="0894BD1E" w14:textId="2BB1BBC1" w:rsidR="00E5268D" w:rsidRPr="00E22D3B" w:rsidRDefault="00E5268D" w:rsidP="00E5268D">
            <w:pPr>
              <w:pStyle w:val="ListParagraph"/>
              <w:numPr>
                <w:ilvl w:val="0"/>
                <w:numId w:val="27"/>
              </w:numPr>
            </w:pPr>
            <w:r w:rsidRPr="00F506CB">
              <w:t>Al Khatib</w:t>
            </w:r>
            <w:r w:rsidRPr="00090EB2">
              <w:t xml:space="preserve"> </w:t>
            </w:r>
            <w:r>
              <w:t xml:space="preserve">et al. </w:t>
            </w:r>
            <w:r>
              <w:fldChar w:fldCharType="begin">
                <w:fldData xml:space="preserve">PEVuZE5vdGU+PENpdGU+PEF1dGhvcj5BbCBLaGF0aWI8L0F1dGhvcj48WWVhcj4yMDIxPC9ZZWFy
PjxSZWNOdW0+Mzk8L1JlY051bT48RGlzcGxheVRleHQ+WzM5XTwvRGlzcGxheVRleHQ+PHJlY29y
ZD48cmVjLW51bWJlcj4zOTwvcmVjLW51bWJlcj48Zm9yZWlnbi1rZXlzPjxrZXkgYXBwPSJFTiIg
ZGItaWQ9IjlmOXI1cGEya2YwdHIwZXM5ZWI1MDB2OHZyZnNyc3o5dzJ6YSIgdGltZXN0YW1wPSIx
NjMzNTM3OTkwIj4zOTwva2V5PjwvZm9yZWlnbi1rZXlzPjxyZWYtdHlwZSBuYW1lPSJKb3VybmFs
IEFydGljbGUiPjE3PC9yZWYtdHlwZT48Y29udHJpYnV0b3JzPjxhdXRob3JzPjxhdXRob3I+QWwg
S2hhdGliLCBILiBBLjwvYXV0aG9yPjxhdXRob3I+TWF0aGV3LCBTLjwvYXV0aG9yPjxhdXRob3I+
U21hdHRpLCBNLiBLLjwvYXV0aG9yPjxhdXRob3I+RWx0YWksIE4uIE8uPC9hdXRob3I+PGF1dGhv
cj5QYXRoYW4sIFMuIEEuPC9hdXRob3I+PGF1dGhvcj5BbCBUaGFuaSwgQS4gQS48L2F1dGhvcj48
YXV0aG9yPkNveWxlLCBQLiBWLjwvYXV0aG9yPjxhdXRob3I+QWwgTWFzbGFtYW5pLCBNLiBBLjwv
YXV0aG9yPjxhdXRob3I+WWFzc2luZSwgSC4gTS48L2F1dGhvcj48L2F1dGhvcnM+PC9jb250cmli
dXRvcnM+PGF1dGgtYWRkcmVzcz5CaW9tZWRpY2FsIFJlc2VhcmNoIENlbnRlciwgUWF0YXIgVW5p
dmVyc2l0eSwgRG9oYSAyNzEzLCBRYXRhci4mI3hEO0VtZXJnZW5jeSBNZWRpY2luZSwgSGFtYWQg
TWVkaWNhbCBDb3Jwb3JhdGlvbiwgRG9oYSAzMDUwLCBRYXRhci4mI3hEO0RlcGFydG1lbnQgb2Yg
QmlvbWVkaWNhbCBTY2llbmNlcywgQ29sbGVnZSBvZiBIZWFsdGggU2NpZW5jZXMsIFFhdGFyIFVu
aXZlcnNpdHksIERvaGEgMjcxMywgUWF0YXIuJiN4RDtWaXJvbG9neSBMYWJvcmF0b3J5LCBIYW1h
ZCBNZWRpY2FsIENvcnBvcmF0aW9uLCBEb2hhIDMwNTAsIFFhdGFyLiYjeEQ7Q29tbXVuaWNhYmxl
IERpc2Vhc2VzIENlbnRlciwgSGFtYWQgTWVkaWNhbCBDb3Jwb3JhdGlvbiwgRG9oYSAzMDUwLCBR
YXRhci48L2F1dGgtYWRkcmVzcz48dGl0bGVzPjx0aXRsZT5Qcm9maWxpbmcgb2YgSW50ZXN0aW5h
bCBNaWNyb2Jpb3RhIGluIFBhdGllbnRzIEluZmVjdGVkIHdpdGggUmVzcGlyYXRvcnkgSW5mbHVl
bnphIEEgYW5kIEIgVmlydXNlczwvdGl0bGU+PHNlY29uZGFyeS10aXRsZT5QYXRob2dlbnM8L3Nl
Y29uZGFyeS10aXRsZT48YWx0LXRpdGxlPlBhdGhvZ2VucyAoQmFzZWwsIFN3aXR6ZXJsYW5kKTwv
YWx0LXRpdGxlPjwvdGl0bGVzPjxwZXJpb2RpY2FsPjxmdWxsLXRpdGxlPlBhdGhvZ2VuczwvZnVs
bC10aXRsZT48YWJici0xPlBhdGhvZ2VucyAoQmFzZWwsIFN3aXR6ZXJsYW5kKTwvYWJici0xPjwv
cGVyaW9kaWNhbD48YWx0LXBlcmlvZGljYWw+PGZ1bGwtdGl0bGU+UGF0aG9nZW5zPC9mdWxsLXRp
dGxlPjxhYmJyLTE+UGF0aG9nZW5zIChCYXNlbCwgU3dpdHplcmxhbmQpPC9hYmJyLTE+PC9hbHQt
cGVyaW9kaWNhbD48dm9sdW1lPjEwPC92b2x1bWU+PG51bWJlcj42PC9udW1iZXI+PGVkaXRpb24+
MjAyMS8wNy8wMzwvZWRpdGlvbj48a2V5d29yZHM+PGtleXdvcmQ+ZGl2ZXJzaXR5PC9rZXl3b3Jk
PjxrZXl3b3JkPmluZmx1ZW56YTwva2V5d29yZD48a2V5d29yZD5pbnRlc3RpbmUgbWljcm9iaW9t
ZTwva2V5d29yZD48a2V5d29yZD52aXJ1cyBzaGVkZGluZzwva2V5d29yZD48L2tleXdvcmRzPjxk
YXRlcz48eWVhcj4yMDIxPC95ZWFyPjxwdWItZGF0ZXM+PGRhdGU+SnVuIDE3PC9kYXRlPjwvcHVi
LWRhdGVzPjwvZGF0ZXM+PGlzYm4+MjA3Ni0wODE3IChQcmludCkmI3hEOzIwNzYtMDgxNzwvaXNi
bj48YWNjZXNzaW9uLW51bT4zNDIwNDIwMzwvYWNjZXNzaW9uLW51bT48dXJscz48L3VybHM+PGN1
c3RvbTI+UE1DODIzMzkzMzwvY3VzdG9tMj48ZWxlY3Ryb25pYy1yZXNvdXJjZS1udW0+MTAuMzM5
MC9wYXRob2dlbnMxMDA2MDc2MTwvZWxlY3Ryb25pYy1yZXNvdXJjZS1udW0+PHJlbW90ZS1kYXRh
YmFzZS1wcm92aWRlcj5OTE08L3JlbW90ZS1kYXRhYmFzZS1wcm92aWRlcj48bGFuZ3VhZ2U+ZW5n
PC9sYW5ndWFnZT48L3JlY29yZD48L0NpdGU+PC9FbmROb3RlPgB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BbCBLaGF0aWI8L0F1dGhvcj48WWVhcj4yMDIxPC9ZZWFy
PjxSZWNOdW0+Mzk8L1JlY051bT48RGlzcGxheVRleHQ+WzM5XTwvRGlzcGxheVRleHQ+PHJlY29y
ZD48cmVjLW51bWJlcj4zOTwvcmVjLW51bWJlcj48Zm9yZWlnbi1rZXlzPjxrZXkgYXBwPSJFTiIg
ZGItaWQ9IjlmOXI1cGEya2YwdHIwZXM5ZWI1MDB2OHZyZnNyc3o5dzJ6YSIgdGltZXN0YW1wPSIx
NjMzNTM3OTkwIj4zOTwva2V5PjwvZm9yZWlnbi1rZXlzPjxyZWYtdHlwZSBuYW1lPSJKb3VybmFs
IEFydGljbGUiPjE3PC9yZWYtdHlwZT48Y29udHJpYnV0b3JzPjxhdXRob3JzPjxhdXRob3I+QWwg
S2hhdGliLCBILiBBLjwvYXV0aG9yPjxhdXRob3I+TWF0aGV3LCBTLjwvYXV0aG9yPjxhdXRob3I+
U21hdHRpLCBNLiBLLjwvYXV0aG9yPjxhdXRob3I+RWx0YWksIE4uIE8uPC9hdXRob3I+PGF1dGhv
cj5QYXRoYW4sIFMuIEEuPC9hdXRob3I+PGF1dGhvcj5BbCBUaGFuaSwgQS4gQS48L2F1dGhvcj48
YXV0aG9yPkNveWxlLCBQLiBWLjwvYXV0aG9yPjxhdXRob3I+QWwgTWFzbGFtYW5pLCBNLiBBLjwv
YXV0aG9yPjxhdXRob3I+WWFzc2luZSwgSC4gTS48L2F1dGhvcj48L2F1dGhvcnM+PC9jb250cmli
dXRvcnM+PGF1dGgtYWRkcmVzcz5CaW9tZWRpY2FsIFJlc2VhcmNoIENlbnRlciwgUWF0YXIgVW5p
dmVyc2l0eSwgRG9oYSAyNzEzLCBRYXRhci4mI3hEO0VtZXJnZW5jeSBNZWRpY2luZSwgSGFtYWQg
TWVkaWNhbCBDb3Jwb3JhdGlvbiwgRG9oYSAzMDUwLCBRYXRhci4mI3hEO0RlcGFydG1lbnQgb2Yg
QmlvbWVkaWNhbCBTY2llbmNlcywgQ29sbGVnZSBvZiBIZWFsdGggU2NpZW5jZXMsIFFhdGFyIFVu
aXZlcnNpdHksIERvaGEgMjcxMywgUWF0YXIuJiN4RDtWaXJvbG9neSBMYWJvcmF0b3J5LCBIYW1h
ZCBNZWRpY2FsIENvcnBvcmF0aW9uLCBEb2hhIDMwNTAsIFFhdGFyLiYjeEQ7Q29tbXVuaWNhYmxl
IERpc2Vhc2VzIENlbnRlciwgSGFtYWQgTWVkaWNhbCBDb3Jwb3JhdGlvbiwgRG9oYSAzMDUwLCBR
YXRhci48L2F1dGgtYWRkcmVzcz48dGl0bGVzPjx0aXRsZT5Qcm9maWxpbmcgb2YgSW50ZXN0aW5h
bCBNaWNyb2Jpb3RhIGluIFBhdGllbnRzIEluZmVjdGVkIHdpdGggUmVzcGlyYXRvcnkgSW5mbHVl
bnphIEEgYW5kIEIgVmlydXNlczwvdGl0bGU+PHNlY29uZGFyeS10aXRsZT5QYXRob2dlbnM8L3Nl
Y29uZGFyeS10aXRsZT48YWx0LXRpdGxlPlBhdGhvZ2VucyAoQmFzZWwsIFN3aXR6ZXJsYW5kKTwv
YWx0LXRpdGxlPjwvdGl0bGVzPjxwZXJpb2RpY2FsPjxmdWxsLXRpdGxlPlBhdGhvZ2VuczwvZnVs
bC10aXRsZT48YWJici0xPlBhdGhvZ2VucyAoQmFzZWwsIFN3aXR6ZXJsYW5kKTwvYWJici0xPjwv
cGVyaW9kaWNhbD48YWx0LXBlcmlvZGljYWw+PGZ1bGwtdGl0bGU+UGF0aG9nZW5zPC9mdWxsLXRp
dGxlPjxhYmJyLTE+UGF0aG9nZW5zIChCYXNlbCwgU3dpdHplcmxhbmQpPC9hYmJyLTE+PC9hbHQt
cGVyaW9kaWNhbD48dm9sdW1lPjEwPC92b2x1bWU+PG51bWJlcj42PC9udW1iZXI+PGVkaXRpb24+
MjAyMS8wNy8wMzwvZWRpdGlvbj48a2V5d29yZHM+PGtleXdvcmQ+ZGl2ZXJzaXR5PC9rZXl3b3Jk
PjxrZXl3b3JkPmluZmx1ZW56YTwva2V5d29yZD48a2V5d29yZD5pbnRlc3RpbmUgbWljcm9iaW9t
ZTwva2V5d29yZD48a2V5d29yZD52aXJ1cyBzaGVkZGluZzwva2V5d29yZD48L2tleXdvcmRzPjxk
YXRlcz48eWVhcj4yMDIxPC95ZWFyPjxwdWItZGF0ZXM+PGRhdGU+SnVuIDE3PC9kYXRlPjwvcHVi
LWRhdGVzPjwvZGF0ZXM+PGlzYm4+MjA3Ni0wODE3IChQcmludCkmI3hEOzIwNzYtMDgxNzwvaXNi
bj48YWNjZXNzaW9uLW51bT4zNDIwNDIwMzwvYWNjZXNzaW9uLW51bT48dXJscz48L3VybHM+PGN1
c3RvbTI+UE1DODIzMzkzMzwvY3VzdG9tMj48ZWxlY3Ryb25pYy1yZXNvdXJjZS1udW0+MTAuMzM5
MC9wYXRob2dlbnMxMDA2MDc2MTwvZWxlY3Ryb25pYy1yZXNvdXJjZS1udW0+PHJlbW90ZS1kYXRh
YmFzZS1wcm92aWRlcj5OTE08L3JlbW90ZS1kYXRhYmFzZS1wcm92aWRlcj48bGFuZ3VhZ2U+ZW5n
PC9sYW5ndWFnZT48L3JlY29yZD48L0NpdGU+PC9FbmROb3RlPgB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9]</w:t>
            </w:r>
            <w:r>
              <w:fldChar w:fldCharType="end"/>
            </w:r>
            <w:r>
              <w:t xml:space="preserve"> reported an i</w:t>
            </w:r>
            <w:r w:rsidRPr="00A66AE6">
              <w:t>ncrease in relativ</w:t>
            </w:r>
            <w:r>
              <w:t xml:space="preserve">e abundance of </w:t>
            </w:r>
            <w:proofErr w:type="spellStart"/>
            <w:r w:rsidRPr="00ED22B3">
              <w:rPr>
                <w:i/>
                <w:iCs/>
              </w:rPr>
              <w:t>Prevotella</w:t>
            </w:r>
            <w:proofErr w:type="spellEnd"/>
            <w:r w:rsidRPr="00ED22B3">
              <w:rPr>
                <w:i/>
                <w:iCs/>
              </w:rPr>
              <w:t xml:space="preserve"> </w:t>
            </w:r>
            <w:proofErr w:type="spellStart"/>
            <w:r w:rsidRPr="00ED22B3">
              <w:rPr>
                <w:i/>
                <w:iCs/>
              </w:rPr>
              <w:t>copri</w:t>
            </w:r>
            <w:proofErr w:type="spellEnd"/>
            <w:r w:rsidRPr="00A66AE6">
              <w:t xml:space="preserve"> in </w:t>
            </w:r>
            <w:r w:rsidRPr="00ED22B3">
              <w:rPr>
                <w:b/>
                <w:bCs/>
              </w:rPr>
              <w:t>influenza (A or B)</w:t>
            </w:r>
            <w:r w:rsidRPr="00A66AE6">
              <w:t xml:space="preserve"> infected patients compared to controls</w:t>
            </w:r>
            <w:r>
              <w:t>.</w:t>
            </w:r>
          </w:p>
        </w:tc>
        <w:tc>
          <w:tcPr>
            <w:tcW w:w="0" w:type="auto"/>
          </w:tcPr>
          <w:p w14:paraId="4D27E38A" w14:textId="77777777" w:rsidR="00E5268D" w:rsidRPr="00E22D3B" w:rsidRDefault="00E5268D" w:rsidP="00E5268D"/>
        </w:tc>
        <w:tc>
          <w:tcPr>
            <w:tcW w:w="0" w:type="auto"/>
          </w:tcPr>
          <w:p w14:paraId="0E511574" w14:textId="27CE771A" w:rsidR="00E5268D" w:rsidRPr="00E22D3B" w:rsidRDefault="00E5268D" w:rsidP="00137046">
            <w:pPr>
              <w:pStyle w:val="ListParagraph"/>
              <w:numPr>
                <w:ilvl w:val="0"/>
                <w:numId w:val="27"/>
              </w:numPr>
            </w:pPr>
            <w:proofErr w:type="spellStart"/>
            <w:r>
              <w:t>Prevotellaceae</w:t>
            </w:r>
            <w:proofErr w:type="spellEnd"/>
            <w:r>
              <w:t xml:space="preserve"> was</w:t>
            </w:r>
            <w:r w:rsidRPr="009827A0">
              <w:t xml:space="preserve"> more abundant in APP/PS1 mice</w:t>
            </w:r>
            <w:r w:rsidR="00137046">
              <w:t xml:space="preserve"> models of </w:t>
            </w:r>
            <w:r w:rsidR="00137046" w:rsidRPr="00137046">
              <w:rPr>
                <w:b/>
                <w:bCs/>
              </w:rPr>
              <w:t>AD</w:t>
            </w:r>
            <w:r w:rsidR="00137046">
              <w:t xml:space="preserve"> </w:t>
            </w:r>
            <w:r>
              <w:fldChar w:fldCharType="begin">
                <w:fldData xml:space="preserve">PEVuZE5vdGU+PENpdGU+PEF1dGhvcj5DaGVuPC9BdXRob3I+PFllYXI+MjAyMDwvWWVhcj48UmVj
TnVtPjUyPC9SZWNOdW0+PERpc3BsYXlUZXh0Pls1NCwgNTVdPC9EaXNwbGF5VGV4dD48cmVjb3Jk
PjxyZWMtbnVtYmVyPjUyPC9yZWMtbnVtYmVyPjxmb3JlaWduLWtleXM+PGtleSBhcHA9IkVOIiBk
Yi1pZD0iOWY5cjVwYTJrZjB0cjBlczllYjUwMHY4dnJmc3Jzejl3MnphIiB0aW1lc3RhbXA9IjE2
MzM1Mzc5OTQiPjUyPC9rZXk+PC9mb3JlaWduLWtleXM+PHJlZi10eXBlIG5hbWU9IkpvdXJuYWwg
QXJ0aWNsZSI+MTc8L3JlZi10eXBlPjxjb250cmlidXRvcnM+PGF1dGhvcnM+PGF1dGhvcj5DaGVu
LCBZaWppbmc8L2F1dGhvcj48YXV0aG9yPkZhbmcsIExpaHVhPC9hdXRob3I+PGF1dGhvcj5DaGVu
LCBTaHVvPC9hdXRob3I+PGF1dGhvcj5aaG91LCBIYW9rdWk8L2F1dGhvcj48YXV0aG9yPkZhbiwg
WWluZ3lpbmc8L2F1dGhvcj48YXV0aG9yPkxpbiwgTGk8L2F1dGhvcj48YXV0aG9yPkxpLCBKaW5n
PC9hdXRob3I+PGF1dGhvcj5YdSwgSmlueWluZzwvYXV0aG9yPjxhdXRob3I+Q2hlbiwgWXVld2Vu
PC9hdXRob3I+PGF1dGhvcj5NYSwgWWluZ2ZlaTwvYXV0aG9yPjxhdXRob3I+Q2hlbiwgWXU8L2F1
dGhvcj48L2F1dGhvcnM+PHNlY29uZGFyeS1hdXRob3JzPjxhdXRob3I+UmFjeiwgQmVuY2U8L2F1
dGhvcj48L3NlY29uZGFyeS1hdXRob3JzPjwvY29udHJpYnV0b3JzPjx0aXRsZXM+PHRpdGxlPkd1
dCBNaWNyb2Jpb21lIEFsdGVyYXRpb25zIFByZWNlZGUgQ2VyZWJyYWwgQW15bG9pZG9zaXMgYW5k
IE1pY3JvZ2xpYWwgUGF0aG9sb2d5IGluIGEgTW91c2UgTW9kZWwgb2YgQWx6aGVpbWVy4oCZcyBE
aXNlYXNlPC90aXRsZT48c2Vjb25kYXJ5LXRpdGxlPkJpb01lZCBSZXNlYXJjaCBJbnRlcm5hdGlv
bmFsPC9zZWNvbmRhcnktdGl0bGU+PC90aXRsZXM+PHBlcmlvZGljYWw+PGZ1bGwtdGl0bGU+Qmlv
TWVkIFJlc2VhcmNoIEludGVybmF0aW9uYWw8L2Z1bGwtdGl0bGU+PC9wZXJpb2RpY2FsPjxwYWdl
cz44NDU2NTk2PC9wYWdlcz48dm9sdW1lPjIwMjA8L3ZvbHVtZT48ZGF0ZXM+PHllYXI+MjAyMDwv
eWVhcj48cHViLWRhdGVzPjxkYXRlPjIwMjAvMDUvMjc8L2RhdGU+PC9wdWItZGF0ZXM+PC9kYXRl
cz48cHVibGlzaGVyPkhpbmRhd2k8L3B1Ymxpc2hlcj48aXNibj4yMzE0LTYxMzM8L2lzYm4+PHVy
bHM+PHJlbGF0ZWQtdXJscz48dXJsPmh0dHBzOi8vZG9pLm9yZy8xMC4xMTU1LzIwMjAvODQ1NjU5
NjwvdXJsPjwvcmVsYXRlZC11cmxzPjwvdXJscz48ZWxlY3Ryb25pYy1yZXNvdXJjZS1udW0+MTAu
MTE1NS8yMDIwLzg0NTY1OTY8L2VsZWN0cm9uaWMtcmVzb3VyY2UtbnVtPjwvcmVjb3JkPjwvQ2l0
ZT48Q2l0ZT48QXV0aG9yPkhhcmFjaDwvQXV0aG9yPjxZZWFyPjIwMTc8L1llYXI+PFJlY051bT41
MzwvUmVjTnVtPjxyZWNvcmQ+PHJlYy1udW1iZXI+NTM8L3JlYy1udW1iZXI+PGZvcmVpZ24ta2V5
cz48a2V5IGFwcD0iRU4iIGRiLWlkPSI5ZjlyNXBhMmtmMHRyMGVzOWViNTAwdjh2cmZzcnN6OXcy
emEiIHRpbWVzdGFtcD0iMTYzMzUzNzk5NCI+NTM8L2tleT48L2ZvcmVpZ24ta2V5cz48cmVmLXR5
cGUgbmFtZT0iSm91cm5hbCBBcnRpY2xlIj4xNzwvcmVmLXR5cGU+PGNvbnRyaWJ1dG9ycz48YXV0
aG9ycz48YXV0aG9yPkhhcmFjaCwgVC48L2F1dGhvcj48YXV0aG9yPk1hcnVuZ3J1YW5nLCBOLjwv
YXV0aG9yPjxhdXRob3I+RHV0aGlsbGV1bCwgTi48L2F1dGhvcj48YXV0aG9yPkNoZWF0aGFtLCBW
LjwvYXV0aG9yPjxhdXRob3I+TWMgQ295LCBLLiBELjwvYXV0aG9yPjxhdXRob3I+RnJpc29uaSwg
Ry48L2F1dGhvcj48YXV0aG9yPk5laGVyLCBKLiBKLjwvYXV0aG9yPjxhdXRob3I+RsOlaywgRi48
L2F1dGhvcj48YXV0aG9yPkp1Y2tlciwgTS48L2F1dGhvcj48YXV0aG9yPkxhc3NlciwgVC48L2F1
dGhvcj48YXV0aG9yPkJvbG1vbnQsIFQuPC9hdXRob3I+PC9hdXRob3JzPjwvY29udHJpYnV0b3Jz
PjxhdXRoLWFkZHJlc3M+TGFib3JhdG9pcmUgZCZhcG9zO09wdGlxdWUgYmlvbcOpZGljYWxlLCBJ
bnN0aXR1dGUgb2YgTWljcm9lbmdpbmVlcmluZywgU2Nob29sIG9mIEVuZ2luZWVyaW5nLCBFY29s
ZSBQb2x5dGVjaG5pcXVlIEbDqWTDqXJhbGUgZGUgTGF1c2FubmUsIENIMTAxNSBMYXVzYW5uZSwg
U3dpdHplcmxhbmQuJiN4RDtGb29kIGZvciBIZWFsdGggU2NpZW5jZSBDZW50cmUsIEx1bmQgVW5p
dmVyc2l0eSwgTWVkaWNvbiBWaWxsYWdlLCAyMjM4MSBMdW5kLCBTd2VkZW4uJiN4RDtNdWNvc2Fs
IEltbXVub2xvZ3kgTGFiLCBEZXBhcnRtZW50IG9mIENsaW5pY2FsIFJlc2VhcmNoLCBVbml2ZXJz
aXR5IG9mIEJlcm4sIE11cnRlbnN0cmFzc2UsIDM1IENIIC0gMzAxMCBCZXJuLCBTd2l0emVybGFu
ZC4mI3hEO01lbW9yeSBDbGluaWMgYW5kIExBTlZJRSAtIExhYm9yYXRvcnkgb2YgTmV1cm9pbWFn
aW5nIG9mIEFnaW5nLCBVbml2ZXJzaXR5IEhvc3BpdGFscyBhbmQgVW5pdmVyc2l0eSBvZiBHZW5l
dmEsIEdlbmV2YSwgU3dpdHplcmxhbmQuJiN4RDtHZXJtYW4gQ2VudHJlIGZvciBOZXVyb2RlZ2Vu
ZXJhdGl2ZSBEaXNlYXNlcyAoRFpORSksIFTDvGJpbmdlbiwgRC03MjA3NiBUw7xiaW5nZW4sIEdl
cm1hbnkuJiN4RDtEZXBhcnRtZW50IG9mIENlbGx1bGFyIE5ldXJvbG9neSwgSGVydGllIEluc3Rp
dHV0ZSBmb3IgQ2xpbmljYWwgQnJhaW4gUmVzZWFyY2gsIFVuaXZlcnNpdHkgb2YgVMO8YmluZ2Vu
LCBELTcyMDc2IFTDvGJpbmdlbiwgR2VybWFueS4mI3hEO1N0ZW1lZGljYSBJbnRlcm5hdGlvbmFs
LCBBdmVudWUgZGUgU8OpdmVsaW4gMjAsIENIMTAwNCBMYXVzYW5uZSwgU3dpdHplcmxhbmQuPC9h
dXRoLWFkZHJlc3M+PHRpdGxlcz48dGl0bGU+UmVkdWN0aW9uIG9mIEFiZXRhIGFteWxvaWQgcGF0
aG9sb2d5IGluIEFQUFBTMSB0cmFuc2dlbmljIG1pY2UgaW4gdGhlIGFic2VuY2Ugb2YgZ3V0IG1p
Y3JvYmlvdGE8L3RpdGxlPjxzZWNvbmRhcnktdGl0bGU+U2NpIFJlcDwvc2Vjb25kYXJ5LXRpdGxl
PjxhbHQtdGl0bGU+U2NpZW50aWZpYyByZXBvcnRzPC9hbHQtdGl0bGU+PC90aXRsZXM+PHBlcmlv
ZGljYWw+PGZ1bGwtdGl0bGU+U2NpZW50aWZpYyByZXBvcnRzPC9mdWxsLXRpdGxlPjxhYmJyLTE+
U2NpIFJlcDwvYWJici0xPjwvcGVyaW9kaWNhbD48YWx0LXBlcmlvZGljYWw+PGZ1bGwtdGl0bGU+
U2NpZW50aWZpYyByZXBvcnRzPC9mdWxsLXRpdGxlPjxhYmJyLTE+U2NpIFJlcDwvYWJici0xPjwv
YWx0LXBlcmlvZGljYWw+PHBhZ2VzPjQxODAyPC9wYWdlcz48dm9sdW1lPjc8L3ZvbHVtZT48ZWRp
dGlvbj4yMDE3LzAyLzA5PC9lZGl0aW9uPjxkYXRlcz48eWVhcj4yMDE3PC95ZWFyPjxwdWItZGF0
ZXM+PGRhdGU+RmViIDg8L2RhdGU+PC9wdWItZGF0ZXM+PC9kYXRlcz48aXNibj4yMDQ1LTIzMjI8
L2lzYm4+PGFjY2Vzc2lvbi1udW0+MjgxNzY4MTk8L2FjY2Vzc2lvbi1udW0+PHVybHM+PC91cmxz
PjxjdXN0b20yPlBNQzUyOTcyNDc8L2N1c3RvbTI+PGVsZWN0cm9uaWMtcmVzb3VyY2UtbnVtPjEw
LjEwMzgvc3JlcDQxODAyPC9lbGVjdHJvbmljLXJlc291cmNlLW51bT48cmVtb3RlLWRhdGFiYXNl
LXByb3ZpZGVyPk5MTTwvcmVtb3RlLWRhdGFiYXNlLXByb3ZpZGVyPjxsYW5ndWFnZT5lbmc8L2xh
bmd1YWdlPjwvcmVjb3JkPjwvQ2l0ZT48L0VuZE5vdGU+AG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DaGVuPC9BdXRob3I+PFllYXI+MjAyMDwvWWVhcj48UmVj
TnVtPjUyPC9SZWNOdW0+PERpc3BsYXlUZXh0Pls1NCwgNTVdPC9EaXNwbGF5VGV4dD48cmVjb3Jk
PjxyZWMtbnVtYmVyPjUyPC9yZWMtbnVtYmVyPjxmb3JlaWduLWtleXM+PGtleSBhcHA9IkVOIiBk
Yi1pZD0iOWY5cjVwYTJrZjB0cjBlczllYjUwMHY4dnJmc3Jzejl3MnphIiB0aW1lc3RhbXA9IjE2
MzM1Mzc5OTQiPjUyPC9rZXk+PC9mb3JlaWduLWtleXM+PHJlZi10eXBlIG5hbWU9IkpvdXJuYWwg
QXJ0aWNsZSI+MTc8L3JlZi10eXBlPjxjb250cmlidXRvcnM+PGF1dGhvcnM+PGF1dGhvcj5DaGVu
LCBZaWppbmc8L2F1dGhvcj48YXV0aG9yPkZhbmcsIExpaHVhPC9hdXRob3I+PGF1dGhvcj5DaGVu
LCBTaHVvPC9hdXRob3I+PGF1dGhvcj5aaG91LCBIYW9rdWk8L2F1dGhvcj48YXV0aG9yPkZhbiwg
WWluZ3lpbmc8L2F1dGhvcj48YXV0aG9yPkxpbiwgTGk8L2F1dGhvcj48YXV0aG9yPkxpLCBKaW5n
PC9hdXRob3I+PGF1dGhvcj5YdSwgSmlueWluZzwvYXV0aG9yPjxhdXRob3I+Q2hlbiwgWXVld2Vu
PC9hdXRob3I+PGF1dGhvcj5NYSwgWWluZ2ZlaTwvYXV0aG9yPjxhdXRob3I+Q2hlbiwgWXU8L2F1
dGhvcj48L2F1dGhvcnM+PHNlY29uZGFyeS1hdXRob3JzPjxhdXRob3I+UmFjeiwgQmVuY2U8L2F1
dGhvcj48L3NlY29uZGFyeS1hdXRob3JzPjwvY29udHJpYnV0b3JzPjx0aXRsZXM+PHRpdGxlPkd1
dCBNaWNyb2Jpb21lIEFsdGVyYXRpb25zIFByZWNlZGUgQ2VyZWJyYWwgQW15bG9pZG9zaXMgYW5k
IE1pY3JvZ2xpYWwgUGF0aG9sb2d5IGluIGEgTW91c2UgTW9kZWwgb2YgQWx6aGVpbWVy4oCZcyBE
aXNlYXNlPC90aXRsZT48c2Vjb25kYXJ5LXRpdGxlPkJpb01lZCBSZXNlYXJjaCBJbnRlcm5hdGlv
bmFsPC9zZWNvbmRhcnktdGl0bGU+PC90aXRsZXM+PHBlcmlvZGljYWw+PGZ1bGwtdGl0bGU+Qmlv
TWVkIFJlc2VhcmNoIEludGVybmF0aW9uYWw8L2Z1bGwtdGl0bGU+PC9wZXJpb2RpY2FsPjxwYWdl
cz44NDU2NTk2PC9wYWdlcz48dm9sdW1lPjIwMjA8L3ZvbHVtZT48ZGF0ZXM+PHllYXI+MjAyMDwv
eWVhcj48cHViLWRhdGVzPjxkYXRlPjIwMjAvMDUvMjc8L2RhdGU+PC9wdWItZGF0ZXM+PC9kYXRl
cz48cHVibGlzaGVyPkhpbmRhd2k8L3B1Ymxpc2hlcj48aXNibj4yMzE0LTYxMzM8L2lzYm4+PHVy
bHM+PHJlbGF0ZWQtdXJscz48dXJsPmh0dHBzOi8vZG9pLm9yZy8xMC4xMTU1LzIwMjAvODQ1NjU5
NjwvdXJsPjwvcmVsYXRlZC11cmxzPjwvdXJscz48ZWxlY3Ryb25pYy1yZXNvdXJjZS1udW0+MTAu
MTE1NS8yMDIwLzg0NTY1OTY8L2VsZWN0cm9uaWMtcmVzb3VyY2UtbnVtPjwvcmVjb3JkPjwvQ2l0
ZT48Q2l0ZT48QXV0aG9yPkhhcmFjaDwvQXV0aG9yPjxZZWFyPjIwMTc8L1llYXI+PFJlY051bT41
MzwvUmVjTnVtPjxyZWNvcmQ+PHJlYy1udW1iZXI+NTM8L3JlYy1udW1iZXI+PGZvcmVpZ24ta2V5
cz48a2V5IGFwcD0iRU4iIGRiLWlkPSI5ZjlyNXBhMmtmMHRyMGVzOWViNTAwdjh2cmZzcnN6OXcy
emEiIHRpbWVzdGFtcD0iMTYzMzUzNzk5NCI+NTM8L2tleT48L2ZvcmVpZ24ta2V5cz48cmVmLXR5
cGUgbmFtZT0iSm91cm5hbCBBcnRpY2xlIj4xNzwvcmVmLXR5cGU+PGNvbnRyaWJ1dG9ycz48YXV0
aG9ycz48YXV0aG9yPkhhcmFjaCwgVC48L2F1dGhvcj48YXV0aG9yPk1hcnVuZ3J1YW5nLCBOLjwv
YXV0aG9yPjxhdXRob3I+RHV0aGlsbGV1bCwgTi48L2F1dGhvcj48YXV0aG9yPkNoZWF0aGFtLCBW
LjwvYXV0aG9yPjxhdXRob3I+TWMgQ295LCBLLiBELjwvYXV0aG9yPjxhdXRob3I+RnJpc29uaSwg
Ry48L2F1dGhvcj48YXV0aG9yPk5laGVyLCBKLiBKLjwvYXV0aG9yPjxhdXRob3I+RsOlaywgRi48
L2F1dGhvcj48YXV0aG9yPkp1Y2tlciwgTS48L2F1dGhvcj48YXV0aG9yPkxhc3NlciwgVC48L2F1
dGhvcj48YXV0aG9yPkJvbG1vbnQsIFQuPC9hdXRob3I+PC9hdXRob3JzPjwvY29udHJpYnV0b3Jz
PjxhdXRoLWFkZHJlc3M+TGFib3JhdG9pcmUgZCZhcG9zO09wdGlxdWUgYmlvbcOpZGljYWxlLCBJ
bnN0aXR1dGUgb2YgTWljcm9lbmdpbmVlcmluZywgU2Nob29sIG9mIEVuZ2luZWVyaW5nLCBFY29s
ZSBQb2x5dGVjaG5pcXVlIEbDqWTDqXJhbGUgZGUgTGF1c2FubmUsIENIMTAxNSBMYXVzYW5uZSwg
U3dpdHplcmxhbmQuJiN4RDtGb29kIGZvciBIZWFsdGggU2NpZW5jZSBDZW50cmUsIEx1bmQgVW5p
dmVyc2l0eSwgTWVkaWNvbiBWaWxsYWdlLCAyMjM4MSBMdW5kLCBTd2VkZW4uJiN4RDtNdWNvc2Fs
IEltbXVub2xvZ3kgTGFiLCBEZXBhcnRtZW50IG9mIENsaW5pY2FsIFJlc2VhcmNoLCBVbml2ZXJz
aXR5IG9mIEJlcm4sIE11cnRlbnN0cmFzc2UsIDM1IENIIC0gMzAxMCBCZXJuLCBTd2l0emVybGFu
ZC4mI3hEO01lbW9yeSBDbGluaWMgYW5kIExBTlZJRSAtIExhYm9yYXRvcnkgb2YgTmV1cm9pbWFn
aW5nIG9mIEFnaW5nLCBVbml2ZXJzaXR5IEhvc3BpdGFscyBhbmQgVW5pdmVyc2l0eSBvZiBHZW5l
dmEsIEdlbmV2YSwgU3dpdHplcmxhbmQuJiN4RDtHZXJtYW4gQ2VudHJlIGZvciBOZXVyb2RlZ2Vu
ZXJhdGl2ZSBEaXNlYXNlcyAoRFpORSksIFTDvGJpbmdlbiwgRC03MjA3NiBUw7xiaW5nZW4sIEdl
cm1hbnkuJiN4RDtEZXBhcnRtZW50IG9mIENlbGx1bGFyIE5ldXJvbG9neSwgSGVydGllIEluc3Rp
dHV0ZSBmb3IgQ2xpbmljYWwgQnJhaW4gUmVzZWFyY2gsIFVuaXZlcnNpdHkgb2YgVMO8YmluZ2Vu
LCBELTcyMDc2IFTDvGJpbmdlbiwgR2VybWFueS4mI3hEO1N0ZW1lZGljYSBJbnRlcm5hdGlvbmFs
LCBBdmVudWUgZGUgU8OpdmVsaW4gMjAsIENIMTAwNCBMYXVzYW5uZSwgU3dpdHplcmxhbmQuPC9h
dXRoLWFkZHJlc3M+PHRpdGxlcz48dGl0bGU+UmVkdWN0aW9uIG9mIEFiZXRhIGFteWxvaWQgcGF0
aG9sb2d5IGluIEFQUFBTMSB0cmFuc2dlbmljIG1pY2UgaW4gdGhlIGFic2VuY2Ugb2YgZ3V0IG1p
Y3JvYmlvdGE8L3RpdGxlPjxzZWNvbmRhcnktdGl0bGU+U2NpIFJlcDwvc2Vjb25kYXJ5LXRpdGxl
PjxhbHQtdGl0bGU+U2NpZW50aWZpYyByZXBvcnRzPC9hbHQtdGl0bGU+PC90aXRsZXM+PHBlcmlv
ZGljYWw+PGZ1bGwtdGl0bGU+U2NpZW50aWZpYyByZXBvcnRzPC9mdWxsLXRpdGxlPjxhYmJyLTE+
U2NpIFJlcDwvYWJici0xPjwvcGVyaW9kaWNhbD48YWx0LXBlcmlvZGljYWw+PGZ1bGwtdGl0bGU+
U2NpZW50aWZpYyByZXBvcnRzPC9mdWxsLXRpdGxlPjxhYmJyLTE+U2NpIFJlcDwvYWJici0xPjwv
YWx0LXBlcmlvZGljYWw+PHBhZ2VzPjQxODAyPC9wYWdlcz48dm9sdW1lPjc8L3ZvbHVtZT48ZWRp
dGlvbj4yMDE3LzAyLzA5PC9lZGl0aW9uPjxkYXRlcz48eWVhcj4yMDE3PC95ZWFyPjxwdWItZGF0
ZXM+PGRhdGU+RmViIDg8L2RhdGU+PC9wdWItZGF0ZXM+PC9kYXRlcz48aXNibj4yMDQ1LTIzMjI8
L2lzYm4+PGFjY2Vzc2lvbi1udW0+MjgxNzY4MTk8L2FjY2Vzc2lvbi1udW0+PHVybHM+PC91cmxz
PjxjdXN0b20yPlBNQzUyOTcyNDc8L2N1c3RvbTI+PGVsZWN0cm9uaWMtcmVzb3VyY2UtbnVtPjEw
LjEwMzgvc3JlcDQxODAyPC9lbGVjdHJvbmljLXJlc291cmNlLW51bT48cmVtb3RlLWRhdGFiYXNl
LXByb3ZpZGVyPk5MTTwvcmVtb3RlLWRhdGFiYXNlLXByb3ZpZGVyPjxsYW5ndWFnZT5lbmc8L2xh
bmd1YWdlPjwvcmVjb3JkPjwvQ2l0ZT48L0VuZE5vdGU+AG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54, 55]</w:t>
            </w:r>
            <w:r>
              <w:fldChar w:fldCharType="end"/>
            </w:r>
            <w:r w:rsidR="00137046">
              <w:t>.</w:t>
            </w:r>
          </w:p>
        </w:tc>
        <w:tc>
          <w:tcPr>
            <w:tcW w:w="0" w:type="auto"/>
          </w:tcPr>
          <w:p w14:paraId="57B0C154" w14:textId="2EE03C3E" w:rsidR="00E5268D" w:rsidRPr="00E22D3B" w:rsidRDefault="00E5268D" w:rsidP="00137046">
            <w:pPr>
              <w:pStyle w:val="ListParagraph"/>
              <w:numPr>
                <w:ilvl w:val="0"/>
                <w:numId w:val="27"/>
              </w:numPr>
            </w:pPr>
            <w:proofErr w:type="spellStart"/>
            <w:r w:rsidRPr="00F5151D">
              <w:t>Prevotellaceae</w:t>
            </w:r>
            <w:proofErr w:type="spellEnd"/>
            <w:r>
              <w:t xml:space="preserve"> </w:t>
            </w:r>
            <w:r w:rsidR="00137046">
              <w:t>was</w:t>
            </w:r>
            <w:r>
              <w:t xml:space="preserve"> significantly reduced</w:t>
            </w:r>
            <w:r w:rsidR="00137046">
              <w:t xml:space="preserve"> in </w:t>
            </w:r>
            <w:r w:rsidR="00137046" w:rsidRPr="00137046">
              <w:rPr>
                <w:b/>
                <w:bCs/>
              </w:rPr>
              <w:t>PD</w:t>
            </w:r>
            <w:r w:rsidR="00137046">
              <w:t xml:space="preserve"> patients</w:t>
            </w:r>
            <w:r>
              <w:t xml:space="preserve"> </w:t>
            </w:r>
            <w:r>
              <w:fldChar w:fldCharType="begin">
                <w:fldData xml:space="preserve">PEVuZE5vdGU+PENpdGU+PEF1dGhvcj5MaTwvQXV0aG9yPjxZZWFyPjIwMTc8L1llYXI+PFJlY051
bT4yMDwvUmVjTnVtPjxEaXNwbGF5VGV4dD5bMTEsIDIwLCA0MCwgNTZdPC9EaXNwbGF5VGV4dD48
cmVjb3JkPjxyZWMtbnVtYmVyPjIwPC9yZWMtbnVtYmVyPjxmb3JlaWduLWtleXM+PGtleSBhcHA9
IkVOIiBkYi1pZD0iOWY5cjVwYTJrZjB0cjBlczllYjUwMHY4dnJmc3Jzejl3MnphIiB0aW1lc3Rh
bXA9IjE2MzM1Mzc5ODQiPjIwPC9rZXk+PC9mb3JlaWduLWtleXM+PHJlZi10eXBlIG5hbWU9Ikpv
dXJuYWwgQXJ0aWNsZSI+MTc8L3JlZi10eXBlPjxjb250cmlidXRvcnM+PGF1dGhvcnM+PGF1dGhv
cj5MaSwgVy48L2F1dGhvcj48YXV0aG9yPld1LCBYLjwvYXV0aG9yPjxhdXRob3I+SHUsIFguPC9h
dXRob3I+PGF1dGhvcj5XYW5nLCBULjwvYXV0aG9yPjxhdXRob3I+TGlhbmcsIFMuPC9hdXRob3I+
PGF1dGhvcj5EdWFuLCBZLjwvYXV0aG9yPjxhdXRob3I+SmluLCBGLjwvYXV0aG9yPjxhdXRob3I+
UWluLCBCLjwvYXV0aG9yPjwvYXV0aG9ycz48L2NvbnRyaWJ1dG9ycz48YXV0aC1hZGRyZXNzPktl
eSBMYWJvcmF0b3J5IG9mIE1lbnRhbCBIZWFsdGgsIEluc3RpdHV0ZSBvZiBQc3ljaG9sb2d5LCBD
aGluZXNlIEFjYWRlbXkgb2YgU2NpZW5jZXMsIEJlaWppbmcsIDEwMDEwMSwgQ2hpbmEuJiN4RDtV
bml2ZXJzaXR5IG9mIENoaW5lc2UgQWNhZGVteSBvZiBTY2llbmNlcywgQmVpamluZywgMTAwMDQ5
LCBDaGluYS4mI3hEO0tleSBMYWJvcmF0b3J5IG9mIE1lbnRhbCBIZWFsdGgsIEluc3RpdHV0ZSBv
ZiBQc3ljaG9sb2d5LCBDaGluZXNlIEFjYWRlbXkgb2YgU2NpZW5jZXMsIEJlaWppbmcsIDEwMDEw
MSwgQ2hpbmEuIGppbmZlbmdAcHN5Y2guYWMuY24uJiN4RDtEZXBhcnRtZW50IG9mIE5ldXJvbG9n
eSwgQmVpamluZyBIb3NwaXRhbCwgQmVpamluZywgMTAwNzMwLCBDaGluYS4gYmluX2NoaW5AaG90
bWFpbC5jb20uPC9hdXRoLWFkZHJlc3M+PHRpdGxlcz48dGl0bGU+U3RydWN0dXJhbCBjaGFuZ2Vz
IG9mIGd1dCBtaWNyb2Jpb3RhIGluIFBhcmtpbnNvbiZhcG9zO3MgZGlzZWFzZSBhbmQgaXRzIGNv
cnJlbGF0aW9uIHdpdGggY2xpbmljYWwgZmVhdHVyZXM8L3RpdGxlPjxzZWNvbmRhcnktdGl0bGU+
U2NpIENoaW5hIExpZmUgU2NpPC9zZWNvbmRhcnktdGl0bGU+PGFsdC10aXRsZT5TY2llbmNlIENo
aW5hLiBMaWZlIHNjaWVuY2VzPC9hbHQtdGl0bGU+PC90aXRsZXM+PHBlcmlvZGljYWw+PGZ1bGwt
dGl0bGU+U2NpIENoaW5hIExpZmUgU2NpPC9mdWxsLXRpdGxlPjxhYmJyLTE+U2NpZW5jZSBDaGlu
YS4gTGlmZSBzY2llbmNlczwvYWJici0xPjwvcGVyaW9kaWNhbD48YWx0LXBlcmlvZGljYWw+PGZ1
bGwtdGl0bGU+U2NpIENoaW5hIExpZmUgU2NpPC9mdWxsLXRpdGxlPjxhYmJyLTE+U2NpZW5jZSBD
aGluYS4gTGlmZSBzY2llbmNlczwvYWJici0xPjwvYWx0LXBlcmlvZGljYWw+PHBhZ2VzPjEyMjMt
MTIzMzwvcGFnZXM+PHZvbHVtZT42MDwvdm9sdW1lPjxudW1iZXI+MTE8L251bWJlcj48ZWRpdGlv
bj4yMDE3LzA1LzI2PC9lZGl0aW9uPjxrZXl3b3Jkcz48a2V5d29yZD5BZ2VkPC9rZXl3b3JkPjxr
ZXl3b3JkPkJhY3RlcmlhL2NsYXNzaWZpY2F0aW9uPC9rZXl3b3JkPjxrZXl3b3JkPkJyYWluL3Bh
dGhvbG9neTwva2V5d29yZD48a2V5d29yZD5ETkEsIEJhY3RlcmlhbDwva2V5d29yZD48a2V5d29y
ZD5EaXNlYXNlIFByb2dyZXNzaW9uPC9rZXl3b3JkPjxrZXl3b3JkPkZlY2VzL21pY3JvYmlvbG9n
eTwva2V5d29yZD48a2V5d29yZD5GZW1hbGU8L2tleXdvcmQ+PGtleXdvcmQ+R2FzdHJvaW50ZXN0
aW5hbCBNaWNyb2Jpb21lL2dlbmV0aWNzLypwaHlzaW9sb2d5PC9rZXl3b3JkPjxrZXl3b3JkPkdh
c3Ryb2ludGVzdGluYWwgVHJhY3QvKm1pY3JvYmlvbG9neTwva2V5d29yZD48a2V5d29yZD5Ib3N0
LVBhdGhvZ2VuIEludGVyYWN0aW9uczwva2V5d29yZD48a2V5d29yZD5IdW1hbnM8L2tleXdvcmQ+
PGtleXdvcmQ+TWFsZTwva2V5d29yZD48a2V5d29yZD5NZXRhZ2Vub21lL2dlbmV0aWNzLypwaHlz
aW9sb2d5PC9rZXl3b3JkPjxrZXl3b3JkPlBhcmtpbnNvbiBEaXNlYXNlLyptaWNyb2Jpb2xvZ3kv
KnBoeXNpb3BhdGhvbG9neTwva2V5d29yZD48a2V5d29yZD5STkEsIFJpYm9zb21hbCwgMTZTL2dl
bmV0aWNzPC9rZXl3b3JkPjxrZXl3b3JkPjE2UyByUk5BIHNlcXVlbmNpbmc8L2tleXdvcmQ+PGtl
eXdvcmQ+Z2FzdHJvaW50ZXN0aW5hbCBkeXNmdW5jdGlvbjwva2V5d29yZD48a2V5d29yZD5ndXQt
YnJhaW4tYXhpczwva2V5d29yZD48a2V5d29yZD5taWNyb2Jpb21lPC9rZXl3b3JkPjxrZXl3b3Jk
PnNob3J0IGNoYWluIGZhdHR5IGFjaWRzPC9rZXl3b3JkPjxrZXl3b3JkPs6xLXN5bnVjbGVpbjwv
a2V5d29yZD48L2tleXdvcmRzPjxkYXRlcz48eWVhcj4yMDE3PC95ZWFyPjxwdWItZGF0ZXM+PGRh
dGU+Tm92PC9kYXRlPjwvcHViLWRhdGVzPjwvZGF0ZXM+PGlzYm4+MTY3NC03MzA1PC9pc2JuPjxh
Y2Nlc3Npb24tbnVtPjI4NTM2OTI2PC9hY2Nlc3Npb24tbnVtPjx1cmxzPjwvdXJscz48ZWxlY3Ry
b25pYy1yZXNvdXJjZS1udW0+MTAuMTAwNy9zMTE0MjctMDE2LTkwMDEtNDwvZWxlY3Ryb25pYy1y
ZXNvdXJjZS1udW0+PHJlbW90ZS1kYXRhYmFzZS1wcm92aWRlcj5OTE08L3JlbW90ZS1kYXRhYmFz
ZS1wcm92aWRlcj48bGFuZ3VhZ2U+ZW5nPC9sYW5ndWFnZT48L3JlY29yZD48L0NpdGU+PENpdGU+
PEF1dGhvcj5QZXRyb3Y8L0F1dGhvcj48WWVhcj4yMDE3PC9ZZWFyPjxSZWNOdW0+MTE8L1JlY051
bT48cmVjb3JkPjxyZWMtbnVtYmVyPjExPC9yZWMtbnVtYmVyPjxmb3JlaWduLWtleXM+PGtleSBh
cHA9IkVOIiBkYi1pZD0iOWY5cjVwYTJrZjB0cjBlczllYjUwMHY4dnJmc3Jzejl3MnphIiB0aW1l
c3RhbXA9IjE2MzM1Mzc5ODEiPjExPC9rZXk+PC9mb3JlaWduLWtleXM+PHJlZi10eXBlIG5hbWU9
IkpvdXJuYWwgQXJ0aWNsZSI+MTc8L3JlZi10eXBlPjxjb250cmlidXRvcnM+PGF1dGhvcnM+PGF1
dGhvcj5QZXRyb3YsIFYuIEEuPC9hdXRob3I+PGF1dGhvcj5TYWx0eWtvdmEsIEkuIFYuPC9hdXRo
b3I+PGF1dGhvcj5aaHVrb3ZhLCBJLiBBLjwvYXV0aG9yPjxhdXRob3I+QWxpZmlyb3ZhLCBWLiBN
LjwvYXV0aG9yPjxhdXRob3I+Wmh1a292YSwgTi4gRy48L2F1dGhvcj48YXV0aG9yPkRvcm9mZWV2
YSwgWS4gQi48L2F1dGhvcj48YXV0aG9yPlR5YWtodCwgQS4gVi48L2F1dGhvcj48YXV0aG9yPktv
dmFyc2t5LCBCLiBBLjwvYXV0aG9yPjxhdXRob3I+QWxla3NlZXYsIEQuIEcuPC9hdXRob3I+PGF1
dGhvcj5Lb3N0cnl1a292YSwgRS4gUy48L2F1dGhvcj48YXV0aG9yPk1pcm9ub3ZhLCBZLiBTLjwv
YXV0aG9yPjxhdXRob3I+SXpoYm9sZGluYSwgTy4gUC48L2F1dGhvcj48YXV0aG9yPk5pa2l0aW5h
LCBNLiBBLjwvYXV0aG9yPjxhdXRob3I+UGVyZXZvemNoaWtvdmEsIFQuIFYuPC9hdXRob3I+PGF1
dGhvcj5GYWl0LCBFLiBBLjwvYXV0aG9yPjxhdXRob3I+QmFiZW5rbywgVi4gVi48L2F1dGhvcj48
YXV0aG9yPlZha2hpdG92YSwgTS4gVC48L2F1dGhvcj48YXV0aG9yPkdvdm9ydW4sIFYuIE0uPC9h
dXRob3I+PGF1dGhvcj5TYXpvbm92LCBBLiBFLjwvYXV0aG9yPjwvYXV0aG9ycz48L2NvbnRyaWJ1
dG9ycz48YXV0aC1hZGRyZXNzPlNpYmVyaWFuIFN0YXRlIE1lZGljYWwgVW5pdmVyc2l0eSwgTWlu
aXN0cnkgb2YgSGVhbHRoIG9mIHRoZSBSdXNzaWFuIEZlZGVyYXRpb24sIFRvbXNrLCBSdXNzaWEu
IHZ5YWNoZXNsYXYuYS5wZXRyb3ZAbWFpbC5ydS4mI3hEO1NpYmVyaWFuIFN0YXRlIE1lZGljYWwg
VW5pdmVyc2l0eSwgTWluaXN0cnkgb2YgSGVhbHRoIG9mIHRoZSBSdXNzaWFuIEZlZGVyYXRpb24s
IFRvbXNrLCBSdXNzaWEuJiN4RDtGZWRlcmFsIFJlc2VhcmNoIGFuZCBDbGluaWNhbCBDZW50ZXIg
b2YgUGh5c2ljYWwtQ2hlbWljYWwgTWVkaWNpbmUsIEZlZGVyYWwgTWVkaWNhbCBCaW9sb2dpY2Fs
IEFnZW5jeSwgTW9zY293LCBSdXNzaWEuJiN4RDtNLiBNLiBTaGVteWFraW4gYW5kIFl1LiBBLiBP
dmNoaW5uaWtvdiBJbnN0aXR1dGUgb2YgQmlvb3JnYW5pYyBDaGVtaXN0cnksIE1vc2NvdywgUnVz
c2lhLiYjeEQ7TS4gVi4gTG9tb25vc292IE1vc2NvdyBTdGF0ZSBVbml2ZXJzaXR5LCBNb3Njb3cs
IFJ1c3NpYS48L2F1dGgtYWRkcmVzcz48dGl0bGVzPjx0aXRsZT5BbmFseXNpcyBvZiBHdXQgTWlj
cm9iaW90YSBpbiBQYXRpZW50cyB3aXRoIFBhcmtpbnNvbiZhcG9zO3MgRGlzZWFzZTwvdGl0bGU+
PHNlY29uZGFyeS10aXRsZT5CdWxsIEV4cCBCaW9sIE1lZDwvc2Vjb25kYXJ5LXRpdGxlPjxhbHQt
dGl0bGU+QnVsbGV0aW4gb2YgZXhwZXJpbWVudGFsIGJpb2xvZ3kgYW5kIG1lZGljaW5lPC9hbHQt
dGl0bGU+PC90aXRsZXM+PHBlcmlvZGljYWw+PGZ1bGwtdGl0bGU+QnVsbCBFeHAgQmlvbCBNZWQ8
L2Z1bGwtdGl0bGU+PGFiYnItMT5CdWxsZXRpbiBvZiBleHBlcmltZW50YWwgYmlvbG9neSBhbmQg
bWVkaWNpbmU8L2FiYnItMT48L3BlcmlvZGljYWw+PGFsdC1wZXJpb2RpY2FsPjxmdWxsLXRpdGxl
PkJ1bGwgRXhwIEJpb2wgTWVkPC9mdWxsLXRpdGxlPjxhYmJyLTE+QnVsbGV0aW4gb2YgZXhwZXJp
bWVudGFsIGJpb2xvZ3kgYW5kIG1lZGljaW5lPC9hYmJyLTE+PC9hbHQtcGVyaW9kaWNhbD48cGFn
ZXM+NzM0LTczNzwvcGFnZXM+PHZvbHVtZT4xNjI8L3ZvbHVtZT48bnVtYmVyPjY8L251bWJlcj48
ZWRpdGlvbj4yMDE3LzA0LzIyPC9lZGl0aW9uPjxrZXl3b3Jkcz48a2V5d29yZD5BZ2VkPC9rZXl3
b3JkPjxrZXl3b3JkPkJpb2RpdmVyc2l0eTwva2V5d29yZD48a2V5d29yZD5DYXNlLUNvbnRyb2wg
U3R1ZGllczwva2V5d29yZD48a2V5d29yZD5ETkEgQmFyY29kaW5nLCBUYXhvbm9taWMvbWV0aG9k
czwva2V5d29yZD48a2V5d29yZD5ETkEsIEJhY3RlcmlhbC9nZW5ldGljczwva2V5d29yZD48a2V5
d29yZD5GZWNlcy9taWNyb2Jpb2xvZ3k8L2tleXdvcmQ+PGtleXdvcmQ+RmVtYWxlPC9rZXl3b3Jk
PjxrZXl3b3JkPkdhc3Ryb2ludGVzdGluYWwgTWljcm9iaW9tZS8qZ2VuZXRpY3M8L2tleXdvcmQ+
PGtleXdvcmQ+R3JhbS1OZWdhdGl2ZSBCYWN0ZXJpYS9jbGFzc2lmaWNhdGlvbi8qZ2VuZXRpY3Mv
aXNvbGF0aW9uICZhbXA7IHB1cmlmaWNhdGlvbjwva2V5d29yZD48a2V5d29yZD5HcmFtLVBvc2l0
aXZlIEJhY3RlcmlhL2NsYXNzaWZpY2F0aW9uLypnZW5ldGljcy9pc29sYXRpb24gJmFtcDsgcHVy
aWZpY2F0aW9uPC9rZXl3b3JkPjxrZXl3b3JkPkh1bWFuczwva2V5d29yZD48a2V5d29yZD5NYWxl
PC9rZXl3b3JkPjxrZXl3b3JkPk1pZGRsZSBBZ2VkPC9rZXl3b3JkPjxrZXl3b3JkPlBhcmtpbnNv
biBEaXNlYXNlLyptaWNyb2Jpb2xvZ3kvcGh5c2lvcGF0aG9sb2d5PC9rZXl3b3JkPjxrZXl3b3Jk
PipQaHlsb2dlbnk8L2tleXdvcmQ+PGtleXdvcmQ+Uk5BLCBSaWJvc29tYWwsIDE2Uy8qZ2VuZXRp
Y3M8L2tleXdvcmQ+PGtleXdvcmQ+U2VxdWVuY2UgQW5hbHlzaXMsIEROQTwva2V5d29yZD48a2V5
d29yZD4xNlMgclJOQSBzZXF1ZW5jaW5nPC9rZXl3b3JkPjxrZXl3b3JkPlBhcmtpbnNvbuKAmXMg
ZGlzZWFzZTwva2V5d29yZD48a2V5d29yZD5ndXQgbWljcm9iaW90YTwva2V5d29yZD48L2tleXdv
cmRzPjxkYXRlcz48eWVhcj4yMDE3PC95ZWFyPjxwdWItZGF0ZXM+PGRhdGU+QXByPC9kYXRlPjwv
cHViLWRhdGVzPjwvZGF0ZXM+PGlzYm4+MDAwNy00ODg4PC9pc2JuPjxhY2Nlc3Npb24tbnVtPjI4
NDI5MjA5PC9hY2Nlc3Npb24tbnVtPjx1cmxzPjwvdXJscz48ZWxlY3Ryb25pYy1yZXNvdXJjZS1u
dW0+MTAuMTAwNy9zMTA1MTctMDE3LTM3MDAtNzwvZWxlY3Ryb25pYy1yZXNvdXJjZS1udW0+PHJl
bW90ZS1kYXRhYmFzZS1wcm92aWRlcj5OTE08L3JlbW90ZS1kYXRhYmFzZS1wcm92aWRlcj48bGFu
Z3VhZ2U+ZW5nPC9sYW5ndWFnZT48L3JlY29yZD48L0NpdGU+PENpdGU+PEF1dGhvcj5TY2hlcGVy
amFuczwvQXV0aG9yPjxZZWFyPjIwMTU8L1llYXI+PFJlY051bT40MDwvUmVjTnVtPjxyZWNvcmQ+
PHJlYy1udW1iZXI+NDA8L3JlYy1udW1iZXI+PGZvcmVpZ24ta2V5cz48a2V5IGFwcD0iRU4iIGRi
LWlkPSI5ZjlyNXBhMmtmMHRyMGVzOWViNTAwdjh2cmZzcnN6OXcyemEiIHRpbWVzdGFtcD0iMTYz
MzUzNzk5MSI+NDA8L2tleT48L2ZvcmVpZ24ta2V5cz48cmVmLXR5cGUgbmFtZT0iSm91cm5hbCBB
cnRpY2xlIj4xNzwvcmVmLXR5cGU+PGNvbnRyaWJ1dG9ycz48YXV0aG9ycz48YXV0aG9yPlNjaGVw
ZXJqYW5zLCBGLjwvYXV0aG9yPjxhdXRob3I+QWhvLCBWLjwvYXV0aG9yPjxhdXRob3I+UGVyZWly
YSwgUC4gQS48L2F1dGhvcj48YXV0aG9yPktvc2tpbmVuLCBLLjwvYXV0aG9yPjxhdXRob3I+UGF1
bGluLCBMLjwvYXV0aG9yPjxhdXRob3I+UGVra29uZW4sIEUuPC9hdXRob3I+PGF1dGhvcj5IYWFw
YW5pZW1pLCBFLjwvYXV0aG9yPjxhdXRob3I+S2Fha2tvbGEsIFMuPC9hdXRob3I+PGF1dGhvcj5F
ZXJvbGEtUmF1dGlvLCBKLjwvYXV0aG9yPjxhdXRob3I+UG9oamEsIE0uPC9hdXRob3I+PGF1dGhv
cj5LaW5udW5lbiwgRS48L2F1dGhvcj48YXV0aG9yPk11cnJvcywgSy48L2F1dGhvcj48YXV0aG9y
PkF1dmluZW4sIFAuPC9hdXRob3I+PC9hdXRob3JzPjwvY29udHJpYnV0b3JzPjxhdXRoLWFkZHJl
c3M+RGVwYXJ0bWVudCBvZiBOZXVyb2xvZ3ksIEhlbHNpbmtpIFVuaXZlcnNpdHkgQ2VudHJhbCBI
b3NwaXRhbCwgYW5kIERlcGFydG1lbnQgb2YgTmV1cm9sb2dpY2FsIFNjaWVuY2VzLCBVbml2ZXJz
aXR5IG9mIEhlbHNpbmtpLCBIZWxzaW5raSwgRmlubGFuZC48L2F1dGgtYWRkcmVzcz48dGl0bGVz
Pjx0aXRsZT5HdXQgbWljcm9iaW90YSBhcmUgcmVsYXRlZCB0byBQYXJraW5zb24mYXBvcztzIGRp
c2Vhc2UgYW5kIGNsaW5pY2FsIHBoZW5vdHlwZTwvdGl0bGU+PHNlY29uZGFyeS10aXRsZT5Nb3Yg
RGlzb3JkPC9zZWNvbmRhcnktdGl0bGU+PGFsdC10aXRsZT5Nb3ZlbWVudCBkaXNvcmRlcnMgOiBv
ZmZpY2lhbCBqb3VybmFsIG9mIHRoZSBNb3ZlbWVudCBEaXNvcmRlciBTb2NpZXR5PC9hbHQtdGl0
bGU+PC90aXRsZXM+PHBlcmlvZGljYWw+PGZ1bGwtdGl0bGU+TW92IERpc29yZDwvZnVsbC10aXRs
ZT48YWJici0xPk1vdmVtZW50IGRpc29yZGVycyA6IG9mZmljaWFsIGpvdXJuYWwgb2YgdGhlIE1v
dmVtZW50IERpc29yZGVyIFNvY2lldHk8L2FiYnItMT48L3BlcmlvZGljYWw+PGFsdC1wZXJpb2Rp
Y2FsPjxmdWxsLXRpdGxlPk1vdiBEaXNvcmQ8L2Z1bGwtdGl0bGU+PGFiYnItMT5Nb3ZlbWVudCBk
aXNvcmRlcnMgOiBvZmZpY2lhbCBqb3VybmFsIG9mIHRoZSBNb3ZlbWVudCBEaXNvcmRlciBTb2Np
ZXR5PC9hYmJyLTE+PC9hbHQtcGVyaW9kaWNhbD48cGFnZXM+MzUwLTg8L3BhZ2VzPjx2b2x1bWU+
MzA8L3ZvbHVtZT48bnVtYmVyPjM8L251bWJlcj48ZWRpdGlvbj4yMDE0LzEyLzA2PC9lZGl0aW9u
PjxrZXl3b3Jkcz48a2V5d29yZD5BZ2VkPC9rZXl3b3JkPjxrZXl3b3JkPkNhc2UtQ29udHJvbCBT
dHVkaWVzPC9rZXl3b3JkPjxrZXl3b3JkPkZlY2VzL2NoZW1pc3RyeS9taWNyb2Jpb2xvZ3k8L2tl
eXdvcmQ+PGtleXdvcmQ+RmVtYWxlPC9rZXl3b3JkPjxrZXl3b3JkPipHYXN0cm9pbnRlc3RpbmFs
IE1pY3JvYmlvbWU8L2tleXdvcmQ+PGtleXdvcmQ+SHVtYW5zPC9rZXl3b3JkPjxrZXl3b3JkPk1h
bGU8L2tleXdvcmQ+PGtleXdvcmQ+TWlkZGxlIEFnZWQ8L2tleXdvcmQ+PGtleXdvcmQ+UGFya2lu
c29uIERpc2Vhc2UvKm1pY3JvYmlvbG9neTwva2V5d29yZD48a2V5d29yZD5ST0MgQ3VydmU8L2tl
eXdvcmQ+PGtleXdvcmQ+U2V2ZXJpdHkgb2YgSWxsbmVzcyBJbmRleDwva2V5d29yZD48a2V5d29y
ZD5iaW9tYXJrZXI8L2tleXdvcmQ+PGtleXdvcmQ+Z2FzdHJvaW50ZXN0aW5hbCBkeXNmdW5jdGlv
bjwva2V5d29yZD48a2V5d29yZD5ndXQtYnJhaW4tYXhpczwva2V5d29yZD48a2V5d29yZD5taWNy
b2Jpb21lPC9rZXl3b3JkPjxrZXl3b3JkPm5vbi1tb3RvciBzeW1wdG9tczwva2V5d29yZD48L2tl
eXdvcmRzPjxkYXRlcz48eWVhcj4yMDE1PC95ZWFyPjxwdWItZGF0ZXM+PGRhdGU+TWFyPC9kYXRl
PjwvcHViLWRhdGVzPjwvZGF0ZXM+PGlzYm4+MDg4NS0zMTg1PC9pc2JuPjxhY2Nlc3Npb24tbnVt
PjI1NDc2NTI5PC9hY2Nlc3Npb24tbnVtPjx1cmxzPjwvdXJscz48ZWxlY3Ryb25pYy1yZXNvdXJj
ZS1udW0+MTAuMTAwMi9tZHMuMjYwNjk8L2VsZWN0cm9uaWMtcmVzb3VyY2UtbnVtPjxyZW1vdGUt
ZGF0YWJhc2UtcHJvdmlkZXI+TkxNPC9yZW1vdGUtZGF0YWJhc2UtcHJvdmlkZXI+PGxhbmd1YWdl
PmVuZzwvbGFuZ3VhZ2U+PC9yZWNvcmQ+PC9DaXRlPjxDaXRlPjxBdXRob3I+QmVkYXJmPC9BdXRo
b3I+PFllYXI+MjAxNzwvWWVhcj48UmVjTnVtPjU0PC9SZWNOdW0+PHJlY29yZD48cmVjLW51bWJl
cj41NDwvcmVjLW51bWJlcj48Zm9yZWlnbi1rZXlzPjxrZXkgYXBwPSJFTiIgZGItaWQ9IjlmOXI1
cGEya2YwdHIwZXM5ZWI1MDB2OHZyZnNyc3o5dzJ6YSIgdGltZXN0YW1wPSIxNjMzNTM3OTk1Ij41
NDwva2V5PjwvZm9yZWlnbi1rZXlzPjxyZWYtdHlwZSBuYW1lPSJKb3VybmFsIEFydGljbGUiPjE3
PC9yZWYtdHlwZT48Y29udHJpYnV0b3JzPjxhdXRob3JzPjxhdXRob3I+QmVkYXJmLCBKLiBSLjwv
YXV0aG9yPjxhdXRob3I+SGlsZGVicmFuZCwgRi48L2F1dGhvcj48YXV0aG9yPkNvZWxobywgTC4g
UC48L2F1dGhvcj48YXV0aG9yPlN1bmFnYXdhLCBTLjwvYXV0aG9yPjxhdXRob3I+QmFocmFtLCBN
LjwvYXV0aG9yPjxhdXRob3I+R29lc2VyLCBGLjwvYXV0aG9yPjxhdXRob3I+Qm9yaywgUC48L2F1
dGhvcj48YXV0aG9yPlfDvGxsbmVyLCBVLjwvYXV0aG9yPjwvYXV0aG9ycz48L2NvbnRyaWJ1dG9y
cz48dGl0bGVzPjx0aXRsZT5GdW5jdGlvbmFsIGltcGxpY2F0aW9ucyBvZiBtaWNyb2JpYWwgYW5k
IHZpcmFsIGd1dCBtZXRhZ2Vub21lIGNoYW5nZXMgaW4gZWFybHkgc3RhZ2UgTC1ET1BBLW5hw692
ZSBQYXJraW5zb27igJlzIGRpc2Vhc2UgcGF0aWVudHM8L3RpdGxlPjxzZWNvbmRhcnktdGl0bGU+
R2Vub21lIE1lZGljaW5lPC9zZWNvbmRhcnktdGl0bGU+PC90aXRsZXM+PHBlcmlvZGljYWw+PGZ1
bGwtdGl0bGU+R2Vub21lIE1lZGljaW5lPC9mdWxsLXRpdGxlPjwvcGVyaW9kaWNhbD48cGFnZXM+
Mzk8L3BhZ2VzPjx2b2x1bWU+OTwvdm9sdW1lPjxudW1iZXI+MTwvbnVtYmVyPjxkYXRlcz48eWVh
cj4yMDE3PC95ZWFyPjxwdWItZGF0ZXM+PGRhdGU+MjAxNy8wNC8yODwvZGF0ZT48L3B1Yi1kYXRl
cz48L2RhdGVzPjxpc2JuPjE3NTYtOTk0WDwvaXNibj48dXJscz48cmVsYXRlZC11cmxzPjx1cmw+
aHR0cHM6Ly9kb2kub3JnLzEwLjExODYvczEzMDczLTAxNy0wNDI4LXk8L3VybD48L3JlbGF0ZWQt
dXJscz48L3VybHM+PGVsZWN0cm9uaWMtcmVzb3VyY2UtbnVtPjEwLjExODYvczEzMDczLTAxNy0w
NDI4LXk8L2VsZWN0cm9uaWMtcmVzb3VyY2UtbnVtPjwvcmVjb3JkPjwvQ2l0ZT48L0VuZE5vdGU+
AG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MaTwvQXV0aG9yPjxZZWFyPjIwMTc8L1llYXI+PFJlY051
bT4yMDwvUmVjTnVtPjxEaXNwbGF5VGV4dD5bMTEsIDIwLCA0MCwgNTZdPC9EaXNwbGF5VGV4dD48
cmVjb3JkPjxyZWMtbnVtYmVyPjIwPC9yZWMtbnVtYmVyPjxmb3JlaWduLWtleXM+PGtleSBhcHA9
IkVOIiBkYi1pZD0iOWY5cjVwYTJrZjB0cjBlczllYjUwMHY4dnJmc3Jzejl3MnphIiB0aW1lc3Rh
bXA9IjE2MzM1Mzc5ODQiPjIwPC9rZXk+PC9mb3JlaWduLWtleXM+PHJlZi10eXBlIG5hbWU9Ikpv
dXJuYWwgQXJ0aWNsZSI+MTc8L3JlZi10eXBlPjxjb250cmlidXRvcnM+PGF1dGhvcnM+PGF1dGhv
cj5MaSwgVy48L2F1dGhvcj48YXV0aG9yPld1LCBYLjwvYXV0aG9yPjxhdXRob3I+SHUsIFguPC9h
dXRob3I+PGF1dGhvcj5XYW5nLCBULjwvYXV0aG9yPjxhdXRob3I+TGlhbmcsIFMuPC9hdXRob3I+
PGF1dGhvcj5EdWFuLCBZLjwvYXV0aG9yPjxhdXRob3I+SmluLCBGLjwvYXV0aG9yPjxhdXRob3I+
UWluLCBCLjwvYXV0aG9yPjwvYXV0aG9ycz48L2NvbnRyaWJ1dG9ycz48YXV0aC1hZGRyZXNzPktl
eSBMYWJvcmF0b3J5IG9mIE1lbnRhbCBIZWFsdGgsIEluc3RpdHV0ZSBvZiBQc3ljaG9sb2d5LCBD
aGluZXNlIEFjYWRlbXkgb2YgU2NpZW5jZXMsIEJlaWppbmcsIDEwMDEwMSwgQ2hpbmEuJiN4RDtV
bml2ZXJzaXR5IG9mIENoaW5lc2UgQWNhZGVteSBvZiBTY2llbmNlcywgQmVpamluZywgMTAwMDQ5
LCBDaGluYS4mI3hEO0tleSBMYWJvcmF0b3J5IG9mIE1lbnRhbCBIZWFsdGgsIEluc3RpdHV0ZSBv
ZiBQc3ljaG9sb2d5LCBDaGluZXNlIEFjYWRlbXkgb2YgU2NpZW5jZXMsIEJlaWppbmcsIDEwMDEw
MSwgQ2hpbmEuIGppbmZlbmdAcHN5Y2guYWMuY24uJiN4RDtEZXBhcnRtZW50IG9mIE5ldXJvbG9n
eSwgQmVpamluZyBIb3NwaXRhbCwgQmVpamluZywgMTAwNzMwLCBDaGluYS4gYmluX2NoaW5AaG90
bWFpbC5jb20uPC9hdXRoLWFkZHJlc3M+PHRpdGxlcz48dGl0bGU+U3RydWN0dXJhbCBjaGFuZ2Vz
IG9mIGd1dCBtaWNyb2Jpb3RhIGluIFBhcmtpbnNvbiZhcG9zO3MgZGlzZWFzZSBhbmQgaXRzIGNv
cnJlbGF0aW9uIHdpdGggY2xpbmljYWwgZmVhdHVyZXM8L3RpdGxlPjxzZWNvbmRhcnktdGl0bGU+
U2NpIENoaW5hIExpZmUgU2NpPC9zZWNvbmRhcnktdGl0bGU+PGFsdC10aXRsZT5TY2llbmNlIENo
aW5hLiBMaWZlIHNjaWVuY2VzPC9hbHQtdGl0bGU+PC90aXRsZXM+PHBlcmlvZGljYWw+PGZ1bGwt
dGl0bGU+U2NpIENoaW5hIExpZmUgU2NpPC9mdWxsLXRpdGxlPjxhYmJyLTE+U2NpZW5jZSBDaGlu
YS4gTGlmZSBzY2llbmNlczwvYWJici0xPjwvcGVyaW9kaWNhbD48YWx0LXBlcmlvZGljYWw+PGZ1
bGwtdGl0bGU+U2NpIENoaW5hIExpZmUgU2NpPC9mdWxsLXRpdGxlPjxhYmJyLTE+U2NpZW5jZSBD
aGluYS4gTGlmZSBzY2llbmNlczwvYWJici0xPjwvYWx0LXBlcmlvZGljYWw+PHBhZ2VzPjEyMjMt
MTIzMzwvcGFnZXM+PHZvbHVtZT42MDwvdm9sdW1lPjxudW1iZXI+MTE8L251bWJlcj48ZWRpdGlv
bj4yMDE3LzA1LzI2PC9lZGl0aW9uPjxrZXl3b3Jkcz48a2V5d29yZD5BZ2VkPC9rZXl3b3JkPjxr
ZXl3b3JkPkJhY3RlcmlhL2NsYXNzaWZpY2F0aW9uPC9rZXl3b3JkPjxrZXl3b3JkPkJyYWluL3Bh
dGhvbG9neTwva2V5d29yZD48a2V5d29yZD5ETkEsIEJhY3RlcmlhbDwva2V5d29yZD48a2V5d29y
ZD5EaXNlYXNlIFByb2dyZXNzaW9uPC9rZXl3b3JkPjxrZXl3b3JkPkZlY2VzL21pY3JvYmlvbG9n
eTwva2V5d29yZD48a2V5d29yZD5GZW1hbGU8L2tleXdvcmQ+PGtleXdvcmQ+R2FzdHJvaW50ZXN0
aW5hbCBNaWNyb2Jpb21lL2dlbmV0aWNzLypwaHlzaW9sb2d5PC9rZXl3b3JkPjxrZXl3b3JkPkdh
c3Ryb2ludGVzdGluYWwgVHJhY3QvKm1pY3JvYmlvbG9neTwva2V5d29yZD48a2V5d29yZD5Ib3N0
LVBhdGhvZ2VuIEludGVyYWN0aW9uczwva2V5d29yZD48a2V5d29yZD5IdW1hbnM8L2tleXdvcmQ+
PGtleXdvcmQ+TWFsZTwva2V5d29yZD48a2V5d29yZD5NZXRhZ2Vub21lL2dlbmV0aWNzLypwaHlz
aW9sb2d5PC9rZXl3b3JkPjxrZXl3b3JkPlBhcmtpbnNvbiBEaXNlYXNlLyptaWNyb2Jpb2xvZ3kv
KnBoeXNpb3BhdGhvbG9neTwva2V5d29yZD48a2V5d29yZD5STkEsIFJpYm9zb21hbCwgMTZTL2dl
bmV0aWNzPC9rZXl3b3JkPjxrZXl3b3JkPjE2UyByUk5BIHNlcXVlbmNpbmc8L2tleXdvcmQ+PGtl
eXdvcmQ+Z2FzdHJvaW50ZXN0aW5hbCBkeXNmdW5jdGlvbjwva2V5d29yZD48a2V5d29yZD5ndXQt
YnJhaW4tYXhpczwva2V5d29yZD48a2V5d29yZD5taWNyb2Jpb21lPC9rZXl3b3JkPjxrZXl3b3Jk
PnNob3J0IGNoYWluIGZhdHR5IGFjaWRzPC9rZXl3b3JkPjxrZXl3b3JkPs6xLXN5bnVjbGVpbjwv
a2V5d29yZD48L2tleXdvcmRzPjxkYXRlcz48eWVhcj4yMDE3PC95ZWFyPjxwdWItZGF0ZXM+PGRh
dGU+Tm92PC9kYXRlPjwvcHViLWRhdGVzPjwvZGF0ZXM+PGlzYm4+MTY3NC03MzA1PC9pc2JuPjxh
Y2Nlc3Npb24tbnVtPjI4NTM2OTI2PC9hY2Nlc3Npb24tbnVtPjx1cmxzPjwvdXJscz48ZWxlY3Ry
b25pYy1yZXNvdXJjZS1udW0+MTAuMTAwNy9zMTE0MjctMDE2LTkwMDEtNDwvZWxlY3Ryb25pYy1y
ZXNvdXJjZS1udW0+PHJlbW90ZS1kYXRhYmFzZS1wcm92aWRlcj5OTE08L3JlbW90ZS1kYXRhYmFz
ZS1wcm92aWRlcj48bGFuZ3VhZ2U+ZW5nPC9sYW5ndWFnZT48L3JlY29yZD48L0NpdGU+PENpdGU+
PEF1dGhvcj5QZXRyb3Y8L0F1dGhvcj48WWVhcj4yMDE3PC9ZZWFyPjxSZWNOdW0+MTE8L1JlY051
bT48cmVjb3JkPjxyZWMtbnVtYmVyPjExPC9yZWMtbnVtYmVyPjxmb3JlaWduLWtleXM+PGtleSBh
cHA9IkVOIiBkYi1pZD0iOWY5cjVwYTJrZjB0cjBlczllYjUwMHY4dnJmc3Jzejl3MnphIiB0aW1l
c3RhbXA9IjE2MzM1Mzc5ODEiPjExPC9rZXk+PC9mb3JlaWduLWtleXM+PHJlZi10eXBlIG5hbWU9
IkpvdXJuYWwgQXJ0aWNsZSI+MTc8L3JlZi10eXBlPjxjb250cmlidXRvcnM+PGF1dGhvcnM+PGF1
dGhvcj5QZXRyb3YsIFYuIEEuPC9hdXRob3I+PGF1dGhvcj5TYWx0eWtvdmEsIEkuIFYuPC9hdXRo
b3I+PGF1dGhvcj5aaHVrb3ZhLCBJLiBBLjwvYXV0aG9yPjxhdXRob3I+QWxpZmlyb3ZhLCBWLiBN
LjwvYXV0aG9yPjxhdXRob3I+Wmh1a292YSwgTi4gRy48L2F1dGhvcj48YXV0aG9yPkRvcm9mZWV2
YSwgWS4gQi48L2F1dGhvcj48YXV0aG9yPlR5YWtodCwgQS4gVi48L2F1dGhvcj48YXV0aG9yPktv
dmFyc2t5LCBCLiBBLjwvYXV0aG9yPjxhdXRob3I+QWxla3NlZXYsIEQuIEcuPC9hdXRob3I+PGF1
dGhvcj5Lb3N0cnl1a292YSwgRS4gUy48L2F1dGhvcj48YXV0aG9yPk1pcm9ub3ZhLCBZLiBTLjwv
YXV0aG9yPjxhdXRob3I+SXpoYm9sZGluYSwgTy4gUC48L2F1dGhvcj48YXV0aG9yPk5pa2l0aW5h
LCBNLiBBLjwvYXV0aG9yPjxhdXRob3I+UGVyZXZvemNoaWtvdmEsIFQuIFYuPC9hdXRob3I+PGF1
dGhvcj5GYWl0LCBFLiBBLjwvYXV0aG9yPjxhdXRob3I+QmFiZW5rbywgVi4gVi48L2F1dGhvcj48
YXV0aG9yPlZha2hpdG92YSwgTS4gVC48L2F1dGhvcj48YXV0aG9yPkdvdm9ydW4sIFYuIE0uPC9h
dXRob3I+PGF1dGhvcj5TYXpvbm92LCBBLiBFLjwvYXV0aG9yPjwvYXV0aG9ycz48L2NvbnRyaWJ1
dG9ycz48YXV0aC1hZGRyZXNzPlNpYmVyaWFuIFN0YXRlIE1lZGljYWwgVW5pdmVyc2l0eSwgTWlu
aXN0cnkgb2YgSGVhbHRoIG9mIHRoZSBSdXNzaWFuIEZlZGVyYXRpb24sIFRvbXNrLCBSdXNzaWEu
IHZ5YWNoZXNsYXYuYS5wZXRyb3ZAbWFpbC5ydS4mI3hEO1NpYmVyaWFuIFN0YXRlIE1lZGljYWwg
VW5pdmVyc2l0eSwgTWluaXN0cnkgb2YgSGVhbHRoIG9mIHRoZSBSdXNzaWFuIEZlZGVyYXRpb24s
IFRvbXNrLCBSdXNzaWEuJiN4RDtGZWRlcmFsIFJlc2VhcmNoIGFuZCBDbGluaWNhbCBDZW50ZXIg
b2YgUGh5c2ljYWwtQ2hlbWljYWwgTWVkaWNpbmUsIEZlZGVyYWwgTWVkaWNhbCBCaW9sb2dpY2Fs
IEFnZW5jeSwgTW9zY293LCBSdXNzaWEuJiN4RDtNLiBNLiBTaGVteWFraW4gYW5kIFl1LiBBLiBP
dmNoaW5uaWtvdiBJbnN0aXR1dGUgb2YgQmlvb3JnYW5pYyBDaGVtaXN0cnksIE1vc2NvdywgUnVz
c2lhLiYjeEQ7TS4gVi4gTG9tb25vc292IE1vc2NvdyBTdGF0ZSBVbml2ZXJzaXR5LCBNb3Njb3cs
IFJ1c3NpYS48L2F1dGgtYWRkcmVzcz48dGl0bGVzPjx0aXRsZT5BbmFseXNpcyBvZiBHdXQgTWlj
cm9iaW90YSBpbiBQYXRpZW50cyB3aXRoIFBhcmtpbnNvbiZhcG9zO3MgRGlzZWFzZTwvdGl0bGU+
PHNlY29uZGFyeS10aXRsZT5CdWxsIEV4cCBCaW9sIE1lZDwvc2Vjb25kYXJ5LXRpdGxlPjxhbHQt
dGl0bGU+QnVsbGV0aW4gb2YgZXhwZXJpbWVudGFsIGJpb2xvZ3kgYW5kIG1lZGljaW5lPC9hbHQt
dGl0bGU+PC90aXRsZXM+PHBlcmlvZGljYWw+PGZ1bGwtdGl0bGU+QnVsbCBFeHAgQmlvbCBNZWQ8
L2Z1bGwtdGl0bGU+PGFiYnItMT5CdWxsZXRpbiBvZiBleHBlcmltZW50YWwgYmlvbG9neSBhbmQg
bWVkaWNpbmU8L2FiYnItMT48L3BlcmlvZGljYWw+PGFsdC1wZXJpb2RpY2FsPjxmdWxsLXRpdGxl
PkJ1bGwgRXhwIEJpb2wgTWVkPC9mdWxsLXRpdGxlPjxhYmJyLTE+QnVsbGV0aW4gb2YgZXhwZXJp
bWVudGFsIGJpb2xvZ3kgYW5kIG1lZGljaW5lPC9hYmJyLTE+PC9hbHQtcGVyaW9kaWNhbD48cGFn
ZXM+NzM0LTczNzwvcGFnZXM+PHZvbHVtZT4xNjI8L3ZvbHVtZT48bnVtYmVyPjY8L251bWJlcj48
ZWRpdGlvbj4yMDE3LzA0LzIyPC9lZGl0aW9uPjxrZXl3b3Jkcz48a2V5d29yZD5BZ2VkPC9rZXl3
b3JkPjxrZXl3b3JkPkJpb2RpdmVyc2l0eTwva2V5d29yZD48a2V5d29yZD5DYXNlLUNvbnRyb2wg
U3R1ZGllczwva2V5d29yZD48a2V5d29yZD5ETkEgQmFyY29kaW5nLCBUYXhvbm9taWMvbWV0aG9k
czwva2V5d29yZD48a2V5d29yZD5ETkEsIEJhY3RlcmlhbC9nZW5ldGljczwva2V5d29yZD48a2V5
d29yZD5GZWNlcy9taWNyb2Jpb2xvZ3k8L2tleXdvcmQ+PGtleXdvcmQ+RmVtYWxlPC9rZXl3b3Jk
PjxrZXl3b3JkPkdhc3Ryb2ludGVzdGluYWwgTWljcm9iaW9tZS8qZ2VuZXRpY3M8L2tleXdvcmQ+
PGtleXdvcmQ+R3JhbS1OZWdhdGl2ZSBCYWN0ZXJpYS9jbGFzc2lmaWNhdGlvbi8qZ2VuZXRpY3Mv
aXNvbGF0aW9uICZhbXA7IHB1cmlmaWNhdGlvbjwva2V5d29yZD48a2V5d29yZD5HcmFtLVBvc2l0
aXZlIEJhY3RlcmlhL2NsYXNzaWZpY2F0aW9uLypnZW5ldGljcy9pc29sYXRpb24gJmFtcDsgcHVy
aWZpY2F0aW9uPC9rZXl3b3JkPjxrZXl3b3JkPkh1bWFuczwva2V5d29yZD48a2V5d29yZD5NYWxl
PC9rZXl3b3JkPjxrZXl3b3JkPk1pZGRsZSBBZ2VkPC9rZXl3b3JkPjxrZXl3b3JkPlBhcmtpbnNv
biBEaXNlYXNlLyptaWNyb2Jpb2xvZ3kvcGh5c2lvcGF0aG9sb2d5PC9rZXl3b3JkPjxrZXl3b3Jk
PipQaHlsb2dlbnk8L2tleXdvcmQ+PGtleXdvcmQ+Uk5BLCBSaWJvc29tYWwsIDE2Uy8qZ2VuZXRp
Y3M8L2tleXdvcmQ+PGtleXdvcmQ+U2VxdWVuY2UgQW5hbHlzaXMsIEROQTwva2V5d29yZD48a2V5
d29yZD4xNlMgclJOQSBzZXF1ZW5jaW5nPC9rZXl3b3JkPjxrZXl3b3JkPlBhcmtpbnNvbuKAmXMg
ZGlzZWFzZTwva2V5d29yZD48a2V5d29yZD5ndXQgbWljcm9iaW90YTwva2V5d29yZD48L2tleXdv
cmRzPjxkYXRlcz48eWVhcj4yMDE3PC95ZWFyPjxwdWItZGF0ZXM+PGRhdGU+QXByPC9kYXRlPjwv
cHViLWRhdGVzPjwvZGF0ZXM+PGlzYm4+MDAwNy00ODg4PC9pc2JuPjxhY2Nlc3Npb24tbnVtPjI4
NDI5MjA5PC9hY2Nlc3Npb24tbnVtPjx1cmxzPjwvdXJscz48ZWxlY3Ryb25pYy1yZXNvdXJjZS1u
dW0+MTAuMTAwNy9zMTA1MTctMDE3LTM3MDAtNzwvZWxlY3Ryb25pYy1yZXNvdXJjZS1udW0+PHJl
bW90ZS1kYXRhYmFzZS1wcm92aWRlcj5OTE08L3JlbW90ZS1kYXRhYmFzZS1wcm92aWRlcj48bGFu
Z3VhZ2U+ZW5nPC9sYW5ndWFnZT48L3JlY29yZD48L0NpdGU+PENpdGU+PEF1dGhvcj5TY2hlcGVy
amFuczwvQXV0aG9yPjxZZWFyPjIwMTU8L1llYXI+PFJlY051bT40MDwvUmVjTnVtPjxyZWNvcmQ+
PHJlYy1udW1iZXI+NDA8L3JlYy1udW1iZXI+PGZvcmVpZ24ta2V5cz48a2V5IGFwcD0iRU4iIGRi
LWlkPSI5ZjlyNXBhMmtmMHRyMGVzOWViNTAwdjh2cmZzcnN6OXcyemEiIHRpbWVzdGFtcD0iMTYz
MzUzNzk5MSI+NDA8L2tleT48L2ZvcmVpZ24ta2V5cz48cmVmLXR5cGUgbmFtZT0iSm91cm5hbCBB
cnRpY2xlIj4xNzwvcmVmLXR5cGU+PGNvbnRyaWJ1dG9ycz48YXV0aG9ycz48YXV0aG9yPlNjaGVw
ZXJqYW5zLCBGLjwvYXV0aG9yPjxhdXRob3I+QWhvLCBWLjwvYXV0aG9yPjxhdXRob3I+UGVyZWly
YSwgUC4gQS48L2F1dGhvcj48YXV0aG9yPktvc2tpbmVuLCBLLjwvYXV0aG9yPjxhdXRob3I+UGF1
bGluLCBMLjwvYXV0aG9yPjxhdXRob3I+UGVra29uZW4sIEUuPC9hdXRob3I+PGF1dGhvcj5IYWFw
YW5pZW1pLCBFLjwvYXV0aG9yPjxhdXRob3I+S2Fha2tvbGEsIFMuPC9hdXRob3I+PGF1dGhvcj5F
ZXJvbGEtUmF1dGlvLCBKLjwvYXV0aG9yPjxhdXRob3I+UG9oamEsIE0uPC9hdXRob3I+PGF1dGhv
cj5LaW5udW5lbiwgRS48L2F1dGhvcj48YXV0aG9yPk11cnJvcywgSy48L2F1dGhvcj48YXV0aG9y
PkF1dmluZW4sIFAuPC9hdXRob3I+PC9hdXRob3JzPjwvY29udHJpYnV0b3JzPjxhdXRoLWFkZHJl
c3M+RGVwYXJ0bWVudCBvZiBOZXVyb2xvZ3ksIEhlbHNpbmtpIFVuaXZlcnNpdHkgQ2VudHJhbCBI
b3NwaXRhbCwgYW5kIERlcGFydG1lbnQgb2YgTmV1cm9sb2dpY2FsIFNjaWVuY2VzLCBVbml2ZXJz
aXR5IG9mIEhlbHNpbmtpLCBIZWxzaW5raSwgRmlubGFuZC48L2F1dGgtYWRkcmVzcz48dGl0bGVz
Pjx0aXRsZT5HdXQgbWljcm9iaW90YSBhcmUgcmVsYXRlZCB0byBQYXJraW5zb24mYXBvcztzIGRp
c2Vhc2UgYW5kIGNsaW5pY2FsIHBoZW5vdHlwZTwvdGl0bGU+PHNlY29uZGFyeS10aXRsZT5Nb3Yg
RGlzb3JkPC9zZWNvbmRhcnktdGl0bGU+PGFsdC10aXRsZT5Nb3ZlbWVudCBkaXNvcmRlcnMgOiBv
ZmZpY2lhbCBqb3VybmFsIG9mIHRoZSBNb3ZlbWVudCBEaXNvcmRlciBTb2NpZXR5PC9hbHQtdGl0
bGU+PC90aXRsZXM+PHBlcmlvZGljYWw+PGZ1bGwtdGl0bGU+TW92IERpc29yZDwvZnVsbC10aXRs
ZT48YWJici0xPk1vdmVtZW50IGRpc29yZGVycyA6IG9mZmljaWFsIGpvdXJuYWwgb2YgdGhlIE1v
dmVtZW50IERpc29yZGVyIFNvY2lldHk8L2FiYnItMT48L3BlcmlvZGljYWw+PGFsdC1wZXJpb2Rp
Y2FsPjxmdWxsLXRpdGxlPk1vdiBEaXNvcmQ8L2Z1bGwtdGl0bGU+PGFiYnItMT5Nb3ZlbWVudCBk
aXNvcmRlcnMgOiBvZmZpY2lhbCBqb3VybmFsIG9mIHRoZSBNb3ZlbWVudCBEaXNvcmRlciBTb2Np
ZXR5PC9hYmJyLTE+PC9hbHQtcGVyaW9kaWNhbD48cGFnZXM+MzUwLTg8L3BhZ2VzPjx2b2x1bWU+
MzA8L3ZvbHVtZT48bnVtYmVyPjM8L251bWJlcj48ZWRpdGlvbj4yMDE0LzEyLzA2PC9lZGl0aW9u
PjxrZXl3b3Jkcz48a2V5d29yZD5BZ2VkPC9rZXl3b3JkPjxrZXl3b3JkPkNhc2UtQ29udHJvbCBT
dHVkaWVzPC9rZXl3b3JkPjxrZXl3b3JkPkZlY2VzL2NoZW1pc3RyeS9taWNyb2Jpb2xvZ3k8L2tl
eXdvcmQ+PGtleXdvcmQ+RmVtYWxlPC9rZXl3b3JkPjxrZXl3b3JkPipHYXN0cm9pbnRlc3RpbmFs
IE1pY3JvYmlvbWU8L2tleXdvcmQ+PGtleXdvcmQ+SHVtYW5zPC9rZXl3b3JkPjxrZXl3b3JkPk1h
bGU8L2tleXdvcmQ+PGtleXdvcmQ+TWlkZGxlIEFnZWQ8L2tleXdvcmQ+PGtleXdvcmQ+UGFya2lu
c29uIERpc2Vhc2UvKm1pY3JvYmlvbG9neTwva2V5d29yZD48a2V5d29yZD5ST0MgQ3VydmU8L2tl
eXdvcmQ+PGtleXdvcmQ+U2V2ZXJpdHkgb2YgSWxsbmVzcyBJbmRleDwva2V5d29yZD48a2V5d29y
ZD5iaW9tYXJrZXI8L2tleXdvcmQ+PGtleXdvcmQ+Z2FzdHJvaW50ZXN0aW5hbCBkeXNmdW5jdGlv
bjwva2V5d29yZD48a2V5d29yZD5ndXQtYnJhaW4tYXhpczwva2V5d29yZD48a2V5d29yZD5taWNy
b2Jpb21lPC9rZXl3b3JkPjxrZXl3b3JkPm5vbi1tb3RvciBzeW1wdG9tczwva2V5d29yZD48L2tl
eXdvcmRzPjxkYXRlcz48eWVhcj4yMDE1PC95ZWFyPjxwdWItZGF0ZXM+PGRhdGU+TWFyPC9kYXRl
PjwvcHViLWRhdGVzPjwvZGF0ZXM+PGlzYm4+MDg4NS0zMTg1PC9pc2JuPjxhY2Nlc3Npb24tbnVt
PjI1NDc2NTI5PC9hY2Nlc3Npb24tbnVtPjx1cmxzPjwvdXJscz48ZWxlY3Ryb25pYy1yZXNvdXJj
ZS1udW0+MTAuMTAwMi9tZHMuMjYwNjk8L2VsZWN0cm9uaWMtcmVzb3VyY2UtbnVtPjxyZW1vdGUt
ZGF0YWJhc2UtcHJvdmlkZXI+TkxNPC9yZW1vdGUtZGF0YWJhc2UtcHJvdmlkZXI+PGxhbmd1YWdl
PmVuZzwvbGFuZ3VhZ2U+PC9yZWNvcmQ+PC9DaXRlPjxDaXRlPjxBdXRob3I+QmVkYXJmPC9BdXRo
b3I+PFllYXI+MjAxNzwvWWVhcj48UmVjTnVtPjU0PC9SZWNOdW0+PHJlY29yZD48cmVjLW51bWJl
cj41NDwvcmVjLW51bWJlcj48Zm9yZWlnbi1rZXlzPjxrZXkgYXBwPSJFTiIgZGItaWQ9IjlmOXI1
cGEya2YwdHIwZXM5ZWI1MDB2OHZyZnNyc3o5dzJ6YSIgdGltZXN0YW1wPSIxNjMzNTM3OTk1Ij41
NDwva2V5PjwvZm9yZWlnbi1rZXlzPjxyZWYtdHlwZSBuYW1lPSJKb3VybmFsIEFydGljbGUiPjE3
PC9yZWYtdHlwZT48Y29udHJpYnV0b3JzPjxhdXRob3JzPjxhdXRob3I+QmVkYXJmLCBKLiBSLjwv
YXV0aG9yPjxhdXRob3I+SGlsZGVicmFuZCwgRi48L2F1dGhvcj48YXV0aG9yPkNvZWxobywgTC4g
UC48L2F1dGhvcj48YXV0aG9yPlN1bmFnYXdhLCBTLjwvYXV0aG9yPjxhdXRob3I+QmFocmFtLCBN
LjwvYXV0aG9yPjxhdXRob3I+R29lc2VyLCBGLjwvYXV0aG9yPjxhdXRob3I+Qm9yaywgUC48L2F1
dGhvcj48YXV0aG9yPlfDvGxsbmVyLCBVLjwvYXV0aG9yPjwvYXV0aG9ycz48L2NvbnRyaWJ1dG9y
cz48dGl0bGVzPjx0aXRsZT5GdW5jdGlvbmFsIGltcGxpY2F0aW9ucyBvZiBtaWNyb2JpYWwgYW5k
IHZpcmFsIGd1dCBtZXRhZ2Vub21lIGNoYW5nZXMgaW4gZWFybHkgc3RhZ2UgTC1ET1BBLW5hw692
ZSBQYXJraW5zb27igJlzIGRpc2Vhc2UgcGF0aWVudHM8L3RpdGxlPjxzZWNvbmRhcnktdGl0bGU+
R2Vub21lIE1lZGljaW5lPC9zZWNvbmRhcnktdGl0bGU+PC90aXRsZXM+PHBlcmlvZGljYWw+PGZ1
bGwtdGl0bGU+R2Vub21lIE1lZGljaW5lPC9mdWxsLXRpdGxlPjwvcGVyaW9kaWNhbD48cGFnZXM+
Mzk8L3BhZ2VzPjx2b2x1bWU+OTwvdm9sdW1lPjxudW1iZXI+MTwvbnVtYmVyPjxkYXRlcz48eWVh
cj4yMDE3PC95ZWFyPjxwdWItZGF0ZXM+PGRhdGU+MjAxNy8wNC8yODwvZGF0ZT48L3B1Yi1kYXRl
cz48L2RhdGVzPjxpc2JuPjE3NTYtOTk0WDwvaXNibj48dXJscz48cmVsYXRlZC11cmxzPjx1cmw+
aHR0cHM6Ly9kb2kub3JnLzEwLjExODYvczEzMDczLTAxNy0wNDI4LXk8L3VybD48L3JlbGF0ZWQt
dXJscz48L3VybHM+PGVsZWN0cm9uaWMtcmVzb3VyY2UtbnVtPjEwLjExODYvczEzMDczLTAxNy0w
NDI4LXk8L2VsZWN0cm9uaWMtcmVzb3VyY2UtbnVtPjwvcmVjb3JkPjwvQ2l0ZT48L0VuZE5vdGU+
AG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1, 20, 40, 56]</w:t>
            </w:r>
            <w:r>
              <w:fldChar w:fldCharType="end"/>
            </w:r>
            <w:r w:rsidR="00137046"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F5AA94" w14:textId="77777777" w:rsidR="00E5268D" w:rsidRPr="00E22D3B" w:rsidRDefault="00E5268D" w:rsidP="00E5268D"/>
        </w:tc>
        <w:tc>
          <w:tcPr>
            <w:tcW w:w="0" w:type="auto"/>
          </w:tcPr>
          <w:p w14:paraId="77AB4574" w14:textId="447DE437" w:rsidR="00E5268D" w:rsidRPr="00E22D3B" w:rsidRDefault="00E5268D" w:rsidP="00E5268D">
            <w:pPr>
              <w:pStyle w:val="ListParagraph"/>
              <w:numPr>
                <w:ilvl w:val="0"/>
                <w:numId w:val="16"/>
              </w:numPr>
            </w:pPr>
            <w:r>
              <w:t xml:space="preserve">Jia Yin et al. have stated that </w:t>
            </w:r>
            <w:r w:rsidRPr="00F500CE">
              <w:rPr>
                <w:b/>
                <w:bCs/>
              </w:rPr>
              <w:t xml:space="preserve">β-lactams (Ceftriaxone Sodium, </w:t>
            </w:r>
            <w:proofErr w:type="spellStart"/>
            <w:r w:rsidRPr="00F500CE">
              <w:rPr>
                <w:b/>
                <w:bCs/>
              </w:rPr>
              <w:t>Cefoperazone</w:t>
            </w:r>
            <w:proofErr w:type="spellEnd"/>
            <w:r w:rsidRPr="00F500CE">
              <w:rPr>
                <w:b/>
                <w:bCs/>
              </w:rPr>
              <w:t>/Sulbactam and meropenem)</w:t>
            </w:r>
            <w:r>
              <w:t xml:space="preserve"> inhibited </w:t>
            </w:r>
            <w:proofErr w:type="spellStart"/>
            <w:r>
              <w:t>Prevotella</w:t>
            </w:r>
            <w:proofErr w:type="spellEnd"/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Yin&lt;/Author&gt;&lt;Year&gt;2015&lt;/Year&gt;&lt;RecNum&gt;41&lt;/RecNum&gt;&lt;DisplayText&gt;[41]&lt;/DisplayText&gt;&lt;record&gt;&lt;rec-number&gt;41&lt;/rec-number&gt;&lt;foreign-keys&gt;&lt;key app="EN" db-id="9f9r5pa2kf0tr0es9eb500v8vrfsrsz9w2za" timestamp="1633537991"&gt;41&lt;/key&gt;&lt;/foreign-keys&gt;&lt;ref-type name="Journal Article"&gt;17&lt;/ref-type&gt;&lt;contributors&gt;&lt;authors&gt;&lt;author&gt;Yin, Jia&lt;/author&gt;&lt;author&gt;Wang, Shan&lt;/author&gt;&lt;author&gt;Liao, Shuo-Xi&lt;/author&gt;&lt;author&gt;Peng, Xin&lt;/author&gt;&lt;author&gt;He, Yan&lt;/author&gt;&lt;author&gt;Chen, Yi-Ran&lt;/author&gt;&lt;author&gt;Shen, Hua-Fang&lt;/author&gt;&lt;author&gt;Su, Jin&lt;/author&gt;&lt;author&gt;Chen, Ye&lt;/author&gt;&lt;author&gt;Jiang, Yun-Xia&lt;/author&gt;&lt;/authors&gt;&lt;/contributors&gt;&lt;titles&gt;&lt;title&gt;Different dynamic patterns of β-lactams, quinolones, glycopeptides and macrolides on mouse gut microbial diversity&lt;/title&gt;&lt;secondary-title&gt;PloS one&lt;/secondary-title&gt;&lt;/titles&gt;&lt;periodical&gt;&lt;full-title&gt;PloS one&lt;/full-title&gt;&lt;/periodical&gt;&lt;pages&gt;e0126712&lt;/pages&gt;&lt;volume&gt;10&lt;/volume&gt;&lt;number&gt;5&lt;/number&gt;&lt;dates&gt;&lt;year&gt;2015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41]</w:t>
            </w:r>
            <w:r>
              <w:fldChar w:fldCharType="end"/>
            </w:r>
            <w:r>
              <w:t>.</w:t>
            </w:r>
          </w:p>
        </w:tc>
      </w:tr>
      <w:tr w:rsidR="00A327A7" w:rsidRPr="00E22D3B" w14:paraId="113FCC17" w14:textId="77777777" w:rsidTr="003310D0">
        <w:trPr>
          <w:trHeight w:val="485"/>
        </w:trPr>
        <w:tc>
          <w:tcPr>
            <w:tcW w:w="0" w:type="auto"/>
            <w:vMerge/>
            <w:shd w:val="clear" w:color="auto" w:fill="FBE4D5" w:themeFill="accent2" w:themeFillTint="33"/>
          </w:tcPr>
          <w:p w14:paraId="6C9051E8" w14:textId="77777777" w:rsidR="00E5268D" w:rsidRPr="00E22D3B" w:rsidRDefault="00E5268D" w:rsidP="00E5268D">
            <w:pPr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gridSpan w:val="3"/>
            <w:shd w:val="clear" w:color="auto" w:fill="000000" w:themeFill="text1"/>
            <w:vAlign w:val="center"/>
          </w:tcPr>
          <w:p w14:paraId="43AD4151" w14:textId="1C418289" w:rsidR="00E5268D" w:rsidRPr="00E22D3B" w:rsidRDefault="00E5268D" w:rsidP="003310D0">
            <w:pPr>
              <w:jc w:val="center"/>
              <w:rPr>
                <w:b/>
                <w:bCs/>
                <w:i/>
                <w:iCs/>
              </w:rPr>
            </w:pPr>
            <w:r w:rsidRPr="00E22D3B">
              <w:rPr>
                <w:b/>
                <w:bCs/>
                <w:i/>
                <w:iCs/>
              </w:rPr>
              <w:t>Othe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AF9DC9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34450E4C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58425120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032F1876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40CA268E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2635FE91" w14:textId="77777777" w:rsidR="00E5268D" w:rsidRPr="00E22D3B" w:rsidRDefault="00E5268D" w:rsidP="00E5268D"/>
        </w:tc>
        <w:tc>
          <w:tcPr>
            <w:tcW w:w="0" w:type="auto"/>
            <w:shd w:val="clear" w:color="auto" w:fill="F2F2F2" w:themeFill="background1" w:themeFillShade="F2"/>
          </w:tcPr>
          <w:p w14:paraId="03C75620" w14:textId="22CED371" w:rsidR="00E5268D" w:rsidRPr="00E22D3B" w:rsidRDefault="00E5268D" w:rsidP="00E5268D"/>
        </w:tc>
      </w:tr>
      <w:tr w:rsidR="00A327A7" w:rsidRPr="00E22D3B" w14:paraId="4081EAE9" w14:textId="77777777" w:rsidTr="00A327A7">
        <w:trPr>
          <w:trHeight w:val="1925"/>
        </w:trPr>
        <w:tc>
          <w:tcPr>
            <w:tcW w:w="0" w:type="auto"/>
            <w:vMerge w:val="restart"/>
            <w:shd w:val="clear" w:color="auto" w:fill="FBE4D5" w:themeFill="accent2" w:themeFillTint="33"/>
            <w:textDirection w:val="btLr"/>
          </w:tcPr>
          <w:p w14:paraId="2ECD5431" w14:textId="663EA339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FF0000"/>
              </w:rPr>
            </w:pPr>
            <w:r w:rsidRPr="00E22D3B">
              <w:rPr>
                <w:b/>
                <w:bCs/>
                <w:color w:val="FF0000"/>
              </w:rPr>
              <w:t>Proteobacteria</w:t>
            </w:r>
          </w:p>
        </w:tc>
        <w:tc>
          <w:tcPr>
            <w:tcW w:w="0" w:type="auto"/>
            <w:shd w:val="clear" w:color="auto" w:fill="D9E2F3" w:themeFill="accent1" w:themeFillTint="33"/>
            <w:textDirection w:val="btLr"/>
          </w:tcPr>
          <w:p w14:paraId="16239F77" w14:textId="11A3061B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r w:rsidRPr="00E22D3B">
              <w:rPr>
                <w:b/>
                <w:bCs/>
                <w:color w:val="1F3864" w:themeColor="accent1" w:themeShade="80"/>
              </w:rPr>
              <w:t>Gamma proteobacteria</w:t>
            </w:r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6FA94C87" w14:textId="03B5FBF1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Enterobacter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4CE9CF01" w14:textId="4FA2B4A3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Enterobacteriace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40B72BDC" w14:textId="77777777" w:rsidR="00137046" w:rsidRPr="00E22D3B" w:rsidRDefault="00137046" w:rsidP="00137046"/>
        </w:tc>
        <w:tc>
          <w:tcPr>
            <w:tcW w:w="0" w:type="auto"/>
          </w:tcPr>
          <w:p w14:paraId="4E1A703C" w14:textId="72947E40" w:rsidR="00137046" w:rsidRPr="00E22D3B" w:rsidRDefault="00137046" w:rsidP="00137046">
            <w:pPr>
              <w:pStyle w:val="ListParagraph"/>
              <w:numPr>
                <w:ilvl w:val="0"/>
                <w:numId w:val="16"/>
              </w:numPr>
            </w:pPr>
            <w:r>
              <w:t xml:space="preserve">Gu et al. </w:t>
            </w:r>
            <w:r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dTwvQXV0aG9yPjxZZWFyPjIwMjA8L1llYXI+PFJlY051
bT4yMjwvUmVjTnVtPjxEaXNwbGF5VGV4dD5bMjJdPC9EaXNwbGF5VGV4dD48cmVjb3JkPjxyZWMt
bnVtYmVyPjIyPC9yZWMtbnVtYmVyPjxmb3JlaWduLWtleXM+PGtleSBhcHA9IkVOIiBkYi1pZD0i
OWY5cjVwYTJrZjB0cjBlczllYjUwMHY4dnJmc3Jzejl3MnphIiB0aW1lc3RhbXA9IjE2MzM1Mzc5
ODUiPjIyPC9rZXk+PC9mb3JlaWduLWtleXM+PHJlZi10eXBlIG5hbWU9IkpvdXJuYWwgQXJ0aWNs
ZSI+MTc8L3JlZi10eXBlPjxjb250cmlidXRvcnM+PGF1dGhvcnM+PGF1dGhvcj5HdSwgUy48L2F1
dGhvcj48YXV0aG9yPkNoZW4sIFkuPC9hdXRob3I+PGF1dGhvcj5XdSwgWi48L2F1dGhvcj48YXV0
aG9yPkNoZW4sIFkuPC9hdXRob3I+PGF1dGhvcj5HYW8sIEguPC9hdXRob3I+PGF1dGhvcj5Mdiwg
TC48L2F1dGhvcj48YXV0aG9yPkd1bywgRi48L2F1dGhvcj48YXV0aG9yPlpoYW5nLCBYLjwvYXV0
aG9yPjxhdXRob3I+THVvLCBSLjwvYXV0aG9yPjxhdXRob3I+SHVhbmcsIEMuPC9hdXRob3I+PGF1
dGhvcj5MdSwgSC48L2F1dGhvcj48YXV0aG9yPlpoZW5nLCBCLjwvYXV0aG9yPjxhdXRob3I+Wmhh
bmcsIEouPC9hdXRob3I+PGF1dGhvcj5ZYW4sIFIuPC9hdXRob3I+PGF1dGhvcj5aaGFuZywgSC48
L2F1dGhvcj48YXV0aG9yPkppYW5nLCBILjwvYXV0aG9yPjxhdXRob3I+WHUsIFEuPC9hdXRob3I+
PGF1dGhvcj5HdW8sIEouPC9hdXRob3I+PGF1dGhvcj5Hb25nLCBZLjwvYXV0aG9yPjxhdXRob3I+
VGFuZywgTC48L2F1dGhvcj48YXV0aG9yPkxpLCBMLjwvYXV0aG9yPjwvYXV0aG9ycz48L2NvbnRy
aWJ1dG9ycz48YXV0aC1hZGRyZXNzPlN0YXRlIEtleSBMYWJvcmF0b3J5IGZvciBEaWFnbm9zaXMg
YW5kIFRyZWF0bWVudCBvZiBJbmZlY3Rpb3VzIERpc2Vhc2VzLCBOYXRpb25hbCBDbGluaWNhbCBS
ZXNlYXJjaCBDZW50ZXIgZm9yIEluZmVjdGlvdXMgRGlzZWFzZXMsIENvbGxhYm9yYXRpdmUgSW5u
b3ZhdGlvbiBDZW50ZXIgZm9yIERpYWdub3NpcyBhbmQgVHJlYXRtZW50IG9mIEluZmVjdGlvdXMg
RGlzZWFzZXMsIEZpcnN0IEFmZmlsaWF0ZWQgSG9zcGl0YWwsIENvbGxlZ2Ugb2YgTWVkaWNpbmUs
IFpoZWppYW5nIFVuaXZlcnNpdHksIEhhbmd6aG91LCBDaGluYS4mI3hEO0RlcGFydG1lbnQgb2Yg
SW5mZWN0aW91cyBEaXNlYXNlcywgU2h1bGFuIChIYW5nemhvdSkgSG9zcGl0YWwsIGFmZmlsaWF0
ZWQgdG8gU2h1bGFuIEludGVybmF0aW9uYWwgTWVkaWNhbCBDb2xsZWdlLCBaaGVqaWFuZyBTaHVy
ZW4gVW5pdmVyc2l0eSwgSGFuZ3pob3UsIENoaW5hLiYjeEQ7RGVwYXJ0bWVudCBvZiBIZW1hdG9s
b2d5LCBGaXJzdCBBZmZpbGlhdGVkIEhvc3BpdGFsLCBDb2xsZWdlIG9mIE1lZGljaW5lLCBaaGVq
aWFuZyBVbml2ZXJzaXR5LCBIYW5nemhvdSwgQ2hpbmEuPC9hdXRoLWFkZHJlc3M+PHRpdGxlcz48
dGl0bGU+QWx0ZXJhdGlvbnMgb2YgdGhlIEd1dCBNaWNyb2Jpb3RhIGluIFBhdGllbnRzIFdpdGgg
Q29yb25hdmlydXMgRGlzZWFzZSAyMDE5IG9yIEgxTjEgSW5mbHVlbnph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yNjY5LTI2Nzg8L3BhZ2Vz
Pjx2b2x1bWU+NzE8L3ZvbHVtZT48bnVtYmVyPjEwPC9udW1iZXI+PGVkaXRpb24+MjAyMC8wNi8w
NTwvZWRpdGlvbj48a2V5d29yZHM+PGtleXdvcmQ+KkNvdmlkLTE5PC9rZXl3b3JkPjxrZXl3b3Jk
PkNyb3NzLVNlY3Rpb25hbCBTdHVkaWVzPC9rZXl3b3JkPjxrZXl3b3JkPkR5c2Jpb3Npczwva2V5
d29yZD48a2V5d29yZD5GZWNlczwva2V5d29yZD48a2V5d29yZD4qR2FzdHJvaW50ZXN0aW5hbCBN
aWNyb2Jpb21lPC9rZXl3b3JkPjxrZXl3b3JkPkh1bWFuczwva2V5d29yZD48a2V5d29yZD4qSW5m
bHVlbnphIEEgVmlydXMsIEgxTjEgU3VidHlwZS9nZW5ldGljczwva2V5d29yZD48a2V5d29yZD4q
SW5mbHVlbnphLCBIdW1hbjwva2V5d29yZD48a2V5d29yZD5STkEsIFJpYm9zb21hbCwgMTZTL2dl
bmV0aWNzPC9rZXl3b3JkPjxrZXl3b3JkPlNBUlMtQ29WLTI8L2tleXdvcmQ+PGtleXdvcmQ+Kkgx
bjE8L2tleXdvcmQ+PGtleXdvcmQ+KmJpb21hcmtlcjwva2V5d29yZD48a2V5d29yZD4qZHlzYmlv
c2lzPC9rZXl3b3JkPjxrZXl3b3JkPippbnRlc3RpbmFsIG1pY3JvYmlvdGE8L2tleXdvcmQ+PC9r
ZXl3b3Jkcz48ZGF0ZXM+PHllYXI+MjAyMDwveWVhcj48cHViLWRhdGVzPjxkYXRlPkRlYyAxNzwv
ZGF0ZT48L3B1Yi1kYXRlcz48L2RhdGVzPjxpc2JuPjEwNTgtNDgzOCAoUHJpbnQpJiN4RDsxMDU4
LTQ4Mzg8L2lzYm4+PGFjY2Vzc2lvbi1udW0+MzI0OTcxOTE8L2FjY2Vzc2lvbi1udW0+PHVybHM+
PC91cmxzPjxjdXN0b20yPlBNQzczMTQxOTM8L2N1c3RvbTI+PGVsZWN0cm9uaWMtcmVzb3VyY2Ut
bnVtPjEwLjEwOTMvY2lkL2NpYWE3MDk8L2VsZWN0cm9uaWMtcmVzb3VyY2UtbnVtPjxyZW1vdGUt
ZGF0YWJhc2UtcHJvdmlkZXI+TkxNPC9yZW1vdGUtZGF0YWJhc2UtcHJvdmlkZXI+PGxhbmd1YWdl
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22]</w:t>
            </w:r>
            <w:r>
              <w:fldChar w:fldCharType="end"/>
            </w:r>
            <w:r>
              <w:t xml:space="preserve"> reported a higher abundance of </w:t>
            </w:r>
            <w:r w:rsidRPr="00ED22B3">
              <w:rPr>
                <w:i/>
                <w:iCs/>
              </w:rPr>
              <w:t xml:space="preserve">Escherichia-Shigella </w:t>
            </w:r>
            <w:r>
              <w:t xml:space="preserve">among </w:t>
            </w:r>
            <w:r w:rsidRPr="00ED22B3">
              <w:rPr>
                <w:b/>
                <w:bCs/>
              </w:rPr>
              <w:t>H1N1</w:t>
            </w:r>
            <w:r>
              <w:t xml:space="preserve"> patients compared to controls and COVID-19 patients.</w:t>
            </w:r>
          </w:p>
        </w:tc>
        <w:tc>
          <w:tcPr>
            <w:tcW w:w="0" w:type="auto"/>
          </w:tcPr>
          <w:p w14:paraId="67509B6A" w14:textId="77777777" w:rsidR="00137046" w:rsidRPr="00E22D3B" w:rsidRDefault="00137046" w:rsidP="00137046"/>
        </w:tc>
        <w:tc>
          <w:tcPr>
            <w:tcW w:w="0" w:type="auto"/>
          </w:tcPr>
          <w:p w14:paraId="1A6727BF" w14:textId="2FA00048" w:rsidR="00137046" w:rsidRPr="00E22D3B" w:rsidRDefault="00137046" w:rsidP="00137046">
            <w:pPr>
              <w:pStyle w:val="ListParagraph"/>
              <w:numPr>
                <w:ilvl w:val="0"/>
                <w:numId w:val="16"/>
              </w:numPr>
            </w:pPr>
            <w:r>
              <w:t xml:space="preserve">The </w:t>
            </w:r>
            <w:r w:rsidRPr="009C63D0">
              <w:t xml:space="preserve">abundance of </w:t>
            </w:r>
            <w:proofErr w:type="spellStart"/>
            <w:r w:rsidRPr="00137046">
              <w:rPr>
                <w:bCs/>
                <w:i/>
              </w:rPr>
              <w:t>Enterobacteriacea</w:t>
            </w:r>
            <w:proofErr w:type="spellEnd"/>
            <w:r w:rsidRPr="009C63D0">
              <w:t xml:space="preserve"> was increased in </w:t>
            </w:r>
            <w:r w:rsidRPr="00137046">
              <w:rPr>
                <w:b/>
                <w:bCs/>
              </w:rPr>
              <w:t>AD</w:t>
            </w:r>
            <w:r w:rsidRPr="009C63D0">
              <w:t xml:space="preserve"> patients</w:t>
            </w:r>
            <w:r>
              <w:t xml:space="preserve"> </w:t>
            </w:r>
            <w:r w:rsidRPr="009C63D0">
              <w:fldChar w:fldCharType="begin"/>
            </w:r>
            <w:r w:rsidR="0036233B">
              <w:instrText xml:space="preserve"> ADDIN EN.CITE &lt;EndNote&gt;&lt;Cite&gt;&lt;Author&gt;He&lt;/Author&gt;&lt;Year&gt;2020&lt;/Year&gt;&lt;RecNum&gt;25&lt;/RecNum&gt;&lt;DisplayText&gt;[25]&lt;/DisplayText&gt;&lt;record&gt;&lt;rec-number&gt;25&lt;/rec-number&gt;&lt;foreign-keys&gt;&lt;key app="EN" db-id="9f9r5pa2kf0tr0es9eb500v8vrfsrsz9w2za" timestamp="1633537987"&gt;25&lt;/key&gt;&lt;/foreign-keys&gt;&lt;ref-type name="Journal Article"&gt;17&lt;/ref-type&gt;&lt;contributors&gt;&lt;authors&gt;&lt;author&gt;He, Yixi&lt;/author&gt;&lt;author&gt;Li, Binyin&lt;/author&gt;&lt;author&gt;Sun, Dingya&lt;/author&gt;&lt;author&gt;Chen, Shengdi&lt;/author&gt;&lt;/authors&gt;&lt;/contributors&gt;&lt;titles&gt;&lt;title&gt;Gut Microbiota: Implications in Alzheimer&amp;apos;s Disease&lt;/title&gt;&lt;secondary-title&gt;Journal of clinical medicine&lt;/secondary-title&gt;&lt;alt-title&gt;J Clin Med&lt;/alt-title&gt;&lt;/titles&gt;&lt;periodical&gt;&lt;full-title&gt;Journal of clinical medicine&lt;/full-title&gt;&lt;abbr-1&gt;J Clin Med&lt;/abbr-1&gt;&lt;/periodical&gt;&lt;alt-periodical&gt;&lt;full-title&gt;Journal of clinical medicine&lt;/full-title&gt;&lt;abbr-1&gt;J Clin Med&lt;/abbr-1&gt;&lt;/alt-periodical&gt;&lt;pages&gt;2042&lt;/pages&gt;&lt;volume&gt;9&lt;/volume&gt;&lt;number&gt;7&lt;/number&gt;&lt;keywords&gt;&lt;keyword&gt;Alzheimer’s disease&lt;/keyword&gt;&lt;keyword&gt;gut microbiota&lt;/keyword&gt;&lt;keyword&gt;intestinal flora&lt;/keyword&gt;&lt;keyword&gt;microbiota–gut–brain axis&lt;/keyword&gt;&lt;keyword&gt;neurodegenerative disease&lt;/keyword&gt;&lt;/keywords&gt;&lt;dates&gt;&lt;year&gt;2020&lt;/year&gt;&lt;/dates&gt;&lt;publisher&gt;MDPI&lt;/publisher&gt;&lt;isbn&gt;2077-0383&lt;/isbn&gt;&lt;accession-num&gt;32610630&lt;/accession-num&gt;&lt;urls&gt;&lt;related-urls&gt;&lt;url&gt;https://pubmed.ncbi.nlm.nih.gov/32610630&lt;/url&gt;&lt;url&gt;https://www.ncbi.nlm.nih.gov/pmc/articles/PMC7409059/&lt;/url&gt;&lt;/related-urls&gt;&lt;/urls&gt;&lt;electronic-resource-num&gt;10.3390/jcm9072042&lt;/electronic-resource-num&gt;&lt;remote-database-name&gt;PubMed&lt;/remote-database-name&gt;&lt;language&gt;eng&lt;/language&gt;&lt;/record&gt;&lt;/Cite&gt;&lt;/EndNote&gt;</w:instrText>
            </w:r>
            <w:r w:rsidRPr="009C63D0">
              <w:fldChar w:fldCharType="separate"/>
            </w:r>
            <w:r w:rsidR="0036233B">
              <w:rPr>
                <w:noProof/>
              </w:rPr>
              <w:t>[25]</w:t>
            </w:r>
            <w:r w:rsidRPr="009C63D0">
              <w:fldChar w:fldCharType="end"/>
            </w:r>
            <w:r>
              <w:t>.</w:t>
            </w:r>
            <w:hyperlink r:id="rId11" w:tgtFrame="tileshopwindow" w:history="1">
              <w:r w:rsidRPr="00DE515E">
                <w:rPr>
                  <w:rStyle w:val="Hyperlink"/>
                </w:rPr>
                <w:br/>
              </w:r>
            </w:hyperlink>
          </w:p>
        </w:tc>
        <w:tc>
          <w:tcPr>
            <w:tcW w:w="0" w:type="auto"/>
          </w:tcPr>
          <w:p w14:paraId="026C95FE" w14:textId="7247A54C" w:rsidR="00137046" w:rsidRPr="00E22D3B" w:rsidRDefault="00137046" w:rsidP="00137046">
            <w:pPr>
              <w:pStyle w:val="ListParagraph"/>
              <w:numPr>
                <w:ilvl w:val="0"/>
                <w:numId w:val="16"/>
              </w:numPr>
            </w:pPr>
            <w:r>
              <w:t>The h</w:t>
            </w:r>
            <w:r w:rsidRPr="00ED433B">
              <w:t xml:space="preserve">igher mean abundance of </w:t>
            </w:r>
            <w:proofErr w:type="spellStart"/>
            <w:r w:rsidRPr="00ED433B">
              <w:t>Gammaproteobacteria</w:t>
            </w:r>
            <w:proofErr w:type="spellEnd"/>
            <w:r w:rsidRPr="00ED433B">
              <w:t> </w:t>
            </w:r>
            <w:r>
              <w:t xml:space="preserve">was seen in mild and severe </w:t>
            </w:r>
            <w:r w:rsidRPr="00137046">
              <w:rPr>
                <w:b/>
                <w:bCs/>
              </w:rPr>
              <w:t>PD</w:t>
            </w:r>
            <w:r>
              <w:t xml:space="preserve"> patients </w:t>
            </w:r>
            <w:r>
              <w:fldChar w:fldCharType="begin"/>
            </w:r>
            <w:r w:rsidR="0036233B">
              <w:instrText xml:space="preserve"> ADDIN EN.CITE &lt;EndNote&gt;&lt;Cite&gt;&lt;Author&gt;Gorecki&lt;/Author&gt;&lt;Year&gt;2019&lt;/Year&gt;&lt;RecNum&gt;27&lt;/RecNum&gt;&lt;DisplayText&gt;[27]&lt;/DisplayText&gt;&lt;record&gt;&lt;rec-number&gt;27&lt;/rec-number&gt;&lt;foreign-keys&gt;&lt;key app="EN" db-id="9f9r5pa2kf0tr0es9eb500v8vrfsrsz9w2za" timestamp="1633537987"&gt;27&lt;/key&gt;&lt;/foreign-keys&gt;&lt;ref-type name="Journal Article"&gt;17&lt;/ref-type&gt;&lt;contributors&gt;&lt;authors&gt;&lt;author&gt;Gorecki,Anastazja M.&lt;/author&gt;&lt;author&gt;Preskey,Leah&lt;/author&gt;&lt;author&gt;Bakeberg,Megan C.&lt;/author&gt;&lt;author&gt;Kenna,Jade E.&lt;/author&gt;&lt;author&gt;Gildenhuys,Christi&lt;/author&gt;&lt;author&gt;MacDougall,Gabriella&lt;/author&gt;&lt;author&gt;Dunlop,Sarah A.&lt;/author&gt;&lt;author&gt;Mastaglia,Frank L.&lt;/author&gt;&lt;author&gt;Akkari,P. Anthony&lt;/author&gt;&lt;author&gt;Koengten,Frank&lt;/author&gt;&lt;author&gt;Anderton,Ryan S.&lt;/author&gt;&lt;/authors&gt;&lt;/contributors&gt;&lt;titles&gt;&lt;title&gt;Altered Gut Microbiome in Parkinson’s Disease and the Influence of Lipopolysaccharide in a Human α-Synuclein Over-Expressing Mouse Model&lt;/title&gt;&lt;secondary-title&gt;Frontiers in Neuroscience&lt;/secondary-title&gt;&lt;short-title&gt;Altered gut microbiome in PD&lt;/short-title&gt;&lt;/titles&gt;&lt;periodical&gt;&lt;full-title&gt;Frontiers in Neuroscience&lt;/full-title&gt;&lt;/periodical&gt;&lt;volume&gt;13&lt;/volume&gt;&lt;number&gt;839&lt;/number&gt;&lt;keywords&gt;&lt;keyword&gt;Parkinson&amp;apos;s disease,microbiome,Lipopolisaccharide (LPS),Gammaproteobacteria,Thy1-alpha Synuclein,gastrointestinal&lt;/keyword&gt;&lt;/keywords&gt;&lt;dates&gt;&lt;year&gt;2019&lt;/year&gt;&lt;pub-dates&gt;&lt;date&gt;2019-August-07&lt;/date&gt;&lt;/pub-dates&gt;&lt;/dates&gt;&lt;isbn&gt;1662-453X&lt;/isbn&gt;&lt;work-type&gt;Original Research&lt;/work-type&gt;&lt;urls&gt;&lt;related-urls&gt;&lt;url&gt;https://www.frontiersin.org/article/10.3389/fnins.2019.00839&lt;/url&gt;&lt;/related-urls&gt;&lt;/urls&gt;&lt;electronic-resource-num&gt;10.3389/fnins.2019.00839&lt;/electronic-resource-num&gt;&lt;language&gt;English&lt;/language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7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C2EF51" w14:textId="77777777" w:rsidR="00137046" w:rsidRPr="00E22D3B" w:rsidRDefault="00137046" w:rsidP="00137046"/>
        </w:tc>
        <w:tc>
          <w:tcPr>
            <w:tcW w:w="0" w:type="auto"/>
          </w:tcPr>
          <w:p w14:paraId="0E7835BC" w14:textId="22E2B6E4" w:rsidR="00137046" w:rsidRDefault="00137046" w:rsidP="00137046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>
              <w:t xml:space="preserve">Jia Yin et al. have stated that </w:t>
            </w:r>
            <w:r w:rsidRPr="00752904">
              <w:rPr>
                <w:b/>
                <w:bCs/>
              </w:rPr>
              <w:t>Vancomycin</w:t>
            </w:r>
            <w:r>
              <w:t xml:space="preserve"> has induced the growth of Escherichia </w:t>
            </w:r>
            <w:r>
              <w:fldChar w:fldCharType="begin"/>
            </w:r>
            <w:r w:rsidR="0036233B">
              <w:instrText xml:space="preserve"> ADDIN EN.CITE &lt;EndNote&gt;&lt;Cite&gt;&lt;Author&gt;Yin&lt;/Author&gt;&lt;Year&gt;2015&lt;/Year&gt;&lt;RecNum&gt;41&lt;/RecNum&gt;&lt;DisplayText&gt;[41]&lt;/DisplayText&gt;&lt;record&gt;&lt;rec-number&gt;41&lt;/rec-number&gt;&lt;foreign-keys&gt;&lt;key app="EN" db-id="9f9r5pa2kf0tr0es9eb500v8vrfsrsz9w2za" timestamp="1633537991"&gt;41&lt;/key&gt;&lt;/foreign-keys&gt;&lt;ref-type name="Journal Article"&gt;17&lt;/ref-type&gt;&lt;contributors&gt;&lt;authors&gt;&lt;author&gt;Yin, Jia&lt;/author&gt;&lt;author&gt;Wang, Shan&lt;/author&gt;&lt;author&gt;Liao, Shuo-Xi&lt;/author&gt;&lt;author&gt;Peng, Xin&lt;/author&gt;&lt;author&gt;He, Yan&lt;/author&gt;&lt;author&gt;Chen, Yi-Ran&lt;/author&gt;&lt;author&gt;Shen, Hua-Fang&lt;/author&gt;&lt;author&gt;Su, Jin&lt;/author&gt;&lt;author&gt;Chen, Ye&lt;/author&gt;&lt;author&gt;Jiang, Yun-Xia&lt;/author&gt;&lt;/authors&gt;&lt;/contributors&gt;&lt;titles&gt;&lt;title&gt;Different dynamic patterns of β-lactams, quinolones, glycopeptides and macrolides on mouse gut microbial diversity&lt;/title&gt;&lt;secondary-title&gt;PloS one&lt;/secondary-title&gt;&lt;/titles&gt;&lt;periodical&gt;&lt;full-title&gt;PloS one&lt;/full-title&gt;&lt;/periodical&gt;&lt;pages&gt;e0126712&lt;/pages&gt;&lt;volume&gt;10&lt;/volume&gt;&lt;number&gt;5&lt;/number&gt;&lt;dates&gt;&lt;year&gt;2015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41]</w:t>
            </w:r>
            <w:r>
              <w:fldChar w:fldCharType="end"/>
            </w:r>
            <w:r>
              <w:t>.</w:t>
            </w:r>
          </w:p>
          <w:p w14:paraId="0C2C9E07" w14:textId="12E8036B" w:rsidR="00137046" w:rsidRDefault="00137046" w:rsidP="00137046">
            <w:pPr>
              <w:pStyle w:val="ListParagraph"/>
              <w:numPr>
                <w:ilvl w:val="0"/>
                <w:numId w:val="12"/>
              </w:numPr>
            </w:pPr>
            <w:r>
              <w:t xml:space="preserve">Edward P. K. Parker et al. </w:t>
            </w:r>
            <w:r>
              <w:fldChar w:fldCharType="begin"/>
            </w:r>
            <w:r w:rsidR="0036233B">
              <w:instrText xml:space="preserve"> ADDIN EN.CITE &lt;EndNote&gt;&lt;Cite&gt;&lt;Author&gt;Parker&lt;/Author&gt;&lt;Year&gt;2017&lt;/Year&gt;&lt;RecNum&gt;55&lt;/RecNum&gt;&lt;DisplayText&gt;[57]&lt;/DisplayText&gt;&lt;record&gt;&lt;rec-number&gt;55&lt;/rec-number&gt;&lt;foreign-keys&gt;&lt;key app="EN" db-id="9f9r5pa2kf0tr0es9eb500v8vrfsrsz9w2za" timestamp="1633537995"&gt;55&lt;/key&gt;&lt;/foreign-keys&gt;&lt;ref-type name="Journal Article"&gt;17&lt;/ref-type&gt;&lt;contributors&gt;&lt;authors&gt;&lt;author&gt;Parker, Edward PK&lt;/author&gt;&lt;author&gt;Praharaj, Ira&lt;/author&gt;&lt;author&gt;John, Jacob&lt;/author&gt;&lt;author&gt;Kaliappan, Saravanakumar Puthupalayam&lt;/author&gt;&lt;author&gt;Kampmann, Beate&lt;/author&gt;&lt;author&gt;Kang, Gagandeep&lt;/author&gt;&lt;author&gt;Grassly, Nicholas C&lt;/author&gt;&lt;/authors&gt;&lt;/contributors&gt;&lt;titles&gt;&lt;title&gt;Changes in the intestinal microbiota following the administration of azithromycin in a randomised placebo-controlled trial among infants in south India&lt;/title&gt;&lt;secondary-title&gt;Scientific reports&lt;/secondary-title&gt;&lt;/titles&gt;&lt;periodical&gt;&lt;full-title&gt;Scientific reports&lt;/full-title&gt;&lt;abbr-1&gt;Sci Rep&lt;/abbr-1&gt;&lt;/periodical&gt;&lt;pages&gt;1-9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7]</w:t>
            </w:r>
            <w:r>
              <w:fldChar w:fldCharType="end"/>
            </w:r>
            <w:r>
              <w:t xml:space="preserve"> evaluated the gut microbiota in the 6–11 month-old infants in India , receiving a 3-day period of placebo or </w:t>
            </w:r>
            <w:r w:rsidRPr="00752904">
              <w:rPr>
                <w:b/>
                <w:bCs/>
              </w:rPr>
              <w:t>azithromycin</w:t>
            </w:r>
            <w:r>
              <w:t xml:space="preserve"> in a randomized trial which was of oral poliovirus vaccine. A remarkable decrease in the abundance of Proteobacteria in the azithromycin was seen in comparison to placebo group.</w:t>
            </w:r>
          </w:p>
          <w:p w14:paraId="5F281CC7" w14:textId="3B3E2421" w:rsidR="00137046" w:rsidRDefault="00137046" w:rsidP="00137046">
            <w:pPr>
              <w:pStyle w:val="ListParagraph"/>
              <w:numPr>
                <w:ilvl w:val="0"/>
                <w:numId w:val="12"/>
              </w:numPr>
            </w:pPr>
            <w:proofErr w:type="spellStart"/>
            <w:r>
              <w:t>Xiaoxian</w:t>
            </w:r>
            <w:proofErr w:type="spellEnd"/>
            <w:r>
              <w:t xml:space="preserve"> </w:t>
            </w:r>
            <w:proofErr w:type="spellStart"/>
            <w:r>
              <w:t>Xie</w:t>
            </w:r>
            <w:proofErr w:type="spellEnd"/>
            <w:r>
              <w:t xml:space="preserve"> et al. </w:t>
            </w:r>
            <w:r>
              <w:fldChar w:fldCharType="begin"/>
            </w:r>
            <w:r w:rsidR="0036233B">
              <w:instrText xml:space="preserve"> ADDIN EN.CITE &lt;EndNote&gt;&lt;Cite&gt;&lt;Author&gt;Xie&lt;/Author&gt;&lt;Year&gt;2019&lt;/Year&gt;&lt;RecNum&gt;49&lt;/RecNum&gt;&lt;DisplayText&gt;[51]&lt;/DisplayText&gt;&lt;record&gt;&lt;rec-number&gt;49&lt;/rec-number&gt;&lt;foreign-keys&gt;&lt;key app="EN" db-id="9f9r5pa2kf0tr0es9eb500v8vrfsrsz9w2za" timestamp="1633537993"&gt;49&lt;/key&gt;&lt;/foreign-keys&gt;&lt;ref-type name="Journal Article"&gt;17&lt;/ref-type&gt;&lt;contributors&gt;&lt;authors&gt;&lt;author&gt;Xie, Xiaoxian&lt;/author&gt;&lt;author&gt;Xiao, Qingfeng&lt;/author&gt;&lt;author&gt;Xiong, Ze&lt;/author&gt;&lt;author&gt;Yu, Chunan&lt;/author&gt;&lt;author&gt;Zhou, Jiafeng&lt;/author&gt;&lt;author&gt;Fu, Zhengwei&lt;/author&gt;&lt;/authors&gt;&lt;/contributors&gt;&lt;titles&gt;&lt;title&gt;Crocin-I ameliorates the disruption of lipid metabolism and dysbiosis of the gut microbiota induced by chronic corticosterone in mice&lt;/title&gt;&lt;secondary-title&gt;Food &amp;amp; function&lt;/secondary-title&gt;&lt;/titles&gt;&lt;periodical&gt;&lt;full-title&gt;Food &amp;amp; function&lt;/full-title&gt;&lt;/periodical&gt;&lt;pages&gt;6779-6791&lt;/pages&gt;&lt;volume&gt;10&lt;/volume&gt;&lt;number&gt;10&lt;/number&gt;&lt;dates&gt;&lt;year&gt;2019&lt;/year&gt;&lt;/dates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1]</w:t>
            </w:r>
            <w:r>
              <w:fldChar w:fldCharType="end"/>
            </w:r>
            <w:r>
              <w:t xml:space="preserve"> have found that </w:t>
            </w:r>
            <w:r w:rsidRPr="00752904">
              <w:rPr>
                <w:b/>
                <w:bCs/>
              </w:rPr>
              <w:t>crocin-I</w:t>
            </w:r>
            <w:r>
              <w:t xml:space="preserve"> at a dose of 40 mg kg−1 can maintain normal abundances of Proteobacteria.</w:t>
            </w:r>
          </w:p>
          <w:p w14:paraId="7D6C583C" w14:textId="5A418C2C" w:rsidR="00137046" w:rsidRPr="00E22D3B" w:rsidRDefault="00137046" w:rsidP="00137046">
            <w:pPr>
              <w:pStyle w:val="ListParagraph"/>
              <w:numPr>
                <w:ilvl w:val="0"/>
                <w:numId w:val="12"/>
              </w:numPr>
            </w:pPr>
            <w:proofErr w:type="spellStart"/>
            <w:r>
              <w:t>Yakun</w:t>
            </w:r>
            <w:proofErr w:type="spellEnd"/>
            <w:r>
              <w:t xml:space="preserve"> Sun et al.</w:t>
            </w:r>
            <w:r>
              <w:fldChar w:fldCharType="begin"/>
            </w:r>
            <w:r w:rsidR="0036233B">
              <w:instrText xml:space="preserve"> ADDIN EN.CITE &lt;EndNote&gt;&lt;Cite&gt;&lt;Author&gt;Sun&lt;/Author&gt;&lt;Year&gt;2020&lt;/Year&gt;&lt;RecNum&gt;50&lt;/RecNum&gt;&lt;DisplayText&gt;[52]&lt;/DisplayText&gt;&lt;record&gt;&lt;rec-number&gt;50&lt;/rec-number&gt;&lt;foreign-keys&gt;&lt;key app="EN" db-id="9f9r5pa2kf0tr0es9eb500v8vrfsrsz9w2za" timestamp="1633537994"&gt;50&lt;/key&gt;&lt;/foreign-keys&gt;&lt;ref-type name="Journal Article"&gt;17&lt;/ref-type&gt;&lt;contributors&gt;&lt;authors&gt;&lt;author&gt;Sun, Yakun&lt;/author&gt;&lt;author&gt;He, Zhili&lt;/author&gt;&lt;author&gt;Li, Jiajia&lt;/author&gt;&lt;author&gt;Gong, Saisai&lt;/author&gt;&lt;author&gt;Yuan, Shunzong&lt;/author&gt;&lt;author&gt;Li, Tao&lt;/author&gt;&lt;author&gt;Ning, Nianzhi&lt;/author&gt;&lt;author&gt;Xing, Li&lt;/author&gt;&lt;author&gt;Zhang, Liangyan&lt;/author&gt;&lt;author&gt;Chen, Fanghong&lt;/author&gt;&lt;/authors&gt;&lt;/contributors&gt;&lt;titles&gt;&lt;title&gt;Gentamicin induced microbiome adaptations associate with increased BCAA levels and enhance severity of influenza infection&lt;/title&gt;&lt;secondary-title&gt;Frontiers in immunology&lt;/secondary-title&gt;&lt;/titles&gt;&lt;periodical&gt;&lt;full-title&gt;Front Immunol&lt;/full-title&gt;&lt;abbr-1&gt;Frontiers in immunology&lt;/abbr-1&gt;&lt;/periodical&gt;&lt;pages&gt;3821&lt;/pages&gt;&lt;volume&gt;11&lt;/volume&gt;&lt;dates&gt;&lt;year&gt;2020&lt;/year&gt;&lt;/dates&gt;&lt;isbn&gt;1664-3224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2]</w:t>
            </w:r>
            <w:r>
              <w:fldChar w:fldCharType="end"/>
            </w:r>
            <w:r>
              <w:t xml:space="preserve"> found out that Proteobacteria  was increased in mice treated with </w:t>
            </w:r>
            <w:r w:rsidRPr="00752904">
              <w:rPr>
                <w:b/>
                <w:bCs/>
              </w:rPr>
              <w:t>Gentamicin</w:t>
            </w:r>
            <w:r>
              <w:t>.</w:t>
            </w:r>
          </w:p>
        </w:tc>
      </w:tr>
      <w:tr w:rsidR="00A327A7" w:rsidRPr="00E22D3B" w14:paraId="442045EA" w14:textId="77777777" w:rsidTr="00A327A7">
        <w:trPr>
          <w:trHeight w:val="2141"/>
        </w:trPr>
        <w:tc>
          <w:tcPr>
            <w:tcW w:w="0" w:type="auto"/>
            <w:vMerge/>
            <w:shd w:val="clear" w:color="auto" w:fill="FBE4D5" w:themeFill="accent2" w:themeFillTint="33"/>
          </w:tcPr>
          <w:p w14:paraId="22B1C072" w14:textId="77777777" w:rsidR="00137046" w:rsidRPr="00E22D3B" w:rsidRDefault="00137046" w:rsidP="00137046">
            <w:pPr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extDirection w:val="btLr"/>
          </w:tcPr>
          <w:p w14:paraId="18308898" w14:textId="73CA570F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r w:rsidRPr="00E22D3B">
              <w:rPr>
                <w:b/>
                <w:bCs/>
                <w:color w:val="1F3864" w:themeColor="accent1" w:themeShade="80"/>
              </w:rPr>
              <w:t>Delta proteobacteria</w:t>
            </w:r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18F4E505" w14:textId="3B2185D6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Dasulfovibrion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0602B455" w14:textId="451D0AA3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Dasulfovibrionacea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30CCC73E" w14:textId="77777777" w:rsidR="00137046" w:rsidRPr="00E22D3B" w:rsidRDefault="00137046" w:rsidP="00137046"/>
        </w:tc>
        <w:tc>
          <w:tcPr>
            <w:tcW w:w="0" w:type="auto"/>
            <w:shd w:val="clear" w:color="auto" w:fill="F2F2F2" w:themeFill="background1" w:themeFillShade="F2"/>
          </w:tcPr>
          <w:p w14:paraId="3B046F5D" w14:textId="77777777" w:rsidR="00137046" w:rsidRPr="00E22D3B" w:rsidRDefault="00137046" w:rsidP="00137046"/>
        </w:tc>
        <w:tc>
          <w:tcPr>
            <w:tcW w:w="0" w:type="auto"/>
            <w:shd w:val="clear" w:color="auto" w:fill="F2F2F2" w:themeFill="background1" w:themeFillShade="F2"/>
          </w:tcPr>
          <w:p w14:paraId="34311475" w14:textId="77777777" w:rsidR="00137046" w:rsidRPr="00E22D3B" w:rsidRDefault="00137046" w:rsidP="00137046"/>
        </w:tc>
        <w:tc>
          <w:tcPr>
            <w:tcW w:w="0" w:type="auto"/>
          </w:tcPr>
          <w:p w14:paraId="59EAA5E4" w14:textId="0DBB50BB" w:rsidR="00137046" w:rsidRPr="00E22D3B" w:rsidRDefault="00137046" w:rsidP="00137046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892E42">
              <w:t>Desulfovibrionaceae</w:t>
            </w:r>
            <w:proofErr w:type="spellEnd"/>
            <w:r w:rsidRPr="00892E42">
              <w:t> </w:t>
            </w:r>
            <w:r>
              <w:t>i</w:t>
            </w:r>
            <w:r w:rsidRPr="00892E42">
              <w:t>ncreased significantly in APP/PS1 mice</w:t>
            </w:r>
            <w:r>
              <w:t xml:space="preserve"> models of </w:t>
            </w:r>
            <w:r w:rsidRPr="00137046">
              <w:rPr>
                <w:b/>
                <w:bCs/>
              </w:rPr>
              <w:t>AD</w:t>
            </w:r>
            <w:r>
              <w:t xml:space="preserve"> </w:t>
            </w:r>
            <w:r>
              <w:fldChar w:fldCharType="begin">
                <w:fldData xml:space="preserve">PEVuZE5vdGU+PENpdGU+PEF1dGhvcj5TaGVuPC9BdXRob3I+PFllYXI+MjAxNzwvWWVhcj48UmVj
TnVtPjE5PC9SZWNOdW0+PERpc3BsYXlUZXh0PlsxOV08L0Rpc3BsYXlUZXh0PjxyZWNvcmQ+PHJl
Yy1udW1iZXI+MTk8L3JlYy1udW1iZXI+PGZvcmVpZ24ta2V5cz48a2V5IGFwcD0iRU4iIGRiLWlk
PSI5ZjlyNXBhMmtmMHRyMGVzOWViNTAwdjh2cmZzcnN6OXcyemEiIHRpbWVzdGFtcD0iMTYzMzUz
Nzk4NCI+MTk8L2tleT48L2ZvcmVpZ24ta2V5cz48cmVmLXR5cGUgbmFtZT0iSm91cm5hbCBBcnRp
Y2xlIj4xNzwvcmVmLXR5cGU+PGNvbnRyaWJ1dG9ycz48YXV0aG9ycz48YXV0aG9yPlNoZW4sIEwu
PC9hdXRob3I+PGF1dGhvcj5MaXUsIEwuPC9hdXRob3I+PGF1dGhvcj5KaSwgSC4gRi48L2F1dGhv
cj48L2F1dGhvcnM+PC9jb250cmlidXRvcnM+PHRpdGxlcz48dGl0bGU+QWx6aGVpbWVyJmFwb3M7
cyBEaXNlYXNlIEhpc3RvbG9naWNhbCBhbmTCoEJlaGF2aW9yYWwgTWFuaWZlc3RhdGlvbnMgaW7C
oFRyYW5zZ2VuaWMgTWljZSBDb3JyZWxhdGUgd2l0aMKgU3BlY2lmaWPCoEd1dCBNaWNyb2Jpb21l
IFN0YXRlPC90aXRsZT48c2Vjb25kYXJ5LXRpdGxlPkogQWx6aGVpbWVycyBEaXM8L3NlY29uZGFy
eS10aXRsZT48YWx0LXRpdGxlPkpvdXJuYWwgb2YgQWx6aGVpbWVyJmFwb3M7cyBkaXNlYXNlIDog
SkFEPC9hbHQtdGl0bGU+PC90aXRsZXM+PHBlcmlvZGljYWw+PGZ1bGwtdGl0bGU+SiBBbHpoZWlt
ZXJzIERpczwvZnVsbC10aXRsZT48YWJici0xPkpvdXJuYWwgb2YgQWx6aGVpbWVyJmFwb3M7cyBk
aXNlYXNlIDogSkFEPC9hYmJyLTE+PC9wZXJpb2RpY2FsPjxhbHQtcGVyaW9kaWNhbD48ZnVsbC10
aXRsZT5KIEFsemhlaW1lcnMgRGlzPC9mdWxsLXRpdGxlPjxhYmJyLTE+Sm91cm5hbCBvZiBBbHpo
ZWltZXImYXBvcztzIGRpc2Vhc2UgOiBKQUQ8L2FiYnItMT48L2FsdC1wZXJpb2RpY2FsPjxwYWdl
cz4zODUtMzkwPC9wYWdlcz48dm9sdW1lPjU2PC92b2x1bWU+PG51bWJlcj4xPC9udW1iZXI+PGVk
aXRpb24+MjAxNi8xMi8wMzwvZWRpdGlvbj48a2V5d29yZHM+PGtleXdvcmQ+QWdlIEZhY3RvcnM8
L2tleXdvcmQ+PGtleXdvcmQ+QWx6aGVpbWVyIERpc2Vhc2UvKmNvbXBsaWNhdGlvbnMvZ2VuZXRp
Y3M8L2tleXdvcmQ+PGtleXdvcmQ+QW15bG9pZCBiZXRhLVBlcHRpZGVzL21ldGFib2xpc208L2tl
eXdvcmQ+PGtleXdvcmQ+QW15bG9pZCBiZXRhLVByb3RlaW4gUHJlY3Vyc29yL2dlbmV0aWNzPC9r
ZXl3b3JkPjxrZXl3b3JkPkFuYWx5c2lzIG9mIFZhcmlhbmNlPC9rZXl3b3JkPjxrZXl3b3JkPkFu
aW1hbHM8L2tleXdvcmQ+PGtleXdvcmQ+QmVoYXZpb3JhbCBTeW1wdG9tcy8qZXRpb2xvZ3k8L2tl
eXdvcmQ+PGtleXdvcmQ+RGlzZWFzZSBNb2RlbHMsIEFuaW1hbDwva2V5d29yZD48a2V5d29yZD5H
YXN0cm9pbnRlc3RpbmFsIE1pY3JvYmlvbWUvKnBoeXNpb2xvZ3k8L2tleXdvcmQ+PGtleXdvcmQ+
SHVtYW5zPC9rZXl3b3JkPjxrZXl3b3JkPk1hemUgTGVhcm5pbmcvcGh5c2lvbG9neTwva2V5d29y
ZD48a2V5d29yZD5NaWNlPC9rZXl3b3JkPjxrZXl3b3JkPk1pY2UsIEluYnJlZCBDNTdCTDwva2V5
d29yZD48a2V5d29yZD5NaWNlLCBUcmFuc2dlbmljPC9rZXl3b3JkPjxrZXl3b3JkPlBlcHRpZGUg
RnJhZ21lbnRzL21ldGFib2xpc208L2tleXdvcmQ+PGtleXdvcmQ+UHJlc2VuaWxpbi0xL2dlbmV0
aWNzPC9rZXl3b3JkPjxrZXl3b3JkPlJOQSwgUmlib3NvbWFsLCAxNlMvbWV0YWJvbGlzbTwva2V5
d29yZD48a2V5d29yZD4qMTZTIHJpYm9zb21hbCBSTkE8L2tleXdvcmQ+PGtleXdvcmQ+KkFQUC9Q
UzEgbWljZTwva2V5d29yZD48a2V5d29yZD4qQWx6aGVpbWVy4oCZcyBkaXNlYXNlPC9rZXl3b3Jk
PjxrZXl3b3JkPipndXQgbWljcm9iaW90YTwva2V5d29yZD48L2tleXdvcmRzPjxkYXRlcz48eWVh
cj4yMDE3PC95ZWFyPjwvZGF0ZXM+PGlzYm4+MTM4Ny0yODc3PC9pc2JuPjxhY2Nlc3Npb24tbnVt
PjI3OTExMzE3PC9hY2Nlc3Npb24tbnVtPjx1cmxzPjwvdXJscz48ZWxlY3Ryb25pYy1yZXNvdXJj
ZS1udW0+MTAuMzIzMy9qYWQtMTYwODg0PC9lbGVjdHJvbmljLXJlc291cmNlLW51bT48cmVtb3Rl
LWRhdGFiYXNlLXByb3ZpZGVyPk5MTTwvcmVtb3RlLWRhdGFiYXNlLXByb3ZpZGVyPjxsYW5ndWFn
ZT5lbmc8L2xhbmd1YWdlPjwvcmVjb3JkPjwvQ2l0ZT48L0VuZE5vdGU+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TaGVuPC9BdXRob3I+PFllYXI+MjAxNzwvWWVhcj48UmVj
TnVtPjE5PC9SZWNOdW0+PERpc3BsYXlUZXh0PlsxOV08L0Rpc3BsYXlUZXh0PjxyZWNvcmQ+PHJl
Yy1udW1iZXI+MTk8L3JlYy1udW1iZXI+PGZvcmVpZ24ta2V5cz48a2V5IGFwcD0iRU4iIGRiLWlk
PSI5ZjlyNXBhMmtmMHRyMGVzOWViNTAwdjh2cmZzcnN6OXcyemEiIHRpbWVzdGFtcD0iMTYzMzUz
Nzk4NCI+MTk8L2tleT48L2ZvcmVpZ24ta2V5cz48cmVmLXR5cGUgbmFtZT0iSm91cm5hbCBBcnRp
Y2xlIj4xNzwvcmVmLXR5cGU+PGNvbnRyaWJ1dG9ycz48YXV0aG9ycz48YXV0aG9yPlNoZW4sIEwu
PC9hdXRob3I+PGF1dGhvcj5MaXUsIEwuPC9hdXRob3I+PGF1dGhvcj5KaSwgSC4gRi48L2F1dGhv
cj48L2F1dGhvcnM+PC9jb250cmlidXRvcnM+PHRpdGxlcz48dGl0bGU+QWx6aGVpbWVyJmFwb3M7
cyBEaXNlYXNlIEhpc3RvbG9naWNhbCBhbmTCoEJlaGF2aW9yYWwgTWFuaWZlc3RhdGlvbnMgaW7C
oFRyYW5zZ2VuaWMgTWljZSBDb3JyZWxhdGUgd2l0aMKgU3BlY2lmaWPCoEd1dCBNaWNyb2Jpb21l
IFN0YXRlPC90aXRsZT48c2Vjb25kYXJ5LXRpdGxlPkogQWx6aGVpbWVycyBEaXM8L3NlY29uZGFy
eS10aXRsZT48YWx0LXRpdGxlPkpvdXJuYWwgb2YgQWx6aGVpbWVyJmFwb3M7cyBkaXNlYXNlIDog
SkFEPC9hbHQtdGl0bGU+PC90aXRsZXM+PHBlcmlvZGljYWw+PGZ1bGwtdGl0bGU+SiBBbHpoZWlt
ZXJzIERpczwvZnVsbC10aXRsZT48YWJici0xPkpvdXJuYWwgb2YgQWx6aGVpbWVyJmFwb3M7cyBk
aXNlYXNlIDogSkFEPC9hYmJyLTE+PC9wZXJpb2RpY2FsPjxhbHQtcGVyaW9kaWNhbD48ZnVsbC10
aXRsZT5KIEFsemhlaW1lcnMgRGlzPC9mdWxsLXRpdGxlPjxhYmJyLTE+Sm91cm5hbCBvZiBBbHpo
ZWltZXImYXBvcztzIGRpc2Vhc2UgOiBKQUQ8L2FiYnItMT48L2FsdC1wZXJpb2RpY2FsPjxwYWdl
cz4zODUtMzkwPC9wYWdlcz48dm9sdW1lPjU2PC92b2x1bWU+PG51bWJlcj4xPC9udW1iZXI+PGVk
aXRpb24+MjAxNi8xMi8wMzwvZWRpdGlvbj48a2V5d29yZHM+PGtleXdvcmQ+QWdlIEZhY3RvcnM8
L2tleXdvcmQ+PGtleXdvcmQ+QWx6aGVpbWVyIERpc2Vhc2UvKmNvbXBsaWNhdGlvbnMvZ2VuZXRp
Y3M8L2tleXdvcmQ+PGtleXdvcmQ+QW15bG9pZCBiZXRhLVBlcHRpZGVzL21ldGFib2xpc208L2tl
eXdvcmQ+PGtleXdvcmQ+QW15bG9pZCBiZXRhLVByb3RlaW4gUHJlY3Vyc29yL2dlbmV0aWNzPC9r
ZXl3b3JkPjxrZXl3b3JkPkFuYWx5c2lzIG9mIFZhcmlhbmNlPC9rZXl3b3JkPjxrZXl3b3JkPkFu
aW1hbHM8L2tleXdvcmQ+PGtleXdvcmQ+QmVoYXZpb3JhbCBTeW1wdG9tcy8qZXRpb2xvZ3k8L2tl
eXdvcmQ+PGtleXdvcmQ+RGlzZWFzZSBNb2RlbHMsIEFuaW1hbDwva2V5d29yZD48a2V5d29yZD5H
YXN0cm9pbnRlc3RpbmFsIE1pY3JvYmlvbWUvKnBoeXNpb2xvZ3k8L2tleXdvcmQ+PGtleXdvcmQ+
SHVtYW5zPC9rZXl3b3JkPjxrZXl3b3JkPk1hemUgTGVhcm5pbmcvcGh5c2lvbG9neTwva2V5d29y
ZD48a2V5d29yZD5NaWNlPC9rZXl3b3JkPjxrZXl3b3JkPk1pY2UsIEluYnJlZCBDNTdCTDwva2V5
d29yZD48a2V5d29yZD5NaWNlLCBUcmFuc2dlbmljPC9rZXl3b3JkPjxrZXl3b3JkPlBlcHRpZGUg
RnJhZ21lbnRzL21ldGFib2xpc208L2tleXdvcmQ+PGtleXdvcmQ+UHJlc2VuaWxpbi0xL2dlbmV0
aWNzPC9rZXl3b3JkPjxrZXl3b3JkPlJOQSwgUmlib3NvbWFsLCAxNlMvbWV0YWJvbGlzbTwva2V5
d29yZD48a2V5d29yZD4qMTZTIHJpYm9zb21hbCBSTkE8L2tleXdvcmQ+PGtleXdvcmQ+KkFQUC9Q
UzEgbWljZTwva2V5d29yZD48a2V5d29yZD4qQWx6aGVpbWVy4oCZcyBkaXNlYXNlPC9rZXl3b3Jk
PjxrZXl3b3JkPipndXQgbWljcm9iaW90YTwva2V5d29yZD48L2tleXdvcmRzPjxkYXRlcz48eWVh
cj4yMDE3PC95ZWFyPjwvZGF0ZXM+PGlzYm4+MTM4Ny0yODc3PC9pc2JuPjxhY2Nlc3Npb24tbnVt
PjI3OTExMzE3PC9hY2Nlc3Npb24tbnVtPjx1cmxzPjwvdXJscz48ZWxlY3Ryb25pYy1yZXNvdXJj
ZS1udW0+MTAuMzIzMy9qYWQtMTYwODg0PC9lbGVjdHJvbmljLXJlc291cmNlLW51bT48cmVtb3Rl
LWRhdGFiYXNlLXByb3ZpZGVyPk5MTTwvcmVtb3RlLWRhdGFiYXNlLXByb3ZpZGVyPjxsYW5ndWFn
ZT5lbmc8L2xhbmd1YWdlPjwvcmVjb3JkPjwvQ2l0ZT48L0VuZE5vdGU+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9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19EB106B" w14:textId="0E5D9656" w:rsidR="00137046" w:rsidRPr="00E22D3B" w:rsidRDefault="00137046" w:rsidP="00137046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892E42">
              <w:t>Desulfovibrionaceae</w:t>
            </w:r>
            <w:proofErr w:type="spellEnd"/>
            <w:r>
              <w:t xml:space="preserve"> was increased in </w:t>
            </w:r>
            <w:r w:rsidRPr="00137046">
              <w:rPr>
                <w:b/>
                <w:bCs/>
              </w:rPr>
              <w:t>PD</w:t>
            </w:r>
            <w:r>
              <w:t xml:space="preserve"> patients </w:t>
            </w:r>
            <w:r>
              <w:fldChar w:fldCharType="begin">
                <w:fldData xml:space="preserve">PEVuZE5vdGU+PENpdGU+PEF1dGhvcj5MaTwvQXV0aG9yPjxZZWFyPjIwMTc8L1llYXI+PFJlY051
bT4yMDwvUmVjTnVtPjxEaXNwbGF5VGV4dD5bMTIsIDIwXTwvRGlzcGxheVRleHQ+PHJlY29yZD48
cmVjLW51bWJlcj4yMDwvcmVjLW51bWJlcj48Zm9yZWlnbi1rZXlzPjxrZXkgYXBwPSJFTiIgZGIt
aWQ9IjlmOXI1cGEya2YwdHIwZXM5ZWI1MDB2OHZyZnNyc3o5dzJ6YSIgdGltZXN0YW1wPSIxNjMz
NTM3OTg0Ij4yMDwva2V5PjwvZm9yZWlnbi1rZXlzPjxyZWYtdHlwZSBuYW1lPSJKb3VybmFsIEFy
dGljbGUiPjE3PC9yZWYtdHlwZT48Y29udHJpYnV0b3JzPjxhdXRob3JzPjxhdXRob3I+TGksIFcu
PC9hdXRob3I+PGF1dGhvcj5XdSwgWC48L2F1dGhvcj48YXV0aG9yPkh1LCBYLjwvYXV0aG9yPjxh
dXRob3I+V2FuZywgVC48L2F1dGhvcj48YXV0aG9yPkxpYW5nLCBTLjwvYXV0aG9yPjxhdXRob3I+
RHVhbiwgWS48L2F1dGhvcj48YXV0aG9yPkppbiwgRi48L2F1dGhvcj48YXV0aG9yPlFpbiwgQi48
L2F1dGhvcj48L2F1dGhvcnM+PC9jb250cmlidXRvcnM+PGF1dGgtYWRkcmVzcz5LZXkgTGFib3Jh
dG9yeSBvZiBNZW50YWwgSGVhbHRoLCBJbnN0aXR1dGUgb2YgUHN5Y2hvbG9neSwgQ2hpbmVzZSBB
Y2FkZW15IG9mIFNjaWVuY2VzLCBCZWlqaW5nLCAxMDAxMDEsIENoaW5hLiYjeEQ7VW5pdmVyc2l0
eSBvZiBDaGluZXNlIEFjYWRlbXkgb2YgU2NpZW5jZXMsIEJlaWppbmcsIDEwMDA0OSwgQ2hpbmEu
JiN4RDtLZXkgTGFib3JhdG9yeSBvZiBNZW50YWwgSGVhbHRoLCBJbnN0aXR1dGUgb2YgUHN5Y2hv
bG9neSwgQ2hpbmVzZSBBY2FkZW15IG9mIFNjaWVuY2VzLCBCZWlqaW5nLCAxMDAxMDEsIENoaW5h
LiBqaW5mZW5nQHBzeWNoLmFjLmNuLiYjeEQ7RGVwYXJ0bWVudCBvZiBOZXVyb2xvZ3ksIEJlaWpp
bmcgSG9zcGl0YWwsIEJlaWppbmcsIDEwMDczMCwgQ2hpbmEuIGJpbl9jaGluQGhvdG1haWwuY29t
LjwvYXV0aC1hZGRyZXNzPjx0aXRsZXM+PHRpdGxlPlN0cnVjdHVyYWwgY2hhbmdlcyBvZiBndXQg
bWljcm9iaW90YSBpbiBQYXJraW5zb24mYXBvcztzIGRpc2Vhc2UgYW5kIGl0cyBjb3JyZWxhdGlv
biB3aXRoIGNsaW5pY2FsIGZlYXR1cmVzPC90aXRsZT48c2Vjb25kYXJ5LXRpdGxlPlNjaSBDaGlu
YSBMaWZlIFNjaTwvc2Vjb25kYXJ5LXRpdGxlPjxhbHQtdGl0bGU+U2NpZW5jZSBDaGluYS4gTGlm
ZSBzY2llbmNlczwvYWx0LXRpdGxlPjwvdGl0bGVzPjxwZXJpb2RpY2FsPjxmdWxsLXRpdGxlPlNj
aSBDaGluYSBMaWZlIFNjaTwvZnVsbC10aXRsZT48YWJici0xPlNjaWVuY2UgQ2hpbmEuIExpZmUg
c2NpZW5jZXM8L2FiYnItMT48L3BlcmlvZGljYWw+PGFsdC1wZXJpb2RpY2FsPjxmdWxsLXRpdGxl
PlNjaSBDaGluYSBMaWZlIFNjaTwvZnVsbC10aXRsZT48YWJici0xPlNjaWVuY2UgQ2hpbmEuIExp
ZmUgc2NpZW5jZXM8L2FiYnItMT48L2FsdC1wZXJpb2RpY2FsPjxwYWdlcz4xMjIzLTEyMzM8L3Bh
Z2VzPjx2b2x1bWU+NjA8L3ZvbHVtZT48bnVtYmVyPjExPC9udW1iZXI+PGVkaXRpb24+MjAxNy8w
NS8yNjwvZWRpdGlvbj48a2V5d29yZHM+PGtleXdvcmQ+QWdlZDwva2V5d29yZD48a2V5d29yZD5C
YWN0ZXJpYS9jbGFzc2lmaWNhdGlvbjwva2V5d29yZD48a2V5d29yZD5CcmFpbi9wYXRob2xvZ3k8
L2tleXdvcmQ+PGtleXdvcmQ+RE5BLCBCYWN0ZXJpYWw8L2tleXdvcmQ+PGtleXdvcmQ+RGlzZWFz
ZSBQcm9ncmVzc2lvbjwva2V5d29yZD48a2V5d29yZD5GZWNlcy9taWNyb2Jpb2xvZ3k8L2tleXdv
cmQ+PGtleXdvcmQ+RmVtYWxlPC9rZXl3b3JkPjxrZXl3b3JkPkdhc3Ryb2ludGVzdGluYWwgTWlj
cm9iaW9tZS9nZW5ldGljcy8qcGh5c2lvbG9neTwva2V5d29yZD48a2V5d29yZD5HYXN0cm9pbnRl
c3RpbmFsIFRyYWN0LyptaWNyb2Jpb2xvZ3k8L2tleXdvcmQ+PGtleXdvcmQ+SG9zdC1QYXRob2dl
biBJbnRlcmFjdGlvbnM8L2tleXdvcmQ+PGtleXdvcmQ+SHVtYW5zPC9rZXl3b3JkPjxrZXl3b3Jk
Pk1hbGU8L2tleXdvcmQ+PGtleXdvcmQ+TWV0YWdlbm9tZS9nZW5ldGljcy8qcGh5c2lvbG9neTwv
a2V5d29yZD48a2V5d29yZD5QYXJraW5zb24gRGlzZWFzZS8qbWljcm9iaW9sb2d5LypwaHlzaW9w
YXRob2xvZ3k8L2tleXdvcmQ+PGtleXdvcmQ+Uk5BLCBSaWJvc29tYWwsIDE2Uy9nZW5ldGljczwv
a2V5d29yZD48a2V5d29yZD4xNlMgclJOQSBzZXF1ZW5jaW5nPC9rZXl3b3JkPjxrZXl3b3JkPmdh
c3Ryb2ludGVzdGluYWwgZHlzZnVuY3Rpb248L2tleXdvcmQ+PGtleXdvcmQ+Z3V0LWJyYWluLWF4
aXM8L2tleXdvcmQ+PGtleXdvcmQ+bWljcm9iaW9tZTwva2V5d29yZD48a2V5d29yZD5zaG9ydCBj
aGFpbiBmYXR0eSBhY2lkczwva2V5d29yZD48a2V5d29yZD7OsS1zeW51Y2xlaW48L2tleXdvcmQ+
PC9rZXl3b3Jkcz48ZGF0ZXM+PHllYXI+MjAxNzwveWVhcj48cHViLWRhdGVzPjxkYXRlPk5vdjwv
ZGF0ZT48L3B1Yi1kYXRlcz48L2RhdGVzPjxpc2JuPjE2NzQtNzMwNTwvaXNibj48YWNjZXNzaW9u
LW51bT4yODUzNjkyNjwvYWNjZXNzaW9uLW51bT48dXJscz48L3VybHM+PGVsZWN0cm9uaWMtcmVz
b3VyY2UtbnVtPjEwLjEwMDcvczExNDI3LTAxNi05MDAxLTQ8L2VsZWN0cm9uaWMtcmVzb3VyY2Ut
bnVtPjxyZW1vdGUtZGF0YWJhc2UtcHJvdmlkZXI+TkxNPC9yZW1vdGUtZGF0YWJhc2UtcHJvdmlk
ZXI+PGxhbmd1YWdlPmVuZzwvbGFuZ3VhZ2U+PC9yZWNvcmQ+PC9DaXRlPjxDaXRlPjxBdXRob3I+
TGluPC9BdXRob3I+PFllYXI+MjAxODwvWWVhcj48UmVjTnVtPjEyPC9SZWNOdW0+PHJlY29yZD48
cmVjLW51bWJlcj4xMjwvcmVjLW51bWJlcj48Zm9yZWlnbi1rZXlzPjxrZXkgYXBwPSJFTiIgZGIt
aWQ9IjlmOXI1cGEya2YwdHIwZXM5ZWI1MDB2OHZyZnNyc3o5dzJ6YSIgdGltZXN0YW1wPSIxNjMz
NTM3OTgxIj4xMjwva2V5PjwvZm9yZWlnbi1rZXlzPjxyZWYtdHlwZSBuYW1lPSJKb3VybmFsIEFy
dGljbGUiPjE3PC9yZWYtdHlwZT48Y29udHJpYnV0b3JzPjxhdXRob3JzPjxhdXRob3I+TGluLCBB
LjwvYXV0aG9yPjxhdXRob3I+WmhlbmcsIFcuPC9hdXRob3I+PGF1dGhvcj5IZSwgWS48L2F1dGhv
cj48YXV0aG9yPlRhbmcsIFcuPC9hdXRob3I+PGF1dGhvcj5XZWksIFguPC9hdXRob3I+PGF1dGhv
cj5IZSwgUi48L2F1dGhvcj48YXV0aG9yPkh1YW5nLCBXLjwvYXV0aG9yPjxhdXRob3I+U3UsIFku
PC9hdXRob3I+PGF1dGhvcj5IdWFuZywgWS48L2F1dGhvcj48YXV0aG9yPlpob3UsIEguPC9hdXRo
b3I+PGF1dGhvcj5YaWUsIEguPC9hdXRob3I+PC9hdXRob3JzPjwvY29udHJpYnV0b3JzPjxhdXRo
LWFkZHJlc3M+RGVwYXJ0bWVudCBvZiBOZXVyb2xvZ3ksIFpodWppYW5nIEhvc3BpdGFsLCBTb3V0
aGVybiBNZWRpY2FsIFVuaXZlcnNpdHksIDI1MyBJbmR1c3RyaWFsIEF2ZW51ZSBNaWRkbGUsIEd1
YW5nemhvdSBDaXR5LCBHdWFuZ2RvbmcgUHJvdmluY2UsIDUxMDI4MiwgUFIgQ2hpbmEuJiN4RDtT
dGF0ZSBLZXkgTGFib3JhdG9yeSBvZiBPcmdhbiBGYWlsdXJlIFJlc2VhcmNoLCBEaXZpc2lvbiBv
ZiBMYWJvcmF0b3J5IE1lZGljaW5lLCBaaHVqaWFuZyBIb3NwaXRhbCwgU291dGhlcm4gTWVkaWNh
bCBVbml2ZXJzaXR5LCAyNTMgSW5kdXN0cmlhbCBBdmVudWUgTWlkZGxlLCBHdWFuZ3pob3UgQ2l0
eSwgR3Vhbmdkb25nIFByb3ZpbmNlLCA1MTAyODIsIFBSIENoaW5hLiYjeEQ7RGVwYXJ0bWVudCBv
ZiBOZXVyb2xvZ3ksIE5ldXJvbG9naWNhbCBSZXNlYXJjaCBMYWIsIFpodWppYW5nIEhvc3BpdGFs
LCBTb3V0aGVybiBNZWRpY2FsIFVuaXZlcnNpdHksIDI1MyBJbmR1c3RyaWFsIEF2ZW51ZSBNaWRk
bGUsIEd1YW5nemhvdSBDaXR5LCBHdWFuZ2RvbmcgUHJvdmluY2UsIDUxMDI4MiwgUFIgQ2hpbmEu
JiN4RDtEZXBhcnRtZW50IG9mIE5ldXJvbG9neSwgTmFuZmFuZyBIb3NwaXRhbCwgU291dGhlcm4g
TWVkaWNhbCBVbml2ZXJzaXR5LCAxODM4IEd1YW5nemhvdSBBdmVudWUgTm9ydGgsIEd1YW5nemhv
dSBDaXR5LCBHdWFuZ2RvbmcgUHJvdmluY2UsIDUxMDUxNSwgUFIgQ2hpbmEuJiN4RDtTdGF0ZSBL
ZXkgTGFib3JhdG9yeSBvZiBPcmdhbiBGYWlsdXJlIFJlc2VhcmNoLCBEaXZpc2lvbiBvZiBMYWJv
cmF0b3J5IE1lZGljaW5lLCBaaHVqaWFuZyBIb3NwaXRhbCwgU291dGhlcm4gTWVkaWNhbCBVbml2
ZXJzaXR5LCAyNTMgSW5kdXN0cmlhbCBBdmVudWUgTWlkZGxlLCBHdWFuZ3pob3UgQ2l0eSwgR3Vh
bmdkb25nIFByb3ZpbmNlLCA1MTAyODIsIFBSIENoaW5hLiBFbGVjdHJvbmljIGFkZHJlc3M6IGJp
b2RlZ3JhZGF0aW9uQGdtYWlsLmNvbS4mI3hEO0RlcGFydG1lbnQgb2YgTmV1cm9sb2d5LCBaaHVq
aWFuZyBIb3NwaXRhbCwgU291dGhlcm4gTWVkaWNhbCBVbml2ZXJzaXR5LCAyNTMgSW5kdXN0cmlh
bCBBdmVudWUgTWlkZGxlLCBHdWFuZ3pob3UgQ2l0eSwgR3Vhbmdkb25nIFByb3ZpbmNlLCA1MTAy
ODIsIFBSIENoaW5hLiBFbGVjdHJvbmljIGFkZHJlc3M6IHhoZmZoeEAxMjYuY29tLjwvYXV0aC1h
ZGRyZXNzPjx0aXRsZXM+PHRpdGxlPkd1dCBtaWNyb2Jpb3RhIGluIHBhdGllbnRzIHdpdGggUGFy
a2luc29uJmFwb3M7cyBkaXNlYXNlIGluIHNvdXRoZXJuIENoaW5hPC90aXRsZT48c2Vjb25kYXJ5
LXRpdGxlPlBhcmtpbnNvbmlzbSBSZWxhdCBEaXNvcmQ8L3NlY29uZGFyeS10aXRsZT48YWx0LXRp
dGxlPlBhcmtpbnNvbmlzbSAmYW1wOyByZWxhdGVkIGRpc29yZGVyczwvYWx0LXRpdGxlPjwvdGl0
bGVzPjxwZXJpb2RpY2FsPjxmdWxsLXRpdGxlPlBhcmtpbnNvbmlzbSBSZWxhdCBEaXNvcmQ8L2Z1
bGwtdGl0bGU+PGFiYnItMT5QYXJraW5zb25pc20gJmFtcDsgcmVsYXRlZCBkaXNvcmRlcnM8L2Fi
YnItMT48L3BlcmlvZGljYWw+PGFsdC1wZXJpb2RpY2FsPjxmdWxsLXRpdGxlPlBhcmtpbnNvbmlz
bSBSZWxhdCBEaXNvcmQ8L2Z1bGwtdGl0bGU+PGFiYnItMT5QYXJraW5zb25pc20gJmFtcDsgcmVs
YXRlZCBkaXNvcmRlcnM8L2FiYnItMT48L2FsdC1wZXJpb2RpY2FsPjxwYWdlcz44Mi04ODwvcGFn
ZXM+PHZvbHVtZT41Mzwvdm9sdW1lPjxlZGl0aW9uPjIwMTgvMDUvMjA8L2VkaXRpb24+PGtleXdv
cmRzPjxrZXl3b3JkPkFnZWQ8L2tleXdvcmQ+PGtleXdvcmQ+Q2hpbmE8L2tleXdvcmQ+PGtleXdv
cmQ+RmVtYWxlPC9rZXl3b3JkPjxrZXl3b3JkPipHYXN0cm9pbnRlc3RpbmFsIE1pY3JvYmlvbWU8
L2tleXdvcmQ+PGtleXdvcmQ+SGlnaC1UaHJvdWdocHV0IE51Y2xlb3RpZGUgU2VxdWVuY2luZzwv
a2V5d29yZD48a2V5d29yZD5IdW1hbnM8L2tleXdvcmQ+PGtleXdvcmQ+TWFsZTwva2V5d29yZD48
a2V5d29yZD5NaWRkbGUgQWdlZDwva2V5d29yZD48a2V5d29yZD5QYXJraW5zb24gRGlzZWFzZS8q
bWljcm9iaW9sb2d5LypwaHlzaW9wYXRob2xvZ3k8L2tleXdvcmQ+PGtleXdvcmQ+UGhlbm90eXBl
PC9rZXl3b3JkPjxrZXl3b3JkPlJOQSwgUmlib3NvbWFsLCAxNlM8L2tleXdvcmQ+PGtleXdvcmQ+
U2VxdWVuY2UgQW5hbHlzaXMsIFJOQTwva2V5d29yZD48a2V5d29yZD4qMTZTIHJSTkEgbmV4dC1n
ZW5lcmF0aW9uLXNlcXVlbmNpbmc8L2tleXdvcmQ+PGtleXdvcmQ+KkNsaW5pY2FsIG1vdG9yIHBo
ZW5vdHlwZTwva2V5d29yZD48a2V5d29yZD4qR3V0IG1pY3JvYmlvdGE8L2tleXdvcmQ+PGtleXdv
cmQ+KlBhcmtpbnNvbiZhcG9zO3MgZGlzZWFzZTwva2V5d29yZD48L2tleXdvcmRzPjxkYXRlcz48
eWVhcj4yMDE4PC95ZWFyPjxwdWItZGF0ZXM+PGRhdGU+QXVnPC9kYXRlPjwvcHViLWRhdGVzPjwv
ZGF0ZXM+PGlzYm4+MTM1My04MDIwPC9pc2JuPjxhY2Nlc3Npb24tbnVtPjI5Nzc2ODY1PC9hY2Nl
c3Npb24tbnVtPjx1cmxzPjwvdXJscz48ZWxlY3Ryb25pYy1yZXNvdXJjZS1udW0+MTAuMTAxNi9q
LnBhcmtyZWxkaXMuMjAxOC4wNS4wMDc8L2VsZWN0cm9uaWMtcmVzb3VyY2UtbnVtPjxyZW1vdGUt
ZGF0YWJhc2UtcHJvdmlkZXI+TkxNPC9yZW1vdGUtZGF0YWJhc2UtcHJvdmlkZXI+PGxhbmd1YWdl
PmVuZzwvbGFu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MaTwvQXV0aG9yPjxZZWFyPjIwMTc8L1llYXI+PFJlY051
bT4yMDwvUmVjTnVtPjxEaXNwbGF5VGV4dD5bMTIsIDIwXTwvRGlzcGxheVRleHQ+PHJlY29yZD48
cmVjLW51bWJlcj4yMDwvcmVjLW51bWJlcj48Zm9yZWlnbi1rZXlzPjxrZXkgYXBwPSJFTiIgZGIt
aWQ9IjlmOXI1cGEya2YwdHIwZXM5ZWI1MDB2OHZyZnNyc3o5dzJ6YSIgdGltZXN0YW1wPSIxNjMz
NTM3OTg0Ij4yMDwva2V5PjwvZm9yZWlnbi1rZXlzPjxyZWYtdHlwZSBuYW1lPSJKb3VybmFsIEFy
dGljbGUiPjE3PC9yZWYtdHlwZT48Y29udHJpYnV0b3JzPjxhdXRob3JzPjxhdXRob3I+TGksIFcu
PC9hdXRob3I+PGF1dGhvcj5XdSwgWC48L2F1dGhvcj48YXV0aG9yPkh1LCBYLjwvYXV0aG9yPjxh
dXRob3I+V2FuZywgVC48L2F1dGhvcj48YXV0aG9yPkxpYW5nLCBTLjwvYXV0aG9yPjxhdXRob3I+
RHVhbiwgWS48L2F1dGhvcj48YXV0aG9yPkppbiwgRi48L2F1dGhvcj48YXV0aG9yPlFpbiwgQi48
L2F1dGhvcj48L2F1dGhvcnM+PC9jb250cmlidXRvcnM+PGF1dGgtYWRkcmVzcz5LZXkgTGFib3Jh
dG9yeSBvZiBNZW50YWwgSGVhbHRoLCBJbnN0aXR1dGUgb2YgUHN5Y2hvbG9neSwgQ2hpbmVzZSBB
Y2FkZW15IG9mIFNjaWVuY2VzLCBCZWlqaW5nLCAxMDAxMDEsIENoaW5hLiYjeEQ7VW5pdmVyc2l0
eSBvZiBDaGluZXNlIEFjYWRlbXkgb2YgU2NpZW5jZXMsIEJlaWppbmcsIDEwMDA0OSwgQ2hpbmEu
JiN4RDtLZXkgTGFib3JhdG9yeSBvZiBNZW50YWwgSGVhbHRoLCBJbnN0aXR1dGUgb2YgUHN5Y2hv
bG9neSwgQ2hpbmVzZSBBY2FkZW15IG9mIFNjaWVuY2VzLCBCZWlqaW5nLCAxMDAxMDEsIENoaW5h
LiBqaW5mZW5nQHBzeWNoLmFjLmNuLiYjeEQ7RGVwYXJ0bWVudCBvZiBOZXVyb2xvZ3ksIEJlaWpp
bmcgSG9zcGl0YWwsIEJlaWppbmcsIDEwMDczMCwgQ2hpbmEuIGJpbl9jaGluQGhvdG1haWwuY29t
LjwvYXV0aC1hZGRyZXNzPjx0aXRsZXM+PHRpdGxlPlN0cnVjdHVyYWwgY2hhbmdlcyBvZiBndXQg
bWljcm9iaW90YSBpbiBQYXJraW5zb24mYXBvcztzIGRpc2Vhc2UgYW5kIGl0cyBjb3JyZWxhdGlv
biB3aXRoIGNsaW5pY2FsIGZlYXR1cmVzPC90aXRsZT48c2Vjb25kYXJ5LXRpdGxlPlNjaSBDaGlu
YSBMaWZlIFNjaTwvc2Vjb25kYXJ5LXRpdGxlPjxhbHQtdGl0bGU+U2NpZW5jZSBDaGluYS4gTGlm
ZSBzY2llbmNlczwvYWx0LXRpdGxlPjwvdGl0bGVzPjxwZXJpb2RpY2FsPjxmdWxsLXRpdGxlPlNj
aSBDaGluYSBMaWZlIFNjaTwvZnVsbC10aXRsZT48YWJici0xPlNjaWVuY2UgQ2hpbmEuIExpZmUg
c2NpZW5jZXM8L2FiYnItMT48L3BlcmlvZGljYWw+PGFsdC1wZXJpb2RpY2FsPjxmdWxsLXRpdGxl
PlNjaSBDaGluYSBMaWZlIFNjaTwvZnVsbC10aXRsZT48YWJici0xPlNjaWVuY2UgQ2hpbmEuIExp
ZmUgc2NpZW5jZXM8L2FiYnItMT48L2FsdC1wZXJpb2RpY2FsPjxwYWdlcz4xMjIzLTEyMzM8L3Bh
Z2VzPjx2b2x1bWU+NjA8L3ZvbHVtZT48bnVtYmVyPjExPC9udW1iZXI+PGVkaXRpb24+MjAxNy8w
NS8yNjwvZWRpdGlvbj48a2V5d29yZHM+PGtleXdvcmQ+QWdlZDwva2V5d29yZD48a2V5d29yZD5C
YWN0ZXJpYS9jbGFzc2lmaWNhdGlvbjwva2V5d29yZD48a2V5d29yZD5CcmFpbi9wYXRob2xvZ3k8
L2tleXdvcmQ+PGtleXdvcmQ+RE5BLCBCYWN0ZXJpYWw8L2tleXdvcmQ+PGtleXdvcmQ+RGlzZWFz
ZSBQcm9ncmVzc2lvbjwva2V5d29yZD48a2V5d29yZD5GZWNlcy9taWNyb2Jpb2xvZ3k8L2tleXdv
cmQ+PGtleXdvcmQ+RmVtYWxlPC9rZXl3b3JkPjxrZXl3b3JkPkdhc3Ryb2ludGVzdGluYWwgTWlj
cm9iaW9tZS9nZW5ldGljcy8qcGh5c2lvbG9neTwva2V5d29yZD48a2V5d29yZD5HYXN0cm9pbnRl
c3RpbmFsIFRyYWN0LyptaWNyb2Jpb2xvZ3k8L2tleXdvcmQ+PGtleXdvcmQ+SG9zdC1QYXRob2dl
biBJbnRlcmFjdGlvbnM8L2tleXdvcmQ+PGtleXdvcmQ+SHVtYW5zPC9rZXl3b3JkPjxrZXl3b3Jk
Pk1hbGU8L2tleXdvcmQ+PGtleXdvcmQ+TWV0YWdlbm9tZS9nZW5ldGljcy8qcGh5c2lvbG9neTwv
a2V5d29yZD48a2V5d29yZD5QYXJraW5zb24gRGlzZWFzZS8qbWljcm9iaW9sb2d5LypwaHlzaW9w
YXRob2xvZ3k8L2tleXdvcmQ+PGtleXdvcmQ+Uk5BLCBSaWJvc29tYWwsIDE2Uy9nZW5ldGljczwv
a2V5d29yZD48a2V5d29yZD4xNlMgclJOQSBzZXF1ZW5jaW5nPC9rZXl3b3JkPjxrZXl3b3JkPmdh
c3Ryb2ludGVzdGluYWwgZHlzZnVuY3Rpb248L2tleXdvcmQ+PGtleXdvcmQ+Z3V0LWJyYWluLWF4
aXM8L2tleXdvcmQ+PGtleXdvcmQ+bWljcm9iaW9tZTwva2V5d29yZD48a2V5d29yZD5zaG9ydCBj
aGFpbiBmYXR0eSBhY2lkczwva2V5d29yZD48a2V5d29yZD7OsS1zeW51Y2xlaW48L2tleXdvcmQ+
PC9rZXl3b3Jkcz48ZGF0ZXM+PHllYXI+MjAxNzwveWVhcj48cHViLWRhdGVzPjxkYXRlPk5vdjwv
ZGF0ZT48L3B1Yi1kYXRlcz48L2RhdGVzPjxpc2JuPjE2NzQtNzMwNTwvaXNibj48YWNjZXNzaW9u
LW51bT4yODUzNjkyNjwvYWNjZXNzaW9uLW51bT48dXJscz48L3VybHM+PGVsZWN0cm9uaWMtcmVz
b3VyY2UtbnVtPjEwLjEwMDcvczExNDI3LTAxNi05MDAxLTQ8L2VsZWN0cm9uaWMtcmVzb3VyY2Ut
bnVtPjxyZW1vdGUtZGF0YWJhc2UtcHJvdmlkZXI+TkxNPC9yZW1vdGUtZGF0YWJhc2UtcHJvdmlk
ZXI+PGxhbmd1YWdlPmVuZzwvbGFuZ3VhZ2U+PC9yZWNvcmQ+PC9DaXRlPjxDaXRlPjxBdXRob3I+
TGluPC9BdXRob3I+PFllYXI+MjAxODwvWWVhcj48UmVjTnVtPjEyPC9SZWNOdW0+PHJlY29yZD48
cmVjLW51bWJlcj4xMjwvcmVjLW51bWJlcj48Zm9yZWlnbi1rZXlzPjxrZXkgYXBwPSJFTiIgZGIt
aWQ9IjlmOXI1cGEya2YwdHIwZXM5ZWI1MDB2OHZyZnNyc3o5dzJ6YSIgdGltZXN0YW1wPSIxNjMz
NTM3OTgxIj4xMjwva2V5PjwvZm9yZWlnbi1rZXlzPjxyZWYtdHlwZSBuYW1lPSJKb3VybmFsIEFy
dGljbGUiPjE3PC9yZWYtdHlwZT48Y29udHJpYnV0b3JzPjxhdXRob3JzPjxhdXRob3I+TGluLCBB
LjwvYXV0aG9yPjxhdXRob3I+WmhlbmcsIFcuPC9hdXRob3I+PGF1dGhvcj5IZSwgWS48L2F1dGhv
cj48YXV0aG9yPlRhbmcsIFcuPC9hdXRob3I+PGF1dGhvcj5XZWksIFguPC9hdXRob3I+PGF1dGhv
cj5IZSwgUi48L2F1dGhvcj48YXV0aG9yPkh1YW5nLCBXLjwvYXV0aG9yPjxhdXRob3I+U3UsIFku
PC9hdXRob3I+PGF1dGhvcj5IdWFuZywgWS48L2F1dGhvcj48YXV0aG9yPlpob3UsIEguPC9hdXRo
b3I+PGF1dGhvcj5YaWUsIEguPC9hdXRob3I+PC9hdXRob3JzPjwvY29udHJpYnV0b3JzPjxhdXRo
LWFkZHJlc3M+RGVwYXJ0bWVudCBvZiBOZXVyb2xvZ3ksIFpodWppYW5nIEhvc3BpdGFsLCBTb3V0
aGVybiBNZWRpY2FsIFVuaXZlcnNpdHksIDI1MyBJbmR1c3RyaWFsIEF2ZW51ZSBNaWRkbGUsIEd1
YW5nemhvdSBDaXR5LCBHdWFuZ2RvbmcgUHJvdmluY2UsIDUxMDI4MiwgUFIgQ2hpbmEuJiN4RDtT
dGF0ZSBLZXkgTGFib3JhdG9yeSBvZiBPcmdhbiBGYWlsdXJlIFJlc2VhcmNoLCBEaXZpc2lvbiBv
ZiBMYWJvcmF0b3J5IE1lZGljaW5lLCBaaHVqaWFuZyBIb3NwaXRhbCwgU291dGhlcm4gTWVkaWNh
bCBVbml2ZXJzaXR5LCAyNTMgSW5kdXN0cmlhbCBBdmVudWUgTWlkZGxlLCBHdWFuZ3pob3UgQ2l0
eSwgR3Vhbmdkb25nIFByb3ZpbmNlLCA1MTAyODIsIFBSIENoaW5hLiYjeEQ7RGVwYXJ0bWVudCBv
ZiBOZXVyb2xvZ3ksIE5ldXJvbG9naWNhbCBSZXNlYXJjaCBMYWIsIFpodWppYW5nIEhvc3BpdGFs
LCBTb3V0aGVybiBNZWRpY2FsIFVuaXZlcnNpdHksIDI1MyBJbmR1c3RyaWFsIEF2ZW51ZSBNaWRk
bGUsIEd1YW5nemhvdSBDaXR5LCBHdWFuZ2RvbmcgUHJvdmluY2UsIDUxMDI4MiwgUFIgQ2hpbmEu
JiN4RDtEZXBhcnRtZW50IG9mIE5ldXJvbG9neSwgTmFuZmFuZyBIb3NwaXRhbCwgU291dGhlcm4g
TWVkaWNhbCBVbml2ZXJzaXR5LCAxODM4IEd1YW5nemhvdSBBdmVudWUgTm9ydGgsIEd1YW5nemhv
dSBDaXR5LCBHdWFuZ2RvbmcgUHJvdmluY2UsIDUxMDUxNSwgUFIgQ2hpbmEuJiN4RDtTdGF0ZSBL
ZXkgTGFib3JhdG9yeSBvZiBPcmdhbiBGYWlsdXJlIFJlc2VhcmNoLCBEaXZpc2lvbiBvZiBMYWJv
cmF0b3J5IE1lZGljaW5lLCBaaHVqaWFuZyBIb3NwaXRhbCwgU291dGhlcm4gTWVkaWNhbCBVbml2
ZXJzaXR5LCAyNTMgSW5kdXN0cmlhbCBBdmVudWUgTWlkZGxlLCBHdWFuZ3pob3UgQ2l0eSwgR3Vh
bmdkb25nIFByb3ZpbmNlLCA1MTAyODIsIFBSIENoaW5hLiBFbGVjdHJvbmljIGFkZHJlc3M6IGJp
b2RlZ3JhZGF0aW9uQGdtYWlsLmNvbS4mI3hEO0RlcGFydG1lbnQgb2YgTmV1cm9sb2d5LCBaaHVq
aWFuZyBIb3NwaXRhbCwgU291dGhlcm4gTWVkaWNhbCBVbml2ZXJzaXR5LCAyNTMgSW5kdXN0cmlh
bCBBdmVudWUgTWlkZGxlLCBHdWFuZ3pob3UgQ2l0eSwgR3Vhbmdkb25nIFByb3ZpbmNlLCA1MTAy
ODIsIFBSIENoaW5hLiBFbGVjdHJvbmljIGFkZHJlc3M6IHhoZmZoeEAxMjYuY29tLjwvYXV0aC1h
ZGRyZXNzPjx0aXRsZXM+PHRpdGxlPkd1dCBtaWNyb2Jpb3RhIGluIHBhdGllbnRzIHdpdGggUGFy
a2luc29uJmFwb3M7cyBkaXNlYXNlIGluIHNvdXRoZXJuIENoaW5hPC90aXRsZT48c2Vjb25kYXJ5
LXRpdGxlPlBhcmtpbnNvbmlzbSBSZWxhdCBEaXNvcmQ8L3NlY29uZGFyeS10aXRsZT48YWx0LXRp
dGxlPlBhcmtpbnNvbmlzbSAmYW1wOyByZWxhdGVkIGRpc29yZGVyczwvYWx0LXRpdGxlPjwvdGl0
bGVzPjxwZXJpb2RpY2FsPjxmdWxsLXRpdGxlPlBhcmtpbnNvbmlzbSBSZWxhdCBEaXNvcmQ8L2Z1
bGwtdGl0bGU+PGFiYnItMT5QYXJraW5zb25pc20gJmFtcDsgcmVsYXRlZCBkaXNvcmRlcnM8L2Fi
YnItMT48L3BlcmlvZGljYWw+PGFsdC1wZXJpb2RpY2FsPjxmdWxsLXRpdGxlPlBhcmtpbnNvbmlz
bSBSZWxhdCBEaXNvcmQ8L2Z1bGwtdGl0bGU+PGFiYnItMT5QYXJraW5zb25pc20gJmFtcDsgcmVs
YXRlZCBkaXNvcmRlcnM8L2FiYnItMT48L2FsdC1wZXJpb2RpY2FsPjxwYWdlcz44Mi04ODwvcGFn
ZXM+PHZvbHVtZT41Mzwvdm9sdW1lPjxlZGl0aW9uPjIwMTgvMDUvMjA8L2VkaXRpb24+PGtleXdv
cmRzPjxrZXl3b3JkPkFnZWQ8L2tleXdvcmQ+PGtleXdvcmQ+Q2hpbmE8L2tleXdvcmQ+PGtleXdv
cmQ+RmVtYWxlPC9rZXl3b3JkPjxrZXl3b3JkPipHYXN0cm9pbnRlc3RpbmFsIE1pY3JvYmlvbWU8
L2tleXdvcmQ+PGtleXdvcmQ+SGlnaC1UaHJvdWdocHV0IE51Y2xlb3RpZGUgU2VxdWVuY2luZzwv
a2V5d29yZD48a2V5d29yZD5IdW1hbnM8L2tleXdvcmQ+PGtleXdvcmQ+TWFsZTwva2V5d29yZD48
a2V5d29yZD5NaWRkbGUgQWdlZDwva2V5d29yZD48a2V5d29yZD5QYXJraW5zb24gRGlzZWFzZS8q
bWljcm9iaW9sb2d5LypwaHlzaW9wYXRob2xvZ3k8L2tleXdvcmQ+PGtleXdvcmQ+UGhlbm90eXBl
PC9rZXl3b3JkPjxrZXl3b3JkPlJOQSwgUmlib3NvbWFsLCAxNlM8L2tleXdvcmQ+PGtleXdvcmQ+
U2VxdWVuY2UgQW5hbHlzaXMsIFJOQTwva2V5d29yZD48a2V5d29yZD4qMTZTIHJSTkEgbmV4dC1n
ZW5lcmF0aW9uLXNlcXVlbmNpbmc8L2tleXdvcmQ+PGtleXdvcmQ+KkNsaW5pY2FsIG1vdG9yIHBo
ZW5vdHlwZTwva2V5d29yZD48a2V5d29yZD4qR3V0IG1pY3JvYmlvdGE8L2tleXdvcmQ+PGtleXdv
cmQ+KlBhcmtpbnNvbiZhcG9zO3MgZGlzZWFzZTwva2V5d29yZD48L2tleXdvcmRzPjxkYXRlcz48
eWVhcj4yMDE4PC95ZWFyPjxwdWItZGF0ZXM+PGRhdGU+QXVnPC9kYXRlPjwvcHViLWRhdGVzPjwv
ZGF0ZXM+PGlzYm4+MTM1My04MDIwPC9pc2JuPjxhY2Nlc3Npb24tbnVtPjI5Nzc2ODY1PC9hY2Nl
c3Npb24tbnVtPjx1cmxzPjwvdXJscz48ZWxlY3Ryb25pYy1yZXNvdXJjZS1udW0+MTAuMTAxNi9q
LnBhcmtyZWxkaXMuMjAxOC4wNS4wMDc8L2VsZWN0cm9uaWMtcmVzb3VyY2UtbnVtPjxyZW1vdGUt
ZGF0YWJhc2UtcHJvdmlkZXI+TkxNPC9yZW1vdGUtZGF0YWJhc2UtcHJvdmlkZXI+PGxhbmd1YWdl
PmVuZzwvbGFu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2, 20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69E1A49F" w14:textId="13BEC8E3" w:rsidR="00137046" w:rsidRPr="00E22D3B" w:rsidRDefault="00137046" w:rsidP="00137046">
            <w:pPr>
              <w:pStyle w:val="ListParagraph"/>
              <w:numPr>
                <w:ilvl w:val="0"/>
                <w:numId w:val="43"/>
              </w:numPr>
            </w:pPr>
            <w:r>
              <w:t>S</w:t>
            </w:r>
            <w:r w:rsidRPr="008F4FC0">
              <w:t xml:space="preserve">ignificant enrichment in relative abundance </w:t>
            </w:r>
            <w:r>
              <w:t>of</w:t>
            </w:r>
            <w:r w:rsidRPr="008F4FC0">
              <w:t xml:space="preserve"> members of </w:t>
            </w:r>
            <w:proofErr w:type="spellStart"/>
            <w:r w:rsidRPr="00137046">
              <w:rPr>
                <w:i/>
                <w:iCs/>
              </w:rPr>
              <w:t>Desulfovibrionaceae</w:t>
            </w:r>
            <w:proofErr w:type="spellEnd"/>
            <w:r w:rsidRPr="00137046">
              <w:rPr>
                <w:i/>
                <w:iCs/>
              </w:rPr>
              <w:t xml:space="preserve"> </w:t>
            </w:r>
            <w:r w:rsidRPr="00137046">
              <w:t>was observed in</w:t>
            </w:r>
            <w:r w:rsidRPr="00137046">
              <w:rPr>
                <w:i/>
                <w:iCs/>
              </w:rPr>
              <w:t xml:space="preserve"> </w:t>
            </w:r>
            <w:r w:rsidRPr="00137046">
              <w:rPr>
                <w:b/>
                <w:bCs/>
              </w:rPr>
              <w:t>MS</w:t>
            </w:r>
            <w:r>
              <w:t xml:space="preserve"> patients </w:t>
            </w:r>
            <w:r w:rsidRPr="00137046">
              <w:fldChar w:fldCharType="begin">
                <w:fldData xml:space="preserve">PEVuZE5vdGU+PENpdGU+PEF1dGhvcj5UcmVtbGV0dDwvQXV0aG9yPjxZZWFyPjIwMTY8L1llYXI+
PFJlY051bT4zNDwvUmVjTnVtPjxEaXNwbGF5VGV4dD5bMzRdPC9EaXNwbGF5VGV4dD48cmVjb3Jk
PjxyZWMtbnVtYmVyPjM0PC9yZWMtbnVtYmVyPjxmb3JlaWduLWtleXM+PGtleSBhcHA9IkVOIiBk
Yi1pZD0iOWY5cjVwYTJrZjB0cjBlczllYjUwMHY4dnJmc3Jzejl3MnphIiB0aW1lc3RhbXA9IjE2
MzM1Mzc5ODkiPjM0PC9rZXk+PC9mb3JlaWduLWtleXM+PHJlZi10eXBlIG5hbWU9IkpvdXJuYWwg
QXJ0aWNsZSI+MTc8L3JlZi10eXBlPjxjb250cmlidXRvcnM+PGF1dGhvcnM+PGF1dGhvcj5UcmVt
bGV0dCwgSGVsZW48L2F1dGhvcj48YXV0aG9yPkZhZHJvc2gsIERvdWdsYXMgVy48L2F1dGhvcj48
YXV0aG9yPkZhcnVxaSwgQWxpIEEuPC9hdXRob3I+PGF1dGhvcj5aaHUsIEZlbmc8L2F1dGhvcj48
YXV0aG9yPkhhcnQsIEphbmFjZTwvYXV0aG9yPjxhdXRob3I+Um9hbHN0YWQsIFNoZWxseTwvYXV0
aG9yPjxhdXRob3I+R3JhdmVzLCBKZW5uaWZlcjwvYXV0aG9yPjxhdXRob3I+THluY2gsIFN1c2Fu
PC9hdXRob3I+PGF1dGhvcj5XYXViYW50LCBFbW1hbnVlbGxlPC9hdXRob3I+PGF1dGhvcj5VLiBT
LiBOZXR3b3JrIG9mIFBlZGlhdHJpYyBNUyBDZW50ZXJzPC9hdXRob3I+PC9hdXRob3JzPjwvY29u
dHJpYnV0b3JzPjx0aXRsZXM+PHRpdGxlPkd1dCBtaWNyb2Jpb3RhIGluIGVhcmx5IHBlZGlhdHJp
YyBtdWx0aXBsZSBzY2xlcm9zaXM6IGEgY2FzZS1jb250cm9sIHN0dWR5PC90aXRsZT48c2Vjb25k
YXJ5LXRpdGxlPkV1cm9wZWFuIGpvdXJuYWwgb2YgbmV1cm9sb2d5PC9zZWNvbmRhcnktdGl0bGU+
PGFsdC10aXRsZT5FdXIgSiBOZXVyb2w8L2FsdC10aXRsZT48L3RpdGxlcz48cGVyaW9kaWNhbD48
ZnVsbC10aXRsZT5FdXJvcGVhbiBqb3VybmFsIG9mIG5ldXJvbG9neTwvZnVsbC10aXRsZT48YWJi
ci0xPkV1ciBKIE5ldXJvbDwvYWJici0xPjwvcGVyaW9kaWNhbD48YWx0LXBlcmlvZGljYWw+PGZ1
bGwtdGl0bGU+RXVyb3BlYW4gam91cm5hbCBvZiBuZXVyb2xvZ3k8L2Z1bGwtdGl0bGU+PGFiYnIt
MT5FdXIgSiBOZXVyb2w8L2FiYnItMT48L2FsdC1wZXJpb2RpY2FsPjxwYWdlcz4xMzA4LTEzMjE8
L3BhZ2VzPjx2b2x1bWU+MjM8L3ZvbHVtZT48bnVtYmVyPjg8L251bWJlcj48ZWRpdGlvbj4yMDE2
LzA1LzEzPC9lZGl0aW9uPjxrZXl3b3Jkcz48a2V5d29yZD4xNlMgclJOQTwva2V5d29yZD48a2V5
d29yZD5jYXNl4oiSY29udHJvbCBzdHVkeTwva2V5d29yZD48a2V5d29yZD5ndXQgbWljcm9iaW9t
ZTwva2V5d29yZD48a2V5d29yZD5ndXQgbWljcm9iaW90YTwva2V5d29yZD48a2V5d29yZD5pbW11
bm9tb2R1bGF0b3J5IGRydWdzPC9rZXl3b3JkPjxrZXl3b3JkPnBlZGlhdHJpYyBtdWx0aXBsZSBz
Y2xlcm9zaXM8L2tleXdvcmQ+PGtleXdvcmQ+cmlzayBmYWN0b3JzPC9rZXl3b3JkPjxrZXl3b3Jk
PkFkb2xlc2NlbnQ8L2tleXdvcmQ+PGtleXdvcmQ+Q2FzZS1Db250cm9sIFN0dWRpZXM8L2tleXdv
cmQ+PGtleXdvcmQ+Q2hpbGQ8L2tleXdvcmQ+PGtleXdvcmQ+Q2hpbGQsIFByZXNjaG9vbDwva2V5
d29yZD48a2V5d29yZD5GZWNlcy9taWNyb2Jpb2xvZ3k8L2tleXdvcmQ+PGtleXdvcmQ+Kkdhc3Ry
b2ludGVzdGluYWwgTWljcm9iaW9tZTwva2V5d29yZD48a2V5d29yZD5IdW1hbnM8L2tleXdvcmQ+
PGtleXdvcmQ+TWFsZTwva2V5d29yZD48a2V5d29yZD5NdWx0aXBsZSBTY2xlcm9zaXMsIFJlbGFw
c2luZy1SZW1pdHRpbmcvKm1pY3JvYmlvbG9neTwva2V5d29yZD48a2V5d29yZD5QaHlsb2dlbnk8
L2tleXdvcmQ+PGtleXdvcmQ+Uk5BLCBSaWJvc29tYWwsIDE2Uzwva2V5d29yZD48L2tleXdvcmRz
PjxkYXRlcz48eWVhcj4yMDE2PC95ZWFyPjwvZGF0ZXM+PGlzYm4+MTQ2OC0xMzMxJiN4RDsxMzUx
LTUxMDE8L2lzYm4+PGFjY2Vzc2lvbi1udW0+MjcxNzY0NjI8L2FjY2Vzc2lvbi1udW0+PHVybHM+
PHJlbGF0ZWQtdXJscz48dXJsPmh0dHBzOi8vcHVibWVkLm5jYmkubmxtLm5paC5nb3YvMjcxNzY0
NjI8L3VybD48dXJsPmh0dHBzOi8vd3d3Lm5jYmkubmxtLm5paC5nb3YvcG1jL2FydGljbGVzL1BN
QzQ5NTU2NzkvPC91cmw+PC9yZWxhdGVkLXVybHM+PC91cmxzPjxlbGVjdHJvbmljLXJlc291cmNl
LW51bT4xMC4xMTExL2VuZS4xMzAyNjwvZWxlY3Ryb25pYy1yZXNvdXJjZS1udW0+PHJlbW90ZS1k
YXRhYmFzZS1uYW1lPlB1Yk1lZDwvcmVtb3RlLWRhdGFiYXNlLW5hbWU+PGxhbmd1YWdlPmVuZzwv
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UcmVtbGV0dDwvQXV0aG9yPjxZZWFyPjIwMTY8L1llYXI+
PFJlY051bT4zNDwvUmVjTnVtPjxEaXNwbGF5VGV4dD5bMzRdPC9EaXNwbGF5VGV4dD48cmVjb3Jk
PjxyZWMtbnVtYmVyPjM0PC9yZWMtbnVtYmVyPjxmb3JlaWduLWtleXM+PGtleSBhcHA9IkVOIiBk
Yi1pZD0iOWY5cjVwYTJrZjB0cjBlczllYjUwMHY4dnJmc3Jzejl3MnphIiB0aW1lc3RhbXA9IjE2
MzM1Mzc5ODkiPjM0PC9rZXk+PC9mb3JlaWduLWtleXM+PHJlZi10eXBlIG5hbWU9IkpvdXJuYWwg
QXJ0aWNsZSI+MTc8L3JlZi10eXBlPjxjb250cmlidXRvcnM+PGF1dGhvcnM+PGF1dGhvcj5UcmVt
bGV0dCwgSGVsZW48L2F1dGhvcj48YXV0aG9yPkZhZHJvc2gsIERvdWdsYXMgVy48L2F1dGhvcj48
YXV0aG9yPkZhcnVxaSwgQWxpIEEuPC9hdXRob3I+PGF1dGhvcj5aaHUsIEZlbmc8L2F1dGhvcj48
YXV0aG9yPkhhcnQsIEphbmFjZTwvYXV0aG9yPjxhdXRob3I+Um9hbHN0YWQsIFNoZWxseTwvYXV0
aG9yPjxhdXRob3I+R3JhdmVzLCBKZW5uaWZlcjwvYXV0aG9yPjxhdXRob3I+THluY2gsIFN1c2Fu
PC9hdXRob3I+PGF1dGhvcj5XYXViYW50LCBFbW1hbnVlbGxlPC9hdXRob3I+PGF1dGhvcj5VLiBT
LiBOZXR3b3JrIG9mIFBlZGlhdHJpYyBNUyBDZW50ZXJzPC9hdXRob3I+PC9hdXRob3JzPjwvY29u
dHJpYnV0b3JzPjx0aXRsZXM+PHRpdGxlPkd1dCBtaWNyb2Jpb3RhIGluIGVhcmx5IHBlZGlhdHJp
YyBtdWx0aXBsZSBzY2xlcm9zaXM6IGEgY2FzZS1jb250cm9sIHN0dWR5PC90aXRsZT48c2Vjb25k
YXJ5LXRpdGxlPkV1cm9wZWFuIGpvdXJuYWwgb2YgbmV1cm9sb2d5PC9zZWNvbmRhcnktdGl0bGU+
PGFsdC10aXRsZT5FdXIgSiBOZXVyb2w8L2FsdC10aXRsZT48L3RpdGxlcz48cGVyaW9kaWNhbD48
ZnVsbC10aXRsZT5FdXJvcGVhbiBqb3VybmFsIG9mIG5ldXJvbG9neTwvZnVsbC10aXRsZT48YWJi
ci0xPkV1ciBKIE5ldXJvbDwvYWJici0xPjwvcGVyaW9kaWNhbD48YWx0LXBlcmlvZGljYWw+PGZ1
bGwtdGl0bGU+RXVyb3BlYW4gam91cm5hbCBvZiBuZXVyb2xvZ3k8L2Z1bGwtdGl0bGU+PGFiYnIt
MT5FdXIgSiBOZXVyb2w8L2FiYnItMT48L2FsdC1wZXJpb2RpY2FsPjxwYWdlcz4xMzA4LTEzMjE8
L3BhZ2VzPjx2b2x1bWU+MjM8L3ZvbHVtZT48bnVtYmVyPjg8L251bWJlcj48ZWRpdGlvbj4yMDE2
LzA1LzEzPC9lZGl0aW9uPjxrZXl3b3Jkcz48a2V5d29yZD4xNlMgclJOQTwva2V5d29yZD48a2V5
d29yZD5jYXNl4oiSY29udHJvbCBzdHVkeTwva2V5d29yZD48a2V5d29yZD5ndXQgbWljcm9iaW9t
ZTwva2V5d29yZD48a2V5d29yZD5ndXQgbWljcm9iaW90YTwva2V5d29yZD48a2V5d29yZD5pbW11
bm9tb2R1bGF0b3J5IGRydWdzPC9rZXl3b3JkPjxrZXl3b3JkPnBlZGlhdHJpYyBtdWx0aXBsZSBz
Y2xlcm9zaXM8L2tleXdvcmQ+PGtleXdvcmQ+cmlzayBmYWN0b3JzPC9rZXl3b3JkPjxrZXl3b3Jk
PkFkb2xlc2NlbnQ8L2tleXdvcmQ+PGtleXdvcmQ+Q2FzZS1Db250cm9sIFN0dWRpZXM8L2tleXdv
cmQ+PGtleXdvcmQ+Q2hpbGQ8L2tleXdvcmQ+PGtleXdvcmQ+Q2hpbGQsIFByZXNjaG9vbDwva2V5
d29yZD48a2V5d29yZD5GZWNlcy9taWNyb2Jpb2xvZ3k8L2tleXdvcmQ+PGtleXdvcmQ+Kkdhc3Ry
b2ludGVzdGluYWwgTWljcm9iaW9tZTwva2V5d29yZD48a2V5d29yZD5IdW1hbnM8L2tleXdvcmQ+
PGtleXdvcmQ+TWFsZTwva2V5d29yZD48a2V5d29yZD5NdWx0aXBsZSBTY2xlcm9zaXMsIFJlbGFw
c2luZy1SZW1pdHRpbmcvKm1pY3JvYmlvbG9neTwva2V5d29yZD48a2V5d29yZD5QaHlsb2dlbnk8
L2tleXdvcmQ+PGtleXdvcmQ+Uk5BLCBSaWJvc29tYWwsIDE2Uzwva2V5d29yZD48L2tleXdvcmRz
PjxkYXRlcz48eWVhcj4yMDE2PC95ZWFyPjwvZGF0ZXM+PGlzYm4+MTQ2OC0xMzMxJiN4RDsxMzUx
LTUxMDE8L2lzYm4+PGFjY2Vzc2lvbi1udW0+MjcxNzY0NjI8L2FjY2Vzc2lvbi1udW0+PHVybHM+
PHJlbGF0ZWQtdXJscz48dXJsPmh0dHBzOi8vcHVibWVkLm5jYmkubmxtLm5paC5nb3YvMjcxNzY0
NjI8L3VybD48dXJsPmh0dHBzOi8vd3d3Lm5jYmkubmxtLm5paC5nb3YvcG1jL2FydGljbGVzL1BN
QzQ5NTU2NzkvPC91cmw+PC9yZWxhdGVkLXVybHM+PC91cmxzPjxlbGVjdHJvbmljLXJlc291cmNl
LW51bT4xMC4xMTExL2VuZS4xMzAyNjwvZWxlY3Ryb25pYy1yZXNvdXJjZS1udW0+PHJlbW90ZS1k
YXRhYmFzZS1uYW1lPlB1Yk1lZDwvcmVtb3RlLWRhdGFiYXNlLW5hbWU+PGxhbmd1YWdlPmVuZzwv
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Pr="00137046">
              <w:fldChar w:fldCharType="separate"/>
            </w:r>
            <w:r w:rsidR="0036233B">
              <w:rPr>
                <w:noProof/>
              </w:rPr>
              <w:t>[34]</w:t>
            </w:r>
            <w:r w:rsidRPr="00137046"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09211BE3" w14:textId="14156FEA" w:rsidR="00137046" w:rsidRDefault="00137046" w:rsidP="00137046">
            <w:pPr>
              <w:pStyle w:val="ListParagraph"/>
              <w:numPr>
                <w:ilvl w:val="0"/>
                <w:numId w:val="13"/>
              </w:numPr>
            </w:pPr>
            <w:proofErr w:type="spellStart"/>
            <w:r>
              <w:t>Mengchen</w:t>
            </w:r>
            <w:proofErr w:type="spellEnd"/>
            <w:r>
              <w:t xml:space="preserve"> Guo et al. </w:t>
            </w:r>
            <w:r>
              <w:fldChar w:fldCharType="begin"/>
            </w:r>
            <w:r w:rsidR="0036233B">
              <w:instrText xml:space="preserve"> ADDIN EN.CITE &lt;EndNote&gt;&lt;Cite&gt;&lt;Author&gt;Guo&lt;/Author&gt;&lt;Year&gt;2020&lt;/Year&gt;&lt;RecNum&gt;14&lt;/RecNum&gt;&lt;DisplayText&gt;[14]&lt;/DisplayText&gt;&lt;record&gt;&lt;rec-number&gt;14&lt;/rec-number&gt;&lt;foreign-keys&gt;&lt;key app="EN" db-id="9f9r5pa2kf0tr0es9eb500v8vrfsrsz9w2za" timestamp="1633537982"&gt;14&lt;/key&gt;&lt;/foreign-keys&gt;&lt;ref-type name="Journal Article"&gt;17&lt;/ref-type&gt;&lt;contributors&gt;&lt;authors&gt;&lt;author&gt;Guo, Mengchen&lt;/author&gt;&lt;author&gt;Wang, Huixia&lt;/author&gt;&lt;author&gt;Xu, Sixie&lt;/author&gt;&lt;author&gt;Zhuang, Yaoyao&lt;/author&gt;&lt;author&gt;An, Jingang&lt;/author&gt;&lt;author&gt;Su, Chuan&lt;/author&gt;&lt;author&gt;Xia, Yankai&lt;/author&gt;&lt;author&gt;Chen, Jingyun&lt;/author&gt;&lt;author&gt;Xu, Zhenjiang Zech&lt;/author&gt;&lt;author&gt;Liu, Qisha&lt;/author&gt;&lt;/authors&gt;&lt;/contributors&gt;&lt;titles&gt;&lt;title&gt;Alteration in gut microbiota is associated with dysregulation of cytokines and glucocorticoid therapy in systemic lupus erythematosus&lt;/title&gt;&lt;secondary-title&gt;Gut microbes&lt;/secondary-title&gt;&lt;/titles&gt;&lt;periodical&gt;&lt;full-title&gt;Gut microbes&lt;/full-title&gt;&lt;/periodical&gt;&lt;pages&gt;1758-1773&lt;/pages&gt;&lt;volume&gt;11&lt;/volume&gt;&lt;number&gt;6&lt;/number&gt;&lt;dates&gt;&lt;year&gt;2020&lt;/year&gt;&lt;/dates&gt;&lt;isbn&gt;1949-0976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14]</w:t>
            </w:r>
            <w:r>
              <w:fldChar w:fldCharType="end"/>
            </w:r>
            <w:r>
              <w:t xml:space="preserve"> found that in SLE patients without </w:t>
            </w:r>
            <w:r w:rsidRPr="00752904">
              <w:rPr>
                <w:b/>
                <w:bCs/>
              </w:rPr>
              <w:t>Glucocorticoids</w:t>
            </w:r>
            <w:r>
              <w:t xml:space="preserve"> (SLE-G), </w:t>
            </w:r>
            <w:proofErr w:type="spellStart"/>
            <w:r>
              <w:t>Bilophila</w:t>
            </w:r>
            <w:proofErr w:type="spellEnd"/>
            <w:r>
              <w:t xml:space="preserve"> level was increased in comparison to SLE patients receiving Glucocorticoid (SLE+G).</w:t>
            </w:r>
          </w:p>
          <w:p w14:paraId="232B0309" w14:textId="2AA711D6" w:rsidR="00137046" w:rsidRPr="00EB354F" w:rsidRDefault="00137046" w:rsidP="00137046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sz w:val="20"/>
                <w:szCs w:val="20"/>
              </w:rPr>
            </w:pPr>
            <w:r>
              <w:t xml:space="preserve">Rui Li et al. have found that </w:t>
            </w:r>
            <w:r w:rsidRPr="00752904">
              <w:rPr>
                <w:b/>
                <w:bCs/>
              </w:rPr>
              <w:t>florfenicol and azithromycin</w:t>
            </w:r>
            <w:r>
              <w:t xml:space="preserve"> have decreased </w:t>
            </w:r>
            <w:proofErr w:type="spellStart"/>
            <w:r>
              <w:t>Desulfovibrio</w:t>
            </w:r>
            <w:proofErr w:type="spellEnd"/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Li&lt;/Author&gt;&lt;Year&gt;2017&lt;/Year&gt;&lt;RecNum&gt;21&lt;/RecNum&gt;&lt;DisplayText&gt;[21]&lt;/DisplayText&gt;&lt;record&gt;&lt;rec-number&gt;21&lt;/rec-number&gt;&lt;foreign-keys&gt;&lt;key app="EN" db-id="9f9r5pa2kf0tr0es9eb500v8vrfsrsz9w2za" timestamp="1633537985"&gt;21&lt;/key&gt;&lt;/foreign-keys&gt;&lt;ref-type name="Journal Article"&gt;17&lt;/ref-type&gt;&lt;contributors&gt;&lt;authors&gt;&lt;author&gt;Li, Rui&lt;/author&gt;&lt;author&gt;Wang, Hexing&lt;/author&gt;&lt;author&gt;Shi, Qingfeng&lt;/author&gt;&lt;author&gt;Wang, Na&lt;/author&gt;&lt;author&gt;Zhang, Zhijie&lt;/author&gt;&lt;author&gt;Xiong, Chenglong&lt;/author&gt;&lt;author&gt;Liu, Jianxiang&lt;/author&gt;&lt;author&gt;Chen, Yue&lt;/author&gt;&lt;author&gt;Jiang, Lufang&lt;/author&gt;&lt;author&gt;Jiang, Qingwu&lt;/author&gt;&lt;/authors&gt;&lt;/contributors&gt;&lt;titles&gt;&lt;title&gt;Effects of oral florfenicol and azithromycin on gut microbiota and adipogenesis in mice&lt;/title&gt;&lt;secondary-title&gt;PloS one&lt;/secondary-title&gt;&lt;/titles&gt;&lt;periodical&gt;&lt;full-title&gt;PloS one&lt;/full-title&gt;&lt;/periodical&gt;&lt;pages&gt;e0181690&lt;/pages&gt;&lt;volume&gt;12&lt;/volume&gt;&lt;number&gt;7&lt;/number&gt;&lt;dates&gt;&lt;year&gt;2017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1]</w:t>
            </w:r>
            <w:r>
              <w:fldChar w:fldCharType="end"/>
            </w:r>
            <w:r>
              <w:t>.</w:t>
            </w:r>
          </w:p>
        </w:tc>
      </w:tr>
      <w:tr w:rsidR="00A327A7" w:rsidRPr="00E22D3B" w14:paraId="3ACCD067" w14:textId="77777777" w:rsidTr="00A327A7">
        <w:trPr>
          <w:trHeight w:val="1979"/>
        </w:trPr>
        <w:tc>
          <w:tcPr>
            <w:tcW w:w="0" w:type="auto"/>
            <w:vMerge/>
            <w:shd w:val="clear" w:color="auto" w:fill="FBE4D5" w:themeFill="accent2" w:themeFillTint="33"/>
          </w:tcPr>
          <w:p w14:paraId="000A25DA" w14:textId="77777777" w:rsidR="00137046" w:rsidRPr="00E22D3B" w:rsidRDefault="00137046" w:rsidP="00137046">
            <w:pPr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extDirection w:val="btLr"/>
          </w:tcPr>
          <w:p w14:paraId="205ACD20" w14:textId="0331543D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1F3864" w:themeColor="accent1" w:themeShade="80"/>
              </w:rPr>
            </w:pPr>
            <w:r w:rsidRPr="00E22D3B">
              <w:rPr>
                <w:b/>
                <w:bCs/>
                <w:color w:val="1F3864" w:themeColor="accent1" w:themeShade="80"/>
              </w:rPr>
              <w:t>Epsilon proteobacteria</w:t>
            </w:r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567C0F8E" w14:textId="3EB18074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385623" w:themeColor="accent6" w:themeShade="80"/>
              </w:rPr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Campylobacter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706D9446" w14:textId="05650E52" w:rsidR="00137046" w:rsidRPr="00E22D3B" w:rsidRDefault="00137046" w:rsidP="00137046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Helicobacteriacea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36DE2B87" w14:textId="77777777" w:rsidR="00137046" w:rsidRPr="00E22D3B" w:rsidRDefault="00137046" w:rsidP="00137046"/>
        </w:tc>
        <w:tc>
          <w:tcPr>
            <w:tcW w:w="0" w:type="auto"/>
            <w:shd w:val="clear" w:color="auto" w:fill="F2F2F2" w:themeFill="background1" w:themeFillShade="F2"/>
          </w:tcPr>
          <w:p w14:paraId="0438BBAE" w14:textId="77777777" w:rsidR="00137046" w:rsidRPr="00E22D3B" w:rsidRDefault="00137046" w:rsidP="00137046"/>
        </w:tc>
        <w:tc>
          <w:tcPr>
            <w:tcW w:w="0" w:type="auto"/>
            <w:shd w:val="clear" w:color="auto" w:fill="F2F2F2" w:themeFill="background1" w:themeFillShade="F2"/>
          </w:tcPr>
          <w:p w14:paraId="0F84A954" w14:textId="77777777" w:rsidR="00137046" w:rsidRPr="00E22D3B" w:rsidRDefault="00137046" w:rsidP="00137046"/>
        </w:tc>
        <w:tc>
          <w:tcPr>
            <w:tcW w:w="0" w:type="auto"/>
          </w:tcPr>
          <w:p w14:paraId="6F60A7F2" w14:textId="3D2E5048" w:rsidR="00137046" w:rsidRPr="00E22D3B" w:rsidRDefault="00137046" w:rsidP="00137046">
            <w:pPr>
              <w:pStyle w:val="ListParagraph"/>
              <w:numPr>
                <w:ilvl w:val="0"/>
                <w:numId w:val="44"/>
              </w:numPr>
            </w:pPr>
            <w:proofErr w:type="spellStart"/>
            <w:r w:rsidRPr="00892E42">
              <w:t>Helicobacteraceae</w:t>
            </w:r>
            <w:proofErr w:type="spellEnd"/>
            <w:r w:rsidRPr="00892E42">
              <w:t> increased significantly in APP/PS1 mice</w:t>
            </w:r>
            <w:r>
              <w:t xml:space="preserve"> models of </w:t>
            </w:r>
            <w:r w:rsidRPr="00137046">
              <w:rPr>
                <w:b/>
                <w:bCs/>
              </w:rPr>
              <w:t>AD</w:t>
            </w:r>
            <w:r>
              <w:t xml:space="preserve"> </w:t>
            </w:r>
            <w:r>
              <w:fldChar w:fldCharType="begin">
                <w:fldData xml:space="preserve">PEVuZE5vdGU+PENpdGU+PEF1dGhvcj5TaGVuPC9BdXRob3I+PFllYXI+MjAxNzwvWWVhcj48UmVj
TnVtPjE5PC9SZWNOdW0+PERpc3BsYXlUZXh0PlsxOV08L0Rpc3BsYXlUZXh0PjxyZWNvcmQ+PHJl
Yy1udW1iZXI+MTk8L3JlYy1udW1iZXI+PGZvcmVpZ24ta2V5cz48a2V5IGFwcD0iRU4iIGRiLWlk
PSI5ZjlyNXBhMmtmMHRyMGVzOWViNTAwdjh2cmZzcnN6OXcyemEiIHRpbWVzdGFtcD0iMTYzMzUz
Nzk4NCI+MTk8L2tleT48L2ZvcmVpZ24ta2V5cz48cmVmLXR5cGUgbmFtZT0iSm91cm5hbCBBcnRp
Y2xlIj4xNzwvcmVmLXR5cGU+PGNvbnRyaWJ1dG9ycz48YXV0aG9ycz48YXV0aG9yPlNoZW4sIEwu
PC9hdXRob3I+PGF1dGhvcj5MaXUsIEwuPC9hdXRob3I+PGF1dGhvcj5KaSwgSC4gRi48L2F1dGhv
cj48L2F1dGhvcnM+PC9jb250cmlidXRvcnM+PHRpdGxlcz48dGl0bGU+QWx6aGVpbWVyJmFwb3M7
cyBEaXNlYXNlIEhpc3RvbG9naWNhbCBhbmTCoEJlaGF2aW9yYWwgTWFuaWZlc3RhdGlvbnMgaW7C
oFRyYW5zZ2VuaWMgTWljZSBDb3JyZWxhdGUgd2l0aMKgU3BlY2lmaWPCoEd1dCBNaWNyb2Jpb21l
IFN0YXRlPC90aXRsZT48c2Vjb25kYXJ5LXRpdGxlPkogQWx6aGVpbWVycyBEaXM8L3NlY29uZGFy
eS10aXRsZT48YWx0LXRpdGxlPkpvdXJuYWwgb2YgQWx6aGVpbWVyJmFwb3M7cyBkaXNlYXNlIDog
SkFEPC9hbHQtdGl0bGU+PC90aXRsZXM+PHBlcmlvZGljYWw+PGZ1bGwtdGl0bGU+SiBBbHpoZWlt
ZXJzIERpczwvZnVsbC10aXRsZT48YWJici0xPkpvdXJuYWwgb2YgQWx6aGVpbWVyJmFwb3M7cyBk
aXNlYXNlIDogSkFEPC9hYmJyLTE+PC9wZXJpb2RpY2FsPjxhbHQtcGVyaW9kaWNhbD48ZnVsbC10
aXRsZT5KIEFsemhlaW1lcnMgRGlzPC9mdWxsLXRpdGxlPjxhYmJyLTE+Sm91cm5hbCBvZiBBbHpo
ZWltZXImYXBvcztzIGRpc2Vhc2UgOiBKQUQ8L2FiYnItMT48L2FsdC1wZXJpb2RpY2FsPjxwYWdl
cz4zODUtMzkwPC9wYWdlcz48dm9sdW1lPjU2PC92b2x1bWU+PG51bWJlcj4xPC9udW1iZXI+PGVk
aXRpb24+MjAxNi8xMi8wMzwvZWRpdGlvbj48a2V5d29yZHM+PGtleXdvcmQ+QWdlIEZhY3RvcnM8
L2tleXdvcmQ+PGtleXdvcmQ+QWx6aGVpbWVyIERpc2Vhc2UvKmNvbXBsaWNhdGlvbnMvZ2VuZXRp
Y3M8L2tleXdvcmQ+PGtleXdvcmQ+QW15bG9pZCBiZXRhLVBlcHRpZGVzL21ldGFib2xpc208L2tl
eXdvcmQ+PGtleXdvcmQ+QW15bG9pZCBiZXRhLVByb3RlaW4gUHJlY3Vyc29yL2dlbmV0aWNzPC9r
ZXl3b3JkPjxrZXl3b3JkPkFuYWx5c2lzIG9mIFZhcmlhbmNlPC9rZXl3b3JkPjxrZXl3b3JkPkFu
aW1hbHM8L2tleXdvcmQ+PGtleXdvcmQ+QmVoYXZpb3JhbCBTeW1wdG9tcy8qZXRpb2xvZ3k8L2tl
eXdvcmQ+PGtleXdvcmQ+RGlzZWFzZSBNb2RlbHMsIEFuaW1hbDwva2V5d29yZD48a2V5d29yZD5H
YXN0cm9pbnRlc3RpbmFsIE1pY3JvYmlvbWUvKnBoeXNpb2xvZ3k8L2tleXdvcmQ+PGtleXdvcmQ+
SHVtYW5zPC9rZXl3b3JkPjxrZXl3b3JkPk1hemUgTGVhcm5pbmcvcGh5c2lvbG9neTwva2V5d29y
ZD48a2V5d29yZD5NaWNlPC9rZXl3b3JkPjxrZXl3b3JkPk1pY2UsIEluYnJlZCBDNTdCTDwva2V5
d29yZD48a2V5d29yZD5NaWNlLCBUcmFuc2dlbmljPC9rZXl3b3JkPjxrZXl3b3JkPlBlcHRpZGUg
RnJhZ21lbnRzL21ldGFib2xpc208L2tleXdvcmQ+PGtleXdvcmQ+UHJlc2VuaWxpbi0xL2dlbmV0
aWNzPC9rZXl3b3JkPjxrZXl3b3JkPlJOQSwgUmlib3NvbWFsLCAxNlMvbWV0YWJvbGlzbTwva2V5
d29yZD48a2V5d29yZD4qMTZTIHJpYm9zb21hbCBSTkE8L2tleXdvcmQ+PGtleXdvcmQ+KkFQUC9Q
UzEgbWljZTwva2V5d29yZD48a2V5d29yZD4qQWx6aGVpbWVy4oCZcyBkaXNlYXNlPC9rZXl3b3Jk
PjxrZXl3b3JkPipndXQgbWljcm9iaW90YTwva2V5d29yZD48L2tleXdvcmRzPjxkYXRlcz48eWVh
cj4yMDE3PC95ZWFyPjwvZGF0ZXM+PGlzYm4+MTM4Ny0yODc3PC9pc2JuPjxhY2Nlc3Npb24tbnVt
PjI3OTExMzE3PC9hY2Nlc3Npb24tbnVtPjx1cmxzPjwvdXJscz48ZWxlY3Ryb25pYy1yZXNvdXJj
ZS1udW0+MTAuMzIzMy9qYWQtMTYwODg0PC9lbGVjdHJvbmljLXJlc291cmNlLW51bT48cmVtb3Rl
LWRhdGFiYXNlLXByb3ZpZGVyPk5MTTwvcmVtb3RlLWRhdGFiYXNlLXByb3ZpZGVyPjxsYW5ndWFn
ZT5lbmc8L2xhbmd1YWdlPjwvcmVjb3JkPjwvQ2l0ZT48L0VuZE5vdGU+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TaGVuPC9BdXRob3I+PFllYXI+MjAxNzwvWWVhcj48UmVj
TnVtPjE5PC9SZWNOdW0+PERpc3BsYXlUZXh0PlsxOV08L0Rpc3BsYXlUZXh0PjxyZWNvcmQ+PHJl
Yy1udW1iZXI+MTk8L3JlYy1udW1iZXI+PGZvcmVpZ24ta2V5cz48a2V5IGFwcD0iRU4iIGRiLWlk
PSI5ZjlyNXBhMmtmMHRyMGVzOWViNTAwdjh2cmZzcnN6OXcyemEiIHRpbWVzdGFtcD0iMTYzMzUz
Nzk4NCI+MTk8L2tleT48L2ZvcmVpZ24ta2V5cz48cmVmLXR5cGUgbmFtZT0iSm91cm5hbCBBcnRp
Y2xlIj4xNzwvcmVmLXR5cGU+PGNvbnRyaWJ1dG9ycz48YXV0aG9ycz48YXV0aG9yPlNoZW4sIEwu
PC9hdXRob3I+PGF1dGhvcj5MaXUsIEwuPC9hdXRob3I+PGF1dGhvcj5KaSwgSC4gRi48L2F1dGhv
cj48L2F1dGhvcnM+PC9jb250cmlidXRvcnM+PHRpdGxlcz48dGl0bGU+QWx6aGVpbWVyJmFwb3M7
cyBEaXNlYXNlIEhpc3RvbG9naWNhbCBhbmTCoEJlaGF2aW9yYWwgTWFuaWZlc3RhdGlvbnMgaW7C
oFRyYW5zZ2VuaWMgTWljZSBDb3JyZWxhdGUgd2l0aMKgU3BlY2lmaWPCoEd1dCBNaWNyb2Jpb21l
IFN0YXRlPC90aXRsZT48c2Vjb25kYXJ5LXRpdGxlPkogQWx6aGVpbWVycyBEaXM8L3NlY29uZGFy
eS10aXRsZT48YWx0LXRpdGxlPkpvdXJuYWwgb2YgQWx6aGVpbWVyJmFwb3M7cyBkaXNlYXNlIDog
SkFEPC9hbHQtdGl0bGU+PC90aXRsZXM+PHBlcmlvZGljYWw+PGZ1bGwtdGl0bGU+SiBBbHpoZWlt
ZXJzIERpczwvZnVsbC10aXRsZT48YWJici0xPkpvdXJuYWwgb2YgQWx6aGVpbWVyJmFwb3M7cyBk
aXNlYXNlIDogSkFEPC9hYmJyLTE+PC9wZXJpb2RpY2FsPjxhbHQtcGVyaW9kaWNhbD48ZnVsbC10
aXRsZT5KIEFsemhlaW1lcnMgRGlzPC9mdWxsLXRpdGxlPjxhYmJyLTE+Sm91cm5hbCBvZiBBbHpo
ZWltZXImYXBvcztzIGRpc2Vhc2UgOiBKQUQ8L2FiYnItMT48L2FsdC1wZXJpb2RpY2FsPjxwYWdl
cz4zODUtMzkwPC9wYWdlcz48dm9sdW1lPjU2PC92b2x1bWU+PG51bWJlcj4xPC9udW1iZXI+PGVk
aXRpb24+MjAxNi8xMi8wMzwvZWRpdGlvbj48a2V5d29yZHM+PGtleXdvcmQ+QWdlIEZhY3RvcnM8
L2tleXdvcmQ+PGtleXdvcmQ+QWx6aGVpbWVyIERpc2Vhc2UvKmNvbXBsaWNhdGlvbnMvZ2VuZXRp
Y3M8L2tleXdvcmQ+PGtleXdvcmQ+QW15bG9pZCBiZXRhLVBlcHRpZGVzL21ldGFib2xpc208L2tl
eXdvcmQ+PGtleXdvcmQ+QW15bG9pZCBiZXRhLVByb3RlaW4gUHJlY3Vyc29yL2dlbmV0aWNzPC9r
ZXl3b3JkPjxrZXl3b3JkPkFuYWx5c2lzIG9mIFZhcmlhbmNlPC9rZXl3b3JkPjxrZXl3b3JkPkFu
aW1hbHM8L2tleXdvcmQ+PGtleXdvcmQ+QmVoYXZpb3JhbCBTeW1wdG9tcy8qZXRpb2xvZ3k8L2tl
eXdvcmQ+PGtleXdvcmQ+RGlzZWFzZSBNb2RlbHMsIEFuaW1hbDwva2V5d29yZD48a2V5d29yZD5H
YXN0cm9pbnRlc3RpbmFsIE1pY3JvYmlvbWUvKnBoeXNpb2xvZ3k8L2tleXdvcmQ+PGtleXdvcmQ+
SHVtYW5zPC9rZXl3b3JkPjxrZXl3b3JkPk1hemUgTGVhcm5pbmcvcGh5c2lvbG9neTwva2V5d29y
ZD48a2V5d29yZD5NaWNlPC9rZXl3b3JkPjxrZXl3b3JkPk1pY2UsIEluYnJlZCBDNTdCTDwva2V5
d29yZD48a2V5d29yZD5NaWNlLCBUcmFuc2dlbmljPC9rZXl3b3JkPjxrZXl3b3JkPlBlcHRpZGUg
RnJhZ21lbnRzL21ldGFib2xpc208L2tleXdvcmQ+PGtleXdvcmQ+UHJlc2VuaWxpbi0xL2dlbmV0
aWNzPC9rZXl3b3JkPjxrZXl3b3JkPlJOQSwgUmlib3NvbWFsLCAxNlMvbWV0YWJvbGlzbTwva2V5
d29yZD48a2V5d29yZD4qMTZTIHJpYm9zb21hbCBSTkE8L2tleXdvcmQ+PGtleXdvcmQ+KkFQUC9Q
UzEgbWljZTwva2V5d29yZD48a2V5d29yZD4qQWx6aGVpbWVy4oCZcyBkaXNlYXNlPC9rZXl3b3Jk
PjxrZXl3b3JkPipndXQgbWljcm9iaW90YTwva2V5d29yZD48L2tleXdvcmRzPjxkYXRlcz48eWVh
cj4yMDE3PC95ZWFyPjwvZGF0ZXM+PGlzYm4+MTM4Ny0yODc3PC9pc2JuPjxhY2Nlc3Npb24tbnVt
PjI3OTExMzE3PC9hY2Nlc3Npb24tbnVtPjx1cmxzPjwvdXJscz48ZWxlY3Ryb25pYy1yZXNvdXJj
ZS1udW0+MTAuMzIzMy9qYWQtMTYwODg0PC9lbGVjdHJvbmljLXJlc291cmNlLW51bT48cmVtb3Rl
LWRhdGFiYXNlLXByb3ZpZGVyPk5MTTwvcmVtb3RlLWRhdGFiYXNlLXByb3ZpZGVyPjxsYW5ndWFn
ZT5lbmc8L2xhbmd1YWdlPjwvcmVjb3JkPjwvQ2l0ZT48L0VuZE5vdGU+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9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6A17E41A" w14:textId="161D6DAD" w:rsidR="00137046" w:rsidRPr="00E22D3B" w:rsidRDefault="00137046" w:rsidP="00137046">
            <w:pPr>
              <w:pStyle w:val="ListParagraph"/>
              <w:numPr>
                <w:ilvl w:val="0"/>
                <w:numId w:val="44"/>
              </w:numPr>
            </w:pPr>
            <w:r w:rsidRPr="00137046">
              <w:rPr>
                <w:i/>
                <w:iCs/>
              </w:rPr>
              <w:t>Helicobacter pylori</w:t>
            </w:r>
            <w:r w:rsidRPr="003A2448">
              <w:t xml:space="preserve"> is a triggering factor in </w:t>
            </w:r>
            <w:r w:rsidRPr="00137046">
              <w:rPr>
                <w:b/>
                <w:bCs/>
              </w:rPr>
              <w:t>PD</w:t>
            </w:r>
            <w:r w:rsidRPr="003A2448">
              <w:t xml:space="preserve"> pathogenesis</w:t>
            </w:r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Çamcı&lt;/Author&gt;&lt;Year&gt;2016&lt;/Year&gt;&lt;RecNum&gt;56&lt;/RecNum&gt;&lt;DisplayText&gt;[58]&lt;/DisplayText&gt;&lt;record&gt;&lt;rec-number&gt;56&lt;/rec-number&gt;&lt;foreign-keys&gt;&lt;key app="EN" db-id="9f9r5pa2kf0tr0es9eb500v8vrfsrsz9w2za" timestamp="1633537995"&gt;56&lt;/key&gt;&lt;/foreign-keys&gt;&lt;ref-type name="Journal Article"&gt;17&lt;/ref-type&gt;&lt;contributors&gt;&lt;authors&gt;&lt;author&gt;Çamcı, G.&lt;/author&gt;&lt;author&gt;Oğuz, S.&lt;/author&gt;&lt;/authors&gt;&lt;/contributors&gt;&lt;auth-address&gt;Arrhythmias Unit, Research and Application Hospital, Kocaeli University, Kocaeli, Turkey. gulsah_camci@hotmail.com.&amp;#xD;Internal Medicine Nursing Department, Nursing Department, Health Sciences Faculty, Marmara University, Üsküdar, Istanbul, Turkey.&lt;/auth-address&gt;&lt;titles&gt;&lt;title&gt;Association between Parkinson&amp;apos;s Disease and Helicobacter Pylori&lt;/title&gt;&lt;secondary-title&gt;J Clin Neurol&lt;/secondary-title&gt;&lt;alt-title&gt;Journal of clinical neurology (Seoul, Korea)&lt;/alt-title&gt;&lt;/titles&gt;&lt;periodical&gt;&lt;full-title&gt;J Clin Neurol&lt;/full-title&gt;&lt;abbr-1&gt;Journal of clinical neurology (Seoul, Korea)&lt;/abbr-1&gt;&lt;/periodical&gt;&lt;alt-periodical&gt;&lt;full-title&gt;J Clin Neurol&lt;/full-title&gt;&lt;abbr-1&gt;Journal of clinical neurology (Seoul, Korea)&lt;/abbr-1&gt;&lt;/alt-periodical&gt;&lt;pages&gt;147-50&lt;/pages&gt;&lt;volume&gt;12&lt;/volume&gt;&lt;number&gt;2&lt;/number&gt;&lt;edition&gt;2016/03/05&lt;/edition&gt;&lt;keywords&gt;&lt;keyword&gt;Helicobacter pylori&lt;/keyword&gt;&lt;keyword&gt;Parkinson&amp;apos;s disease&lt;/keyword&gt;&lt;keyword&gt;levodopa&lt;/keyword&gt;&lt;keyword&gt;motor fluctuations&lt;/keyword&gt;&lt;/keywords&gt;&lt;dates&gt;&lt;year&gt;2016&lt;/year&gt;&lt;pub-dates&gt;&lt;date&gt;Apr&lt;/date&gt;&lt;/pub-dates&gt;&lt;/dates&gt;&lt;isbn&gt;1738-6586 (Print)&amp;#xD;1738-6586&lt;/isbn&gt;&lt;accession-num&gt;26932258&lt;/accession-num&gt;&lt;urls&gt;&lt;/urls&gt;&lt;custom2&gt;PMC4828559&lt;/custom2&gt;&lt;electronic-resource-num&gt;10.3988/jcn.2016.12.2.14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8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969695" w14:textId="77777777" w:rsidR="00137046" w:rsidRPr="00E22D3B" w:rsidRDefault="00137046" w:rsidP="00137046"/>
        </w:tc>
        <w:tc>
          <w:tcPr>
            <w:tcW w:w="0" w:type="auto"/>
          </w:tcPr>
          <w:p w14:paraId="5377ED06" w14:textId="27F3C20B" w:rsidR="00137046" w:rsidRPr="00E22D3B" w:rsidRDefault="00137046" w:rsidP="00137046">
            <w:pPr>
              <w:pStyle w:val="ListParagraph"/>
              <w:numPr>
                <w:ilvl w:val="0"/>
                <w:numId w:val="13"/>
              </w:numPr>
            </w:pPr>
            <w:r>
              <w:t xml:space="preserve">Armin </w:t>
            </w:r>
            <w:proofErr w:type="spellStart"/>
            <w:r>
              <w:t>Hinterwirth</w:t>
            </w:r>
            <w:proofErr w:type="spellEnd"/>
            <w:r>
              <w:t xml:space="preserve"> et al. have recognized that Campylobacter </w:t>
            </w:r>
            <w:proofErr w:type="spellStart"/>
            <w:r>
              <w:t>ureolyticus</w:t>
            </w:r>
            <w:proofErr w:type="spellEnd"/>
            <w:r>
              <w:t xml:space="preserve">, Campylobacter </w:t>
            </w:r>
            <w:proofErr w:type="spellStart"/>
            <w:r>
              <w:t>jejuni</w:t>
            </w:r>
            <w:proofErr w:type="spellEnd"/>
            <w:r>
              <w:t xml:space="preserve">, and Campylobacter hominis had been decreased in the children who were treated with </w:t>
            </w:r>
            <w:r w:rsidRPr="00752904">
              <w:rPr>
                <w:b/>
                <w:bCs/>
              </w:rPr>
              <w:t>azithromycin</w:t>
            </w:r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Hinterwirth&lt;/Author&gt;&lt;Year&gt;2020&lt;/Year&gt;&lt;RecNum&gt;57&lt;/RecNum&gt;&lt;DisplayText&gt;[59]&lt;/DisplayText&gt;&lt;record&gt;&lt;rec-number&gt;57&lt;/rec-number&gt;&lt;foreign-keys&gt;&lt;key app="EN" db-id="9f9r5pa2kf0tr0es9eb500v8vrfsrsz9w2za" timestamp="1633537995"&gt;57&lt;/key&gt;&lt;/foreign-keys&gt;&lt;ref-type name="Journal Article"&gt;17&lt;/ref-type&gt;&lt;contributors&gt;&lt;authors&gt;&lt;author&gt;Hinterwirth, Armin&lt;/author&gt;&lt;author&gt;Sié, Ali&lt;/author&gt;&lt;author&gt;Coulibaly, Boubacar&lt;/author&gt;&lt;author&gt;Ouermi, Lucienne&lt;/author&gt;&lt;author&gt;Dah, Clarisse&lt;/author&gt;&lt;author&gt;Tapsoba, Charlemagne&lt;/author&gt;&lt;author&gt;Zhong, Lina&lt;/author&gt;&lt;author&gt;Chen, Cindi&lt;/author&gt;&lt;author&gt;Lietman, Thomas M&lt;/author&gt;&lt;author&gt;Keenan, Jeremy D&lt;/author&gt;&lt;/authors&gt;&lt;/contributors&gt;&lt;titles&gt;&lt;title&gt;Rapid Reduction of Campylobacter Species in the Gut Microbiome of Preschool Children after Oral Azithromycin: A Randomized Controlled Trial&lt;/title&gt;&lt;secondary-title&gt;The American Journal of Tropical Medicine and Hygiene&lt;/secondary-title&gt;&lt;/titles&gt;&lt;periodical&gt;&lt;full-title&gt;The American Journal of Tropical Medicine and Hygiene&lt;/full-title&gt;&lt;/periodical&gt;&lt;pages&gt;1266&lt;/pages&gt;&lt;volume&gt;103&lt;/volume&gt;&lt;number&gt;3&lt;/number&gt;&lt;dates&gt;&lt;year&gt;2020&lt;/year&gt;&lt;/dates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9]</w:t>
            </w:r>
            <w:r>
              <w:fldChar w:fldCharType="end"/>
            </w:r>
            <w:r>
              <w:t>.</w:t>
            </w:r>
          </w:p>
        </w:tc>
      </w:tr>
      <w:tr w:rsidR="000476D3" w:rsidRPr="00E22D3B" w14:paraId="7D655D91" w14:textId="437356BE" w:rsidTr="003310D0">
        <w:trPr>
          <w:trHeight w:val="431"/>
        </w:trPr>
        <w:tc>
          <w:tcPr>
            <w:tcW w:w="0" w:type="auto"/>
            <w:vMerge/>
            <w:shd w:val="clear" w:color="auto" w:fill="FBE4D5" w:themeFill="accent2" w:themeFillTint="33"/>
          </w:tcPr>
          <w:p w14:paraId="678C0174" w14:textId="77777777" w:rsidR="000476D3" w:rsidRPr="00E22D3B" w:rsidRDefault="000476D3" w:rsidP="000476D3">
            <w:pPr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gridSpan w:val="3"/>
            <w:shd w:val="clear" w:color="auto" w:fill="000000" w:themeFill="text1"/>
            <w:vAlign w:val="center"/>
          </w:tcPr>
          <w:p w14:paraId="42F67B28" w14:textId="25B6D154" w:rsidR="000476D3" w:rsidRPr="00E22D3B" w:rsidRDefault="000476D3" w:rsidP="003310D0">
            <w:pPr>
              <w:jc w:val="center"/>
              <w:rPr>
                <w:b/>
                <w:bCs/>
                <w:i/>
                <w:iCs/>
              </w:rPr>
            </w:pPr>
            <w:r w:rsidRPr="00E22D3B">
              <w:rPr>
                <w:b/>
                <w:bCs/>
                <w:i/>
                <w:iCs/>
              </w:rPr>
              <w:t>Others</w:t>
            </w:r>
          </w:p>
        </w:tc>
        <w:tc>
          <w:tcPr>
            <w:tcW w:w="0" w:type="auto"/>
          </w:tcPr>
          <w:p w14:paraId="78013C63" w14:textId="0E295AEF" w:rsidR="000476D3" w:rsidRDefault="000476D3" w:rsidP="000476D3">
            <w:pPr>
              <w:pStyle w:val="ListParagraph"/>
              <w:numPr>
                <w:ilvl w:val="0"/>
                <w:numId w:val="13"/>
              </w:numPr>
            </w:pPr>
            <w:r>
              <w:t xml:space="preserve">In a study by </w:t>
            </w:r>
            <w:proofErr w:type="spellStart"/>
            <w:r w:rsidRPr="00F506CB">
              <w:t>Zuo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adW88L0F1dGhvcj48WWVhcj4yMDIxPC9ZZWFyPjxSZWNO
dW0+MTc8L1JlY051bT48RGlzcGxheVRleHQ+WzE3XTwvRGlzcGxheVRleHQ+PHJlY29yZD48cmVj
LW51bWJlcj4xNzwvcmVjLW51bWJlcj48Zm9yZWlnbi1rZXlzPjxrZXkgYXBwPSJFTiIgZGItaWQ9
IjlmOXI1cGEya2YwdHIwZXM5ZWI1MDB2OHZyZnNyc3o5dzJ6YSIgdGltZXN0YW1wPSIxNjMzNTM3
OTgzIj4xNzwva2V5PjwvZm9yZWlnbi1rZXlzPjxyZWYtdHlwZSBuYW1lPSJKb3VybmFsIEFydGlj
bGUiPjE3PC9yZWYtdHlwZT48Y29udHJpYnV0b3JzPjxhdXRob3JzPjxhdXRob3I+WnVvLCBULjwv
YXV0aG9yPjxhdXRob3I+TGl1LCBRLjwvYXV0aG9yPjxhdXRob3I+WmhhbmcsIEYuPC9hdXRob3I+
PGF1dGhvcj5MdWksIEcuIEMuPC9hdXRob3I+PGF1dGhvcj5Uc28sIEUuIFkuPC9hdXRob3I+PGF1
dGhvcj5ZZW9oLCBZLiBLLjwvYXV0aG9yPjxhdXRob3I+Q2hlbiwgWi48L2F1dGhvcj48YXV0aG9y
PkJvb24sIFMuIFMuPC9hdXRob3I+PGF1dGhvcj5DaGFuLCBGLiBLLjwvYXV0aG9yPjxhdXRob3I+
Q2hhbiwgUC4gSy48L2F1dGhvcj48YXV0aG9yPk5nLCBTLiBDLjwvYXV0aG9yPjwvYXV0aG9ycz48
L2NvbnRyaWJ1dG9ycz48YXV0aC1hZGRyZXNzPkNlbnRlciBmb3IgR3V0IE1pY3JvYmlvdGEgUmVz
ZWFyY2gsIEZhY3VsdHkgb2YgTWVkaWNpbmUsIFRoZSBDaGluZXNlIFVuaXZlcnNpdHkgb2YgSG9u
ZyBLb25nLCBTaGF0aW4sIEhvbmcgS29uZywgQ2hpbmEuJiN4RDtTdGF0ZSBLZXkgTGFib3JhdG9y
eSBmb3IgZGlnZXN0aXZlIGRpc2Vhc2UsIEluc3RpdHV0ZSBvZiBEaWdlc3RpdmUgRGlzZWFzZSwg
TGkgS2EgU2hpbmcgSW5zdGl0dXRlIG9mIEhlYWx0aCBTY2llbmNlLCBUaGUgQ2hpbmVzZSBVbml2
ZXJzaXR5IG9mIEhvbmcgS29uZywgU2hhdGluLCBIb25nIEtvbmcsIENoaW5hLiYjeEQ7RGVwYXJ0
bWVudCBvZiBNZWRpY2luZSBhbmQgVGhlcmFwZXV0aWNzLCBGYWN1bHR5IG9mIE1lZGljaW5lLCBU
aGUgQ2hpbmVzZSBVbml2ZXJzaXR5IG9mIEhvbmcgS29uZywgU2hhdGluLCBIb25nIEtvbmcsIENo
aW5hLiYjeEQ7U3RhbmxleSBIbyBDZW50cmUgZm9yIEVtZXJnaW5nIEluZmVjdGlvdXMgRGlzZWFz
ZXMsIFRoZSBDaGluZXNlIFVuaXZlcnNpdHkgb2YgSG9uZyBLb25nLCBTaGF0aW4sIEhvbmcgS29u
ZywgQ2hpbmEuJiN4RDtEZXBhcnRtZW50IG9mIE1lZGljaW5lIGFuZCBHZXJpYXRyaWNzLCBVbml0
ZWQgQ2hyaXN0aWFuIEhvc3BpdGFsLCBIb25nIEtvbmcsIEhvbmcgS29uZy4mI3hEO0RlcGFydG1l
bnQgb2YgTWljcm9iaW9sb2d5LCBUaGUgQ2hpbmVzZSBVbml2ZXJzaXR5IG9mIEhvbmcgS29uZywg
U2hhdGluLCBIb25nIEtvbmcsIENoaW5hLiYjeEQ7Q2VudGVyIGZvciBHdXQgTWljcm9iaW90YSBS
ZXNlYXJjaCwgRmFjdWx0eSBvZiBNZWRpY2luZSwgVGhlIENoaW5lc2UgVW5pdmVyc2l0eSBvZiBI
b25nIEtvbmcsIFNoYXRpbiwgSG9uZyBLb25nLCBDaGluYSBzaWV3Y2hpZW5uZ0BjdWhrLmVkdS5o
ay48L2F1dGgtYWRkcmVzcz48dGl0bGVzPjx0aXRsZT5EZXBpY3RpbmcgU0FSUy1Db1YtMiBmYWVj
YWwgdmlyYWwgYWN0aXZpdHkgaW4gYXNzb2NpYXRpb24gd2l0aCBndXQgbWljcm9iaW90YSBjb21w
b3NpdGlvbiBpbiBwYXRpZW50cyB3aXRoIENPVklELTE5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yNzYtMjg0PC9w
YWdlcz48dm9sdW1lPjcwPC92b2x1bWU+PG51bWJlcj4yPC9udW1iZXI+PGVkaXRpb24+MjAyMC8w
Ny8yMjwvZWRpdGlvbj48a2V5d29yZHM+PGtleXdvcmQ+QWR1bHQ8L2tleXdvcmQ+PGtleXdvcmQ+
QWdlZDwva2V5d29yZD48a2V5d29yZD5DT1ZJRC0xOS8qY29tcGxpY2F0aW9ucy9kaWFnbm9zaXMv
Km1pY3JvYmlvbG9neTwva2V5d29yZD48a2V5d29yZD5GZWNlcy8qbWljcm9iaW9sb2d5Lyp2aXJv
bG9neTwva2V5d29yZD48a2V5d29yZD5GZW1hbGU8L2tleXdvcmQ+PGtleXdvcmQ+R2FzdHJvaW50
ZXN0aW5hbCBNaWNyb2Jpb21lPC9rZXl3b3JkPjxrZXl3b3JkPkhvc3BpdGFsaXphdGlvbjwva2V5
d29yZD48a2V5d29yZD5IdW1hbnM8L2tleXdvcmQ+PGtleXdvcmQ+TG9uZ2l0dWRpbmFsIFN0dWRp
ZXM8L2tleXdvcmQ+PGtleXdvcmQ+TWFsZTwva2V5d29yZD48a2V5d29yZD5NaWRkbGUgQWdlZDwv
a2V5d29yZD48a2V5d29yZD5QaWxvdCBQcm9qZWN0czwva2V5d29yZD48a2V5d29yZD5Qcm9zcGVj
dGl2ZSBTdHVkaWVzPC9rZXl3b3JkPjxrZXl3b3JkPlNBUlMtQ29WLTIvKmlzb2xhdGlvbiAmYW1w
OyBwdXJpZmljYXRpb248L2tleXdvcmQ+PGtleXdvcmQ+WW91bmcgQWR1bHQ8L2tleXdvcmQ+PGtl
eXdvcmQ+KmRpYWdub3N0aWMgdmlyb2xvZ3k8L2tleXdvcmQ+PGtleXdvcmQ+Kmd1dCBpbmZsYW1t
YXRpb248L2tleXdvcmQ+PGtleXdvcmQ+KmluZmVjdGlvdXMgZGlzZWFzZTwva2V5d29yZD48L2tl
eXdvcmRzPjxkYXRlcz48eWVhcj4yMDIxPC95ZWFyPjxwdWItZGF0ZXM+PGRhdGU+RmViPC9kYXRl
PjwvcHViLWRhdGVzPjwvZGF0ZXM+PGlzYm4+MDAxNy01NzQ5IChQcmludCkmI3hEOzAwMTctNTc0
OTwvaXNibj48YWNjZXNzaW9uLW51bT4zMjY5MDYwMDwvYWNjZXNzaW9uLW51bT48dXJscz48L3Vy
bHM+PGN1c3RvbTI+UE1DNzM4NTc0NDwvY3VzdG9tMj48ZWxlY3Ryb25pYy1yZXNvdXJjZS1udW0+
MTAuMTEzNi9ndXRqbmwtMjAyMC0zMjIyOTQ8L2VsZWN0cm9uaWMtcmVzb3VyY2UtbnVtPjxyZW1v
dGUtZGF0YWJhc2UtcHJvdmlkZXI+TkxNPC9yZW1vdGUtZGF0YWJhc2UtcHJvdmlkZXI+PGxhbmd1
YWdlPmVu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7]</w:t>
            </w:r>
            <w:r>
              <w:fldChar w:fldCharType="end"/>
            </w:r>
            <w:r>
              <w:t>, an i</w:t>
            </w:r>
            <w:r w:rsidRPr="003453BB">
              <w:t xml:space="preserve">ncreased abundance of </w:t>
            </w:r>
            <w:proofErr w:type="spellStart"/>
            <w:r w:rsidRPr="00ED22B3">
              <w:rPr>
                <w:i/>
                <w:iCs/>
              </w:rPr>
              <w:t>Morganella</w:t>
            </w:r>
            <w:proofErr w:type="spellEnd"/>
            <w:r w:rsidRPr="00ED22B3">
              <w:rPr>
                <w:i/>
                <w:iCs/>
              </w:rPr>
              <w:t xml:space="preserve"> morganii</w:t>
            </w:r>
            <w:r w:rsidRPr="003453BB">
              <w:t xml:space="preserve"> in fecal samples</w:t>
            </w:r>
            <w:r>
              <w:t xml:space="preserve"> of</w:t>
            </w:r>
            <w:r w:rsidRPr="003453BB">
              <w:t xml:space="preserve"> </w:t>
            </w:r>
            <w:r w:rsidRPr="00ED22B3">
              <w:rPr>
                <w:b/>
                <w:bCs/>
              </w:rPr>
              <w:t xml:space="preserve">COVID-19 </w:t>
            </w:r>
            <w:r w:rsidRPr="003453BB">
              <w:t>patients with high SARS-CoV-2 infectivity</w:t>
            </w:r>
            <w:r>
              <w:t xml:space="preserve"> was reported.</w:t>
            </w:r>
          </w:p>
          <w:p w14:paraId="04DF7FBB" w14:textId="6B0A0B55" w:rsidR="000476D3" w:rsidRPr="00E22D3B" w:rsidRDefault="000476D3" w:rsidP="000476D3">
            <w:pPr>
              <w:pStyle w:val="ListParagraph"/>
              <w:numPr>
                <w:ilvl w:val="0"/>
                <w:numId w:val="27"/>
              </w:numPr>
            </w:pPr>
            <w:r w:rsidRPr="00F506CB">
              <w:t>Sokol</w:t>
            </w:r>
            <w:r w:rsidRPr="00422082">
              <w:t xml:space="preserve"> </w:t>
            </w:r>
            <w:r>
              <w:t xml:space="preserve">et al. </w:t>
            </w:r>
            <w:r>
              <w:fldChar w:fldCharType="begin">
                <w:fldData xml:space="preserve">PEVuZE5vdGU+PENpdGU+PEF1dGhvcj5Tb2tvbDwvQXV0aG9yPjxZZWFyPjIwMjE8L1llYXI+PFJl
Y051bT4zNzwvUmVjTnVtPjxEaXNwbGF5VGV4dD5bMzddPC9EaXNwbGF5VGV4dD48cmVjb3JkPjxy
ZWMtbnVtYmVyPjM3PC9yZWMtbnVtYmVyPjxmb3JlaWduLWtleXM+PGtleSBhcHA9IkVOIiBkYi1p
ZD0iOWY5cjVwYTJrZjB0cjBlczllYjUwMHY4dnJmc3Jzejl3MnphIiB0aW1lc3RhbXA9IjE2MzM1
Mzc5OTAiPjM3PC9rZXk+PC9mb3JlaWduLWtleXM+PHJlZi10eXBlIG5hbWU9IkpvdXJuYWwgQXJ0
aWNsZSI+MTc8L3JlZi10eXBlPjxjb250cmlidXRvcnM+PGF1dGhvcnM+PGF1dGhvcj5Tb2tvbCwg
SC48L2F1dGhvcj48YXV0aG9yPkNvbnRyZXJhcywgVi48L2F1dGhvcj48YXV0aG9yPk1haXNvbm5h
c3NlLCBQLjwvYXV0aG9yPjxhdXRob3I+RGVzbW9ucywgQS48L2F1dGhvcj48YXV0aG9yPkRlbGFj
aGUsIEIuPC9hdXRob3I+PGF1dGhvcj5TZW5jaW8sIFYuPC9hdXRob3I+PGF1dGhvcj5NYWNoZWxh
cnQsIEEuPC9hdXRob3I+PGF1dGhvcj5CcmlzZWJhcnJlLCBBLjwvYXV0aG9yPjxhdXRob3I+SHVt
YmVydCwgTC48L2F1dGhvcj48YXV0aG9yPkRlcnl1dGVyLCBMLjwvYXV0aG9yPjxhdXRob3I+R2F1
bGlhcmQsIEUuPC9hdXRob3I+PGF1dGhvcj5IZXVtZWwsIFMuPC9hdXRob3I+PGF1dGhvcj5SYWlu
dGVhdSwgRC48L2F1dGhvcj48YXV0aG9yPkRlcmV1ZGRyZS1Cb3NxdWV0LCBOLjwvYXV0aG9yPjxh
dXRob3I+TWVudSwgRS48L2F1dGhvcj48YXV0aG9yPkhvIFRzb25nIEZhbmcsIFIuPC9hdXRob3I+
PGF1dGhvcj5MYW1hemllcmUsIEEuPC9hdXRob3I+PGF1dGhvcj5Ccm90LCBMLjwvYXV0aG9yPjxh
dXRob3I+V2FobCwgQy48L2F1dGhvcj48YXV0aG9yPk9ldXZyYXksIEMuPC9hdXRob3I+PGF1dGhv
cj5Sb2xoaW9uLCBOLjwvYXV0aG9yPjxhdXRob3I+VmFuIERlciBXZXJmLCBTLjwvYXV0aG9yPjxh
dXRob3I+RmVycmVpcmEsIFMuPC9hdXRob3I+PGF1dGhvcj5MZSBHcmFuZCwgUi48L2F1dGhvcj48
YXV0aG9yPlRyb3R0ZWluLCBGLjwvYXV0aG9yPjwvYXV0aG9ycz48L2NvbnRyaWJ1dG9ycz48YXV0
aC1hZGRyZXNzPlNvcmJvbm5lIFVuaXZlcnNpdMOpLCBJTlNFUk0sIENlbnRyZSBEZSBSZWNoZXJj
aGUgU2FpbnQtQW50b2luZSwgQ1JTQSwgQVAtSFAsIFNhaW50IEFudG9pbmUgSG9zcGl0YWwsIEdh
c3Ryb2VudGVyb2xvZ3kgRGVwYXJ0bWVudCwgUGFyaXMsIEZyYW5jZS4mI3hEO0lOUkFFLCBVTVIx
MzE5IE1pY2FsaXMgJmFtcDsgQWdyb1BhcmlzVGVjaCwgSm91eSBFbiBKb3NhcywgRnJhbmNlLiYj
eEQ7UGFyaXMgQ2VudGVyIGZvciBNaWNyb2Jpb21lIE1lZGljaW5lLCBGw6lkw6lyYXRpb24gSG9z
cGl0YWxvLVVuaXZlcnNpdGFpcmUsIFBhcmlzLCBGcmFuY2UuJiN4RDtVbml2ZXJzaXTDqSBQYXJp
cy1TYWNsYXksIElOU0VSTSwgQ0VBLCBDZW50ZXIgZm9yIEltbXVub2xvZ3kgb2YgVmlyYWwsIEF1
dG8taW1tdW5lLCBIZW1hdG9sb2dpY2FsIGFuZCBCYWN0ZXJpYWwgRGlzZWFzZXMgKEluZmVjdGlv
dXMgRGlzZWFzZXMgTW9kZWxzIGZvciBJbm5vdmF0aXZlIHRoZXJhcGllcy9JRE1JVCksIFBhcmlz
LCBGcmFuY2UuJiN4RDtVbml2LiBMaWxsZSwgVVMgNDEgLSBVTVMgMjAxNCAtIFBMQlMsIFUxMDE5
IC0gVU1SIDkwMTcgLSBDSUlMIC0gQ2VudHJlIGQmYXBvcztJbmZlY3Rpb24gRXQgZCZhcG9zO0lt
bXVuaXTDqSBEZSBMaWxsZSwgTGlsbGUsIEZyYW5jZS4mI3hEO0NlbnRyZSBOYXRpb25hbCBEZSBM
YSBSZWNoZXJjaGUgU2NpZW50aWZpcXVlLCBMaWxsZSwgRnJhbmNlLiYjeEQ7SW5zdGl0dXQgTmF0
aW9uYWwgRGUgTGEgU2FudMOpIEV0IERlIExhIFJlY2hlcmNoZSBNw6lkaWNhbGUgVTEwMTksIExp
bGxlLCBGcmFuY2UuJiN4RDtDZW50cmUgSG9zcGl0YWxpZXIgVW5pdmVyc2l0YWlyZSBEZSBMaWxs
ZSwgTGlsbGUsIEZyYW5jZS4mI3hEO0luc3RpdHV0IFBhc3RldXIgRGUgTGlsbGUsIExpbGxlLCBG
cmFuY2UuJiN4RDtDZW50cmUgTmF0aW9uYWwgRGUgUsOpZsOpcmVuY2UgVmlydXMgRGVzIEluZmVj
dGlvbnMgUmVzcGlyYXRvaXJlcywgVW5pdMOpIERlIEfDqW7DqXRpcXVlIE1vbMOpY3VsYWlyZSBE
ZXMgVmlydXMgw4AgQVJOLCBHTVZSLCBGNzUwMTUsIEluc3RpdHV0IFBhc3RldXIsIFVNUiBDTlJT
IDM1NjksIFVuaXZlcnNpdMOpIERlIFBhcmlzLCBQYXJpcywgRnJhbmNlLiYjeEQ7R2Vub3NjcmVl
biwgTGlsbGUsIEZyYW5jZS48L2F1dGgtYWRkcmVzcz48dGl0bGVzPjx0aXRsZT5TQVJTLUNvVi0y
IGluZmVjdGlvbiBpbiBub25odW1hbiBwcmltYXRlcyBhbHRlcnMgdGhlIGNvbXBvc2l0aW9uIGFu
ZCBmdW5jdGlvbmFsIGFjdGl2aXR5IG9mIHRoZSBndXQgbWljcm9iaW90YTwvdGl0bGU+PHNlY29u
ZGFyeS10aXRsZT5HdXQgTWljcm9iZXM8L3NlY29uZGFyeS10aXRsZT48YWx0LXRpdGxlPkd1dCBt
aWNyb2JlczwvYWx0LXRpdGxlPjwvdGl0bGVzPjxwZXJpb2RpY2FsPjxmdWxsLXRpdGxlPkd1dCBt
aWNyb2JlczwvZnVsbC10aXRsZT48L3BlcmlvZGljYWw+PGFsdC1wZXJpb2RpY2FsPjxmdWxsLXRp
dGxlPkd1dCBtaWNyb2JlczwvZnVsbC10aXRsZT48L2FsdC1wZXJpb2RpY2FsPjxwYWdlcz4xLTE5
PC9wYWdlcz48dm9sdW1lPjEzPC92b2x1bWU+PG51bWJlcj4xPC9udW1iZXI+PGVkaXRpb24+MjAy
MS8wMy8xMDwvZWRpdGlvbj48a2V5d29yZHM+PGtleXdvcmQ+QW5pbWFsczwva2V5d29yZD48a2V5
d29yZD5CYWN0ZXJpYS9jbGFzc2lmaWNhdGlvbjwva2V5d29yZD48a2V5d29yZD5DT1ZJRC0xOS8q
bWljcm9iaW9sb2d5PC9rZXl3b3JkPjxrZXl3b3JkPkRpc2Vhc2UgTW9kZWxzLCBBbmltYWw8L2tl
eXdvcmQ+PGtleXdvcmQ+RmVjZXM8L2tleXdvcmQ+PGtleXdvcmQ+RmVtYWxlPC9rZXl3b3JkPjxr
ZXl3b3JkPipHYXN0cm9pbnRlc3RpbmFsIE1pY3JvYmlvbWU8L2tleXdvcmQ+PGtleXdvcmQ+TWFj
YWNhLyptaWNyb2Jpb2xvZ3kvKnZpcm9sb2d5PC9rZXl3b3JkPjxrZXl3b3JkPk1ldGFib2xvbWU8
L2tleXdvcmQ+PGtleXdvcmQ+Uk5BLCBSaWJvc29tYWwsIDE2Uy9nZW5ldGljczwva2V5d29yZD48
a2V5d29yZD4qR3V0IG1pY3JvYmlvdGE8L2tleXdvcmQ+PGtleXdvcmQ+KlNBUlMtQ29WLTI8L2tl
eXdvcmQ+PGtleXdvcmQ+Kmd1dCBkeXNiaW9zaXM8L2tleXdvcmQ+PGtleXdvcmQ+Km1ldGFib2xp
YyBvdXRwdXQ8L2tleXdvcmQ+PGtleXdvcmQ+Km5vbmh1bWFuIHByaW1hdGVzPC9rZXl3b3JkPjwv
a2V5d29yZHM+PGRhdGVzPjx5ZWFyPjIwMjE8L3llYXI+PHB1Yi1kYXRlcz48ZGF0ZT5KYW4tRGVj
PC9kYXRlPjwvcHViLWRhdGVzPjwvZGF0ZXM+PGlzYm4+MTk0OS0wOTc2IChQcmludCkmI3hEOzE5
NDktMDk3NjwvaXNibj48YWNjZXNzaW9uLW51bT4zMzY4NTM0OTwvYWNjZXNzaW9uLW51bT48dXJs
cz48L3VybHM+PGN1c3RvbTI+UE1DNzk1MTk2MTwvY3VzdG9tMj48ZWxlY3Ryb25pYy1yZXNvdXJj
ZS1udW0+MTAuMTA4MC8xOTQ5MDk3Ni4yMDIxLjE4OTMxMTM8L2VsZWN0cm9uaWMtcmVzb3VyY2Ut
bnVtPjxyZW1vdGUtZGF0YWJhc2UtcHJvdmlkZXI+TkxNPC9yZW1vdGUtZGF0YWJhc2UtcHJvdmlk
ZXI+PGxhbmd1YWdlPmVuZzwvbGFu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Tb2tvbDwvQXV0aG9yPjxZZWFyPjIwMjE8L1llYXI+PFJl
Y051bT4zNzwvUmVjTnVtPjxEaXNwbGF5VGV4dD5bMzddPC9EaXNwbGF5VGV4dD48cmVjb3JkPjxy
ZWMtbnVtYmVyPjM3PC9yZWMtbnVtYmVyPjxmb3JlaWduLWtleXM+PGtleSBhcHA9IkVOIiBkYi1p
ZD0iOWY5cjVwYTJrZjB0cjBlczllYjUwMHY4dnJmc3Jzejl3MnphIiB0aW1lc3RhbXA9IjE2MzM1
Mzc5OTAiPjM3PC9rZXk+PC9mb3JlaWduLWtleXM+PHJlZi10eXBlIG5hbWU9IkpvdXJuYWwgQXJ0
aWNsZSI+MTc8L3JlZi10eXBlPjxjb250cmlidXRvcnM+PGF1dGhvcnM+PGF1dGhvcj5Tb2tvbCwg
SC48L2F1dGhvcj48YXV0aG9yPkNvbnRyZXJhcywgVi48L2F1dGhvcj48YXV0aG9yPk1haXNvbm5h
c3NlLCBQLjwvYXV0aG9yPjxhdXRob3I+RGVzbW9ucywgQS48L2F1dGhvcj48YXV0aG9yPkRlbGFj
aGUsIEIuPC9hdXRob3I+PGF1dGhvcj5TZW5jaW8sIFYuPC9hdXRob3I+PGF1dGhvcj5NYWNoZWxh
cnQsIEEuPC9hdXRob3I+PGF1dGhvcj5CcmlzZWJhcnJlLCBBLjwvYXV0aG9yPjxhdXRob3I+SHVt
YmVydCwgTC48L2F1dGhvcj48YXV0aG9yPkRlcnl1dGVyLCBMLjwvYXV0aG9yPjxhdXRob3I+R2F1
bGlhcmQsIEUuPC9hdXRob3I+PGF1dGhvcj5IZXVtZWwsIFMuPC9hdXRob3I+PGF1dGhvcj5SYWlu
dGVhdSwgRC48L2F1dGhvcj48YXV0aG9yPkRlcmV1ZGRyZS1Cb3NxdWV0LCBOLjwvYXV0aG9yPjxh
dXRob3I+TWVudSwgRS48L2F1dGhvcj48YXV0aG9yPkhvIFRzb25nIEZhbmcsIFIuPC9hdXRob3I+
PGF1dGhvcj5MYW1hemllcmUsIEEuPC9hdXRob3I+PGF1dGhvcj5Ccm90LCBMLjwvYXV0aG9yPjxh
dXRob3I+V2FobCwgQy48L2F1dGhvcj48YXV0aG9yPk9ldXZyYXksIEMuPC9hdXRob3I+PGF1dGhv
cj5Sb2xoaW9uLCBOLjwvYXV0aG9yPjxhdXRob3I+VmFuIERlciBXZXJmLCBTLjwvYXV0aG9yPjxh
dXRob3I+RmVycmVpcmEsIFMuPC9hdXRob3I+PGF1dGhvcj5MZSBHcmFuZCwgUi48L2F1dGhvcj48
YXV0aG9yPlRyb3R0ZWluLCBGLjwvYXV0aG9yPjwvYXV0aG9ycz48L2NvbnRyaWJ1dG9ycz48YXV0
aC1hZGRyZXNzPlNvcmJvbm5lIFVuaXZlcnNpdMOpLCBJTlNFUk0sIENlbnRyZSBEZSBSZWNoZXJj
aGUgU2FpbnQtQW50b2luZSwgQ1JTQSwgQVAtSFAsIFNhaW50IEFudG9pbmUgSG9zcGl0YWwsIEdh
c3Ryb2VudGVyb2xvZ3kgRGVwYXJ0bWVudCwgUGFyaXMsIEZyYW5jZS4mI3hEO0lOUkFFLCBVTVIx
MzE5IE1pY2FsaXMgJmFtcDsgQWdyb1BhcmlzVGVjaCwgSm91eSBFbiBKb3NhcywgRnJhbmNlLiYj
eEQ7UGFyaXMgQ2VudGVyIGZvciBNaWNyb2Jpb21lIE1lZGljaW5lLCBGw6lkw6lyYXRpb24gSG9z
cGl0YWxvLVVuaXZlcnNpdGFpcmUsIFBhcmlzLCBGcmFuY2UuJiN4RDtVbml2ZXJzaXTDqSBQYXJp
cy1TYWNsYXksIElOU0VSTSwgQ0VBLCBDZW50ZXIgZm9yIEltbXVub2xvZ3kgb2YgVmlyYWwsIEF1
dG8taW1tdW5lLCBIZW1hdG9sb2dpY2FsIGFuZCBCYWN0ZXJpYWwgRGlzZWFzZXMgKEluZmVjdGlv
dXMgRGlzZWFzZXMgTW9kZWxzIGZvciBJbm5vdmF0aXZlIHRoZXJhcGllcy9JRE1JVCksIFBhcmlz
LCBGcmFuY2UuJiN4RDtVbml2LiBMaWxsZSwgVVMgNDEgLSBVTVMgMjAxNCAtIFBMQlMsIFUxMDE5
IC0gVU1SIDkwMTcgLSBDSUlMIC0gQ2VudHJlIGQmYXBvcztJbmZlY3Rpb24gRXQgZCZhcG9zO0lt
bXVuaXTDqSBEZSBMaWxsZSwgTGlsbGUsIEZyYW5jZS4mI3hEO0NlbnRyZSBOYXRpb25hbCBEZSBM
YSBSZWNoZXJjaGUgU2NpZW50aWZpcXVlLCBMaWxsZSwgRnJhbmNlLiYjeEQ7SW5zdGl0dXQgTmF0
aW9uYWwgRGUgTGEgU2FudMOpIEV0IERlIExhIFJlY2hlcmNoZSBNw6lkaWNhbGUgVTEwMTksIExp
bGxlLCBGcmFuY2UuJiN4RDtDZW50cmUgSG9zcGl0YWxpZXIgVW5pdmVyc2l0YWlyZSBEZSBMaWxs
ZSwgTGlsbGUsIEZyYW5jZS4mI3hEO0luc3RpdHV0IFBhc3RldXIgRGUgTGlsbGUsIExpbGxlLCBG
cmFuY2UuJiN4RDtDZW50cmUgTmF0aW9uYWwgRGUgUsOpZsOpcmVuY2UgVmlydXMgRGVzIEluZmVj
dGlvbnMgUmVzcGlyYXRvaXJlcywgVW5pdMOpIERlIEfDqW7DqXRpcXVlIE1vbMOpY3VsYWlyZSBE
ZXMgVmlydXMgw4AgQVJOLCBHTVZSLCBGNzUwMTUsIEluc3RpdHV0IFBhc3RldXIsIFVNUiBDTlJT
IDM1NjksIFVuaXZlcnNpdMOpIERlIFBhcmlzLCBQYXJpcywgRnJhbmNlLiYjeEQ7R2Vub3NjcmVl
biwgTGlsbGUsIEZyYW5jZS48L2F1dGgtYWRkcmVzcz48dGl0bGVzPjx0aXRsZT5TQVJTLUNvVi0y
IGluZmVjdGlvbiBpbiBub25odW1hbiBwcmltYXRlcyBhbHRlcnMgdGhlIGNvbXBvc2l0aW9uIGFu
ZCBmdW5jdGlvbmFsIGFjdGl2aXR5IG9mIHRoZSBndXQgbWljcm9iaW90YTwvdGl0bGU+PHNlY29u
ZGFyeS10aXRsZT5HdXQgTWljcm9iZXM8L3NlY29uZGFyeS10aXRsZT48YWx0LXRpdGxlPkd1dCBt
aWNyb2JlczwvYWx0LXRpdGxlPjwvdGl0bGVzPjxwZXJpb2RpY2FsPjxmdWxsLXRpdGxlPkd1dCBt
aWNyb2JlczwvZnVsbC10aXRsZT48L3BlcmlvZGljYWw+PGFsdC1wZXJpb2RpY2FsPjxmdWxsLXRp
dGxlPkd1dCBtaWNyb2JlczwvZnVsbC10aXRsZT48L2FsdC1wZXJpb2RpY2FsPjxwYWdlcz4xLTE5
PC9wYWdlcz48dm9sdW1lPjEzPC92b2x1bWU+PG51bWJlcj4xPC9udW1iZXI+PGVkaXRpb24+MjAy
MS8wMy8xMDwvZWRpdGlvbj48a2V5d29yZHM+PGtleXdvcmQ+QW5pbWFsczwva2V5d29yZD48a2V5
d29yZD5CYWN0ZXJpYS9jbGFzc2lmaWNhdGlvbjwva2V5d29yZD48a2V5d29yZD5DT1ZJRC0xOS8q
bWljcm9iaW9sb2d5PC9rZXl3b3JkPjxrZXl3b3JkPkRpc2Vhc2UgTW9kZWxzLCBBbmltYWw8L2tl
eXdvcmQ+PGtleXdvcmQ+RmVjZXM8L2tleXdvcmQ+PGtleXdvcmQ+RmVtYWxlPC9rZXl3b3JkPjxr
ZXl3b3JkPipHYXN0cm9pbnRlc3RpbmFsIE1pY3JvYmlvbWU8L2tleXdvcmQ+PGtleXdvcmQ+TWFj
YWNhLyptaWNyb2Jpb2xvZ3kvKnZpcm9sb2d5PC9rZXl3b3JkPjxrZXl3b3JkPk1ldGFib2xvbWU8
L2tleXdvcmQ+PGtleXdvcmQ+Uk5BLCBSaWJvc29tYWwsIDE2Uy9nZW5ldGljczwva2V5d29yZD48
a2V5d29yZD4qR3V0IG1pY3JvYmlvdGE8L2tleXdvcmQ+PGtleXdvcmQ+KlNBUlMtQ29WLTI8L2tl
eXdvcmQ+PGtleXdvcmQ+Kmd1dCBkeXNiaW9zaXM8L2tleXdvcmQ+PGtleXdvcmQ+Km1ldGFib2xp
YyBvdXRwdXQ8L2tleXdvcmQ+PGtleXdvcmQ+Km5vbmh1bWFuIHByaW1hdGVzPC9rZXl3b3JkPjwv
a2V5d29yZHM+PGRhdGVzPjx5ZWFyPjIwMjE8L3llYXI+PHB1Yi1kYXRlcz48ZGF0ZT5KYW4tRGVj
PC9kYXRlPjwvcHViLWRhdGVzPjwvZGF0ZXM+PGlzYm4+MTk0OS0wOTc2IChQcmludCkmI3hEOzE5
NDktMDk3NjwvaXNibj48YWNjZXNzaW9uLW51bT4zMzY4NTM0OTwvYWNjZXNzaW9uLW51bT48dXJs
cz48L3VybHM+PGN1c3RvbTI+UE1DNzk1MTk2MTwvY3VzdG9tMj48ZWxlY3Ryb25pYy1yZXNvdXJj
ZS1udW0+MTAuMTA4MC8xOTQ5MDk3Ni4yMDIxLjE4OTMxMTM8L2VsZWN0cm9uaWMtcmVzb3VyY2Ut
bnVtPjxyZW1vdGUtZGF0YWJhc2UtcHJvdmlkZXI+TkxNPC9yZW1vdGUtZGF0YWJhc2UtcHJvdmlk
ZXI+PGxhbmd1YWdlPmVuZzwvbGFu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7]</w:t>
            </w:r>
            <w:r>
              <w:fldChar w:fldCharType="end"/>
            </w:r>
            <w:r>
              <w:t xml:space="preserve"> reported an i</w:t>
            </w:r>
            <w:r w:rsidRPr="00664D9C">
              <w:t xml:space="preserve">ncrease in relative abundance of </w:t>
            </w:r>
            <w:r w:rsidRPr="001A31EF">
              <w:rPr>
                <w:i/>
                <w:iCs/>
              </w:rPr>
              <w:t>Acinetobacter (Proteobacteria</w:t>
            </w:r>
            <w:r w:rsidRPr="00664D9C">
              <w:t xml:space="preserve">) in fecal samples of </w:t>
            </w:r>
            <w:r w:rsidRPr="00ED22B3">
              <w:rPr>
                <w:b/>
                <w:bCs/>
              </w:rPr>
              <w:t>COVID-19</w:t>
            </w:r>
            <w:r w:rsidRPr="00664D9C">
              <w:t xml:space="preserve"> patients</w:t>
            </w:r>
            <w:r>
              <w:t>.</w:t>
            </w:r>
          </w:p>
        </w:tc>
        <w:tc>
          <w:tcPr>
            <w:tcW w:w="0" w:type="auto"/>
          </w:tcPr>
          <w:p w14:paraId="0D33E661" w14:textId="050E83E9" w:rsidR="000476D3" w:rsidRPr="00E22D3B" w:rsidRDefault="000476D3" w:rsidP="000476D3">
            <w:pPr>
              <w:pStyle w:val="ListParagraph"/>
              <w:numPr>
                <w:ilvl w:val="0"/>
                <w:numId w:val="27"/>
              </w:numPr>
            </w:pPr>
            <w:r>
              <w:t xml:space="preserve">In a study by </w:t>
            </w:r>
            <w:proofErr w:type="spellStart"/>
            <w:r w:rsidRPr="00F506CB">
              <w:t>Yitbarek</w:t>
            </w:r>
            <w:proofErr w:type="spellEnd"/>
            <w:r w:rsidRPr="00F658FF">
              <w:t xml:space="preserve"> </w:t>
            </w:r>
            <w:r>
              <w:t xml:space="preserve">et al. </w:t>
            </w:r>
            <w:r>
              <w:fldChar w:fldCharType="begin">
                <w:fldData xml:space="preserve">PEVuZE5vdGU+PENpdGU+PEF1dGhvcj5ZaXRiYXJlazwvQXV0aG9yPjxZZWFyPjIwMTg8L1llYXI+
PFJlY051bT4zODwvUmVjTnVtPjxEaXNwbGF5VGV4dD5bMzhdPC9EaXNwbGF5VGV4dD48cmVjb3Jk
PjxyZWMtbnVtYmVyPjM4PC9yZWMtbnVtYmVyPjxmb3JlaWduLWtleXM+PGtleSBhcHA9IkVOIiBk
Yi1pZD0iOWY5cjVwYTJrZjB0cjBlczllYjUwMHY4dnJmc3Jzejl3MnphIiB0aW1lc3RhbXA9IjE2
MzM1Mzc5OTAiPjM4PC9rZXk+PC9mb3JlaWduLWtleXM+PHJlZi10eXBlIG5hbWU9IkpvdXJuYWwg
QXJ0aWNsZSI+MTc8L3JlZi10eXBlPjxjb250cmlidXRvcnM+PGF1dGhvcnM+PGF1dGhvcj5ZaXRi
YXJlaywgQS48L2F1dGhvcj48YXV0aG9yPldlZXNlLCBKLiBTLjwvYXV0aG9yPjxhdXRob3I+QWxr
aWUsIFQuIE4uPC9hdXRob3I+PGF1dGhvcj5QYXJraW5zb24sIEouPC9hdXRob3I+PGF1dGhvcj5T
aGFyaWYsIFMuPC9hdXRob3I+PC9hdXRob3JzPjwvY29udHJpYnV0b3JzPjxhdXRoLWFkZHJlc3M+
RGVwYXJ0bWVudCBvZiBQYXRob2Jpb2xvZ3ksIE9udGFyaW8gVmV0ZXJpbmFyeSBDb2xsZWdlLCBV
bml2ZXJzaXR5IG9mIEd1ZWxwaCwgR3VlbHBoLCBPbnRhcmlvIE4xRyAyVzEsIENhbmFkYS4mI3hE
O0RlcGFydG1lbnQgb2YgQ29tcHV0ZXIgU2NpZW5jZSwgVW5pdmVyc2l0eSBvZiBUb3JvbnRvLCBU
b3JvbnRvLCBPbnRhcmlvIE01UyAzRzQsIENhbmFkYS4mI3hEO0RpdmlzaW9uIG9mIE1vbGVjdWxh
ciBTdHJ1Y3R1cmUgYW5kIEZ1bmN0aW9uLCBSZXNlYXJjaCBJbnN0aXR1dGUsIEhvc3BpdGFsIGZv
ciBTaWNrIENoaWxkcmVuLCBUb3JvbnRvLCBPbnRhcmlvIE01RyAxWDgsIENhbmFkYS4mI3hEO0Rl
cGFydG1lbnRzIG9mIEJpb2NoZW1pc3RyeSBhbmQgTW9sZWN1bGFyIEdlbmV0aWNzLCBVbml2ZXJz
aXR5IG9mIFRvcm9udG8sIFRvcm9udG8sIE9udGFyaW8gTTVTIDFBOCwgQ2FuYWRhLjwvYXV0aC1h
ZGRyZXNzPjx0aXRsZXM+PHRpdGxlPkluZmx1ZW56YSBBIHZpcnVzIHN1YnR5cGUgSDlOMiBpbmZl
Y3Rpb24gZGlzcnVwdHMgdGhlIGNvbXBvc2l0aW9uIG9mIGludGVzdGluYWwgbWljcm9iaW90YSBv
ZiBjaGlja2VuczwvdGl0bGU+PHNlY29uZGFyeS10aXRsZT5GRU1TIE1pY3JvYmlvbCBFY29sPC9z
ZWNvbmRhcnktdGl0bGU+PGFsdC10aXRsZT5GRU1TIG1pY3JvYmlvbG9neSBlY29sb2d5PC9hbHQt
dGl0bGU+PC90aXRsZXM+PHBlcmlvZGljYWw+PGZ1bGwtdGl0bGU+RkVNUyBNaWNyb2Jpb2wgRWNv
bDwvZnVsbC10aXRsZT48YWJici0xPkZFTVMgbWljcm9iaW9sb2d5IGVjb2xvZ3k8L2FiYnItMT48
L3BlcmlvZGljYWw+PGFsdC1wZXJpb2RpY2FsPjxmdWxsLXRpdGxlPkZFTVMgTWljcm9iaW9sIEVj
b2w8L2Z1bGwtdGl0bGU+PGFiYnItMT5GRU1TIG1pY3JvYmlvbG9neSBlY29sb2d5PC9hYmJyLTE+
PC9hbHQtcGVyaW9kaWNhbD48dm9sdW1lPjk0PC92b2x1bWU+PG51bWJlcj4xPC9udW1iZXI+PGVk
aXRpb24+MjAxNy8xMi8xMjwvZWRpdGlvbj48a2V5d29yZHM+PGtleXdvcmQ+QW5pbWFsczwva2V5
d29yZD48a2V5d29yZD5CYWN0ZXJpYS8qY2xhc3NpZmljYXRpb24vZ2VuZXRpY3MvKmlzb2xhdGlv
biAmYW1wOyBwdXJpZmljYXRpb248L2tleXdvcmQ+PGtleXdvcmQ+Q2hpY2tlbnMvKnZpcm9sb2d5
PC9rZXl3b3JkPjxrZXl3b3JkPkdhc3Ryb2ludGVzdGluYWwgTWljcm9iaW9tZS8qcGh5c2lvbG9n
eTwva2V5d29yZD48a2V5d29yZD5Ib21lb3N0YXNpcy9waHlzaW9sb2d5PC9rZXl3b3JkPjxrZXl3
b3JkPipJbmZsdWVuemEgQSBWaXJ1cywgSDlOMiBTdWJ0eXBlPC9rZXl3b3JkPjxrZXl3b3JkPklu
Zmx1ZW56YSBpbiBCaXJkcy9taWNyb2Jpb2xvZ3kvKnBhdGhvbG9neTwva2V5d29yZD48a2V5d29y
ZD5STkEsIFJpYm9zb21hbCwgMTZTL2dlbmV0aWNzPC9rZXl3b3JkPjxrZXl3b3JkPipIOU4yIHZp
cnVzPC9rZXl3b3JkPjxrZXl3b3JkPiphdmlhbiBpbmZsdWVuemEgdmlydXNlczwva2V5d29yZD48
a2V5d29yZD4qY2hpY2tlbiBndXQgbWljcm9iaW90YTwva2V5d29yZD48L2tleXdvcmRzPjxkYXRl
cz48eWVhcj4yMDE4PC95ZWFyPjxwdWItZGF0ZXM+PGRhdGU+SmFuIDE8L2RhdGU+PC9wdWItZGF0
ZXM+PC9kYXRlcz48aXNibj4wMTY4LTY0OTY8L2lzYm4+PGFjY2Vzc2lvbi1udW0+MjkyMjgyNzA8
L2FjY2Vzc2lvbi1udW0+PHVybHM+PC91cmxzPjxlbGVjdHJvbmljLXJlc291cmNlLW51bT4xMC4x
MDkzL2ZlbXNlYy9maXgxNjU8L2VsZWN0cm9uaWMtcmVzb3VyY2UtbnVtPjxyZW1vdGUtZGF0YWJh
c2UtcHJvdmlkZXI+TkxNPC9yZW1vdGUtZGF0YWJhc2UtcHJvdmlkZXI+PGxhbmd1YWdlPmVuZzwv
bGFu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aXRiYXJlazwvQXV0aG9yPjxZZWFyPjIwMTg8L1llYXI+
PFJlY051bT4zODwvUmVjTnVtPjxEaXNwbGF5VGV4dD5bMzhdPC9EaXNwbGF5VGV4dD48cmVjb3Jk
PjxyZWMtbnVtYmVyPjM4PC9yZWMtbnVtYmVyPjxmb3JlaWduLWtleXM+PGtleSBhcHA9IkVOIiBk
Yi1pZD0iOWY5cjVwYTJrZjB0cjBlczllYjUwMHY4dnJmc3Jzejl3MnphIiB0aW1lc3RhbXA9IjE2
MzM1Mzc5OTAiPjM4PC9rZXk+PC9mb3JlaWduLWtleXM+PHJlZi10eXBlIG5hbWU9IkpvdXJuYWwg
QXJ0aWNsZSI+MTc8L3JlZi10eXBlPjxjb250cmlidXRvcnM+PGF1dGhvcnM+PGF1dGhvcj5ZaXRi
YXJlaywgQS48L2F1dGhvcj48YXV0aG9yPldlZXNlLCBKLiBTLjwvYXV0aG9yPjxhdXRob3I+QWxr
aWUsIFQuIE4uPC9hdXRob3I+PGF1dGhvcj5QYXJraW5zb24sIEouPC9hdXRob3I+PGF1dGhvcj5T
aGFyaWYsIFMuPC9hdXRob3I+PC9hdXRob3JzPjwvY29udHJpYnV0b3JzPjxhdXRoLWFkZHJlc3M+
RGVwYXJ0bWVudCBvZiBQYXRob2Jpb2xvZ3ksIE9udGFyaW8gVmV0ZXJpbmFyeSBDb2xsZWdlLCBV
bml2ZXJzaXR5IG9mIEd1ZWxwaCwgR3VlbHBoLCBPbnRhcmlvIE4xRyAyVzEsIENhbmFkYS4mI3hE
O0RlcGFydG1lbnQgb2YgQ29tcHV0ZXIgU2NpZW5jZSwgVW5pdmVyc2l0eSBvZiBUb3JvbnRvLCBU
b3JvbnRvLCBPbnRhcmlvIE01UyAzRzQsIENhbmFkYS4mI3hEO0RpdmlzaW9uIG9mIE1vbGVjdWxh
ciBTdHJ1Y3R1cmUgYW5kIEZ1bmN0aW9uLCBSZXNlYXJjaCBJbnN0aXR1dGUsIEhvc3BpdGFsIGZv
ciBTaWNrIENoaWxkcmVuLCBUb3JvbnRvLCBPbnRhcmlvIE01RyAxWDgsIENhbmFkYS4mI3hEO0Rl
cGFydG1lbnRzIG9mIEJpb2NoZW1pc3RyeSBhbmQgTW9sZWN1bGFyIEdlbmV0aWNzLCBVbml2ZXJz
aXR5IG9mIFRvcm9udG8sIFRvcm9udG8sIE9udGFyaW8gTTVTIDFBOCwgQ2FuYWRhLjwvYXV0aC1h
ZGRyZXNzPjx0aXRsZXM+PHRpdGxlPkluZmx1ZW56YSBBIHZpcnVzIHN1YnR5cGUgSDlOMiBpbmZl
Y3Rpb24gZGlzcnVwdHMgdGhlIGNvbXBvc2l0aW9uIG9mIGludGVzdGluYWwgbWljcm9iaW90YSBv
ZiBjaGlja2VuczwvdGl0bGU+PHNlY29uZGFyeS10aXRsZT5GRU1TIE1pY3JvYmlvbCBFY29sPC9z
ZWNvbmRhcnktdGl0bGU+PGFsdC10aXRsZT5GRU1TIG1pY3JvYmlvbG9neSBlY29sb2d5PC9hbHQt
dGl0bGU+PC90aXRsZXM+PHBlcmlvZGljYWw+PGZ1bGwtdGl0bGU+RkVNUyBNaWNyb2Jpb2wgRWNv
bDwvZnVsbC10aXRsZT48YWJici0xPkZFTVMgbWljcm9iaW9sb2d5IGVjb2xvZ3k8L2FiYnItMT48
L3BlcmlvZGljYWw+PGFsdC1wZXJpb2RpY2FsPjxmdWxsLXRpdGxlPkZFTVMgTWljcm9iaW9sIEVj
b2w8L2Z1bGwtdGl0bGU+PGFiYnItMT5GRU1TIG1pY3JvYmlvbG9neSBlY29sb2d5PC9hYmJyLTE+
PC9hbHQtcGVyaW9kaWNhbD48dm9sdW1lPjk0PC92b2x1bWU+PG51bWJlcj4xPC9udW1iZXI+PGVk
aXRpb24+MjAxNy8xMi8xMjwvZWRpdGlvbj48a2V5d29yZHM+PGtleXdvcmQ+QW5pbWFsczwva2V5
d29yZD48a2V5d29yZD5CYWN0ZXJpYS8qY2xhc3NpZmljYXRpb24vZ2VuZXRpY3MvKmlzb2xhdGlv
biAmYW1wOyBwdXJpZmljYXRpb248L2tleXdvcmQ+PGtleXdvcmQ+Q2hpY2tlbnMvKnZpcm9sb2d5
PC9rZXl3b3JkPjxrZXl3b3JkPkdhc3Ryb2ludGVzdGluYWwgTWljcm9iaW9tZS8qcGh5c2lvbG9n
eTwva2V5d29yZD48a2V5d29yZD5Ib21lb3N0YXNpcy9waHlzaW9sb2d5PC9rZXl3b3JkPjxrZXl3
b3JkPipJbmZsdWVuemEgQSBWaXJ1cywgSDlOMiBTdWJ0eXBlPC9rZXl3b3JkPjxrZXl3b3JkPklu
Zmx1ZW56YSBpbiBCaXJkcy9taWNyb2Jpb2xvZ3kvKnBhdGhvbG9neTwva2V5d29yZD48a2V5d29y
ZD5STkEsIFJpYm9zb21hbCwgMTZTL2dlbmV0aWNzPC9rZXl3b3JkPjxrZXl3b3JkPipIOU4yIHZp
cnVzPC9rZXl3b3JkPjxrZXl3b3JkPiphdmlhbiBpbmZsdWVuemEgdmlydXNlczwva2V5d29yZD48
a2V5d29yZD4qY2hpY2tlbiBndXQgbWljcm9iaW90YTwva2V5d29yZD48L2tleXdvcmRzPjxkYXRl
cz48eWVhcj4yMDE4PC95ZWFyPjxwdWItZGF0ZXM+PGRhdGU+SmFuIDE8L2RhdGU+PC9wdWItZGF0
ZXM+PC9kYXRlcz48aXNibj4wMTY4LTY0OTY8L2lzYm4+PGFjY2Vzc2lvbi1udW0+MjkyMjgyNzA8
L2FjY2Vzc2lvbi1udW0+PHVybHM+PC91cmxzPjxlbGVjdHJvbmljLXJlc291cmNlLW51bT4xMC4x
MDkzL2ZlbXNlYy9maXgxNjU8L2VsZWN0cm9uaWMtcmVzb3VyY2UtbnVtPjxyZW1vdGUtZGF0YWJh
c2UtcHJvdmlkZXI+TkxNPC9yZW1vdGUtZGF0YWJhc2UtcHJvdmlkZXI+PGxhbmd1YWdlPmVuZzwv
bGFu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8]</w:t>
            </w:r>
            <w:r>
              <w:fldChar w:fldCharType="end"/>
            </w:r>
            <w:r>
              <w:t>, an i</w:t>
            </w:r>
            <w:r w:rsidRPr="00C52534">
              <w:t xml:space="preserve">ncreased </w:t>
            </w:r>
            <w:r w:rsidRPr="00ED22B3">
              <w:rPr>
                <w:i/>
                <w:iCs/>
              </w:rPr>
              <w:t>Proteobacteria</w:t>
            </w:r>
            <w:r w:rsidRPr="00C52534">
              <w:t xml:space="preserve"> abundance in fecal microbiota of </w:t>
            </w:r>
            <w:r w:rsidRPr="00ED22B3">
              <w:rPr>
                <w:b/>
                <w:bCs/>
              </w:rPr>
              <w:t>H9N2</w:t>
            </w:r>
            <w:r w:rsidRPr="00C52534">
              <w:t xml:space="preserve"> infected chickens</w:t>
            </w:r>
            <w:r>
              <w:t xml:space="preserve"> was observed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19C89E" w14:textId="77777777" w:rsidR="000476D3" w:rsidRPr="00E22D3B" w:rsidRDefault="000476D3" w:rsidP="000476D3"/>
        </w:tc>
        <w:tc>
          <w:tcPr>
            <w:tcW w:w="0" w:type="auto"/>
          </w:tcPr>
          <w:p w14:paraId="44F853EE" w14:textId="05DFE02E" w:rsidR="000476D3" w:rsidRDefault="000476D3" w:rsidP="000476D3">
            <w:pPr>
              <w:pStyle w:val="ListParagraph"/>
              <w:numPr>
                <w:ilvl w:val="0"/>
                <w:numId w:val="27"/>
              </w:numPr>
            </w:pPr>
            <w:r w:rsidRPr="00CE3969">
              <w:t>Proteobacteria was positively correlated with the ratio of Aβ1-42/Aβ1-40</w:t>
            </w:r>
            <w:r>
              <w:t xml:space="preserve"> in </w:t>
            </w:r>
            <w:r w:rsidRPr="000476D3">
              <w:rPr>
                <w:b/>
                <w:bCs/>
              </w:rPr>
              <w:t>AD</w:t>
            </w:r>
            <w:r>
              <w:t xml:space="preserve"> </w:t>
            </w:r>
            <w:r>
              <w:fldChar w:fldCharType="begin">
                <w:fldData xml:space="preserve">PEVuZE5vdGU+PENpdGU+PEF1dGhvcj5IZTwvQXV0aG9yPjxZZWFyPjIwMjA8L1llYXI+PFJlY051
bT4yNTwvUmVjTnVtPjxEaXNwbGF5VGV4dD5bMjUsIDYwXTwvRGlzcGxheVRleHQ+PHJlY29yZD48
cmVjLW51bWJlcj4yNTwvcmVjLW51bWJlcj48Zm9yZWlnbi1rZXlzPjxrZXkgYXBwPSJFTiIgZGIt
aWQ9IjlmOXI1cGEya2YwdHIwZXM5ZWI1MDB2OHZyZnNyc3o5dzJ6YSIgdGltZXN0YW1wPSIxNjMz
NTM3OTg3Ij4yNTwva2V5PjwvZm9yZWlnbi1rZXlzPjxyZWYtdHlwZSBuYW1lPSJKb3VybmFsIEFy
dGljbGUiPjE3PC9yZWYtdHlwZT48Y29udHJpYnV0b3JzPjxhdXRob3JzPjxhdXRob3I+SGUsIFlp
eGk8L2F1dGhvcj48YXV0aG9yPkxpLCBCaW55aW48L2F1dGhvcj48YXV0aG9yPlN1biwgRGluZ3lh
PC9hdXRob3I+PGF1dGhvcj5DaGVuLCBTaGVuZ2RpPC9hdXRob3I+PC9hdXRob3JzPjwvY29udHJp
YnV0b3JzPjx0aXRsZXM+PHRpdGxlPkd1dCBNaWNyb2Jpb3RhOiBJbXBsaWNhdGlvbnMgaW4gQWx6
aGVpbWVyJmFwb3M7cyBEaXNlYXNlPC90aXRsZT48c2Vjb25kYXJ5LXRpdGxlPkpvdXJuYWwgb2Yg
Y2xpbmljYWwgbWVkaWNpbmU8L3NlY29uZGFyeS10aXRsZT48YWx0LXRpdGxlPkogQ2xpbiBNZWQ8
L2FsdC10aXRsZT48L3RpdGxlcz48cGVyaW9kaWNhbD48ZnVsbC10aXRsZT5Kb3VybmFsIG9mIGNs
aW5pY2FsIG1lZGljaW5lPC9mdWxsLXRpdGxlPjxhYmJyLTE+SiBDbGluIE1lZDwvYWJici0xPjwv
cGVyaW9kaWNhbD48YWx0LXBlcmlvZGljYWw+PGZ1bGwtdGl0bGU+Sm91cm5hbCBvZiBjbGluaWNh
bCBtZWRpY2luZTwvZnVsbC10aXRsZT48YWJici0xPkogQ2xpbiBNZWQ8L2FiYnItMT48L2FsdC1w
ZXJpb2RpY2FsPjxwYWdlcz4yMDQyPC9wYWdlcz48dm9sdW1lPjk8L3ZvbHVtZT48bnVtYmVyPjc8
L251bWJlcj48a2V5d29yZHM+PGtleXdvcmQ+QWx6aGVpbWVy4oCZcyBkaXNlYXNlPC9rZXl3b3Jk
PjxrZXl3b3JkPmd1dCBtaWNyb2Jpb3RhPC9rZXl3b3JkPjxrZXl3b3JkPmludGVzdGluYWwgZmxv
cmE8L2tleXdvcmQ+PGtleXdvcmQ+bWljcm9iaW90YeKAk2d1dOKAk2JyYWluIGF4aXM8L2tleXdv
cmQ+PGtleXdvcmQ+bmV1cm9kZWdlbmVyYXRpdmUgZGlzZWFzZTwva2V5d29yZD48L2tleXdvcmRz
PjxkYXRlcz48eWVhcj4yMDIwPC95ZWFyPjwvZGF0ZXM+PHB1Ymxpc2hlcj5NRFBJPC9wdWJsaXNo
ZXI+PGlzYm4+MjA3Ny0wMzgzPC9pc2JuPjxhY2Nlc3Npb24tbnVtPjMyNjEwNjMwPC9hY2Nlc3Np
b24tbnVtPjx1cmxzPjxyZWxhdGVkLXVybHM+PHVybD5odHRwczovL3B1Ym1lZC5uY2JpLm5sbS5u
aWguZ292LzMyNjEwNjMwPC91cmw+PHVybD5odHRwczovL3d3dy5uY2JpLm5sbS5uaWguZ292L3Bt
Yy9hcnRpY2xlcy9QTUM3NDA5MDU5LzwvdXJsPjwvcmVsYXRlZC11cmxzPjwvdXJscz48ZWxlY3Ry
b25pYy1yZXNvdXJjZS1udW0+MTAuMzM5MC9qY205MDcyMDQyPC9lbGVjdHJvbmljLXJlc291cmNl
LW51bT48cmVtb3RlLWRhdGFiYXNlLW5hbWU+UHViTWVkPC9yZW1vdGUtZGF0YWJhc2UtbmFtZT48
bGFuZ3VhZ2U+ZW5nPC9sYW5ndWFnZT48L3JlY29yZD48L0NpdGU+PENpdGU+PEF1dGhvcj5Cw6R1
ZXJsPC9BdXRob3I+PFllYXI+MjAxODwvWWVhcj48UmVjTnVtPjU4PC9SZWNOdW0+PHJlY29yZD48
cmVjLW51bWJlcj41ODwvcmVjLW51bWJlcj48Zm9yZWlnbi1rZXlzPjxrZXkgYXBwPSJFTiIgZGIt
aWQ9IjlmOXI1cGEya2YwdHIwZXM5ZWI1MDB2OHZyZnNyc3o5dzJ6YSIgdGltZXN0YW1wPSIxNjMz
NTM3OTk1Ij41ODwva2V5PjwvZm9yZWlnbi1rZXlzPjxyZWYtdHlwZSBuYW1lPSJKb3VybmFsIEFy
dGljbGUiPjE3PC9yZWYtdHlwZT48Y29udHJpYnV0b3JzPjxhdXRob3JzPjxhdXRob3I+QsOkdWVy
bCwgQy48L2F1dGhvcj48YXV0aG9yPkNvbGxhZG8sIE0uIEMuPC9hdXRob3I+PGF1dGhvcj5EaWF6
IEN1ZXZhcywgQS48L2F1dGhvcj48YXV0aG9yPlZpw7FhLCBKLjwvYXV0aG9yPjxhdXRob3I+UMOp
cmV6IE1hcnTDrW5leiwgRy48L2F1dGhvcj48L2F1dGhvcnM+PC9jb250cmlidXRvcnM+PGF1dGgt
YWRkcmVzcz5EZXBhcnRtZW50IG9mIEJpb3RlY2hub2xvZ3ksIEluc3RpdHV0ZSBvZiBBZ3JvY2hl
bWlzdHJ5IGFuZCBGb29kIFRlY2hub2xvZ3ksIENvbnNlam8gU3VwZXJpb3IgZGUgSW52ZXN0aWdh
Y2lvbmVzIENpZW50w61maWNhcyAoU3BhbmlzaCBOYXRpb25hbCBSZXNlYXJjaCBDb3VuY2lsKSwg
VmFsZW5jaWEsIFNwYWluLiYjeEQ7Q2VudHJhbCBSZXNlYXJjaCBVbml0LUlOQ0xJVkEsIEZhY3Vs
dHkgb2YgTWVkaWNpbmUsIFVuaXZlcnNpdHkgb2YgVmFsZW5jaWEsIFZhbGVuY2lhLCBTcGFpbi4m
I3hEO0RlcGFydG1lbnQgb2YgUGh5c2lvbG9neSwgRmFjdWx0eSBvZiBNZWRpY2luZSwgVW5pdmVy
c2l0eSBvZiBWYWxlbmNpYSwgVmFsZW5jaWEsIFNwYWluLjwvYXV0aC1hZGRyZXNzPjx0aXRsZXM+
PHRpdGxlPlNoaWZ0cyBpbiBndXQgbWljcm9iaW90YSBjb21wb3NpdGlvbiBpbiBhbiBBUFAvUFNT
MSB0cmFuc2dlbmljIG1vdXNlIG1vZGVsIG9mIEFsemhlaW1lciZhcG9zO3MgZGlzZWFzZSBkdXJp
bmcgbGlmZXNwYW48L3RpdGxlPjxzZWNvbmRhcnktdGl0bGU+TGV0dCBBcHBsIE1pY3JvYmlvbDwv
c2Vjb25kYXJ5LXRpdGxlPjxhbHQtdGl0bGU+TGV0dGVycyBpbiBhcHBsaWVkIG1pY3JvYmlvbG9n
eTwvYWx0LXRpdGxlPjwvdGl0bGVzPjxwZXJpb2RpY2FsPjxmdWxsLXRpdGxlPkxldHQgQXBwbCBN
aWNyb2Jpb2w8L2Z1bGwtdGl0bGU+PGFiYnItMT5MZXR0ZXJzIGluIGFwcGxpZWQgbWljcm9iaW9s
b2d5PC9hYmJyLTE+PC9wZXJpb2RpY2FsPjxhbHQtcGVyaW9kaWNhbD48ZnVsbC10aXRsZT5MZXR0
IEFwcGwgTWljcm9iaW9sPC9mdWxsLXRpdGxlPjxhYmJyLTE+TGV0dGVycyBpbiBhcHBsaWVkIG1p
Y3JvYmlvbG9neTwvYWJici0xPjwvYWx0LXBlcmlvZGljYWw+PHBhZ2VzPjQ2NC00NzE8L3BhZ2Vz
Pjx2b2x1bWU+NjY8L3ZvbHVtZT48bnVtYmVyPjY8L251bWJlcj48ZWRpdGlvbj4yMDE4LzAzLzI3
PC9lZGl0aW9uPjxrZXl3b3Jkcz48a2V5d29yZD5BZ2luZzwva2V5d29yZD48a2V5d29yZD5BbHpo
ZWltZXIgRGlzZWFzZS8qZ2VuZXRpY3MvKnBhdGhvbG9neTwva2V5d29yZD48a2V5d29yZD5Bbmlt
YWxzPC9rZXl3b3JkPjxrZXl3b3JkPkJhY3Rlcm9pZGV0ZXMvY2xhc3NpZmljYXRpb24vKmlzb2xh
dGlvbiAmYW1wOyBwdXJpZmljYXRpb248L2tleXdvcmQ+PGtleXdvcmQ+RGlzZWFzZSBNb2RlbHMs
IEFuaW1hbDwva2V5d29yZD48a2V5d29yZD5GaXJtaWN1dGVzL2NsYXNzaWZpY2F0aW9uLyppc29s
YXRpb24gJmFtcDsgcHVyaWZpY2F0aW9uPC9rZXl3b3JkPjxrZXl3b3JkPkdhc3Ryb2ludGVzdGlu
YWwgTWljcm9iaW9tZS8qZ2VuZXRpY3M8L2tleXdvcmQ+PGtleXdvcmQ+SHVtYW5zPC9rZXl3b3Jk
PjxrZXl3b3JkPk1hbGU8L2tleXdvcmQ+PGtleXdvcmQ+TWljZTwva2V5d29yZD48a2V5d29yZD5N
aWNlLCBJbmJyZWQgQzU3Qkw8L2tleXdvcmQ+PGtleXdvcmQ+TWljZSwgVHJhbnNnZW5pYzwva2V5
d29yZD48a2V5d29yZD5Qcm90ZW9iYWN0ZXJpYS9jbGFzc2lmaWNhdGlvbi8qaXNvbGF0aW9uICZh
bXA7IHB1cmlmaWNhdGlvbjwva2V5d29yZD48a2V5d29yZD5STkEsIFJpYm9zb21hbCwgMTZTL2dl
bmV0aWNzPC9rZXl3b3JkPjxrZXl3b3JkPmRpc2Vhc2UgcHJvY2Vzc2VzPC9rZXl3b3JkPjxrZXl3
b3JkPmluZGljYXRvcnM8L2tleXdvcmQ+PGtleXdvcmQ+aW50ZXN0aW5hbCBtaWNyb2Jpb2xvZ3k8
L2tleXdvcmQ+PGtleXdvcmQ+bWFya2Vyczwva2V5d29yZD48a2V5d29yZD5taWNyb2JpYWwgc3Ry
dWN0dXJlPC9rZXl3b3JkPjwva2V5d29yZHM+PGRhdGVzPjx5ZWFyPjIwMTg8L3llYXI+PHB1Yi1k
YXRlcz48ZGF0ZT5KdW48L2RhdGU+PC9wdWItZGF0ZXM+PC9kYXRlcz48aXNibj4wMjY2LTgyNTQ8
L2lzYm4+PGFjY2Vzc2lvbi1udW0+Mjk1NzUwMzA8L2FjY2Vzc2lvbi1udW0+PHVybHM+PC91cmxz
PjxlbGVjdHJvbmljLXJlc291cmNlLW51bT4xMC4xMTExL2xhbS4xMjg4MjwvZWxlY3Ryb25pYy1y
ZXNvdXJjZS1udW0+PHJlbW90ZS1kYXRhYmFzZS1wcm92aWRlcj5OTE08L3JlbW90ZS1kYXRhYmFz
ZS1wcm92aWRlcj48bGFuZ3VhZ2U+ZW5nPC9sYW5ndWFnZT48L3JlY29yZD48L0NpdGU+PC9FbmRO
b3RlPgB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IZTwvQXV0aG9yPjxZZWFyPjIwMjA8L1llYXI+PFJlY051
bT4yNTwvUmVjTnVtPjxEaXNwbGF5VGV4dD5bMjUsIDYwXTwvRGlzcGxheVRleHQ+PHJlY29yZD48
cmVjLW51bWJlcj4yNTwvcmVjLW51bWJlcj48Zm9yZWlnbi1rZXlzPjxrZXkgYXBwPSJFTiIgZGIt
aWQ9IjlmOXI1cGEya2YwdHIwZXM5ZWI1MDB2OHZyZnNyc3o5dzJ6YSIgdGltZXN0YW1wPSIxNjMz
NTM3OTg3Ij4yNTwva2V5PjwvZm9yZWlnbi1rZXlzPjxyZWYtdHlwZSBuYW1lPSJKb3VybmFsIEFy
dGljbGUiPjE3PC9yZWYtdHlwZT48Y29udHJpYnV0b3JzPjxhdXRob3JzPjxhdXRob3I+SGUsIFlp
eGk8L2F1dGhvcj48YXV0aG9yPkxpLCBCaW55aW48L2F1dGhvcj48YXV0aG9yPlN1biwgRGluZ3lh
PC9hdXRob3I+PGF1dGhvcj5DaGVuLCBTaGVuZ2RpPC9hdXRob3I+PC9hdXRob3JzPjwvY29udHJp
YnV0b3JzPjx0aXRsZXM+PHRpdGxlPkd1dCBNaWNyb2Jpb3RhOiBJbXBsaWNhdGlvbnMgaW4gQWx6
aGVpbWVyJmFwb3M7cyBEaXNlYXNlPC90aXRsZT48c2Vjb25kYXJ5LXRpdGxlPkpvdXJuYWwgb2Yg
Y2xpbmljYWwgbWVkaWNpbmU8L3NlY29uZGFyeS10aXRsZT48YWx0LXRpdGxlPkogQ2xpbiBNZWQ8
L2FsdC10aXRsZT48L3RpdGxlcz48cGVyaW9kaWNhbD48ZnVsbC10aXRsZT5Kb3VybmFsIG9mIGNs
aW5pY2FsIG1lZGljaW5lPC9mdWxsLXRpdGxlPjxhYmJyLTE+SiBDbGluIE1lZDwvYWJici0xPjwv
cGVyaW9kaWNhbD48YWx0LXBlcmlvZGljYWw+PGZ1bGwtdGl0bGU+Sm91cm5hbCBvZiBjbGluaWNh
bCBtZWRpY2luZTwvZnVsbC10aXRsZT48YWJici0xPkogQ2xpbiBNZWQ8L2FiYnItMT48L2FsdC1w
ZXJpb2RpY2FsPjxwYWdlcz4yMDQyPC9wYWdlcz48dm9sdW1lPjk8L3ZvbHVtZT48bnVtYmVyPjc8
L251bWJlcj48a2V5d29yZHM+PGtleXdvcmQ+QWx6aGVpbWVy4oCZcyBkaXNlYXNlPC9rZXl3b3Jk
PjxrZXl3b3JkPmd1dCBtaWNyb2Jpb3RhPC9rZXl3b3JkPjxrZXl3b3JkPmludGVzdGluYWwgZmxv
cmE8L2tleXdvcmQ+PGtleXdvcmQ+bWljcm9iaW90YeKAk2d1dOKAk2JyYWluIGF4aXM8L2tleXdv
cmQ+PGtleXdvcmQ+bmV1cm9kZWdlbmVyYXRpdmUgZGlzZWFzZTwva2V5d29yZD48L2tleXdvcmRz
PjxkYXRlcz48eWVhcj4yMDIwPC95ZWFyPjwvZGF0ZXM+PHB1Ymxpc2hlcj5NRFBJPC9wdWJsaXNo
ZXI+PGlzYm4+MjA3Ny0wMzgzPC9pc2JuPjxhY2Nlc3Npb24tbnVtPjMyNjEwNjMwPC9hY2Nlc3Np
b24tbnVtPjx1cmxzPjxyZWxhdGVkLXVybHM+PHVybD5odHRwczovL3B1Ym1lZC5uY2JpLm5sbS5u
aWguZ292LzMyNjEwNjMwPC91cmw+PHVybD5odHRwczovL3d3dy5uY2JpLm5sbS5uaWguZ292L3Bt
Yy9hcnRpY2xlcy9QTUM3NDA5MDU5LzwvdXJsPjwvcmVsYXRlZC11cmxzPjwvdXJscz48ZWxlY3Ry
b25pYy1yZXNvdXJjZS1udW0+MTAuMzM5MC9qY205MDcyMDQyPC9lbGVjdHJvbmljLXJlc291cmNl
LW51bT48cmVtb3RlLWRhdGFiYXNlLW5hbWU+UHViTWVkPC9yZW1vdGUtZGF0YWJhc2UtbmFtZT48
bGFuZ3VhZ2U+ZW5nPC9sYW5ndWFnZT48L3JlY29yZD48L0NpdGU+PENpdGU+PEF1dGhvcj5Cw6R1
ZXJsPC9BdXRob3I+PFllYXI+MjAxODwvWWVhcj48UmVjTnVtPjU4PC9SZWNOdW0+PHJlY29yZD48
cmVjLW51bWJlcj41ODwvcmVjLW51bWJlcj48Zm9yZWlnbi1rZXlzPjxrZXkgYXBwPSJFTiIgZGIt
aWQ9IjlmOXI1cGEya2YwdHIwZXM5ZWI1MDB2OHZyZnNyc3o5dzJ6YSIgdGltZXN0YW1wPSIxNjMz
NTM3OTk1Ij41ODwva2V5PjwvZm9yZWlnbi1rZXlzPjxyZWYtdHlwZSBuYW1lPSJKb3VybmFsIEFy
dGljbGUiPjE3PC9yZWYtdHlwZT48Y29udHJpYnV0b3JzPjxhdXRob3JzPjxhdXRob3I+QsOkdWVy
bCwgQy48L2F1dGhvcj48YXV0aG9yPkNvbGxhZG8sIE0uIEMuPC9hdXRob3I+PGF1dGhvcj5EaWF6
IEN1ZXZhcywgQS48L2F1dGhvcj48YXV0aG9yPlZpw7FhLCBKLjwvYXV0aG9yPjxhdXRob3I+UMOp
cmV6IE1hcnTDrW5leiwgRy48L2F1dGhvcj48L2F1dGhvcnM+PC9jb250cmlidXRvcnM+PGF1dGgt
YWRkcmVzcz5EZXBhcnRtZW50IG9mIEJpb3RlY2hub2xvZ3ksIEluc3RpdHV0ZSBvZiBBZ3JvY2hl
bWlzdHJ5IGFuZCBGb29kIFRlY2hub2xvZ3ksIENvbnNlam8gU3VwZXJpb3IgZGUgSW52ZXN0aWdh
Y2lvbmVzIENpZW50w61maWNhcyAoU3BhbmlzaCBOYXRpb25hbCBSZXNlYXJjaCBDb3VuY2lsKSwg
VmFsZW5jaWEsIFNwYWluLiYjeEQ7Q2VudHJhbCBSZXNlYXJjaCBVbml0LUlOQ0xJVkEsIEZhY3Vs
dHkgb2YgTWVkaWNpbmUsIFVuaXZlcnNpdHkgb2YgVmFsZW5jaWEsIFZhbGVuY2lhLCBTcGFpbi4m
I3hEO0RlcGFydG1lbnQgb2YgUGh5c2lvbG9neSwgRmFjdWx0eSBvZiBNZWRpY2luZSwgVW5pdmVy
c2l0eSBvZiBWYWxlbmNpYSwgVmFsZW5jaWEsIFNwYWluLjwvYXV0aC1hZGRyZXNzPjx0aXRsZXM+
PHRpdGxlPlNoaWZ0cyBpbiBndXQgbWljcm9iaW90YSBjb21wb3NpdGlvbiBpbiBhbiBBUFAvUFNT
MSB0cmFuc2dlbmljIG1vdXNlIG1vZGVsIG9mIEFsemhlaW1lciZhcG9zO3MgZGlzZWFzZSBkdXJp
bmcgbGlmZXNwYW48L3RpdGxlPjxzZWNvbmRhcnktdGl0bGU+TGV0dCBBcHBsIE1pY3JvYmlvbDwv
c2Vjb25kYXJ5LXRpdGxlPjxhbHQtdGl0bGU+TGV0dGVycyBpbiBhcHBsaWVkIG1pY3JvYmlvbG9n
eTwvYWx0LXRpdGxlPjwvdGl0bGVzPjxwZXJpb2RpY2FsPjxmdWxsLXRpdGxlPkxldHQgQXBwbCBN
aWNyb2Jpb2w8L2Z1bGwtdGl0bGU+PGFiYnItMT5MZXR0ZXJzIGluIGFwcGxpZWQgbWljcm9iaW9s
b2d5PC9hYmJyLTE+PC9wZXJpb2RpY2FsPjxhbHQtcGVyaW9kaWNhbD48ZnVsbC10aXRsZT5MZXR0
IEFwcGwgTWljcm9iaW9sPC9mdWxsLXRpdGxlPjxhYmJyLTE+TGV0dGVycyBpbiBhcHBsaWVkIG1p
Y3JvYmlvbG9neTwvYWJici0xPjwvYWx0LXBlcmlvZGljYWw+PHBhZ2VzPjQ2NC00NzE8L3BhZ2Vz
Pjx2b2x1bWU+NjY8L3ZvbHVtZT48bnVtYmVyPjY8L251bWJlcj48ZWRpdGlvbj4yMDE4LzAzLzI3
PC9lZGl0aW9uPjxrZXl3b3Jkcz48a2V5d29yZD5BZ2luZzwva2V5d29yZD48a2V5d29yZD5BbHpo
ZWltZXIgRGlzZWFzZS8qZ2VuZXRpY3MvKnBhdGhvbG9neTwva2V5d29yZD48a2V5d29yZD5Bbmlt
YWxzPC9rZXl3b3JkPjxrZXl3b3JkPkJhY3Rlcm9pZGV0ZXMvY2xhc3NpZmljYXRpb24vKmlzb2xh
dGlvbiAmYW1wOyBwdXJpZmljYXRpb248L2tleXdvcmQ+PGtleXdvcmQ+RGlzZWFzZSBNb2RlbHMs
IEFuaW1hbDwva2V5d29yZD48a2V5d29yZD5GaXJtaWN1dGVzL2NsYXNzaWZpY2F0aW9uLyppc29s
YXRpb24gJmFtcDsgcHVyaWZpY2F0aW9uPC9rZXl3b3JkPjxrZXl3b3JkPkdhc3Ryb2ludGVzdGlu
YWwgTWljcm9iaW9tZS8qZ2VuZXRpY3M8L2tleXdvcmQ+PGtleXdvcmQ+SHVtYW5zPC9rZXl3b3Jk
PjxrZXl3b3JkPk1hbGU8L2tleXdvcmQ+PGtleXdvcmQ+TWljZTwva2V5d29yZD48a2V5d29yZD5N
aWNlLCBJbmJyZWQgQzU3Qkw8L2tleXdvcmQ+PGtleXdvcmQ+TWljZSwgVHJhbnNnZW5pYzwva2V5
d29yZD48a2V5d29yZD5Qcm90ZW9iYWN0ZXJpYS9jbGFzc2lmaWNhdGlvbi8qaXNvbGF0aW9uICZh
bXA7IHB1cmlmaWNhdGlvbjwva2V5d29yZD48a2V5d29yZD5STkEsIFJpYm9zb21hbCwgMTZTL2dl
bmV0aWNzPC9rZXl3b3JkPjxrZXl3b3JkPmRpc2Vhc2UgcHJvY2Vzc2VzPC9rZXl3b3JkPjxrZXl3
b3JkPmluZGljYXRvcnM8L2tleXdvcmQ+PGtleXdvcmQ+aW50ZXN0aW5hbCBtaWNyb2Jpb2xvZ3k8
L2tleXdvcmQ+PGtleXdvcmQ+bWFya2Vyczwva2V5d29yZD48a2V5d29yZD5taWNyb2JpYWwgc3Ry
dWN0dXJlPC9rZXl3b3JkPjwva2V5d29yZHM+PGRhdGVzPjx5ZWFyPjIwMTg8L3llYXI+PHB1Yi1k
YXRlcz48ZGF0ZT5KdW48L2RhdGU+PC9wdWItZGF0ZXM+PC9kYXRlcz48aXNibj4wMjY2LTgyNTQ8
L2lzYm4+PGFjY2Vzc2lvbi1udW0+Mjk1NzUwMzA8L2FjY2Vzc2lvbi1udW0+PHVybHM+PC91cmxz
PjxlbGVjdHJvbmljLXJlc291cmNlLW51bT4xMC4xMTExL2xhbS4xMjg4MjwvZWxlY3Ryb25pYy1y
ZXNvdXJjZS1udW0+PHJlbW90ZS1kYXRhYmFzZS1wcm92aWRlcj5OTE08L3JlbW90ZS1kYXRhYmFz
ZS1wcm92aWRlcj48bGFuZ3VhZ2U+ZW5nPC9sYW5ndWFnZT48L3JlY29yZD48L0NpdGU+PC9FbmRO
b3RlPgB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25, 60]</w:t>
            </w:r>
            <w:r>
              <w:fldChar w:fldCharType="end"/>
            </w:r>
            <w:r>
              <w:t>.</w:t>
            </w:r>
          </w:p>
          <w:p w14:paraId="05B89832" w14:textId="6E8852C1" w:rsidR="000476D3" w:rsidRPr="00DE515E" w:rsidRDefault="000476D3" w:rsidP="000476D3">
            <w:pPr>
              <w:pStyle w:val="ListParagraph"/>
              <w:numPr>
                <w:ilvl w:val="0"/>
                <w:numId w:val="27"/>
              </w:numPr>
            </w:pPr>
            <w:r>
              <w:t xml:space="preserve">The </w:t>
            </w:r>
            <w:proofErr w:type="spellStart"/>
            <w:r w:rsidRPr="000476D3">
              <w:rPr>
                <w:i/>
                <w:iCs/>
              </w:rPr>
              <w:t>Bilophila</w:t>
            </w:r>
            <w:proofErr w:type="spellEnd"/>
            <w:r w:rsidRPr="00DE515E">
              <w:t xml:space="preserve"> genus was more abundant in </w:t>
            </w:r>
            <w:r w:rsidRPr="000476D3">
              <w:rPr>
                <w:b/>
                <w:bCs/>
              </w:rPr>
              <w:t>AD</w:t>
            </w:r>
            <w:r w:rsidRPr="00DE515E">
              <w:t xml:space="preserve"> participants</w:t>
            </w:r>
            <w:r>
              <w:t xml:space="preserve"> </w:t>
            </w:r>
            <w:r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Wb2d0PC9BdXRob3I+PFllYXI+MjAxNzwvWWVhcj48UmVj
TnVtPjg8L1JlY051bT48RGlzcGxheVRleHQ+WzhdPC9EaXNwbGF5VGV4dD48cmVjb3JkPjxyZWMt
bnVtYmVyPjg8L3JlYy1udW1iZXI+PGZvcmVpZ24ta2V5cz48a2V5IGFwcD0iRU4iIGRiLWlkPSI5
ZjlyNXBhMmtmMHRyMGVzOWViNTAwdjh2cmZzcnN6OXcyemEiIHRpbWVzdGFtcD0iMTYzMzUzNzk4
MCI+ODwva2V5PjwvZm9yZWlnbi1rZXlzPjxyZWYtdHlwZSBuYW1lPSJKb3VybmFsIEFydGljbGUi
PjE3PC9yZWYtdHlwZT48Y29udHJpYnV0b3JzPjxhdXRob3JzPjxhdXRob3I+Vm9ndCwgTmljaG9s
YXMgTS48L2F1dGhvcj48YXV0aG9yPktlcmJ5LCBSb2JlcnQgTC48L2F1dGhvcj48YXV0aG9yPkRp
bGwtTWNGYXJsYW5kLCBLaW1iZXJseSBBLjwvYXV0aG9yPjxhdXRob3I+SGFyZGluZywgU2FuZHJh
IEouPC9hdXRob3I+PGF1dGhvcj5NZXJsdXp6aSwgQW5kcmV3IFAuPC9hdXRob3I+PGF1dGhvcj5K
b2huc29uLCBTdGVybGluZyBDLjwvYXV0aG9yPjxhdXRob3I+Q2FybHNzb24sIEN5bnRoaWEgTS48
L2F1dGhvcj48YXV0aG9yPkFzdGhhbmEsIFNhbmpheTwvYXV0aG9yPjxhdXRob3I+WmV0dGVyYmVy
ZywgSGVucmlrPC9hdXRob3I+PGF1dGhvcj5CbGVubm93LCBLYWo8L2F1dGhvcj48YXV0aG9yPkJl
bmRsaW4sIEJhcmJhcmEgQi48L2F1dGhvcj48YXV0aG9yPlJleSwgRmVkZXJpY28gRS48L2F1dGhv
cj48L2F1dGhvcnM+PC9jb250cmlidXRvcnM+PHRpdGxlcz48dGl0bGU+R3V0IG1pY3JvYmlvbWUg
YWx0ZXJhdGlvbnMgaW4gQWx6aGVpbWVyJmFwb3M7cyBkaXNlYXNlPC90aXRsZT48c2Vjb25kYXJ5
LXRpdGxlPlNjaWVudGlmaWMgcmVwb3J0czwvc2Vjb25kYXJ5LXRpdGxlPjxhbHQtdGl0bGU+U2Np
IFJlcDwvYWx0LXRpdGxlPjwvdGl0bGVzPjxwZXJpb2RpY2FsPjxmdWxsLXRpdGxlPlNjaWVudGlm
aWMgcmVwb3J0czwvZnVsbC10aXRsZT48YWJici0xPlNjaSBSZXA8L2FiYnItMT48L3BlcmlvZGlj
YWw+PGFsdC1wZXJpb2RpY2FsPjxmdWxsLXRpdGxlPlNjaWVudGlmaWMgcmVwb3J0czwvZnVsbC10
aXRsZT48YWJici0xPlNjaSBSZXA8L2FiYnItMT48L2FsdC1wZXJpb2RpY2FsPjxwYWdlcz4xMzUz
Ny0xMzUzNzwvcGFnZXM+PHZvbHVtZT43PC92b2x1bWU+PG51bWJlcj4xPC9udW1iZXI+PGtleXdv
cmRzPjxrZXl3b3JkPkFnZWQ8L2tleXdvcmQ+PGtleXdvcmQ+QWx6aGVpbWVyIERpc2Vhc2UvKnBh
dGhvbG9neTwva2V5d29yZD48a2V5d29yZD5CYWN0ZXJvaWRldGVzL2dyb3d0aCAmYW1wOyBkZXZl
bG9wbWVudC9pc29sYXRpb24gJmFtcDsgcHVyaWZpY2F0aW9uPC9rZXl3b3JkPjxrZXl3b3JkPkJp
Zmlkb2JhY3Rlcml1bS9ncm93dGggJmFtcDsgZGV2ZWxvcG1lbnQvaXNvbGF0aW9uICZhbXA7IHB1
cmlmaWNhdGlvbjwva2V5d29yZD48a2V5d29yZD5CaW9tYXJrZXJzL2NlcmVicm9zcGluYWwgZmx1
aWQ8L2tleXdvcmQ+PGtleXdvcmQ+Q2FzZS1Db250cm9sIFN0dWRpZXM8L2tleXdvcmQ+PGtleXdv
cmQ+RmVjZXMvbWljcm9iaW9sb2d5PC9rZXl3b3JkPjxrZXl3b3JkPkZlbWFsZTwva2V5d29yZD48
a2V5d29yZD5GaXJtaWN1dGVzL2dyb3d0aCAmYW1wOyBkZXZlbG9wbWVudC9pc29sYXRpb24gJmFt
cDsgcHVyaWZpY2F0aW9uPC9rZXl3b3JkPjxrZXl3b3JkPipHYXN0cm9pbnRlc3RpbmFsIE1pY3Jv
YmlvbWU8L2tleXdvcmQ+PGtleXdvcmQ+SHVtYW5zPC9rZXl3b3JkPjxrZXl3b3JkPk1hbGU8L2tl
eXdvcmQ+PGtleXdvcmQ+dGF1IFByb3RlaW5zL2NlcmVicm9zcGluYWwgZmx1aWQ8L2tleXdvcmQ+
PC9rZXl3b3Jkcz48ZGF0ZXM+PHllYXI+MjAxNzwveWVhcj48L2RhdGVzPjxwdWJsaXNoZXI+TmF0
dXJlIFB1Ymxpc2hpbmcgR3JvdXAgVUs8L3B1Ymxpc2hlcj48aXNibj4yMDQ1LTIzMjI8L2lzYm4+
PGFjY2Vzc2lvbi1udW0+MjkwNTE1MzE8L2FjY2Vzc2lvbi1udW0+PHVybHM+PHJlbGF0ZWQtdXJs
cz48dXJsPmh0dHBzOi8vcHVibWVkLm5jYmkubmxtLm5paC5nb3YvMjkwNTE1MzE8L3VybD48dXJs
Pmh0dHBzOi8vd3d3Lm5jYmkubmxtLm5paC5nb3YvcG1jL2FydGljbGVzL1BNQzU2NDg4MzAvPC91
cmw+PC9yZWxhdGVkLXVybHM+PC91cmxzPjxlbGVjdHJvbmljLXJlc291cmNlLW51bT4xMC4xMDM4
L3M0MTU5OC0wMTctMTM2MDEteTwvZWxlY3Ryb25pYy1yZXNvdXJjZS1udW0+PHJlbW90ZS1kYXRh
YmFzZS1uYW1lPlB1Yk1lZDwvcmVtb3RlLWRhdGFiYXNlLW5hbWU+PGxhbmd1YWdlPmVuZzwvbGFu
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8]</w:t>
            </w:r>
            <w:r>
              <w:fldChar w:fldCharType="end"/>
            </w:r>
            <w:r>
              <w:t>.</w:t>
            </w:r>
          </w:p>
          <w:p w14:paraId="473223C6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69933C9E" w14:textId="77777777" w:rsidR="000476D3" w:rsidRPr="00E22D3B" w:rsidRDefault="000476D3" w:rsidP="000476D3"/>
        </w:tc>
        <w:tc>
          <w:tcPr>
            <w:tcW w:w="0" w:type="auto"/>
          </w:tcPr>
          <w:p w14:paraId="5089637F" w14:textId="6106A767" w:rsidR="000476D3" w:rsidRPr="00E22D3B" w:rsidRDefault="000476D3" w:rsidP="000476D3">
            <w:pPr>
              <w:pStyle w:val="ListParagraph"/>
              <w:numPr>
                <w:ilvl w:val="0"/>
                <w:numId w:val="27"/>
              </w:numPr>
            </w:pPr>
            <w:r w:rsidRPr="00F01C71">
              <w:rPr>
                <w:i/>
                <w:iCs/>
              </w:rPr>
              <w:t xml:space="preserve">Campylobacter </w:t>
            </w:r>
            <w:proofErr w:type="spellStart"/>
            <w:r w:rsidRPr="00F01C71">
              <w:rPr>
                <w:i/>
                <w:iCs/>
              </w:rPr>
              <w:t>jejuni</w:t>
            </w:r>
            <w:proofErr w:type="spellEnd"/>
            <w:r>
              <w:rPr>
                <w:i/>
                <w:iCs/>
              </w:rPr>
              <w:t xml:space="preserve"> </w:t>
            </w:r>
            <w:r w:rsidRPr="000476D3">
              <w:t xml:space="preserve">is associated with </w:t>
            </w:r>
            <w:r w:rsidRPr="000476D3">
              <w:rPr>
                <w:b/>
                <w:bCs/>
              </w:rPr>
              <w:t>GBS</w:t>
            </w:r>
            <w:r w:rsidRPr="000476D3">
              <w:t xml:space="preserve"> and also </w:t>
            </w:r>
            <w:r w:rsidRPr="000476D3">
              <w:rPr>
                <w:b/>
                <w:bCs/>
              </w:rPr>
              <w:t>anxiety-like behavior</w:t>
            </w:r>
            <w:r>
              <w:rPr>
                <w:b/>
                <w:bCs/>
              </w:rPr>
              <w:t xml:space="preserve"> </w:t>
            </w:r>
            <w:r w:rsidRPr="000476D3">
              <w:fldChar w:fldCharType="begin">
                <w:fldData xml:space="preserve">PEVuZE5vdGU+PENpdGU+PEF1dGhvcj5KYWNvYnM8L0F1dGhvcj48WWVhcj4xOTk2PC9ZZWFyPjxS
ZWNOdW0+NTk8L1JlY051bT48RGlzcGxheVRleHQ+WzYxLCA2Ml08L0Rpc3BsYXlUZXh0PjxyZWNv
cmQ+PHJlYy1udW1iZXI+NTk8L3JlYy1udW1iZXI+PGZvcmVpZ24ta2V5cz48a2V5IGFwcD0iRU4i
IGRiLWlkPSI5ZjlyNXBhMmtmMHRyMGVzOWViNTAwdjh2cmZzcnN6OXcyemEiIHRpbWVzdGFtcD0i
MTYzMzUzNzk5NiI+NTk8L2tleT48L2ZvcmVpZ24ta2V5cz48cmVmLXR5cGUgbmFtZT0iSm91cm5h
bCBBcnRpY2xlIj4xNzwvcmVmLXR5cGU+PGNvbnRyaWJ1dG9ycz48YXV0aG9ycz48YXV0aG9yPkph
Y29icywgQi4gQy48L2F1dGhvcj48YXV0aG9yPnZhbiBEb29ybiwgUC4gQS48L2F1dGhvcj48YXV0
aG9yPlNjaG1pdHosIFAuIEkuPC9hdXRob3I+PGF1dGhvcj5UaW8tR2lsbGVuLCBBLiBQLjwvYXV0
aG9yPjxhdXRob3I+SGVyYnJpbmssIFAuPC9hdXRob3I+PGF1dGhvcj5WaXNzZXIsIEwuIEguPC9h
dXRob3I+PGF1dGhvcj5Ib29pamthc3MsIEguPC9hdXRob3I+PGF1dGhvcj52YW4gZGVyIE1lY2jD
qSwgRi4gRy48L2F1dGhvcj48L2F1dGhvcnM+PC9jb250cmlidXRvcnM+PGF1dGgtYWRkcmVzcz5E
ZXBhcnRtZW50IG9mIE5ldXJvbG9neSwgRXJhc211cyBVbml2ZXJzaXR5LCBSb3R0ZXJkYW0sIFRo
ZSBOZXRoZXJsYW5kcy48L2F1dGgtYWRkcmVzcz48dGl0bGVzPjx0aXRsZT5DYW1weWxvYmFjdGVy
IGplanVuaSBpbmZlY3Rpb25zIGFuZCBhbnRpLUdNMSBhbnRpYm9kaWVzIGluIEd1aWxsYWluLUJh
cnLDqSBzeW5kcm9tZTwvdGl0bGU+PHNlY29uZGFyeS10aXRsZT5Bbm4gTmV1cm9sPC9zZWNvbmRh
cnktdGl0bGU+PGFsdC10aXRsZT5Bbm5hbHMgb2YgbmV1cm9sb2d5PC9hbHQtdGl0bGU+PC90aXRs
ZXM+PHBlcmlvZGljYWw+PGZ1bGwtdGl0bGU+QW5uIE5ldXJvbDwvZnVsbC10aXRsZT48YWJici0x
PkFubmFscyBvZiBuZXVyb2xvZ3k8L2FiYnItMT48L3BlcmlvZGljYWw+PGFsdC1wZXJpb2RpY2Fs
PjxmdWxsLXRpdGxlPkFubiBOZXVyb2w8L2Z1bGwtdGl0bGU+PGFiYnItMT5Bbm5hbHMgb2YgbmV1
cm9sb2d5PC9hYmJyLTE+PC9hbHQtcGVyaW9kaWNhbD48cGFnZXM+MTgxLTc8L3BhZ2VzPjx2b2x1
bWU+NDA8L3ZvbHVtZT48bnVtYmVyPjI8L251bWJlcj48ZWRpdGlvbj4xOTk2LzA4LzAxPC9lZGl0
aW9uPjxrZXl3b3Jkcz48a2V5d29yZD5BbnRpYm9kaWVzLyphbmFseXNpczwva2V5d29yZD48a2V5
d29yZD5DYW1weWxvYmFjdGVyIEluZmVjdGlvbnMvY29tcGxpY2F0aW9ucy8qaW1tdW5vbG9neTwv
a2V5d29yZD48a2V5d29yZD5DYW1weWxvYmFjdGVyIGplanVuaS8qaW1tdW5vbG9neTwva2V5d29y
ZD48a2V5d29yZD5Fbnp5bWUtTGlua2VkIEltbXVub3NvcmJlbnQgQXNzYXk8L2tleXdvcmQ+PGtl
eXdvcmQ+RyhNMSkgR2FuZ2xpb3NpZGUvKmltbXVub2xvZ3k8L2tleXdvcmQ+PGtleXdvcmQ+SHVt
YW5zPC9rZXl3b3JkPjxrZXl3b3JkPkltbXVub2dsb2J1bGluIEEvaW1tdW5vbG9neTwva2V5d29y
ZD48a2V5d29yZD5JbW11bm9nbG9idWxpbiBHL2ltbXVub2xvZ3k8L2tleXdvcmQ+PGtleXdvcmQ+
SW1tdW5vZ2xvYnVsaW4gTS9pbW11bm9sb2d5PC9rZXl3b3JkPjxrZXl3b3JkPk5lcnZvdXMgU3lz
dGVtIERpc2Vhc2VzL2ltbXVub2xvZ3k8L2tleXdvcmQ+PGtleXdvcmQ+UGxhc21hIEV4Y2hhbmdl
PC9rZXl3b3JkPjxrZXl3b3JkPlBvbHlyYWRpY3Vsb25ldXJvcGF0aHkvY29tcGxpY2F0aW9ucy8q
aW1tdW5vbG9neS90aGVyYXB5PC9rZXl3b3JkPjxrZXl3b3JkPlJhbmRvbSBBbGxvY2F0aW9uPC9r
ZXl3b3JkPjxrZXl3b3JkPlJldHJvc3BlY3RpdmUgU3R1ZGllczwva2V5d29yZD48L2tleXdvcmRz
PjxkYXRlcz48eWVhcj4xOTk2PC95ZWFyPjxwdWItZGF0ZXM+PGRhdGU+QXVnPC9kYXRlPjwvcHVi
LWRhdGVzPjwvZGF0ZXM+PGlzYm4+MDM2NC01MTM0IChQcmludCkmI3hEOzAzNjQtNTEzNDwvaXNi
bj48YWNjZXNzaW9uLW51bT44NzczNTk5PC9hY2Nlc3Npb24tbnVtPjx1cmxzPjwvdXJscz48ZWxl
Y3Ryb25pYy1yZXNvdXJjZS1udW0+MTAuMTAwMi9hbmEuNDEwNDAwMjA5PC9lbGVjdHJvbmljLXJl
c291cmNlLW51bT48cmVtb3RlLWRhdGFiYXNlLXByb3ZpZGVyPk5MTTwvcmVtb3RlLWRhdGFiYXNl
LXByb3ZpZGVyPjxsYW5ndWFnZT5lbmc8L2xhbmd1YWdlPjwvcmVjb3JkPjwvQ2l0ZT48Q2l0ZT48
QXV0aG9yPkdvZWhsZXI8L0F1dGhvcj48WWVhcj4yMDA4PC9ZZWFyPjxSZWNOdW0+NjA8L1JlY051
bT48cmVjb3JkPjxyZWMtbnVtYmVyPjYwPC9yZWMtbnVtYmVyPjxmb3JlaWduLWtleXM+PGtleSBh
cHA9IkVOIiBkYi1pZD0iOWY5cjVwYTJrZjB0cjBlczllYjUwMHY4dnJmc3Jzejl3MnphIiB0aW1l
c3RhbXA9IjE2MzM1Mzc5OTYiPjYwPC9rZXk+PC9mb3JlaWduLWtleXM+PHJlZi10eXBlIG5hbWU9
IkpvdXJuYWwgQXJ0aWNsZSI+MTc8L3JlZi10eXBlPjxjb250cmlidXRvcnM+PGF1dGhvcnM+PGF1
dGhvcj5Hb2VobGVyLCBMLiBFLjwvYXV0aG9yPjxhdXRob3I+UGFyaywgUy4gTS48L2F1dGhvcj48
YXV0aG9yPk9waXR6LCBOLjwvYXV0aG9yPjxhdXRob3I+THl0ZSwgTS48L2F1dGhvcj48YXV0aG9y
PkdheWtlbWEsIFIuIFAuPC9hdXRob3I+PC9hdXRob3JzPjwvY29udHJpYnV0b3JzPjxhdXRoLWFk
ZHJlc3M+RGVwYXJ0bWVudCBvZiBQc3ljaG9sb2d5LCBVbml2ZXJzaXR5IG9mIFZpcmdpbmlhLCBD
aGFybG90dGVzdmlsbGUsIFZBIDIyOTA0LCBVU0EuIGdvZWhsZXJAdmlyZ2luYS5lZHU8L2F1dGgt
YWRkcmVzcz48dGl0bGVzPjx0aXRsZT5DYW1weWxvYmFjdGVyIGplanVuaSBpbmZlY3Rpb24gaW5j
cmVhc2VzIGFueGlldHktbGlrZSBiZWhhdmlvciBpbiB0aGUgaG9sZWJvYXJkOiBwb3NzaWJsZSBh
bmF0b21pY2FsIHN1YnN0cmF0ZXMgZm9yIHZpc2Nlcm9zZW5zb3J5IG1vZHVsYXRpb24gb2YgZXhw
bG9yYXRvcnkgYmVoYXZpb3I8L3RpdGxlPjxzZWNvbmRhcnktdGl0bGU+QnJhaW4gQmVoYXYgSW1t
dW48L3NlY29uZGFyeS10aXRsZT48YWx0LXRpdGxlPkJyYWluLCBiZWhhdmlvciwgYW5kIGltbXVu
aXR5PC9hbHQtdGl0bGU+PC90aXRsZXM+PHBlcmlvZGljYWw+PGZ1bGwtdGl0bGU+QnJhaW4gQmVo
YXYgSW1tdW48L2Z1bGwtdGl0bGU+PGFiYnItMT5CcmFpbiwgYmVoYXZpb3IsIGFuZCBpbW11bml0
eTwvYWJici0xPjwvcGVyaW9kaWNhbD48YWx0LXBlcmlvZGljYWw+PGZ1bGwtdGl0bGU+QnJhaW4g
QmVoYXYgSW1tdW48L2Z1bGwtdGl0bGU+PGFiYnItMT5CcmFpbiwgYmVoYXZpb3IsIGFuZCBpbW11
bml0eTwvYWJici0xPjwvYWx0LXBlcmlvZGljYWw+PHBhZ2VzPjM1NC02NjwvcGFnZXM+PHZvbHVt
ZT4yMjwvdm9sdW1lPjxudW1iZXI+MzwvbnVtYmVyPjxlZGl0aW9uPjIwMDcvMTAvMDk8L2VkaXRp
b24+PGtleXdvcmRzPjxrZXl3b3JkPkFteWdkYWxhL3BoeXNpb3BhdGhvbG9neTwva2V5d29yZD48
a2V5d29yZD5BbmltYWxzPC9rZXl3b3JkPjxrZXl3b3JkPipBbnhpZXR5PC9rZXl3b3JkPjxrZXl3
b3JkPkJyYWluL21ldGFib2xpc20vcGh5c2lvcGF0aG9sb2d5PC9rZXl3b3JkPjxrZXl3b3JkPkNh
bXB5bG9iYWN0ZXIgSW5mZWN0aW9ucy9waHlzaW9wYXRob2xvZ3kvKnBzeWNob2xvZ3k8L2tleXdv
cmQ+PGtleXdvcmQ+KkNhbXB5bG9iYWN0ZXIgamVqdW5pPC9rZXl3b3JkPjxrZXl3b3JkPipFeHBs
b3JhdG9yeSBCZWhhdmlvcjwva2V5d29yZD48a2V5d29yZD5JbW11bm9oaXN0b2NoZW1pc3RyeTwv
a2V5d29yZD48a2V5d29yZD5NYWxlPC9rZXl3b3JkPjxrZXl3b3JkPk1pY2U8L2tleXdvcmQ+PGtl
eXdvcmQ+TWljZSwgSW5icmVkIFN0cmFpbnM8L2tleXdvcmQ+PGtleXdvcmQ+UGFyYXZlbnRyaWN1
bGFyIEh5cG90aGFsYW1pYyBOdWNsZXVzL3BoeXNpb3BhdGhvbG9neTwva2V5d29yZD48a2V5d29y
ZD5Qcm90by1PbmNvZ2VuZSBQcm90ZWlucyBjLWZvcy9tZXRhYm9saXNtPC9rZXl3b3JkPjxrZXl3
b3JkPlNlcHRhbCBOdWNsZWkvcGh5c2lvcGF0aG9sb2d5PC9rZXl3b3JkPjxrZXl3b3JkPlRpc3N1
ZSBEaXN0cmlidXRpb248L2tleXdvcmQ+PC9rZXl3b3Jkcz48ZGF0ZXM+PHllYXI+MjAwODwveWVh
cj48cHViLWRhdGVzPjxkYXRlPk1hcjwvZGF0ZT48L3B1Yi1kYXRlcz48L2RhdGVzPjxpc2JuPjA4
ODktMTU5MSAoUHJpbnQpJiN4RDswODg5LTE1OTE8L2lzYm4+PGFjY2Vzc2lvbi1udW0+MTc5MjAy
NDM8L2FjY2Vzc2lvbi1udW0+PHVybHM+PC91cmxzPjxjdXN0b20yPlBNQzIyNTkyOTM8L2N1c3Rv
bTI+PGN1c3RvbTY+TklITVM0MDUzNjwvY3VzdG9tNj48ZWxlY3Ryb25pYy1yZXNvdXJjZS1udW0+
MTAuMTAxNi9qLmJiaS4yMDA3LjA4LjAwOTwvZWxlY3Ryb25pYy1yZXNvdXJjZS1udW0+PHJlbW90
ZS1kYXRhYmFzZS1wcm92aWRlcj5OTE08L3JlbW90ZS1kYXRhYmFzZS1wcm92aWRlcj48bGFuZ3Vh
Z2U+ZW5nPC9sYW5ndWFnZT48L3JlY29yZD48L0NpdGU+PC9FbmROb3RlPgB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KYWNvYnM8L0F1dGhvcj48WWVhcj4xOTk2PC9ZZWFyPjxS
ZWNOdW0+NTk8L1JlY051bT48RGlzcGxheVRleHQ+WzYxLCA2Ml08L0Rpc3BsYXlUZXh0PjxyZWNv
cmQ+PHJlYy1udW1iZXI+NTk8L3JlYy1udW1iZXI+PGZvcmVpZ24ta2V5cz48a2V5IGFwcD0iRU4i
IGRiLWlkPSI5ZjlyNXBhMmtmMHRyMGVzOWViNTAwdjh2cmZzcnN6OXcyemEiIHRpbWVzdGFtcD0i
MTYzMzUzNzk5NiI+NTk8L2tleT48L2ZvcmVpZ24ta2V5cz48cmVmLXR5cGUgbmFtZT0iSm91cm5h
bCBBcnRpY2xlIj4xNzwvcmVmLXR5cGU+PGNvbnRyaWJ1dG9ycz48YXV0aG9ycz48YXV0aG9yPkph
Y29icywgQi4gQy48L2F1dGhvcj48YXV0aG9yPnZhbiBEb29ybiwgUC4gQS48L2F1dGhvcj48YXV0
aG9yPlNjaG1pdHosIFAuIEkuPC9hdXRob3I+PGF1dGhvcj5UaW8tR2lsbGVuLCBBLiBQLjwvYXV0
aG9yPjxhdXRob3I+SGVyYnJpbmssIFAuPC9hdXRob3I+PGF1dGhvcj5WaXNzZXIsIEwuIEguPC9h
dXRob3I+PGF1dGhvcj5Ib29pamthc3MsIEguPC9hdXRob3I+PGF1dGhvcj52YW4gZGVyIE1lY2jD
qSwgRi4gRy48L2F1dGhvcj48L2F1dGhvcnM+PC9jb250cmlidXRvcnM+PGF1dGgtYWRkcmVzcz5E
ZXBhcnRtZW50IG9mIE5ldXJvbG9neSwgRXJhc211cyBVbml2ZXJzaXR5LCBSb3R0ZXJkYW0sIFRo
ZSBOZXRoZXJsYW5kcy48L2F1dGgtYWRkcmVzcz48dGl0bGVzPjx0aXRsZT5DYW1weWxvYmFjdGVy
IGplanVuaSBpbmZlY3Rpb25zIGFuZCBhbnRpLUdNMSBhbnRpYm9kaWVzIGluIEd1aWxsYWluLUJh
cnLDqSBzeW5kcm9tZTwvdGl0bGU+PHNlY29uZGFyeS10aXRsZT5Bbm4gTmV1cm9sPC9zZWNvbmRh
cnktdGl0bGU+PGFsdC10aXRsZT5Bbm5hbHMgb2YgbmV1cm9sb2d5PC9hbHQtdGl0bGU+PC90aXRs
ZXM+PHBlcmlvZGljYWw+PGZ1bGwtdGl0bGU+QW5uIE5ldXJvbDwvZnVsbC10aXRsZT48YWJici0x
PkFubmFscyBvZiBuZXVyb2xvZ3k8L2FiYnItMT48L3BlcmlvZGljYWw+PGFsdC1wZXJpb2RpY2Fs
PjxmdWxsLXRpdGxlPkFubiBOZXVyb2w8L2Z1bGwtdGl0bGU+PGFiYnItMT5Bbm5hbHMgb2YgbmV1
cm9sb2d5PC9hYmJyLTE+PC9hbHQtcGVyaW9kaWNhbD48cGFnZXM+MTgxLTc8L3BhZ2VzPjx2b2x1
bWU+NDA8L3ZvbHVtZT48bnVtYmVyPjI8L251bWJlcj48ZWRpdGlvbj4xOTk2LzA4LzAxPC9lZGl0
aW9uPjxrZXl3b3Jkcz48a2V5d29yZD5BbnRpYm9kaWVzLyphbmFseXNpczwva2V5d29yZD48a2V5
d29yZD5DYW1weWxvYmFjdGVyIEluZmVjdGlvbnMvY29tcGxpY2F0aW9ucy8qaW1tdW5vbG9neTwv
a2V5d29yZD48a2V5d29yZD5DYW1weWxvYmFjdGVyIGplanVuaS8qaW1tdW5vbG9neTwva2V5d29y
ZD48a2V5d29yZD5Fbnp5bWUtTGlua2VkIEltbXVub3NvcmJlbnQgQXNzYXk8L2tleXdvcmQ+PGtl
eXdvcmQ+RyhNMSkgR2FuZ2xpb3NpZGUvKmltbXVub2xvZ3k8L2tleXdvcmQ+PGtleXdvcmQ+SHVt
YW5zPC9rZXl3b3JkPjxrZXl3b3JkPkltbXVub2dsb2J1bGluIEEvaW1tdW5vbG9neTwva2V5d29y
ZD48a2V5d29yZD5JbW11bm9nbG9idWxpbiBHL2ltbXVub2xvZ3k8L2tleXdvcmQ+PGtleXdvcmQ+
SW1tdW5vZ2xvYnVsaW4gTS9pbW11bm9sb2d5PC9rZXl3b3JkPjxrZXl3b3JkPk5lcnZvdXMgU3lz
dGVtIERpc2Vhc2VzL2ltbXVub2xvZ3k8L2tleXdvcmQ+PGtleXdvcmQ+UGxhc21hIEV4Y2hhbmdl
PC9rZXl3b3JkPjxrZXl3b3JkPlBvbHlyYWRpY3Vsb25ldXJvcGF0aHkvY29tcGxpY2F0aW9ucy8q
aW1tdW5vbG9neS90aGVyYXB5PC9rZXl3b3JkPjxrZXl3b3JkPlJhbmRvbSBBbGxvY2F0aW9uPC9r
ZXl3b3JkPjxrZXl3b3JkPlJldHJvc3BlY3RpdmUgU3R1ZGllczwva2V5d29yZD48L2tleXdvcmRz
PjxkYXRlcz48eWVhcj4xOTk2PC95ZWFyPjxwdWItZGF0ZXM+PGRhdGU+QXVnPC9kYXRlPjwvcHVi
LWRhdGVzPjwvZGF0ZXM+PGlzYm4+MDM2NC01MTM0IChQcmludCkmI3hEOzAzNjQtNTEzNDwvaXNi
bj48YWNjZXNzaW9uLW51bT44NzczNTk5PC9hY2Nlc3Npb24tbnVtPjx1cmxzPjwvdXJscz48ZWxl
Y3Ryb25pYy1yZXNvdXJjZS1udW0+MTAuMTAwMi9hbmEuNDEwNDAwMjA5PC9lbGVjdHJvbmljLXJl
c291cmNlLW51bT48cmVtb3RlLWRhdGFiYXNlLXByb3ZpZGVyPk5MTTwvcmVtb3RlLWRhdGFiYXNl
LXByb3ZpZGVyPjxsYW5ndWFnZT5lbmc8L2xhbmd1YWdlPjwvcmVjb3JkPjwvQ2l0ZT48Q2l0ZT48
QXV0aG9yPkdvZWhsZXI8L0F1dGhvcj48WWVhcj4yMDA4PC9ZZWFyPjxSZWNOdW0+NjA8L1JlY051
bT48cmVjb3JkPjxyZWMtbnVtYmVyPjYwPC9yZWMtbnVtYmVyPjxmb3JlaWduLWtleXM+PGtleSBh
cHA9IkVOIiBkYi1pZD0iOWY5cjVwYTJrZjB0cjBlczllYjUwMHY4dnJmc3Jzejl3MnphIiB0aW1l
c3RhbXA9IjE2MzM1Mzc5OTYiPjYwPC9rZXk+PC9mb3JlaWduLWtleXM+PHJlZi10eXBlIG5hbWU9
IkpvdXJuYWwgQXJ0aWNsZSI+MTc8L3JlZi10eXBlPjxjb250cmlidXRvcnM+PGF1dGhvcnM+PGF1
dGhvcj5Hb2VobGVyLCBMLiBFLjwvYXV0aG9yPjxhdXRob3I+UGFyaywgUy4gTS48L2F1dGhvcj48
YXV0aG9yPk9waXR6LCBOLjwvYXV0aG9yPjxhdXRob3I+THl0ZSwgTS48L2F1dGhvcj48YXV0aG9y
PkdheWtlbWEsIFIuIFAuPC9hdXRob3I+PC9hdXRob3JzPjwvY29udHJpYnV0b3JzPjxhdXRoLWFk
ZHJlc3M+RGVwYXJ0bWVudCBvZiBQc3ljaG9sb2d5LCBVbml2ZXJzaXR5IG9mIFZpcmdpbmlhLCBD
aGFybG90dGVzdmlsbGUsIFZBIDIyOTA0LCBVU0EuIGdvZWhsZXJAdmlyZ2luYS5lZHU8L2F1dGgt
YWRkcmVzcz48dGl0bGVzPjx0aXRsZT5DYW1weWxvYmFjdGVyIGplanVuaSBpbmZlY3Rpb24gaW5j
cmVhc2VzIGFueGlldHktbGlrZSBiZWhhdmlvciBpbiB0aGUgaG9sZWJvYXJkOiBwb3NzaWJsZSBh
bmF0b21pY2FsIHN1YnN0cmF0ZXMgZm9yIHZpc2Nlcm9zZW5zb3J5IG1vZHVsYXRpb24gb2YgZXhw
bG9yYXRvcnkgYmVoYXZpb3I8L3RpdGxlPjxzZWNvbmRhcnktdGl0bGU+QnJhaW4gQmVoYXYgSW1t
dW48L3NlY29uZGFyeS10aXRsZT48YWx0LXRpdGxlPkJyYWluLCBiZWhhdmlvciwgYW5kIGltbXVu
aXR5PC9hbHQtdGl0bGU+PC90aXRsZXM+PHBlcmlvZGljYWw+PGZ1bGwtdGl0bGU+QnJhaW4gQmVo
YXYgSW1tdW48L2Z1bGwtdGl0bGU+PGFiYnItMT5CcmFpbiwgYmVoYXZpb3IsIGFuZCBpbW11bml0
eTwvYWJici0xPjwvcGVyaW9kaWNhbD48YWx0LXBlcmlvZGljYWw+PGZ1bGwtdGl0bGU+QnJhaW4g
QmVoYXYgSW1tdW48L2Z1bGwtdGl0bGU+PGFiYnItMT5CcmFpbiwgYmVoYXZpb3IsIGFuZCBpbW11
bml0eTwvYWJici0xPjwvYWx0LXBlcmlvZGljYWw+PHBhZ2VzPjM1NC02NjwvcGFnZXM+PHZvbHVt
ZT4yMjwvdm9sdW1lPjxudW1iZXI+MzwvbnVtYmVyPjxlZGl0aW9uPjIwMDcvMTAvMDk8L2VkaXRp
b24+PGtleXdvcmRzPjxrZXl3b3JkPkFteWdkYWxhL3BoeXNpb3BhdGhvbG9neTwva2V5d29yZD48
a2V5d29yZD5BbmltYWxzPC9rZXl3b3JkPjxrZXl3b3JkPipBbnhpZXR5PC9rZXl3b3JkPjxrZXl3
b3JkPkJyYWluL21ldGFib2xpc20vcGh5c2lvcGF0aG9sb2d5PC9rZXl3b3JkPjxrZXl3b3JkPkNh
bXB5bG9iYWN0ZXIgSW5mZWN0aW9ucy9waHlzaW9wYXRob2xvZ3kvKnBzeWNob2xvZ3k8L2tleXdv
cmQ+PGtleXdvcmQ+KkNhbXB5bG9iYWN0ZXIgamVqdW5pPC9rZXl3b3JkPjxrZXl3b3JkPipFeHBs
b3JhdG9yeSBCZWhhdmlvcjwva2V5d29yZD48a2V5d29yZD5JbW11bm9oaXN0b2NoZW1pc3RyeTwv
a2V5d29yZD48a2V5d29yZD5NYWxlPC9rZXl3b3JkPjxrZXl3b3JkPk1pY2U8L2tleXdvcmQ+PGtl
eXdvcmQ+TWljZSwgSW5icmVkIFN0cmFpbnM8L2tleXdvcmQ+PGtleXdvcmQ+UGFyYXZlbnRyaWN1
bGFyIEh5cG90aGFsYW1pYyBOdWNsZXVzL3BoeXNpb3BhdGhvbG9neTwva2V5d29yZD48a2V5d29y
ZD5Qcm90by1PbmNvZ2VuZSBQcm90ZWlucyBjLWZvcy9tZXRhYm9saXNtPC9rZXl3b3JkPjxrZXl3
b3JkPlNlcHRhbCBOdWNsZWkvcGh5c2lvcGF0aG9sb2d5PC9rZXl3b3JkPjxrZXl3b3JkPlRpc3N1
ZSBEaXN0cmlidXRpb248L2tleXdvcmQ+PC9rZXl3b3Jkcz48ZGF0ZXM+PHllYXI+MjAwODwveWVh
cj48cHViLWRhdGVzPjxkYXRlPk1hcjwvZGF0ZT48L3B1Yi1kYXRlcz48L2RhdGVzPjxpc2JuPjA4
ODktMTU5MSAoUHJpbnQpJiN4RDswODg5LTE1OTE8L2lzYm4+PGFjY2Vzc2lvbi1udW0+MTc5MjAy
NDM8L2FjY2Vzc2lvbi1udW0+PHVybHM+PC91cmxzPjxjdXN0b20yPlBNQzIyNTkyOTM8L2N1c3Rv
bTI+PGN1c3RvbTY+TklITVM0MDUzNjwvY3VzdG9tNj48ZWxlY3Ryb25pYy1yZXNvdXJjZS1udW0+
MTAuMTAxNi9qLmJiaS4yMDA3LjA4LjAwOTwvZWxlY3Ryb25pYy1yZXNvdXJjZS1udW0+PHJlbW90
ZS1kYXRhYmFzZS1wcm92aWRlcj5OTE08L3JlbW90ZS1kYXRhYmFzZS1wcm92aWRlcj48bGFuZ3Vh
Z2U+ZW5nPC9sYW5ndWFnZT48L3JlY29yZD48L0NpdGU+PC9FbmROb3RlPgB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Pr="000476D3">
              <w:fldChar w:fldCharType="separate"/>
            </w:r>
            <w:r w:rsidR="0036233B">
              <w:rPr>
                <w:noProof/>
              </w:rPr>
              <w:t>[61, 62]</w:t>
            </w:r>
            <w:r w:rsidRPr="000476D3"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7B2A8801" w14:textId="18AC0D2E" w:rsidR="000476D3" w:rsidRPr="000476D3" w:rsidRDefault="000476D3" w:rsidP="000476D3">
            <w:pPr>
              <w:pStyle w:val="ListParagraph"/>
              <w:numPr>
                <w:ilvl w:val="0"/>
                <w:numId w:val="27"/>
              </w:numPr>
              <w:rPr>
                <w:sz w:val="20"/>
                <w:szCs w:val="20"/>
              </w:rPr>
            </w:pPr>
            <w:r>
              <w:t xml:space="preserve">Rui Li et al. have found that </w:t>
            </w:r>
            <w:r w:rsidRPr="000476D3">
              <w:rPr>
                <w:b/>
                <w:bCs/>
              </w:rPr>
              <w:t>florfenicol and azithromycin</w:t>
            </w:r>
            <w:r>
              <w:t xml:space="preserve"> have decreased </w:t>
            </w:r>
            <w:proofErr w:type="spellStart"/>
            <w:r>
              <w:t>Parasutterella</w:t>
            </w:r>
            <w:proofErr w:type="spellEnd"/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Li&lt;/Author&gt;&lt;Year&gt;2017&lt;/Year&gt;&lt;RecNum&gt;21&lt;/RecNum&gt;&lt;DisplayText&gt;[21]&lt;/DisplayText&gt;&lt;record&gt;&lt;rec-number&gt;21&lt;/rec-number&gt;&lt;foreign-keys&gt;&lt;key app="EN" db-id="9f9r5pa2kf0tr0es9eb500v8vrfsrsz9w2za" timestamp="1633537985"&gt;21&lt;/key&gt;&lt;/foreign-keys&gt;&lt;ref-type name="Journal Article"&gt;17&lt;/ref-type&gt;&lt;contributors&gt;&lt;authors&gt;&lt;author&gt;Li, Rui&lt;/author&gt;&lt;author&gt;Wang, Hexing&lt;/author&gt;&lt;author&gt;Shi, Qingfeng&lt;/author&gt;&lt;author&gt;Wang, Na&lt;/author&gt;&lt;author&gt;Zhang, Zhijie&lt;/author&gt;&lt;author&gt;Xiong, Chenglong&lt;/author&gt;&lt;author&gt;Liu, Jianxiang&lt;/author&gt;&lt;author&gt;Chen, Yue&lt;/author&gt;&lt;author&gt;Jiang, Lufang&lt;/author&gt;&lt;author&gt;Jiang, Qingwu&lt;/author&gt;&lt;/authors&gt;&lt;/contributors&gt;&lt;titles&gt;&lt;title&gt;Effects of oral florfenicol and azithromycin on gut microbiota and adipogenesis in mice&lt;/title&gt;&lt;secondary-title&gt;PloS one&lt;/secondary-title&gt;&lt;/titles&gt;&lt;periodical&gt;&lt;full-title&gt;PloS one&lt;/full-title&gt;&lt;/periodical&gt;&lt;pages&gt;e0181690&lt;/pages&gt;&lt;volume&gt;12&lt;/volume&gt;&lt;number&gt;7&lt;/number&gt;&lt;dates&gt;&lt;year&gt;2017&lt;/year&gt;&lt;/dates&gt;&lt;isbn&gt;1932-6203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1]</w:t>
            </w:r>
            <w:r>
              <w:fldChar w:fldCharType="end"/>
            </w:r>
            <w:r>
              <w:t>.</w:t>
            </w:r>
          </w:p>
          <w:p w14:paraId="5315697D" w14:textId="735A7790" w:rsidR="000476D3" w:rsidRPr="000476D3" w:rsidRDefault="000476D3" w:rsidP="000476D3">
            <w:pPr>
              <w:pStyle w:val="ListParagraph"/>
              <w:numPr>
                <w:ilvl w:val="0"/>
                <w:numId w:val="27"/>
              </w:numPr>
              <w:rPr>
                <w:sz w:val="20"/>
                <w:szCs w:val="20"/>
              </w:rPr>
            </w:pPr>
            <w:r>
              <w:t xml:space="preserve">Fiona </w:t>
            </w:r>
            <w:proofErr w:type="spellStart"/>
            <w:r>
              <w:t>Fouhy</w:t>
            </w:r>
            <w:proofErr w:type="spellEnd"/>
            <w:r>
              <w:t xml:space="preserve"> et al. </w:t>
            </w:r>
            <w:r>
              <w:fldChar w:fldCharType="begin"/>
            </w:r>
            <w:r w:rsidR="0036233B">
              <w:instrText xml:space="preserve"> ADDIN EN.CITE &lt;EndNote&gt;&lt;Cite&gt;&lt;Author&gt;Fouhy&lt;/Author&gt;&lt;Year&gt;2012&lt;/Year&gt;&lt;RecNum&gt;16&lt;/RecNum&gt;&lt;DisplayText&gt;[16]&lt;/DisplayText&gt;&lt;record&gt;&lt;rec-number&gt;16&lt;/rec-number&gt;&lt;foreign-keys&gt;&lt;key app="EN" db-id="9f9r5pa2kf0tr0es9eb500v8vrfsrsz9w2za" timestamp="1633537983"&gt;16&lt;/key&gt;&lt;/foreign-keys&gt;&lt;ref-type name="Journal Article"&gt;17&lt;/ref-type&gt;&lt;contributors&gt;&lt;authors&gt;&lt;author&gt;Fouhy, Fiona&lt;/author&gt;&lt;author&gt;Guinane, Caitriona M&lt;/author&gt;&lt;author&gt;Hussey, Seamus&lt;/author&gt;&lt;author&gt;Wall, Rebecca&lt;/author&gt;&lt;author&gt;Ryan, C Anthony&lt;/author&gt;&lt;author&gt;Dempsey, Eugene M&lt;/author&gt;&lt;author&gt;Murphy, Brendan&lt;/author&gt;&lt;author&gt;Ross, R Paul&lt;/author&gt;&lt;author&gt;Fitzgerald, Gerald F&lt;/author&gt;&lt;author&gt;Stanton, Catherine&lt;/author&gt;&lt;/authors&gt;&lt;/contributors&gt;&lt;titles&gt;&lt;title&gt;High-throughput sequencing reveals the incomplete, short-term recovery of infant gut microbiota following parenteral antibiotic treatment with ampicillin and gentamicin&lt;/title&gt;&lt;secondary-title&gt;Antimicrobial agents and chemotherapy&lt;/secondary-title&gt;&lt;/titles&gt;&lt;periodical&gt;&lt;full-title&gt;Antimicrobial agents and chemotherapy&lt;/full-title&gt;&lt;/periodical&gt;&lt;pages&gt;5811-5820&lt;/pages&gt;&lt;volume&gt;56&lt;/volume&gt;&lt;number&gt;11&lt;/number&gt;&lt;dates&gt;&lt;year&gt;2012&lt;/year&gt;&lt;/dates&gt;&lt;isbn&gt;0066-4804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16]</w:t>
            </w:r>
            <w:r>
              <w:fldChar w:fldCharType="end"/>
            </w:r>
            <w:r>
              <w:t xml:space="preserve"> have revealed that </w:t>
            </w:r>
            <w:r w:rsidRPr="000476D3">
              <w:rPr>
                <w:b/>
                <w:bCs/>
              </w:rPr>
              <w:t>gentamycin and ampicillin</w:t>
            </w:r>
            <w:r>
              <w:t xml:space="preserve"> reduce the proportion of Proteobacteria.</w:t>
            </w:r>
          </w:p>
          <w:p w14:paraId="74DA7FCA" w14:textId="4A3D14C7" w:rsidR="000476D3" w:rsidRPr="000476D3" w:rsidRDefault="000476D3" w:rsidP="000476D3">
            <w:pPr>
              <w:pStyle w:val="ListParagraph"/>
              <w:numPr>
                <w:ilvl w:val="0"/>
                <w:numId w:val="27"/>
              </w:numPr>
              <w:rPr>
                <w:sz w:val="20"/>
                <w:szCs w:val="20"/>
              </w:rPr>
            </w:pPr>
            <w:r w:rsidRPr="003310D0">
              <w:t xml:space="preserve">In a study by </w:t>
            </w:r>
            <w:proofErr w:type="spellStart"/>
            <w:r w:rsidRPr="003310D0">
              <w:t>Haoqing</w:t>
            </w:r>
            <w:proofErr w:type="spellEnd"/>
            <w:r w:rsidRPr="003310D0">
              <w:t xml:space="preserve"> Shao et al. </w:t>
            </w:r>
            <w:r w:rsidRPr="003310D0">
              <w:fldChar w:fldCharType="begin"/>
            </w:r>
            <w:r w:rsidR="0036233B" w:rsidRPr="003310D0">
              <w:instrText xml:space="preserve"> ADDIN EN.CITE &lt;EndNote&gt;&lt;Cite&gt;&lt;Author&gt;Shao&lt;/Author&gt;&lt;Year&gt;2020&lt;/Year&gt;&lt;RecNum&gt;36&lt;/RecNum&gt;&lt;DisplayText&gt;[36]&lt;/DisplayText&gt;&lt;record&gt;&lt;rec-number&gt;36&lt;/rec-number&gt;&lt;foreign-keys&gt;&lt;key app="EN" db-id="9f9r5pa2kf0tr0es9eb500v8vrfsrsz9w2za" timestamp="1633537990"&gt;36&lt;/key&gt;&lt;/foreign-keys&gt;&lt;ref-type name="Journal Article"&gt;17&lt;/ref-type&gt;&lt;contributors&gt;&lt;authors&gt;&lt;author&gt;Shao, Haoqing&lt;/author&gt;&lt;author&gt;Zhang, Chenyang&lt;/author&gt;&lt;author&gt;Xiao, Nenqun&lt;/author&gt;&lt;author&gt;Tan, Zhoujin&lt;/author&gt;&lt;/authors&gt;&lt;/contributors&gt;&lt;titles&gt;&lt;title&gt;Gut microbiota characteristics in mice with antibiotic-associated diarrhea&lt;/title&gt;&lt;secondary-title&gt;BMC microbiology&lt;/secondary-title&gt;&lt;/titles&gt;&lt;periodical&gt;&lt;full-title&gt;BMC microbiology&lt;/full-title&gt;&lt;/periodical&gt;&lt;pages&gt;1-9&lt;/pages&gt;&lt;volume&gt;20&lt;/volume&gt;&lt;number&gt;1&lt;/number&gt;&lt;dates&gt;&lt;year&gt;2020&lt;/year&gt;&lt;/dates&gt;&lt;isbn&gt;1471-2180&lt;/isbn&gt;&lt;urls&gt;&lt;/urls&gt;&lt;/record&gt;&lt;/Cite&gt;&lt;/EndNote&gt;</w:instrText>
            </w:r>
            <w:r w:rsidRPr="003310D0">
              <w:fldChar w:fldCharType="separate"/>
            </w:r>
            <w:r w:rsidR="0036233B" w:rsidRPr="003310D0">
              <w:rPr>
                <w:noProof/>
              </w:rPr>
              <w:t>[36]</w:t>
            </w:r>
            <w:r w:rsidRPr="003310D0">
              <w:fldChar w:fldCharType="end"/>
            </w:r>
            <w:r w:rsidRPr="003310D0">
              <w:t xml:space="preserve"> they have provided a diarrhea model which was induced by </w:t>
            </w:r>
            <w:r w:rsidRPr="003310D0">
              <w:rPr>
                <w:b/>
                <w:bCs/>
              </w:rPr>
              <w:t>cefradine and gentamycin</w:t>
            </w:r>
            <w:r w:rsidRPr="003310D0">
              <w:t xml:space="preserve"> to study the microbiota features in intestinal lumen of the mice with Antibiotic-associated diarrhea (AAD), the 20 top genus with high abundance were achieved. It was 2.09% for Pseudomonas.</w:t>
            </w:r>
          </w:p>
        </w:tc>
      </w:tr>
      <w:tr w:rsidR="00A327A7" w:rsidRPr="00E22D3B" w14:paraId="66AF1F2B" w14:textId="77777777" w:rsidTr="00A327A7">
        <w:trPr>
          <w:trHeight w:val="1889"/>
        </w:trPr>
        <w:tc>
          <w:tcPr>
            <w:tcW w:w="0" w:type="auto"/>
            <w:vMerge w:val="restart"/>
            <w:shd w:val="clear" w:color="auto" w:fill="FBE4D5" w:themeFill="accent2" w:themeFillTint="33"/>
            <w:textDirection w:val="btLr"/>
          </w:tcPr>
          <w:p w14:paraId="3F426E09" w14:textId="24BFD79A" w:rsidR="000476D3" w:rsidRPr="00E22D3B" w:rsidRDefault="000476D3" w:rsidP="000476D3">
            <w:pPr>
              <w:ind w:left="113" w:right="113"/>
              <w:jc w:val="center"/>
              <w:rPr>
                <w:b/>
                <w:bCs/>
                <w:color w:val="FF0000"/>
              </w:rPr>
            </w:pPr>
            <w:r w:rsidRPr="00E22D3B">
              <w:rPr>
                <w:b/>
                <w:bCs/>
                <w:color w:val="FF0000"/>
              </w:rPr>
              <w:t>Fusobacteria</w:t>
            </w:r>
          </w:p>
        </w:tc>
        <w:tc>
          <w:tcPr>
            <w:tcW w:w="0" w:type="auto"/>
            <w:shd w:val="clear" w:color="auto" w:fill="D9E2F3" w:themeFill="accent1" w:themeFillTint="33"/>
            <w:textDirection w:val="btLr"/>
          </w:tcPr>
          <w:p w14:paraId="72843698" w14:textId="654677A0" w:rsidR="000476D3" w:rsidRPr="00E22D3B" w:rsidRDefault="000476D3" w:rsidP="000476D3">
            <w:pPr>
              <w:ind w:left="113" w:right="113"/>
              <w:jc w:val="center"/>
            </w:pPr>
            <w:proofErr w:type="spellStart"/>
            <w:r w:rsidRPr="00E22D3B">
              <w:rPr>
                <w:b/>
                <w:bCs/>
                <w:color w:val="1F3864" w:themeColor="accent1" w:themeShade="80"/>
              </w:rPr>
              <w:t>Fusobacteriia</w:t>
            </w:r>
            <w:proofErr w:type="spellEnd"/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552F5190" w14:textId="449B529A" w:rsidR="000476D3" w:rsidRPr="00E22D3B" w:rsidRDefault="000476D3" w:rsidP="000476D3">
            <w:pPr>
              <w:ind w:left="113" w:right="113"/>
              <w:jc w:val="center"/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Fusobacteri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1358F455" w14:textId="00D66DF7" w:rsidR="000476D3" w:rsidRPr="00E22D3B" w:rsidRDefault="000476D3" w:rsidP="000476D3">
            <w:pPr>
              <w:ind w:left="113" w:right="113"/>
              <w:jc w:val="center"/>
              <w:rPr>
                <w:b/>
                <w:bCs/>
                <w:color w:val="833C0B" w:themeColor="accent2" w:themeShade="80"/>
              </w:rPr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Fusobacteriacea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56A20D63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21E864C3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6B6E3F7D" w14:textId="77777777" w:rsidR="000476D3" w:rsidRPr="00E22D3B" w:rsidRDefault="000476D3" w:rsidP="000476D3"/>
        </w:tc>
        <w:tc>
          <w:tcPr>
            <w:tcW w:w="0" w:type="auto"/>
          </w:tcPr>
          <w:p w14:paraId="7F869684" w14:textId="11593B0E" w:rsidR="000476D3" w:rsidRPr="00E22D3B" w:rsidRDefault="000476D3" w:rsidP="000476D3">
            <w:pPr>
              <w:pStyle w:val="ListParagraph"/>
              <w:numPr>
                <w:ilvl w:val="0"/>
                <w:numId w:val="45"/>
              </w:numPr>
            </w:pPr>
            <w:proofErr w:type="spellStart"/>
            <w:r w:rsidRPr="000476D3">
              <w:rPr>
                <w:i/>
                <w:iCs/>
              </w:rPr>
              <w:t>Fusobacteriaceae</w:t>
            </w:r>
            <w:proofErr w:type="spellEnd"/>
            <w:r w:rsidRPr="000476D3">
              <w:rPr>
                <w:i/>
                <w:iCs/>
              </w:rPr>
              <w:t xml:space="preserve"> </w:t>
            </w:r>
            <w:r w:rsidRPr="000476D3">
              <w:t>was decreased</w:t>
            </w:r>
            <w:r>
              <w:t xml:space="preserve"> in </w:t>
            </w:r>
            <w:r w:rsidRPr="000476D3">
              <w:rPr>
                <w:b/>
                <w:bCs/>
              </w:rPr>
              <w:t>AD</w:t>
            </w:r>
            <w:r>
              <w:t xml:space="preserve"> patients </w:t>
            </w:r>
            <w:r w:rsidRPr="000476D3">
              <w:fldChar w:fldCharType="begin">
                <w:fldData xml:space="preserve">PEVuZE5vdGU+PENpdGU+PEF1dGhvcj5IYXJhY2g8L0F1dGhvcj48WWVhcj4yMDE3PC9ZZWFyPjxS
ZWNOdW0+NTM8L1JlY051bT48RGlzcGxheVRleHQ+WzU1XTwvRGlzcGxheVRleHQ+PHJlY29yZD48
cmVjLW51bWJlcj41MzwvcmVjLW51bWJlcj48Zm9yZWlnbi1rZXlzPjxrZXkgYXBwPSJFTiIgZGIt
aWQ9IjlmOXI1cGEya2YwdHIwZXM5ZWI1MDB2OHZyZnNyc3o5dzJ6YSIgdGltZXN0YW1wPSIxNjMz
NTM3OTk0Ij41Mzwva2V5PjwvZm9yZWlnbi1rZXlzPjxyZWYtdHlwZSBuYW1lPSJKb3VybmFsIEFy
dGljbGUiPjE3PC9yZWYtdHlwZT48Y29udHJpYnV0b3JzPjxhdXRob3JzPjxhdXRob3I+SGFyYWNo
LCBULjwvYXV0aG9yPjxhdXRob3I+TWFydW5ncnVhbmcsIE4uPC9hdXRob3I+PGF1dGhvcj5EdXRo
aWxsZXVsLCBOLjwvYXV0aG9yPjxhdXRob3I+Q2hlYXRoYW0sIFYuPC9hdXRob3I+PGF1dGhvcj5N
YyBDb3ksIEsuIEQuPC9hdXRob3I+PGF1dGhvcj5Gcmlzb25pLCBHLjwvYXV0aG9yPjxhdXRob3I+
TmVoZXIsIEouIEouPC9hdXRob3I+PGF1dGhvcj5Gw6VrLCBGLjwvYXV0aG9yPjxhdXRob3I+SnVj
a2VyLCBNLjwvYXV0aG9yPjxhdXRob3I+TGFzc2VyLCBULjwvYXV0aG9yPjxhdXRob3I+Qm9sbW9u
dCwgVC48L2F1dGhvcj48L2F1dGhvcnM+PC9jb250cmlidXRvcnM+PGF1dGgtYWRkcmVzcz5MYWJv
cmF0b2lyZSBkJmFwb3M7T3B0aXF1ZSBiaW9tw6lkaWNhbGUsIEluc3RpdHV0ZSBvZiBNaWNyb2Vu
Z2luZWVyaW5nLCBTY2hvb2wgb2YgRW5naW5lZXJpbmcsIEVjb2xlIFBvbHl0ZWNobmlxdWUgRsOp
ZMOpcmFsZSBkZSBMYXVzYW5uZSwgQ0gxMDE1IExhdXNhbm5lLCBTd2l0emVybGFuZC4mI3hEO0Zv
b2QgZm9yIEhlYWx0aCBTY2llbmNlIENlbnRyZSwgTHVuZCBVbml2ZXJzaXR5LCBNZWRpY29uIFZp
bGxhZ2UsIDIyMzgxIEx1bmQsIFN3ZWRlbi4mI3hEO011Y29zYWwgSW1tdW5vbG9neSBMYWIsIERl
cGFydG1lbnQgb2YgQ2xpbmljYWwgUmVzZWFyY2gsIFVuaXZlcnNpdHkgb2YgQmVybiwgTXVydGVu
c3RyYXNzZSwgMzUgQ0ggLSAzMDEwIEJlcm4sIFN3aXR6ZXJsYW5kLiYjeEQ7TWVtb3J5IENsaW5p
YyBhbmQgTEFOVklFIC0gTGFib3JhdG9yeSBvZiBOZXVyb2ltYWdpbmcgb2YgQWdpbmcsIFVuaXZl
cnNpdHkgSG9zcGl0YWxzIGFuZCBVbml2ZXJzaXR5IG9mIEdlbmV2YSwgR2VuZXZhLCBTd2l0emVy
bGFuZC4mI3hEO0dlcm1hbiBDZW50cmUgZm9yIE5ldXJvZGVnZW5lcmF0aXZlIERpc2Vhc2VzIChE
Wk5FKSwgVMO8YmluZ2VuLCBELTcyMDc2IFTDvGJpbmdlbiwgR2VybWFueS4mI3hEO0RlcGFydG1l
bnQgb2YgQ2VsbHVsYXIgTmV1cm9sb2d5LCBIZXJ0aWUgSW5zdGl0dXRlIGZvciBDbGluaWNhbCBC
cmFpbiBSZXNlYXJjaCwgVW5pdmVyc2l0eSBvZiBUw7xiaW5nZW4sIEQtNzIwNzYgVMO8YmluZ2Vu
LCBHZXJtYW55LiYjeEQ7U3RlbWVkaWNhIEludGVybmF0aW9uYWwsIEF2ZW51ZSBkZSBTw6l2ZWxp
biAyMCwgQ0gxMDA0IExhdXNhbm5lLCBTd2l0emVybGFuZC48L2F1dGgtYWRkcmVzcz48dGl0bGVz
Pjx0aXRsZT5SZWR1Y3Rpb24gb2YgQWJldGEgYW15bG9pZCBwYXRob2xvZ3kgaW4gQVBQUFMxIHRy
YW5zZ2VuaWMgbWljZSBpbiB0aGUgYWJzZW5jZSBvZiBndXQgbWljcm9iaW90YTwvdGl0bGU+PHNl
Y29uZGFyeS10aXRsZT5TY2kgUmVwPC9zZWNvbmRhcnktdGl0bGU+PGFsdC10aXRsZT5TY2llbnRp
ZmljIHJlcG9ydHM8L2FsdC10aXRsZT48L3RpdGxlcz48cGVyaW9kaWNhbD48ZnVsbC10aXRsZT5T
Y2llbnRpZmljIHJlcG9ydHM8L2Z1bGwtdGl0bGU+PGFiYnItMT5TY2kgUmVwPC9hYmJyLTE+PC9w
ZXJpb2RpY2FsPjxhbHQtcGVyaW9kaWNhbD48ZnVsbC10aXRsZT5TY2llbnRpZmljIHJlcG9ydHM8
L2Z1bGwtdGl0bGU+PGFiYnItMT5TY2kgUmVwPC9hYmJyLTE+PC9hbHQtcGVyaW9kaWNhbD48cGFn
ZXM+NDE4MDI8L3BhZ2VzPjx2b2x1bWU+Nzwvdm9sdW1lPjxlZGl0aW9uPjIwMTcvMDIvMDk8L2Vk
aXRpb24+PGRhdGVzPjx5ZWFyPjIwMTc8L3llYXI+PHB1Yi1kYXRlcz48ZGF0ZT5GZWIgODwvZGF0
ZT48L3B1Yi1kYXRlcz48L2RhdGVzPjxpc2JuPjIwNDUtMjMyMjwvaXNibj48YWNjZXNzaW9uLW51
bT4yODE3NjgxOTwvYWNjZXNzaW9uLW51bT48dXJscz48L3VybHM+PGN1c3RvbTI+UE1DNTI5NzI0
NzwvY3VzdG9tMj48ZWxlY3Ryb25pYy1yZXNvdXJjZS1udW0+MTAuMTAzOC9zcmVwNDE4MDI8L2Vs
ZWN0cm9uaWMtcmVzb3VyY2UtbnVtPjxyZW1vdGUtZGF0YWJhc2UtcHJvdmlkZXI+TkxNPC9yZW1v
dGUtZGF0YWJhc2UtcHJvdmlkZXI+PGxhbmd1YWdlPmVuZzwvbGFuZ3VhZ2U+PC9yZWNvcmQ+PC9D
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IYXJhY2g8L0F1dGhvcj48WWVhcj4yMDE3PC9ZZWFyPjxS
ZWNOdW0+NTM8L1JlY051bT48RGlzcGxheVRleHQ+WzU1XTwvRGlzcGxheVRleHQ+PHJlY29yZD48
cmVjLW51bWJlcj41MzwvcmVjLW51bWJlcj48Zm9yZWlnbi1rZXlzPjxrZXkgYXBwPSJFTiIgZGIt
aWQ9IjlmOXI1cGEya2YwdHIwZXM5ZWI1MDB2OHZyZnNyc3o5dzJ6YSIgdGltZXN0YW1wPSIxNjMz
NTM3OTk0Ij41Mzwva2V5PjwvZm9yZWlnbi1rZXlzPjxyZWYtdHlwZSBuYW1lPSJKb3VybmFsIEFy
dGljbGUiPjE3PC9yZWYtdHlwZT48Y29udHJpYnV0b3JzPjxhdXRob3JzPjxhdXRob3I+SGFyYWNo
LCBULjwvYXV0aG9yPjxhdXRob3I+TWFydW5ncnVhbmcsIE4uPC9hdXRob3I+PGF1dGhvcj5EdXRo
aWxsZXVsLCBOLjwvYXV0aG9yPjxhdXRob3I+Q2hlYXRoYW0sIFYuPC9hdXRob3I+PGF1dGhvcj5N
YyBDb3ksIEsuIEQuPC9hdXRob3I+PGF1dGhvcj5Gcmlzb25pLCBHLjwvYXV0aG9yPjxhdXRob3I+
TmVoZXIsIEouIEouPC9hdXRob3I+PGF1dGhvcj5Gw6VrLCBGLjwvYXV0aG9yPjxhdXRob3I+SnVj
a2VyLCBNLjwvYXV0aG9yPjxhdXRob3I+TGFzc2VyLCBULjwvYXV0aG9yPjxhdXRob3I+Qm9sbW9u
dCwgVC48L2F1dGhvcj48L2F1dGhvcnM+PC9jb250cmlidXRvcnM+PGF1dGgtYWRkcmVzcz5MYWJv
cmF0b2lyZSBkJmFwb3M7T3B0aXF1ZSBiaW9tw6lkaWNhbGUsIEluc3RpdHV0ZSBvZiBNaWNyb2Vu
Z2luZWVyaW5nLCBTY2hvb2wgb2YgRW5naW5lZXJpbmcsIEVjb2xlIFBvbHl0ZWNobmlxdWUgRsOp
ZMOpcmFsZSBkZSBMYXVzYW5uZSwgQ0gxMDE1IExhdXNhbm5lLCBTd2l0emVybGFuZC4mI3hEO0Zv
b2QgZm9yIEhlYWx0aCBTY2llbmNlIENlbnRyZSwgTHVuZCBVbml2ZXJzaXR5LCBNZWRpY29uIFZp
bGxhZ2UsIDIyMzgxIEx1bmQsIFN3ZWRlbi4mI3hEO011Y29zYWwgSW1tdW5vbG9neSBMYWIsIERl
cGFydG1lbnQgb2YgQ2xpbmljYWwgUmVzZWFyY2gsIFVuaXZlcnNpdHkgb2YgQmVybiwgTXVydGVu
c3RyYXNzZSwgMzUgQ0ggLSAzMDEwIEJlcm4sIFN3aXR6ZXJsYW5kLiYjeEQ7TWVtb3J5IENsaW5p
YyBhbmQgTEFOVklFIC0gTGFib3JhdG9yeSBvZiBOZXVyb2ltYWdpbmcgb2YgQWdpbmcsIFVuaXZl
cnNpdHkgSG9zcGl0YWxzIGFuZCBVbml2ZXJzaXR5IG9mIEdlbmV2YSwgR2VuZXZhLCBTd2l0emVy
bGFuZC4mI3hEO0dlcm1hbiBDZW50cmUgZm9yIE5ldXJvZGVnZW5lcmF0aXZlIERpc2Vhc2VzIChE
Wk5FKSwgVMO8YmluZ2VuLCBELTcyMDc2IFTDvGJpbmdlbiwgR2VybWFueS4mI3hEO0RlcGFydG1l
bnQgb2YgQ2VsbHVsYXIgTmV1cm9sb2d5LCBIZXJ0aWUgSW5zdGl0dXRlIGZvciBDbGluaWNhbCBC
cmFpbiBSZXNlYXJjaCwgVW5pdmVyc2l0eSBvZiBUw7xiaW5nZW4sIEQtNzIwNzYgVMO8YmluZ2Vu
LCBHZXJtYW55LiYjeEQ7U3RlbWVkaWNhIEludGVybmF0aW9uYWwsIEF2ZW51ZSBkZSBTw6l2ZWxp
biAyMCwgQ0gxMDA0IExhdXNhbm5lLCBTd2l0emVybGFuZC48L2F1dGgtYWRkcmVzcz48dGl0bGVz
Pjx0aXRsZT5SZWR1Y3Rpb24gb2YgQWJldGEgYW15bG9pZCBwYXRob2xvZ3kgaW4gQVBQUFMxIHRy
YW5zZ2VuaWMgbWljZSBpbiB0aGUgYWJzZW5jZSBvZiBndXQgbWljcm9iaW90YTwvdGl0bGU+PHNl
Y29uZGFyeS10aXRsZT5TY2kgUmVwPC9zZWNvbmRhcnktdGl0bGU+PGFsdC10aXRsZT5TY2llbnRp
ZmljIHJlcG9ydHM8L2FsdC10aXRsZT48L3RpdGxlcz48cGVyaW9kaWNhbD48ZnVsbC10aXRsZT5T
Y2llbnRpZmljIHJlcG9ydHM8L2Z1bGwtdGl0bGU+PGFiYnItMT5TY2kgUmVwPC9hYmJyLTE+PC9w
ZXJpb2RpY2FsPjxhbHQtcGVyaW9kaWNhbD48ZnVsbC10aXRsZT5TY2llbnRpZmljIHJlcG9ydHM8
L2Z1bGwtdGl0bGU+PGFiYnItMT5TY2kgUmVwPC9hYmJyLTE+PC9hbHQtcGVyaW9kaWNhbD48cGFn
ZXM+NDE4MDI8L3BhZ2VzPjx2b2x1bWU+Nzwvdm9sdW1lPjxlZGl0aW9uPjIwMTcvMDIvMDk8L2Vk
aXRpb24+PGRhdGVzPjx5ZWFyPjIwMTc8L3llYXI+PHB1Yi1kYXRlcz48ZGF0ZT5GZWIgODwvZGF0
ZT48L3B1Yi1kYXRlcz48L2RhdGVzPjxpc2JuPjIwNDUtMjMyMjwvaXNibj48YWNjZXNzaW9uLW51
bT4yODE3NjgxOTwvYWNjZXNzaW9uLW51bT48dXJscz48L3VybHM+PGN1c3RvbTI+UE1DNTI5NzI0
NzwvY3VzdG9tMj48ZWxlY3Ryb25pYy1yZXNvdXJjZS1udW0+MTAuMTAzOC9zcmVwNDE4MDI8L2Vs
ZWN0cm9uaWMtcmVzb3VyY2UtbnVtPjxyZW1vdGUtZGF0YWJhc2UtcHJvdmlkZXI+TkxNPC9yZW1v
dGUtZGF0YWJhc2UtcHJvdmlkZXI+PGxhbmd1YWdlPmVuZzwvbGFuZ3VhZ2U+PC9yZWNvcmQ+PC9D
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Pr="000476D3">
              <w:fldChar w:fldCharType="separate"/>
            </w:r>
            <w:r w:rsidR="0036233B">
              <w:rPr>
                <w:noProof/>
              </w:rPr>
              <w:t>[55]</w:t>
            </w:r>
            <w:r w:rsidRPr="000476D3"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69494CBF" w14:textId="3973C7C6" w:rsidR="000476D3" w:rsidRPr="00E22D3B" w:rsidRDefault="000476D3" w:rsidP="000476D3">
            <w:pPr>
              <w:pStyle w:val="ListParagraph"/>
              <w:numPr>
                <w:ilvl w:val="0"/>
                <w:numId w:val="45"/>
              </w:numPr>
            </w:pPr>
            <w:proofErr w:type="spellStart"/>
            <w:r w:rsidRPr="001C5605">
              <w:t>Fusobacteriaceae</w:t>
            </w:r>
            <w:proofErr w:type="spellEnd"/>
            <w:r>
              <w:t xml:space="preserve"> was increased in </w:t>
            </w:r>
            <w:r w:rsidRPr="000476D3">
              <w:rPr>
                <w:b/>
                <w:bCs/>
              </w:rPr>
              <w:t>PD</w:t>
            </w:r>
            <w:r>
              <w:t xml:space="preserve"> patients </w:t>
            </w:r>
            <w:r>
              <w:fldChar w:fldCharType="begin"/>
            </w:r>
            <w:r w:rsidR="0036233B">
              <w:instrText xml:space="preserve"> ADDIN EN.CITE &lt;EndNote&gt;&lt;Cite&gt;&lt;Author&gt;Pietrucci&lt;/Author&gt;&lt;Year&gt;2020&lt;/Year&gt;&lt;RecNum&gt;4&lt;/RecNum&gt;&lt;DisplayText&gt;[4]&lt;/DisplayText&gt;&lt;record&gt;&lt;rec-number&gt;4&lt;/rec-number&gt;&lt;foreign-keys&gt;&lt;key app="EN" db-id="9f9r5pa2kf0tr0es9eb500v8vrfsrsz9w2za" timestamp="1633537978"&gt;4&lt;/key&gt;&lt;/foreign-keys&gt;&lt;ref-type name="Journal Article"&gt;17&lt;/ref-type&gt;&lt;contributors&gt;&lt;authors&gt;&lt;author&gt;Pietrucci, D.&lt;/author&gt;&lt;author&gt;Teofani, A.&lt;/author&gt;&lt;author&gt;Unida, V.&lt;/author&gt;&lt;author&gt;Cerroni, R.&lt;/author&gt;&lt;author&gt;Biocca, S.&lt;/author&gt;&lt;author&gt;Stefani, A.&lt;/author&gt;&lt;author&gt;Desideri, A.&lt;/author&gt;&lt;/authors&gt;&lt;/contributors&gt;&lt;auth-address&gt;Department of Biology, University of Rome Tor Vergata, 00133 Rome, Italy.&amp;#xD;UOSD Parkinson&amp;apos;s Center, Department of Systems Medicine, University of Rome Tor Vergata, 00133 Rome, Italy.&amp;#xD;Department of Systems Medicine, University of Rome Tor Vergata, 00133 Rome, Italy.&lt;/auth-address&gt;&lt;titles&gt;&lt;title&gt;Can Gut Microbiota Be a Good Predictor for Parkinson&amp;apos;s Disease? A Machine Learning Approach&lt;/title&gt;&lt;secondary-title&gt;Brain Sci&lt;/secondary-title&gt;&lt;alt-title&gt;Brain sciences&lt;/alt-title&gt;&lt;/titles&gt;&lt;periodical&gt;&lt;full-title&gt;Brain Sci&lt;/full-title&gt;&lt;abbr-1&gt;Brain sciences&lt;/abbr-1&gt;&lt;/periodical&gt;&lt;alt-periodical&gt;&lt;full-title&gt;Brain Sci&lt;/full-title&gt;&lt;abbr-1&gt;Brain sciences&lt;/abbr-1&gt;&lt;/alt-periodical&gt;&lt;volume&gt;10&lt;/volume&gt;&lt;number&gt;4&lt;/number&gt;&lt;edition&gt;2020/04/25&lt;/edition&gt;&lt;keywords&gt;&lt;keyword&gt;Parkinson’s disease&lt;/keyword&gt;&lt;keyword&gt;gut microbiota&lt;/keyword&gt;&lt;keyword&gt;gut–brain axis&lt;/keyword&gt;&lt;keyword&gt;machine learning&lt;/keyword&gt;&lt;keyword&gt;predictor&lt;/keyword&gt;&lt;/keywords&gt;&lt;dates&gt;&lt;year&gt;2020&lt;/year&gt;&lt;pub-dates&gt;&lt;date&gt;Apr 19&lt;/date&gt;&lt;/pub-dates&gt;&lt;/dates&gt;&lt;isbn&gt;2076-3425 (Print)&amp;#xD;2076-3425&lt;/isbn&gt;&lt;accession-num&gt;32325848&lt;/accession-num&gt;&lt;urls&gt;&lt;/urls&gt;&lt;custom2&gt;PMC7226159&lt;/custom2&gt;&lt;electronic-resource-num&gt;10.3390/brainsci1004024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4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1232E6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73F70607" w14:textId="77777777" w:rsidR="000476D3" w:rsidRPr="00E22D3B" w:rsidRDefault="000476D3" w:rsidP="000476D3"/>
        </w:tc>
      </w:tr>
      <w:tr w:rsidR="00A327A7" w:rsidRPr="00E22D3B" w14:paraId="0E3F66D1" w14:textId="77777777" w:rsidTr="003310D0">
        <w:trPr>
          <w:trHeight w:val="521"/>
        </w:trPr>
        <w:tc>
          <w:tcPr>
            <w:tcW w:w="0" w:type="auto"/>
            <w:vMerge/>
            <w:shd w:val="clear" w:color="auto" w:fill="FBE4D5" w:themeFill="accent2" w:themeFillTint="33"/>
          </w:tcPr>
          <w:p w14:paraId="214E8ED2" w14:textId="77777777" w:rsidR="000476D3" w:rsidRPr="00E22D3B" w:rsidRDefault="000476D3" w:rsidP="000476D3">
            <w:pPr>
              <w:rPr>
                <w:b/>
                <w:bCs/>
                <w:color w:val="FF0000"/>
              </w:rPr>
            </w:pPr>
          </w:p>
        </w:tc>
        <w:tc>
          <w:tcPr>
            <w:tcW w:w="0" w:type="auto"/>
            <w:gridSpan w:val="3"/>
            <w:shd w:val="clear" w:color="auto" w:fill="000000" w:themeFill="text1"/>
            <w:vAlign w:val="center"/>
          </w:tcPr>
          <w:p w14:paraId="230F4DA1" w14:textId="0749F2A7" w:rsidR="000476D3" w:rsidRPr="00E22D3B" w:rsidRDefault="000476D3" w:rsidP="003310D0">
            <w:pPr>
              <w:jc w:val="center"/>
              <w:rPr>
                <w:b/>
                <w:bCs/>
                <w:i/>
                <w:iCs/>
              </w:rPr>
            </w:pPr>
            <w:r w:rsidRPr="00E22D3B">
              <w:rPr>
                <w:b/>
                <w:bCs/>
                <w:i/>
                <w:iCs/>
              </w:rPr>
              <w:t>Othe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21EAF0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393EBDAC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36FF4A13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7AC98587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201488F3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4ED6A453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048F731A" w14:textId="77777777" w:rsidR="000476D3" w:rsidRPr="00E22D3B" w:rsidRDefault="000476D3" w:rsidP="000476D3"/>
        </w:tc>
      </w:tr>
      <w:tr w:rsidR="00A327A7" w:rsidRPr="00E22D3B" w14:paraId="0430A0F3" w14:textId="77777777" w:rsidTr="00A327A7">
        <w:trPr>
          <w:trHeight w:val="1979"/>
        </w:trPr>
        <w:tc>
          <w:tcPr>
            <w:tcW w:w="0" w:type="auto"/>
            <w:vMerge w:val="restart"/>
            <w:shd w:val="clear" w:color="auto" w:fill="FBE4D5" w:themeFill="accent2" w:themeFillTint="33"/>
            <w:textDirection w:val="btLr"/>
          </w:tcPr>
          <w:p w14:paraId="0E952909" w14:textId="5C1B6162" w:rsidR="000476D3" w:rsidRPr="00E22D3B" w:rsidRDefault="000476D3" w:rsidP="000476D3">
            <w:pPr>
              <w:ind w:left="113" w:right="113"/>
              <w:jc w:val="center"/>
              <w:rPr>
                <w:b/>
                <w:bCs/>
                <w:color w:val="FF0000"/>
              </w:rPr>
            </w:pPr>
            <w:proofErr w:type="spellStart"/>
            <w:r w:rsidRPr="00E22D3B">
              <w:rPr>
                <w:b/>
                <w:bCs/>
                <w:color w:val="FF0000"/>
              </w:rPr>
              <w:t>Verrumicrobia</w:t>
            </w:r>
            <w:proofErr w:type="spellEnd"/>
          </w:p>
        </w:tc>
        <w:tc>
          <w:tcPr>
            <w:tcW w:w="0" w:type="auto"/>
            <w:shd w:val="clear" w:color="auto" w:fill="D9E2F3" w:themeFill="accent1" w:themeFillTint="33"/>
            <w:textDirection w:val="btLr"/>
          </w:tcPr>
          <w:p w14:paraId="0B540993" w14:textId="0B12CDE9" w:rsidR="000476D3" w:rsidRPr="00E22D3B" w:rsidRDefault="000476D3" w:rsidP="000476D3">
            <w:pPr>
              <w:ind w:left="113" w:right="113"/>
              <w:jc w:val="center"/>
            </w:pPr>
            <w:proofErr w:type="spellStart"/>
            <w:r w:rsidRPr="00E22D3B">
              <w:rPr>
                <w:b/>
                <w:bCs/>
                <w:color w:val="1F3864" w:themeColor="accent1" w:themeShade="80"/>
              </w:rPr>
              <w:t>Verrumicrobiae</w:t>
            </w:r>
            <w:proofErr w:type="spellEnd"/>
          </w:p>
        </w:tc>
        <w:tc>
          <w:tcPr>
            <w:tcW w:w="0" w:type="auto"/>
            <w:shd w:val="clear" w:color="auto" w:fill="A8D08D" w:themeFill="accent6" w:themeFillTint="99"/>
            <w:textDirection w:val="btLr"/>
          </w:tcPr>
          <w:p w14:paraId="320014EF" w14:textId="3C22EA05" w:rsidR="000476D3" w:rsidRPr="00E22D3B" w:rsidRDefault="000476D3" w:rsidP="000476D3">
            <w:pPr>
              <w:ind w:left="113" w:right="113"/>
              <w:jc w:val="center"/>
            </w:pPr>
            <w:proofErr w:type="spellStart"/>
            <w:r w:rsidRPr="00E22D3B">
              <w:rPr>
                <w:b/>
                <w:bCs/>
                <w:color w:val="385623" w:themeColor="accent6" w:themeShade="80"/>
              </w:rPr>
              <w:t>Verrumicrobiales</w:t>
            </w:r>
            <w:proofErr w:type="spellEnd"/>
          </w:p>
        </w:tc>
        <w:tc>
          <w:tcPr>
            <w:tcW w:w="0" w:type="auto"/>
            <w:shd w:val="clear" w:color="auto" w:fill="FFD966" w:themeFill="accent4" w:themeFillTint="99"/>
            <w:textDirection w:val="btLr"/>
          </w:tcPr>
          <w:p w14:paraId="482FE812" w14:textId="12C29618" w:rsidR="000476D3" w:rsidRPr="00E22D3B" w:rsidRDefault="000476D3" w:rsidP="000476D3">
            <w:pPr>
              <w:ind w:left="113" w:right="113"/>
              <w:jc w:val="center"/>
            </w:pPr>
            <w:proofErr w:type="spellStart"/>
            <w:r w:rsidRPr="00E22D3B">
              <w:rPr>
                <w:b/>
                <w:bCs/>
                <w:color w:val="833C0B" w:themeColor="accent2" w:themeShade="80"/>
              </w:rPr>
              <w:t>Akkermansiacea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70E6CCCF" w14:textId="77777777" w:rsidR="000476D3" w:rsidRPr="00E22D3B" w:rsidRDefault="000476D3" w:rsidP="000476D3"/>
        </w:tc>
        <w:tc>
          <w:tcPr>
            <w:tcW w:w="0" w:type="auto"/>
          </w:tcPr>
          <w:p w14:paraId="614C0BF8" w14:textId="627EC6B6" w:rsidR="000476D3" w:rsidRPr="00E22D3B" w:rsidRDefault="000476D3" w:rsidP="000476D3">
            <w:pPr>
              <w:pStyle w:val="ListParagraph"/>
              <w:numPr>
                <w:ilvl w:val="0"/>
                <w:numId w:val="34"/>
              </w:numPr>
            </w:pPr>
            <w:proofErr w:type="spellStart"/>
            <w:r>
              <w:t>Senico</w:t>
            </w:r>
            <w:proofErr w:type="spellEnd"/>
            <w:r>
              <w:t xml:space="preserve"> et al. reported </w:t>
            </w:r>
            <w:r>
              <w:fldChar w:fldCharType="begin"/>
            </w:r>
            <w:r w:rsidR="0036233B">
              <w:instrText xml:space="preserve"> ADDIN EN.CITE &lt;EndNote&gt;&lt;Cite&gt;&lt;Author&gt;Sencio&lt;/Author&gt;&lt;Year&gt;2020&lt;/Year&gt;&lt;RecNum&gt;6&lt;/RecNum&gt;&lt;DisplayText&gt;[6]&lt;/DisplayText&gt;&lt;record&gt;&lt;rec-number&gt;6&lt;/rec-number&gt;&lt;foreign-keys&gt;&lt;key app="EN" db-id="9f9r5pa2kf0tr0es9eb500v8vrfsrsz9w2za" timestamp="1633537979"&gt;6&lt;/key&gt;&lt;/foreign-keys&gt;&lt;ref-type name="Journal Article"&gt;17&lt;/ref-type&gt;&lt;contributors&gt;&lt;authors&gt;&lt;author&gt;Sencio, Valentin&lt;/author&gt;&lt;author&gt;Barthélémy, Adeline&lt;/author&gt;&lt;author&gt;Tavares, Luciana P&lt;/author&gt;&lt;author&gt;Machado, Marina G&lt;/author&gt;&lt;author&gt;Soulard, Daphnée&lt;/author&gt;&lt;author&gt;Cuinat, Céline&lt;/author&gt;&lt;author&gt;Queiroz-Junior, Celso Martins&lt;/author&gt;&lt;author&gt;Noordine, Marie-Louise&lt;/author&gt;&lt;author&gt;Salomé-Desnoulez, Sophie&lt;/author&gt;&lt;author&gt;Deryuter, Lucie&lt;/author&gt;&lt;/authors&gt;&lt;/contributors&gt;&lt;titles&gt;&lt;title&gt;Gut dysbiosis during influenza contributes to pulmonary pneumococcal superinfection through altered short-chain fatty acid production&lt;/title&gt;&lt;secondary-title&gt;Cell reports&lt;/secondary-title&gt;&lt;/titles&gt;&lt;periodical&gt;&lt;full-title&gt;Cell reports&lt;/full-title&gt;&lt;/periodical&gt;&lt;pages&gt;2934-2947. e6&lt;/pages&gt;&lt;volume&gt;30&lt;/volume&gt;&lt;number&gt;9&lt;/number&gt;&lt;dates&gt;&lt;year&gt;2020&lt;/year&gt;&lt;/dates&gt;&lt;isbn&gt;2211-1247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6]</w:t>
            </w:r>
            <w:r>
              <w:fldChar w:fldCharType="end"/>
            </w:r>
            <w:r>
              <w:t xml:space="preserve"> an increased abundance of </w:t>
            </w:r>
            <w:proofErr w:type="spellStart"/>
            <w:r w:rsidRPr="00ED22B3">
              <w:rPr>
                <w:i/>
                <w:iCs/>
              </w:rPr>
              <w:t>Verrucomicrobia</w:t>
            </w:r>
            <w:proofErr w:type="spellEnd"/>
            <w:r>
              <w:t xml:space="preserve"> in fecal samples of </w:t>
            </w:r>
            <w:r w:rsidRPr="00ED22B3">
              <w:rPr>
                <w:b/>
                <w:bCs/>
              </w:rPr>
              <w:t>H3N2</w:t>
            </w:r>
            <w:r>
              <w:t xml:space="preserve"> infected mice.</w:t>
            </w:r>
          </w:p>
        </w:tc>
        <w:tc>
          <w:tcPr>
            <w:tcW w:w="0" w:type="auto"/>
          </w:tcPr>
          <w:p w14:paraId="3D742327" w14:textId="77777777" w:rsidR="000476D3" w:rsidRPr="00E22D3B" w:rsidRDefault="000476D3" w:rsidP="000476D3"/>
        </w:tc>
        <w:tc>
          <w:tcPr>
            <w:tcW w:w="0" w:type="auto"/>
          </w:tcPr>
          <w:p w14:paraId="75E7C3D4" w14:textId="1976C83F" w:rsidR="000476D3" w:rsidRPr="000476D3" w:rsidRDefault="000476D3" w:rsidP="000476D3">
            <w:pPr>
              <w:pStyle w:val="ListParagraph"/>
              <w:numPr>
                <w:ilvl w:val="0"/>
                <w:numId w:val="34"/>
              </w:numPr>
            </w:pPr>
            <w:r>
              <w:t>T</w:t>
            </w:r>
            <w:r w:rsidRPr="00CE3969">
              <w:t>he abundance of </w:t>
            </w:r>
            <w:proofErr w:type="spellStart"/>
            <w:r w:rsidRPr="000476D3">
              <w:rPr>
                <w:i/>
                <w:iCs/>
              </w:rPr>
              <w:t>Verrucomicrobia</w:t>
            </w:r>
            <w:r>
              <w:t>is</w:t>
            </w:r>
            <w:proofErr w:type="spellEnd"/>
            <w:r>
              <w:t xml:space="preserve"> declined in APPPS1 mice model of </w:t>
            </w:r>
            <w:r w:rsidRPr="000476D3">
              <w:rPr>
                <w:b/>
                <w:bCs/>
              </w:rPr>
              <w:t>AD</w:t>
            </w:r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Harach&lt;/Author&gt;&lt;Year&gt;2017&lt;/Year&gt;&lt;RecNum&gt;26&lt;/RecNum&gt;&lt;DisplayText&gt;[26]&lt;/DisplayText&gt;&lt;record&gt;&lt;rec-number&gt;26&lt;/rec-number&gt;&lt;foreign-keys&gt;&lt;key app="EN" db-id="9f9r5pa2kf0tr0es9eb500v8vrfsrsz9w2za" timestamp="1633537987"&gt;26&lt;/key&gt;&lt;/foreign-keys&gt;&lt;ref-type name="Generic"&gt;13&lt;/ref-type&gt;&lt;contributors&gt;&lt;authors&gt;&lt;author&gt;Harach, T&lt;/author&gt;&lt;author&gt;Marungruang, N&lt;/author&gt;&lt;author&gt;Duthilleul, N&lt;/author&gt;&lt;author&gt;Cheatham, V&lt;/author&gt;&lt;author&gt;Mc Coy, KD&lt;/author&gt;&lt;author&gt;Frisoni, G&lt;/author&gt;&lt;author&gt;Neher, JJ&lt;/author&gt;&lt;author&gt;Fak, F&lt;/author&gt;&lt;author&gt;Jucker, M&lt;/author&gt;&lt;author&gt;Lasser, T&lt;/author&gt;&lt;/authors&gt;&lt;/contributors&gt;&lt;titles&gt;&lt;title&gt;Reduction of Abeta amyloid pathology in APPPS1 transgenic mice in the absence of gut microbiota. Sci Rep 7: 41802&lt;/title&gt;&lt;/titles&gt;&lt;dates&gt;&lt;year&gt;2017&lt;/year&gt;&lt;/dates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26]</w:t>
            </w:r>
            <w:r>
              <w:fldChar w:fldCharType="end"/>
            </w:r>
            <w:r>
              <w:t>.</w:t>
            </w:r>
            <w:r w:rsidRPr="000476D3">
              <w:rPr>
                <w:i/>
                <w:iCs/>
              </w:rPr>
              <w:t xml:space="preserve"> </w:t>
            </w:r>
          </w:p>
          <w:p w14:paraId="65C5F111" w14:textId="4A37DCEB" w:rsidR="000476D3" w:rsidRDefault="000476D3" w:rsidP="000476D3">
            <w:pPr>
              <w:pStyle w:val="ListParagraph"/>
              <w:numPr>
                <w:ilvl w:val="0"/>
                <w:numId w:val="34"/>
              </w:numPr>
            </w:pPr>
            <w:r w:rsidRPr="000476D3">
              <w:rPr>
                <w:iCs/>
              </w:rPr>
              <w:t xml:space="preserve">Others studies have shown that </w:t>
            </w:r>
            <w:proofErr w:type="spellStart"/>
            <w:r w:rsidRPr="000476D3">
              <w:rPr>
                <w:iCs/>
              </w:rPr>
              <w:t>Verrucomicrobia</w:t>
            </w:r>
            <w:r w:rsidRPr="009827A0">
              <w:t>is</w:t>
            </w:r>
            <w:proofErr w:type="spellEnd"/>
            <w:r>
              <w:t xml:space="preserve"> and </w:t>
            </w:r>
            <w:proofErr w:type="spellStart"/>
            <w:r w:rsidRPr="009827A0">
              <w:t>Verrucomicrobiaceae</w:t>
            </w:r>
            <w:proofErr w:type="spellEnd"/>
            <w:r>
              <w:t xml:space="preserve"> </w:t>
            </w:r>
            <w:r w:rsidRPr="009827A0">
              <w:t>increased significantly in APP/PS1 mice</w:t>
            </w:r>
            <w:r>
              <w:t xml:space="preserve"> models of </w:t>
            </w:r>
            <w:r w:rsidRPr="000476D3">
              <w:rPr>
                <w:b/>
                <w:bCs/>
              </w:rPr>
              <w:t>AD</w:t>
            </w:r>
            <w:r>
              <w:t xml:space="preserve"> </w:t>
            </w:r>
            <w:r>
              <w:fldChar w:fldCharType="begin">
                <w:fldData xml:space="preserve">PEVuZE5vdGU+PENpdGU+PEF1dGhvcj5DaGVuPC9BdXRob3I+PFllYXI+MjAyMDwvWWVhcj48UmVj
TnVtPjUyPC9SZWNOdW0+PERpc3BsYXlUZXh0Pls1NCwgNjNdPC9EaXNwbGF5VGV4dD48cmVjb3Jk
PjxyZWMtbnVtYmVyPjUyPC9yZWMtbnVtYmVyPjxmb3JlaWduLWtleXM+PGtleSBhcHA9IkVOIiBk
Yi1pZD0iOWY5cjVwYTJrZjB0cjBlczllYjUwMHY4dnJmc3Jzejl3MnphIiB0aW1lc3RhbXA9IjE2
MzM1Mzc5OTQiPjUyPC9rZXk+PC9mb3JlaWduLWtleXM+PHJlZi10eXBlIG5hbWU9IkpvdXJuYWwg
QXJ0aWNsZSI+MTc8L3JlZi10eXBlPjxjb250cmlidXRvcnM+PGF1dGhvcnM+PGF1dGhvcj5DaGVu
LCBZaWppbmc8L2F1dGhvcj48YXV0aG9yPkZhbmcsIExpaHVhPC9hdXRob3I+PGF1dGhvcj5DaGVu
LCBTaHVvPC9hdXRob3I+PGF1dGhvcj5aaG91LCBIYW9rdWk8L2F1dGhvcj48YXV0aG9yPkZhbiwg
WWluZ3lpbmc8L2F1dGhvcj48YXV0aG9yPkxpbiwgTGk8L2F1dGhvcj48YXV0aG9yPkxpLCBKaW5n
PC9hdXRob3I+PGF1dGhvcj5YdSwgSmlueWluZzwvYXV0aG9yPjxhdXRob3I+Q2hlbiwgWXVld2Vu
PC9hdXRob3I+PGF1dGhvcj5NYSwgWWluZ2ZlaTwvYXV0aG9yPjxhdXRob3I+Q2hlbiwgWXU8L2F1
dGhvcj48L2F1dGhvcnM+PHNlY29uZGFyeS1hdXRob3JzPjxhdXRob3I+UmFjeiwgQmVuY2U8L2F1
dGhvcj48L3NlY29uZGFyeS1hdXRob3JzPjwvY29udHJpYnV0b3JzPjx0aXRsZXM+PHRpdGxlPkd1
dCBNaWNyb2Jpb21lIEFsdGVyYXRpb25zIFByZWNlZGUgQ2VyZWJyYWwgQW15bG9pZG9zaXMgYW5k
IE1pY3JvZ2xpYWwgUGF0aG9sb2d5IGluIGEgTW91c2UgTW9kZWwgb2YgQWx6aGVpbWVy4oCZcyBE
aXNlYXNlPC90aXRsZT48c2Vjb25kYXJ5LXRpdGxlPkJpb01lZCBSZXNlYXJjaCBJbnRlcm5hdGlv
bmFsPC9zZWNvbmRhcnktdGl0bGU+PC90aXRsZXM+PHBlcmlvZGljYWw+PGZ1bGwtdGl0bGU+Qmlv
TWVkIFJlc2VhcmNoIEludGVybmF0aW9uYWw8L2Z1bGwtdGl0bGU+PC9wZXJpb2RpY2FsPjxwYWdl
cz44NDU2NTk2PC9wYWdlcz48dm9sdW1lPjIwMjA8L3ZvbHVtZT48ZGF0ZXM+PHllYXI+MjAyMDwv
eWVhcj48cHViLWRhdGVzPjxkYXRlPjIwMjAvMDUvMjc8L2RhdGU+PC9wdWItZGF0ZXM+PC9kYXRl
cz48cHVibGlzaGVyPkhpbmRhd2k8L3B1Ymxpc2hlcj48aXNibj4yMzE0LTYxMzM8L2lzYm4+PHVy
bHM+PHJlbGF0ZWQtdXJscz48dXJsPmh0dHBzOi8vZG9pLm9yZy8xMC4xMTU1LzIwMjAvODQ1NjU5
NjwvdXJsPjwvcmVsYXRlZC11cmxzPjwvdXJscz48ZWxlY3Ryb25pYy1yZXNvdXJjZS1udW0+MTAu
MTE1NS8yMDIwLzg0NTY1OTY8L2VsZWN0cm9uaWMtcmVzb3VyY2UtbnVtPjwvcmVjb3JkPjwvQ2l0
ZT48Q2l0ZT48QXV0aG9yPlpoYW5nPC9BdXRob3I+PFllYXI+MjAxNzwvWWVhcj48UmVjTnVtPjYx
PC9SZWNOdW0+PHJlY29yZD48cmVjLW51bWJlcj42MTwvcmVjLW51bWJlcj48Zm9yZWlnbi1rZXlz
PjxrZXkgYXBwPSJFTiIgZGItaWQ9IjlmOXI1cGEya2YwdHIwZXM5ZWI1MDB2OHZyZnNyc3o5dzJ6
YSIgdGltZXN0YW1wPSIxNjMzNTM3OTk2Ij42MTwva2V5PjwvZm9yZWlnbi1rZXlzPjxyZWYtdHlw
ZSBuYW1lPSJKb3VybmFsIEFydGljbGUiPjE3PC9yZWYtdHlwZT48Y29udHJpYnV0b3JzPjxhdXRo
b3JzPjxhdXRob3I+WmhhbmcsIEwuPC9hdXRob3I+PGF1dGhvcj5XYW5nLCBZLjwvYXV0aG9yPjxh
dXRob3I+WGlheXUsIFguPC9hdXRob3I+PGF1dGhvcj5TaGksIEMuPC9hdXRob3I+PGF1dGhvcj5D
aGVuLCBXLjwvYXV0aG9yPjxhdXRob3I+U29uZywgTi48L2F1dGhvcj48YXV0aG9yPkZ1LCBYLjwv
YXV0aG9yPjxhdXRob3I+WmhvdSwgUi48L2F1dGhvcj48YXV0aG9yPlh1LCBZLiBGLjwvYXV0aG9y
PjxhdXRob3I+SHVhbmcsIEwuPC9hdXRob3I+PGF1dGhvcj5aaHUsIEguPC9hdXRob3I+PGF1dGhv
cj5IYW4sIFkuPC9hdXRob3I+PGF1dGhvcj5RaW4sIEMuPC9hdXRob3I+PC9hdXRob3JzPjwvY29u
dHJpYnV0b3JzPjxhdXRoLWFkZHJlc3M+S2V5IExhYm9yYXRvcnkgb2YgSHVtYW4gRGlzZWFzZXMg
Q29tcGFyYXRpdmUgTWVkaWNpbmUsIE1pbmlzdHJ5IG9mIEhlYWx0aCwgSW5zdGl0dXRlIG9mIE1l
ZGljYWwgTGFib3JhdG9yeSBBbmltYWwgU2NpZW5jZSwgQ2hpbmVzZSBBY2FkZW15IG9mIE1lZGlj
YWwgU2NpZW5jZXMgKENBTVMpLCBCZWlqaW5nLCBDaGluYS4mI3hEO0tleSBMYWJvcmF0b3J5IG9m
IEh1bWFuIERpc2Vhc2VzIEFuaW1hbCBNb2RlbHMsIFN0YXRlIEFkbWluaXN0cmF0aW9uIG9mIFRy
YWRpdGlvbmFsIENoaW5lc2UgTWVkaWNpbmUsIFBla2luZyBVbmlvbiBNZWRpY2luZSBDb2xsZWdl
IChQVU1DKSwgQmVpamluZywgQ2hpbmEuPC9hdXRoLWFkZHJlc3M+PHRpdGxlcz48dGl0bGU+QWx0
ZXJlZCBHdXQgTWljcm9iaW90YSBpbiBhIE1vdXNlIE1vZGVsIG9mIEFsemhlaW1lciZhcG9zO3Mg
RGlzZWFzZTwvdGl0bGU+PHNlY29uZGFyeS10aXRsZT5KIEFsemhlaW1lcnMgRGlzPC9zZWNvbmRh
cnktdGl0bGU+PGFsdC10aXRsZT5Kb3VybmFsIG9mIEFsemhlaW1lciZhcG9zO3MgZGlzZWFzZSA6
IEpBRDwvYWx0LXRpdGxlPjwvdGl0bGVzPjxwZXJpb2RpY2FsPjxmdWxsLXRpdGxlPkogQWx6aGVp
bWVycyBEaXM8L2Z1bGwtdGl0bGU+PGFiYnItMT5Kb3VybmFsIG9mIEFsemhlaW1lciZhcG9zO3Mg
ZGlzZWFzZSA6IEpBRDwvYWJici0xPjwvcGVyaW9kaWNhbD48YWx0LXBlcmlvZGljYWw+PGZ1bGwt
dGl0bGU+SiBBbHpoZWltZXJzIERpczwvZnVsbC10aXRsZT48YWJici0xPkpvdXJuYWwgb2YgQWx6
aGVpbWVyJmFwb3M7cyBkaXNlYXNlIDogSkFEPC9hYmJyLTE+PC9hbHQtcGVyaW9kaWNhbD48cGFn
ZXM+MTI0MS0xMjU3PC9wYWdlcz48dm9sdW1lPjYwPC92b2x1bWU+PG51bWJlcj40PC9udW1iZXI+
PGVkaXRpb24+MjAxNy8xMC8xOTwvZWRpdGlvbj48a2V5d29yZHM+PGtleXdvcmQ+QWdpbmcvbWV0
YWJvbGlzbS9wYXRob2xvZ3k8L2tleXdvcmQ+PGtleXdvcmQ+QWx6aGVpbWVyIERpc2Vhc2UvbWV0
YWJvbGlzbS8qbWljcm9iaW9sb2d5L3BhdGhvbG9neTwva2V5d29yZD48a2V5d29yZD5BbmltYWxz
PC9rZXl3b3JkPjxrZXl3b3JkPkNvbXB1dGF0aW9uYWwgQmlvbG9neTwva2V5d29yZD48a2V5d29y
ZD5EaXNlYXNlIE1vZGVscywgQW5pbWFsPC9rZXl3b3JkPjxrZXl3b3JkPkZhdHR5IEFjaWRzLCBW
b2xhdGlsZS9hbmFseXNpczwva2V5d29yZD48a2V5d29yZD5GZWNlcy9jaGVtaXN0cnkvbWljcm9i
aW9sb2d5PC9rZXl3b3JkPjxrZXl3b3JkPipHYXN0cm9pbnRlc3RpbmFsIE1pY3JvYmlvbWU8L2tl
eXdvcmQ+PGtleXdvcmQ+SW50ZXN0aW5lcy9wYXRob2xvZ3k8L2tleXdvcmQ+PGtleXdvcmQ+TWFs
ZTwva2V5d29yZD48a2V5d29yZD5NaWNlLCBUcmFuc2dlbmljPC9rZXl3b3JkPjxrZXl3b3JkPkFs
emhlaW1lcuKAmXMgZGlzZWFzZTwva2V5d29yZD48a2V5d29yZD5hZ2luZzwva2V5d29yZD48a2V5
d29yZD5ndXQgbWljcm9iaW90YTwva2V5d29yZD48a2V5d29yZD5tb3VzZSBtb2RlbDwva2V5d29y
ZD48a2V5d29yZD5zaG9ydCBjaGFpbiBmYXR0eSBhY2lkczwva2V5d29yZD48L2tleXdvcmRzPjxk
YXRlcz48eWVhcj4yMDE3PC95ZWFyPjwvZGF0ZXM+PGlzYm4+MTM4Ny0yODc3PC9pc2JuPjxhY2Nl
c3Npb24tbnVtPjI5MDM2ODEyPC9hY2Nlc3Npb24tbnVtPjx1cmxzPjwvdXJscz48ZWxlY3Ryb25p
Yy1yZXNvdXJjZS1udW0+MTAuMzIzMy9qYWQtMTcwMDIwPC9lbGVjdHJvbmljLXJlc291cmNlLW51
bT48cmVtb3RlLWRhdGFiYXNlLXByb3ZpZGVyPk5MTTwvcmVtb3RlLWRhdGFiYXNlLXByb3ZpZGVy
PjxsYW5ndWFnZT5lbmc8L2xhbmd1YWdlPjwvcmVjb3JkPjwvQ2l0ZT48L0VuZE5vdGU+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DaGVuPC9BdXRob3I+PFllYXI+MjAyMDwvWWVhcj48UmVj
TnVtPjUyPC9SZWNOdW0+PERpc3BsYXlUZXh0Pls1NCwgNjNdPC9EaXNwbGF5VGV4dD48cmVjb3Jk
PjxyZWMtbnVtYmVyPjUyPC9yZWMtbnVtYmVyPjxmb3JlaWduLWtleXM+PGtleSBhcHA9IkVOIiBk
Yi1pZD0iOWY5cjVwYTJrZjB0cjBlczllYjUwMHY4dnJmc3Jzejl3MnphIiB0aW1lc3RhbXA9IjE2
MzM1Mzc5OTQiPjUyPC9rZXk+PC9mb3JlaWduLWtleXM+PHJlZi10eXBlIG5hbWU9IkpvdXJuYWwg
QXJ0aWNsZSI+MTc8L3JlZi10eXBlPjxjb250cmlidXRvcnM+PGF1dGhvcnM+PGF1dGhvcj5DaGVu
LCBZaWppbmc8L2F1dGhvcj48YXV0aG9yPkZhbmcsIExpaHVhPC9hdXRob3I+PGF1dGhvcj5DaGVu
LCBTaHVvPC9hdXRob3I+PGF1dGhvcj5aaG91LCBIYW9rdWk8L2F1dGhvcj48YXV0aG9yPkZhbiwg
WWluZ3lpbmc8L2F1dGhvcj48YXV0aG9yPkxpbiwgTGk8L2F1dGhvcj48YXV0aG9yPkxpLCBKaW5n
PC9hdXRob3I+PGF1dGhvcj5YdSwgSmlueWluZzwvYXV0aG9yPjxhdXRob3I+Q2hlbiwgWXVld2Vu
PC9hdXRob3I+PGF1dGhvcj5NYSwgWWluZ2ZlaTwvYXV0aG9yPjxhdXRob3I+Q2hlbiwgWXU8L2F1
dGhvcj48L2F1dGhvcnM+PHNlY29uZGFyeS1hdXRob3JzPjxhdXRob3I+UmFjeiwgQmVuY2U8L2F1
dGhvcj48L3NlY29uZGFyeS1hdXRob3JzPjwvY29udHJpYnV0b3JzPjx0aXRsZXM+PHRpdGxlPkd1
dCBNaWNyb2Jpb21lIEFsdGVyYXRpb25zIFByZWNlZGUgQ2VyZWJyYWwgQW15bG9pZG9zaXMgYW5k
IE1pY3JvZ2xpYWwgUGF0aG9sb2d5IGluIGEgTW91c2UgTW9kZWwgb2YgQWx6aGVpbWVy4oCZcyBE
aXNlYXNlPC90aXRsZT48c2Vjb25kYXJ5LXRpdGxlPkJpb01lZCBSZXNlYXJjaCBJbnRlcm5hdGlv
bmFsPC9zZWNvbmRhcnktdGl0bGU+PC90aXRsZXM+PHBlcmlvZGljYWw+PGZ1bGwtdGl0bGU+Qmlv
TWVkIFJlc2VhcmNoIEludGVybmF0aW9uYWw8L2Z1bGwtdGl0bGU+PC9wZXJpb2RpY2FsPjxwYWdl
cz44NDU2NTk2PC9wYWdlcz48dm9sdW1lPjIwMjA8L3ZvbHVtZT48ZGF0ZXM+PHllYXI+MjAyMDwv
eWVhcj48cHViLWRhdGVzPjxkYXRlPjIwMjAvMDUvMjc8L2RhdGU+PC9wdWItZGF0ZXM+PC9kYXRl
cz48cHVibGlzaGVyPkhpbmRhd2k8L3B1Ymxpc2hlcj48aXNibj4yMzE0LTYxMzM8L2lzYm4+PHVy
bHM+PHJlbGF0ZWQtdXJscz48dXJsPmh0dHBzOi8vZG9pLm9yZy8xMC4xMTU1LzIwMjAvODQ1NjU5
NjwvdXJsPjwvcmVsYXRlZC11cmxzPjwvdXJscz48ZWxlY3Ryb25pYy1yZXNvdXJjZS1udW0+MTAu
MTE1NS8yMDIwLzg0NTY1OTY8L2VsZWN0cm9uaWMtcmVzb3VyY2UtbnVtPjwvcmVjb3JkPjwvQ2l0
ZT48Q2l0ZT48QXV0aG9yPlpoYW5nPC9BdXRob3I+PFllYXI+MjAxNzwvWWVhcj48UmVjTnVtPjYx
PC9SZWNOdW0+PHJlY29yZD48cmVjLW51bWJlcj42MTwvcmVjLW51bWJlcj48Zm9yZWlnbi1rZXlz
PjxrZXkgYXBwPSJFTiIgZGItaWQ9IjlmOXI1cGEya2YwdHIwZXM5ZWI1MDB2OHZyZnNyc3o5dzJ6
YSIgdGltZXN0YW1wPSIxNjMzNTM3OTk2Ij42MTwva2V5PjwvZm9yZWlnbi1rZXlzPjxyZWYtdHlw
ZSBuYW1lPSJKb3VybmFsIEFydGljbGUiPjE3PC9yZWYtdHlwZT48Y29udHJpYnV0b3JzPjxhdXRo
b3JzPjxhdXRob3I+WmhhbmcsIEwuPC9hdXRob3I+PGF1dGhvcj5XYW5nLCBZLjwvYXV0aG9yPjxh
dXRob3I+WGlheXUsIFguPC9hdXRob3I+PGF1dGhvcj5TaGksIEMuPC9hdXRob3I+PGF1dGhvcj5D
aGVuLCBXLjwvYXV0aG9yPjxhdXRob3I+U29uZywgTi48L2F1dGhvcj48YXV0aG9yPkZ1LCBYLjwv
YXV0aG9yPjxhdXRob3I+WmhvdSwgUi48L2F1dGhvcj48YXV0aG9yPlh1LCBZLiBGLjwvYXV0aG9y
PjxhdXRob3I+SHVhbmcsIEwuPC9hdXRob3I+PGF1dGhvcj5aaHUsIEguPC9hdXRob3I+PGF1dGhv
cj5IYW4sIFkuPC9hdXRob3I+PGF1dGhvcj5RaW4sIEMuPC9hdXRob3I+PC9hdXRob3JzPjwvY29u
dHJpYnV0b3JzPjxhdXRoLWFkZHJlc3M+S2V5IExhYm9yYXRvcnkgb2YgSHVtYW4gRGlzZWFzZXMg
Q29tcGFyYXRpdmUgTWVkaWNpbmUsIE1pbmlzdHJ5IG9mIEhlYWx0aCwgSW5zdGl0dXRlIG9mIE1l
ZGljYWwgTGFib3JhdG9yeSBBbmltYWwgU2NpZW5jZSwgQ2hpbmVzZSBBY2FkZW15IG9mIE1lZGlj
YWwgU2NpZW5jZXMgKENBTVMpLCBCZWlqaW5nLCBDaGluYS4mI3hEO0tleSBMYWJvcmF0b3J5IG9m
IEh1bWFuIERpc2Vhc2VzIEFuaW1hbCBNb2RlbHMsIFN0YXRlIEFkbWluaXN0cmF0aW9uIG9mIFRy
YWRpdGlvbmFsIENoaW5lc2UgTWVkaWNpbmUsIFBla2luZyBVbmlvbiBNZWRpY2luZSBDb2xsZWdl
IChQVU1DKSwgQmVpamluZywgQ2hpbmEuPC9hdXRoLWFkZHJlc3M+PHRpdGxlcz48dGl0bGU+QWx0
ZXJlZCBHdXQgTWljcm9iaW90YSBpbiBhIE1vdXNlIE1vZGVsIG9mIEFsemhlaW1lciZhcG9zO3Mg
RGlzZWFzZTwvdGl0bGU+PHNlY29uZGFyeS10aXRsZT5KIEFsemhlaW1lcnMgRGlzPC9zZWNvbmRh
cnktdGl0bGU+PGFsdC10aXRsZT5Kb3VybmFsIG9mIEFsemhlaW1lciZhcG9zO3MgZGlzZWFzZSA6
IEpBRDwvYWx0LXRpdGxlPjwvdGl0bGVzPjxwZXJpb2RpY2FsPjxmdWxsLXRpdGxlPkogQWx6aGVp
bWVycyBEaXM8L2Z1bGwtdGl0bGU+PGFiYnItMT5Kb3VybmFsIG9mIEFsemhlaW1lciZhcG9zO3Mg
ZGlzZWFzZSA6IEpBRDwvYWJici0xPjwvcGVyaW9kaWNhbD48YWx0LXBlcmlvZGljYWw+PGZ1bGwt
dGl0bGU+SiBBbHpoZWltZXJzIERpczwvZnVsbC10aXRsZT48YWJici0xPkpvdXJuYWwgb2YgQWx6
aGVpbWVyJmFwb3M7cyBkaXNlYXNlIDogSkFEPC9hYmJyLTE+PC9hbHQtcGVyaW9kaWNhbD48cGFn
ZXM+MTI0MS0xMjU3PC9wYWdlcz48dm9sdW1lPjYwPC92b2x1bWU+PG51bWJlcj40PC9udW1iZXI+
PGVkaXRpb24+MjAxNy8xMC8xOTwvZWRpdGlvbj48a2V5d29yZHM+PGtleXdvcmQ+QWdpbmcvbWV0
YWJvbGlzbS9wYXRob2xvZ3k8L2tleXdvcmQ+PGtleXdvcmQ+QWx6aGVpbWVyIERpc2Vhc2UvbWV0
YWJvbGlzbS8qbWljcm9iaW9sb2d5L3BhdGhvbG9neTwva2V5d29yZD48a2V5d29yZD5BbmltYWxz
PC9rZXl3b3JkPjxrZXl3b3JkPkNvbXB1dGF0aW9uYWwgQmlvbG9neTwva2V5d29yZD48a2V5d29y
ZD5EaXNlYXNlIE1vZGVscywgQW5pbWFsPC9rZXl3b3JkPjxrZXl3b3JkPkZhdHR5IEFjaWRzLCBW
b2xhdGlsZS9hbmFseXNpczwva2V5d29yZD48a2V5d29yZD5GZWNlcy9jaGVtaXN0cnkvbWljcm9i
aW9sb2d5PC9rZXl3b3JkPjxrZXl3b3JkPipHYXN0cm9pbnRlc3RpbmFsIE1pY3JvYmlvbWU8L2tl
eXdvcmQ+PGtleXdvcmQ+SW50ZXN0aW5lcy9wYXRob2xvZ3k8L2tleXdvcmQ+PGtleXdvcmQ+TWFs
ZTwva2V5d29yZD48a2V5d29yZD5NaWNlLCBUcmFuc2dlbmljPC9rZXl3b3JkPjxrZXl3b3JkPkFs
emhlaW1lcuKAmXMgZGlzZWFzZTwva2V5d29yZD48a2V5d29yZD5hZ2luZzwva2V5d29yZD48a2V5
d29yZD5ndXQgbWljcm9iaW90YTwva2V5d29yZD48a2V5d29yZD5tb3VzZSBtb2RlbDwva2V5d29y
ZD48a2V5d29yZD5zaG9ydCBjaGFpbiBmYXR0eSBhY2lkczwva2V5d29yZD48L2tleXdvcmRzPjxk
YXRlcz48eWVhcj4yMDE3PC95ZWFyPjwvZGF0ZXM+PGlzYm4+MTM4Ny0yODc3PC9pc2JuPjxhY2Nl
c3Npb24tbnVtPjI5MDM2ODEyPC9hY2Nlc3Npb24tbnVtPjx1cmxzPjwvdXJscz48ZWxlY3Ryb25p
Yy1yZXNvdXJjZS1udW0+MTAuMzIzMy9qYWQtMTcwMDIwPC9lbGVjdHJvbmljLXJlc291cmNlLW51
bT48cmVtb3RlLWRhdGFiYXNlLXByb3ZpZGVyPk5MTTwvcmVtb3RlLWRhdGFiYXNlLXByb3ZpZGVy
PjxsYW5ndWFnZT5lbmc8L2xhbmd1YWdlPjwvcmVjb3JkPjwvQ2l0ZT48L0VuZE5vdGU+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54, 63]</w:t>
            </w:r>
            <w:r>
              <w:fldChar w:fldCharType="end"/>
            </w:r>
            <w:r>
              <w:t>.</w:t>
            </w:r>
          </w:p>
          <w:p w14:paraId="2B7564E3" w14:textId="3463F647" w:rsidR="000476D3" w:rsidRPr="00E22D3B" w:rsidRDefault="000476D3" w:rsidP="000476D3">
            <w:pPr>
              <w:pStyle w:val="ListParagraph"/>
              <w:numPr>
                <w:ilvl w:val="0"/>
                <w:numId w:val="34"/>
              </w:numPr>
            </w:pPr>
            <w:proofErr w:type="spellStart"/>
            <w:r w:rsidRPr="000476D3">
              <w:rPr>
                <w:i/>
                <w:iCs/>
              </w:rPr>
              <w:t>Akkermansia</w:t>
            </w:r>
            <w:proofErr w:type="spellEnd"/>
            <w:r w:rsidRPr="00CA1A80">
              <w:t>  abundance</w:t>
            </w:r>
            <w:r>
              <w:t xml:space="preserve"> was</w:t>
            </w:r>
            <w:r w:rsidRPr="00CA1A80">
              <w:t xml:space="preserve"> decreased in APP/PS1</w:t>
            </w:r>
            <w:r>
              <w:t xml:space="preserve"> mice models of </w:t>
            </w:r>
            <w:r w:rsidRPr="000476D3">
              <w:rPr>
                <w:b/>
                <w:bCs/>
              </w:rPr>
              <w:t>AD</w:t>
            </w:r>
            <w:r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Ou&lt;/Author&gt;&lt;Year&gt;2020&lt;/Year&gt;&lt;RecNum&gt;62&lt;/RecNum&gt;&lt;DisplayText&gt;[64]&lt;/DisplayText&gt;&lt;record&gt;&lt;rec-number&gt;62&lt;/rec-number&gt;&lt;foreign-keys&gt;&lt;key app="EN" db-id="9f9r5pa2kf0tr0es9eb500v8vrfsrsz9w2za" timestamp="1633537997"&gt;62&lt;/key&gt;&lt;/foreign-keys&gt;&lt;ref-type name="Journal Article"&gt;17&lt;/ref-type&gt;&lt;contributors&gt;&lt;authors&gt;&lt;author&gt;Ou, Zihao&lt;/author&gt;&lt;author&gt;Deng, Lulu&lt;/author&gt;&lt;author&gt;Lu, Zhi&lt;/author&gt;&lt;author&gt;Wu, Feifan&lt;/author&gt;&lt;author&gt;Liu, Wanting&lt;/author&gt;&lt;author&gt;Huang, Dongquan&lt;/author&gt;&lt;author&gt;Peng, Yongzheng&lt;/author&gt;&lt;/authors&gt;&lt;/contributors&gt;&lt;titles&gt;&lt;title&gt;Protective effects of Akkermansia muciniphila on cognitive deficits and amyloid pathology in a mouse model of Alzheimer’s disease&lt;/title&gt;&lt;secondary-title&gt;Nutrition &amp;amp; Diabetes&lt;/secondary-title&gt;&lt;/titles&gt;&lt;periodical&gt;&lt;full-title&gt;Nutrition &amp;amp; Diabetes&lt;/full-title&gt;&lt;/periodical&gt;&lt;pages&gt;12&lt;/pages&gt;&lt;volume&gt;10&lt;/volume&gt;&lt;number&gt;1&lt;/number&gt;&lt;dates&gt;&lt;year&gt;2020&lt;/year&gt;&lt;pub-dates&gt;&lt;date&gt;2020/04/22&lt;/date&gt;&lt;/pub-dates&gt;&lt;/dates&gt;&lt;isbn&gt;2044-4052&lt;/isbn&gt;&lt;urls&gt;&lt;related-urls&gt;&lt;url&gt;https://doi.org/10.1038/s41387-020-0115-8&lt;/url&gt;&lt;/related-urls&gt;&lt;/urls&gt;&lt;electronic-resource-num&gt;10.1038/s41387-020-0115-8&lt;/electronic-resource-num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64]</w:t>
            </w:r>
            <w:r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5D023C91" w14:textId="6C4D84D4" w:rsidR="005F04B4" w:rsidRDefault="005F04B4" w:rsidP="005F04B4">
            <w:pPr>
              <w:pStyle w:val="ListParagraph"/>
              <w:numPr>
                <w:ilvl w:val="0"/>
                <w:numId w:val="34"/>
              </w:numPr>
            </w:pPr>
            <w:r>
              <w:t>E</w:t>
            </w:r>
            <w:r w:rsidR="000476D3" w:rsidRPr="00ED433B">
              <w:t xml:space="preserve">levated levels of </w:t>
            </w:r>
            <w:proofErr w:type="spellStart"/>
            <w:r w:rsidR="000476D3" w:rsidRPr="00ED433B">
              <w:t>Verrucomicrobiae</w:t>
            </w:r>
            <w:proofErr w:type="spellEnd"/>
            <w:r w:rsidR="000476D3">
              <w:t xml:space="preserve"> was seen in both mild and severe </w:t>
            </w:r>
            <w:r w:rsidR="000476D3" w:rsidRPr="005F04B4">
              <w:rPr>
                <w:b/>
                <w:bCs/>
              </w:rPr>
              <w:t>PD</w:t>
            </w:r>
            <w:r w:rsidR="000476D3">
              <w:t xml:space="preserve"> patients </w:t>
            </w:r>
            <w:r w:rsidR="000476D3">
              <w:fldChar w:fldCharType="begin">
                <w:fldData xml:space="preserve">PEVuZE5vdGU+PENpdGU+PEF1dGhvcj5Hb3JlY2tpPC9BdXRob3I+PFllYXI+MjAxOTwvWWVhcj48
UmVjTnVtPjI3PC9SZWNOdW0+PERpc3BsYXlUZXh0Pls5LCAxMCwgMjcsIDI4LCAzMCwgNDAsIDQz
XTwvRGlzcGxheVRleHQ+PHJlY29yZD48cmVjLW51bWJlcj4yNzwvcmVjLW51bWJlcj48Zm9yZWln
bi1rZXlzPjxrZXkgYXBwPSJFTiIgZGItaWQ9IjlmOXI1cGEya2YwdHIwZXM5ZWI1MDB2OHZyZnNy
c3o5dzJ6YSIgdGltZXN0YW1wPSIxNjMzNTM3OTg3Ij4yNzwva2V5PjwvZm9yZWlnbi1rZXlzPjxy
ZWYtdHlwZSBuYW1lPSJKb3VybmFsIEFydGljbGUiPjE3PC9yZWYtdHlwZT48Y29udHJpYnV0b3Jz
PjxhdXRob3JzPjxhdXRob3I+R29yZWNraSxBbmFzdGF6amEgTS48L2F1dGhvcj48YXV0aG9yPlBy
ZXNrZXksTGVhaDwvYXV0aG9yPjxhdXRob3I+QmFrZWJlcmcsTWVnYW4gQy48L2F1dGhvcj48YXV0
aG9yPktlbm5hLEphZGUgRS48L2F1dGhvcj48YXV0aG9yPkdpbGRlbmh1eXMsQ2hyaXN0aTwvYXV0
aG9yPjxhdXRob3I+TWFjRG91Z2FsbCxHYWJyaWVsbGE8L2F1dGhvcj48YXV0aG9yPkR1bmxvcCxT
YXJhaCBBLjwvYXV0aG9yPjxhdXRob3I+TWFzdGFnbGlhLEZyYW5rIEwuPC9hdXRob3I+PGF1dGhv
cj5Ba2thcmksUC4gQW50aG9ueTwvYXV0aG9yPjxhdXRob3I+S29lbmd0ZW4sRnJhbms8L2F1dGhv
cj48YXV0aG9yPkFuZGVydG9uLFJ5YW4gUy48L2F1dGhvcj48L2F1dGhvcnM+PC9jb250cmlidXRv
cnM+PHRpdGxlcz48dGl0bGU+QWx0ZXJlZCBHdXQgTWljcm9iaW9tZSBpbiBQYXJraW5zb27igJlz
IERpc2Vhc2UgYW5kIHRoZSBJbmZsdWVuY2Ugb2YgTGlwb3BvbHlzYWNjaGFyaWRlIGluIGEgSHVt
YW4gzrEtU3ludWNsZWluIE92ZXItRXhwcmVzc2luZyBNb3VzZSBNb2RlbDwvdGl0bGU+PHNlY29u
ZGFyeS10aXRsZT5Gcm9udGllcnMgaW4gTmV1cm9zY2llbmNlPC9zZWNvbmRhcnktdGl0bGU+PHNo
b3J0LXRpdGxlPkFsdGVyZWQgZ3V0IG1pY3JvYmlvbWUgaW4gUEQ8L3Nob3J0LXRpdGxlPjwvdGl0
bGVzPjxwZXJpb2RpY2FsPjxmdWxsLXRpdGxlPkZyb250aWVycyBpbiBOZXVyb3NjaWVuY2U8L2Z1
bGwtdGl0bGU+PC9wZXJpb2RpY2FsPjx2b2x1bWU+MTM8L3ZvbHVtZT48bnVtYmVyPjgzOTwvbnVt
YmVyPjxrZXl3b3Jkcz48a2V5d29yZD5QYXJraW5zb24mYXBvcztzIGRpc2Vhc2UsbWljcm9iaW9t
ZSxMaXBvcG9saXNhY2NoYXJpZGUgKExQUyksR2FtbWFwcm90ZW9iYWN0ZXJpYSxUaHkxLWFscGhh
IFN5bnVjbGVpbixnYXN0cm9pbnRlc3RpbmFsPC9rZXl3b3JkPjwva2V5d29yZHM+PGRhdGVzPjx5
ZWFyPjIwMTk8L3llYXI+PHB1Yi1kYXRlcz48ZGF0ZT4yMDE5LUF1Z3VzdC0wNzwvZGF0ZT48L3B1
Yi1kYXRlcz48L2RhdGVzPjxpc2JuPjE2NjItNDUzWDwvaXNibj48d29yay10eXBlPk9yaWdpbmFs
IFJlc2VhcmNoPC93b3JrLXR5cGU+PHVybHM+PHJlbGF0ZWQtdXJscz48dXJsPmh0dHBzOi8vd3d3
LmZyb250aWVyc2luLm9yZy9hcnRpY2xlLzEwLjMzODkvZm5pbnMuMjAxOS4wMDgzOTwvdXJsPjwv
cmVsYXRlZC11cmxzPjwvdXJscz48ZWxlY3Ryb25pYy1yZXNvdXJjZS1udW0+MTAuMzM4OS9mbmlu
cy4yMDE5LjAwODM5PC9lbGVjdHJvbmljLXJlc291cmNlLW51bT48bGFuZ3VhZ2U+RW5nbGlzaDwv
bGFuZ3VhZ2U+PC9yZWNvcmQ+PC9DaXRlPjxDaXRlPjxBdXRob3I+QmFsZGluaTwvQXV0aG9yPjxZ
ZWFyPjIwMjA8L1llYXI+PFJlY051bT4yODwvUmVjTnVtPjxyZWNvcmQ+PHJlYy1udW1iZXI+Mjg8
L3JlYy1udW1iZXI+PGZvcmVpZ24ta2V5cz48a2V5IGFwcD0iRU4iIGRiLWlkPSI5ZjlyNXBhMmtm
MHRyMGVzOWViNTAwdjh2cmZzcnN6OXcyemEiIHRpbWVzdGFtcD0iMTYzMzUzNzk4NyI+Mjg8L2tl
eT48L2ZvcmVpZ24ta2V5cz48cmVmLXR5cGUgbmFtZT0iSm91cm5hbCBBcnRpY2xlIj4xNzwvcmVm
LXR5cGU+PGNvbnRyaWJ1dG9ycz48YXV0aG9ycz48YXV0aG9yPkJhbGRpbmksIEZlZGVyaWNvPC9h
dXRob3I+PGF1dGhvcj5IZXJ0ZWwsIEpvaGFubmVzPC9hdXRob3I+PGF1dGhvcj5TYW5kdCwgRXN0
ZWxsZTwvYXV0aG9yPjxhdXRob3I+VGhpbm5lcywgQ3lyaWxsZSBDLjwvYXV0aG9yPjxhdXRob3I+
TmV1YmVyZ2VyLUNhc3RpbGxvLCBMb3JpZXphPC9hdXRob3I+PGF1dGhvcj5QYXZlbGthLCBMdWth
czwvYXV0aG9yPjxhdXRob3I+QmV0c291LCBGYXk8L2F1dGhvcj48YXV0aG9yPktyw7xnZXIsIFJl
amtvPC9hdXRob3I+PGF1dGhvcj5UaGllbGUsIEluZXM8L2F1dGhvcj48YXV0aG9yPkFndWF5bywg
R2xvcmlhPC9hdXRob3I+PGF1dGhvcj5BbGxlbiwgRG9taW5pYzwvYXV0aG9yPjxhdXRob3I+QW1t
ZXJsYW5uLCBXaW08L2F1dGhvcj48YXV0aG9yPkF1cmljaCwgTWFpa2U8L2F1dGhvcj48YXV0aG9y
PkJhbGxpbmcsIFJ1ZGk8L2F1dGhvcj48YXV0aG9yPkJhbmRhLCBQZXRlcjwvYXV0aG9yPjxhdXRo
b3I+QmVhdW1vbnQsIEthdHk8L2F1dGhvcj48YXV0aG9yPkJlY2tlciwgUmVnaW5hPC9hdXRob3I+
PGF1dGhvcj5CZXJnLCBEYW5pZWxhPC9hdXRob3I+PGF1dGhvcj5CaW5jaywgU3lsdmlhPC9hdXRo
b3I+PGF1dGhvcj5CaXNkb3JmZiwgQWxleGFuZHJlPC9hdXRob3I+PGF1dGhvcj5Cb2JiaWxpLCBE
aGVlcmFqPC9hdXRob3I+PGF1dGhvcj5Ccm9ja21hbm4sIEthdGhyaW48L2F1dGhvcj48YXV0aG9y
PkNhbG1lcywgSmVzc2ljYTwvYXV0aG9yPjxhdXRob3I+Q2FzdGlsbG8sIExvcmllemE8L2F1dGhv
cj48YXV0aG9yPkRpZWRlcmljaCwgTmljbzwvYXV0aG9yPjxhdXRob3I+RG9uZGVsaW5nZXIsIFJl
bmU8L2F1dGhvcj48YXV0aG9yPkVzdGV2ZXMsIERhbmllbGE8L2F1dGhvcj48YXV0aG9yPkZlcnJh
bmQsIEplYW4tWXZlczwvYXV0aG9yPjxhdXRob3I+RmxlbWluZywgUm9uYW48L2F1dGhvcj48YXV0
aG9yPkdhbnRlbmJlaW4sIE1hbm9uPC9hdXRob3I+PGF1dGhvcj5HYXNzZXIsIFRob21hczwvYXV0
aG9yPjxhdXRob3I+R2F3cm9uLCBQaW90cjwvYXV0aG9yPjxhdXRob3I+R2VmZmVycywgTGFyczwv
YXV0aG9yPjxhdXRob3I+R2lhcm1hbmEsIFZpcmdpbmllPC9hdXRob3I+PGF1dGhvcj5HbGFhYiwg
RW5yaWNvPC9hdXRob3I+PGF1dGhvcj5Hb21lcywgQ2xhcmlzc2EgUC4gQy48L2F1dGhvcj48YXV0
aG9yPkdvbmNoYXJlbmtvLCBOaWtvbGFpPC9hdXRob3I+PGF1dGhvcj5HcmFhcywgSsOpcsO0bWU8
L2F1dGhvcj48YXV0aG9yPkdyYXppYW5vLCBNYXJpZWxhPC9hdXRob3I+PGF1dGhvcj5Hcm91ZXMs
IFZhbGVudGluPC9hdXRob3I+PGF1dGhvcj5HcsO8bmV3YWxkLCBBbm5lPC9hdXRob3I+PGF1dGhv
cj5HdSwgV2VpPC9hdXRob3I+PGF1dGhvcj5IYW1tb3QsIEdhw6tsPC9hdXRob3I+PGF1dGhvcj5I
YW5mZiwgQW5uZS1NYXJpZTwvYXV0aG9yPjxhdXRob3I+SGFuc2VuLCBMaW5kYTwvYXV0aG9yPjxh
dXRob3I+SGFuc2VuLCBNYXhpbWU8L2F1dGhvcj48YXV0aG9yPkhhcmFsZHNkw7Z0dGlyLCBIdWxk
YTwvYXV0aG9yPjxhdXRob3I+SGVpcmVuZHQsIExhdXJlbnQ8L2F1dGhvcj48YXV0aG9yPkhlcmJy
aW5rLCBTeWx2aWE8L2F1dGhvcj48YXV0aG9yPkhlcnppbmdlciwgU2FzY2hhPC9hdXRob3I+PGF1
dGhvcj5IZXltYW5uLCBNaWNoYWVsPC9hdXRob3I+PGF1dGhvcj5IaWxsZXIsIEthcnN0ZW48L2F1
dGhvcj48YXV0aG9yPkhpcHAsIEdlcmFsZGluZTwvYXV0aG9yPjxhdXRob3I+SHUsIE1pY2hlbGU8
L2F1dGhvcj48YXV0aG9yPkh1aWFydCwgTGFldGl0aWE8L2F1dGhvcj48YXV0aG9yPkh1bmR0LCBB
bGV4YW5kZXI8L2F1dGhvcj48YXV0aG9yPkphY29ieSwgTmFkaW5lPC9hdXRob3I+PGF1dGhvcj5K
YXJvc8WCYXcsIEphY2VrPC9hdXRob3I+PGF1dGhvcj5KYXJveiwgWW9oYW48L2F1dGhvcj48YXV0
aG9yPktvbGJlciwgUGllcnJlPC9hdXRob3I+PGF1dGhvcj5LdXR6ZXJhLCBKb2FjaGltPC9hdXRo
b3I+PGF1dGhvcj5MYW5kb3Vsc2ksIFppZWQ8L2F1dGhvcj48YXV0aG9yPkxhcnVlLCBDYXRoZXJp
bmU8L2F1dGhvcj48YXV0aG9yPkxlbnR6LCBSb3NlbGluZTwvYXV0aG9yPjxhdXRob3I+TGllcGVs
dCwgSW5nYTwvYXV0aG9yPjxhdXRob3I+TGlzemthLCBSb2JlcnQ8L2F1dGhvcj48YXV0aG9yPkxv
bmdoaW5vLCBMYXVyYTwvYXV0aG9yPjxhdXRob3I+TG9yZW50eiwgVmljdG9yaWE8L2F1dGhvcj48
YXV0aG9yPk1hY2theSwgQ2xhcmU8L2F1dGhvcj48YXV0aG9yPk1hZXR6bGVyLCBXYWx0ZXI8L2F1
dGhvcj48YXV0aG9yPk1hcmN1cywgS2F0cmluPC9hdXRob3I+PGF1dGhvcj5NYXJxdWVzLCBHdWls
aGVybWU8L2F1dGhvcj48YXV0aG9yPk1hcnRlbnMsIEphbjwvYXV0aG9yPjxhdXRob3I+TWF0aGF5
LCBDb25ueTwvYXV0aG9yPjxhdXRob3I+TWF0eWphc3pjenlrLCBQaW90cjwvYXV0aG9yPjxhdXRo
b3I+TWF5LCBQYXRyaWNrPC9hdXRob3I+PGF1dGhvcj5NZWlzY2gsIEZyYW5jb2lzZTwvYXV0aG9y
PjxhdXRob3I+TWVuc3RlciwgTXlyaWFtPC9hdXRob3I+PGF1dGhvcj5NaW5lbGxpLCBNYXVyYTwv
YXV0aG9yPjxhdXRob3I+TWl0dGVsYnJvbm4sIE1pY2hlbDwvYXV0aG9yPjxhdXRob3I+TW9sbGVu
aGF1ZXIsIEJyaXQ8L2F1dGhvcj48YXV0aG9yPk1vbW1hZXJ0cywgS2F0aGxlZW48L2F1dGhvcj48
YXV0aG9yPk1vcmVubywgQ2FybG9zPC9hdXRob3I+PGF1dGhvcj5Nw7xobHNjaGxlZ2VsLCBGcmll
ZHJpY2g8L2F1dGhvcj48YXV0aG9yPk5hdGksIFJvbWFpbjwvYXV0aG9yPjxhdXRob3I+TmVocmJh
c3MsIFVsZjwvYXV0aG9yPjxhdXRob3I+Tmlja2VscywgU2FyYWg8L2F1dGhvcj48YXV0aG9yPk5p
Y29sYWksIEJlYXRyaWNlPC9hdXRob3I+PGF1dGhvcj5OaWNvbGF5LCBKZWFuLVBhdWw8L2F1dGhv
cj48YXV0aG9yPk5vcm9uaGEsIEFsYmVydG88L2F1dGhvcj48YXV0aG9yPk9lcnRlbCwgV29sZmdh
bmc8L2F1dGhvcj48YXV0aG9yPk9zdGFzemV3c2tpLCBNYXJlazwvYXV0aG9yPjxhdXRob3I+UGFj
aGNoZWssIFNpbnRodWphPC9hdXRob3I+PGF1dGhvcj5QYXVseSwgQ2xhaXJlPC9hdXRob3I+PGF1
dGhvcj5QZXJxdWluLCBNYWdhbGk8L2F1dGhvcj48YXV0aG9yPlJlaXRlciwgRG9yb3RoZWE8L2F1
dGhvcj48YXV0aG9yPlJvc2V0eSwgSXNhYmVsPC9hdXRob3I+PGF1dGhvcj5SdW1wLCBLaXJzdGVu
PC9hdXRob3I+PGF1dGhvcj5TYXRhZ29wYW0sIFZlbmthdGE8L2F1dGhvcj48YXV0aG9yPlNjaGxl
c3NlciwgTWFyYzwvYXV0aG9yPjxhdXRob3I+U2NobWl0eiwgU2FiaW5lPC9hdXRob3I+PGF1dGhv
cj5TY2htaXR6LCBTdXNhbm5lPC9hdXRob3I+PGF1dGhvcj5TY2huZWlkZXIsIFJlaW5oYXJkPC9h
dXRob3I+PGF1dGhvcj5TY2h3YW1ib3JuLCBKZW5zPC9hdXRob3I+PGF1dGhvcj5TY2h3ZWljaGVy
LCBBbGV4YW5kcmE8L2F1dGhvcj48YXV0aG9yPlNpbW9ucywgSmFuaW5lPC9hdXRob3I+PGF1dGhv
cj5TdHV0ZSwgTGFyYTwvYXV0aG9yPjxhdXRob3I+VHJlZm9pcywgQ2hyaXN0b3BoZTwvYXV0aG9y
PjxhdXRob3I+VHJlenppLCBKZWFuLVBpZXJyZTwvYXV0aG9yPjxhdXRob3I+VmFpbGxhbnQsIE1p
Y2hlbDwvYXV0aG9yPjxhdXRob3I+VmFzY28sIERhbmllbDwvYXV0aG9yPjxhdXRob3I+Vnlhcywg
TWFoYXJzaGk8L2F1dGhvcj48YXV0aG9yPldhZGUtTWFydGlucywgUmljaGFyZDwvYXV0aG9yPjxh
dXRob3I+V2lsbWVzLCBQYXVsPC9hdXRob3I+PGF1dGhvcj5vbiBiZWhhbGYgb2YgdGhlLCBOY2Vy
LSBQLiBELiBDb25zb3J0aXVtPC9hdXRob3I+PC9hdXRob3JzPjwvY29udHJpYnV0b3JzPjx0aXRs
ZXM+PHRpdGxlPlBhcmtpbnNvbuKAmXMgZGlzZWFzZS1hc3NvY2lhdGVkIGFsdGVyYXRpb25zIG9m
IHRoZSBndXQgbWljcm9iaW9tZSBwcmVkaWN0IGRpc2Vhc2UtcmVsZXZhbnQgY2hhbmdlcyBpbiBt
ZXRhYm9saWMgZnVuY3Rpb25zPC90aXRsZT48c2Vjb25kYXJ5LXRpdGxlPkJNQyBCaW9sb2d5PC9z
ZWNvbmRhcnktdGl0bGU+PC90aXRsZXM+PHBlcmlvZGljYWw+PGZ1bGwtdGl0bGU+Qk1DIEJpb2xv
Z3k8L2Z1bGwtdGl0bGU+PC9wZXJpb2RpY2FsPjxwYWdlcz42MjwvcGFnZXM+PHZvbHVtZT4xODwv
dm9sdW1lPjxudW1iZXI+MTwvbnVtYmVyPjxkYXRlcz48eWVhcj4yMDIwPC95ZWFyPjxwdWItZGF0
ZXM+PGRhdGU+MjAyMC8wNi8wOTwvZGF0ZT48L3B1Yi1kYXRlcz48L2RhdGVzPjxpc2JuPjE3NDEt
NzAwNzwvaXNibj48dXJscz48cmVsYXRlZC11cmxzPjx1cmw+aHR0cHM6Ly9kb2kub3JnLzEwLjEx
ODYvczEyOTE1LTAyMC0wMDc3NS03PC91cmw+PC9yZWxhdGVkLXVybHM+PC91cmxzPjxlbGVjdHJv
bmljLXJlc291cmNlLW51bT4xMC4xMTg2L3MxMjkxNS0wMjAtMDA3NzUtNzwvZWxlY3Ryb25pYy1y
ZXNvdXJjZS1udW0+PC9yZWNvcmQ+PC9DaXRlPjxDaXRlPjxBdXRob3I+U2NoZXBlcmphbnM8L0F1
dGhvcj48WWVhcj4yMDE1PC9ZZWFyPjxSZWNOdW0+NDA8L1JlY051bT48cmVjb3JkPjxyZWMtbnVt
YmVyPjQwPC9yZWMtbnVtYmVyPjxmb3JlaWduLWtleXM+PGtleSBhcHA9IkVOIiBkYi1pZD0iOWY5
cjVwYTJrZjB0cjBlczllYjUwMHY4dnJmc3Jzejl3MnphIiB0aW1lc3RhbXA9IjE2MzM1Mzc5OTEi
PjQwPC9rZXk+PC9mb3JlaWduLWtleXM+PHJlZi10eXBlIG5hbWU9IkpvdXJuYWwgQXJ0aWNsZSI+
MTc8L3JlZi10eXBlPjxjb250cmlidXRvcnM+PGF1dGhvcnM+PGF1dGhvcj5TY2hlcGVyamFucywg
Ri48L2F1dGhvcj48YXV0aG9yPkFobywgVi48L2F1dGhvcj48YXV0aG9yPlBlcmVpcmEsIFAuIEEu
PC9hdXRob3I+PGF1dGhvcj5Lb3NraW5lbiwgSy48L2F1dGhvcj48YXV0aG9yPlBhdWxpbiwgTC48
L2F1dGhvcj48YXV0aG9yPlBla2tvbmVuLCBFLjwvYXV0aG9yPjxhdXRob3I+SGFhcGFuaWVtaSwg
RS48L2F1dGhvcj48YXV0aG9yPkthYWtrb2xhLCBTLjwvYXV0aG9yPjxhdXRob3I+RWVyb2xhLVJh
dXRpbywgSi48L2F1dGhvcj48YXV0aG9yPlBvaGphLCBNLjwvYXV0aG9yPjxhdXRob3I+S2lubnVu
ZW4sIEUuPC9hdXRob3I+PGF1dGhvcj5NdXJyb3MsIEsuPC9hdXRob3I+PGF1dGhvcj5BdXZpbmVu
LCBQLjwvYXV0aG9yPjwvYXV0aG9ycz48L2NvbnRyaWJ1dG9ycz48YXV0aC1hZGRyZXNzPkRlcGFy
dG1lbnQgb2YgTmV1cm9sb2d5LCBIZWxzaW5raSBVbml2ZXJzaXR5IENlbnRyYWwgSG9zcGl0YWws
IGFuZCBEZXBhcnRtZW50IG9mIE5ldXJvbG9naWNhbCBTY2llbmNlcywgVW5pdmVyc2l0eSBvZiBI
ZWxzaW5raSwgSGVsc2lua2ksIEZpbmxhbmQuPC9hdXRoLWFkZHJlc3M+PHRpdGxlcz48dGl0bGU+
R3V0IG1pY3JvYmlvdGEgYXJlIHJlbGF0ZWQgdG8gUGFya2luc29uJmFwb3M7cyBkaXNlYXNlIGFu
ZCBjbGluaWNhbCBwaGVub3R5cGU8L3RpdGxlPjxzZWNvbmRhcnktdGl0bGU+TW92IERpc29yZDwv
c2Vjb25kYXJ5LXRpdGxlPjxhbHQtdGl0bGU+TW92ZW1lbnQgZGlzb3JkZXJzIDogb2ZmaWNpYWwg
am91cm5hbCBvZiB0aGUgTW92ZW1lbnQgRGlzb3JkZXIgU29jaWV0eTwvYWx0LXRpdGxlPjwvdGl0
bGVzPjxwZXJpb2RpY2FsPjxmdWxsLXRpdGxlPk1vdiBEaXNvcmQ8L2Z1bGwtdGl0bGU+PGFiYnIt
MT5Nb3ZlbWVudCBkaXNvcmRlcnMgOiBvZmZpY2lhbCBqb3VybmFsIG9mIHRoZSBNb3ZlbWVudCBE
aXNvcmRlciBTb2NpZXR5PC9hYmJyLTE+PC9wZXJpb2RpY2FsPjxhbHQtcGVyaW9kaWNhbD48ZnVs
bC10aXRsZT5Nb3YgRGlzb3JkPC9mdWxsLXRpdGxlPjxhYmJyLTE+TW92ZW1lbnQgZGlzb3JkZXJz
IDogb2ZmaWNpYWwgam91cm5hbCBvZiB0aGUgTW92ZW1lbnQgRGlzb3JkZXIgU29jaWV0eTwvYWJi
ci0xPjwvYWx0LXBlcmlvZGljYWw+PHBhZ2VzPjM1MC04PC9wYWdlcz48dm9sdW1lPjMwPC92b2x1
bWU+PG51bWJlcj4zPC9udW1iZXI+PGVkaXRpb24+MjAxNC8xMi8wNjwvZWRpdGlvbj48a2V5d29y
ZHM+PGtleXdvcmQ+QWdlZDwva2V5d29yZD48a2V5d29yZD5DYXNlLUNvbnRyb2wgU3R1ZGllczwv
a2V5d29yZD48a2V5d29yZD5GZWNlcy9jaGVtaXN0cnkvbWljcm9iaW9sb2d5PC9rZXl3b3JkPjxr
ZXl3b3JkPkZlbWFsZTwva2V5d29yZD48a2V5d29yZD4qR2FzdHJvaW50ZXN0aW5hbCBNaWNyb2Jp
b21lPC9rZXl3b3JkPjxrZXl3b3JkPkh1bWFuczwva2V5d29yZD48a2V5d29yZD5NYWxlPC9rZXl3
b3JkPjxrZXl3b3JkPk1pZGRsZSBBZ2VkPC9rZXl3b3JkPjxrZXl3b3JkPlBhcmtpbnNvbiBEaXNl
YXNlLyptaWNyb2Jpb2xvZ3k8L2tleXdvcmQ+PGtleXdvcmQ+Uk9DIEN1cnZlPC9rZXl3b3JkPjxr
ZXl3b3JkPlNldmVyaXR5IG9mIElsbG5lc3MgSW5kZXg8L2tleXdvcmQ+PGtleXdvcmQ+YmlvbWFy
a2VyPC9rZXl3b3JkPjxrZXl3b3JkPmdhc3Ryb2ludGVzdGluYWwgZHlzZnVuY3Rpb248L2tleXdv
cmQ+PGtleXdvcmQ+Z3V0LWJyYWluLWF4aXM8L2tleXdvcmQ+PGtleXdvcmQ+bWljcm9iaW9tZTwv
a2V5d29yZD48a2V5d29yZD5ub24tbW90b3Igc3ltcHRvbXM8L2tleXdvcmQ+PC9rZXl3b3Jkcz48
ZGF0ZXM+PHllYXI+MjAxNTwveWVhcj48cHViLWRhdGVzPjxkYXRlPk1hcjwvZGF0ZT48L3B1Yi1k
YXRlcz48L2RhdGVzPjxpc2JuPjA4ODUtMzE4NTwvaXNibj48YWNjZXNzaW9uLW51bT4yNTQ3NjUy
OTwvYWNjZXNzaW9uLW51bT48dXJscz48L3VybHM+PGVsZWN0cm9uaWMtcmVzb3VyY2UtbnVtPjEw
LjEwMDIvbWRzLjI2MDY5PC9lbGVjdHJvbmljLXJlc291cmNlLW51bT48cmVtb3RlLWRhdGFiYXNl
LXByb3ZpZGVyPk5MTTwvcmVtb3RlLWRhdGFiYXNlLXByb3ZpZGVyPjxsYW5ndWFnZT5lbmc8L2xh
bmd1YWdlPjwvcmVjb3JkPjwvQ2l0ZT48Q2l0ZT48QXV0aG9yPktlc2hhdmFyemlhbjwvQXV0aG9y
PjxZZWFyPjIwMTU8L1llYXI+PFJlY051bT4zMDwvUmVjTnVtPjxyZWNvcmQ+PHJlYy1udW1iZXI+
MzA8L3JlYy1udW1iZXI+PGZvcmVpZ24ta2V5cz48a2V5IGFwcD0iRU4iIGRiLWlkPSI5ZjlyNXBh
MmtmMHRyMGVzOWViNTAwdjh2cmZzcnN6OXcyemEiIHRpbWVzdGFtcD0iMTYzMzUzNzk4OCI+MzA8
L2tleT48L2ZvcmVpZ24ta2V5cz48cmVmLXR5cGUgbmFtZT0iSm91cm5hbCBBcnRpY2xlIj4xNzwv
cmVmLXR5cGU+PGNvbnRyaWJ1dG9ycz48YXV0aG9ycz48YXV0aG9yPktlc2hhdmFyemlhbiwgQS48
L2F1dGhvcj48YXV0aG9yPkdyZWVuLCBTLiBKLjwvYXV0aG9yPjxhdXRob3I+RW5nZW4sIFAuIEEu
PC9hdXRob3I+PGF1dGhvcj5Wb2lndCwgUi4gTS48L2F1dGhvcj48YXV0aG9yPk5hcWliLCBBLjwv
YXV0aG9yPjxhdXRob3I+Rm9yc3l0aCwgQy4gQi48L2F1dGhvcj48YXV0aG9yPk11dGx1LCBFLjwv
YXV0aG9yPjxhdXRob3I+U2hhbm5vbiwgSy4gTS48L2F1dGhvcj48L2F1dGhvcnM+PC9jb250cmli
dXRvcnM+PGF1dGgtYWRkcmVzcz5EZXBhcnRtZW50IG9mIEludGVybmFsIE1lZGljaW5lLCBEaXZp
c2lvbiBvZiBHYXN0cm9lbnRlcm9sb2d5LCBSdXNoIFVuaXZlcnNpdHkgTWVkaWNhbCBDZW50ZXIs
IENoaWNhZ28sIElsbGlub2lzLCBVU0EuJiN4RDtEZXBhcnRtZW50IG9mIFBoYXJtYWNvbG9neSwg
UnVzaCBVbml2ZXJzaXR5IE1lZGljYWwgQ2VudGVyLCBDaGljYWdvLCBJbGxpbm9pcywgVVNBLiYj
eEQ7RGVwYXJ0bWVudCBvZiBQaHlzaW9sb2d5LCBSdXNoIFVuaXZlcnNpdHkgTWVkaWNhbCBDZW50
ZXIsIENoaWNhZ28sIElsbGlub2lzLCBVU0EuJiN4RDtEaXZpc2lvbiBvZiBQaGFybWFjb2xvZ3ks
IFV0cmVjaHQgSW5zdGl0dXRlIGZvciBQaGFybWFjZXV0aWNhbCBTY2llbmNlcywgVXRyZWNodCBV
bml2ZXJzaXR5LCBVdHJlY2h0LCBUaGUgTmV0aGVybGFuZHMuJiN4RDtETkEgU2VydmljZXMgRmFj
aWxpdHksIFJlc2VhcmNoIFJlc291cmNlcyBDZW50ZXIsIFVuaXZlcnNpdHkgb2YgSWxsaW5vaXMg
YXQgQ2hpY2FnbywgQ2hpY2FnbywgSWxsaW5vaXMsIFVTQS4mI3hEO0RlcGFydG1lbnQgb2YgQmlv
bG9naWNhbCBTY2llbmNlcywgVW5pdmVyc2l0eSBvZiBJbGxpbm9pcyBhdCBDaGljYWdvLCBDaGlj
YWdvLCBJbGxpbm9pcywgVVNBLiYjeEQ7RGVwYXJ0bWVudCBvZiBCaW9jaGVtaXN0cnksIFJ1c2gg
VW5pdmVyc2l0eSBNZWRpY2FsIENlbnRlciwgQ2hpY2FnbywgSWxsaW5vaXMsIFVTQS4mI3hEO0Rl
cGFydG1lbnQgb2YgTmV1cm9sb2d5LCBSdXNoIFVuaXZlcnNpdHkgTWVkaWNhbCBDZW50ZXIsIENo
aWNhZ28sIElsbGlub2lzLCBVU0EuPC9hdXRoLWFkZHJlc3M+PHRpdGxlcz48dGl0bGU+Q29sb25p
YyBiYWN0ZXJpYWwgY29tcG9zaXRpb24gaW4gUGFya2luc29uJmFwb3M7cyBkaXNlYXNlPC90aXRs
ZT48c2Vjb25kYXJ5LXRpdGxlPk1vdiBEaXNvcmQ8L3NlY29uZGFyeS10aXRsZT48YWx0LXRpdGxl
Pk1vdmVtZW50IGRpc29yZGVycyA6IG9mZmljaWFsIGpvdXJuYWwgb2YgdGhlIE1vdmVtZW50IERp
c29yZGVyIFNvY2lldHk8L2FsdC10aXRsZT48L3RpdGxlcz48cGVyaW9kaWNhbD48ZnVsbC10aXRs
ZT5Nb3YgRGlzb3JkPC9mdWxsLXRpdGxlPjxhYmJyLTE+TW92ZW1lbnQgZGlzb3JkZXJzIDogb2Zm
aWNpYWwgam91cm5hbCBvZiB0aGUgTW92ZW1lbnQgRGlzb3JkZXIgU29jaWV0eTwvYWJici0xPjwv
cGVyaW9kaWNhbD48YWx0LXBlcmlvZGljYWw+PGZ1bGwtdGl0bGU+TW92IERpc29yZDwvZnVsbC10
aXRsZT48YWJici0xPk1vdmVtZW50IGRpc29yZGVycyA6IG9mZmljaWFsIGpvdXJuYWwgb2YgdGhl
IE1vdmVtZW50IERpc29yZGVyIFNvY2lldHk8L2FiYnItMT48L2FsdC1wZXJpb2RpY2FsPjxwYWdl
cz4xMzUxLTYwPC9wYWdlcz48dm9sdW1lPjMwPC92b2x1bWU+PG51bWJlcj4xMDwvbnVtYmVyPjxl
ZGl0aW9uPjIwMTUvMDcvMTc8L2VkaXRpb24+PGtleXdvcmRzPjxrZXl3b3JkPkFkdWx0PC9rZXl3
b3JkPjxrZXl3b3JkPkFnZWQ8L2tleXdvcmQ+PGtleXdvcmQ+Q29sb24sIFNpZ21vaWQvKm1pY3Jv
YmlvbG9neTwva2V5d29yZD48a2V5d29yZD5EeXNiaW9zaXMvKmNvbXBsaWNhdGlvbnM8L2tleXdv
cmQ+PGtleXdvcmQ+RmVjZXMvKm1pY3JvYmlvbG9neTwva2V5d29yZD48a2V5d29yZD5GZW1hbGU8
L2tleXdvcmQ+PGtleXdvcmQ+SHVtYW5zPC9rZXl3b3JkPjxrZXl3b3JkPkludGVzdGluYWwgTXVj
b3NhLyptaWNyb2Jpb2xvZ3k8L2tleXdvcmQ+PGtleXdvcmQ+TWFsZTwva2V5d29yZD48a2V5d29y
ZD4qTWljcm9iaW90YTwva2V5d29yZD48a2V5d29yZD5NaWRkbGUgQWdlZDwva2V5d29yZD48a2V5
d29yZD5QYXJraW5zb24gRGlzZWFzZS8qZXRpb2xvZ3k8L2tleXdvcmQ+PGtleXdvcmQ+UHJvdGVp
biBGb2xkaW5nPC9rZXl3b3JkPjxrZXl3b3JkPmFscGhhLVN5bnVjbGVpbi8qY2hlbWlzdHJ5PC9r
ZXl3b3JkPjxrZXl3b3JkPmEtc3ludWNsZWluPC9rZXl3b3JkPjxrZXl3b3JkPmNvbG9uaWMgbXVj
b3NhIGFuZCBmZWNlczwva2V5d29yZD48a2V5d29yZD5keXNiaW9zaXM8L2tleXdvcmQ+PGtleXdv
cmQ+bWljcm9iaW90YTwva2V5d29yZD48a2V5d29yZD5wdXRhdGl2ZSBidXR5cmF0ZSBwcm9kdWNp
bmcgc2hvcnQtY2hhaW4gZmF0dHkgYWNpZHM8L2tleXdvcmQ+PC9rZXl3b3Jkcz48ZGF0ZXM+PHll
YXI+MjAxNTwveWVhcj48cHViLWRhdGVzPjxkYXRlPlNlcDwvZGF0ZT48L3B1Yi1kYXRlcz48L2Rh
dGVzPjxpc2JuPjA4ODUtMzE4NTwvaXNibj48YWNjZXNzaW9uLW51bT4yNjE3OTU1NDwvYWNjZXNz
aW9uLW51bT48dXJscz48L3VybHM+PGVsZWN0cm9uaWMtcmVzb3VyY2UtbnVtPjEwLjEwMDIvbWRz
LjI2MzA3PC9lbGVjdHJvbmljLXJlc291cmNlLW51bT48cmVtb3RlLWRhdGFiYXNlLXByb3ZpZGVy
Pk5MTTwvcmVtb3RlLWRhdGFiYXNlLXByb3ZpZGVyPjxsYW5ndWFnZT5lbmc8L2xhbmd1YWdlPjwv
cmVjb3JkPjwvQ2l0ZT48Q2l0ZT48QXV0aG9yPkhpbGwtQnVybnM8L0F1dGhvcj48WWVhcj4yMDE3
PC9ZZWFyPjxSZWNOdW0+OTwvUmVjTnVtPjxyZWNvcmQ+PHJlYy1udW1iZXI+OTwvcmVjLW51bWJl
cj48Zm9yZWlnbi1rZXlzPjxrZXkgYXBwPSJFTiIgZGItaWQ9IjlmOXI1cGEya2YwdHIwZXM5ZWI1
MDB2OHZyZnNyc3o5dzJ6YSIgdGltZXN0YW1wPSIxNjMzNTM3OTgwIj45PC9rZXk+PC9mb3JlaWdu
LWtleXM+PHJlZi10eXBlIG5hbWU9IkpvdXJuYWwgQXJ0aWNsZSI+MTc8L3JlZi10eXBlPjxjb250
cmlidXRvcnM+PGF1dGhvcnM+PGF1dGhvcj5IaWxsLUJ1cm5zLCBFLiBNLjwvYXV0aG9yPjxhdXRo
b3I+RGViZWxpdXMsIEouIFcuPC9hdXRob3I+PGF1dGhvcj5Nb3J0b24sIEouIFQuPC9hdXRob3I+
PGF1dGhvcj5XaXNzZW1hbm4sIFcuIFQuPC9hdXRob3I+PGF1dGhvcj5MZXdpcywgTS4gUi48L2F1
dGhvcj48YXV0aG9yPldhbGxlbiwgWi4gRC48L2F1dGhvcj48YXV0aG9yPlBlZGRhZGEsIFMuIEQu
PC9hdXRob3I+PGF1dGhvcj5GYWN0b3IsIFMuIEEuPC9hdXRob3I+PGF1dGhvcj5Nb2xobywgRS48
L2F1dGhvcj48YXV0aG9yPlphYmV0aWFuLCBDLiBQLjwvYXV0aG9yPjxhdXRob3I+S25pZ2h0LCBS
LjwvYXV0aG9yPjxhdXRob3I+UGF5YW1pLCBILjwvYXV0aG9yPjwvYXV0aG9ycz48L2NvbnRyaWJ1
dG9ycz48YXV0aC1hZGRyZXNzPkRlcGFydG1lbnQgb2YgTmV1cm9sb2d5LCBVbml2ZXJzaXR5IG9m
IEFsYWJhbWEgYXQgQmlybWluZ2hhbSwgQmlybWluZ2hhbSwgQWxhYmFtYSwgVVNBLiYjeEQ7RGVw
YXJ0bWVudCBvZiBQZWRpYXRyaWNzLCBVbml2ZXJzaXR5IG9mIENhbGlmb3JuaWEgU2FuIERpZWdv
LCBMYSBKb2xsYSwgQ2FsaWZvcm5pYSwgVVNBLiYjeEQ7RGVwYXJ0bWVudCBvZiBDb21wdXRlciBT
Y2llbmNlIGFuZCBFbmdpbmVlcmluZywgVW5pdmVyc2l0eSBvZiBDYWxpZm9ybmlhIFNhbiBEaWVn
bywgTGEgSm9sbGEsIENhbGlmb3JuaWEsIFVTQS4mI3hEO0Jpb3N0YXRpc3RpY3MgYW5kIENvbXB1
dGF0aW9uYWwgQmlvbG9neSBCcmFuY2gsIE5hdGlvbmFsIEluc3RpdHV0ZSBvZiBFbnZpcm9ubWVu
dGFsIEhlYWx0aCBTY2llbmNlcywgUmVzZWFyY2ggVHJpYW5nbGUgUGFyaywgTm9ydGggQ2Fyb2xp
bmEsIFVTQS4mI3hEO0RlcGFydG1lbnQgb2YgTmV1cm9sb2d5LCBFbW9yeSBVbml2ZXJzaXR5IFNj
aG9vbCBvZiBNZWRpY2luZSwgQXRsYW50YSwgR2VvcmdpYSwgVVNBLiYjeEQ7RGVwYXJ0bWVudCBv
ZiBOZXVyb2xvZ3ksIEFsYmFueSBNZWRpY2FsIENvbGxlZ2UsIEFsYmFueSwgTmV3IFlvcmssIFVT
QS4mI3hEO1ZldGVyYW5zIEFmZmFpcnMgUHVnZXQgU291bmQgSGVhbHRoIENhcmUgU3lzdGVtIGFu
ZCBEZXBhcnRtZW50IG9mIE5ldXJvbG9neSwgVW5pdmVyc2l0eSBvZiBXYXNoaW5ndG9uLCBTZWF0
dGxlLCBXYXNoaW5ndG9uLCBVU0EuJiN4RDtDZW50ZXIgZm9yIE1pY3JvYmlvbWUgSW5ub3ZhdGlv
biwgVW5pdmVyc2l0eSBvZiBDYWxpZm9ybmlhIFNhbiBEaWVnbywgTGEgSm9sbGEsIENhbGlmb3Ju
aWEsIFVTQS4mI3hEO0NlbnRlciBmb3IgR2Vub21pYyBNZWRpY2luZSwgSHVkc29uQWxwaGEgSW5z
dGl0dXRlIGZvciBCaW90ZWNobm9sb2d5LCBIdW50c3ZpbGxlLCBBbGFiYW1hLCBVU0EuPC9hdXRo
LWFkZHJlc3M+PHRpdGxlcz48dGl0bGU+UGFya2luc29uJmFwb3M7cyBkaXNlYXNlIGFuZCBQYXJr
aW5zb24mYXBvcztzIGRpc2Vhc2UgbWVkaWNhdGlvbnMgaGF2ZSBkaXN0aW5jdCBzaWduYXR1cmVz
IG9mIHRoZSBndXQgbWljcm9iaW9tZTwvdGl0bGU+PHNlY29uZGFyeS10aXRsZT5Nb3YgRGlzb3Jk
PC9zZWNvbmRhcnktdGl0bGU+PGFsdC10aXRsZT5Nb3ZlbWVudCBkaXNvcmRlcnMgOiBvZmZpY2lh
bCBqb3VybmFsIG9mIHRoZSBNb3ZlbWVudCBEaXNvcmRlciBTb2NpZXR5PC9hbHQtdGl0bGU+PC90
aXRsZXM+PHBlcmlvZGljYWw+PGZ1bGwtdGl0bGU+TW92IERpc29yZDwvZnVsbC10aXRsZT48YWJi
ci0xPk1vdmVtZW50IGRpc29yZGVycyA6IG9mZmljaWFsIGpvdXJuYWwgb2YgdGhlIE1vdmVtZW50
IERpc29yZGVyIFNvY2lldHk8L2FiYnItMT48L3BlcmlvZGljYWw+PGFsdC1wZXJpb2RpY2FsPjxm
dWxsLXRpdGxlPk1vdiBEaXNvcmQ8L2Z1bGwtdGl0bGU+PGFiYnItMT5Nb3ZlbWVudCBkaXNvcmRl
cnMgOiBvZmZpY2lhbCBqb3VybmFsIG9mIHRoZSBNb3ZlbWVudCBEaXNvcmRlciBTb2NpZXR5PC9h
YmJyLTE+PC9hbHQtcGVyaW9kaWNhbD48cGFnZXM+NzM5LTc0OTwvcGFnZXM+PHZvbHVtZT4zMjwv
dm9sdW1lPjxudW1iZXI+NTwvbnVtYmVyPjxlZGl0aW9uPjIwMTcvMDIvMTU8L2VkaXRpb24+PGtl
eXdvcmRzPjxrZXl3b3JkPkFnZSBGYWN0b3JzPC9rZXl3b3JkPjxrZXl3b3JkPkFudGlwYXJraW5z
b24gQWdlbnRzLyp0aGVyYXBldXRpYyB1c2U8L2tleXdvcmQ+PGtleXdvcmQ+QmlmaWRvYmFjdGVy
aXVtL2dlbmV0aWNzPC9rZXl3b3JkPjxrZXl3b3JkPkNhcmJpZG9wYS90aGVyYXBldXRpYyB1c2U8
L2tleXdvcmQ+PGtleXdvcmQ+Q2FzZS1Db250cm9sIFN0dWRpZXM8L2tleXdvcmQ+PGtleXdvcmQ+
Q2F0ZWNob2wgTy1NZXRoeWx0cmFuc2ZlcmFzZSBJbmhpYml0b3JzLyp0aGVyYXBldXRpYyB1c2U8
L2tleXdvcmQ+PGtleXdvcmQ+Q2hvbGluZXJnaWMgQW50YWdvbmlzdHMvKnRoZXJhcGV1dGljIHVz
ZTwva2V5d29yZD48a2V5d29yZD5Db25mb3VuZGluZyBGYWN0b3JzLCBFcGlkZW1pb2xvZ2ljPC9r
ZXl3b3JkPjxrZXl3b3JkPkRpZXQ8L2tleXdvcmQ+PGtleXdvcmQ+RHJ1ZyBDb21iaW5hdGlvbnM8
L2tleXdvcmQ+PGtleXdvcmQ+RHlzYmlvc2lzLyplcGlkZW1pb2xvZ3kvbWljcm9iaW9sb2d5PC9r
ZXl3b3JkPjxrZXl3b3JkPkZlbWFsZTwva2V5d29yZD48a2V5d29yZD5GcnVpdDwva2V5d29yZD48
a2V5d29yZD5HYXN0cm9pbnRlc3RpbmFsIE1pY3JvYmlvbWUvKmdlbmV0aWNzPC9rZXl3b3JkPjxr
ZXl3b3JkPkh1bWFuczwva2V5d29yZD48a2V5d29yZD5MYWN0b2JhY2lsbGFjZWFlL2dlbmV0aWNz
PC9rZXl3b3JkPjxrZXl3b3JkPkxldm9kb3BhL3RoZXJhcGV1dGljIHVzZTwva2V5d29yZD48a2V5
d29yZD5NYWxlPC9rZXl3b3JkPjxrZXl3b3JkPlBhcmtpbnNvbiBEaXNlYXNlL2RydWcgdGhlcmFw
eS8qZXBpZGVtaW9sb2d5L21pY3JvYmlvbG9neTwva2V5d29yZD48a2V5d29yZD5QYXN0ZXVyZWxs
YWNlYWUvZ2VuZXRpY3M8L2tleXdvcmQ+PGtleXdvcmQ+Uk5BLCBSaWJvc29tYWwsIDE2Uy9nZW5l
dGljczwva2V5d29yZD48a2V5d29yZD5SaXNrIEZhY3RvcnM8L2tleXdvcmQ+PGtleXdvcmQ+U2V4
IEZhY3RvcnM8L2tleXdvcmQ+PGtleXdvcmQ+VW5pdGVkIFN0YXRlcy9lcGlkZW1pb2xvZ3k8L2tl
eXdvcmQ+PGtleXdvcmQ+VmVnZXRhYmxlczwva2V5d29yZD48a2V5d29yZD5WZXJydWNvbWljcm9i
aWEvZ2VuZXRpY3M8L2tleXdvcmQ+PGtleXdvcmQ+KlBhcmtpbnNvbiZhcG9zO3MgZGlzZWFzZTwv
a2V5d29yZD48a2V5d29yZD4qY29uZm91bmRpbmc8L2tleXdvcmQ+PGtleXdvcmQ+KmZ1bmN0aW9u
YWwgcGF0aHdheXM8L2tleXdvcmQ+PGtleXdvcmQ+Kmd1dCBtaWNyb2Jpb21lPC9rZXl3b3JkPjxr
ZXl3b3JkPiptZWRpY2F0aW9uczwva2V5d29yZD48L2tleXdvcmRzPjxkYXRlcz48eWVhcj4yMDE3
PC95ZWFyPjxwdWItZGF0ZXM+PGRhdGU+TWF5PC9kYXRlPjwvcHViLWRhdGVzPjwvZGF0ZXM+PGlz
Ym4+MDg4NS0zMTg1IChQcmludCkmI3hEOzA4ODUtMzE4NTwvaXNibj48YWNjZXNzaW9uLW51bT4y
ODE5NTM1ODwvYWNjZXNzaW9uLW51bT48dXJscz48L3VybHM+PGN1c3RvbTI+UE1DNTQ2OTQ0Mjwv
Y3VzdG9tMj48Y3VzdG9tNj5OSUhNUzg1NjkxNDwvY3VzdG9tNj48ZWxlY3Ryb25pYy1yZXNvdXJj
ZS1udW0+MTAuMTAwMi9tZHMuMjY5NDI8L2VsZWN0cm9uaWMtcmVzb3VyY2UtbnVtPjxyZW1vdGUt
ZGF0YWJhc2UtcHJvdmlkZXI+TkxNPC9yZW1vdGUtZGF0YWJhc2UtcHJvdmlkZXI+PGxhbmd1YWdl
PmVuZzwvbGFuZ3VhZ2U+PC9yZWNvcmQ+PC9DaXRlPjxDaXRlPjxBdXRob3I+QmFyaWNoZWxsYTwv
QXV0aG9yPjxZZWFyPjIwMTk8L1llYXI+PFJlY051bT4xMDwvUmVjTnVtPjxyZWNvcmQ+PHJlYy1u
dW1iZXI+MTA8L3JlYy1udW1iZXI+PGZvcmVpZ24ta2V5cz48a2V5IGFwcD0iRU4iIGRiLWlkPSI5
ZjlyNXBhMmtmMHRyMGVzOWViNTAwdjh2cmZzcnN6OXcyemEiIHRpbWVzdGFtcD0iMTYzMzUzNzk4
MSI+MTA8L2tleT48L2ZvcmVpZ24ta2V5cz48cmVmLXR5cGUgbmFtZT0iSm91cm5hbCBBcnRpY2xl
Ij4xNzwvcmVmLXR5cGU+PGNvbnRyaWJ1dG9ycz48YXV0aG9ycz48YXV0aG9yPkJhcmljaGVsbGEs
IE0uPC9hdXRob3I+PGF1dGhvcj5TZXZlcmduaW5pLCBNLjwvYXV0aG9yPjxhdXRob3I+Q2lsaWEs
IFIuPC9hdXRob3I+PGF1dGhvcj5DYXNzYW5pLCBFLjwvYXV0aG9yPjxhdXRob3I+Qm9sbGlyaSwg
Qy48L2F1dGhvcj48YXV0aG9yPkNhcm9ubmksIFMuPC9hdXRob3I+PGF1dGhvcj5GZXJyaSwgVi48
L2F1dGhvcj48YXV0aG9yPkNhbmNlbGxvLCBSLjwvYXV0aG9yPjxhdXRob3I+Q2VjY2FyYW5pLCBD
LjwvYXV0aG9yPjxhdXRob3I+RmFpZXJtYW4sIFMuPC9hdXRob3I+PGF1dGhvcj5QaW5lbGxpLCBH
LjwvYXV0aG9yPjxhdXRob3I+RGUgQmVsbGlzLCBHLjwvYXV0aG9yPjxhdXRob3I+WmVjY2EsIEwu
PC9hdXRob3I+PGF1dGhvcj5DZXJlZGEsIEUuPC9hdXRob3I+PGF1dGhvcj5Db25zb2xhbmRpLCBD
LjwvYXV0aG9yPjxhdXRob3I+UGV6em9saSwgRy48L2F1dGhvcj48L2F1dGhvcnM+PC9jb250cmli
dXRvcnM+PGF1dGgtYWRkcmVzcz5QYXJraW5zb24gSW5zdGl0dXRlLCBBemllbmRhIFNvY2lvIFNh
bml0YXJpYSBUZXJyaXRvcmlhbGUgKEFTU1QpIEdhZXRhbm8gUGluaS1DVE8sIE1pbGFuLCBJdGFs
eS4mI3hEO0luc3RpdHV0ZSBvZiBCaW9tZWRpY2FsIFRlY2hub2xvZ2llcyAoSUJUKSwgSXRhbGlh
biBOYXRpb25hbCBSZXNlYXJjaCBDb3VuY2lsIChDTlIpLCBNaWxhbiwgSXRhbHkuJiN4RDtJUkND
UyBJc3RpdHV0byBBdXhvbG9naWNvIEl0YWxpYW5vLCBPYmVzaXR5IFJlc2VhcmNoIExhYm9yYXRv
cnksIE1pbGFuLCBJdGFseS4mI3hEO0RlcGFydG1lbnQgb2YgSGVhbHRoIFNjaWVuY2VzLCBTYW4g
UGFvbG8gSG9zcGl0YWwgTWVkaWNhbCBTY2hvb2wsIFVuaXZlcnNpdHkgb2YgTWlsYW4sIE1pbGFu
LCBJdGFseS4mI3hEO0RlcGFydG1lbnQgb2YgUGFya2luc29uIERpc2Vhc2UgUmVoYWJpbGl0YXRp
b24sIE1vcmlnZ2lhLVBlbGFzY2luaSBIb3NwaXRhbCwgR3JhdmVkb25hIGVkIFVuaXRpLCBGb25k
YXppb25lIEV1cm9wZWEgUmljZXJjYSBCaW9tZWRpY2EgKEZFUkIpLCBHcmF2ZWRvbmEsIEl0YWx5
LiYjeEQ7RGVwYXJ0bWVudCBvZiBQc3ljaGlhdHJ5LCBDb2x1bWJpYSBVbml2ZXJzaXR5IE1lZGlj
YWwgQ2VudGVyLCBOZXcgWW9yayBTdGF0ZSBQc3ljaGlhdHJpYyBJbnN0aXR1dGUsIE5ldyBZb3Jr
LCBOWSBVU0EuJiN4RDtDbGluaWNhbCBOdXRyaXRpb24gYW5kIERpZXRldGljcyBVbml0LCBGb25k
YXppb25lIElSQ0NTIFBvbGljbGluaWNvIFNhbiBNYXR0ZW8sIFBhdmlhLCBJdGFseS48L2F1dGgt
YWRkcmVzcz48dGl0bGVzPjx0aXRsZT5VbnJhdmVsaW5nIGd1dCBtaWNyb2Jpb3RhIGluIFBhcmtp
bnNvbiZhcG9zO3MgZGlzZWFzZSBhbmQgYXR5cGljYWwgcGFya2luc29uaXNtPC90aXRsZT48c2Vj
b25kYXJ5LXRpdGxlPk1vdiBEaXNvcmQ8L3NlY29uZGFyeS10aXRsZT48YWx0LXRpdGxlPk1vdmVt
ZW50IGRpc29yZGVycyA6IG9mZmljaWFsIGpvdXJuYWwgb2YgdGhlIE1vdmVtZW50IERpc29yZGVy
IFNvY2lldHk8L2FsdC10aXRsZT48L3RpdGxlcz48cGVyaW9kaWNhbD48ZnVsbC10aXRsZT5Nb3Yg
RGlzb3JkPC9mdWxsLXRpdGxlPjxhYmJyLTE+TW92ZW1lbnQgZGlzb3JkZXJzIDogb2ZmaWNpYWwg
am91cm5hbCBvZiB0aGUgTW92ZW1lbnQgRGlzb3JkZXIgU29jaWV0eTwvYWJici0xPjwvcGVyaW9k
aWNhbD48YWx0LXBlcmlvZGljYWw+PGZ1bGwtdGl0bGU+TW92IERpc29yZDwvZnVsbC10aXRsZT48
YWJici0xPk1vdmVtZW50IGRpc29yZGVycyA6IG9mZmljaWFsIGpvdXJuYWwgb2YgdGhlIE1vdmVt
ZW50IERpc29yZGVyIFNvY2lldHk8L2FiYnItMT48L2FsdC1wZXJpb2RpY2FsPjxwYWdlcz4zOTYt
NDA1PC9wYWdlcz48dm9sdW1lPjM0PC92b2x1bWU+PG51bWJlcj4zPC9udW1iZXI+PGVkaXRpb24+
MjAxOC8xMi8yNDwvZWRpdGlvbj48a2V5d29yZHM+PGtleXdvcmQ+QWdlZDwva2V5d29yZD48a2V5
d29yZD5DYXNlLUNvbnRyb2wgU3R1ZGllczwva2V5d29yZD48a2V5d29yZD5EaXNlYXNlIFByb2dy
ZXNzaW9uPC9rZXl3b3JkPjxrZXl3b3JkPkZlY2VzL21pY3JvYmlvbG9neTwva2V5d29yZD48a2V5
d29yZD5GZW1hbGU8L2tleXdvcmQ+PGtleXdvcmQ+R2FzdHJvaW50ZXN0aW5hbCBNaWNyb2Jpb21l
LypwaHlzaW9sb2d5PC9rZXl3b3JkPjxrZXl3b3JkPkh1bWFuczwva2V5d29yZD48a2V5d29yZD5N
YWxlPC9rZXl3b3JkPjxrZXl3b3JkPk1pZGRsZSBBZ2VkPC9rZXl3b3JkPjxrZXl3b3JkPk11bHRp
cGxlIFN5c3RlbSBBdHJvcGh5L21pY3JvYmlvbG9neTwva2V5d29yZD48a2V5d29yZD5QYXJraW5z
b24gRGlzZWFzZS8qbWljcm9iaW9sb2d5PC9rZXl3b3JkPjxrZXl3b3JkPlBhcmtpbnNvbmlhbiBE
aXNvcmRlcnMvKm1pY3JvYmlvbG9neTwva2V5d29yZD48a2V5d29yZD5TdXByYW51Y2xlYXIgUGFs
c3ksIFByb2dyZXNzaXZlL21pY3JvYmlvbG9neTwva2V5d29yZD48a2V5d29yZD4qTXNhPC9rZXl3
b3JkPjxrZXl3b3JkPipQZDwva2V5d29yZD48a2V5d29yZD4qUHNwPC9rZXl3b3JkPjxrZXl3b3Jk
PipQYXJraW5zb24tcyBkaXNlYXNlPC9rZXl3b3JkPjxrZXl3b3JkPipjbGluaWNhbCBmZWF0dXJl
czwva2V5d29yZD48a2V5d29yZD4qZ3V0LWJyYWluIGF4aXM8L2tleXdvcmQ+PGtleXdvcmQ+Km11
bHRpcGxlIHN5c3RlbSBhdHJvcGh5PC9rZXl3b3JkPjxrZXl3b3JkPipwcm9ncmVzc2l2ZSBzdXBy
YW51Y2xlYXIgcGFsc3k8L2tleXdvcmQ+PC9rZXl3b3Jkcz48ZGF0ZXM+PHllYXI+MjAxOTwveWVh
cj48cHViLWRhdGVzPjxkYXRlPk1hcjwvZGF0ZT48L3B1Yi1kYXRlcz48L2RhdGVzPjxpc2JuPjA4
ODUtMzE4NTwvaXNibj48YWNjZXNzaW9uLW51bT4zMDU3NjAwODwvYWNjZXNzaW9uLW51bT48dXJs
cz48L3VybHM+PGVsZWN0cm9uaWMtcmVzb3VyY2UtbnVtPjEwLjEwMDIvbWRzLjI3NTgxPC9lbGVj
dHJvbmljLXJlc291cmNlLW51bT48cmVtb3RlLWRhdGFiYXNlLXByb3ZpZGVyPk5MTTwvcmVtb3Rl
LWRhdGFiYXNlLXByb3ZpZGVyPjxsYW5ndWFnZT5lbmc8L2xhbmd1YWdlPjwvcmVjb3JkPjwvQ2l0
ZT48Q2l0ZT48QXV0aG9yPlZhc2NlbGxhcmk8L0F1dGhvcj48WWVhcj4yMDIwPC9ZZWFyPjxSZWNO
dW0+NDI8L1JlY051bT48cmVjb3JkPjxyZWMtbnVtYmVyPjQyPC9yZWMtbnVtYmVyPjxmb3JlaWdu
LWtleXM+PGtleSBhcHA9IkVOIiBkYi1pZD0iOWY5cjVwYTJrZjB0cjBlczllYjUwMHY4dnJmc3Jz
ejl3MnphIiB0aW1lc3RhbXA9IjE2MzM1Mzc5OTEiPjQyPC9rZXk+PC9mb3JlaWduLWtleXM+PHJl
Zi10eXBlIG5hbWU9IkpvdXJuYWwgQXJ0aWNsZSI+MTc8L3JlZi10eXBlPjxjb250cmlidXRvcnM+
PGF1dGhvcnM+PGF1dGhvcj5TYXJhaCBWYXNjZWxsYXJpPC9hdXRob3I+PGF1dGhvcj5WYW5lc3Nh
IFBhbG1hczwvYXV0aG9yPjxhdXRob3I+TWFydGEgTWVsaXM8L2F1dGhvcj48YXV0aG9yPlNpbHZp
YSBQaXNhbnU8L2F1dGhvcj48YXV0aG9yPlJvYmVydG8gQ3VzYW5vPC9hdXRob3I+PGF1dGhvcj5Q
YW9sbyBVdmE8L2F1dGhvcj48YXV0aG9yPkRhbmllbGEgUGVycmE8L2F1dGhvcj48YXV0aG9yPlZl
cm9uaWNhIE1hZGF1PC9hdXRob3I+PGF1dGhvcj5NYXJpYW5uYSBTYXJjaGlvdG88L2F1dGhvcj48
YXV0aG9yPlZhbGVudGluYSBPcHBvPC9hdXRob3I+PGF1dGhvcj5OaWNvbGEgU2ltb2xhPC9hdXRo
b3I+PGF1dGhvcj5NaWNhZWxhIE1vcmVsbGk8L2F1dGhvcj48YXV0aG9yPk1hcmlhIExhdXJhIFNh
bnRvcnU8L2F1dGhvcj48YXV0aG9yPkx1aWdpIEF0em9yaTwvYXV0aG9yPjxhdXRob3I+TWF1cml6
aW8gTWVsaXM8L2F1dGhvcj48YXV0aG9yPkdpb3Zhbm5pIENvc3N1PC9hdXRob3I+PGF1dGhvcj5B
bGRvIE1hbnppbjwvYXV0aG9yPjxhdXRob3I+VmFubmkgQnVjY2k8L2F1dGhvcj48L2F1dGhvcnM+
PC9jb250cmlidXRvcnM+PHRpdGxlcz48dGl0bGU+R3V0IE1pY3JvYmlvdGEgYW5kIE1ldGFib2xv
bWUgQWx0ZXJhdGlvbnMgQXNzb2NpYXRlZCB3aXRoIFBhcmtpbnNvbiZhbXA7I3gyMDE5O3MgRGlz
ZWFzZTwvdGl0bGU+PHNlY29uZGFyeS10aXRsZT5tU3lzdGVtczwvc2Vjb25kYXJ5LXRpdGxlPjwv
dGl0bGVzPjxwZXJpb2RpY2FsPjxmdWxsLXRpdGxlPm1TeXN0ZW1zPC9mdWxsLXRpdGxlPjwvcGVy
aW9kaWNhbD48cGFnZXM+ZTAwNTYxLTIwPC9wYWdlcz48dm9sdW1lPjU8L3ZvbHVtZT48bnVtYmVy
PjU8L251bWJlcj48ZGF0ZXM+PHllYXI+MjAyMDwveWVhcj48L2RhdGVzPjx1cmxzPjxyZWxhdGVk
LXVybHM+PHVybD5odHRwczovL2pvdXJuYWxzLmFzbS5vcmcvZG9pL2Ficy8xMC4xMTI4L21TeXN0
ZW1zLjAwNTYxLTIwICVYIFRvIG91ciBrbm93bGVkZ2UsIHRoaXMgaXMgb25lIG9mIHRoZSBmZXcg
c3R1ZGllcyB0aHVzIGZhciB0aGF0IGNvcnJlbGF0ZXMgdGhlIGNvbXBvc2l0aW9uIG9mIHRoZSBn
dXQgbWljcm9iaW90YSB3aXRoIHRoZSBkaXJlY3QgYW5hbHlzaXMgb2YgZmVjYWwgbWV0YWJvbGl0
ZXMgaW4gcGF0aWVudHMgd2l0aCBQYXJraW5zb27igJlzIGRpc2Vhc2UuIE92ZXJhbGwsIG91ciBk
YXRhIGhpZ2hsaWdodCBtaWNyb2Jpb3RhIG1vZGlmaWNhdGlvbnMgY29ycmVsYXRlZCB3aXRoIG51
bWVyb3VzIGZlY2FsIG1ldGFib2xpdGVzLiBUaGlzIHN1Z2dlc3RzIHRoYXQgUGFya2luc29u4oCZ
cyBkaXNlYXNlIGlzIGFzc29jaWF0ZWQgd2l0aCBndXQgZHlzcmVndWxhdGlvbiB0aGF0IGludm9s
dmVzIGEgc3luZXJnaXN0aWMgcmVsYXRpb25zaGlwIGJldHdlZW4gZ3V0IG1pY3JvYmVzIGFuZCBz
ZXZlcmFsIGJhY3RlcmlhbCBtZXRhYm9saXRlcyBmYXZvcmluZyBhbHRlcmVkIGhvbWVvc3Rhc2lz
LiBJbnRlcmVzdGluZ2x5LCBhIHJlZHVjdGlvbiBvZiBzaG9ydC1jaGFpbiBmYXR0eSBhY2lkIChT
Q0ZBKS1wcm9kdWNpbmcgYmFjdGVyaWEgaW5mbHVlbmNlZCB0aGUgc2hhcGUgb2YgdGhlIG1ldGFi
b2xvbWljcyBwcm9maWxlLCBhZmZlY3Rpbmcgc2V2ZXJhbCBtZXRhYm9saXRlcyB3aXRoIHBvdGVu
dGlhbCBwcm90ZWN0aXZlIGVmZmVjdHMgaW4gdGhlIFBhcmtpbnNvbiBncm91cC4gT24gdGhlIG90
aGVyIGhhbmQsIHRoZSBleHRlbnNpdmUgaW1wYWN0IHRoYXQgaW50ZXN0aW5hbCBkeXNiaW9zaXMg
aGFzIGF0IHRoZSBsZXZlbCBvZiBudW1lcm91cyBtZXRhYm9saWMgcGF0aHdheXMgY291bGQgZW5j
b3VyYWdlIHRoZSBpZGVudGlmaWNhdGlvbiBvZiBzcGVjaWZpYyBiaW9tYXJrZXJzIGZvciB0aGUg
ZGlhZ25vc2lzIGFuZCB0cmVhdG1lbnQgb2YgUGFya2luc29u4oCZcyBkaXNlYXNlLCBhbHNvIGlu
IGxpZ2h0IG9mIHRoZSBlZmZlY3QgdGhhdCBzcGVjaWZpYyBkcnVncyBoYXZlIG9uIHRoZSBjb21w
b3NpdGlvbiBvZiB0aGUgaW50ZXN0aW5hbCBtaWNyb2Jpb3RhLiBQYXJraW5zb27igJlzIGRpc2Vh
c2UgaXMgYSBuZXVyb2RlZ2VuZXJhdGl2ZSBkaXNvcmRlciBjaGFyYWN0ZXJpemVkIGJ5IHRoZSBh
Y2N1bXVsYXRpb24gb2YgaW50cmFjZWxsdWxhciBhZ2dyZWdhdGVzIG9mIG1pc2ZvbGRlZCBhbHBo
YS1zeW51Y2xlaW4gYWxvbmcgdGhlIGNlcmVicmFsIGF4aXMuIFNldmVyYWwgc3R1ZGllcyByZXBv
cnQgdGhlIGFzc29jaWF0aW9uIGJldHdlZW4gaW50ZXN0aW5hbCBkeXNiaW9zaXMgYW5kIFBhcmtp
bnNvbuKAmXMgZGlzZWFzZSwgYWx0aG91Z2ggYSBjYXVzZS1lZmZlY3QgcmVsYXRpb25zaGlwIHJl
bWFpbnMgdG8gYmUgZXN0YWJsaXNoZWQuIEhlcmVpbiwgdGhlIGd1dCBtaWNyb2Jpb3RhIGNvbXBv
c2l0aW9uIG9mIDY0IEl0YWxpYW4gcGF0aWVudHMgd2l0aCBQYXJraW5zb27igJlzIGRpc2Vhc2Ug
YW5kIDUxIGNvbnRyb2xzIHdhcyBkZXRlcm1pbmVkIHVzaW5nIGEgbmV4dC1nZW5lcmF0aW9uIHNl
cXVlbmNpbmcgYXBwcm9hY2guIEEgcmVhbCBtZXRhZ2Vub21pY3Mgc2hhcGUgYmFzZWQgb24gZ2Fz
IGNocm9tYXRvZ3JhcGh5LW1hc3Mgc3BlY3Ryb21ldHJ5IHdhcyBhbHNvIGludmVzdGlnYXRlZC4g
VGhlIG1vc3Qgc2lnbmlmaWNhbnQgY2hhbmdlcyB3aXRoaW4gdGhlIFBhcmtpbnNvbuKAmXMgZGlz
ZWFzZSBncm91cCBoaWdobGlnaHRlZCBhIHJlZHVjdGlvbiBpbiBiYWN0ZXJpYWwgdGF4YSwgd2hp
Y2ggYXJlIGxpbmtlZCB0byBhbnRpLWluZmxhbW1hdG9yeS9uZXVyb3Byb3RlY3RpdmUgZWZmZWN0
cywgcGFydGljdWxhcmx5IGluIHRoZSBMYWNobm9zcGlyYWNlYWUgZmFtaWx5IGFuZCBrZXkgbWVt
YmVycywgc3VjaCBhcyBCdXR5cml2aWJyaW8sIFBzZXVkb2J1dHlyaXZpYnJpbywgQ29wcm9jb2Nj
dXMsIGFuZCBCbGF1dGlhLiBUaGUgZGlyZWN0IGV2YWx1YXRpb24gb2YgZmVjYWwgbWV0YWJvbGl0
ZXMgcmV2ZWFsZWQgY2hhbmdlcyBpbiBzZXZlcmFsIGNsYXNzZXMgb2YgbWV0YWJvbGl0ZXMuIENo
YW5nZXMgd2VyZSBzZWVuIGluIGxpcGlkcyAobGlub2xlaWMgYWNpZCwgb2xlaWMgYWNpZCwgc3Vj
Y2luaWMgYWNpZCwgYW5kIHNlYmFjaWMgYWNpZCksIHZpdGFtaW5zIChwYW50b3RoZW5pYyBhY2lk
IGFuZCBuaWNvdGluaWMgYWNpZCksIGFtaW5vIGFjaWRzIChpc29sZXVjaW5lLCBsZXVjaW5lLCBw
aGVueWxhbGFuaW5lLCBnbHV0YW1pYyBhY2lkLCBhbmQgcHlyb2dsdXRhbWljIGFjaWQpIGFuZCBv
dGhlciBvcmdhbmljIGNvbXBvdW5kcyAoY2FkYXZlcmluZSwgZXRoYW5vbGFtaW5lLCBhbmQgaHlk
cm94eSBwcm9waW9uaWMgYWNpZCkuIE1vc3QgbW9kaWZpZWQgbWV0YWJvbGl0ZXMgc3Ryb25nbHkg
Y29ycmVsYXRlZCB3aXRoIHRoZSBhYnVuZGFuY2Ugb2YgbWVtYmVycyBiZWxvbmdpbmcgdG8gdGhl
IExhY2hub3NwaXJhY2VhZSBmYW1pbHksIHN1Z2dlc3RpbmcgdGhhdCB0aGVzZSBndXQgYmFjdGVy
aWEgY29ycmVsYXRlIHdpdGggYWx0ZXJlZCBtZXRhYm9saXNtIHJhdGVzIGluIFBhcmtpbnNvbuKA
mXMgZGlzZWFzZS4gSU1QT1JUQU5DRSBUbyBvdXIga25vd2xlZGdlLCB0aGlzIGlzIG9uZSBvZiB0
aGUgZmV3IHN0dWRpZXMgdGh1cyBmYXIgdGhhdCBjb3JyZWxhdGVzIHRoZSBjb21wb3NpdGlvbiBv
ZiB0aGUgZ3V0IG1pY3JvYmlvdGEgd2l0aCB0aGUgZGlyZWN0IGFuYWx5c2lzIG9mIGZlY2FsIG1l
dGFib2xpdGVzIGluIHBhdGllbnRzIHdpdGggUGFya2luc29u4oCZcyBkaXNlYXNlLiBPdmVyYWxs
LCBvdXIgZGF0YSBoaWdobGlnaHQgbWljcm9iaW90YSBtb2RpZmljYXRpb25zIGNvcnJlbGF0ZWQg
d2l0aCBudW1lcm91cyBmZWNhbCBtZXRhYm9saXRlcy4gVGhpcyBzdWdnZXN0cyB0aGF0IFBhcmtp
bnNvbuKAmXMgZGlzZWFzZSBpcyBhc3NvY2lhdGVkIHdpdGggZ3V0IGR5c3JlZ3VsYXRpb24gdGhh
dCBpbnZvbHZlcyBhIHN5bmVyZ2lzdGljIHJlbGF0aW9uc2hpcCBiZXR3ZWVuIGd1dCBtaWNyb2Jl
cyBhbmQgc2V2ZXJhbCBiYWN0ZXJpYWwgbWV0YWJvbGl0ZXMgZmF2b3JpbmcgYWx0ZXJlZCBob21l
b3N0YXNpcy4gSW50ZXJlc3RpbmdseSwgYSByZWR1Y3Rpb24gb2Ygc2hvcnQtY2hhaW4gZmF0dHkg
YWNpZCAoU0NGQSktcHJvZHVjaW5nIGJhY3RlcmlhIGluZmx1ZW5jZWQgdGhlIHNoYXBlIG9mIHRo
ZSBtZXRhYm9sb21pY3MgcHJvZmlsZSwgYWZmZWN0aW5nIHNldmVyYWwgbWV0YWJvbGl0ZXMgd2l0
aCBwb3RlbnRpYWwgcHJvdGVjdGl2ZSBlZmZlY3RzIGluIHRoZSBQYXJraW5zb24gZ3JvdXAuIE9u
IHRoZSBvdGhlciBoYW5kLCB0aGUgZXh0ZW5zaXZlIGltcGFjdCB0aGF0IGludGVzdGluYWwgZHlz
Ymlvc2lzIGhhcyBhdCB0aGUgbGV2ZWwgb2YgbnVtZXJvdXMgbWV0YWJvbGljIHBhdGh3YXlzIGNv
dWxkIGVuY291cmFnZSB0aGUgaWRlbnRpZmljYXRpb24gb2Ygc3BlY2lmaWMgYmlvbWFya2VycyBm
b3IgdGhlIGRpYWdub3NpcyBhbmQgdHJlYXRtZW50IG9mIFBhcmtpbnNvbuKAmXMgZGlzZWFzZSwg
YWxzbyBpbiBsaWdodCBvZiB0aGUgZWZmZWN0IHRoYXQgc3BlY2lmaWMgZHJ1Z3MgaGF2ZSBvbiB0
aGUgY29tcG9zaXRpb24gb2YgdGhlIGludGVzdGluYWwgbWljcm9iaW90YS48L3VybD48L3JlbGF0
ZWQtdXJscz48L3VybHM+PGVsZWN0cm9uaWMtcmVzb3VyY2UtbnVtPmRvaToxMC4xMTI4L21TeXN0
ZW1zLjAwNTYxLTIwPC9lbGVjdHJvbmljLXJlc291cmNlLW51bT48L3JlY29yZD48L0NpdGU+PC9F
bmROb3RlPn=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Hb3JlY2tpPC9BdXRob3I+PFllYXI+MjAxOTwvWWVhcj48
UmVjTnVtPjI3PC9SZWNOdW0+PERpc3BsYXlUZXh0Pls5LCAxMCwgMjcsIDI4LCAzMCwgNDAsIDQz
XTwvRGlzcGxheVRleHQ+PHJlY29yZD48cmVjLW51bWJlcj4yNzwvcmVjLW51bWJlcj48Zm9yZWln
bi1rZXlzPjxrZXkgYXBwPSJFTiIgZGItaWQ9IjlmOXI1cGEya2YwdHIwZXM5ZWI1MDB2OHZyZnNy
c3o5dzJ6YSIgdGltZXN0YW1wPSIxNjMzNTM3OTg3Ij4yNzwva2V5PjwvZm9yZWlnbi1rZXlzPjxy
ZWYtdHlwZSBuYW1lPSJKb3VybmFsIEFydGljbGUiPjE3PC9yZWYtdHlwZT48Y29udHJpYnV0b3Jz
PjxhdXRob3JzPjxhdXRob3I+R29yZWNraSxBbmFzdGF6amEgTS48L2F1dGhvcj48YXV0aG9yPlBy
ZXNrZXksTGVhaDwvYXV0aG9yPjxhdXRob3I+QmFrZWJlcmcsTWVnYW4gQy48L2F1dGhvcj48YXV0
aG9yPktlbm5hLEphZGUgRS48L2F1dGhvcj48YXV0aG9yPkdpbGRlbmh1eXMsQ2hyaXN0aTwvYXV0
aG9yPjxhdXRob3I+TWFjRG91Z2FsbCxHYWJyaWVsbGE8L2F1dGhvcj48YXV0aG9yPkR1bmxvcCxT
YXJhaCBBLjwvYXV0aG9yPjxhdXRob3I+TWFzdGFnbGlhLEZyYW5rIEwuPC9hdXRob3I+PGF1dGhv
cj5Ba2thcmksUC4gQW50aG9ueTwvYXV0aG9yPjxhdXRob3I+S29lbmd0ZW4sRnJhbms8L2F1dGhv
cj48YXV0aG9yPkFuZGVydG9uLFJ5YW4gUy48L2F1dGhvcj48L2F1dGhvcnM+PC9jb250cmlidXRv
cnM+PHRpdGxlcz48dGl0bGU+QWx0ZXJlZCBHdXQgTWljcm9iaW9tZSBpbiBQYXJraW5zb27igJlz
IERpc2Vhc2UgYW5kIHRoZSBJbmZsdWVuY2Ugb2YgTGlwb3BvbHlzYWNjaGFyaWRlIGluIGEgSHVt
YW4gzrEtU3ludWNsZWluIE92ZXItRXhwcmVzc2luZyBNb3VzZSBNb2RlbDwvdGl0bGU+PHNlY29u
ZGFyeS10aXRsZT5Gcm9udGllcnMgaW4gTmV1cm9zY2llbmNlPC9zZWNvbmRhcnktdGl0bGU+PHNo
b3J0LXRpdGxlPkFsdGVyZWQgZ3V0IG1pY3JvYmlvbWUgaW4gUEQ8L3Nob3J0LXRpdGxlPjwvdGl0
bGVzPjxwZXJpb2RpY2FsPjxmdWxsLXRpdGxlPkZyb250aWVycyBpbiBOZXVyb3NjaWVuY2U8L2Z1
bGwtdGl0bGU+PC9wZXJpb2RpY2FsPjx2b2x1bWU+MTM8L3ZvbHVtZT48bnVtYmVyPjgzOTwvbnVt
YmVyPjxrZXl3b3Jkcz48a2V5d29yZD5QYXJraW5zb24mYXBvcztzIGRpc2Vhc2UsbWljcm9iaW9t
ZSxMaXBvcG9saXNhY2NoYXJpZGUgKExQUyksR2FtbWFwcm90ZW9iYWN0ZXJpYSxUaHkxLWFscGhh
IFN5bnVjbGVpbixnYXN0cm9pbnRlc3RpbmFsPC9rZXl3b3JkPjwva2V5d29yZHM+PGRhdGVzPjx5
ZWFyPjIwMTk8L3llYXI+PHB1Yi1kYXRlcz48ZGF0ZT4yMDE5LUF1Z3VzdC0wNzwvZGF0ZT48L3B1
Yi1kYXRlcz48L2RhdGVzPjxpc2JuPjE2NjItNDUzWDwvaXNibj48d29yay10eXBlPk9yaWdpbmFs
IFJlc2VhcmNoPC93b3JrLXR5cGU+PHVybHM+PHJlbGF0ZWQtdXJscz48dXJsPmh0dHBzOi8vd3d3
LmZyb250aWVyc2luLm9yZy9hcnRpY2xlLzEwLjMzODkvZm5pbnMuMjAxOS4wMDgzOTwvdXJsPjwv
cmVsYXRlZC11cmxzPjwvdXJscz48ZWxlY3Ryb25pYy1yZXNvdXJjZS1udW0+MTAuMzM4OS9mbmlu
cy4yMDE5LjAwODM5PC9lbGVjdHJvbmljLXJlc291cmNlLW51bT48bGFuZ3VhZ2U+RW5nbGlzaDwv
bGFuZ3VhZ2U+PC9yZWNvcmQ+PC9DaXRlPjxDaXRlPjxBdXRob3I+QmFsZGluaTwvQXV0aG9yPjxZ
ZWFyPjIwMjA8L1llYXI+PFJlY051bT4yODwvUmVjTnVtPjxyZWNvcmQ+PHJlYy1udW1iZXI+Mjg8
L3JlYy1udW1iZXI+PGZvcmVpZ24ta2V5cz48a2V5IGFwcD0iRU4iIGRiLWlkPSI5ZjlyNXBhMmtm
MHRyMGVzOWViNTAwdjh2cmZzcnN6OXcyemEiIHRpbWVzdGFtcD0iMTYzMzUzNzk4NyI+Mjg8L2tl
eT48L2ZvcmVpZ24ta2V5cz48cmVmLXR5cGUgbmFtZT0iSm91cm5hbCBBcnRpY2xlIj4xNzwvcmVm
LXR5cGU+PGNvbnRyaWJ1dG9ycz48YXV0aG9ycz48YXV0aG9yPkJhbGRpbmksIEZlZGVyaWNvPC9h
dXRob3I+PGF1dGhvcj5IZXJ0ZWwsIEpvaGFubmVzPC9hdXRob3I+PGF1dGhvcj5TYW5kdCwgRXN0
ZWxsZTwvYXV0aG9yPjxhdXRob3I+VGhpbm5lcywgQ3lyaWxsZSBDLjwvYXV0aG9yPjxhdXRob3I+
TmV1YmVyZ2VyLUNhc3RpbGxvLCBMb3JpZXphPC9hdXRob3I+PGF1dGhvcj5QYXZlbGthLCBMdWth
czwvYXV0aG9yPjxhdXRob3I+QmV0c291LCBGYXk8L2F1dGhvcj48YXV0aG9yPktyw7xnZXIsIFJl
amtvPC9hdXRob3I+PGF1dGhvcj5UaGllbGUsIEluZXM8L2F1dGhvcj48YXV0aG9yPkFndWF5bywg
R2xvcmlhPC9hdXRob3I+PGF1dGhvcj5BbGxlbiwgRG9taW5pYzwvYXV0aG9yPjxhdXRob3I+QW1t
ZXJsYW5uLCBXaW08L2F1dGhvcj48YXV0aG9yPkF1cmljaCwgTWFpa2U8L2F1dGhvcj48YXV0aG9y
PkJhbGxpbmcsIFJ1ZGk8L2F1dGhvcj48YXV0aG9yPkJhbmRhLCBQZXRlcjwvYXV0aG9yPjxhdXRo
b3I+QmVhdW1vbnQsIEthdHk8L2F1dGhvcj48YXV0aG9yPkJlY2tlciwgUmVnaW5hPC9hdXRob3I+
PGF1dGhvcj5CZXJnLCBEYW5pZWxhPC9hdXRob3I+PGF1dGhvcj5CaW5jaywgU3lsdmlhPC9hdXRo
b3I+PGF1dGhvcj5CaXNkb3JmZiwgQWxleGFuZHJlPC9hdXRob3I+PGF1dGhvcj5Cb2JiaWxpLCBE
aGVlcmFqPC9hdXRob3I+PGF1dGhvcj5Ccm9ja21hbm4sIEthdGhyaW48L2F1dGhvcj48YXV0aG9y
PkNhbG1lcywgSmVzc2ljYTwvYXV0aG9yPjxhdXRob3I+Q2FzdGlsbG8sIExvcmllemE8L2F1dGhv
cj48YXV0aG9yPkRpZWRlcmljaCwgTmljbzwvYXV0aG9yPjxhdXRob3I+RG9uZGVsaW5nZXIsIFJl
bmU8L2F1dGhvcj48YXV0aG9yPkVzdGV2ZXMsIERhbmllbGE8L2F1dGhvcj48YXV0aG9yPkZlcnJh
bmQsIEplYW4tWXZlczwvYXV0aG9yPjxhdXRob3I+RmxlbWluZywgUm9uYW48L2F1dGhvcj48YXV0
aG9yPkdhbnRlbmJlaW4sIE1hbm9uPC9hdXRob3I+PGF1dGhvcj5HYXNzZXIsIFRob21hczwvYXV0
aG9yPjxhdXRob3I+R2F3cm9uLCBQaW90cjwvYXV0aG9yPjxhdXRob3I+R2VmZmVycywgTGFyczwv
YXV0aG9yPjxhdXRob3I+R2lhcm1hbmEsIFZpcmdpbmllPC9hdXRob3I+PGF1dGhvcj5HbGFhYiwg
RW5yaWNvPC9hdXRob3I+PGF1dGhvcj5Hb21lcywgQ2xhcmlzc2EgUC4gQy48L2F1dGhvcj48YXV0
aG9yPkdvbmNoYXJlbmtvLCBOaWtvbGFpPC9hdXRob3I+PGF1dGhvcj5HcmFhcywgSsOpcsO0bWU8
L2F1dGhvcj48YXV0aG9yPkdyYXppYW5vLCBNYXJpZWxhPC9hdXRob3I+PGF1dGhvcj5Hcm91ZXMs
IFZhbGVudGluPC9hdXRob3I+PGF1dGhvcj5HcsO8bmV3YWxkLCBBbm5lPC9hdXRob3I+PGF1dGhv
cj5HdSwgV2VpPC9hdXRob3I+PGF1dGhvcj5IYW1tb3QsIEdhw6tsPC9hdXRob3I+PGF1dGhvcj5I
YW5mZiwgQW5uZS1NYXJpZTwvYXV0aG9yPjxhdXRob3I+SGFuc2VuLCBMaW5kYTwvYXV0aG9yPjxh
dXRob3I+SGFuc2VuLCBNYXhpbWU8L2F1dGhvcj48YXV0aG9yPkhhcmFsZHNkw7Z0dGlyLCBIdWxk
YTwvYXV0aG9yPjxhdXRob3I+SGVpcmVuZHQsIExhdXJlbnQ8L2F1dGhvcj48YXV0aG9yPkhlcmJy
aW5rLCBTeWx2aWE8L2F1dGhvcj48YXV0aG9yPkhlcnppbmdlciwgU2FzY2hhPC9hdXRob3I+PGF1
dGhvcj5IZXltYW5uLCBNaWNoYWVsPC9hdXRob3I+PGF1dGhvcj5IaWxsZXIsIEthcnN0ZW48L2F1
dGhvcj48YXV0aG9yPkhpcHAsIEdlcmFsZGluZTwvYXV0aG9yPjxhdXRob3I+SHUsIE1pY2hlbGU8
L2F1dGhvcj48YXV0aG9yPkh1aWFydCwgTGFldGl0aWE8L2F1dGhvcj48YXV0aG9yPkh1bmR0LCBB
bGV4YW5kZXI8L2F1dGhvcj48YXV0aG9yPkphY29ieSwgTmFkaW5lPC9hdXRob3I+PGF1dGhvcj5K
YXJvc8WCYXcsIEphY2VrPC9hdXRob3I+PGF1dGhvcj5KYXJveiwgWW9oYW48L2F1dGhvcj48YXV0
aG9yPktvbGJlciwgUGllcnJlPC9hdXRob3I+PGF1dGhvcj5LdXR6ZXJhLCBKb2FjaGltPC9hdXRo
b3I+PGF1dGhvcj5MYW5kb3Vsc2ksIFppZWQ8L2F1dGhvcj48YXV0aG9yPkxhcnVlLCBDYXRoZXJp
bmU8L2F1dGhvcj48YXV0aG9yPkxlbnR6LCBSb3NlbGluZTwvYXV0aG9yPjxhdXRob3I+TGllcGVs
dCwgSW5nYTwvYXV0aG9yPjxhdXRob3I+TGlzemthLCBSb2JlcnQ8L2F1dGhvcj48YXV0aG9yPkxv
bmdoaW5vLCBMYXVyYTwvYXV0aG9yPjxhdXRob3I+TG9yZW50eiwgVmljdG9yaWE8L2F1dGhvcj48
YXV0aG9yPk1hY2theSwgQ2xhcmU8L2F1dGhvcj48YXV0aG9yPk1hZXR6bGVyLCBXYWx0ZXI8L2F1
dGhvcj48YXV0aG9yPk1hcmN1cywgS2F0cmluPC9hdXRob3I+PGF1dGhvcj5NYXJxdWVzLCBHdWls
aGVybWU8L2F1dGhvcj48YXV0aG9yPk1hcnRlbnMsIEphbjwvYXV0aG9yPjxhdXRob3I+TWF0aGF5
LCBDb25ueTwvYXV0aG9yPjxhdXRob3I+TWF0eWphc3pjenlrLCBQaW90cjwvYXV0aG9yPjxhdXRo
b3I+TWF5LCBQYXRyaWNrPC9hdXRob3I+PGF1dGhvcj5NZWlzY2gsIEZyYW5jb2lzZTwvYXV0aG9y
PjxhdXRob3I+TWVuc3RlciwgTXlyaWFtPC9hdXRob3I+PGF1dGhvcj5NaW5lbGxpLCBNYXVyYTwv
YXV0aG9yPjxhdXRob3I+TWl0dGVsYnJvbm4sIE1pY2hlbDwvYXV0aG9yPjxhdXRob3I+TW9sbGVu
aGF1ZXIsIEJyaXQ8L2F1dGhvcj48YXV0aG9yPk1vbW1hZXJ0cywgS2F0aGxlZW48L2F1dGhvcj48
YXV0aG9yPk1vcmVubywgQ2FybG9zPC9hdXRob3I+PGF1dGhvcj5Nw7xobHNjaGxlZ2VsLCBGcmll
ZHJpY2g8L2F1dGhvcj48YXV0aG9yPk5hdGksIFJvbWFpbjwvYXV0aG9yPjxhdXRob3I+TmVocmJh
c3MsIFVsZjwvYXV0aG9yPjxhdXRob3I+Tmlja2VscywgU2FyYWg8L2F1dGhvcj48YXV0aG9yPk5p
Y29sYWksIEJlYXRyaWNlPC9hdXRob3I+PGF1dGhvcj5OaWNvbGF5LCBKZWFuLVBhdWw8L2F1dGhv
cj48YXV0aG9yPk5vcm9uaGEsIEFsYmVydG88L2F1dGhvcj48YXV0aG9yPk9lcnRlbCwgV29sZmdh
bmc8L2F1dGhvcj48YXV0aG9yPk9zdGFzemV3c2tpLCBNYXJlazwvYXV0aG9yPjxhdXRob3I+UGFj
aGNoZWssIFNpbnRodWphPC9hdXRob3I+PGF1dGhvcj5QYXVseSwgQ2xhaXJlPC9hdXRob3I+PGF1
dGhvcj5QZXJxdWluLCBNYWdhbGk8L2F1dGhvcj48YXV0aG9yPlJlaXRlciwgRG9yb3RoZWE8L2F1
dGhvcj48YXV0aG9yPlJvc2V0eSwgSXNhYmVsPC9hdXRob3I+PGF1dGhvcj5SdW1wLCBLaXJzdGVu
PC9hdXRob3I+PGF1dGhvcj5TYXRhZ29wYW0sIFZlbmthdGE8L2F1dGhvcj48YXV0aG9yPlNjaGxl
c3NlciwgTWFyYzwvYXV0aG9yPjxhdXRob3I+U2NobWl0eiwgU2FiaW5lPC9hdXRob3I+PGF1dGhv
cj5TY2htaXR6LCBTdXNhbm5lPC9hdXRob3I+PGF1dGhvcj5TY2huZWlkZXIsIFJlaW5oYXJkPC9h
dXRob3I+PGF1dGhvcj5TY2h3YW1ib3JuLCBKZW5zPC9hdXRob3I+PGF1dGhvcj5TY2h3ZWljaGVy
LCBBbGV4YW5kcmE8L2F1dGhvcj48YXV0aG9yPlNpbW9ucywgSmFuaW5lPC9hdXRob3I+PGF1dGhv
cj5TdHV0ZSwgTGFyYTwvYXV0aG9yPjxhdXRob3I+VHJlZm9pcywgQ2hyaXN0b3BoZTwvYXV0aG9y
PjxhdXRob3I+VHJlenppLCBKZWFuLVBpZXJyZTwvYXV0aG9yPjxhdXRob3I+VmFpbGxhbnQsIE1p
Y2hlbDwvYXV0aG9yPjxhdXRob3I+VmFzY28sIERhbmllbDwvYXV0aG9yPjxhdXRob3I+Vnlhcywg
TWFoYXJzaGk8L2F1dGhvcj48YXV0aG9yPldhZGUtTWFydGlucywgUmljaGFyZDwvYXV0aG9yPjxh
dXRob3I+V2lsbWVzLCBQYXVsPC9hdXRob3I+PGF1dGhvcj5vbiBiZWhhbGYgb2YgdGhlLCBOY2Vy
LSBQLiBELiBDb25zb3J0aXVtPC9hdXRob3I+PC9hdXRob3JzPjwvY29udHJpYnV0b3JzPjx0aXRs
ZXM+PHRpdGxlPlBhcmtpbnNvbuKAmXMgZGlzZWFzZS1hc3NvY2lhdGVkIGFsdGVyYXRpb25zIG9m
IHRoZSBndXQgbWljcm9iaW9tZSBwcmVkaWN0IGRpc2Vhc2UtcmVsZXZhbnQgY2hhbmdlcyBpbiBt
ZXRhYm9saWMgZnVuY3Rpb25zPC90aXRsZT48c2Vjb25kYXJ5LXRpdGxlPkJNQyBCaW9sb2d5PC9z
ZWNvbmRhcnktdGl0bGU+PC90aXRsZXM+PHBlcmlvZGljYWw+PGZ1bGwtdGl0bGU+Qk1DIEJpb2xv
Z3k8L2Z1bGwtdGl0bGU+PC9wZXJpb2RpY2FsPjxwYWdlcz42MjwvcGFnZXM+PHZvbHVtZT4xODwv
dm9sdW1lPjxudW1iZXI+MTwvbnVtYmVyPjxkYXRlcz48eWVhcj4yMDIwPC95ZWFyPjxwdWItZGF0
ZXM+PGRhdGU+MjAyMC8wNi8wOTwvZGF0ZT48L3B1Yi1kYXRlcz48L2RhdGVzPjxpc2JuPjE3NDEt
NzAwNzwvaXNibj48dXJscz48cmVsYXRlZC11cmxzPjx1cmw+aHR0cHM6Ly9kb2kub3JnLzEwLjEx
ODYvczEyOTE1LTAyMC0wMDc3NS03PC91cmw+PC9yZWxhdGVkLXVybHM+PC91cmxzPjxlbGVjdHJv
bmljLXJlc291cmNlLW51bT4xMC4xMTg2L3MxMjkxNS0wMjAtMDA3NzUtNzwvZWxlY3Ryb25pYy1y
ZXNvdXJjZS1udW0+PC9yZWNvcmQ+PC9DaXRlPjxDaXRlPjxBdXRob3I+U2NoZXBlcmphbnM8L0F1
dGhvcj48WWVhcj4yMDE1PC9ZZWFyPjxSZWNOdW0+NDA8L1JlY051bT48cmVjb3JkPjxyZWMtbnVt
YmVyPjQwPC9yZWMtbnVtYmVyPjxmb3JlaWduLWtleXM+PGtleSBhcHA9IkVOIiBkYi1pZD0iOWY5
cjVwYTJrZjB0cjBlczllYjUwMHY4dnJmc3Jzejl3MnphIiB0aW1lc3RhbXA9IjE2MzM1Mzc5OTEi
PjQwPC9rZXk+PC9mb3JlaWduLWtleXM+PHJlZi10eXBlIG5hbWU9IkpvdXJuYWwgQXJ0aWNsZSI+
MTc8L3JlZi10eXBlPjxjb250cmlidXRvcnM+PGF1dGhvcnM+PGF1dGhvcj5TY2hlcGVyamFucywg
Ri48L2F1dGhvcj48YXV0aG9yPkFobywgVi48L2F1dGhvcj48YXV0aG9yPlBlcmVpcmEsIFAuIEEu
PC9hdXRob3I+PGF1dGhvcj5Lb3NraW5lbiwgSy48L2F1dGhvcj48YXV0aG9yPlBhdWxpbiwgTC48
L2F1dGhvcj48YXV0aG9yPlBla2tvbmVuLCBFLjwvYXV0aG9yPjxhdXRob3I+SGFhcGFuaWVtaSwg
RS48L2F1dGhvcj48YXV0aG9yPkthYWtrb2xhLCBTLjwvYXV0aG9yPjxhdXRob3I+RWVyb2xhLVJh
dXRpbywgSi48L2F1dGhvcj48YXV0aG9yPlBvaGphLCBNLjwvYXV0aG9yPjxhdXRob3I+S2lubnVu
ZW4sIEUuPC9hdXRob3I+PGF1dGhvcj5NdXJyb3MsIEsuPC9hdXRob3I+PGF1dGhvcj5BdXZpbmVu
LCBQLjwvYXV0aG9yPjwvYXV0aG9ycz48L2NvbnRyaWJ1dG9ycz48YXV0aC1hZGRyZXNzPkRlcGFy
dG1lbnQgb2YgTmV1cm9sb2d5LCBIZWxzaW5raSBVbml2ZXJzaXR5IENlbnRyYWwgSG9zcGl0YWws
IGFuZCBEZXBhcnRtZW50IG9mIE5ldXJvbG9naWNhbCBTY2llbmNlcywgVW5pdmVyc2l0eSBvZiBI
ZWxzaW5raSwgSGVsc2lua2ksIEZpbmxhbmQuPC9hdXRoLWFkZHJlc3M+PHRpdGxlcz48dGl0bGU+
R3V0IG1pY3JvYmlvdGEgYXJlIHJlbGF0ZWQgdG8gUGFya2luc29uJmFwb3M7cyBkaXNlYXNlIGFu
ZCBjbGluaWNhbCBwaGVub3R5cGU8L3RpdGxlPjxzZWNvbmRhcnktdGl0bGU+TW92IERpc29yZDwv
c2Vjb25kYXJ5LXRpdGxlPjxhbHQtdGl0bGU+TW92ZW1lbnQgZGlzb3JkZXJzIDogb2ZmaWNpYWwg
am91cm5hbCBvZiB0aGUgTW92ZW1lbnQgRGlzb3JkZXIgU29jaWV0eTwvYWx0LXRpdGxlPjwvdGl0
bGVzPjxwZXJpb2RpY2FsPjxmdWxsLXRpdGxlPk1vdiBEaXNvcmQ8L2Z1bGwtdGl0bGU+PGFiYnIt
MT5Nb3ZlbWVudCBkaXNvcmRlcnMgOiBvZmZpY2lhbCBqb3VybmFsIG9mIHRoZSBNb3ZlbWVudCBE
aXNvcmRlciBTb2NpZXR5PC9hYmJyLTE+PC9wZXJpb2RpY2FsPjxhbHQtcGVyaW9kaWNhbD48ZnVs
bC10aXRsZT5Nb3YgRGlzb3JkPC9mdWxsLXRpdGxlPjxhYmJyLTE+TW92ZW1lbnQgZGlzb3JkZXJz
IDogb2ZmaWNpYWwgam91cm5hbCBvZiB0aGUgTW92ZW1lbnQgRGlzb3JkZXIgU29jaWV0eTwvYWJi
ci0xPjwvYWx0LXBlcmlvZGljYWw+PHBhZ2VzPjM1MC04PC9wYWdlcz48dm9sdW1lPjMwPC92b2x1
bWU+PG51bWJlcj4zPC9udW1iZXI+PGVkaXRpb24+MjAxNC8xMi8wNjwvZWRpdGlvbj48a2V5d29y
ZHM+PGtleXdvcmQ+QWdlZDwva2V5d29yZD48a2V5d29yZD5DYXNlLUNvbnRyb2wgU3R1ZGllczwv
a2V5d29yZD48a2V5d29yZD5GZWNlcy9jaGVtaXN0cnkvbWljcm9iaW9sb2d5PC9rZXl3b3JkPjxr
ZXl3b3JkPkZlbWFsZTwva2V5d29yZD48a2V5d29yZD4qR2FzdHJvaW50ZXN0aW5hbCBNaWNyb2Jp
b21lPC9rZXl3b3JkPjxrZXl3b3JkPkh1bWFuczwva2V5d29yZD48a2V5d29yZD5NYWxlPC9rZXl3
b3JkPjxrZXl3b3JkPk1pZGRsZSBBZ2VkPC9rZXl3b3JkPjxrZXl3b3JkPlBhcmtpbnNvbiBEaXNl
YXNlLyptaWNyb2Jpb2xvZ3k8L2tleXdvcmQ+PGtleXdvcmQ+Uk9DIEN1cnZlPC9rZXl3b3JkPjxr
ZXl3b3JkPlNldmVyaXR5IG9mIElsbG5lc3MgSW5kZXg8L2tleXdvcmQ+PGtleXdvcmQ+YmlvbWFy
a2VyPC9rZXl3b3JkPjxrZXl3b3JkPmdhc3Ryb2ludGVzdGluYWwgZHlzZnVuY3Rpb248L2tleXdv
cmQ+PGtleXdvcmQ+Z3V0LWJyYWluLWF4aXM8L2tleXdvcmQ+PGtleXdvcmQ+bWljcm9iaW9tZTwv
a2V5d29yZD48a2V5d29yZD5ub24tbW90b3Igc3ltcHRvbXM8L2tleXdvcmQ+PC9rZXl3b3Jkcz48
ZGF0ZXM+PHllYXI+MjAxNTwveWVhcj48cHViLWRhdGVzPjxkYXRlPk1hcjwvZGF0ZT48L3B1Yi1k
YXRlcz48L2RhdGVzPjxpc2JuPjA4ODUtMzE4NTwvaXNibj48YWNjZXNzaW9uLW51bT4yNTQ3NjUy
OTwvYWNjZXNzaW9uLW51bT48dXJscz48L3VybHM+PGVsZWN0cm9uaWMtcmVzb3VyY2UtbnVtPjEw
LjEwMDIvbWRzLjI2MDY5PC9lbGVjdHJvbmljLXJlc291cmNlLW51bT48cmVtb3RlLWRhdGFiYXNl
LXByb3ZpZGVyPk5MTTwvcmVtb3RlLWRhdGFiYXNlLXByb3ZpZGVyPjxsYW5ndWFnZT5lbmc8L2xh
bmd1YWdlPjwvcmVjb3JkPjwvQ2l0ZT48Q2l0ZT48QXV0aG9yPktlc2hhdmFyemlhbjwvQXV0aG9y
PjxZZWFyPjIwMTU8L1llYXI+PFJlY051bT4zMDwvUmVjTnVtPjxyZWNvcmQ+PHJlYy1udW1iZXI+
MzA8L3JlYy1udW1iZXI+PGZvcmVpZ24ta2V5cz48a2V5IGFwcD0iRU4iIGRiLWlkPSI5ZjlyNXBh
MmtmMHRyMGVzOWViNTAwdjh2cmZzcnN6OXcyemEiIHRpbWVzdGFtcD0iMTYzMzUzNzk4OCI+MzA8
L2tleT48L2ZvcmVpZ24ta2V5cz48cmVmLXR5cGUgbmFtZT0iSm91cm5hbCBBcnRpY2xlIj4xNzwv
cmVmLXR5cGU+PGNvbnRyaWJ1dG9ycz48YXV0aG9ycz48YXV0aG9yPktlc2hhdmFyemlhbiwgQS48
L2F1dGhvcj48YXV0aG9yPkdyZWVuLCBTLiBKLjwvYXV0aG9yPjxhdXRob3I+RW5nZW4sIFAuIEEu
PC9hdXRob3I+PGF1dGhvcj5Wb2lndCwgUi4gTS48L2F1dGhvcj48YXV0aG9yPk5hcWliLCBBLjwv
YXV0aG9yPjxhdXRob3I+Rm9yc3l0aCwgQy4gQi48L2F1dGhvcj48YXV0aG9yPk11dGx1LCBFLjwv
YXV0aG9yPjxhdXRob3I+U2hhbm5vbiwgSy4gTS48L2F1dGhvcj48L2F1dGhvcnM+PC9jb250cmli
dXRvcnM+PGF1dGgtYWRkcmVzcz5EZXBhcnRtZW50IG9mIEludGVybmFsIE1lZGljaW5lLCBEaXZp
c2lvbiBvZiBHYXN0cm9lbnRlcm9sb2d5LCBSdXNoIFVuaXZlcnNpdHkgTWVkaWNhbCBDZW50ZXIs
IENoaWNhZ28sIElsbGlub2lzLCBVU0EuJiN4RDtEZXBhcnRtZW50IG9mIFBoYXJtYWNvbG9neSwg
UnVzaCBVbml2ZXJzaXR5IE1lZGljYWwgQ2VudGVyLCBDaGljYWdvLCBJbGxpbm9pcywgVVNBLiYj
eEQ7RGVwYXJ0bWVudCBvZiBQaHlzaW9sb2d5LCBSdXNoIFVuaXZlcnNpdHkgTWVkaWNhbCBDZW50
ZXIsIENoaWNhZ28sIElsbGlub2lzLCBVU0EuJiN4RDtEaXZpc2lvbiBvZiBQaGFybWFjb2xvZ3ks
IFV0cmVjaHQgSW5zdGl0dXRlIGZvciBQaGFybWFjZXV0aWNhbCBTY2llbmNlcywgVXRyZWNodCBV
bml2ZXJzaXR5LCBVdHJlY2h0LCBUaGUgTmV0aGVybGFuZHMuJiN4RDtETkEgU2VydmljZXMgRmFj
aWxpdHksIFJlc2VhcmNoIFJlc291cmNlcyBDZW50ZXIsIFVuaXZlcnNpdHkgb2YgSWxsaW5vaXMg
YXQgQ2hpY2FnbywgQ2hpY2FnbywgSWxsaW5vaXMsIFVTQS4mI3hEO0RlcGFydG1lbnQgb2YgQmlv
bG9naWNhbCBTY2llbmNlcywgVW5pdmVyc2l0eSBvZiBJbGxpbm9pcyBhdCBDaGljYWdvLCBDaGlj
YWdvLCBJbGxpbm9pcywgVVNBLiYjeEQ7RGVwYXJ0bWVudCBvZiBCaW9jaGVtaXN0cnksIFJ1c2gg
VW5pdmVyc2l0eSBNZWRpY2FsIENlbnRlciwgQ2hpY2FnbywgSWxsaW5vaXMsIFVTQS4mI3hEO0Rl
cGFydG1lbnQgb2YgTmV1cm9sb2d5LCBSdXNoIFVuaXZlcnNpdHkgTWVkaWNhbCBDZW50ZXIsIENo
aWNhZ28sIElsbGlub2lzLCBVU0EuPC9hdXRoLWFkZHJlc3M+PHRpdGxlcz48dGl0bGU+Q29sb25p
YyBiYWN0ZXJpYWwgY29tcG9zaXRpb24gaW4gUGFya2luc29uJmFwb3M7cyBkaXNlYXNlPC90aXRs
ZT48c2Vjb25kYXJ5LXRpdGxlPk1vdiBEaXNvcmQ8L3NlY29uZGFyeS10aXRsZT48YWx0LXRpdGxl
Pk1vdmVtZW50IGRpc29yZGVycyA6IG9mZmljaWFsIGpvdXJuYWwgb2YgdGhlIE1vdmVtZW50IERp
c29yZGVyIFNvY2lldHk8L2FsdC10aXRsZT48L3RpdGxlcz48cGVyaW9kaWNhbD48ZnVsbC10aXRs
ZT5Nb3YgRGlzb3JkPC9mdWxsLXRpdGxlPjxhYmJyLTE+TW92ZW1lbnQgZGlzb3JkZXJzIDogb2Zm
aWNpYWwgam91cm5hbCBvZiB0aGUgTW92ZW1lbnQgRGlzb3JkZXIgU29jaWV0eTwvYWJici0xPjwv
cGVyaW9kaWNhbD48YWx0LXBlcmlvZGljYWw+PGZ1bGwtdGl0bGU+TW92IERpc29yZDwvZnVsbC10
aXRsZT48YWJici0xPk1vdmVtZW50IGRpc29yZGVycyA6IG9mZmljaWFsIGpvdXJuYWwgb2YgdGhl
IE1vdmVtZW50IERpc29yZGVyIFNvY2lldHk8L2FiYnItMT48L2FsdC1wZXJpb2RpY2FsPjxwYWdl
cz4xMzUxLTYwPC9wYWdlcz48dm9sdW1lPjMwPC92b2x1bWU+PG51bWJlcj4xMDwvbnVtYmVyPjxl
ZGl0aW9uPjIwMTUvMDcvMTc8L2VkaXRpb24+PGtleXdvcmRzPjxrZXl3b3JkPkFkdWx0PC9rZXl3
b3JkPjxrZXl3b3JkPkFnZWQ8L2tleXdvcmQ+PGtleXdvcmQ+Q29sb24sIFNpZ21vaWQvKm1pY3Jv
YmlvbG9neTwva2V5d29yZD48a2V5d29yZD5EeXNiaW9zaXMvKmNvbXBsaWNhdGlvbnM8L2tleXdv
cmQ+PGtleXdvcmQ+RmVjZXMvKm1pY3JvYmlvbG9neTwva2V5d29yZD48a2V5d29yZD5GZW1hbGU8
L2tleXdvcmQ+PGtleXdvcmQ+SHVtYW5zPC9rZXl3b3JkPjxrZXl3b3JkPkludGVzdGluYWwgTXVj
b3NhLyptaWNyb2Jpb2xvZ3k8L2tleXdvcmQ+PGtleXdvcmQ+TWFsZTwva2V5d29yZD48a2V5d29y
ZD4qTWljcm9iaW90YTwva2V5d29yZD48a2V5d29yZD5NaWRkbGUgQWdlZDwva2V5d29yZD48a2V5
d29yZD5QYXJraW5zb24gRGlzZWFzZS8qZXRpb2xvZ3k8L2tleXdvcmQ+PGtleXdvcmQ+UHJvdGVp
biBGb2xkaW5nPC9rZXl3b3JkPjxrZXl3b3JkPmFscGhhLVN5bnVjbGVpbi8qY2hlbWlzdHJ5PC9r
ZXl3b3JkPjxrZXl3b3JkPmEtc3ludWNsZWluPC9rZXl3b3JkPjxrZXl3b3JkPmNvbG9uaWMgbXVj
b3NhIGFuZCBmZWNlczwva2V5d29yZD48a2V5d29yZD5keXNiaW9zaXM8L2tleXdvcmQ+PGtleXdv
cmQ+bWljcm9iaW90YTwva2V5d29yZD48a2V5d29yZD5wdXRhdGl2ZSBidXR5cmF0ZSBwcm9kdWNp
bmcgc2hvcnQtY2hhaW4gZmF0dHkgYWNpZHM8L2tleXdvcmQ+PC9rZXl3b3Jkcz48ZGF0ZXM+PHll
YXI+MjAxNTwveWVhcj48cHViLWRhdGVzPjxkYXRlPlNlcDwvZGF0ZT48L3B1Yi1kYXRlcz48L2Rh
dGVzPjxpc2JuPjA4ODUtMzE4NTwvaXNibj48YWNjZXNzaW9uLW51bT4yNjE3OTU1NDwvYWNjZXNz
aW9uLW51bT48dXJscz48L3VybHM+PGVsZWN0cm9uaWMtcmVzb3VyY2UtbnVtPjEwLjEwMDIvbWRz
LjI2MzA3PC9lbGVjdHJvbmljLXJlc291cmNlLW51bT48cmVtb3RlLWRhdGFiYXNlLXByb3ZpZGVy
Pk5MTTwvcmVtb3RlLWRhdGFiYXNlLXByb3ZpZGVyPjxsYW5ndWFnZT5lbmc8L2xhbmd1YWdlPjwv
cmVjb3JkPjwvQ2l0ZT48Q2l0ZT48QXV0aG9yPkhpbGwtQnVybnM8L0F1dGhvcj48WWVhcj4yMDE3
PC9ZZWFyPjxSZWNOdW0+OTwvUmVjTnVtPjxyZWNvcmQ+PHJlYy1udW1iZXI+OTwvcmVjLW51bWJl
cj48Zm9yZWlnbi1rZXlzPjxrZXkgYXBwPSJFTiIgZGItaWQ9IjlmOXI1cGEya2YwdHIwZXM5ZWI1
MDB2OHZyZnNyc3o5dzJ6YSIgdGltZXN0YW1wPSIxNjMzNTM3OTgwIj45PC9rZXk+PC9mb3JlaWdu
LWtleXM+PHJlZi10eXBlIG5hbWU9IkpvdXJuYWwgQXJ0aWNsZSI+MTc8L3JlZi10eXBlPjxjb250
cmlidXRvcnM+PGF1dGhvcnM+PGF1dGhvcj5IaWxsLUJ1cm5zLCBFLiBNLjwvYXV0aG9yPjxhdXRo
b3I+RGViZWxpdXMsIEouIFcuPC9hdXRob3I+PGF1dGhvcj5Nb3J0b24sIEouIFQuPC9hdXRob3I+
PGF1dGhvcj5XaXNzZW1hbm4sIFcuIFQuPC9hdXRob3I+PGF1dGhvcj5MZXdpcywgTS4gUi48L2F1
dGhvcj48YXV0aG9yPldhbGxlbiwgWi4gRC48L2F1dGhvcj48YXV0aG9yPlBlZGRhZGEsIFMuIEQu
PC9hdXRob3I+PGF1dGhvcj5GYWN0b3IsIFMuIEEuPC9hdXRob3I+PGF1dGhvcj5Nb2xobywgRS48
L2F1dGhvcj48YXV0aG9yPlphYmV0aWFuLCBDLiBQLjwvYXV0aG9yPjxhdXRob3I+S25pZ2h0LCBS
LjwvYXV0aG9yPjxhdXRob3I+UGF5YW1pLCBILjwvYXV0aG9yPjwvYXV0aG9ycz48L2NvbnRyaWJ1
dG9ycz48YXV0aC1hZGRyZXNzPkRlcGFydG1lbnQgb2YgTmV1cm9sb2d5LCBVbml2ZXJzaXR5IG9m
IEFsYWJhbWEgYXQgQmlybWluZ2hhbSwgQmlybWluZ2hhbSwgQWxhYmFtYSwgVVNBLiYjeEQ7RGVw
YXJ0bWVudCBvZiBQZWRpYXRyaWNzLCBVbml2ZXJzaXR5IG9mIENhbGlmb3JuaWEgU2FuIERpZWdv
LCBMYSBKb2xsYSwgQ2FsaWZvcm5pYSwgVVNBLiYjeEQ7RGVwYXJ0bWVudCBvZiBDb21wdXRlciBT
Y2llbmNlIGFuZCBFbmdpbmVlcmluZywgVW5pdmVyc2l0eSBvZiBDYWxpZm9ybmlhIFNhbiBEaWVn
bywgTGEgSm9sbGEsIENhbGlmb3JuaWEsIFVTQS4mI3hEO0Jpb3N0YXRpc3RpY3MgYW5kIENvbXB1
dGF0aW9uYWwgQmlvbG9neSBCcmFuY2gsIE5hdGlvbmFsIEluc3RpdHV0ZSBvZiBFbnZpcm9ubWVu
dGFsIEhlYWx0aCBTY2llbmNlcywgUmVzZWFyY2ggVHJpYW5nbGUgUGFyaywgTm9ydGggQ2Fyb2xp
bmEsIFVTQS4mI3hEO0RlcGFydG1lbnQgb2YgTmV1cm9sb2d5LCBFbW9yeSBVbml2ZXJzaXR5IFNj
aG9vbCBvZiBNZWRpY2luZSwgQXRsYW50YSwgR2VvcmdpYSwgVVNBLiYjeEQ7RGVwYXJ0bWVudCBv
ZiBOZXVyb2xvZ3ksIEFsYmFueSBNZWRpY2FsIENvbGxlZ2UsIEFsYmFueSwgTmV3IFlvcmssIFVT
QS4mI3hEO1ZldGVyYW5zIEFmZmFpcnMgUHVnZXQgU291bmQgSGVhbHRoIENhcmUgU3lzdGVtIGFu
ZCBEZXBhcnRtZW50IG9mIE5ldXJvbG9neSwgVW5pdmVyc2l0eSBvZiBXYXNoaW5ndG9uLCBTZWF0
dGxlLCBXYXNoaW5ndG9uLCBVU0EuJiN4RDtDZW50ZXIgZm9yIE1pY3JvYmlvbWUgSW5ub3ZhdGlv
biwgVW5pdmVyc2l0eSBvZiBDYWxpZm9ybmlhIFNhbiBEaWVnbywgTGEgSm9sbGEsIENhbGlmb3Ju
aWEsIFVTQS4mI3hEO0NlbnRlciBmb3IgR2Vub21pYyBNZWRpY2luZSwgSHVkc29uQWxwaGEgSW5z
dGl0dXRlIGZvciBCaW90ZWNobm9sb2d5LCBIdW50c3ZpbGxlLCBBbGFiYW1hLCBVU0EuPC9hdXRo
LWFkZHJlc3M+PHRpdGxlcz48dGl0bGU+UGFya2luc29uJmFwb3M7cyBkaXNlYXNlIGFuZCBQYXJr
aW5zb24mYXBvcztzIGRpc2Vhc2UgbWVkaWNhdGlvbnMgaGF2ZSBkaXN0aW5jdCBzaWduYXR1cmVz
IG9mIHRoZSBndXQgbWljcm9iaW9tZTwvdGl0bGU+PHNlY29uZGFyeS10aXRsZT5Nb3YgRGlzb3Jk
PC9zZWNvbmRhcnktdGl0bGU+PGFsdC10aXRsZT5Nb3ZlbWVudCBkaXNvcmRlcnMgOiBvZmZpY2lh
bCBqb3VybmFsIG9mIHRoZSBNb3ZlbWVudCBEaXNvcmRlciBTb2NpZXR5PC9hbHQtdGl0bGU+PC90
aXRsZXM+PHBlcmlvZGljYWw+PGZ1bGwtdGl0bGU+TW92IERpc29yZDwvZnVsbC10aXRsZT48YWJi
ci0xPk1vdmVtZW50IGRpc29yZGVycyA6IG9mZmljaWFsIGpvdXJuYWwgb2YgdGhlIE1vdmVtZW50
IERpc29yZGVyIFNvY2lldHk8L2FiYnItMT48L3BlcmlvZGljYWw+PGFsdC1wZXJpb2RpY2FsPjxm
dWxsLXRpdGxlPk1vdiBEaXNvcmQ8L2Z1bGwtdGl0bGU+PGFiYnItMT5Nb3ZlbWVudCBkaXNvcmRl
cnMgOiBvZmZpY2lhbCBqb3VybmFsIG9mIHRoZSBNb3ZlbWVudCBEaXNvcmRlciBTb2NpZXR5PC9h
YmJyLTE+PC9hbHQtcGVyaW9kaWNhbD48cGFnZXM+NzM5LTc0OTwvcGFnZXM+PHZvbHVtZT4zMjwv
dm9sdW1lPjxudW1iZXI+NTwvbnVtYmVyPjxlZGl0aW9uPjIwMTcvMDIvMTU8L2VkaXRpb24+PGtl
eXdvcmRzPjxrZXl3b3JkPkFnZSBGYWN0b3JzPC9rZXl3b3JkPjxrZXl3b3JkPkFudGlwYXJraW5z
b24gQWdlbnRzLyp0aGVyYXBldXRpYyB1c2U8L2tleXdvcmQ+PGtleXdvcmQ+QmlmaWRvYmFjdGVy
aXVtL2dlbmV0aWNzPC9rZXl3b3JkPjxrZXl3b3JkPkNhcmJpZG9wYS90aGVyYXBldXRpYyB1c2U8
L2tleXdvcmQ+PGtleXdvcmQ+Q2FzZS1Db250cm9sIFN0dWRpZXM8L2tleXdvcmQ+PGtleXdvcmQ+
Q2F0ZWNob2wgTy1NZXRoeWx0cmFuc2ZlcmFzZSBJbmhpYml0b3JzLyp0aGVyYXBldXRpYyB1c2U8
L2tleXdvcmQ+PGtleXdvcmQ+Q2hvbGluZXJnaWMgQW50YWdvbmlzdHMvKnRoZXJhcGV1dGljIHVz
ZTwva2V5d29yZD48a2V5d29yZD5Db25mb3VuZGluZyBGYWN0b3JzLCBFcGlkZW1pb2xvZ2ljPC9r
ZXl3b3JkPjxrZXl3b3JkPkRpZXQ8L2tleXdvcmQ+PGtleXdvcmQ+RHJ1ZyBDb21iaW5hdGlvbnM8
L2tleXdvcmQ+PGtleXdvcmQ+RHlzYmlvc2lzLyplcGlkZW1pb2xvZ3kvbWljcm9iaW9sb2d5PC9r
ZXl3b3JkPjxrZXl3b3JkPkZlbWFsZTwva2V5d29yZD48a2V5d29yZD5GcnVpdDwva2V5d29yZD48
a2V5d29yZD5HYXN0cm9pbnRlc3RpbmFsIE1pY3JvYmlvbWUvKmdlbmV0aWNzPC9rZXl3b3JkPjxr
ZXl3b3JkPkh1bWFuczwva2V5d29yZD48a2V5d29yZD5MYWN0b2JhY2lsbGFjZWFlL2dlbmV0aWNz
PC9rZXl3b3JkPjxrZXl3b3JkPkxldm9kb3BhL3RoZXJhcGV1dGljIHVzZTwva2V5d29yZD48a2V5
d29yZD5NYWxlPC9rZXl3b3JkPjxrZXl3b3JkPlBhcmtpbnNvbiBEaXNlYXNlL2RydWcgdGhlcmFw
eS8qZXBpZGVtaW9sb2d5L21pY3JvYmlvbG9neTwva2V5d29yZD48a2V5d29yZD5QYXN0ZXVyZWxs
YWNlYWUvZ2VuZXRpY3M8L2tleXdvcmQ+PGtleXdvcmQ+Uk5BLCBSaWJvc29tYWwsIDE2Uy9nZW5l
dGljczwva2V5d29yZD48a2V5d29yZD5SaXNrIEZhY3RvcnM8L2tleXdvcmQ+PGtleXdvcmQ+U2V4
IEZhY3RvcnM8L2tleXdvcmQ+PGtleXdvcmQ+VW5pdGVkIFN0YXRlcy9lcGlkZW1pb2xvZ3k8L2tl
eXdvcmQ+PGtleXdvcmQ+VmVnZXRhYmxlczwva2V5d29yZD48a2V5d29yZD5WZXJydWNvbWljcm9i
aWEvZ2VuZXRpY3M8L2tleXdvcmQ+PGtleXdvcmQ+KlBhcmtpbnNvbiZhcG9zO3MgZGlzZWFzZTwv
a2V5d29yZD48a2V5d29yZD4qY29uZm91bmRpbmc8L2tleXdvcmQ+PGtleXdvcmQ+KmZ1bmN0aW9u
YWwgcGF0aHdheXM8L2tleXdvcmQ+PGtleXdvcmQ+Kmd1dCBtaWNyb2Jpb21lPC9rZXl3b3JkPjxr
ZXl3b3JkPiptZWRpY2F0aW9uczwva2V5d29yZD48L2tleXdvcmRzPjxkYXRlcz48eWVhcj4yMDE3
PC95ZWFyPjxwdWItZGF0ZXM+PGRhdGU+TWF5PC9kYXRlPjwvcHViLWRhdGVzPjwvZGF0ZXM+PGlz
Ym4+MDg4NS0zMTg1IChQcmludCkmI3hEOzA4ODUtMzE4NTwvaXNibj48YWNjZXNzaW9uLW51bT4y
ODE5NTM1ODwvYWNjZXNzaW9uLW51bT48dXJscz48L3VybHM+PGN1c3RvbTI+UE1DNTQ2OTQ0Mjwv
Y3VzdG9tMj48Y3VzdG9tNj5OSUhNUzg1NjkxNDwvY3VzdG9tNj48ZWxlY3Ryb25pYy1yZXNvdXJj
ZS1udW0+MTAuMTAwMi9tZHMuMjY5NDI8L2VsZWN0cm9uaWMtcmVzb3VyY2UtbnVtPjxyZW1vdGUt
ZGF0YWJhc2UtcHJvdmlkZXI+TkxNPC9yZW1vdGUtZGF0YWJhc2UtcHJvdmlkZXI+PGxhbmd1YWdl
PmVuZzwvbGFuZ3VhZ2U+PC9yZWNvcmQ+PC9DaXRlPjxDaXRlPjxBdXRob3I+QmFyaWNoZWxsYTwv
QXV0aG9yPjxZZWFyPjIwMTk8L1llYXI+PFJlY051bT4xMDwvUmVjTnVtPjxyZWNvcmQ+PHJlYy1u
dW1iZXI+MTA8L3JlYy1udW1iZXI+PGZvcmVpZ24ta2V5cz48a2V5IGFwcD0iRU4iIGRiLWlkPSI5
ZjlyNXBhMmtmMHRyMGVzOWViNTAwdjh2cmZzcnN6OXcyemEiIHRpbWVzdGFtcD0iMTYzMzUzNzk4
MSI+MTA8L2tleT48L2ZvcmVpZ24ta2V5cz48cmVmLXR5cGUgbmFtZT0iSm91cm5hbCBBcnRpY2xl
Ij4xNzwvcmVmLXR5cGU+PGNvbnRyaWJ1dG9ycz48YXV0aG9ycz48YXV0aG9yPkJhcmljaGVsbGEs
IE0uPC9hdXRob3I+PGF1dGhvcj5TZXZlcmduaW5pLCBNLjwvYXV0aG9yPjxhdXRob3I+Q2lsaWEs
IFIuPC9hdXRob3I+PGF1dGhvcj5DYXNzYW5pLCBFLjwvYXV0aG9yPjxhdXRob3I+Qm9sbGlyaSwg
Qy48L2F1dGhvcj48YXV0aG9yPkNhcm9ubmksIFMuPC9hdXRob3I+PGF1dGhvcj5GZXJyaSwgVi48
L2F1dGhvcj48YXV0aG9yPkNhbmNlbGxvLCBSLjwvYXV0aG9yPjxhdXRob3I+Q2VjY2FyYW5pLCBD
LjwvYXV0aG9yPjxhdXRob3I+RmFpZXJtYW4sIFMuPC9hdXRob3I+PGF1dGhvcj5QaW5lbGxpLCBH
LjwvYXV0aG9yPjxhdXRob3I+RGUgQmVsbGlzLCBHLjwvYXV0aG9yPjxhdXRob3I+WmVjY2EsIEwu
PC9hdXRob3I+PGF1dGhvcj5DZXJlZGEsIEUuPC9hdXRob3I+PGF1dGhvcj5Db25zb2xhbmRpLCBD
LjwvYXV0aG9yPjxhdXRob3I+UGV6em9saSwgRy48L2F1dGhvcj48L2F1dGhvcnM+PC9jb250cmli
dXRvcnM+PGF1dGgtYWRkcmVzcz5QYXJraW5zb24gSW5zdGl0dXRlLCBBemllbmRhIFNvY2lvIFNh
bml0YXJpYSBUZXJyaXRvcmlhbGUgKEFTU1QpIEdhZXRhbm8gUGluaS1DVE8sIE1pbGFuLCBJdGFs
eS4mI3hEO0luc3RpdHV0ZSBvZiBCaW9tZWRpY2FsIFRlY2hub2xvZ2llcyAoSUJUKSwgSXRhbGlh
biBOYXRpb25hbCBSZXNlYXJjaCBDb3VuY2lsIChDTlIpLCBNaWxhbiwgSXRhbHkuJiN4RDtJUkND
UyBJc3RpdHV0byBBdXhvbG9naWNvIEl0YWxpYW5vLCBPYmVzaXR5IFJlc2VhcmNoIExhYm9yYXRv
cnksIE1pbGFuLCBJdGFseS4mI3hEO0RlcGFydG1lbnQgb2YgSGVhbHRoIFNjaWVuY2VzLCBTYW4g
UGFvbG8gSG9zcGl0YWwgTWVkaWNhbCBTY2hvb2wsIFVuaXZlcnNpdHkgb2YgTWlsYW4sIE1pbGFu
LCBJdGFseS4mI3hEO0RlcGFydG1lbnQgb2YgUGFya2luc29uIERpc2Vhc2UgUmVoYWJpbGl0YXRp
b24sIE1vcmlnZ2lhLVBlbGFzY2luaSBIb3NwaXRhbCwgR3JhdmVkb25hIGVkIFVuaXRpLCBGb25k
YXppb25lIEV1cm9wZWEgUmljZXJjYSBCaW9tZWRpY2EgKEZFUkIpLCBHcmF2ZWRvbmEsIEl0YWx5
LiYjeEQ7RGVwYXJ0bWVudCBvZiBQc3ljaGlhdHJ5LCBDb2x1bWJpYSBVbml2ZXJzaXR5IE1lZGlj
YWwgQ2VudGVyLCBOZXcgWW9yayBTdGF0ZSBQc3ljaGlhdHJpYyBJbnN0aXR1dGUsIE5ldyBZb3Jr
LCBOWSBVU0EuJiN4RDtDbGluaWNhbCBOdXRyaXRpb24gYW5kIERpZXRldGljcyBVbml0LCBGb25k
YXppb25lIElSQ0NTIFBvbGljbGluaWNvIFNhbiBNYXR0ZW8sIFBhdmlhLCBJdGFseS48L2F1dGgt
YWRkcmVzcz48dGl0bGVzPjx0aXRsZT5VbnJhdmVsaW5nIGd1dCBtaWNyb2Jpb3RhIGluIFBhcmtp
bnNvbiZhcG9zO3MgZGlzZWFzZSBhbmQgYXR5cGljYWwgcGFya2luc29uaXNtPC90aXRsZT48c2Vj
b25kYXJ5LXRpdGxlPk1vdiBEaXNvcmQ8L3NlY29uZGFyeS10aXRsZT48YWx0LXRpdGxlPk1vdmVt
ZW50IGRpc29yZGVycyA6IG9mZmljaWFsIGpvdXJuYWwgb2YgdGhlIE1vdmVtZW50IERpc29yZGVy
IFNvY2lldHk8L2FsdC10aXRsZT48L3RpdGxlcz48cGVyaW9kaWNhbD48ZnVsbC10aXRsZT5Nb3Yg
RGlzb3JkPC9mdWxsLXRpdGxlPjxhYmJyLTE+TW92ZW1lbnQgZGlzb3JkZXJzIDogb2ZmaWNpYWwg
am91cm5hbCBvZiB0aGUgTW92ZW1lbnQgRGlzb3JkZXIgU29jaWV0eTwvYWJici0xPjwvcGVyaW9k
aWNhbD48YWx0LXBlcmlvZGljYWw+PGZ1bGwtdGl0bGU+TW92IERpc29yZDwvZnVsbC10aXRsZT48
YWJici0xPk1vdmVtZW50IGRpc29yZGVycyA6IG9mZmljaWFsIGpvdXJuYWwgb2YgdGhlIE1vdmVt
ZW50IERpc29yZGVyIFNvY2lldHk8L2FiYnItMT48L2FsdC1wZXJpb2RpY2FsPjxwYWdlcz4zOTYt
NDA1PC9wYWdlcz48dm9sdW1lPjM0PC92b2x1bWU+PG51bWJlcj4zPC9udW1iZXI+PGVkaXRpb24+
MjAxOC8xMi8yNDwvZWRpdGlvbj48a2V5d29yZHM+PGtleXdvcmQ+QWdlZDwva2V5d29yZD48a2V5
d29yZD5DYXNlLUNvbnRyb2wgU3R1ZGllczwva2V5d29yZD48a2V5d29yZD5EaXNlYXNlIFByb2dy
ZXNzaW9uPC9rZXl3b3JkPjxrZXl3b3JkPkZlY2VzL21pY3JvYmlvbG9neTwva2V5d29yZD48a2V5
d29yZD5GZW1hbGU8L2tleXdvcmQ+PGtleXdvcmQ+R2FzdHJvaW50ZXN0aW5hbCBNaWNyb2Jpb21l
LypwaHlzaW9sb2d5PC9rZXl3b3JkPjxrZXl3b3JkPkh1bWFuczwva2V5d29yZD48a2V5d29yZD5N
YWxlPC9rZXl3b3JkPjxrZXl3b3JkPk1pZGRsZSBBZ2VkPC9rZXl3b3JkPjxrZXl3b3JkPk11bHRp
cGxlIFN5c3RlbSBBdHJvcGh5L21pY3JvYmlvbG9neTwva2V5d29yZD48a2V5d29yZD5QYXJraW5z
b24gRGlzZWFzZS8qbWljcm9iaW9sb2d5PC9rZXl3b3JkPjxrZXl3b3JkPlBhcmtpbnNvbmlhbiBE
aXNvcmRlcnMvKm1pY3JvYmlvbG9neTwva2V5d29yZD48a2V5d29yZD5TdXByYW51Y2xlYXIgUGFs
c3ksIFByb2dyZXNzaXZlL21pY3JvYmlvbG9neTwva2V5d29yZD48a2V5d29yZD4qTXNhPC9rZXl3
b3JkPjxrZXl3b3JkPipQZDwva2V5d29yZD48a2V5d29yZD4qUHNwPC9rZXl3b3JkPjxrZXl3b3Jk
PipQYXJraW5zb24tcyBkaXNlYXNlPC9rZXl3b3JkPjxrZXl3b3JkPipjbGluaWNhbCBmZWF0dXJl
czwva2V5d29yZD48a2V5d29yZD4qZ3V0LWJyYWluIGF4aXM8L2tleXdvcmQ+PGtleXdvcmQ+Km11
bHRpcGxlIHN5c3RlbSBhdHJvcGh5PC9rZXl3b3JkPjxrZXl3b3JkPipwcm9ncmVzc2l2ZSBzdXBy
YW51Y2xlYXIgcGFsc3k8L2tleXdvcmQ+PC9rZXl3b3Jkcz48ZGF0ZXM+PHllYXI+MjAxOTwveWVh
cj48cHViLWRhdGVzPjxkYXRlPk1hcjwvZGF0ZT48L3B1Yi1kYXRlcz48L2RhdGVzPjxpc2JuPjA4
ODUtMzE4NTwvaXNibj48YWNjZXNzaW9uLW51bT4zMDU3NjAwODwvYWNjZXNzaW9uLW51bT48dXJs
cz48L3VybHM+PGVsZWN0cm9uaWMtcmVzb3VyY2UtbnVtPjEwLjEwMDIvbWRzLjI3NTgxPC9lbGVj
dHJvbmljLXJlc291cmNlLW51bT48cmVtb3RlLWRhdGFiYXNlLXByb3ZpZGVyPk5MTTwvcmVtb3Rl
LWRhdGFiYXNlLXByb3ZpZGVyPjxsYW5ndWFnZT5lbmc8L2xhbmd1YWdlPjwvcmVjb3JkPjwvQ2l0
ZT48Q2l0ZT48QXV0aG9yPlZhc2NlbGxhcmk8L0F1dGhvcj48WWVhcj4yMDIwPC9ZZWFyPjxSZWNO
dW0+NDI8L1JlY051bT48cmVjb3JkPjxyZWMtbnVtYmVyPjQyPC9yZWMtbnVtYmVyPjxmb3JlaWdu
LWtleXM+PGtleSBhcHA9IkVOIiBkYi1pZD0iOWY5cjVwYTJrZjB0cjBlczllYjUwMHY4dnJmc3Jz
ejl3MnphIiB0aW1lc3RhbXA9IjE2MzM1Mzc5OTEiPjQyPC9rZXk+PC9mb3JlaWduLWtleXM+PHJl
Zi10eXBlIG5hbWU9IkpvdXJuYWwgQXJ0aWNsZSI+MTc8L3JlZi10eXBlPjxjb250cmlidXRvcnM+
PGF1dGhvcnM+PGF1dGhvcj5TYXJhaCBWYXNjZWxsYXJpPC9hdXRob3I+PGF1dGhvcj5WYW5lc3Nh
IFBhbG1hczwvYXV0aG9yPjxhdXRob3I+TWFydGEgTWVsaXM8L2F1dGhvcj48YXV0aG9yPlNpbHZp
YSBQaXNhbnU8L2F1dGhvcj48YXV0aG9yPlJvYmVydG8gQ3VzYW5vPC9hdXRob3I+PGF1dGhvcj5Q
YW9sbyBVdmE8L2F1dGhvcj48YXV0aG9yPkRhbmllbGEgUGVycmE8L2F1dGhvcj48YXV0aG9yPlZl
cm9uaWNhIE1hZGF1PC9hdXRob3I+PGF1dGhvcj5NYXJpYW5uYSBTYXJjaGlvdG88L2F1dGhvcj48
YXV0aG9yPlZhbGVudGluYSBPcHBvPC9hdXRob3I+PGF1dGhvcj5OaWNvbGEgU2ltb2xhPC9hdXRo
b3I+PGF1dGhvcj5NaWNhZWxhIE1vcmVsbGk8L2F1dGhvcj48YXV0aG9yPk1hcmlhIExhdXJhIFNh
bnRvcnU8L2F1dGhvcj48YXV0aG9yPkx1aWdpIEF0em9yaTwvYXV0aG9yPjxhdXRob3I+TWF1cml6
aW8gTWVsaXM8L2F1dGhvcj48YXV0aG9yPkdpb3Zhbm5pIENvc3N1PC9hdXRob3I+PGF1dGhvcj5B
bGRvIE1hbnppbjwvYXV0aG9yPjxhdXRob3I+VmFubmkgQnVjY2k8L2F1dGhvcj48L2F1dGhvcnM+
PC9jb250cmlidXRvcnM+PHRpdGxlcz48dGl0bGU+R3V0IE1pY3JvYmlvdGEgYW5kIE1ldGFib2xv
bWUgQWx0ZXJhdGlvbnMgQXNzb2NpYXRlZCB3aXRoIFBhcmtpbnNvbiZhbXA7I3gyMDE5O3MgRGlz
ZWFzZTwvdGl0bGU+PHNlY29uZGFyeS10aXRsZT5tU3lzdGVtczwvc2Vjb25kYXJ5LXRpdGxlPjwv
dGl0bGVzPjxwZXJpb2RpY2FsPjxmdWxsLXRpdGxlPm1TeXN0ZW1zPC9mdWxsLXRpdGxlPjwvcGVy
aW9kaWNhbD48cGFnZXM+ZTAwNTYxLTIwPC9wYWdlcz48dm9sdW1lPjU8L3ZvbHVtZT48bnVtYmVy
PjU8L251bWJlcj48ZGF0ZXM+PHllYXI+MjAyMDwveWVhcj48L2RhdGVzPjx1cmxzPjxyZWxhdGVk
LXVybHM+PHVybD5odHRwczovL2pvdXJuYWxzLmFzbS5vcmcvZG9pL2Ficy8xMC4xMTI4L21TeXN0
ZW1zLjAwNTYxLTIwICVYIFRvIG91ciBrbm93bGVkZ2UsIHRoaXMgaXMgb25lIG9mIHRoZSBmZXcg
c3R1ZGllcyB0aHVzIGZhciB0aGF0IGNvcnJlbGF0ZXMgdGhlIGNvbXBvc2l0aW9uIG9mIHRoZSBn
dXQgbWljcm9iaW90YSB3aXRoIHRoZSBkaXJlY3QgYW5hbHlzaXMgb2YgZmVjYWwgbWV0YWJvbGl0
ZXMgaW4gcGF0aWVudHMgd2l0aCBQYXJraW5zb27igJlzIGRpc2Vhc2UuIE92ZXJhbGwsIG91ciBk
YXRhIGhpZ2hsaWdodCBtaWNyb2Jpb3RhIG1vZGlmaWNhdGlvbnMgY29ycmVsYXRlZCB3aXRoIG51
bWVyb3VzIGZlY2FsIG1ldGFib2xpdGVzLiBUaGlzIHN1Z2dlc3RzIHRoYXQgUGFya2luc29u4oCZ
cyBkaXNlYXNlIGlzIGFzc29jaWF0ZWQgd2l0aCBndXQgZHlzcmVndWxhdGlvbiB0aGF0IGludm9s
dmVzIGEgc3luZXJnaXN0aWMgcmVsYXRpb25zaGlwIGJldHdlZW4gZ3V0IG1pY3JvYmVzIGFuZCBz
ZXZlcmFsIGJhY3RlcmlhbCBtZXRhYm9saXRlcyBmYXZvcmluZyBhbHRlcmVkIGhvbWVvc3Rhc2lz
LiBJbnRlcmVzdGluZ2x5LCBhIHJlZHVjdGlvbiBvZiBzaG9ydC1jaGFpbiBmYXR0eSBhY2lkIChT
Q0ZBKS1wcm9kdWNpbmcgYmFjdGVyaWEgaW5mbHVlbmNlZCB0aGUgc2hhcGUgb2YgdGhlIG1ldGFi
b2xvbWljcyBwcm9maWxlLCBhZmZlY3Rpbmcgc2V2ZXJhbCBtZXRhYm9saXRlcyB3aXRoIHBvdGVu
dGlhbCBwcm90ZWN0aXZlIGVmZmVjdHMgaW4gdGhlIFBhcmtpbnNvbiBncm91cC4gT24gdGhlIG90
aGVyIGhhbmQsIHRoZSBleHRlbnNpdmUgaW1wYWN0IHRoYXQgaW50ZXN0aW5hbCBkeXNiaW9zaXMg
aGFzIGF0IHRoZSBsZXZlbCBvZiBudW1lcm91cyBtZXRhYm9saWMgcGF0aHdheXMgY291bGQgZW5j
b3VyYWdlIHRoZSBpZGVudGlmaWNhdGlvbiBvZiBzcGVjaWZpYyBiaW9tYXJrZXJzIGZvciB0aGUg
ZGlhZ25vc2lzIGFuZCB0cmVhdG1lbnQgb2YgUGFya2luc29u4oCZcyBkaXNlYXNlLCBhbHNvIGlu
IGxpZ2h0IG9mIHRoZSBlZmZlY3QgdGhhdCBzcGVjaWZpYyBkcnVncyBoYXZlIG9uIHRoZSBjb21w
b3NpdGlvbiBvZiB0aGUgaW50ZXN0aW5hbCBtaWNyb2Jpb3RhLiBQYXJraW5zb27igJlzIGRpc2Vh
c2UgaXMgYSBuZXVyb2RlZ2VuZXJhdGl2ZSBkaXNvcmRlciBjaGFyYWN0ZXJpemVkIGJ5IHRoZSBh
Y2N1bXVsYXRpb24gb2YgaW50cmFjZWxsdWxhciBhZ2dyZWdhdGVzIG9mIG1pc2ZvbGRlZCBhbHBo
YS1zeW51Y2xlaW4gYWxvbmcgdGhlIGNlcmVicmFsIGF4aXMuIFNldmVyYWwgc3R1ZGllcyByZXBv
cnQgdGhlIGFzc29jaWF0aW9uIGJldHdlZW4gaW50ZXN0aW5hbCBkeXNiaW9zaXMgYW5kIFBhcmtp
bnNvbuKAmXMgZGlzZWFzZSwgYWx0aG91Z2ggYSBjYXVzZS1lZmZlY3QgcmVsYXRpb25zaGlwIHJl
bWFpbnMgdG8gYmUgZXN0YWJsaXNoZWQuIEhlcmVpbiwgdGhlIGd1dCBtaWNyb2Jpb3RhIGNvbXBv
c2l0aW9uIG9mIDY0IEl0YWxpYW4gcGF0aWVudHMgd2l0aCBQYXJraW5zb27igJlzIGRpc2Vhc2Ug
YW5kIDUxIGNvbnRyb2xzIHdhcyBkZXRlcm1pbmVkIHVzaW5nIGEgbmV4dC1nZW5lcmF0aW9uIHNl
cXVlbmNpbmcgYXBwcm9hY2guIEEgcmVhbCBtZXRhZ2Vub21pY3Mgc2hhcGUgYmFzZWQgb24gZ2Fz
IGNocm9tYXRvZ3JhcGh5LW1hc3Mgc3BlY3Ryb21ldHJ5IHdhcyBhbHNvIGludmVzdGlnYXRlZC4g
VGhlIG1vc3Qgc2lnbmlmaWNhbnQgY2hhbmdlcyB3aXRoaW4gdGhlIFBhcmtpbnNvbuKAmXMgZGlz
ZWFzZSBncm91cCBoaWdobGlnaHRlZCBhIHJlZHVjdGlvbiBpbiBiYWN0ZXJpYWwgdGF4YSwgd2hp
Y2ggYXJlIGxpbmtlZCB0byBhbnRpLWluZmxhbW1hdG9yeS9uZXVyb3Byb3RlY3RpdmUgZWZmZWN0
cywgcGFydGljdWxhcmx5IGluIHRoZSBMYWNobm9zcGlyYWNlYWUgZmFtaWx5IGFuZCBrZXkgbWVt
YmVycywgc3VjaCBhcyBCdXR5cml2aWJyaW8sIFBzZXVkb2J1dHlyaXZpYnJpbywgQ29wcm9jb2Nj
dXMsIGFuZCBCbGF1dGlhLiBUaGUgZGlyZWN0IGV2YWx1YXRpb24gb2YgZmVjYWwgbWV0YWJvbGl0
ZXMgcmV2ZWFsZWQgY2hhbmdlcyBpbiBzZXZlcmFsIGNsYXNzZXMgb2YgbWV0YWJvbGl0ZXMuIENo
YW5nZXMgd2VyZSBzZWVuIGluIGxpcGlkcyAobGlub2xlaWMgYWNpZCwgb2xlaWMgYWNpZCwgc3Vj
Y2luaWMgYWNpZCwgYW5kIHNlYmFjaWMgYWNpZCksIHZpdGFtaW5zIChwYW50b3RoZW5pYyBhY2lk
IGFuZCBuaWNvdGluaWMgYWNpZCksIGFtaW5vIGFjaWRzIChpc29sZXVjaW5lLCBsZXVjaW5lLCBw
aGVueWxhbGFuaW5lLCBnbHV0YW1pYyBhY2lkLCBhbmQgcHlyb2dsdXRhbWljIGFjaWQpIGFuZCBv
dGhlciBvcmdhbmljIGNvbXBvdW5kcyAoY2FkYXZlcmluZSwgZXRoYW5vbGFtaW5lLCBhbmQgaHlk
cm94eSBwcm9waW9uaWMgYWNpZCkuIE1vc3QgbW9kaWZpZWQgbWV0YWJvbGl0ZXMgc3Ryb25nbHkg
Y29ycmVsYXRlZCB3aXRoIHRoZSBhYnVuZGFuY2Ugb2YgbWVtYmVycyBiZWxvbmdpbmcgdG8gdGhl
IExhY2hub3NwaXJhY2VhZSBmYW1pbHksIHN1Z2dlc3RpbmcgdGhhdCB0aGVzZSBndXQgYmFjdGVy
aWEgY29ycmVsYXRlIHdpdGggYWx0ZXJlZCBtZXRhYm9saXNtIHJhdGVzIGluIFBhcmtpbnNvbuKA
mXMgZGlzZWFzZS4gSU1QT1JUQU5DRSBUbyBvdXIga25vd2xlZGdlLCB0aGlzIGlzIG9uZSBvZiB0
aGUgZmV3IHN0dWRpZXMgdGh1cyBmYXIgdGhhdCBjb3JyZWxhdGVzIHRoZSBjb21wb3NpdGlvbiBv
ZiB0aGUgZ3V0IG1pY3JvYmlvdGEgd2l0aCB0aGUgZGlyZWN0IGFuYWx5c2lzIG9mIGZlY2FsIG1l
dGFib2xpdGVzIGluIHBhdGllbnRzIHdpdGggUGFya2luc29u4oCZcyBkaXNlYXNlLiBPdmVyYWxs
LCBvdXIgZGF0YSBoaWdobGlnaHQgbWljcm9iaW90YSBtb2RpZmljYXRpb25zIGNvcnJlbGF0ZWQg
d2l0aCBudW1lcm91cyBmZWNhbCBtZXRhYm9saXRlcy4gVGhpcyBzdWdnZXN0cyB0aGF0IFBhcmtp
bnNvbuKAmXMgZGlzZWFzZSBpcyBhc3NvY2lhdGVkIHdpdGggZ3V0IGR5c3JlZ3VsYXRpb24gdGhh
dCBpbnZvbHZlcyBhIHN5bmVyZ2lzdGljIHJlbGF0aW9uc2hpcCBiZXR3ZWVuIGd1dCBtaWNyb2Jl
cyBhbmQgc2V2ZXJhbCBiYWN0ZXJpYWwgbWV0YWJvbGl0ZXMgZmF2b3JpbmcgYWx0ZXJlZCBob21l
b3N0YXNpcy4gSW50ZXJlc3RpbmdseSwgYSByZWR1Y3Rpb24gb2Ygc2hvcnQtY2hhaW4gZmF0dHkg
YWNpZCAoU0NGQSktcHJvZHVjaW5nIGJhY3RlcmlhIGluZmx1ZW5jZWQgdGhlIHNoYXBlIG9mIHRo
ZSBtZXRhYm9sb21pY3MgcHJvZmlsZSwgYWZmZWN0aW5nIHNldmVyYWwgbWV0YWJvbGl0ZXMgd2l0
aCBwb3RlbnRpYWwgcHJvdGVjdGl2ZSBlZmZlY3RzIGluIHRoZSBQYXJraW5zb24gZ3JvdXAuIE9u
IHRoZSBvdGhlciBoYW5kLCB0aGUgZXh0ZW5zaXZlIGltcGFjdCB0aGF0IGludGVzdGluYWwgZHlz
Ymlvc2lzIGhhcyBhdCB0aGUgbGV2ZWwgb2YgbnVtZXJvdXMgbWV0YWJvbGljIHBhdGh3YXlzIGNv
dWxkIGVuY291cmFnZSB0aGUgaWRlbnRpZmljYXRpb24gb2Ygc3BlY2lmaWMgYmlvbWFya2VycyBm
b3IgdGhlIGRpYWdub3NpcyBhbmQgdHJlYXRtZW50IG9mIFBhcmtpbnNvbuKAmXMgZGlzZWFzZSwg
YWxzbyBpbiBsaWdodCBvZiB0aGUgZWZmZWN0IHRoYXQgc3BlY2lmaWMgZHJ1Z3MgaGF2ZSBvbiB0
aGUgY29tcG9zaXRpb24gb2YgdGhlIGludGVzdGluYWwgbWljcm9iaW90YS48L3VybD48L3JlbGF0
ZWQtdXJscz48L3VybHM+PGVsZWN0cm9uaWMtcmVzb3VyY2UtbnVtPmRvaToxMC4xMTI4L21TeXN0
ZW1zLjAwNTYxLTIwPC9lbGVjdHJvbmljLXJlc291cmNlLW51bT48L3JlY29yZD48L0NpdGU+PC9F
bmROb3RlPn=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="000476D3">
              <w:fldChar w:fldCharType="separate"/>
            </w:r>
            <w:r w:rsidR="0036233B">
              <w:rPr>
                <w:noProof/>
              </w:rPr>
              <w:t>[9, 10, 27, 28, 30, 40, 43]</w:t>
            </w:r>
            <w:r w:rsidR="000476D3">
              <w:fldChar w:fldCharType="end"/>
            </w:r>
            <w:r>
              <w:t>.</w:t>
            </w:r>
          </w:p>
          <w:p w14:paraId="51AC2A83" w14:textId="5A19E48E" w:rsidR="000476D3" w:rsidRPr="00E22D3B" w:rsidRDefault="005F04B4" w:rsidP="005F04B4">
            <w:pPr>
              <w:pStyle w:val="ListParagraph"/>
              <w:numPr>
                <w:ilvl w:val="0"/>
                <w:numId w:val="34"/>
              </w:numPr>
            </w:pPr>
            <w:r>
              <w:t xml:space="preserve">The </w:t>
            </w:r>
            <w:r w:rsidR="000476D3" w:rsidRPr="009B52AB">
              <w:t>abundance of </w:t>
            </w:r>
            <w:r w:rsidR="000476D3" w:rsidRPr="005F04B4">
              <w:rPr>
                <w:i/>
                <w:iCs/>
              </w:rPr>
              <w:t xml:space="preserve">A. </w:t>
            </w:r>
            <w:proofErr w:type="spellStart"/>
            <w:r w:rsidR="000476D3" w:rsidRPr="005F04B4">
              <w:rPr>
                <w:i/>
                <w:iCs/>
              </w:rPr>
              <w:t>muciniphila</w:t>
            </w:r>
            <w:proofErr w:type="spellEnd"/>
            <w:r w:rsidR="000476D3" w:rsidRPr="009B52AB">
              <w:t> </w:t>
            </w:r>
            <w:r w:rsidR="000476D3">
              <w:t xml:space="preserve">was </w:t>
            </w:r>
            <w:r w:rsidR="000476D3" w:rsidRPr="009B52AB">
              <w:t xml:space="preserve">80% higher in </w:t>
            </w:r>
            <w:r w:rsidR="000476D3" w:rsidRPr="005F04B4">
              <w:rPr>
                <w:b/>
                <w:bCs/>
              </w:rPr>
              <w:t>PD</w:t>
            </w:r>
            <w:r w:rsidR="000476D3" w:rsidRPr="009B52AB">
              <w:t> patients</w:t>
            </w:r>
            <w:r>
              <w:t xml:space="preserve"> </w:t>
            </w:r>
            <w:r w:rsidR="000476D3">
              <w:fldChar w:fldCharType="begin">
                <w:fldData xml:space="preserve">PEVuZE5vdGU+PENpdGU+PEF1dGhvcj5CYWxkaW5pPC9BdXRob3I+PFllYXI+MjAyMDwvWWVhcj48
UmVjTnVtPjI4PC9SZWNOdW0+PERpc3BsYXlUZXh0PlsyOF08L0Rpc3BsYXlUZXh0PjxyZWNvcmQ+
PHJlYy1udW1iZXI+Mjg8L3JlYy1udW1iZXI+PGZvcmVpZ24ta2V5cz48a2V5IGFwcD0iRU4iIGRi
LWlkPSI5ZjlyNXBhMmtmMHRyMGVzOWViNTAwdjh2cmZzcnN6OXcyemEiIHRpbWVzdGFtcD0iMTYz
MzUzNzk4NyI+Mjg8L2tleT48L2ZvcmVpZ24ta2V5cz48cmVmLXR5cGUgbmFtZT0iSm91cm5hbCBB
cnRpY2xlIj4xNzwvcmVmLXR5cGU+PGNvbnRyaWJ1dG9ycz48YXV0aG9ycz48YXV0aG9yPkJhbGRp
bmksIEZlZGVyaWNvPC9hdXRob3I+PGF1dGhvcj5IZXJ0ZWwsIEpvaGFubmVzPC9hdXRob3I+PGF1
dGhvcj5TYW5kdCwgRXN0ZWxsZTwvYXV0aG9yPjxhdXRob3I+VGhpbm5lcywgQ3lyaWxsZSBDLjwv
YXV0aG9yPjxhdXRob3I+TmV1YmVyZ2VyLUNhc3RpbGxvLCBMb3JpZXphPC9hdXRob3I+PGF1dGhv
cj5QYXZlbGthLCBMdWthczwvYXV0aG9yPjxhdXRob3I+QmV0c291LCBGYXk8L2F1dGhvcj48YXV0
aG9yPktyw7xnZXIsIFJlamtvPC9hdXRob3I+PGF1dGhvcj5UaGllbGUsIEluZXM8L2F1dGhvcj48
YXV0aG9yPkFndWF5bywgR2xvcmlhPC9hdXRob3I+PGF1dGhvcj5BbGxlbiwgRG9taW5pYzwvYXV0
aG9yPjxhdXRob3I+QW1tZXJsYW5uLCBXaW08L2F1dGhvcj48YXV0aG9yPkF1cmljaCwgTWFpa2U8
L2F1dGhvcj48YXV0aG9yPkJhbGxpbmcsIFJ1ZGk8L2F1dGhvcj48YXV0aG9yPkJhbmRhLCBQZXRl
cjwvYXV0aG9yPjxhdXRob3I+QmVhdW1vbnQsIEthdHk8L2F1dGhvcj48YXV0aG9yPkJlY2tlciwg
UmVnaW5hPC9hdXRob3I+PGF1dGhvcj5CZXJnLCBEYW5pZWxhPC9hdXRob3I+PGF1dGhvcj5CaW5j
aywgU3lsdmlhPC9hdXRob3I+PGF1dGhvcj5CaXNkb3JmZiwgQWxleGFuZHJlPC9hdXRob3I+PGF1
dGhvcj5Cb2JiaWxpLCBEaGVlcmFqPC9hdXRob3I+PGF1dGhvcj5Ccm9ja21hbm4sIEthdGhyaW48
L2F1dGhvcj48YXV0aG9yPkNhbG1lcywgSmVzc2ljYTwvYXV0aG9yPjxhdXRob3I+Q2FzdGlsbG8s
IExvcmllemE8L2F1dGhvcj48YXV0aG9yPkRpZWRlcmljaCwgTmljbzwvYXV0aG9yPjxhdXRob3I+
RG9uZGVsaW5nZXIsIFJlbmU8L2F1dGhvcj48YXV0aG9yPkVzdGV2ZXMsIERhbmllbGE8L2F1dGhv
cj48YXV0aG9yPkZlcnJhbmQsIEplYW4tWXZlczwvYXV0aG9yPjxhdXRob3I+RmxlbWluZywgUm9u
YW48L2F1dGhvcj48YXV0aG9yPkdhbnRlbmJlaW4sIE1hbm9uPC9hdXRob3I+PGF1dGhvcj5HYXNz
ZXIsIFRob21hczwvYXV0aG9yPjxhdXRob3I+R2F3cm9uLCBQaW90cjwvYXV0aG9yPjxhdXRob3I+
R2VmZmVycywgTGFyczwvYXV0aG9yPjxhdXRob3I+R2lhcm1hbmEsIFZpcmdpbmllPC9hdXRob3I+
PGF1dGhvcj5HbGFhYiwgRW5yaWNvPC9hdXRob3I+PGF1dGhvcj5Hb21lcywgQ2xhcmlzc2EgUC4g
Qy48L2F1dGhvcj48YXV0aG9yPkdvbmNoYXJlbmtvLCBOaWtvbGFpPC9hdXRob3I+PGF1dGhvcj5H
cmFhcywgSsOpcsO0bWU8L2F1dGhvcj48YXV0aG9yPkdyYXppYW5vLCBNYXJpZWxhPC9hdXRob3I+
PGF1dGhvcj5Hcm91ZXMsIFZhbGVudGluPC9hdXRob3I+PGF1dGhvcj5HcsO8bmV3YWxkLCBBbm5l
PC9hdXRob3I+PGF1dGhvcj5HdSwgV2VpPC9hdXRob3I+PGF1dGhvcj5IYW1tb3QsIEdhw6tsPC9h
dXRob3I+PGF1dGhvcj5IYW5mZiwgQW5uZS1NYXJpZTwvYXV0aG9yPjxhdXRob3I+SGFuc2VuLCBM
aW5kYTwvYXV0aG9yPjxhdXRob3I+SGFuc2VuLCBNYXhpbWU8L2F1dGhvcj48YXV0aG9yPkhhcmFs
ZHNkw7Z0dGlyLCBIdWxkYTwvYXV0aG9yPjxhdXRob3I+SGVpcmVuZHQsIExhdXJlbnQ8L2F1dGhv
cj48YXV0aG9yPkhlcmJyaW5rLCBTeWx2aWE8L2F1dGhvcj48YXV0aG9yPkhlcnppbmdlciwgU2Fz
Y2hhPC9hdXRob3I+PGF1dGhvcj5IZXltYW5uLCBNaWNoYWVsPC9hdXRob3I+PGF1dGhvcj5IaWxs
ZXIsIEthcnN0ZW48L2F1dGhvcj48YXV0aG9yPkhpcHAsIEdlcmFsZGluZTwvYXV0aG9yPjxhdXRo
b3I+SHUsIE1pY2hlbGU8L2F1dGhvcj48YXV0aG9yPkh1aWFydCwgTGFldGl0aWE8L2F1dGhvcj48
YXV0aG9yPkh1bmR0LCBBbGV4YW5kZXI8L2F1dGhvcj48YXV0aG9yPkphY29ieSwgTmFkaW5lPC9h
dXRob3I+PGF1dGhvcj5KYXJvc8WCYXcsIEphY2VrPC9hdXRob3I+PGF1dGhvcj5KYXJveiwgWW9o
YW48L2F1dGhvcj48YXV0aG9yPktvbGJlciwgUGllcnJlPC9hdXRob3I+PGF1dGhvcj5LdXR6ZXJh
LCBKb2FjaGltPC9hdXRob3I+PGF1dGhvcj5MYW5kb3Vsc2ksIFppZWQ8L2F1dGhvcj48YXV0aG9y
PkxhcnVlLCBDYXRoZXJpbmU8L2F1dGhvcj48YXV0aG9yPkxlbnR6LCBSb3NlbGluZTwvYXV0aG9y
PjxhdXRob3I+TGllcGVsdCwgSW5nYTwvYXV0aG9yPjxhdXRob3I+TGlzemthLCBSb2JlcnQ8L2F1
dGhvcj48YXV0aG9yPkxvbmdoaW5vLCBMYXVyYTwvYXV0aG9yPjxhdXRob3I+TG9yZW50eiwgVmlj
dG9yaWE8L2F1dGhvcj48YXV0aG9yPk1hY2theSwgQ2xhcmU8L2F1dGhvcj48YXV0aG9yPk1hZXR6
bGVyLCBXYWx0ZXI8L2F1dGhvcj48YXV0aG9yPk1hcmN1cywgS2F0cmluPC9hdXRob3I+PGF1dGhv
cj5NYXJxdWVzLCBHdWlsaGVybWU8L2F1dGhvcj48YXV0aG9yPk1hcnRlbnMsIEphbjwvYXV0aG9y
PjxhdXRob3I+TWF0aGF5LCBDb25ueTwvYXV0aG9yPjxhdXRob3I+TWF0eWphc3pjenlrLCBQaW90
cjwvYXV0aG9yPjxhdXRob3I+TWF5LCBQYXRyaWNrPC9hdXRob3I+PGF1dGhvcj5NZWlzY2gsIEZy
YW5jb2lzZTwvYXV0aG9yPjxhdXRob3I+TWVuc3RlciwgTXlyaWFtPC9hdXRob3I+PGF1dGhvcj5N
aW5lbGxpLCBNYXVyYTwvYXV0aG9yPjxhdXRob3I+TWl0dGVsYnJvbm4sIE1pY2hlbDwvYXV0aG9y
PjxhdXRob3I+TW9sbGVuaGF1ZXIsIEJyaXQ8L2F1dGhvcj48YXV0aG9yPk1vbW1hZXJ0cywgS2F0
aGxlZW48L2F1dGhvcj48YXV0aG9yPk1vcmVubywgQ2FybG9zPC9hdXRob3I+PGF1dGhvcj5Nw7xo
bHNjaGxlZ2VsLCBGcmllZHJpY2g8L2F1dGhvcj48YXV0aG9yPk5hdGksIFJvbWFpbjwvYXV0aG9y
PjxhdXRob3I+TmVocmJhc3MsIFVsZjwvYXV0aG9yPjxhdXRob3I+Tmlja2VscywgU2FyYWg8L2F1
dGhvcj48YXV0aG9yPk5pY29sYWksIEJlYXRyaWNlPC9hdXRob3I+PGF1dGhvcj5OaWNvbGF5LCBK
ZWFuLVBhdWw8L2F1dGhvcj48YXV0aG9yPk5vcm9uaGEsIEFsYmVydG88L2F1dGhvcj48YXV0aG9y
Pk9lcnRlbCwgV29sZmdhbmc8L2F1dGhvcj48YXV0aG9yPk9zdGFzemV3c2tpLCBNYXJlazwvYXV0
aG9yPjxhdXRob3I+UGFjaGNoZWssIFNpbnRodWphPC9hdXRob3I+PGF1dGhvcj5QYXVseSwgQ2xh
aXJlPC9hdXRob3I+PGF1dGhvcj5QZXJxdWluLCBNYWdhbGk8L2F1dGhvcj48YXV0aG9yPlJlaXRl
ciwgRG9yb3RoZWE8L2F1dGhvcj48YXV0aG9yPlJvc2V0eSwgSXNhYmVsPC9hdXRob3I+PGF1dGhv
cj5SdW1wLCBLaXJzdGVuPC9hdXRob3I+PGF1dGhvcj5TYXRhZ29wYW0sIFZlbmthdGE8L2F1dGhv
cj48YXV0aG9yPlNjaGxlc3NlciwgTWFyYzwvYXV0aG9yPjxhdXRob3I+U2NobWl0eiwgU2FiaW5l
PC9hdXRob3I+PGF1dGhvcj5TY2htaXR6LCBTdXNhbm5lPC9hdXRob3I+PGF1dGhvcj5TY2huZWlk
ZXIsIFJlaW5oYXJkPC9hdXRob3I+PGF1dGhvcj5TY2h3YW1ib3JuLCBKZW5zPC9hdXRob3I+PGF1
dGhvcj5TY2h3ZWljaGVyLCBBbGV4YW5kcmE8L2F1dGhvcj48YXV0aG9yPlNpbW9ucywgSmFuaW5l
PC9hdXRob3I+PGF1dGhvcj5TdHV0ZSwgTGFyYTwvYXV0aG9yPjxhdXRob3I+VHJlZm9pcywgQ2hy
aXN0b3BoZTwvYXV0aG9yPjxhdXRob3I+VHJlenppLCBKZWFuLVBpZXJyZTwvYXV0aG9yPjxhdXRo
b3I+VmFpbGxhbnQsIE1pY2hlbDwvYXV0aG9yPjxhdXRob3I+VmFzY28sIERhbmllbDwvYXV0aG9y
PjxhdXRob3I+VnlhcywgTWFoYXJzaGk8L2F1dGhvcj48YXV0aG9yPldhZGUtTWFydGlucywgUmlj
aGFyZDwvYXV0aG9yPjxhdXRob3I+V2lsbWVzLCBQYXVsPC9hdXRob3I+PGF1dGhvcj5vbiBiZWhh
bGYgb2YgdGhlLCBOY2VyLSBQLiBELiBDb25zb3J0aXVtPC9hdXRob3I+PC9hdXRob3JzPjwvY29u
dHJpYnV0b3JzPjx0aXRsZXM+PHRpdGxlPlBhcmtpbnNvbuKAmXMgZGlzZWFzZS1hc3NvY2lhdGVk
IGFsdGVyYXRpb25zIG9mIHRoZSBndXQgbWljcm9iaW9tZSBwcmVkaWN0IGRpc2Vhc2UtcmVsZXZh
bnQgY2hhbmdlcyBpbiBtZXRhYm9saWMgZnVuY3Rpb25zPC90aXRsZT48c2Vjb25kYXJ5LXRpdGxl
PkJNQyBCaW9sb2d5PC9zZWNvbmRhcnktdGl0bGU+PC90aXRsZXM+PHBlcmlvZGljYWw+PGZ1bGwt
dGl0bGU+Qk1DIEJpb2xvZ3k8L2Z1bGwtdGl0bGU+PC9wZXJpb2RpY2FsPjxwYWdlcz42MjwvcGFn
ZXM+PHZvbHVtZT4xODwvdm9sdW1lPjxudW1iZXI+MTwvbnVtYmVyPjxkYXRlcz48eWVhcj4yMDIw
PC95ZWFyPjxwdWItZGF0ZXM+PGRhdGU+MjAyMC8wNi8wOTwvZGF0ZT48L3B1Yi1kYXRlcz48L2Rh
dGVzPjxpc2JuPjE3NDEtNzAwNzwvaXNibj48dXJscz48cmVsYXRlZC11cmxzPjx1cmw+aHR0cHM6
Ly9kb2kub3JnLzEwLjExODYvczEyOTE1LTAyMC0wMDc3NS03PC91cmw+PC9yZWxhdGVkLXVybHM+
PC91cmxzPjxlbGVjdHJvbmljLXJlc291cmNlLW51bT4xMC4xMTg2L3MxMjkxNS0wMjAtMDA3NzUt
NzwvZWxlY3Ryb25pYy1yZXNvdXJjZS1udW0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CYWxkaW5pPC9BdXRob3I+PFllYXI+MjAyMDwvWWVhcj48
UmVjTnVtPjI4PC9SZWNOdW0+PERpc3BsYXlUZXh0PlsyOF08L0Rpc3BsYXlUZXh0PjxyZWNvcmQ+
PHJlYy1udW1iZXI+Mjg8L3JlYy1udW1iZXI+PGZvcmVpZ24ta2V5cz48a2V5IGFwcD0iRU4iIGRi
LWlkPSI5ZjlyNXBhMmtmMHRyMGVzOWViNTAwdjh2cmZzcnN6OXcyemEiIHRpbWVzdGFtcD0iMTYz
MzUzNzk4NyI+Mjg8L2tleT48L2ZvcmVpZ24ta2V5cz48cmVmLXR5cGUgbmFtZT0iSm91cm5hbCBB
cnRpY2xlIj4xNzwvcmVmLXR5cGU+PGNvbnRyaWJ1dG9ycz48YXV0aG9ycz48YXV0aG9yPkJhbGRp
bmksIEZlZGVyaWNvPC9hdXRob3I+PGF1dGhvcj5IZXJ0ZWwsIEpvaGFubmVzPC9hdXRob3I+PGF1
dGhvcj5TYW5kdCwgRXN0ZWxsZTwvYXV0aG9yPjxhdXRob3I+VGhpbm5lcywgQ3lyaWxsZSBDLjwv
YXV0aG9yPjxhdXRob3I+TmV1YmVyZ2VyLUNhc3RpbGxvLCBMb3JpZXphPC9hdXRob3I+PGF1dGhv
cj5QYXZlbGthLCBMdWthczwvYXV0aG9yPjxhdXRob3I+QmV0c291LCBGYXk8L2F1dGhvcj48YXV0
aG9yPktyw7xnZXIsIFJlamtvPC9hdXRob3I+PGF1dGhvcj5UaGllbGUsIEluZXM8L2F1dGhvcj48
YXV0aG9yPkFndWF5bywgR2xvcmlhPC9hdXRob3I+PGF1dGhvcj5BbGxlbiwgRG9taW5pYzwvYXV0
aG9yPjxhdXRob3I+QW1tZXJsYW5uLCBXaW08L2F1dGhvcj48YXV0aG9yPkF1cmljaCwgTWFpa2U8
L2F1dGhvcj48YXV0aG9yPkJhbGxpbmcsIFJ1ZGk8L2F1dGhvcj48YXV0aG9yPkJhbmRhLCBQZXRl
cjwvYXV0aG9yPjxhdXRob3I+QmVhdW1vbnQsIEthdHk8L2F1dGhvcj48YXV0aG9yPkJlY2tlciwg
UmVnaW5hPC9hdXRob3I+PGF1dGhvcj5CZXJnLCBEYW5pZWxhPC9hdXRob3I+PGF1dGhvcj5CaW5j
aywgU3lsdmlhPC9hdXRob3I+PGF1dGhvcj5CaXNkb3JmZiwgQWxleGFuZHJlPC9hdXRob3I+PGF1
dGhvcj5Cb2JiaWxpLCBEaGVlcmFqPC9hdXRob3I+PGF1dGhvcj5Ccm9ja21hbm4sIEthdGhyaW48
L2F1dGhvcj48YXV0aG9yPkNhbG1lcywgSmVzc2ljYTwvYXV0aG9yPjxhdXRob3I+Q2FzdGlsbG8s
IExvcmllemE8L2F1dGhvcj48YXV0aG9yPkRpZWRlcmljaCwgTmljbzwvYXV0aG9yPjxhdXRob3I+
RG9uZGVsaW5nZXIsIFJlbmU8L2F1dGhvcj48YXV0aG9yPkVzdGV2ZXMsIERhbmllbGE8L2F1dGhv
cj48YXV0aG9yPkZlcnJhbmQsIEplYW4tWXZlczwvYXV0aG9yPjxhdXRob3I+RmxlbWluZywgUm9u
YW48L2F1dGhvcj48YXV0aG9yPkdhbnRlbmJlaW4sIE1hbm9uPC9hdXRob3I+PGF1dGhvcj5HYXNz
ZXIsIFRob21hczwvYXV0aG9yPjxhdXRob3I+R2F3cm9uLCBQaW90cjwvYXV0aG9yPjxhdXRob3I+
R2VmZmVycywgTGFyczwvYXV0aG9yPjxhdXRob3I+R2lhcm1hbmEsIFZpcmdpbmllPC9hdXRob3I+
PGF1dGhvcj5HbGFhYiwgRW5yaWNvPC9hdXRob3I+PGF1dGhvcj5Hb21lcywgQ2xhcmlzc2EgUC4g
Qy48L2F1dGhvcj48YXV0aG9yPkdvbmNoYXJlbmtvLCBOaWtvbGFpPC9hdXRob3I+PGF1dGhvcj5H
cmFhcywgSsOpcsO0bWU8L2F1dGhvcj48YXV0aG9yPkdyYXppYW5vLCBNYXJpZWxhPC9hdXRob3I+
PGF1dGhvcj5Hcm91ZXMsIFZhbGVudGluPC9hdXRob3I+PGF1dGhvcj5HcsO8bmV3YWxkLCBBbm5l
PC9hdXRob3I+PGF1dGhvcj5HdSwgV2VpPC9hdXRob3I+PGF1dGhvcj5IYW1tb3QsIEdhw6tsPC9h
dXRob3I+PGF1dGhvcj5IYW5mZiwgQW5uZS1NYXJpZTwvYXV0aG9yPjxhdXRob3I+SGFuc2VuLCBM
aW5kYTwvYXV0aG9yPjxhdXRob3I+SGFuc2VuLCBNYXhpbWU8L2F1dGhvcj48YXV0aG9yPkhhcmFs
ZHNkw7Z0dGlyLCBIdWxkYTwvYXV0aG9yPjxhdXRob3I+SGVpcmVuZHQsIExhdXJlbnQ8L2F1dGhv
cj48YXV0aG9yPkhlcmJyaW5rLCBTeWx2aWE8L2F1dGhvcj48YXV0aG9yPkhlcnppbmdlciwgU2Fz
Y2hhPC9hdXRob3I+PGF1dGhvcj5IZXltYW5uLCBNaWNoYWVsPC9hdXRob3I+PGF1dGhvcj5IaWxs
ZXIsIEthcnN0ZW48L2F1dGhvcj48YXV0aG9yPkhpcHAsIEdlcmFsZGluZTwvYXV0aG9yPjxhdXRo
b3I+SHUsIE1pY2hlbGU8L2F1dGhvcj48YXV0aG9yPkh1aWFydCwgTGFldGl0aWE8L2F1dGhvcj48
YXV0aG9yPkh1bmR0LCBBbGV4YW5kZXI8L2F1dGhvcj48YXV0aG9yPkphY29ieSwgTmFkaW5lPC9h
dXRob3I+PGF1dGhvcj5KYXJvc8WCYXcsIEphY2VrPC9hdXRob3I+PGF1dGhvcj5KYXJveiwgWW9o
YW48L2F1dGhvcj48YXV0aG9yPktvbGJlciwgUGllcnJlPC9hdXRob3I+PGF1dGhvcj5LdXR6ZXJh
LCBKb2FjaGltPC9hdXRob3I+PGF1dGhvcj5MYW5kb3Vsc2ksIFppZWQ8L2F1dGhvcj48YXV0aG9y
PkxhcnVlLCBDYXRoZXJpbmU8L2F1dGhvcj48YXV0aG9yPkxlbnR6LCBSb3NlbGluZTwvYXV0aG9y
PjxhdXRob3I+TGllcGVsdCwgSW5nYTwvYXV0aG9yPjxhdXRob3I+TGlzemthLCBSb2JlcnQ8L2F1
dGhvcj48YXV0aG9yPkxvbmdoaW5vLCBMYXVyYTwvYXV0aG9yPjxhdXRob3I+TG9yZW50eiwgVmlj
dG9yaWE8L2F1dGhvcj48YXV0aG9yPk1hY2theSwgQ2xhcmU8L2F1dGhvcj48YXV0aG9yPk1hZXR6
bGVyLCBXYWx0ZXI8L2F1dGhvcj48YXV0aG9yPk1hcmN1cywgS2F0cmluPC9hdXRob3I+PGF1dGhv
cj5NYXJxdWVzLCBHdWlsaGVybWU8L2F1dGhvcj48YXV0aG9yPk1hcnRlbnMsIEphbjwvYXV0aG9y
PjxhdXRob3I+TWF0aGF5LCBDb25ueTwvYXV0aG9yPjxhdXRob3I+TWF0eWphc3pjenlrLCBQaW90
cjwvYXV0aG9yPjxhdXRob3I+TWF5LCBQYXRyaWNrPC9hdXRob3I+PGF1dGhvcj5NZWlzY2gsIEZy
YW5jb2lzZTwvYXV0aG9yPjxhdXRob3I+TWVuc3RlciwgTXlyaWFtPC9hdXRob3I+PGF1dGhvcj5N
aW5lbGxpLCBNYXVyYTwvYXV0aG9yPjxhdXRob3I+TWl0dGVsYnJvbm4sIE1pY2hlbDwvYXV0aG9y
PjxhdXRob3I+TW9sbGVuaGF1ZXIsIEJyaXQ8L2F1dGhvcj48YXV0aG9yPk1vbW1hZXJ0cywgS2F0
aGxlZW48L2F1dGhvcj48YXV0aG9yPk1vcmVubywgQ2FybG9zPC9hdXRob3I+PGF1dGhvcj5Nw7xo
bHNjaGxlZ2VsLCBGcmllZHJpY2g8L2F1dGhvcj48YXV0aG9yPk5hdGksIFJvbWFpbjwvYXV0aG9y
PjxhdXRob3I+TmVocmJhc3MsIFVsZjwvYXV0aG9yPjxhdXRob3I+Tmlja2VscywgU2FyYWg8L2F1
dGhvcj48YXV0aG9yPk5pY29sYWksIEJlYXRyaWNlPC9hdXRob3I+PGF1dGhvcj5OaWNvbGF5LCBK
ZWFuLVBhdWw8L2F1dGhvcj48YXV0aG9yPk5vcm9uaGEsIEFsYmVydG88L2F1dGhvcj48YXV0aG9y
Pk9lcnRlbCwgV29sZmdhbmc8L2F1dGhvcj48YXV0aG9yPk9zdGFzemV3c2tpLCBNYXJlazwvYXV0
aG9yPjxhdXRob3I+UGFjaGNoZWssIFNpbnRodWphPC9hdXRob3I+PGF1dGhvcj5QYXVseSwgQ2xh
aXJlPC9hdXRob3I+PGF1dGhvcj5QZXJxdWluLCBNYWdhbGk8L2F1dGhvcj48YXV0aG9yPlJlaXRl
ciwgRG9yb3RoZWE8L2F1dGhvcj48YXV0aG9yPlJvc2V0eSwgSXNhYmVsPC9hdXRob3I+PGF1dGhv
cj5SdW1wLCBLaXJzdGVuPC9hdXRob3I+PGF1dGhvcj5TYXRhZ29wYW0sIFZlbmthdGE8L2F1dGhv
cj48YXV0aG9yPlNjaGxlc3NlciwgTWFyYzwvYXV0aG9yPjxhdXRob3I+U2NobWl0eiwgU2FiaW5l
PC9hdXRob3I+PGF1dGhvcj5TY2htaXR6LCBTdXNhbm5lPC9hdXRob3I+PGF1dGhvcj5TY2huZWlk
ZXIsIFJlaW5oYXJkPC9hdXRob3I+PGF1dGhvcj5TY2h3YW1ib3JuLCBKZW5zPC9hdXRob3I+PGF1
dGhvcj5TY2h3ZWljaGVyLCBBbGV4YW5kcmE8L2F1dGhvcj48YXV0aG9yPlNpbW9ucywgSmFuaW5l
PC9hdXRob3I+PGF1dGhvcj5TdHV0ZSwgTGFyYTwvYXV0aG9yPjxhdXRob3I+VHJlZm9pcywgQ2hy
aXN0b3BoZTwvYXV0aG9yPjxhdXRob3I+VHJlenppLCBKZWFuLVBpZXJyZTwvYXV0aG9yPjxhdXRo
b3I+VmFpbGxhbnQsIE1pY2hlbDwvYXV0aG9yPjxhdXRob3I+VmFzY28sIERhbmllbDwvYXV0aG9y
PjxhdXRob3I+VnlhcywgTWFoYXJzaGk8L2F1dGhvcj48YXV0aG9yPldhZGUtTWFydGlucywgUmlj
aGFyZDwvYXV0aG9yPjxhdXRob3I+V2lsbWVzLCBQYXVsPC9hdXRob3I+PGF1dGhvcj5vbiBiZWhh
bGYgb2YgdGhlLCBOY2VyLSBQLiBELiBDb25zb3J0aXVtPC9hdXRob3I+PC9hdXRob3JzPjwvY29u
dHJpYnV0b3JzPjx0aXRsZXM+PHRpdGxlPlBhcmtpbnNvbuKAmXMgZGlzZWFzZS1hc3NvY2lhdGVk
IGFsdGVyYXRpb25zIG9mIHRoZSBndXQgbWljcm9iaW9tZSBwcmVkaWN0IGRpc2Vhc2UtcmVsZXZh
bnQgY2hhbmdlcyBpbiBtZXRhYm9saWMgZnVuY3Rpb25zPC90aXRsZT48c2Vjb25kYXJ5LXRpdGxl
PkJNQyBCaW9sb2d5PC9zZWNvbmRhcnktdGl0bGU+PC90aXRsZXM+PHBlcmlvZGljYWw+PGZ1bGwt
dGl0bGU+Qk1DIEJpb2xvZ3k8L2Z1bGwtdGl0bGU+PC9wZXJpb2RpY2FsPjxwYWdlcz42MjwvcGFn
ZXM+PHZvbHVtZT4xODwvdm9sdW1lPjxudW1iZXI+MTwvbnVtYmVyPjxkYXRlcz48eWVhcj4yMDIw
PC95ZWFyPjxwdWItZGF0ZXM+PGRhdGU+MjAyMC8wNi8wOTwvZGF0ZT48L3B1Yi1kYXRlcz48L2Rh
dGVzPjxpc2JuPjE3NDEtNzAwNzwvaXNibj48dXJscz48cmVsYXRlZC11cmxzPjx1cmw+aHR0cHM6
Ly9kb2kub3JnLzEwLjExODYvczEyOTE1LTAyMC0wMDc3NS03PC91cmw+PC9yZWxhdGVkLXVybHM+
PC91cmxzPjxlbGVjdHJvbmljLXJlc291cmNlLW51bT4xMC4xMTg2L3MxMjkxNS0wMjAtMDA3NzUt
NzwvZWxlY3Ryb25pYy1yZXNvdXJjZS1udW0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 w:rsidR="000476D3">
              <w:fldChar w:fldCharType="separate"/>
            </w:r>
            <w:r w:rsidR="0036233B">
              <w:rPr>
                <w:noProof/>
              </w:rPr>
              <w:t>[28]</w:t>
            </w:r>
            <w:r w:rsidR="000476D3">
              <w:fldChar w:fldCharType="end"/>
            </w:r>
            <w:r>
              <w:t>.</w:t>
            </w:r>
          </w:p>
        </w:tc>
        <w:tc>
          <w:tcPr>
            <w:tcW w:w="0" w:type="auto"/>
          </w:tcPr>
          <w:p w14:paraId="54E7B975" w14:textId="70A8379D" w:rsidR="000476D3" w:rsidRPr="00E22D3B" w:rsidRDefault="000476D3" w:rsidP="005F04B4">
            <w:pPr>
              <w:pStyle w:val="ListParagraph"/>
              <w:numPr>
                <w:ilvl w:val="0"/>
                <w:numId w:val="46"/>
              </w:numPr>
            </w:pPr>
            <w:proofErr w:type="spellStart"/>
            <w:r w:rsidRPr="00701F98">
              <w:t>Verrucomicrob</w:t>
            </w:r>
            <w:r>
              <w:t>ia</w:t>
            </w:r>
            <w:proofErr w:type="spellEnd"/>
            <w:r>
              <w:t xml:space="preserve"> </w:t>
            </w:r>
            <w:r w:rsidR="005F04B4">
              <w:t>was</w:t>
            </w:r>
            <w:r>
              <w:t xml:space="preserve"> increased in </w:t>
            </w:r>
            <w:r w:rsidRPr="005F04B4">
              <w:rPr>
                <w:b/>
                <w:bCs/>
              </w:rPr>
              <w:t>MS</w:t>
            </w:r>
            <w:r>
              <w:t xml:space="preserve"> patients</w:t>
            </w:r>
            <w:r w:rsidR="005F04B4">
              <w:t xml:space="preserve"> </w:t>
            </w:r>
            <w:r>
              <w:fldChar w:fldCharType="begin"/>
            </w:r>
            <w:r w:rsidR="0036233B">
              <w:instrText xml:space="preserve"> ADDIN EN.CITE &lt;EndNote&gt;&lt;Cite&gt;&lt;Author&gt;Jangi&lt;/Author&gt;&lt;Year&gt;2016&lt;/Year&gt;&lt;RecNum&gt;63&lt;/RecNum&gt;&lt;DisplayText&gt;[65]&lt;/DisplayText&gt;&lt;record&gt;&lt;rec-number&gt;63&lt;/rec-number&gt;&lt;foreign-keys&gt;&lt;key app="EN" db-id="9f9r5pa2kf0tr0es9eb500v8vrfsrsz9w2za" timestamp="1633537997"&gt;63&lt;/key&gt;&lt;/foreign-keys&gt;&lt;ref-type name="Journal Article"&gt;17&lt;/ref-type&gt;&lt;contributors&gt;&lt;authors&gt;&lt;author&gt;Jangi, Sushrut&lt;/author&gt;&lt;author&gt;Gandhi, Roopali&lt;/author&gt;&lt;author&gt;Cox, Laura M.&lt;/author&gt;&lt;author&gt;Li, Ning&lt;/author&gt;&lt;author&gt;von Glehn, Felipe&lt;/author&gt;&lt;author&gt;Yan, Raymond&lt;/author&gt;&lt;author&gt;Patel, Bonny&lt;/author&gt;&lt;author&gt;Mazzola, Maria Antonietta&lt;/author&gt;&lt;author&gt;Liu, Shirong&lt;/author&gt;&lt;author&gt;Glanz, Bonnie L.&lt;/author&gt;&lt;author&gt;Cook, Sandra&lt;/author&gt;&lt;author&gt;Tankou, Stephanie&lt;/author&gt;&lt;author&gt;Stuart, Fiona&lt;/author&gt;&lt;author&gt;Melo, Kirsy&lt;/author&gt;&lt;author&gt;Nejad, Parham&lt;/author&gt;&lt;author&gt;Smith, Kathleen&lt;/author&gt;&lt;author&gt;Topçuolu, Begüm D.&lt;/author&gt;&lt;author&gt;Holden, James&lt;/author&gt;&lt;author&gt;Kivisäkk, Pia&lt;/author&gt;&lt;author&gt;Chitnis, Tanuja&lt;/author&gt;&lt;author&gt;De Jager, Philip L.&lt;/author&gt;&lt;author&gt;Quintana, Francisco J.&lt;/author&gt;&lt;author&gt;Gerber, Georg K.&lt;/author&gt;&lt;author&gt;Bry, Lynn&lt;/author&gt;&lt;author&gt;Weiner, Howard L.&lt;/author&gt;&lt;/authors&gt;&lt;/contributors&gt;&lt;titles&gt;&lt;title&gt;Alterations of the human gut microbiome in multiple sclerosis&lt;/title&gt;&lt;secondary-title&gt;Nature Communications&lt;/secondary-title&gt;&lt;/titles&gt;&lt;periodical&gt;&lt;full-title&gt;Nature Communications&lt;/full-title&gt;&lt;/periodical&gt;&lt;pages&gt;12015&lt;/pages&gt;&lt;volume&gt;7&lt;/volume&gt;&lt;number&gt;1&lt;/number&gt;&lt;dates&gt;&lt;year&gt;2016&lt;/year&gt;&lt;pub-dates&gt;&lt;date&gt;2016/06/28&lt;/date&gt;&lt;/pub-dates&gt;&lt;/dates&gt;&lt;isbn&gt;2041-1723&lt;/isbn&gt;&lt;urls&gt;&lt;related-urls&gt;&lt;url&gt;https://doi.org/10.1038/ncomms12015&lt;/url&gt;&lt;/related-urls&gt;&lt;/urls&gt;&lt;electronic-resource-num&gt;10.1038/ncomms12015&lt;/electronic-resource-num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65]</w:t>
            </w:r>
            <w:r>
              <w:fldChar w:fldCharType="end"/>
            </w:r>
            <w:r w:rsidR="005F04B4">
              <w:t>.</w:t>
            </w:r>
          </w:p>
        </w:tc>
        <w:tc>
          <w:tcPr>
            <w:tcW w:w="0" w:type="auto"/>
          </w:tcPr>
          <w:p w14:paraId="3B780634" w14:textId="6FD3CC96" w:rsidR="000476D3" w:rsidRDefault="000476D3" w:rsidP="000476D3">
            <w:pPr>
              <w:pStyle w:val="ListParagraph"/>
              <w:numPr>
                <w:ilvl w:val="0"/>
                <w:numId w:val="11"/>
              </w:numPr>
            </w:pPr>
            <w:r>
              <w:t xml:space="preserve">Edward P. K. Parker et al. </w:t>
            </w:r>
            <w:r>
              <w:fldChar w:fldCharType="begin"/>
            </w:r>
            <w:r w:rsidR="0036233B">
              <w:instrText xml:space="preserve"> ADDIN EN.CITE &lt;EndNote&gt;&lt;Cite&gt;&lt;Author&gt;Parker&lt;/Author&gt;&lt;Year&gt;2017&lt;/Year&gt;&lt;RecNum&gt;55&lt;/RecNum&gt;&lt;DisplayText&gt;[57]&lt;/DisplayText&gt;&lt;record&gt;&lt;rec-number&gt;55&lt;/rec-number&gt;&lt;foreign-keys&gt;&lt;key app="EN" db-id="9f9r5pa2kf0tr0es9eb500v8vrfsrsz9w2za" timestamp="1633537995"&gt;55&lt;/key&gt;&lt;/foreign-keys&gt;&lt;ref-type name="Journal Article"&gt;17&lt;/ref-type&gt;&lt;contributors&gt;&lt;authors&gt;&lt;author&gt;Parker, Edward PK&lt;/author&gt;&lt;author&gt;Praharaj, Ira&lt;/author&gt;&lt;author&gt;John, Jacob&lt;/author&gt;&lt;author&gt;Kaliappan, Saravanakumar Puthupalayam&lt;/author&gt;&lt;author&gt;Kampmann, Beate&lt;/author&gt;&lt;author&gt;Kang, Gagandeep&lt;/author&gt;&lt;author&gt;Grassly, Nicholas C&lt;/author&gt;&lt;/authors&gt;&lt;/contributors&gt;&lt;titles&gt;&lt;title&gt;Changes in the intestinal microbiota following the administration of azithromycin in a randomised placebo-controlled trial among infants in south India&lt;/title&gt;&lt;secondary-title&gt;Scientific reports&lt;/secondary-title&gt;&lt;/titles&gt;&lt;periodical&gt;&lt;full-title&gt;Scientific reports&lt;/full-title&gt;&lt;abbr-1&gt;Sci Rep&lt;/abbr-1&gt;&lt;/periodical&gt;&lt;pages&gt;1-9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57]</w:t>
            </w:r>
            <w:r>
              <w:fldChar w:fldCharType="end"/>
            </w:r>
            <w:r>
              <w:t xml:space="preserve"> evaluated the gut microbiota in the 6–11 month-old infants in India, receiving a 3-day period of placebo or </w:t>
            </w:r>
            <w:r w:rsidRPr="00752904">
              <w:rPr>
                <w:b/>
                <w:bCs/>
              </w:rPr>
              <w:t>azithromycin</w:t>
            </w:r>
            <w:r>
              <w:t xml:space="preserve"> in a randomized trial which was of oral poliovirus vaccine. A remarkable decrease in the abundance of </w:t>
            </w:r>
            <w:proofErr w:type="spellStart"/>
            <w:r>
              <w:t>Verrucomicrobia</w:t>
            </w:r>
            <w:proofErr w:type="spellEnd"/>
            <w:r>
              <w:t xml:space="preserve"> in the azithromycin was seen in comparison to placebo group.</w:t>
            </w:r>
          </w:p>
          <w:p w14:paraId="258F4401" w14:textId="12359FBE" w:rsidR="000476D3" w:rsidRPr="00E22D3B" w:rsidRDefault="000476D3" w:rsidP="000476D3">
            <w:pPr>
              <w:pStyle w:val="ListParagraph"/>
              <w:numPr>
                <w:ilvl w:val="0"/>
                <w:numId w:val="11"/>
              </w:numPr>
            </w:pPr>
            <w:r>
              <w:t xml:space="preserve">Jonathan D </w:t>
            </w:r>
            <w:proofErr w:type="spellStart"/>
            <w:r>
              <w:t>Schepper</w:t>
            </w:r>
            <w:proofErr w:type="spellEnd"/>
            <w:r>
              <w:t xml:space="preserve"> et al.  </w:t>
            </w:r>
            <w:r>
              <w:fldChar w:fldCharType="begin"/>
            </w:r>
            <w:r w:rsidR="0036233B">
              <w:instrText xml:space="preserve"> ADDIN EN.CITE &lt;EndNote&gt;&lt;Cite&gt;&lt;Author&gt;Schepper&lt;/Author&gt;&lt;Year&gt;2020&lt;/Year&gt;&lt;RecNum&gt;64&lt;/RecNum&gt;&lt;DisplayText&gt;[66]&lt;/DisplayText&gt;&lt;record&gt;&lt;rec-number&gt;64&lt;/rec-number&gt;&lt;foreign-keys&gt;&lt;key app="EN" db-id="9f9r5pa2kf0tr0es9eb500v8vrfsrsz9w2za" timestamp="1633537997"&gt;64&lt;/key&gt;&lt;/foreign-keys&gt;&lt;ref-type name="Journal Article"&gt;17&lt;/ref-type&gt;&lt;contributors&gt;&lt;authors&gt;&lt;author&gt;Schepper, Jonathan D&lt;/author&gt;&lt;author&gt;Collins, Fraser&lt;/author&gt;&lt;author&gt;Rios‐Arce, Naiomy Deliz&lt;/author&gt;&lt;author&gt;Kang, Ho Jun&lt;/author&gt;&lt;author&gt;Schaefer, Laura&lt;/author&gt;&lt;author&gt;Gardinier, Joseph D&lt;/author&gt;&lt;author&gt;Raghuvanshi, Ruma&lt;/author&gt;&lt;author&gt;Quinn, Robert A&lt;/author&gt;&lt;author&gt;Britton, Robert&lt;/author&gt;&lt;author&gt;Parameswaran, Narayanan&lt;/author&gt;&lt;/authors&gt;&lt;/contributors&gt;&lt;titles&gt;&lt;title&gt;Involvement of the gut microbiota and barrier function in Glucocorticoid‐Induced osteoporosis&lt;/title&gt;&lt;secondary-title&gt;Journal of Bone and Mineral Research&lt;/secondary-title&gt;&lt;/titles&gt;&lt;periodical&gt;&lt;full-title&gt;Journal of Bone and Mineral Research&lt;/full-title&gt;&lt;/periodical&gt;&lt;pages&gt;801-820&lt;/pages&gt;&lt;volume&gt;35&lt;/volume&gt;&lt;number&gt;4&lt;/number&gt;&lt;dates&gt;&lt;year&gt;2020&lt;/year&gt;&lt;/dates&gt;&lt;isbn&gt;0884-0431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66]</w:t>
            </w:r>
            <w:r>
              <w:fldChar w:fldCharType="end"/>
            </w:r>
            <w:r>
              <w:t xml:space="preserve"> observe that </w:t>
            </w:r>
            <w:r w:rsidRPr="00752904">
              <w:rPr>
                <w:b/>
                <w:bCs/>
              </w:rPr>
              <w:t>GC-Tx</w:t>
            </w:r>
            <w:r>
              <w:t xml:space="preserve"> reduced levels of </w:t>
            </w:r>
            <w:proofErr w:type="spellStart"/>
            <w:r>
              <w:t>Verrucomicrobials</w:t>
            </w:r>
            <w:proofErr w:type="spellEnd"/>
            <w:r>
              <w:t xml:space="preserve"> and </w:t>
            </w:r>
            <w:proofErr w:type="spellStart"/>
            <w:r>
              <w:t>Bacterials</w:t>
            </w:r>
            <w:proofErr w:type="spellEnd"/>
            <w:r>
              <w:t>.</w:t>
            </w:r>
          </w:p>
        </w:tc>
      </w:tr>
      <w:tr w:rsidR="00A327A7" w:rsidRPr="00E22D3B" w14:paraId="7EBB12EC" w14:textId="77777777" w:rsidTr="003310D0">
        <w:trPr>
          <w:trHeight w:val="611"/>
        </w:trPr>
        <w:tc>
          <w:tcPr>
            <w:tcW w:w="0" w:type="auto"/>
            <w:vMerge/>
            <w:shd w:val="clear" w:color="auto" w:fill="FBE4D5" w:themeFill="accent2" w:themeFillTint="33"/>
          </w:tcPr>
          <w:p w14:paraId="6B09DDB6" w14:textId="77777777" w:rsidR="000476D3" w:rsidRPr="00E22D3B" w:rsidRDefault="000476D3" w:rsidP="000476D3"/>
        </w:tc>
        <w:tc>
          <w:tcPr>
            <w:tcW w:w="0" w:type="auto"/>
            <w:gridSpan w:val="3"/>
            <w:shd w:val="clear" w:color="auto" w:fill="000000" w:themeFill="text1"/>
            <w:vAlign w:val="center"/>
          </w:tcPr>
          <w:p w14:paraId="76B1A380" w14:textId="53965A0E" w:rsidR="000476D3" w:rsidRPr="00E22D3B" w:rsidRDefault="000476D3" w:rsidP="003310D0">
            <w:pPr>
              <w:jc w:val="center"/>
              <w:rPr>
                <w:b/>
                <w:bCs/>
                <w:i/>
                <w:iCs/>
              </w:rPr>
            </w:pPr>
            <w:r w:rsidRPr="00E22D3B">
              <w:rPr>
                <w:b/>
                <w:bCs/>
                <w:i/>
                <w:iCs/>
              </w:rPr>
              <w:t>Othe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DA6BA0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315F91FF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3A70B84E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115B6BEB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7B47D934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0E64A0FF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64D94864" w14:textId="77777777" w:rsidR="000476D3" w:rsidRPr="00E22D3B" w:rsidRDefault="000476D3" w:rsidP="000476D3"/>
        </w:tc>
      </w:tr>
      <w:tr w:rsidR="00A327A7" w:rsidRPr="00E22D3B" w14:paraId="490FBD09" w14:textId="77777777" w:rsidTr="003310D0">
        <w:trPr>
          <w:trHeight w:val="611"/>
        </w:trPr>
        <w:tc>
          <w:tcPr>
            <w:tcW w:w="0" w:type="auto"/>
            <w:gridSpan w:val="4"/>
            <w:shd w:val="clear" w:color="auto" w:fill="000000" w:themeFill="text1"/>
            <w:vAlign w:val="center"/>
          </w:tcPr>
          <w:p w14:paraId="6BD35514" w14:textId="074E851A" w:rsidR="000476D3" w:rsidRPr="00E22D3B" w:rsidRDefault="000476D3" w:rsidP="003310D0">
            <w:pPr>
              <w:jc w:val="center"/>
              <w:rPr>
                <w:b/>
                <w:bCs/>
                <w:i/>
                <w:iCs/>
              </w:rPr>
            </w:pPr>
            <w:r w:rsidRPr="00E22D3B">
              <w:rPr>
                <w:b/>
                <w:bCs/>
                <w:i/>
                <w:iCs/>
              </w:rPr>
              <w:t>Other Microorganisms</w:t>
            </w:r>
          </w:p>
        </w:tc>
        <w:tc>
          <w:tcPr>
            <w:tcW w:w="0" w:type="auto"/>
          </w:tcPr>
          <w:p w14:paraId="2573D156" w14:textId="5BF6B17E" w:rsidR="000476D3" w:rsidRPr="00E22D3B" w:rsidRDefault="000476D3" w:rsidP="000476D3">
            <w:pPr>
              <w:pStyle w:val="ListParagraph"/>
              <w:numPr>
                <w:ilvl w:val="0"/>
                <w:numId w:val="35"/>
              </w:numPr>
            </w:pPr>
            <w:r>
              <w:t xml:space="preserve">In a study by Yeoh et al. </w:t>
            </w:r>
            <w:r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ZW9oPC9BdXRob3I+PFllYXI+MjAyMTwvWWVhcj48UmVj
TnVtPjU8L1JlY051bT48RGlzcGxheVRleHQ+WzVdPC9EaXNwbGF5VGV4dD48cmVjb3JkPjxyZWMt
bnVtYmVyPjU8L3JlYy1udW1iZXI+PGZvcmVpZ24ta2V5cz48a2V5IGFwcD0iRU4iIGRiLWlkPSI5
ZjlyNXBhMmtmMHRyMGVzOWViNTAwdjh2cmZzcnN6OXcyemEiIHRpbWVzdGFtcD0iMTYzMzUzNzk3
OSI+NTwva2V5PjwvZm9yZWlnbi1rZXlzPjxyZWYtdHlwZSBuYW1lPSJKb3VybmFsIEFydGljbGUi
PjE3PC9yZWYtdHlwZT48Y29udHJpYnV0b3JzPjxhdXRob3JzPjxhdXRob3I+WWVvaCwgWS4gSy48
L2F1dGhvcj48YXV0aG9yPlp1bywgVC48L2F1dGhvcj48YXV0aG9yPkx1aSwgRy4gQy48L2F1dGhv
cj48YXV0aG9yPlpoYW5nLCBGLjwvYXV0aG9yPjxhdXRob3I+TGl1LCBRLjwvYXV0aG9yPjxhdXRo
b3I+TGksIEEuIFkuPC9hdXRob3I+PGF1dGhvcj5DaHVuZywgQS4gQy48L2F1dGhvcj48YXV0aG9y
PkNoZXVuZywgQy4gUC48L2F1dGhvcj48YXV0aG9yPlRzbywgRS4gWS48L2F1dGhvcj48YXV0aG9y
PkZ1bmcsIEsuIFMuPC9hdXRob3I+PGF1dGhvcj5DaGFuLCBWLjwvYXV0aG9yPjxhdXRob3I+TGlu
ZywgTC48L2F1dGhvcj48YXV0aG9yPkpveW50LCBHLjwvYXV0aG9yPjxhdXRob3I+SHVpLCBELiBT
LjwvYXV0aG9yPjxhdXRob3I+Q2hvdywgSy4gTS48L2F1dGhvcj48YXV0aG9yPk5nLCBTLiBTLiBT
LjwvYXV0aG9yPjxhdXRob3I+TGksIFQuIEMuPC9hdXRob3I+PGF1dGhvcj5OZywgUi4gVy48L2F1
dGhvcj48YXV0aG9yPllpcCwgVC4gQy48L2F1dGhvcj48YXV0aG9yPldvbmcsIEcuIEwuPC9hdXRo
b3I+PGF1dGhvcj5DaGFuLCBGLiBLLjwvYXV0aG9yPjxhdXRob3I+V29uZywgQy4gSy48L2F1dGhv
cj48YXV0aG9yPkNoYW4sIFAuIEsuPC9hdXRob3I+PGF1dGhvcj5OZywgUy4gQy48L2F1dGhvcj48
L2F1dGhvcnM+PC9jb250cmlidXRvcnM+PGF1dGgtYWRkcmVzcz5EZXBhcnRtZW50IG9mIE1pY3Jv
YmlvbG9neSwgVGhlIENoaW5lc2UgVW5pdmVyc2l0eSBvZiBIb25nIEtvbmcsIFNoYXRpbiwgSG9u
ZyBLb25nLiYjeEQ7Q2VudGVyIGZvciBHdXQgTWljcm9iaW90YSBSZXNlYXJjaCwgRmFjdWx0eSBv
ZiBNZWRpY2luZSwgVGhlIENoaW5lc2UgVW5pdmVyc2l0eSBvZiBIb25nIEtvbmcsIFNoYXRpbiwg
SG9uZyBLb25nLiYjeEQ7RGVwYXJ0bWVudCBvZiBNZWRpY2luZSBhbmQgVGhlcmFwZXV0aWNzLCBU
aGUgQ2hpbmVzZSBVbml2ZXJzaXR5IG9mIEhvbmcgS29uZywgU2hhdGluLCBIb25nIEtvbmcuJiN4
RDtTdGF0ZSBLZXkgTGFib3JhdG9yeSBmb3IgZGlnZXN0aXZlIGRpc2Vhc2UsIEluc3RpdHV0ZSBv
ZiBEaWdlc3RpdmUgRGlzZWFzZSwgTGkgS2EgU2hpbmcgSW5zdGl0dXRlIG9mIEhlYWx0aCBTY2ll
bmNlLCBUaGUgQ2hpbmVzZSBVbml2ZXJzaXR5IG9mIEhvbmcgS29uZywgU2hhdGluLCBIb25nIEtv
bmcuJiN4RDtTdGFubGV5IEhvIENlbnRyZSBmb3IgRW1lcmdpbmcgSW5mZWN0aW91cyBEaXNlYXNl
cywgRmFjdWx0eSBvZiBNZWRpY2luZSwgVGhlIENoaW5lc2UgVW5pdmVyc2l0eSBvZiBIb25nIEtv
bmcsIFNoYXRpbiwgSG9uZyBLb25nLiYjeEQ7RGVwYXJ0bWVudCBvZiBNZWRpY2luZSBhbmQgR2Vy
aWF0cmljcywgVW5pdGVkIENocmlzdGlhbiBIb3NwaXRhbCwgS3d1biBUb25nLCBIb25nIEtvbmcu
JiN4RDtEZXBhcnRtZW50IG9mIFBhdGhvbG9neSwgVW5pdGVkIENocmlzdGlhbiBIb3NwaXRhbCwg
S3d1biBUb25nLCBIb25nIEtvbmcuJiN4RDtEZXBhcnRtZW50IG9mIEFuYWVzdGhlc2lhIGFuZCBJ
bnRlbnNpdmUgQ2FyZSwgVGhlIENoaW5lc2UgVW5pdmVyc2l0eSBvZiBIb25nIEtvbmcsIFNoYXRp
biwgSG9uZyBLb25nLiYjeEQ7RGVwYXJ0bWVudCBvZiBDaGVtaWNhbCBQYXRob2xvZ3ksIFRoZSBD
aGluZXNlIFVuaXZlcnNpdHkgb2YgSG9uZyBLb25nLCBTaGF0aW4sIEhvbmcgS29uZy4mI3hEO0xp
IEthIFNoaW5nIEluc3RpdHV0ZSBvZiBIZWFsdGggU2NpZW5jZXMsIFRoZSBDaGluZXNlIFVuaXZl
cnNpdHkgb2YgSG9uZyBLb25nLCBTaGF0aW4sIEhvbmcgS29uZy4mI3hEO0NlbnRlciBmb3IgR3V0
IE1pY3JvYmlvdGEgUmVzZWFyY2gsIEZhY3VsdHkgb2YgTWVkaWNpbmUsIFRoZSBDaGluZXNlIFVu
aXZlcnNpdHkgb2YgSG9uZyBLb25nLCBTaGF0aW4sIEhvbmcgS29uZyBzaWV3Y2hpZW5uZ0BjdWhr
LmVkdS5oay48L2F1dGgtYWRkcmVzcz48dGl0bGVzPjx0aXRsZT5HdXQgbWljcm9iaW90YSBjb21w
b3NpdGlvbiByZWZsZWN0cyBkaXNlYXNlIHNldmVyaXR5IGFuZCBkeXNmdW5jdGlvbmFsIGltbXVu
ZSByZXNwb25zZXMgaW4gcGF0aWVudHMgd2l0aCBDT1ZJRC0xOTwvdGl0bGU+PHNlY29uZGFyeS10
aXRsZT5HdXQ8L3NlY29uZGFyeS10aXRsZT48YWx0LXRpdGxlPkd1dDwvYWx0LXRpdGxlPjwvdGl0
bGVzPjxwZXJpb2RpY2FsPjxmdWxsLXRpdGxlPkd1dDwvZnVsbC10aXRsZT48YWJici0xPkd1dDwv
YWJici0xPjwvcGVyaW9kaWNhbD48YWx0LXBlcmlvZGljYWw+PGZ1bGwtdGl0bGU+R3V0PC9mdWxs
LXRpdGxlPjxhYmJyLTE+R3V0PC9hYmJyLTE+PC9hbHQtcGVyaW9kaWNhbD48cGFnZXM+Njk4LTcw
NjwvcGFnZXM+PHZvbHVtZT43MDwvdm9sdW1lPjxudW1iZXI+NDwvbnVtYmVyPjxlZGl0aW9uPjIw
MjEvMDEvMTM8L2VkaXRpb24+PGtleXdvcmRzPjxrZXl3b3JkPkFkdWx0PC9rZXl3b3JkPjxrZXl3
b3JkPipCYWN0ZXJpYS9nZW5ldGljcy9pbW11bm9sb2d5L2lzb2xhdGlvbiAmYW1wOyBwdXJpZmlj
YXRpb248L2tleXdvcmQ+PGtleXdvcmQ+Qy1SZWFjdGl2ZSBQcm90ZWluL2FuYWx5c2lzPC9rZXl3
b3JkPjxrZXl3b3JkPipDT1ZJRC0xOS9ibG9vZC9kaWFnbm9zaXMvZXBpZGVtaW9sb2d5L2ltbXVu
b2xvZ3k8L2tleXdvcmQ+PGtleXdvcmQ+Q3l0b2tpbmVzL2FuYWx5c2lzPC9rZXl3b3JkPjxrZXl3
b3JkPkROQSwgQmFjdGVyaWFsL2lzb2xhdGlvbiAmYW1wOyBwdXJpZmljYXRpb248L2tleXdvcmQ+
PGtleXdvcmQ+KkR5c2Jpb3Npcy9lcGlkZW1pb2xvZ3kvZXRpb2xvZ3kvaW1tdW5vbG9neS92aXJv
bG9neTwva2V5d29yZD48a2V5d29yZD5GZW1hbGU8L2tleXdvcmQ+PGtleXdvcmQ+R2FzdHJvaW50
ZXN0aW5hbCBNaWNyb2Jpb21lLyppbW11bm9sb2d5PC9rZXl3b3JkPjxrZXl3b3JkPipHYXN0cm9p
bnRlc3RpbmFsIFRyYWN0L2ltbXVub2xvZ3kvbWljcm9iaW9sb2d5L3Zpcm9sb2d5PC9rZXl3b3Jk
PjxrZXl3b3JkPkhvbmcgS29uZzwva2V5d29yZD48a2V5d29yZD5IdW1hbnM8L2tleXdvcmQ+PGtl
eXdvcmQ+KkltbXVuaXR5PC9rZXl3b3JkPjxrZXl3b3JkPk1hbGU8L2tleXdvcmQ+PGtleXdvcmQ+
KlNBUlMtQ29WLTIvaW1tdW5vbG9neS9pc29sYXRpb24gJmFtcDsgcHVyaWZpY2F0aW9uPC9rZXl3
b3JkPjxrZXl3b3JkPlNldmVyaXR5IG9mIElsbG5lc3MgSW5kZXg8L2tleXdvcmQ+PGtleXdvcmQ+
VHJhbnNmZXJhc2VzL2FuYWx5c2lzPC9rZXl3b3JkPjxrZXl3b3JkPipjb2xvbmljIGJhY3Rlcmlh
PC9rZXl3b3JkPjxrZXl3b3JkPipjb2xvbmljIG1pY3JvZmxvcmE8L2tleXdvcmQ+PGtleXdvcmQ+
KmluZmxhbW1hdGlvbjwva2V5d29yZD48L2tleXdvcmRzPjxkYXRlcz48eWVhcj4yMDIxPC95ZWFy
PjxwdWItZGF0ZXM+PGRhdGU+QXByPC9kYXRlPjwvcHViLWRhdGVzPjwvZGF0ZXM+PGlzYm4+MDAx
Ny01NzQ5IChQcmludCkmI3hEOzAwMTctNTc0OTwvaXNibj48YWNjZXNzaW9uLW51bT4zMzQzMTU3
ODwvYWNjZXNzaW9uLW51bT48dXJscz48L3VybHM+PGN1c3RvbTI+UE1DNzgwNDg0MjwvY3VzdG9t
Mj48ZWxlY3Ryb25pYy1yZXNvdXJjZS1udW0+MTAuMTEzNi9ndXRqbmwtMjAyMC0zMjMwMjA8L2Vs
ZWN0cm9uaWMtcmVzb3VyY2UtbnVtPjxyZW1vdGUtZGF0YWJhc2UtcHJvdmlkZXI+TkxNPC9yZW1v
dGUtZGF0YWJhc2UtcHJvdmlkZXI+PGxhbmd1YWdlPmVuZzwvbGFuZ3VhZ2U+PC9yZWNvcmQ+PC9D
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5]</w:t>
            </w:r>
            <w:r>
              <w:fldChar w:fldCharType="end"/>
            </w:r>
            <w:r>
              <w:t>, a s</w:t>
            </w:r>
            <w:r w:rsidRPr="00ED22B3">
              <w:t xml:space="preserve">ignificant increase in </w:t>
            </w:r>
            <w:proofErr w:type="spellStart"/>
            <w:r w:rsidRPr="00ED22B3">
              <w:t>Rothia</w:t>
            </w:r>
            <w:proofErr w:type="spellEnd"/>
            <w:r w:rsidRPr="00ED22B3">
              <w:t xml:space="preserve"> relative abundance</w:t>
            </w:r>
            <w:r>
              <w:t xml:space="preserve"> in </w:t>
            </w:r>
            <w:r w:rsidRPr="00637415">
              <w:rPr>
                <w:b/>
                <w:bCs/>
              </w:rPr>
              <w:t>COVID-19</w:t>
            </w:r>
            <w:r>
              <w:t xml:space="preserve"> patients was reported.</w:t>
            </w:r>
          </w:p>
        </w:tc>
        <w:tc>
          <w:tcPr>
            <w:tcW w:w="0" w:type="auto"/>
          </w:tcPr>
          <w:p w14:paraId="2203D3F1" w14:textId="2D48FCAC" w:rsidR="000476D3" w:rsidRDefault="000476D3" w:rsidP="000476D3">
            <w:pPr>
              <w:pStyle w:val="ListParagraph"/>
              <w:numPr>
                <w:ilvl w:val="0"/>
                <w:numId w:val="31"/>
              </w:numPr>
            </w:pPr>
            <w:proofErr w:type="spellStart"/>
            <w:r>
              <w:t>Senico</w:t>
            </w:r>
            <w:proofErr w:type="spellEnd"/>
            <w:r>
              <w:t xml:space="preserve"> et al. reported </w:t>
            </w:r>
            <w:r>
              <w:fldChar w:fldCharType="begin"/>
            </w:r>
            <w:r w:rsidR="0036233B">
              <w:instrText xml:space="preserve"> ADDIN EN.CITE &lt;EndNote&gt;&lt;Cite&gt;&lt;Author&gt;Sencio&lt;/Author&gt;&lt;Year&gt;2020&lt;/Year&gt;&lt;RecNum&gt;6&lt;/RecNum&gt;&lt;DisplayText&gt;[6]&lt;/DisplayText&gt;&lt;record&gt;&lt;rec-number&gt;6&lt;/rec-number&gt;&lt;foreign-keys&gt;&lt;key app="EN" db-id="9f9r5pa2kf0tr0es9eb500v8vrfsrsz9w2za" timestamp="1633537979"&gt;6&lt;/key&gt;&lt;/foreign-keys&gt;&lt;ref-type name="Journal Article"&gt;17&lt;/ref-type&gt;&lt;contributors&gt;&lt;authors&gt;&lt;author&gt;Sencio, Valentin&lt;/author&gt;&lt;author&gt;Barthélémy, Adeline&lt;/author&gt;&lt;author&gt;Tavares, Luciana P&lt;/author&gt;&lt;author&gt;Machado, Marina G&lt;/author&gt;&lt;author&gt;Soulard, Daphnée&lt;/author&gt;&lt;author&gt;Cuinat, Céline&lt;/author&gt;&lt;author&gt;Queiroz-Junior, Celso Martins&lt;/author&gt;&lt;author&gt;Noordine, Marie-Louise&lt;/author&gt;&lt;author&gt;Salomé-Desnoulez, Sophie&lt;/author&gt;&lt;author&gt;Deryuter, Lucie&lt;/author&gt;&lt;/authors&gt;&lt;/contributors&gt;&lt;titles&gt;&lt;title&gt;Gut dysbiosis during influenza contributes to pulmonary pneumococcal superinfection through altered short-chain fatty acid production&lt;/title&gt;&lt;secondary-title&gt;Cell reports&lt;/secondary-title&gt;&lt;/titles&gt;&lt;periodical&gt;&lt;full-title&gt;Cell reports&lt;/full-title&gt;&lt;/periodical&gt;&lt;pages&gt;2934-2947. e6&lt;/pages&gt;&lt;volume&gt;30&lt;/volume&gt;&lt;number&gt;9&lt;/number&gt;&lt;dates&gt;&lt;year&gt;2020&lt;/year&gt;&lt;/dates&gt;&lt;isbn&gt;2211-1247&lt;/isbn&gt;&lt;urls&gt;&lt;/urls&gt;&lt;/record&gt;&lt;/Cite&gt;&lt;/EndNote&gt;</w:instrText>
            </w:r>
            <w:r>
              <w:fldChar w:fldCharType="separate"/>
            </w:r>
            <w:r w:rsidR="0036233B">
              <w:rPr>
                <w:noProof/>
              </w:rPr>
              <w:t>[6]</w:t>
            </w:r>
            <w:r>
              <w:fldChar w:fldCharType="end"/>
            </w:r>
            <w:r>
              <w:t xml:space="preserve"> an increased abundance of </w:t>
            </w:r>
            <w:r w:rsidRPr="00E8291A">
              <w:t>Cyanobacteria</w:t>
            </w:r>
            <w:r>
              <w:t xml:space="preserve"> in fecal samples of </w:t>
            </w:r>
            <w:r w:rsidRPr="00637415">
              <w:rPr>
                <w:b/>
                <w:bCs/>
              </w:rPr>
              <w:t>H3N2</w:t>
            </w:r>
            <w:r>
              <w:t xml:space="preserve"> infected mice.</w:t>
            </w:r>
          </w:p>
          <w:p w14:paraId="67328776" w14:textId="60D3BDDA" w:rsidR="000476D3" w:rsidRPr="00E22D3B" w:rsidRDefault="000476D3" w:rsidP="000476D3">
            <w:pPr>
              <w:pStyle w:val="ListParagraph"/>
              <w:numPr>
                <w:ilvl w:val="0"/>
                <w:numId w:val="31"/>
              </w:numPr>
            </w:pPr>
            <w:r>
              <w:t xml:space="preserve">In a study by </w:t>
            </w:r>
            <w:proofErr w:type="spellStart"/>
            <w:r w:rsidRPr="00F506CB">
              <w:t>Yitbarek</w:t>
            </w:r>
            <w:proofErr w:type="spellEnd"/>
            <w:r w:rsidRPr="00F658FF">
              <w:t xml:space="preserve"> </w:t>
            </w:r>
            <w:r>
              <w:t xml:space="preserve">et al. </w:t>
            </w:r>
            <w:r>
              <w:fldChar w:fldCharType="begin">
                <w:fldData xml:space="preserve">PEVuZE5vdGU+PENpdGU+PEF1dGhvcj5ZaXRiYXJlazwvQXV0aG9yPjxZZWFyPjIwMTg8L1llYXI+
PFJlY051bT4zODwvUmVjTnVtPjxEaXNwbGF5VGV4dD5bMzhdPC9EaXNwbGF5VGV4dD48cmVjb3Jk
PjxyZWMtbnVtYmVyPjM4PC9yZWMtbnVtYmVyPjxmb3JlaWduLWtleXM+PGtleSBhcHA9IkVOIiBk
Yi1pZD0iOWY5cjVwYTJrZjB0cjBlczllYjUwMHY4dnJmc3Jzejl3MnphIiB0aW1lc3RhbXA9IjE2
MzM1Mzc5OTAiPjM4PC9rZXk+PC9mb3JlaWduLWtleXM+PHJlZi10eXBlIG5hbWU9IkpvdXJuYWwg
QXJ0aWNsZSI+MTc8L3JlZi10eXBlPjxjb250cmlidXRvcnM+PGF1dGhvcnM+PGF1dGhvcj5ZaXRi
YXJlaywgQS48L2F1dGhvcj48YXV0aG9yPldlZXNlLCBKLiBTLjwvYXV0aG9yPjxhdXRob3I+QWxr
aWUsIFQuIE4uPC9hdXRob3I+PGF1dGhvcj5QYXJraW5zb24sIEouPC9hdXRob3I+PGF1dGhvcj5T
aGFyaWYsIFMuPC9hdXRob3I+PC9hdXRob3JzPjwvY29udHJpYnV0b3JzPjxhdXRoLWFkZHJlc3M+
RGVwYXJ0bWVudCBvZiBQYXRob2Jpb2xvZ3ksIE9udGFyaW8gVmV0ZXJpbmFyeSBDb2xsZWdlLCBV
bml2ZXJzaXR5IG9mIEd1ZWxwaCwgR3VlbHBoLCBPbnRhcmlvIE4xRyAyVzEsIENhbmFkYS4mI3hE
O0RlcGFydG1lbnQgb2YgQ29tcHV0ZXIgU2NpZW5jZSwgVW5pdmVyc2l0eSBvZiBUb3JvbnRvLCBU
b3JvbnRvLCBPbnRhcmlvIE01UyAzRzQsIENhbmFkYS4mI3hEO0RpdmlzaW9uIG9mIE1vbGVjdWxh
ciBTdHJ1Y3R1cmUgYW5kIEZ1bmN0aW9uLCBSZXNlYXJjaCBJbnN0aXR1dGUsIEhvc3BpdGFsIGZv
ciBTaWNrIENoaWxkcmVuLCBUb3JvbnRvLCBPbnRhcmlvIE01RyAxWDgsIENhbmFkYS4mI3hEO0Rl
cGFydG1lbnRzIG9mIEJpb2NoZW1pc3RyeSBhbmQgTW9sZWN1bGFyIEdlbmV0aWNzLCBVbml2ZXJz
aXR5IG9mIFRvcm9udG8sIFRvcm9udG8sIE9udGFyaW8gTTVTIDFBOCwgQ2FuYWRhLjwvYXV0aC1h
ZGRyZXNzPjx0aXRsZXM+PHRpdGxlPkluZmx1ZW56YSBBIHZpcnVzIHN1YnR5cGUgSDlOMiBpbmZl
Y3Rpb24gZGlzcnVwdHMgdGhlIGNvbXBvc2l0aW9uIG9mIGludGVzdGluYWwgbWljcm9iaW90YSBv
ZiBjaGlja2VuczwvdGl0bGU+PHNlY29uZGFyeS10aXRsZT5GRU1TIE1pY3JvYmlvbCBFY29sPC9z
ZWNvbmRhcnktdGl0bGU+PGFsdC10aXRsZT5GRU1TIG1pY3JvYmlvbG9neSBlY29sb2d5PC9hbHQt
dGl0bGU+PC90aXRsZXM+PHBlcmlvZGljYWw+PGZ1bGwtdGl0bGU+RkVNUyBNaWNyb2Jpb2wgRWNv
bDwvZnVsbC10aXRsZT48YWJici0xPkZFTVMgbWljcm9iaW9sb2d5IGVjb2xvZ3k8L2FiYnItMT48
L3BlcmlvZGljYWw+PGFsdC1wZXJpb2RpY2FsPjxmdWxsLXRpdGxlPkZFTVMgTWljcm9iaW9sIEVj
b2w8L2Z1bGwtdGl0bGU+PGFiYnItMT5GRU1TIG1pY3JvYmlvbG9neSBlY29sb2d5PC9hYmJyLTE+
PC9hbHQtcGVyaW9kaWNhbD48dm9sdW1lPjk0PC92b2x1bWU+PG51bWJlcj4xPC9udW1iZXI+PGVk
aXRpb24+MjAxNy8xMi8xMjwvZWRpdGlvbj48a2V5d29yZHM+PGtleXdvcmQ+QW5pbWFsczwva2V5
d29yZD48a2V5d29yZD5CYWN0ZXJpYS8qY2xhc3NpZmljYXRpb24vZ2VuZXRpY3MvKmlzb2xhdGlv
biAmYW1wOyBwdXJpZmljYXRpb248L2tleXdvcmQ+PGtleXdvcmQ+Q2hpY2tlbnMvKnZpcm9sb2d5
PC9rZXl3b3JkPjxrZXl3b3JkPkdhc3Ryb2ludGVzdGluYWwgTWljcm9iaW9tZS8qcGh5c2lvbG9n
eTwva2V5d29yZD48a2V5d29yZD5Ib21lb3N0YXNpcy9waHlzaW9sb2d5PC9rZXl3b3JkPjxrZXl3
b3JkPipJbmZsdWVuemEgQSBWaXJ1cywgSDlOMiBTdWJ0eXBlPC9rZXl3b3JkPjxrZXl3b3JkPklu
Zmx1ZW56YSBpbiBCaXJkcy9taWNyb2Jpb2xvZ3kvKnBhdGhvbG9neTwva2V5d29yZD48a2V5d29y
ZD5STkEsIFJpYm9zb21hbCwgMTZTL2dlbmV0aWNzPC9rZXl3b3JkPjxrZXl3b3JkPipIOU4yIHZp
cnVzPC9rZXl3b3JkPjxrZXl3b3JkPiphdmlhbiBpbmZsdWVuemEgdmlydXNlczwva2V5d29yZD48
a2V5d29yZD4qY2hpY2tlbiBndXQgbWljcm9iaW90YTwva2V5d29yZD48L2tleXdvcmRzPjxkYXRl
cz48eWVhcj4yMDE4PC95ZWFyPjxwdWItZGF0ZXM+PGRhdGU+SmFuIDE8L2RhdGU+PC9wdWItZGF0
ZXM+PC9kYXRlcz48aXNibj4wMTY4LTY0OTY8L2lzYm4+PGFjY2Vzc2lvbi1udW0+MjkyMjgyNzA8
L2FjY2Vzc2lvbi1udW0+PHVybHM+PC91cmxzPjxlbGVjdHJvbmljLXJlc291cmNlLW51bT4xMC4x
MDkzL2ZlbXNlYy9maXgxNjU8L2VsZWN0cm9uaWMtcmVzb3VyY2UtbnVtPjxyZW1vdGUtZGF0YWJh
c2UtcHJvdmlkZXI+TkxNPC9yZW1vdGUtZGF0YWJhc2UtcHJvdmlkZXI+PGxhbmd1YWdlPmVuZzwv
bGFuZ3VhZ2U+PC9yZWNvcmQ+PC9DaXRlPjwvRW5kTm90ZT5=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ZaXRiYXJlazwvQXV0aG9yPjxZZWFyPjIwMTg8L1llYXI+
PFJlY051bT4zODwvUmVjTnVtPjxEaXNwbGF5VGV4dD5bMzhdPC9EaXNwbGF5VGV4dD48cmVjb3Jk
PjxyZWMtbnVtYmVyPjM4PC9yZWMtbnVtYmVyPjxmb3JlaWduLWtleXM+PGtleSBhcHA9IkVOIiBk
Yi1pZD0iOWY5cjVwYTJrZjB0cjBlczllYjUwMHY4dnJmc3Jzejl3MnphIiB0aW1lc3RhbXA9IjE2
MzM1Mzc5OTAiPjM4PC9rZXk+PC9mb3JlaWduLWtleXM+PHJlZi10eXBlIG5hbWU9IkpvdXJuYWwg
QXJ0aWNsZSI+MTc8L3JlZi10eXBlPjxjb250cmlidXRvcnM+PGF1dGhvcnM+PGF1dGhvcj5ZaXRi
YXJlaywgQS48L2F1dGhvcj48YXV0aG9yPldlZXNlLCBKLiBTLjwvYXV0aG9yPjxhdXRob3I+QWxr
aWUsIFQuIE4uPC9hdXRob3I+PGF1dGhvcj5QYXJraW5zb24sIEouPC9hdXRob3I+PGF1dGhvcj5T
aGFyaWYsIFMuPC9hdXRob3I+PC9hdXRob3JzPjwvY29udHJpYnV0b3JzPjxhdXRoLWFkZHJlc3M+
RGVwYXJ0bWVudCBvZiBQYXRob2Jpb2xvZ3ksIE9udGFyaW8gVmV0ZXJpbmFyeSBDb2xsZWdlLCBV
bml2ZXJzaXR5IG9mIEd1ZWxwaCwgR3VlbHBoLCBPbnRhcmlvIE4xRyAyVzEsIENhbmFkYS4mI3hE
O0RlcGFydG1lbnQgb2YgQ29tcHV0ZXIgU2NpZW5jZSwgVW5pdmVyc2l0eSBvZiBUb3JvbnRvLCBU
b3JvbnRvLCBPbnRhcmlvIE01UyAzRzQsIENhbmFkYS4mI3hEO0RpdmlzaW9uIG9mIE1vbGVjdWxh
ciBTdHJ1Y3R1cmUgYW5kIEZ1bmN0aW9uLCBSZXNlYXJjaCBJbnN0aXR1dGUsIEhvc3BpdGFsIGZv
ciBTaWNrIENoaWxkcmVuLCBUb3JvbnRvLCBPbnRhcmlvIE01RyAxWDgsIENhbmFkYS4mI3hEO0Rl
cGFydG1lbnRzIG9mIEJpb2NoZW1pc3RyeSBhbmQgTW9sZWN1bGFyIEdlbmV0aWNzLCBVbml2ZXJz
aXR5IG9mIFRvcm9udG8sIFRvcm9udG8sIE9udGFyaW8gTTVTIDFBOCwgQ2FuYWRhLjwvYXV0aC1h
ZGRyZXNzPjx0aXRsZXM+PHRpdGxlPkluZmx1ZW56YSBBIHZpcnVzIHN1YnR5cGUgSDlOMiBpbmZl
Y3Rpb24gZGlzcnVwdHMgdGhlIGNvbXBvc2l0aW9uIG9mIGludGVzdGluYWwgbWljcm9iaW90YSBv
ZiBjaGlja2VuczwvdGl0bGU+PHNlY29uZGFyeS10aXRsZT5GRU1TIE1pY3JvYmlvbCBFY29sPC9z
ZWNvbmRhcnktdGl0bGU+PGFsdC10aXRsZT5GRU1TIG1pY3JvYmlvbG9neSBlY29sb2d5PC9hbHQt
dGl0bGU+PC90aXRsZXM+PHBlcmlvZGljYWw+PGZ1bGwtdGl0bGU+RkVNUyBNaWNyb2Jpb2wgRWNv
bDwvZnVsbC10aXRsZT48YWJici0xPkZFTVMgbWljcm9iaW9sb2d5IGVjb2xvZ3k8L2FiYnItMT48
L3BlcmlvZGljYWw+PGFsdC1wZXJpb2RpY2FsPjxmdWxsLXRpdGxlPkZFTVMgTWljcm9iaW9sIEVj
b2w8L2Z1bGwtdGl0bGU+PGFiYnItMT5GRU1TIG1pY3JvYmlvbG9neSBlY29sb2d5PC9hYmJyLTE+
PC9hbHQtcGVyaW9kaWNhbD48dm9sdW1lPjk0PC92b2x1bWU+PG51bWJlcj4xPC9udW1iZXI+PGVk
aXRpb24+MjAxNy8xMi8xMjwvZWRpdGlvbj48a2V5d29yZHM+PGtleXdvcmQ+QW5pbWFsczwva2V5
d29yZD48a2V5d29yZD5CYWN0ZXJpYS8qY2xhc3NpZmljYXRpb24vZ2VuZXRpY3MvKmlzb2xhdGlv
biAmYW1wOyBwdXJpZmljYXRpb248L2tleXdvcmQ+PGtleXdvcmQ+Q2hpY2tlbnMvKnZpcm9sb2d5
PC9rZXl3b3JkPjxrZXl3b3JkPkdhc3Ryb2ludGVzdGluYWwgTWljcm9iaW9tZS8qcGh5c2lvbG9n
eTwva2V5d29yZD48a2V5d29yZD5Ib21lb3N0YXNpcy9waHlzaW9sb2d5PC9rZXl3b3JkPjxrZXl3
b3JkPipJbmZsdWVuemEgQSBWaXJ1cywgSDlOMiBTdWJ0eXBlPC9rZXl3b3JkPjxrZXl3b3JkPklu
Zmx1ZW56YSBpbiBCaXJkcy9taWNyb2Jpb2xvZ3kvKnBhdGhvbG9neTwva2V5d29yZD48a2V5d29y
ZD5STkEsIFJpYm9zb21hbCwgMTZTL2dlbmV0aWNzPC9rZXl3b3JkPjxrZXl3b3JkPipIOU4yIHZp
cnVzPC9rZXl3b3JkPjxrZXl3b3JkPiphdmlhbiBpbmZsdWVuemEgdmlydXNlczwva2V5d29yZD48
a2V5d29yZD4qY2hpY2tlbiBndXQgbWljcm9iaW90YTwva2V5d29yZD48L2tleXdvcmRzPjxkYXRl
cz48eWVhcj4yMDE4PC95ZWFyPjxwdWItZGF0ZXM+PGRhdGU+SmFuIDE8L2RhdGU+PC9wdWItZGF0
ZXM+PC9kYXRlcz48aXNibj4wMTY4LTY0OTY8L2lzYm4+PGFjY2Vzc2lvbi1udW0+MjkyMjgyNzA8
L2FjY2Vzc2lvbi1udW0+PHVybHM+PC91cmxzPjxlbGVjdHJvbmljLXJlc291cmNlLW51bT4xMC4x
MDkzL2ZlbXNlYy9maXgxNjU8L2VsZWN0cm9uaWMtcmVzb3VyY2UtbnVtPjxyZW1vdGUtZGF0YWJh
c2UtcHJvdmlkZXI+TkxNPC9yZW1vdGUtZGF0YWJhc2UtcHJvdmlkZXI+PGxhbmd1YWdlPmVuZzwv
bGFuZ3VhZ2U+PC9yZWNvcmQ+PC9DaXRlPjwvRW5kTm90ZT5=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38]</w:t>
            </w:r>
            <w:r>
              <w:fldChar w:fldCharType="end"/>
            </w:r>
            <w:r>
              <w:t xml:space="preserve">, an </w:t>
            </w:r>
            <w:proofErr w:type="spellStart"/>
            <w:r>
              <w:t>i</w:t>
            </w:r>
            <w:r w:rsidRPr="0048781F">
              <w:t>Increased</w:t>
            </w:r>
            <w:proofErr w:type="spellEnd"/>
            <w:r w:rsidRPr="0048781F">
              <w:t xml:space="preserve"> </w:t>
            </w:r>
            <w:proofErr w:type="spellStart"/>
            <w:r w:rsidRPr="00ED22B3">
              <w:rPr>
                <w:i/>
                <w:iCs/>
              </w:rPr>
              <w:t>Pseudoflavonifractor</w:t>
            </w:r>
            <w:proofErr w:type="spellEnd"/>
            <w:r w:rsidRPr="00ED22B3">
              <w:rPr>
                <w:i/>
                <w:iCs/>
              </w:rPr>
              <w:t xml:space="preserve">, </w:t>
            </w:r>
            <w:proofErr w:type="spellStart"/>
            <w:r w:rsidRPr="00ED22B3">
              <w:rPr>
                <w:i/>
                <w:iCs/>
              </w:rPr>
              <w:t>Vampirovibrio</w:t>
            </w:r>
            <w:proofErr w:type="spellEnd"/>
            <w:r w:rsidRPr="0048781F">
              <w:t xml:space="preserve"> abundance in fecal microbiota of </w:t>
            </w:r>
            <w:r w:rsidRPr="00637415">
              <w:rPr>
                <w:b/>
                <w:bCs/>
              </w:rPr>
              <w:t>H9N2</w:t>
            </w:r>
            <w:r w:rsidRPr="0048781F">
              <w:t xml:space="preserve"> infected chickens</w:t>
            </w:r>
            <w:r>
              <w:t xml:space="preserve"> was observed.</w:t>
            </w:r>
          </w:p>
        </w:tc>
        <w:tc>
          <w:tcPr>
            <w:tcW w:w="0" w:type="auto"/>
          </w:tcPr>
          <w:p w14:paraId="1883B50D" w14:textId="5ACE20EC" w:rsidR="000476D3" w:rsidRPr="00E22D3B" w:rsidRDefault="000476D3" w:rsidP="000476D3">
            <w:pPr>
              <w:pStyle w:val="ListParagraph"/>
              <w:numPr>
                <w:ilvl w:val="0"/>
                <w:numId w:val="31"/>
              </w:numPr>
            </w:pPr>
            <w:proofErr w:type="spellStart"/>
            <w:r w:rsidRPr="00F506CB">
              <w:t>Corrêa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Db3Jyw6phPC9BdXRob3I+PFllYXI+MjAyMTwvWWVhcj48
UmVjTnVtPjE4PC9SZWNOdW0+PERpc3BsYXlUZXh0PlsxOF08L0Rpc3BsYXlUZXh0PjxyZWNvcmQ+
PHJlYy1udW1iZXI+MTg8L3JlYy1udW1iZXI+PGZvcmVpZ24ta2V5cz48a2V5IGFwcD0iRU4iIGRi
LWlkPSI5ZjlyNXBhMmtmMHRyMGVzOWViNTAwdjh2cmZzcnN6OXcyemEiIHRpbWVzdGFtcD0iMTYz
MzUzNzk4MyI+MTg8L2tleT48L2ZvcmVpZ24ta2V5cz48cmVmLXR5cGUgbmFtZT0iSm91cm5hbCBB
cnRpY2xlIj4xNzwvcmVmLXR5cGU+PGNvbnRyaWJ1dG9ycz48YXV0aG9ycz48YXV0aG9yPkNvcnLD
qmEsIFIuPC9hdXRob3I+PGF1dGhvcj5kZSBPbGl2ZWlyYSBTYW50b3MsIEkuPC9hdXRob3I+PGF1
dGhvcj5CcmF6LWRlLU1lbG8sIEguIEEuPC9hdXRob3I+PGF1dGhvcj5kZSBTYW50JmFwb3M7QW5h
LCBMLiBQLjwvYXV0aG9yPjxhdXRob3I+ZGFzIE5ldmVzIEFsbWVpZGEsIFIuPC9hdXRob3I+PGF1
dGhvcj5QYXNxdWFyZWxsaS1kby1OYXNjaW1lbnRvLCBHLjwvYXV0aG9yPjxhdXRob3I+UHJhZG8s
IFAuIFMuPC9hdXRob3I+PGF1dGhvcj5Lb2JpbmdlciwgRy4gUC48L2F1dGhvcj48YXV0aG9yPk1h
dXJpY2UsIEMuIEYuPC9hdXRob3I+PGF1dGhvcj5NYWdhbGjDo2VzLCBLLiBHLjwvYXV0aG9yPjwv
YXV0aG9ycz48L2NvbnRyaWJ1dG9ycz48YXV0aC1hZGRyZXNzPkxhYm9yYXRvcnkgb2YgSW1tdW5v
bG9neSBhbmQgSW5mbGFtbWF0aW9uLCBEZXBhcnRtZW50IG9mIENlbGwgQmlvbG9neSwgVW5pdmVy
c2l0eSBvZiBCcmFzaWxpYSwgQnJhc8OtbGlhLCBERiwgQnJhemlsLiYjeEQ7Q2VudHJhbCBMYWJv
cmF0b3J5IG9mIEZlZGVyYWwgRGlzdHJpY3QgKExBQ0VOKSwgQnJhc8OtbGlhLCBCcmF6aWwuJiN4
RDtEw6lwYXJ0ZW1lbnQgZGUgTWljcm9iaW9sb2dpZS1JbmZlY3Rpb2xvZ2llIGV0IGQmYXBvcztJ
bW11bm9sb2dpZSwgVW5pdmVyc2l0w6kgTGF2YWwsIFF1ZWJlYywgQ2FuYWRhLiYjeEQ7Q2VudHJl
IGRlIFJlY2hlcmNoZSBlbiBJbmZlY3Rpb2xvZ2llIGR1IENIVSBkZSBRdcOpYmVjLVVuaXZlcnNp
dMOpIExhdmFsLCBRdWViZWMsIENhbmFkYS4mI3hEO0RlcGFydG1lbnQgb2YgTWljcm9iaW9sb2d5
IGFuZCBJbW11bm9sb2d5LCBNY0dpbGwgVW5pdmVyc2l0eSwgTW9udHJlYWwsIENhbmFkYS4mI3hE
O0xhYm9yYXRvcnkgb2YgSW1tdW5vbG9neSBhbmQgSW5mbGFtbWF0aW9uLCBEZXBhcnRtZW50IG9m
IENlbGwgQmlvbG9neSwgVW5pdmVyc2l0eSBvZiBCcmFzaWxpYSwgQnJhc8OtbGlhLCBERiwgQnJh
emlsLiBrZWxseW1hZ2FsaGFlc0B1bmIuYnIuPC9hdXRoLWFkZHJlc3M+PHRpdGxlcz48dGl0bGU+
R3V0IG1pY3JvYmlvdGEgbW9kdWxhdGlvbiBpbmR1Y2VkIGJ5IFppa2EgdmlydXMgaW5mZWN0aW9u
IGluIGltbXVub2NvbXBldGVudCBtaWNlPC90aXRsZT48c2Vjb25kYXJ5LXRpdGxlPlNjaSBSZXA8
L3NlY29uZGFyeS10aXRsZT48YWx0LXRpdGxlPlNjaWVudGlmaWMgcmVwb3J0czwvYWx0LXRpdGxl
PjwvdGl0bGVzPjxwZXJpb2RpY2FsPjxmdWxsLXRpdGxlPlNjaWVudGlmaWMgcmVwb3J0czwvZnVs
bC10aXRsZT48YWJici0xPlNjaSBSZXA8L2FiYnItMT48L3BlcmlvZGljYWw+PGFsdC1wZXJpb2Rp
Y2FsPjxmdWxsLXRpdGxlPlNjaWVudGlmaWMgcmVwb3J0czwvZnVsbC10aXRsZT48YWJici0xPlNj
aSBSZXA8L2FiYnItMT48L2FsdC1wZXJpb2RpY2FsPjxwYWdlcz4xNDIxPC9wYWdlcz48dm9sdW1l
PjExPC92b2x1bWU+PG51bWJlcj4xPC9udW1iZXI+PGVkaXRpb24+MjAyMS8wMS8xNjwvZWRpdGlv
bj48a2V5d29yZHM+PGtleXdvcmQ+QW5pbWFsczwva2V5d29yZD48a2V5d29yZD4qRmlybWljdXRl
cy9jbGFzc2lmaWNhdGlvbi9ncm93dGggJmFtcDsgZGV2ZWxvcG1lbnQ8L2tleXdvcmQ+PGtleXdv
cmQ+Kkdhc3Ryb2ludGVzdGluYWwgTWljcm9iaW9tZTwva2V5d29yZD48a2V5d29yZD4qSW50ZXN0
aW5hbCBNdWNvc2EvbWV0YWJvbGlzbS9taWNyb2Jpb2xvZ3kvdmlyb2xvZ3k8L2tleXdvcmQ+PGtl
eXdvcmQ+TWljZTwva2V5d29yZD48a2V5d29yZD4qU3Bpcm9jaGFldGFjZWFlL2NsYXNzaWZpY2F0
aW9uL2dyb3d0aCAmYW1wOyBkZXZlbG9wbWVudDwva2V5d29yZD48a2V5d29yZD5aaWthIFZpcnVz
LyptZXRhYm9saXNtPC9rZXl3b3JkPjxrZXl3b3JkPipaaWthIFZpcnVzIEluZmVjdGlvbi9tZXRh
Ym9saXNtL21pY3JvYmlvbG9neTwva2V5d29yZD48L2tleXdvcmRzPjxkYXRlcz48eWVhcj4yMDIx
PC95ZWFyPjxwdWItZGF0ZXM+PGRhdGU+SmFuIDE0PC9kYXRlPjwvcHViLWRhdGVzPjwvZGF0ZXM+
PGlzYm4+MjA0NS0yMzIyPC9pc2JuPjxhY2Nlc3Npb24tbnVtPjMzNDQ2ODI1PC9hY2Nlc3Npb24t
bnVtPjx1cmxzPjxyZWxhdGVkLXVybHM+PHVybD5odHRwczovL3d3dy5uYXR1cmUuY29tL2FydGlj
bGVzL3M0MTU5OC0wMjAtODA4OTMteS5wZGY8L3VybD48L3JlbGF0ZWQtdXJscz48L3VybHM+PGN1
c3RvbTI+UE1DNzgwOTAxNzwvY3VzdG9tMj48ZWxlY3Ryb25pYy1yZXNvdXJjZS1udW0+MTAuMTAz
OC9zNDE1OTgtMDIwLTgwODkzLXk8L2VsZWN0cm9uaWMtcmVzb3VyY2UtbnVtPjxyZW1vdGUtZGF0
YWJhc2UtcHJvdmlkZXI+TkxNPC9yZW1vdGUtZGF0YWJhc2UtcHJvdmlkZXI+PGxhbmd1YWdlPmVu
ZzwvbGFuZ3VhZ2U+PC9yZWNvcmQ+PC9DaXRlPjwvRW5kTm90ZT4A
</w:fldData>
              </w:fldChar>
            </w:r>
            <w:r w:rsidR="0036233B">
              <w:instrText xml:space="preserve"> ADDIN EN.CITE </w:instrText>
            </w:r>
            <w:r w:rsidR="0036233B">
              <w:fldChar w:fldCharType="begin">
                <w:fldData xml:space="preserve">PEVuZE5vdGU+PENpdGU+PEF1dGhvcj5Db3Jyw6phPC9BdXRob3I+PFllYXI+MjAyMTwvWWVhcj48
UmVjTnVtPjE4PC9SZWNOdW0+PERpc3BsYXlUZXh0PlsxOF08L0Rpc3BsYXlUZXh0PjxyZWNvcmQ+
PHJlYy1udW1iZXI+MTg8L3JlYy1udW1iZXI+PGZvcmVpZ24ta2V5cz48a2V5IGFwcD0iRU4iIGRi
LWlkPSI5ZjlyNXBhMmtmMHRyMGVzOWViNTAwdjh2cmZzcnN6OXcyemEiIHRpbWVzdGFtcD0iMTYz
MzUzNzk4MyI+MTg8L2tleT48L2ZvcmVpZ24ta2V5cz48cmVmLXR5cGUgbmFtZT0iSm91cm5hbCBB
cnRpY2xlIj4xNzwvcmVmLXR5cGU+PGNvbnRyaWJ1dG9ycz48YXV0aG9ycz48YXV0aG9yPkNvcnLD
qmEsIFIuPC9hdXRob3I+PGF1dGhvcj5kZSBPbGl2ZWlyYSBTYW50b3MsIEkuPC9hdXRob3I+PGF1
dGhvcj5CcmF6LWRlLU1lbG8sIEguIEEuPC9hdXRob3I+PGF1dGhvcj5kZSBTYW50JmFwb3M7QW5h
LCBMLiBQLjwvYXV0aG9yPjxhdXRob3I+ZGFzIE5ldmVzIEFsbWVpZGEsIFIuPC9hdXRob3I+PGF1
dGhvcj5QYXNxdWFyZWxsaS1kby1OYXNjaW1lbnRvLCBHLjwvYXV0aG9yPjxhdXRob3I+UHJhZG8s
IFAuIFMuPC9hdXRob3I+PGF1dGhvcj5Lb2JpbmdlciwgRy4gUC48L2F1dGhvcj48YXV0aG9yPk1h
dXJpY2UsIEMuIEYuPC9hdXRob3I+PGF1dGhvcj5NYWdhbGjDo2VzLCBLLiBHLjwvYXV0aG9yPjwv
YXV0aG9ycz48L2NvbnRyaWJ1dG9ycz48YXV0aC1hZGRyZXNzPkxhYm9yYXRvcnkgb2YgSW1tdW5v
bG9neSBhbmQgSW5mbGFtbWF0aW9uLCBEZXBhcnRtZW50IG9mIENlbGwgQmlvbG9neSwgVW5pdmVy
c2l0eSBvZiBCcmFzaWxpYSwgQnJhc8OtbGlhLCBERiwgQnJhemlsLiYjeEQ7Q2VudHJhbCBMYWJv
cmF0b3J5IG9mIEZlZGVyYWwgRGlzdHJpY3QgKExBQ0VOKSwgQnJhc8OtbGlhLCBCcmF6aWwuJiN4
RDtEw6lwYXJ0ZW1lbnQgZGUgTWljcm9iaW9sb2dpZS1JbmZlY3Rpb2xvZ2llIGV0IGQmYXBvcztJ
bW11bm9sb2dpZSwgVW5pdmVyc2l0w6kgTGF2YWwsIFF1ZWJlYywgQ2FuYWRhLiYjeEQ7Q2VudHJl
IGRlIFJlY2hlcmNoZSBlbiBJbmZlY3Rpb2xvZ2llIGR1IENIVSBkZSBRdcOpYmVjLVVuaXZlcnNp
dMOpIExhdmFsLCBRdWViZWMsIENhbmFkYS4mI3hEO0RlcGFydG1lbnQgb2YgTWljcm9iaW9sb2d5
IGFuZCBJbW11bm9sb2d5LCBNY0dpbGwgVW5pdmVyc2l0eSwgTW9udHJlYWwsIENhbmFkYS4mI3hE
O0xhYm9yYXRvcnkgb2YgSW1tdW5vbG9neSBhbmQgSW5mbGFtbWF0aW9uLCBEZXBhcnRtZW50IG9m
IENlbGwgQmlvbG9neSwgVW5pdmVyc2l0eSBvZiBCcmFzaWxpYSwgQnJhc8OtbGlhLCBERiwgQnJh
emlsLiBrZWxseW1hZ2FsaGFlc0B1bmIuYnIuPC9hdXRoLWFkZHJlc3M+PHRpdGxlcz48dGl0bGU+
R3V0IG1pY3JvYmlvdGEgbW9kdWxhdGlvbiBpbmR1Y2VkIGJ5IFppa2EgdmlydXMgaW5mZWN0aW9u
IGluIGltbXVub2NvbXBldGVudCBtaWNlPC90aXRsZT48c2Vjb25kYXJ5LXRpdGxlPlNjaSBSZXA8
L3NlY29uZGFyeS10aXRsZT48YWx0LXRpdGxlPlNjaWVudGlmaWMgcmVwb3J0czwvYWx0LXRpdGxl
PjwvdGl0bGVzPjxwZXJpb2RpY2FsPjxmdWxsLXRpdGxlPlNjaWVudGlmaWMgcmVwb3J0czwvZnVs
bC10aXRsZT48YWJici0xPlNjaSBSZXA8L2FiYnItMT48L3BlcmlvZGljYWw+PGFsdC1wZXJpb2Rp
Y2FsPjxmdWxsLXRpdGxlPlNjaWVudGlmaWMgcmVwb3J0czwvZnVsbC10aXRsZT48YWJici0xPlNj
aSBSZXA8L2FiYnItMT48L2FsdC1wZXJpb2RpY2FsPjxwYWdlcz4xNDIxPC9wYWdlcz48dm9sdW1l
PjExPC92b2x1bWU+PG51bWJlcj4xPC9udW1iZXI+PGVkaXRpb24+MjAyMS8wMS8xNjwvZWRpdGlv
bj48a2V5d29yZHM+PGtleXdvcmQ+QW5pbWFsczwva2V5d29yZD48a2V5d29yZD4qRmlybWljdXRl
cy9jbGFzc2lmaWNhdGlvbi9ncm93dGggJmFtcDsgZGV2ZWxvcG1lbnQ8L2tleXdvcmQ+PGtleXdv
cmQ+Kkdhc3Ryb2ludGVzdGluYWwgTWljcm9iaW9tZTwva2V5d29yZD48a2V5d29yZD4qSW50ZXN0
aW5hbCBNdWNvc2EvbWV0YWJvbGlzbS9taWNyb2Jpb2xvZ3kvdmlyb2xvZ3k8L2tleXdvcmQ+PGtl
eXdvcmQ+TWljZTwva2V5d29yZD48a2V5d29yZD4qU3Bpcm9jaGFldGFjZWFlL2NsYXNzaWZpY2F0
aW9uL2dyb3d0aCAmYW1wOyBkZXZlbG9wbWVudDwva2V5d29yZD48a2V5d29yZD5aaWthIFZpcnVz
LyptZXRhYm9saXNtPC9rZXl3b3JkPjxrZXl3b3JkPipaaWthIFZpcnVzIEluZmVjdGlvbi9tZXRh
Ym9saXNtL21pY3JvYmlvbG9neTwva2V5d29yZD48L2tleXdvcmRzPjxkYXRlcz48eWVhcj4yMDIx
PC95ZWFyPjxwdWItZGF0ZXM+PGRhdGU+SmFuIDE0PC9kYXRlPjwvcHViLWRhdGVzPjwvZGF0ZXM+
PGlzYm4+MjA0NS0yMzIyPC9pc2JuPjxhY2Nlc3Npb24tbnVtPjMzNDQ2ODI1PC9hY2Nlc3Npb24t
bnVtPjx1cmxzPjxyZWxhdGVkLXVybHM+PHVybD5odHRwczovL3d3dy5uYXR1cmUuY29tL2FydGlj
bGVzL3M0MTU5OC0wMjAtODA4OTMteS5wZGY8L3VybD48L3JlbGF0ZWQtdXJscz48L3VybHM+PGN1
c3RvbTI+UE1DNzgwOTAxNzwvY3VzdG9tMj48ZWxlY3Ryb25pYy1yZXNvdXJjZS1udW0+MTAuMTAz
OC9zNDE1OTgtMDIwLTgwODkzLXk8L2VsZWN0cm9uaWMtcmVzb3VyY2UtbnVtPjxyZW1vdGUtZGF0
YWJhc2UtcHJvdmlkZXI+TkxNPC9yZW1vdGUtZGF0YWJhc2UtcHJvdmlkZXI+PGxhbmd1YWdlPmVu
ZzwvbGFuZ3VhZ2U+PC9yZWNvcmQ+PC9DaXRlPjwvRW5kTm90ZT4A
</w:fldData>
              </w:fldChar>
            </w:r>
            <w:r w:rsidR="0036233B">
              <w:instrText xml:space="preserve"> ADDIN EN.CITE.DATA </w:instrText>
            </w:r>
            <w:r w:rsidR="0036233B">
              <w:fldChar w:fldCharType="end"/>
            </w:r>
            <w:r>
              <w:fldChar w:fldCharType="separate"/>
            </w:r>
            <w:r w:rsidR="0036233B">
              <w:rPr>
                <w:noProof/>
              </w:rPr>
              <w:t>[18]</w:t>
            </w:r>
            <w:r>
              <w:fldChar w:fldCharType="end"/>
            </w:r>
            <w:r>
              <w:t xml:space="preserve"> revealed that </w:t>
            </w:r>
            <w:r w:rsidRPr="008D1FD2">
              <w:rPr>
                <w:b/>
                <w:bCs/>
              </w:rPr>
              <w:t>Zika virus (ZIKV)</w:t>
            </w:r>
            <w:r>
              <w:rPr>
                <w:b/>
                <w:bCs/>
              </w:rPr>
              <w:t xml:space="preserve"> </w:t>
            </w:r>
            <w:r>
              <w:t xml:space="preserve">causes an increase in </w:t>
            </w:r>
            <w:proofErr w:type="spellStart"/>
            <w:r w:rsidRPr="001A31EF">
              <w:rPr>
                <w:rStyle w:val="jlqj4b"/>
                <w:i/>
                <w:iCs/>
                <w:lang w:val="en"/>
              </w:rPr>
              <w:t>Deferribacteraceae</w:t>
            </w:r>
            <w:proofErr w:type="spellEnd"/>
            <w:r>
              <w:rPr>
                <w:rStyle w:val="jlqj4b"/>
                <w:lang w:val="en"/>
              </w:rPr>
              <w:t xml:space="preserve"> </w:t>
            </w:r>
            <w:r>
              <w:t>abundance in gut microbiota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C57EE1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26A13856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11FAF05F" w14:textId="77777777" w:rsidR="000476D3" w:rsidRPr="00E22D3B" w:rsidRDefault="000476D3" w:rsidP="000476D3"/>
        </w:tc>
        <w:tc>
          <w:tcPr>
            <w:tcW w:w="0" w:type="auto"/>
            <w:shd w:val="clear" w:color="auto" w:fill="F2F2F2" w:themeFill="background1" w:themeFillShade="F2"/>
          </w:tcPr>
          <w:p w14:paraId="64CA89A7" w14:textId="77777777" w:rsidR="000476D3" w:rsidRPr="00E22D3B" w:rsidRDefault="000476D3" w:rsidP="000476D3"/>
        </w:tc>
      </w:tr>
      <w:tr w:rsidR="0036233B" w:rsidRPr="00E22D3B" w14:paraId="4C998E27" w14:textId="77777777" w:rsidTr="0036233B">
        <w:trPr>
          <w:trHeight w:val="611"/>
        </w:trPr>
        <w:tc>
          <w:tcPr>
            <w:tcW w:w="0" w:type="auto"/>
            <w:gridSpan w:val="11"/>
            <w:shd w:val="clear" w:color="auto" w:fill="FFFFFF" w:themeFill="background1"/>
          </w:tcPr>
          <w:p w14:paraId="7D2FBF4C" w14:textId="77777777" w:rsidR="0036233B" w:rsidRPr="0036233B" w:rsidRDefault="0036233B" w:rsidP="000476D3">
            <w:pPr>
              <w:rPr>
                <w:b/>
                <w:bCs/>
              </w:rPr>
            </w:pPr>
            <w:r w:rsidRPr="0036233B">
              <w:rPr>
                <w:b/>
                <w:bCs/>
              </w:rPr>
              <w:t>References:</w:t>
            </w:r>
          </w:p>
          <w:p w14:paraId="4D686959" w14:textId="77777777" w:rsidR="0036233B" w:rsidRPr="0036233B" w:rsidRDefault="0036233B" w:rsidP="0036233B">
            <w:pPr>
              <w:pStyle w:val="EndNoteBibliography"/>
              <w:ind w:left="720" w:hanging="720"/>
            </w:pPr>
            <w:r>
              <w:fldChar w:fldCharType="begin"/>
            </w:r>
            <w:r>
              <w:instrText xml:space="preserve"> ADDIN EN.REFLIST </w:instrText>
            </w:r>
            <w:r>
              <w:fldChar w:fldCharType="separate"/>
            </w:r>
            <w:r w:rsidRPr="0036233B">
              <w:t>1.</w:t>
            </w:r>
            <w:r w:rsidRPr="0036233B">
              <w:tab/>
              <w:t xml:space="preserve">Zuo, T., et al., </w:t>
            </w:r>
            <w:r w:rsidRPr="0036233B">
              <w:rPr>
                <w:i/>
              </w:rPr>
              <w:t>Alterations in Gut Microbiota of Patients With COVID-19 During Time of Hospitalization.</w:t>
            </w:r>
            <w:r w:rsidRPr="0036233B">
              <w:t xml:space="preserve"> Gastroenterology, 2020. </w:t>
            </w:r>
            <w:r w:rsidRPr="0036233B">
              <w:rPr>
                <w:b/>
              </w:rPr>
              <w:t>159</w:t>
            </w:r>
            <w:r w:rsidRPr="0036233B">
              <w:t>(3): p. 944-955.e8.</w:t>
            </w:r>
          </w:p>
          <w:p w14:paraId="399E691A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.</w:t>
            </w:r>
            <w:r w:rsidRPr="0036233B">
              <w:tab/>
              <w:t xml:space="preserve">Zhuang, Z.-Q., et al., </w:t>
            </w:r>
            <w:r w:rsidRPr="0036233B">
              <w:rPr>
                <w:i/>
              </w:rPr>
              <w:t>Gut Microbiota is Altered in Patients with Alzheimer’s Disease.</w:t>
            </w:r>
            <w:r w:rsidRPr="0036233B">
              <w:t xml:space="preserve"> Journal of Alzheimer's Disease, 2018. </w:t>
            </w:r>
            <w:r w:rsidRPr="0036233B">
              <w:rPr>
                <w:b/>
              </w:rPr>
              <w:t>63</w:t>
            </w:r>
            <w:r w:rsidRPr="0036233B">
              <w:t>: p. 1337-1346.</w:t>
            </w:r>
          </w:p>
          <w:p w14:paraId="0D32E842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.</w:t>
            </w:r>
            <w:r w:rsidRPr="0036233B">
              <w:tab/>
              <w:t xml:space="preserve">Emery, D.C., et al., </w:t>
            </w:r>
            <w:r w:rsidRPr="0036233B">
              <w:rPr>
                <w:i/>
              </w:rPr>
              <w:t>16S rRNA Next Generation Sequencing Analysis Shows Bacteria in Alzheimer’s Post-Mortem Brain.</w:t>
            </w:r>
            <w:r w:rsidRPr="0036233B">
              <w:t xml:space="preserve"> Frontiers in Aging Neuroscience, 2017. </w:t>
            </w:r>
            <w:r w:rsidRPr="0036233B">
              <w:rPr>
                <w:b/>
              </w:rPr>
              <w:t>9</w:t>
            </w:r>
            <w:r w:rsidRPr="0036233B">
              <w:t>(195).</w:t>
            </w:r>
          </w:p>
          <w:p w14:paraId="7504EF56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.</w:t>
            </w:r>
            <w:r w:rsidRPr="0036233B">
              <w:tab/>
              <w:t xml:space="preserve">Pietrucci, D., et al., </w:t>
            </w:r>
            <w:r w:rsidRPr="0036233B">
              <w:rPr>
                <w:i/>
              </w:rPr>
              <w:t>Can Gut Microbiota Be a Good Predictor for Parkinson's Disease? A Machine Learning Approach.</w:t>
            </w:r>
            <w:r w:rsidRPr="0036233B">
              <w:t xml:space="preserve"> Brain Sci, 2020. </w:t>
            </w:r>
            <w:r w:rsidRPr="0036233B">
              <w:rPr>
                <w:b/>
              </w:rPr>
              <w:t>10</w:t>
            </w:r>
            <w:r w:rsidRPr="0036233B">
              <w:t>(4).</w:t>
            </w:r>
          </w:p>
          <w:p w14:paraId="595E9B65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.</w:t>
            </w:r>
            <w:r w:rsidRPr="0036233B">
              <w:tab/>
              <w:t xml:space="preserve">Yeoh, Y.K., et al., </w:t>
            </w:r>
            <w:r w:rsidRPr="0036233B">
              <w:rPr>
                <w:i/>
              </w:rPr>
              <w:t>Gut microbiota composition reflects disease severity and dysfunctional immune responses in patients with COVID-19.</w:t>
            </w:r>
            <w:r w:rsidRPr="0036233B">
              <w:t xml:space="preserve"> Gut, 2021. </w:t>
            </w:r>
            <w:r w:rsidRPr="0036233B">
              <w:rPr>
                <w:b/>
              </w:rPr>
              <w:t>70</w:t>
            </w:r>
            <w:r w:rsidRPr="0036233B">
              <w:t>(4): p. 698-706.</w:t>
            </w:r>
          </w:p>
          <w:p w14:paraId="1D7C53ED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6.</w:t>
            </w:r>
            <w:r w:rsidRPr="0036233B">
              <w:tab/>
              <w:t xml:space="preserve">Sencio, V., et al., </w:t>
            </w:r>
            <w:r w:rsidRPr="0036233B">
              <w:rPr>
                <w:i/>
              </w:rPr>
              <w:t>Gut dysbiosis during influenza contributes to pulmonary pneumococcal superinfection through altered short-chain fatty acid production.</w:t>
            </w:r>
            <w:r w:rsidRPr="0036233B">
              <w:t xml:space="preserve"> Cell reports, 2020. </w:t>
            </w:r>
            <w:r w:rsidRPr="0036233B">
              <w:rPr>
                <w:b/>
              </w:rPr>
              <w:t>30</w:t>
            </w:r>
            <w:r w:rsidRPr="0036233B">
              <w:t>(9): p. 2934-2947. e6.</w:t>
            </w:r>
          </w:p>
          <w:p w14:paraId="45AC6398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7.</w:t>
            </w:r>
            <w:r w:rsidRPr="0036233B">
              <w:tab/>
              <w:t xml:space="preserve">Zhang, Q., et al., </w:t>
            </w:r>
            <w:r w:rsidRPr="0036233B">
              <w:rPr>
                <w:i/>
              </w:rPr>
              <w:t>Influenza infection elicits an expansion of gut population of endogenous Bifidobacterium animalis which protects mice against infection.</w:t>
            </w:r>
            <w:r w:rsidRPr="0036233B">
              <w:t xml:space="preserve"> Genome Biol, 2020. </w:t>
            </w:r>
            <w:r w:rsidRPr="0036233B">
              <w:rPr>
                <w:b/>
              </w:rPr>
              <w:t>21</w:t>
            </w:r>
            <w:r w:rsidRPr="0036233B">
              <w:t>(1): p. 99.</w:t>
            </w:r>
          </w:p>
          <w:p w14:paraId="0175966A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8.</w:t>
            </w:r>
            <w:r w:rsidRPr="0036233B">
              <w:tab/>
              <w:t xml:space="preserve">Vogt, N.M., et al., </w:t>
            </w:r>
            <w:r w:rsidRPr="0036233B">
              <w:rPr>
                <w:i/>
              </w:rPr>
              <w:t>Gut microbiome alterations in Alzheimer's disease.</w:t>
            </w:r>
            <w:r w:rsidRPr="0036233B">
              <w:t xml:space="preserve"> Scientific reports, 2017. </w:t>
            </w:r>
            <w:r w:rsidRPr="0036233B">
              <w:rPr>
                <w:b/>
              </w:rPr>
              <w:t>7</w:t>
            </w:r>
            <w:r w:rsidRPr="0036233B">
              <w:t>(1): p. 13537-13537.</w:t>
            </w:r>
          </w:p>
          <w:p w14:paraId="17180BF8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9.</w:t>
            </w:r>
            <w:r w:rsidRPr="0036233B">
              <w:tab/>
              <w:t xml:space="preserve">Hill-Burns, E.M., et al., </w:t>
            </w:r>
            <w:r w:rsidRPr="0036233B">
              <w:rPr>
                <w:i/>
              </w:rPr>
              <w:t>Parkinson's disease and Parkinson's disease medications have distinct signatures of the gut microbiome.</w:t>
            </w:r>
            <w:r w:rsidRPr="0036233B">
              <w:t xml:space="preserve"> Mov Disord, 2017. </w:t>
            </w:r>
            <w:r w:rsidRPr="0036233B">
              <w:rPr>
                <w:b/>
              </w:rPr>
              <w:t>32</w:t>
            </w:r>
            <w:r w:rsidRPr="0036233B">
              <w:t>(5): p. 739-749.</w:t>
            </w:r>
          </w:p>
          <w:p w14:paraId="108FEA10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0.</w:t>
            </w:r>
            <w:r w:rsidRPr="0036233B">
              <w:tab/>
              <w:t xml:space="preserve">Barichella, M., et al., </w:t>
            </w:r>
            <w:r w:rsidRPr="0036233B">
              <w:rPr>
                <w:i/>
              </w:rPr>
              <w:t>Unraveling gut microbiota in Parkinson's disease and atypical parkinsonism.</w:t>
            </w:r>
            <w:r w:rsidRPr="0036233B">
              <w:t xml:space="preserve"> Mov Disord, 2019. </w:t>
            </w:r>
            <w:r w:rsidRPr="0036233B">
              <w:rPr>
                <w:b/>
              </w:rPr>
              <w:t>34</w:t>
            </w:r>
            <w:r w:rsidRPr="0036233B">
              <w:t>(3): p. 396-405.</w:t>
            </w:r>
          </w:p>
          <w:p w14:paraId="7C1312EE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1.</w:t>
            </w:r>
            <w:r w:rsidRPr="0036233B">
              <w:tab/>
              <w:t xml:space="preserve">Petrov, V.A., et al., </w:t>
            </w:r>
            <w:r w:rsidRPr="0036233B">
              <w:rPr>
                <w:i/>
              </w:rPr>
              <w:t>Analysis of Gut Microbiota in Patients with Parkinson's Disease.</w:t>
            </w:r>
            <w:r w:rsidRPr="0036233B">
              <w:t xml:space="preserve"> Bull Exp Biol Med, 2017. </w:t>
            </w:r>
            <w:r w:rsidRPr="0036233B">
              <w:rPr>
                <w:b/>
              </w:rPr>
              <w:t>162</w:t>
            </w:r>
            <w:r w:rsidRPr="0036233B">
              <w:t>(6): p. 734-737.</w:t>
            </w:r>
          </w:p>
          <w:p w14:paraId="02CA35FB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2.</w:t>
            </w:r>
            <w:r w:rsidRPr="0036233B">
              <w:tab/>
              <w:t xml:space="preserve">Lin, A., et al., </w:t>
            </w:r>
            <w:r w:rsidRPr="0036233B">
              <w:rPr>
                <w:i/>
              </w:rPr>
              <w:t>Gut microbiota in patients with Parkinson's disease in southern China.</w:t>
            </w:r>
            <w:r w:rsidRPr="0036233B">
              <w:t xml:space="preserve"> Parkinsonism Relat Disord, 2018. </w:t>
            </w:r>
            <w:r w:rsidRPr="0036233B">
              <w:rPr>
                <w:b/>
              </w:rPr>
              <w:t>53</w:t>
            </w:r>
            <w:r w:rsidRPr="0036233B">
              <w:t>: p. 82-88.</w:t>
            </w:r>
          </w:p>
          <w:p w14:paraId="22857D48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3.</w:t>
            </w:r>
            <w:r w:rsidRPr="0036233B">
              <w:tab/>
              <w:t xml:space="preserve">Shi, P., et al., </w:t>
            </w:r>
            <w:r w:rsidRPr="0036233B">
              <w:rPr>
                <w:i/>
              </w:rPr>
              <w:t>Treatment of Guillain-Barré syndrome with Bifidobacterium infantis through regulation of T helper cells subsets.</w:t>
            </w:r>
            <w:r w:rsidRPr="0036233B">
              <w:t xml:space="preserve"> International Immunopharmacology, 2018. </w:t>
            </w:r>
            <w:r w:rsidRPr="0036233B">
              <w:rPr>
                <w:b/>
              </w:rPr>
              <w:t>61</w:t>
            </w:r>
            <w:r w:rsidRPr="0036233B">
              <w:t>: p. 290-296.</w:t>
            </w:r>
          </w:p>
          <w:p w14:paraId="7623F53E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4.</w:t>
            </w:r>
            <w:r w:rsidRPr="0036233B">
              <w:tab/>
              <w:t xml:space="preserve">Guo, M., et al., </w:t>
            </w:r>
            <w:r w:rsidRPr="0036233B">
              <w:rPr>
                <w:i/>
              </w:rPr>
              <w:t>Alteration in gut microbiota is associated with dysregulation of cytokines and glucocorticoid therapy in systemic lupus erythematosus.</w:t>
            </w:r>
            <w:r w:rsidRPr="0036233B">
              <w:t xml:space="preserve"> Gut microbes, 2020. </w:t>
            </w:r>
            <w:r w:rsidRPr="0036233B">
              <w:rPr>
                <w:b/>
              </w:rPr>
              <w:t>11</w:t>
            </w:r>
            <w:r w:rsidRPr="0036233B">
              <w:t>(6): p. 1758-1773.</w:t>
            </w:r>
          </w:p>
          <w:p w14:paraId="5C84444E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5.</w:t>
            </w:r>
            <w:r w:rsidRPr="0036233B">
              <w:tab/>
              <w:t xml:space="preserve">Wei, S., et al., </w:t>
            </w:r>
            <w:r w:rsidRPr="0036233B">
              <w:rPr>
                <w:i/>
              </w:rPr>
              <w:t>Short-and long-term impacts of azithromycin treatment on the gut microbiota in children: a double-blind, randomized, placebo-controlled trial.</w:t>
            </w:r>
            <w:r w:rsidRPr="0036233B">
              <w:t xml:space="preserve"> EBioMedicine, 2018. </w:t>
            </w:r>
            <w:r w:rsidRPr="0036233B">
              <w:rPr>
                <w:b/>
              </w:rPr>
              <w:t>38</w:t>
            </w:r>
            <w:r w:rsidRPr="0036233B">
              <w:t>: p. 265-272.</w:t>
            </w:r>
          </w:p>
          <w:p w14:paraId="593D5D0B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6.</w:t>
            </w:r>
            <w:r w:rsidRPr="0036233B">
              <w:tab/>
              <w:t xml:space="preserve">Fouhy, F., et al., </w:t>
            </w:r>
            <w:r w:rsidRPr="0036233B">
              <w:rPr>
                <w:i/>
              </w:rPr>
              <w:t>High-throughput sequencing reveals the incomplete, short-term recovery of infant gut microbiota following parenteral antibiotic treatment with ampicillin and gentamicin.</w:t>
            </w:r>
            <w:r w:rsidRPr="0036233B">
              <w:t xml:space="preserve"> Antimicrobial agents and chemotherapy, 2012. </w:t>
            </w:r>
            <w:r w:rsidRPr="0036233B">
              <w:rPr>
                <w:b/>
              </w:rPr>
              <w:t>56</w:t>
            </w:r>
            <w:r w:rsidRPr="0036233B">
              <w:t>(11): p. 5811-5820.</w:t>
            </w:r>
          </w:p>
          <w:p w14:paraId="222760BD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7.</w:t>
            </w:r>
            <w:r w:rsidRPr="0036233B">
              <w:tab/>
              <w:t xml:space="preserve">Zuo, T., et al., </w:t>
            </w:r>
            <w:r w:rsidRPr="0036233B">
              <w:rPr>
                <w:i/>
              </w:rPr>
              <w:t>Depicting SARS-CoV-2 faecal viral activity in association with gut microbiota composition in patients with COVID-19.</w:t>
            </w:r>
            <w:r w:rsidRPr="0036233B">
              <w:t xml:space="preserve"> Gut, 2021. </w:t>
            </w:r>
            <w:r w:rsidRPr="0036233B">
              <w:rPr>
                <w:b/>
              </w:rPr>
              <w:t>70</w:t>
            </w:r>
            <w:r w:rsidRPr="0036233B">
              <w:t>(2): p. 276-284.</w:t>
            </w:r>
          </w:p>
          <w:p w14:paraId="5BB70228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8.</w:t>
            </w:r>
            <w:r w:rsidRPr="0036233B">
              <w:tab/>
              <w:t xml:space="preserve">Corrêa, R., et al., </w:t>
            </w:r>
            <w:r w:rsidRPr="0036233B">
              <w:rPr>
                <w:i/>
              </w:rPr>
              <w:t>Gut microbiota modulation induced by Zika virus infection in immunocompetent mice.</w:t>
            </w:r>
            <w:r w:rsidRPr="0036233B">
              <w:t xml:space="preserve"> Sci Rep, 2021. </w:t>
            </w:r>
            <w:r w:rsidRPr="0036233B">
              <w:rPr>
                <w:b/>
              </w:rPr>
              <w:t>11</w:t>
            </w:r>
            <w:r w:rsidRPr="0036233B">
              <w:t>(1): p. 1421.</w:t>
            </w:r>
          </w:p>
          <w:p w14:paraId="16DAAE06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19.</w:t>
            </w:r>
            <w:r w:rsidRPr="0036233B">
              <w:tab/>
              <w:t xml:space="preserve">Shen, L., L. Liu, and H.F. Ji, </w:t>
            </w:r>
            <w:r w:rsidRPr="0036233B">
              <w:rPr>
                <w:i/>
              </w:rPr>
              <w:t>Alzheimer's Disease Histological and Behavioral Manifestations in Transgenic Mice Correlate with Specific Gut Microbiome State.</w:t>
            </w:r>
            <w:r w:rsidRPr="0036233B">
              <w:t xml:space="preserve"> J Alzheimers Dis, 2017. </w:t>
            </w:r>
            <w:r w:rsidRPr="0036233B">
              <w:rPr>
                <w:b/>
              </w:rPr>
              <w:t>56</w:t>
            </w:r>
            <w:r w:rsidRPr="0036233B">
              <w:t>(1): p. 385-390.</w:t>
            </w:r>
          </w:p>
          <w:p w14:paraId="5E52C876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0.</w:t>
            </w:r>
            <w:r w:rsidRPr="0036233B">
              <w:tab/>
              <w:t xml:space="preserve">Li, W., et al., </w:t>
            </w:r>
            <w:r w:rsidRPr="0036233B">
              <w:rPr>
                <w:i/>
              </w:rPr>
              <w:t>Structural changes of gut microbiota in Parkinson's disease and its correlation with clinical features.</w:t>
            </w:r>
            <w:r w:rsidRPr="0036233B">
              <w:t xml:space="preserve"> Sci China Life Sci, 2017. </w:t>
            </w:r>
            <w:r w:rsidRPr="0036233B">
              <w:rPr>
                <w:b/>
              </w:rPr>
              <w:t>60</w:t>
            </w:r>
            <w:r w:rsidRPr="0036233B">
              <w:t>(11): p. 1223-1233.</w:t>
            </w:r>
          </w:p>
          <w:p w14:paraId="28E13E1F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1.</w:t>
            </w:r>
            <w:r w:rsidRPr="0036233B">
              <w:tab/>
              <w:t xml:space="preserve">Li, R., et al., </w:t>
            </w:r>
            <w:r w:rsidRPr="0036233B">
              <w:rPr>
                <w:i/>
              </w:rPr>
              <w:t>Effects of oral florfenicol and azithromycin on gut microbiota and adipogenesis in mice.</w:t>
            </w:r>
            <w:r w:rsidRPr="0036233B">
              <w:t xml:space="preserve"> PloS one, 2017. </w:t>
            </w:r>
            <w:r w:rsidRPr="0036233B">
              <w:rPr>
                <w:b/>
              </w:rPr>
              <w:t>12</w:t>
            </w:r>
            <w:r w:rsidRPr="0036233B">
              <w:t>(7): p. e0181690.</w:t>
            </w:r>
          </w:p>
          <w:p w14:paraId="6418EA46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2.</w:t>
            </w:r>
            <w:r w:rsidRPr="0036233B">
              <w:tab/>
              <w:t xml:space="preserve">Gu, S., et al., </w:t>
            </w:r>
            <w:r w:rsidRPr="0036233B">
              <w:rPr>
                <w:i/>
              </w:rPr>
              <w:t>Alterations of the Gut Microbiota in Patients With Coronavirus Disease 2019 or H1N1 Influenza.</w:t>
            </w:r>
            <w:r w:rsidRPr="0036233B">
              <w:t xml:space="preserve"> Clin Infect Dis, 2020. </w:t>
            </w:r>
            <w:r w:rsidRPr="0036233B">
              <w:rPr>
                <w:b/>
              </w:rPr>
              <w:t>71</w:t>
            </w:r>
            <w:r w:rsidRPr="0036233B">
              <w:t>(10): p. 2669-2678.</w:t>
            </w:r>
          </w:p>
          <w:p w14:paraId="2AE0766B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3.</w:t>
            </w:r>
            <w:r w:rsidRPr="0036233B">
              <w:tab/>
              <w:t xml:space="preserve">Heintz-Buschart, A., et al., </w:t>
            </w:r>
            <w:r w:rsidRPr="0036233B">
              <w:rPr>
                <w:i/>
              </w:rPr>
              <w:t>The nasal and gut microbiome in Parkinson's disease and idiopathic rapid eye movement sleep behavior disorder.</w:t>
            </w:r>
            <w:r w:rsidRPr="0036233B">
              <w:t xml:space="preserve"> Mov Disord, 2018. </w:t>
            </w:r>
            <w:r w:rsidRPr="0036233B">
              <w:rPr>
                <w:b/>
              </w:rPr>
              <w:t>33</w:t>
            </w:r>
            <w:r w:rsidRPr="0036233B">
              <w:t>(1): p. 88-98.</w:t>
            </w:r>
          </w:p>
          <w:p w14:paraId="002BAB6F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4.</w:t>
            </w:r>
            <w:r w:rsidRPr="0036233B">
              <w:tab/>
              <w:t xml:space="preserve">Liu, P., et al., </w:t>
            </w:r>
            <w:r w:rsidRPr="0036233B">
              <w:rPr>
                <w:i/>
              </w:rPr>
              <w:t>Altered microbiomes distinguish Alzheimer's disease from amnestic mild cognitive impairment and health in a Chinese cohort.</w:t>
            </w:r>
            <w:r w:rsidRPr="0036233B">
              <w:t xml:space="preserve"> Brain Behav Immun, 2019. </w:t>
            </w:r>
            <w:r w:rsidRPr="0036233B">
              <w:rPr>
                <w:b/>
              </w:rPr>
              <w:t>80</w:t>
            </w:r>
            <w:r w:rsidRPr="0036233B">
              <w:t>: p. 633-643.</w:t>
            </w:r>
          </w:p>
          <w:p w14:paraId="265C7C85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5.</w:t>
            </w:r>
            <w:r w:rsidRPr="0036233B">
              <w:tab/>
              <w:t xml:space="preserve">He, Y., et al., </w:t>
            </w:r>
            <w:r w:rsidRPr="0036233B">
              <w:rPr>
                <w:i/>
              </w:rPr>
              <w:t>Gut Microbiota: Implications in Alzheimer's Disease.</w:t>
            </w:r>
            <w:r w:rsidRPr="0036233B">
              <w:t xml:space="preserve"> Journal of clinical medicine, 2020. </w:t>
            </w:r>
            <w:r w:rsidRPr="0036233B">
              <w:rPr>
                <w:b/>
              </w:rPr>
              <w:t>9</w:t>
            </w:r>
            <w:r w:rsidRPr="0036233B">
              <w:t>(7): p. 2042.</w:t>
            </w:r>
          </w:p>
          <w:p w14:paraId="4521C0D3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6.</w:t>
            </w:r>
            <w:r w:rsidRPr="0036233B">
              <w:tab/>
              <w:t xml:space="preserve">Harach, T., et al., </w:t>
            </w:r>
            <w:r w:rsidRPr="0036233B">
              <w:rPr>
                <w:i/>
              </w:rPr>
              <w:t>Reduction of Abeta amyloid pathology in APPPS1 transgenic mice in the absence of gut microbiota. Sci Rep 7: 41802</w:t>
            </w:r>
            <w:r w:rsidRPr="0036233B">
              <w:t>. 2017.</w:t>
            </w:r>
          </w:p>
          <w:p w14:paraId="3AEF43F5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7.</w:t>
            </w:r>
            <w:r w:rsidRPr="0036233B">
              <w:tab/>
              <w:t xml:space="preserve">Gorecki, A.M., et al., </w:t>
            </w:r>
            <w:r w:rsidRPr="0036233B">
              <w:rPr>
                <w:i/>
              </w:rPr>
              <w:t>Altered Gut Microbiome in Parkinson’s Disease and the Influence of Lipopolysaccharide in a Human α-Synuclein Over-Expressing Mouse Model.</w:t>
            </w:r>
            <w:r w:rsidRPr="0036233B">
              <w:t xml:space="preserve"> Frontiers in Neuroscience, 2019. </w:t>
            </w:r>
            <w:r w:rsidRPr="0036233B">
              <w:rPr>
                <w:b/>
              </w:rPr>
              <w:t>13</w:t>
            </w:r>
            <w:r w:rsidRPr="0036233B">
              <w:t>(839).</w:t>
            </w:r>
          </w:p>
          <w:p w14:paraId="080ED7AA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8.</w:t>
            </w:r>
            <w:r w:rsidRPr="0036233B">
              <w:tab/>
              <w:t xml:space="preserve">Baldini, F., et al., </w:t>
            </w:r>
            <w:r w:rsidRPr="0036233B">
              <w:rPr>
                <w:i/>
              </w:rPr>
              <w:t>Parkinson’s disease-associated alterations of the gut microbiome predict disease-relevant changes in metabolic functions.</w:t>
            </w:r>
            <w:r w:rsidRPr="0036233B">
              <w:t xml:space="preserve"> BMC Biology, 2020. </w:t>
            </w:r>
            <w:r w:rsidRPr="0036233B">
              <w:rPr>
                <w:b/>
              </w:rPr>
              <w:t>18</w:t>
            </w:r>
            <w:r w:rsidRPr="0036233B">
              <w:t>(1): p. 62.</w:t>
            </w:r>
          </w:p>
          <w:p w14:paraId="3C743713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29.</w:t>
            </w:r>
            <w:r w:rsidRPr="0036233B">
              <w:tab/>
              <w:t xml:space="preserve">Qian, Y., et al., </w:t>
            </w:r>
            <w:r w:rsidRPr="0036233B">
              <w:rPr>
                <w:i/>
              </w:rPr>
              <w:t>Alteration of the fecal microbiota in Chinese patients with Parkinson's disease.</w:t>
            </w:r>
            <w:r w:rsidRPr="0036233B">
              <w:t xml:space="preserve"> Brain Behav Immun, 2018. </w:t>
            </w:r>
            <w:r w:rsidRPr="0036233B">
              <w:rPr>
                <w:b/>
              </w:rPr>
              <w:t>70</w:t>
            </w:r>
            <w:r w:rsidRPr="0036233B">
              <w:t>: p. 194-202.</w:t>
            </w:r>
          </w:p>
          <w:p w14:paraId="5171B515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0.</w:t>
            </w:r>
            <w:r w:rsidRPr="0036233B">
              <w:tab/>
              <w:t xml:space="preserve">Keshavarzian, A., et al., </w:t>
            </w:r>
            <w:r w:rsidRPr="0036233B">
              <w:rPr>
                <w:i/>
              </w:rPr>
              <w:t>Colonic bacterial composition in Parkinson's disease.</w:t>
            </w:r>
            <w:r w:rsidRPr="0036233B">
              <w:t xml:space="preserve"> Mov Disord, 2015. </w:t>
            </w:r>
            <w:r w:rsidRPr="0036233B">
              <w:rPr>
                <w:b/>
              </w:rPr>
              <w:t>30</w:t>
            </w:r>
            <w:r w:rsidRPr="0036233B">
              <w:t>(10): p. 1351-60.</w:t>
            </w:r>
          </w:p>
          <w:p w14:paraId="123CD706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1.</w:t>
            </w:r>
            <w:r w:rsidRPr="0036233B">
              <w:tab/>
              <w:t xml:space="preserve">Angelakis, E., et al., </w:t>
            </w:r>
            <w:r w:rsidRPr="0036233B">
              <w:rPr>
                <w:i/>
              </w:rPr>
              <w:t>Abnormal weight gain and gut microbiota modifications are side effects of long-term doxycycline and hydroxychloroquine treatment.</w:t>
            </w:r>
            <w:r w:rsidRPr="0036233B">
              <w:t xml:space="preserve"> Antimicrobial agents and chemotherapy, 2014. </w:t>
            </w:r>
            <w:r w:rsidRPr="0036233B">
              <w:rPr>
                <w:b/>
              </w:rPr>
              <w:t>58</w:t>
            </w:r>
            <w:r w:rsidRPr="0036233B">
              <w:t>(6): p. 3342-3347.</w:t>
            </w:r>
          </w:p>
          <w:p w14:paraId="4311C657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2.</w:t>
            </w:r>
            <w:r w:rsidRPr="0036233B">
              <w:tab/>
              <w:t xml:space="preserve">Gou, W., et al., </w:t>
            </w:r>
            <w:r w:rsidRPr="0036233B">
              <w:rPr>
                <w:i/>
              </w:rPr>
              <w:t>Gut microbiota may underlie the predisposition of healthy individuals to COVID-19.</w:t>
            </w:r>
            <w:r w:rsidRPr="0036233B">
              <w:t xml:space="preserve"> MedRxiv, 2020.</w:t>
            </w:r>
          </w:p>
          <w:p w14:paraId="1BF2C42F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3.</w:t>
            </w:r>
            <w:r w:rsidRPr="0036233B">
              <w:tab/>
              <w:t xml:space="preserve">Groves, H.T., et al., </w:t>
            </w:r>
            <w:r w:rsidRPr="0036233B">
              <w:rPr>
                <w:i/>
              </w:rPr>
              <w:t>Respiratory Disease following Viral Lung Infection Alters the Murine Gut Microbiota.</w:t>
            </w:r>
            <w:r w:rsidRPr="0036233B">
              <w:t xml:space="preserve"> Front Immunol, 2018. </w:t>
            </w:r>
            <w:r w:rsidRPr="0036233B">
              <w:rPr>
                <w:b/>
              </w:rPr>
              <w:t>9</w:t>
            </w:r>
            <w:r w:rsidRPr="0036233B">
              <w:t>: p. 182.</w:t>
            </w:r>
          </w:p>
          <w:p w14:paraId="4B5D0AFA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4.</w:t>
            </w:r>
            <w:r w:rsidRPr="0036233B">
              <w:tab/>
              <w:t xml:space="preserve">Tremlett, H., et al., </w:t>
            </w:r>
            <w:r w:rsidRPr="0036233B">
              <w:rPr>
                <w:i/>
              </w:rPr>
              <w:t>Gut microbiota in early pediatric multiple sclerosis: a case-control study.</w:t>
            </w:r>
            <w:r w:rsidRPr="0036233B">
              <w:t xml:space="preserve"> European journal of neurology, 2016. </w:t>
            </w:r>
            <w:r w:rsidRPr="0036233B">
              <w:rPr>
                <w:b/>
              </w:rPr>
              <w:t>23</w:t>
            </w:r>
            <w:r w:rsidRPr="0036233B">
              <w:t>(8): p. 1308-1321.</w:t>
            </w:r>
          </w:p>
          <w:p w14:paraId="4B7AF2BC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5.</w:t>
            </w:r>
            <w:r w:rsidRPr="0036233B">
              <w:tab/>
              <w:t xml:space="preserve">Fang, X., et al., </w:t>
            </w:r>
            <w:r w:rsidRPr="0036233B">
              <w:rPr>
                <w:i/>
              </w:rPr>
              <w:t>Evaluation of the Microbial Diversity in Amyotrophic Lateral Sclerosis Using High-Throughput Sequencing.</w:t>
            </w:r>
            <w:r w:rsidRPr="0036233B">
              <w:t xml:space="preserve"> Frontiers in microbiology, 2016. </w:t>
            </w:r>
            <w:r w:rsidRPr="0036233B">
              <w:rPr>
                <w:b/>
              </w:rPr>
              <w:t>7</w:t>
            </w:r>
            <w:r w:rsidRPr="0036233B">
              <w:t>: p. 1479-1479.</w:t>
            </w:r>
          </w:p>
          <w:p w14:paraId="46BEEEF0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6.</w:t>
            </w:r>
            <w:r w:rsidRPr="0036233B">
              <w:tab/>
              <w:t xml:space="preserve">Shao, H., et al., </w:t>
            </w:r>
            <w:r w:rsidRPr="0036233B">
              <w:rPr>
                <w:i/>
              </w:rPr>
              <w:t>Gut microbiota characteristics in mice with antibiotic-associated diarrhea.</w:t>
            </w:r>
            <w:r w:rsidRPr="0036233B">
              <w:t xml:space="preserve"> BMC microbiology, 2020. </w:t>
            </w:r>
            <w:r w:rsidRPr="0036233B">
              <w:rPr>
                <w:b/>
              </w:rPr>
              <w:t>20</w:t>
            </w:r>
            <w:r w:rsidRPr="0036233B">
              <w:t>(1): p. 1-9.</w:t>
            </w:r>
          </w:p>
          <w:p w14:paraId="25E14275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7.</w:t>
            </w:r>
            <w:r w:rsidRPr="0036233B">
              <w:tab/>
              <w:t xml:space="preserve">Sokol, H., et al., </w:t>
            </w:r>
            <w:r w:rsidRPr="0036233B">
              <w:rPr>
                <w:i/>
              </w:rPr>
              <w:t>SARS-CoV-2 infection in nonhuman primates alters the composition and functional activity of the gut microbiota.</w:t>
            </w:r>
            <w:r w:rsidRPr="0036233B">
              <w:t xml:space="preserve"> Gut Microbes, 2021. </w:t>
            </w:r>
            <w:r w:rsidRPr="0036233B">
              <w:rPr>
                <w:b/>
              </w:rPr>
              <w:t>13</w:t>
            </w:r>
            <w:r w:rsidRPr="0036233B">
              <w:t>(1): p. 1-19.</w:t>
            </w:r>
          </w:p>
          <w:p w14:paraId="4DBF511A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8.</w:t>
            </w:r>
            <w:r w:rsidRPr="0036233B">
              <w:tab/>
              <w:t xml:space="preserve">Yitbarek, A., et al., </w:t>
            </w:r>
            <w:r w:rsidRPr="0036233B">
              <w:rPr>
                <w:i/>
              </w:rPr>
              <w:t>Influenza A virus subtype H9N2 infection disrupts the composition of intestinal microbiota of chickens.</w:t>
            </w:r>
            <w:r w:rsidRPr="0036233B">
              <w:t xml:space="preserve"> FEMS Microbiol Ecol, 2018. </w:t>
            </w:r>
            <w:r w:rsidRPr="0036233B">
              <w:rPr>
                <w:b/>
              </w:rPr>
              <w:t>94</w:t>
            </w:r>
            <w:r w:rsidRPr="0036233B">
              <w:t>(1).</w:t>
            </w:r>
          </w:p>
          <w:p w14:paraId="3F97410A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39.</w:t>
            </w:r>
            <w:r w:rsidRPr="0036233B">
              <w:tab/>
              <w:t xml:space="preserve">Al Khatib, H.A., et al., </w:t>
            </w:r>
            <w:r w:rsidRPr="0036233B">
              <w:rPr>
                <w:i/>
              </w:rPr>
              <w:t>Profiling of Intestinal Microbiota in Patients Infected with Respiratory Influenza A and B Viruses.</w:t>
            </w:r>
            <w:r w:rsidRPr="0036233B">
              <w:t xml:space="preserve"> Pathogens, 2021. </w:t>
            </w:r>
            <w:r w:rsidRPr="0036233B">
              <w:rPr>
                <w:b/>
              </w:rPr>
              <w:t>10</w:t>
            </w:r>
            <w:r w:rsidRPr="0036233B">
              <w:t>(6).</w:t>
            </w:r>
          </w:p>
          <w:p w14:paraId="28A6FA5F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0.</w:t>
            </w:r>
            <w:r w:rsidRPr="0036233B">
              <w:tab/>
              <w:t xml:space="preserve">Scheperjans, F., et al., </w:t>
            </w:r>
            <w:r w:rsidRPr="0036233B">
              <w:rPr>
                <w:i/>
              </w:rPr>
              <w:t>Gut microbiota are related to Parkinson's disease and clinical phenotype.</w:t>
            </w:r>
            <w:r w:rsidRPr="0036233B">
              <w:t xml:space="preserve"> Mov Disord, 2015. </w:t>
            </w:r>
            <w:r w:rsidRPr="0036233B">
              <w:rPr>
                <w:b/>
              </w:rPr>
              <w:t>30</w:t>
            </w:r>
            <w:r w:rsidRPr="0036233B">
              <w:t>(3): p. 350-8.</w:t>
            </w:r>
          </w:p>
          <w:p w14:paraId="28DFCAE8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1.</w:t>
            </w:r>
            <w:r w:rsidRPr="0036233B">
              <w:tab/>
              <w:t xml:space="preserve">Yin, J., et al., </w:t>
            </w:r>
            <w:r w:rsidRPr="0036233B">
              <w:rPr>
                <w:i/>
              </w:rPr>
              <w:t>Different dynamic patterns of β-lactams, quinolones, glycopeptides and macrolides on mouse gut microbial diversity.</w:t>
            </w:r>
            <w:r w:rsidRPr="0036233B">
              <w:t xml:space="preserve"> PloS one, 2015. </w:t>
            </w:r>
            <w:r w:rsidRPr="0036233B">
              <w:rPr>
                <w:b/>
              </w:rPr>
              <w:t>10</w:t>
            </w:r>
            <w:r w:rsidRPr="0036233B">
              <w:t>(5): p. e0126712.</w:t>
            </w:r>
          </w:p>
          <w:p w14:paraId="2C77E932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2.</w:t>
            </w:r>
            <w:r w:rsidRPr="0036233B">
              <w:tab/>
              <w:t xml:space="preserve">Pietrucci, D., et al., </w:t>
            </w:r>
            <w:r w:rsidRPr="0036233B">
              <w:rPr>
                <w:i/>
              </w:rPr>
              <w:t>Can Gut Microbiota Be a Good Predictor for Parkinson's Disease? A Machine Learning Approach.</w:t>
            </w:r>
            <w:r w:rsidRPr="0036233B">
              <w:t xml:space="preserve"> Brain sciences, 2020. </w:t>
            </w:r>
            <w:r w:rsidRPr="0036233B">
              <w:rPr>
                <w:b/>
              </w:rPr>
              <w:t>10</w:t>
            </w:r>
            <w:r w:rsidRPr="0036233B">
              <w:t>(4): p. 242.</w:t>
            </w:r>
          </w:p>
          <w:p w14:paraId="0F39DE83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3.</w:t>
            </w:r>
            <w:r w:rsidRPr="0036233B">
              <w:tab/>
              <w:t xml:space="preserve">Vascellari, S., et al., </w:t>
            </w:r>
            <w:r w:rsidRPr="0036233B">
              <w:rPr>
                <w:i/>
              </w:rPr>
              <w:t>Gut Microbiota and Metabolome Alterations Associated with Parkinson&amp;#x2019;s Disease.</w:t>
            </w:r>
            <w:r w:rsidRPr="0036233B">
              <w:t xml:space="preserve"> mSystems, 2020. </w:t>
            </w:r>
            <w:r w:rsidRPr="0036233B">
              <w:rPr>
                <w:b/>
              </w:rPr>
              <w:t>5</w:t>
            </w:r>
            <w:r w:rsidRPr="0036233B">
              <w:t>(5): p. e00561-20.</w:t>
            </w:r>
          </w:p>
          <w:p w14:paraId="3A19F5AC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4.</w:t>
            </w:r>
            <w:r w:rsidRPr="0036233B">
              <w:tab/>
              <w:t xml:space="preserve">Hasegawa, S., et al., </w:t>
            </w:r>
            <w:r w:rsidRPr="0036233B">
              <w:rPr>
                <w:i/>
              </w:rPr>
              <w:t>Intestinal Dysbiosis and Lowered Serum Lipopolysaccharide-Binding Protein in Parkinson's Disease.</w:t>
            </w:r>
            <w:r w:rsidRPr="0036233B">
              <w:t xml:space="preserve"> PLoS One, 2015. </w:t>
            </w:r>
            <w:r w:rsidRPr="0036233B">
              <w:rPr>
                <w:b/>
              </w:rPr>
              <w:t>10</w:t>
            </w:r>
            <w:r w:rsidRPr="0036233B">
              <w:t>(11): p. e0142164.</w:t>
            </w:r>
          </w:p>
          <w:p w14:paraId="10F2962A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5.</w:t>
            </w:r>
            <w:r w:rsidRPr="0036233B">
              <w:tab/>
              <w:t xml:space="preserve">Hill-Burns, E.M., et al., </w:t>
            </w:r>
            <w:r w:rsidRPr="0036233B">
              <w:rPr>
                <w:i/>
              </w:rPr>
              <w:t>Parkinson's disease and Parkinson's disease medications have distinct signatures of the gut microbiome.</w:t>
            </w:r>
            <w:r w:rsidRPr="0036233B">
              <w:t xml:space="preserve"> Movement disorders : official journal of the Movement Disorder Society, 2017. </w:t>
            </w:r>
            <w:r w:rsidRPr="0036233B">
              <w:rPr>
                <w:b/>
              </w:rPr>
              <w:t>32</w:t>
            </w:r>
            <w:r w:rsidRPr="0036233B">
              <w:t>(5): p. 739-749.</w:t>
            </w:r>
          </w:p>
          <w:p w14:paraId="45777218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6.</w:t>
            </w:r>
            <w:r w:rsidRPr="0036233B">
              <w:tab/>
              <w:t xml:space="preserve">Han-Ki, P., et al., </w:t>
            </w:r>
            <w:r w:rsidRPr="0036233B">
              <w:rPr>
                <w:i/>
              </w:rPr>
              <w:t>Altered gut microbiota by azithromycin attenuates airway inflammation in allergic asthma.</w:t>
            </w:r>
            <w:r w:rsidRPr="0036233B">
              <w:t xml:space="preserve"> Journal of Allergy and Clinical Immunology, 2020. </w:t>
            </w:r>
            <w:r w:rsidRPr="0036233B">
              <w:rPr>
                <w:b/>
              </w:rPr>
              <w:t>145</w:t>
            </w:r>
            <w:r w:rsidRPr="0036233B">
              <w:t>(5): p. 1466.</w:t>
            </w:r>
          </w:p>
          <w:p w14:paraId="1260DC56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7.</w:t>
            </w:r>
            <w:r w:rsidRPr="0036233B">
              <w:tab/>
              <w:t xml:space="preserve">Hopfner, F., et al., </w:t>
            </w:r>
            <w:r w:rsidRPr="0036233B">
              <w:rPr>
                <w:i/>
              </w:rPr>
              <w:t>Gut microbiota in Parkinson disease in a northern German cohort.</w:t>
            </w:r>
            <w:r w:rsidRPr="0036233B">
              <w:t xml:space="preserve"> Brain Res, 2017. </w:t>
            </w:r>
            <w:r w:rsidRPr="0036233B">
              <w:rPr>
                <w:b/>
              </w:rPr>
              <w:t>1667</w:t>
            </w:r>
            <w:r w:rsidRPr="0036233B">
              <w:t>: p. 41-45.</w:t>
            </w:r>
          </w:p>
          <w:p w14:paraId="28F18C03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8.</w:t>
            </w:r>
            <w:r w:rsidRPr="0036233B">
              <w:tab/>
              <w:t xml:space="preserve">Baranzini, S., et al., </w:t>
            </w:r>
            <w:r w:rsidRPr="0036233B">
              <w:rPr>
                <w:i/>
              </w:rPr>
              <w:t>The MS Microbiome Consortium (MSMC): an academic multi-disciplinary collaborative effort to elucidate the role of the gut microbiota in MS.</w:t>
            </w:r>
            <w:r w:rsidRPr="0036233B">
              <w:t xml:space="preserve"> Multiple Sclerosis Journal, 2014. </w:t>
            </w:r>
            <w:r w:rsidRPr="0036233B">
              <w:rPr>
                <w:b/>
              </w:rPr>
              <w:t>20</w:t>
            </w:r>
            <w:r w:rsidRPr="0036233B">
              <w:t>(S1): p. 339.</w:t>
            </w:r>
          </w:p>
          <w:p w14:paraId="55950E7A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49.</w:t>
            </w:r>
            <w:r w:rsidRPr="0036233B">
              <w:tab/>
              <w:t xml:space="preserve">Alonso, R., et al., </w:t>
            </w:r>
            <w:r w:rsidRPr="0036233B">
              <w:rPr>
                <w:i/>
              </w:rPr>
              <w:t>Infection of Fungi and Bacteria in Brain Tissue From Elderly Persons and Patients With Alzheimer’s Disease.</w:t>
            </w:r>
            <w:r w:rsidRPr="0036233B">
              <w:t xml:space="preserve"> Frontiers in Aging Neuroscience, 2018. </w:t>
            </w:r>
            <w:r w:rsidRPr="0036233B">
              <w:rPr>
                <w:b/>
              </w:rPr>
              <w:t>10</w:t>
            </w:r>
            <w:r w:rsidRPr="0036233B">
              <w:t>(159).</w:t>
            </w:r>
          </w:p>
          <w:p w14:paraId="525951C9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0.</w:t>
            </w:r>
            <w:r w:rsidRPr="0036233B">
              <w:tab/>
              <w:t xml:space="preserve">Cassani, E., et al., </w:t>
            </w:r>
            <w:r w:rsidRPr="0036233B">
              <w:rPr>
                <w:i/>
              </w:rPr>
              <w:t>Use of probiotics for the treatment of constipation in Parkinson's disease patients.</w:t>
            </w:r>
            <w:r w:rsidRPr="0036233B">
              <w:t xml:space="preserve"> Minerva gastroenterologica e dietologica, 2011. </w:t>
            </w:r>
            <w:r w:rsidRPr="0036233B">
              <w:rPr>
                <w:b/>
              </w:rPr>
              <w:t>57</w:t>
            </w:r>
            <w:r w:rsidRPr="0036233B">
              <w:t>(2): p. 117-121.</w:t>
            </w:r>
          </w:p>
          <w:p w14:paraId="47A36256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1.</w:t>
            </w:r>
            <w:r w:rsidRPr="0036233B">
              <w:tab/>
              <w:t xml:space="preserve">Xie, X., et al., </w:t>
            </w:r>
            <w:r w:rsidRPr="0036233B">
              <w:rPr>
                <w:i/>
              </w:rPr>
              <w:t>Crocin-I ameliorates the disruption of lipid metabolism and dysbiosis of the gut microbiota induced by chronic corticosterone in mice.</w:t>
            </w:r>
            <w:r w:rsidRPr="0036233B">
              <w:t xml:space="preserve"> Food &amp; function, 2019. </w:t>
            </w:r>
            <w:r w:rsidRPr="0036233B">
              <w:rPr>
                <w:b/>
              </w:rPr>
              <w:t>10</w:t>
            </w:r>
            <w:r w:rsidRPr="0036233B">
              <w:t>(10): p. 6779-6791.</w:t>
            </w:r>
          </w:p>
          <w:p w14:paraId="620060AC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2.</w:t>
            </w:r>
            <w:r w:rsidRPr="0036233B">
              <w:tab/>
              <w:t xml:space="preserve">Sun, Y., et al., </w:t>
            </w:r>
            <w:r w:rsidRPr="0036233B">
              <w:rPr>
                <w:i/>
              </w:rPr>
              <w:t>Gentamicin induced microbiome adaptations associate with increased BCAA levels and enhance severity of influenza infection.</w:t>
            </w:r>
            <w:r w:rsidRPr="0036233B">
              <w:t xml:space="preserve"> Frontiers in immunology, 2020. </w:t>
            </w:r>
            <w:r w:rsidRPr="0036233B">
              <w:rPr>
                <w:b/>
              </w:rPr>
              <w:t>11</w:t>
            </w:r>
            <w:r w:rsidRPr="0036233B">
              <w:t>: p. 3821.</w:t>
            </w:r>
          </w:p>
          <w:p w14:paraId="438981BF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3.</w:t>
            </w:r>
            <w:r w:rsidRPr="0036233B">
              <w:tab/>
              <w:t xml:space="preserve">Pan, Z.-Y., et al., </w:t>
            </w:r>
            <w:r w:rsidRPr="0036233B">
              <w:rPr>
                <w:i/>
              </w:rPr>
              <w:t>Short-term high-dose gavage of hydroxychloroquine changes gut microbiota but not the intestinal integrity and immunological responses in mice.</w:t>
            </w:r>
            <w:r w:rsidRPr="0036233B">
              <w:t xml:space="preserve"> Life sciences, 2021. </w:t>
            </w:r>
            <w:r w:rsidRPr="0036233B">
              <w:rPr>
                <w:b/>
              </w:rPr>
              <w:t>264</w:t>
            </w:r>
            <w:r w:rsidRPr="0036233B">
              <w:t>: p. 118450.</w:t>
            </w:r>
          </w:p>
          <w:p w14:paraId="0D435F5F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4.</w:t>
            </w:r>
            <w:r w:rsidRPr="0036233B">
              <w:tab/>
              <w:t xml:space="preserve">Chen, Y., et al., </w:t>
            </w:r>
            <w:r w:rsidRPr="0036233B">
              <w:rPr>
                <w:i/>
              </w:rPr>
              <w:t>Gut Microbiome Alterations Precede Cerebral Amyloidosis and Microglial Pathology in a Mouse Model of Alzheimer’s Disease.</w:t>
            </w:r>
            <w:r w:rsidRPr="0036233B">
              <w:t xml:space="preserve"> BioMed Research International, 2020. </w:t>
            </w:r>
            <w:r w:rsidRPr="0036233B">
              <w:rPr>
                <w:b/>
              </w:rPr>
              <w:t>2020</w:t>
            </w:r>
            <w:r w:rsidRPr="0036233B">
              <w:t>: p. 8456596.</w:t>
            </w:r>
          </w:p>
          <w:p w14:paraId="6CAE70F6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5.</w:t>
            </w:r>
            <w:r w:rsidRPr="0036233B">
              <w:tab/>
              <w:t xml:space="preserve">Harach, T., et al., </w:t>
            </w:r>
            <w:r w:rsidRPr="0036233B">
              <w:rPr>
                <w:i/>
              </w:rPr>
              <w:t>Reduction of Abeta amyloid pathology in APPPS1 transgenic mice in the absence of gut microbiota.</w:t>
            </w:r>
            <w:r w:rsidRPr="0036233B">
              <w:t xml:space="preserve"> Sci Rep, 2017. </w:t>
            </w:r>
            <w:r w:rsidRPr="0036233B">
              <w:rPr>
                <w:b/>
              </w:rPr>
              <w:t>7</w:t>
            </w:r>
            <w:r w:rsidRPr="0036233B">
              <w:t>: p. 41802.</w:t>
            </w:r>
          </w:p>
          <w:p w14:paraId="7B308912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6.</w:t>
            </w:r>
            <w:r w:rsidRPr="0036233B">
              <w:tab/>
              <w:t xml:space="preserve">Bedarf, J.R., et al., </w:t>
            </w:r>
            <w:r w:rsidRPr="0036233B">
              <w:rPr>
                <w:i/>
              </w:rPr>
              <w:t>Functional implications of microbial and viral gut metagenome changes in early stage L-DOPA-naïve Parkinson’s disease patients.</w:t>
            </w:r>
            <w:r w:rsidRPr="0036233B">
              <w:t xml:space="preserve"> Genome Medicine, 2017. </w:t>
            </w:r>
            <w:r w:rsidRPr="0036233B">
              <w:rPr>
                <w:b/>
              </w:rPr>
              <w:t>9</w:t>
            </w:r>
            <w:r w:rsidRPr="0036233B">
              <w:t>(1): p. 39.</w:t>
            </w:r>
          </w:p>
          <w:p w14:paraId="1007738C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7.</w:t>
            </w:r>
            <w:r w:rsidRPr="0036233B">
              <w:tab/>
              <w:t xml:space="preserve">Parker, E.P., et al., </w:t>
            </w:r>
            <w:r w:rsidRPr="0036233B">
              <w:rPr>
                <w:i/>
              </w:rPr>
              <w:t>Changes in the intestinal microbiota following the administration of azithromycin in a randomised placebo-controlled trial among infants in south India.</w:t>
            </w:r>
            <w:r w:rsidRPr="0036233B">
              <w:t xml:space="preserve"> Scientific reports, 2017. </w:t>
            </w:r>
            <w:r w:rsidRPr="0036233B">
              <w:rPr>
                <w:b/>
              </w:rPr>
              <w:t>7</w:t>
            </w:r>
            <w:r w:rsidRPr="0036233B">
              <w:t>(1): p. 1-9.</w:t>
            </w:r>
          </w:p>
          <w:p w14:paraId="08E88D04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8.</w:t>
            </w:r>
            <w:r w:rsidRPr="0036233B">
              <w:tab/>
              <w:t xml:space="preserve">Çamcı, G. and S. Oğuz, </w:t>
            </w:r>
            <w:r w:rsidRPr="0036233B">
              <w:rPr>
                <w:i/>
              </w:rPr>
              <w:t>Association between Parkinson's Disease and Helicobacter Pylori.</w:t>
            </w:r>
            <w:r w:rsidRPr="0036233B">
              <w:t xml:space="preserve"> J Clin Neurol, 2016. </w:t>
            </w:r>
            <w:r w:rsidRPr="0036233B">
              <w:rPr>
                <w:b/>
              </w:rPr>
              <w:t>12</w:t>
            </w:r>
            <w:r w:rsidRPr="0036233B">
              <w:t>(2): p. 147-50.</w:t>
            </w:r>
          </w:p>
          <w:p w14:paraId="5C768D0C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59.</w:t>
            </w:r>
            <w:r w:rsidRPr="0036233B">
              <w:tab/>
              <w:t xml:space="preserve">Hinterwirth, A., et al., </w:t>
            </w:r>
            <w:r w:rsidRPr="0036233B">
              <w:rPr>
                <w:i/>
              </w:rPr>
              <w:t>Rapid Reduction of Campylobacter Species in the Gut Microbiome of Preschool Children after Oral Azithromycin: A Randomized Controlled Trial.</w:t>
            </w:r>
            <w:r w:rsidRPr="0036233B">
              <w:t xml:space="preserve"> The American Journal of Tropical Medicine and Hygiene, 2020. </w:t>
            </w:r>
            <w:r w:rsidRPr="0036233B">
              <w:rPr>
                <w:b/>
              </w:rPr>
              <w:t>103</w:t>
            </w:r>
            <w:r w:rsidRPr="0036233B">
              <w:t>(3): p. 1266.</w:t>
            </w:r>
          </w:p>
          <w:p w14:paraId="4B0DE0D9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60.</w:t>
            </w:r>
            <w:r w:rsidRPr="0036233B">
              <w:tab/>
              <w:t xml:space="preserve">Bäuerl, C., et al., </w:t>
            </w:r>
            <w:r w:rsidRPr="0036233B">
              <w:rPr>
                <w:i/>
              </w:rPr>
              <w:t>Shifts in gut microbiota composition in an APP/PSS1 transgenic mouse model of Alzheimer's disease during lifespan.</w:t>
            </w:r>
            <w:r w:rsidRPr="0036233B">
              <w:t xml:space="preserve"> Lett Appl Microbiol, 2018. </w:t>
            </w:r>
            <w:r w:rsidRPr="0036233B">
              <w:rPr>
                <w:b/>
              </w:rPr>
              <w:t>66</w:t>
            </w:r>
            <w:r w:rsidRPr="0036233B">
              <w:t>(6): p. 464-471.</w:t>
            </w:r>
          </w:p>
          <w:p w14:paraId="6E77B65A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61.</w:t>
            </w:r>
            <w:r w:rsidRPr="0036233B">
              <w:tab/>
              <w:t xml:space="preserve">Jacobs, B.C., et al., </w:t>
            </w:r>
            <w:r w:rsidRPr="0036233B">
              <w:rPr>
                <w:i/>
              </w:rPr>
              <w:t>Campylobacter jejuni infections and anti-GM1 antibodies in Guillain-Barré syndrome.</w:t>
            </w:r>
            <w:r w:rsidRPr="0036233B">
              <w:t xml:space="preserve"> Ann Neurol, 1996. </w:t>
            </w:r>
            <w:r w:rsidRPr="0036233B">
              <w:rPr>
                <w:b/>
              </w:rPr>
              <w:t>40</w:t>
            </w:r>
            <w:r w:rsidRPr="0036233B">
              <w:t>(2): p. 181-7.</w:t>
            </w:r>
          </w:p>
          <w:p w14:paraId="019B8C84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62.</w:t>
            </w:r>
            <w:r w:rsidRPr="0036233B">
              <w:tab/>
              <w:t xml:space="preserve">Goehler, L.E., et al., </w:t>
            </w:r>
            <w:r w:rsidRPr="0036233B">
              <w:rPr>
                <w:i/>
              </w:rPr>
              <w:t>Campylobacter jejuni infection increases anxiety-like behavior in the holeboard: possible anatomical substrates for viscerosensory modulation of exploratory behavior.</w:t>
            </w:r>
            <w:r w:rsidRPr="0036233B">
              <w:t xml:space="preserve"> Brain Behav Immun, 2008. </w:t>
            </w:r>
            <w:r w:rsidRPr="0036233B">
              <w:rPr>
                <w:b/>
              </w:rPr>
              <w:t>22</w:t>
            </w:r>
            <w:r w:rsidRPr="0036233B">
              <w:t>(3): p. 354-66.</w:t>
            </w:r>
          </w:p>
          <w:p w14:paraId="476A5422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63.</w:t>
            </w:r>
            <w:r w:rsidRPr="0036233B">
              <w:tab/>
              <w:t xml:space="preserve">Zhang, L., et al., </w:t>
            </w:r>
            <w:r w:rsidRPr="0036233B">
              <w:rPr>
                <w:i/>
              </w:rPr>
              <w:t>Altered Gut Microbiota in a Mouse Model of Alzheimer's Disease.</w:t>
            </w:r>
            <w:r w:rsidRPr="0036233B">
              <w:t xml:space="preserve"> J Alzheimers Dis, 2017. </w:t>
            </w:r>
            <w:r w:rsidRPr="0036233B">
              <w:rPr>
                <w:b/>
              </w:rPr>
              <w:t>60</w:t>
            </w:r>
            <w:r w:rsidRPr="0036233B">
              <w:t>(4): p. 1241-1257.</w:t>
            </w:r>
          </w:p>
          <w:p w14:paraId="552A6E53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64.</w:t>
            </w:r>
            <w:r w:rsidRPr="0036233B">
              <w:tab/>
              <w:t xml:space="preserve">Ou, Z., et al., </w:t>
            </w:r>
            <w:r w:rsidRPr="0036233B">
              <w:rPr>
                <w:i/>
              </w:rPr>
              <w:t>Protective effects of Akkermansia muciniphila on cognitive deficits and amyloid pathology in a mouse model of Alzheimer’s disease.</w:t>
            </w:r>
            <w:r w:rsidRPr="0036233B">
              <w:t xml:space="preserve"> Nutrition &amp; Diabetes, 2020. </w:t>
            </w:r>
            <w:r w:rsidRPr="0036233B">
              <w:rPr>
                <w:b/>
              </w:rPr>
              <w:t>10</w:t>
            </w:r>
            <w:r w:rsidRPr="0036233B">
              <w:t>(1): p. 12.</w:t>
            </w:r>
          </w:p>
          <w:p w14:paraId="57D74084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65.</w:t>
            </w:r>
            <w:r w:rsidRPr="0036233B">
              <w:tab/>
              <w:t xml:space="preserve">Jangi, S., et al., </w:t>
            </w:r>
            <w:r w:rsidRPr="0036233B">
              <w:rPr>
                <w:i/>
              </w:rPr>
              <w:t>Alterations of the human gut microbiome in multiple sclerosis.</w:t>
            </w:r>
            <w:r w:rsidRPr="0036233B">
              <w:t xml:space="preserve"> Nature Communications, 2016. </w:t>
            </w:r>
            <w:r w:rsidRPr="0036233B">
              <w:rPr>
                <w:b/>
              </w:rPr>
              <w:t>7</w:t>
            </w:r>
            <w:r w:rsidRPr="0036233B">
              <w:t>(1): p. 12015.</w:t>
            </w:r>
          </w:p>
          <w:p w14:paraId="77D2E409" w14:textId="77777777" w:rsidR="0036233B" w:rsidRPr="0036233B" w:rsidRDefault="0036233B" w:rsidP="0036233B">
            <w:pPr>
              <w:pStyle w:val="EndNoteBibliography"/>
              <w:ind w:left="720" w:hanging="720"/>
            </w:pPr>
            <w:r w:rsidRPr="0036233B">
              <w:t>66.</w:t>
            </w:r>
            <w:r w:rsidRPr="0036233B">
              <w:tab/>
              <w:t xml:space="preserve">Schepper, J.D., et al., </w:t>
            </w:r>
            <w:r w:rsidRPr="0036233B">
              <w:rPr>
                <w:i/>
              </w:rPr>
              <w:t>Involvement of the gut microbiota and barrier function in Glucocorticoid‐Induced osteoporosis.</w:t>
            </w:r>
            <w:r w:rsidRPr="0036233B">
              <w:t xml:space="preserve"> Journal of Bone and Mineral Research, 2020. </w:t>
            </w:r>
            <w:r w:rsidRPr="0036233B">
              <w:rPr>
                <w:b/>
              </w:rPr>
              <w:t>35</w:t>
            </w:r>
            <w:r w:rsidRPr="0036233B">
              <w:t>(4): p. 801-820.</w:t>
            </w:r>
          </w:p>
          <w:p w14:paraId="7C00FA91" w14:textId="70833689" w:rsidR="0036233B" w:rsidRPr="00E22D3B" w:rsidRDefault="0036233B" w:rsidP="0036233B">
            <w:r>
              <w:fldChar w:fldCharType="end"/>
            </w:r>
          </w:p>
        </w:tc>
      </w:tr>
    </w:tbl>
    <w:p w14:paraId="55FA344D" w14:textId="77777777" w:rsidR="00777E2A" w:rsidRDefault="00777E2A"/>
    <w:p w14:paraId="189F694E" w14:textId="06357F7C" w:rsidR="00DB391D" w:rsidRPr="00E22D3B" w:rsidRDefault="00000000" w:rsidP="0036233B"/>
    <w:sectPr w:rsidR="00DB391D" w:rsidRPr="00E22D3B" w:rsidSect="00461C19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imia Vakili" w:date="2021-10-06T16:17:00Z" w:initials="KV">
    <w:p w14:paraId="33D6226A" w14:textId="51E91B0D" w:rsidR="00DA6A02" w:rsidRDefault="00DA6A02">
      <w:pPr>
        <w:pStyle w:val="CommentText"/>
      </w:pPr>
      <w:r>
        <w:rPr>
          <w:rStyle w:val="CommentReference"/>
        </w:rPr>
        <w:annotationRef/>
      </w:r>
      <w:r>
        <w:t>????</w:t>
      </w:r>
    </w:p>
  </w:comment>
  <w:comment w:id="1" w:author="Kimia Vakili" w:date="2021-10-06T13:14:00Z" w:initials="KV">
    <w:p w14:paraId="68464C94" w14:textId="183D4ACA" w:rsidR="00F65ABB" w:rsidRPr="008D1FD2" w:rsidRDefault="00F65ABB">
      <w:pPr>
        <w:pStyle w:val="CommentText"/>
        <w:rPr>
          <w:rtl/>
          <w:lang w:bidi="fa-IR"/>
        </w:rPr>
      </w:pPr>
      <w:r>
        <w:rPr>
          <w:rStyle w:val="CommentReference"/>
        </w:rPr>
        <w:annotationRef/>
      </w:r>
      <w:r>
        <w:rPr>
          <w:rFonts w:hint="cs"/>
          <w:rtl/>
          <w:lang w:bidi="fa-IR"/>
        </w:rPr>
        <w:t>کدام سوش آنفولانزا مورد بررسی بوده است؟</w:t>
      </w:r>
    </w:p>
  </w:comment>
  <w:comment w:id="2" w:author="Kimia Vakili" w:date="2021-10-06T19:13:00Z" w:initials="KV">
    <w:p w14:paraId="315DB140" w14:textId="0552528E" w:rsidR="00E5268D" w:rsidRDefault="00E5268D">
      <w:pPr>
        <w:pStyle w:val="CommentText"/>
      </w:pPr>
      <w:r>
        <w:rPr>
          <w:rStyle w:val="CommentReference"/>
        </w:rPr>
        <w:annotationRef/>
      </w:r>
      <w:r>
        <w:t>????</w:t>
      </w:r>
    </w:p>
  </w:comment>
  <w:comment w:id="3" w:author="Kimia Vakili" w:date="2021-10-06T15:53:00Z" w:initials="KV">
    <w:p w14:paraId="74AE8EBB" w14:textId="16BF189E" w:rsidR="00E5268D" w:rsidRDefault="00E5268D">
      <w:pPr>
        <w:pStyle w:val="CommentText"/>
      </w:pPr>
      <w:r>
        <w:rPr>
          <w:rStyle w:val="CommentReference"/>
        </w:rPr>
        <w:annotationRef/>
      </w:r>
      <w:r>
        <w:t>Referenc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3D6226A" w15:done="0"/>
  <w15:commentEx w15:paraId="68464C94" w15:done="0"/>
  <w15:commentEx w15:paraId="315DB140" w15:done="0"/>
  <w15:commentEx w15:paraId="74AE8EB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84A97" w16cex:dateUtc="2021-10-06T12:47:00Z"/>
  <w16cex:commentExtensible w16cex:durableId="25081FAB" w16cex:dateUtc="2021-10-06T09:44:00Z"/>
  <w16cex:commentExtensible w16cex:durableId="250873C3" w16cex:dateUtc="2021-10-06T15:43:00Z"/>
  <w16cex:commentExtensible w16cex:durableId="250844E5" w16cex:dateUtc="2021-10-06T12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D6226A" w16cid:durableId="25084A97"/>
  <w16cid:commentId w16cid:paraId="68464C94" w16cid:durableId="25081FAB"/>
  <w16cid:commentId w16cid:paraId="315DB140" w16cid:durableId="250873C3"/>
  <w16cid:commentId w16cid:paraId="74AE8EBB" w16cid:durableId="250844E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52C38" w14:textId="77777777" w:rsidR="00DD76BC" w:rsidRDefault="00DD76BC" w:rsidP="003310D0">
      <w:pPr>
        <w:spacing w:after="0" w:line="240" w:lineRule="auto"/>
      </w:pPr>
      <w:r>
        <w:separator/>
      </w:r>
    </w:p>
  </w:endnote>
  <w:endnote w:type="continuationSeparator" w:id="0">
    <w:p w14:paraId="24FE2BCA" w14:textId="77777777" w:rsidR="00DD76BC" w:rsidRDefault="00DD76BC" w:rsidP="0033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F1F71" w14:textId="77777777" w:rsidR="00DD76BC" w:rsidRDefault="00DD76BC" w:rsidP="003310D0">
      <w:pPr>
        <w:spacing w:after="0" w:line="240" w:lineRule="auto"/>
      </w:pPr>
      <w:r>
        <w:separator/>
      </w:r>
    </w:p>
  </w:footnote>
  <w:footnote w:type="continuationSeparator" w:id="0">
    <w:p w14:paraId="434A452F" w14:textId="77777777" w:rsidR="00DD76BC" w:rsidRDefault="00DD76BC" w:rsidP="003310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5439"/>
    <w:multiLevelType w:val="hybridMultilevel"/>
    <w:tmpl w:val="B07C13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E63473"/>
    <w:multiLevelType w:val="hybridMultilevel"/>
    <w:tmpl w:val="DD9A15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5C6E02"/>
    <w:multiLevelType w:val="hybridMultilevel"/>
    <w:tmpl w:val="F7AC2B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6239EC"/>
    <w:multiLevelType w:val="hybridMultilevel"/>
    <w:tmpl w:val="9F4489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67428C"/>
    <w:multiLevelType w:val="hybridMultilevel"/>
    <w:tmpl w:val="068ECD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4A1EBD"/>
    <w:multiLevelType w:val="hybridMultilevel"/>
    <w:tmpl w:val="28444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7C0A34"/>
    <w:multiLevelType w:val="hybridMultilevel"/>
    <w:tmpl w:val="4A3C4B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F468D0"/>
    <w:multiLevelType w:val="hybridMultilevel"/>
    <w:tmpl w:val="CA4436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2802EF9"/>
    <w:multiLevelType w:val="hybridMultilevel"/>
    <w:tmpl w:val="AABEBB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58D5C87"/>
    <w:multiLevelType w:val="hybridMultilevel"/>
    <w:tmpl w:val="DD4A1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F3261B"/>
    <w:multiLevelType w:val="hybridMultilevel"/>
    <w:tmpl w:val="2FDEAB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71459E3"/>
    <w:multiLevelType w:val="hybridMultilevel"/>
    <w:tmpl w:val="0BB47B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D619A7"/>
    <w:multiLevelType w:val="hybridMultilevel"/>
    <w:tmpl w:val="B44E9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A6E9D"/>
    <w:multiLevelType w:val="hybridMultilevel"/>
    <w:tmpl w:val="19148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600B37"/>
    <w:multiLevelType w:val="hybridMultilevel"/>
    <w:tmpl w:val="C9E284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8165DF"/>
    <w:multiLevelType w:val="hybridMultilevel"/>
    <w:tmpl w:val="D05849E0"/>
    <w:lvl w:ilvl="0" w:tplc="04090001">
      <w:start w:val="1"/>
      <w:numFmt w:val="bullet"/>
      <w:lvlText w:val=""/>
      <w:lvlJc w:val="left"/>
      <w:pPr>
        <w:ind w:left="-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</w:abstractNum>
  <w:abstractNum w:abstractNumId="16" w15:restartNumberingAfterBreak="0">
    <w:nsid w:val="34445EFA"/>
    <w:multiLevelType w:val="hybridMultilevel"/>
    <w:tmpl w:val="D64471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5F40FE0"/>
    <w:multiLevelType w:val="hybridMultilevel"/>
    <w:tmpl w:val="178243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6213E4"/>
    <w:multiLevelType w:val="hybridMultilevel"/>
    <w:tmpl w:val="3984DF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A9C2063"/>
    <w:multiLevelType w:val="hybridMultilevel"/>
    <w:tmpl w:val="512467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B950317"/>
    <w:multiLevelType w:val="hybridMultilevel"/>
    <w:tmpl w:val="34FE58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1F10"/>
    <w:multiLevelType w:val="hybridMultilevel"/>
    <w:tmpl w:val="2FF654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736623"/>
    <w:multiLevelType w:val="hybridMultilevel"/>
    <w:tmpl w:val="67443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521D4F"/>
    <w:multiLevelType w:val="hybridMultilevel"/>
    <w:tmpl w:val="C57A6F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C4824EB"/>
    <w:multiLevelType w:val="hybridMultilevel"/>
    <w:tmpl w:val="D12AC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CFA4C31"/>
    <w:multiLevelType w:val="hybridMultilevel"/>
    <w:tmpl w:val="B956BD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2D044A"/>
    <w:multiLevelType w:val="hybridMultilevel"/>
    <w:tmpl w:val="8F40F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2276F28"/>
    <w:multiLevelType w:val="hybridMultilevel"/>
    <w:tmpl w:val="6BFE71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AA11CD"/>
    <w:multiLevelType w:val="hybridMultilevel"/>
    <w:tmpl w:val="02548B22"/>
    <w:lvl w:ilvl="0" w:tplc="195E9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6C26B2"/>
    <w:multiLevelType w:val="hybridMultilevel"/>
    <w:tmpl w:val="420C4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F516F7"/>
    <w:multiLevelType w:val="hybridMultilevel"/>
    <w:tmpl w:val="476A26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02400BF"/>
    <w:multiLevelType w:val="hybridMultilevel"/>
    <w:tmpl w:val="F46ED5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0FA1684"/>
    <w:multiLevelType w:val="hybridMultilevel"/>
    <w:tmpl w:val="FD241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E26BC4"/>
    <w:multiLevelType w:val="hybridMultilevel"/>
    <w:tmpl w:val="89A27B76"/>
    <w:lvl w:ilvl="0" w:tplc="22F430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652850"/>
    <w:multiLevelType w:val="hybridMultilevel"/>
    <w:tmpl w:val="90C43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1D1F48"/>
    <w:multiLevelType w:val="hybridMultilevel"/>
    <w:tmpl w:val="C9DE08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366C87"/>
    <w:multiLevelType w:val="hybridMultilevel"/>
    <w:tmpl w:val="4D1229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ADC4301"/>
    <w:multiLevelType w:val="hybridMultilevel"/>
    <w:tmpl w:val="93E89E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CFE0A39"/>
    <w:multiLevelType w:val="hybridMultilevel"/>
    <w:tmpl w:val="A950F7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2C83352"/>
    <w:multiLevelType w:val="hybridMultilevel"/>
    <w:tmpl w:val="5A5030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53B2278"/>
    <w:multiLevelType w:val="hybridMultilevel"/>
    <w:tmpl w:val="3416B6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5423891"/>
    <w:multiLevelType w:val="hybridMultilevel"/>
    <w:tmpl w:val="97F66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35037F"/>
    <w:multiLevelType w:val="hybridMultilevel"/>
    <w:tmpl w:val="BF582F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BE8405E"/>
    <w:multiLevelType w:val="hybridMultilevel"/>
    <w:tmpl w:val="6284D8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DA906FD"/>
    <w:multiLevelType w:val="hybridMultilevel"/>
    <w:tmpl w:val="A3660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0331930">
    <w:abstractNumId w:val="28"/>
  </w:num>
  <w:num w:numId="2" w16cid:durableId="1918057662">
    <w:abstractNumId w:val="12"/>
  </w:num>
  <w:num w:numId="3" w16cid:durableId="1443959380">
    <w:abstractNumId w:val="29"/>
  </w:num>
  <w:num w:numId="4" w16cid:durableId="1100226395">
    <w:abstractNumId w:val="5"/>
  </w:num>
  <w:num w:numId="5" w16cid:durableId="1514372360">
    <w:abstractNumId w:val="13"/>
  </w:num>
  <w:num w:numId="6" w16cid:durableId="703024266">
    <w:abstractNumId w:val="41"/>
  </w:num>
  <w:num w:numId="7" w16cid:durableId="1181433220">
    <w:abstractNumId w:val="35"/>
  </w:num>
  <w:num w:numId="8" w16cid:durableId="357587617">
    <w:abstractNumId w:val="28"/>
    <w:lvlOverride w:ilvl="0">
      <w:startOverride w:val="1"/>
    </w:lvlOverride>
  </w:num>
  <w:num w:numId="9" w16cid:durableId="2049183384">
    <w:abstractNumId w:val="20"/>
  </w:num>
  <w:num w:numId="10" w16cid:durableId="957297948">
    <w:abstractNumId w:val="44"/>
  </w:num>
  <w:num w:numId="11" w16cid:durableId="1506164631">
    <w:abstractNumId w:val="6"/>
  </w:num>
  <w:num w:numId="12" w16cid:durableId="1933080366">
    <w:abstractNumId w:val="0"/>
  </w:num>
  <w:num w:numId="13" w16cid:durableId="603539964">
    <w:abstractNumId w:val="4"/>
  </w:num>
  <w:num w:numId="14" w16cid:durableId="1486972071">
    <w:abstractNumId w:val="21"/>
  </w:num>
  <w:num w:numId="15" w16cid:durableId="1642467828">
    <w:abstractNumId w:val="26"/>
  </w:num>
  <w:num w:numId="16" w16cid:durableId="1417627653">
    <w:abstractNumId w:val="23"/>
  </w:num>
  <w:num w:numId="17" w16cid:durableId="565384592">
    <w:abstractNumId w:val="34"/>
  </w:num>
  <w:num w:numId="18" w16cid:durableId="595404000">
    <w:abstractNumId w:val="32"/>
  </w:num>
  <w:num w:numId="19" w16cid:durableId="1829176249">
    <w:abstractNumId w:val="2"/>
  </w:num>
  <w:num w:numId="20" w16cid:durableId="1329796094">
    <w:abstractNumId w:val="33"/>
  </w:num>
  <w:num w:numId="21" w16cid:durableId="1518108466">
    <w:abstractNumId w:val="14"/>
  </w:num>
  <w:num w:numId="22" w16cid:durableId="256401926">
    <w:abstractNumId w:val="8"/>
  </w:num>
  <w:num w:numId="23" w16cid:durableId="73430397">
    <w:abstractNumId w:val="15"/>
  </w:num>
  <w:num w:numId="24" w16cid:durableId="1622881071">
    <w:abstractNumId w:val="37"/>
  </w:num>
  <w:num w:numId="25" w16cid:durableId="756482191">
    <w:abstractNumId w:val="40"/>
  </w:num>
  <w:num w:numId="26" w16cid:durableId="888303690">
    <w:abstractNumId w:val="17"/>
  </w:num>
  <w:num w:numId="27" w16cid:durableId="868562847">
    <w:abstractNumId w:val="31"/>
  </w:num>
  <w:num w:numId="28" w16cid:durableId="1251815977">
    <w:abstractNumId w:val="18"/>
  </w:num>
  <w:num w:numId="29" w16cid:durableId="107625300">
    <w:abstractNumId w:val="16"/>
  </w:num>
  <w:num w:numId="30" w16cid:durableId="1843012312">
    <w:abstractNumId w:val="24"/>
  </w:num>
  <w:num w:numId="31" w16cid:durableId="1528785975">
    <w:abstractNumId w:val="11"/>
  </w:num>
  <w:num w:numId="32" w16cid:durableId="1399282887">
    <w:abstractNumId w:val="22"/>
  </w:num>
  <w:num w:numId="33" w16cid:durableId="1660039458">
    <w:abstractNumId w:val="19"/>
  </w:num>
  <w:num w:numId="34" w16cid:durableId="840001086">
    <w:abstractNumId w:val="1"/>
  </w:num>
  <w:num w:numId="35" w16cid:durableId="941258334">
    <w:abstractNumId w:val="38"/>
  </w:num>
  <w:num w:numId="36" w16cid:durableId="1048460173">
    <w:abstractNumId w:val="10"/>
  </w:num>
  <w:num w:numId="37" w16cid:durableId="1373573179">
    <w:abstractNumId w:val="42"/>
  </w:num>
  <w:num w:numId="38" w16cid:durableId="258568898">
    <w:abstractNumId w:val="30"/>
  </w:num>
  <w:num w:numId="39" w16cid:durableId="412165273">
    <w:abstractNumId w:val="9"/>
  </w:num>
  <w:num w:numId="40" w16cid:durableId="1625505022">
    <w:abstractNumId w:val="25"/>
  </w:num>
  <w:num w:numId="41" w16cid:durableId="2123307462">
    <w:abstractNumId w:val="7"/>
  </w:num>
  <w:num w:numId="42" w16cid:durableId="1614900018">
    <w:abstractNumId w:val="39"/>
  </w:num>
  <w:num w:numId="43" w16cid:durableId="1388333583">
    <w:abstractNumId w:val="27"/>
  </w:num>
  <w:num w:numId="44" w16cid:durableId="1434394654">
    <w:abstractNumId w:val="36"/>
  </w:num>
  <w:num w:numId="45" w16cid:durableId="1824270859">
    <w:abstractNumId w:val="43"/>
  </w:num>
  <w:num w:numId="46" w16cid:durableId="201976740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imia Vakili">
    <w15:presenceInfo w15:providerId="Windows Live" w15:userId="a88311062f7bad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zNrM0sjQzMDU3M7NQ0lEKTi0uzszPAykwrAUAjxQOl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9r5pa2kf0tr0es9eb500v8vrfsrsz9w2za&quot;&gt;tabl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181D9F"/>
    <w:rsid w:val="00040AE3"/>
    <w:rsid w:val="000476D3"/>
    <w:rsid w:val="0012534F"/>
    <w:rsid w:val="00137046"/>
    <w:rsid w:val="00154873"/>
    <w:rsid w:val="00165AC6"/>
    <w:rsid w:val="00180D3C"/>
    <w:rsid w:val="00181D9F"/>
    <w:rsid w:val="001B7084"/>
    <w:rsid w:val="001C12FE"/>
    <w:rsid w:val="00212F50"/>
    <w:rsid w:val="00277165"/>
    <w:rsid w:val="00283F88"/>
    <w:rsid w:val="002928AB"/>
    <w:rsid w:val="00293602"/>
    <w:rsid w:val="00306F1A"/>
    <w:rsid w:val="003310D0"/>
    <w:rsid w:val="0036233B"/>
    <w:rsid w:val="00375F34"/>
    <w:rsid w:val="00391A40"/>
    <w:rsid w:val="003B0A2F"/>
    <w:rsid w:val="003C6470"/>
    <w:rsid w:val="004234D3"/>
    <w:rsid w:val="00452913"/>
    <w:rsid w:val="00461C19"/>
    <w:rsid w:val="00543A2A"/>
    <w:rsid w:val="005F04B4"/>
    <w:rsid w:val="00637415"/>
    <w:rsid w:val="006640E7"/>
    <w:rsid w:val="006D281C"/>
    <w:rsid w:val="00716791"/>
    <w:rsid w:val="007176A5"/>
    <w:rsid w:val="00717EE7"/>
    <w:rsid w:val="00737624"/>
    <w:rsid w:val="007379F6"/>
    <w:rsid w:val="00752904"/>
    <w:rsid w:val="007626AC"/>
    <w:rsid w:val="00777E2A"/>
    <w:rsid w:val="0078031E"/>
    <w:rsid w:val="00784280"/>
    <w:rsid w:val="007A00A8"/>
    <w:rsid w:val="007C13A3"/>
    <w:rsid w:val="007C6E4C"/>
    <w:rsid w:val="007F1D9F"/>
    <w:rsid w:val="00810421"/>
    <w:rsid w:val="00813A58"/>
    <w:rsid w:val="008B68B5"/>
    <w:rsid w:val="008D1FD2"/>
    <w:rsid w:val="00941EFA"/>
    <w:rsid w:val="00962CD0"/>
    <w:rsid w:val="00971587"/>
    <w:rsid w:val="0098681E"/>
    <w:rsid w:val="009973E7"/>
    <w:rsid w:val="009B29B7"/>
    <w:rsid w:val="00A25B16"/>
    <w:rsid w:val="00A327A7"/>
    <w:rsid w:val="00AA6F95"/>
    <w:rsid w:val="00B26A31"/>
    <w:rsid w:val="00B41AA5"/>
    <w:rsid w:val="00B72922"/>
    <w:rsid w:val="00B74EB6"/>
    <w:rsid w:val="00BA11F7"/>
    <w:rsid w:val="00BB37A5"/>
    <w:rsid w:val="00BD1009"/>
    <w:rsid w:val="00BD2C71"/>
    <w:rsid w:val="00C31D8C"/>
    <w:rsid w:val="00C80FEF"/>
    <w:rsid w:val="00CE4262"/>
    <w:rsid w:val="00D320DC"/>
    <w:rsid w:val="00D549FE"/>
    <w:rsid w:val="00D6368D"/>
    <w:rsid w:val="00D67447"/>
    <w:rsid w:val="00DA6A02"/>
    <w:rsid w:val="00DB7E74"/>
    <w:rsid w:val="00DD76BC"/>
    <w:rsid w:val="00E22D3B"/>
    <w:rsid w:val="00E5268D"/>
    <w:rsid w:val="00E74AFD"/>
    <w:rsid w:val="00EB354F"/>
    <w:rsid w:val="00ED22B3"/>
    <w:rsid w:val="00EE16FA"/>
    <w:rsid w:val="00F13147"/>
    <w:rsid w:val="00F500CE"/>
    <w:rsid w:val="00F65ABB"/>
    <w:rsid w:val="00F65FA6"/>
    <w:rsid w:val="00FB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5B51F"/>
  <w15:chartTrackingRefBased/>
  <w15:docId w15:val="{92D1AB2D-686C-406C-9858-231FE6DB2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22D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803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7E2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7E2A"/>
  </w:style>
  <w:style w:type="character" w:customStyle="1" w:styleId="EndNoteBibliographyTitleChar">
    <w:name w:val="EndNote Bibliography Title Char"/>
    <w:basedOn w:val="ListParagraphChar"/>
    <w:link w:val="EndNoteBibliographyTitle"/>
    <w:rsid w:val="00777E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7E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77E2A"/>
    <w:rPr>
      <w:rFonts w:ascii="Calibri" w:hAnsi="Calibri" w:cs="Calibri"/>
      <w:noProof/>
    </w:rPr>
  </w:style>
  <w:style w:type="character" w:customStyle="1" w:styleId="jlqj4b">
    <w:name w:val="jlqj4b"/>
    <w:basedOn w:val="DefaultParagraphFont"/>
    <w:rsid w:val="007C13A3"/>
  </w:style>
  <w:style w:type="character" w:styleId="CommentReference">
    <w:name w:val="annotation reference"/>
    <w:basedOn w:val="DefaultParagraphFont"/>
    <w:uiPriority w:val="99"/>
    <w:semiHidden/>
    <w:unhideWhenUsed/>
    <w:rsid w:val="008D1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F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F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1D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0D0"/>
  </w:style>
  <w:style w:type="paragraph" w:styleId="Footer">
    <w:name w:val="footer"/>
    <w:basedOn w:val="Normal"/>
    <w:link w:val="FooterChar"/>
    <w:uiPriority w:val="99"/>
    <w:unhideWhenUsed/>
    <w:rsid w:val="0033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core/lw/2.0/html/tileshop_pmc/tileshop_pmc_inline.html?title=Click%20on%20image%20to%20zoom&amp;p=PMC3&amp;id=5648830_41598_2017_13601_Fig2_HTML.jpg" TargetMode="Externa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987</Words>
  <Characters>96826</Characters>
  <Application>Microsoft Office Word</Application>
  <DocSecurity>0</DocSecurity>
  <Lines>806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a Vakili</dc:creator>
  <cp:keywords/>
  <dc:description/>
  <cp:lastModifiedBy>Kimia Vakili</cp:lastModifiedBy>
  <cp:revision>2</cp:revision>
  <dcterms:created xsi:type="dcterms:W3CDTF">2022-10-07T17:22:00Z</dcterms:created>
  <dcterms:modified xsi:type="dcterms:W3CDTF">2022-10-07T17:22:00Z</dcterms:modified>
</cp:coreProperties>
</file>